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53528" w14:textId="7E4A602E" w:rsidR="0063726F" w:rsidRPr="006608D3" w:rsidRDefault="00D9754A" w:rsidP="0084527C">
      <w:pPr>
        <w:adjustRightInd w:val="0"/>
        <w:snapToGrid w:val="0"/>
        <w:spacing w:beforeLines="50" w:before="156" w:afterLines="50" w:after="156" w:line="400" w:lineRule="exact"/>
        <w:ind w:firstLineChars="0" w:firstLine="0"/>
        <w:jc w:val="center"/>
        <w:rPr>
          <w:b/>
          <w:bCs/>
          <w:sz w:val="32"/>
          <w:szCs w:val="32"/>
        </w:rPr>
      </w:pPr>
      <w:bookmarkStart w:id="0" w:name="_Hlk53133480"/>
      <w:r w:rsidRPr="006608D3">
        <w:rPr>
          <w:rFonts w:hint="eastAsia"/>
          <w:b/>
          <w:sz w:val="32"/>
        </w:rPr>
        <w:t>Clinical Study Protocol</w:t>
      </w:r>
    </w:p>
    <w:p w14:paraId="7CA518D8" w14:textId="77777777" w:rsidR="0063726F" w:rsidRPr="006608D3" w:rsidRDefault="0063726F" w:rsidP="0084527C">
      <w:pPr>
        <w:tabs>
          <w:tab w:val="left" w:pos="7020"/>
        </w:tabs>
        <w:adjustRightInd w:val="0"/>
        <w:snapToGrid w:val="0"/>
        <w:spacing w:beforeLines="50" w:before="156" w:afterLines="50" w:after="156" w:line="240" w:lineRule="auto"/>
        <w:ind w:firstLineChars="0" w:firstLine="0"/>
        <w:jc w:val="center"/>
        <w:rPr>
          <w:b/>
          <w:iCs/>
          <w:sz w:val="32"/>
          <w:szCs w:val="32"/>
        </w:rPr>
      </w:pPr>
    </w:p>
    <w:p w14:paraId="64B70416" w14:textId="77777777" w:rsidR="0063726F" w:rsidRPr="006608D3" w:rsidRDefault="0063726F" w:rsidP="0084527C">
      <w:pPr>
        <w:tabs>
          <w:tab w:val="left" w:pos="7020"/>
        </w:tabs>
        <w:adjustRightInd w:val="0"/>
        <w:snapToGrid w:val="0"/>
        <w:spacing w:beforeLines="50" w:before="156" w:afterLines="50" w:after="156" w:line="240" w:lineRule="auto"/>
        <w:ind w:firstLineChars="0" w:firstLine="0"/>
        <w:jc w:val="center"/>
        <w:rPr>
          <w:b/>
          <w:iCs/>
          <w:sz w:val="32"/>
          <w:szCs w:val="32"/>
        </w:rPr>
      </w:pPr>
    </w:p>
    <w:p w14:paraId="5393C490" w14:textId="2FC08BED" w:rsidR="0063726F" w:rsidRPr="006608D3" w:rsidRDefault="0063726F" w:rsidP="00C54E60">
      <w:pPr>
        <w:adjustRightInd w:val="0"/>
        <w:snapToGrid w:val="0"/>
        <w:spacing w:line="276" w:lineRule="auto"/>
        <w:ind w:firstLineChars="0" w:firstLine="0"/>
        <w:jc w:val="center"/>
        <w:rPr>
          <w:b/>
          <w:iCs/>
          <w:sz w:val="28"/>
          <w:szCs w:val="32"/>
        </w:rPr>
      </w:pPr>
      <w:r w:rsidRPr="006608D3">
        <w:rPr>
          <w:b/>
          <w:sz w:val="28"/>
        </w:rPr>
        <w:t xml:space="preserve">A Primary Care-Based, Prospective, Multicenter, Cluster-Randomized, Pragmatic Clinical Trials to Determine the Effect of Linking data with Investigators When Using the Electronic Health Record-Linked Smartphone Application, ‘Well Check’, on Clinical Outcomes in Patients with Type 2 Diabetes Mellitus </w:t>
      </w:r>
    </w:p>
    <w:p w14:paraId="66E8B1CF" w14:textId="77777777" w:rsidR="0063726F" w:rsidRPr="006608D3" w:rsidRDefault="0063726F" w:rsidP="0084527C">
      <w:pPr>
        <w:tabs>
          <w:tab w:val="left" w:pos="7020"/>
        </w:tabs>
        <w:adjustRightInd w:val="0"/>
        <w:snapToGrid w:val="0"/>
        <w:spacing w:beforeLines="50" w:before="156" w:afterLines="50" w:after="156" w:line="240" w:lineRule="auto"/>
        <w:ind w:firstLineChars="0" w:firstLine="0"/>
        <w:jc w:val="center"/>
        <w:rPr>
          <w:b/>
          <w:iCs/>
          <w:sz w:val="32"/>
          <w:szCs w:val="32"/>
        </w:rPr>
      </w:pPr>
    </w:p>
    <w:tbl>
      <w:tblPr>
        <w:tblW w:w="0" w:type="auto"/>
        <w:jc w:val="center"/>
        <w:tblLook w:val="01E0" w:firstRow="1" w:lastRow="1" w:firstColumn="1" w:lastColumn="1" w:noHBand="0" w:noVBand="0"/>
      </w:tblPr>
      <w:tblGrid>
        <w:gridCol w:w="3229"/>
        <w:gridCol w:w="4481"/>
      </w:tblGrid>
      <w:tr w:rsidR="00FB78C7" w:rsidRPr="006608D3" w14:paraId="42D958BD" w14:textId="77777777" w:rsidTr="00250F1F">
        <w:trPr>
          <w:trHeight w:val="592"/>
          <w:jc w:val="center"/>
        </w:trPr>
        <w:tc>
          <w:tcPr>
            <w:tcW w:w="3229" w:type="dxa"/>
            <w:shd w:val="clear" w:color="auto" w:fill="auto"/>
            <w:vAlign w:val="center"/>
          </w:tcPr>
          <w:p w14:paraId="07FA48D0" w14:textId="3242F8D9" w:rsidR="0063726F" w:rsidRPr="006608D3" w:rsidRDefault="0063726F" w:rsidP="00A003CC">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Investigational Software:</w:t>
            </w:r>
          </w:p>
        </w:tc>
        <w:tc>
          <w:tcPr>
            <w:tcW w:w="4481" w:type="dxa"/>
            <w:shd w:val="clear" w:color="auto" w:fill="auto"/>
            <w:vAlign w:val="center"/>
          </w:tcPr>
          <w:p w14:paraId="27C81BA5" w14:textId="5B4E9299" w:rsidR="0063726F" w:rsidRPr="006608D3" w:rsidRDefault="00567BDF" w:rsidP="00A003CC">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 xml:space="preserve">Digital </w:t>
            </w:r>
            <w:r w:rsidR="00D9754A" w:rsidRPr="006608D3">
              <w:rPr>
                <w:rFonts w:ascii="Times New Roman" w:eastAsiaTheme="minorEastAsia" w:hAnsi="Times New Roman" w:hint="eastAsia"/>
                <w:b/>
                <w:sz w:val="24"/>
                <w:lang w:eastAsia="ko-KR"/>
              </w:rPr>
              <w:t>H</w:t>
            </w:r>
            <w:r w:rsidRPr="006608D3">
              <w:rPr>
                <w:rFonts w:ascii="Times New Roman" w:hAnsi="Times New Roman"/>
                <w:b/>
                <w:sz w:val="24"/>
              </w:rPr>
              <w:t xml:space="preserve">ealthcare </w:t>
            </w:r>
            <w:r w:rsidR="00D9754A" w:rsidRPr="006608D3">
              <w:rPr>
                <w:rFonts w:ascii="Times New Roman" w:eastAsiaTheme="minorEastAsia" w:hAnsi="Times New Roman" w:hint="eastAsia"/>
                <w:b/>
                <w:sz w:val="24"/>
                <w:lang w:eastAsia="ko-KR"/>
              </w:rPr>
              <w:t>S</w:t>
            </w:r>
            <w:r w:rsidRPr="006608D3">
              <w:rPr>
                <w:rFonts w:ascii="Times New Roman" w:hAnsi="Times New Roman"/>
                <w:b/>
                <w:sz w:val="24"/>
              </w:rPr>
              <w:t xml:space="preserve">martphone </w:t>
            </w:r>
            <w:r w:rsidR="00D9754A" w:rsidRPr="006608D3">
              <w:rPr>
                <w:rFonts w:ascii="Times New Roman" w:eastAsiaTheme="minorEastAsia" w:hAnsi="Times New Roman" w:hint="eastAsia"/>
                <w:b/>
                <w:sz w:val="24"/>
                <w:lang w:eastAsia="ko-KR"/>
              </w:rPr>
              <w:t>A</w:t>
            </w:r>
            <w:r w:rsidRPr="006608D3">
              <w:rPr>
                <w:rFonts w:ascii="Times New Roman" w:hAnsi="Times New Roman"/>
                <w:b/>
                <w:sz w:val="24"/>
              </w:rPr>
              <w:t>pplication ‘Well Check’</w:t>
            </w:r>
          </w:p>
        </w:tc>
      </w:tr>
      <w:tr w:rsidR="00FB78C7" w:rsidRPr="006608D3" w14:paraId="0A7E6E57" w14:textId="77777777" w:rsidTr="00250F1F">
        <w:trPr>
          <w:trHeight w:val="592"/>
          <w:jc w:val="center"/>
        </w:trPr>
        <w:tc>
          <w:tcPr>
            <w:tcW w:w="3229" w:type="dxa"/>
            <w:shd w:val="clear" w:color="auto" w:fill="auto"/>
            <w:vAlign w:val="center"/>
          </w:tcPr>
          <w:p w14:paraId="272E35A9" w14:textId="7777777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Protocol Number:</w:t>
            </w:r>
          </w:p>
        </w:tc>
        <w:tc>
          <w:tcPr>
            <w:tcW w:w="4481" w:type="dxa"/>
            <w:shd w:val="clear" w:color="auto" w:fill="auto"/>
            <w:vAlign w:val="center"/>
          </w:tcPr>
          <w:p w14:paraId="32CD568F" w14:textId="09C98AF4" w:rsidR="0063726F" w:rsidRPr="006608D3" w:rsidRDefault="003426CD" w:rsidP="003426C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DW_ODNENV_DB_01</w:t>
            </w:r>
          </w:p>
        </w:tc>
      </w:tr>
      <w:tr w:rsidR="00FB78C7" w:rsidRPr="006608D3" w14:paraId="185B9915" w14:textId="77777777" w:rsidTr="00250F1F">
        <w:trPr>
          <w:trHeight w:val="592"/>
          <w:jc w:val="center"/>
        </w:trPr>
        <w:tc>
          <w:tcPr>
            <w:tcW w:w="3229" w:type="dxa"/>
            <w:shd w:val="clear" w:color="auto" w:fill="auto"/>
            <w:vAlign w:val="center"/>
          </w:tcPr>
          <w:p w14:paraId="2F5BB089" w14:textId="7777777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Protocol Version:</w:t>
            </w:r>
          </w:p>
        </w:tc>
        <w:tc>
          <w:tcPr>
            <w:tcW w:w="4481" w:type="dxa"/>
            <w:shd w:val="clear" w:color="auto" w:fill="auto"/>
            <w:vAlign w:val="center"/>
          </w:tcPr>
          <w:p w14:paraId="6B9042B2" w14:textId="5502AD96"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V1.1</w:t>
            </w:r>
          </w:p>
        </w:tc>
      </w:tr>
      <w:tr w:rsidR="00FB78C7" w:rsidRPr="006608D3" w14:paraId="6ABBB284" w14:textId="77777777" w:rsidTr="00250F1F">
        <w:trPr>
          <w:trHeight w:val="592"/>
          <w:jc w:val="center"/>
        </w:trPr>
        <w:tc>
          <w:tcPr>
            <w:tcW w:w="3229" w:type="dxa"/>
            <w:shd w:val="clear" w:color="auto" w:fill="auto"/>
            <w:vAlign w:val="center"/>
          </w:tcPr>
          <w:p w14:paraId="0D0C7C32" w14:textId="5503A95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Developer:</w:t>
            </w:r>
          </w:p>
        </w:tc>
        <w:tc>
          <w:tcPr>
            <w:tcW w:w="4481" w:type="dxa"/>
            <w:shd w:val="clear" w:color="auto" w:fill="auto"/>
            <w:vAlign w:val="center"/>
          </w:tcPr>
          <w:p w14:paraId="33053B2B" w14:textId="7777777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ODN Co., Ltd.</w:t>
            </w:r>
          </w:p>
        </w:tc>
      </w:tr>
      <w:tr w:rsidR="00FB78C7" w:rsidRPr="006608D3" w14:paraId="6F2CDA69" w14:textId="77777777" w:rsidTr="00250F1F">
        <w:trPr>
          <w:trHeight w:val="592"/>
          <w:jc w:val="center"/>
        </w:trPr>
        <w:tc>
          <w:tcPr>
            <w:tcW w:w="3229" w:type="dxa"/>
            <w:shd w:val="clear" w:color="auto" w:fill="auto"/>
            <w:vAlign w:val="center"/>
          </w:tcPr>
          <w:p w14:paraId="3DBC603F" w14:textId="7777777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Sponsor:</w:t>
            </w:r>
          </w:p>
        </w:tc>
        <w:tc>
          <w:tcPr>
            <w:tcW w:w="4481" w:type="dxa"/>
            <w:shd w:val="clear" w:color="auto" w:fill="auto"/>
            <w:vAlign w:val="center"/>
          </w:tcPr>
          <w:p w14:paraId="7EC5391C" w14:textId="6925E173" w:rsidR="0063726F" w:rsidRPr="006608D3" w:rsidRDefault="0063726F" w:rsidP="00C2306D">
            <w:pPr>
              <w:pStyle w:val="TableParagraph"/>
              <w:adjustRightInd w:val="0"/>
              <w:snapToGrid w:val="0"/>
              <w:jc w:val="both"/>
              <w:rPr>
                <w:rFonts w:ascii="Times New Roman" w:eastAsia="맑은 고딕" w:hAnsi="Times New Roman"/>
                <w:b/>
                <w:bCs/>
                <w:sz w:val="24"/>
                <w:szCs w:val="24"/>
              </w:rPr>
            </w:pPr>
            <w:proofErr w:type="spellStart"/>
            <w:r w:rsidRPr="006608D3">
              <w:rPr>
                <w:rFonts w:ascii="Times New Roman" w:hAnsi="Times New Roman"/>
                <w:b/>
                <w:sz w:val="24"/>
              </w:rPr>
              <w:t>Daewoong</w:t>
            </w:r>
            <w:proofErr w:type="spellEnd"/>
            <w:r w:rsidRPr="006608D3">
              <w:rPr>
                <w:rFonts w:ascii="Times New Roman" w:hAnsi="Times New Roman"/>
                <w:b/>
                <w:sz w:val="24"/>
              </w:rPr>
              <w:t xml:space="preserve"> Pharmaceutical Co., Ltd.</w:t>
            </w:r>
          </w:p>
        </w:tc>
      </w:tr>
      <w:tr w:rsidR="0063726F" w:rsidRPr="006608D3" w14:paraId="6CEE410C" w14:textId="77777777" w:rsidTr="00250F1F">
        <w:trPr>
          <w:trHeight w:val="592"/>
          <w:jc w:val="center"/>
        </w:trPr>
        <w:tc>
          <w:tcPr>
            <w:tcW w:w="3229" w:type="dxa"/>
            <w:shd w:val="clear" w:color="auto" w:fill="auto"/>
            <w:vAlign w:val="center"/>
          </w:tcPr>
          <w:p w14:paraId="26C3D612" w14:textId="77777777" w:rsidR="0063726F" w:rsidRPr="006608D3" w:rsidRDefault="0063726F" w:rsidP="00C2306D">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Date of Protocol Preparation:</w:t>
            </w:r>
          </w:p>
        </w:tc>
        <w:tc>
          <w:tcPr>
            <w:tcW w:w="4481" w:type="dxa"/>
            <w:shd w:val="clear" w:color="auto" w:fill="auto"/>
            <w:vAlign w:val="center"/>
          </w:tcPr>
          <w:p w14:paraId="41F847FB" w14:textId="62CA386B" w:rsidR="0063726F" w:rsidRPr="006608D3" w:rsidRDefault="0063726F" w:rsidP="00DD5AAB">
            <w:pPr>
              <w:pStyle w:val="TableParagraph"/>
              <w:adjustRightInd w:val="0"/>
              <w:snapToGrid w:val="0"/>
              <w:jc w:val="both"/>
              <w:rPr>
                <w:rFonts w:ascii="Times New Roman" w:eastAsia="맑은 고딕" w:hAnsi="Times New Roman"/>
                <w:b/>
                <w:bCs/>
                <w:sz w:val="24"/>
                <w:szCs w:val="24"/>
              </w:rPr>
            </w:pPr>
            <w:r w:rsidRPr="006608D3">
              <w:rPr>
                <w:rFonts w:ascii="Times New Roman" w:hAnsi="Times New Roman"/>
                <w:b/>
                <w:sz w:val="24"/>
              </w:rPr>
              <w:t>2024-05-16</w:t>
            </w:r>
          </w:p>
        </w:tc>
      </w:tr>
    </w:tbl>
    <w:p w14:paraId="0B425389" w14:textId="276AD230" w:rsidR="0063726F" w:rsidRPr="006608D3" w:rsidRDefault="0063726F" w:rsidP="00C539CD">
      <w:pPr>
        <w:tabs>
          <w:tab w:val="left" w:pos="7020"/>
        </w:tabs>
        <w:adjustRightInd w:val="0"/>
        <w:snapToGrid w:val="0"/>
        <w:spacing w:beforeLines="50" w:before="156" w:afterLines="50" w:after="156" w:line="240" w:lineRule="auto"/>
        <w:ind w:firstLineChars="0" w:firstLine="0"/>
        <w:rPr>
          <w:b/>
          <w:iCs/>
          <w:sz w:val="2"/>
          <w:szCs w:val="32"/>
        </w:rPr>
      </w:pPr>
    </w:p>
    <w:bookmarkEnd w:id="0"/>
    <w:p w14:paraId="338F159F" w14:textId="77777777" w:rsidR="00476AFC" w:rsidRDefault="00476AFC">
      <w:pPr>
        <w:widowControl/>
        <w:spacing w:line="240" w:lineRule="auto"/>
        <w:ind w:firstLineChars="0" w:firstLine="0"/>
        <w:jc w:val="left"/>
        <w:rPr>
          <w:b/>
          <w:sz w:val="28"/>
        </w:rPr>
      </w:pPr>
      <w:r>
        <w:rPr>
          <w:b/>
          <w:sz w:val="28"/>
        </w:rPr>
        <w:br w:type="page"/>
      </w:r>
    </w:p>
    <w:p w14:paraId="529411F4" w14:textId="7239EEE7" w:rsidR="00CB016E" w:rsidRPr="006608D3" w:rsidRDefault="00CB016E" w:rsidP="005007A7">
      <w:pPr>
        <w:tabs>
          <w:tab w:val="left" w:pos="360"/>
          <w:tab w:val="left" w:pos="900"/>
          <w:tab w:val="left" w:pos="2835"/>
        </w:tabs>
        <w:adjustRightInd w:val="0"/>
        <w:snapToGrid w:val="0"/>
        <w:spacing w:afterLines="30" w:after="93" w:line="240" w:lineRule="auto"/>
        <w:ind w:firstLineChars="0" w:firstLine="0"/>
        <w:outlineLvl w:val="0"/>
        <w:rPr>
          <w:b/>
          <w:sz w:val="28"/>
          <w:szCs w:val="28"/>
        </w:rPr>
      </w:pPr>
      <w:r w:rsidRPr="006608D3">
        <w:rPr>
          <w:b/>
          <w:sz w:val="28"/>
        </w:rPr>
        <w:lastRenderedPageBreak/>
        <w:t>Protocol Establishment and Revision Hist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1521"/>
        <w:gridCol w:w="2213"/>
        <w:gridCol w:w="4390"/>
      </w:tblGrid>
      <w:tr w:rsidR="00FB78C7" w:rsidRPr="006608D3" w14:paraId="2C561D23" w14:textId="77777777" w:rsidTr="009F70AF">
        <w:trPr>
          <w:trHeight w:val="397"/>
        </w:trPr>
        <w:tc>
          <w:tcPr>
            <w:tcW w:w="516" w:type="pct"/>
            <w:tcBorders>
              <w:bottom w:val="double" w:sz="4" w:space="0" w:color="auto"/>
            </w:tcBorders>
            <w:shd w:val="clear" w:color="auto" w:fill="auto"/>
            <w:vAlign w:val="center"/>
          </w:tcPr>
          <w:p w14:paraId="15818C51" w14:textId="77777777" w:rsidR="00CB016E" w:rsidRPr="006608D3" w:rsidRDefault="00CB016E" w:rsidP="00AC7D20">
            <w:pPr>
              <w:adjustRightInd w:val="0"/>
              <w:snapToGrid w:val="0"/>
              <w:spacing w:line="240" w:lineRule="auto"/>
              <w:ind w:firstLineChars="0" w:firstLine="0"/>
              <w:jc w:val="center"/>
              <w:rPr>
                <w:b/>
              </w:rPr>
            </w:pPr>
            <w:r w:rsidRPr="006608D3">
              <w:rPr>
                <w:b/>
              </w:rPr>
              <w:t>No.</w:t>
            </w:r>
          </w:p>
        </w:tc>
        <w:tc>
          <w:tcPr>
            <w:tcW w:w="839" w:type="pct"/>
            <w:tcBorders>
              <w:bottom w:val="double" w:sz="4" w:space="0" w:color="auto"/>
            </w:tcBorders>
            <w:shd w:val="clear" w:color="auto" w:fill="auto"/>
            <w:vAlign w:val="center"/>
          </w:tcPr>
          <w:p w14:paraId="25F0CEA0" w14:textId="77777777" w:rsidR="00CB016E" w:rsidRPr="006608D3" w:rsidRDefault="00CB016E" w:rsidP="00AC7D20">
            <w:pPr>
              <w:adjustRightInd w:val="0"/>
              <w:snapToGrid w:val="0"/>
              <w:spacing w:line="240" w:lineRule="auto"/>
              <w:ind w:firstLineChars="0" w:firstLine="0"/>
              <w:jc w:val="center"/>
              <w:rPr>
                <w:b/>
              </w:rPr>
            </w:pPr>
            <w:r w:rsidRPr="006608D3">
              <w:rPr>
                <w:b/>
              </w:rPr>
              <w:t>Version No.</w:t>
            </w:r>
          </w:p>
        </w:tc>
        <w:tc>
          <w:tcPr>
            <w:tcW w:w="1221" w:type="pct"/>
            <w:tcBorders>
              <w:bottom w:val="double" w:sz="4" w:space="0" w:color="auto"/>
            </w:tcBorders>
            <w:shd w:val="clear" w:color="auto" w:fill="auto"/>
            <w:vAlign w:val="center"/>
          </w:tcPr>
          <w:p w14:paraId="2233A9BE" w14:textId="77777777" w:rsidR="00CB016E" w:rsidRPr="006608D3" w:rsidRDefault="00CB016E" w:rsidP="00AC7D20">
            <w:pPr>
              <w:adjustRightInd w:val="0"/>
              <w:snapToGrid w:val="0"/>
              <w:spacing w:line="240" w:lineRule="auto"/>
              <w:ind w:firstLineChars="0" w:firstLine="0"/>
              <w:jc w:val="center"/>
              <w:rPr>
                <w:b/>
              </w:rPr>
            </w:pPr>
            <w:r w:rsidRPr="006608D3">
              <w:rPr>
                <w:b/>
              </w:rPr>
              <w:t>Version Date</w:t>
            </w:r>
          </w:p>
        </w:tc>
        <w:tc>
          <w:tcPr>
            <w:tcW w:w="2423" w:type="pct"/>
            <w:tcBorders>
              <w:bottom w:val="double" w:sz="4" w:space="0" w:color="auto"/>
            </w:tcBorders>
            <w:shd w:val="clear" w:color="auto" w:fill="auto"/>
            <w:vAlign w:val="center"/>
          </w:tcPr>
          <w:p w14:paraId="33039ACB" w14:textId="77777777" w:rsidR="00CB016E" w:rsidRPr="006608D3" w:rsidRDefault="00CB016E" w:rsidP="00AC7D20">
            <w:pPr>
              <w:adjustRightInd w:val="0"/>
              <w:snapToGrid w:val="0"/>
              <w:spacing w:line="240" w:lineRule="auto"/>
              <w:ind w:firstLineChars="0" w:firstLine="0"/>
              <w:jc w:val="center"/>
              <w:rPr>
                <w:b/>
              </w:rPr>
            </w:pPr>
            <w:r w:rsidRPr="006608D3">
              <w:rPr>
                <w:b/>
              </w:rPr>
              <w:t>Change(s)</w:t>
            </w:r>
          </w:p>
        </w:tc>
      </w:tr>
      <w:tr w:rsidR="00CB016E" w:rsidRPr="006608D3" w14:paraId="42F150E6" w14:textId="77777777" w:rsidTr="00913835">
        <w:trPr>
          <w:trHeight w:val="397"/>
        </w:trPr>
        <w:tc>
          <w:tcPr>
            <w:tcW w:w="516" w:type="pct"/>
            <w:tcBorders>
              <w:top w:val="double" w:sz="4" w:space="0" w:color="auto"/>
              <w:bottom w:val="double" w:sz="4" w:space="0" w:color="auto"/>
            </w:tcBorders>
            <w:shd w:val="clear" w:color="auto" w:fill="auto"/>
            <w:vAlign w:val="center"/>
          </w:tcPr>
          <w:p w14:paraId="7EA894D0" w14:textId="77777777" w:rsidR="00CB016E" w:rsidRPr="006608D3" w:rsidRDefault="00CB016E" w:rsidP="00AC7D20">
            <w:pPr>
              <w:adjustRightInd w:val="0"/>
              <w:snapToGrid w:val="0"/>
              <w:spacing w:line="240" w:lineRule="auto"/>
              <w:ind w:firstLineChars="0" w:firstLine="0"/>
              <w:jc w:val="center"/>
            </w:pPr>
            <w:r w:rsidRPr="006608D3">
              <w:t>1</w:t>
            </w:r>
          </w:p>
        </w:tc>
        <w:tc>
          <w:tcPr>
            <w:tcW w:w="839" w:type="pct"/>
            <w:tcBorders>
              <w:top w:val="double" w:sz="4" w:space="0" w:color="auto"/>
              <w:bottom w:val="double" w:sz="4" w:space="0" w:color="auto"/>
            </w:tcBorders>
            <w:shd w:val="clear" w:color="auto" w:fill="auto"/>
            <w:vAlign w:val="center"/>
          </w:tcPr>
          <w:p w14:paraId="2461EC3F" w14:textId="77777777" w:rsidR="00CB016E" w:rsidRPr="006608D3" w:rsidRDefault="00CB016E" w:rsidP="00AC7D20">
            <w:pPr>
              <w:adjustRightInd w:val="0"/>
              <w:snapToGrid w:val="0"/>
              <w:spacing w:line="240" w:lineRule="auto"/>
              <w:ind w:firstLineChars="0" w:firstLine="0"/>
              <w:jc w:val="center"/>
            </w:pPr>
            <w:r w:rsidRPr="006608D3">
              <w:t>1.0</w:t>
            </w:r>
          </w:p>
        </w:tc>
        <w:tc>
          <w:tcPr>
            <w:tcW w:w="1221" w:type="pct"/>
            <w:tcBorders>
              <w:top w:val="double" w:sz="4" w:space="0" w:color="auto"/>
              <w:bottom w:val="double" w:sz="4" w:space="0" w:color="auto"/>
            </w:tcBorders>
            <w:shd w:val="clear" w:color="auto" w:fill="auto"/>
            <w:vAlign w:val="center"/>
          </w:tcPr>
          <w:p w14:paraId="5BB0E9F4" w14:textId="0B9D52A3" w:rsidR="00CB016E" w:rsidRPr="006608D3" w:rsidRDefault="008323C0" w:rsidP="00DD5AAB">
            <w:pPr>
              <w:adjustRightInd w:val="0"/>
              <w:snapToGrid w:val="0"/>
              <w:spacing w:line="240" w:lineRule="auto"/>
              <w:ind w:firstLineChars="0" w:firstLine="0"/>
              <w:jc w:val="center"/>
            </w:pPr>
            <w:r w:rsidRPr="006608D3">
              <w:t>2024-05-02</w:t>
            </w:r>
          </w:p>
        </w:tc>
        <w:tc>
          <w:tcPr>
            <w:tcW w:w="2423" w:type="pct"/>
            <w:tcBorders>
              <w:top w:val="double" w:sz="4" w:space="0" w:color="auto"/>
              <w:bottom w:val="double" w:sz="4" w:space="0" w:color="auto"/>
            </w:tcBorders>
            <w:shd w:val="clear" w:color="auto" w:fill="auto"/>
            <w:vAlign w:val="center"/>
          </w:tcPr>
          <w:p w14:paraId="2D0C10E8" w14:textId="77777777" w:rsidR="00CB016E" w:rsidRPr="006608D3" w:rsidRDefault="00CB016E" w:rsidP="0018341E">
            <w:pPr>
              <w:adjustRightInd w:val="0"/>
              <w:snapToGrid w:val="0"/>
              <w:spacing w:line="240" w:lineRule="auto"/>
              <w:ind w:firstLineChars="0" w:firstLine="0"/>
              <w:jc w:val="center"/>
            </w:pPr>
            <w:r w:rsidRPr="006608D3">
              <w:t>Not Applicable (Newly Established)</w:t>
            </w:r>
          </w:p>
        </w:tc>
      </w:tr>
      <w:tr w:rsidR="00913835" w:rsidRPr="006608D3" w14:paraId="381F31FA" w14:textId="77777777" w:rsidTr="009F70AF">
        <w:trPr>
          <w:trHeight w:val="397"/>
        </w:trPr>
        <w:tc>
          <w:tcPr>
            <w:tcW w:w="516" w:type="pct"/>
            <w:tcBorders>
              <w:top w:val="double" w:sz="4" w:space="0" w:color="auto"/>
              <w:bottom w:val="single" w:sz="4" w:space="0" w:color="auto"/>
            </w:tcBorders>
            <w:shd w:val="clear" w:color="auto" w:fill="auto"/>
            <w:vAlign w:val="center"/>
          </w:tcPr>
          <w:p w14:paraId="619DDFFE" w14:textId="1FCD2587" w:rsidR="00913835" w:rsidRPr="006608D3" w:rsidRDefault="00913835" w:rsidP="00AC7D20">
            <w:pPr>
              <w:adjustRightInd w:val="0"/>
              <w:snapToGrid w:val="0"/>
              <w:spacing w:line="240" w:lineRule="auto"/>
              <w:ind w:firstLineChars="0" w:firstLine="0"/>
              <w:jc w:val="center"/>
            </w:pPr>
            <w:r w:rsidRPr="006608D3">
              <w:t>2</w:t>
            </w:r>
          </w:p>
        </w:tc>
        <w:tc>
          <w:tcPr>
            <w:tcW w:w="839" w:type="pct"/>
            <w:tcBorders>
              <w:top w:val="double" w:sz="4" w:space="0" w:color="auto"/>
              <w:bottom w:val="single" w:sz="4" w:space="0" w:color="auto"/>
            </w:tcBorders>
            <w:shd w:val="clear" w:color="auto" w:fill="auto"/>
            <w:vAlign w:val="center"/>
          </w:tcPr>
          <w:p w14:paraId="00A70B2A" w14:textId="1C25807D" w:rsidR="00913835" w:rsidRPr="006608D3" w:rsidRDefault="00913835" w:rsidP="00AC7D20">
            <w:pPr>
              <w:adjustRightInd w:val="0"/>
              <w:snapToGrid w:val="0"/>
              <w:spacing w:line="240" w:lineRule="auto"/>
              <w:ind w:firstLineChars="0" w:firstLine="0"/>
              <w:jc w:val="center"/>
            </w:pPr>
            <w:r w:rsidRPr="006608D3">
              <w:t>1.1</w:t>
            </w:r>
          </w:p>
        </w:tc>
        <w:tc>
          <w:tcPr>
            <w:tcW w:w="1221" w:type="pct"/>
            <w:tcBorders>
              <w:top w:val="double" w:sz="4" w:space="0" w:color="auto"/>
              <w:bottom w:val="single" w:sz="4" w:space="0" w:color="auto"/>
            </w:tcBorders>
            <w:shd w:val="clear" w:color="auto" w:fill="auto"/>
            <w:vAlign w:val="center"/>
          </w:tcPr>
          <w:p w14:paraId="2363EF59" w14:textId="65BF0A15" w:rsidR="00913835" w:rsidRPr="006608D3" w:rsidRDefault="00913835" w:rsidP="00DD5AAB">
            <w:pPr>
              <w:adjustRightInd w:val="0"/>
              <w:snapToGrid w:val="0"/>
              <w:spacing w:line="240" w:lineRule="auto"/>
              <w:ind w:firstLineChars="0" w:firstLine="0"/>
              <w:jc w:val="center"/>
            </w:pPr>
            <w:r w:rsidRPr="006608D3">
              <w:t>2024-05-16</w:t>
            </w:r>
          </w:p>
        </w:tc>
        <w:tc>
          <w:tcPr>
            <w:tcW w:w="2423" w:type="pct"/>
            <w:tcBorders>
              <w:top w:val="double" w:sz="4" w:space="0" w:color="auto"/>
              <w:bottom w:val="single" w:sz="4" w:space="0" w:color="auto"/>
            </w:tcBorders>
            <w:shd w:val="clear" w:color="auto" w:fill="auto"/>
            <w:vAlign w:val="center"/>
          </w:tcPr>
          <w:p w14:paraId="4BE1FFCD" w14:textId="4B5D8963" w:rsidR="00913835" w:rsidRPr="006608D3" w:rsidRDefault="00913835" w:rsidP="00913835">
            <w:pPr>
              <w:adjustRightInd w:val="0"/>
              <w:snapToGrid w:val="0"/>
              <w:spacing w:line="240" w:lineRule="auto"/>
              <w:ind w:firstLineChars="0" w:firstLine="0"/>
              <w:jc w:val="center"/>
            </w:pPr>
            <w:r w:rsidRPr="006608D3">
              <w:t>Change in Detailed Randomization Procedure</w:t>
            </w:r>
          </w:p>
        </w:tc>
      </w:tr>
    </w:tbl>
    <w:p w14:paraId="3EB95F5F" w14:textId="77777777" w:rsidR="00CB016E" w:rsidRPr="006608D3" w:rsidRDefault="00CB016E" w:rsidP="00CB016E">
      <w:pPr>
        <w:adjustRightInd w:val="0"/>
        <w:snapToGrid w:val="0"/>
        <w:spacing w:line="240" w:lineRule="auto"/>
        <w:ind w:firstLineChars="0" w:firstLine="0"/>
        <w:rPr>
          <w:b/>
          <w:sz w:val="28"/>
          <w:szCs w:val="28"/>
        </w:rPr>
      </w:pPr>
    </w:p>
    <w:p w14:paraId="688C94DA" w14:textId="77777777" w:rsidR="00CC204E" w:rsidRPr="006608D3" w:rsidRDefault="00CB016E" w:rsidP="009F0BF3">
      <w:pPr>
        <w:tabs>
          <w:tab w:val="left" w:pos="360"/>
          <w:tab w:val="left" w:pos="900"/>
          <w:tab w:val="left" w:pos="2835"/>
        </w:tabs>
        <w:adjustRightInd w:val="0"/>
        <w:snapToGrid w:val="0"/>
        <w:spacing w:afterLines="30" w:after="93" w:line="240" w:lineRule="auto"/>
        <w:ind w:firstLineChars="0" w:firstLine="0"/>
      </w:pPr>
      <w:r w:rsidRPr="006608D3">
        <w:br w:type="page"/>
      </w:r>
      <w:r w:rsidRPr="006608D3">
        <w:rPr>
          <w:b/>
          <w:sz w:val="28"/>
        </w:rPr>
        <w:lastRenderedPageBreak/>
        <w:t>Sponsor</w:t>
      </w:r>
    </w:p>
    <w:tbl>
      <w:tblPr>
        <w:tblW w:w="5000" w:type="pct"/>
        <w:tblInd w:w="10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1609"/>
        <w:gridCol w:w="4126"/>
        <w:gridCol w:w="1651"/>
        <w:gridCol w:w="1674"/>
      </w:tblGrid>
      <w:tr w:rsidR="00FB78C7" w:rsidRPr="006608D3" w14:paraId="1005BE45" w14:textId="77777777" w:rsidTr="00A003CC">
        <w:trPr>
          <w:trHeight w:val="454"/>
        </w:trPr>
        <w:tc>
          <w:tcPr>
            <w:tcW w:w="858" w:type="pct"/>
            <w:vAlign w:val="center"/>
          </w:tcPr>
          <w:p w14:paraId="74376B20" w14:textId="77777777" w:rsidR="00CC204E" w:rsidRPr="006608D3" w:rsidRDefault="00020F9F" w:rsidP="00AF0D1B">
            <w:pPr>
              <w:autoSpaceDE w:val="0"/>
              <w:autoSpaceDN w:val="0"/>
              <w:adjustRightInd w:val="0"/>
              <w:snapToGrid w:val="0"/>
              <w:spacing w:line="240" w:lineRule="auto"/>
              <w:ind w:firstLineChars="0" w:firstLine="0"/>
            </w:pPr>
            <w:r w:rsidRPr="006608D3">
              <w:t>Company Name</w:t>
            </w:r>
          </w:p>
        </w:tc>
        <w:tc>
          <w:tcPr>
            <w:tcW w:w="4142" w:type="pct"/>
            <w:gridSpan w:val="3"/>
            <w:vAlign w:val="center"/>
          </w:tcPr>
          <w:p w14:paraId="0D15951A" w14:textId="77777777" w:rsidR="00CC204E" w:rsidRPr="006608D3" w:rsidRDefault="00020F9F" w:rsidP="00AF0D1B">
            <w:pPr>
              <w:autoSpaceDE w:val="0"/>
              <w:autoSpaceDN w:val="0"/>
              <w:adjustRightInd w:val="0"/>
              <w:snapToGrid w:val="0"/>
              <w:spacing w:line="240" w:lineRule="auto"/>
              <w:ind w:firstLineChars="0" w:firstLine="0"/>
            </w:pPr>
            <w:proofErr w:type="spellStart"/>
            <w:r w:rsidRPr="006608D3">
              <w:t>Daewoong</w:t>
            </w:r>
            <w:proofErr w:type="spellEnd"/>
            <w:r w:rsidRPr="006608D3">
              <w:t xml:space="preserve"> Pharmaceutical Co., Ltd.</w:t>
            </w:r>
          </w:p>
        </w:tc>
      </w:tr>
      <w:tr w:rsidR="00FB78C7" w:rsidRPr="006608D3" w14:paraId="2C5868F9" w14:textId="77777777" w:rsidTr="00CB016E">
        <w:trPr>
          <w:trHeight w:val="454"/>
        </w:trPr>
        <w:tc>
          <w:tcPr>
            <w:tcW w:w="858" w:type="pct"/>
            <w:vAlign w:val="center"/>
          </w:tcPr>
          <w:p w14:paraId="47611CE8" w14:textId="6A1DD2F5" w:rsidR="00020F9F" w:rsidRPr="006608D3" w:rsidRDefault="00D9754A" w:rsidP="00AF0D1B">
            <w:pPr>
              <w:autoSpaceDE w:val="0"/>
              <w:autoSpaceDN w:val="0"/>
              <w:adjustRightInd w:val="0"/>
              <w:snapToGrid w:val="0"/>
              <w:spacing w:line="240" w:lineRule="auto"/>
              <w:ind w:firstLineChars="0" w:firstLine="0"/>
            </w:pPr>
            <w:r w:rsidRPr="006608D3">
              <w:t>Sponsor Representatives</w:t>
            </w:r>
          </w:p>
        </w:tc>
        <w:tc>
          <w:tcPr>
            <w:tcW w:w="4142" w:type="pct"/>
            <w:gridSpan w:val="3"/>
            <w:vAlign w:val="center"/>
          </w:tcPr>
          <w:p w14:paraId="739EC0D4" w14:textId="472065A2" w:rsidR="00020F9F" w:rsidRPr="006608D3" w:rsidRDefault="00AF2A23" w:rsidP="00AF0D1B">
            <w:pPr>
              <w:autoSpaceDE w:val="0"/>
              <w:autoSpaceDN w:val="0"/>
              <w:adjustRightInd w:val="0"/>
              <w:snapToGrid w:val="0"/>
              <w:spacing w:line="240" w:lineRule="auto"/>
              <w:ind w:firstLineChars="0" w:firstLine="0"/>
            </w:pPr>
            <w:r w:rsidRPr="006608D3">
              <w:t>Chang Jae Lee, Sung Soo Park</w:t>
            </w:r>
          </w:p>
        </w:tc>
      </w:tr>
      <w:tr w:rsidR="00FB78C7" w:rsidRPr="006608D3" w14:paraId="1FDD90DC" w14:textId="77777777" w:rsidTr="00A003CC">
        <w:trPr>
          <w:trHeight w:val="454"/>
        </w:trPr>
        <w:tc>
          <w:tcPr>
            <w:tcW w:w="858" w:type="pct"/>
            <w:vAlign w:val="center"/>
          </w:tcPr>
          <w:p w14:paraId="56BFD7EC" w14:textId="77777777" w:rsidR="00020F9F" w:rsidRPr="006608D3" w:rsidRDefault="00020F9F" w:rsidP="00AF0D1B">
            <w:pPr>
              <w:autoSpaceDE w:val="0"/>
              <w:autoSpaceDN w:val="0"/>
              <w:adjustRightInd w:val="0"/>
              <w:snapToGrid w:val="0"/>
              <w:spacing w:line="240" w:lineRule="auto"/>
              <w:ind w:firstLineChars="0" w:firstLine="0"/>
            </w:pPr>
            <w:r w:rsidRPr="006608D3">
              <w:t>Address</w:t>
            </w:r>
          </w:p>
        </w:tc>
        <w:tc>
          <w:tcPr>
            <w:tcW w:w="2287" w:type="pct"/>
            <w:vAlign w:val="center"/>
          </w:tcPr>
          <w:p w14:paraId="18CB4CCE" w14:textId="37258F8C" w:rsidR="00020F9F" w:rsidRPr="006608D3" w:rsidRDefault="004F5C48" w:rsidP="00AF0D1B">
            <w:pPr>
              <w:autoSpaceDE w:val="0"/>
              <w:autoSpaceDN w:val="0"/>
              <w:adjustRightInd w:val="0"/>
              <w:snapToGrid w:val="0"/>
              <w:spacing w:line="240" w:lineRule="auto"/>
              <w:ind w:firstLineChars="0" w:firstLine="0"/>
            </w:pPr>
            <w:r w:rsidRPr="006608D3">
              <w:t xml:space="preserve">12, </w:t>
            </w:r>
            <w:proofErr w:type="spellStart"/>
            <w:r w:rsidRPr="006608D3">
              <w:t>Bongeunsa-ro</w:t>
            </w:r>
            <w:proofErr w:type="spellEnd"/>
            <w:r w:rsidRPr="006608D3">
              <w:t xml:space="preserve"> 114-gil, Gangnam-</w:t>
            </w:r>
            <w:proofErr w:type="spellStart"/>
            <w:r w:rsidRPr="006608D3">
              <w:t>gu</w:t>
            </w:r>
            <w:proofErr w:type="spellEnd"/>
            <w:r w:rsidRPr="006608D3">
              <w:t>, Seoul, Republic of Korea</w:t>
            </w:r>
          </w:p>
        </w:tc>
        <w:tc>
          <w:tcPr>
            <w:tcW w:w="921" w:type="pct"/>
            <w:vAlign w:val="center"/>
          </w:tcPr>
          <w:p w14:paraId="4A4E4D08" w14:textId="77777777" w:rsidR="00020F9F" w:rsidRPr="006608D3" w:rsidRDefault="00020F9F" w:rsidP="00AF0D1B">
            <w:pPr>
              <w:autoSpaceDE w:val="0"/>
              <w:autoSpaceDN w:val="0"/>
              <w:adjustRightInd w:val="0"/>
              <w:snapToGrid w:val="0"/>
              <w:spacing w:line="240" w:lineRule="auto"/>
              <w:ind w:firstLineChars="0" w:firstLine="0"/>
            </w:pPr>
            <w:r w:rsidRPr="006608D3">
              <w:t>Postal Code</w:t>
            </w:r>
          </w:p>
        </w:tc>
        <w:tc>
          <w:tcPr>
            <w:tcW w:w="934" w:type="pct"/>
            <w:vAlign w:val="center"/>
          </w:tcPr>
          <w:p w14:paraId="38EE0FB6" w14:textId="77777777" w:rsidR="00020F9F" w:rsidRPr="006608D3" w:rsidRDefault="004F5C48" w:rsidP="00AF0D1B">
            <w:pPr>
              <w:autoSpaceDE w:val="0"/>
              <w:autoSpaceDN w:val="0"/>
              <w:adjustRightInd w:val="0"/>
              <w:snapToGrid w:val="0"/>
              <w:spacing w:line="240" w:lineRule="auto"/>
              <w:ind w:firstLineChars="0" w:firstLine="0"/>
            </w:pPr>
            <w:r w:rsidRPr="006608D3">
              <w:t>06170</w:t>
            </w:r>
          </w:p>
        </w:tc>
      </w:tr>
      <w:tr w:rsidR="00454AE9" w:rsidRPr="006608D3" w14:paraId="4FE6BCB5" w14:textId="77777777" w:rsidTr="00A003CC">
        <w:trPr>
          <w:trHeight w:val="454"/>
        </w:trPr>
        <w:tc>
          <w:tcPr>
            <w:tcW w:w="858" w:type="pct"/>
            <w:vAlign w:val="center"/>
          </w:tcPr>
          <w:p w14:paraId="120B164D" w14:textId="77777777" w:rsidR="00454AE9" w:rsidRPr="006608D3" w:rsidRDefault="00454AE9" w:rsidP="00AF0D1B">
            <w:pPr>
              <w:autoSpaceDE w:val="0"/>
              <w:autoSpaceDN w:val="0"/>
              <w:adjustRightInd w:val="0"/>
              <w:snapToGrid w:val="0"/>
              <w:spacing w:line="240" w:lineRule="auto"/>
              <w:ind w:firstLineChars="0" w:firstLine="0"/>
            </w:pPr>
            <w:r w:rsidRPr="006608D3">
              <w:t>Contact</w:t>
            </w:r>
          </w:p>
        </w:tc>
        <w:tc>
          <w:tcPr>
            <w:tcW w:w="4142" w:type="pct"/>
            <w:gridSpan w:val="3"/>
            <w:vAlign w:val="center"/>
          </w:tcPr>
          <w:p w14:paraId="4E633B4C" w14:textId="77777777" w:rsidR="00454AE9" w:rsidRPr="006608D3" w:rsidRDefault="00454AE9" w:rsidP="00AF0D1B">
            <w:pPr>
              <w:autoSpaceDE w:val="0"/>
              <w:autoSpaceDN w:val="0"/>
              <w:adjustRightInd w:val="0"/>
              <w:snapToGrid w:val="0"/>
              <w:spacing w:line="240" w:lineRule="auto"/>
              <w:ind w:firstLineChars="0" w:firstLine="0"/>
            </w:pPr>
            <w:r w:rsidRPr="006608D3">
              <w:t>02-550-8800</w:t>
            </w:r>
          </w:p>
        </w:tc>
      </w:tr>
    </w:tbl>
    <w:p w14:paraId="61E24D62" w14:textId="77777777" w:rsidR="007E7D91" w:rsidRPr="006608D3" w:rsidRDefault="007E7D91" w:rsidP="007E7D91">
      <w:pPr>
        <w:tabs>
          <w:tab w:val="left" w:pos="360"/>
          <w:tab w:val="left" w:pos="900"/>
          <w:tab w:val="left" w:pos="2835"/>
        </w:tabs>
        <w:adjustRightInd w:val="0"/>
        <w:snapToGrid w:val="0"/>
        <w:spacing w:line="240" w:lineRule="auto"/>
        <w:ind w:right="357" w:firstLineChars="0" w:firstLine="0"/>
        <w:rPr>
          <w:b/>
          <w:szCs w:val="24"/>
        </w:rPr>
      </w:pPr>
    </w:p>
    <w:p w14:paraId="41BF9C71" w14:textId="77777777" w:rsidR="00646A45" w:rsidRPr="006608D3" w:rsidRDefault="00646A45" w:rsidP="00E6313E">
      <w:pPr>
        <w:autoSpaceDE w:val="0"/>
        <w:autoSpaceDN w:val="0"/>
        <w:adjustRightInd w:val="0"/>
        <w:snapToGrid w:val="0"/>
        <w:spacing w:line="240" w:lineRule="auto"/>
        <w:ind w:firstLineChars="0" w:firstLine="0"/>
        <w:rPr>
          <w:b/>
          <w:sz w:val="28"/>
          <w:szCs w:val="28"/>
        </w:rPr>
      </w:pPr>
    </w:p>
    <w:p w14:paraId="6EE16DD8" w14:textId="77777777" w:rsidR="00AF0D1B" w:rsidRPr="006608D3" w:rsidRDefault="00646A45" w:rsidP="000675A7">
      <w:pPr>
        <w:adjustRightInd w:val="0"/>
        <w:snapToGrid w:val="0"/>
        <w:spacing w:beforeLines="50" w:before="156" w:afterLines="50" w:after="156" w:line="240" w:lineRule="auto"/>
        <w:ind w:firstLineChars="0" w:firstLine="0"/>
        <w:jc w:val="center"/>
        <w:outlineLvl w:val="0"/>
        <w:rPr>
          <w:b/>
          <w:sz w:val="28"/>
          <w:szCs w:val="32"/>
        </w:rPr>
      </w:pPr>
      <w:r w:rsidRPr="006608D3">
        <w:br w:type="page"/>
      </w:r>
      <w:r w:rsidRPr="006608D3">
        <w:rPr>
          <w:b/>
          <w:sz w:val="28"/>
        </w:rPr>
        <w:lastRenderedPageBreak/>
        <w:t>Protocol Synopsis</w:t>
      </w:r>
    </w:p>
    <w:tbl>
      <w:tblPr>
        <w:tblW w:w="5000" w:type="pct"/>
        <w:jc w:val="center"/>
        <w:tblBorders>
          <w:top w:val="single" w:sz="2" w:space="0" w:color="auto"/>
          <w:left w:val="single" w:sz="2" w:space="0" w:color="auto"/>
          <w:bottom w:val="single" w:sz="2" w:space="0" w:color="auto"/>
          <w:right w:val="single" w:sz="2" w:space="0" w:color="auto"/>
          <w:insideH w:val="dotted" w:sz="4" w:space="0" w:color="auto"/>
        </w:tblBorders>
        <w:tblLayout w:type="fixed"/>
        <w:tblCellMar>
          <w:left w:w="57" w:type="dxa"/>
          <w:right w:w="57" w:type="dxa"/>
        </w:tblCellMar>
        <w:tblLook w:val="01E0" w:firstRow="1" w:lastRow="1" w:firstColumn="1" w:lastColumn="1" w:noHBand="0" w:noVBand="0"/>
      </w:tblPr>
      <w:tblGrid>
        <w:gridCol w:w="2155"/>
        <w:gridCol w:w="6909"/>
      </w:tblGrid>
      <w:tr w:rsidR="00FB78C7" w:rsidRPr="006608D3" w14:paraId="75CD30FE" w14:textId="77777777" w:rsidTr="00313492">
        <w:trPr>
          <w:trHeight w:val="567"/>
          <w:jc w:val="center"/>
        </w:trPr>
        <w:tc>
          <w:tcPr>
            <w:tcW w:w="1189" w:type="pct"/>
            <w:tcBorders>
              <w:top w:val="single" w:sz="2" w:space="0" w:color="auto"/>
              <w:bottom w:val="dotted" w:sz="4" w:space="0" w:color="auto"/>
              <w:right w:val="dotted" w:sz="4" w:space="0" w:color="auto"/>
            </w:tcBorders>
            <w:vAlign w:val="center"/>
          </w:tcPr>
          <w:p w14:paraId="593FECA8" w14:textId="77777777" w:rsidR="00766C18" w:rsidRPr="006608D3" w:rsidRDefault="00E709CB" w:rsidP="009F670E">
            <w:pPr>
              <w:autoSpaceDE w:val="0"/>
              <w:autoSpaceDN w:val="0"/>
              <w:adjustRightInd w:val="0"/>
              <w:snapToGrid w:val="0"/>
              <w:spacing w:line="240" w:lineRule="auto"/>
              <w:ind w:firstLineChars="0" w:firstLine="0"/>
              <w:rPr>
                <w:b/>
              </w:rPr>
            </w:pPr>
            <w:r w:rsidRPr="006608D3">
              <w:rPr>
                <w:b/>
              </w:rPr>
              <w:t>Protocol Number</w:t>
            </w:r>
          </w:p>
        </w:tc>
        <w:tc>
          <w:tcPr>
            <w:tcW w:w="3811" w:type="pct"/>
            <w:tcBorders>
              <w:left w:val="dotted" w:sz="4" w:space="0" w:color="auto"/>
            </w:tcBorders>
            <w:vAlign w:val="center"/>
          </w:tcPr>
          <w:p w14:paraId="0466C62C" w14:textId="2C072CD9" w:rsidR="00766C18" w:rsidRPr="006608D3" w:rsidRDefault="008323C0" w:rsidP="008323C0">
            <w:pPr>
              <w:pStyle w:val="aa"/>
              <w:adjustRightInd w:val="0"/>
              <w:snapToGrid w:val="0"/>
              <w:spacing w:line="240" w:lineRule="auto"/>
              <w:ind w:leftChars="-10" w:left="2" w:hangingChars="11" w:hanging="24"/>
              <w:rPr>
                <w:rFonts w:cs="Times New Roman"/>
              </w:rPr>
            </w:pPr>
            <w:r w:rsidRPr="006608D3">
              <w:t>DW_ODNENV_DB_01</w:t>
            </w:r>
          </w:p>
        </w:tc>
      </w:tr>
      <w:tr w:rsidR="00FB78C7" w:rsidRPr="006608D3" w14:paraId="67A903DC"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5BDD6427" w14:textId="10C7EC91" w:rsidR="00766C18" w:rsidRPr="006608D3" w:rsidRDefault="00114347" w:rsidP="009F670E">
            <w:pPr>
              <w:pStyle w:val="aa"/>
              <w:adjustRightInd w:val="0"/>
              <w:snapToGrid w:val="0"/>
              <w:spacing w:line="240" w:lineRule="auto"/>
              <w:ind w:left="0"/>
              <w:rPr>
                <w:rFonts w:cs="Times New Roman"/>
                <w:b/>
              </w:rPr>
            </w:pPr>
            <w:r w:rsidRPr="006608D3">
              <w:rPr>
                <w:b/>
              </w:rPr>
              <w:t>Clinical Study Title</w:t>
            </w:r>
          </w:p>
        </w:tc>
        <w:tc>
          <w:tcPr>
            <w:tcW w:w="3811" w:type="pct"/>
            <w:tcBorders>
              <w:left w:val="dotted" w:sz="4" w:space="0" w:color="auto"/>
            </w:tcBorders>
            <w:vAlign w:val="center"/>
          </w:tcPr>
          <w:p w14:paraId="57580AF3" w14:textId="12D8DF91" w:rsidR="00766C18" w:rsidRPr="006608D3" w:rsidRDefault="003C6AC3" w:rsidP="00E226D6">
            <w:pPr>
              <w:autoSpaceDE w:val="0"/>
              <w:autoSpaceDN w:val="0"/>
              <w:adjustRightInd w:val="0"/>
              <w:snapToGrid w:val="0"/>
              <w:spacing w:line="240" w:lineRule="auto"/>
              <w:ind w:leftChars="-10" w:left="2" w:hangingChars="11" w:hanging="24"/>
            </w:pPr>
            <w:r w:rsidRPr="006608D3">
              <w:t>A Primary Care-Based, Prospective, Multicenter, Cluster-Randomized, Pragmatic Clinical Trials to Determine the Effect of Linking data with Investigators When Using the Electronic Health Record-Linked Smartphone Application, ‘Well Check’, on Clinical Outcomes in Patients with Type 2 Diabetes Mellitus</w:t>
            </w:r>
          </w:p>
        </w:tc>
      </w:tr>
      <w:tr w:rsidR="00FB78C7" w:rsidRPr="006608D3" w14:paraId="00538AB0"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5A060B3A" w14:textId="77777777" w:rsidR="00766C18" w:rsidRPr="006608D3" w:rsidRDefault="00E709CB" w:rsidP="009F670E">
            <w:pPr>
              <w:pStyle w:val="aa"/>
              <w:adjustRightInd w:val="0"/>
              <w:snapToGrid w:val="0"/>
              <w:spacing w:line="240" w:lineRule="auto"/>
              <w:ind w:left="0"/>
              <w:rPr>
                <w:rFonts w:cs="Times New Roman"/>
                <w:b/>
              </w:rPr>
            </w:pPr>
            <w:r w:rsidRPr="006608D3">
              <w:rPr>
                <w:b/>
              </w:rPr>
              <w:t>Protocol Version</w:t>
            </w:r>
          </w:p>
        </w:tc>
        <w:tc>
          <w:tcPr>
            <w:tcW w:w="3811" w:type="pct"/>
            <w:tcBorders>
              <w:left w:val="dotted" w:sz="4" w:space="0" w:color="auto"/>
            </w:tcBorders>
            <w:vAlign w:val="center"/>
          </w:tcPr>
          <w:p w14:paraId="34E99706" w14:textId="56241B07" w:rsidR="00766C18" w:rsidRPr="006608D3" w:rsidRDefault="0096299F" w:rsidP="00956E84">
            <w:pPr>
              <w:pStyle w:val="aa"/>
              <w:adjustRightInd w:val="0"/>
              <w:snapToGrid w:val="0"/>
              <w:spacing w:line="240" w:lineRule="auto"/>
              <w:ind w:leftChars="-10" w:left="2" w:hangingChars="11" w:hanging="24"/>
              <w:rPr>
                <w:rFonts w:cs="Times New Roman"/>
              </w:rPr>
            </w:pPr>
            <w:r w:rsidRPr="006608D3">
              <w:t>V1.1</w:t>
            </w:r>
          </w:p>
        </w:tc>
      </w:tr>
      <w:tr w:rsidR="00FB78C7" w:rsidRPr="006608D3" w14:paraId="5B0DECE1"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FFC3CAF" w14:textId="77777777" w:rsidR="00766C18" w:rsidRPr="006608D3" w:rsidRDefault="001E60F6" w:rsidP="009F670E">
            <w:pPr>
              <w:pStyle w:val="aa"/>
              <w:adjustRightInd w:val="0"/>
              <w:snapToGrid w:val="0"/>
              <w:spacing w:line="240" w:lineRule="auto"/>
              <w:ind w:left="0"/>
              <w:rPr>
                <w:rFonts w:cs="Times New Roman"/>
                <w:b/>
              </w:rPr>
            </w:pPr>
            <w:r w:rsidRPr="006608D3">
              <w:rPr>
                <w:b/>
              </w:rPr>
              <w:t>Date</w:t>
            </w:r>
          </w:p>
        </w:tc>
        <w:tc>
          <w:tcPr>
            <w:tcW w:w="3811" w:type="pct"/>
            <w:tcBorders>
              <w:left w:val="dotted" w:sz="4" w:space="0" w:color="auto"/>
            </w:tcBorders>
            <w:vAlign w:val="center"/>
          </w:tcPr>
          <w:p w14:paraId="2AB0C8A3" w14:textId="422DBFA6" w:rsidR="00766C18" w:rsidRPr="006608D3" w:rsidRDefault="00F3675D" w:rsidP="00DD5AAB">
            <w:pPr>
              <w:pStyle w:val="aa"/>
              <w:adjustRightInd w:val="0"/>
              <w:snapToGrid w:val="0"/>
              <w:spacing w:line="240" w:lineRule="auto"/>
              <w:ind w:leftChars="-10" w:left="2" w:hangingChars="11" w:hanging="24"/>
              <w:rPr>
                <w:rFonts w:cs="Times New Roman"/>
              </w:rPr>
            </w:pPr>
            <w:r w:rsidRPr="006608D3">
              <w:t>2024-05-16</w:t>
            </w:r>
          </w:p>
        </w:tc>
      </w:tr>
      <w:tr w:rsidR="00FB78C7" w:rsidRPr="006608D3" w14:paraId="511AC0FE"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40456182" w14:textId="77777777" w:rsidR="00921C36" w:rsidRPr="006608D3" w:rsidRDefault="00921C36" w:rsidP="009F670E">
            <w:pPr>
              <w:pStyle w:val="aa"/>
              <w:adjustRightInd w:val="0"/>
              <w:snapToGrid w:val="0"/>
              <w:spacing w:line="240" w:lineRule="auto"/>
              <w:ind w:left="0"/>
              <w:rPr>
                <w:rFonts w:cs="Times New Roman"/>
                <w:b/>
              </w:rPr>
            </w:pPr>
            <w:r w:rsidRPr="006608D3">
              <w:rPr>
                <w:b/>
              </w:rPr>
              <w:t>Phase and Design</w:t>
            </w:r>
          </w:p>
        </w:tc>
        <w:tc>
          <w:tcPr>
            <w:tcW w:w="3811" w:type="pct"/>
            <w:tcBorders>
              <w:left w:val="dotted" w:sz="4" w:space="0" w:color="auto"/>
            </w:tcBorders>
            <w:vAlign w:val="center"/>
          </w:tcPr>
          <w:p w14:paraId="40BA9609" w14:textId="40E7CC99" w:rsidR="00921C36" w:rsidRPr="006608D3" w:rsidRDefault="00933101" w:rsidP="006E4E40">
            <w:pPr>
              <w:pStyle w:val="aa"/>
              <w:adjustRightInd w:val="0"/>
              <w:snapToGrid w:val="0"/>
              <w:spacing w:line="240" w:lineRule="auto"/>
              <w:ind w:leftChars="-10" w:left="2" w:hangingChars="11" w:hanging="24"/>
              <w:rPr>
                <w:rFonts w:cs="Times New Roman"/>
              </w:rPr>
            </w:pPr>
            <w:r w:rsidRPr="006608D3">
              <w:t>Primary care-based, prospective, multicenter, cluster-randomized, pragmatic clinical study</w:t>
            </w:r>
          </w:p>
        </w:tc>
      </w:tr>
      <w:tr w:rsidR="00FB78C7" w:rsidRPr="006608D3" w14:paraId="4B56FC22"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0A6AB56E" w14:textId="17A0CDC5" w:rsidR="00921C36" w:rsidRPr="006608D3" w:rsidRDefault="00994DF9" w:rsidP="00F11117">
            <w:pPr>
              <w:pStyle w:val="aa"/>
              <w:adjustRightInd w:val="0"/>
              <w:snapToGrid w:val="0"/>
              <w:spacing w:line="240" w:lineRule="auto"/>
              <w:ind w:left="0"/>
              <w:rPr>
                <w:rFonts w:cs="Times New Roman"/>
                <w:b/>
              </w:rPr>
            </w:pPr>
            <w:r w:rsidRPr="006608D3">
              <w:rPr>
                <w:b/>
              </w:rPr>
              <w:t xml:space="preserve">Clinical Study Sites </w:t>
            </w:r>
          </w:p>
        </w:tc>
        <w:tc>
          <w:tcPr>
            <w:tcW w:w="3811" w:type="pct"/>
            <w:tcBorders>
              <w:left w:val="dotted" w:sz="4" w:space="0" w:color="auto"/>
            </w:tcBorders>
            <w:vAlign w:val="center"/>
          </w:tcPr>
          <w:p w14:paraId="3ABEF8AE" w14:textId="2D42993C" w:rsidR="00921C36" w:rsidRPr="006608D3" w:rsidRDefault="004B3C2C" w:rsidP="00921C36">
            <w:pPr>
              <w:pStyle w:val="aa"/>
              <w:adjustRightInd w:val="0"/>
              <w:snapToGrid w:val="0"/>
              <w:spacing w:line="240" w:lineRule="auto"/>
              <w:ind w:leftChars="-10" w:left="2" w:hangingChars="11" w:hanging="24"/>
              <w:rPr>
                <w:rFonts w:cs="Times New Roman"/>
              </w:rPr>
            </w:pPr>
            <w:r w:rsidRPr="006608D3">
              <w:t>24 Primary Care Institutions Nationwide</w:t>
            </w:r>
          </w:p>
        </w:tc>
      </w:tr>
      <w:tr w:rsidR="00FB78C7" w:rsidRPr="006608D3" w14:paraId="081034BB"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631384C8" w14:textId="113D2036" w:rsidR="00255787" w:rsidRPr="006608D3" w:rsidRDefault="00994DF9" w:rsidP="00255787">
            <w:pPr>
              <w:pStyle w:val="aa"/>
              <w:adjustRightInd w:val="0"/>
              <w:snapToGrid w:val="0"/>
              <w:spacing w:line="240" w:lineRule="auto"/>
              <w:ind w:left="0"/>
              <w:rPr>
                <w:rFonts w:cs="Times New Roman"/>
                <w:b/>
              </w:rPr>
            </w:pPr>
            <w:r w:rsidRPr="006608D3">
              <w:rPr>
                <w:b/>
              </w:rPr>
              <w:t>Objective of Clinical Study</w:t>
            </w:r>
          </w:p>
        </w:tc>
        <w:tc>
          <w:tcPr>
            <w:tcW w:w="3811" w:type="pct"/>
            <w:tcBorders>
              <w:left w:val="dotted" w:sz="4" w:space="0" w:color="auto"/>
            </w:tcBorders>
            <w:vAlign w:val="center"/>
          </w:tcPr>
          <w:p w14:paraId="7ED9E417" w14:textId="77244E44" w:rsidR="00255787" w:rsidRPr="006608D3" w:rsidRDefault="00B16B2C" w:rsidP="007B364E">
            <w:pPr>
              <w:pStyle w:val="aa"/>
              <w:adjustRightInd w:val="0"/>
              <w:snapToGrid w:val="0"/>
              <w:spacing w:line="240" w:lineRule="auto"/>
              <w:ind w:leftChars="-10" w:left="2" w:hangingChars="11" w:hanging="24"/>
              <w:rPr>
                <w:rFonts w:cs="Times New Roman"/>
              </w:rPr>
            </w:pPr>
            <w:r w:rsidRPr="006608D3">
              <w:t>To confirm the improvement effects on clinical outcomes over 24 weeks in patients with Type 2 Diabetes using “Well Check” with or without investigator-linked management in real-world clinical settings</w:t>
            </w:r>
          </w:p>
        </w:tc>
      </w:tr>
      <w:tr w:rsidR="00FB78C7" w:rsidRPr="006608D3" w14:paraId="6ECF2E06"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70C38C79" w14:textId="77777777" w:rsidR="00255787" w:rsidRPr="006608D3" w:rsidRDefault="00255787" w:rsidP="00255787">
            <w:pPr>
              <w:autoSpaceDE w:val="0"/>
              <w:autoSpaceDN w:val="0"/>
              <w:adjustRightInd w:val="0"/>
              <w:snapToGrid w:val="0"/>
              <w:spacing w:line="240" w:lineRule="auto"/>
              <w:ind w:firstLineChars="0" w:firstLine="0"/>
              <w:rPr>
                <w:b/>
              </w:rPr>
            </w:pPr>
            <w:r w:rsidRPr="006608D3">
              <w:rPr>
                <w:b/>
              </w:rPr>
              <w:t>Sponsor</w:t>
            </w:r>
          </w:p>
        </w:tc>
        <w:tc>
          <w:tcPr>
            <w:tcW w:w="3811" w:type="pct"/>
            <w:tcBorders>
              <w:left w:val="dotted" w:sz="4" w:space="0" w:color="auto"/>
            </w:tcBorders>
            <w:vAlign w:val="center"/>
          </w:tcPr>
          <w:p w14:paraId="18F0F40C" w14:textId="77777777" w:rsidR="00255787" w:rsidRPr="006608D3" w:rsidRDefault="00255787" w:rsidP="00255787">
            <w:pPr>
              <w:autoSpaceDE w:val="0"/>
              <w:autoSpaceDN w:val="0"/>
              <w:adjustRightInd w:val="0"/>
              <w:snapToGrid w:val="0"/>
              <w:spacing w:line="240" w:lineRule="auto"/>
              <w:ind w:leftChars="11" w:left="24" w:firstLineChars="0" w:firstLine="0"/>
            </w:pPr>
            <w:proofErr w:type="spellStart"/>
            <w:r w:rsidRPr="006608D3">
              <w:t>Daewoong</w:t>
            </w:r>
            <w:proofErr w:type="spellEnd"/>
            <w:r w:rsidRPr="006608D3">
              <w:t xml:space="preserve"> Pharmaceutical Co., Ltd.</w:t>
            </w:r>
          </w:p>
        </w:tc>
      </w:tr>
      <w:tr w:rsidR="00FB78C7" w:rsidRPr="006608D3" w14:paraId="262A7A19"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D2588D4" w14:textId="77777777" w:rsidR="00255787" w:rsidRPr="006608D3" w:rsidRDefault="00255787" w:rsidP="00255787">
            <w:pPr>
              <w:autoSpaceDE w:val="0"/>
              <w:autoSpaceDN w:val="0"/>
              <w:adjustRightInd w:val="0"/>
              <w:snapToGrid w:val="0"/>
              <w:spacing w:line="240" w:lineRule="auto"/>
              <w:ind w:firstLineChars="0" w:firstLine="0"/>
              <w:rPr>
                <w:b/>
              </w:rPr>
            </w:pPr>
            <w:r w:rsidRPr="006608D3">
              <w:rPr>
                <w:b/>
              </w:rPr>
              <w:t>Target Indication</w:t>
            </w:r>
          </w:p>
        </w:tc>
        <w:tc>
          <w:tcPr>
            <w:tcW w:w="3811" w:type="pct"/>
            <w:tcBorders>
              <w:left w:val="dotted" w:sz="4" w:space="0" w:color="auto"/>
            </w:tcBorders>
            <w:vAlign w:val="center"/>
          </w:tcPr>
          <w:p w14:paraId="43FEEF2D" w14:textId="46DB821C" w:rsidR="00255787" w:rsidRPr="006608D3" w:rsidRDefault="00CE15FD" w:rsidP="00255787">
            <w:pPr>
              <w:autoSpaceDE w:val="0"/>
              <w:autoSpaceDN w:val="0"/>
              <w:adjustRightInd w:val="0"/>
              <w:snapToGrid w:val="0"/>
              <w:spacing w:line="240" w:lineRule="auto"/>
              <w:ind w:leftChars="11" w:left="24" w:firstLineChars="0" w:firstLine="0"/>
            </w:pPr>
            <w:r w:rsidRPr="006608D3">
              <w:t>Type 2 Diabetes</w:t>
            </w:r>
          </w:p>
        </w:tc>
      </w:tr>
      <w:tr w:rsidR="00FB78C7" w:rsidRPr="006608D3" w14:paraId="35F8D6EC"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469AE860" w14:textId="77777777" w:rsidR="00255787" w:rsidRPr="006608D3" w:rsidRDefault="00255787" w:rsidP="00255787">
            <w:pPr>
              <w:autoSpaceDE w:val="0"/>
              <w:autoSpaceDN w:val="0"/>
              <w:adjustRightInd w:val="0"/>
              <w:snapToGrid w:val="0"/>
              <w:spacing w:line="240" w:lineRule="auto"/>
              <w:ind w:firstLineChars="0" w:firstLine="0"/>
              <w:rPr>
                <w:b/>
              </w:rPr>
            </w:pPr>
            <w:r w:rsidRPr="006608D3">
              <w:rPr>
                <w:b/>
              </w:rPr>
              <w:t>Inclusion/Exclusion Criteria</w:t>
            </w:r>
          </w:p>
        </w:tc>
        <w:tc>
          <w:tcPr>
            <w:tcW w:w="3811" w:type="pct"/>
            <w:tcBorders>
              <w:left w:val="dotted" w:sz="4" w:space="0" w:color="auto"/>
            </w:tcBorders>
            <w:vAlign w:val="center"/>
          </w:tcPr>
          <w:p w14:paraId="3FD175CE" w14:textId="77777777" w:rsidR="00255787" w:rsidRPr="006608D3" w:rsidRDefault="00255787" w:rsidP="00255787">
            <w:pPr>
              <w:autoSpaceDE w:val="0"/>
              <w:autoSpaceDN w:val="0"/>
              <w:adjustRightInd w:val="0"/>
              <w:snapToGrid w:val="0"/>
              <w:spacing w:line="240" w:lineRule="auto"/>
              <w:ind w:leftChars="11" w:left="24" w:firstLineChars="0" w:firstLine="0"/>
              <w:rPr>
                <w:b/>
              </w:rPr>
            </w:pPr>
            <w:r w:rsidRPr="006608D3">
              <w:rPr>
                <w:b/>
              </w:rPr>
              <w:t>Inclusion Criteria</w:t>
            </w:r>
          </w:p>
          <w:p w14:paraId="61A12BE3" w14:textId="77777777" w:rsidR="00255787" w:rsidRPr="006608D3" w:rsidRDefault="00255787" w:rsidP="00255787">
            <w:pPr>
              <w:autoSpaceDE w:val="0"/>
              <w:autoSpaceDN w:val="0"/>
              <w:adjustRightInd w:val="0"/>
              <w:snapToGrid w:val="0"/>
              <w:spacing w:line="240" w:lineRule="auto"/>
              <w:ind w:leftChars="11" w:left="24" w:firstLineChars="0" w:firstLine="0"/>
            </w:pPr>
            <w:r w:rsidRPr="006608D3">
              <w:t>Select individuals who meet all of the following criteria:</w:t>
            </w:r>
          </w:p>
          <w:p w14:paraId="7F1D8B50" w14:textId="77777777" w:rsidR="00255787" w:rsidRPr="006608D3" w:rsidRDefault="00255787" w:rsidP="00255787">
            <w:pPr>
              <w:autoSpaceDE w:val="0"/>
              <w:autoSpaceDN w:val="0"/>
              <w:adjustRightInd w:val="0"/>
              <w:snapToGrid w:val="0"/>
              <w:spacing w:line="240" w:lineRule="auto"/>
              <w:ind w:leftChars="11" w:left="24" w:firstLineChars="0" w:firstLine="0"/>
            </w:pPr>
          </w:p>
          <w:p w14:paraId="2B7672D3" w14:textId="23440966" w:rsidR="00255787" w:rsidRPr="006608D3" w:rsidRDefault="004E564C" w:rsidP="009879A7">
            <w:pPr>
              <w:numPr>
                <w:ilvl w:val="0"/>
                <w:numId w:val="55"/>
              </w:numPr>
              <w:autoSpaceDE w:val="0"/>
              <w:autoSpaceDN w:val="0"/>
              <w:adjustRightInd w:val="0"/>
              <w:snapToGrid w:val="0"/>
              <w:spacing w:line="240" w:lineRule="auto"/>
              <w:ind w:firstLineChars="0"/>
            </w:pPr>
            <w:r w:rsidRPr="006608D3">
              <w:t>Adults aged 19 to 80 years</w:t>
            </w:r>
          </w:p>
          <w:p w14:paraId="1B67A0C1" w14:textId="0888ED07" w:rsidR="007862B1" w:rsidRPr="006608D3" w:rsidRDefault="003C6AC3" w:rsidP="009879A7">
            <w:pPr>
              <w:numPr>
                <w:ilvl w:val="0"/>
                <w:numId w:val="55"/>
              </w:numPr>
              <w:autoSpaceDE w:val="0"/>
              <w:autoSpaceDN w:val="0"/>
              <w:adjustRightInd w:val="0"/>
              <w:snapToGrid w:val="0"/>
              <w:spacing w:line="240" w:lineRule="auto"/>
              <w:ind w:firstLineChars="0"/>
            </w:pPr>
            <w:r w:rsidRPr="006608D3">
              <w:t xml:space="preserve">Patients with Type 2 Diabetes who are currently receiving or are scheduled to receive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r w:rsidRPr="006608D3">
              <w:t xml:space="preserve"> based on the approved conditions </w:t>
            </w:r>
          </w:p>
          <w:p w14:paraId="60CAABAA" w14:textId="13CF7649" w:rsidR="00E731DD" w:rsidRPr="006608D3" w:rsidRDefault="0063726F" w:rsidP="009879A7">
            <w:pPr>
              <w:numPr>
                <w:ilvl w:val="0"/>
                <w:numId w:val="55"/>
              </w:numPr>
              <w:autoSpaceDE w:val="0"/>
              <w:autoSpaceDN w:val="0"/>
              <w:adjustRightInd w:val="0"/>
              <w:snapToGrid w:val="0"/>
              <w:spacing w:line="240" w:lineRule="auto"/>
              <w:ind w:firstLineChars="0"/>
            </w:pPr>
            <w:r w:rsidRPr="006608D3">
              <w:t>Individuals who have no difficulty using a digital healthcare smartphone application on their smartphone</w:t>
            </w:r>
          </w:p>
          <w:p w14:paraId="10A4B3F5" w14:textId="3ACFF546" w:rsidR="00E731DD" w:rsidRPr="006608D3" w:rsidRDefault="008E30D7" w:rsidP="009879A7">
            <w:pPr>
              <w:numPr>
                <w:ilvl w:val="0"/>
                <w:numId w:val="55"/>
              </w:numPr>
              <w:autoSpaceDE w:val="0"/>
              <w:autoSpaceDN w:val="0"/>
              <w:adjustRightInd w:val="0"/>
              <w:snapToGrid w:val="0"/>
              <w:spacing w:line="240" w:lineRule="auto"/>
              <w:ind w:firstLineChars="0"/>
            </w:pPr>
            <w:r w:rsidRPr="006608D3">
              <w:t>Individuals who plan to engage in appropriate exercise and dietary therapy for blood glucose control during the clinical study period</w:t>
            </w:r>
          </w:p>
          <w:p w14:paraId="5701617C" w14:textId="6E1B4C4D" w:rsidR="00F91497" w:rsidRPr="006608D3" w:rsidRDefault="00F91497" w:rsidP="009879A7">
            <w:pPr>
              <w:numPr>
                <w:ilvl w:val="0"/>
                <w:numId w:val="55"/>
              </w:numPr>
              <w:autoSpaceDE w:val="0"/>
              <w:autoSpaceDN w:val="0"/>
              <w:adjustRightInd w:val="0"/>
              <w:snapToGrid w:val="0"/>
              <w:spacing w:line="240" w:lineRule="auto"/>
              <w:ind w:firstLineChars="0"/>
            </w:pPr>
            <w:r w:rsidRPr="006608D3">
              <w:t>Women of childbearing potential and men who agree to use appropriate contraceptive methods or have no plans for pregnancy during the study period</w:t>
            </w:r>
          </w:p>
          <w:p w14:paraId="67AF1DE7" w14:textId="77777777" w:rsidR="00F91497" w:rsidRPr="006608D3" w:rsidRDefault="00F91497" w:rsidP="00F91497">
            <w:pPr>
              <w:autoSpaceDE w:val="0"/>
              <w:autoSpaceDN w:val="0"/>
              <w:adjustRightInd w:val="0"/>
              <w:snapToGrid w:val="0"/>
              <w:spacing w:line="240" w:lineRule="auto"/>
              <w:ind w:leftChars="200" w:left="440" w:firstLineChars="0" w:firstLine="0"/>
            </w:pPr>
            <w:r w:rsidRPr="006608D3">
              <w:rPr>
                <w:sz w:val="18"/>
              </w:rPr>
              <w:t>*Hormonal contraceptives, intrauterine device (IUD) or intrauterine system (IUS) implants, vasectomy, tubal ligation, double barrier methods (such as simultaneous use of cervical cap or diaphragm with male condom), etc.</w:t>
            </w:r>
          </w:p>
          <w:p w14:paraId="05562A2D" w14:textId="52452C53" w:rsidR="00052018" w:rsidRPr="006608D3" w:rsidRDefault="00052018" w:rsidP="009879A7">
            <w:pPr>
              <w:numPr>
                <w:ilvl w:val="0"/>
                <w:numId w:val="55"/>
              </w:numPr>
              <w:autoSpaceDE w:val="0"/>
              <w:autoSpaceDN w:val="0"/>
              <w:adjustRightInd w:val="0"/>
              <w:snapToGrid w:val="0"/>
              <w:spacing w:line="240" w:lineRule="auto"/>
              <w:ind w:firstLineChars="0"/>
            </w:pPr>
            <w:r w:rsidRPr="006608D3">
              <w:t>Individuals who have listened to and understood the detailed explanation of the clinical study, and have voluntarily signed a written informed consent agreeing to participate in the study and to comply with subject precautions during the study period</w:t>
            </w:r>
          </w:p>
          <w:p w14:paraId="2B55B946" w14:textId="77777777" w:rsidR="00255787" w:rsidRPr="006608D3" w:rsidRDefault="00255787" w:rsidP="00255787">
            <w:pPr>
              <w:autoSpaceDE w:val="0"/>
              <w:autoSpaceDN w:val="0"/>
              <w:adjustRightInd w:val="0"/>
              <w:snapToGrid w:val="0"/>
              <w:spacing w:line="240" w:lineRule="auto"/>
              <w:ind w:leftChars="11" w:left="24" w:firstLineChars="0" w:firstLine="0"/>
              <w:rPr>
                <w:b/>
              </w:rPr>
            </w:pPr>
          </w:p>
          <w:p w14:paraId="12B16DED" w14:textId="77777777" w:rsidR="00255787" w:rsidRPr="006608D3" w:rsidRDefault="00255787" w:rsidP="00255787">
            <w:pPr>
              <w:autoSpaceDE w:val="0"/>
              <w:autoSpaceDN w:val="0"/>
              <w:adjustRightInd w:val="0"/>
              <w:snapToGrid w:val="0"/>
              <w:spacing w:line="240" w:lineRule="auto"/>
              <w:ind w:leftChars="11" w:left="24" w:firstLineChars="0" w:firstLine="0"/>
              <w:rPr>
                <w:b/>
              </w:rPr>
            </w:pPr>
            <w:r w:rsidRPr="006608D3">
              <w:rPr>
                <w:b/>
              </w:rPr>
              <w:t>Exclusion Criteria</w:t>
            </w:r>
          </w:p>
          <w:p w14:paraId="3BD2D91E" w14:textId="6AA9FD60" w:rsidR="00255787" w:rsidRPr="006608D3" w:rsidRDefault="00255787" w:rsidP="00255787">
            <w:pPr>
              <w:autoSpaceDE w:val="0"/>
              <w:autoSpaceDN w:val="0"/>
              <w:adjustRightInd w:val="0"/>
              <w:snapToGrid w:val="0"/>
              <w:spacing w:line="240" w:lineRule="auto"/>
              <w:ind w:firstLineChars="0" w:firstLine="0"/>
            </w:pPr>
            <w:r w:rsidRPr="006608D3">
              <w:t>Individuals who meet any of the following exclusion criteria will be excluded from this clinical study:</w:t>
            </w:r>
          </w:p>
          <w:p w14:paraId="22E01A55" w14:textId="77777777" w:rsidR="00255787" w:rsidRPr="006608D3" w:rsidRDefault="00255787" w:rsidP="00255787">
            <w:pPr>
              <w:autoSpaceDE w:val="0"/>
              <w:autoSpaceDN w:val="0"/>
              <w:adjustRightInd w:val="0"/>
              <w:snapToGrid w:val="0"/>
              <w:spacing w:line="240" w:lineRule="auto"/>
              <w:ind w:firstLineChars="0" w:firstLine="0"/>
            </w:pPr>
            <w:bookmarkStart w:id="1" w:name="_Hlk140587341"/>
          </w:p>
          <w:p w14:paraId="1BC27B81" w14:textId="23DABBF9" w:rsidR="00CD0678" w:rsidRPr="006608D3" w:rsidRDefault="003C6AC3" w:rsidP="009879A7">
            <w:pPr>
              <w:numPr>
                <w:ilvl w:val="0"/>
                <w:numId w:val="55"/>
              </w:numPr>
              <w:autoSpaceDE w:val="0"/>
              <w:autoSpaceDN w:val="0"/>
              <w:adjustRightInd w:val="0"/>
              <w:snapToGrid w:val="0"/>
              <w:spacing w:line="240" w:lineRule="auto"/>
              <w:ind w:firstLineChars="0"/>
            </w:pPr>
            <w:bookmarkStart w:id="2" w:name="_Hlk142787703"/>
            <w:r w:rsidRPr="006608D3">
              <w:t>Individuals with diabetes other than Type 2 Diabetes (e.g., Type 1 Diabetes, Diabetic Ketoacidosis, Gestational Diabetes, etc.)</w:t>
            </w:r>
          </w:p>
          <w:p w14:paraId="65D6881D" w14:textId="493F714D" w:rsidR="00FC193E" w:rsidRPr="006608D3" w:rsidRDefault="00FC193E" w:rsidP="009879A7">
            <w:pPr>
              <w:numPr>
                <w:ilvl w:val="0"/>
                <w:numId w:val="55"/>
              </w:numPr>
              <w:autoSpaceDE w:val="0"/>
              <w:autoSpaceDN w:val="0"/>
              <w:adjustRightInd w:val="0"/>
              <w:snapToGrid w:val="0"/>
              <w:spacing w:line="240" w:lineRule="auto"/>
              <w:ind w:firstLineChars="0"/>
            </w:pPr>
            <w:r w:rsidRPr="006608D3">
              <w:t xml:space="preserve">Individuals who fall under the contraindications for administration </w:t>
            </w:r>
            <w:r w:rsidRPr="006608D3">
              <w:lastRenderedPageBreak/>
              <w:t xml:space="preserve">according to the approved conditions of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p>
          <w:p w14:paraId="7230A95B" w14:textId="429F44B7" w:rsidR="00FC193E" w:rsidRPr="006608D3" w:rsidRDefault="00FC193E" w:rsidP="009879A7">
            <w:pPr>
              <w:numPr>
                <w:ilvl w:val="0"/>
                <w:numId w:val="55"/>
              </w:numPr>
              <w:autoSpaceDE w:val="0"/>
              <w:autoSpaceDN w:val="0"/>
              <w:adjustRightInd w:val="0"/>
              <w:snapToGrid w:val="0"/>
              <w:spacing w:line="240" w:lineRule="auto"/>
              <w:ind w:firstLineChars="0"/>
            </w:pPr>
            <w:r w:rsidRPr="006608D3">
              <w:t xml:space="preserve">Patients who have hypersensitivity or a history of hypersensitivity to any component of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p>
          <w:p w14:paraId="4FDE0CAE" w14:textId="75368E53" w:rsidR="00FC193E" w:rsidRPr="006608D3" w:rsidRDefault="00A52297" w:rsidP="009879A7">
            <w:pPr>
              <w:numPr>
                <w:ilvl w:val="0"/>
                <w:numId w:val="55"/>
              </w:numPr>
              <w:autoSpaceDE w:val="0"/>
              <w:autoSpaceDN w:val="0"/>
              <w:adjustRightInd w:val="0"/>
              <w:snapToGrid w:val="0"/>
              <w:spacing w:line="240" w:lineRule="auto"/>
              <w:ind w:firstLineChars="0"/>
            </w:pPr>
            <w:r w:rsidRPr="006608D3">
              <w:t>Patients with an estimated Glomerular Filtration Rate (eGFR) less than 30 mL/min/1.73 m²</w:t>
            </w:r>
          </w:p>
          <w:p w14:paraId="72970774" w14:textId="48FF0A40" w:rsidR="009879A7" w:rsidRPr="006608D3" w:rsidRDefault="00A52297" w:rsidP="009879A7">
            <w:pPr>
              <w:numPr>
                <w:ilvl w:val="0"/>
                <w:numId w:val="55"/>
              </w:numPr>
              <w:autoSpaceDE w:val="0"/>
              <w:autoSpaceDN w:val="0"/>
              <w:adjustRightInd w:val="0"/>
              <w:snapToGrid w:val="0"/>
              <w:spacing w:line="240" w:lineRule="auto"/>
              <w:ind w:firstLineChars="0"/>
            </w:pPr>
            <w:r w:rsidRPr="006608D3">
              <w:t>Patients with renal impairment with an eGFR less than 60 mL/min/1.73 m², end-stage renal disease, or those on dialysis</w:t>
            </w:r>
          </w:p>
          <w:p w14:paraId="14995C89" w14:textId="7B391C14" w:rsidR="00FC193E" w:rsidRPr="006608D3" w:rsidRDefault="00FC193E" w:rsidP="009879A7">
            <w:pPr>
              <w:numPr>
                <w:ilvl w:val="0"/>
                <w:numId w:val="55"/>
              </w:numPr>
              <w:autoSpaceDE w:val="0"/>
              <w:autoSpaceDN w:val="0"/>
              <w:adjustRightInd w:val="0"/>
              <w:snapToGrid w:val="0"/>
              <w:spacing w:line="240" w:lineRule="auto"/>
              <w:ind w:firstLineChars="0"/>
            </w:pPr>
            <w:r w:rsidRPr="006608D3">
              <w:t>Patients with moderate to severe hepatic impairment (AST or ALT &gt; 3 times the upper limit of normal, Total Bilirubin &gt; 2 times the upper limit of normal, hepatitis, or liver failure)</w:t>
            </w:r>
          </w:p>
          <w:p w14:paraId="7D9C0771" w14:textId="2F79CE8E" w:rsidR="00FC193E" w:rsidRPr="006608D3" w:rsidRDefault="00FC193E" w:rsidP="009879A7">
            <w:pPr>
              <w:numPr>
                <w:ilvl w:val="0"/>
                <w:numId w:val="55"/>
              </w:numPr>
              <w:autoSpaceDE w:val="0"/>
              <w:autoSpaceDN w:val="0"/>
              <w:adjustRightInd w:val="0"/>
              <w:snapToGrid w:val="0"/>
              <w:spacing w:line="240" w:lineRule="auto"/>
              <w:ind w:firstLineChars="0"/>
            </w:pPr>
            <w:r w:rsidRPr="006608D3">
              <w:t>Individuals classified as class III or IV according to the New York Heart Association (NYHA) classification</w:t>
            </w:r>
          </w:p>
          <w:p w14:paraId="6FA665A6" w14:textId="58F71B82" w:rsidR="000B27A8" w:rsidRPr="006608D3" w:rsidRDefault="000B27A8" w:rsidP="009879A7">
            <w:pPr>
              <w:numPr>
                <w:ilvl w:val="0"/>
                <w:numId w:val="55"/>
              </w:numPr>
              <w:autoSpaceDE w:val="0"/>
              <w:autoSpaceDN w:val="0"/>
              <w:adjustRightInd w:val="0"/>
              <w:snapToGrid w:val="0"/>
              <w:spacing w:line="240" w:lineRule="auto"/>
              <w:ind w:firstLineChars="0"/>
            </w:pPr>
            <w:r w:rsidRPr="006608D3">
              <w:t>Patients who have undergone treatment with obesity medications or weight loss drugs, or other treatments (surgery, diet, etc.) leading to unstable weight within 3 months prior to the enrollment date</w:t>
            </w:r>
          </w:p>
          <w:p w14:paraId="23CF317F" w14:textId="6340D294" w:rsidR="00E731DD" w:rsidRPr="006608D3" w:rsidRDefault="00E731DD" w:rsidP="009879A7">
            <w:pPr>
              <w:numPr>
                <w:ilvl w:val="0"/>
                <w:numId w:val="55"/>
              </w:numPr>
              <w:autoSpaceDE w:val="0"/>
              <w:autoSpaceDN w:val="0"/>
              <w:adjustRightInd w:val="0"/>
              <w:snapToGrid w:val="0"/>
              <w:spacing w:line="240" w:lineRule="auto"/>
              <w:ind w:firstLineChars="0"/>
            </w:pPr>
            <w:r w:rsidRPr="006608D3">
              <w:t>Individuals with mental incapacity</w:t>
            </w:r>
          </w:p>
          <w:p w14:paraId="1CCEA90E" w14:textId="6FFB8D1A" w:rsidR="00C267DB" w:rsidRPr="006608D3" w:rsidRDefault="00C267DB" w:rsidP="009879A7">
            <w:pPr>
              <w:numPr>
                <w:ilvl w:val="0"/>
                <w:numId w:val="55"/>
              </w:numPr>
              <w:autoSpaceDE w:val="0"/>
              <w:autoSpaceDN w:val="0"/>
              <w:adjustRightInd w:val="0"/>
              <w:snapToGrid w:val="0"/>
              <w:spacing w:line="240" w:lineRule="auto"/>
              <w:ind w:firstLineChars="0"/>
            </w:pPr>
            <w:r w:rsidRPr="006608D3">
              <w:t>Pregnant or breast-feeding women</w:t>
            </w:r>
          </w:p>
          <w:p w14:paraId="441B1E34" w14:textId="47BF7157" w:rsidR="00F91497" w:rsidRPr="006608D3" w:rsidRDefault="00F91497" w:rsidP="009879A7">
            <w:pPr>
              <w:numPr>
                <w:ilvl w:val="0"/>
                <w:numId w:val="55"/>
              </w:numPr>
              <w:autoSpaceDE w:val="0"/>
              <w:autoSpaceDN w:val="0"/>
              <w:adjustRightInd w:val="0"/>
              <w:snapToGrid w:val="0"/>
              <w:spacing w:line="240" w:lineRule="auto"/>
              <w:ind w:firstLineChars="0"/>
            </w:pPr>
            <w:r w:rsidRPr="006608D3">
              <w:t>Individuals participating in another clinical trial and receiving (applying) investigational drugs or investigational medical devices</w:t>
            </w:r>
          </w:p>
          <w:p w14:paraId="0D815725" w14:textId="153301BC" w:rsidR="00255787" w:rsidRPr="006608D3" w:rsidRDefault="00504DB4" w:rsidP="009879A7">
            <w:pPr>
              <w:numPr>
                <w:ilvl w:val="0"/>
                <w:numId w:val="55"/>
              </w:numPr>
              <w:autoSpaceDE w:val="0"/>
              <w:autoSpaceDN w:val="0"/>
              <w:adjustRightInd w:val="0"/>
              <w:snapToGrid w:val="0"/>
              <w:spacing w:line="240" w:lineRule="auto"/>
              <w:ind w:firstLineChars="0"/>
            </w:pPr>
            <w:r w:rsidRPr="006608D3">
              <w:t>Individuals deemed unsuitable for participation in this clinical study based on the judgment of the investigator (responsible physician)</w:t>
            </w:r>
            <w:bookmarkEnd w:id="1"/>
            <w:bookmarkEnd w:id="2"/>
          </w:p>
        </w:tc>
      </w:tr>
      <w:tr w:rsidR="00FB78C7" w:rsidRPr="006608D3" w14:paraId="6B0D8D14"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2659E338" w14:textId="11D756C5" w:rsidR="00255787" w:rsidRPr="006608D3" w:rsidRDefault="00255787" w:rsidP="00255787">
            <w:pPr>
              <w:autoSpaceDE w:val="0"/>
              <w:autoSpaceDN w:val="0"/>
              <w:adjustRightInd w:val="0"/>
              <w:snapToGrid w:val="0"/>
              <w:spacing w:line="240" w:lineRule="auto"/>
              <w:ind w:firstLineChars="0" w:firstLine="0"/>
              <w:rPr>
                <w:b/>
              </w:rPr>
            </w:pPr>
            <w:r w:rsidRPr="006608D3">
              <w:rPr>
                <w:b/>
              </w:rPr>
              <w:lastRenderedPageBreak/>
              <w:t>Target Number of Subjects</w:t>
            </w:r>
          </w:p>
        </w:tc>
        <w:tc>
          <w:tcPr>
            <w:tcW w:w="3811" w:type="pct"/>
            <w:tcBorders>
              <w:left w:val="dotted" w:sz="4" w:space="0" w:color="auto"/>
            </w:tcBorders>
            <w:vAlign w:val="center"/>
          </w:tcPr>
          <w:p w14:paraId="616E99C2" w14:textId="62BF65F0" w:rsidR="00255787" w:rsidRPr="006608D3" w:rsidRDefault="00471742" w:rsidP="00C51F23">
            <w:pPr>
              <w:autoSpaceDE w:val="0"/>
              <w:autoSpaceDN w:val="0"/>
              <w:adjustRightInd w:val="0"/>
              <w:snapToGrid w:val="0"/>
              <w:spacing w:line="240" w:lineRule="auto"/>
              <w:ind w:leftChars="11" w:left="24" w:firstLineChars="0" w:firstLine="0"/>
            </w:pPr>
            <w:r w:rsidRPr="006608D3">
              <w:t>Approximately 480 subjects (considering about 20% dropouts to ensure statistical significance)</w:t>
            </w:r>
          </w:p>
        </w:tc>
      </w:tr>
      <w:tr w:rsidR="00FB78C7" w:rsidRPr="006608D3" w14:paraId="5EED0EA7"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01EA1DCC" w14:textId="4BDBECF4" w:rsidR="00255787" w:rsidRPr="006608D3" w:rsidRDefault="00114347" w:rsidP="00EE6688">
            <w:pPr>
              <w:autoSpaceDE w:val="0"/>
              <w:autoSpaceDN w:val="0"/>
              <w:adjustRightInd w:val="0"/>
              <w:snapToGrid w:val="0"/>
              <w:spacing w:line="240" w:lineRule="auto"/>
              <w:ind w:firstLineChars="0" w:firstLine="0"/>
              <w:rPr>
                <w:b/>
              </w:rPr>
            </w:pPr>
            <w:r w:rsidRPr="006608D3">
              <w:rPr>
                <w:b/>
              </w:rPr>
              <w:t>Duration of Study</w:t>
            </w:r>
          </w:p>
        </w:tc>
        <w:tc>
          <w:tcPr>
            <w:tcW w:w="3811" w:type="pct"/>
            <w:tcBorders>
              <w:left w:val="dotted" w:sz="4" w:space="0" w:color="auto"/>
            </w:tcBorders>
            <w:vAlign w:val="center"/>
          </w:tcPr>
          <w:p w14:paraId="0D85D362" w14:textId="398591B3" w:rsidR="00255787" w:rsidRPr="006608D3" w:rsidRDefault="00EE6688" w:rsidP="009E71EC">
            <w:pPr>
              <w:numPr>
                <w:ilvl w:val="0"/>
                <w:numId w:val="35"/>
              </w:numPr>
              <w:autoSpaceDE w:val="0"/>
              <w:autoSpaceDN w:val="0"/>
              <w:adjustRightInd w:val="0"/>
              <w:snapToGrid w:val="0"/>
              <w:spacing w:line="240" w:lineRule="auto"/>
              <w:ind w:left="403" w:firstLineChars="0" w:hanging="403"/>
            </w:pPr>
            <w:r w:rsidRPr="006608D3">
              <w:t>Expected Total Duration of Study: Date of first IRB approval to December 31, 2026</w:t>
            </w:r>
          </w:p>
          <w:p w14:paraId="3E078F15" w14:textId="0FD5002E" w:rsidR="006653A0" w:rsidRPr="006608D3" w:rsidRDefault="006653A0" w:rsidP="006653A0">
            <w:pPr>
              <w:autoSpaceDE w:val="0"/>
              <w:autoSpaceDN w:val="0"/>
              <w:adjustRightInd w:val="0"/>
              <w:snapToGrid w:val="0"/>
              <w:spacing w:line="240" w:lineRule="auto"/>
              <w:ind w:left="403" w:firstLineChars="0" w:firstLine="0"/>
            </w:pPr>
            <w:r w:rsidRPr="006608D3">
              <w:t>(may be subject to change depending on the subject enrollment rate)</w:t>
            </w:r>
          </w:p>
          <w:p w14:paraId="620B19E3" w14:textId="54334D47" w:rsidR="00EE6688" w:rsidRPr="006608D3" w:rsidRDefault="00EE6688" w:rsidP="009E71EC">
            <w:pPr>
              <w:numPr>
                <w:ilvl w:val="0"/>
                <w:numId w:val="35"/>
              </w:numPr>
              <w:autoSpaceDE w:val="0"/>
              <w:autoSpaceDN w:val="0"/>
              <w:adjustRightInd w:val="0"/>
              <w:snapToGrid w:val="0"/>
              <w:spacing w:line="240" w:lineRule="auto"/>
              <w:ind w:left="403" w:firstLineChars="0" w:hanging="403"/>
            </w:pPr>
            <w:r w:rsidRPr="006608D3">
              <w:t>Study Period per Subject: Approximately 24 weeks (6 months)</w:t>
            </w:r>
          </w:p>
        </w:tc>
      </w:tr>
      <w:tr w:rsidR="00FB78C7" w:rsidRPr="006608D3" w14:paraId="775E728C" w14:textId="77777777" w:rsidTr="00313492">
        <w:trPr>
          <w:trHeight w:val="624"/>
          <w:jc w:val="center"/>
        </w:trPr>
        <w:tc>
          <w:tcPr>
            <w:tcW w:w="1189" w:type="pct"/>
            <w:tcBorders>
              <w:top w:val="dotted" w:sz="4" w:space="0" w:color="auto"/>
              <w:bottom w:val="dotted" w:sz="4" w:space="0" w:color="auto"/>
              <w:right w:val="dotted" w:sz="4" w:space="0" w:color="auto"/>
            </w:tcBorders>
            <w:vAlign w:val="center"/>
          </w:tcPr>
          <w:p w14:paraId="4757F9CE" w14:textId="625221D7" w:rsidR="00642327" w:rsidRPr="006608D3" w:rsidRDefault="00642327" w:rsidP="00642327">
            <w:pPr>
              <w:autoSpaceDE w:val="0"/>
              <w:autoSpaceDN w:val="0"/>
              <w:adjustRightInd w:val="0"/>
              <w:snapToGrid w:val="0"/>
              <w:spacing w:line="240" w:lineRule="auto"/>
              <w:ind w:firstLineChars="0" w:firstLine="0"/>
              <w:rPr>
                <w:b/>
              </w:rPr>
            </w:pPr>
            <w:r w:rsidRPr="006608D3">
              <w:rPr>
                <w:b/>
              </w:rPr>
              <w:t>Investigational Software</w:t>
            </w:r>
          </w:p>
        </w:tc>
        <w:tc>
          <w:tcPr>
            <w:tcW w:w="3811" w:type="pct"/>
            <w:tcBorders>
              <w:left w:val="dotted" w:sz="4" w:space="0" w:color="auto"/>
            </w:tcBorders>
            <w:vAlign w:val="center"/>
          </w:tcPr>
          <w:p w14:paraId="536F7EC0" w14:textId="0AB842C7" w:rsidR="00642327" w:rsidRPr="006608D3" w:rsidRDefault="00567BDF" w:rsidP="00642327">
            <w:pPr>
              <w:autoSpaceDE w:val="0"/>
              <w:autoSpaceDN w:val="0"/>
              <w:adjustRightInd w:val="0"/>
              <w:snapToGrid w:val="0"/>
              <w:spacing w:line="240" w:lineRule="auto"/>
              <w:ind w:firstLineChars="0" w:firstLine="0"/>
            </w:pPr>
            <w:r w:rsidRPr="006608D3">
              <w:t>Digital healthcare smartphone application ‘Well Check’</w:t>
            </w:r>
          </w:p>
        </w:tc>
      </w:tr>
      <w:tr w:rsidR="00FB78C7" w:rsidRPr="006608D3" w14:paraId="7C772E37"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E9FD493" w14:textId="44704EA9" w:rsidR="00642327" w:rsidRPr="006608D3" w:rsidRDefault="00642327" w:rsidP="00642327">
            <w:pPr>
              <w:autoSpaceDE w:val="0"/>
              <w:autoSpaceDN w:val="0"/>
              <w:adjustRightInd w:val="0"/>
              <w:snapToGrid w:val="0"/>
              <w:spacing w:line="240" w:lineRule="auto"/>
              <w:ind w:firstLineChars="0" w:firstLine="0"/>
              <w:rPr>
                <w:b/>
              </w:rPr>
            </w:pPr>
            <w:r w:rsidRPr="006608D3">
              <w:rPr>
                <w:b/>
              </w:rPr>
              <w:t>Clinical Study Design and Methods</w:t>
            </w:r>
          </w:p>
        </w:tc>
        <w:tc>
          <w:tcPr>
            <w:tcW w:w="3811" w:type="pct"/>
            <w:tcBorders>
              <w:left w:val="dotted" w:sz="4" w:space="0" w:color="auto"/>
            </w:tcBorders>
            <w:vAlign w:val="center"/>
          </w:tcPr>
          <w:p w14:paraId="74AAD6DA" w14:textId="1690917A" w:rsidR="00642327" w:rsidRPr="006608D3" w:rsidRDefault="00642327" w:rsidP="00642327">
            <w:pPr>
              <w:snapToGrid w:val="0"/>
              <w:spacing w:line="240" w:lineRule="auto"/>
              <w:ind w:firstLineChars="0" w:firstLine="0"/>
            </w:pPr>
            <w:r w:rsidRPr="006608D3">
              <w:t>This clinical study is designed as a primary care-based, prospective, multicenter, cluster-randomized, pragmatic clinical trial to confirm the improvement effects on blood glucose, blood pressure, and weight over 24 weeks in patients with Type 2 Diabetes when using ‘Well Check’ with or without investigator-linked management in real-world primary care settings.</w:t>
            </w:r>
          </w:p>
          <w:p w14:paraId="228492B2" w14:textId="77777777" w:rsidR="00642327" w:rsidRPr="006608D3" w:rsidRDefault="00642327" w:rsidP="00642327">
            <w:pPr>
              <w:snapToGrid w:val="0"/>
              <w:spacing w:line="240" w:lineRule="auto"/>
              <w:ind w:firstLineChars="0" w:firstLine="0"/>
            </w:pPr>
          </w:p>
          <w:p w14:paraId="59016606" w14:textId="28483786" w:rsidR="00642327" w:rsidRPr="006608D3" w:rsidRDefault="00642327" w:rsidP="00642327">
            <w:pPr>
              <w:snapToGrid w:val="0"/>
              <w:spacing w:line="240" w:lineRule="auto"/>
              <w:ind w:firstLineChars="0" w:firstLine="0"/>
            </w:pPr>
            <w:r w:rsidRPr="006608D3">
              <w:t>Patients with Type 2 Diabetes, who, based on the medical judgment of the investigator (responsible physician), have no difficulty using the digital healthcare mobile application on their smartphones, will be recruited in real-world practice settings.</w:t>
            </w:r>
          </w:p>
          <w:p w14:paraId="1A86A565" w14:textId="77777777" w:rsidR="00642327" w:rsidRPr="006608D3" w:rsidRDefault="00642327" w:rsidP="00642327">
            <w:pPr>
              <w:snapToGrid w:val="0"/>
              <w:spacing w:line="240" w:lineRule="auto"/>
              <w:ind w:firstLineChars="0" w:firstLine="0"/>
            </w:pPr>
          </w:p>
          <w:p w14:paraId="4238EE8A" w14:textId="11392496" w:rsidR="006A76A6" w:rsidRPr="006608D3" w:rsidRDefault="006A76A6" w:rsidP="006A76A6">
            <w:pPr>
              <w:snapToGrid w:val="0"/>
              <w:spacing w:line="240" w:lineRule="auto"/>
              <w:ind w:firstLineChars="0" w:firstLine="0"/>
            </w:pPr>
            <w:r w:rsidRPr="006608D3">
              <w:t xml:space="preserve">To confirm the clinical basis of ‘Well Check,’ a prospective, multicenter clinical study will be conducted. However, considering the practical constraints of primary care settings where it is difficult to clearly distinguish test groups from control groups within the same institution, a 1:1 cluster randomization will be employed. This will divide study institutions into those administering to the test group (group using ‘Well Check’ with investigator (responsible physician)-linked management) and those administering to the control group (group using ‘Well Check’ for simple self-management). </w:t>
            </w:r>
          </w:p>
          <w:p w14:paraId="4FDB9F2A" w14:textId="77777777" w:rsidR="006A76A6" w:rsidRPr="006608D3" w:rsidRDefault="006A76A6" w:rsidP="00642327">
            <w:pPr>
              <w:snapToGrid w:val="0"/>
              <w:spacing w:line="240" w:lineRule="auto"/>
              <w:ind w:firstLineChars="0" w:firstLine="0"/>
            </w:pPr>
          </w:p>
          <w:p w14:paraId="25B3E5B3" w14:textId="266836E0" w:rsidR="00642327" w:rsidRPr="006608D3" w:rsidRDefault="00642327" w:rsidP="00642327">
            <w:pPr>
              <w:snapToGrid w:val="0"/>
              <w:spacing w:line="240" w:lineRule="auto"/>
              <w:ind w:firstLineChars="0" w:firstLine="0"/>
            </w:pPr>
            <w:r w:rsidRPr="006608D3">
              <w:t xml:space="preserve">This clinical study will collect demographic information, physical measurement, vital signs, and laboratory test results up to 24 weeks after starting the use of ‘Well Check’ in real-world clinical settings. Data will be collected based on medical records documented in real-world clinical settings </w:t>
            </w:r>
            <w:r w:rsidRPr="006608D3">
              <w:lastRenderedPageBreak/>
              <w:t>and data gathered through ‘Well Check.’ There are no mandatory visits, tests, or treatments specifically required by this clinical study.</w:t>
            </w:r>
          </w:p>
          <w:p w14:paraId="355DF6FD" w14:textId="77777777" w:rsidR="00642327" w:rsidRPr="006608D3" w:rsidRDefault="00642327" w:rsidP="00642327">
            <w:pPr>
              <w:snapToGrid w:val="0"/>
              <w:spacing w:line="240" w:lineRule="auto"/>
              <w:ind w:firstLineChars="0" w:firstLine="0"/>
            </w:pPr>
          </w:p>
          <w:p w14:paraId="5410607B" w14:textId="641525CB" w:rsidR="00642327" w:rsidRPr="006608D3" w:rsidRDefault="006608D3" w:rsidP="00642327">
            <w:pPr>
              <w:snapToGrid w:val="0"/>
              <w:spacing w:line="240" w:lineRule="auto"/>
              <w:ind w:firstLineChars="0" w:firstLine="0"/>
            </w:pPr>
            <w:r w:rsidRPr="006608D3">
              <w:rPr>
                <w:noProof/>
              </w:rPr>
              <mc:AlternateContent>
                <mc:Choice Requires="wpg">
                  <w:drawing>
                    <wp:anchor distT="0" distB="0" distL="114300" distR="114300" simplePos="0" relativeHeight="251662336" behindDoc="0" locked="0" layoutInCell="1" allowOverlap="1" wp14:anchorId="69F12641" wp14:editId="6B76CD79">
                      <wp:simplePos x="0" y="0"/>
                      <wp:positionH relativeFrom="column">
                        <wp:posOffset>73025</wp:posOffset>
                      </wp:positionH>
                      <wp:positionV relativeFrom="paragraph">
                        <wp:posOffset>2243455</wp:posOffset>
                      </wp:positionV>
                      <wp:extent cx="4246245" cy="1619885"/>
                      <wp:effectExtent l="0" t="0" r="20955" b="18415"/>
                      <wp:wrapNone/>
                      <wp:docPr id="1617202539" name="Group 26"/>
                      <wp:cNvGraphicFramePr/>
                      <a:graphic xmlns:a="http://schemas.openxmlformats.org/drawingml/2006/main">
                        <a:graphicData uri="http://schemas.microsoft.com/office/word/2010/wordprocessingGroup">
                          <wpg:wgp>
                            <wpg:cNvGrpSpPr/>
                            <wpg:grpSpPr>
                              <a:xfrm>
                                <a:off x="0" y="0"/>
                                <a:ext cx="4246245" cy="1619885"/>
                                <a:chOff x="-81497" y="-150724"/>
                                <a:chExt cx="4247336" cy="1622726"/>
                              </a:xfrm>
                            </wpg:grpSpPr>
                            <wps:wsp>
                              <wps:cNvPr id="508607937" name="Text Box 1"/>
                              <wps:cNvSpPr txBox="1"/>
                              <wps:spPr>
                                <a:xfrm>
                                  <a:off x="-81497" y="452175"/>
                                  <a:ext cx="1071673" cy="498638"/>
                                </a:xfrm>
                                <a:prstGeom prst="rect">
                                  <a:avLst/>
                                </a:prstGeom>
                                <a:solidFill>
                                  <a:srgbClr val="BDD7EE"/>
                                </a:solidFill>
                                <a:ln w="6350">
                                  <a:noFill/>
                                </a:ln>
                              </wps:spPr>
                              <wps:txbx>
                                <w:txbxContent>
                                  <w:p w14:paraId="233E0B92" w14:textId="77777777" w:rsidR="005F64B9" w:rsidRPr="00520FBD" w:rsidRDefault="005F64B9" w:rsidP="005F64B9">
                                    <w:pPr>
                                      <w:spacing w:line="200" w:lineRule="exact"/>
                                      <w:ind w:firstLineChars="0" w:firstLine="0"/>
                                      <w:jc w:val="center"/>
                                      <w:rPr>
                                        <w:rFonts w:eastAsia="DengXian"/>
                                        <w:sz w:val="16"/>
                                        <w:szCs w:val="16"/>
                                      </w:rPr>
                                    </w:pPr>
                                    <w:r w:rsidRPr="00520FBD">
                                      <w:rPr>
                                        <w:sz w:val="16"/>
                                      </w:rPr>
                                      <w:t>Participating Institutions</w:t>
                                    </w:r>
                                  </w:p>
                                  <w:p w14:paraId="6FC86EE7" w14:textId="1FF20888" w:rsidR="005F64B9" w:rsidRPr="00520FBD" w:rsidRDefault="005F64B9" w:rsidP="005F64B9">
                                    <w:pPr>
                                      <w:spacing w:line="200" w:lineRule="exact"/>
                                      <w:ind w:firstLineChars="0" w:firstLine="0"/>
                                      <w:jc w:val="center"/>
                                      <w:rPr>
                                        <w:rFonts w:eastAsiaTheme="minorEastAsia"/>
                                        <w:sz w:val="16"/>
                                        <w:szCs w:val="16"/>
                                      </w:rPr>
                                    </w:pPr>
                                    <w:r w:rsidRPr="00520FBD">
                                      <w:rPr>
                                        <w:sz w:val="16"/>
                                      </w:rPr>
                                      <w:t>(Primary Care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55945277" name="Text Box 1"/>
                              <wps:cNvSpPr txBox="1"/>
                              <wps:spPr>
                                <a:xfrm>
                                  <a:off x="1498899" y="452175"/>
                                  <a:ext cx="960775" cy="445928"/>
                                </a:xfrm>
                                <a:prstGeom prst="rect">
                                  <a:avLst/>
                                </a:prstGeom>
                                <a:solidFill>
                                  <a:srgbClr val="BDD7EE"/>
                                </a:solidFill>
                                <a:ln w="6350">
                                  <a:noFill/>
                                </a:ln>
                              </wps:spPr>
                              <wps:txbx>
                                <w:txbxContent>
                                  <w:p w14:paraId="5A3474E1" w14:textId="220A35A9" w:rsidR="005F64B9" w:rsidRPr="00520FBD" w:rsidRDefault="005F64B9" w:rsidP="005F64B9">
                                    <w:pPr>
                                      <w:spacing w:line="200" w:lineRule="exact"/>
                                      <w:ind w:firstLineChars="0" w:firstLine="0"/>
                                      <w:jc w:val="center"/>
                                      <w:rPr>
                                        <w:rFonts w:eastAsiaTheme="minorEastAsia"/>
                                        <w:sz w:val="16"/>
                                        <w:szCs w:val="16"/>
                                      </w:rPr>
                                    </w:pPr>
                                    <w:r w:rsidRPr="00520FBD">
                                      <w:rPr>
                                        <w:sz w:val="16"/>
                                      </w:rPr>
                                      <w:t>Cluster Randomiz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808197169" name="Text Box 1"/>
                              <wps:cNvSpPr txBox="1"/>
                              <wps:spPr>
                                <a:xfrm>
                                  <a:off x="2965010" y="-150724"/>
                                  <a:ext cx="1200829" cy="766027"/>
                                </a:xfrm>
                                <a:prstGeom prst="roundRect">
                                  <a:avLst/>
                                </a:prstGeom>
                                <a:solidFill>
                                  <a:srgbClr val="BDD7EE"/>
                                </a:solidFill>
                                <a:ln w="12700">
                                  <a:solidFill>
                                    <a:schemeClr val="accent1">
                                      <a:lumMod val="50000"/>
                                    </a:schemeClr>
                                  </a:solidFill>
                                </a:ln>
                              </wps:spPr>
                              <wps:txbx>
                                <w:txbxContent>
                                  <w:p w14:paraId="09671A70" w14:textId="59743C11" w:rsidR="00340564" w:rsidRPr="00520FBD" w:rsidRDefault="00340564" w:rsidP="00340564">
                                    <w:pPr>
                                      <w:spacing w:line="200" w:lineRule="exact"/>
                                      <w:ind w:firstLineChars="0" w:firstLine="0"/>
                                      <w:jc w:val="center"/>
                                      <w:rPr>
                                        <w:sz w:val="14"/>
                                        <w:szCs w:val="14"/>
                                      </w:rPr>
                                    </w:pPr>
                                    <w:r w:rsidRPr="00520FBD">
                                      <w:rPr>
                                        <w:sz w:val="14"/>
                                        <w:szCs w:val="14"/>
                                      </w:rPr>
                                      <w:t xml:space="preserve">Investigator </w:t>
                                    </w:r>
                                    <w:r w:rsidR="006608D3">
                                      <w:rPr>
                                        <w:sz w:val="14"/>
                                        <w:szCs w:val="14"/>
                                      </w:rPr>
                                      <w:br/>
                                    </w:r>
                                    <w:r w:rsidRPr="00520FBD">
                                      <w:rPr>
                                        <w:sz w:val="14"/>
                                        <w:szCs w:val="14"/>
                                      </w:rPr>
                                      <w:t>(Responsible Physician)</w:t>
                                    </w:r>
                                  </w:p>
                                  <w:p w14:paraId="3D92E433" w14:textId="700C60A8" w:rsidR="005F64B9" w:rsidRPr="00520FBD" w:rsidRDefault="00340564" w:rsidP="00340564">
                                    <w:pPr>
                                      <w:spacing w:line="200" w:lineRule="exact"/>
                                      <w:ind w:firstLineChars="0" w:firstLine="0"/>
                                      <w:jc w:val="center"/>
                                      <w:rPr>
                                        <w:rFonts w:eastAsiaTheme="minorEastAsia"/>
                                        <w:sz w:val="14"/>
                                        <w:szCs w:val="14"/>
                                      </w:rPr>
                                    </w:pPr>
                                    <w:r w:rsidRPr="00520FBD">
                                      <w:rPr>
                                        <w:sz w:val="14"/>
                                        <w:szCs w:val="14"/>
                                      </w:rPr>
                                      <w:t>Use of 'Well</w:t>
                                    </w:r>
                                    <w:r w:rsidR="006608D3">
                                      <w:rPr>
                                        <w:rFonts w:hint="eastAsia"/>
                                        <w:sz w:val="14"/>
                                        <w:szCs w:val="14"/>
                                      </w:rPr>
                                      <w:t xml:space="preserve"> </w:t>
                                    </w:r>
                                    <w:r w:rsidRPr="00520FBD">
                                      <w:rPr>
                                        <w:sz w:val="14"/>
                                        <w:szCs w:val="14"/>
                                      </w:rPr>
                                      <w:t xml:space="preserve">Check' </w:t>
                                    </w:r>
                                    <w:r w:rsidR="003E1108">
                                      <w:rPr>
                                        <w:sz w:val="14"/>
                                        <w:szCs w:val="14"/>
                                      </w:rPr>
                                      <w:br/>
                                    </w:r>
                                    <w:r w:rsidRPr="00520FBD">
                                      <w:rPr>
                                        <w:sz w:val="14"/>
                                        <w:szCs w:val="14"/>
                                      </w:rPr>
                                      <w:t xml:space="preserve">for Integrated Management </w:t>
                                    </w:r>
                                    <w:r w:rsidR="006608D3">
                                      <w:rPr>
                                        <w:sz w:val="14"/>
                                        <w:szCs w:val="14"/>
                                      </w:rPr>
                                      <w:br/>
                                    </w:r>
                                    <w:r w:rsidRPr="00520FBD">
                                      <w:rPr>
                                        <w:sz w:val="14"/>
                                        <w:szCs w:val="14"/>
                                      </w:rPr>
                                      <w:t>(Study Group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352028561" name="Text Box 1"/>
                              <wps:cNvSpPr txBox="1"/>
                              <wps:spPr>
                                <a:xfrm>
                                  <a:off x="2965009" y="678025"/>
                                  <a:ext cx="1200829" cy="793977"/>
                                </a:xfrm>
                                <a:prstGeom prst="roundRect">
                                  <a:avLst/>
                                </a:prstGeom>
                                <a:solidFill>
                                  <a:srgbClr val="BDD7EE"/>
                                </a:solidFill>
                                <a:ln w="12700">
                                  <a:solidFill>
                                    <a:schemeClr val="accent1">
                                      <a:lumMod val="50000"/>
                                    </a:schemeClr>
                                  </a:solidFill>
                                </a:ln>
                              </wps:spPr>
                              <wps:txbx>
                                <w:txbxContent>
                                  <w:p w14:paraId="4214BFA2" w14:textId="77777777" w:rsidR="00340564" w:rsidRPr="006608D3" w:rsidRDefault="00340564" w:rsidP="00340564">
                                    <w:pPr>
                                      <w:spacing w:line="200" w:lineRule="exact"/>
                                      <w:ind w:firstLineChars="0" w:firstLine="0"/>
                                      <w:jc w:val="center"/>
                                      <w:rPr>
                                        <w:sz w:val="14"/>
                                        <w:szCs w:val="14"/>
                                      </w:rPr>
                                    </w:pPr>
                                    <w:r w:rsidRPr="006608D3">
                                      <w:rPr>
                                        <w:sz w:val="14"/>
                                        <w:szCs w:val="14"/>
                                      </w:rPr>
                                      <w:t>Study Subjects</w:t>
                                    </w:r>
                                  </w:p>
                                  <w:p w14:paraId="31D7668C" w14:textId="735BA2DD" w:rsidR="005F64B9" w:rsidRPr="006608D3" w:rsidRDefault="00340564" w:rsidP="005F64B9">
                                    <w:pPr>
                                      <w:spacing w:line="200" w:lineRule="exact"/>
                                      <w:ind w:firstLineChars="0" w:firstLine="0"/>
                                      <w:jc w:val="center"/>
                                      <w:rPr>
                                        <w:sz w:val="14"/>
                                        <w:szCs w:val="14"/>
                                      </w:rPr>
                                    </w:pPr>
                                    <w:r w:rsidRPr="006608D3">
                                      <w:rPr>
                                        <w:sz w:val="14"/>
                                        <w:szCs w:val="14"/>
                                      </w:rPr>
                                      <w:t>Use of 'Well</w:t>
                                    </w:r>
                                    <w:r w:rsidR="006608D3">
                                      <w:rPr>
                                        <w:rFonts w:hint="eastAsia"/>
                                        <w:sz w:val="14"/>
                                        <w:szCs w:val="14"/>
                                      </w:rPr>
                                      <w:t xml:space="preserve"> </w:t>
                                    </w:r>
                                    <w:r w:rsidRPr="006608D3">
                                      <w:rPr>
                                        <w:sz w:val="14"/>
                                        <w:szCs w:val="14"/>
                                      </w:rPr>
                                      <w:t xml:space="preserve">Check' </w:t>
                                    </w:r>
                                    <w:r w:rsidR="006608D3">
                                      <w:rPr>
                                        <w:sz w:val="14"/>
                                        <w:szCs w:val="14"/>
                                      </w:rPr>
                                      <w:br/>
                                    </w:r>
                                    <w:r w:rsidRPr="006608D3">
                                      <w:rPr>
                                        <w:sz w:val="14"/>
                                        <w:szCs w:val="14"/>
                                      </w:rPr>
                                      <w:t>for Simple Self-Management</w:t>
                                    </w:r>
                                  </w:p>
                                  <w:p w14:paraId="6C5C532F" w14:textId="15B1EC52" w:rsidR="006608D3" w:rsidRPr="006608D3" w:rsidRDefault="006608D3" w:rsidP="005F64B9">
                                    <w:pPr>
                                      <w:spacing w:line="200" w:lineRule="exact"/>
                                      <w:ind w:firstLineChars="0" w:firstLine="0"/>
                                      <w:jc w:val="center"/>
                                      <w:rPr>
                                        <w:rFonts w:eastAsiaTheme="minorEastAsia"/>
                                        <w:sz w:val="14"/>
                                        <w:szCs w:val="14"/>
                                      </w:rPr>
                                    </w:pPr>
                                    <w:r w:rsidRPr="006608D3">
                                      <w:rPr>
                                        <w:rFonts w:hint="eastAsia"/>
                                        <w:sz w:val="14"/>
                                        <w:szCs w:val="14"/>
                                      </w:rPr>
                                      <w:t>(Control</w:t>
                                    </w:r>
                                    <w:r w:rsidRPr="006608D3">
                                      <w:rPr>
                                        <w:sz w:val="14"/>
                                        <w:szCs w:val="14"/>
                                      </w:rPr>
                                      <w:t xml:space="preserve"> Group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9F12641" id="Group 26" o:spid="_x0000_s1026" style="position:absolute;left:0;text-align:left;margin-left:5.75pt;margin-top:176.65pt;width:334.35pt;height:127.55pt;z-index:251662336;mso-width-relative:margin;mso-height-relative:margin" coordorigin="-814,-1507" coordsize="42473,162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">
                      <v:shapetype id="_x0000_t202" coordsize="21600,21600" o:spt="202" path="m,l,21600r21600,l21600,xe">
                        <v:stroke joinstyle="miter"/>
                        <v:path gradientshapeok="t" o:connecttype="rect"/>
                      </v:shapetype>
                      <v:shape id="_x0000_s1027" type="#_x0000_t202" style="position:absolute;left:-814;top:4521;width:10715;height:4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" fillcolor="#bdd7ee" stroked="f" strokeweight=".5pt">
                        <v:textbox inset="0,0,0,0">
                          <w:txbxContent>
                            <w:p w14:paraId="233E0B92" w14:textId="77777777" w:rsidR="005F64B9" w:rsidRPr="00520FBD" w:rsidRDefault="005F64B9" w:rsidP="005F64B9">
                              <w:pPr>
                                <w:spacing w:line="200" w:lineRule="exact"/>
                                <w:ind w:firstLineChars="0" w:firstLine="0"/>
                                <w:jc w:val="center"/>
                                <w:rPr>
                                  <w:rFonts w:eastAsia="DengXian"/>
                                  <w:sz w:val="16"/>
                                  <w:szCs w:val="16"/>
                                </w:rPr>
                              </w:pPr>
                              <w:r w:rsidRPr="00520FBD">
                                <w:rPr>
                                  <w:sz w:val="16"/>
                                </w:rPr>
                                <w:t>Participating Institutions</w:t>
                              </w:r>
                            </w:p>
                            <w:p w14:paraId="6FC86EE7" w14:textId="1FF20888" w:rsidR="005F64B9" w:rsidRPr="00520FBD" w:rsidRDefault="005F64B9" w:rsidP="005F64B9">
                              <w:pPr>
                                <w:spacing w:line="200" w:lineRule="exact"/>
                                <w:ind w:firstLineChars="0" w:firstLine="0"/>
                                <w:jc w:val="center"/>
                                <w:rPr>
                                  <w:rFonts w:eastAsiaTheme="minorEastAsia"/>
                                  <w:sz w:val="16"/>
                                  <w:szCs w:val="16"/>
                                </w:rPr>
                              </w:pPr>
                              <w:r w:rsidRPr="00520FBD">
                                <w:rPr>
                                  <w:sz w:val="16"/>
                                </w:rPr>
                                <w:t>(Primary Care Institutions)</w:t>
                              </w:r>
                            </w:p>
                          </w:txbxContent>
                        </v:textbox>
                      </v:shape>
                      <v:shape id="_x0000_s1028" type="#_x0000_t202" style="position:absolute;left:14988;top:4521;width:9608;height:44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" fillcolor="#bdd7ee" stroked="f" strokeweight=".5pt">
                        <v:textbox inset="0,0,0,0">
                          <w:txbxContent>
                            <w:p w14:paraId="5A3474E1" w14:textId="220A35A9" w:rsidR="005F64B9" w:rsidRPr="00520FBD" w:rsidRDefault="005F64B9" w:rsidP="005F64B9">
                              <w:pPr>
                                <w:spacing w:line="200" w:lineRule="exact"/>
                                <w:ind w:firstLineChars="0" w:firstLine="0"/>
                                <w:jc w:val="center"/>
                                <w:rPr>
                                  <w:rFonts w:eastAsiaTheme="minorEastAsia"/>
                                  <w:sz w:val="16"/>
                                  <w:szCs w:val="16"/>
                                </w:rPr>
                              </w:pPr>
                              <w:r w:rsidRPr="00520FBD">
                                <w:rPr>
                                  <w:sz w:val="16"/>
                                </w:rPr>
                                <w:t>Cluster Randomization</w:t>
                              </w:r>
                            </w:p>
                          </w:txbxContent>
                        </v:textbox>
                      </v:shape>
                      <v:roundrect id="_x0000_s1029" style="position:absolute;left:29650;top:-1507;width:12008;height:766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" fillcolor="#bdd7ee" strokecolor="#1f4d78 [1604]" strokeweight="1pt">
                        <v:textbox inset="0,0,0,0">
                          <w:txbxContent>
                            <w:p w14:paraId="09671A70" w14:textId="59743C11" w:rsidR="00340564" w:rsidRPr="00520FBD" w:rsidRDefault="00340564" w:rsidP="00340564">
                              <w:pPr>
                                <w:spacing w:line="200" w:lineRule="exact"/>
                                <w:ind w:firstLineChars="0" w:firstLine="0"/>
                                <w:jc w:val="center"/>
                                <w:rPr>
                                  <w:sz w:val="14"/>
                                  <w:szCs w:val="14"/>
                                </w:rPr>
                              </w:pPr>
                              <w:r w:rsidRPr="00520FBD">
                                <w:rPr>
                                  <w:sz w:val="14"/>
                                  <w:szCs w:val="14"/>
                                </w:rPr>
                                <w:t xml:space="preserve">Investigator </w:t>
                              </w:r>
                              <w:r w:rsidR="006608D3">
                                <w:rPr>
                                  <w:sz w:val="14"/>
                                  <w:szCs w:val="14"/>
                                </w:rPr>
                                <w:br/>
                              </w:r>
                              <w:r w:rsidRPr="00520FBD">
                                <w:rPr>
                                  <w:sz w:val="14"/>
                                  <w:szCs w:val="14"/>
                                </w:rPr>
                                <w:t>(Responsible Physician)</w:t>
                              </w:r>
                            </w:p>
                            <w:p w14:paraId="3D92E433" w14:textId="700C60A8" w:rsidR="005F64B9" w:rsidRPr="00520FBD" w:rsidRDefault="00340564" w:rsidP="00340564">
                              <w:pPr>
                                <w:spacing w:line="200" w:lineRule="exact"/>
                                <w:ind w:firstLineChars="0" w:firstLine="0"/>
                                <w:jc w:val="center"/>
                                <w:rPr>
                                  <w:rFonts w:eastAsiaTheme="minorEastAsia"/>
                                  <w:sz w:val="14"/>
                                  <w:szCs w:val="14"/>
                                </w:rPr>
                              </w:pPr>
                              <w:r w:rsidRPr="00520FBD">
                                <w:rPr>
                                  <w:sz w:val="14"/>
                                  <w:szCs w:val="14"/>
                                </w:rPr>
                                <w:t>Use of 'Well</w:t>
                              </w:r>
                              <w:r w:rsidR="006608D3">
                                <w:rPr>
                                  <w:rFonts w:hint="eastAsia"/>
                                  <w:sz w:val="14"/>
                                  <w:szCs w:val="14"/>
                                </w:rPr>
                                <w:t xml:space="preserve"> </w:t>
                              </w:r>
                              <w:r w:rsidRPr="00520FBD">
                                <w:rPr>
                                  <w:sz w:val="14"/>
                                  <w:szCs w:val="14"/>
                                </w:rPr>
                                <w:t xml:space="preserve">Check' </w:t>
                              </w:r>
                              <w:r w:rsidR="003E1108">
                                <w:rPr>
                                  <w:sz w:val="14"/>
                                  <w:szCs w:val="14"/>
                                </w:rPr>
                                <w:br/>
                              </w:r>
                              <w:r w:rsidRPr="00520FBD">
                                <w:rPr>
                                  <w:sz w:val="14"/>
                                  <w:szCs w:val="14"/>
                                </w:rPr>
                                <w:t xml:space="preserve">for Integrated Management </w:t>
                              </w:r>
                              <w:r w:rsidR="006608D3">
                                <w:rPr>
                                  <w:sz w:val="14"/>
                                  <w:szCs w:val="14"/>
                                </w:rPr>
                                <w:br/>
                              </w:r>
                              <w:r w:rsidRPr="00520FBD">
                                <w:rPr>
                                  <w:sz w:val="14"/>
                                  <w:szCs w:val="14"/>
                                </w:rPr>
                                <w:t>(Study Group Institutions)</w:t>
                              </w:r>
                            </w:p>
                          </w:txbxContent>
                        </v:textbox>
                      </v:roundrect>
                      <v:roundrect id="_x0000_s1030" style="position:absolute;left:29650;top:6780;width:12008;height:79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" fillcolor="#bdd7ee" strokecolor="#1f4d78 [1604]" strokeweight="1pt">
                        <v:textbox inset="0,0,0,0">
                          <w:txbxContent>
                            <w:p w14:paraId="4214BFA2" w14:textId="77777777" w:rsidR="00340564" w:rsidRPr="006608D3" w:rsidRDefault="00340564" w:rsidP="00340564">
                              <w:pPr>
                                <w:spacing w:line="200" w:lineRule="exact"/>
                                <w:ind w:firstLineChars="0" w:firstLine="0"/>
                                <w:jc w:val="center"/>
                                <w:rPr>
                                  <w:sz w:val="14"/>
                                  <w:szCs w:val="14"/>
                                </w:rPr>
                              </w:pPr>
                              <w:r w:rsidRPr="006608D3">
                                <w:rPr>
                                  <w:sz w:val="14"/>
                                  <w:szCs w:val="14"/>
                                </w:rPr>
                                <w:t>Study Subjects</w:t>
                              </w:r>
                            </w:p>
                            <w:p w14:paraId="31D7668C" w14:textId="735BA2DD" w:rsidR="005F64B9" w:rsidRPr="006608D3" w:rsidRDefault="00340564" w:rsidP="005F64B9">
                              <w:pPr>
                                <w:spacing w:line="200" w:lineRule="exact"/>
                                <w:ind w:firstLineChars="0" w:firstLine="0"/>
                                <w:jc w:val="center"/>
                                <w:rPr>
                                  <w:sz w:val="14"/>
                                  <w:szCs w:val="14"/>
                                </w:rPr>
                              </w:pPr>
                              <w:r w:rsidRPr="006608D3">
                                <w:rPr>
                                  <w:sz w:val="14"/>
                                  <w:szCs w:val="14"/>
                                </w:rPr>
                                <w:t>Use of 'Well</w:t>
                              </w:r>
                              <w:r w:rsidR="006608D3">
                                <w:rPr>
                                  <w:rFonts w:hint="eastAsia"/>
                                  <w:sz w:val="14"/>
                                  <w:szCs w:val="14"/>
                                </w:rPr>
                                <w:t xml:space="preserve"> </w:t>
                              </w:r>
                              <w:r w:rsidRPr="006608D3">
                                <w:rPr>
                                  <w:sz w:val="14"/>
                                  <w:szCs w:val="14"/>
                                </w:rPr>
                                <w:t xml:space="preserve">Check' </w:t>
                              </w:r>
                              <w:r w:rsidR="006608D3">
                                <w:rPr>
                                  <w:sz w:val="14"/>
                                  <w:szCs w:val="14"/>
                                </w:rPr>
                                <w:br/>
                              </w:r>
                              <w:r w:rsidRPr="006608D3">
                                <w:rPr>
                                  <w:sz w:val="14"/>
                                  <w:szCs w:val="14"/>
                                </w:rPr>
                                <w:t>for Simple Self-Management</w:t>
                              </w:r>
                            </w:p>
                            <w:p w14:paraId="6C5C532F" w14:textId="15B1EC52" w:rsidR="006608D3" w:rsidRPr="006608D3" w:rsidRDefault="006608D3" w:rsidP="005F64B9">
                              <w:pPr>
                                <w:spacing w:line="200" w:lineRule="exact"/>
                                <w:ind w:firstLineChars="0" w:firstLine="0"/>
                                <w:jc w:val="center"/>
                                <w:rPr>
                                  <w:rFonts w:eastAsiaTheme="minorEastAsia"/>
                                  <w:sz w:val="14"/>
                                  <w:szCs w:val="14"/>
                                </w:rPr>
                              </w:pPr>
                              <w:r w:rsidRPr="006608D3">
                                <w:rPr>
                                  <w:rFonts w:hint="eastAsia"/>
                                  <w:sz w:val="14"/>
                                  <w:szCs w:val="14"/>
                                </w:rPr>
                                <w:t>(Control</w:t>
                              </w:r>
                              <w:r w:rsidRPr="006608D3">
                                <w:rPr>
                                  <w:sz w:val="14"/>
                                  <w:szCs w:val="14"/>
                                </w:rPr>
                                <w:t xml:space="preserve"> Group Institutions)</w:t>
                              </w:r>
                            </w:p>
                          </w:txbxContent>
                        </v:textbox>
                      </v:roundrect>
                    </v:group>
                  </w:pict>
                </mc:Fallback>
              </mc:AlternateContent>
            </w:r>
            <w:r w:rsidR="00642327" w:rsidRPr="006608D3">
              <w:t>However, follow-up visits will be conducted to prospectively collect efficacy and safety evaluation data at approximately 6 weeks (±2 weeks), 12 weeks (±2 weeks), 18 weeks (±2 weeks), and 24 weeks (±2 weeks) from the date of subject enrollment (baseline, Day 0). The collected items include basic clinical information such as age, gender, past and current medical history, lifestyle habits (smoking, alcohol consumption, physical activity), previous and concomitant medications, and clinical indicators such as weight, body mass index (BMI), body fat mass (optional via body composition analyzer), fasting blood glucose, glycated hemoglobin (HbA1c), blood pressure (systolic/diastolic), total cholesterol, LDL cholesterol, HDL cholesterol, triglycerides, liver function tests (AST, ALT, γ-GTP), and safety evaluation parameters such as vital signs and laboratory tests. During the study, the investigator will collect the necessary data based on the information gathered during routine clinical care.</w:t>
            </w:r>
          </w:p>
          <w:p w14:paraId="1A80BB0F" w14:textId="11617D6B" w:rsidR="00642327" w:rsidRPr="006608D3" w:rsidRDefault="00E06238" w:rsidP="00642327">
            <w:pPr>
              <w:snapToGrid w:val="0"/>
              <w:spacing w:line="240" w:lineRule="auto"/>
              <w:ind w:firstLineChars="0" w:firstLine="0"/>
              <w:jc w:val="center"/>
            </w:pPr>
            <w:r w:rsidRPr="006608D3">
              <w:rPr>
                <w:noProof/>
              </w:rPr>
              <w:drawing>
                <wp:inline distT="0" distB="0" distL="0" distR="0" wp14:anchorId="2812A524" wp14:editId="6E24886D">
                  <wp:extent cx="4314825" cy="1568450"/>
                  <wp:effectExtent l="0" t="0" r="9525"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14825" cy="1568450"/>
                          </a:xfrm>
                          <a:prstGeom prst="rect">
                            <a:avLst/>
                          </a:prstGeom>
                        </pic:spPr>
                      </pic:pic>
                    </a:graphicData>
                  </a:graphic>
                </wp:inline>
              </w:drawing>
            </w:r>
            <w:r w:rsidRPr="006608D3">
              <w:t>&lt;Clinical Study Design&gt;</w:t>
            </w:r>
          </w:p>
          <w:p w14:paraId="09216AF1" w14:textId="29CE2434" w:rsidR="00642327" w:rsidRPr="006608D3" w:rsidRDefault="00642327" w:rsidP="00642327">
            <w:pPr>
              <w:snapToGrid w:val="0"/>
              <w:spacing w:line="240" w:lineRule="auto"/>
              <w:ind w:firstLineChars="0" w:firstLine="0"/>
              <w:jc w:val="center"/>
            </w:pPr>
          </w:p>
          <w:p w14:paraId="0C7B12F7" w14:textId="465B6543" w:rsidR="00642327" w:rsidRPr="006608D3" w:rsidRDefault="00E06238" w:rsidP="00642327">
            <w:pPr>
              <w:snapToGrid w:val="0"/>
              <w:spacing w:line="240" w:lineRule="auto"/>
              <w:ind w:firstLineChars="0" w:firstLine="0"/>
              <w:jc w:val="center"/>
            </w:pPr>
            <w:r w:rsidRPr="006608D3">
              <w:rPr>
                <w:noProof/>
              </w:rPr>
              <mc:AlternateContent>
                <mc:Choice Requires="wpg">
                  <w:drawing>
                    <wp:anchor distT="0" distB="0" distL="114300" distR="114300" simplePos="0" relativeHeight="251679744" behindDoc="0" locked="0" layoutInCell="1" allowOverlap="1" wp14:anchorId="3B488512" wp14:editId="45EAC850">
                      <wp:simplePos x="0" y="0"/>
                      <wp:positionH relativeFrom="column">
                        <wp:posOffset>345440</wp:posOffset>
                      </wp:positionH>
                      <wp:positionV relativeFrom="paragraph">
                        <wp:posOffset>123825</wp:posOffset>
                      </wp:positionV>
                      <wp:extent cx="3784600" cy="1151255"/>
                      <wp:effectExtent l="0" t="0" r="6350" b="10795"/>
                      <wp:wrapNone/>
                      <wp:docPr id="1924771219" name="Group 25"/>
                      <wp:cNvGraphicFramePr/>
                      <a:graphic xmlns:a="http://schemas.openxmlformats.org/drawingml/2006/main">
                        <a:graphicData uri="http://schemas.microsoft.com/office/word/2010/wordprocessingGroup">
                          <wpg:wgp>
                            <wpg:cNvGrpSpPr/>
                            <wpg:grpSpPr>
                              <a:xfrm>
                                <a:off x="0" y="0"/>
                                <a:ext cx="3784600" cy="1151255"/>
                                <a:chOff x="0" y="0"/>
                                <a:chExt cx="3785249" cy="1151686"/>
                              </a:xfrm>
                              <a:solidFill>
                                <a:schemeClr val="bg1"/>
                              </a:solidFill>
                            </wpg:grpSpPr>
                            <wps:wsp>
                              <wps:cNvPr id="2066751893" name="Text Box 1"/>
                              <wps:cNvSpPr txBox="1"/>
                              <wps:spPr>
                                <a:xfrm>
                                  <a:off x="23812" y="9525"/>
                                  <a:ext cx="483870" cy="231140"/>
                                </a:xfrm>
                                <a:prstGeom prst="rect">
                                  <a:avLst/>
                                </a:prstGeom>
                                <a:grpFill/>
                                <a:ln w="6350">
                                  <a:noFill/>
                                </a:ln>
                              </wps:spPr>
                              <wps:txbx>
                                <w:txbxContent>
                                  <w:p w14:paraId="63252860" w14:textId="77777777" w:rsidR="005F64B9" w:rsidRPr="003840C6" w:rsidRDefault="005F64B9" w:rsidP="005F64B9">
                                    <w:pPr>
                                      <w:spacing w:line="160" w:lineRule="exact"/>
                                      <w:ind w:firstLineChars="0" w:firstLine="0"/>
                                      <w:jc w:val="center"/>
                                      <w:rPr>
                                        <w:rFonts w:eastAsiaTheme="minorEastAsia"/>
                                        <w:sz w:val="13"/>
                                        <w:szCs w:val="13"/>
                                      </w:rPr>
                                    </w:pPr>
                                    <w:r w:rsidRPr="003840C6">
                                      <w:rPr>
                                        <w:sz w:val="13"/>
                                      </w:rPr>
                                      <w:t>Visit 1</w:t>
                                    </w:r>
                                  </w:p>
                                  <w:p w14:paraId="651F9B55" w14:textId="5FB28E91" w:rsidR="005F64B9" w:rsidRPr="003840C6" w:rsidRDefault="005F64B9" w:rsidP="005F64B9">
                                    <w:pPr>
                                      <w:spacing w:line="160" w:lineRule="exact"/>
                                      <w:ind w:firstLineChars="0" w:firstLine="0"/>
                                      <w:jc w:val="center"/>
                                      <w:rPr>
                                        <w:rFonts w:eastAsia="DengXian"/>
                                        <w:sz w:val="13"/>
                                        <w:szCs w:val="13"/>
                                      </w:rPr>
                                    </w:pPr>
                                    <w:r w:rsidRPr="003840C6">
                                      <w:rPr>
                                        <w:sz w:val="13"/>
                                      </w:rPr>
                                      <w:t>(0 da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71599873" name="Text Box 1"/>
                              <wps:cNvSpPr txBox="1"/>
                              <wps:spPr>
                                <a:xfrm>
                                  <a:off x="795337" y="0"/>
                                  <a:ext cx="508635" cy="235585"/>
                                </a:xfrm>
                                <a:prstGeom prst="rect">
                                  <a:avLst/>
                                </a:prstGeom>
                                <a:grpFill/>
                                <a:ln w="6350">
                                  <a:noFill/>
                                </a:ln>
                              </wps:spPr>
                              <wps:txbx>
                                <w:txbxContent>
                                  <w:p w14:paraId="388AD76D" w14:textId="5C506982" w:rsidR="005F64B9" w:rsidRPr="003840C6" w:rsidRDefault="005F64B9" w:rsidP="005F64B9">
                                    <w:pPr>
                                      <w:spacing w:line="160" w:lineRule="exact"/>
                                      <w:ind w:firstLineChars="0" w:firstLine="0"/>
                                      <w:jc w:val="center"/>
                                      <w:rPr>
                                        <w:rFonts w:eastAsia="DengXian"/>
                                        <w:sz w:val="13"/>
                                        <w:szCs w:val="13"/>
                                      </w:rPr>
                                    </w:pPr>
                                    <w:r w:rsidRPr="003840C6">
                                      <w:rPr>
                                        <w:sz w:val="13"/>
                                      </w:rPr>
                                      <w:t>Visit 2</w:t>
                                    </w:r>
                                  </w:p>
                                  <w:p w14:paraId="4177359B" w14:textId="1CCFAF9C" w:rsidR="005F64B9" w:rsidRPr="003840C6" w:rsidRDefault="005F64B9" w:rsidP="005F64B9">
                                    <w:pPr>
                                      <w:spacing w:line="160" w:lineRule="exact"/>
                                      <w:ind w:firstLineChars="0" w:firstLine="0"/>
                                      <w:jc w:val="center"/>
                                      <w:rPr>
                                        <w:rFonts w:eastAsia="DengXian"/>
                                        <w:sz w:val="13"/>
                                        <w:szCs w:val="13"/>
                                      </w:rPr>
                                    </w:pPr>
                                    <w:r w:rsidRPr="003840C6">
                                      <w:rPr>
                                        <w:sz w:val="13"/>
                                      </w:rPr>
                                      <w:t>(6±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71052676" name="Text Box 1"/>
                              <wps:cNvSpPr txBox="1"/>
                              <wps:spPr>
                                <a:xfrm>
                                  <a:off x="1590675" y="0"/>
                                  <a:ext cx="508635" cy="235585"/>
                                </a:xfrm>
                                <a:prstGeom prst="rect">
                                  <a:avLst/>
                                </a:prstGeom>
                                <a:grpFill/>
                                <a:ln w="6350">
                                  <a:noFill/>
                                </a:ln>
                              </wps:spPr>
                              <wps:txbx>
                                <w:txbxContent>
                                  <w:p w14:paraId="24121A56" w14:textId="61475C9D" w:rsidR="005F64B9" w:rsidRPr="003840C6" w:rsidRDefault="005F64B9" w:rsidP="005F64B9">
                                    <w:pPr>
                                      <w:spacing w:line="160" w:lineRule="exact"/>
                                      <w:ind w:firstLineChars="0" w:firstLine="0"/>
                                      <w:jc w:val="center"/>
                                      <w:rPr>
                                        <w:rFonts w:eastAsia="DengXian"/>
                                        <w:sz w:val="13"/>
                                        <w:szCs w:val="13"/>
                                      </w:rPr>
                                    </w:pPr>
                                    <w:r w:rsidRPr="003840C6">
                                      <w:rPr>
                                        <w:sz w:val="13"/>
                                      </w:rPr>
                                      <w:t>Visit 3</w:t>
                                    </w:r>
                                  </w:p>
                                  <w:p w14:paraId="65892544" w14:textId="2138CA47" w:rsidR="005F64B9" w:rsidRPr="003840C6" w:rsidRDefault="005F64B9" w:rsidP="005F64B9">
                                    <w:pPr>
                                      <w:spacing w:line="160" w:lineRule="exact"/>
                                      <w:ind w:firstLineChars="0" w:firstLine="0"/>
                                      <w:jc w:val="center"/>
                                      <w:rPr>
                                        <w:rFonts w:eastAsia="DengXian"/>
                                        <w:sz w:val="13"/>
                                        <w:szCs w:val="13"/>
                                      </w:rPr>
                                    </w:pPr>
                                    <w:r w:rsidRPr="003840C6">
                                      <w:rPr>
                                        <w:sz w:val="13"/>
                                      </w:rPr>
                                      <w:t>(12±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978299171" name="Text Box 1"/>
                              <wps:cNvSpPr txBox="1"/>
                              <wps:spPr>
                                <a:xfrm>
                                  <a:off x="2338387" y="0"/>
                                  <a:ext cx="508635" cy="235585"/>
                                </a:xfrm>
                                <a:prstGeom prst="rect">
                                  <a:avLst/>
                                </a:prstGeom>
                                <a:grpFill/>
                                <a:ln w="6350">
                                  <a:noFill/>
                                </a:ln>
                              </wps:spPr>
                              <wps:txbx>
                                <w:txbxContent>
                                  <w:p w14:paraId="464A66C2" w14:textId="0FC47F3B" w:rsidR="005F64B9" w:rsidRPr="003840C6" w:rsidRDefault="005F64B9" w:rsidP="005F64B9">
                                    <w:pPr>
                                      <w:spacing w:line="160" w:lineRule="exact"/>
                                      <w:ind w:firstLineChars="0" w:firstLine="0"/>
                                      <w:jc w:val="center"/>
                                      <w:rPr>
                                        <w:rFonts w:eastAsia="DengXian"/>
                                        <w:sz w:val="13"/>
                                        <w:szCs w:val="13"/>
                                      </w:rPr>
                                    </w:pPr>
                                    <w:r w:rsidRPr="003840C6">
                                      <w:rPr>
                                        <w:sz w:val="13"/>
                                      </w:rPr>
                                      <w:t>Visit 4</w:t>
                                    </w:r>
                                  </w:p>
                                  <w:p w14:paraId="2F54FDC3" w14:textId="597B0A74" w:rsidR="005F64B9" w:rsidRPr="003840C6" w:rsidRDefault="005F64B9" w:rsidP="005F64B9">
                                    <w:pPr>
                                      <w:spacing w:line="160" w:lineRule="exact"/>
                                      <w:ind w:firstLineChars="0" w:firstLine="0"/>
                                      <w:jc w:val="center"/>
                                      <w:rPr>
                                        <w:rFonts w:eastAsia="DengXian"/>
                                        <w:sz w:val="13"/>
                                        <w:szCs w:val="13"/>
                                      </w:rPr>
                                    </w:pPr>
                                    <w:r w:rsidRPr="003840C6">
                                      <w:rPr>
                                        <w:sz w:val="13"/>
                                      </w:rPr>
                                      <w:t>(18±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510184044" name="Text Box 1"/>
                              <wps:cNvSpPr txBox="1"/>
                              <wps:spPr>
                                <a:xfrm>
                                  <a:off x="3119437" y="0"/>
                                  <a:ext cx="508635" cy="235585"/>
                                </a:xfrm>
                                <a:prstGeom prst="rect">
                                  <a:avLst/>
                                </a:prstGeom>
                                <a:grpFill/>
                                <a:ln w="6350">
                                  <a:noFill/>
                                </a:ln>
                              </wps:spPr>
                              <wps:txbx>
                                <w:txbxContent>
                                  <w:p w14:paraId="1C6948E3" w14:textId="5CD90F22" w:rsidR="005F64B9" w:rsidRPr="003840C6" w:rsidRDefault="005F64B9" w:rsidP="005F64B9">
                                    <w:pPr>
                                      <w:spacing w:line="160" w:lineRule="exact"/>
                                      <w:ind w:firstLineChars="0" w:firstLine="0"/>
                                      <w:jc w:val="center"/>
                                      <w:rPr>
                                        <w:rFonts w:eastAsia="DengXian"/>
                                        <w:sz w:val="13"/>
                                        <w:szCs w:val="13"/>
                                      </w:rPr>
                                    </w:pPr>
                                    <w:r w:rsidRPr="003840C6">
                                      <w:rPr>
                                        <w:sz w:val="13"/>
                                      </w:rPr>
                                      <w:t>Visit 5</w:t>
                                    </w:r>
                                  </w:p>
                                  <w:p w14:paraId="0E1DDEAC" w14:textId="4E754DDB" w:rsidR="005F64B9" w:rsidRPr="003840C6" w:rsidRDefault="005F64B9" w:rsidP="005F64B9">
                                    <w:pPr>
                                      <w:spacing w:line="160" w:lineRule="exact"/>
                                      <w:ind w:firstLineChars="0" w:firstLine="0"/>
                                      <w:jc w:val="center"/>
                                      <w:rPr>
                                        <w:rFonts w:eastAsia="DengXian"/>
                                        <w:sz w:val="13"/>
                                        <w:szCs w:val="13"/>
                                      </w:rPr>
                                    </w:pPr>
                                    <w:r w:rsidRPr="003840C6">
                                      <w:rPr>
                                        <w:sz w:val="13"/>
                                      </w:rPr>
                                      <w:t>(24±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516189391" name="Text Box 1"/>
                              <wps:cNvSpPr txBox="1"/>
                              <wps:spPr>
                                <a:xfrm>
                                  <a:off x="0" y="814388"/>
                                  <a:ext cx="552450" cy="152400"/>
                                </a:xfrm>
                                <a:prstGeom prst="rect">
                                  <a:avLst/>
                                </a:prstGeom>
                                <a:grpFill/>
                                <a:ln w="6350">
                                  <a:noFill/>
                                </a:ln>
                              </wps:spPr>
                              <wps:txbx>
                                <w:txbxContent>
                                  <w:p w14:paraId="7C0D2971" w14:textId="51EC8573" w:rsidR="005F64B9" w:rsidRPr="003840C6" w:rsidRDefault="005F64B9" w:rsidP="005F64B9">
                                    <w:pPr>
                                      <w:spacing w:line="160" w:lineRule="exact"/>
                                      <w:ind w:firstLineChars="0" w:firstLine="0"/>
                                      <w:jc w:val="center"/>
                                      <w:rPr>
                                        <w:rFonts w:eastAsia="DengXian"/>
                                        <w:sz w:val="13"/>
                                        <w:szCs w:val="13"/>
                                      </w:rPr>
                                    </w:pPr>
                                    <w:r w:rsidRPr="003840C6">
                                      <w:rPr>
                                        <w:sz w:val="13"/>
                                      </w:rPr>
                                      <w:t>Base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712037754" name="Text Box 1"/>
                              <wps:cNvSpPr txBox="1"/>
                              <wps:spPr>
                                <a:xfrm>
                                  <a:off x="1552440" y="823644"/>
                                  <a:ext cx="552450" cy="277021"/>
                                </a:xfrm>
                                <a:prstGeom prst="rect">
                                  <a:avLst/>
                                </a:prstGeom>
                                <a:grpFill/>
                                <a:ln w="6350">
                                  <a:noFill/>
                                </a:ln>
                              </wps:spPr>
                              <wps:txbx>
                                <w:txbxContent>
                                  <w:p w14:paraId="448FB893" w14:textId="6A3C6B24" w:rsidR="005F64B9" w:rsidRPr="003840C6" w:rsidRDefault="005F64B9" w:rsidP="005F64B9">
                                    <w:pPr>
                                      <w:spacing w:line="160" w:lineRule="exact"/>
                                      <w:ind w:firstLineChars="0" w:firstLine="0"/>
                                      <w:jc w:val="center"/>
                                      <w:rPr>
                                        <w:rFonts w:eastAsia="DengXian"/>
                                        <w:sz w:val="13"/>
                                        <w:szCs w:val="13"/>
                                      </w:rPr>
                                    </w:pPr>
                                    <w:r w:rsidRPr="003840C6">
                                      <w:rPr>
                                        <w:sz w:val="13"/>
                                      </w:rPr>
                                      <w:t>Follow-</w:t>
                                    </w:r>
                                    <w:r w:rsidR="00340564" w:rsidRPr="003840C6">
                                      <w:rPr>
                                        <w:sz w:val="13"/>
                                      </w:rPr>
                                      <w:t>U</w:t>
                                    </w:r>
                                    <w:r w:rsidRPr="003840C6">
                                      <w:rPr>
                                        <w:sz w:val="13"/>
                                      </w:rPr>
                                      <w:t xml:space="preserve">p </w:t>
                                    </w:r>
                                    <w:r w:rsidR="00340564" w:rsidRPr="003840C6">
                                      <w:rPr>
                                        <w:sz w:val="13"/>
                                      </w:rPr>
                                      <w:t>V</w:t>
                                    </w:r>
                                    <w:r w:rsidRPr="003840C6">
                                      <w:rPr>
                                        <w:sz w:val="13"/>
                                      </w:rPr>
                                      <w:t>isi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306993013" name="Text Box 1"/>
                              <wps:cNvSpPr txBox="1"/>
                              <wps:spPr>
                                <a:xfrm>
                                  <a:off x="3038617" y="819150"/>
                                  <a:ext cx="746632" cy="332536"/>
                                </a:xfrm>
                                <a:prstGeom prst="rect">
                                  <a:avLst/>
                                </a:prstGeom>
                                <a:grpFill/>
                                <a:ln w="6350">
                                  <a:noFill/>
                                </a:ln>
                              </wps:spPr>
                              <wps:txbx>
                                <w:txbxContent>
                                  <w:p w14:paraId="79FA4E21" w14:textId="77A47845" w:rsidR="005F64B9" w:rsidRPr="003840C6" w:rsidRDefault="005F64B9" w:rsidP="005F64B9">
                                    <w:pPr>
                                      <w:spacing w:line="160" w:lineRule="exact"/>
                                      <w:ind w:firstLineChars="0" w:firstLine="0"/>
                                      <w:jc w:val="center"/>
                                      <w:rPr>
                                        <w:rFonts w:eastAsia="DengXian"/>
                                        <w:sz w:val="13"/>
                                        <w:szCs w:val="13"/>
                                      </w:rPr>
                                    </w:pPr>
                                    <w:r w:rsidRPr="003840C6">
                                      <w:rPr>
                                        <w:sz w:val="13"/>
                                      </w:rPr>
                                      <w:t>Close-Out Visit (COV)</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488512" id="Group 25" o:spid="_x0000_s1031" style="position:absolute;left:0;text-align:left;margin-left:27.2pt;margin-top:9.75pt;width:298pt;height:90.65pt;z-index:251679744;mso-width-relative:margin;mso-height-relative:margin" coordsize="37852,11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">
                      <v:shape id="_x0000_s1032" type="#_x0000_t202" style="position:absolute;left:238;top:95;width:4838;height:2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" filled="f" stroked="f" strokeweight=".5pt">
                        <v:textbox inset="0,0,0,0">
                          <w:txbxContent>
                            <w:p w14:paraId="63252860" w14:textId="77777777" w:rsidR="005F64B9" w:rsidRPr="003840C6" w:rsidRDefault="005F64B9" w:rsidP="005F64B9">
                              <w:pPr>
                                <w:spacing w:line="160" w:lineRule="exact"/>
                                <w:ind w:firstLineChars="0" w:firstLine="0"/>
                                <w:jc w:val="center"/>
                                <w:rPr>
                                  <w:rFonts w:eastAsiaTheme="minorEastAsia"/>
                                  <w:sz w:val="13"/>
                                  <w:szCs w:val="13"/>
                                </w:rPr>
                              </w:pPr>
                              <w:r w:rsidRPr="003840C6">
                                <w:rPr>
                                  <w:sz w:val="13"/>
                                </w:rPr>
                                <w:t>Visit 1</w:t>
                              </w:r>
                            </w:p>
                            <w:p w14:paraId="651F9B55" w14:textId="5FB28E91" w:rsidR="005F64B9" w:rsidRPr="003840C6" w:rsidRDefault="005F64B9" w:rsidP="005F64B9">
                              <w:pPr>
                                <w:spacing w:line="160" w:lineRule="exact"/>
                                <w:ind w:firstLineChars="0" w:firstLine="0"/>
                                <w:jc w:val="center"/>
                                <w:rPr>
                                  <w:rFonts w:eastAsia="DengXian"/>
                                  <w:sz w:val="13"/>
                                  <w:szCs w:val="13"/>
                                </w:rPr>
                              </w:pPr>
                              <w:r w:rsidRPr="003840C6">
                                <w:rPr>
                                  <w:sz w:val="13"/>
                                </w:rPr>
                                <w:t>(0 day)</w:t>
                              </w:r>
                            </w:p>
                          </w:txbxContent>
                        </v:textbox>
                      </v:shape>
                      <v:shape id="_x0000_s1033" type="#_x0000_t202" style="position:absolute;left:7953;width:5086;height:2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" filled="f" stroked="f" strokeweight=".5pt">
                        <v:textbox inset="0,0,0,0">
                          <w:txbxContent>
                            <w:p w14:paraId="388AD76D" w14:textId="5C506982" w:rsidR="005F64B9" w:rsidRPr="003840C6" w:rsidRDefault="005F64B9" w:rsidP="005F64B9">
                              <w:pPr>
                                <w:spacing w:line="160" w:lineRule="exact"/>
                                <w:ind w:firstLineChars="0" w:firstLine="0"/>
                                <w:jc w:val="center"/>
                                <w:rPr>
                                  <w:rFonts w:eastAsia="DengXian"/>
                                  <w:sz w:val="13"/>
                                  <w:szCs w:val="13"/>
                                </w:rPr>
                              </w:pPr>
                              <w:r w:rsidRPr="003840C6">
                                <w:rPr>
                                  <w:sz w:val="13"/>
                                </w:rPr>
                                <w:t>Visit 2</w:t>
                              </w:r>
                            </w:p>
                            <w:p w14:paraId="4177359B" w14:textId="1CCFAF9C" w:rsidR="005F64B9" w:rsidRPr="003840C6" w:rsidRDefault="005F64B9" w:rsidP="005F64B9">
                              <w:pPr>
                                <w:spacing w:line="160" w:lineRule="exact"/>
                                <w:ind w:firstLineChars="0" w:firstLine="0"/>
                                <w:jc w:val="center"/>
                                <w:rPr>
                                  <w:rFonts w:eastAsia="DengXian"/>
                                  <w:sz w:val="13"/>
                                  <w:szCs w:val="13"/>
                                </w:rPr>
                              </w:pPr>
                              <w:r w:rsidRPr="003840C6">
                                <w:rPr>
                                  <w:sz w:val="13"/>
                                </w:rPr>
                                <w:t>(6±2 weeks)</w:t>
                              </w:r>
                            </w:p>
                          </w:txbxContent>
                        </v:textbox>
                      </v:shape>
                      <v:shape id="_x0000_s1034" type="#_x0000_t202" style="position:absolute;left:15906;width:5087;height:2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" filled="f" stroked="f" strokeweight=".5pt">
                        <v:textbox inset="0,0,0,0">
                          <w:txbxContent>
                            <w:p w14:paraId="24121A56" w14:textId="61475C9D" w:rsidR="005F64B9" w:rsidRPr="003840C6" w:rsidRDefault="005F64B9" w:rsidP="005F64B9">
                              <w:pPr>
                                <w:spacing w:line="160" w:lineRule="exact"/>
                                <w:ind w:firstLineChars="0" w:firstLine="0"/>
                                <w:jc w:val="center"/>
                                <w:rPr>
                                  <w:rFonts w:eastAsia="DengXian"/>
                                  <w:sz w:val="13"/>
                                  <w:szCs w:val="13"/>
                                </w:rPr>
                              </w:pPr>
                              <w:r w:rsidRPr="003840C6">
                                <w:rPr>
                                  <w:sz w:val="13"/>
                                </w:rPr>
                                <w:t>Visit 3</w:t>
                              </w:r>
                            </w:p>
                            <w:p w14:paraId="65892544" w14:textId="2138CA47" w:rsidR="005F64B9" w:rsidRPr="003840C6" w:rsidRDefault="005F64B9" w:rsidP="005F64B9">
                              <w:pPr>
                                <w:spacing w:line="160" w:lineRule="exact"/>
                                <w:ind w:firstLineChars="0" w:firstLine="0"/>
                                <w:jc w:val="center"/>
                                <w:rPr>
                                  <w:rFonts w:eastAsia="DengXian"/>
                                  <w:sz w:val="13"/>
                                  <w:szCs w:val="13"/>
                                </w:rPr>
                              </w:pPr>
                              <w:r w:rsidRPr="003840C6">
                                <w:rPr>
                                  <w:sz w:val="13"/>
                                </w:rPr>
                                <w:t>(12±2 weeks)</w:t>
                              </w:r>
                            </w:p>
                          </w:txbxContent>
                        </v:textbox>
                      </v:shape>
                      <v:shape id="_x0000_s1035" type="#_x0000_t202" style="position:absolute;left:23383;width:5087;height:2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" filled="f" stroked="f" strokeweight=".5pt">
                        <v:textbox inset="0,0,0,0">
                          <w:txbxContent>
                            <w:p w14:paraId="464A66C2" w14:textId="0FC47F3B" w:rsidR="005F64B9" w:rsidRPr="003840C6" w:rsidRDefault="005F64B9" w:rsidP="005F64B9">
                              <w:pPr>
                                <w:spacing w:line="160" w:lineRule="exact"/>
                                <w:ind w:firstLineChars="0" w:firstLine="0"/>
                                <w:jc w:val="center"/>
                                <w:rPr>
                                  <w:rFonts w:eastAsia="DengXian"/>
                                  <w:sz w:val="13"/>
                                  <w:szCs w:val="13"/>
                                </w:rPr>
                              </w:pPr>
                              <w:r w:rsidRPr="003840C6">
                                <w:rPr>
                                  <w:sz w:val="13"/>
                                </w:rPr>
                                <w:t>Visit 4</w:t>
                              </w:r>
                            </w:p>
                            <w:p w14:paraId="2F54FDC3" w14:textId="597B0A74" w:rsidR="005F64B9" w:rsidRPr="003840C6" w:rsidRDefault="005F64B9" w:rsidP="005F64B9">
                              <w:pPr>
                                <w:spacing w:line="160" w:lineRule="exact"/>
                                <w:ind w:firstLineChars="0" w:firstLine="0"/>
                                <w:jc w:val="center"/>
                                <w:rPr>
                                  <w:rFonts w:eastAsia="DengXian"/>
                                  <w:sz w:val="13"/>
                                  <w:szCs w:val="13"/>
                                </w:rPr>
                              </w:pPr>
                              <w:r w:rsidRPr="003840C6">
                                <w:rPr>
                                  <w:sz w:val="13"/>
                                </w:rPr>
                                <w:t>(18±2 weeks)</w:t>
                              </w:r>
                            </w:p>
                          </w:txbxContent>
                        </v:textbox>
                      </v:shape>
                      <v:shape id="_x0000_s1036" type="#_x0000_t202" style="position:absolute;left:31194;width:5086;height:2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" filled="f" stroked="f" strokeweight=".5pt">
                        <v:textbox inset="0,0,0,0">
                          <w:txbxContent>
                            <w:p w14:paraId="1C6948E3" w14:textId="5CD90F22" w:rsidR="005F64B9" w:rsidRPr="003840C6" w:rsidRDefault="005F64B9" w:rsidP="005F64B9">
                              <w:pPr>
                                <w:spacing w:line="160" w:lineRule="exact"/>
                                <w:ind w:firstLineChars="0" w:firstLine="0"/>
                                <w:jc w:val="center"/>
                                <w:rPr>
                                  <w:rFonts w:eastAsia="DengXian"/>
                                  <w:sz w:val="13"/>
                                  <w:szCs w:val="13"/>
                                </w:rPr>
                              </w:pPr>
                              <w:r w:rsidRPr="003840C6">
                                <w:rPr>
                                  <w:sz w:val="13"/>
                                </w:rPr>
                                <w:t>Visit 5</w:t>
                              </w:r>
                            </w:p>
                            <w:p w14:paraId="0E1DDEAC" w14:textId="4E754DDB" w:rsidR="005F64B9" w:rsidRPr="003840C6" w:rsidRDefault="005F64B9" w:rsidP="005F64B9">
                              <w:pPr>
                                <w:spacing w:line="160" w:lineRule="exact"/>
                                <w:ind w:firstLineChars="0" w:firstLine="0"/>
                                <w:jc w:val="center"/>
                                <w:rPr>
                                  <w:rFonts w:eastAsia="DengXian"/>
                                  <w:sz w:val="13"/>
                                  <w:szCs w:val="13"/>
                                </w:rPr>
                              </w:pPr>
                              <w:r w:rsidRPr="003840C6">
                                <w:rPr>
                                  <w:sz w:val="13"/>
                                </w:rPr>
                                <w:t>(24±2 weeks)</w:t>
                              </w:r>
                            </w:p>
                          </w:txbxContent>
                        </v:textbox>
                      </v:shape>
                      <v:shape id="_x0000_s1037" type="#_x0000_t202" style="position:absolute;top:8143;width:5524;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" filled="f" stroked="f" strokeweight=".5pt">
                        <v:textbox inset="0,0,0,0">
                          <w:txbxContent>
                            <w:p w14:paraId="7C0D2971" w14:textId="51EC8573" w:rsidR="005F64B9" w:rsidRPr="003840C6" w:rsidRDefault="005F64B9" w:rsidP="005F64B9">
                              <w:pPr>
                                <w:spacing w:line="160" w:lineRule="exact"/>
                                <w:ind w:firstLineChars="0" w:firstLine="0"/>
                                <w:jc w:val="center"/>
                                <w:rPr>
                                  <w:rFonts w:eastAsia="DengXian"/>
                                  <w:sz w:val="13"/>
                                  <w:szCs w:val="13"/>
                                </w:rPr>
                              </w:pPr>
                              <w:r w:rsidRPr="003840C6">
                                <w:rPr>
                                  <w:sz w:val="13"/>
                                </w:rPr>
                                <w:t>Baseline</w:t>
                              </w:r>
                            </w:p>
                          </w:txbxContent>
                        </v:textbox>
                      </v:shape>
                      <v:shape id="_x0000_s1038" type="#_x0000_t202" style="position:absolute;left:15524;top:8236;width:5524;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" filled="f" stroked="f" strokeweight=".5pt">
                        <v:textbox inset="0,0,0,0">
                          <w:txbxContent>
                            <w:p w14:paraId="448FB893" w14:textId="6A3C6B24" w:rsidR="005F64B9" w:rsidRPr="003840C6" w:rsidRDefault="005F64B9" w:rsidP="005F64B9">
                              <w:pPr>
                                <w:spacing w:line="160" w:lineRule="exact"/>
                                <w:ind w:firstLineChars="0" w:firstLine="0"/>
                                <w:jc w:val="center"/>
                                <w:rPr>
                                  <w:rFonts w:eastAsia="DengXian"/>
                                  <w:sz w:val="13"/>
                                  <w:szCs w:val="13"/>
                                </w:rPr>
                              </w:pPr>
                              <w:r w:rsidRPr="003840C6">
                                <w:rPr>
                                  <w:sz w:val="13"/>
                                </w:rPr>
                                <w:t>Follow-</w:t>
                              </w:r>
                              <w:r w:rsidR="00340564" w:rsidRPr="003840C6">
                                <w:rPr>
                                  <w:sz w:val="13"/>
                                </w:rPr>
                                <w:t>U</w:t>
                              </w:r>
                              <w:r w:rsidRPr="003840C6">
                                <w:rPr>
                                  <w:sz w:val="13"/>
                                </w:rPr>
                                <w:t xml:space="preserve">p </w:t>
                              </w:r>
                              <w:r w:rsidR="00340564" w:rsidRPr="003840C6">
                                <w:rPr>
                                  <w:sz w:val="13"/>
                                </w:rPr>
                                <w:t>V</w:t>
                              </w:r>
                              <w:r w:rsidRPr="003840C6">
                                <w:rPr>
                                  <w:sz w:val="13"/>
                                </w:rPr>
                                <w:t>isits</w:t>
                              </w:r>
                            </w:p>
                          </w:txbxContent>
                        </v:textbox>
                      </v:shape>
                      <v:shape id="_x0000_s1039" type="#_x0000_t202" style="position:absolute;left:30386;top:8191;width:7466;height:3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" filled="f" stroked="f" strokeweight=".5pt">
                        <v:textbox inset="0,0,0,0">
                          <w:txbxContent>
                            <w:p w14:paraId="79FA4E21" w14:textId="77A47845" w:rsidR="005F64B9" w:rsidRPr="003840C6" w:rsidRDefault="005F64B9" w:rsidP="005F64B9">
                              <w:pPr>
                                <w:spacing w:line="160" w:lineRule="exact"/>
                                <w:ind w:firstLineChars="0" w:firstLine="0"/>
                                <w:jc w:val="center"/>
                                <w:rPr>
                                  <w:rFonts w:eastAsia="DengXian"/>
                                  <w:sz w:val="13"/>
                                  <w:szCs w:val="13"/>
                                </w:rPr>
                              </w:pPr>
                              <w:r w:rsidRPr="003840C6">
                                <w:rPr>
                                  <w:sz w:val="13"/>
                                </w:rPr>
                                <w:t>Close-Out Visit (COV)</w:t>
                              </w:r>
                            </w:p>
                          </w:txbxContent>
                        </v:textbox>
                      </v:shape>
                    </v:group>
                  </w:pict>
                </mc:Fallback>
              </mc:AlternateContent>
            </w:r>
            <w:r w:rsidRPr="006608D3">
              <w:rPr>
                <w:noProof/>
              </w:rPr>
              <w:drawing>
                <wp:inline distT="0" distB="0" distL="0" distR="0" wp14:anchorId="7C25D7F5" wp14:editId="519C2588">
                  <wp:extent cx="3863726" cy="1195753"/>
                  <wp:effectExtent l="0" t="0" r="3810" b="444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866704" cy="1196675"/>
                          </a:xfrm>
                          <a:prstGeom prst="rect">
                            <a:avLst/>
                          </a:prstGeom>
                        </pic:spPr>
                      </pic:pic>
                    </a:graphicData>
                  </a:graphic>
                </wp:inline>
              </w:drawing>
            </w:r>
          </w:p>
          <w:p w14:paraId="29AD67E3" w14:textId="520CB874" w:rsidR="00642327" w:rsidRPr="006608D3" w:rsidRDefault="00642327" w:rsidP="00642327">
            <w:pPr>
              <w:snapToGrid w:val="0"/>
              <w:spacing w:line="240" w:lineRule="auto"/>
              <w:ind w:firstLineChars="0" w:firstLine="0"/>
              <w:jc w:val="center"/>
            </w:pPr>
            <w:r w:rsidRPr="006608D3">
              <w:t>&lt;Clinical Study Flowchart&gt;</w:t>
            </w:r>
          </w:p>
        </w:tc>
      </w:tr>
      <w:tr w:rsidR="00FB78C7" w:rsidRPr="006608D3" w14:paraId="3EDD498B" w14:textId="77777777" w:rsidTr="006F5010">
        <w:trPr>
          <w:trHeight w:val="699"/>
          <w:jc w:val="center"/>
        </w:trPr>
        <w:tc>
          <w:tcPr>
            <w:tcW w:w="1189" w:type="pct"/>
            <w:tcBorders>
              <w:top w:val="dotted" w:sz="4" w:space="0" w:color="auto"/>
              <w:bottom w:val="dotted" w:sz="4" w:space="0" w:color="auto"/>
              <w:right w:val="dotted" w:sz="4" w:space="0" w:color="auto"/>
            </w:tcBorders>
            <w:vAlign w:val="center"/>
          </w:tcPr>
          <w:p w14:paraId="6718D16E" w14:textId="77777777" w:rsidR="00642327" w:rsidRPr="006608D3" w:rsidRDefault="00642327" w:rsidP="0007726D">
            <w:pPr>
              <w:autoSpaceDE w:val="0"/>
              <w:autoSpaceDN w:val="0"/>
              <w:adjustRightInd w:val="0"/>
              <w:snapToGrid w:val="0"/>
              <w:spacing w:line="240" w:lineRule="auto"/>
              <w:ind w:firstLineChars="0" w:firstLine="0"/>
              <w:rPr>
                <w:b/>
              </w:rPr>
            </w:pPr>
            <w:r w:rsidRPr="006608D3">
              <w:rPr>
                <w:b/>
              </w:rPr>
              <w:lastRenderedPageBreak/>
              <w:t>Efficacy Endpoints</w:t>
            </w:r>
          </w:p>
        </w:tc>
        <w:tc>
          <w:tcPr>
            <w:tcW w:w="3811" w:type="pct"/>
            <w:tcBorders>
              <w:left w:val="dotted" w:sz="4" w:space="0" w:color="auto"/>
            </w:tcBorders>
            <w:vAlign w:val="center"/>
          </w:tcPr>
          <w:p w14:paraId="3E27681D" w14:textId="77777777" w:rsidR="00642327" w:rsidRPr="006608D3" w:rsidRDefault="00642327" w:rsidP="00642327">
            <w:pPr>
              <w:autoSpaceDE w:val="0"/>
              <w:autoSpaceDN w:val="0"/>
              <w:adjustRightInd w:val="0"/>
              <w:snapToGrid w:val="0"/>
              <w:spacing w:line="240" w:lineRule="auto"/>
              <w:ind w:leftChars="11" w:left="24" w:firstLineChars="0" w:firstLine="0"/>
              <w:rPr>
                <w:b/>
              </w:rPr>
            </w:pPr>
            <w:r w:rsidRPr="006608D3">
              <w:rPr>
                <w:b/>
              </w:rPr>
              <w:t>Primary Efficacy Endpoint</w:t>
            </w:r>
          </w:p>
          <w:p w14:paraId="36D58CF5" w14:textId="6E7FF7AE" w:rsidR="00642327" w:rsidRPr="006608D3" w:rsidRDefault="00642327" w:rsidP="009E71EC">
            <w:pPr>
              <w:pStyle w:val="aff4"/>
              <w:numPr>
                <w:ilvl w:val="0"/>
                <w:numId w:val="39"/>
              </w:numPr>
              <w:autoSpaceDE w:val="0"/>
              <w:autoSpaceDN w:val="0"/>
              <w:adjustRightInd w:val="0"/>
              <w:snapToGrid w:val="0"/>
              <w:spacing w:line="240" w:lineRule="auto"/>
              <w:ind w:firstLineChars="0"/>
            </w:pPr>
            <w:r w:rsidRPr="006608D3">
              <w:t>Percent change and change of HbA1c at 24 weeks compared to baseline</w:t>
            </w:r>
          </w:p>
          <w:p w14:paraId="7BE65661" w14:textId="77777777" w:rsidR="00642327" w:rsidRPr="006608D3" w:rsidRDefault="00642327" w:rsidP="00642327">
            <w:pPr>
              <w:autoSpaceDE w:val="0"/>
              <w:autoSpaceDN w:val="0"/>
              <w:adjustRightInd w:val="0"/>
              <w:snapToGrid w:val="0"/>
              <w:spacing w:line="240" w:lineRule="auto"/>
              <w:ind w:firstLineChars="0" w:firstLine="0"/>
            </w:pPr>
          </w:p>
          <w:p w14:paraId="4E8CB695" w14:textId="77777777" w:rsidR="00642327" w:rsidRPr="006608D3" w:rsidRDefault="00642327" w:rsidP="00642327">
            <w:pPr>
              <w:autoSpaceDE w:val="0"/>
              <w:autoSpaceDN w:val="0"/>
              <w:adjustRightInd w:val="0"/>
              <w:snapToGrid w:val="0"/>
              <w:spacing w:line="240" w:lineRule="auto"/>
              <w:ind w:leftChars="11" w:left="24" w:firstLineChars="0" w:firstLine="0"/>
              <w:rPr>
                <w:b/>
              </w:rPr>
            </w:pPr>
            <w:r w:rsidRPr="006608D3">
              <w:rPr>
                <w:b/>
              </w:rPr>
              <w:t>Secondary Efficacy Endpoints</w:t>
            </w:r>
          </w:p>
          <w:p w14:paraId="3AFD2987" w14:textId="65F525CC" w:rsidR="00642327" w:rsidRPr="006608D3" w:rsidRDefault="00642327" w:rsidP="0018719C">
            <w:pPr>
              <w:numPr>
                <w:ilvl w:val="0"/>
                <w:numId w:val="90"/>
              </w:numPr>
              <w:autoSpaceDE w:val="0"/>
              <w:autoSpaceDN w:val="0"/>
              <w:adjustRightInd w:val="0"/>
              <w:snapToGrid w:val="0"/>
              <w:spacing w:line="240" w:lineRule="auto"/>
              <w:ind w:firstLineChars="0"/>
            </w:pPr>
            <w:r w:rsidRPr="006608D3">
              <w:t>Percent change and change in FPG at 6, 12, 18, and 24 weeks compared to baseline</w:t>
            </w:r>
          </w:p>
          <w:p w14:paraId="1D2EFC95" w14:textId="4CB49CE6" w:rsidR="00642327" w:rsidRPr="006608D3" w:rsidRDefault="00642327" w:rsidP="0018719C">
            <w:pPr>
              <w:numPr>
                <w:ilvl w:val="0"/>
                <w:numId w:val="90"/>
              </w:numPr>
              <w:autoSpaceDE w:val="0"/>
              <w:autoSpaceDN w:val="0"/>
              <w:adjustRightInd w:val="0"/>
              <w:snapToGrid w:val="0"/>
              <w:spacing w:line="240" w:lineRule="auto"/>
              <w:ind w:firstLineChars="0"/>
            </w:pPr>
            <w:r w:rsidRPr="006608D3">
              <w:t>Percent change and change in HbA1c at 6, 12, and 18 weeks compared to baseline</w:t>
            </w:r>
          </w:p>
          <w:p w14:paraId="2E9CA01E" w14:textId="66C4AEB7" w:rsidR="00642327" w:rsidRPr="006608D3" w:rsidRDefault="00642327" w:rsidP="0018719C">
            <w:pPr>
              <w:numPr>
                <w:ilvl w:val="0"/>
                <w:numId w:val="90"/>
              </w:numPr>
              <w:autoSpaceDE w:val="0"/>
              <w:autoSpaceDN w:val="0"/>
              <w:adjustRightInd w:val="0"/>
              <w:snapToGrid w:val="0"/>
              <w:spacing w:line="240" w:lineRule="auto"/>
              <w:ind w:firstLineChars="0"/>
            </w:pPr>
            <w:r w:rsidRPr="006608D3">
              <w:t>Proportion of subjects achieving HbA1c &lt;7% at 6, 12, 18, and 24 weeks compared to baseline</w:t>
            </w:r>
          </w:p>
          <w:p w14:paraId="49B77D62" w14:textId="2BBEB36B" w:rsidR="00642327" w:rsidRPr="006608D3" w:rsidRDefault="00642327" w:rsidP="0018719C">
            <w:pPr>
              <w:numPr>
                <w:ilvl w:val="0"/>
                <w:numId w:val="90"/>
              </w:numPr>
              <w:autoSpaceDE w:val="0"/>
              <w:autoSpaceDN w:val="0"/>
              <w:adjustRightInd w:val="0"/>
              <w:snapToGrid w:val="0"/>
              <w:spacing w:line="240" w:lineRule="auto"/>
              <w:ind w:firstLineChars="0"/>
            </w:pPr>
            <w:r w:rsidRPr="006608D3">
              <w:t>Proportion of subjects achieving HbA1c &lt;6.5% at 6, 12, 18, and 24 weeks compared to baseline</w:t>
            </w:r>
          </w:p>
          <w:p w14:paraId="033C352B" w14:textId="788FEB75" w:rsidR="00837AAE" w:rsidRPr="006608D3" w:rsidRDefault="00837AAE" w:rsidP="0018719C">
            <w:pPr>
              <w:numPr>
                <w:ilvl w:val="0"/>
                <w:numId w:val="90"/>
              </w:numPr>
              <w:autoSpaceDE w:val="0"/>
              <w:autoSpaceDN w:val="0"/>
              <w:adjustRightInd w:val="0"/>
              <w:snapToGrid w:val="0"/>
              <w:spacing w:line="240" w:lineRule="auto"/>
              <w:ind w:firstLineChars="0"/>
            </w:pPr>
            <w:r w:rsidRPr="006608D3">
              <w:t xml:space="preserve">Proportion of subjects achieving therapeutic response [change in HbA1c (baseline HbA1c – HbA1c at each evaluation time point) </w:t>
            </w:r>
            <w:r w:rsidR="006608D3" w:rsidRPr="006608D3">
              <w:t>&gt; </w:t>
            </w:r>
            <w:r w:rsidRPr="006608D3">
              <w:t>0.5% or HbA1c &lt; 7%] at 12 and 24 weeks compared to baseline</w:t>
            </w:r>
          </w:p>
          <w:p w14:paraId="1F51F451" w14:textId="7F0031D5" w:rsidR="00642327" w:rsidRPr="006608D3" w:rsidRDefault="00642327" w:rsidP="0018719C">
            <w:pPr>
              <w:numPr>
                <w:ilvl w:val="0"/>
                <w:numId w:val="90"/>
              </w:numPr>
              <w:autoSpaceDE w:val="0"/>
              <w:autoSpaceDN w:val="0"/>
              <w:adjustRightInd w:val="0"/>
              <w:snapToGrid w:val="0"/>
              <w:spacing w:line="240" w:lineRule="auto"/>
              <w:ind w:firstLineChars="0"/>
            </w:pPr>
            <w:r w:rsidRPr="006608D3">
              <w:t xml:space="preserve">Change in blood pressure (systolic and diastolic) at 6, 12, 18, and 24 </w:t>
            </w:r>
            <w:r w:rsidRPr="006608D3">
              <w:lastRenderedPageBreak/>
              <w:t>weeks compared to baseline</w:t>
            </w:r>
          </w:p>
          <w:p w14:paraId="2616877E" w14:textId="028FA6E6" w:rsidR="00642327" w:rsidRPr="006608D3" w:rsidRDefault="00642327" w:rsidP="0018719C">
            <w:pPr>
              <w:numPr>
                <w:ilvl w:val="0"/>
                <w:numId w:val="90"/>
              </w:numPr>
              <w:autoSpaceDE w:val="0"/>
              <w:autoSpaceDN w:val="0"/>
              <w:adjustRightInd w:val="0"/>
              <w:snapToGrid w:val="0"/>
              <w:spacing w:line="240" w:lineRule="auto"/>
              <w:ind w:firstLineChars="0"/>
            </w:pPr>
            <w:r w:rsidRPr="006608D3">
              <w:t>Change in BMI and weight at 6, 12, 18, and 24 weeks compared to baseline</w:t>
            </w:r>
          </w:p>
          <w:p w14:paraId="4958ABDD" w14:textId="6534E1BA" w:rsidR="00642327" w:rsidRPr="006608D3" w:rsidRDefault="00642327" w:rsidP="0018719C">
            <w:pPr>
              <w:numPr>
                <w:ilvl w:val="0"/>
                <w:numId w:val="90"/>
              </w:numPr>
              <w:autoSpaceDE w:val="0"/>
              <w:autoSpaceDN w:val="0"/>
              <w:adjustRightInd w:val="0"/>
              <w:snapToGrid w:val="0"/>
              <w:spacing w:line="240" w:lineRule="auto"/>
              <w:ind w:firstLineChars="0"/>
            </w:pPr>
            <w:r w:rsidRPr="006608D3">
              <w:t>Proportion of subjects with a reduction of 5% or more in weight and BMI at 6, 12, 18, and 24 weeks compared to baseline</w:t>
            </w:r>
          </w:p>
          <w:p w14:paraId="54ACBCED" w14:textId="77777777" w:rsidR="00642327" w:rsidRPr="006608D3" w:rsidRDefault="00642327" w:rsidP="00642327">
            <w:pPr>
              <w:autoSpaceDE w:val="0"/>
              <w:autoSpaceDN w:val="0"/>
              <w:adjustRightInd w:val="0"/>
              <w:snapToGrid w:val="0"/>
              <w:spacing w:line="240" w:lineRule="auto"/>
              <w:ind w:left="718" w:firstLineChars="0" w:firstLine="0"/>
            </w:pPr>
          </w:p>
          <w:p w14:paraId="2F332147" w14:textId="796C5C36" w:rsidR="00642327" w:rsidRPr="006608D3" w:rsidRDefault="00642327" w:rsidP="00642327">
            <w:pPr>
              <w:autoSpaceDE w:val="0"/>
              <w:autoSpaceDN w:val="0"/>
              <w:adjustRightInd w:val="0"/>
              <w:snapToGrid w:val="0"/>
              <w:spacing w:line="240" w:lineRule="auto"/>
              <w:ind w:firstLineChars="0" w:firstLine="0"/>
              <w:rPr>
                <w:b/>
              </w:rPr>
            </w:pPr>
            <w:r w:rsidRPr="006608D3">
              <w:rPr>
                <w:b/>
              </w:rPr>
              <w:t xml:space="preserve">Exploratory </w:t>
            </w:r>
            <w:r w:rsidR="003A4E29" w:rsidRPr="006608D3">
              <w:rPr>
                <w:rFonts w:hint="eastAsia"/>
                <w:b/>
              </w:rPr>
              <w:t>E</w:t>
            </w:r>
            <w:r w:rsidRPr="006608D3">
              <w:rPr>
                <w:b/>
              </w:rPr>
              <w:t>ndpoint</w:t>
            </w:r>
            <w:r w:rsidR="003A4E29" w:rsidRPr="006608D3">
              <w:rPr>
                <w:rFonts w:hint="eastAsia"/>
                <w:b/>
              </w:rPr>
              <w:t>s</w:t>
            </w:r>
          </w:p>
          <w:p w14:paraId="1F0D2A97" w14:textId="19838FDA" w:rsidR="00642327" w:rsidRPr="006608D3" w:rsidRDefault="00642327" w:rsidP="009E71EC">
            <w:pPr>
              <w:numPr>
                <w:ilvl w:val="0"/>
                <w:numId w:val="85"/>
              </w:numPr>
              <w:autoSpaceDE w:val="0"/>
              <w:autoSpaceDN w:val="0"/>
              <w:adjustRightInd w:val="0"/>
              <w:snapToGrid w:val="0"/>
              <w:spacing w:line="240" w:lineRule="auto"/>
              <w:ind w:firstLineChars="0"/>
            </w:pPr>
            <w:r w:rsidRPr="006608D3">
              <w:t>Change in lipid levels (total cholesterol, LDL-C, HDL-C, triglycerides) at 6, 12, 18, and 24 weeks compared to baseline</w:t>
            </w:r>
          </w:p>
          <w:p w14:paraId="03197EC2" w14:textId="075B287A" w:rsidR="00E25C0E" w:rsidRPr="006608D3" w:rsidRDefault="00642327" w:rsidP="009E71EC">
            <w:pPr>
              <w:numPr>
                <w:ilvl w:val="0"/>
                <w:numId w:val="85"/>
              </w:numPr>
              <w:autoSpaceDE w:val="0"/>
              <w:autoSpaceDN w:val="0"/>
              <w:adjustRightInd w:val="0"/>
              <w:snapToGrid w:val="0"/>
              <w:spacing w:line="240" w:lineRule="auto"/>
              <w:ind w:firstLineChars="0"/>
            </w:pPr>
            <w:r w:rsidRPr="006608D3">
              <w:t>Change in liver function markers (AST, ALT, γ-GTP) at 6, 12, 18, and 24 weeks compared to baseline</w:t>
            </w:r>
          </w:p>
          <w:p w14:paraId="1A21E058" w14:textId="0FC442C3" w:rsidR="00AC4D68" w:rsidRPr="006608D3" w:rsidRDefault="00AC4D68" w:rsidP="00E25C0E">
            <w:pPr>
              <w:numPr>
                <w:ilvl w:val="0"/>
                <w:numId w:val="85"/>
              </w:numPr>
              <w:autoSpaceDE w:val="0"/>
              <w:autoSpaceDN w:val="0"/>
              <w:adjustRightInd w:val="0"/>
              <w:snapToGrid w:val="0"/>
              <w:spacing w:line="240" w:lineRule="auto"/>
              <w:ind w:firstLineChars="0"/>
            </w:pPr>
            <w:r w:rsidRPr="006608D3">
              <w:t>Change in renal function markers (e-GFR, UACR (Urine Albumin to Creatinine Ratio), UGCR (Urine Glucose to Creatinine Ratio)) at 6, 12, 18, and 24 weeks compared to baseline</w:t>
            </w:r>
          </w:p>
          <w:p w14:paraId="6A482945" w14:textId="2151AD25" w:rsidR="00642327" w:rsidRPr="006608D3" w:rsidRDefault="00642327" w:rsidP="00FD4C69">
            <w:pPr>
              <w:numPr>
                <w:ilvl w:val="0"/>
                <w:numId w:val="85"/>
              </w:numPr>
              <w:autoSpaceDE w:val="0"/>
              <w:autoSpaceDN w:val="0"/>
              <w:adjustRightInd w:val="0"/>
              <w:snapToGrid w:val="0"/>
              <w:spacing w:line="240" w:lineRule="auto"/>
              <w:ind w:firstLineChars="0"/>
            </w:pPr>
            <w:r w:rsidRPr="006608D3">
              <w:t>Change in body composition analyzer index (skeletal muscle mass, body fat mass, body fat percentage, muscle mass, waist/hip circumference, body water, intracellular water, extracellular water, extracellular water ratio, abdominal fat percentage, etc.) at 12 and 24 weeks compared to baseline</w:t>
            </w:r>
          </w:p>
          <w:p w14:paraId="4F7B0E38" w14:textId="11515B34" w:rsidR="0057458D" w:rsidRPr="006608D3" w:rsidRDefault="00642327" w:rsidP="009E71EC">
            <w:pPr>
              <w:numPr>
                <w:ilvl w:val="0"/>
                <w:numId w:val="85"/>
              </w:numPr>
              <w:autoSpaceDE w:val="0"/>
              <w:autoSpaceDN w:val="0"/>
              <w:adjustRightInd w:val="0"/>
              <w:snapToGrid w:val="0"/>
              <w:spacing w:line="240" w:lineRule="auto"/>
              <w:ind w:firstLineChars="0"/>
              <w:rPr>
                <w:sz w:val="18"/>
                <w:szCs w:val="18"/>
              </w:rPr>
            </w:pPr>
            <w:r w:rsidRPr="006608D3">
              <w:t>Change in cardiovascular disease complication risk (Atherosclerotic Cardiovascular Disease risk, ASCVD risk) at 12 and 24 weeks compared to baseline</w:t>
            </w:r>
          </w:p>
        </w:tc>
      </w:tr>
      <w:tr w:rsidR="00FB78C7" w:rsidRPr="006608D3" w14:paraId="50EBA688" w14:textId="77777777" w:rsidTr="006F5010">
        <w:trPr>
          <w:trHeight w:val="699"/>
          <w:jc w:val="center"/>
        </w:trPr>
        <w:tc>
          <w:tcPr>
            <w:tcW w:w="1189" w:type="pct"/>
            <w:tcBorders>
              <w:top w:val="dotted" w:sz="4" w:space="0" w:color="auto"/>
              <w:bottom w:val="dotted" w:sz="4" w:space="0" w:color="auto"/>
              <w:right w:val="dotted" w:sz="4" w:space="0" w:color="auto"/>
            </w:tcBorders>
            <w:vAlign w:val="center"/>
          </w:tcPr>
          <w:p w14:paraId="33AFDD4B" w14:textId="34598B12" w:rsidR="00642327" w:rsidRPr="006608D3" w:rsidRDefault="00642327" w:rsidP="00642327">
            <w:pPr>
              <w:autoSpaceDE w:val="0"/>
              <w:autoSpaceDN w:val="0"/>
              <w:adjustRightInd w:val="0"/>
              <w:snapToGrid w:val="0"/>
              <w:spacing w:line="240" w:lineRule="auto"/>
              <w:ind w:firstLineChars="0" w:firstLine="0"/>
              <w:rPr>
                <w:b/>
              </w:rPr>
            </w:pPr>
            <w:r w:rsidRPr="006608D3">
              <w:rPr>
                <w:b/>
              </w:rPr>
              <w:lastRenderedPageBreak/>
              <w:t>Safety Endpoints</w:t>
            </w:r>
          </w:p>
        </w:tc>
        <w:tc>
          <w:tcPr>
            <w:tcW w:w="3811" w:type="pct"/>
            <w:tcBorders>
              <w:left w:val="dotted" w:sz="4" w:space="0" w:color="auto"/>
            </w:tcBorders>
            <w:vAlign w:val="center"/>
          </w:tcPr>
          <w:p w14:paraId="7CC94868" w14:textId="77CF118A" w:rsidR="00642327" w:rsidRPr="006608D3" w:rsidRDefault="00952D76" w:rsidP="009E71EC">
            <w:pPr>
              <w:numPr>
                <w:ilvl w:val="0"/>
                <w:numId w:val="64"/>
              </w:numPr>
              <w:autoSpaceDE w:val="0"/>
              <w:autoSpaceDN w:val="0"/>
              <w:adjustRightInd w:val="0"/>
              <w:snapToGrid w:val="0"/>
              <w:spacing w:line="240" w:lineRule="auto"/>
              <w:ind w:firstLineChars="0"/>
              <w:rPr>
                <w:b/>
              </w:rPr>
            </w:pPr>
            <w:r w:rsidRPr="006608D3">
              <w:t>Laboratory tests, vital signs, physical examination results</w:t>
            </w:r>
          </w:p>
        </w:tc>
      </w:tr>
      <w:tr w:rsidR="00FB78C7" w:rsidRPr="006608D3" w14:paraId="675A03FC" w14:textId="77777777" w:rsidTr="00BD643D">
        <w:trPr>
          <w:trHeight w:val="567"/>
          <w:jc w:val="center"/>
        </w:trPr>
        <w:tc>
          <w:tcPr>
            <w:tcW w:w="1189" w:type="pct"/>
            <w:tcBorders>
              <w:top w:val="dotted" w:sz="4" w:space="0" w:color="auto"/>
              <w:bottom w:val="single" w:sz="4" w:space="0" w:color="auto"/>
              <w:right w:val="dotted" w:sz="4" w:space="0" w:color="auto"/>
            </w:tcBorders>
            <w:vAlign w:val="center"/>
          </w:tcPr>
          <w:p w14:paraId="580D7BAC" w14:textId="299B5E9B" w:rsidR="00642327" w:rsidRPr="006608D3" w:rsidRDefault="00642327" w:rsidP="00642327">
            <w:pPr>
              <w:autoSpaceDE w:val="0"/>
              <w:autoSpaceDN w:val="0"/>
              <w:adjustRightInd w:val="0"/>
              <w:snapToGrid w:val="0"/>
              <w:spacing w:line="240" w:lineRule="auto"/>
              <w:ind w:firstLineChars="0" w:firstLine="0"/>
              <w:rPr>
                <w:b/>
              </w:rPr>
            </w:pPr>
            <w:r w:rsidRPr="006608D3">
              <w:rPr>
                <w:b/>
              </w:rPr>
              <w:t>Statistical Analysis Method</w:t>
            </w:r>
          </w:p>
        </w:tc>
        <w:tc>
          <w:tcPr>
            <w:tcW w:w="3811" w:type="pct"/>
            <w:tcBorders>
              <w:top w:val="dotted" w:sz="4" w:space="0" w:color="auto"/>
              <w:left w:val="dotted" w:sz="4" w:space="0" w:color="auto"/>
              <w:bottom w:val="single" w:sz="4" w:space="0" w:color="auto"/>
            </w:tcBorders>
            <w:vAlign w:val="center"/>
          </w:tcPr>
          <w:p w14:paraId="797B9EC5" w14:textId="77777777" w:rsidR="00642327" w:rsidRPr="006608D3" w:rsidRDefault="00642327" w:rsidP="00642327">
            <w:pPr>
              <w:autoSpaceDE w:val="0"/>
              <w:autoSpaceDN w:val="0"/>
              <w:adjustRightInd w:val="0"/>
              <w:snapToGrid w:val="0"/>
              <w:spacing w:line="240" w:lineRule="auto"/>
              <w:ind w:firstLineChars="0" w:firstLine="0"/>
              <w:rPr>
                <w:b/>
              </w:rPr>
            </w:pPr>
            <w:r w:rsidRPr="006608D3">
              <w:rPr>
                <w:b/>
              </w:rPr>
              <w:t>General Principles</w:t>
            </w:r>
          </w:p>
          <w:p w14:paraId="615771E9" w14:textId="21A15471" w:rsidR="00642327" w:rsidRPr="006608D3" w:rsidRDefault="00642327" w:rsidP="00642327">
            <w:pPr>
              <w:autoSpaceDE w:val="0"/>
              <w:autoSpaceDN w:val="0"/>
              <w:adjustRightInd w:val="0"/>
              <w:snapToGrid w:val="0"/>
              <w:spacing w:line="240" w:lineRule="auto"/>
              <w:ind w:firstLineChars="0" w:firstLine="0"/>
            </w:pPr>
            <w:r w:rsidRPr="006608D3">
              <w:t>Continuous variables will be presented as descriptive statistics (number of subjects, mean, standard deviation, median, minimum, maximum), and categorical variables will be presented as frequencies and percentages. Unless otherwise specified, all tests will be two-sided with a significance level of 5%. All p-values will be reported to a maximum of three decimal places. If not exactly divisible, values will be rounded to two decimal places, rounding up at the third decimal place.</w:t>
            </w:r>
          </w:p>
          <w:p w14:paraId="0ED93E78" w14:textId="77777777" w:rsidR="00642327" w:rsidRPr="006608D3" w:rsidRDefault="00642327" w:rsidP="00642327">
            <w:pPr>
              <w:autoSpaceDE w:val="0"/>
              <w:autoSpaceDN w:val="0"/>
              <w:adjustRightInd w:val="0"/>
              <w:snapToGrid w:val="0"/>
              <w:spacing w:line="240" w:lineRule="auto"/>
              <w:ind w:firstLineChars="0" w:firstLine="0"/>
              <w:rPr>
                <w:lang w:val="en-GB"/>
              </w:rPr>
            </w:pPr>
          </w:p>
          <w:p w14:paraId="00197DF6" w14:textId="77777777" w:rsidR="00642327" w:rsidRPr="006608D3" w:rsidRDefault="00642327" w:rsidP="00642327">
            <w:pPr>
              <w:autoSpaceDE w:val="0"/>
              <w:autoSpaceDN w:val="0"/>
              <w:adjustRightInd w:val="0"/>
              <w:snapToGrid w:val="0"/>
              <w:spacing w:line="240" w:lineRule="auto"/>
              <w:ind w:firstLineChars="0" w:firstLine="0"/>
              <w:rPr>
                <w:b/>
              </w:rPr>
            </w:pPr>
            <w:r w:rsidRPr="006608D3">
              <w:rPr>
                <w:b/>
              </w:rPr>
              <w:t>Efficacy Endpoints</w:t>
            </w:r>
          </w:p>
          <w:p w14:paraId="316B7519" w14:textId="1C23AB05" w:rsidR="00642327" w:rsidRPr="006608D3" w:rsidRDefault="00642327" w:rsidP="00642327">
            <w:pPr>
              <w:autoSpaceDE w:val="0"/>
              <w:autoSpaceDN w:val="0"/>
              <w:adjustRightInd w:val="0"/>
              <w:snapToGrid w:val="0"/>
              <w:spacing w:line="240" w:lineRule="auto"/>
              <w:ind w:firstLineChars="0" w:firstLine="0"/>
            </w:pPr>
            <w:r w:rsidRPr="006608D3">
              <w:t xml:space="preserve">For primary and secondary efficacy endpoints, descriptive statistics will be presented at baseline, 6 weeks, 12 weeks, 18 weeks, and 24 weeks. Changes from baseline at 24 weeks or at 6, 12, and 18 weeks will be analyzed using the </w:t>
            </w:r>
            <w:proofErr w:type="gramStart"/>
            <w:r w:rsidRPr="006608D3">
              <w:t>Independent</w:t>
            </w:r>
            <w:proofErr w:type="gramEnd"/>
            <w:r w:rsidRPr="006608D3">
              <w:t xml:space="preserve"> sample t-test, Mann Whitney U test, or Wilcoxon sum rank test.</w:t>
            </w:r>
          </w:p>
          <w:p w14:paraId="637C6F6D" w14:textId="77777777" w:rsidR="00642327" w:rsidRPr="006608D3" w:rsidRDefault="00642327" w:rsidP="00642327">
            <w:pPr>
              <w:autoSpaceDE w:val="0"/>
              <w:autoSpaceDN w:val="0"/>
              <w:adjustRightInd w:val="0"/>
              <w:snapToGrid w:val="0"/>
              <w:spacing w:line="240" w:lineRule="auto"/>
              <w:ind w:firstLineChars="0" w:firstLine="0"/>
            </w:pPr>
          </w:p>
          <w:p w14:paraId="1312F83D" w14:textId="77777777" w:rsidR="00642327" w:rsidRPr="006608D3" w:rsidRDefault="00642327" w:rsidP="00642327">
            <w:pPr>
              <w:autoSpaceDE w:val="0"/>
              <w:autoSpaceDN w:val="0"/>
              <w:adjustRightInd w:val="0"/>
              <w:snapToGrid w:val="0"/>
              <w:spacing w:line="240" w:lineRule="auto"/>
              <w:ind w:firstLineChars="0" w:firstLine="0"/>
              <w:rPr>
                <w:b/>
              </w:rPr>
            </w:pPr>
            <w:r w:rsidRPr="006608D3">
              <w:rPr>
                <w:b/>
              </w:rPr>
              <w:t>Exploratory endpoint</w:t>
            </w:r>
          </w:p>
          <w:p w14:paraId="7CA88096" w14:textId="4D5D8D6B" w:rsidR="00642327" w:rsidRPr="006608D3" w:rsidRDefault="00642327" w:rsidP="00642327">
            <w:pPr>
              <w:autoSpaceDE w:val="0"/>
              <w:autoSpaceDN w:val="0"/>
              <w:adjustRightInd w:val="0"/>
              <w:snapToGrid w:val="0"/>
              <w:spacing w:line="240" w:lineRule="auto"/>
              <w:ind w:firstLineChars="0" w:firstLine="0"/>
            </w:pPr>
            <w:r w:rsidRPr="006608D3">
              <w:t xml:space="preserve">For exploratory endpoints, descriptive statistics will be presented at baseline, 6 weeks, 12 weeks, 18 weeks, and 24 weeks. Changes from baseline at 24 weeks or at 6, 12, and 18 weeks will be analyzed using the </w:t>
            </w:r>
            <w:proofErr w:type="gramStart"/>
            <w:r w:rsidRPr="006608D3">
              <w:t>Independent</w:t>
            </w:r>
            <w:proofErr w:type="gramEnd"/>
            <w:r w:rsidRPr="006608D3">
              <w:t xml:space="preserve"> sample t-test, Mann Whitney U test, or Wilcoxon sum rank test.</w:t>
            </w:r>
          </w:p>
        </w:tc>
      </w:tr>
    </w:tbl>
    <w:p w14:paraId="0357C061" w14:textId="77777777" w:rsidR="00AF3666" w:rsidRPr="006608D3" w:rsidRDefault="00AF3666" w:rsidP="00255787">
      <w:pPr>
        <w:autoSpaceDE w:val="0"/>
        <w:autoSpaceDN w:val="0"/>
        <w:adjustRightInd w:val="0"/>
        <w:snapToGrid w:val="0"/>
        <w:spacing w:line="240" w:lineRule="auto"/>
        <w:ind w:firstLineChars="0" w:firstLine="0"/>
        <w:rPr>
          <w:b/>
        </w:rPr>
        <w:sectPr w:rsidR="00AF3666" w:rsidRPr="006608D3" w:rsidSect="006D68B8">
          <w:headerReference w:type="even" r:id="rId10"/>
          <w:headerReference w:type="default" r:id="rId11"/>
          <w:footerReference w:type="even" r:id="rId12"/>
          <w:footerReference w:type="default" r:id="rId13"/>
          <w:headerReference w:type="first" r:id="rId14"/>
          <w:footerReference w:type="first" r:id="rId15"/>
          <w:pgSz w:w="11906" w:h="16838" w:code="9"/>
          <w:pgMar w:top="1701" w:right="1418" w:bottom="1134" w:left="1418" w:header="851" w:footer="454" w:gutter="0"/>
          <w:cols w:space="425"/>
          <w:docGrid w:type="lines" w:linePitch="312"/>
        </w:sectPr>
      </w:pPr>
    </w:p>
    <w:p w14:paraId="587BF6F2" w14:textId="77777777" w:rsidR="00462B2F" w:rsidRPr="006608D3" w:rsidRDefault="00462B2F" w:rsidP="009F670E">
      <w:pPr>
        <w:adjustRightInd w:val="0"/>
        <w:snapToGrid w:val="0"/>
        <w:spacing w:line="240" w:lineRule="auto"/>
        <w:ind w:firstLineChars="0" w:firstLine="0"/>
        <w:jc w:val="center"/>
        <w:rPr>
          <w:b/>
          <w:sz w:val="28"/>
          <w:szCs w:val="32"/>
        </w:rPr>
        <w:sectPr w:rsidR="00462B2F" w:rsidRPr="006608D3" w:rsidSect="006D68B8">
          <w:footnotePr>
            <w:numFmt w:val="lowerLetter"/>
          </w:footnotePr>
          <w:type w:val="continuous"/>
          <w:pgSz w:w="11906" w:h="16838" w:code="9"/>
          <w:pgMar w:top="1701" w:right="1418" w:bottom="1134" w:left="1418" w:header="851" w:footer="454" w:gutter="0"/>
          <w:cols w:space="425"/>
          <w:docGrid w:type="lines" w:linePitch="312"/>
        </w:sectPr>
      </w:pPr>
      <w:bookmarkStart w:id="3" w:name="_Toc230403853"/>
      <w:bookmarkStart w:id="4" w:name="_Toc265827921"/>
    </w:p>
    <w:bookmarkEnd w:id="3"/>
    <w:bookmarkEnd w:id="4"/>
    <w:p w14:paraId="26BD741D" w14:textId="69B67D80" w:rsidR="0097317F" w:rsidRPr="006608D3" w:rsidRDefault="008F4B22" w:rsidP="009F670E">
      <w:pPr>
        <w:adjustRightInd w:val="0"/>
        <w:snapToGrid w:val="0"/>
        <w:spacing w:line="240" w:lineRule="auto"/>
        <w:ind w:firstLineChars="0" w:firstLine="0"/>
        <w:jc w:val="center"/>
        <w:outlineLvl w:val="0"/>
        <w:rPr>
          <w:b/>
          <w:sz w:val="28"/>
          <w:szCs w:val="32"/>
        </w:rPr>
      </w:pPr>
      <w:r w:rsidRPr="006608D3">
        <w:rPr>
          <w:b/>
          <w:sz w:val="28"/>
        </w:rPr>
        <w:lastRenderedPageBreak/>
        <w:t>Schedule for Data Collection in Clinical Study</w:t>
      </w:r>
    </w:p>
    <w:p w14:paraId="4D1C39FA" w14:textId="77777777" w:rsidR="00684898" w:rsidRPr="006608D3" w:rsidRDefault="00684898" w:rsidP="009F670E">
      <w:pPr>
        <w:snapToGrid w:val="0"/>
        <w:spacing w:line="240" w:lineRule="auto"/>
        <w:ind w:firstLineChars="0" w:firstLine="0"/>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4"/>
        <w:gridCol w:w="1332"/>
        <w:gridCol w:w="1332"/>
        <w:gridCol w:w="1332"/>
        <w:gridCol w:w="1332"/>
        <w:gridCol w:w="1328"/>
      </w:tblGrid>
      <w:tr w:rsidR="00FB78C7" w:rsidRPr="006608D3" w14:paraId="6B9BA129" w14:textId="77777777" w:rsidTr="00BE778D">
        <w:trPr>
          <w:trHeight w:val="20"/>
          <w:tblHeader/>
        </w:trPr>
        <w:tc>
          <w:tcPr>
            <w:tcW w:w="1327" w:type="pct"/>
            <w:vMerge w:val="restart"/>
            <w:tcBorders>
              <w:top w:val="single" w:sz="4" w:space="0" w:color="auto"/>
              <w:left w:val="single" w:sz="4" w:space="0" w:color="auto"/>
              <w:right w:val="single" w:sz="4" w:space="0" w:color="auto"/>
              <w:tl2br w:val="single" w:sz="4" w:space="0" w:color="auto"/>
            </w:tcBorders>
            <w:shd w:val="clear" w:color="auto" w:fill="D9D9D9"/>
            <w:vAlign w:val="bottom"/>
            <w:hideMark/>
          </w:tcPr>
          <w:p w14:paraId="4EE90390" w14:textId="55103FA8" w:rsidR="00840582" w:rsidRPr="006608D3" w:rsidRDefault="00840582" w:rsidP="00CC71F8">
            <w:pPr>
              <w:widowControl/>
              <w:autoSpaceDN w:val="0"/>
              <w:adjustRightInd w:val="0"/>
              <w:snapToGrid w:val="0"/>
              <w:spacing w:line="240" w:lineRule="auto"/>
              <w:ind w:firstLineChars="0" w:firstLine="0"/>
              <w:jc w:val="right"/>
              <w:rPr>
                <w:b/>
              </w:rPr>
            </w:pPr>
            <w:r w:rsidRPr="006608D3">
              <w:rPr>
                <w:b/>
              </w:rPr>
              <w:t xml:space="preserve">Collection </w:t>
            </w:r>
            <w:r w:rsidR="006608D3" w:rsidRPr="006608D3">
              <w:rPr>
                <w:b/>
              </w:rPr>
              <w:br/>
            </w:r>
            <w:r w:rsidRPr="006608D3">
              <w:rPr>
                <w:b/>
              </w:rPr>
              <w:t>Schedule</w:t>
            </w:r>
          </w:p>
          <w:p w14:paraId="6208E126" w14:textId="77777777" w:rsidR="006608D3" w:rsidRPr="006608D3" w:rsidRDefault="006608D3" w:rsidP="00CC71F8">
            <w:pPr>
              <w:widowControl/>
              <w:autoSpaceDN w:val="0"/>
              <w:adjustRightInd w:val="0"/>
              <w:snapToGrid w:val="0"/>
              <w:spacing w:line="240" w:lineRule="auto"/>
              <w:ind w:firstLineChars="0" w:firstLine="0"/>
              <w:jc w:val="right"/>
              <w:rPr>
                <w:b/>
                <w:spacing w:val="-6"/>
              </w:rPr>
            </w:pPr>
          </w:p>
          <w:p w14:paraId="3446BCD0" w14:textId="77777777" w:rsidR="006608D3" w:rsidRPr="006608D3" w:rsidRDefault="006608D3" w:rsidP="00CC71F8">
            <w:pPr>
              <w:widowControl/>
              <w:autoSpaceDN w:val="0"/>
              <w:adjustRightInd w:val="0"/>
              <w:snapToGrid w:val="0"/>
              <w:spacing w:line="240" w:lineRule="auto"/>
              <w:ind w:firstLineChars="0" w:firstLine="0"/>
              <w:jc w:val="right"/>
              <w:rPr>
                <w:b/>
                <w:spacing w:val="-6"/>
              </w:rPr>
            </w:pPr>
          </w:p>
          <w:p w14:paraId="5C3A79B0" w14:textId="77777777" w:rsidR="00840582" w:rsidRPr="006608D3" w:rsidRDefault="00840582" w:rsidP="00CC71F8">
            <w:pPr>
              <w:widowControl/>
              <w:autoSpaceDN w:val="0"/>
              <w:adjustRightInd w:val="0"/>
              <w:snapToGrid w:val="0"/>
              <w:spacing w:line="240" w:lineRule="auto"/>
              <w:ind w:firstLineChars="0" w:firstLine="0"/>
              <w:rPr>
                <w:b/>
                <w:spacing w:val="-6"/>
              </w:rPr>
            </w:pPr>
          </w:p>
          <w:p w14:paraId="4A5B2EA0" w14:textId="77777777" w:rsidR="00840582" w:rsidRPr="006608D3" w:rsidRDefault="00840582" w:rsidP="00CC71F8">
            <w:pPr>
              <w:widowControl/>
              <w:autoSpaceDN w:val="0"/>
              <w:adjustRightInd w:val="0"/>
              <w:snapToGrid w:val="0"/>
              <w:spacing w:line="240" w:lineRule="auto"/>
              <w:ind w:firstLineChars="0" w:firstLine="0"/>
              <w:rPr>
                <w:b/>
                <w:spacing w:val="-6"/>
              </w:rPr>
            </w:pPr>
          </w:p>
          <w:p w14:paraId="27189A3A" w14:textId="4D1A8757" w:rsidR="00840582" w:rsidRPr="006608D3" w:rsidRDefault="00B73584" w:rsidP="00CC71F8">
            <w:pPr>
              <w:widowControl/>
              <w:autoSpaceDN w:val="0"/>
              <w:adjustRightInd w:val="0"/>
              <w:snapToGrid w:val="0"/>
              <w:spacing w:line="240" w:lineRule="auto"/>
              <w:ind w:firstLineChars="0" w:firstLine="0"/>
              <w:rPr>
                <w:b/>
                <w:spacing w:val="-6"/>
              </w:rPr>
            </w:pPr>
            <w:r w:rsidRPr="006608D3">
              <w:rPr>
                <w:b/>
              </w:rPr>
              <w:t>Collection</w:t>
            </w:r>
            <w:r w:rsidRPr="006608D3">
              <w:rPr>
                <w:rFonts w:hint="eastAsia"/>
                <w:b/>
              </w:rPr>
              <w:t xml:space="preserve"> </w:t>
            </w:r>
            <w:r w:rsidR="00840582" w:rsidRPr="006608D3">
              <w:rPr>
                <w:b/>
              </w:rPr>
              <w:t>Items</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5E15E56" w14:textId="77777777" w:rsidR="00840582" w:rsidRPr="006608D3" w:rsidRDefault="00840582" w:rsidP="007F48BC">
            <w:pPr>
              <w:widowControl/>
              <w:autoSpaceDN w:val="0"/>
              <w:adjustRightInd w:val="0"/>
              <w:snapToGrid w:val="0"/>
              <w:spacing w:line="240" w:lineRule="auto"/>
              <w:ind w:firstLineChars="0" w:firstLine="0"/>
              <w:jc w:val="center"/>
              <w:rPr>
                <w:b/>
                <w:spacing w:val="-6"/>
              </w:rPr>
            </w:pPr>
            <w:r w:rsidRPr="006608D3">
              <w:rPr>
                <w:b/>
              </w:rPr>
              <w:t>Baseline</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61ECFD14" w14:textId="4448ECA7" w:rsidR="00840582" w:rsidRPr="006608D3" w:rsidRDefault="00840582" w:rsidP="00A60D23">
            <w:pPr>
              <w:widowControl/>
              <w:autoSpaceDN w:val="0"/>
              <w:adjustRightInd w:val="0"/>
              <w:snapToGrid w:val="0"/>
              <w:spacing w:line="240" w:lineRule="auto"/>
              <w:ind w:firstLineChars="0" w:firstLine="0"/>
              <w:jc w:val="center"/>
              <w:rPr>
                <w:b/>
                <w:spacing w:val="-6"/>
              </w:rPr>
            </w:pPr>
            <w:r w:rsidRPr="006608D3">
              <w:rPr>
                <w:b/>
              </w:rPr>
              <w:t>Follow-</w:t>
            </w:r>
            <w:r w:rsidR="00B73584" w:rsidRPr="006608D3">
              <w:rPr>
                <w:rFonts w:hint="eastAsia"/>
                <w:b/>
              </w:rPr>
              <w:t>U</w:t>
            </w:r>
            <w:r w:rsidRPr="006608D3">
              <w:rPr>
                <w:b/>
              </w:rPr>
              <w:t>p Visit</w:t>
            </w:r>
            <w:r w:rsidR="00B73584" w:rsidRPr="006608D3">
              <w:rPr>
                <w:rFonts w:hint="eastAsia"/>
                <w:b/>
              </w:rPr>
              <w:t>s</w:t>
            </w:r>
            <w:r w:rsidRPr="006608D3">
              <w:rPr>
                <w:b/>
              </w:rPr>
              <w:t xml:space="preserve"> </w:t>
            </w:r>
            <w:r w:rsidRPr="006608D3">
              <w:rPr>
                <w:b/>
              </w:rPr>
              <w:br/>
              <w:t xml:space="preserve">(Option, </w:t>
            </w:r>
            <w:r w:rsidR="006608D3" w:rsidRPr="006608D3">
              <w:rPr>
                <w:rFonts w:hint="eastAsia"/>
                <w:b/>
                <w:spacing w:val="-6"/>
              </w:rPr>
              <w:t>☎</w:t>
            </w:r>
            <w:r w:rsidRPr="006608D3">
              <w:rPr>
                <w:b/>
              </w:rPr>
              <w:t>)</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20CF6A26" w14:textId="04536C04" w:rsidR="00840582" w:rsidRPr="006608D3" w:rsidRDefault="00840582" w:rsidP="00A60D23">
            <w:pPr>
              <w:autoSpaceDE w:val="0"/>
              <w:autoSpaceDN w:val="0"/>
              <w:adjustRightInd w:val="0"/>
              <w:snapToGrid w:val="0"/>
              <w:spacing w:line="240" w:lineRule="auto"/>
              <w:ind w:firstLineChars="0" w:firstLine="0"/>
              <w:jc w:val="center"/>
              <w:rPr>
                <w:b/>
                <w:spacing w:val="-6"/>
              </w:rPr>
            </w:pPr>
            <w:r w:rsidRPr="006608D3">
              <w:rPr>
                <w:b/>
              </w:rPr>
              <w:t>Follow-</w:t>
            </w:r>
            <w:r w:rsidR="00B73584" w:rsidRPr="006608D3">
              <w:rPr>
                <w:rFonts w:hint="eastAsia"/>
                <w:b/>
              </w:rPr>
              <w:t>U</w:t>
            </w:r>
            <w:r w:rsidRPr="006608D3">
              <w:rPr>
                <w:b/>
              </w:rPr>
              <w:t xml:space="preserve">p </w:t>
            </w:r>
            <w:r w:rsidR="00B73584" w:rsidRPr="006608D3">
              <w:rPr>
                <w:rFonts w:hint="eastAsia"/>
                <w:b/>
              </w:rPr>
              <w:t>V</w:t>
            </w:r>
            <w:r w:rsidRPr="006608D3">
              <w:rPr>
                <w:b/>
              </w:rPr>
              <w:t>isits</w:t>
            </w:r>
          </w:p>
        </w:tc>
        <w:tc>
          <w:tcPr>
            <w:tcW w:w="735" w:type="pct"/>
            <w:tcBorders>
              <w:top w:val="single" w:sz="4" w:space="0" w:color="auto"/>
              <w:left w:val="single" w:sz="4" w:space="0" w:color="auto"/>
              <w:bottom w:val="single" w:sz="4" w:space="0" w:color="auto"/>
              <w:right w:val="single" w:sz="4" w:space="0" w:color="auto"/>
            </w:tcBorders>
            <w:shd w:val="clear" w:color="auto" w:fill="D9D9D9"/>
          </w:tcPr>
          <w:p w14:paraId="238955AA" w14:textId="3CAB93F7" w:rsidR="00840582" w:rsidRPr="006608D3" w:rsidRDefault="00840582" w:rsidP="007F48BC">
            <w:pPr>
              <w:autoSpaceDE w:val="0"/>
              <w:autoSpaceDN w:val="0"/>
              <w:adjustRightInd w:val="0"/>
              <w:snapToGrid w:val="0"/>
              <w:spacing w:line="240" w:lineRule="auto"/>
              <w:ind w:firstLineChars="0" w:firstLine="0"/>
              <w:jc w:val="center"/>
              <w:rPr>
                <w:b/>
                <w:spacing w:val="-6"/>
              </w:rPr>
            </w:pPr>
            <w:r w:rsidRPr="006608D3">
              <w:rPr>
                <w:b/>
              </w:rPr>
              <w:t>Follow-</w:t>
            </w:r>
            <w:r w:rsidR="00B73584" w:rsidRPr="006608D3">
              <w:rPr>
                <w:rFonts w:hint="eastAsia"/>
                <w:b/>
              </w:rPr>
              <w:t>U</w:t>
            </w:r>
            <w:r w:rsidRPr="006608D3">
              <w:rPr>
                <w:b/>
              </w:rPr>
              <w:t>p Visit</w:t>
            </w:r>
            <w:r w:rsidR="00B73584" w:rsidRPr="006608D3">
              <w:rPr>
                <w:rFonts w:hint="eastAsia"/>
                <w:b/>
              </w:rPr>
              <w:t>s</w:t>
            </w:r>
            <w:r w:rsidRPr="006608D3">
              <w:rPr>
                <w:b/>
              </w:rPr>
              <w:t xml:space="preserve"> </w:t>
            </w:r>
            <w:r w:rsidRPr="006608D3">
              <w:rPr>
                <w:b/>
              </w:rPr>
              <w:br/>
              <w:t xml:space="preserve">(Option, </w:t>
            </w:r>
            <w:r w:rsidR="006608D3" w:rsidRPr="006608D3">
              <w:rPr>
                <w:rFonts w:hint="eastAsia"/>
                <w:b/>
                <w:spacing w:val="-6"/>
              </w:rPr>
              <w:t>☎</w:t>
            </w:r>
            <w:r w:rsidRPr="006608D3">
              <w:rPr>
                <w:b/>
              </w:rPr>
              <w:t>)</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5BB5E193" w14:textId="38D020DB" w:rsidR="00840582" w:rsidRPr="006608D3" w:rsidRDefault="00840582" w:rsidP="007F48BC">
            <w:pPr>
              <w:autoSpaceDE w:val="0"/>
              <w:autoSpaceDN w:val="0"/>
              <w:adjustRightInd w:val="0"/>
              <w:snapToGrid w:val="0"/>
              <w:spacing w:line="240" w:lineRule="auto"/>
              <w:ind w:firstLineChars="0" w:firstLine="0"/>
              <w:jc w:val="center"/>
              <w:rPr>
                <w:b/>
                <w:spacing w:val="-6"/>
              </w:rPr>
            </w:pPr>
            <w:r w:rsidRPr="006608D3">
              <w:rPr>
                <w:b/>
              </w:rPr>
              <w:t>Close-Out Visit (COV)</w:t>
            </w:r>
          </w:p>
        </w:tc>
      </w:tr>
      <w:tr w:rsidR="00FB78C7" w:rsidRPr="006608D3" w14:paraId="1BA77DF6" w14:textId="77777777" w:rsidTr="00BE778D">
        <w:trPr>
          <w:trHeight w:val="20"/>
          <w:tblHeader/>
        </w:trPr>
        <w:tc>
          <w:tcPr>
            <w:tcW w:w="1327" w:type="pct"/>
            <w:vMerge/>
            <w:tcBorders>
              <w:left w:val="single" w:sz="4" w:space="0" w:color="auto"/>
              <w:right w:val="single" w:sz="4" w:space="0" w:color="auto"/>
              <w:tl2br w:val="single" w:sz="4" w:space="0" w:color="auto"/>
            </w:tcBorders>
            <w:shd w:val="clear" w:color="auto" w:fill="D9D9D9"/>
            <w:vAlign w:val="center"/>
          </w:tcPr>
          <w:p w14:paraId="4C829D27" w14:textId="77777777" w:rsidR="00840582" w:rsidRPr="006608D3" w:rsidRDefault="00840582" w:rsidP="007F48BC">
            <w:pPr>
              <w:widowControl/>
              <w:autoSpaceDN w:val="0"/>
              <w:adjustRightInd w:val="0"/>
              <w:snapToGrid w:val="0"/>
              <w:spacing w:line="240" w:lineRule="auto"/>
              <w:ind w:firstLineChars="0" w:firstLine="0"/>
              <w:jc w:val="center"/>
              <w:rPr>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49D3B35D" w14:textId="6C9C7532" w:rsidR="00840582" w:rsidRPr="006608D3" w:rsidRDefault="00840582" w:rsidP="00CC71F8">
            <w:pPr>
              <w:widowControl/>
              <w:autoSpaceDN w:val="0"/>
              <w:adjustRightInd w:val="0"/>
              <w:snapToGrid w:val="0"/>
              <w:spacing w:line="240" w:lineRule="auto"/>
              <w:ind w:firstLineChars="0" w:firstLine="0"/>
              <w:jc w:val="center"/>
              <w:rPr>
                <w:spacing w:val="-6"/>
              </w:rPr>
            </w:pPr>
            <w:r w:rsidRPr="006608D3">
              <w:t>Visit 1</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5994DA97" w14:textId="77777777" w:rsidR="00840582" w:rsidRPr="006608D3" w:rsidRDefault="00840582" w:rsidP="00CC71F8">
            <w:pPr>
              <w:widowControl/>
              <w:autoSpaceDN w:val="0"/>
              <w:adjustRightInd w:val="0"/>
              <w:snapToGrid w:val="0"/>
              <w:spacing w:line="240" w:lineRule="auto"/>
              <w:ind w:firstLineChars="0" w:firstLine="0"/>
              <w:jc w:val="center"/>
              <w:rPr>
                <w:spacing w:val="-6"/>
              </w:rPr>
            </w:pPr>
            <w:r w:rsidRPr="006608D3">
              <w:t>Visit 2</w:t>
            </w:r>
          </w:p>
        </w:tc>
        <w:tc>
          <w:tcPr>
            <w:tcW w:w="735" w:type="pct"/>
            <w:tcBorders>
              <w:top w:val="single" w:sz="4" w:space="0" w:color="auto"/>
              <w:left w:val="single" w:sz="4" w:space="0" w:color="auto"/>
              <w:bottom w:val="single" w:sz="4" w:space="0" w:color="auto"/>
              <w:right w:val="single" w:sz="4" w:space="0" w:color="auto"/>
            </w:tcBorders>
            <w:shd w:val="clear" w:color="auto" w:fill="D9D9D9"/>
          </w:tcPr>
          <w:p w14:paraId="27BAD17E" w14:textId="671FD734" w:rsidR="00840582" w:rsidRPr="006608D3" w:rsidRDefault="00840582" w:rsidP="00CC71F8">
            <w:pPr>
              <w:widowControl/>
              <w:autoSpaceDN w:val="0"/>
              <w:adjustRightInd w:val="0"/>
              <w:snapToGrid w:val="0"/>
              <w:spacing w:line="240" w:lineRule="auto"/>
              <w:ind w:firstLineChars="0" w:firstLine="0"/>
              <w:jc w:val="center"/>
              <w:rPr>
                <w:spacing w:val="-6"/>
              </w:rPr>
            </w:pPr>
            <w:r w:rsidRPr="006608D3">
              <w:t>Visit 3</w:t>
            </w:r>
          </w:p>
        </w:tc>
        <w:tc>
          <w:tcPr>
            <w:tcW w:w="735" w:type="pct"/>
            <w:tcBorders>
              <w:top w:val="single" w:sz="4" w:space="0" w:color="auto"/>
              <w:left w:val="single" w:sz="4" w:space="0" w:color="auto"/>
              <w:bottom w:val="single" w:sz="4" w:space="0" w:color="auto"/>
              <w:right w:val="single" w:sz="4" w:space="0" w:color="auto"/>
            </w:tcBorders>
            <w:shd w:val="clear" w:color="auto" w:fill="D9D9D9"/>
          </w:tcPr>
          <w:p w14:paraId="5C13B8FB" w14:textId="2A2AA0D1" w:rsidR="00840582" w:rsidRPr="006608D3" w:rsidRDefault="00840582" w:rsidP="00CC71F8">
            <w:pPr>
              <w:widowControl/>
              <w:autoSpaceDN w:val="0"/>
              <w:adjustRightInd w:val="0"/>
              <w:snapToGrid w:val="0"/>
              <w:spacing w:line="240" w:lineRule="auto"/>
              <w:ind w:firstLineChars="0" w:firstLine="0"/>
              <w:jc w:val="center"/>
              <w:rPr>
                <w:spacing w:val="-6"/>
              </w:rPr>
            </w:pPr>
            <w:r w:rsidRPr="006608D3">
              <w:t>Visit 4</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3E92AA99" w14:textId="097267D2" w:rsidR="00840582" w:rsidRPr="006608D3" w:rsidRDefault="00840582" w:rsidP="00CC71F8">
            <w:pPr>
              <w:widowControl/>
              <w:autoSpaceDN w:val="0"/>
              <w:adjustRightInd w:val="0"/>
              <w:snapToGrid w:val="0"/>
              <w:spacing w:line="240" w:lineRule="auto"/>
              <w:ind w:firstLineChars="0" w:firstLine="0"/>
              <w:jc w:val="center"/>
              <w:rPr>
                <w:spacing w:val="-6"/>
              </w:rPr>
            </w:pPr>
            <w:r w:rsidRPr="006608D3">
              <w:t>Visit 5</w:t>
            </w:r>
          </w:p>
        </w:tc>
      </w:tr>
      <w:tr w:rsidR="00FB78C7" w:rsidRPr="006608D3" w14:paraId="0EAE612D" w14:textId="77777777" w:rsidTr="00BE778D">
        <w:trPr>
          <w:trHeight w:val="20"/>
          <w:tblHeader/>
        </w:trPr>
        <w:tc>
          <w:tcPr>
            <w:tcW w:w="1327" w:type="pct"/>
            <w:vMerge/>
            <w:tcBorders>
              <w:left w:val="single" w:sz="4" w:space="0" w:color="auto"/>
              <w:bottom w:val="single" w:sz="4" w:space="0" w:color="auto"/>
              <w:right w:val="single" w:sz="4" w:space="0" w:color="auto"/>
              <w:tl2br w:val="single" w:sz="4" w:space="0" w:color="auto"/>
            </w:tcBorders>
            <w:shd w:val="clear" w:color="auto" w:fill="D9D9D9"/>
            <w:vAlign w:val="center"/>
          </w:tcPr>
          <w:p w14:paraId="0397F9B2" w14:textId="77777777" w:rsidR="00840582" w:rsidRPr="006608D3" w:rsidRDefault="00840582" w:rsidP="007F48BC">
            <w:pPr>
              <w:widowControl/>
              <w:autoSpaceDN w:val="0"/>
              <w:adjustRightInd w:val="0"/>
              <w:snapToGrid w:val="0"/>
              <w:spacing w:line="240" w:lineRule="auto"/>
              <w:ind w:firstLineChars="0" w:firstLine="0"/>
              <w:jc w:val="center"/>
              <w:rPr>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7852E565" w14:textId="2F886006" w:rsidR="00840582" w:rsidRPr="006608D3" w:rsidRDefault="00840582" w:rsidP="00F7195E">
            <w:pPr>
              <w:widowControl/>
              <w:autoSpaceDN w:val="0"/>
              <w:adjustRightInd w:val="0"/>
              <w:snapToGrid w:val="0"/>
              <w:spacing w:line="240" w:lineRule="auto"/>
              <w:ind w:firstLineChars="0" w:firstLine="0"/>
              <w:jc w:val="center"/>
              <w:rPr>
                <w:spacing w:val="-6"/>
              </w:rPr>
            </w:pPr>
            <w:r w:rsidRPr="006608D3">
              <w:t>0 day</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1F375BB0" w14:textId="1C80368C" w:rsidR="00840582" w:rsidRPr="006608D3" w:rsidRDefault="00A60D23" w:rsidP="00CC71F8">
            <w:pPr>
              <w:widowControl/>
              <w:autoSpaceDN w:val="0"/>
              <w:adjustRightInd w:val="0"/>
              <w:snapToGrid w:val="0"/>
              <w:spacing w:line="240" w:lineRule="auto"/>
              <w:ind w:firstLineChars="0" w:firstLine="0"/>
              <w:jc w:val="center"/>
              <w:rPr>
                <w:spacing w:val="-6"/>
              </w:rPr>
            </w:pPr>
            <w:r w:rsidRPr="006608D3">
              <w:t xml:space="preserve">Week 6 </w:t>
            </w:r>
            <w:r w:rsidR="003840C6">
              <w:br/>
            </w:r>
            <w:r w:rsidRPr="006608D3">
              <w:t>(±2 Weeks)</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342CB177" w14:textId="7F17E940" w:rsidR="00840582" w:rsidRPr="006608D3" w:rsidRDefault="00A60D23" w:rsidP="00840582">
            <w:pPr>
              <w:widowControl/>
              <w:autoSpaceDN w:val="0"/>
              <w:adjustRightInd w:val="0"/>
              <w:snapToGrid w:val="0"/>
              <w:spacing w:line="240" w:lineRule="auto"/>
              <w:ind w:firstLineChars="0" w:firstLine="0"/>
              <w:jc w:val="center"/>
              <w:rPr>
                <w:spacing w:val="-6"/>
              </w:rPr>
            </w:pPr>
            <w:r w:rsidRPr="006608D3">
              <w:t>Week 12 (±2 Weeks)</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1C942887" w14:textId="535C2945" w:rsidR="00840582" w:rsidRPr="006608D3" w:rsidRDefault="00840582" w:rsidP="00840582">
            <w:pPr>
              <w:widowControl/>
              <w:autoSpaceDN w:val="0"/>
              <w:adjustRightInd w:val="0"/>
              <w:snapToGrid w:val="0"/>
              <w:spacing w:line="240" w:lineRule="auto"/>
              <w:ind w:firstLineChars="0" w:firstLine="0"/>
              <w:jc w:val="center"/>
              <w:rPr>
                <w:spacing w:val="-6"/>
              </w:rPr>
            </w:pPr>
            <w:r w:rsidRPr="006608D3">
              <w:t>Week 18 (±2 Weeks)</w:t>
            </w:r>
          </w:p>
        </w:tc>
        <w:tc>
          <w:tcPr>
            <w:tcW w:w="735" w:type="pct"/>
            <w:tcBorders>
              <w:top w:val="single" w:sz="4" w:space="0" w:color="auto"/>
              <w:left w:val="single" w:sz="4" w:space="0" w:color="auto"/>
              <w:bottom w:val="single" w:sz="4" w:space="0" w:color="auto"/>
              <w:right w:val="single" w:sz="4" w:space="0" w:color="auto"/>
            </w:tcBorders>
            <w:shd w:val="clear" w:color="auto" w:fill="D9D9D9"/>
            <w:vAlign w:val="center"/>
          </w:tcPr>
          <w:p w14:paraId="29C53C7D" w14:textId="11A820FF" w:rsidR="00840582" w:rsidRPr="006608D3" w:rsidRDefault="00840582" w:rsidP="005F345E">
            <w:pPr>
              <w:widowControl/>
              <w:autoSpaceDN w:val="0"/>
              <w:adjustRightInd w:val="0"/>
              <w:snapToGrid w:val="0"/>
              <w:spacing w:line="240" w:lineRule="auto"/>
              <w:ind w:firstLineChars="0" w:firstLine="0"/>
              <w:jc w:val="center"/>
              <w:rPr>
                <w:spacing w:val="-6"/>
              </w:rPr>
            </w:pPr>
            <w:r w:rsidRPr="006608D3">
              <w:t>Week 24 (±2 Weeks)</w:t>
            </w:r>
          </w:p>
        </w:tc>
      </w:tr>
      <w:tr w:rsidR="00FB78C7" w:rsidRPr="006608D3" w14:paraId="15539A39"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52D2C60D" w14:textId="77777777" w:rsidR="00840582" w:rsidRPr="006608D3" w:rsidRDefault="00840582" w:rsidP="007F48BC">
            <w:pPr>
              <w:widowControl/>
              <w:autoSpaceDN w:val="0"/>
              <w:adjustRightInd w:val="0"/>
              <w:snapToGrid w:val="0"/>
              <w:spacing w:line="240" w:lineRule="auto"/>
              <w:ind w:firstLineChars="0" w:firstLine="0"/>
              <w:jc w:val="left"/>
              <w:rPr>
                <w:spacing w:val="-6"/>
              </w:rPr>
            </w:pPr>
            <w:r w:rsidRPr="006608D3">
              <w:t>Obtain Written Consent</w:t>
            </w:r>
            <w:r w:rsidRPr="006608D3">
              <w:rPr>
                <w:vertAlign w:val="superscript"/>
              </w:rPr>
              <w:t>1)</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7B04BE3B" w14:textId="77777777" w:rsidR="00840582" w:rsidRPr="006608D3" w:rsidRDefault="00840582" w:rsidP="006B2B51">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0002D1A7" w14:textId="77777777" w:rsidR="00840582" w:rsidRPr="006608D3" w:rsidRDefault="00840582" w:rsidP="006B2B51">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04FF123A" w14:textId="77777777" w:rsidR="00840582" w:rsidRPr="006608D3" w:rsidRDefault="00840582" w:rsidP="006B2B51">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03971A5F" w14:textId="31A0E85D" w:rsidR="00840582" w:rsidRPr="006608D3" w:rsidRDefault="00840582" w:rsidP="006B2B51">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7319CA8" w14:textId="7AE3789D" w:rsidR="00840582" w:rsidRPr="006608D3" w:rsidRDefault="00840582" w:rsidP="006B2B51">
            <w:pPr>
              <w:widowControl/>
              <w:autoSpaceDN w:val="0"/>
              <w:adjustRightInd w:val="0"/>
              <w:snapToGrid w:val="0"/>
              <w:spacing w:line="240" w:lineRule="auto"/>
              <w:ind w:firstLineChars="0" w:firstLine="0"/>
              <w:jc w:val="center"/>
              <w:rPr>
                <w:rFonts w:eastAsiaTheme="minorHAnsi"/>
                <w:spacing w:val="-6"/>
              </w:rPr>
            </w:pPr>
          </w:p>
        </w:tc>
      </w:tr>
      <w:tr w:rsidR="00FB78C7" w:rsidRPr="006608D3" w14:paraId="07860B25"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192D9A88" w14:textId="516B4A99" w:rsidR="00F557E6" w:rsidRPr="006608D3" w:rsidRDefault="00F557E6" w:rsidP="00F557E6">
            <w:pPr>
              <w:widowControl/>
              <w:autoSpaceDN w:val="0"/>
              <w:adjustRightInd w:val="0"/>
              <w:snapToGrid w:val="0"/>
              <w:spacing w:line="240" w:lineRule="auto"/>
              <w:ind w:firstLineChars="0" w:firstLine="0"/>
              <w:jc w:val="left"/>
              <w:rPr>
                <w:spacing w:val="-6"/>
              </w:rPr>
            </w:pPr>
            <w:r w:rsidRPr="006608D3">
              <w:t>Inclusion/Exclusion Criteria Confirmation</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58E2216" w14:textId="1C19A0F5"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38BE4ED4"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77E2F4A0"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58CFA79E"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315E3E3A"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r>
      <w:tr w:rsidR="00BE778D" w:rsidRPr="006608D3" w14:paraId="247FD475"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28264F91" w14:textId="63E3683C" w:rsidR="00BE778D" w:rsidRPr="006608D3" w:rsidRDefault="00BE778D" w:rsidP="00F557E6">
            <w:pPr>
              <w:widowControl/>
              <w:autoSpaceDN w:val="0"/>
              <w:adjustRightInd w:val="0"/>
              <w:snapToGrid w:val="0"/>
              <w:spacing w:line="240" w:lineRule="auto"/>
              <w:ind w:firstLineChars="0" w:firstLine="0"/>
              <w:jc w:val="left"/>
              <w:rPr>
                <w:spacing w:val="-6"/>
              </w:rPr>
            </w:pPr>
            <w:r w:rsidRPr="006608D3">
              <w:t>Assignment of Randomization Number</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0C745B7" w14:textId="437F14C5" w:rsidR="00BE778D" w:rsidRPr="006608D3" w:rsidRDefault="00BE778D"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57CA67BA" w14:textId="77777777" w:rsidR="00BE778D" w:rsidRPr="006608D3" w:rsidRDefault="00BE778D"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0AFA3A24" w14:textId="77777777" w:rsidR="00BE778D" w:rsidRPr="006608D3" w:rsidRDefault="00BE778D"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3C953C50" w14:textId="77777777" w:rsidR="00BE778D" w:rsidRPr="006608D3" w:rsidRDefault="00BE778D"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44379C9C" w14:textId="77777777" w:rsidR="00BE778D" w:rsidRPr="006608D3" w:rsidRDefault="00BE778D" w:rsidP="00F557E6">
            <w:pPr>
              <w:widowControl/>
              <w:autoSpaceDN w:val="0"/>
              <w:adjustRightInd w:val="0"/>
              <w:snapToGrid w:val="0"/>
              <w:spacing w:line="240" w:lineRule="auto"/>
              <w:ind w:firstLineChars="0" w:firstLine="0"/>
              <w:jc w:val="center"/>
              <w:rPr>
                <w:rFonts w:eastAsiaTheme="minorHAnsi"/>
                <w:spacing w:val="-6"/>
              </w:rPr>
            </w:pPr>
          </w:p>
        </w:tc>
      </w:tr>
      <w:tr w:rsidR="00FB78C7" w:rsidRPr="006608D3" w14:paraId="2F7BF70C"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736AF2D3" w14:textId="061D6301" w:rsidR="00F557E6" w:rsidRPr="006608D3" w:rsidRDefault="00F557E6" w:rsidP="00F557E6">
            <w:pPr>
              <w:widowControl/>
              <w:autoSpaceDN w:val="0"/>
              <w:adjustRightInd w:val="0"/>
              <w:snapToGrid w:val="0"/>
              <w:spacing w:line="240" w:lineRule="auto"/>
              <w:ind w:firstLineChars="0" w:firstLine="0"/>
              <w:jc w:val="left"/>
              <w:rPr>
                <w:spacing w:val="-6"/>
              </w:rPr>
            </w:pPr>
            <w:r w:rsidRPr="006608D3">
              <w:t>Installation of Well Check and Link to Institution</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8F26C14" w14:textId="65970049"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37293CF8"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4414B9AE"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6A241BE7"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64F6901"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r>
      <w:tr w:rsidR="00FB78C7" w:rsidRPr="006608D3" w14:paraId="11B2FD96"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43503F11" w14:textId="53F0F3A7" w:rsidR="00F557E6" w:rsidRPr="006608D3" w:rsidRDefault="00F557E6" w:rsidP="00F557E6">
            <w:pPr>
              <w:widowControl/>
              <w:autoSpaceDN w:val="0"/>
              <w:adjustRightInd w:val="0"/>
              <w:snapToGrid w:val="0"/>
              <w:spacing w:line="240" w:lineRule="auto"/>
              <w:ind w:firstLineChars="0" w:firstLine="0"/>
              <w:jc w:val="left"/>
              <w:rPr>
                <w:spacing w:val="-6"/>
              </w:rPr>
            </w:pPr>
            <w:r w:rsidRPr="006608D3">
              <w:t>Demographic Information</w:t>
            </w:r>
            <w:r w:rsidRPr="006608D3">
              <w:rPr>
                <w:vertAlign w:val="superscript"/>
              </w:rPr>
              <w:t>2)</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78903F0C"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50CFA153"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4AAFD2A0"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3933F99E" w14:textId="486AF7C3"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486CD1A2" w14:textId="56DB6163"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r>
      <w:tr w:rsidR="00FB78C7" w:rsidRPr="006608D3" w14:paraId="69362924"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3EB60CD6" w14:textId="504130D2" w:rsidR="00F557E6" w:rsidRPr="006608D3" w:rsidRDefault="00F557E6" w:rsidP="00F557E6">
            <w:pPr>
              <w:widowControl/>
              <w:autoSpaceDN w:val="0"/>
              <w:adjustRightInd w:val="0"/>
              <w:snapToGrid w:val="0"/>
              <w:spacing w:line="240" w:lineRule="auto"/>
              <w:ind w:firstLineChars="0" w:firstLine="0"/>
              <w:jc w:val="left"/>
              <w:rPr>
                <w:spacing w:val="-6"/>
              </w:rPr>
            </w:pPr>
            <w:r w:rsidRPr="006608D3">
              <w:t>Information on Type 2 Diabetes</w:t>
            </w:r>
            <w:r w:rsidRPr="006608D3">
              <w:rPr>
                <w:vertAlign w:val="superscript"/>
              </w:rPr>
              <w:t>3)</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9173F69" w14:textId="14CB7D00"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3BE89EE6"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6624ABC7"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27DEE369"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2CC6FF20"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r>
      <w:tr w:rsidR="00FB78C7" w:rsidRPr="006608D3" w14:paraId="06E3FFBB"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63D568D5" w14:textId="53C236DF" w:rsidR="00F557E6" w:rsidRPr="006608D3" w:rsidRDefault="00F557E6" w:rsidP="00316AF9">
            <w:pPr>
              <w:widowControl/>
              <w:autoSpaceDN w:val="0"/>
              <w:adjustRightInd w:val="0"/>
              <w:snapToGrid w:val="0"/>
              <w:spacing w:line="240" w:lineRule="auto"/>
              <w:ind w:firstLineChars="0" w:firstLine="0"/>
              <w:jc w:val="left"/>
              <w:rPr>
                <w:spacing w:val="-6"/>
              </w:rPr>
            </w:pPr>
            <w:r w:rsidRPr="006608D3">
              <w:t>Medical History Survey</w:t>
            </w:r>
            <w:r w:rsidRPr="006608D3">
              <w:rPr>
                <w:vertAlign w:val="superscript"/>
              </w:rPr>
              <w:t>4)</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D23A234" w14:textId="271EF836"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2B124ACE"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77CC973A"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tcPr>
          <w:p w14:paraId="7ED27677"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B17B0BC" w14:textId="7777777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p>
        </w:tc>
      </w:tr>
      <w:tr w:rsidR="00FB78C7" w:rsidRPr="006608D3" w14:paraId="186BEFA1"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77450903" w14:textId="77CB09D5" w:rsidR="00F557E6" w:rsidRPr="006608D3" w:rsidRDefault="00F557E6" w:rsidP="00F557E6">
            <w:pPr>
              <w:widowControl/>
              <w:autoSpaceDN w:val="0"/>
              <w:adjustRightInd w:val="0"/>
              <w:snapToGrid w:val="0"/>
              <w:spacing w:line="240" w:lineRule="auto"/>
              <w:ind w:firstLineChars="0" w:firstLine="0"/>
              <w:jc w:val="left"/>
              <w:rPr>
                <w:spacing w:val="-6"/>
              </w:rPr>
            </w:pPr>
            <w:r w:rsidRPr="006608D3">
              <w:t>Alcohol/Smoking/Lifestyle Habits</w:t>
            </w:r>
            <w:r w:rsidRPr="006608D3">
              <w:rPr>
                <w:vertAlign w:val="superscript"/>
              </w:rPr>
              <w:t>5)</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2E77B0BA" w14:textId="18B396E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40C39421" w14:textId="3CB0DE15"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2A16978C" w14:textId="68448E03"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3FC09C5E" w14:textId="290906BF"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5B3B9910" w14:textId="5A549850"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3DC8EAC4"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263E54A8" w14:textId="7A7A2DC2" w:rsidR="00F557E6" w:rsidRPr="006608D3" w:rsidRDefault="00F557E6" w:rsidP="00F557E6">
            <w:pPr>
              <w:widowControl/>
              <w:autoSpaceDN w:val="0"/>
              <w:adjustRightInd w:val="0"/>
              <w:snapToGrid w:val="0"/>
              <w:spacing w:line="240" w:lineRule="auto"/>
              <w:ind w:firstLineChars="0" w:firstLine="0"/>
              <w:jc w:val="left"/>
              <w:rPr>
                <w:spacing w:val="-6"/>
              </w:rPr>
            </w:pPr>
            <w:r w:rsidRPr="006608D3">
              <w:t xml:space="preserve">Physical </w:t>
            </w:r>
            <w:r w:rsidR="00B73584" w:rsidRPr="006608D3">
              <w:rPr>
                <w:rFonts w:hint="eastAsia"/>
              </w:rPr>
              <w:t>M</w:t>
            </w:r>
            <w:r w:rsidRPr="006608D3">
              <w:t>easurement</w:t>
            </w:r>
            <w:r w:rsidRPr="006608D3">
              <w:rPr>
                <w:vertAlign w:val="superscript"/>
              </w:rPr>
              <w:t>6</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404265C8" w14:textId="6F4B5B2B"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4E477EB3" w14:textId="38F57788"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27D47916" w14:textId="3BF78070"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1D361597" w14:textId="21070EF9"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3EE6F81B" w14:textId="26D62879"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3077A953"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7FFE617A" w14:textId="3C3A54D4" w:rsidR="00F557E6" w:rsidRPr="006608D3" w:rsidRDefault="00F557E6" w:rsidP="00F557E6">
            <w:pPr>
              <w:widowControl/>
              <w:autoSpaceDN w:val="0"/>
              <w:adjustRightInd w:val="0"/>
              <w:snapToGrid w:val="0"/>
              <w:spacing w:line="240" w:lineRule="auto"/>
              <w:ind w:firstLineChars="0" w:firstLine="0"/>
              <w:jc w:val="left"/>
              <w:rPr>
                <w:spacing w:val="-6"/>
              </w:rPr>
            </w:pPr>
            <w:r w:rsidRPr="006608D3">
              <w:t xml:space="preserve">Vital </w:t>
            </w:r>
            <w:r w:rsidR="00B73584" w:rsidRPr="006608D3">
              <w:rPr>
                <w:rFonts w:hint="eastAsia"/>
              </w:rPr>
              <w:t>S</w:t>
            </w:r>
            <w:r w:rsidRPr="006608D3">
              <w:t>igns</w:t>
            </w:r>
            <w:r w:rsidRPr="006608D3">
              <w:rPr>
                <w:vertAlign w:val="superscript"/>
              </w:rPr>
              <w:t>7)</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5CEE73FD" w14:textId="6C1DBF9D"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42E495B0" w14:textId="4C4CD170"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564F668A" w14:textId="3A0B82A4"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3F1DA1A9" w14:textId="669F95F5"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ECFAEF4" w14:textId="1348C3AE"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2F9C4CDB"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1AB70CC8" w14:textId="7E7C8BEF" w:rsidR="00F557E6" w:rsidRPr="006608D3" w:rsidRDefault="00F557E6" w:rsidP="00F557E6">
            <w:pPr>
              <w:widowControl/>
              <w:autoSpaceDN w:val="0"/>
              <w:adjustRightInd w:val="0"/>
              <w:snapToGrid w:val="0"/>
              <w:spacing w:line="240" w:lineRule="auto"/>
              <w:ind w:firstLineChars="0" w:firstLine="0"/>
              <w:jc w:val="left"/>
              <w:rPr>
                <w:spacing w:val="-6"/>
              </w:rPr>
            </w:pPr>
            <w:r w:rsidRPr="006608D3">
              <w:t xml:space="preserve">Body </w:t>
            </w:r>
            <w:r w:rsidR="00B73584" w:rsidRPr="006608D3">
              <w:rPr>
                <w:rFonts w:hint="eastAsia"/>
              </w:rPr>
              <w:t>C</w:t>
            </w:r>
            <w:r w:rsidRPr="006608D3">
              <w:t xml:space="preserve">omposition </w:t>
            </w:r>
            <w:r w:rsidR="00B73584" w:rsidRPr="006608D3">
              <w:rPr>
                <w:rFonts w:hint="eastAsia"/>
              </w:rPr>
              <w:t>A</w:t>
            </w:r>
            <w:r w:rsidRPr="006608D3">
              <w:t xml:space="preserve">nalysis (InBody) </w:t>
            </w:r>
            <w:r w:rsidR="00B73584" w:rsidRPr="006608D3">
              <w:rPr>
                <w:rFonts w:hint="eastAsia"/>
              </w:rPr>
              <w:t>T</w:t>
            </w:r>
            <w:r w:rsidRPr="006608D3">
              <w:t xml:space="preserve">est </w:t>
            </w:r>
            <w:r w:rsidRPr="006608D3">
              <w:rPr>
                <w:vertAlign w:val="superscript"/>
              </w:rPr>
              <w:t>8)</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7B720B5A" w14:textId="2447C861"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612A6C76" w14:textId="2E52495B"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0DAFCD47" w14:textId="25D4EE91"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72284BEB" w14:textId="74D10797"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338FD2F2" w14:textId="121D20AC"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2739011B"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6D5FDCED" w14:textId="3035655E" w:rsidR="00F557E6" w:rsidRPr="006608D3" w:rsidRDefault="00F557E6" w:rsidP="00F557E6">
            <w:pPr>
              <w:widowControl/>
              <w:autoSpaceDN w:val="0"/>
              <w:adjustRightInd w:val="0"/>
              <w:snapToGrid w:val="0"/>
              <w:spacing w:line="240" w:lineRule="auto"/>
              <w:ind w:firstLineChars="0" w:firstLine="0"/>
              <w:jc w:val="left"/>
              <w:rPr>
                <w:spacing w:val="-6"/>
              </w:rPr>
            </w:pPr>
            <w:r w:rsidRPr="006608D3">
              <w:t>Prior/</w:t>
            </w:r>
            <w:r w:rsidR="00B73584" w:rsidRPr="006608D3">
              <w:rPr>
                <w:rFonts w:hint="eastAsia"/>
              </w:rPr>
              <w:t>C</w:t>
            </w:r>
            <w:r w:rsidRPr="006608D3">
              <w:t xml:space="preserve">oncomitant </w:t>
            </w:r>
            <w:r w:rsidR="00B73584" w:rsidRPr="006608D3">
              <w:rPr>
                <w:rFonts w:hint="eastAsia"/>
              </w:rPr>
              <w:t>M</w:t>
            </w:r>
            <w:r w:rsidRPr="006608D3">
              <w:t>edications</w:t>
            </w:r>
            <w:r w:rsidRPr="006608D3">
              <w:rPr>
                <w:vertAlign w:val="superscript"/>
              </w:rPr>
              <w:t>9)</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11AB5F25" w14:textId="04F426C9"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766DC968" w14:textId="2580AD3C"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6CD4991C" w14:textId="5482A3D2"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3302AA9A" w14:textId="32D3A501"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857B149" w14:textId="7C6DD88C"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25C90029"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123E5629" w14:textId="0B7E82F2" w:rsidR="00F557E6" w:rsidRPr="006608D3" w:rsidRDefault="00952D76" w:rsidP="00F557E6">
            <w:pPr>
              <w:widowControl/>
              <w:autoSpaceDN w:val="0"/>
              <w:adjustRightInd w:val="0"/>
              <w:snapToGrid w:val="0"/>
              <w:spacing w:line="240" w:lineRule="auto"/>
              <w:ind w:firstLineChars="0" w:firstLine="0"/>
              <w:jc w:val="left"/>
              <w:rPr>
                <w:spacing w:val="-6"/>
              </w:rPr>
            </w:pPr>
            <w:r w:rsidRPr="006608D3">
              <w:t xml:space="preserve">Laboratory </w:t>
            </w:r>
            <w:r w:rsidR="00B73584" w:rsidRPr="006608D3">
              <w:rPr>
                <w:rFonts w:hint="eastAsia"/>
              </w:rPr>
              <w:t>T</w:t>
            </w:r>
            <w:r w:rsidRPr="006608D3">
              <w:t>ests</w:t>
            </w:r>
            <w:r w:rsidRPr="006608D3">
              <w:rPr>
                <w:vertAlign w:val="superscript"/>
              </w:rPr>
              <w:t>10)</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7C7C1D69" w14:textId="29525C30"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vAlign w:val="center"/>
          </w:tcPr>
          <w:p w14:paraId="40814007" w14:textId="57A7769A"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39822230" w14:textId="4E7DD1A1"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tcPr>
          <w:p w14:paraId="50665684" w14:textId="4BDFE59B"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0111DFF2" w14:textId="67783629" w:rsidR="00F557E6" w:rsidRPr="006608D3" w:rsidRDefault="00F557E6"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43F81285"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396E467C" w14:textId="0609A893" w:rsidR="00B72D01" w:rsidRPr="006608D3" w:rsidRDefault="00B72D01" w:rsidP="00086993">
            <w:pPr>
              <w:widowControl/>
              <w:autoSpaceDN w:val="0"/>
              <w:adjustRightInd w:val="0"/>
              <w:snapToGrid w:val="0"/>
              <w:spacing w:line="240" w:lineRule="auto"/>
              <w:ind w:firstLineChars="0" w:firstLine="0"/>
              <w:jc w:val="left"/>
              <w:rPr>
                <w:spacing w:val="-6"/>
              </w:rPr>
            </w:pPr>
            <w:r w:rsidRPr="006608D3">
              <w:t>Frequency of Well Check Use (Number of Login Days)</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5692E49A" w14:textId="77777777" w:rsidR="00B72D01" w:rsidRPr="006608D3" w:rsidRDefault="00B72D01"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5C58D4D1" w14:textId="77777777" w:rsidR="00B72D01" w:rsidRPr="006608D3" w:rsidRDefault="00B72D01"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56E92CD7" w14:textId="77777777" w:rsidR="00B72D01" w:rsidRPr="006608D3" w:rsidRDefault="00B72D01"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4A6A28EB" w14:textId="77777777" w:rsidR="00B72D01" w:rsidRPr="006608D3" w:rsidRDefault="00B72D01" w:rsidP="00F557E6">
            <w:pPr>
              <w:widowControl/>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5B0A007" w14:textId="5278E11D" w:rsidR="00B72D01" w:rsidRPr="006608D3" w:rsidRDefault="00B72D01" w:rsidP="00F557E6">
            <w:pPr>
              <w:widowControl/>
              <w:autoSpaceDN w:val="0"/>
              <w:adjustRightInd w:val="0"/>
              <w:snapToGrid w:val="0"/>
              <w:spacing w:line="240" w:lineRule="auto"/>
              <w:ind w:firstLineChars="0" w:firstLine="0"/>
              <w:jc w:val="center"/>
              <w:rPr>
                <w:rFonts w:eastAsiaTheme="minorHAnsi"/>
                <w:spacing w:val="-6"/>
              </w:rPr>
            </w:pPr>
            <w:r w:rsidRPr="006608D3">
              <w:t>○</w:t>
            </w:r>
          </w:p>
        </w:tc>
      </w:tr>
      <w:tr w:rsidR="00FB78C7" w:rsidRPr="006608D3" w14:paraId="0C324CD7" w14:textId="77777777" w:rsidTr="00BE778D">
        <w:trPr>
          <w:trHeight w:val="20"/>
        </w:trPr>
        <w:tc>
          <w:tcPr>
            <w:tcW w:w="1327" w:type="pct"/>
            <w:tcBorders>
              <w:top w:val="single" w:sz="4" w:space="0" w:color="auto"/>
              <w:left w:val="single" w:sz="4" w:space="0" w:color="auto"/>
              <w:bottom w:val="single" w:sz="4" w:space="0" w:color="auto"/>
              <w:right w:val="single" w:sz="4" w:space="0" w:color="auto"/>
            </w:tcBorders>
            <w:shd w:val="clear" w:color="auto" w:fill="auto"/>
            <w:vAlign w:val="center"/>
          </w:tcPr>
          <w:p w14:paraId="22DDB5E8" w14:textId="333DE38A" w:rsidR="00F557E6" w:rsidRPr="006608D3" w:rsidRDefault="00F557E6" w:rsidP="00573E91">
            <w:pPr>
              <w:autoSpaceDE w:val="0"/>
              <w:autoSpaceDN w:val="0"/>
              <w:adjustRightInd w:val="0"/>
              <w:snapToGrid w:val="0"/>
              <w:spacing w:line="240" w:lineRule="auto"/>
              <w:ind w:firstLineChars="0" w:firstLine="0"/>
              <w:rPr>
                <w:spacing w:val="-6"/>
              </w:rPr>
            </w:pPr>
            <w:r w:rsidRPr="006608D3">
              <w:t>Well Check Usage Satisfaction Survey</w:t>
            </w:r>
            <w:r w:rsidRPr="006608D3">
              <w:rPr>
                <w:vertAlign w:val="superscript"/>
              </w:rPr>
              <w:t>11)</w:t>
            </w: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2E983C94" w14:textId="6DFBFC94" w:rsidR="00F557E6" w:rsidRPr="006608D3" w:rsidRDefault="00F557E6" w:rsidP="00F557E6">
            <w:pPr>
              <w:autoSpaceDE w:val="0"/>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2158D58E" w14:textId="26BAF955" w:rsidR="00F557E6" w:rsidRPr="006608D3" w:rsidRDefault="00F557E6" w:rsidP="00F557E6">
            <w:pPr>
              <w:autoSpaceDE w:val="0"/>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68056F9E" w14:textId="04394E5E" w:rsidR="00F557E6" w:rsidRPr="006608D3" w:rsidRDefault="00F557E6" w:rsidP="00F557E6">
            <w:pPr>
              <w:autoSpaceDE w:val="0"/>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vAlign w:val="center"/>
          </w:tcPr>
          <w:p w14:paraId="3397E1BB" w14:textId="23014ED0" w:rsidR="00F557E6" w:rsidRPr="006608D3" w:rsidRDefault="00F557E6" w:rsidP="00F557E6">
            <w:pPr>
              <w:autoSpaceDE w:val="0"/>
              <w:autoSpaceDN w:val="0"/>
              <w:adjustRightInd w:val="0"/>
              <w:snapToGrid w:val="0"/>
              <w:spacing w:line="240" w:lineRule="auto"/>
              <w:ind w:firstLineChars="0" w:firstLine="0"/>
              <w:jc w:val="center"/>
              <w:rPr>
                <w:rFonts w:eastAsiaTheme="minorHAnsi"/>
                <w:spacing w:val="-6"/>
              </w:rPr>
            </w:pPr>
          </w:p>
        </w:tc>
        <w:tc>
          <w:tcPr>
            <w:tcW w:w="735" w:type="pct"/>
            <w:tcBorders>
              <w:top w:val="single" w:sz="4" w:space="0" w:color="auto"/>
              <w:left w:val="single" w:sz="4" w:space="0" w:color="auto"/>
              <w:bottom w:val="single" w:sz="4" w:space="0" w:color="auto"/>
              <w:right w:val="single" w:sz="4" w:space="0" w:color="auto"/>
            </w:tcBorders>
            <w:shd w:val="clear" w:color="auto" w:fill="auto"/>
            <w:vAlign w:val="center"/>
          </w:tcPr>
          <w:p w14:paraId="64BB9AE6" w14:textId="6AC2BC6C" w:rsidR="00F557E6" w:rsidRPr="006608D3" w:rsidRDefault="00F557E6" w:rsidP="00F557E6">
            <w:pPr>
              <w:autoSpaceDE w:val="0"/>
              <w:autoSpaceDN w:val="0"/>
              <w:adjustRightInd w:val="0"/>
              <w:snapToGrid w:val="0"/>
              <w:spacing w:line="240" w:lineRule="auto"/>
              <w:ind w:firstLineChars="0" w:firstLine="0"/>
              <w:jc w:val="center"/>
              <w:rPr>
                <w:rFonts w:eastAsiaTheme="minorHAnsi"/>
                <w:spacing w:val="-6"/>
              </w:rPr>
            </w:pPr>
            <w:r w:rsidRPr="006608D3">
              <w:t>○</w:t>
            </w:r>
          </w:p>
        </w:tc>
      </w:tr>
    </w:tbl>
    <w:p w14:paraId="34753419" w14:textId="5F69673B" w:rsidR="005E1CA4" w:rsidRPr="006608D3" w:rsidRDefault="005E1CA4" w:rsidP="008A4534">
      <w:pPr>
        <w:snapToGrid w:val="0"/>
        <w:spacing w:line="240" w:lineRule="auto"/>
        <w:ind w:right="-22" w:firstLineChars="0" w:firstLine="0"/>
        <w:rPr>
          <w:sz w:val="18"/>
          <w:szCs w:val="18"/>
        </w:rPr>
      </w:pPr>
      <w:r w:rsidRPr="006608D3">
        <w:rPr>
          <w:sz w:val="18"/>
        </w:rPr>
        <w:t xml:space="preserve">*There are no additional visits or laboratory tests conducted specifically for this clinical study. In a routine clinical setting, it is recommended to collect data at 6-week intervals from Visit 1 (Baseline, Day 0) to 24 weeks (Visit 2: 6 weeks, </w:t>
      </w:r>
      <w:proofErr w:type="gramStart"/>
      <w:r w:rsidRPr="006608D3">
        <w:rPr>
          <w:sz w:val="18"/>
        </w:rPr>
        <w:t>Visit</w:t>
      </w:r>
      <w:proofErr w:type="gramEnd"/>
      <w:r w:rsidRPr="006608D3">
        <w:rPr>
          <w:sz w:val="18"/>
        </w:rPr>
        <w:t xml:space="preserve"> 3: 12 weeks, </w:t>
      </w:r>
      <w:proofErr w:type="gramStart"/>
      <w:r w:rsidRPr="006608D3">
        <w:rPr>
          <w:sz w:val="18"/>
        </w:rPr>
        <w:t>Visit</w:t>
      </w:r>
      <w:proofErr w:type="gramEnd"/>
      <w:r w:rsidRPr="006608D3">
        <w:rPr>
          <w:sz w:val="18"/>
        </w:rPr>
        <w:t xml:space="preserve"> 4: 18 weeks, Visit 5: 24 weeks). Visit 2 (6 weeks) and Visit 4 (18 weeks) can be optional visits and data can be collected via phone calls, based on the investigator (responsible </w:t>
      </w:r>
      <w:proofErr w:type="gramStart"/>
      <w:r w:rsidRPr="006608D3">
        <w:rPr>
          <w:sz w:val="18"/>
        </w:rPr>
        <w:t>physician )</w:t>
      </w:r>
      <w:proofErr w:type="gramEnd"/>
      <w:r w:rsidRPr="006608D3">
        <w:rPr>
          <w:sz w:val="18"/>
        </w:rPr>
        <w:t xml:space="preserve">'s discretion. If a subject withdraws or drops out from the study, the data collected up to that point should be recorded in the case report form to the maximum extent possible. </w:t>
      </w:r>
    </w:p>
    <w:p w14:paraId="0F5C840B" w14:textId="77777777" w:rsidR="00D7246A" w:rsidRPr="006608D3" w:rsidRDefault="00D7246A" w:rsidP="008A4534">
      <w:pPr>
        <w:snapToGrid w:val="0"/>
        <w:spacing w:line="240" w:lineRule="auto"/>
        <w:ind w:right="-22" w:firstLineChars="0" w:firstLine="0"/>
        <w:rPr>
          <w:sz w:val="18"/>
          <w:szCs w:val="18"/>
        </w:rPr>
      </w:pPr>
    </w:p>
    <w:p w14:paraId="00DE3586" w14:textId="1C25AF09" w:rsidR="008F4B22" w:rsidRPr="006608D3" w:rsidRDefault="008F4B22" w:rsidP="009E71EC">
      <w:pPr>
        <w:pStyle w:val="aff4"/>
        <w:numPr>
          <w:ilvl w:val="0"/>
          <w:numId w:val="33"/>
        </w:numPr>
        <w:autoSpaceDE w:val="0"/>
        <w:autoSpaceDN w:val="0"/>
        <w:adjustRightInd w:val="0"/>
        <w:snapToGrid w:val="0"/>
        <w:spacing w:line="240" w:lineRule="auto"/>
        <w:ind w:left="283" w:hangingChars="157" w:hanging="283"/>
        <w:rPr>
          <w:sz w:val="18"/>
          <w:szCs w:val="18"/>
        </w:rPr>
      </w:pPr>
      <w:bookmarkStart w:id="5" w:name="_Ref100145389"/>
      <w:bookmarkStart w:id="6" w:name="_Ref99945819"/>
      <w:r w:rsidRPr="006608D3">
        <w:rPr>
          <w:sz w:val="18"/>
        </w:rPr>
        <w:t>Written consent must be obtained before performing any clinical study procedures. The date of written consent and Visit 1 (Baseline, Day 0) may differ, but consent must be obtained before participation in the clinical study.</w:t>
      </w:r>
    </w:p>
    <w:p w14:paraId="67B7FA64" w14:textId="6F776833" w:rsidR="008F4B22" w:rsidRPr="006608D3" w:rsidRDefault="008F4B22"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Collect demographic information [initials, gender, age (month and year of birth), pregnancy and breastfeeding status].</w:t>
      </w:r>
    </w:p>
    <w:p w14:paraId="2A6B963B" w14:textId="76AD473E" w:rsidR="006F5EE3" w:rsidRPr="006608D3" w:rsidRDefault="006F5EE3"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Collect information on Type 2 Diabetes (date of diagnosis).</w:t>
      </w:r>
    </w:p>
    <w:p w14:paraId="335AA2E0" w14:textId="6C156D8A" w:rsidR="006F5EE3" w:rsidRPr="006608D3" w:rsidRDefault="00F72E30"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 xml:space="preserve">Collect medical history within 6 months prior to Visit 1 (Baseline, Day 0). </w:t>
      </w:r>
    </w:p>
    <w:p w14:paraId="6DF379F2" w14:textId="5598939C" w:rsidR="00A67016" w:rsidRPr="006608D3" w:rsidRDefault="001D74EE"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 xml:space="preserve">For alcohol/smoking/lifestyle habits, data is collected at each visit. For the test group, this can be done through the "pre-visit questionnaire" function within "Well Check" or during consultation with the investigator (responsible physician). For the control group, data is collected through consultation with the investigator (responsible physician e) during visits. Alcohol history includes the frequency of drinking per week and the amount consumed per occasion. Smoking history includes selecting one of the following: current smoker, former smoker, or non-smoker. Lifestyle habits include dietary and exercise habits. Dietary habits can include irregular meals, overeating, excessive intake of carbohydrates/sugars, fats, or salt and multiple items can be selected. Exercise habits include the frequency of exercise per week, type of exercise </w:t>
      </w:r>
      <w:r w:rsidRPr="006608D3">
        <w:rPr>
          <w:sz w:val="18"/>
        </w:rPr>
        <w:lastRenderedPageBreak/>
        <w:t xml:space="preserve">(walking, aerobic exercise, strength training), and intensity of exercise (less than 30 minutes, less than </w:t>
      </w:r>
      <w:proofErr w:type="gramStart"/>
      <w:r w:rsidRPr="006608D3">
        <w:rPr>
          <w:sz w:val="18"/>
        </w:rPr>
        <w:t>1 hour</w:t>
      </w:r>
      <w:proofErr w:type="gramEnd"/>
      <w:r w:rsidRPr="006608D3">
        <w:rPr>
          <w:sz w:val="18"/>
        </w:rPr>
        <w:t>, long duration).</w:t>
      </w:r>
    </w:p>
    <w:p w14:paraId="180DCEAF" w14:textId="69AA2D47" w:rsidR="008F4B22" w:rsidRPr="006608D3" w:rsidRDefault="008F4B22"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Collect physical measurements (height, weight, BMI), with BMI calculated automatically through EDC using height and weight. Height is collected only at Visit 1 (Baseline, Day 0) to the first decimal place.</w:t>
      </w:r>
    </w:p>
    <w:p w14:paraId="3840FEF2" w14:textId="77777777" w:rsidR="006F5EE3" w:rsidRPr="006608D3" w:rsidRDefault="006F5EE3"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After at least 5 minutes of rest, collect vital signs (systolic blood pressure, diastolic blood pressure, pulse rate). If there are measurement results at each visit, collect these results.</w:t>
      </w:r>
    </w:p>
    <w:p w14:paraId="000EB502" w14:textId="5963AAF3" w:rsidR="00F72E30" w:rsidRPr="006608D3" w:rsidRDefault="008F4B22" w:rsidP="00486632">
      <w:pPr>
        <w:pStyle w:val="aff4"/>
        <w:numPr>
          <w:ilvl w:val="0"/>
          <w:numId w:val="33"/>
        </w:numPr>
        <w:autoSpaceDE w:val="0"/>
        <w:autoSpaceDN w:val="0"/>
        <w:adjustRightInd w:val="0"/>
        <w:snapToGrid w:val="0"/>
        <w:spacing w:line="240" w:lineRule="auto"/>
        <w:ind w:firstLineChars="0"/>
        <w:rPr>
          <w:sz w:val="18"/>
          <w:szCs w:val="18"/>
        </w:rPr>
      </w:pPr>
      <w:r w:rsidRPr="006608D3">
        <w:rPr>
          <w:sz w:val="18"/>
        </w:rPr>
        <w:t>Body composition analysis (skeletal muscle mass, body fat mass, body fat percentage, muscle mass, waist/hip circumference, body water, intracellular water, extracellular water, extracellular water ratio, abdominal fat percentage) is conducted at Visit 1 (Baseline, Day 0), Visit 3 (Follow-up visit, 12 weeks), and Visit 5 (Close-out visit, 24 weeks). This variable is measured only in institutions where such measurement is possible and is considered an exploratory clinical variable.</w:t>
      </w:r>
    </w:p>
    <w:p w14:paraId="61E1EF88" w14:textId="5FA21FF7" w:rsidR="00F72E30" w:rsidRPr="006608D3" w:rsidRDefault="00F72E30" w:rsidP="009E71EC">
      <w:pPr>
        <w:pStyle w:val="aff4"/>
        <w:numPr>
          <w:ilvl w:val="0"/>
          <w:numId w:val="33"/>
        </w:numPr>
        <w:autoSpaceDE w:val="0"/>
        <w:autoSpaceDN w:val="0"/>
        <w:adjustRightInd w:val="0"/>
        <w:snapToGrid w:val="0"/>
        <w:spacing w:line="240" w:lineRule="auto"/>
        <w:ind w:left="283" w:hangingChars="157" w:hanging="283"/>
        <w:rPr>
          <w:sz w:val="18"/>
          <w:szCs w:val="18"/>
        </w:rPr>
      </w:pPr>
      <w:r w:rsidRPr="006608D3">
        <w:rPr>
          <w:sz w:val="18"/>
        </w:rPr>
        <w:t>- Prior Medications: Collect information on diabetes medications used specifically for the treatment of Type 2 Diabetes within 4 weeks prior to Visit 1 (Baseline, Day 0). This includes the drug name (generic or brand name), duration of administration (start date, end date, ongoing status), single dose amount/unit, daily administration frequency, and route of administration.</w:t>
      </w:r>
    </w:p>
    <w:p w14:paraId="01DE21BE" w14:textId="69B131F3" w:rsidR="006F5EE3" w:rsidRPr="006608D3" w:rsidRDefault="00F72E30" w:rsidP="00F72E30">
      <w:pPr>
        <w:autoSpaceDE w:val="0"/>
        <w:autoSpaceDN w:val="0"/>
        <w:adjustRightInd w:val="0"/>
        <w:snapToGrid w:val="0"/>
        <w:spacing w:line="240" w:lineRule="auto"/>
        <w:ind w:left="283" w:firstLineChars="0" w:firstLine="0"/>
        <w:rPr>
          <w:sz w:val="18"/>
          <w:szCs w:val="18"/>
        </w:rPr>
      </w:pPr>
      <w:r w:rsidRPr="006608D3">
        <w:rPr>
          <w:sz w:val="18"/>
        </w:rPr>
        <w:t>- Concomitant medications: During the study period after Visit 1 (Baseline, Day 0), collect information on all concomitant medications taken consistently for more than 3 months, including medications for the treatment of Type 2 Diabetes. This includes the drug name (generic or brand name), reason for administration, duration of administration (start date, end date, ongoing status), single dose amount/unit, daily administration frequency, route of administration, any dosage changes or discontinuation, and reasons for changes or discontinuation.</w:t>
      </w:r>
    </w:p>
    <w:p w14:paraId="71612DF7" w14:textId="4097FDBF" w:rsidR="006F5EE3" w:rsidRPr="006608D3" w:rsidRDefault="00952D76" w:rsidP="00E409F3">
      <w:pPr>
        <w:pStyle w:val="aff4"/>
        <w:numPr>
          <w:ilvl w:val="0"/>
          <w:numId w:val="33"/>
        </w:numPr>
        <w:autoSpaceDE w:val="0"/>
        <w:autoSpaceDN w:val="0"/>
        <w:adjustRightInd w:val="0"/>
        <w:snapToGrid w:val="0"/>
        <w:spacing w:line="240" w:lineRule="auto"/>
        <w:ind w:firstLineChars="0"/>
        <w:rPr>
          <w:sz w:val="18"/>
          <w:szCs w:val="18"/>
        </w:rPr>
      </w:pPr>
      <w:r w:rsidRPr="006608D3">
        <w:rPr>
          <w:sz w:val="18"/>
        </w:rPr>
        <w:t xml:space="preserve">Laboratory tests are collected if conducted as part of routine clinical practice. If there are HbA1c results within 4 weeks prior to Visit 1 (Baseline, Day 0) or other test results within 3 months prior to Visit 1, these results can be used in place of the laboratory tests at Visit 1 (Baseline, Day 0). Cardiovascular disease complication risk (ASCVD risk) will be assessed using the ASCVD 2013 Risk Calculator from AHA/ACC. Analysis will be conducted after the study is completed based on information collected in the eCRF (gender, age, systolic blood pressure, total cholesterol, HDL-C, hypertension medication use, diabetes diagnosis, and smoking status). In the test group, the automatic calculation feature within the Well Check app allows investigators (responsible physicians) to input cholesterol and blood pressure values for use during patient consultations. </w:t>
      </w:r>
    </w:p>
    <w:tbl>
      <w:tblPr>
        <w:tblW w:w="4656" w:type="pct"/>
        <w:tblInd w:w="392" w:type="dxa"/>
        <w:tblBorders>
          <w:top w:val="single" w:sz="4" w:space="0" w:color="auto"/>
          <w:bottom w:val="single" w:sz="4" w:space="0" w:color="auto"/>
          <w:insideH w:val="single" w:sz="4" w:space="0" w:color="auto"/>
        </w:tblBorders>
        <w:tblLook w:val="04A0" w:firstRow="1" w:lastRow="0" w:firstColumn="1" w:lastColumn="0" w:noHBand="0" w:noVBand="1"/>
      </w:tblPr>
      <w:tblGrid>
        <w:gridCol w:w="2727"/>
        <w:gridCol w:w="5719"/>
      </w:tblGrid>
      <w:tr w:rsidR="00FB78C7" w:rsidRPr="006608D3" w14:paraId="08CCE26D" w14:textId="77777777" w:rsidTr="000E1474">
        <w:tc>
          <w:tcPr>
            <w:tcW w:w="2727" w:type="dxa"/>
            <w:shd w:val="clear" w:color="auto" w:fill="D9D9D9"/>
            <w:vAlign w:val="center"/>
          </w:tcPr>
          <w:p w14:paraId="382D3DFD" w14:textId="77777777" w:rsidR="006F5EE3" w:rsidRPr="006608D3" w:rsidRDefault="006F5EE3" w:rsidP="000E1474">
            <w:pPr>
              <w:pStyle w:val="aff4"/>
              <w:autoSpaceDE w:val="0"/>
              <w:autoSpaceDN w:val="0"/>
              <w:adjustRightInd w:val="0"/>
              <w:snapToGrid w:val="0"/>
              <w:spacing w:line="240" w:lineRule="auto"/>
              <w:ind w:firstLineChars="0" w:firstLine="0"/>
              <w:jc w:val="center"/>
              <w:rPr>
                <w:sz w:val="18"/>
                <w:szCs w:val="18"/>
              </w:rPr>
            </w:pPr>
            <w:r w:rsidRPr="006608D3">
              <w:rPr>
                <w:sz w:val="18"/>
              </w:rPr>
              <w:t>Main Laboratory Tests</w:t>
            </w:r>
          </w:p>
        </w:tc>
        <w:tc>
          <w:tcPr>
            <w:tcW w:w="5719" w:type="dxa"/>
            <w:shd w:val="clear" w:color="auto" w:fill="auto"/>
            <w:vAlign w:val="center"/>
          </w:tcPr>
          <w:p w14:paraId="3AAFE40F" w14:textId="77777777" w:rsidR="006F5EE3" w:rsidRPr="006608D3" w:rsidRDefault="006F5EE3" w:rsidP="000E1474">
            <w:pPr>
              <w:pStyle w:val="aff4"/>
              <w:autoSpaceDE w:val="0"/>
              <w:autoSpaceDN w:val="0"/>
              <w:adjustRightInd w:val="0"/>
              <w:snapToGrid w:val="0"/>
              <w:spacing w:line="240" w:lineRule="auto"/>
              <w:ind w:firstLineChars="0" w:firstLine="0"/>
              <w:rPr>
                <w:sz w:val="18"/>
                <w:szCs w:val="18"/>
              </w:rPr>
            </w:pPr>
            <w:r w:rsidRPr="006608D3">
              <w:rPr>
                <w:sz w:val="18"/>
              </w:rPr>
              <w:t>HbA1c, FPG(FBS)</w:t>
            </w:r>
          </w:p>
        </w:tc>
      </w:tr>
      <w:tr w:rsidR="00FB78C7" w:rsidRPr="006608D3" w14:paraId="495440A5" w14:textId="77777777" w:rsidTr="000E1474">
        <w:tc>
          <w:tcPr>
            <w:tcW w:w="2727" w:type="dxa"/>
            <w:shd w:val="clear" w:color="auto" w:fill="D9D9D9"/>
            <w:vAlign w:val="center"/>
          </w:tcPr>
          <w:p w14:paraId="3717344F" w14:textId="47EFC91A" w:rsidR="006F5EE3" w:rsidRPr="006608D3" w:rsidRDefault="006F5EE3" w:rsidP="000E1474">
            <w:pPr>
              <w:pStyle w:val="aff4"/>
              <w:autoSpaceDE w:val="0"/>
              <w:autoSpaceDN w:val="0"/>
              <w:adjustRightInd w:val="0"/>
              <w:snapToGrid w:val="0"/>
              <w:spacing w:line="240" w:lineRule="auto"/>
              <w:ind w:firstLineChars="0" w:firstLine="0"/>
              <w:jc w:val="center"/>
              <w:rPr>
                <w:sz w:val="18"/>
                <w:szCs w:val="18"/>
              </w:rPr>
            </w:pPr>
            <w:r w:rsidRPr="006608D3">
              <w:rPr>
                <w:sz w:val="18"/>
              </w:rPr>
              <w:t xml:space="preserve">Other Laboratory Tests </w:t>
            </w:r>
            <w:r w:rsidR="006608D3">
              <w:rPr>
                <w:sz w:val="18"/>
              </w:rPr>
              <w:br/>
            </w:r>
            <w:r w:rsidRPr="006608D3">
              <w:rPr>
                <w:sz w:val="18"/>
              </w:rPr>
              <w:t>(Blood Tests)</w:t>
            </w:r>
          </w:p>
        </w:tc>
        <w:tc>
          <w:tcPr>
            <w:tcW w:w="5719" w:type="dxa"/>
            <w:shd w:val="clear" w:color="auto" w:fill="auto"/>
            <w:vAlign w:val="center"/>
          </w:tcPr>
          <w:p w14:paraId="103E83D5" w14:textId="69302DB6" w:rsidR="006F5EE3" w:rsidRPr="006608D3" w:rsidRDefault="006F5EE3" w:rsidP="00AC4D68">
            <w:pPr>
              <w:pStyle w:val="aff4"/>
              <w:autoSpaceDE w:val="0"/>
              <w:autoSpaceDN w:val="0"/>
              <w:adjustRightInd w:val="0"/>
              <w:snapToGrid w:val="0"/>
              <w:spacing w:line="240" w:lineRule="auto"/>
              <w:ind w:firstLineChars="0" w:firstLine="0"/>
              <w:rPr>
                <w:sz w:val="18"/>
                <w:szCs w:val="18"/>
              </w:rPr>
            </w:pPr>
            <w:r w:rsidRPr="006608D3">
              <w:rPr>
                <w:sz w:val="18"/>
              </w:rPr>
              <w:t>Total Cholesterol, HDL-C, LDL-C, Triglyceride, ALT, AST, γ-GTP, Creatinine, e GFR, UACR, UGCR</w:t>
            </w:r>
          </w:p>
        </w:tc>
      </w:tr>
    </w:tbl>
    <w:p w14:paraId="13C8724D" w14:textId="75939D7E" w:rsidR="006F5EE3" w:rsidRPr="006608D3" w:rsidRDefault="006F5EE3" w:rsidP="009E71EC">
      <w:pPr>
        <w:pStyle w:val="aff4"/>
        <w:numPr>
          <w:ilvl w:val="0"/>
          <w:numId w:val="33"/>
        </w:numPr>
        <w:autoSpaceDE w:val="0"/>
        <w:autoSpaceDN w:val="0"/>
        <w:adjustRightInd w:val="0"/>
        <w:snapToGrid w:val="0"/>
        <w:spacing w:line="240" w:lineRule="auto"/>
        <w:ind w:firstLineChars="0"/>
        <w:rPr>
          <w:sz w:val="18"/>
          <w:szCs w:val="18"/>
        </w:rPr>
      </w:pPr>
      <w:r w:rsidRPr="006608D3">
        <w:rPr>
          <w:sz w:val="18"/>
        </w:rPr>
        <w:t xml:space="preserve">At the close-out visit, a written survey will be conducted to assess the experiences of both the medical staff (responsible physicians) and the subjects with using Well Check. </w:t>
      </w:r>
    </w:p>
    <w:bookmarkEnd w:id="5"/>
    <w:bookmarkEnd w:id="6"/>
    <w:p w14:paraId="108B1C28" w14:textId="77777777" w:rsidR="004F3692" w:rsidRPr="006608D3" w:rsidRDefault="004F3692" w:rsidP="009E71EC">
      <w:pPr>
        <w:pStyle w:val="aff4"/>
        <w:numPr>
          <w:ilvl w:val="0"/>
          <w:numId w:val="33"/>
        </w:numPr>
        <w:autoSpaceDE w:val="0"/>
        <w:autoSpaceDN w:val="0"/>
        <w:adjustRightInd w:val="0"/>
        <w:snapToGrid w:val="0"/>
        <w:spacing w:line="240" w:lineRule="auto"/>
        <w:ind w:firstLineChars="0" w:firstLine="0"/>
        <w:rPr>
          <w:b/>
          <w:sz w:val="28"/>
          <w:szCs w:val="32"/>
        </w:rPr>
        <w:sectPr w:rsidR="004F3692" w:rsidRPr="006608D3" w:rsidSect="006D68B8">
          <w:pgSz w:w="11906" w:h="16838" w:code="9"/>
          <w:pgMar w:top="1134" w:right="1418" w:bottom="1701" w:left="1418" w:header="851" w:footer="454" w:gutter="0"/>
          <w:cols w:space="425"/>
          <w:docGrid w:type="lines" w:linePitch="326"/>
        </w:sectPr>
      </w:pPr>
    </w:p>
    <w:p w14:paraId="43C3E8A6" w14:textId="77777777" w:rsidR="00591121" w:rsidRPr="006608D3" w:rsidRDefault="00990BE4" w:rsidP="009F670E">
      <w:pPr>
        <w:adjustRightInd w:val="0"/>
        <w:snapToGrid w:val="0"/>
        <w:spacing w:line="240" w:lineRule="auto"/>
        <w:ind w:firstLineChars="0" w:firstLine="0"/>
        <w:jc w:val="center"/>
        <w:rPr>
          <w:b/>
          <w:sz w:val="28"/>
          <w:szCs w:val="32"/>
        </w:rPr>
      </w:pPr>
      <w:r w:rsidRPr="006608D3">
        <w:rPr>
          <w:b/>
          <w:sz w:val="28"/>
        </w:rPr>
        <w:lastRenderedPageBreak/>
        <w:t>Table of Contents</w:t>
      </w:r>
    </w:p>
    <w:p w14:paraId="6086661D" w14:textId="24EFA0E0" w:rsidR="003D2FC4" w:rsidRDefault="00613FE5">
      <w:pPr>
        <w:pStyle w:val="12"/>
        <w:rPr>
          <w:rFonts w:asciiTheme="minorHAnsi" w:eastAsiaTheme="minorEastAsia" w:hAnsiTheme="minorHAnsi" w:cstheme="minorBidi"/>
          <w:b w:val="0"/>
          <w:bCs w:val="0"/>
          <w:caps w:val="0"/>
          <w:color w:val="auto"/>
          <w:sz w:val="22"/>
          <w:szCs w:val="24"/>
          <w14:ligatures w14:val="standardContextual"/>
        </w:rPr>
      </w:pPr>
      <w:r w:rsidRPr="006608D3">
        <w:rPr>
          <w:smallCaps/>
          <w:color w:val="auto"/>
          <w:sz w:val="22"/>
        </w:rPr>
        <w:fldChar w:fldCharType="begin"/>
      </w:r>
      <w:r w:rsidRPr="006608D3">
        <w:rPr>
          <w:smallCaps/>
          <w:color w:val="auto"/>
          <w:sz w:val="22"/>
        </w:rPr>
        <w:instrText xml:space="preserve"> TOC \o "1-3" \h \z \t "</w:instrText>
      </w:r>
      <w:r w:rsidRPr="006608D3">
        <w:rPr>
          <w:rFonts w:eastAsia="새굴림"/>
          <w:smallCaps/>
          <w:color w:val="auto"/>
          <w:sz w:val="22"/>
        </w:rPr>
        <w:instrText>标题</w:instrText>
      </w:r>
      <w:r w:rsidRPr="006608D3">
        <w:rPr>
          <w:smallCaps/>
          <w:color w:val="auto"/>
          <w:sz w:val="22"/>
        </w:rPr>
        <w:instrText xml:space="preserve">,1" </w:instrText>
      </w:r>
      <w:r w:rsidRPr="006608D3">
        <w:rPr>
          <w:smallCaps/>
          <w:color w:val="auto"/>
          <w:sz w:val="22"/>
        </w:rPr>
        <w:fldChar w:fldCharType="separate"/>
      </w:r>
      <w:hyperlink w:anchor="_Toc170399142" w:history="1">
        <w:r w:rsidR="003D2FC4" w:rsidRPr="001B67E8">
          <w:rPr>
            <w:rStyle w:val="ad"/>
            <w:rFonts w:eastAsia="SimSun" w:hAnsi="SimSun"/>
          </w:rPr>
          <w:t>1.</w:t>
        </w:r>
        <w:r w:rsidR="003D2FC4">
          <w:rPr>
            <w:rFonts w:asciiTheme="minorHAnsi" w:eastAsiaTheme="minorEastAsia" w:hAnsiTheme="minorHAnsi" w:cstheme="minorBidi"/>
            <w:b w:val="0"/>
            <w:bCs w:val="0"/>
            <w:caps w:val="0"/>
            <w:color w:val="auto"/>
            <w:sz w:val="22"/>
            <w:szCs w:val="24"/>
            <w14:ligatures w14:val="standardContextual"/>
          </w:rPr>
          <w:tab/>
        </w:r>
        <w:r w:rsidR="003D2FC4" w:rsidRPr="001B67E8">
          <w:rPr>
            <w:rStyle w:val="ad"/>
          </w:rPr>
          <w:t>Introduction</w:t>
        </w:r>
        <w:r w:rsidR="003D2FC4">
          <w:rPr>
            <w:webHidden/>
          </w:rPr>
          <w:tab/>
        </w:r>
        <w:r w:rsidR="003D2FC4">
          <w:rPr>
            <w:webHidden/>
          </w:rPr>
          <w:fldChar w:fldCharType="begin"/>
        </w:r>
        <w:r w:rsidR="003D2FC4">
          <w:rPr>
            <w:webHidden/>
          </w:rPr>
          <w:instrText xml:space="preserve"> PAGEREF _Toc170399142 \h </w:instrText>
        </w:r>
        <w:r w:rsidR="003D2FC4">
          <w:rPr>
            <w:webHidden/>
          </w:rPr>
        </w:r>
        <w:r w:rsidR="003D2FC4">
          <w:rPr>
            <w:webHidden/>
          </w:rPr>
          <w:fldChar w:fldCharType="separate"/>
        </w:r>
        <w:r w:rsidR="00E67EDC">
          <w:rPr>
            <w:webHidden/>
          </w:rPr>
          <w:t>13</w:t>
        </w:r>
        <w:r w:rsidR="003D2FC4">
          <w:rPr>
            <w:webHidden/>
          </w:rPr>
          <w:fldChar w:fldCharType="end"/>
        </w:r>
      </w:hyperlink>
    </w:p>
    <w:p w14:paraId="1F08476B" w14:textId="55BDA03A" w:rsidR="003D2FC4" w:rsidRDefault="003D2FC4">
      <w:pPr>
        <w:pStyle w:val="20"/>
        <w:rPr>
          <w:rFonts w:asciiTheme="minorHAnsi" w:eastAsiaTheme="minorEastAsia" w:hAnsiTheme="minorHAnsi" w:cstheme="minorBidi"/>
          <w:sz w:val="22"/>
          <w:szCs w:val="24"/>
          <w14:ligatures w14:val="standardContextual"/>
        </w:rPr>
      </w:pPr>
      <w:hyperlink w:anchor="_Toc170399143" w:history="1">
        <w:r w:rsidRPr="001B67E8">
          <w:rPr>
            <w:rStyle w:val="ad"/>
          </w:rPr>
          <w:t>1.1</w:t>
        </w:r>
        <w:r>
          <w:rPr>
            <w:rFonts w:asciiTheme="minorHAnsi" w:eastAsiaTheme="minorEastAsia" w:hAnsiTheme="minorHAnsi" w:cstheme="minorBidi"/>
            <w:sz w:val="22"/>
            <w:szCs w:val="24"/>
            <w14:ligatures w14:val="standardContextual"/>
          </w:rPr>
          <w:tab/>
        </w:r>
        <w:r w:rsidRPr="001B67E8">
          <w:rPr>
            <w:rStyle w:val="ad"/>
          </w:rPr>
          <w:t>Background and Rationale for the Study</w:t>
        </w:r>
        <w:r>
          <w:rPr>
            <w:webHidden/>
          </w:rPr>
          <w:tab/>
        </w:r>
        <w:r>
          <w:rPr>
            <w:webHidden/>
          </w:rPr>
          <w:fldChar w:fldCharType="begin"/>
        </w:r>
        <w:r>
          <w:rPr>
            <w:webHidden/>
          </w:rPr>
          <w:instrText xml:space="preserve"> PAGEREF _Toc170399143 \h </w:instrText>
        </w:r>
        <w:r>
          <w:rPr>
            <w:webHidden/>
          </w:rPr>
        </w:r>
        <w:r>
          <w:rPr>
            <w:webHidden/>
          </w:rPr>
          <w:fldChar w:fldCharType="separate"/>
        </w:r>
        <w:r w:rsidR="00E67EDC">
          <w:rPr>
            <w:webHidden/>
          </w:rPr>
          <w:t>13</w:t>
        </w:r>
        <w:r>
          <w:rPr>
            <w:webHidden/>
          </w:rPr>
          <w:fldChar w:fldCharType="end"/>
        </w:r>
      </w:hyperlink>
    </w:p>
    <w:p w14:paraId="1BA8A865" w14:textId="1F6AED9A"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44" w:history="1">
        <w:r w:rsidRPr="001B67E8">
          <w:rPr>
            <w:rStyle w:val="ad"/>
            <w:rFonts w:eastAsia="SimSun" w:hAnsi="SimSun"/>
          </w:rPr>
          <w:t>2.</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Objective of Clinical Study</w:t>
        </w:r>
        <w:r>
          <w:rPr>
            <w:webHidden/>
          </w:rPr>
          <w:tab/>
        </w:r>
        <w:r>
          <w:rPr>
            <w:webHidden/>
          </w:rPr>
          <w:fldChar w:fldCharType="begin"/>
        </w:r>
        <w:r>
          <w:rPr>
            <w:webHidden/>
          </w:rPr>
          <w:instrText xml:space="preserve"> PAGEREF _Toc170399144 \h </w:instrText>
        </w:r>
        <w:r>
          <w:rPr>
            <w:webHidden/>
          </w:rPr>
        </w:r>
        <w:r>
          <w:rPr>
            <w:webHidden/>
          </w:rPr>
          <w:fldChar w:fldCharType="separate"/>
        </w:r>
        <w:r w:rsidR="00E67EDC">
          <w:rPr>
            <w:webHidden/>
          </w:rPr>
          <w:t>15</w:t>
        </w:r>
        <w:r>
          <w:rPr>
            <w:webHidden/>
          </w:rPr>
          <w:fldChar w:fldCharType="end"/>
        </w:r>
      </w:hyperlink>
    </w:p>
    <w:p w14:paraId="3050D9F9" w14:textId="055E9537" w:rsidR="003D2FC4" w:rsidRDefault="003D2FC4">
      <w:pPr>
        <w:pStyle w:val="20"/>
        <w:rPr>
          <w:rFonts w:asciiTheme="minorHAnsi" w:eastAsiaTheme="minorEastAsia" w:hAnsiTheme="minorHAnsi" w:cstheme="minorBidi"/>
          <w:sz w:val="22"/>
          <w:szCs w:val="24"/>
          <w14:ligatures w14:val="standardContextual"/>
        </w:rPr>
      </w:pPr>
      <w:hyperlink w:anchor="_Toc170399145" w:history="1">
        <w:r w:rsidRPr="001B67E8">
          <w:rPr>
            <w:rStyle w:val="ad"/>
          </w:rPr>
          <w:t>2.1</w:t>
        </w:r>
        <w:r>
          <w:rPr>
            <w:rFonts w:asciiTheme="minorHAnsi" w:eastAsiaTheme="minorEastAsia" w:hAnsiTheme="minorHAnsi" w:cstheme="minorBidi"/>
            <w:sz w:val="22"/>
            <w:szCs w:val="24"/>
            <w14:ligatures w14:val="standardContextual"/>
          </w:rPr>
          <w:tab/>
        </w:r>
        <w:r w:rsidRPr="001B67E8">
          <w:rPr>
            <w:rStyle w:val="ad"/>
          </w:rPr>
          <w:t>Primary Objectives</w:t>
        </w:r>
        <w:r>
          <w:rPr>
            <w:webHidden/>
          </w:rPr>
          <w:tab/>
        </w:r>
        <w:r>
          <w:rPr>
            <w:webHidden/>
          </w:rPr>
          <w:fldChar w:fldCharType="begin"/>
        </w:r>
        <w:r>
          <w:rPr>
            <w:webHidden/>
          </w:rPr>
          <w:instrText xml:space="preserve"> PAGEREF _Toc170399145 \h </w:instrText>
        </w:r>
        <w:r>
          <w:rPr>
            <w:webHidden/>
          </w:rPr>
        </w:r>
        <w:r>
          <w:rPr>
            <w:webHidden/>
          </w:rPr>
          <w:fldChar w:fldCharType="separate"/>
        </w:r>
        <w:r w:rsidR="00E67EDC">
          <w:rPr>
            <w:webHidden/>
          </w:rPr>
          <w:t>15</w:t>
        </w:r>
        <w:r>
          <w:rPr>
            <w:webHidden/>
          </w:rPr>
          <w:fldChar w:fldCharType="end"/>
        </w:r>
      </w:hyperlink>
    </w:p>
    <w:p w14:paraId="28C6F089" w14:textId="58E4E86B" w:rsidR="003D2FC4" w:rsidRDefault="003D2FC4">
      <w:pPr>
        <w:pStyle w:val="20"/>
        <w:rPr>
          <w:rFonts w:asciiTheme="minorHAnsi" w:eastAsiaTheme="minorEastAsia" w:hAnsiTheme="minorHAnsi" w:cstheme="minorBidi"/>
          <w:sz w:val="22"/>
          <w:szCs w:val="24"/>
          <w14:ligatures w14:val="standardContextual"/>
        </w:rPr>
      </w:pPr>
      <w:hyperlink w:anchor="_Toc170399146" w:history="1">
        <w:r w:rsidRPr="001B67E8">
          <w:rPr>
            <w:rStyle w:val="ad"/>
          </w:rPr>
          <w:t>2.2</w:t>
        </w:r>
        <w:r>
          <w:rPr>
            <w:rFonts w:asciiTheme="minorHAnsi" w:eastAsiaTheme="minorEastAsia" w:hAnsiTheme="minorHAnsi" w:cstheme="minorBidi"/>
            <w:sz w:val="22"/>
            <w:szCs w:val="24"/>
            <w14:ligatures w14:val="standardContextual"/>
          </w:rPr>
          <w:tab/>
        </w:r>
        <w:r w:rsidRPr="001B67E8">
          <w:rPr>
            <w:rStyle w:val="ad"/>
          </w:rPr>
          <w:t>Secondary Objectives</w:t>
        </w:r>
        <w:r>
          <w:rPr>
            <w:webHidden/>
          </w:rPr>
          <w:tab/>
        </w:r>
        <w:r>
          <w:rPr>
            <w:webHidden/>
          </w:rPr>
          <w:fldChar w:fldCharType="begin"/>
        </w:r>
        <w:r>
          <w:rPr>
            <w:webHidden/>
          </w:rPr>
          <w:instrText xml:space="preserve"> PAGEREF _Toc170399146 \h </w:instrText>
        </w:r>
        <w:r>
          <w:rPr>
            <w:webHidden/>
          </w:rPr>
        </w:r>
        <w:r>
          <w:rPr>
            <w:webHidden/>
          </w:rPr>
          <w:fldChar w:fldCharType="separate"/>
        </w:r>
        <w:r w:rsidR="00E67EDC">
          <w:rPr>
            <w:webHidden/>
          </w:rPr>
          <w:t>15</w:t>
        </w:r>
        <w:r>
          <w:rPr>
            <w:webHidden/>
          </w:rPr>
          <w:fldChar w:fldCharType="end"/>
        </w:r>
      </w:hyperlink>
    </w:p>
    <w:p w14:paraId="730691C1" w14:textId="7993D7E6" w:rsidR="003D2FC4" w:rsidRDefault="003D2FC4">
      <w:pPr>
        <w:pStyle w:val="20"/>
        <w:rPr>
          <w:rFonts w:asciiTheme="minorHAnsi" w:eastAsiaTheme="minorEastAsia" w:hAnsiTheme="minorHAnsi" w:cstheme="minorBidi"/>
          <w:sz w:val="22"/>
          <w:szCs w:val="24"/>
          <w14:ligatures w14:val="standardContextual"/>
        </w:rPr>
      </w:pPr>
      <w:hyperlink w:anchor="_Toc170399147" w:history="1">
        <w:r w:rsidRPr="001B67E8">
          <w:rPr>
            <w:rStyle w:val="ad"/>
          </w:rPr>
          <w:t>2.3</w:t>
        </w:r>
        <w:r>
          <w:rPr>
            <w:rFonts w:asciiTheme="minorHAnsi" w:eastAsiaTheme="minorEastAsia" w:hAnsiTheme="minorHAnsi" w:cstheme="minorBidi"/>
            <w:sz w:val="22"/>
            <w:szCs w:val="24"/>
            <w14:ligatures w14:val="standardContextual"/>
          </w:rPr>
          <w:tab/>
        </w:r>
        <w:r w:rsidRPr="001B67E8">
          <w:rPr>
            <w:rStyle w:val="ad"/>
          </w:rPr>
          <w:t>Exploratory Objectives (Exploratory Evaluation)</w:t>
        </w:r>
        <w:r>
          <w:rPr>
            <w:webHidden/>
          </w:rPr>
          <w:tab/>
        </w:r>
        <w:r>
          <w:rPr>
            <w:webHidden/>
          </w:rPr>
          <w:fldChar w:fldCharType="begin"/>
        </w:r>
        <w:r>
          <w:rPr>
            <w:webHidden/>
          </w:rPr>
          <w:instrText xml:space="preserve"> PAGEREF _Toc170399147 \h </w:instrText>
        </w:r>
        <w:r>
          <w:rPr>
            <w:webHidden/>
          </w:rPr>
        </w:r>
        <w:r>
          <w:rPr>
            <w:webHidden/>
          </w:rPr>
          <w:fldChar w:fldCharType="separate"/>
        </w:r>
        <w:r w:rsidR="00E67EDC">
          <w:rPr>
            <w:webHidden/>
          </w:rPr>
          <w:t>15</w:t>
        </w:r>
        <w:r>
          <w:rPr>
            <w:webHidden/>
          </w:rPr>
          <w:fldChar w:fldCharType="end"/>
        </w:r>
      </w:hyperlink>
    </w:p>
    <w:p w14:paraId="5E129F15" w14:textId="4AC9A377" w:rsidR="003D2FC4" w:rsidRDefault="003D2FC4">
      <w:pPr>
        <w:pStyle w:val="20"/>
        <w:rPr>
          <w:rFonts w:asciiTheme="minorHAnsi" w:eastAsiaTheme="minorEastAsia" w:hAnsiTheme="minorHAnsi" w:cstheme="minorBidi"/>
          <w:sz w:val="22"/>
          <w:szCs w:val="24"/>
          <w14:ligatures w14:val="standardContextual"/>
        </w:rPr>
      </w:pPr>
      <w:hyperlink w:anchor="_Toc170399148" w:history="1">
        <w:r w:rsidRPr="001B67E8">
          <w:rPr>
            <w:rStyle w:val="ad"/>
          </w:rPr>
          <w:t>2.4</w:t>
        </w:r>
        <w:r>
          <w:rPr>
            <w:rFonts w:asciiTheme="minorHAnsi" w:eastAsiaTheme="minorEastAsia" w:hAnsiTheme="minorHAnsi" w:cstheme="minorBidi"/>
            <w:sz w:val="22"/>
            <w:szCs w:val="24"/>
            <w14:ligatures w14:val="standardContextual"/>
          </w:rPr>
          <w:tab/>
        </w:r>
        <w:r w:rsidRPr="001B67E8">
          <w:rPr>
            <w:rStyle w:val="ad"/>
          </w:rPr>
          <w:t>Safety Assessment</w:t>
        </w:r>
        <w:r>
          <w:rPr>
            <w:webHidden/>
          </w:rPr>
          <w:tab/>
        </w:r>
        <w:r>
          <w:rPr>
            <w:webHidden/>
          </w:rPr>
          <w:fldChar w:fldCharType="begin"/>
        </w:r>
        <w:r>
          <w:rPr>
            <w:webHidden/>
          </w:rPr>
          <w:instrText xml:space="preserve"> PAGEREF _Toc170399148 \h </w:instrText>
        </w:r>
        <w:r>
          <w:rPr>
            <w:webHidden/>
          </w:rPr>
        </w:r>
        <w:r>
          <w:rPr>
            <w:webHidden/>
          </w:rPr>
          <w:fldChar w:fldCharType="separate"/>
        </w:r>
        <w:r w:rsidR="00E67EDC">
          <w:rPr>
            <w:webHidden/>
          </w:rPr>
          <w:t>16</w:t>
        </w:r>
        <w:r>
          <w:rPr>
            <w:webHidden/>
          </w:rPr>
          <w:fldChar w:fldCharType="end"/>
        </w:r>
      </w:hyperlink>
    </w:p>
    <w:p w14:paraId="0B6DE025" w14:textId="3C7A2579"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49" w:history="1">
        <w:r w:rsidRPr="001B67E8">
          <w:rPr>
            <w:rStyle w:val="ad"/>
            <w:rFonts w:eastAsia="SimSun" w:hAnsi="SimSun"/>
          </w:rPr>
          <w:t>3.</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Selection of Subjects</w:t>
        </w:r>
        <w:r>
          <w:rPr>
            <w:webHidden/>
          </w:rPr>
          <w:tab/>
        </w:r>
        <w:r>
          <w:rPr>
            <w:webHidden/>
          </w:rPr>
          <w:fldChar w:fldCharType="begin"/>
        </w:r>
        <w:r>
          <w:rPr>
            <w:webHidden/>
          </w:rPr>
          <w:instrText xml:space="preserve"> PAGEREF _Toc170399149 \h </w:instrText>
        </w:r>
        <w:r>
          <w:rPr>
            <w:webHidden/>
          </w:rPr>
        </w:r>
        <w:r>
          <w:rPr>
            <w:webHidden/>
          </w:rPr>
          <w:fldChar w:fldCharType="separate"/>
        </w:r>
        <w:r w:rsidR="00E67EDC">
          <w:rPr>
            <w:webHidden/>
          </w:rPr>
          <w:t>17</w:t>
        </w:r>
        <w:r>
          <w:rPr>
            <w:webHidden/>
          </w:rPr>
          <w:fldChar w:fldCharType="end"/>
        </w:r>
      </w:hyperlink>
    </w:p>
    <w:p w14:paraId="113C940E" w14:textId="2EA361A6" w:rsidR="003D2FC4" w:rsidRDefault="003D2FC4">
      <w:pPr>
        <w:pStyle w:val="20"/>
        <w:rPr>
          <w:rFonts w:asciiTheme="minorHAnsi" w:eastAsiaTheme="minorEastAsia" w:hAnsiTheme="minorHAnsi" w:cstheme="minorBidi"/>
          <w:sz w:val="22"/>
          <w:szCs w:val="24"/>
          <w14:ligatures w14:val="standardContextual"/>
        </w:rPr>
      </w:pPr>
      <w:hyperlink w:anchor="_Toc170399150" w:history="1">
        <w:r w:rsidRPr="001B67E8">
          <w:rPr>
            <w:rStyle w:val="ad"/>
          </w:rPr>
          <w:t>3.1</w:t>
        </w:r>
        <w:r>
          <w:rPr>
            <w:rFonts w:asciiTheme="minorHAnsi" w:eastAsiaTheme="minorEastAsia" w:hAnsiTheme="minorHAnsi" w:cstheme="minorBidi"/>
            <w:sz w:val="22"/>
            <w:szCs w:val="24"/>
            <w14:ligatures w14:val="standardContextual"/>
          </w:rPr>
          <w:tab/>
        </w:r>
        <w:r w:rsidRPr="001B67E8">
          <w:rPr>
            <w:rStyle w:val="ad"/>
          </w:rPr>
          <w:t>Number of Subjects</w:t>
        </w:r>
        <w:r>
          <w:rPr>
            <w:webHidden/>
          </w:rPr>
          <w:tab/>
        </w:r>
        <w:r>
          <w:rPr>
            <w:webHidden/>
          </w:rPr>
          <w:fldChar w:fldCharType="begin"/>
        </w:r>
        <w:r>
          <w:rPr>
            <w:webHidden/>
          </w:rPr>
          <w:instrText xml:space="preserve"> PAGEREF _Toc170399150 \h </w:instrText>
        </w:r>
        <w:r>
          <w:rPr>
            <w:webHidden/>
          </w:rPr>
        </w:r>
        <w:r>
          <w:rPr>
            <w:webHidden/>
          </w:rPr>
          <w:fldChar w:fldCharType="separate"/>
        </w:r>
        <w:r w:rsidR="00E67EDC">
          <w:rPr>
            <w:webHidden/>
          </w:rPr>
          <w:t>17</w:t>
        </w:r>
        <w:r>
          <w:rPr>
            <w:webHidden/>
          </w:rPr>
          <w:fldChar w:fldCharType="end"/>
        </w:r>
      </w:hyperlink>
    </w:p>
    <w:p w14:paraId="5C08A1CB" w14:textId="4C37F4E8" w:rsidR="003D2FC4" w:rsidRDefault="003D2FC4">
      <w:pPr>
        <w:pStyle w:val="20"/>
        <w:rPr>
          <w:rFonts w:asciiTheme="minorHAnsi" w:eastAsiaTheme="minorEastAsia" w:hAnsiTheme="minorHAnsi" w:cstheme="minorBidi"/>
          <w:sz w:val="22"/>
          <w:szCs w:val="24"/>
          <w14:ligatures w14:val="standardContextual"/>
        </w:rPr>
      </w:pPr>
      <w:hyperlink w:anchor="_Toc170399151" w:history="1">
        <w:r w:rsidRPr="001B67E8">
          <w:rPr>
            <w:rStyle w:val="ad"/>
          </w:rPr>
          <w:t>3.2</w:t>
        </w:r>
        <w:r>
          <w:rPr>
            <w:rFonts w:asciiTheme="minorHAnsi" w:eastAsiaTheme="minorEastAsia" w:hAnsiTheme="minorHAnsi" w:cstheme="minorBidi"/>
            <w:sz w:val="22"/>
            <w:szCs w:val="24"/>
            <w14:ligatures w14:val="standardContextual"/>
          </w:rPr>
          <w:tab/>
        </w:r>
        <w:r w:rsidRPr="001B67E8">
          <w:rPr>
            <w:rStyle w:val="ad"/>
          </w:rPr>
          <w:t>Rationale</w:t>
        </w:r>
        <w:r>
          <w:rPr>
            <w:webHidden/>
          </w:rPr>
          <w:tab/>
        </w:r>
        <w:r>
          <w:rPr>
            <w:webHidden/>
          </w:rPr>
          <w:fldChar w:fldCharType="begin"/>
        </w:r>
        <w:r>
          <w:rPr>
            <w:webHidden/>
          </w:rPr>
          <w:instrText xml:space="preserve"> PAGEREF _Toc170399151 \h </w:instrText>
        </w:r>
        <w:r>
          <w:rPr>
            <w:webHidden/>
          </w:rPr>
        </w:r>
        <w:r>
          <w:rPr>
            <w:webHidden/>
          </w:rPr>
          <w:fldChar w:fldCharType="separate"/>
        </w:r>
        <w:r w:rsidR="00E67EDC">
          <w:rPr>
            <w:webHidden/>
          </w:rPr>
          <w:t>17</w:t>
        </w:r>
        <w:r>
          <w:rPr>
            <w:webHidden/>
          </w:rPr>
          <w:fldChar w:fldCharType="end"/>
        </w:r>
      </w:hyperlink>
    </w:p>
    <w:p w14:paraId="5233D83D" w14:textId="47F8707E" w:rsidR="003D2FC4" w:rsidRDefault="003D2FC4">
      <w:pPr>
        <w:pStyle w:val="20"/>
        <w:rPr>
          <w:rFonts w:asciiTheme="minorHAnsi" w:eastAsiaTheme="minorEastAsia" w:hAnsiTheme="minorHAnsi" w:cstheme="minorBidi"/>
          <w:sz w:val="22"/>
          <w:szCs w:val="24"/>
          <w14:ligatures w14:val="standardContextual"/>
        </w:rPr>
      </w:pPr>
      <w:hyperlink w:anchor="_Toc170399152" w:history="1">
        <w:r w:rsidRPr="001B67E8">
          <w:rPr>
            <w:rStyle w:val="ad"/>
          </w:rPr>
          <w:t>3.3</w:t>
        </w:r>
        <w:r>
          <w:rPr>
            <w:rFonts w:asciiTheme="minorHAnsi" w:eastAsiaTheme="minorEastAsia" w:hAnsiTheme="minorHAnsi" w:cstheme="minorBidi"/>
            <w:sz w:val="22"/>
            <w:szCs w:val="24"/>
            <w14:ligatures w14:val="standardContextual"/>
          </w:rPr>
          <w:tab/>
        </w:r>
        <w:r w:rsidRPr="001B67E8">
          <w:rPr>
            <w:rStyle w:val="ad"/>
          </w:rPr>
          <w:t>Inclusion Criteria</w:t>
        </w:r>
        <w:r>
          <w:rPr>
            <w:webHidden/>
          </w:rPr>
          <w:tab/>
        </w:r>
        <w:r>
          <w:rPr>
            <w:webHidden/>
          </w:rPr>
          <w:fldChar w:fldCharType="begin"/>
        </w:r>
        <w:r>
          <w:rPr>
            <w:webHidden/>
          </w:rPr>
          <w:instrText xml:space="preserve"> PAGEREF _Toc170399152 \h </w:instrText>
        </w:r>
        <w:r>
          <w:rPr>
            <w:webHidden/>
          </w:rPr>
        </w:r>
        <w:r>
          <w:rPr>
            <w:webHidden/>
          </w:rPr>
          <w:fldChar w:fldCharType="separate"/>
        </w:r>
        <w:r w:rsidR="00E67EDC">
          <w:rPr>
            <w:webHidden/>
          </w:rPr>
          <w:t>18</w:t>
        </w:r>
        <w:r>
          <w:rPr>
            <w:webHidden/>
          </w:rPr>
          <w:fldChar w:fldCharType="end"/>
        </w:r>
      </w:hyperlink>
    </w:p>
    <w:p w14:paraId="29FB80CA" w14:textId="7D63AFE0" w:rsidR="003D2FC4" w:rsidRDefault="003D2FC4">
      <w:pPr>
        <w:pStyle w:val="20"/>
        <w:rPr>
          <w:rFonts w:asciiTheme="minorHAnsi" w:eastAsiaTheme="minorEastAsia" w:hAnsiTheme="minorHAnsi" w:cstheme="minorBidi"/>
          <w:sz w:val="22"/>
          <w:szCs w:val="24"/>
          <w14:ligatures w14:val="standardContextual"/>
        </w:rPr>
      </w:pPr>
      <w:hyperlink w:anchor="_Toc170399153" w:history="1">
        <w:r w:rsidRPr="001B67E8">
          <w:rPr>
            <w:rStyle w:val="ad"/>
          </w:rPr>
          <w:t>3.4</w:t>
        </w:r>
        <w:r>
          <w:rPr>
            <w:rFonts w:asciiTheme="minorHAnsi" w:eastAsiaTheme="minorEastAsia" w:hAnsiTheme="minorHAnsi" w:cstheme="minorBidi"/>
            <w:sz w:val="22"/>
            <w:szCs w:val="24"/>
            <w14:ligatures w14:val="standardContextual"/>
          </w:rPr>
          <w:tab/>
        </w:r>
        <w:r w:rsidRPr="001B67E8">
          <w:rPr>
            <w:rStyle w:val="ad"/>
          </w:rPr>
          <w:t>Exclusion Criteria</w:t>
        </w:r>
        <w:r>
          <w:rPr>
            <w:webHidden/>
          </w:rPr>
          <w:tab/>
        </w:r>
        <w:r>
          <w:rPr>
            <w:webHidden/>
          </w:rPr>
          <w:fldChar w:fldCharType="begin"/>
        </w:r>
        <w:r>
          <w:rPr>
            <w:webHidden/>
          </w:rPr>
          <w:instrText xml:space="preserve"> PAGEREF _Toc170399153 \h </w:instrText>
        </w:r>
        <w:r>
          <w:rPr>
            <w:webHidden/>
          </w:rPr>
        </w:r>
        <w:r>
          <w:rPr>
            <w:webHidden/>
          </w:rPr>
          <w:fldChar w:fldCharType="separate"/>
        </w:r>
        <w:r w:rsidR="00E67EDC">
          <w:rPr>
            <w:webHidden/>
          </w:rPr>
          <w:t>18</w:t>
        </w:r>
        <w:r>
          <w:rPr>
            <w:webHidden/>
          </w:rPr>
          <w:fldChar w:fldCharType="end"/>
        </w:r>
      </w:hyperlink>
    </w:p>
    <w:p w14:paraId="30889D0D" w14:textId="21CDCF47" w:rsidR="003D2FC4" w:rsidRDefault="003D2FC4">
      <w:pPr>
        <w:pStyle w:val="20"/>
        <w:rPr>
          <w:rFonts w:asciiTheme="minorHAnsi" w:eastAsiaTheme="minorEastAsia" w:hAnsiTheme="minorHAnsi" w:cstheme="minorBidi"/>
          <w:sz w:val="22"/>
          <w:szCs w:val="24"/>
          <w14:ligatures w14:val="standardContextual"/>
        </w:rPr>
      </w:pPr>
      <w:hyperlink w:anchor="_Toc170399154" w:history="1">
        <w:r w:rsidRPr="001B67E8">
          <w:rPr>
            <w:rStyle w:val="ad"/>
          </w:rPr>
          <w:t>3.5</w:t>
        </w:r>
        <w:r>
          <w:rPr>
            <w:rFonts w:asciiTheme="minorHAnsi" w:eastAsiaTheme="minorEastAsia" w:hAnsiTheme="minorHAnsi" w:cstheme="minorBidi"/>
            <w:sz w:val="22"/>
            <w:szCs w:val="24"/>
            <w14:ligatures w14:val="standardContextual"/>
          </w:rPr>
          <w:tab/>
        </w:r>
        <w:r w:rsidRPr="001B67E8">
          <w:rPr>
            <w:rStyle w:val="ad"/>
          </w:rPr>
          <w:t>Study Completion and Withdrawal/Dropout</w:t>
        </w:r>
        <w:r>
          <w:rPr>
            <w:webHidden/>
          </w:rPr>
          <w:tab/>
        </w:r>
        <w:r>
          <w:rPr>
            <w:webHidden/>
          </w:rPr>
          <w:fldChar w:fldCharType="begin"/>
        </w:r>
        <w:r>
          <w:rPr>
            <w:webHidden/>
          </w:rPr>
          <w:instrText xml:space="preserve"> PAGEREF _Toc170399154 \h </w:instrText>
        </w:r>
        <w:r>
          <w:rPr>
            <w:webHidden/>
          </w:rPr>
        </w:r>
        <w:r>
          <w:rPr>
            <w:webHidden/>
          </w:rPr>
          <w:fldChar w:fldCharType="separate"/>
        </w:r>
        <w:r w:rsidR="00E67EDC">
          <w:rPr>
            <w:webHidden/>
          </w:rPr>
          <w:t>18</w:t>
        </w:r>
        <w:r>
          <w:rPr>
            <w:webHidden/>
          </w:rPr>
          <w:fldChar w:fldCharType="end"/>
        </w:r>
      </w:hyperlink>
    </w:p>
    <w:p w14:paraId="03FDC322" w14:textId="33952EC1" w:rsidR="003D2FC4" w:rsidRDefault="003D2FC4">
      <w:pPr>
        <w:pStyle w:val="20"/>
        <w:rPr>
          <w:rFonts w:asciiTheme="minorHAnsi" w:eastAsiaTheme="minorEastAsia" w:hAnsiTheme="minorHAnsi" w:cstheme="minorBidi"/>
          <w:sz w:val="22"/>
          <w:szCs w:val="24"/>
          <w14:ligatures w14:val="standardContextual"/>
        </w:rPr>
      </w:pPr>
      <w:hyperlink w:anchor="_Toc170399155" w:history="1">
        <w:r w:rsidRPr="001B67E8">
          <w:rPr>
            <w:rStyle w:val="ad"/>
          </w:rPr>
          <w:t>3.6</w:t>
        </w:r>
        <w:r>
          <w:rPr>
            <w:rFonts w:asciiTheme="minorHAnsi" w:eastAsiaTheme="minorEastAsia" w:hAnsiTheme="minorHAnsi" w:cstheme="minorBidi"/>
            <w:sz w:val="22"/>
            <w:szCs w:val="24"/>
            <w14:ligatures w14:val="standardContextual"/>
          </w:rPr>
          <w:tab/>
        </w:r>
        <w:r w:rsidRPr="001B67E8">
          <w:rPr>
            <w:rStyle w:val="ad"/>
          </w:rPr>
          <w:t>Study Termination</w:t>
        </w:r>
        <w:r>
          <w:rPr>
            <w:webHidden/>
          </w:rPr>
          <w:tab/>
        </w:r>
        <w:r>
          <w:rPr>
            <w:webHidden/>
          </w:rPr>
          <w:fldChar w:fldCharType="begin"/>
        </w:r>
        <w:r>
          <w:rPr>
            <w:webHidden/>
          </w:rPr>
          <w:instrText xml:space="preserve"> PAGEREF _Toc170399155 \h </w:instrText>
        </w:r>
        <w:r>
          <w:rPr>
            <w:webHidden/>
          </w:rPr>
        </w:r>
        <w:r>
          <w:rPr>
            <w:webHidden/>
          </w:rPr>
          <w:fldChar w:fldCharType="separate"/>
        </w:r>
        <w:r w:rsidR="00E67EDC">
          <w:rPr>
            <w:webHidden/>
          </w:rPr>
          <w:t>19</w:t>
        </w:r>
        <w:r>
          <w:rPr>
            <w:webHidden/>
          </w:rPr>
          <w:fldChar w:fldCharType="end"/>
        </w:r>
      </w:hyperlink>
    </w:p>
    <w:p w14:paraId="3933A6CD" w14:textId="296AA29C"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56" w:history="1">
        <w:r w:rsidRPr="001B67E8">
          <w:rPr>
            <w:rStyle w:val="ad"/>
            <w:rFonts w:eastAsia="SimSun" w:hAnsi="SimSun"/>
          </w:rPr>
          <w:t>4.</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Clinical Study Method</w:t>
        </w:r>
        <w:r>
          <w:rPr>
            <w:webHidden/>
          </w:rPr>
          <w:tab/>
        </w:r>
        <w:r>
          <w:rPr>
            <w:webHidden/>
          </w:rPr>
          <w:fldChar w:fldCharType="begin"/>
        </w:r>
        <w:r>
          <w:rPr>
            <w:webHidden/>
          </w:rPr>
          <w:instrText xml:space="preserve"> PAGEREF _Toc170399156 \h </w:instrText>
        </w:r>
        <w:r>
          <w:rPr>
            <w:webHidden/>
          </w:rPr>
        </w:r>
        <w:r>
          <w:rPr>
            <w:webHidden/>
          </w:rPr>
          <w:fldChar w:fldCharType="separate"/>
        </w:r>
        <w:r w:rsidR="00E67EDC">
          <w:rPr>
            <w:webHidden/>
          </w:rPr>
          <w:t>20</w:t>
        </w:r>
        <w:r>
          <w:rPr>
            <w:webHidden/>
          </w:rPr>
          <w:fldChar w:fldCharType="end"/>
        </w:r>
      </w:hyperlink>
    </w:p>
    <w:p w14:paraId="0D92C9D6" w14:textId="1DDC9427" w:rsidR="003D2FC4" w:rsidRDefault="003D2FC4">
      <w:pPr>
        <w:pStyle w:val="20"/>
        <w:rPr>
          <w:rFonts w:asciiTheme="minorHAnsi" w:eastAsiaTheme="minorEastAsia" w:hAnsiTheme="minorHAnsi" w:cstheme="minorBidi"/>
          <w:sz w:val="22"/>
          <w:szCs w:val="24"/>
          <w14:ligatures w14:val="standardContextual"/>
        </w:rPr>
      </w:pPr>
      <w:hyperlink w:anchor="_Toc170399157" w:history="1">
        <w:r w:rsidRPr="001B67E8">
          <w:rPr>
            <w:rStyle w:val="ad"/>
          </w:rPr>
          <w:t>4.1</w:t>
        </w:r>
        <w:r>
          <w:rPr>
            <w:rFonts w:asciiTheme="minorHAnsi" w:eastAsiaTheme="minorEastAsia" w:hAnsiTheme="minorHAnsi" w:cstheme="minorBidi"/>
            <w:sz w:val="22"/>
            <w:szCs w:val="24"/>
            <w14:ligatures w14:val="standardContextual"/>
          </w:rPr>
          <w:tab/>
        </w:r>
        <w:r w:rsidRPr="001B67E8">
          <w:rPr>
            <w:rStyle w:val="ad"/>
          </w:rPr>
          <w:t>Overall Study Design</w:t>
        </w:r>
        <w:r>
          <w:rPr>
            <w:webHidden/>
          </w:rPr>
          <w:tab/>
        </w:r>
        <w:r>
          <w:rPr>
            <w:webHidden/>
          </w:rPr>
          <w:fldChar w:fldCharType="begin"/>
        </w:r>
        <w:r>
          <w:rPr>
            <w:webHidden/>
          </w:rPr>
          <w:instrText xml:space="preserve"> PAGEREF _Toc170399157 \h </w:instrText>
        </w:r>
        <w:r>
          <w:rPr>
            <w:webHidden/>
          </w:rPr>
        </w:r>
        <w:r>
          <w:rPr>
            <w:webHidden/>
          </w:rPr>
          <w:fldChar w:fldCharType="separate"/>
        </w:r>
        <w:r w:rsidR="00E67EDC">
          <w:rPr>
            <w:webHidden/>
          </w:rPr>
          <w:t>20</w:t>
        </w:r>
        <w:r>
          <w:rPr>
            <w:webHidden/>
          </w:rPr>
          <w:fldChar w:fldCharType="end"/>
        </w:r>
      </w:hyperlink>
    </w:p>
    <w:p w14:paraId="5355D588" w14:textId="1001DCD5" w:rsidR="003D2FC4" w:rsidRDefault="003D2FC4">
      <w:pPr>
        <w:pStyle w:val="20"/>
        <w:rPr>
          <w:rFonts w:asciiTheme="minorHAnsi" w:eastAsiaTheme="minorEastAsia" w:hAnsiTheme="minorHAnsi" w:cstheme="minorBidi"/>
          <w:sz w:val="22"/>
          <w:szCs w:val="24"/>
          <w14:ligatures w14:val="standardContextual"/>
        </w:rPr>
      </w:pPr>
      <w:hyperlink w:anchor="_Toc170399158" w:history="1">
        <w:r w:rsidRPr="001B67E8">
          <w:rPr>
            <w:rStyle w:val="ad"/>
          </w:rPr>
          <w:t>4.2</w:t>
        </w:r>
        <w:r>
          <w:rPr>
            <w:rFonts w:asciiTheme="minorHAnsi" w:eastAsiaTheme="minorEastAsia" w:hAnsiTheme="minorHAnsi" w:cstheme="minorBidi"/>
            <w:sz w:val="22"/>
            <w:szCs w:val="24"/>
            <w14:ligatures w14:val="standardContextual"/>
          </w:rPr>
          <w:tab/>
        </w:r>
        <w:r w:rsidRPr="001B67E8">
          <w:rPr>
            <w:rStyle w:val="ad"/>
          </w:rPr>
          <w:t>Duration of Study</w:t>
        </w:r>
        <w:r>
          <w:rPr>
            <w:webHidden/>
          </w:rPr>
          <w:tab/>
        </w:r>
        <w:r>
          <w:rPr>
            <w:webHidden/>
          </w:rPr>
          <w:fldChar w:fldCharType="begin"/>
        </w:r>
        <w:r>
          <w:rPr>
            <w:webHidden/>
          </w:rPr>
          <w:instrText xml:space="preserve"> PAGEREF _Toc170399158 \h </w:instrText>
        </w:r>
        <w:r>
          <w:rPr>
            <w:webHidden/>
          </w:rPr>
        </w:r>
        <w:r>
          <w:rPr>
            <w:webHidden/>
          </w:rPr>
          <w:fldChar w:fldCharType="separate"/>
        </w:r>
        <w:r w:rsidR="00E67EDC">
          <w:rPr>
            <w:webHidden/>
          </w:rPr>
          <w:t>21</w:t>
        </w:r>
        <w:r>
          <w:rPr>
            <w:webHidden/>
          </w:rPr>
          <w:fldChar w:fldCharType="end"/>
        </w:r>
      </w:hyperlink>
    </w:p>
    <w:p w14:paraId="1EEDA47D" w14:textId="39C481C4" w:rsidR="003D2FC4" w:rsidRDefault="003D2FC4">
      <w:pPr>
        <w:pStyle w:val="20"/>
        <w:rPr>
          <w:rFonts w:asciiTheme="minorHAnsi" w:eastAsiaTheme="minorEastAsia" w:hAnsiTheme="minorHAnsi" w:cstheme="minorBidi"/>
          <w:sz w:val="22"/>
          <w:szCs w:val="24"/>
          <w14:ligatures w14:val="standardContextual"/>
        </w:rPr>
      </w:pPr>
      <w:hyperlink w:anchor="_Toc170399159" w:history="1">
        <w:r w:rsidRPr="001B67E8">
          <w:rPr>
            <w:rStyle w:val="ad"/>
          </w:rPr>
          <w:t>4.3</w:t>
        </w:r>
        <w:r>
          <w:rPr>
            <w:rFonts w:asciiTheme="minorHAnsi" w:eastAsiaTheme="minorEastAsia" w:hAnsiTheme="minorHAnsi" w:cstheme="minorBidi"/>
            <w:sz w:val="22"/>
            <w:szCs w:val="24"/>
            <w14:ligatures w14:val="standardContextual"/>
          </w:rPr>
          <w:tab/>
        </w:r>
        <w:r w:rsidRPr="001B67E8">
          <w:rPr>
            <w:rStyle w:val="ad"/>
          </w:rPr>
          <w:t>Study Procedure and Schedule</w:t>
        </w:r>
        <w:r>
          <w:rPr>
            <w:webHidden/>
          </w:rPr>
          <w:tab/>
        </w:r>
        <w:r>
          <w:rPr>
            <w:webHidden/>
          </w:rPr>
          <w:fldChar w:fldCharType="begin"/>
        </w:r>
        <w:r>
          <w:rPr>
            <w:webHidden/>
          </w:rPr>
          <w:instrText xml:space="preserve"> PAGEREF _Toc170399159 \h </w:instrText>
        </w:r>
        <w:r>
          <w:rPr>
            <w:webHidden/>
          </w:rPr>
        </w:r>
        <w:r>
          <w:rPr>
            <w:webHidden/>
          </w:rPr>
          <w:fldChar w:fldCharType="separate"/>
        </w:r>
        <w:r w:rsidR="00E67EDC">
          <w:rPr>
            <w:webHidden/>
          </w:rPr>
          <w:t>21</w:t>
        </w:r>
        <w:r>
          <w:rPr>
            <w:webHidden/>
          </w:rPr>
          <w:fldChar w:fldCharType="end"/>
        </w:r>
      </w:hyperlink>
    </w:p>
    <w:p w14:paraId="1DCC2056" w14:textId="3E772186"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60" w:history="1">
        <w:r w:rsidRPr="001B67E8">
          <w:rPr>
            <w:rStyle w:val="ad"/>
            <w:noProof/>
          </w:rPr>
          <w:t>Visit Schedule</w:t>
        </w:r>
        <w:r>
          <w:rPr>
            <w:noProof/>
            <w:webHidden/>
          </w:rPr>
          <w:tab/>
        </w:r>
        <w:r>
          <w:rPr>
            <w:noProof/>
            <w:webHidden/>
          </w:rPr>
          <w:fldChar w:fldCharType="begin"/>
        </w:r>
        <w:r>
          <w:rPr>
            <w:noProof/>
            <w:webHidden/>
          </w:rPr>
          <w:instrText xml:space="preserve"> PAGEREF _Toc170399160 \h </w:instrText>
        </w:r>
        <w:r>
          <w:rPr>
            <w:noProof/>
            <w:webHidden/>
          </w:rPr>
        </w:r>
        <w:r>
          <w:rPr>
            <w:noProof/>
            <w:webHidden/>
          </w:rPr>
          <w:fldChar w:fldCharType="separate"/>
        </w:r>
        <w:r w:rsidR="00E67EDC">
          <w:rPr>
            <w:noProof/>
            <w:webHidden/>
          </w:rPr>
          <w:t>21</w:t>
        </w:r>
        <w:r>
          <w:rPr>
            <w:noProof/>
            <w:webHidden/>
          </w:rPr>
          <w:fldChar w:fldCharType="end"/>
        </w:r>
      </w:hyperlink>
    </w:p>
    <w:p w14:paraId="3B013D50" w14:textId="231F78A1" w:rsidR="003D2FC4" w:rsidRDefault="003D2FC4">
      <w:pPr>
        <w:pStyle w:val="20"/>
        <w:rPr>
          <w:rFonts w:asciiTheme="minorHAnsi" w:eastAsiaTheme="minorEastAsia" w:hAnsiTheme="minorHAnsi" w:cstheme="minorBidi"/>
          <w:sz w:val="22"/>
          <w:szCs w:val="24"/>
          <w14:ligatures w14:val="standardContextual"/>
        </w:rPr>
      </w:pPr>
      <w:hyperlink w:anchor="_Toc170399161" w:history="1">
        <w:r w:rsidRPr="001B67E8">
          <w:rPr>
            <w:rStyle w:val="ad"/>
          </w:rPr>
          <w:t>4.4</w:t>
        </w:r>
        <w:r>
          <w:rPr>
            <w:rFonts w:asciiTheme="minorHAnsi" w:eastAsiaTheme="minorEastAsia" w:hAnsiTheme="minorHAnsi" w:cstheme="minorBidi"/>
            <w:sz w:val="22"/>
            <w:szCs w:val="24"/>
            <w14:ligatures w14:val="standardContextual"/>
          </w:rPr>
          <w:tab/>
        </w:r>
        <w:r w:rsidRPr="001B67E8">
          <w:rPr>
            <w:rStyle w:val="ad"/>
          </w:rPr>
          <w:t>Information and Items Collected</w:t>
        </w:r>
        <w:r>
          <w:rPr>
            <w:webHidden/>
          </w:rPr>
          <w:tab/>
        </w:r>
        <w:r>
          <w:rPr>
            <w:webHidden/>
          </w:rPr>
          <w:fldChar w:fldCharType="begin"/>
        </w:r>
        <w:r>
          <w:rPr>
            <w:webHidden/>
          </w:rPr>
          <w:instrText xml:space="preserve"> PAGEREF _Toc170399161 \h </w:instrText>
        </w:r>
        <w:r>
          <w:rPr>
            <w:webHidden/>
          </w:rPr>
        </w:r>
        <w:r>
          <w:rPr>
            <w:webHidden/>
          </w:rPr>
          <w:fldChar w:fldCharType="separate"/>
        </w:r>
        <w:r w:rsidR="00E67EDC">
          <w:rPr>
            <w:webHidden/>
          </w:rPr>
          <w:t>22</w:t>
        </w:r>
        <w:r>
          <w:rPr>
            <w:webHidden/>
          </w:rPr>
          <w:fldChar w:fldCharType="end"/>
        </w:r>
      </w:hyperlink>
    </w:p>
    <w:p w14:paraId="3999F723" w14:textId="73FA01B5" w:rsidR="003D2FC4" w:rsidRDefault="003D2FC4">
      <w:pPr>
        <w:pStyle w:val="20"/>
        <w:rPr>
          <w:rFonts w:asciiTheme="minorHAnsi" w:eastAsiaTheme="minorEastAsia" w:hAnsiTheme="minorHAnsi" w:cstheme="minorBidi"/>
          <w:sz w:val="22"/>
          <w:szCs w:val="24"/>
          <w14:ligatures w14:val="standardContextual"/>
        </w:rPr>
      </w:pPr>
      <w:hyperlink w:anchor="_Toc170399162" w:history="1">
        <w:r w:rsidRPr="001B67E8">
          <w:rPr>
            <w:rStyle w:val="ad"/>
          </w:rPr>
          <w:t>4.5</w:t>
        </w:r>
        <w:r>
          <w:rPr>
            <w:rFonts w:asciiTheme="minorHAnsi" w:eastAsiaTheme="minorEastAsia" w:hAnsiTheme="minorHAnsi" w:cstheme="minorBidi"/>
            <w:sz w:val="22"/>
            <w:szCs w:val="24"/>
            <w14:ligatures w14:val="standardContextual"/>
          </w:rPr>
          <w:tab/>
        </w:r>
        <w:r w:rsidRPr="001B67E8">
          <w:rPr>
            <w:rStyle w:val="ad"/>
          </w:rPr>
          <w:t>Randomization</w:t>
        </w:r>
        <w:r>
          <w:rPr>
            <w:webHidden/>
          </w:rPr>
          <w:tab/>
        </w:r>
        <w:r>
          <w:rPr>
            <w:webHidden/>
          </w:rPr>
          <w:fldChar w:fldCharType="begin"/>
        </w:r>
        <w:r>
          <w:rPr>
            <w:webHidden/>
          </w:rPr>
          <w:instrText xml:space="preserve"> PAGEREF _Toc170399162 \h </w:instrText>
        </w:r>
        <w:r>
          <w:rPr>
            <w:webHidden/>
          </w:rPr>
        </w:r>
        <w:r>
          <w:rPr>
            <w:webHidden/>
          </w:rPr>
          <w:fldChar w:fldCharType="separate"/>
        </w:r>
        <w:r w:rsidR="00E67EDC">
          <w:rPr>
            <w:webHidden/>
          </w:rPr>
          <w:t>26</w:t>
        </w:r>
        <w:r>
          <w:rPr>
            <w:webHidden/>
          </w:rPr>
          <w:fldChar w:fldCharType="end"/>
        </w:r>
      </w:hyperlink>
    </w:p>
    <w:p w14:paraId="62AAC1B8" w14:textId="7D5F307C"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63" w:history="1">
        <w:r w:rsidRPr="001B67E8">
          <w:rPr>
            <w:rStyle w:val="ad"/>
            <w:rFonts w:eastAsia="SimSun" w:hAnsi="SimSun"/>
          </w:rPr>
          <w:t>5.</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Investigational Software</w:t>
        </w:r>
        <w:r>
          <w:rPr>
            <w:webHidden/>
          </w:rPr>
          <w:tab/>
        </w:r>
        <w:r>
          <w:rPr>
            <w:webHidden/>
          </w:rPr>
          <w:fldChar w:fldCharType="begin"/>
        </w:r>
        <w:r>
          <w:rPr>
            <w:webHidden/>
          </w:rPr>
          <w:instrText xml:space="preserve"> PAGEREF _Toc170399163 \h </w:instrText>
        </w:r>
        <w:r>
          <w:rPr>
            <w:webHidden/>
          </w:rPr>
        </w:r>
        <w:r>
          <w:rPr>
            <w:webHidden/>
          </w:rPr>
          <w:fldChar w:fldCharType="separate"/>
        </w:r>
        <w:r w:rsidR="00E67EDC">
          <w:rPr>
            <w:webHidden/>
          </w:rPr>
          <w:t>27</w:t>
        </w:r>
        <w:r>
          <w:rPr>
            <w:webHidden/>
          </w:rPr>
          <w:fldChar w:fldCharType="end"/>
        </w:r>
      </w:hyperlink>
    </w:p>
    <w:p w14:paraId="4BD69F09" w14:textId="7294D9E2" w:rsidR="003D2FC4" w:rsidRDefault="003D2FC4">
      <w:pPr>
        <w:pStyle w:val="20"/>
        <w:rPr>
          <w:rFonts w:asciiTheme="minorHAnsi" w:eastAsiaTheme="minorEastAsia" w:hAnsiTheme="minorHAnsi" w:cstheme="minorBidi"/>
          <w:sz w:val="22"/>
          <w:szCs w:val="24"/>
          <w14:ligatures w14:val="standardContextual"/>
        </w:rPr>
      </w:pPr>
      <w:hyperlink w:anchor="_Toc170399164" w:history="1">
        <w:r w:rsidRPr="001B67E8">
          <w:rPr>
            <w:rStyle w:val="ad"/>
          </w:rPr>
          <w:t>5.1</w:t>
        </w:r>
        <w:r>
          <w:rPr>
            <w:rFonts w:asciiTheme="minorHAnsi" w:eastAsiaTheme="minorEastAsia" w:hAnsiTheme="minorHAnsi" w:cstheme="minorBidi"/>
            <w:sz w:val="22"/>
            <w:szCs w:val="24"/>
            <w14:ligatures w14:val="standardContextual"/>
          </w:rPr>
          <w:tab/>
        </w:r>
        <w:r w:rsidRPr="001B67E8">
          <w:rPr>
            <w:rStyle w:val="ad"/>
          </w:rPr>
          <w:t>Information on the Investigational Software</w:t>
        </w:r>
        <w:r>
          <w:rPr>
            <w:webHidden/>
          </w:rPr>
          <w:tab/>
        </w:r>
        <w:r>
          <w:rPr>
            <w:webHidden/>
          </w:rPr>
          <w:fldChar w:fldCharType="begin"/>
        </w:r>
        <w:r>
          <w:rPr>
            <w:webHidden/>
          </w:rPr>
          <w:instrText xml:space="preserve"> PAGEREF _Toc170399164 \h </w:instrText>
        </w:r>
        <w:r>
          <w:rPr>
            <w:webHidden/>
          </w:rPr>
        </w:r>
        <w:r>
          <w:rPr>
            <w:webHidden/>
          </w:rPr>
          <w:fldChar w:fldCharType="separate"/>
        </w:r>
        <w:r w:rsidR="00E67EDC">
          <w:rPr>
            <w:webHidden/>
          </w:rPr>
          <w:t>27</w:t>
        </w:r>
        <w:r>
          <w:rPr>
            <w:webHidden/>
          </w:rPr>
          <w:fldChar w:fldCharType="end"/>
        </w:r>
      </w:hyperlink>
    </w:p>
    <w:p w14:paraId="03A00B64" w14:textId="3F568131" w:rsidR="003D2FC4" w:rsidRDefault="003D2FC4">
      <w:pPr>
        <w:pStyle w:val="20"/>
        <w:rPr>
          <w:rFonts w:asciiTheme="minorHAnsi" w:eastAsiaTheme="minorEastAsia" w:hAnsiTheme="minorHAnsi" w:cstheme="minorBidi"/>
          <w:sz w:val="22"/>
          <w:szCs w:val="24"/>
          <w14:ligatures w14:val="standardContextual"/>
        </w:rPr>
      </w:pPr>
      <w:hyperlink w:anchor="_Toc170399165" w:history="1">
        <w:r w:rsidRPr="001B67E8">
          <w:rPr>
            <w:rStyle w:val="ad"/>
          </w:rPr>
          <w:t>5.2</w:t>
        </w:r>
        <w:r>
          <w:rPr>
            <w:rFonts w:asciiTheme="minorHAnsi" w:eastAsiaTheme="minorEastAsia" w:hAnsiTheme="minorHAnsi" w:cstheme="minorBidi"/>
            <w:sz w:val="22"/>
            <w:szCs w:val="24"/>
            <w14:ligatures w14:val="standardContextual"/>
          </w:rPr>
          <w:tab/>
        </w:r>
        <w:r w:rsidRPr="001B67E8">
          <w:rPr>
            <w:rStyle w:val="ad"/>
          </w:rPr>
          <w:t>Use of Investigational Software</w:t>
        </w:r>
        <w:r>
          <w:rPr>
            <w:webHidden/>
          </w:rPr>
          <w:tab/>
        </w:r>
        <w:r>
          <w:rPr>
            <w:webHidden/>
          </w:rPr>
          <w:fldChar w:fldCharType="begin"/>
        </w:r>
        <w:r>
          <w:rPr>
            <w:webHidden/>
          </w:rPr>
          <w:instrText xml:space="preserve"> PAGEREF _Toc170399165 \h </w:instrText>
        </w:r>
        <w:r>
          <w:rPr>
            <w:webHidden/>
          </w:rPr>
        </w:r>
        <w:r>
          <w:rPr>
            <w:webHidden/>
          </w:rPr>
          <w:fldChar w:fldCharType="separate"/>
        </w:r>
        <w:r w:rsidR="00E67EDC">
          <w:rPr>
            <w:webHidden/>
          </w:rPr>
          <w:t>28</w:t>
        </w:r>
        <w:r>
          <w:rPr>
            <w:webHidden/>
          </w:rPr>
          <w:fldChar w:fldCharType="end"/>
        </w:r>
      </w:hyperlink>
    </w:p>
    <w:p w14:paraId="2DE1BD1E" w14:textId="1CA1B7C1"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66" w:history="1">
        <w:r w:rsidRPr="001B67E8">
          <w:rPr>
            <w:rStyle w:val="ad"/>
            <w:rFonts w:eastAsia="SimSun" w:hAnsi="SimSun"/>
          </w:rPr>
          <w:t>6.</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Data Management</w:t>
        </w:r>
        <w:r>
          <w:rPr>
            <w:webHidden/>
          </w:rPr>
          <w:tab/>
        </w:r>
        <w:r>
          <w:rPr>
            <w:webHidden/>
          </w:rPr>
          <w:fldChar w:fldCharType="begin"/>
        </w:r>
        <w:r>
          <w:rPr>
            <w:webHidden/>
          </w:rPr>
          <w:instrText xml:space="preserve"> PAGEREF _Toc170399166 \h </w:instrText>
        </w:r>
        <w:r>
          <w:rPr>
            <w:webHidden/>
          </w:rPr>
        </w:r>
        <w:r>
          <w:rPr>
            <w:webHidden/>
          </w:rPr>
          <w:fldChar w:fldCharType="separate"/>
        </w:r>
        <w:r w:rsidR="00E67EDC">
          <w:rPr>
            <w:webHidden/>
          </w:rPr>
          <w:t>29</w:t>
        </w:r>
        <w:r>
          <w:rPr>
            <w:webHidden/>
          </w:rPr>
          <w:fldChar w:fldCharType="end"/>
        </w:r>
      </w:hyperlink>
    </w:p>
    <w:p w14:paraId="4820EDCE" w14:textId="11273278" w:rsidR="003D2FC4" w:rsidRDefault="003D2FC4">
      <w:pPr>
        <w:pStyle w:val="20"/>
        <w:rPr>
          <w:rFonts w:asciiTheme="minorHAnsi" w:eastAsiaTheme="minorEastAsia" w:hAnsiTheme="minorHAnsi" w:cstheme="minorBidi"/>
          <w:sz w:val="22"/>
          <w:szCs w:val="24"/>
          <w14:ligatures w14:val="standardContextual"/>
        </w:rPr>
      </w:pPr>
      <w:hyperlink w:anchor="_Toc170399167" w:history="1">
        <w:r w:rsidRPr="001B67E8">
          <w:rPr>
            <w:rStyle w:val="ad"/>
          </w:rPr>
          <w:t>6.1</w:t>
        </w:r>
        <w:r>
          <w:rPr>
            <w:rFonts w:asciiTheme="minorHAnsi" w:eastAsiaTheme="minorEastAsia" w:hAnsiTheme="minorHAnsi" w:cstheme="minorBidi"/>
            <w:sz w:val="22"/>
            <w:szCs w:val="24"/>
            <w14:ligatures w14:val="standardContextual"/>
          </w:rPr>
          <w:tab/>
        </w:r>
        <w:r w:rsidRPr="001B67E8">
          <w:rPr>
            <w:rStyle w:val="ad"/>
          </w:rPr>
          <w:t>Source Documents</w:t>
        </w:r>
        <w:r>
          <w:rPr>
            <w:webHidden/>
          </w:rPr>
          <w:tab/>
        </w:r>
        <w:r>
          <w:rPr>
            <w:webHidden/>
          </w:rPr>
          <w:fldChar w:fldCharType="begin"/>
        </w:r>
        <w:r>
          <w:rPr>
            <w:webHidden/>
          </w:rPr>
          <w:instrText xml:space="preserve"> PAGEREF _Toc170399167 \h </w:instrText>
        </w:r>
        <w:r>
          <w:rPr>
            <w:webHidden/>
          </w:rPr>
        </w:r>
        <w:r>
          <w:rPr>
            <w:webHidden/>
          </w:rPr>
          <w:fldChar w:fldCharType="separate"/>
        </w:r>
        <w:r w:rsidR="00E67EDC">
          <w:rPr>
            <w:webHidden/>
          </w:rPr>
          <w:t>29</w:t>
        </w:r>
        <w:r>
          <w:rPr>
            <w:webHidden/>
          </w:rPr>
          <w:fldChar w:fldCharType="end"/>
        </w:r>
      </w:hyperlink>
    </w:p>
    <w:p w14:paraId="324FE3BC" w14:textId="2F4D23B3" w:rsidR="003D2FC4" w:rsidRDefault="003D2FC4">
      <w:pPr>
        <w:pStyle w:val="20"/>
        <w:rPr>
          <w:rFonts w:asciiTheme="minorHAnsi" w:eastAsiaTheme="minorEastAsia" w:hAnsiTheme="minorHAnsi" w:cstheme="minorBidi"/>
          <w:sz w:val="22"/>
          <w:szCs w:val="24"/>
          <w14:ligatures w14:val="standardContextual"/>
        </w:rPr>
      </w:pPr>
      <w:hyperlink w:anchor="_Toc170399168" w:history="1">
        <w:r w:rsidRPr="001B67E8">
          <w:rPr>
            <w:rStyle w:val="ad"/>
          </w:rPr>
          <w:t>6.2</w:t>
        </w:r>
        <w:r>
          <w:rPr>
            <w:rFonts w:asciiTheme="minorHAnsi" w:eastAsiaTheme="minorEastAsia" w:hAnsiTheme="minorHAnsi" w:cstheme="minorBidi"/>
            <w:sz w:val="22"/>
            <w:szCs w:val="24"/>
            <w14:ligatures w14:val="standardContextual"/>
          </w:rPr>
          <w:tab/>
        </w:r>
        <w:r w:rsidRPr="001B67E8">
          <w:rPr>
            <w:rStyle w:val="ad"/>
          </w:rPr>
          <w:t>Data Entry</w:t>
        </w:r>
        <w:r>
          <w:rPr>
            <w:webHidden/>
          </w:rPr>
          <w:tab/>
        </w:r>
        <w:r>
          <w:rPr>
            <w:webHidden/>
          </w:rPr>
          <w:fldChar w:fldCharType="begin"/>
        </w:r>
        <w:r>
          <w:rPr>
            <w:webHidden/>
          </w:rPr>
          <w:instrText xml:space="preserve"> PAGEREF _Toc170399168 \h </w:instrText>
        </w:r>
        <w:r>
          <w:rPr>
            <w:webHidden/>
          </w:rPr>
        </w:r>
        <w:r>
          <w:rPr>
            <w:webHidden/>
          </w:rPr>
          <w:fldChar w:fldCharType="separate"/>
        </w:r>
        <w:r w:rsidR="00E67EDC">
          <w:rPr>
            <w:webHidden/>
          </w:rPr>
          <w:t>29</w:t>
        </w:r>
        <w:r>
          <w:rPr>
            <w:webHidden/>
          </w:rPr>
          <w:fldChar w:fldCharType="end"/>
        </w:r>
      </w:hyperlink>
    </w:p>
    <w:p w14:paraId="3DE06C5A" w14:textId="3E9056CF" w:rsidR="003D2FC4" w:rsidRDefault="003D2FC4">
      <w:pPr>
        <w:pStyle w:val="20"/>
        <w:rPr>
          <w:rFonts w:asciiTheme="minorHAnsi" w:eastAsiaTheme="minorEastAsia" w:hAnsiTheme="minorHAnsi" w:cstheme="minorBidi"/>
          <w:sz w:val="22"/>
          <w:szCs w:val="24"/>
          <w14:ligatures w14:val="standardContextual"/>
        </w:rPr>
      </w:pPr>
      <w:hyperlink w:anchor="_Toc170399169" w:history="1">
        <w:r w:rsidRPr="001B67E8">
          <w:rPr>
            <w:rStyle w:val="ad"/>
          </w:rPr>
          <w:t>6.3</w:t>
        </w:r>
        <w:r>
          <w:rPr>
            <w:rFonts w:asciiTheme="minorHAnsi" w:eastAsiaTheme="minorEastAsia" w:hAnsiTheme="minorHAnsi" w:cstheme="minorBidi"/>
            <w:sz w:val="22"/>
            <w:szCs w:val="24"/>
            <w14:ligatures w14:val="standardContextual"/>
          </w:rPr>
          <w:tab/>
        </w:r>
        <w:r w:rsidRPr="001B67E8">
          <w:rPr>
            <w:rStyle w:val="ad"/>
          </w:rPr>
          <w:t>Data Verification</w:t>
        </w:r>
        <w:r>
          <w:rPr>
            <w:webHidden/>
          </w:rPr>
          <w:tab/>
        </w:r>
        <w:r>
          <w:rPr>
            <w:webHidden/>
          </w:rPr>
          <w:fldChar w:fldCharType="begin"/>
        </w:r>
        <w:r>
          <w:rPr>
            <w:webHidden/>
          </w:rPr>
          <w:instrText xml:space="preserve"> PAGEREF _Toc170399169 \h </w:instrText>
        </w:r>
        <w:r>
          <w:rPr>
            <w:webHidden/>
          </w:rPr>
        </w:r>
        <w:r>
          <w:rPr>
            <w:webHidden/>
          </w:rPr>
          <w:fldChar w:fldCharType="separate"/>
        </w:r>
        <w:r w:rsidR="00E67EDC">
          <w:rPr>
            <w:webHidden/>
          </w:rPr>
          <w:t>29</w:t>
        </w:r>
        <w:r>
          <w:rPr>
            <w:webHidden/>
          </w:rPr>
          <w:fldChar w:fldCharType="end"/>
        </w:r>
      </w:hyperlink>
    </w:p>
    <w:p w14:paraId="65A9965B" w14:textId="6B4B7EC4" w:rsidR="003D2FC4" w:rsidRDefault="003D2FC4">
      <w:pPr>
        <w:pStyle w:val="20"/>
        <w:rPr>
          <w:rFonts w:asciiTheme="minorHAnsi" w:eastAsiaTheme="minorEastAsia" w:hAnsiTheme="minorHAnsi" w:cstheme="minorBidi"/>
          <w:sz w:val="22"/>
          <w:szCs w:val="24"/>
          <w14:ligatures w14:val="standardContextual"/>
        </w:rPr>
      </w:pPr>
      <w:hyperlink w:anchor="_Toc170399170" w:history="1">
        <w:r w:rsidRPr="001B67E8">
          <w:rPr>
            <w:rStyle w:val="ad"/>
          </w:rPr>
          <w:t>6.4</w:t>
        </w:r>
        <w:r>
          <w:rPr>
            <w:rFonts w:asciiTheme="minorHAnsi" w:eastAsiaTheme="minorEastAsia" w:hAnsiTheme="minorHAnsi" w:cstheme="minorBidi"/>
            <w:sz w:val="22"/>
            <w:szCs w:val="24"/>
            <w14:ligatures w14:val="standardContextual"/>
          </w:rPr>
          <w:tab/>
        </w:r>
        <w:r w:rsidRPr="001B67E8">
          <w:rPr>
            <w:rStyle w:val="ad"/>
          </w:rPr>
          <w:t>Data Storage</w:t>
        </w:r>
        <w:r>
          <w:rPr>
            <w:webHidden/>
          </w:rPr>
          <w:tab/>
        </w:r>
        <w:r>
          <w:rPr>
            <w:webHidden/>
          </w:rPr>
          <w:fldChar w:fldCharType="begin"/>
        </w:r>
        <w:r>
          <w:rPr>
            <w:webHidden/>
          </w:rPr>
          <w:instrText xml:space="preserve"> PAGEREF _Toc170399170 \h </w:instrText>
        </w:r>
        <w:r>
          <w:rPr>
            <w:webHidden/>
          </w:rPr>
        </w:r>
        <w:r>
          <w:rPr>
            <w:webHidden/>
          </w:rPr>
          <w:fldChar w:fldCharType="separate"/>
        </w:r>
        <w:r w:rsidR="00E67EDC">
          <w:rPr>
            <w:webHidden/>
          </w:rPr>
          <w:t>29</w:t>
        </w:r>
        <w:r>
          <w:rPr>
            <w:webHidden/>
          </w:rPr>
          <w:fldChar w:fldCharType="end"/>
        </w:r>
      </w:hyperlink>
    </w:p>
    <w:p w14:paraId="35F9FCD9" w14:textId="35CD4FAF" w:rsidR="003D2FC4" w:rsidRDefault="003D2FC4">
      <w:pPr>
        <w:pStyle w:val="20"/>
        <w:rPr>
          <w:rFonts w:asciiTheme="minorHAnsi" w:eastAsiaTheme="minorEastAsia" w:hAnsiTheme="minorHAnsi" w:cstheme="minorBidi"/>
          <w:sz w:val="22"/>
          <w:szCs w:val="24"/>
          <w14:ligatures w14:val="standardContextual"/>
        </w:rPr>
      </w:pPr>
      <w:hyperlink w:anchor="_Toc170399171" w:history="1">
        <w:r w:rsidRPr="001B67E8">
          <w:rPr>
            <w:rStyle w:val="ad"/>
          </w:rPr>
          <w:t>6.5</w:t>
        </w:r>
        <w:r>
          <w:rPr>
            <w:rFonts w:asciiTheme="minorHAnsi" w:eastAsiaTheme="minorEastAsia" w:hAnsiTheme="minorHAnsi" w:cstheme="minorBidi"/>
            <w:sz w:val="22"/>
            <w:szCs w:val="24"/>
            <w14:ligatures w14:val="standardContextual"/>
          </w:rPr>
          <w:tab/>
        </w:r>
        <w:r w:rsidRPr="001B67E8">
          <w:rPr>
            <w:rStyle w:val="ad"/>
          </w:rPr>
          <w:t>Access to Data</w:t>
        </w:r>
        <w:r>
          <w:rPr>
            <w:webHidden/>
          </w:rPr>
          <w:tab/>
        </w:r>
        <w:r>
          <w:rPr>
            <w:webHidden/>
          </w:rPr>
          <w:fldChar w:fldCharType="begin"/>
        </w:r>
        <w:r>
          <w:rPr>
            <w:webHidden/>
          </w:rPr>
          <w:instrText xml:space="preserve"> PAGEREF _Toc170399171 \h </w:instrText>
        </w:r>
        <w:r>
          <w:rPr>
            <w:webHidden/>
          </w:rPr>
        </w:r>
        <w:r>
          <w:rPr>
            <w:webHidden/>
          </w:rPr>
          <w:fldChar w:fldCharType="separate"/>
        </w:r>
        <w:r w:rsidR="00E67EDC">
          <w:rPr>
            <w:webHidden/>
          </w:rPr>
          <w:t>30</w:t>
        </w:r>
        <w:r>
          <w:rPr>
            <w:webHidden/>
          </w:rPr>
          <w:fldChar w:fldCharType="end"/>
        </w:r>
      </w:hyperlink>
    </w:p>
    <w:p w14:paraId="5265D7DD" w14:textId="090D48C8"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72" w:history="1">
        <w:r w:rsidRPr="001B67E8">
          <w:rPr>
            <w:rStyle w:val="ad"/>
            <w:rFonts w:eastAsia="SimSun" w:hAnsi="SimSun"/>
          </w:rPr>
          <w:t>7.</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Evaluation Criteria and Methods, and Statistical Analysis Methods</w:t>
        </w:r>
        <w:r>
          <w:rPr>
            <w:webHidden/>
          </w:rPr>
          <w:tab/>
        </w:r>
        <w:r>
          <w:rPr>
            <w:webHidden/>
          </w:rPr>
          <w:fldChar w:fldCharType="begin"/>
        </w:r>
        <w:r>
          <w:rPr>
            <w:webHidden/>
          </w:rPr>
          <w:instrText xml:space="preserve"> PAGEREF _Toc170399172 \h </w:instrText>
        </w:r>
        <w:r>
          <w:rPr>
            <w:webHidden/>
          </w:rPr>
        </w:r>
        <w:r>
          <w:rPr>
            <w:webHidden/>
          </w:rPr>
          <w:fldChar w:fldCharType="separate"/>
        </w:r>
        <w:r w:rsidR="00E67EDC">
          <w:rPr>
            <w:webHidden/>
          </w:rPr>
          <w:t>30</w:t>
        </w:r>
        <w:r>
          <w:rPr>
            <w:webHidden/>
          </w:rPr>
          <w:fldChar w:fldCharType="end"/>
        </w:r>
      </w:hyperlink>
    </w:p>
    <w:p w14:paraId="28171A9E" w14:textId="44D6EEAE" w:rsidR="003D2FC4" w:rsidRDefault="003D2FC4">
      <w:pPr>
        <w:pStyle w:val="20"/>
        <w:rPr>
          <w:rFonts w:asciiTheme="minorHAnsi" w:eastAsiaTheme="minorEastAsia" w:hAnsiTheme="minorHAnsi" w:cstheme="minorBidi"/>
          <w:sz w:val="22"/>
          <w:szCs w:val="24"/>
          <w14:ligatures w14:val="standardContextual"/>
        </w:rPr>
      </w:pPr>
      <w:hyperlink w:anchor="_Toc170399173" w:history="1">
        <w:r w:rsidRPr="001B67E8">
          <w:rPr>
            <w:rStyle w:val="ad"/>
          </w:rPr>
          <w:t>7.1</w:t>
        </w:r>
        <w:r>
          <w:rPr>
            <w:rFonts w:asciiTheme="minorHAnsi" w:eastAsiaTheme="minorEastAsia" w:hAnsiTheme="minorHAnsi" w:cstheme="minorBidi"/>
            <w:sz w:val="22"/>
            <w:szCs w:val="24"/>
            <w14:ligatures w14:val="standardContextual"/>
          </w:rPr>
          <w:tab/>
        </w:r>
        <w:r w:rsidRPr="001B67E8">
          <w:rPr>
            <w:rStyle w:val="ad"/>
          </w:rPr>
          <w:t>Endpoints</w:t>
        </w:r>
        <w:r>
          <w:rPr>
            <w:webHidden/>
          </w:rPr>
          <w:tab/>
        </w:r>
        <w:r>
          <w:rPr>
            <w:webHidden/>
          </w:rPr>
          <w:fldChar w:fldCharType="begin"/>
        </w:r>
        <w:r>
          <w:rPr>
            <w:webHidden/>
          </w:rPr>
          <w:instrText xml:space="preserve"> PAGEREF _Toc170399173 \h </w:instrText>
        </w:r>
        <w:r>
          <w:rPr>
            <w:webHidden/>
          </w:rPr>
        </w:r>
        <w:r>
          <w:rPr>
            <w:webHidden/>
          </w:rPr>
          <w:fldChar w:fldCharType="separate"/>
        </w:r>
        <w:r w:rsidR="00E67EDC">
          <w:rPr>
            <w:webHidden/>
          </w:rPr>
          <w:t>30</w:t>
        </w:r>
        <w:r>
          <w:rPr>
            <w:webHidden/>
          </w:rPr>
          <w:fldChar w:fldCharType="end"/>
        </w:r>
      </w:hyperlink>
    </w:p>
    <w:p w14:paraId="1964F75E" w14:textId="0B1FC855" w:rsidR="003D2FC4" w:rsidRDefault="003D2FC4">
      <w:pPr>
        <w:pStyle w:val="20"/>
        <w:rPr>
          <w:rFonts w:asciiTheme="minorHAnsi" w:eastAsiaTheme="minorEastAsia" w:hAnsiTheme="minorHAnsi" w:cstheme="minorBidi"/>
          <w:sz w:val="22"/>
          <w:szCs w:val="24"/>
          <w14:ligatures w14:val="standardContextual"/>
        </w:rPr>
      </w:pPr>
      <w:hyperlink w:anchor="_Toc170399174" w:history="1">
        <w:r w:rsidRPr="001B67E8">
          <w:rPr>
            <w:rStyle w:val="ad"/>
          </w:rPr>
          <w:t>7.2</w:t>
        </w:r>
        <w:r>
          <w:rPr>
            <w:rFonts w:asciiTheme="minorHAnsi" w:eastAsiaTheme="minorEastAsia" w:hAnsiTheme="minorHAnsi" w:cstheme="minorBidi"/>
            <w:sz w:val="22"/>
            <w:szCs w:val="24"/>
            <w14:ligatures w14:val="standardContextual"/>
          </w:rPr>
          <w:tab/>
        </w:r>
        <w:r w:rsidRPr="001B67E8">
          <w:rPr>
            <w:rStyle w:val="ad"/>
          </w:rPr>
          <w:t>Statistical Analysis Method</w:t>
        </w:r>
        <w:r>
          <w:rPr>
            <w:webHidden/>
          </w:rPr>
          <w:tab/>
        </w:r>
        <w:r>
          <w:rPr>
            <w:webHidden/>
          </w:rPr>
          <w:fldChar w:fldCharType="begin"/>
        </w:r>
        <w:r>
          <w:rPr>
            <w:webHidden/>
          </w:rPr>
          <w:instrText xml:space="preserve"> PAGEREF _Toc170399174 \h </w:instrText>
        </w:r>
        <w:r>
          <w:rPr>
            <w:webHidden/>
          </w:rPr>
        </w:r>
        <w:r>
          <w:rPr>
            <w:webHidden/>
          </w:rPr>
          <w:fldChar w:fldCharType="separate"/>
        </w:r>
        <w:r w:rsidR="00E67EDC">
          <w:rPr>
            <w:webHidden/>
          </w:rPr>
          <w:t>31</w:t>
        </w:r>
        <w:r>
          <w:rPr>
            <w:webHidden/>
          </w:rPr>
          <w:fldChar w:fldCharType="end"/>
        </w:r>
      </w:hyperlink>
    </w:p>
    <w:p w14:paraId="51728E10" w14:textId="7F6B8D64"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75" w:history="1">
        <w:r w:rsidRPr="001B67E8">
          <w:rPr>
            <w:rStyle w:val="ad"/>
            <w:noProof/>
          </w:rPr>
          <w:t>Efficacy Analysis Set</w:t>
        </w:r>
        <w:r>
          <w:rPr>
            <w:noProof/>
            <w:webHidden/>
          </w:rPr>
          <w:tab/>
        </w:r>
        <w:r>
          <w:rPr>
            <w:noProof/>
            <w:webHidden/>
          </w:rPr>
          <w:fldChar w:fldCharType="begin"/>
        </w:r>
        <w:r>
          <w:rPr>
            <w:noProof/>
            <w:webHidden/>
          </w:rPr>
          <w:instrText xml:space="preserve"> PAGEREF _Toc170399175 \h </w:instrText>
        </w:r>
        <w:r>
          <w:rPr>
            <w:noProof/>
            <w:webHidden/>
          </w:rPr>
        </w:r>
        <w:r>
          <w:rPr>
            <w:noProof/>
            <w:webHidden/>
          </w:rPr>
          <w:fldChar w:fldCharType="separate"/>
        </w:r>
        <w:r w:rsidR="00E67EDC">
          <w:rPr>
            <w:noProof/>
            <w:webHidden/>
          </w:rPr>
          <w:t>31</w:t>
        </w:r>
        <w:r>
          <w:rPr>
            <w:noProof/>
            <w:webHidden/>
          </w:rPr>
          <w:fldChar w:fldCharType="end"/>
        </w:r>
      </w:hyperlink>
    </w:p>
    <w:p w14:paraId="32C0EF81" w14:textId="205858E4"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76" w:history="1">
        <w:r w:rsidRPr="001B67E8">
          <w:rPr>
            <w:rStyle w:val="ad"/>
            <w:noProof/>
          </w:rPr>
          <w:t>Safety Analysis Set</w:t>
        </w:r>
        <w:r>
          <w:rPr>
            <w:noProof/>
            <w:webHidden/>
          </w:rPr>
          <w:tab/>
        </w:r>
        <w:r>
          <w:rPr>
            <w:noProof/>
            <w:webHidden/>
          </w:rPr>
          <w:fldChar w:fldCharType="begin"/>
        </w:r>
        <w:r>
          <w:rPr>
            <w:noProof/>
            <w:webHidden/>
          </w:rPr>
          <w:instrText xml:space="preserve"> PAGEREF _Toc170399176 \h </w:instrText>
        </w:r>
        <w:r>
          <w:rPr>
            <w:noProof/>
            <w:webHidden/>
          </w:rPr>
        </w:r>
        <w:r>
          <w:rPr>
            <w:noProof/>
            <w:webHidden/>
          </w:rPr>
          <w:fldChar w:fldCharType="separate"/>
        </w:r>
        <w:r w:rsidR="00E67EDC">
          <w:rPr>
            <w:noProof/>
            <w:webHidden/>
          </w:rPr>
          <w:t>31</w:t>
        </w:r>
        <w:r>
          <w:rPr>
            <w:noProof/>
            <w:webHidden/>
          </w:rPr>
          <w:fldChar w:fldCharType="end"/>
        </w:r>
      </w:hyperlink>
    </w:p>
    <w:p w14:paraId="2EB0ECB9" w14:textId="5A516AD2"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77" w:history="1">
        <w:r w:rsidRPr="001B67E8">
          <w:rPr>
            <w:rStyle w:val="ad"/>
            <w:noProof/>
          </w:rPr>
          <w:t>Primary Efficacy Endpoints</w:t>
        </w:r>
        <w:r>
          <w:rPr>
            <w:noProof/>
            <w:webHidden/>
          </w:rPr>
          <w:tab/>
        </w:r>
        <w:r>
          <w:rPr>
            <w:noProof/>
            <w:webHidden/>
          </w:rPr>
          <w:fldChar w:fldCharType="begin"/>
        </w:r>
        <w:r>
          <w:rPr>
            <w:noProof/>
            <w:webHidden/>
          </w:rPr>
          <w:instrText xml:space="preserve"> PAGEREF _Toc170399177 \h </w:instrText>
        </w:r>
        <w:r>
          <w:rPr>
            <w:noProof/>
            <w:webHidden/>
          </w:rPr>
        </w:r>
        <w:r>
          <w:rPr>
            <w:noProof/>
            <w:webHidden/>
          </w:rPr>
          <w:fldChar w:fldCharType="separate"/>
        </w:r>
        <w:r w:rsidR="00E67EDC">
          <w:rPr>
            <w:noProof/>
            <w:webHidden/>
          </w:rPr>
          <w:t>31</w:t>
        </w:r>
        <w:r>
          <w:rPr>
            <w:noProof/>
            <w:webHidden/>
          </w:rPr>
          <w:fldChar w:fldCharType="end"/>
        </w:r>
      </w:hyperlink>
    </w:p>
    <w:p w14:paraId="54764C46" w14:textId="7844C3ED"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78" w:history="1">
        <w:r w:rsidRPr="001B67E8">
          <w:rPr>
            <w:rStyle w:val="ad"/>
            <w:noProof/>
          </w:rPr>
          <w:t>Secondary Efficacy Endpoints</w:t>
        </w:r>
        <w:r>
          <w:rPr>
            <w:noProof/>
            <w:webHidden/>
          </w:rPr>
          <w:tab/>
        </w:r>
        <w:r>
          <w:rPr>
            <w:noProof/>
            <w:webHidden/>
          </w:rPr>
          <w:fldChar w:fldCharType="begin"/>
        </w:r>
        <w:r>
          <w:rPr>
            <w:noProof/>
            <w:webHidden/>
          </w:rPr>
          <w:instrText xml:space="preserve"> PAGEREF _Toc170399178 \h </w:instrText>
        </w:r>
        <w:r>
          <w:rPr>
            <w:noProof/>
            <w:webHidden/>
          </w:rPr>
        </w:r>
        <w:r>
          <w:rPr>
            <w:noProof/>
            <w:webHidden/>
          </w:rPr>
          <w:fldChar w:fldCharType="separate"/>
        </w:r>
        <w:r w:rsidR="00E67EDC">
          <w:rPr>
            <w:noProof/>
            <w:webHidden/>
          </w:rPr>
          <w:t>31</w:t>
        </w:r>
        <w:r>
          <w:rPr>
            <w:noProof/>
            <w:webHidden/>
          </w:rPr>
          <w:fldChar w:fldCharType="end"/>
        </w:r>
      </w:hyperlink>
    </w:p>
    <w:p w14:paraId="5958F5D1" w14:textId="3EA5D3B5"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79" w:history="1">
        <w:r w:rsidRPr="001B67E8">
          <w:rPr>
            <w:rStyle w:val="ad"/>
            <w:noProof/>
          </w:rPr>
          <w:t>Exploratory Endpoints</w:t>
        </w:r>
        <w:r>
          <w:rPr>
            <w:noProof/>
            <w:webHidden/>
          </w:rPr>
          <w:tab/>
        </w:r>
        <w:r>
          <w:rPr>
            <w:noProof/>
            <w:webHidden/>
          </w:rPr>
          <w:fldChar w:fldCharType="begin"/>
        </w:r>
        <w:r>
          <w:rPr>
            <w:noProof/>
            <w:webHidden/>
          </w:rPr>
          <w:instrText xml:space="preserve"> PAGEREF _Toc170399179 \h </w:instrText>
        </w:r>
        <w:r>
          <w:rPr>
            <w:noProof/>
            <w:webHidden/>
          </w:rPr>
        </w:r>
        <w:r>
          <w:rPr>
            <w:noProof/>
            <w:webHidden/>
          </w:rPr>
          <w:fldChar w:fldCharType="separate"/>
        </w:r>
        <w:r w:rsidR="00E67EDC">
          <w:rPr>
            <w:noProof/>
            <w:webHidden/>
          </w:rPr>
          <w:t>31</w:t>
        </w:r>
        <w:r>
          <w:rPr>
            <w:noProof/>
            <w:webHidden/>
          </w:rPr>
          <w:fldChar w:fldCharType="end"/>
        </w:r>
      </w:hyperlink>
    </w:p>
    <w:p w14:paraId="44DB2B57" w14:textId="50C3703A"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80" w:history="1">
        <w:r w:rsidRPr="001B67E8">
          <w:rPr>
            <w:rStyle w:val="ad"/>
            <w:noProof/>
          </w:rPr>
          <w:t>Vital Signs</w:t>
        </w:r>
        <w:r>
          <w:rPr>
            <w:noProof/>
            <w:webHidden/>
          </w:rPr>
          <w:tab/>
        </w:r>
        <w:r>
          <w:rPr>
            <w:noProof/>
            <w:webHidden/>
          </w:rPr>
          <w:fldChar w:fldCharType="begin"/>
        </w:r>
        <w:r>
          <w:rPr>
            <w:noProof/>
            <w:webHidden/>
          </w:rPr>
          <w:instrText xml:space="preserve"> PAGEREF _Toc170399180 \h </w:instrText>
        </w:r>
        <w:r>
          <w:rPr>
            <w:noProof/>
            <w:webHidden/>
          </w:rPr>
        </w:r>
        <w:r>
          <w:rPr>
            <w:noProof/>
            <w:webHidden/>
          </w:rPr>
          <w:fldChar w:fldCharType="separate"/>
        </w:r>
        <w:r w:rsidR="00E67EDC">
          <w:rPr>
            <w:noProof/>
            <w:webHidden/>
          </w:rPr>
          <w:t>32</w:t>
        </w:r>
        <w:r>
          <w:rPr>
            <w:noProof/>
            <w:webHidden/>
          </w:rPr>
          <w:fldChar w:fldCharType="end"/>
        </w:r>
      </w:hyperlink>
    </w:p>
    <w:p w14:paraId="271A8F56" w14:textId="21B2203C" w:rsidR="003D2FC4" w:rsidRDefault="003D2FC4">
      <w:pPr>
        <w:pStyle w:val="30"/>
        <w:rPr>
          <w:rFonts w:asciiTheme="minorHAnsi" w:eastAsiaTheme="minorEastAsia" w:hAnsiTheme="minorHAnsi" w:cstheme="minorBidi"/>
          <w:i w:val="0"/>
          <w:iCs w:val="0"/>
          <w:noProof/>
          <w:sz w:val="22"/>
          <w:szCs w:val="24"/>
          <w14:ligatures w14:val="standardContextual"/>
        </w:rPr>
      </w:pPr>
      <w:hyperlink w:anchor="_Toc170399181" w:history="1">
        <w:r w:rsidRPr="001B67E8">
          <w:rPr>
            <w:rStyle w:val="ad"/>
            <w:noProof/>
          </w:rPr>
          <w:t>Laboratory Tests</w:t>
        </w:r>
        <w:r>
          <w:rPr>
            <w:noProof/>
            <w:webHidden/>
          </w:rPr>
          <w:tab/>
        </w:r>
        <w:r>
          <w:rPr>
            <w:noProof/>
            <w:webHidden/>
          </w:rPr>
          <w:fldChar w:fldCharType="begin"/>
        </w:r>
        <w:r>
          <w:rPr>
            <w:noProof/>
            <w:webHidden/>
          </w:rPr>
          <w:instrText xml:space="preserve"> PAGEREF _Toc170399181 \h </w:instrText>
        </w:r>
        <w:r>
          <w:rPr>
            <w:noProof/>
            <w:webHidden/>
          </w:rPr>
        </w:r>
        <w:r>
          <w:rPr>
            <w:noProof/>
            <w:webHidden/>
          </w:rPr>
          <w:fldChar w:fldCharType="separate"/>
        </w:r>
        <w:r w:rsidR="00E67EDC">
          <w:rPr>
            <w:noProof/>
            <w:webHidden/>
          </w:rPr>
          <w:t>32</w:t>
        </w:r>
        <w:r>
          <w:rPr>
            <w:noProof/>
            <w:webHidden/>
          </w:rPr>
          <w:fldChar w:fldCharType="end"/>
        </w:r>
      </w:hyperlink>
    </w:p>
    <w:p w14:paraId="40F98AD8" w14:textId="44B176B9"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82" w:history="1">
        <w:r w:rsidRPr="001B67E8">
          <w:rPr>
            <w:rStyle w:val="ad"/>
            <w:rFonts w:eastAsia="SimSun" w:hAnsi="SimSun"/>
          </w:rPr>
          <w:t>8.</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Ethical Considerations and Administrative Procedures</w:t>
        </w:r>
        <w:r>
          <w:rPr>
            <w:webHidden/>
          </w:rPr>
          <w:tab/>
        </w:r>
        <w:r>
          <w:rPr>
            <w:webHidden/>
          </w:rPr>
          <w:fldChar w:fldCharType="begin"/>
        </w:r>
        <w:r>
          <w:rPr>
            <w:webHidden/>
          </w:rPr>
          <w:instrText xml:space="preserve"> PAGEREF _Toc170399182 \h </w:instrText>
        </w:r>
        <w:r>
          <w:rPr>
            <w:webHidden/>
          </w:rPr>
        </w:r>
        <w:r>
          <w:rPr>
            <w:webHidden/>
          </w:rPr>
          <w:fldChar w:fldCharType="separate"/>
        </w:r>
        <w:r w:rsidR="00E67EDC">
          <w:rPr>
            <w:webHidden/>
          </w:rPr>
          <w:t>33</w:t>
        </w:r>
        <w:r>
          <w:rPr>
            <w:webHidden/>
          </w:rPr>
          <w:fldChar w:fldCharType="end"/>
        </w:r>
      </w:hyperlink>
    </w:p>
    <w:p w14:paraId="40504793" w14:textId="4FA36C7C" w:rsidR="003D2FC4" w:rsidRDefault="003D2FC4">
      <w:pPr>
        <w:pStyle w:val="20"/>
        <w:rPr>
          <w:rFonts w:asciiTheme="minorHAnsi" w:eastAsiaTheme="minorEastAsia" w:hAnsiTheme="minorHAnsi" w:cstheme="minorBidi"/>
          <w:sz w:val="22"/>
          <w:szCs w:val="24"/>
          <w14:ligatures w14:val="standardContextual"/>
        </w:rPr>
      </w:pPr>
      <w:hyperlink w:anchor="_Toc170399183" w:history="1">
        <w:r w:rsidRPr="001B67E8">
          <w:rPr>
            <w:rStyle w:val="ad"/>
          </w:rPr>
          <w:t>8.1</w:t>
        </w:r>
        <w:r>
          <w:rPr>
            <w:rFonts w:asciiTheme="minorHAnsi" w:eastAsiaTheme="minorEastAsia" w:hAnsiTheme="minorHAnsi" w:cstheme="minorBidi"/>
            <w:sz w:val="22"/>
            <w:szCs w:val="24"/>
            <w14:ligatures w14:val="standardContextual"/>
          </w:rPr>
          <w:tab/>
        </w:r>
        <w:r w:rsidRPr="001B67E8">
          <w:rPr>
            <w:rStyle w:val="ad"/>
          </w:rPr>
          <w:t>Ethics Committee/Institutional Review Board (IRB)</w:t>
        </w:r>
        <w:r>
          <w:rPr>
            <w:webHidden/>
          </w:rPr>
          <w:tab/>
        </w:r>
        <w:r>
          <w:rPr>
            <w:webHidden/>
          </w:rPr>
          <w:fldChar w:fldCharType="begin"/>
        </w:r>
        <w:r>
          <w:rPr>
            <w:webHidden/>
          </w:rPr>
          <w:instrText xml:space="preserve"> PAGEREF _Toc170399183 \h </w:instrText>
        </w:r>
        <w:r>
          <w:rPr>
            <w:webHidden/>
          </w:rPr>
        </w:r>
        <w:r>
          <w:rPr>
            <w:webHidden/>
          </w:rPr>
          <w:fldChar w:fldCharType="separate"/>
        </w:r>
        <w:r w:rsidR="00E67EDC">
          <w:rPr>
            <w:webHidden/>
          </w:rPr>
          <w:t>33</w:t>
        </w:r>
        <w:r>
          <w:rPr>
            <w:webHidden/>
          </w:rPr>
          <w:fldChar w:fldCharType="end"/>
        </w:r>
      </w:hyperlink>
    </w:p>
    <w:p w14:paraId="62D6BAB3" w14:textId="67C4DC4D" w:rsidR="003D2FC4" w:rsidRDefault="003D2FC4">
      <w:pPr>
        <w:pStyle w:val="20"/>
        <w:rPr>
          <w:rFonts w:asciiTheme="minorHAnsi" w:eastAsiaTheme="minorEastAsia" w:hAnsiTheme="minorHAnsi" w:cstheme="minorBidi"/>
          <w:sz w:val="22"/>
          <w:szCs w:val="24"/>
          <w14:ligatures w14:val="standardContextual"/>
        </w:rPr>
      </w:pPr>
      <w:hyperlink w:anchor="_Toc170399184" w:history="1">
        <w:r w:rsidRPr="001B67E8">
          <w:rPr>
            <w:rStyle w:val="ad"/>
          </w:rPr>
          <w:t>8.2</w:t>
        </w:r>
        <w:r>
          <w:rPr>
            <w:rFonts w:asciiTheme="minorHAnsi" w:eastAsiaTheme="minorEastAsia" w:hAnsiTheme="minorHAnsi" w:cstheme="minorBidi"/>
            <w:sz w:val="22"/>
            <w:szCs w:val="24"/>
            <w14:ligatures w14:val="standardContextual"/>
          </w:rPr>
          <w:tab/>
        </w:r>
        <w:r w:rsidRPr="001B67E8">
          <w:rPr>
            <w:rStyle w:val="ad"/>
          </w:rPr>
          <w:t>Ethical Considerations</w:t>
        </w:r>
        <w:r>
          <w:rPr>
            <w:webHidden/>
          </w:rPr>
          <w:tab/>
        </w:r>
        <w:r>
          <w:rPr>
            <w:webHidden/>
          </w:rPr>
          <w:fldChar w:fldCharType="begin"/>
        </w:r>
        <w:r>
          <w:rPr>
            <w:webHidden/>
          </w:rPr>
          <w:instrText xml:space="preserve"> PAGEREF _Toc170399184 \h </w:instrText>
        </w:r>
        <w:r>
          <w:rPr>
            <w:webHidden/>
          </w:rPr>
        </w:r>
        <w:r>
          <w:rPr>
            <w:webHidden/>
          </w:rPr>
          <w:fldChar w:fldCharType="separate"/>
        </w:r>
        <w:r w:rsidR="00E67EDC">
          <w:rPr>
            <w:webHidden/>
          </w:rPr>
          <w:t>33</w:t>
        </w:r>
        <w:r>
          <w:rPr>
            <w:webHidden/>
          </w:rPr>
          <w:fldChar w:fldCharType="end"/>
        </w:r>
      </w:hyperlink>
    </w:p>
    <w:p w14:paraId="62C55F3C" w14:textId="257C6709" w:rsidR="003D2FC4" w:rsidRDefault="003D2FC4">
      <w:pPr>
        <w:pStyle w:val="20"/>
        <w:rPr>
          <w:rFonts w:asciiTheme="minorHAnsi" w:eastAsiaTheme="minorEastAsia" w:hAnsiTheme="minorHAnsi" w:cstheme="minorBidi"/>
          <w:sz w:val="22"/>
          <w:szCs w:val="24"/>
          <w14:ligatures w14:val="standardContextual"/>
        </w:rPr>
      </w:pPr>
      <w:hyperlink w:anchor="_Toc170399185" w:history="1">
        <w:r w:rsidRPr="001B67E8">
          <w:rPr>
            <w:rStyle w:val="ad"/>
          </w:rPr>
          <w:t>8.3</w:t>
        </w:r>
        <w:r>
          <w:rPr>
            <w:rFonts w:asciiTheme="minorHAnsi" w:eastAsiaTheme="minorEastAsia" w:hAnsiTheme="minorHAnsi" w:cstheme="minorBidi"/>
            <w:sz w:val="22"/>
            <w:szCs w:val="24"/>
            <w14:ligatures w14:val="standardContextual"/>
          </w:rPr>
          <w:tab/>
        </w:r>
        <w:r w:rsidRPr="001B67E8">
          <w:rPr>
            <w:rStyle w:val="ad"/>
          </w:rPr>
          <w:t>Quality Assurance and Audit</w:t>
        </w:r>
        <w:r>
          <w:rPr>
            <w:webHidden/>
          </w:rPr>
          <w:tab/>
        </w:r>
        <w:r>
          <w:rPr>
            <w:webHidden/>
          </w:rPr>
          <w:fldChar w:fldCharType="begin"/>
        </w:r>
        <w:r>
          <w:rPr>
            <w:webHidden/>
          </w:rPr>
          <w:instrText xml:space="preserve"> PAGEREF _Toc170399185 \h </w:instrText>
        </w:r>
        <w:r>
          <w:rPr>
            <w:webHidden/>
          </w:rPr>
        </w:r>
        <w:r>
          <w:rPr>
            <w:webHidden/>
          </w:rPr>
          <w:fldChar w:fldCharType="separate"/>
        </w:r>
        <w:r w:rsidR="00E67EDC">
          <w:rPr>
            <w:webHidden/>
          </w:rPr>
          <w:t>33</w:t>
        </w:r>
        <w:r>
          <w:rPr>
            <w:webHidden/>
          </w:rPr>
          <w:fldChar w:fldCharType="end"/>
        </w:r>
      </w:hyperlink>
    </w:p>
    <w:p w14:paraId="48E36474" w14:textId="0CE81DC8" w:rsidR="003D2FC4" w:rsidRDefault="003D2FC4">
      <w:pPr>
        <w:pStyle w:val="20"/>
        <w:rPr>
          <w:rFonts w:asciiTheme="minorHAnsi" w:eastAsiaTheme="minorEastAsia" w:hAnsiTheme="minorHAnsi" w:cstheme="minorBidi"/>
          <w:sz w:val="22"/>
          <w:szCs w:val="24"/>
          <w14:ligatures w14:val="standardContextual"/>
        </w:rPr>
      </w:pPr>
      <w:hyperlink w:anchor="_Toc170399186" w:history="1">
        <w:r w:rsidRPr="001B67E8">
          <w:rPr>
            <w:rStyle w:val="ad"/>
          </w:rPr>
          <w:t>8.4</w:t>
        </w:r>
        <w:r>
          <w:rPr>
            <w:rFonts w:asciiTheme="minorHAnsi" w:eastAsiaTheme="minorEastAsia" w:hAnsiTheme="minorHAnsi" w:cstheme="minorBidi"/>
            <w:sz w:val="22"/>
            <w:szCs w:val="24"/>
            <w14:ligatures w14:val="standardContextual"/>
          </w:rPr>
          <w:tab/>
        </w:r>
        <w:r w:rsidRPr="001B67E8">
          <w:rPr>
            <w:rStyle w:val="ad"/>
          </w:rPr>
          <w:t>Subject Informed Consent</w:t>
        </w:r>
        <w:r>
          <w:rPr>
            <w:webHidden/>
          </w:rPr>
          <w:tab/>
        </w:r>
        <w:r>
          <w:rPr>
            <w:webHidden/>
          </w:rPr>
          <w:fldChar w:fldCharType="begin"/>
        </w:r>
        <w:r>
          <w:rPr>
            <w:webHidden/>
          </w:rPr>
          <w:instrText xml:space="preserve"> PAGEREF _Toc170399186 \h </w:instrText>
        </w:r>
        <w:r>
          <w:rPr>
            <w:webHidden/>
          </w:rPr>
        </w:r>
        <w:r>
          <w:rPr>
            <w:webHidden/>
          </w:rPr>
          <w:fldChar w:fldCharType="separate"/>
        </w:r>
        <w:r w:rsidR="00E67EDC">
          <w:rPr>
            <w:webHidden/>
          </w:rPr>
          <w:t>33</w:t>
        </w:r>
        <w:r>
          <w:rPr>
            <w:webHidden/>
          </w:rPr>
          <w:fldChar w:fldCharType="end"/>
        </w:r>
      </w:hyperlink>
    </w:p>
    <w:p w14:paraId="56917FF2" w14:textId="33B56CEB" w:rsidR="003D2FC4" w:rsidRDefault="003D2FC4">
      <w:pPr>
        <w:pStyle w:val="20"/>
        <w:rPr>
          <w:rFonts w:asciiTheme="minorHAnsi" w:eastAsiaTheme="minorEastAsia" w:hAnsiTheme="minorHAnsi" w:cstheme="minorBidi"/>
          <w:sz w:val="22"/>
          <w:szCs w:val="24"/>
          <w14:ligatures w14:val="standardContextual"/>
        </w:rPr>
      </w:pPr>
      <w:hyperlink w:anchor="_Toc170399187" w:history="1">
        <w:r w:rsidRPr="001B67E8">
          <w:rPr>
            <w:rStyle w:val="ad"/>
          </w:rPr>
          <w:t>8.5</w:t>
        </w:r>
        <w:r>
          <w:rPr>
            <w:rFonts w:asciiTheme="minorHAnsi" w:eastAsiaTheme="minorEastAsia" w:hAnsiTheme="minorHAnsi" w:cstheme="minorBidi"/>
            <w:sz w:val="22"/>
            <w:szCs w:val="24"/>
            <w14:ligatures w14:val="standardContextual"/>
          </w:rPr>
          <w:tab/>
        </w:r>
        <w:r w:rsidRPr="001B67E8">
          <w:rPr>
            <w:rStyle w:val="ad"/>
          </w:rPr>
          <w:t>Approval and Amendment of the Protocol</w:t>
        </w:r>
        <w:r>
          <w:rPr>
            <w:webHidden/>
          </w:rPr>
          <w:tab/>
        </w:r>
        <w:r>
          <w:rPr>
            <w:webHidden/>
          </w:rPr>
          <w:fldChar w:fldCharType="begin"/>
        </w:r>
        <w:r>
          <w:rPr>
            <w:webHidden/>
          </w:rPr>
          <w:instrText xml:space="preserve"> PAGEREF _Toc170399187 \h </w:instrText>
        </w:r>
        <w:r>
          <w:rPr>
            <w:webHidden/>
          </w:rPr>
        </w:r>
        <w:r>
          <w:rPr>
            <w:webHidden/>
          </w:rPr>
          <w:fldChar w:fldCharType="separate"/>
        </w:r>
        <w:r w:rsidR="00E67EDC">
          <w:rPr>
            <w:webHidden/>
          </w:rPr>
          <w:t>34</w:t>
        </w:r>
        <w:r>
          <w:rPr>
            <w:webHidden/>
          </w:rPr>
          <w:fldChar w:fldCharType="end"/>
        </w:r>
      </w:hyperlink>
    </w:p>
    <w:p w14:paraId="26E63D88" w14:textId="3486B417" w:rsidR="003D2FC4" w:rsidRDefault="003D2FC4">
      <w:pPr>
        <w:pStyle w:val="20"/>
        <w:rPr>
          <w:rFonts w:asciiTheme="minorHAnsi" w:eastAsiaTheme="minorEastAsia" w:hAnsiTheme="minorHAnsi" w:cstheme="minorBidi"/>
          <w:sz w:val="22"/>
          <w:szCs w:val="24"/>
          <w14:ligatures w14:val="standardContextual"/>
        </w:rPr>
      </w:pPr>
      <w:hyperlink w:anchor="_Toc170399188" w:history="1">
        <w:r w:rsidRPr="001B67E8">
          <w:rPr>
            <w:rStyle w:val="ad"/>
          </w:rPr>
          <w:t>8.6</w:t>
        </w:r>
        <w:r>
          <w:rPr>
            <w:rFonts w:asciiTheme="minorHAnsi" w:eastAsiaTheme="minorEastAsia" w:hAnsiTheme="minorHAnsi" w:cstheme="minorBidi"/>
            <w:sz w:val="22"/>
            <w:szCs w:val="24"/>
            <w14:ligatures w14:val="standardContextual"/>
          </w:rPr>
          <w:tab/>
        </w:r>
        <w:r w:rsidRPr="001B67E8">
          <w:rPr>
            <w:rStyle w:val="ad"/>
          </w:rPr>
          <w:t>Monitoring of Clinical Study Sites</w:t>
        </w:r>
        <w:r>
          <w:rPr>
            <w:webHidden/>
          </w:rPr>
          <w:tab/>
        </w:r>
        <w:r>
          <w:rPr>
            <w:webHidden/>
          </w:rPr>
          <w:fldChar w:fldCharType="begin"/>
        </w:r>
        <w:r>
          <w:rPr>
            <w:webHidden/>
          </w:rPr>
          <w:instrText xml:space="preserve"> PAGEREF _Toc170399188 \h </w:instrText>
        </w:r>
        <w:r>
          <w:rPr>
            <w:webHidden/>
          </w:rPr>
        </w:r>
        <w:r>
          <w:rPr>
            <w:webHidden/>
          </w:rPr>
          <w:fldChar w:fldCharType="separate"/>
        </w:r>
        <w:r w:rsidR="00E67EDC">
          <w:rPr>
            <w:webHidden/>
          </w:rPr>
          <w:t>34</w:t>
        </w:r>
        <w:r>
          <w:rPr>
            <w:webHidden/>
          </w:rPr>
          <w:fldChar w:fldCharType="end"/>
        </w:r>
      </w:hyperlink>
    </w:p>
    <w:p w14:paraId="69D36358" w14:textId="33DCB39A" w:rsidR="003D2FC4" w:rsidRDefault="003D2FC4">
      <w:pPr>
        <w:pStyle w:val="20"/>
        <w:rPr>
          <w:rFonts w:asciiTheme="minorHAnsi" w:eastAsiaTheme="minorEastAsia" w:hAnsiTheme="minorHAnsi" w:cstheme="minorBidi"/>
          <w:sz w:val="22"/>
          <w:szCs w:val="24"/>
          <w14:ligatures w14:val="standardContextual"/>
        </w:rPr>
      </w:pPr>
      <w:hyperlink w:anchor="_Toc170399189" w:history="1">
        <w:r w:rsidRPr="001B67E8">
          <w:rPr>
            <w:rStyle w:val="ad"/>
          </w:rPr>
          <w:t>8.7</w:t>
        </w:r>
        <w:r>
          <w:rPr>
            <w:rFonts w:asciiTheme="minorHAnsi" w:eastAsiaTheme="minorEastAsia" w:hAnsiTheme="minorHAnsi" w:cstheme="minorBidi"/>
            <w:sz w:val="22"/>
            <w:szCs w:val="24"/>
            <w14:ligatures w14:val="standardContextual"/>
          </w:rPr>
          <w:tab/>
        </w:r>
        <w:r w:rsidRPr="001B67E8">
          <w:rPr>
            <w:rStyle w:val="ad"/>
          </w:rPr>
          <w:t>Confidentiality and Privacy Protection for Subjects</w:t>
        </w:r>
        <w:r>
          <w:rPr>
            <w:webHidden/>
          </w:rPr>
          <w:tab/>
        </w:r>
        <w:r>
          <w:rPr>
            <w:webHidden/>
          </w:rPr>
          <w:fldChar w:fldCharType="begin"/>
        </w:r>
        <w:r>
          <w:rPr>
            <w:webHidden/>
          </w:rPr>
          <w:instrText xml:space="preserve"> PAGEREF _Toc170399189 \h </w:instrText>
        </w:r>
        <w:r>
          <w:rPr>
            <w:webHidden/>
          </w:rPr>
        </w:r>
        <w:r>
          <w:rPr>
            <w:webHidden/>
          </w:rPr>
          <w:fldChar w:fldCharType="separate"/>
        </w:r>
        <w:r w:rsidR="00E67EDC">
          <w:rPr>
            <w:webHidden/>
          </w:rPr>
          <w:t>34</w:t>
        </w:r>
        <w:r>
          <w:rPr>
            <w:webHidden/>
          </w:rPr>
          <w:fldChar w:fldCharType="end"/>
        </w:r>
      </w:hyperlink>
    </w:p>
    <w:p w14:paraId="6D97181C" w14:textId="152C401E" w:rsidR="003D2FC4" w:rsidRDefault="003D2FC4">
      <w:pPr>
        <w:pStyle w:val="20"/>
        <w:rPr>
          <w:rFonts w:asciiTheme="minorHAnsi" w:eastAsiaTheme="minorEastAsia" w:hAnsiTheme="minorHAnsi" w:cstheme="minorBidi"/>
          <w:sz w:val="22"/>
          <w:szCs w:val="24"/>
          <w14:ligatures w14:val="standardContextual"/>
        </w:rPr>
      </w:pPr>
      <w:hyperlink w:anchor="_Toc170399190" w:history="1">
        <w:r w:rsidRPr="001B67E8">
          <w:rPr>
            <w:rStyle w:val="ad"/>
          </w:rPr>
          <w:t>8.8</w:t>
        </w:r>
        <w:r>
          <w:rPr>
            <w:rFonts w:asciiTheme="minorHAnsi" w:eastAsiaTheme="minorEastAsia" w:hAnsiTheme="minorHAnsi" w:cstheme="minorBidi"/>
            <w:sz w:val="22"/>
            <w:szCs w:val="24"/>
            <w14:ligatures w14:val="standardContextual"/>
          </w:rPr>
          <w:tab/>
        </w:r>
        <w:r w:rsidRPr="001B67E8">
          <w:rPr>
            <w:rStyle w:val="ad"/>
          </w:rPr>
          <w:t>Measures to Protect the Safety of Subjects</w:t>
        </w:r>
        <w:r>
          <w:rPr>
            <w:webHidden/>
          </w:rPr>
          <w:tab/>
        </w:r>
        <w:r>
          <w:rPr>
            <w:webHidden/>
          </w:rPr>
          <w:fldChar w:fldCharType="begin"/>
        </w:r>
        <w:r>
          <w:rPr>
            <w:webHidden/>
          </w:rPr>
          <w:instrText xml:space="preserve"> PAGEREF _Toc170399190 \h </w:instrText>
        </w:r>
        <w:r>
          <w:rPr>
            <w:webHidden/>
          </w:rPr>
        </w:r>
        <w:r>
          <w:rPr>
            <w:webHidden/>
          </w:rPr>
          <w:fldChar w:fldCharType="separate"/>
        </w:r>
        <w:r w:rsidR="00E67EDC">
          <w:rPr>
            <w:webHidden/>
          </w:rPr>
          <w:t>35</w:t>
        </w:r>
        <w:r>
          <w:rPr>
            <w:webHidden/>
          </w:rPr>
          <w:fldChar w:fldCharType="end"/>
        </w:r>
      </w:hyperlink>
    </w:p>
    <w:p w14:paraId="5884CEA6" w14:textId="66A75E6C" w:rsidR="003D2FC4" w:rsidRDefault="003D2FC4">
      <w:pPr>
        <w:pStyle w:val="20"/>
        <w:rPr>
          <w:rFonts w:asciiTheme="minorHAnsi" w:eastAsiaTheme="minorEastAsia" w:hAnsiTheme="minorHAnsi" w:cstheme="minorBidi"/>
          <w:sz w:val="22"/>
          <w:szCs w:val="24"/>
          <w14:ligatures w14:val="standardContextual"/>
        </w:rPr>
      </w:pPr>
      <w:hyperlink w:anchor="_Toc170399191" w:history="1">
        <w:r w:rsidRPr="001B67E8">
          <w:rPr>
            <w:rStyle w:val="ad"/>
          </w:rPr>
          <w:t>8.9</w:t>
        </w:r>
        <w:r>
          <w:rPr>
            <w:rFonts w:asciiTheme="minorHAnsi" w:eastAsiaTheme="minorEastAsia" w:hAnsiTheme="minorHAnsi" w:cstheme="minorBidi"/>
            <w:sz w:val="22"/>
            <w:szCs w:val="24"/>
            <w14:ligatures w14:val="standardContextual"/>
          </w:rPr>
          <w:tab/>
        </w:r>
        <w:r w:rsidRPr="001B67E8">
          <w:rPr>
            <w:rStyle w:val="ad"/>
          </w:rPr>
          <w:t>Utilization and Publication of Study Results</w:t>
        </w:r>
        <w:r>
          <w:rPr>
            <w:webHidden/>
          </w:rPr>
          <w:tab/>
        </w:r>
        <w:r>
          <w:rPr>
            <w:webHidden/>
          </w:rPr>
          <w:fldChar w:fldCharType="begin"/>
        </w:r>
        <w:r>
          <w:rPr>
            <w:webHidden/>
          </w:rPr>
          <w:instrText xml:space="preserve"> PAGEREF _Toc170399191 \h </w:instrText>
        </w:r>
        <w:r>
          <w:rPr>
            <w:webHidden/>
          </w:rPr>
        </w:r>
        <w:r>
          <w:rPr>
            <w:webHidden/>
          </w:rPr>
          <w:fldChar w:fldCharType="separate"/>
        </w:r>
        <w:r w:rsidR="00E67EDC">
          <w:rPr>
            <w:webHidden/>
          </w:rPr>
          <w:t>35</w:t>
        </w:r>
        <w:r>
          <w:rPr>
            <w:webHidden/>
          </w:rPr>
          <w:fldChar w:fldCharType="end"/>
        </w:r>
      </w:hyperlink>
    </w:p>
    <w:p w14:paraId="79F8A678" w14:textId="4D513D71"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92" w:history="1">
        <w:r w:rsidRPr="001B67E8">
          <w:rPr>
            <w:rStyle w:val="ad"/>
            <w:rFonts w:eastAsia="SimSun" w:hAnsi="SimSun"/>
          </w:rPr>
          <w:t>9.</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Principal Investigator</w:t>
        </w:r>
        <w:r>
          <w:rPr>
            <w:webHidden/>
          </w:rPr>
          <w:tab/>
        </w:r>
        <w:r>
          <w:rPr>
            <w:webHidden/>
          </w:rPr>
          <w:fldChar w:fldCharType="begin"/>
        </w:r>
        <w:r>
          <w:rPr>
            <w:webHidden/>
          </w:rPr>
          <w:instrText xml:space="preserve"> PAGEREF _Toc170399192 \h </w:instrText>
        </w:r>
        <w:r>
          <w:rPr>
            <w:webHidden/>
          </w:rPr>
        </w:r>
        <w:r>
          <w:rPr>
            <w:webHidden/>
          </w:rPr>
          <w:fldChar w:fldCharType="separate"/>
        </w:r>
        <w:r w:rsidR="00E67EDC">
          <w:rPr>
            <w:webHidden/>
          </w:rPr>
          <w:t>36</w:t>
        </w:r>
        <w:r>
          <w:rPr>
            <w:webHidden/>
          </w:rPr>
          <w:fldChar w:fldCharType="end"/>
        </w:r>
      </w:hyperlink>
    </w:p>
    <w:p w14:paraId="53174693" w14:textId="0AE35035" w:rsidR="003D2FC4" w:rsidRDefault="003D2FC4">
      <w:pPr>
        <w:pStyle w:val="20"/>
        <w:rPr>
          <w:rFonts w:asciiTheme="minorHAnsi" w:eastAsiaTheme="minorEastAsia" w:hAnsiTheme="minorHAnsi" w:cstheme="minorBidi"/>
          <w:sz w:val="22"/>
          <w:szCs w:val="24"/>
          <w14:ligatures w14:val="standardContextual"/>
        </w:rPr>
      </w:pPr>
      <w:hyperlink w:anchor="_Toc170399193" w:history="1">
        <w:r w:rsidRPr="001B67E8">
          <w:rPr>
            <w:rStyle w:val="ad"/>
          </w:rPr>
          <w:t>9.1</w:t>
        </w:r>
        <w:r>
          <w:rPr>
            <w:rFonts w:asciiTheme="minorHAnsi" w:eastAsiaTheme="minorEastAsia" w:hAnsiTheme="minorHAnsi" w:cstheme="minorBidi"/>
            <w:sz w:val="22"/>
            <w:szCs w:val="24"/>
            <w14:ligatures w14:val="standardContextual"/>
          </w:rPr>
          <w:tab/>
        </w:r>
        <w:r w:rsidRPr="001B67E8">
          <w:rPr>
            <w:rStyle w:val="ad"/>
          </w:rPr>
          <w:t>Information of Principal Investigator</w:t>
        </w:r>
        <w:r>
          <w:rPr>
            <w:webHidden/>
          </w:rPr>
          <w:tab/>
        </w:r>
        <w:r>
          <w:rPr>
            <w:webHidden/>
          </w:rPr>
          <w:fldChar w:fldCharType="begin"/>
        </w:r>
        <w:r>
          <w:rPr>
            <w:webHidden/>
          </w:rPr>
          <w:instrText xml:space="preserve"> PAGEREF _Toc170399193 \h </w:instrText>
        </w:r>
        <w:r>
          <w:rPr>
            <w:webHidden/>
          </w:rPr>
        </w:r>
        <w:r>
          <w:rPr>
            <w:webHidden/>
          </w:rPr>
          <w:fldChar w:fldCharType="separate"/>
        </w:r>
        <w:r w:rsidR="00E67EDC">
          <w:rPr>
            <w:webHidden/>
          </w:rPr>
          <w:t>36</w:t>
        </w:r>
        <w:r>
          <w:rPr>
            <w:webHidden/>
          </w:rPr>
          <w:fldChar w:fldCharType="end"/>
        </w:r>
      </w:hyperlink>
    </w:p>
    <w:p w14:paraId="3EFB4E58" w14:textId="3B4D87E1" w:rsidR="003D2FC4" w:rsidRDefault="003D2FC4">
      <w:pPr>
        <w:pStyle w:val="20"/>
        <w:rPr>
          <w:rFonts w:asciiTheme="minorHAnsi" w:eastAsiaTheme="minorEastAsia" w:hAnsiTheme="minorHAnsi" w:cstheme="minorBidi"/>
          <w:sz w:val="22"/>
          <w:szCs w:val="24"/>
          <w14:ligatures w14:val="standardContextual"/>
        </w:rPr>
      </w:pPr>
      <w:hyperlink w:anchor="_Toc170399194" w:history="1">
        <w:r w:rsidRPr="001B67E8">
          <w:rPr>
            <w:rStyle w:val="ad"/>
          </w:rPr>
          <w:t>9.2</w:t>
        </w:r>
        <w:r>
          <w:rPr>
            <w:rFonts w:asciiTheme="minorHAnsi" w:eastAsiaTheme="minorEastAsia" w:hAnsiTheme="minorHAnsi" w:cstheme="minorBidi"/>
            <w:sz w:val="22"/>
            <w:szCs w:val="24"/>
            <w14:ligatures w14:val="standardContextual"/>
          </w:rPr>
          <w:tab/>
        </w:r>
        <w:r w:rsidRPr="001B67E8">
          <w:rPr>
            <w:rStyle w:val="ad"/>
          </w:rPr>
          <w:t>Roles and Responsibilities of the Principal Investigator</w:t>
        </w:r>
        <w:r>
          <w:rPr>
            <w:webHidden/>
          </w:rPr>
          <w:tab/>
        </w:r>
        <w:r>
          <w:rPr>
            <w:webHidden/>
          </w:rPr>
          <w:fldChar w:fldCharType="begin"/>
        </w:r>
        <w:r>
          <w:rPr>
            <w:webHidden/>
          </w:rPr>
          <w:instrText xml:space="preserve"> PAGEREF _Toc170399194 \h </w:instrText>
        </w:r>
        <w:r>
          <w:rPr>
            <w:webHidden/>
          </w:rPr>
        </w:r>
        <w:r>
          <w:rPr>
            <w:webHidden/>
          </w:rPr>
          <w:fldChar w:fldCharType="separate"/>
        </w:r>
        <w:r w:rsidR="00E67EDC">
          <w:rPr>
            <w:webHidden/>
          </w:rPr>
          <w:t>36</w:t>
        </w:r>
        <w:r>
          <w:rPr>
            <w:webHidden/>
          </w:rPr>
          <w:fldChar w:fldCharType="end"/>
        </w:r>
      </w:hyperlink>
    </w:p>
    <w:p w14:paraId="49F950BF" w14:textId="6507FE08"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95" w:history="1">
        <w:r w:rsidRPr="001B67E8">
          <w:rPr>
            <w:rStyle w:val="ad"/>
            <w:rFonts w:eastAsia="SimSun" w:hAnsi="SimSun"/>
          </w:rPr>
          <w:t>10.</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Appendices</w:t>
        </w:r>
        <w:r>
          <w:rPr>
            <w:webHidden/>
          </w:rPr>
          <w:tab/>
        </w:r>
        <w:r>
          <w:rPr>
            <w:webHidden/>
          </w:rPr>
          <w:fldChar w:fldCharType="begin"/>
        </w:r>
        <w:r>
          <w:rPr>
            <w:webHidden/>
          </w:rPr>
          <w:instrText xml:space="preserve"> PAGEREF _Toc170399195 \h </w:instrText>
        </w:r>
        <w:r>
          <w:rPr>
            <w:webHidden/>
          </w:rPr>
        </w:r>
        <w:r>
          <w:rPr>
            <w:webHidden/>
          </w:rPr>
          <w:fldChar w:fldCharType="separate"/>
        </w:r>
        <w:r w:rsidR="00E67EDC">
          <w:rPr>
            <w:webHidden/>
          </w:rPr>
          <w:t>37</w:t>
        </w:r>
        <w:r>
          <w:rPr>
            <w:webHidden/>
          </w:rPr>
          <w:fldChar w:fldCharType="end"/>
        </w:r>
      </w:hyperlink>
    </w:p>
    <w:p w14:paraId="7C9B93DD" w14:textId="42DD4167" w:rsidR="003D2FC4" w:rsidRDefault="003D2FC4">
      <w:pPr>
        <w:pStyle w:val="12"/>
        <w:rPr>
          <w:rFonts w:asciiTheme="minorHAnsi" w:eastAsiaTheme="minorEastAsia" w:hAnsiTheme="minorHAnsi" w:cstheme="minorBidi"/>
          <w:b w:val="0"/>
          <w:bCs w:val="0"/>
          <w:caps w:val="0"/>
          <w:color w:val="auto"/>
          <w:sz w:val="22"/>
          <w:szCs w:val="24"/>
          <w14:ligatures w14:val="standardContextual"/>
        </w:rPr>
      </w:pPr>
      <w:hyperlink w:anchor="_Toc170399196" w:history="1">
        <w:r w:rsidRPr="001B67E8">
          <w:rPr>
            <w:rStyle w:val="ad"/>
            <w:rFonts w:eastAsia="SimSun" w:hAnsi="SimSun"/>
          </w:rPr>
          <w:t>11.</w:t>
        </w:r>
        <w:r>
          <w:rPr>
            <w:rFonts w:asciiTheme="minorHAnsi" w:eastAsiaTheme="minorEastAsia" w:hAnsiTheme="minorHAnsi" w:cstheme="minorBidi"/>
            <w:b w:val="0"/>
            <w:bCs w:val="0"/>
            <w:caps w:val="0"/>
            <w:color w:val="auto"/>
            <w:sz w:val="22"/>
            <w:szCs w:val="24"/>
            <w14:ligatures w14:val="standardContextual"/>
          </w:rPr>
          <w:tab/>
        </w:r>
        <w:r w:rsidRPr="001B67E8">
          <w:rPr>
            <w:rStyle w:val="ad"/>
          </w:rPr>
          <w:t>References</w:t>
        </w:r>
        <w:r>
          <w:rPr>
            <w:webHidden/>
          </w:rPr>
          <w:tab/>
        </w:r>
        <w:r>
          <w:rPr>
            <w:webHidden/>
          </w:rPr>
          <w:fldChar w:fldCharType="begin"/>
        </w:r>
        <w:r>
          <w:rPr>
            <w:webHidden/>
          </w:rPr>
          <w:instrText xml:space="preserve"> PAGEREF _Toc170399196 \h </w:instrText>
        </w:r>
        <w:r>
          <w:rPr>
            <w:webHidden/>
          </w:rPr>
        </w:r>
        <w:r>
          <w:rPr>
            <w:webHidden/>
          </w:rPr>
          <w:fldChar w:fldCharType="separate"/>
        </w:r>
        <w:r w:rsidR="00E67EDC">
          <w:rPr>
            <w:webHidden/>
          </w:rPr>
          <w:t>38</w:t>
        </w:r>
        <w:r>
          <w:rPr>
            <w:webHidden/>
          </w:rPr>
          <w:fldChar w:fldCharType="end"/>
        </w:r>
      </w:hyperlink>
    </w:p>
    <w:p w14:paraId="1E8EB90E" w14:textId="77847560" w:rsidR="0097317F" w:rsidRPr="006608D3" w:rsidRDefault="00613FE5" w:rsidP="0065567C">
      <w:pPr>
        <w:tabs>
          <w:tab w:val="left" w:pos="6435"/>
        </w:tabs>
        <w:adjustRightInd w:val="0"/>
        <w:snapToGrid w:val="0"/>
        <w:ind w:firstLineChars="0" w:firstLine="0"/>
      </w:pPr>
      <w:r w:rsidRPr="006608D3">
        <w:rPr>
          <w:smallCaps/>
        </w:rPr>
        <w:fldChar w:fldCharType="end"/>
      </w:r>
    </w:p>
    <w:p w14:paraId="645E0B73" w14:textId="77777777" w:rsidR="00EF5131" w:rsidRPr="006608D3" w:rsidRDefault="00EF5131" w:rsidP="009F670E">
      <w:pPr>
        <w:adjustRightInd w:val="0"/>
        <w:snapToGrid w:val="0"/>
        <w:spacing w:line="240" w:lineRule="auto"/>
        <w:ind w:firstLineChars="0" w:firstLine="0"/>
        <w:jc w:val="center"/>
        <w:outlineLvl w:val="0"/>
        <w:rPr>
          <w:b/>
          <w:sz w:val="28"/>
          <w:szCs w:val="32"/>
        </w:rPr>
      </w:pPr>
      <w:r w:rsidRPr="006608D3">
        <w:br w:type="page"/>
      </w:r>
      <w:r w:rsidRPr="006608D3">
        <w:rPr>
          <w:b/>
          <w:sz w:val="28"/>
        </w:rPr>
        <w:lastRenderedPageBreak/>
        <w:t>List of Abbreviations</w:t>
      </w:r>
    </w:p>
    <w:tbl>
      <w:tblPr>
        <w:tblW w:w="5000" w:type="pct"/>
        <w:jc w:val="center"/>
        <w:tblCellMar>
          <w:left w:w="28" w:type="dxa"/>
          <w:right w:w="28" w:type="dxa"/>
        </w:tblCellMar>
        <w:tblLook w:val="04A0" w:firstRow="1" w:lastRow="0" w:firstColumn="1" w:lastColumn="0" w:noHBand="0" w:noVBand="1"/>
      </w:tblPr>
      <w:tblGrid>
        <w:gridCol w:w="2128"/>
        <w:gridCol w:w="6942"/>
      </w:tblGrid>
      <w:tr w:rsidR="006608D3" w:rsidRPr="006608D3" w14:paraId="0A725A8D" w14:textId="77777777" w:rsidTr="006608D3">
        <w:trPr>
          <w:trHeight w:val="340"/>
          <w:jc w:val="center"/>
        </w:trPr>
        <w:tc>
          <w:tcPr>
            <w:tcW w:w="1173" w:type="pct"/>
            <w:tcMar>
              <w:left w:w="28" w:type="dxa"/>
              <w:right w:w="28" w:type="dxa"/>
            </w:tcMar>
            <w:vAlign w:val="center"/>
          </w:tcPr>
          <w:p w14:paraId="54DF284C" w14:textId="77777777"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ALT</w:t>
            </w:r>
          </w:p>
        </w:tc>
        <w:tc>
          <w:tcPr>
            <w:tcW w:w="3827" w:type="pct"/>
            <w:tcMar>
              <w:left w:w="28" w:type="dxa"/>
              <w:right w:w="28" w:type="dxa"/>
            </w:tcMar>
            <w:vAlign w:val="center"/>
          </w:tcPr>
          <w:p w14:paraId="1019D0D7" w14:textId="77777777"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Alanine Aminotransferase</w:t>
            </w:r>
          </w:p>
        </w:tc>
      </w:tr>
      <w:tr w:rsidR="006608D3" w:rsidRPr="006608D3" w14:paraId="15DEEE65" w14:textId="77777777" w:rsidTr="006608D3">
        <w:trPr>
          <w:trHeight w:val="340"/>
          <w:jc w:val="center"/>
        </w:trPr>
        <w:tc>
          <w:tcPr>
            <w:tcW w:w="1173" w:type="pct"/>
            <w:tcMar>
              <w:left w:w="28" w:type="dxa"/>
              <w:right w:w="28" w:type="dxa"/>
            </w:tcMar>
            <w:vAlign w:val="center"/>
          </w:tcPr>
          <w:p w14:paraId="6F9A43C7" w14:textId="6A7EBEBD"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ASCVD</w:t>
            </w:r>
          </w:p>
        </w:tc>
        <w:tc>
          <w:tcPr>
            <w:tcW w:w="3827" w:type="pct"/>
            <w:tcMar>
              <w:left w:w="28" w:type="dxa"/>
              <w:right w:w="28" w:type="dxa"/>
            </w:tcMar>
            <w:vAlign w:val="center"/>
          </w:tcPr>
          <w:p w14:paraId="0C271D36" w14:textId="414E55F8"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Atherosclerotic cardiovascular disease</w:t>
            </w:r>
          </w:p>
        </w:tc>
      </w:tr>
      <w:tr w:rsidR="006608D3" w:rsidRPr="006608D3" w14:paraId="7BD5D7F3" w14:textId="77777777" w:rsidTr="006608D3">
        <w:trPr>
          <w:trHeight w:val="340"/>
          <w:jc w:val="center"/>
        </w:trPr>
        <w:tc>
          <w:tcPr>
            <w:tcW w:w="1173" w:type="pct"/>
            <w:tcMar>
              <w:left w:w="28" w:type="dxa"/>
              <w:right w:w="28" w:type="dxa"/>
            </w:tcMar>
            <w:vAlign w:val="center"/>
          </w:tcPr>
          <w:p w14:paraId="60088DAA" w14:textId="77777777"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AST</w:t>
            </w:r>
          </w:p>
        </w:tc>
        <w:tc>
          <w:tcPr>
            <w:tcW w:w="3827" w:type="pct"/>
            <w:tcMar>
              <w:left w:w="28" w:type="dxa"/>
              <w:right w:w="28" w:type="dxa"/>
            </w:tcMar>
            <w:vAlign w:val="center"/>
          </w:tcPr>
          <w:p w14:paraId="432FA6AC" w14:textId="77777777"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Aspartate Aminotransferase</w:t>
            </w:r>
          </w:p>
        </w:tc>
      </w:tr>
      <w:tr w:rsidR="006608D3" w:rsidRPr="006608D3" w14:paraId="11A3E127" w14:textId="77777777" w:rsidTr="006608D3">
        <w:trPr>
          <w:trHeight w:val="340"/>
          <w:jc w:val="center"/>
        </w:trPr>
        <w:tc>
          <w:tcPr>
            <w:tcW w:w="1173" w:type="pct"/>
            <w:tcMar>
              <w:left w:w="28" w:type="dxa"/>
              <w:right w:w="28" w:type="dxa"/>
            </w:tcMar>
            <w:vAlign w:val="center"/>
          </w:tcPr>
          <w:p w14:paraId="29C9E6FA" w14:textId="27ECFF64"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BMI</w:t>
            </w:r>
          </w:p>
        </w:tc>
        <w:tc>
          <w:tcPr>
            <w:tcW w:w="3827" w:type="pct"/>
            <w:tcMar>
              <w:left w:w="28" w:type="dxa"/>
              <w:right w:w="28" w:type="dxa"/>
            </w:tcMar>
            <w:vAlign w:val="center"/>
          </w:tcPr>
          <w:p w14:paraId="41AEC855" w14:textId="30D3446F"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Body Mass Index</w:t>
            </w:r>
          </w:p>
        </w:tc>
      </w:tr>
      <w:tr w:rsidR="006608D3" w:rsidRPr="006608D3" w14:paraId="256648F1" w14:textId="77777777" w:rsidTr="006608D3">
        <w:trPr>
          <w:trHeight w:val="340"/>
          <w:jc w:val="center"/>
        </w:trPr>
        <w:tc>
          <w:tcPr>
            <w:tcW w:w="1173" w:type="pct"/>
            <w:tcMar>
              <w:left w:w="28" w:type="dxa"/>
              <w:right w:w="28" w:type="dxa"/>
            </w:tcMar>
            <w:vAlign w:val="center"/>
          </w:tcPr>
          <w:p w14:paraId="55CA8926" w14:textId="77777777"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CFR</w:t>
            </w:r>
          </w:p>
        </w:tc>
        <w:tc>
          <w:tcPr>
            <w:tcW w:w="3827" w:type="pct"/>
            <w:tcMar>
              <w:left w:w="28" w:type="dxa"/>
              <w:right w:w="28" w:type="dxa"/>
            </w:tcMar>
            <w:vAlign w:val="center"/>
          </w:tcPr>
          <w:p w14:paraId="55FC6B04" w14:textId="77777777"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Code of Federal Regulations</w:t>
            </w:r>
          </w:p>
        </w:tc>
      </w:tr>
      <w:tr w:rsidR="006608D3" w:rsidRPr="006608D3" w14:paraId="246DCDD7" w14:textId="77777777" w:rsidTr="006608D3">
        <w:trPr>
          <w:trHeight w:val="340"/>
          <w:jc w:val="center"/>
        </w:trPr>
        <w:tc>
          <w:tcPr>
            <w:tcW w:w="1173" w:type="pct"/>
            <w:tcMar>
              <w:left w:w="28" w:type="dxa"/>
              <w:right w:w="28" w:type="dxa"/>
            </w:tcMar>
            <w:vAlign w:val="center"/>
          </w:tcPr>
          <w:p w14:paraId="081CBC1E" w14:textId="660EC73A" w:rsidR="006608D3" w:rsidRPr="006608D3" w:rsidRDefault="006608D3"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CS</w:t>
            </w:r>
          </w:p>
        </w:tc>
        <w:tc>
          <w:tcPr>
            <w:tcW w:w="3827" w:type="pct"/>
            <w:tcMar>
              <w:left w:w="28" w:type="dxa"/>
              <w:right w:w="28" w:type="dxa"/>
            </w:tcMar>
            <w:vAlign w:val="center"/>
          </w:tcPr>
          <w:p w14:paraId="5169766E" w14:textId="722B4068" w:rsidR="006608D3" w:rsidRPr="006608D3" w:rsidRDefault="006608D3"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Clinically Significant</w:t>
            </w:r>
          </w:p>
        </w:tc>
      </w:tr>
      <w:tr w:rsidR="006608D3" w:rsidRPr="006608D3" w14:paraId="674D4C3A" w14:textId="77777777" w:rsidTr="006608D3">
        <w:trPr>
          <w:trHeight w:val="340"/>
          <w:jc w:val="center"/>
        </w:trPr>
        <w:tc>
          <w:tcPr>
            <w:tcW w:w="1173" w:type="pct"/>
            <w:tcMar>
              <w:left w:w="28" w:type="dxa"/>
              <w:right w:w="28" w:type="dxa"/>
            </w:tcMar>
            <w:vAlign w:val="center"/>
          </w:tcPr>
          <w:p w14:paraId="6835B22A" w14:textId="0532A738"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DPP-4</w:t>
            </w:r>
          </w:p>
        </w:tc>
        <w:tc>
          <w:tcPr>
            <w:tcW w:w="3827" w:type="pct"/>
            <w:tcMar>
              <w:left w:w="28" w:type="dxa"/>
              <w:right w:w="28" w:type="dxa"/>
            </w:tcMar>
            <w:vAlign w:val="center"/>
          </w:tcPr>
          <w:p w14:paraId="6F00E127" w14:textId="0345C12D"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dipeptidyl peptidase 4</w:t>
            </w:r>
          </w:p>
        </w:tc>
      </w:tr>
      <w:tr w:rsidR="006608D3" w:rsidRPr="006608D3" w14:paraId="12DC18E3" w14:textId="77777777" w:rsidTr="006608D3">
        <w:trPr>
          <w:trHeight w:val="340"/>
          <w:jc w:val="center"/>
        </w:trPr>
        <w:tc>
          <w:tcPr>
            <w:tcW w:w="1173" w:type="pct"/>
            <w:tcMar>
              <w:left w:w="28" w:type="dxa"/>
              <w:right w:w="28" w:type="dxa"/>
            </w:tcMar>
            <w:vAlign w:val="center"/>
          </w:tcPr>
          <w:p w14:paraId="126B9BE6"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eCRF</w:t>
            </w:r>
          </w:p>
        </w:tc>
        <w:tc>
          <w:tcPr>
            <w:tcW w:w="3827" w:type="pct"/>
            <w:tcMar>
              <w:left w:w="28" w:type="dxa"/>
              <w:right w:w="28" w:type="dxa"/>
            </w:tcMar>
            <w:vAlign w:val="center"/>
          </w:tcPr>
          <w:p w14:paraId="45488AAA"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electronic Case Report Form</w:t>
            </w:r>
          </w:p>
        </w:tc>
      </w:tr>
      <w:tr w:rsidR="006608D3" w:rsidRPr="006608D3" w14:paraId="55341551" w14:textId="77777777" w:rsidTr="006608D3">
        <w:trPr>
          <w:trHeight w:val="340"/>
          <w:jc w:val="center"/>
        </w:trPr>
        <w:tc>
          <w:tcPr>
            <w:tcW w:w="1173" w:type="pct"/>
            <w:tcMar>
              <w:left w:w="28" w:type="dxa"/>
              <w:right w:w="28" w:type="dxa"/>
            </w:tcMar>
            <w:vAlign w:val="center"/>
          </w:tcPr>
          <w:p w14:paraId="20B36AC6"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EDC</w:t>
            </w:r>
          </w:p>
        </w:tc>
        <w:tc>
          <w:tcPr>
            <w:tcW w:w="3827" w:type="pct"/>
            <w:tcMar>
              <w:left w:w="28" w:type="dxa"/>
              <w:right w:w="28" w:type="dxa"/>
            </w:tcMar>
            <w:vAlign w:val="center"/>
          </w:tcPr>
          <w:p w14:paraId="1E13EB26"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Electronic Data Capture</w:t>
            </w:r>
          </w:p>
        </w:tc>
      </w:tr>
      <w:tr w:rsidR="006608D3" w:rsidRPr="006608D3" w14:paraId="4B271EA8" w14:textId="77777777" w:rsidTr="006608D3">
        <w:trPr>
          <w:trHeight w:val="340"/>
          <w:jc w:val="center"/>
        </w:trPr>
        <w:tc>
          <w:tcPr>
            <w:tcW w:w="1173" w:type="pct"/>
            <w:tcMar>
              <w:left w:w="28" w:type="dxa"/>
              <w:right w:w="28" w:type="dxa"/>
            </w:tcMar>
            <w:vAlign w:val="center"/>
          </w:tcPr>
          <w:p w14:paraId="5ACA7132" w14:textId="70D7060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FPG</w:t>
            </w:r>
          </w:p>
        </w:tc>
        <w:tc>
          <w:tcPr>
            <w:tcW w:w="3827" w:type="pct"/>
            <w:tcMar>
              <w:left w:w="28" w:type="dxa"/>
              <w:right w:w="28" w:type="dxa"/>
            </w:tcMar>
            <w:vAlign w:val="center"/>
          </w:tcPr>
          <w:p w14:paraId="23656036" w14:textId="25DC2E16"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Fasting Plasma Glucose</w:t>
            </w:r>
          </w:p>
        </w:tc>
      </w:tr>
      <w:tr w:rsidR="006608D3" w:rsidRPr="006608D3" w14:paraId="72D859CE" w14:textId="77777777" w:rsidTr="006608D3">
        <w:trPr>
          <w:trHeight w:val="340"/>
          <w:jc w:val="center"/>
        </w:trPr>
        <w:tc>
          <w:tcPr>
            <w:tcW w:w="1173" w:type="pct"/>
            <w:tcMar>
              <w:left w:w="28" w:type="dxa"/>
              <w:right w:w="28" w:type="dxa"/>
            </w:tcMar>
            <w:vAlign w:val="center"/>
          </w:tcPr>
          <w:p w14:paraId="5BBC2434"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GCP</w:t>
            </w:r>
          </w:p>
        </w:tc>
        <w:tc>
          <w:tcPr>
            <w:tcW w:w="3827" w:type="pct"/>
            <w:tcMar>
              <w:left w:w="28" w:type="dxa"/>
              <w:right w:w="28" w:type="dxa"/>
            </w:tcMar>
            <w:vAlign w:val="center"/>
          </w:tcPr>
          <w:p w14:paraId="5BC5D4C0"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Good Clinical Practice</w:t>
            </w:r>
          </w:p>
        </w:tc>
      </w:tr>
      <w:tr w:rsidR="006608D3" w:rsidRPr="006608D3" w14:paraId="16F08328" w14:textId="77777777" w:rsidTr="006608D3">
        <w:trPr>
          <w:trHeight w:val="340"/>
          <w:jc w:val="center"/>
        </w:trPr>
        <w:tc>
          <w:tcPr>
            <w:tcW w:w="1173" w:type="pct"/>
            <w:tcMar>
              <w:left w:w="28" w:type="dxa"/>
              <w:right w:w="28" w:type="dxa"/>
            </w:tcMar>
            <w:vAlign w:val="center"/>
          </w:tcPr>
          <w:p w14:paraId="5AA885C1" w14:textId="11A7000D"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GLP-1</w:t>
            </w:r>
          </w:p>
        </w:tc>
        <w:tc>
          <w:tcPr>
            <w:tcW w:w="3827" w:type="pct"/>
            <w:tcMar>
              <w:left w:w="28" w:type="dxa"/>
              <w:right w:w="28" w:type="dxa"/>
            </w:tcMar>
            <w:vAlign w:val="center"/>
          </w:tcPr>
          <w:p w14:paraId="0E2034A1" w14:textId="4EB99D6E"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Glucagon-like Peptide-1</w:t>
            </w:r>
          </w:p>
        </w:tc>
      </w:tr>
      <w:tr w:rsidR="006608D3" w:rsidRPr="006608D3" w14:paraId="401F17ED" w14:textId="77777777" w:rsidTr="006608D3">
        <w:trPr>
          <w:trHeight w:val="340"/>
          <w:jc w:val="center"/>
        </w:trPr>
        <w:tc>
          <w:tcPr>
            <w:tcW w:w="1173" w:type="pct"/>
            <w:tcMar>
              <w:left w:w="28" w:type="dxa"/>
              <w:right w:w="28" w:type="dxa"/>
            </w:tcMar>
            <w:vAlign w:val="center"/>
          </w:tcPr>
          <w:p w14:paraId="17A3A8E4" w14:textId="46660F26"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γ-GTP</w:t>
            </w:r>
          </w:p>
        </w:tc>
        <w:tc>
          <w:tcPr>
            <w:tcW w:w="3827" w:type="pct"/>
            <w:tcMar>
              <w:left w:w="28" w:type="dxa"/>
              <w:right w:w="28" w:type="dxa"/>
            </w:tcMar>
            <w:vAlign w:val="center"/>
          </w:tcPr>
          <w:p w14:paraId="7C92E939" w14:textId="6E35FA0F"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Gamma glutamyl transferase</w:t>
            </w:r>
          </w:p>
        </w:tc>
      </w:tr>
      <w:tr w:rsidR="006608D3" w:rsidRPr="006608D3" w14:paraId="72416FEC" w14:textId="77777777" w:rsidTr="006608D3">
        <w:trPr>
          <w:trHeight w:val="340"/>
          <w:jc w:val="center"/>
        </w:trPr>
        <w:tc>
          <w:tcPr>
            <w:tcW w:w="1173" w:type="pct"/>
            <w:tcMar>
              <w:left w:w="28" w:type="dxa"/>
              <w:right w:w="28" w:type="dxa"/>
            </w:tcMar>
            <w:vAlign w:val="center"/>
          </w:tcPr>
          <w:p w14:paraId="70FA1B16"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HbA1c</w:t>
            </w:r>
          </w:p>
        </w:tc>
        <w:tc>
          <w:tcPr>
            <w:tcW w:w="3827" w:type="pct"/>
            <w:tcMar>
              <w:left w:w="28" w:type="dxa"/>
              <w:right w:w="28" w:type="dxa"/>
            </w:tcMar>
            <w:vAlign w:val="center"/>
          </w:tcPr>
          <w:p w14:paraId="45EE0085"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Hemoglobin A</w:t>
            </w:r>
            <w:r w:rsidRPr="006608D3">
              <w:rPr>
                <w:sz w:val="20"/>
                <w:vertAlign w:val="subscript"/>
              </w:rPr>
              <w:t>1c</w:t>
            </w:r>
          </w:p>
        </w:tc>
      </w:tr>
      <w:tr w:rsidR="006608D3" w:rsidRPr="006608D3" w14:paraId="7CF7C5EF" w14:textId="77777777" w:rsidTr="006608D3">
        <w:trPr>
          <w:trHeight w:val="340"/>
          <w:jc w:val="center"/>
        </w:trPr>
        <w:tc>
          <w:tcPr>
            <w:tcW w:w="1173" w:type="pct"/>
            <w:tcMar>
              <w:left w:w="28" w:type="dxa"/>
              <w:right w:w="28" w:type="dxa"/>
            </w:tcMar>
            <w:vAlign w:val="center"/>
          </w:tcPr>
          <w:p w14:paraId="536FB548"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HDL-C</w:t>
            </w:r>
          </w:p>
        </w:tc>
        <w:tc>
          <w:tcPr>
            <w:tcW w:w="3827" w:type="pct"/>
            <w:tcMar>
              <w:left w:w="28" w:type="dxa"/>
              <w:right w:w="28" w:type="dxa"/>
            </w:tcMar>
            <w:vAlign w:val="center"/>
          </w:tcPr>
          <w:p w14:paraId="7F8A716E"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High Density Lipoprotein Cholesterol</w:t>
            </w:r>
          </w:p>
        </w:tc>
      </w:tr>
      <w:tr w:rsidR="006608D3" w:rsidRPr="006608D3" w14:paraId="7C1CE886" w14:textId="77777777" w:rsidTr="006608D3">
        <w:trPr>
          <w:trHeight w:val="340"/>
          <w:jc w:val="center"/>
        </w:trPr>
        <w:tc>
          <w:tcPr>
            <w:tcW w:w="1173" w:type="pct"/>
            <w:tcMar>
              <w:left w:w="28" w:type="dxa"/>
              <w:right w:w="28" w:type="dxa"/>
            </w:tcMar>
            <w:vAlign w:val="center"/>
          </w:tcPr>
          <w:p w14:paraId="120C7022"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ICH</w:t>
            </w:r>
          </w:p>
        </w:tc>
        <w:tc>
          <w:tcPr>
            <w:tcW w:w="3827" w:type="pct"/>
            <w:tcMar>
              <w:left w:w="28" w:type="dxa"/>
              <w:right w:w="28" w:type="dxa"/>
            </w:tcMar>
            <w:vAlign w:val="center"/>
          </w:tcPr>
          <w:p w14:paraId="02368D84"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 xml:space="preserve">International Council for </w:t>
            </w:r>
            <w:proofErr w:type="spellStart"/>
            <w:r w:rsidRPr="006608D3">
              <w:rPr>
                <w:sz w:val="20"/>
              </w:rPr>
              <w:t>Harmonisation</w:t>
            </w:r>
            <w:proofErr w:type="spellEnd"/>
          </w:p>
        </w:tc>
      </w:tr>
      <w:tr w:rsidR="006608D3" w:rsidRPr="006608D3" w14:paraId="49F2038B" w14:textId="77777777" w:rsidTr="006608D3">
        <w:trPr>
          <w:trHeight w:val="340"/>
          <w:jc w:val="center"/>
        </w:trPr>
        <w:tc>
          <w:tcPr>
            <w:tcW w:w="1173" w:type="pct"/>
            <w:tcMar>
              <w:left w:w="28" w:type="dxa"/>
              <w:right w:w="28" w:type="dxa"/>
            </w:tcMar>
            <w:vAlign w:val="center"/>
          </w:tcPr>
          <w:p w14:paraId="7C114D97"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IEC</w:t>
            </w:r>
          </w:p>
        </w:tc>
        <w:tc>
          <w:tcPr>
            <w:tcW w:w="3827" w:type="pct"/>
            <w:tcMar>
              <w:left w:w="28" w:type="dxa"/>
              <w:right w:w="28" w:type="dxa"/>
            </w:tcMar>
            <w:vAlign w:val="center"/>
          </w:tcPr>
          <w:p w14:paraId="3EDA883A"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Independent Ethics Committee</w:t>
            </w:r>
          </w:p>
        </w:tc>
      </w:tr>
      <w:tr w:rsidR="006608D3" w:rsidRPr="006608D3" w14:paraId="453EE1EE" w14:textId="77777777" w:rsidTr="006608D3">
        <w:trPr>
          <w:trHeight w:val="340"/>
          <w:jc w:val="center"/>
        </w:trPr>
        <w:tc>
          <w:tcPr>
            <w:tcW w:w="1173" w:type="pct"/>
            <w:tcMar>
              <w:left w:w="28" w:type="dxa"/>
              <w:right w:w="28" w:type="dxa"/>
            </w:tcMar>
            <w:vAlign w:val="center"/>
          </w:tcPr>
          <w:p w14:paraId="647ECF86"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rPr>
            </w:pPr>
            <w:r w:rsidRPr="006608D3">
              <w:rPr>
                <w:sz w:val="20"/>
              </w:rPr>
              <w:t>IRB</w:t>
            </w:r>
          </w:p>
        </w:tc>
        <w:tc>
          <w:tcPr>
            <w:tcW w:w="3827" w:type="pct"/>
            <w:tcMar>
              <w:left w:w="28" w:type="dxa"/>
              <w:right w:w="28" w:type="dxa"/>
            </w:tcMar>
            <w:vAlign w:val="center"/>
          </w:tcPr>
          <w:p w14:paraId="6FEC3453"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rPr>
            </w:pPr>
            <w:r w:rsidRPr="006608D3">
              <w:rPr>
                <w:sz w:val="20"/>
              </w:rPr>
              <w:t>Institutional Review Board</w:t>
            </w:r>
          </w:p>
        </w:tc>
      </w:tr>
      <w:tr w:rsidR="006608D3" w:rsidRPr="006608D3" w14:paraId="0F309C60" w14:textId="77777777" w:rsidTr="006608D3">
        <w:trPr>
          <w:trHeight w:val="340"/>
          <w:jc w:val="center"/>
        </w:trPr>
        <w:tc>
          <w:tcPr>
            <w:tcW w:w="1173" w:type="pct"/>
            <w:tcMar>
              <w:left w:w="28" w:type="dxa"/>
              <w:right w:w="28" w:type="dxa"/>
            </w:tcMar>
            <w:vAlign w:val="center"/>
          </w:tcPr>
          <w:p w14:paraId="186E4DF7"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LDL-C</w:t>
            </w:r>
          </w:p>
        </w:tc>
        <w:tc>
          <w:tcPr>
            <w:tcW w:w="3827" w:type="pct"/>
            <w:tcMar>
              <w:left w:w="28" w:type="dxa"/>
              <w:right w:w="28" w:type="dxa"/>
            </w:tcMar>
            <w:vAlign w:val="center"/>
          </w:tcPr>
          <w:p w14:paraId="5AB1C2CA"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Low Density Lipoprotein Cholesterol</w:t>
            </w:r>
          </w:p>
        </w:tc>
      </w:tr>
      <w:tr w:rsidR="006608D3" w:rsidRPr="006608D3" w14:paraId="1A190993" w14:textId="77777777" w:rsidTr="006608D3">
        <w:trPr>
          <w:trHeight w:val="340"/>
          <w:jc w:val="center"/>
        </w:trPr>
        <w:tc>
          <w:tcPr>
            <w:tcW w:w="1173" w:type="pct"/>
            <w:tcMar>
              <w:left w:w="28" w:type="dxa"/>
              <w:right w:w="28" w:type="dxa"/>
            </w:tcMar>
            <w:vAlign w:val="center"/>
          </w:tcPr>
          <w:p w14:paraId="10B84561" w14:textId="3C24B90A"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NCS</w:t>
            </w:r>
          </w:p>
        </w:tc>
        <w:tc>
          <w:tcPr>
            <w:tcW w:w="3827" w:type="pct"/>
            <w:tcMar>
              <w:left w:w="28" w:type="dxa"/>
              <w:right w:w="28" w:type="dxa"/>
            </w:tcMar>
            <w:vAlign w:val="center"/>
          </w:tcPr>
          <w:p w14:paraId="084A65B2" w14:textId="42FB249D"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Not Clinically Significant</w:t>
            </w:r>
          </w:p>
        </w:tc>
      </w:tr>
      <w:tr w:rsidR="006608D3" w:rsidRPr="006608D3" w14:paraId="00069772" w14:textId="77777777" w:rsidTr="006608D3">
        <w:trPr>
          <w:trHeight w:val="340"/>
          <w:jc w:val="center"/>
        </w:trPr>
        <w:tc>
          <w:tcPr>
            <w:tcW w:w="1173" w:type="pct"/>
            <w:tcMar>
              <w:left w:w="28" w:type="dxa"/>
              <w:right w:w="28" w:type="dxa"/>
            </w:tcMar>
            <w:vAlign w:val="center"/>
          </w:tcPr>
          <w:p w14:paraId="6E437002" w14:textId="5A153994"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sz w:val="20"/>
                <w:szCs w:val="20"/>
              </w:rPr>
            </w:pPr>
            <w:r w:rsidRPr="006608D3">
              <w:rPr>
                <w:sz w:val="20"/>
              </w:rPr>
              <w:t>SE</w:t>
            </w:r>
          </w:p>
        </w:tc>
        <w:tc>
          <w:tcPr>
            <w:tcW w:w="3827" w:type="pct"/>
            <w:tcMar>
              <w:left w:w="28" w:type="dxa"/>
              <w:right w:w="28" w:type="dxa"/>
            </w:tcMar>
            <w:vAlign w:val="center"/>
          </w:tcPr>
          <w:p w14:paraId="2C2CF4EA" w14:textId="7B4EB9AE"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sz w:val="20"/>
                <w:szCs w:val="20"/>
              </w:rPr>
            </w:pPr>
            <w:r w:rsidRPr="006608D3">
              <w:rPr>
                <w:sz w:val="20"/>
              </w:rPr>
              <w:t>Standard Error</w:t>
            </w:r>
          </w:p>
        </w:tc>
      </w:tr>
      <w:tr w:rsidR="006608D3" w:rsidRPr="006608D3" w14:paraId="4C13378E" w14:textId="77777777" w:rsidTr="006608D3">
        <w:trPr>
          <w:trHeight w:val="340"/>
          <w:jc w:val="center"/>
        </w:trPr>
        <w:tc>
          <w:tcPr>
            <w:tcW w:w="1173" w:type="pct"/>
            <w:tcMar>
              <w:left w:w="28" w:type="dxa"/>
              <w:right w:w="28" w:type="dxa"/>
            </w:tcMar>
            <w:vAlign w:val="center"/>
          </w:tcPr>
          <w:p w14:paraId="493947D9"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SOP</w:t>
            </w:r>
          </w:p>
        </w:tc>
        <w:tc>
          <w:tcPr>
            <w:tcW w:w="3827" w:type="pct"/>
            <w:tcMar>
              <w:left w:w="28" w:type="dxa"/>
              <w:right w:w="28" w:type="dxa"/>
            </w:tcMar>
            <w:vAlign w:val="center"/>
          </w:tcPr>
          <w:p w14:paraId="35863B0E"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Standard Operating Procedures</w:t>
            </w:r>
          </w:p>
        </w:tc>
      </w:tr>
      <w:tr w:rsidR="006608D3" w:rsidRPr="006608D3" w14:paraId="73A59A61" w14:textId="77777777" w:rsidTr="006608D3">
        <w:trPr>
          <w:trHeight w:val="340"/>
          <w:jc w:val="center"/>
        </w:trPr>
        <w:tc>
          <w:tcPr>
            <w:tcW w:w="1173" w:type="pct"/>
            <w:tcMar>
              <w:left w:w="28" w:type="dxa"/>
              <w:right w:w="28" w:type="dxa"/>
            </w:tcMar>
            <w:vAlign w:val="center"/>
          </w:tcPr>
          <w:p w14:paraId="4DC4396A" w14:textId="2189AFB2"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TC</w:t>
            </w:r>
          </w:p>
        </w:tc>
        <w:tc>
          <w:tcPr>
            <w:tcW w:w="3827" w:type="pct"/>
            <w:tcMar>
              <w:left w:w="28" w:type="dxa"/>
              <w:right w:w="28" w:type="dxa"/>
            </w:tcMar>
            <w:vAlign w:val="center"/>
          </w:tcPr>
          <w:p w14:paraId="7BDB7F5B" w14:textId="3A25F0D1"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Total Cholesterol</w:t>
            </w:r>
          </w:p>
        </w:tc>
      </w:tr>
      <w:tr w:rsidR="006608D3" w:rsidRPr="006608D3" w14:paraId="3D913D05" w14:textId="77777777" w:rsidTr="006608D3">
        <w:trPr>
          <w:trHeight w:val="340"/>
          <w:jc w:val="center"/>
        </w:trPr>
        <w:tc>
          <w:tcPr>
            <w:tcW w:w="1173" w:type="pct"/>
            <w:tcMar>
              <w:left w:w="28" w:type="dxa"/>
              <w:right w:w="28" w:type="dxa"/>
            </w:tcMar>
            <w:vAlign w:val="center"/>
          </w:tcPr>
          <w:p w14:paraId="2F100023" w14:textId="4377358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TG</w:t>
            </w:r>
          </w:p>
        </w:tc>
        <w:tc>
          <w:tcPr>
            <w:tcW w:w="3827" w:type="pct"/>
            <w:tcMar>
              <w:left w:w="28" w:type="dxa"/>
              <w:right w:w="28" w:type="dxa"/>
            </w:tcMar>
            <w:vAlign w:val="center"/>
          </w:tcPr>
          <w:p w14:paraId="13E20E84" w14:textId="4F4D6504"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Triglyceride</w:t>
            </w:r>
          </w:p>
        </w:tc>
      </w:tr>
      <w:tr w:rsidR="006608D3" w:rsidRPr="006608D3" w14:paraId="56FB3B06" w14:textId="77777777" w:rsidTr="006608D3">
        <w:trPr>
          <w:trHeight w:val="340"/>
          <w:jc w:val="center"/>
        </w:trPr>
        <w:tc>
          <w:tcPr>
            <w:tcW w:w="1173" w:type="pct"/>
            <w:tcMar>
              <w:left w:w="28" w:type="dxa"/>
              <w:right w:w="28" w:type="dxa"/>
            </w:tcMar>
            <w:vAlign w:val="center"/>
          </w:tcPr>
          <w:p w14:paraId="4FCF6BCD" w14:textId="3322633C"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UACR</w:t>
            </w:r>
          </w:p>
        </w:tc>
        <w:tc>
          <w:tcPr>
            <w:tcW w:w="3827" w:type="pct"/>
            <w:tcMar>
              <w:left w:w="28" w:type="dxa"/>
              <w:right w:w="28" w:type="dxa"/>
            </w:tcMar>
            <w:vAlign w:val="center"/>
          </w:tcPr>
          <w:p w14:paraId="63678444" w14:textId="4945C1F9"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Urine Albumin to Creatinine Ratio</w:t>
            </w:r>
          </w:p>
        </w:tc>
      </w:tr>
      <w:tr w:rsidR="006608D3" w:rsidRPr="006608D3" w14:paraId="7CC7B17F" w14:textId="77777777" w:rsidTr="006608D3">
        <w:trPr>
          <w:trHeight w:val="340"/>
          <w:jc w:val="center"/>
        </w:trPr>
        <w:tc>
          <w:tcPr>
            <w:tcW w:w="1173" w:type="pct"/>
            <w:tcMar>
              <w:left w:w="28" w:type="dxa"/>
              <w:right w:w="28" w:type="dxa"/>
            </w:tcMar>
            <w:vAlign w:val="center"/>
          </w:tcPr>
          <w:p w14:paraId="1CAF0452" w14:textId="75533A54"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r w:rsidRPr="006608D3">
              <w:rPr>
                <w:sz w:val="20"/>
              </w:rPr>
              <w:t>UGCR</w:t>
            </w:r>
          </w:p>
        </w:tc>
        <w:tc>
          <w:tcPr>
            <w:tcW w:w="3827" w:type="pct"/>
            <w:tcMar>
              <w:left w:w="28" w:type="dxa"/>
              <w:right w:w="28" w:type="dxa"/>
            </w:tcMar>
            <w:vAlign w:val="center"/>
          </w:tcPr>
          <w:p w14:paraId="01458DE4" w14:textId="14F1AA85"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r w:rsidRPr="006608D3">
              <w:rPr>
                <w:sz w:val="20"/>
              </w:rPr>
              <w:t>Urine Glucose to Creatinine Ratio</w:t>
            </w:r>
          </w:p>
        </w:tc>
      </w:tr>
      <w:tr w:rsidR="006608D3" w:rsidRPr="006608D3" w14:paraId="104CEDA8" w14:textId="77777777" w:rsidTr="006608D3">
        <w:trPr>
          <w:trHeight w:val="340"/>
          <w:jc w:val="center"/>
        </w:trPr>
        <w:tc>
          <w:tcPr>
            <w:tcW w:w="1173" w:type="pct"/>
            <w:tcMar>
              <w:left w:w="28" w:type="dxa"/>
              <w:right w:w="28" w:type="dxa"/>
            </w:tcMar>
            <w:vAlign w:val="center"/>
          </w:tcPr>
          <w:p w14:paraId="6642C72E"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p>
        </w:tc>
        <w:tc>
          <w:tcPr>
            <w:tcW w:w="3827" w:type="pct"/>
            <w:tcMar>
              <w:left w:w="28" w:type="dxa"/>
              <w:right w:w="28" w:type="dxa"/>
            </w:tcMar>
            <w:vAlign w:val="center"/>
          </w:tcPr>
          <w:p w14:paraId="2AE01F6E"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p>
        </w:tc>
      </w:tr>
      <w:tr w:rsidR="006608D3" w:rsidRPr="006608D3" w14:paraId="4E430439" w14:textId="77777777" w:rsidTr="006608D3">
        <w:trPr>
          <w:trHeight w:val="340"/>
          <w:jc w:val="center"/>
        </w:trPr>
        <w:tc>
          <w:tcPr>
            <w:tcW w:w="1173" w:type="pct"/>
            <w:tcMar>
              <w:left w:w="28" w:type="dxa"/>
              <w:right w:w="28" w:type="dxa"/>
            </w:tcMar>
            <w:vAlign w:val="center"/>
          </w:tcPr>
          <w:p w14:paraId="22F8E247"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p>
        </w:tc>
        <w:tc>
          <w:tcPr>
            <w:tcW w:w="3827" w:type="pct"/>
            <w:tcMar>
              <w:left w:w="28" w:type="dxa"/>
              <w:right w:w="28" w:type="dxa"/>
            </w:tcMar>
            <w:vAlign w:val="center"/>
          </w:tcPr>
          <w:p w14:paraId="410D8FFD"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p>
        </w:tc>
      </w:tr>
      <w:tr w:rsidR="006608D3" w:rsidRPr="006608D3" w14:paraId="10981CFE" w14:textId="77777777" w:rsidTr="006608D3">
        <w:trPr>
          <w:trHeight w:val="340"/>
          <w:jc w:val="center"/>
        </w:trPr>
        <w:tc>
          <w:tcPr>
            <w:tcW w:w="1173" w:type="pct"/>
            <w:tcMar>
              <w:left w:w="28" w:type="dxa"/>
              <w:right w:w="28" w:type="dxa"/>
            </w:tcMar>
            <w:vAlign w:val="center"/>
          </w:tcPr>
          <w:p w14:paraId="70EC96E5" w14:textId="77777777" w:rsidR="006608D3" w:rsidRPr="006608D3" w:rsidRDefault="006608D3" w:rsidP="00105B4A">
            <w:pPr>
              <w:tabs>
                <w:tab w:val="center" w:pos="634"/>
              </w:tabs>
              <w:autoSpaceDE w:val="0"/>
              <w:autoSpaceDN w:val="0"/>
              <w:adjustRightInd w:val="0"/>
              <w:snapToGrid w:val="0"/>
              <w:spacing w:line="240" w:lineRule="auto"/>
              <w:ind w:firstLineChars="0" w:firstLine="0"/>
              <w:jc w:val="left"/>
              <w:textAlignment w:val="baseline"/>
              <w:rPr>
                <w:kern w:val="0"/>
                <w:sz w:val="20"/>
              </w:rPr>
            </w:pPr>
          </w:p>
        </w:tc>
        <w:tc>
          <w:tcPr>
            <w:tcW w:w="3827" w:type="pct"/>
            <w:tcMar>
              <w:left w:w="28" w:type="dxa"/>
              <w:right w:w="28" w:type="dxa"/>
            </w:tcMar>
            <w:vAlign w:val="center"/>
          </w:tcPr>
          <w:p w14:paraId="3F65B4CB" w14:textId="77777777" w:rsidR="006608D3" w:rsidRPr="006608D3" w:rsidRDefault="006608D3" w:rsidP="00105B4A">
            <w:pPr>
              <w:tabs>
                <w:tab w:val="center" w:pos="759"/>
              </w:tabs>
              <w:autoSpaceDE w:val="0"/>
              <w:autoSpaceDN w:val="0"/>
              <w:adjustRightInd w:val="0"/>
              <w:snapToGrid w:val="0"/>
              <w:spacing w:line="240" w:lineRule="auto"/>
              <w:ind w:firstLineChars="0" w:firstLine="0"/>
              <w:jc w:val="left"/>
              <w:textAlignment w:val="baseline"/>
              <w:rPr>
                <w:kern w:val="0"/>
                <w:sz w:val="20"/>
              </w:rPr>
            </w:pPr>
          </w:p>
        </w:tc>
      </w:tr>
    </w:tbl>
    <w:p w14:paraId="3E00ED29" w14:textId="77777777" w:rsidR="0097317F" w:rsidRPr="006608D3" w:rsidRDefault="0097317F" w:rsidP="009F670E">
      <w:pPr>
        <w:adjustRightInd w:val="0"/>
        <w:snapToGrid w:val="0"/>
        <w:spacing w:line="240" w:lineRule="auto"/>
        <w:ind w:firstLineChars="0" w:firstLine="0"/>
      </w:pPr>
    </w:p>
    <w:p w14:paraId="44971FC0" w14:textId="6F2793E7" w:rsidR="009A07C6" w:rsidRPr="006608D3" w:rsidRDefault="00EF5131" w:rsidP="00026C65">
      <w:pPr>
        <w:pStyle w:val="1"/>
      </w:pPr>
      <w:r w:rsidRPr="006608D3">
        <w:br w:type="page"/>
      </w:r>
      <w:bookmarkStart w:id="7" w:name="_Toc170399142"/>
      <w:r w:rsidRPr="006608D3">
        <w:lastRenderedPageBreak/>
        <w:t>Introduction</w:t>
      </w:r>
      <w:bookmarkEnd w:id="7"/>
    </w:p>
    <w:p w14:paraId="74A9EB21" w14:textId="77777777" w:rsidR="00FF2CB9" w:rsidRPr="006608D3" w:rsidRDefault="00FF2CB9" w:rsidP="009F670E">
      <w:pPr>
        <w:adjustRightInd w:val="0"/>
        <w:snapToGrid w:val="0"/>
        <w:spacing w:line="240" w:lineRule="auto"/>
        <w:ind w:firstLineChars="0" w:firstLine="0"/>
        <w:rPr>
          <w:lang w:val="en-GB"/>
        </w:rPr>
      </w:pPr>
    </w:p>
    <w:p w14:paraId="35AE3DC9" w14:textId="55EC179F" w:rsidR="009A07C6" w:rsidRPr="006608D3" w:rsidRDefault="009247A8" w:rsidP="00464B12">
      <w:pPr>
        <w:pStyle w:val="2"/>
      </w:pPr>
      <w:bookmarkStart w:id="8" w:name="_Toc170399143"/>
      <w:r w:rsidRPr="006608D3">
        <w:t>Background and Rationale for the Study</w:t>
      </w:r>
      <w:bookmarkEnd w:id="8"/>
    </w:p>
    <w:p w14:paraId="788517F7" w14:textId="100BAD95" w:rsidR="00647727" w:rsidRPr="006608D3" w:rsidRDefault="00647727" w:rsidP="009F670E">
      <w:pPr>
        <w:adjustRightInd w:val="0"/>
        <w:snapToGrid w:val="0"/>
        <w:spacing w:line="240" w:lineRule="auto"/>
        <w:ind w:firstLineChars="0" w:firstLine="0"/>
        <w:rPr>
          <w:lang w:val="en-GB"/>
        </w:rPr>
      </w:pPr>
    </w:p>
    <w:p w14:paraId="0EA9C9AC" w14:textId="67EECDF3" w:rsidR="00C246F6" w:rsidRPr="006608D3" w:rsidRDefault="00C246F6" w:rsidP="00C246F6">
      <w:pPr>
        <w:adjustRightInd w:val="0"/>
        <w:snapToGrid w:val="0"/>
        <w:spacing w:line="240" w:lineRule="auto"/>
        <w:ind w:firstLineChars="0" w:firstLine="0"/>
      </w:pPr>
      <w:r w:rsidRPr="006608D3">
        <w:t>Diabetes mellitus, obesity, and dyslipidemia are important metabolic disorders, as well as the significant risk factors associated with cardiovascular diseases such as heart attack, stroke, and hypertension. Diabetes, in particular, is a severe metabolic disorder characterized by hyperglycemia (elevated blood sugar levels) due to insulin dysfunction caused by genetic and environmental factors. This condition prevents glucose in the blood from being delivered to or stored in cells, resulting in excessively high blood sugar levels. According to the International Diabetes Federation (IDF), the global number of diabetes patients increased from 425 million in 2017 to 463 million in 2019 and is projected to rise explosively to 642 million by 2040, accounting for over 10% of the global adult population [1]. In South Korea, the number of diabetes patients has been rapidly increasing due to complex factors such as Westernized dietary habits, lack of exercise, and increased lifespan resulting from economic growth and higher income levels. The number of diabetes patients increased from 3 million in 2007 to 3.51 million in 2010 and is estimated to reach 5.4 million (Statistics Korea, 10.85% of the total population) by 2030.</w:t>
      </w:r>
    </w:p>
    <w:p w14:paraId="00BEA196" w14:textId="77777777" w:rsidR="00C246F6" w:rsidRPr="006608D3" w:rsidRDefault="00C246F6" w:rsidP="00C246F6">
      <w:pPr>
        <w:adjustRightInd w:val="0"/>
        <w:snapToGrid w:val="0"/>
        <w:spacing w:line="240" w:lineRule="auto"/>
        <w:ind w:firstLineChars="0" w:firstLine="0"/>
        <w:rPr>
          <w:lang w:val="en-GB"/>
        </w:rPr>
      </w:pPr>
    </w:p>
    <w:p w14:paraId="4ED070F1" w14:textId="202B9479" w:rsidR="008F4B22" w:rsidRPr="006608D3" w:rsidRDefault="00D805A6" w:rsidP="009F670E">
      <w:pPr>
        <w:adjustRightInd w:val="0"/>
        <w:snapToGrid w:val="0"/>
        <w:spacing w:line="240" w:lineRule="auto"/>
        <w:ind w:firstLineChars="0" w:firstLine="0"/>
      </w:pPr>
      <w:r w:rsidRPr="006608D3">
        <w:t>Diabetes is broadly classified into Type 1 Diabetes (T1D), Type 2 Diabetes (T2D), and Gestational Diabetes. Among these, Type 2 Diabetes is the most common, accounting for over 90% of diabetes cases worldwide. It initially occurs when the body's cells do not fully respond to insulin, leading to insulin resistance and increased insulin production at inappropriate times [2]. As the disease progresses, inadequate insulin production can occur when pancreatic beta cells fail to meet demand</w:t>
      </w:r>
    </w:p>
    <w:p w14:paraId="0A180A38" w14:textId="574CB4A6" w:rsidR="00C578B9" w:rsidRPr="006608D3" w:rsidRDefault="00C578B9" w:rsidP="009F670E">
      <w:pPr>
        <w:adjustRightInd w:val="0"/>
        <w:snapToGrid w:val="0"/>
        <w:spacing w:line="240" w:lineRule="auto"/>
        <w:ind w:firstLineChars="0" w:firstLine="0"/>
        <w:rPr>
          <w:lang w:val="en-GB"/>
        </w:rPr>
      </w:pPr>
    </w:p>
    <w:p w14:paraId="4107E877" w14:textId="29410D72" w:rsidR="00534657" w:rsidRPr="006608D3" w:rsidRDefault="000E1474" w:rsidP="008F4B22">
      <w:pPr>
        <w:adjustRightInd w:val="0"/>
        <w:snapToGrid w:val="0"/>
        <w:spacing w:line="240" w:lineRule="auto"/>
        <w:ind w:firstLineChars="0" w:firstLine="0"/>
        <w:rPr>
          <w:shd w:val="clear" w:color="auto" w:fill="FFFFFF"/>
        </w:rPr>
      </w:pPr>
      <w:r w:rsidRPr="006608D3">
        <w:t xml:space="preserve">Generally, patients newly diagnosed with Type 2 Diabetes are advised to make aggressive lifestyle changes initially. If these changes alone do not achieve the target HbA1c levels, medication treatment is initiated [3]. Current oral diabetes medications can be broadly classified into insulin preparations, sulfonylureas (SU), thiazolidinediones (TZD), biguanides, </w:t>
      </w:r>
      <w:r w:rsidRPr="006608D3">
        <w:rPr>
          <w:shd w:val="clear" w:color="auto" w:fill="FFFFFF"/>
        </w:rPr>
        <w:t xml:space="preserve">α-glucosidase inhibitors, meglitinides, incretin mimetics, and DPP-4 inhibitors, etc. </w:t>
      </w:r>
    </w:p>
    <w:p w14:paraId="5E1B6DBE" w14:textId="667AC5B0" w:rsidR="00C578B9" w:rsidRPr="006608D3" w:rsidRDefault="00534657" w:rsidP="008F4B22">
      <w:pPr>
        <w:adjustRightInd w:val="0"/>
        <w:snapToGrid w:val="0"/>
        <w:spacing w:line="240" w:lineRule="auto"/>
        <w:ind w:firstLineChars="0" w:firstLine="0"/>
      </w:pPr>
      <w:r w:rsidRPr="006608D3">
        <w:rPr>
          <w:shd w:val="clear" w:color="auto" w:fill="FFFFFF"/>
        </w:rPr>
        <w:t>The treatment of diabetes generally follows guidelines from the American Diabetes Association (ADA), with therapy tailored based on the presence of cardiovascular diseases and the progression of diabetes, employing monotherapy or combination therapy.</w:t>
      </w:r>
      <w:r w:rsidRPr="006608D3">
        <w:t xml:space="preserve"> The ADA currently recommends that most adults with diabetes achieve an HbA1c level below 7.0%, blood pressure below 140/90 mmHg (below 130/90 mmHg for those at high risk of cardiovascular disease), and low-density lipoprotein cholesterol (LDL-C) below 100 mg/dL </w:t>
      </w:r>
      <w:r w:rsidR="00273CCD" w:rsidRPr="006608D3">
        <w:rPr>
          <w:sz w:val="24"/>
        </w:rPr>
        <w:fldChar w:fldCharType="begin"/>
      </w:r>
      <w:r w:rsidR="00273CCD" w:rsidRPr="006608D3">
        <w:rPr>
          <w:sz w:val="24"/>
        </w:rPr>
        <w:instrText xml:space="preserve"> ADDIN EN.CITE &lt;EndNote&gt;&lt;Cite&gt;&lt;Author&gt;Association&lt;/Author&gt;&lt;Year&gt;2018&lt;/Year&gt;&lt;RecNum&gt;310&lt;/RecNum&gt;&lt;DisplayText&gt;[4]&lt;/DisplayText&gt;&lt;record&gt;&lt;rec-number&gt;310&lt;/rec-number&gt;&lt;foreign-keys&gt;&lt;key app="EN" db-id="dxft0erf4trrane5t0ax92zj2tw5xaxsspav" timestamp="1667288866"&gt;310&lt;/key&gt;&lt;/foreign-keys&gt;&lt;ref-type name="Journal Article"&gt;17&lt;/ref-type&gt;&lt;contributors&gt;&lt;authors&gt;&lt;author&gt;American Diabetes Association&lt;/author&gt;&lt;/authors&gt;&lt;/contributors&gt;&lt;titles&gt;&lt;title&gt;9. Cardiovascular disease and risk management: standards of medical care in diabetes—2018&lt;/title&gt;&lt;secondary-title&gt;Diabetes care&lt;/secondary-title&gt;&lt;/titles&gt;&lt;periodical&gt;&lt;full-title&gt;Diabetes care&lt;/full-title&gt;&lt;/periodical&gt;&lt;pages&gt;S86-S104&lt;/pages&gt;&lt;volume&gt;41&lt;/volume&gt;&lt;number&gt;Supplement_1&lt;/number&gt;&lt;dates&gt;&lt;year&gt;2018&lt;/year&gt;&lt;/dates&gt;&lt;isbn&gt;0149-5992&lt;/isbn&gt;&lt;urls&gt;&lt;/urls&gt;&lt;/record&gt;&lt;/Cite&gt;&lt;/EndNote&gt;</w:instrText>
      </w:r>
      <w:r w:rsidR="00273CCD" w:rsidRPr="006608D3">
        <w:rPr>
          <w:sz w:val="24"/>
        </w:rPr>
        <w:fldChar w:fldCharType="separate"/>
      </w:r>
      <w:r w:rsidR="00273CCD" w:rsidRPr="006608D3">
        <w:rPr>
          <w:sz w:val="24"/>
        </w:rPr>
        <w:t>[4]</w:t>
      </w:r>
      <w:r w:rsidR="00273CCD" w:rsidRPr="006608D3">
        <w:rPr>
          <w:sz w:val="24"/>
        </w:rPr>
        <w:fldChar w:fldCharType="end"/>
      </w:r>
      <w:r w:rsidRPr="006608D3">
        <w:t>. Additionally, South Korean diabetes treatment guidelines suggest an HbA1c target below 6.5% for Type 2 Diabetes patients.</w:t>
      </w:r>
    </w:p>
    <w:p w14:paraId="14832AC0" w14:textId="07F63A19" w:rsidR="00C578B9" w:rsidRPr="006608D3" w:rsidRDefault="00C578B9" w:rsidP="008F4B22">
      <w:pPr>
        <w:adjustRightInd w:val="0"/>
        <w:snapToGrid w:val="0"/>
        <w:spacing w:line="240" w:lineRule="auto"/>
        <w:ind w:firstLineChars="0" w:firstLine="0"/>
        <w:rPr>
          <w:lang w:val="en-GB"/>
        </w:rPr>
      </w:pPr>
    </w:p>
    <w:p w14:paraId="0C1F74D4" w14:textId="508A11A1" w:rsidR="00E60006" w:rsidRPr="006608D3" w:rsidRDefault="00E60006" w:rsidP="008F4B22">
      <w:pPr>
        <w:adjustRightInd w:val="0"/>
        <w:snapToGrid w:val="0"/>
        <w:spacing w:line="240" w:lineRule="auto"/>
        <w:ind w:firstLineChars="0" w:firstLine="0"/>
      </w:pPr>
      <w:r w:rsidRPr="006608D3">
        <w:t>According to the United Kingdom Prospective Diabetes Study (UKPDS), a 1% reduction in HbA1c in Type 2 Diabetes patients decreased microvascular complications by 37% and myocardial infarction by 14%. Although there are slight variations between studies, aggressive and strict blood sugar control has been reported as the most effective method to prevent diabetes complications and slow the progression of already occurred complications.</w:t>
      </w:r>
    </w:p>
    <w:p w14:paraId="7746ACEA" w14:textId="17AC530E" w:rsidR="00F752BF" w:rsidRPr="006608D3" w:rsidRDefault="007D07C9" w:rsidP="008F4B22">
      <w:pPr>
        <w:adjustRightInd w:val="0"/>
        <w:snapToGrid w:val="0"/>
        <w:spacing w:line="240" w:lineRule="auto"/>
        <w:ind w:firstLineChars="0" w:firstLine="0"/>
      </w:pPr>
      <w:r w:rsidRPr="006608D3">
        <w:t xml:space="preserve">Moreover, all patients diagnosed with Type 2 Diabetes should receive education and take action to improve their lifestyle upon diagnosis. The goal of diabetes self-management education is to improve diabetes management, reduce complications and mortality, and ultimately enhance the quality of life for patients. It helps patients acquire the knowledge and methods necessary to plan healthy meals, engage in regular physical activity, make effective self-management behavioral changes, and cope with various situations. Randomized controlled clinical trials on Type 2 Diabetes patients have shown that self-management and education improve the ability to handle health-related issues, enhance self-management behaviors, and increase self-efficacy and empowerment, thereby improving the quality of diabetes management. Effective self-management and psychological well-being are foundational for achieving diabetes treatment goals. </w:t>
      </w:r>
    </w:p>
    <w:p w14:paraId="3DC1E615" w14:textId="796F8435" w:rsidR="00F752BF" w:rsidRPr="006608D3" w:rsidRDefault="00F752BF" w:rsidP="008F4B22">
      <w:pPr>
        <w:adjustRightInd w:val="0"/>
        <w:snapToGrid w:val="0"/>
        <w:spacing w:line="240" w:lineRule="auto"/>
        <w:ind w:firstLineChars="0" w:firstLine="0"/>
        <w:rPr>
          <w:lang w:val="en-GB"/>
        </w:rPr>
      </w:pPr>
    </w:p>
    <w:p w14:paraId="462FCDC7" w14:textId="48FAF92E" w:rsidR="00A979EB" w:rsidRPr="006608D3" w:rsidRDefault="00A979EB" w:rsidP="008F4B22">
      <w:pPr>
        <w:adjustRightInd w:val="0"/>
        <w:snapToGrid w:val="0"/>
        <w:spacing w:line="240" w:lineRule="auto"/>
        <w:ind w:firstLineChars="0" w:firstLine="0"/>
      </w:pPr>
      <w:r w:rsidRPr="006608D3">
        <w:t xml:space="preserve">Patients must start effective self-management education upon the initial diagnosis of diabetes. As diabetes is a chronic disease requiring continuous management, self-management education should be </w:t>
      </w:r>
      <w:r w:rsidRPr="006608D3">
        <w:lastRenderedPageBreak/>
        <w:t xml:space="preserve">supplemented and sustained whenever the patient's situation changes. To maintain healthy lifestyle habits, at least six months of management is needed. Meta-analysis results have shown that self-management education conducted for more than 10 hours over 6-12 months improves blood sugar control and reduces mortality. Therefore, diabetes self-management and education are effective when tailored to the patient's age, personal needs, and preferences, especially when treatment goals are not met, or life cycle changes or complications occur. </w:t>
      </w:r>
    </w:p>
    <w:p w14:paraId="63B48CBC" w14:textId="77777777" w:rsidR="00C37D1E" w:rsidRPr="006608D3" w:rsidRDefault="00C37D1E" w:rsidP="008F4B22">
      <w:pPr>
        <w:adjustRightInd w:val="0"/>
        <w:snapToGrid w:val="0"/>
        <w:spacing w:line="240" w:lineRule="auto"/>
        <w:ind w:firstLineChars="0" w:firstLine="0"/>
        <w:rPr>
          <w:lang w:val="en-GB"/>
        </w:rPr>
      </w:pPr>
    </w:p>
    <w:p w14:paraId="1EABD3C0" w14:textId="283087EB" w:rsidR="008F4B22" w:rsidRPr="006608D3" w:rsidRDefault="00C37D1E" w:rsidP="008F4B22">
      <w:pPr>
        <w:adjustRightInd w:val="0"/>
        <w:snapToGrid w:val="0"/>
        <w:spacing w:line="240" w:lineRule="auto"/>
        <w:ind w:firstLineChars="0" w:firstLine="0"/>
      </w:pPr>
      <w:r w:rsidRPr="006608D3">
        <w:t xml:space="preserve">Interactive and continuous processes defined as diabetes-related education and support have proven successful in helping patients develop the knowledge, skills, and abilities needed for successful self-management </w:t>
      </w:r>
      <w:r w:rsidR="00273CCD" w:rsidRPr="006608D3">
        <w:rPr>
          <w:sz w:val="24"/>
        </w:rPr>
        <w:fldChar w:fldCharType="begin"/>
      </w:r>
      <w:r w:rsidR="00273CCD" w:rsidRPr="006608D3">
        <w:rPr>
          <w:sz w:val="24"/>
        </w:rPr>
        <w:instrText xml:space="preserve"> ADDIN EN.CITE &lt;EndNote&gt;&lt;Cite&gt;&lt;Author&gt;Association&lt;/Author&gt;&lt;Year&gt;2018&lt;/Year&gt;&lt;RecNum&gt;310&lt;/RecNum&gt;&lt;DisplayText&gt;[4]&lt;/DisplayText&gt;&lt;record&gt;&lt;rec-number&gt;310&lt;/rec-number&gt;&lt;foreign-keys&gt;&lt;key app="EN" db-id="dxft0erf4trrane5t0ax92zj2tw5xaxsspav" timestamp="1667288866"&gt;310&lt;/key&gt;&lt;/foreign-keys&gt;&lt;ref-type name="Journal Article"&gt;17&lt;/ref-type&gt;&lt;contributors&gt;&lt;authors&gt;&lt;author&gt;American Diabetes Association&lt;/author&gt;&lt;/authors&gt;&lt;/contributors&gt;&lt;titles&gt;&lt;title&gt;9. Cardiovascular disease and risk management: standards of medical care in diabetes—2018&lt;/title&gt;&lt;secondary-title&gt;Diabetes care&lt;/secondary-title&gt;&lt;/titles&gt;&lt;periodical&gt;&lt;full-title&gt;Diabetes care&lt;/full-title&gt;&lt;/periodical&gt;&lt;pages&gt;S86-S104&lt;/pages&gt;&lt;volume&gt;41&lt;/volume&gt;&lt;number&gt;Supplement_1&lt;/number&gt;&lt;dates&gt;&lt;year&gt;2018&lt;/year&gt;&lt;/dates&gt;&lt;isbn&gt;0149-5992&lt;/isbn&gt;&lt;urls&gt;&lt;/urls&gt;&lt;/record&gt;&lt;/Cite&gt;&lt;/EndNote&gt;</w:instrText>
      </w:r>
      <w:r w:rsidR="00273CCD" w:rsidRPr="006608D3">
        <w:rPr>
          <w:sz w:val="24"/>
        </w:rPr>
        <w:fldChar w:fldCharType="separate"/>
      </w:r>
      <w:r w:rsidR="00273CCD" w:rsidRPr="006608D3">
        <w:rPr>
          <w:sz w:val="24"/>
        </w:rPr>
        <w:t>[4]</w:t>
      </w:r>
      <w:r w:rsidR="00273CCD" w:rsidRPr="006608D3">
        <w:rPr>
          <w:sz w:val="24"/>
        </w:rPr>
        <w:fldChar w:fldCharType="end"/>
      </w:r>
      <w:r w:rsidRPr="006608D3">
        <w:t xml:space="preserve">. As technology advances, various forms of digital health coaching, such as mobile phone messages, mobile applications, and web-based algorithms, have been reported to improve blood sugar control and enhance the self-management capabilities of diabetes patients. Combined with education or counseling, self-monitoring can help manage blood pressure and improve medication adherence in hypertension patients </w:t>
      </w:r>
      <w:r w:rsidR="00273CCD" w:rsidRPr="006608D3">
        <w:rPr>
          <w:sz w:val="24"/>
        </w:rPr>
        <w:fldChar w:fldCharType="begin"/>
      </w:r>
      <w:r w:rsidR="00273CCD" w:rsidRPr="006608D3">
        <w:rPr>
          <w:sz w:val="24"/>
        </w:rPr>
        <w:instrText xml:space="preserve"> ADDIN EN.CITE &lt;EndNote&gt;&lt;Cite&gt;&lt;Author&gt;Williams&lt;/Author&gt;&lt;Year&gt;2018&lt;/Year&gt;&lt;RecNum&gt;13&lt;/RecNum&gt;&lt;DisplayText&gt;[5]&lt;/DisplayText&gt;&lt;record&gt;&lt;rec-number&gt;13&lt;/rec-number&gt;&lt;foreign-keys&gt;&lt;key app="EN" db-id="pza2s2zrmsavwbezst4pfzt4rrw5ez2rwpea" timestamp="1680789473"&gt;13&lt;/key&gt;&lt;/foreign-keys&gt;&lt;ref-type name="Journal Article"&gt;17&lt;/ref-type&gt;&lt;contributors&gt;&lt;authors&gt;&lt;author&gt;Williams, Bryan&lt;/author&gt;&lt;author&gt;Mancia, Giuseppe&lt;/author&gt;&lt;author&gt;Spiering, Wilko&lt;/author&gt;&lt;author&gt;Agabiti Rosei, Enrico&lt;/author&gt;&lt;author&gt;Azizi, Michel&lt;/author&gt;&lt;author&gt;Burnier, Michel&lt;/author&gt;&lt;author&gt;Clement, Denis L&lt;/author&gt;&lt;author&gt;Coca, Antonio&lt;/author&gt;&lt;author&gt;de Simone, Giovanni&lt;/author&gt;&lt;author&gt;Dominiczak, Anna&lt;/author&gt;&lt;author&gt;Kahan, Thomas&lt;/author&gt;&lt;author&gt;Mahfoud, Felix&lt;/author&gt;&lt;author&gt;Redon, Josep&lt;/author&gt;&lt;author&gt;Ruilope, Luis&lt;/author&gt;&lt;author&gt;Zanchetti, Alberto&lt;/author&gt;&lt;author&gt;Kerins, Mary&lt;/author&gt;&lt;author&gt;Kjeldsen, Sverre E&lt;/author&gt;&lt;author&gt;Kreutz, Reinhold&lt;/author&gt;&lt;author&gt;Laurent, Stephane&lt;/author&gt;&lt;author&gt;Lip, Gregory Y H&lt;/author&gt;&lt;author&gt;McManus, Richard&lt;/author&gt;&lt;author&gt;Narkiewicz, Krzysztof&lt;/author&gt;&lt;author&gt;Ruschitzka, Frank&lt;/author&gt;&lt;author&gt;Schmieder, Roland E&lt;/author&gt;&lt;author&gt;Shlyakhto, Evgeny&lt;/author&gt;&lt;author&gt;Tsioufis, Costas&lt;/author&gt;&lt;author&gt;Aboyans, Victor&lt;/author&gt;&lt;author&gt;Desormais, Ileana&lt;/author&gt;&lt;author&gt;ESC Scientific Document Group&lt;/author&gt;&lt;/authors&gt;&lt;/contributors&gt;&lt;titles&gt;&lt;title&gt;2018 ESC/ESH Guidelines for the management of arterial hypertension: The Task Force for the management of arterial hypertension of the European Society of Cardiology (ESC) and the European Society of Hypertension (ESH)&lt;/title&gt;&lt;secondary-title&gt;European Heart Journal&lt;/secondary-title&gt;&lt;/titles&gt;&lt;periodical&gt;&lt;full-title&gt;European Heart Journal&lt;/full-title&gt;&lt;/periodical&gt;&lt;pages&gt;3021-3104&lt;/pages&gt;&lt;volume&gt;39&lt;/volume&gt;&lt;number&gt;33&lt;/number&gt;&lt;dates&gt;&lt;year&gt;2018&lt;/year&gt;&lt;/dates&gt;&lt;isbn&gt;0195-668X&lt;/isbn&gt;&lt;urls&gt;&lt;related-urls&gt;&lt;url&gt;https://doi.org/10.1093/eurheartj/ehy339&lt;/url&gt;&lt;/related-urls&gt;&lt;/urls&gt;&lt;electronic-resource-num&gt;10.1093/eurheartj/ehy339&lt;/electronic-resource-num&gt;&lt;access-date&gt;4/6/2023&lt;/access-date&gt;&lt;/record&gt;&lt;/Cite&gt;&lt;/EndNote&gt;</w:instrText>
      </w:r>
      <w:r w:rsidR="00273CCD" w:rsidRPr="006608D3">
        <w:rPr>
          <w:sz w:val="24"/>
        </w:rPr>
        <w:fldChar w:fldCharType="separate"/>
      </w:r>
      <w:r w:rsidR="00273CCD" w:rsidRPr="006608D3">
        <w:rPr>
          <w:sz w:val="24"/>
        </w:rPr>
        <w:t>[5]</w:t>
      </w:r>
      <w:r w:rsidR="00273CCD" w:rsidRPr="006608D3">
        <w:rPr>
          <w:sz w:val="24"/>
        </w:rPr>
        <w:fldChar w:fldCharType="end"/>
      </w:r>
      <w:r w:rsidRPr="006608D3">
        <w:t>.</w:t>
      </w:r>
    </w:p>
    <w:p w14:paraId="2083CFF3" w14:textId="7BCD52FF" w:rsidR="00CA11E0" w:rsidRPr="006608D3" w:rsidRDefault="00CA11E0" w:rsidP="009F670E">
      <w:pPr>
        <w:adjustRightInd w:val="0"/>
        <w:snapToGrid w:val="0"/>
        <w:spacing w:line="240" w:lineRule="auto"/>
        <w:ind w:firstLineChars="0" w:firstLine="0"/>
        <w:rPr>
          <w:lang w:val="en-GB"/>
        </w:rPr>
      </w:pPr>
    </w:p>
    <w:p w14:paraId="37259D95" w14:textId="5F364349" w:rsidR="00C7611C" w:rsidRPr="006608D3" w:rsidRDefault="00D6003F" w:rsidP="00D6003F">
      <w:pPr>
        <w:adjustRightInd w:val="0"/>
        <w:snapToGrid w:val="0"/>
        <w:spacing w:line="240" w:lineRule="auto"/>
        <w:ind w:firstLineChars="0" w:firstLine="0"/>
      </w:pPr>
      <w:r w:rsidRPr="006608D3">
        <w:t xml:space="preserve">The use of information and communication technology in the medical field is rapidly expanding globally.  </w:t>
      </w:r>
      <w:r w:rsidR="00273CCD" w:rsidRPr="006608D3">
        <w:rPr>
          <w:sz w:val="24"/>
        </w:rPr>
        <w:fldChar w:fldCharType="begin">
          <w:fldData xml:space="preserve">PEVuZE5vdGU+PENpdGU+PEF1dGhvcj5UaW1wZWw8L0F1dGhvcj48WWVhcj4yMDIwPC9ZZWFyPjxS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</w:fldData>
        </w:fldChar>
      </w:r>
      <w:r w:rsidR="00273CCD" w:rsidRPr="006608D3">
        <w:rPr>
          <w:sz w:val="24"/>
        </w:rPr>
        <w:instrText xml:space="preserve"> ADDIN EN.CITE </w:instrText>
      </w:r>
      <w:r w:rsidR="00273CCD" w:rsidRPr="006608D3">
        <w:rPr>
          <w:sz w:val="24"/>
        </w:rPr>
        <w:fldChar w:fldCharType="begin">
          <w:fldData xml:space="preserve">PEVuZE5vdGU+PENpdGU+PEF1dGhvcj5UaW1wZWw8L0F1dGhvcj48WWVhcj4yMDIwPC9ZZWFyPjxS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</w:fldData>
        </w:fldChar>
      </w:r>
      <w:r w:rsidR="00273CCD" w:rsidRPr="006608D3">
        <w:rPr>
          <w:sz w:val="24"/>
        </w:rPr>
        <w:instrText xml:space="preserve"> ADDIN EN.CITE.DATA </w:instrText>
      </w:r>
      <w:r w:rsidR="00273CCD" w:rsidRPr="006608D3">
        <w:rPr>
          <w:sz w:val="24"/>
        </w:rPr>
      </w:r>
      <w:r w:rsidR="00273CCD" w:rsidRPr="006608D3">
        <w:rPr>
          <w:sz w:val="24"/>
        </w:rPr>
        <w:fldChar w:fldCharType="end"/>
      </w:r>
      <w:r w:rsidR="00273CCD" w:rsidRPr="006608D3">
        <w:rPr>
          <w:sz w:val="24"/>
        </w:rPr>
      </w:r>
      <w:r w:rsidR="00273CCD" w:rsidRPr="006608D3">
        <w:rPr>
          <w:sz w:val="24"/>
        </w:rPr>
        <w:fldChar w:fldCharType="separate"/>
      </w:r>
      <w:r w:rsidR="00273CCD" w:rsidRPr="006608D3">
        <w:rPr>
          <w:sz w:val="24"/>
        </w:rPr>
        <w:t>[6]</w:t>
      </w:r>
      <w:r w:rsidR="00273CCD" w:rsidRPr="006608D3">
        <w:rPr>
          <w:sz w:val="24"/>
        </w:rPr>
        <w:fldChar w:fldCharType="end"/>
      </w:r>
      <w:r w:rsidRPr="006608D3">
        <w:t xml:space="preserve">. Digital medical technology is recognized for improving accessibility, effectiveness, and quality of life by bridging the gap between validated medical services and patient self-management </w:t>
      </w:r>
      <w:r w:rsidR="00273CCD" w:rsidRPr="006608D3">
        <w:rPr>
          <w:sz w:val="24"/>
        </w:rPr>
        <w:fldChar w:fldCharType="begin"/>
      </w:r>
      <w:r w:rsidR="00273CCD" w:rsidRPr="006608D3">
        <w:rPr>
          <w:sz w:val="24"/>
        </w:rPr>
        <w:instrText xml:space="preserve"> ADDIN EN.CITE &lt;EndNote&gt;&lt;Cite&gt;&lt;Author&gt;Cameron&lt;/Author&gt;&lt;Year&gt;2017&lt;/Year&gt;&lt;RecNum&gt;315&lt;/RecNum&gt;&lt;DisplayText&gt;[7]&lt;/DisplayText&gt;&lt;record&gt;&lt;rec-number&gt;315&lt;/rec-number&gt;&lt;foreign-keys&gt;&lt;key app="EN" db-id="dxft0erf4trrane5t0ax92zj2tw5xaxsspav" timestamp="1667290081"&gt;315&lt;/key&gt;&lt;/foreign-keys&gt;&lt;ref-type name="Journal Article"&gt;17&lt;/ref-type&gt;&lt;contributors&gt;&lt;authors&gt;&lt;author&gt;Cameron, Joshua D&lt;/author&gt;&lt;author&gt;Ramaprasad, Arkalgud&lt;/author&gt;&lt;author&gt;Syn, Thant&lt;/author&gt;&lt;/authors&gt;&lt;/contributors&gt;&lt;titles&gt;&lt;title&gt;An ontology of and roadmap for mHealth research&lt;/title&gt;&lt;secondary-title&gt;International journal of medical informatics&lt;/secondary-title&gt;&lt;/titles&gt;&lt;periodical&gt;&lt;full-title&gt;International journal of medical informatics&lt;/full-title&gt;&lt;/periodical&gt;&lt;pages&gt;16-25&lt;/pages&gt;&lt;volume&gt;100&lt;/volume&gt;&lt;dates&gt;&lt;year&gt;2017&lt;/year&gt;&lt;/dates&gt;&lt;isbn&gt;1386-5056&lt;/isbn&gt;&lt;urls&gt;&lt;/urls&gt;&lt;/record&gt;&lt;/Cite&gt;&lt;/EndNote&gt;</w:instrText>
      </w:r>
      <w:r w:rsidR="00273CCD" w:rsidRPr="006608D3">
        <w:rPr>
          <w:sz w:val="24"/>
        </w:rPr>
        <w:fldChar w:fldCharType="separate"/>
      </w:r>
      <w:r w:rsidR="00273CCD" w:rsidRPr="006608D3">
        <w:rPr>
          <w:sz w:val="24"/>
        </w:rPr>
        <w:t>[7]</w:t>
      </w:r>
      <w:r w:rsidR="00273CCD" w:rsidRPr="006608D3">
        <w:rPr>
          <w:sz w:val="24"/>
        </w:rPr>
        <w:fldChar w:fldCharType="end"/>
      </w:r>
      <w:r w:rsidRPr="006608D3">
        <w:t xml:space="preserve">. Despite this, the results have been inconsistent. While two reviews indicated that telemedicine effectively lowers blood pressure, another review did not consistently demonstrate these results </w:t>
      </w:r>
      <w:r w:rsidR="00273CCD" w:rsidRPr="006608D3">
        <w:rPr>
          <w:sz w:val="24"/>
        </w:rPr>
        <w:fldChar w:fldCharType="begin"/>
      </w:r>
      <w:r w:rsidR="00273CCD" w:rsidRPr="006608D3">
        <w:rPr>
          <w:sz w:val="24"/>
        </w:rPr>
        <w:instrText xml:space="preserve"> ADDIN EN.CITE &lt;EndNote&gt;&lt;Cite&gt;&lt;Author&gt;Ma&lt;/Author&gt;&lt;Year&gt;2019&lt;/Year&gt;&lt;RecNum&gt;316&lt;/RecNum&gt;&lt;DisplayText&gt;[8,9]&lt;/DisplayText&gt;&lt;record&gt;&lt;rec-number&gt;316&lt;/rec-number&gt;&lt;foreign-keys&gt;&lt;key app="EN" db-id="dxft0erf4trrane5t0ax92zj2tw5xaxsspav" timestamp="1667290538"&gt;316&lt;/key&gt;&lt;/foreign-keys&gt;&lt;ref-type name="Journal Article"&gt;17&lt;/ref-type&gt;&lt;contributors&gt;&lt;authors&gt;&lt;author&gt;Ma, Yue&lt;/author&gt;&lt;author&gt;Cheng, Ho Yu&lt;/author&gt;&lt;author&gt;Cheng, Li&lt;/author&gt;&lt;author&gt;Sit, Janet WH&lt;/author&gt;&lt;/authors&gt;&lt;/contributors&gt;&lt;titles&gt;&lt;title&gt;The effectiveness of electronic health interventions on blood pressure control, self-care behavioural outcomes and psychosocial well-being in patients with hypertension: A systematic review and meta-analysis&lt;/title&gt;&lt;secondary-title&gt;International journal of nursing studies&lt;/secondary-title&gt;&lt;/titles&gt;&lt;periodical&gt;&lt;full-title&gt;International journal of nursing studies&lt;/full-title&gt;&lt;/periodical&gt;&lt;pages&gt;27-46&lt;/pages&gt;&lt;volume&gt;92&lt;/volume&gt;&lt;dates&gt;&lt;year&gt;2019&lt;/year&gt;&lt;/dates&gt;&lt;isbn&gt;0020-7489&lt;/isbn&gt;&lt;urls&gt;&lt;/urls&gt;&lt;/record&gt;&lt;/Cite&gt;&lt;Cite&gt;&lt;Author&gt;Jamshidnezhad&lt;/Author&gt;&lt;Year&gt;2019&lt;/Year&gt;&lt;RecNum&gt;317&lt;/RecNum&gt;&lt;record&gt;&lt;rec-number&gt;317&lt;/rec-number&gt;&lt;foreign-keys&gt;&lt;key app="EN" db-id="dxft0erf4trrane5t0ax92zj2tw5xaxsspav" timestamp="1667291071"&gt;317&lt;/key&gt;&lt;/foreign-keys&gt;&lt;ref-type name="Journal Article"&gt;17&lt;/ref-type&gt;&lt;contributors&gt;&lt;authors&gt;&lt;author&gt;Jamshidnezhad, Amir&lt;/author&gt;&lt;author&gt;Kabootarizadeh, Leila&lt;/author&gt;&lt;author&gt;Hoseini, Seyed Mohsen&lt;/author&gt;&lt;/authors&gt;&lt;/contributors&gt;&lt;titles&gt;&lt;title&gt;The effects of smartphone applications on patients self-care with hypertension: a systematic review study&lt;/title&gt;&lt;secondary-title&gt;Acta Informatica Medica&lt;/secondary-title&gt;&lt;/titles&gt;&lt;periodical&gt;&lt;full-title&gt;Acta Informatica Medica&lt;/full-title&gt;&lt;/periodical&gt;&lt;pages&gt;263&lt;/pages&gt;&lt;volume&gt;27&lt;/volume&gt;&lt;number&gt;4&lt;/number&gt;&lt;dates&gt;&lt;year&gt;2019&lt;/year&gt;&lt;/dates&gt;&lt;urls&gt;&lt;/urls&gt;&lt;/record&gt;&lt;/Cite&gt;&lt;/EndNote&gt;</w:instrText>
      </w:r>
      <w:r w:rsidR="00273CCD" w:rsidRPr="006608D3">
        <w:rPr>
          <w:sz w:val="24"/>
        </w:rPr>
        <w:fldChar w:fldCharType="separate"/>
      </w:r>
      <w:r w:rsidR="00273CCD" w:rsidRPr="006608D3">
        <w:rPr>
          <w:sz w:val="24"/>
        </w:rPr>
        <w:t>[8,9]</w:t>
      </w:r>
      <w:r w:rsidR="00273CCD" w:rsidRPr="006608D3">
        <w:rPr>
          <w:sz w:val="24"/>
        </w:rPr>
        <w:fldChar w:fldCharType="end"/>
      </w:r>
      <w:r w:rsidRPr="006608D3">
        <w:t xml:space="preserve">. Digital healthcare smartphone applications have been widely used to manage chronic diseases such as diabetes and hypertension, offering promising prospects for improving healthcare service delivery, increasing patient engagement, and enhancing self-management. However, there is still a lack of conclusive evidence on the impact of integrating these applications into hospital systems for managing these diseases </w:t>
      </w:r>
      <w:r w:rsidR="00273CCD" w:rsidRPr="006608D3">
        <w:rPr>
          <w:sz w:val="24"/>
          <w:shd w:val="clear" w:color="auto" w:fill="FFFFFF"/>
        </w:rPr>
        <w:fldChar w:fldCharType="begin"/>
      </w:r>
      <w:r w:rsidR="00273CCD" w:rsidRPr="006608D3">
        <w:rPr>
          <w:sz w:val="24"/>
          <w:shd w:val="clear" w:color="auto" w:fill="FFFFFF"/>
        </w:rPr>
        <w:instrText xml:space="preserve"> ADDIN EN.CITE &lt;EndNote&gt;&lt;Cite&gt;&lt;Author&gt;Stevens&lt;/Author&gt;&lt;Year&gt;2022&lt;/Year&gt;&lt;RecNum&gt;53&lt;/RecNum&gt;&lt;DisplayText&gt;[10]&lt;/DisplayText&gt;&lt;record&gt;&lt;rec-number&gt;53&lt;/rec-number&gt;&lt;foreign-keys&gt;&lt;key app="EN" db-id="pza2s2zrmsavwbezst4pfzt4rrw5ez2rwpea" timestamp="1684824282"&gt;53&lt;/key&gt;&lt;/foreign-keys&gt;&lt;ref-type name="Journal Article"&gt;17&lt;/ref-type&gt;&lt;contributors&gt;&lt;authors&gt;&lt;author&gt;Stevens, S.&lt;/author&gt;&lt;author&gt;Gallagher, S.&lt;/author&gt;&lt;author&gt;Andrews, T.&lt;/author&gt;&lt;author&gt;Ashall-Payne, L.&lt;/author&gt;&lt;author&gt;Humphreys, L.&lt;/author&gt;&lt;author&gt;Leigh, S.&lt;/author&gt;&lt;/authors&gt;&lt;/contributors&gt;&lt;auth-address&gt;Research Department, Organisation for the Review of Care and Health Applications, Daresbury, United Kingdom.&amp;#xD;Centre for Health Technology, University of Plymouth, Plymouth, United Kingdom.&amp;#xD;Warwick Medical School (WMS), The University of Warwick, Coventry, United Kingdom.&lt;/auth-address&gt;&lt;titles&gt;&lt;title&gt;The effectiveness of digital health technologies for patients with diabetes mellitus: A systematic review&lt;/title&gt;&lt;secondary-title&gt;Front Clin Diabetes Healthc&lt;/secondary-title&gt;&lt;/titles&gt;&lt;periodical&gt;&lt;full-title&gt;Front Clin Diabetes Healthc&lt;/full-title&gt;&lt;/periodical&gt;&lt;pages&gt;936752&lt;/pages&gt;&lt;volume&gt;3&lt;/volume&gt;&lt;keywords&gt;&lt;keyword&gt;HbA1c&lt;/keyword&gt;&lt;keyword&gt;diabetes mellitus&lt;/keyword&gt;&lt;keyword&gt;glycemic control&lt;/keyword&gt;&lt;keyword&gt;mhealth&lt;/keyword&gt;&lt;keyword&gt;mobile apps&lt;/keyword&gt;&lt;keyword&gt;commercial or financial relationships that could be construed as a potential&lt;/keyword&gt;&lt;keyword&gt;conflict of interest.&lt;/keyword&gt;&lt;/keywords&gt;&lt;dates&gt;&lt;year&gt;2022&lt;/year&gt;&lt;/dates&gt;&lt;isbn&gt;2673-6616 (Electronic)&amp;#xD;2673-6616 (Linking)&lt;/isbn&gt;&lt;accession-num&gt;36992773&lt;/accession-num&gt;&lt;urls&gt;&lt;related-urls&gt;&lt;url&gt;https://www.ncbi.nlm.nih.gov/pubmed/36992773&lt;/url&gt;&lt;/related-urls&gt;&lt;/urls&gt;&lt;custom2&gt;PMC10012107&lt;/custom2&gt;&lt;electronic-resource-num&gt;10.3389/fcdhc.2022.936752&lt;/electronic-resource-num&gt;&lt;/record&gt;&lt;/Cite&gt;&lt;/EndNote&gt;</w:instrText>
      </w:r>
      <w:r w:rsidR="00273CCD" w:rsidRPr="006608D3">
        <w:rPr>
          <w:sz w:val="24"/>
          <w:shd w:val="clear" w:color="auto" w:fill="FFFFFF"/>
        </w:rPr>
        <w:fldChar w:fldCharType="separate"/>
      </w:r>
      <w:r w:rsidR="00273CCD" w:rsidRPr="006608D3">
        <w:rPr>
          <w:sz w:val="24"/>
          <w:shd w:val="clear" w:color="auto" w:fill="FFFFFF"/>
        </w:rPr>
        <w:t>[10]</w:t>
      </w:r>
      <w:r w:rsidR="00273CCD" w:rsidRPr="006608D3">
        <w:rPr>
          <w:sz w:val="24"/>
          <w:shd w:val="clear" w:color="auto" w:fill="FFFFFF"/>
        </w:rPr>
        <w:fldChar w:fldCharType="end"/>
      </w:r>
      <w:r w:rsidRPr="006608D3">
        <w:t xml:space="preserve">. </w:t>
      </w:r>
    </w:p>
    <w:p w14:paraId="603326A4" w14:textId="77777777" w:rsidR="00C7611C" w:rsidRPr="006608D3" w:rsidRDefault="00C7611C" w:rsidP="00D6003F">
      <w:pPr>
        <w:adjustRightInd w:val="0"/>
        <w:snapToGrid w:val="0"/>
        <w:spacing w:line="240" w:lineRule="auto"/>
        <w:ind w:firstLineChars="0" w:firstLine="0"/>
        <w:rPr>
          <w:lang w:val="en-GB"/>
        </w:rPr>
      </w:pPr>
    </w:p>
    <w:p w14:paraId="57EBC99B" w14:textId="55473C3B" w:rsidR="00EF20A0" w:rsidRPr="006608D3" w:rsidRDefault="00D6003F" w:rsidP="00D6003F">
      <w:pPr>
        <w:adjustRightInd w:val="0"/>
        <w:snapToGrid w:val="0"/>
        <w:spacing w:line="240" w:lineRule="auto"/>
        <w:ind w:firstLineChars="0" w:firstLine="0"/>
      </w:pPr>
      <w:r w:rsidRPr="006608D3">
        <w:t>Therefore, this clinical study aims to confirm the actual effectiveness of using the hospital-linked digital healthcare smartphone application 'Well Check' to lower blood sugar, control blood pressure, and manage weight in adult patients with Type 2 Diabetes under routine care. It also seeks to evaluate additional efficacy and safety information and obtain real-world usage data.</w:t>
      </w:r>
    </w:p>
    <w:p w14:paraId="6D387378" w14:textId="77777777" w:rsidR="00D436FF" w:rsidRPr="006608D3" w:rsidRDefault="00D436FF" w:rsidP="00D92000">
      <w:pPr>
        <w:adjustRightInd w:val="0"/>
        <w:snapToGrid w:val="0"/>
        <w:spacing w:line="240" w:lineRule="auto"/>
        <w:ind w:firstLineChars="0" w:firstLine="0"/>
        <w:rPr>
          <w:lang w:val="en-GB"/>
        </w:rPr>
      </w:pPr>
    </w:p>
    <w:p w14:paraId="0B18B2E7" w14:textId="77777777" w:rsidR="001933C3" w:rsidRPr="006608D3" w:rsidRDefault="001933C3" w:rsidP="00B11D51">
      <w:pPr>
        <w:adjustRightInd w:val="0"/>
        <w:snapToGrid w:val="0"/>
        <w:spacing w:line="240" w:lineRule="auto"/>
        <w:ind w:firstLineChars="0" w:firstLine="0"/>
        <w:rPr>
          <w:lang w:val="en-GB"/>
        </w:rPr>
      </w:pPr>
    </w:p>
    <w:p w14:paraId="6A98ED9D" w14:textId="510E4D64" w:rsidR="00633B21" w:rsidRPr="006608D3" w:rsidRDefault="00633B21" w:rsidP="009F670E">
      <w:pPr>
        <w:adjustRightInd w:val="0"/>
        <w:snapToGrid w:val="0"/>
        <w:spacing w:line="240" w:lineRule="auto"/>
        <w:ind w:firstLineChars="0" w:firstLine="0"/>
        <w:rPr>
          <w:lang w:val="en-GB"/>
        </w:rPr>
      </w:pPr>
    </w:p>
    <w:p w14:paraId="07E0898A" w14:textId="77777777" w:rsidR="00633B21" w:rsidRPr="006608D3" w:rsidRDefault="00633B21" w:rsidP="009F670E">
      <w:pPr>
        <w:pStyle w:val="af1"/>
        <w:snapToGrid w:val="0"/>
        <w:spacing w:line="240" w:lineRule="auto"/>
        <w:ind w:firstLine="440"/>
        <w:sectPr w:rsidR="00633B21" w:rsidRPr="006608D3" w:rsidSect="006D68B8">
          <w:headerReference w:type="default" r:id="rId16"/>
          <w:pgSz w:w="11906" w:h="16838" w:code="9"/>
          <w:pgMar w:top="1701" w:right="1418" w:bottom="1134" w:left="1418" w:header="851" w:footer="454" w:gutter="0"/>
          <w:cols w:space="425"/>
          <w:docGrid w:type="lines" w:linePitch="312"/>
        </w:sectPr>
      </w:pPr>
      <w:bookmarkStart w:id="9" w:name="_Toc82316449"/>
      <w:bookmarkStart w:id="10" w:name="_Toc110329753"/>
    </w:p>
    <w:p w14:paraId="4C091D04" w14:textId="124437CB" w:rsidR="009A07C6" w:rsidRPr="006608D3" w:rsidRDefault="00D436FF" w:rsidP="00026C65">
      <w:pPr>
        <w:pStyle w:val="1"/>
      </w:pPr>
      <w:bookmarkStart w:id="11" w:name="_Toc170399144"/>
      <w:bookmarkEnd w:id="9"/>
      <w:bookmarkEnd w:id="10"/>
      <w:r w:rsidRPr="006608D3">
        <w:lastRenderedPageBreak/>
        <w:t>Objective of Clinical Study</w:t>
      </w:r>
      <w:bookmarkEnd w:id="11"/>
    </w:p>
    <w:p w14:paraId="14AB10E7" w14:textId="77777777" w:rsidR="00FF2CB9" w:rsidRPr="006608D3" w:rsidRDefault="00FF2CB9" w:rsidP="009F670E">
      <w:pPr>
        <w:pStyle w:val="aff1"/>
        <w:adjustRightInd w:val="0"/>
        <w:snapToGrid w:val="0"/>
        <w:jc w:val="both"/>
        <w:rPr>
          <w:rFonts w:ascii="Times New Roman" w:eastAsia="맑은 고딕" w:hAnsi="Times New Roman"/>
          <w:b w:val="0"/>
          <w:sz w:val="22"/>
          <w:lang w:eastAsia="ko-KR"/>
        </w:rPr>
      </w:pPr>
    </w:p>
    <w:p w14:paraId="01B4175C" w14:textId="5BD32920" w:rsidR="00FF2CB9" w:rsidRPr="006608D3" w:rsidRDefault="00CA504E" w:rsidP="009F670E">
      <w:pPr>
        <w:pStyle w:val="aff1"/>
        <w:adjustRightInd w:val="0"/>
        <w:snapToGrid w:val="0"/>
        <w:jc w:val="both"/>
        <w:rPr>
          <w:rFonts w:ascii="Times New Roman" w:eastAsia="맑은 고딕" w:hAnsi="Times New Roman"/>
          <w:b w:val="0"/>
          <w:sz w:val="22"/>
        </w:rPr>
      </w:pPr>
      <w:r w:rsidRPr="006608D3">
        <w:rPr>
          <w:rFonts w:ascii="Times New Roman" w:hAnsi="Times New Roman"/>
          <w:b w:val="0"/>
          <w:sz w:val="22"/>
        </w:rPr>
        <w:t>This clinical study aims to confirm the improvement effect of clinical outcomes in Type 2 Diabetes patients using ‘Well Check’ for 24 weeks in a real clinical setting, with or without investigator-managed linkage.</w:t>
      </w:r>
    </w:p>
    <w:p w14:paraId="74F0C2B1" w14:textId="77777777" w:rsidR="002C6344" w:rsidRPr="006608D3" w:rsidRDefault="002C6344" w:rsidP="009F670E">
      <w:pPr>
        <w:pStyle w:val="aff1"/>
        <w:adjustRightInd w:val="0"/>
        <w:snapToGrid w:val="0"/>
        <w:jc w:val="both"/>
        <w:rPr>
          <w:rFonts w:ascii="Times New Roman" w:eastAsia="맑은 고딕" w:hAnsi="Times New Roman"/>
          <w:b w:val="0"/>
          <w:sz w:val="22"/>
          <w:lang w:eastAsia="ko-KR"/>
        </w:rPr>
      </w:pPr>
    </w:p>
    <w:p w14:paraId="5369E8D4" w14:textId="77777777" w:rsidR="002C6344" w:rsidRPr="006608D3" w:rsidRDefault="002C6344" w:rsidP="009F670E">
      <w:pPr>
        <w:pStyle w:val="aff1"/>
        <w:adjustRightInd w:val="0"/>
        <w:snapToGrid w:val="0"/>
        <w:jc w:val="both"/>
        <w:rPr>
          <w:rFonts w:ascii="Times New Roman" w:eastAsia="맑은 고딕" w:hAnsi="Times New Roman"/>
          <w:b w:val="0"/>
          <w:sz w:val="22"/>
          <w:lang w:eastAsia="ko-KR"/>
        </w:rPr>
      </w:pPr>
    </w:p>
    <w:p w14:paraId="2115E668" w14:textId="2FE3BFE2" w:rsidR="00AE14C2" w:rsidRPr="006608D3" w:rsidRDefault="00CA504E" w:rsidP="00464B12">
      <w:pPr>
        <w:pStyle w:val="2"/>
      </w:pPr>
      <w:bookmarkStart w:id="12" w:name="_Toc170399145"/>
      <w:r w:rsidRPr="006608D3">
        <w:t>Primary Objectives</w:t>
      </w:r>
      <w:bookmarkEnd w:id="12"/>
    </w:p>
    <w:p w14:paraId="6034F201" w14:textId="77777777" w:rsidR="00647727" w:rsidRPr="006608D3" w:rsidRDefault="00647727" w:rsidP="009F670E">
      <w:pPr>
        <w:pStyle w:val="aff1"/>
        <w:adjustRightInd w:val="0"/>
        <w:snapToGrid w:val="0"/>
        <w:jc w:val="both"/>
        <w:rPr>
          <w:rFonts w:ascii="Times New Roman" w:eastAsia="맑은 고딕" w:hAnsi="Times New Roman"/>
          <w:b w:val="0"/>
          <w:sz w:val="22"/>
        </w:rPr>
      </w:pPr>
    </w:p>
    <w:p w14:paraId="6A35027A" w14:textId="0A171547" w:rsidR="008A7056" w:rsidRPr="006608D3" w:rsidRDefault="00CA504E" w:rsidP="009F670E">
      <w:pPr>
        <w:pStyle w:val="aff1"/>
        <w:adjustRightInd w:val="0"/>
        <w:snapToGrid w:val="0"/>
        <w:jc w:val="both"/>
        <w:rPr>
          <w:rFonts w:ascii="Times New Roman" w:eastAsia="맑은 고딕" w:hAnsi="Times New Roman"/>
          <w:b w:val="0"/>
          <w:sz w:val="22"/>
        </w:rPr>
      </w:pPr>
      <w:r w:rsidRPr="006608D3">
        <w:rPr>
          <w:rFonts w:ascii="Times New Roman" w:hAnsi="Times New Roman"/>
          <w:b w:val="0"/>
          <w:sz w:val="22"/>
        </w:rPr>
        <w:t xml:space="preserve">Percent change and change of HbA1c at 24 weeks compared to baseline. </w:t>
      </w:r>
    </w:p>
    <w:p w14:paraId="0EACF4AA" w14:textId="77777777" w:rsidR="00916582" w:rsidRPr="006608D3" w:rsidRDefault="00916582" w:rsidP="009F670E">
      <w:pPr>
        <w:pStyle w:val="aff1"/>
        <w:adjustRightInd w:val="0"/>
        <w:snapToGrid w:val="0"/>
        <w:jc w:val="both"/>
        <w:rPr>
          <w:rFonts w:ascii="Times New Roman" w:eastAsia="맑은 고딕" w:hAnsi="Times New Roman"/>
          <w:b w:val="0"/>
          <w:sz w:val="22"/>
          <w:lang w:eastAsia="ko-KR"/>
        </w:rPr>
      </w:pPr>
    </w:p>
    <w:p w14:paraId="1C32D848" w14:textId="77777777" w:rsidR="007B0E0A" w:rsidRPr="006608D3" w:rsidRDefault="007B0E0A" w:rsidP="009F670E">
      <w:pPr>
        <w:pStyle w:val="aff1"/>
        <w:adjustRightInd w:val="0"/>
        <w:snapToGrid w:val="0"/>
        <w:jc w:val="both"/>
        <w:rPr>
          <w:rFonts w:ascii="Times New Roman" w:eastAsia="맑은 고딕" w:hAnsi="Times New Roman"/>
          <w:b w:val="0"/>
          <w:sz w:val="22"/>
          <w:lang w:eastAsia="ko-KR"/>
        </w:rPr>
      </w:pPr>
    </w:p>
    <w:p w14:paraId="1BCA2630" w14:textId="3297EB9B" w:rsidR="00A477B1" w:rsidRPr="006608D3" w:rsidRDefault="0065630C" w:rsidP="00464B12">
      <w:pPr>
        <w:pStyle w:val="2"/>
      </w:pPr>
      <w:bookmarkStart w:id="13" w:name="_Toc145598231"/>
      <w:bookmarkStart w:id="14" w:name="_Toc170399146"/>
      <w:bookmarkEnd w:id="13"/>
      <w:r w:rsidRPr="006608D3">
        <w:t>Secondary Objectives</w:t>
      </w:r>
      <w:bookmarkEnd w:id="14"/>
    </w:p>
    <w:p w14:paraId="659B56F6" w14:textId="77777777" w:rsidR="00A477B1" w:rsidRPr="006608D3" w:rsidRDefault="00A477B1" w:rsidP="00A477B1">
      <w:pPr>
        <w:autoSpaceDE w:val="0"/>
        <w:autoSpaceDN w:val="0"/>
        <w:adjustRightInd w:val="0"/>
        <w:snapToGrid w:val="0"/>
        <w:spacing w:line="240" w:lineRule="auto"/>
        <w:ind w:firstLineChars="0" w:firstLine="0"/>
        <w:rPr>
          <w:lang w:val="en-GB"/>
        </w:rPr>
      </w:pPr>
    </w:p>
    <w:p w14:paraId="4AB09CD8" w14:textId="53B87B19" w:rsidR="00D02E78" w:rsidRPr="006608D3" w:rsidRDefault="00D02E78" w:rsidP="009E71EC">
      <w:pPr>
        <w:numPr>
          <w:ilvl w:val="0"/>
          <w:numId w:val="54"/>
        </w:numPr>
        <w:autoSpaceDE w:val="0"/>
        <w:autoSpaceDN w:val="0"/>
        <w:adjustRightInd w:val="0"/>
        <w:snapToGrid w:val="0"/>
        <w:spacing w:line="240" w:lineRule="auto"/>
        <w:ind w:firstLineChars="0"/>
      </w:pPr>
      <w:r w:rsidRPr="006608D3">
        <w:t>Percent change and change in FPG at 6, 12, 18, and 24 weeks compared to baseline</w:t>
      </w:r>
    </w:p>
    <w:p w14:paraId="747DD731" w14:textId="6757491E" w:rsidR="00D02E78" w:rsidRPr="006608D3" w:rsidRDefault="00D02E78" w:rsidP="009E71EC">
      <w:pPr>
        <w:numPr>
          <w:ilvl w:val="0"/>
          <w:numId w:val="54"/>
        </w:numPr>
        <w:autoSpaceDE w:val="0"/>
        <w:autoSpaceDN w:val="0"/>
        <w:adjustRightInd w:val="0"/>
        <w:snapToGrid w:val="0"/>
        <w:spacing w:line="240" w:lineRule="auto"/>
        <w:ind w:firstLineChars="0"/>
      </w:pPr>
      <w:r w:rsidRPr="006608D3">
        <w:t>Percent change and change in HbA1c at 6, 12, and 18 weeks compared to baseline</w:t>
      </w:r>
    </w:p>
    <w:p w14:paraId="1AB57301" w14:textId="676C519D" w:rsidR="00D02E78" w:rsidRPr="006608D3" w:rsidRDefault="00D02E78" w:rsidP="009E71EC">
      <w:pPr>
        <w:numPr>
          <w:ilvl w:val="0"/>
          <w:numId w:val="54"/>
        </w:numPr>
        <w:autoSpaceDE w:val="0"/>
        <w:autoSpaceDN w:val="0"/>
        <w:adjustRightInd w:val="0"/>
        <w:snapToGrid w:val="0"/>
        <w:spacing w:line="240" w:lineRule="auto"/>
        <w:ind w:firstLineChars="0"/>
      </w:pPr>
      <w:r w:rsidRPr="006608D3">
        <w:t>Proportion of subjects achieving HbA1c &lt;</w:t>
      </w:r>
      <w:r w:rsidR="00A63146">
        <w:t> </w:t>
      </w:r>
      <w:r w:rsidRPr="006608D3">
        <w:t>7% at 6, 12, 18, and 24 weeks compared to baseline</w:t>
      </w:r>
    </w:p>
    <w:p w14:paraId="3E09BF1C" w14:textId="191868B4" w:rsidR="00D02E78" w:rsidRPr="006608D3" w:rsidRDefault="00D02E78" w:rsidP="009E71EC">
      <w:pPr>
        <w:numPr>
          <w:ilvl w:val="0"/>
          <w:numId w:val="54"/>
        </w:numPr>
        <w:autoSpaceDE w:val="0"/>
        <w:autoSpaceDN w:val="0"/>
        <w:adjustRightInd w:val="0"/>
        <w:snapToGrid w:val="0"/>
        <w:spacing w:line="240" w:lineRule="auto"/>
        <w:ind w:firstLineChars="0"/>
      </w:pPr>
      <w:r w:rsidRPr="006608D3">
        <w:t>Proportion of subjects achieving HbA1c &lt;</w:t>
      </w:r>
      <w:r w:rsidR="00A63146">
        <w:t> </w:t>
      </w:r>
      <w:r w:rsidRPr="006608D3">
        <w:t>6.5% at 6, 12, 18, and 24 weeks compared to baseline</w:t>
      </w:r>
    </w:p>
    <w:p w14:paraId="52FD66D5" w14:textId="1C41E25E" w:rsidR="00837AAE" w:rsidRPr="006608D3" w:rsidRDefault="00837AAE" w:rsidP="009E71EC">
      <w:pPr>
        <w:numPr>
          <w:ilvl w:val="0"/>
          <w:numId w:val="54"/>
        </w:numPr>
        <w:autoSpaceDE w:val="0"/>
        <w:autoSpaceDN w:val="0"/>
        <w:adjustRightInd w:val="0"/>
        <w:snapToGrid w:val="0"/>
        <w:spacing w:line="240" w:lineRule="auto"/>
        <w:ind w:firstLineChars="0"/>
      </w:pPr>
      <w:r w:rsidRPr="006608D3">
        <w:t>Proportion of subjects achieving therapeutic response [change in HbA1c (baseline HbA1c – HbA1c at each evaluation time point) &gt; 0.5% or HbA1c &lt; 7%] at 12 and 24 weeks compared to baseline</w:t>
      </w:r>
    </w:p>
    <w:p w14:paraId="16F57588" w14:textId="175B0675" w:rsidR="00D02E78" w:rsidRPr="006608D3" w:rsidRDefault="00D02E78" w:rsidP="009E71EC">
      <w:pPr>
        <w:numPr>
          <w:ilvl w:val="0"/>
          <w:numId w:val="54"/>
        </w:numPr>
        <w:autoSpaceDE w:val="0"/>
        <w:autoSpaceDN w:val="0"/>
        <w:adjustRightInd w:val="0"/>
        <w:snapToGrid w:val="0"/>
        <w:spacing w:line="240" w:lineRule="auto"/>
        <w:ind w:firstLineChars="0"/>
      </w:pPr>
      <w:r w:rsidRPr="006608D3">
        <w:t>Change in blood pressure (systolic and diastolic) at 6, 12, 18, and 24 weeks compared to baseline</w:t>
      </w:r>
    </w:p>
    <w:p w14:paraId="61AAAC82" w14:textId="1A137047" w:rsidR="00D02E78" w:rsidRPr="006608D3" w:rsidRDefault="00D02E78" w:rsidP="009E71EC">
      <w:pPr>
        <w:numPr>
          <w:ilvl w:val="0"/>
          <w:numId w:val="54"/>
        </w:numPr>
        <w:autoSpaceDE w:val="0"/>
        <w:autoSpaceDN w:val="0"/>
        <w:adjustRightInd w:val="0"/>
        <w:snapToGrid w:val="0"/>
        <w:spacing w:line="240" w:lineRule="auto"/>
        <w:ind w:firstLineChars="0"/>
      </w:pPr>
      <w:r w:rsidRPr="006608D3">
        <w:t>Change in weight and BMI at 6, 12, 18, and 24 weeks compared to baseline</w:t>
      </w:r>
    </w:p>
    <w:p w14:paraId="6BA8E9B7" w14:textId="76C708FD" w:rsidR="00D02E78" w:rsidRPr="006608D3" w:rsidRDefault="00D02E78" w:rsidP="009E71EC">
      <w:pPr>
        <w:numPr>
          <w:ilvl w:val="0"/>
          <w:numId w:val="54"/>
        </w:numPr>
        <w:autoSpaceDE w:val="0"/>
        <w:autoSpaceDN w:val="0"/>
        <w:adjustRightInd w:val="0"/>
        <w:snapToGrid w:val="0"/>
        <w:spacing w:line="240" w:lineRule="auto"/>
        <w:ind w:firstLineChars="0"/>
      </w:pPr>
      <w:r w:rsidRPr="006608D3">
        <w:t>Proportion of subjects with a reduction of 5% or more in weight and BMI at 6, 12, 18, and 24 weeks compared to baseline</w:t>
      </w:r>
    </w:p>
    <w:p w14:paraId="1710211A" w14:textId="77777777" w:rsidR="00F02FEB" w:rsidRPr="006608D3" w:rsidRDefault="00F02FEB" w:rsidP="00F02FEB">
      <w:pPr>
        <w:autoSpaceDE w:val="0"/>
        <w:autoSpaceDN w:val="0"/>
        <w:adjustRightInd w:val="0"/>
        <w:snapToGrid w:val="0"/>
        <w:spacing w:line="240" w:lineRule="auto"/>
        <w:ind w:left="785" w:firstLineChars="0" w:firstLine="0"/>
      </w:pPr>
    </w:p>
    <w:p w14:paraId="32914E4C" w14:textId="77777777" w:rsidR="006E3232" w:rsidRPr="006608D3" w:rsidRDefault="006E3232" w:rsidP="00F02FEB">
      <w:pPr>
        <w:autoSpaceDE w:val="0"/>
        <w:autoSpaceDN w:val="0"/>
        <w:adjustRightInd w:val="0"/>
        <w:snapToGrid w:val="0"/>
        <w:spacing w:line="240" w:lineRule="auto"/>
        <w:ind w:left="785" w:firstLineChars="0" w:firstLine="0"/>
      </w:pPr>
    </w:p>
    <w:p w14:paraId="04422F85" w14:textId="4CB0D0C3" w:rsidR="006E3232" w:rsidRPr="006608D3" w:rsidRDefault="006E3232" w:rsidP="00464B12">
      <w:pPr>
        <w:pStyle w:val="2"/>
      </w:pPr>
      <w:bookmarkStart w:id="15" w:name="_Toc170399147"/>
      <w:r w:rsidRPr="006608D3">
        <w:t>Exploratory Objectives (Exploratory Evaluation)</w:t>
      </w:r>
      <w:bookmarkEnd w:id="15"/>
    </w:p>
    <w:p w14:paraId="1E52FB1D" w14:textId="77777777" w:rsidR="006E3232" w:rsidRPr="006608D3" w:rsidRDefault="006E3232" w:rsidP="00745EE4">
      <w:pPr>
        <w:ind w:firstLineChars="0" w:firstLine="0"/>
        <w:rPr>
          <w:lang w:val="en-GB"/>
        </w:rPr>
      </w:pPr>
    </w:p>
    <w:p w14:paraId="70784B7E" w14:textId="62D5A385" w:rsidR="006E3232" w:rsidRPr="006608D3" w:rsidRDefault="006E3232" w:rsidP="0048177A">
      <w:pPr>
        <w:numPr>
          <w:ilvl w:val="0"/>
          <w:numId w:val="56"/>
        </w:numPr>
        <w:autoSpaceDE w:val="0"/>
        <w:autoSpaceDN w:val="0"/>
        <w:adjustRightInd w:val="0"/>
        <w:snapToGrid w:val="0"/>
        <w:spacing w:line="240" w:lineRule="auto"/>
        <w:ind w:firstLineChars="0"/>
      </w:pPr>
      <w:r w:rsidRPr="006608D3">
        <w:t>Change in lipid levels (total cholesterol, LDL-C, HDL-C, triglycerides) at 6, 12, 18, and 24 weeks compared to baseline</w:t>
      </w:r>
    </w:p>
    <w:p w14:paraId="428C1953" w14:textId="38EF0740" w:rsidR="006E3232" w:rsidRPr="006608D3" w:rsidRDefault="006E3232" w:rsidP="0048177A">
      <w:pPr>
        <w:numPr>
          <w:ilvl w:val="0"/>
          <w:numId w:val="56"/>
        </w:numPr>
        <w:autoSpaceDE w:val="0"/>
        <w:autoSpaceDN w:val="0"/>
        <w:adjustRightInd w:val="0"/>
        <w:snapToGrid w:val="0"/>
        <w:spacing w:line="240" w:lineRule="auto"/>
        <w:ind w:firstLineChars="0"/>
      </w:pPr>
      <w:r w:rsidRPr="006608D3">
        <w:t xml:space="preserve">Change in liver function markers (AST, ALT, γ-GTP) at 6, 12, 18, and 24 weeks compared to baseline </w:t>
      </w:r>
    </w:p>
    <w:p w14:paraId="11FC2251" w14:textId="62507292" w:rsidR="00BA3F96" w:rsidRPr="006608D3" w:rsidRDefault="00BA3F96" w:rsidP="0048177A">
      <w:pPr>
        <w:numPr>
          <w:ilvl w:val="0"/>
          <w:numId w:val="56"/>
        </w:numPr>
        <w:autoSpaceDE w:val="0"/>
        <w:autoSpaceDN w:val="0"/>
        <w:adjustRightInd w:val="0"/>
        <w:snapToGrid w:val="0"/>
        <w:spacing w:line="240" w:lineRule="auto"/>
        <w:ind w:firstLineChars="0"/>
      </w:pPr>
      <w:r w:rsidRPr="006608D3">
        <w:t>Change in renal function markers [e-CFR, UACR, UGC (Urine Albumin to Creatinine Ratio), UGCR (Urine Glucose to Creatinine Ratio)] at 6, 12, 18, and 24 weeks compared to baseline</w:t>
      </w:r>
    </w:p>
    <w:p w14:paraId="13B46703" w14:textId="0EF335E2" w:rsidR="006E3232" w:rsidRPr="006608D3" w:rsidRDefault="006E3232" w:rsidP="00D85243">
      <w:pPr>
        <w:numPr>
          <w:ilvl w:val="0"/>
          <w:numId w:val="56"/>
        </w:numPr>
        <w:autoSpaceDE w:val="0"/>
        <w:autoSpaceDN w:val="0"/>
        <w:adjustRightInd w:val="0"/>
        <w:snapToGrid w:val="0"/>
        <w:spacing w:line="240" w:lineRule="auto"/>
        <w:ind w:firstLineChars="0"/>
      </w:pPr>
      <w:r w:rsidRPr="006608D3">
        <w:t>Change in body composition analyzer indicators (skeletal muscle mass, body fat mass, body fat percentage, muscle mass, waist/hip circumference, body water, intracellular water, extracellular water, extracellular water ratio, abdominal fat percentage) at 12 and 24 weeks compared to baseline</w:t>
      </w:r>
    </w:p>
    <w:p w14:paraId="0AE09A1C" w14:textId="4EDD9015" w:rsidR="006E3232" w:rsidRPr="006608D3" w:rsidRDefault="006E3232" w:rsidP="0048177A">
      <w:pPr>
        <w:numPr>
          <w:ilvl w:val="0"/>
          <w:numId w:val="56"/>
        </w:numPr>
        <w:autoSpaceDE w:val="0"/>
        <w:autoSpaceDN w:val="0"/>
        <w:adjustRightInd w:val="0"/>
        <w:snapToGrid w:val="0"/>
        <w:spacing w:line="240" w:lineRule="auto"/>
        <w:ind w:firstLineChars="0"/>
      </w:pPr>
      <w:r w:rsidRPr="006608D3">
        <w:t xml:space="preserve">Change in cardiovascular disease complication risk (ASCVD risk) at 12 and 24 weeks compared to baseline </w:t>
      </w:r>
    </w:p>
    <w:p w14:paraId="0B759374" w14:textId="77777777" w:rsidR="006E3232" w:rsidRPr="006608D3" w:rsidRDefault="006E3232" w:rsidP="006E3232">
      <w:pPr>
        <w:ind w:firstLine="440"/>
      </w:pPr>
    </w:p>
    <w:p w14:paraId="14D65F84" w14:textId="77777777" w:rsidR="00310EA0" w:rsidRPr="006608D3" w:rsidRDefault="00310EA0" w:rsidP="006E3232">
      <w:pPr>
        <w:ind w:firstLine="440"/>
      </w:pPr>
    </w:p>
    <w:p w14:paraId="37030561" w14:textId="77777777" w:rsidR="00A63146" w:rsidRDefault="00A63146">
      <w:pPr>
        <w:widowControl/>
        <w:spacing w:line="240" w:lineRule="auto"/>
        <w:ind w:firstLineChars="0" w:firstLine="0"/>
        <w:jc w:val="left"/>
        <w:rPr>
          <w:b/>
          <w:bCs/>
          <w:sz w:val="26"/>
          <w:szCs w:val="26"/>
        </w:rPr>
      </w:pPr>
      <w:r>
        <w:br w:type="page"/>
      </w:r>
    </w:p>
    <w:p w14:paraId="0C6B8885" w14:textId="61F60AA3" w:rsidR="00F02FEB" w:rsidRPr="006608D3" w:rsidRDefault="006E3232" w:rsidP="00464B12">
      <w:pPr>
        <w:pStyle w:val="2"/>
      </w:pPr>
      <w:bookmarkStart w:id="16" w:name="_Toc170399148"/>
      <w:r w:rsidRPr="006608D3">
        <w:lastRenderedPageBreak/>
        <w:t>Safety Assessment</w:t>
      </w:r>
      <w:bookmarkEnd w:id="16"/>
    </w:p>
    <w:p w14:paraId="79D319CA" w14:textId="77777777" w:rsidR="006E3232" w:rsidRPr="006608D3" w:rsidRDefault="006E3232" w:rsidP="006E3232">
      <w:pPr>
        <w:adjustRightInd w:val="0"/>
        <w:snapToGrid w:val="0"/>
        <w:spacing w:line="240" w:lineRule="auto"/>
        <w:ind w:leftChars="-1" w:left="-2" w:firstLineChars="0" w:firstLine="2"/>
      </w:pPr>
    </w:p>
    <w:p w14:paraId="4592D710" w14:textId="3DB4788B" w:rsidR="00DF5A0A" w:rsidRPr="006608D3" w:rsidRDefault="00952D76" w:rsidP="009E71EC">
      <w:pPr>
        <w:numPr>
          <w:ilvl w:val="0"/>
          <w:numId w:val="65"/>
        </w:numPr>
        <w:autoSpaceDE w:val="0"/>
        <w:autoSpaceDN w:val="0"/>
        <w:adjustRightInd w:val="0"/>
        <w:snapToGrid w:val="0"/>
        <w:spacing w:line="240" w:lineRule="auto"/>
        <w:ind w:firstLineChars="0"/>
      </w:pPr>
      <w:r w:rsidRPr="006608D3">
        <w:t xml:space="preserve">Laboratory tests, vital signs, physical examination results </w:t>
      </w:r>
    </w:p>
    <w:p w14:paraId="6EE8D2AF" w14:textId="3D1C8317" w:rsidR="00A477B1" w:rsidRPr="006608D3" w:rsidRDefault="00A477B1" w:rsidP="00CB0D5D">
      <w:pPr>
        <w:spacing w:line="240" w:lineRule="auto"/>
        <w:ind w:firstLineChars="0" w:firstLine="0"/>
      </w:pPr>
    </w:p>
    <w:p w14:paraId="5D73FD6C" w14:textId="77777777" w:rsidR="00BB3C29" w:rsidRPr="006608D3" w:rsidRDefault="00BB3C29" w:rsidP="00A477B1">
      <w:pPr>
        <w:snapToGrid w:val="0"/>
        <w:spacing w:line="240" w:lineRule="auto"/>
        <w:ind w:firstLineChars="0" w:firstLine="0"/>
        <w:rPr>
          <w:lang w:val="en-GB"/>
        </w:rPr>
      </w:pPr>
    </w:p>
    <w:p w14:paraId="315F8B33" w14:textId="77777777" w:rsidR="001800D6" w:rsidRPr="006608D3" w:rsidRDefault="001800D6" w:rsidP="00A477B1">
      <w:pPr>
        <w:snapToGrid w:val="0"/>
        <w:spacing w:line="240" w:lineRule="auto"/>
        <w:ind w:firstLineChars="0" w:firstLine="0"/>
        <w:rPr>
          <w:lang w:val="en-GB"/>
        </w:rPr>
      </w:pPr>
    </w:p>
    <w:p w14:paraId="7BEA1317" w14:textId="77777777" w:rsidR="001800D6" w:rsidRPr="006608D3" w:rsidRDefault="001800D6" w:rsidP="00A477B1">
      <w:pPr>
        <w:snapToGrid w:val="0"/>
        <w:spacing w:line="240" w:lineRule="auto"/>
        <w:ind w:firstLineChars="0" w:firstLine="0"/>
        <w:rPr>
          <w:lang w:val="en-GB"/>
        </w:rPr>
      </w:pPr>
    </w:p>
    <w:p w14:paraId="639AE430" w14:textId="73A2752F" w:rsidR="001800D6" w:rsidRPr="006608D3" w:rsidRDefault="001800D6" w:rsidP="00A477B1">
      <w:pPr>
        <w:snapToGrid w:val="0"/>
        <w:spacing w:line="240" w:lineRule="auto"/>
        <w:ind w:firstLineChars="0" w:firstLine="0"/>
        <w:rPr>
          <w:lang w:val="en-GB"/>
        </w:rPr>
        <w:sectPr w:rsidR="001800D6" w:rsidRPr="006608D3" w:rsidSect="006D68B8">
          <w:pgSz w:w="11906" w:h="16838" w:code="9"/>
          <w:pgMar w:top="1701" w:right="1418" w:bottom="1134" w:left="1418" w:header="851" w:footer="454" w:gutter="0"/>
          <w:cols w:space="425"/>
          <w:docGrid w:type="lines" w:linePitch="312"/>
        </w:sectPr>
      </w:pPr>
    </w:p>
    <w:p w14:paraId="4830EBDD" w14:textId="33FBEB5C" w:rsidR="0061026E" w:rsidRPr="006608D3" w:rsidRDefault="00E709CB" w:rsidP="00026C65">
      <w:pPr>
        <w:pStyle w:val="1"/>
      </w:pPr>
      <w:bookmarkStart w:id="17" w:name="_Toc170399149"/>
      <w:r w:rsidRPr="006608D3">
        <w:lastRenderedPageBreak/>
        <w:t>Selection of Subjects</w:t>
      </w:r>
      <w:bookmarkEnd w:id="17"/>
    </w:p>
    <w:p w14:paraId="17D562BE" w14:textId="77777777" w:rsidR="00476D26" w:rsidRPr="006608D3" w:rsidRDefault="00476D26" w:rsidP="009F670E">
      <w:pPr>
        <w:snapToGrid w:val="0"/>
        <w:spacing w:line="240" w:lineRule="auto"/>
        <w:ind w:firstLine="400"/>
        <w:rPr>
          <w:sz w:val="20"/>
        </w:rPr>
      </w:pPr>
    </w:p>
    <w:p w14:paraId="599FC31A" w14:textId="2EE1B4BE" w:rsidR="002C6118" w:rsidRPr="006608D3" w:rsidRDefault="002C6118" w:rsidP="00464B12">
      <w:pPr>
        <w:pStyle w:val="2"/>
      </w:pPr>
      <w:bookmarkStart w:id="18" w:name="_Toc170399150"/>
      <w:r w:rsidRPr="006608D3">
        <w:t>Number of Subjects</w:t>
      </w:r>
      <w:bookmarkEnd w:id="18"/>
    </w:p>
    <w:p w14:paraId="09E9F13C" w14:textId="77777777" w:rsidR="002C6118" w:rsidRPr="006608D3" w:rsidRDefault="002C6118" w:rsidP="002C6118">
      <w:pPr>
        <w:autoSpaceDE w:val="0"/>
        <w:autoSpaceDN w:val="0"/>
        <w:adjustRightInd w:val="0"/>
        <w:snapToGrid w:val="0"/>
        <w:spacing w:line="240" w:lineRule="auto"/>
        <w:ind w:firstLineChars="0" w:firstLine="0"/>
        <w:rPr>
          <w:rFonts w:eastAsiaTheme="minorHAnsi"/>
        </w:rPr>
      </w:pPr>
    </w:p>
    <w:p w14:paraId="0989E384" w14:textId="24ED5F34" w:rsidR="002C6118" w:rsidRPr="006608D3" w:rsidRDefault="002C6118" w:rsidP="002C6118">
      <w:pPr>
        <w:autoSpaceDE w:val="0"/>
        <w:autoSpaceDN w:val="0"/>
        <w:adjustRightInd w:val="0"/>
        <w:snapToGrid w:val="0"/>
        <w:spacing w:line="240" w:lineRule="auto"/>
        <w:ind w:firstLineChars="0" w:firstLine="0"/>
        <w:rPr>
          <w:rFonts w:eastAsiaTheme="minorHAnsi"/>
        </w:rPr>
      </w:pPr>
      <w:r w:rsidRPr="006608D3">
        <w:t xml:space="preserve">At least 480 subjects (minimum number to ensure statistical significance considering about 20% </w:t>
      </w:r>
      <w:proofErr w:type="gramStart"/>
      <w:r w:rsidRPr="006608D3">
        <w:t>dropouts</w:t>
      </w:r>
      <w:proofErr w:type="gramEnd"/>
      <w:r w:rsidRPr="006608D3">
        <w:t xml:space="preserve"> rate)</w:t>
      </w:r>
    </w:p>
    <w:p w14:paraId="2B68EB52" w14:textId="77777777" w:rsidR="002C6118" w:rsidRPr="006608D3" w:rsidRDefault="002C6118" w:rsidP="002C6118">
      <w:pPr>
        <w:ind w:firstLine="440"/>
      </w:pPr>
    </w:p>
    <w:p w14:paraId="5DD6C3C0" w14:textId="7E62B9F0" w:rsidR="009A6A99" w:rsidRPr="006608D3" w:rsidRDefault="009A6A99" w:rsidP="00464B12">
      <w:pPr>
        <w:pStyle w:val="2"/>
      </w:pPr>
      <w:bookmarkStart w:id="19" w:name="_Toc170399151"/>
      <w:r w:rsidRPr="006608D3">
        <w:t>Rationale</w:t>
      </w:r>
      <w:bookmarkEnd w:id="19"/>
    </w:p>
    <w:p w14:paraId="5DA950FD" w14:textId="77777777" w:rsidR="009A6A99" w:rsidRPr="006608D3" w:rsidRDefault="009A6A99" w:rsidP="009A6A99">
      <w:pPr>
        <w:ind w:firstLineChars="90" w:firstLine="198"/>
        <w:rPr>
          <w:lang w:val="en-GB"/>
        </w:rPr>
      </w:pPr>
    </w:p>
    <w:p w14:paraId="192C52C6" w14:textId="36BFBEA7" w:rsidR="009A6A99" w:rsidRDefault="00E00EDB" w:rsidP="009A6A99">
      <w:pPr>
        <w:snapToGrid w:val="0"/>
        <w:spacing w:line="240" w:lineRule="auto"/>
        <w:ind w:firstLineChars="0" w:firstLine="0"/>
      </w:pPr>
      <w:r w:rsidRPr="006608D3">
        <w:t xml:space="preserve">Based on the pilot study results, the difference in average HbA1c between the test group and the control group after 24 weeks of using Well Check in Type 2 Diabetes patients was considered to be 0.4% (8.0% vs. 7.6%), with a standard deviation </w:t>
      </w:r>
      <w:r w:rsidR="00A63146">
        <w:rPr>
          <w:rFonts w:hint="eastAsia"/>
        </w:rPr>
        <w:t>(</w:t>
      </w:r>
      <w:r w:rsidR="00A63146" w:rsidRPr="00A63146">
        <w:rPr>
          <w:rFonts w:hint="eastAsia"/>
          <w:i/>
          <w:iCs/>
        </w:rPr>
        <w:t>s</w:t>
      </w:r>
      <w:r w:rsidR="00A63146">
        <w:rPr>
          <w:rFonts w:hint="eastAsia"/>
        </w:rPr>
        <w:t>)</w:t>
      </w:r>
      <w:r w:rsidR="001260D4">
        <w:t xml:space="preserve"> </w:t>
      </w:r>
      <w:r w:rsidRPr="006608D3">
        <w:t xml:space="preserve">of 1.1%. Referring to these results, the total sample size </w:t>
      </w:r>
      <w:r w:rsidR="00A63146">
        <w:rPr>
          <w:rFonts w:hint="eastAsia"/>
        </w:rPr>
        <w:t>(</w:t>
      </w:r>
      <w:r w:rsidR="00A63146" w:rsidRPr="00A63146">
        <w:rPr>
          <w:rFonts w:hint="eastAsia"/>
          <w:i/>
          <w:iCs/>
        </w:rPr>
        <w:t>n</w:t>
      </w:r>
      <w:r w:rsidR="00A63146">
        <w:rPr>
          <w:rFonts w:hint="eastAsia"/>
        </w:rPr>
        <w:t xml:space="preserve">) </w:t>
      </w:r>
      <w:r w:rsidRPr="006608D3">
        <w:t xml:space="preserve">required was estimated to be approximately </w:t>
      </w:r>
      <w:r w:rsidR="00E74A70">
        <w:t>274</w:t>
      </w:r>
      <w:r w:rsidRPr="006608D3">
        <w:t xml:space="preserve"> subjects using G*Power 3.1.9.7</w:t>
      </w:r>
      <w:r w:rsidR="00E74A70">
        <w:t>.</w:t>
      </w:r>
    </w:p>
    <w:p w14:paraId="3FFDED76" w14:textId="77777777" w:rsidR="00E74A70" w:rsidRDefault="00E74A70" w:rsidP="00E74A70">
      <w:pPr>
        <w:snapToGrid w:val="0"/>
        <w:spacing w:line="240" w:lineRule="auto"/>
        <w:ind w:firstLineChars="0" w:firstLine="0"/>
      </w:pPr>
      <w:r w:rsidRPr="00E74A70">
        <w:t>Since this study employs cluster randomization, we further adjusted the sample size calculation by incorporating the design effect to account for potential intra-cluster correlations among patients within the same clinic. We calculated</w:t>
      </w:r>
      <w:r w:rsidRPr="00E74A70">
        <w:rPr>
          <w:rFonts w:hint="eastAsia"/>
        </w:rPr>
        <w:t xml:space="preserve"> t</w:t>
      </w:r>
      <w:r w:rsidRPr="00E74A70">
        <w:t>he design effect using the standard formula:</w:t>
      </w:r>
    </w:p>
    <w:p w14:paraId="4531FE83" w14:textId="77777777" w:rsidR="00E74A70" w:rsidRPr="00E74A70" w:rsidRDefault="00E74A70" w:rsidP="00E74A70">
      <w:pPr>
        <w:snapToGrid w:val="0"/>
        <w:spacing w:line="240" w:lineRule="auto"/>
        <w:ind w:firstLineChars="0" w:firstLine="0"/>
      </w:pPr>
    </w:p>
    <w:p w14:paraId="0B8B975F" w14:textId="3EA02602" w:rsidR="00E74A70" w:rsidRPr="00E74A70" w:rsidRDefault="00E74A70" w:rsidP="00E74A70">
      <w:pPr>
        <w:snapToGrid w:val="0"/>
        <w:spacing w:line="240" w:lineRule="auto"/>
        <w:ind w:firstLineChars="0" w:firstLine="0"/>
      </w:pPr>
      <m:oMathPara>
        <m:oMath>
          <m:r>
            <m:rPr>
              <m:sty m:val="p"/>
            </m:rPr>
            <w:rPr>
              <w:rFonts w:ascii="Cambria Math" w:hAnsi="Cambria Math"/>
            </w:rPr>
            <m:t>Design effect=1+</m:t>
          </m:r>
          <m:d>
            <m:dPr>
              <m:ctrlPr>
                <w:rPr>
                  <w:rFonts w:ascii="Cambria Math" w:hAnsi="Cambria Math"/>
                </w:rPr>
              </m:ctrlPr>
            </m:dPr>
            <m:e>
              <m:r>
                <w:rPr>
                  <w:rFonts w:ascii="Cambria Math" w:hAnsi="Cambria Math"/>
                </w:rPr>
                <m:t>m</m:t>
              </m:r>
              <m:r>
                <m:rPr>
                  <m:sty m:val="p"/>
                </m:rPr>
                <w:rPr>
                  <w:rFonts w:ascii="Cambria Math" w:hAnsi="Cambria Math"/>
                </w:rPr>
                <m:t>-1</m:t>
              </m:r>
              <m:ctrlPr>
                <w:rPr>
                  <w:rFonts w:ascii="Cambria Math" w:hAnsi="Cambria Math"/>
                  <w:b/>
                  <w:bCs/>
                </w:rPr>
              </m:ctrlPr>
            </m:e>
          </m:d>
          <m:r>
            <m:rPr>
              <m:sty m:val="p"/>
            </m:rPr>
            <w:rPr>
              <w:rFonts w:ascii="Cambria Math" w:hAnsi="Cambria Math"/>
            </w:rPr>
            <m:t>×ICC</m:t>
          </m:r>
        </m:oMath>
      </m:oMathPara>
    </w:p>
    <w:p w14:paraId="05CD37D4" w14:textId="77777777" w:rsidR="00E74A70" w:rsidRDefault="00E74A70" w:rsidP="00E74A70">
      <w:pPr>
        <w:snapToGrid w:val="0"/>
        <w:spacing w:line="240" w:lineRule="auto"/>
        <w:ind w:firstLineChars="0" w:firstLine="0"/>
      </w:pPr>
    </w:p>
    <w:p w14:paraId="61996191" w14:textId="3FA543C8" w:rsidR="00E74A70" w:rsidRDefault="00E74A70" w:rsidP="00E74A70">
      <w:pPr>
        <w:snapToGrid w:val="0"/>
        <w:spacing w:line="240" w:lineRule="auto"/>
        <w:ind w:firstLineChars="0" w:firstLine="0"/>
      </w:pPr>
      <w:r w:rsidRPr="00E74A70">
        <w:t>Referring to previous studies conducted in primary care settings for patients with type 2 diabetes</w:t>
      </w:r>
      <w:r>
        <w:t xml:space="preserve"> [11, 12]</w:t>
      </w:r>
      <w:r w:rsidRPr="00E74A70">
        <w:t>, we conservatively adopted an intraclass correlation coefficient (ICC) value of 0.02 and assumed an average cluster size (</w:t>
      </w:r>
      <w:r w:rsidRPr="00E74A70">
        <w:rPr>
          <w:i/>
          <w:iCs/>
        </w:rPr>
        <w:t>m</w:t>
      </w:r>
      <w:r w:rsidRPr="00E74A70">
        <w:t>) of 20 participants per center. Therefore, we calculated</w:t>
      </w:r>
      <w:r w:rsidRPr="00E74A70">
        <w:rPr>
          <w:rFonts w:hint="eastAsia"/>
        </w:rPr>
        <w:t xml:space="preserve"> </w:t>
      </w:r>
      <w:r w:rsidRPr="00E74A70">
        <w:t>the resulting design effect to be 1.38, and applying this adjustment to the initial sample size estimate gives a revised total sample size of 378 participants.</w:t>
      </w:r>
      <w:r>
        <w:t xml:space="preserve"> </w:t>
      </w:r>
      <w:r w:rsidRPr="00023D2C">
        <w:rPr>
          <w:color w:val="000000" w:themeColor="text1"/>
          <w:szCs w:val="20"/>
        </w:rPr>
        <w:t>Finally, considering an anticipated dropout rate of approximately 20%, we adjusted</w:t>
      </w:r>
      <w:r w:rsidRPr="00023D2C">
        <w:rPr>
          <w:rFonts w:hint="eastAsia"/>
          <w:color w:val="000000" w:themeColor="text1"/>
          <w:szCs w:val="20"/>
        </w:rPr>
        <w:t xml:space="preserve"> </w:t>
      </w:r>
      <w:r w:rsidRPr="00023D2C">
        <w:rPr>
          <w:color w:val="000000" w:themeColor="text1"/>
          <w:szCs w:val="20"/>
        </w:rPr>
        <w:t>the target recruitment number further to approximately 480 participants.</w:t>
      </w:r>
    </w:p>
    <w:p w14:paraId="4D706DEB" w14:textId="77777777" w:rsidR="00A63146" w:rsidRPr="00A63146" w:rsidRDefault="00A63146" w:rsidP="009A6A99">
      <w:pPr>
        <w:snapToGrid w:val="0"/>
        <w:spacing w:line="240" w:lineRule="auto"/>
        <w:ind w:firstLineChars="0" w:firstLine="0"/>
      </w:pPr>
    </w:p>
    <w:p w14:paraId="5470377E" w14:textId="20E33044" w:rsidR="009A6A99" w:rsidRPr="006608D3" w:rsidRDefault="00E00EDB" w:rsidP="009A6A99">
      <w:pPr>
        <w:snapToGrid w:val="0"/>
        <w:spacing w:line="240" w:lineRule="auto"/>
        <w:ind w:firstLineChars="0" w:firstLine="0"/>
        <w:jc w:val="center"/>
      </w:pPr>
      <w:r w:rsidRPr="006608D3">
        <w:rPr>
          <w:noProof/>
        </w:rPr>
        <w:lastRenderedPageBreak/>
        <w:drawing>
          <wp:inline distT="0" distB="0" distL="0" distR="0" wp14:anchorId="3B8027B0" wp14:editId="32A0B369">
            <wp:extent cx="5718621" cy="4783540"/>
            <wp:effectExtent l="0" t="0" r="0" b="0"/>
            <wp:docPr id="54188019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880195" name="그림 2"/>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742409" cy="4803438"/>
                    </a:xfrm>
                    <a:prstGeom prst="rect">
                      <a:avLst/>
                    </a:prstGeom>
                    <a:noFill/>
                    <a:ln>
                      <a:noFill/>
                    </a:ln>
                  </pic:spPr>
                </pic:pic>
              </a:graphicData>
            </a:graphic>
          </wp:inline>
        </w:drawing>
      </w:r>
    </w:p>
    <w:p w14:paraId="700DB423" w14:textId="4B3BCCE1" w:rsidR="009A6A99" w:rsidRPr="006608D3" w:rsidRDefault="009A6A99" w:rsidP="009A6A99">
      <w:pPr>
        <w:snapToGrid w:val="0"/>
        <w:spacing w:line="240" w:lineRule="auto"/>
        <w:ind w:firstLineChars="0" w:firstLine="0"/>
        <w:jc w:val="center"/>
      </w:pPr>
      <w:r w:rsidRPr="006608D3">
        <w:t>&lt; Calculation for Subject Number – Based on Glycated hemoglobin&gt;</w:t>
      </w:r>
    </w:p>
    <w:p w14:paraId="4394E26F" w14:textId="77777777" w:rsidR="009A6A99" w:rsidRPr="006608D3" w:rsidRDefault="009A6A99" w:rsidP="009A6A99">
      <w:pPr>
        <w:ind w:firstLineChars="90" w:firstLine="198"/>
        <w:rPr>
          <w:lang w:val="en-GB"/>
        </w:rPr>
      </w:pPr>
    </w:p>
    <w:p w14:paraId="7E051DE9" w14:textId="77777777" w:rsidR="009A6A99" w:rsidRPr="006608D3" w:rsidRDefault="009A6A99" w:rsidP="009A6A99">
      <w:pPr>
        <w:ind w:firstLineChars="90" w:firstLine="198"/>
        <w:rPr>
          <w:lang w:val="en-GB"/>
        </w:rPr>
      </w:pPr>
    </w:p>
    <w:p w14:paraId="25596A1C" w14:textId="77777777" w:rsidR="009A6A99" w:rsidRPr="006608D3" w:rsidRDefault="009A6A99" w:rsidP="009A6A99">
      <w:pPr>
        <w:ind w:firstLineChars="90" w:firstLine="198"/>
        <w:rPr>
          <w:lang w:val="en-GB"/>
        </w:rPr>
      </w:pPr>
    </w:p>
    <w:p w14:paraId="7039C440" w14:textId="610CAE2F" w:rsidR="00326B51" w:rsidRPr="006608D3" w:rsidRDefault="002C6118" w:rsidP="00464B12">
      <w:pPr>
        <w:pStyle w:val="2"/>
      </w:pPr>
      <w:bookmarkStart w:id="20" w:name="_Toc170399152"/>
      <w:r w:rsidRPr="006608D3">
        <w:t>Inclusion Criteria</w:t>
      </w:r>
      <w:bookmarkEnd w:id="20"/>
    </w:p>
    <w:p w14:paraId="47FD7EA7" w14:textId="77777777" w:rsidR="00EB766D" w:rsidRPr="006608D3" w:rsidRDefault="00EB766D" w:rsidP="00EB766D">
      <w:pPr>
        <w:autoSpaceDE w:val="0"/>
        <w:autoSpaceDN w:val="0"/>
        <w:adjustRightInd w:val="0"/>
        <w:snapToGrid w:val="0"/>
        <w:spacing w:line="240" w:lineRule="auto"/>
        <w:ind w:firstLineChars="0" w:firstLine="0"/>
        <w:rPr>
          <w:rFonts w:eastAsiaTheme="minorHAnsi"/>
        </w:rPr>
      </w:pPr>
      <w:r w:rsidRPr="006608D3">
        <w:t>Select individuals who meet all of the following criteria:</w:t>
      </w:r>
    </w:p>
    <w:p w14:paraId="62F0B617" w14:textId="77777777" w:rsidR="00EB766D" w:rsidRPr="006608D3" w:rsidRDefault="00EB766D" w:rsidP="00EB766D">
      <w:pPr>
        <w:autoSpaceDE w:val="0"/>
        <w:autoSpaceDN w:val="0"/>
        <w:adjustRightInd w:val="0"/>
        <w:snapToGrid w:val="0"/>
        <w:spacing w:line="240" w:lineRule="auto"/>
        <w:ind w:firstLineChars="0" w:firstLine="0"/>
        <w:rPr>
          <w:rFonts w:eastAsiaTheme="minorHAnsi"/>
        </w:rPr>
      </w:pPr>
    </w:p>
    <w:p w14:paraId="21EB75C2" w14:textId="6AEBB9A6" w:rsidR="00F32976" w:rsidRPr="006608D3" w:rsidRDefault="00F32976" w:rsidP="009E71EC">
      <w:pPr>
        <w:pStyle w:val="aff4"/>
        <w:numPr>
          <w:ilvl w:val="0"/>
          <w:numId w:val="41"/>
        </w:numPr>
        <w:autoSpaceDE w:val="0"/>
        <w:autoSpaceDN w:val="0"/>
        <w:adjustRightInd w:val="0"/>
        <w:snapToGrid w:val="0"/>
        <w:spacing w:line="240" w:lineRule="auto"/>
        <w:ind w:firstLineChars="0"/>
        <w:rPr>
          <w:rFonts w:eastAsiaTheme="minorHAnsi"/>
        </w:rPr>
      </w:pPr>
      <w:r w:rsidRPr="006608D3">
        <w:t>Adults aged 19 to 80 years</w:t>
      </w:r>
    </w:p>
    <w:p w14:paraId="4DEB6CFC" w14:textId="1EC60B9A" w:rsidR="00B37FF2" w:rsidRPr="006608D3" w:rsidRDefault="003C6AC3" w:rsidP="009E71EC">
      <w:pPr>
        <w:numPr>
          <w:ilvl w:val="0"/>
          <w:numId w:val="41"/>
        </w:numPr>
        <w:autoSpaceDE w:val="0"/>
        <w:autoSpaceDN w:val="0"/>
        <w:adjustRightInd w:val="0"/>
        <w:snapToGrid w:val="0"/>
        <w:spacing w:line="240" w:lineRule="auto"/>
        <w:ind w:firstLineChars="0"/>
      </w:pPr>
      <w:r w:rsidRPr="006608D3">
        <w:t xml:space="preserve">Patients with Type 2 Diabetes who are currently receiving or are scheduled to receive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r w:rsidRPr="006608D3">
        <w:t xml:space="preserve"> based on the approved conditions</w:t>
      </w:r>
    </w:p>
    <w:p w14:paraId="16880AC4" w14:textId="51C122ED" w:rsidR="001A2F6E" w:rsidRPr="006608D3" w:rsidRDefault="001A2F6E" w:rsidP="009E71EC">
      <w:pPr>
        <w:numPr>
          <w:ilvl w:val="0"/>
          <w:numId w:val="41"/>
        </w:numPr>
        <w:autoSpaceDE w:val="0"/>
        <w:autoSpaceDN w:val="0"/>
        <w:adjustRightInd w:val="0"/>
        <w:snapToGrid w:val="0"/>
        <w:spacing w:line="240" w:lineRule="auto"/>
        <w:ind w:firstLineChars="0"/>
        <w:rPr>
          <w:rFonts w:eastAsiaTheme="minorHAnsi"/>
        </w:rPr>
      </w:pPr>
      <w:r w:rsidRPr="006608D3">
        <w:t>Individuals who have no difficulty using a digital healthcare smartphone application on their smartphone</w:t>
      </w:r>
    </w:p>
    <w:p w14:paraId="495E04F1" w14:textId="7D9C028D" w:rsidR="0016508F" w:rsidRPr="006608D3" w:rsidRDefault="0016508F" w:rsidP="009E71EC">
      <w:pPr>
        <w:numPr>
          <w:ilvl w:val="0"/>
          <w:numId w:val="41"/>
        </w:numPr>
        <w:autoSpaceDE w:val="0"/>
        <w:autoSpaceDN w:val="0"/>
        <w:adjustRightInd w:val="0"/>
        <w:snapToGrid w:val="0"/>
        <w:spacing w:line="240" w:lineRule="auto"/>
        <w:ind w:firstLineChars="0"/>
        <w:rPr>
          <w:rFonts w:eastAsiaTheme="minorHAnsi"/>
        </w:rPr>
      </w:pPr>
      <w:r w:rsidRPr="006608D3">
        <w:t>Individuals who plan to engage in appropriate exercise and dietary therapy for blood glucose control during the clinical study period</w:t>
      </w:r>
    </w:p>
    <w:p w14:paraId="3A510FAA" w14:textId="77777777" w:rsidR="00837AAE" w:rsidRPr="006608D3" w:rsidRDefault="00837AAE" w:rsidP="009E71EC">
      <w:pPr>
        <w:numPr>
          <w:ilvl w:val="0"/>
          <w:numId w:val="41"/>
        </w:numPr>
        <w:autoSpaceDE w:val="0"/>
        <w:autoSpaceDN w:val="0"/>
        <w:adjustRightInd w:val="0"/>
        <w:snapToGrid w:val="0"/>
        <w:spacing w:line="240" w:lineRule="auto"/>
        <w:ind w:firstLineChars="0"/>
      </w:pPr>
      <w:r w:rsidRPr="006608D3">
        <w:t>Women of childbearing potential and men who agree to use appropriate contraceptive methods or have no plans for pregnancy during the observational study period</w:t>
      </w:r>
    </w:p>
    <w:p w14:paraId="0096F567" w14:textId="79A129A8" w:rsidR="00837AAE" w:rsidRPr="006608D3" w:rsidRDefault="00837AAE" w:rsidP="00837AAE">
      <w:pPr>
        <w:autoSpaceDE w:val="0"/>
        <w:autoSpaceDN w:val="0"/>
        <w:adjustRightInd w:val="0"/>
        <w:snapToGrid w:val="0"/>
        <w:spacing w:line="240" w:lineRule="auto"/>
        <w:ind w:leftChars="200" w:left="440" w:firstLineChars="0" w:firstLine="0"/>
      </w:pPr>
      <w:r w:rsidRPr="006608D3">
        <w:rPr>
          <w:sz w:val="18"/>
        </w:rPr>
        <w:t>*Hormonal contraceptives, intrauterine device (IUD) or intrauterine system (IUS) implants, vasectomy, tubal ligation, double barrier methods (simultaneous use of cervical cap or diaphragm with male condom), etc.</w:t>
      </w:r>
    </w:p>
    <w:p w14:paraId="36F072E2" w14:textId="29BE77D4" w:rsidR="0016508F" w:rsidRPr="006608D3" w:rsidRDefault="0016508F" w:rsidP="009E71EC">
      <w:pPr>
        <w:numPr>
          <w:ilvl w:val="0"/>
          <w:numId w:val="41"/>
        </w:numPr>
        <w:autoSpaceDE w:val="0"/>
        <w:autoSpaceDN w:val="0"/>
        <w:adjustRightInd w:val="0"/>
        <w:snapToGrid w:val="0"/>
        <w:spacing w:line="240" w:lineRule="auto"/>
        <w:ind w:firstLineChars="0"/>
        <w:rPr>
          <w:rFonts w:eastAsiaTheme="minorHAnsi"/>
        </w:rPr>
      </w:pPr>
      <w:r w:rsidRPr="006608D3">
        <w:t>Individuals who have listened to and understood the detailed explanation of the clinical study, and have voluntarily signed a written informed consent agreeing to participate in the study and to comply with subject precautions during the study period</w:t>
      </w:r>
    </w:p>
    <w:p w14:paraId="5DB98995" w14:textId="77777777" w:rsidR="00C448FA" w:rsidRPr="006608D3" w:rsidRDefault="00C448FA" w:rsidP="009F670E">
      <w:pPr>
        <w:autoSpaceDE w:val="0"/>
        <w:autoSpaceDN w:val="0"/>
        <w:adjustRightInd w:val="0"/>
        <w:snapToGrid w:val="0"/>
        <w:spacing w:line="240" w:lineRule="auto"/>
        <w:ind w:leftChars="11" w:left="24" w:firstLineChars="0" w:firstLine="0"/>
        <w:rPr>
          <w:rFonts w:eastAsiaTheme="minorHAnsi"/>
        </w:rPr>
      </w:pPr>
    </w:p>
    <w:p w14:paraId="68CE5FD4" w14:textId="77777777" w:rsidR="00F32976" w:rsidRPr="006608D3" w:rsidRDefault="00F32976" w:rsidP="009F670E">
      <w:pPr>
        <w:autoSpaceDE w:val="0"/>
        <w:autoSpaceDN w:val="0"/>
        <w:adjustRightInd w:val="0"/>
        <w:snapToGrid w:val="0"/>
        <w:spacing w:line="240" w:lineRule="auto"/>
        <w:ind w:leftChars="11" w:left="24" w:firstLineChars="0" w:firstLine="0"/>
      </w:pPr>
    </w:p>
    <w:p w14:paraId="77030B11" w14:textId="1FC143BA" w:rsidR="00326B51" w:rsidRPr="006608D3" w:rsidRDefault="00A23212" w:rsidP="00464B12">
      <w:pPr>
        <w:pStyle w:val="2"/>
      </w:pPr>
      <w:bookmarkStart w:id="21" w:name="_Toc170399153"/>
      <w:r w:rsidRPr="006608D3">
        <w:lastRenderedPageBreak/>
        <w:t>Exclusion Criteria</w:t>
      </w:r>
      <w:bookmarkEnd w:id="21"/>
    </w:p>
    <w:p w14:paraId="208DE222" w14:textId="42DC6345" w:rsidR="00EB766D" w:rsidRPr="006608D3" w:rsidRDefault="00EB766D" w:rsidP="00EB766D">
      <w:pPr>
        <w:autoSpaceDE w:val="0"/>
        <w:autoSpaceDN w:val="0"/>
        <w:adjustRightInd w:val="0"/>
        <w:snapToGrid w:val="0"/>
        <w:spacing w:line="240" w:lineRule="auto"/>
        <w:ind w:firstLineChars="0" w:firstLine="0"/>
        <w:rPr>
          <w:rFonts w:eastAsiaTheme="minorHAnsi"/>
        </w:rPr>
      </w:pPr>
      <w:r w:rsidRPr="006608D3">
        <w:t>Individuals who meet any of the following exclusion criteria will be excluded from this clinical study</w:t>
      </w:r>
    </w:p>
    <w:p w14:paraId="6DF93243" w14:textId="77777777" w:rsidR="00E83AAB" w:rsidRPr="006608D3" w:rsidRDefault="00E83AAB" w:rsidP="00E83AAB">
      <w:pPr>
        <w:autoSpaceDE w:val="0"/>
        <w:autoSpaceDN w:val="0"/>
        <w:adjustRightInd w:val="0"/>
        <w:snapToGrid w:val="0"/>
        <w:spacing w:line="240" w:lineRule="auto"/>
        <w:ind w:firstLineChars="0" w:firstLine="0"/>
        <w:rPr>
          <w:rFonts w:eastAsiaTheme="minorHAnsi"/>
        </w:rPr>
      </w:pPr>
    </w:p>
    <w:p w14:paraId="578D81D2" w14:textId="6A73DD6B" w:rsidR="001A2F6E" w:rsidRPr="006608D3" w:rsidRDefault="003C6AC3" w:rsidP="009E71EC">
      <w:pPr>
        <w:numPr>
          <w:ilvl w:val="0"/>
          <w:numId w:val="42"/>
        </w:numPr>
        <w:autoSpaceDE w:val="0"/>
        <w:autoSpaceDN w:val="0"/>
        <w:adjustRightInd w:val="0"/>
        <w:snapToGrid w:val="0"/>
        <w:spacing w:line="240" w:lineRule="auto"/>
        <w:ind w:firstLineChars="0"/>
      </w:pPr>
      <w:r w:rsidRPr="006608D3">
        <w:t>Individuals with diabetes other than Type 2 Diabetes (e.g., Type 1 Diabetes, Diabetic Ketoacidosis, Gestational Diabetes, etc.)</w:t>
      </w:r>
    </w:p>
    <w:p w14:paraId="2A5CE4EA" w14:textId="1516D84F" w:rsidR="001A2F6E" w:rsidRPr="006608D3" w:rsidRDefault="001A2F6E" w:rsidP="009E71EC">
      <w:pPr>
        <w:numPr>
          <w:ilvl w:val="0"/>
          <w:numId w:val="42"/>
        </w:numPr>
        <w:autoSpaceDE w:val="0"/>
        <w:autoSpaceDN w:val="0"/>
        <w:adjustRightInd w:val="0"/>
        <w:snapToGrid w:val="0"/>
        <w:spacing w:line="240" w:lineRule="auto"/>
        <w:ind w:firstLineChars="0"/>
      </w:pPr>
      <w:r w:rsidRPr="006608D3">
        <w:t xml:space="preserve">Individuals who fall under the contraindications for administration according to the approved conditions of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p>
    <w:p w14:paraId="48C6BE9F" w14:textId="08D2ABD6" w:rsidR="001A2F6E" w:rsidRPr="006608D3" w:rsidRDefault="001A2F6E" w:rsidP="009E71EC">
      <w:pPr>
        <w:numPr>
          <w:ilvl w:val="0"/>
          <w:numId w:val="55"/>
        </w:numPr>
        <w:autoSpaceDE w:val="0"/>
        <w:autoSpaceDN w:val="0"/>
        <w:adjustRightInd w:val="0"/>
        <w:snapToGrid w:val="0"/>
        <w:spacing w:line="240" w:lineRule="auto"/>
        <w:ind w:firstLineChars="0"/>
      </w:pPr>
      <w:r w:rsidRPr="006608D3">
        <w:t xml:space="preserve">Patients who have hypersensitivity or a history of hypersensitivity to any component of </w:t>
      </w:r>
      <w:proofErr w:type="spellStart"/>
      <w:r w:rsidRPr="006608D3">
        <w:t>Envlo</w:t>
      </w:r>
      <w:proofErr w:type="spellEnd"/>
      <w:r w:rsidRPr="006608D3">
        <w:t xml:space="preserve"> Tab</w:t>
      </w:r>
      <w:r w:rsidR="006B5E9B">
        <w:rPr>
          <w:rFonts w:hint="eastAsia"/>
        </w:rPr>
        <w:t>.</w:t>
      </w:r>
      <w:r w:rsidRPr="006608D3">
        <w:t xml:space="preserve"> or </w:t>
      </w:r>
      <w:proofErr w:type="spellStart"/>
      <w:r w:rsidRPr="006608D3">
        <w:t>Envlomet</w:t>
      </w:r>
      <w:proofErr w:type="spellEnd"/>
      <w:r w:rsidRPr="006608D3">
        <w:t xml:space="preserve"> SR Tab</w:t>
      </w:r>
      <w:r w:rsidR="006B5E9B">
        <w:rPr>
          <w:rFonts w:hint="eastAsia"/>
        </w:rPr>
        <w:t>.</w:t>
      </w:r>
    </w:p>
    <w:p w14:paraId="0B8BBCE5" w14:textId="5D846877" w:rsidR="001A2F6E" w:rsidRPr="006608D3" w:rsidRDefault="002B414D" w:rsidP="009E71EC">
      <w:pPr>
        <w:numPr>
          <w:ilvl w:val="0"/>
          <w:numId w:val="55"/>
        </w:numPr>
        <w:autoSpaceDE w:val="0"/>
        <w:autoSpaceDN w:val="0"/>
        <w:adjustRightInd w:val="0"/>
        <w:snapToGrid w:val="0"/>
        <w:spacing w:line="240" w:lineRule="auto"/>
        <w:ind w:firstLineChars="0"/>
      </w:pPr>
      <w:r w:rsidRPr="006608D3">
        <w:t>Individuals with an estimated Glomerular Filtration Rate (eGFR) less than 30 mL/min/1.73m²</w:t>
      </w:r>
    </w:p>
    <w:p w14:paraId="7B4ABBEA" w14:textId="32DD8974" w:rsidR="00E00EDB" w:rsidRPr="006608D3" w:rsidRDefault="002B414D" w:rsidP="002B414D">
      <w:pPr>
        <w:numPr>
          <w:ilvl w:val="0"/>
          <w:numId w:val="55"/>
        </w:numPr>
        <w:autoSpaceDE w:val="0"/>
        <w:autoSpaceDN w:val="0"/>
        <w:adjustRightInd w:val="0"/>
        <w:snapToGrid w:val="0"/>
        <w:spacing w:line="240" w:lineRule="auto"/>
        <w:ind w:firstLineChars="0"/>
      </w:pPr>
      <w:r w:rsidRPr="006608D3">
        <w:t>Patients with renal impairment with an eGFR less than 60 mL/min/1.73m², end-stage renal disease, or those on dialysis</w:t>
      </w:r>
    </w:p>
    <w:p w14:paraId="0ADA5C96" w14:textId="77777777" w:rsidR="001A2F6E" w:rsidRPr="006608D3" w:rsidRDefault="001A2F6E" w:rsidP="009E71EC">
      <w:pPr>
        <w:numPr>
          <w:ilvl w:val="0"/>
          <w:numId w:val="55"/>
        </w:numPr>
        <w:autoSpaceDE w:val="0"/>
        <w:autoSpaceDN w:val="0"/>
        <w:adjustRightInd w:val="0"/>
        <w:snapToGrid w:val="0"/>
        <w:spacing w:line="240" w:lineRule="auto"/>
        <w:ind w:firstLineChars="0"/>
      </w:pPr>
      <w:r w:rsidRPr="006608D3">
        <w:t>Individuals with moderate to severe hepatic impairment (AST or ALT &gt; 3 times the upper limit of normal, Total Bilirubin &gt; 2 times the upper limit of normal, hepatitis, or liver failure)</w:t>
      </w:r>
    </w:p>
    <w:p w14:paraId="761E8D3A" w14:textId="77777777" w:rsidR="001A2F6E" w:rsidRPr="006608D3" w:rsidRDefault="001A2F6E" w:rsidP="009E71EC">
      <w:pPr>
        <w:numPr>
          <w:ilvl w:val="0"/>
          <w:numId w:val="55"/>
        </w:numPr>
        <w:autoSpaceDE w:val="0"/>
        <w:autoSpaceDN w:val="0"/>
        <w:adjustRightInd w:val="0"/>
        <w:snapToGrid w:val="0"/>
        <w:spacing w:line="240" w:lineRule="auto"/>
        <w:ind w:firstLineChars="0"/>
      </w:pPr>
      <w:r w:rsidRPr="006608D3">
        <w:t>Individuals classified as class III or IV according to the New York Heart Association (NYHA) classification</w:t>
      </w:r>
    </w:p>
    <w:p w14:paraId="18A31F33" w14:textId="77EEEB66" w:rsidR="00DF5A0A" w:rsidRPr="006608D3" w:rsidRDefault="00DF5A0A" w:rsidP="009E71EC">
      <w:pPr>
        <w:numPr>
          <w:ilvl w:val="0"/>
          <w:numId w:val="42"/>
        </w:numPr>
        <w:autoSpaceDE w:val="0"/>
        <w:autoSpaceDN w:val="0"/>
        <w:adjustRightInd w:val="0"/>
        <w:snapToGrid w:val="0"/>
        <w:spacing w:line="240" w:lineRule="auto"/>
        <w:ind w:firstLineChars="0"/>
        <w:rPr>
          <w:rFonts w:eastAsiaTheme="minorHAnsi"/>
        </w:rPr>
      </w:pPr>
      <w:r w:rsidRPr="006608D3">
        <w:t>Patients who have undergone treatment with obesity medications or weight loss drugs, or other treatments (surgery, diet, etc.) leading to unstable weight within 3 months prior to the enrollment date</w:t>
      </w:r>
    </w:p>
    <w:p w14:paraId="12E444F7" w14:textId="37F69C67" w:rsidR="0016508F" w:rsidRPr="006608D3" w:rsidRDefault="0016508F" w:rsidP="009E71EC">
      <w:pPr>
        <w:numPr>
          <w:ilvl w:val="0"/>
          <w:numId w:val="42"/>
        </w:numPr>
        <w:autoSpaceDE w:val="0"/>
        <w:autoSpaceDN w:val="0"/>
        <w:adjustRightInd w:val="0"/>
        <w:snapToGrid w:val="0"/>
        <w:spacing w:line="240" w:lineRule="auto"/>
        <w:ind w:firstLineChars="0"/>
        <w:rPr>
          <w:rFonts w:eastAsiaTheme="minorHAnsi"/>
        </w:rPr>
      </w:pPr>
      <w:r w:rsidRPr="006608D3">
        <w:t>Individuals with mental incapacity</w:t>
      </w:r>
    </w:p>
    <w:p w14:paraId="175757D2" w14:textId="10A96078" w:rsidR="003D58D8" w:rsidRPr="006608D3" w:rsidRDefault="003D58D8" w:rsidP="009E71EC">
      <w:pPr>
        <w:numPr>
          <w:ilvl w:val="0"/>
          <w:numId w:val="42"/>
        </w:numPr>
        <w:autoSpaceDE w:val="0"/>
        <w:autoSpaceDN w:val="0"/>
        <w:adjustRightInd w:val="0"/>
        <w:snapToGrid w:val="0"/>
        <w:spacing w:line="240" w:lineRule="auto"/>
        <w:ind w:firstLineChars="0"/>
        <w:rPr>
          <w:rFonts w:eastAsiaTheme="minorHAnsi"/>
        </w:rPr>
      </w:pPr>
      <w:r w:rsidRPr="006608D3">
        <w:t>Pregnant or breast-feeding women</w:t>
      </w:r>
    </w:p>
    <w:p w14:paraId="651AD248" w14:textId="2C1D60B0" w:rsidR="00F72DBF" w:rsidRPr="005D67AC" w:rsidRDefault="00F72DBF" w:rsidP="009E71EC">
      <w:pPr>
        <w:numPr>
          <w:ilvl w:val="0"/>
          <w:numId w:val="42"/>
        </w:numPr>
        <w:autoSpaceDE w:val="0"/>
        <w:autoSpaceDN w:val="0"/>
        <w:adjustRightInd w:val="0"/>
        <w:snapToGrid w:val="0"/>
        <w:spacing w:line="240" w:lineRule="auto"/>
        <w:ind w:firstLineChars="0"/>
        <w:rPr>
          <w:rFonts w:eastAsiaTheme="minorHAnsi"/>
        </w:rPr>
      </w:pPr>
      <w:r w:rsidRPr="006608D3">
        <w:t>Individuals participating in another clinical trial and receiving investigational drugs or investigational medical devices</w:t>
      </w:r>
    </w:p>
    <w:p w14:paraId="420A267A" w14:textId="387B9FED" w:rsidR="005D67AC" w:rsidRPr="006608D3" w:rsidRDefault="005D67AC" w:rsidP="009E71EC">
      <w:pPr>
        <w:numPr>
          <w:ilvl w:val="0"/>
          <w:numId w:val="42"/>
        </w:numPr>
        <w:autoSpaceDE w:val="0"/>
        <w:autoSpaceDN w:val="0"/>
        <w:adjustRightInd w:val="0"/>
        <w:snapToGrid w:val="0"/>
        <w:spacing w:line="240" w:lineRule="auto"/>
        <w:ind w:firstLineChars="0"/>
        <w:rPr>
          <w:rFonts w:eastAsiaTheme="minorHAnsi"/>
        </w:rPr>
      </w:pPr>
      <w:r>
        <w:rPr>
          <w:rFonts w:eastAsiaTheme="minorHAnsi" w:hint="eastAsia"/>
        </w:rPr>
        <w:t>I</w:t>
      </w:r>
      <w:r w:rsidRPr="005D67AC">
        <w:rPr>
          <w:rFonts w:eastAsiaTheme="minorHAnsi"/>
        </w:rPr>
        <w:t>ndividuals who have prior experience using the Well</w:t>
      </w:r>
      <w:r>
        <w:rPr>
          <w:rFonts w:eastAsiaTheme="minorHAnsi" w:hint="eastAsia"/>
        </w:rPr>
        <w:t xml:space="preserve"> </w:t>
      </w:r>
      <w:r w:rsidRPr="005D67AC">
        <w:rPr>
          <w:rFonts w:eastAsiaTheme="minorHAnsi"/>
        </w:rPr>
        <w:t>Check application before study enrollment</w:t>
      </w:r>
    </w:p>
    <w:p w14:paraId="3529A97F" w14:textId="4867FC9F" w:rsidR="0016508F" w:rsidRPr="006608D3" w:rsidRDefault="0016508F" w:rsidP="009E71EC">
      <w:pPr>
        <w:numPr>
          <w:ilvl w:val="0"/>
          <w:numId w:val="42"/>
        </w:numPr>
        <w:autoSpaceDE w:val="0"/>
        <w:autoSpaceDN w:val="0"/>
        <w:adjustRightInd w:val="0"/>
        <w:snapToGrid w:val="0"/>
        <w:spacing w:line="240" w:lineRule="auto"/>
        <w:ind w:firstLineChars="0"/>
        <w:rPr>
          <w:rFonts w:eastAsiaTheme="minorHAnsi"/>
        </w:rPr>
      </w:pPr>
      <w:r w:rsidRPr="006608D3">
        <w:t>Individuals deemed unsuitable for participation in this clinical study based on the judgment of the investigator (responsible physician)</w:t>
      </w:r>
    </w:p>
    <w:p w14:paraId="43394E18" w14:textId="77777777" w:rsidR="008A2EA5" w:rsidRPr="006608D3" w:rsidRDefault="008A2EA5" w:rsidP="008A2EA5">
      <w:pPr>
        <w:adjustRightInd w:val="0"/>
        <w:snapToGrid w:val="0"/>
        <w:spacing w:line="240" w:lineRule="auto"/>
        <w:ind w:firstLineChars="0" w:firstLine="0"/>
        <w:rPr>
          <w:rFonts w:eastAsiaTheme="minorHAnsi"/>
        </w:rPr>
      </w:pPr>
    </w:p>
    <w:p w14:paraId="6B2FF16B" w14:textId="77777777" w:rsidR="00E83AAB" w:rsidRPr="006608D3" w:rsidRDefault="00E83AAB" w:rsidP="008A2EA5">
      <w:pPr>
        <w:adjustRightInd w:val="0"/>
        <w:snapToGrid w:val="0"/>
        <w:spacing w:line="240" w:lineRule="auto"/>
        <w:ind w:firstLineChars="0" w:firstLine="0"/>
        <w:rPr>
          <w:rFonts w:eastAsiaTheme="minorHAnsi"/>
        </w:rPr>
      </w:pPr>
    </w:p>
    <w:p w14:paraId="7F3B739C" w14:textId="23C9941A" w:rsidR="006E0A27" w:rsidRPr="006608D3" w:rsidRDefault="009707E4" w:rsidP="00464B12">
      <w:pPr>
        <w:pStyle w:val="2"/>
      </w:pPr>
      <w:bookmarkStart w:id="22" w:name="_Toc170399154"/>
      <w:r w:rsidRPr="006608D3">
        <w:t>Study Completion and Withdrawal/Dropout</w:t>
      </w:r>
      <w:bookmarkEnd w:id="22"/>
    </w:p>
    <w:p w14:paraId="7B5BB0F7" w14:textId="77777777" w:rsidR="0065630C" w:rsidRPr="006608D3" w:rsidRDefault="0065630C" w:rsidP="00A042DD">
      <w:pPr>
        <w:keepNext/>
        <w:widowControl/>
        <w:tabs>
          <w:tab w:val="left" w:pos="993"/>
          <w:tab w:val="left" w:pos="1418"/>
        </w:tabs>
        <w:snapToGrid w:val="0"/>
        <w:spacing w:line="240" w:lineRule="auto"/>
        <w:ind w:firstLineChars="0" w:firstLine="0"/>
        <w:outlineLvl w:val="3"/>
        <w:rPr>
          <w:b/>
        </w:rPr>
      </w:pPr>
    </w:p>
    <w:p w14:paraId="090F0525" w14:textId="1D108750" w:rsidR="0008151F" w:rsidRPr="006608D3" w:rsidRDefault="00DE69FB" w:rsidP="0065630C">
      <w:pPr>
        <w:keepNext/>
        <w:widowControl/>
        <w:numPr>
          <w:ilvl w:val="0"/>
          <w:numId w:val="21"/>
        </w:numPr>
        <w:tabs>
          <w:tab w:val="left" w:pos="993"/>
          <w:tab w:val="left" w:pos="1418"/>
        </w:tabs>
        <w:snapToGrid w:val="0"/>
        <w:spacing w:line="240" w:lineRule="auto"/>
        <w:ind w:left="1134" w:firstLineChars="0" w:hanging="1128"/>
        <w:outlineLvl w:val="3"/>
        <w:rPr>
          <w:b/>
        </w:rPr>
      </w:pPr>
      <w:r w:rsidRPr="006608D3">
        <w:rPr>
          <w:b/>
        </w:rPr>
        <w:t>Subject’s Completion and Termination of Study Participation</w:t>
      </w:r>
    </w:p>
    <w:p w14:paraId="4CDBDE72" w14:textId="2A5FE5E2" w:rsidR="001F1BD4" w:rsidRPr="006608D3" w:rsidRDefault="00E709CB" w:rsidP="009F670E">
      <w:pPr>
        <w:snapToGrid w:val="0"/>
        <w:spacing w:line="240" w:lineRule="auto"/>
        <w:ind w:firstLineChars="0" w:firstLine="0"/>
      </w:pPr>
      <w:r w:rsidRPr="006608D3">
        <w:t>A subject is considered to have completed the study upon completing the follow-up visit procedures at the 24-week point after their first visit (baseline). The study is deemed complete when the last subject finishes their study participation.</w:t>
      </w:r>
    </w:p>
    <w:p w14:paraId="379BDFCF" w14:textId="77777777" w:rsidR="00B87756" w:rsidRPr="006608D3" w:rsidRDefault="00B87756" w:rsidP="009F670E">
      <w:pPr>
        <w:snapToGrid w:val="0"/>
        <w:spacing w:line="240" w:lineRule="auto"/>
        <w:ind w:firstLineChars="0" w:firstLine="0"/>
        <w:rPr>
          <w:lang w:val="en-GB"/>
        </w:rPr>
      </w:pPr>
    </w:p>
    <w:p w14:paraId="36DD4EEC" w14:textId="77777777" w:rsidR="001F1BD4" w:rsidRPr="006608D3" w:rsidRDefault="001F1BD4" w:rsidP="009F670E">
      <w:pPr>
        <w:snapToGrid w:val="0"/>
        <w:spacing w:line="240" w:lineRule="auto"/>
        <w:ind w:firstLineChars="0" w:firstLine="0"/>
        <w:rPr>
          <w:lang w:val="en-GB"/>
        </w:rPr>
      </w:pPr>
    </w:p>
    <w:p w14:paraId="1E073619" w14:textId="4182B2F4" w:rsidR="009707E4" w:rsidRPr="006608D3" w:rsidRDefault="009707E4" w:rsidP="00A042DD">
      <w:pPr>
        <w:keepNext/>
        <w:widowControl/>
        <w:numPr>
          <w:ilvl w:val="0"/>
          <w:numId w:val="21"/>
        </w:numPr>
        <w:tabs>
          <w:tab w:val="left" w:pos="993"/>
          <w:tab w:val="left" w:pos="1418"/>
        </w:tabs>
        <w:snapToGrid w:val="0"/>
        <w:spacing w:line="240" w:lineRule="auto"/>
        <w:ind w:left="1134" w:firstLineChars="0" w:hanging="1128"/>
        <w:outlineLvl w:val="3"/>
        <w:rPr>
          <w:b/>
        </w:rPr>
      </w:pPr>
      <w:r w:rsidRPr="006608D3">
        <w:rPr>
          <w:b/>
        </w:rPr>
        <w:t>Subject’s Withdrawal/Dropout of Study Participation</w:t>
      </w:r>
    </w:p>
    <w:p w14:paraId="03FD0BF3" w14:textId="58532FEF" w:rsidR="009707E4" w:rsidRPr="006608D3" w:rsidRDefault="00497D98" w:rsidP="009F670E">
      <w:pPr>
        <w:snapToGrid w:val="0"/>
        <w:spacing w:line="240" w:lineRule="auto"/>
        <w:ind w:firstLineChars="0" w:firstLine="0"/>
      </w:pPr>
      <w:r w:rsidRPr="006608D3">
        <w:t>Subjects can discontinue their participation in the study at any time at their discretion. The investigator or sponsor can also withdraw/drop a subject’s participation at any time for safety, behavioral, or administrative reasons. The following are conditions under which a subject might be withdrawn/dropped from the study, and the investigator shall enter the collected study data into the eCRF up to the point of withdrawal/dropout:</w:t>
      </w:r>
    </w:p>
    <w:p w14:paraId="5B6D0B19" w14:textId="6A0D5628" w:rsidR="00497D98" w:rsidRPr="006608D3" w:rsidRDefault="00497D98" w:rsidP="00497D98">
      <w:pPr>
        <w:snapToGrid w:val="0"/>
        <w:spacing w:line="240" w:lineRule="auto"/>
        <w:ind w:firstLineChars="0" w:firstLine="0"/>
        <w:rPr>
          <w:lang w:val="en-GB"/>
        </w:rPr>
      </w:pPr>
    </w:p>
    <w:p w14:paraId="51422D05" w14:textId="21030635" w:rsidR="00497D98" w:rsidRPr="006608D3" w:rsidRDefault="00497D98" w:rsidP="009E71EC">
      <w:pPr>
        <w:pStyle w:val="aff4"/>
        <w:widowControl/>
        <w:numPr>
          <w:ilvl w:val="0"/>
          <w:numId w:val="66"/>
        </w:numPr>
        <w:adjustRightInd w:val="0"/>
        <w:snapToGrid w:val="0"/>
        <w:spacing w:line="240" w:lineRule="auto"/>
        <w:ind w:firstLineChars="0"/>
        <w:rPr>
          <w:kern w:val="0"/>
        </w:rPr>
      </w:pPr>
      <w:r w:rsidRPr="006608D3">
        <w:t>A subject not meeting the inclusion/exclusion criteria was discovered during the clinical study</w:t>
      </w:r>
    </w:p>
    <w:p w14:paraId="17758142" w14:textId="77777777" w:rsidR="00497D98" w:rsidRPr="006608D3" w:rsidRDefault="00497D98" w:rsidP="009E71EC">
      <w:pPr>
        <w:pStyle w:val="aff4"/>
        <w:widowControl/>
        <w:numPr>
          <w:ilvl w:val="0"/>
          <w:numId w:val="66"/>
        </w:numPr>
        <w:adjustRightInd w:val="0"/>
        <w:snapToGrid w:val="0"/>
        <w:spacing w:line="240" w:lineRule="auto"/>
        <w:ind w:firstLineChars="0"/>
        <w:rPr>
          <w:kern w:val="0"/>
        </w:rPr>
      </w:pPr>
      <w:r w:rsidRPr="006608D3">
        <w:t>Withdrawal by subject (or his/her legal representative)</w:t>
      </w:r>
    </w:p>
    <w:p w14:paraId="11EC7714" w14:textId="77777777" w:rsidR="00497D98" w:rsidRPr="006608D3" w:rsidRDefault="00497D98" w:rsidP="009E71EC">
      <w:pPr>
        <w:pStyle w:val="aff4"/>
        <w:widowControl/>
        <w:numPr>
          <w:ilvl w:val="0"/>
          <w:numId w:val="66"/>
        </w:numPr>
        <w:adjustRightInd w:val="0"/>
        <w:snapToGrid w:val="0"/>
        <w:spacing w:line="240" w:lineRule="auto"/>
        <w:ind w:firstLineChars="0"/>
        <w:rPr>
          <w:kern w:val="0"/>
        </w:rPr>
      </w:pPr>
      <w:r w:rsidRPr="006608D3">
        <w:t>Non-Compliance with Investigational Product</w:t>
      </w:r>
    </w:p>
    <w:p w14:paraId="37A0F349" w14:textId="0C11EA8F" w:rsidR="00497D98" w:rsidRPr="006608D3" w:rsidRDefault="00497D98" w:rsidP="00497D98">
      <w:pPr>
        <w:pStyle w:val="aff4"/>
        <w:widowControl/>
        <w:adjustRightInd w:val="0"/>
        <w:snapToGrid w:val="0"/>
        <w:spacing w:line="240" w:lineRule="auto"/>
        <w:ind w:left="760" w:firstLineChars="0" w:firstLine="0"/>
        <w:rPr>
          <w:kern w:val="0"/>
        </w:rPr>
      </w:pPr>
      <w:r w:rsidRPr="006608D3">
        <w:t xml:space="preserve">: Subjects do not agree to or follow the investigator’s instructions related to the investigational software. </w:t>
      </w:r>
    </w:p>
    <w:p w14:paraId="34A21A20" w14:textId="77777777" w:rsidR="00497D98" w:rsidRPr="006608D3" w:rsidRDefault="00497D98" w:rsidP="009E71EC">
      <w:pPr>
        <w:pStyle w:val="aff4"/>
        <w:widowControl/>
        <w:numPr>
          <w:ilvl w:val="0"/>
          <w:numId w:val="66"/>
        </w:numPr>
        <w:adjustRightInd w:val="0"/>
        <w:snapToGrid w:val="0"/>
        <w:spacing w:line="240" w:lineRule="auto"/>
        <w:ind w:firstLineChars="0"/>
        <w:rPr>
          <w:kern w:val="0"/>
        </w:rPr>
      </w:pPr>
      <w:r w:rsidRPr="006608D3">
        <w:t>Lost to follow-up</w:t>
      </w:r>
    </w:p>
    <w:p w14:paraId="49D118F6" w14:textId="77777777" w:rsidR="00497D98" w:rsidRPr="006608D3" w:rsidRDefault="00497D98" w:rsidP="00497D98">
      <w:pPr>
        <w:pStyle w:val="aff4"/>
        <w:widowControl/>
        <w:adjustRightInd w:val="0"/>
        <w:snapToGrid w:val="0"/>
        <w:spacing w:line="240" w:lineRule="auto"/>
        <w:ind w:left="760" w:firstLineChars="0" w:firstLine="0"/>
        <w:rPr>
          <w:kern w:val="0"/>
        </w:rPr>
      </w:pPr>
      <w:r w:rsidRPr="006608D3">
        <w:t>: Subjects cannot be contacted for follow-up.</w:t>
      </w:r>
    </w:p>
    <w:p w14:paraId="75B77F50" w14:textId="77777777" w:rsidR="00497D98" w:rsidRPr="006608D3" w:rsidRDefault="00497D98" w:rsidP="009E71EC">
      <w:pPr>
        <w:pStyle w:val="aff4"/>
        <w:widowControl/>
        <w:numPr>
          <w:ilvl w:val="0"/>
          <w:numId w:val="66"/>
        </w:numPr>
        <w:adjustRightInd w:val="0"/>
        <w:snapToGrid w:val="0"/>
        <w:spacing w:line="240" w:lineRule="auto"/>
        <w:ind w:firstLineChars="0"/>
        <w:rPr>
          <w:kern w:val="0"/>
        </w:rPr>
      </w:pPr>
      <w:r w:rsidRPr="006608D3">
        <w:t>Physician Decision</w:t>
      </w:r>
    </w:p>
    <w:p w14:paraId="3B5B3CA1" w14:textId="77777777" w:rsidR="00A3764A" w:rsidRPr="006608D3" w:rsidRDefault="00A3764A" w:rsidP="00A3764A">
      <w:pPr>
        <w:pStyle w:val="aff4"/>
        <w:widowControl/>
        <w:adjustRightInd w:val="0"/>
        <w:snapToGrid w:val="0"/>
        <w:spacing w:line="240" w:lineRule="auto"/>
        <w:ind w:left="760" w:firstLineChars="0" w:firstLine="0"/>
        <w:rPr>
          <w:kern w:val="0"/>
        </w:rPr>
      </w:pPr>
    </w:p>
    <w:p w14:paraId="1F9C2671" w14:textId="546399EE" w:rsidR="00A3764A" w:rsidRPr="006608D3" w:rsidRDefault="00A3764A" w:rsidP="00A3764A">
      <w:pPr>
        <w:widowControl/>
        <w:adjustRightInd w:val="0"/>
        <w:snapToGrid w:val="0"/>
        <w:spacing w:line="240" w:lineRule="auto"/>
        <w:ind w:firstLineChars="0" w:firstLine="0"/>
        <w:rPr>
          <w:kern w:val="0"/>
        </w:rPr>
      </w:pPr>
      <w:r w:rsidRPr="006608D3">
        <w:lastRenderedPageBreak/>
        <w:t xml:space="preserve">If a subject is withdrawn/drops out, the investigator must notify the sponsor and make every effort to complete the end-of-study evaluation. The reasons for withdrawal/dropout must be documented in the source document and the eCRF. </w:t>
      </w:r>
    </w:p>
    <w:p w14:paraId="46FF5FDA" w14:textId="77777777" w:rsidR="00497D98" w:rsidRPr="006608D3" w:rsidRDefault="00497D98" w:rsidP="009F670E">
      <w:pPr>
        <w:snapToGrid w:val="0"/>
        <w:spacing w:line="240" w:lineRule="auto"/>
        <w:ind w:firstLineChars="0" w:firstLine="0"/>
        <w:rPr>
          <w:lang w:val="en-GB"/>
        </w:rPr>
      </w:pPr>
    </w:p>
    <w:p w14:paraId="7E326F62" w14:textId="77777777" w:rsidR="00A3764A" w:rsidRPr="006608D3" w:rsidRDefault="00A3764A" w:rsidP="009F670E">
      <w:pPr>
        <w:snapToGrid w:val="0"/>
        <w:spacing w:line="240" w:lineRule="auto"/>
        <w:ind w:firstLineChars="0" w:firstLine="0"/>
        <w:rPr>
          <w:lang w:val="en-GB"/>
        </w:rPr>
      </w:pPr>
    </w:p>
    <w:p w14:paraId="119F7EA5" w14:textId="2932017B" w:rsidR="008849A3" w:rsidRPr="006608D3" w:rsidRDefault="009707E4" w:rsidP="00464B12">
      <w:pPr>
        <w:pStyle w:val="2"/>
      </w:pPr>
      <w:bookmarkStart w:id="23" w:name="_Toc170399155"/>
      <w:r w:rsidRPr="006608D3">
        <w:t>Study Termination</w:t>
      </w:r>
      <w:bookmarkEnd w:id="23"/>
    </w:p>
    <w:p w14:paraId="62DAAAF6" w14:textId="77777777" w:rsidR="009707E4" w:rsidRPr="006608D3" w:rsidRDefault="009707E4" w:rsidP="00FC343B">
      <w:pPr>
        <w:widowControl/>
        <w:adjustRightInd w:val="0"/>
        <w:snapToGrid w:val="0"/>
        <w:spacing w:line="240" w:lineRule="auto"/>
        <w:ind w:firstLineChars="0" w:firstLine="0"/>
        <w:rPr>
          <w:kern w:val="0"/>
        </w:rPr>
      </w:pPr>
    </w:p>
    <w:p w14:paraId="79DD991F" w14:textId="153EC48A" w:rsidR="009707E4" w:rsidRPr="006608D3" w:rsidRDefault="009707E4" w:rsidP="00FC343B">
      <w:pPr>
        <w:widowControl/>
        <w:adjustRightInd w:val="0"/>
        <w:snapToGrid w:val="0"/>
        <w:spacing w:line="240" w:lineRule="auto"/>
        <w:ind w:firstLineChars="0" w:firstLine="0"/>
        <w:rPr>
          <w:kern w:val="0"/>
        </w:rPr>
      </w:pPr>
      <w:r w:rsidRPr="006608D3">
        <w:t>The principal investigator and the investigator (IRB-approved and delegated by the principal investigator) may, in consultation with the study sponsor, decide to terminate early or temporarily suspend the clinical study if it is deemed undesirable to continue based on the results collected during the study process. The sponsor may also terminate the study early for safety or administrative reasons. The principal investigator must promptly report this to the IRB and provide detailed reasons for the early termination or suspension.</w:t>
      </w:r>
    </w:p>
    <w:p w14:paraId="1DBF11EA" w14:textId="2DD13112" w:rsidR="009707E4" w:rsidRPr="006608D3" w:rsidRDefault="009707E4" w:rsidP="00FC343B">
      <w:pPr>
        <w:widowControl/>
        <w:adjustRightInd w:val="0"/>
        <w:snapToGrid w:val="0"/>
        <w:spacing w:line="240" w:lineRule="auto"/>
        <w:ind w:firstLineChars="0" w:firstLine="0"/>
        <w:rPr>
          <w:kern w:val="0"/>
        </w:rPr>
      </w:pPr>
      <w:r w:rsidRPr="006608D3">
        <w:t>Reasons for study termination by the sponsor are as follows:</w:t>
      </w:r>
    </w:p>
    <w:p w14:paraId="4D545542" w14:textId="77777777" w:rsidR="009707E4" w:rsidRPr="006608D3" w:rsidRDefault="009707E4" w:rsidP="00FC343B">
      <w:pPr>
        <w:widowControl/>
        <w:adjustRightInd w:val="0"/>
        <w:snapToGrid w:val="0"/>
        <w:spacing w:line="240" w:lineRule="auto"/>
        <w:ind w:firstLineChars="0" w:firstLine="0"/>
        <w:rPr>
          <w:kern w:val="0"/>
        </w:rPr>
      </w:pPr>
    </w:p>
    <w:p w14:paraId="7E58FB5B" w14:textId="1EEF22DA" w:rsidR="009707E4" w:rsidRPr="006608D3" w:rsidRDefault="009707E4" w:rsidP="009E71EC">
      <w:pPr>
        <w:pStyle w:val="aff4"/>
        <w:widowControl/>
        <w:numPr>
          <w:ilvl w:val="0"/>
          <w:numId w:val="67"/>
        </w:numPr>
        <w:adjustRightInd w:val="0"/>
        <w:snapToGrid w:val="0"/>
        <w:spacing w:line="240" w:lineRule="auto"/>
        <w:ind w:firstLineChars="0"/>
        <w:rPr>
          <w:kern w:val="0"/>
        </w:rPr>
      </w:pPr>
      <w:r w:rsidRPr="006608D3">
        <w:t>Cancellation or suspension of the marketing authorization of the investigational product.</w:t>
      </w:r>
    </w:p>
    <w:p w14:paraId="5718BD2A" w14:textId="1EA6B62C" w:rsidR="009707E4" w:rsidRPr="006608D3" w:rsidRDefault="009707E4" w:rsidP="009E71EC">
      <w:pPr>
        <w:pStyle w:val="aff4"/>
        <w:widowControl/>
        <w:numPr>
          <w:ilvl w:val="0"/>
          <w:numId w:val="67"/>
        </w:numPr>
        <w:adjustRightInd w:val="0"/>
        <w:snapToGrid w:val="0"/>
        <w:spacing w:line="240" w:lineRule="auto"/>
        <w:ind w:firstLineChars="0"/>
        <w:rPr>
          <w:kern w:val="0"/>
        </w:rPr>
      </w:pPr>
      <w:r w:rsidRPr="006608D3">
        <w:t>The sponsor determines that continuing the study is not medically or ethically justified.</w:t>
      </w:r>
    </w:p>
    <w:p w14:paraId="7CA76629" w14:textId="0A62CB4E" w:rsidR="009707E4" w:rsidRPr="006608D3" w:rsidRDefault="0057569C" w:rsidP="009E71EC">
      <w:pPr>
        <w:pStyle w:val="aff4"/>
        <w:widowControl/>
        <w:numPr>
          <w:ilvl w:val="0"/>
          <w:numId w:val="67"/>
        </w:numPr>
        <w:adjustRightInd w:val="0"/>
        <w:snapToGrid w:val="0"/>
        <w:spacing w:line="240" w:lineRule="auto"/>
        <w:ind w:firstLineChars="0"/>
        <w:rPr>
          <w:kern w:val="0"/>
        </w:rPr>
      </w:pPr>
      <w:r w:rsidRPr="006608D3">
        <w:t>Excessive delays in subject recruitment make the study unfeasible.</w:t>
      </w:r>
    </w:p>
    <w:p w14:paraId="4DC47F9F" w14:textId="77777777" w:rsidR="009707E4" w:rsidRPr="006608D3" w:rsidRDefault="009707E4" w:rsidP="009707E4">
      <w:pPr>
        <w:widowControl/>
        <w:adjustRightInd w:val="0"/>
        <w:snapToGrid w:val="0"/>
        <w:spacing w:line="240" w:lineRule="auto"/>
        <w:ind w:firstLineChars="0" w:firstLine="0"/>
        <w:rPr>
          <w:kern w:val="0"/>
        </w:rPr>
      </w:pPr>
    </w:p>
    <w:p w14:paraId="0660CF68" w14:textId="24069F0D" w:rsidR="009707E4" w:rsidRPr="006608D3" w:rsidRDefault="009707E4" w:rsidP="009707E4">
      <w:pPr>
        <w:widowControl/>
        <w:adjustRightInd w:val="0"/>
        <w:snapToGrid w:val="0"/>
        <w:spacing w:line="240" w:lineRule="auto"/>
        <w:ind w:firstLineChars="0" w:firstLine="0"/>
        <w:rPr>
          <w:kern w:val="0"/>
        </w:rPr>
      </w:pPr>
      <w:r w:rsidRPr="006608D3">
        <w:t>In the event of early termination or temporary suspension, the investigator must inform the subjects and ensure appropriate actions and follow-up visits are carried out. The investigator must summarize and report the status and results up to the point of termination in the eCRF and provide this information to the sponsor.</w:t>
      </w:r>
    </w:p>
    <w:p w14:paraId="2C01A64A" w14:textId="77777777" w:rsidR="009707E4" w:rsidRPr="006608D3" w:rsidRDefault="009707E4" w:rsidP="00FC343B">
      <w:pPr>
        <w:widowControl/>
        <w:adjustRightInd w:val="0"/>
        <w:snapToGrid w:val="0"/>
        <w:spacing w:line="240" w:lineRule="auto"/>
        <w:ind w:firstLineChars="0" w:firstLine="0"/>
        <w:rPr>
          <w:kern w:val="0"/>
        </w:rPr>
      </w:pPr>
    </w:p>
    <w:p w14:paraId="6C606CF4" w14:textId="77777777" w:rsidR="009707E4" w:rsidRPr="006608D3" w:rsidRDefault="009707E4" w:rsidP="00FC343B">
      <w:pPr>
        <w:widowControl/>
        <w:adjustRightInd w:val="0"/>
        <w:snapToGrid w:val="0"/>
        <w:spacing w:line="240" w:lineRule="auto"/>
        <w:ind w:firstLineChars="0" w:firstLine="0"/>
        <w:rPr>
          <w:kern w:val="0"/>
        </w:rPr>
      </w:pPr>
    </w:p>
    <w:p w14:paraId="4A40B910" w14:textId="77777777" w:rsidR="009707E4" w:rsidRPr="006608D3" w:rsidRDefault="009707E4" w:rsidP="00FC343B">
      <w:pPr>
        <w:widowControl/>
        <w:adjustRightInd w:val="0"/>
        <w:snapToGrid w:val="0"/>
        <w:spacing w:line="240" w:lineRule="auto"/>
        <w:ind w:firstLineChars="0" w:firstLine="0"/>
        <w:rPr>
          <w:kern w:val="0"/>
        </w:rPr>
      </w:pPr>
    </w:p>
    <w:p w14:paraId="30086E5C" w14:textId="77777777" w:rsidR="009707E4" w:rsidRPr="006608D3" w:rsidRDefault="009707E4" w:rsidP="00FC343B">
      <w:pPr>
        <w:widowControl/>
        <w:adjustRightInd w:val="0"/>
        <w:snapToGrid w:val="0"/>
        <w:spacing w:line="240" w:lineRule="auto"/>
        <w:ind w:firstLineChars="0" w:firstLine="0"/>
        <w:rPr>
          <w:kern w:val="0"/>
        </w:rPr>
      </w:pPr>
    </w:p>
    <w:p w14:paraId="21C6B7A5" w14:textId="77777777" w:rsidR="004F3EC2" w:rsidRPr="006608D3" w:rsidRDefault="004F3EC2" w:rsidP="009F670E">
      <w:pPr>
        <w:adjustRightInd w:val="0"/>
        <w:snapToGrid w:val="0"/>
        <w:spacing w:line="240" w:lineRule="auto"/>
        <w:ind w:firstLineChars="0" w:firstLine="0"/>
        <w:rPr>
          <w:iCs/>
          <w:szCs w:val="24"/>
        </w:rPr>
        <w:sectPr w:rsidR="004F3EC2" w:rsidRPr="006608D3" w:rsidSect="006D68B8">
          <w:pgSz w:w="11906" w:h="16838" w:code="9"/>
          <w:pgMar w:top="1701" w:right="1418" w:bottom="1134" w:left="1418" w:header="851" w:footer="454" w:gutter="0"/>
          <w:cols w:space="425"/>
          <w:docGrid w:type="lines" w:linePitch="312"/>
        </w:sectPr>
      </w:pPr>
    </w:p>
    <w:p w14:paraId="5F7FEF75" w14:textId="1E050D5D" w:rsidR="009A07C6" w:rsidRPr="006608D3" w:rsidRDefault="00D436FF" w:rsidP="00026C65">
      <w:pPr>
        <w:pStyle w:val="1"/>
      </w:pPr>
      <w:bookmarkStart w:id="24" w:name="_Toc170399156"/>
      <w:r w:rsidRPr="006608D3">
        <w:lastRenderedPageBreak/>
        <w:t>Clinical Study Method</w:t>
      </w:r>
      <w:bookmarkEnd w:id="24"/>
    </w:p>
    <w:p w14:paraId="4A125663" w14:textId="77777777" w:rsidR="00F72574" w:rsidRPr="006608D3" w:rsidRDefault="00F72574" w:rsidP="009F670E">
      <w:pPr>
        <w:snapToGrid w:val="0"/>
        <w:spacing w:line="240" w:lineRule="auto"/>
        <w:ind w:firstLineChars="0" w:firstLine="0"/>
      </w:pPr>
    </w:p>
    <w:p w14:paraId="3C88E99C" w14:textId="79F920FC" w:rsidR="009A07C6" w:rsidRPr="006608D3" w:rsidRDefault="00A3764A" w:rsidP="00464B12">
      <w:pPr>
        <w:pStyle w:val="2"/>
      </w:pPr>
      <w:bookmarkStart w:id="25" w:name="_Toc170399157"/>
      <w:r w:rsidRPr="006608D3">
        <w:t>Overall Study Design</w:t>
      </w:r>
      <w:bookmarkEnd w:id="25"/>
    </w:p>
    <w:p w14:paraId="6B76D0BF" w14:textId="77777777" w:rsidR="00205E55" w:rsidRPr="006608D3" w:rsidRDefault="00205E55" w:rsidP="009F670E">
      <w:pPr>
        <w:snapToGrid w:val="0"/>
        <w:spacing w:line="240" w:lineRule="auto"/>
        <w:ind w:firstLineChars="0" w:firstLine="0"/>
      </w:pPr>
    </w:p>
    <w:p w14:paraId="7D5108B1" w14:textId="201EE122" w:rsidR="00827933" w:rsidRPr="006608D3" w:rsidRDefault="00827933" w:rsidP="00827933">
      <w:pPr>
        <w:snapToGrid w:val="0"/>
        <w:spacing w:line="240" w:lineRule="auto"/>
        <w:ind w:firstLineChars="0" w:firstLine="0"/>
      </w:pPr>
      <w:r w:rsidRPr="006608D3">
        <w:t>This clinical study is designed as a primary care-based, prospective, multicenter, cluster-randomized, pragmatic clinical trial to confirm the improvement effects on blood glucose, blood pressure, and weight over 24 weeks in patients with Type 2 Diabetes when using ‘Well Check’ with or without investigator-linked management in real-world primary care settings.</w:t>
      </w:r>
    </w:p>
    <w:p w14:paraId="28C76AAF" w14:textId="77777777" w:rsidR="00827933" w:rsidRPr="006608D3" w:rsidRDefault="00827933" w:rsidP="00827933">
      <w:pPr>
        <w:snapToGrid w:val="0"/>
        <w:spacing w:line="240" w:lineRule="auto"/>
        <w:ind w:firstLineChars="0" w:firstLine="0"/>
      </w:pPr>
    </w:p>
    <w:p w14:paraId="06E3F6CC" w14:textId="21CC15DF" w:rsidR="00567BDF" w:rsidRPr="006608D3" w:rsidRDefault="00567BDF" w:rsidP="00827933">
      <w:pPr>
        <w:snapToGrid w:val="0"/>
        <w:spacing w:line="240" w:lineRule="auto"/>
        <w:ind w:firstLineChars="0" w:firstLine="0"/>
      </w:pPr>
      <w:r w:rsidRPr="006608D3">
        <w:t xml:space="preserve">Eligible subjects include patients currently being treated with </w:t>
      </w:r>
      <w:proofErr w:type="spellStart"/>
      <w:r w:rsidRPr="006608D3">
        <w:t>Envlo</w:t>
      </w:r>
      <w:proofErr w:type="spellEnd"/>
      <w:r w:rsidR="006B5E9B">
        <w:rPr>
          <w:rFonts w:hint="eastAsia"/>
        </w:rPr>
        <w:t xml:space="preserve"> Tab.</w:t>
      </w:r>
      <w:r w:rsidRPr="006608D3">
        <w:t xml:space="preserve"> or </w:t>
      </w:r>
      <w:proofErr w:type="spellStart"/>
      <w:r w:rsidRPr="006608D3">
        <w:t>Envlomet</w:t>
      </w:r>
      <w:proofErr w:type="spellEnd"/>
      <w:r w:rsidRPr="006608D3">
        <w:t xml:space="preserve"> SR</w:t>
      </w:r>
      <w:r w:rsidR="006B5E9B">
        <w:rPr>
          <w:rFonts w:hint="eastAsia"/>
        </w:rPr>
        <w:t xml:space="preserve"> Tab.</w:t>
      </w:r>
      <w:r w:rsidRPr="006608D3">
        <w:t xml:space="preserve"> for Type 2 Diabetes or those deemed eligible for such treatment by the investigator (responsible physician). Subjects must also be able to use the digital healthcare smartphone application without difficulty. </w:t>
      </w:r>
    </w:p>
    <w:p w14:paraId="098CA30D" w14:textId="77777777" w:rsidR="00BE3AAB" w:rsidRPr="006608D3" w:rsidRDefault="00BE3AAB" w:rsidP="00827933">
      <w:pPr>
        <w:snapToGrid w:val="0"/>
        <w:spacing w:line="240" w:lineRule="auto"/>
        <w:ind w:firstLineChars="0" w:firstLine="0"/>
      </w:pPr>
    </w:p>
    <w:p w14:paraId="3359946E" w14:textId="6D74E494" w:rsidR="00BE3AAB" w:rsidRPr="006608D3" w:rsidRDefault="00BE3AAB" w:rsidP="00827933">
      <w:pPr>
        <w:snapToGrid w:val="0"/>
        <w:spacing w:line="240" w:lineRule="auto"/>
        <w:ind w:firstLineChars="0" w:firstLine="0"/>
      </w:pPr>
      <w:r w:rsidRPr="006608D3">
        <w:t xml:space="preserve">Due to the practical constraints of primary care settings, where it is challenging to manage test group and control groups separately within the same institution, cluster randomization will be used. Institutions will be randomized as either the test group [institutions managing subjects with the 'Well Check' app in conjunction with the investigator (responsible physician)] or the control group (institutions where subjects use the 'Well Check' app for self-management). The study will be conducted following this setup. </w:t>
      </w:r>
    </w:p>
    <w:p w14:paraId="4BB53F7D" w14:textId="7EE4A7D8" w:rsidR="000070DC" w:rsidRPr="006608D3" w:rsidRDefault="000070DC" w:rsidP="00827933">
      <w:pPr>
        <w:snapToGrid w:val="0"/>
        <w:spacing w:line="240" w:lineRule="auto"/>
        <w:ind w:firstLineChars="0" w:firstLine="0"/>
      </w:pPr>
    </w:p>
    <w:p w14:paraId="6219B078" w14:textId="2507F4B1" w:rsidR="00816ACE" w:rsidRPr="006608D3" w:rsidRDefault="00A63146" w:rsidP="00816ACE">
      <w:pPr>
        <w:autoSpaceDE w:val="0"/>
        <w:autoSpaceDN w:val="0"/>
        <w:adjustRightInd w:val="0"/>
        <w:snapToGrid w:val="0"/>
        <w:spacing w:line="240" w:lineRule="auto"/>
        <w:ind w:leftChars="11" w:left="24" w:firstLineChars="0" w:firstLine="0"/>
        <w:jc w:val="center"/>
      </w:pPr>
      <w:r>
        <w:rPr>
          <w:noProof/>
        </w:rPr>
        <mc:AlternateContent>
          <mc:Choice Requires="wps">
            <w:drawing>
              <wp:anchor distT="0" distB="0" distL="114300" distR="114300" simplePos="0" relativeHeight="251704320" behindDoc="0" locked="0" layoutInCell="1" allowOverlap="1" wp14:anchorId="6A75BAEF" wp14:editId="7F215D30">
                <wp:simplePos x="0" y="0"/>
                <wp:positionH relativeFrom="column">
                  <wp:posOffset>4116070</wp:posOffset>
                </wp:positionH>
                <wp:positionV relativeFrom="paragraph">
                  <wp:posOffset>1126490</wp:posOffset>
                </wp:positionV>
                <wp:extent cx="1479550" cy="838200"/>
                <wp:effectExtent l="0" t="0" r="25400" b="19050"/>
                <wp:wrapNone/>
                <wp:docPr id="36271863" name="Text Box 1"/>
                <wp:cNvGraphicFramePr/>
                <a:graphic xmlns:a="http://schemas.openxmlformats.org/drawingml/2006/main">
                  <a:graphicData uri="http://schemas.microsoft.com/office/word/2010/wordprocessingShape">
                    <wps:wsp>
                      <wps:cNvSpPr txBox="1"/>
                      <wps:spPr>
                        <a:xfrm>
                          <a:off x="0" y="0"/>
                          <a:ext cx="1479550" cy="838200"/>
                        </a:xfrm>
                        <a:prstGeom prst="roundRect">
                          <a:avLst/>
                        </a:prstGeom>
                        <a:solidFill>
                          <a:srgbClr val="BDD7EE"/>
                        </a:solidFill>
                        <a:ln w="12700">
                          <a:solidFill>
                            <a:schemeClr val="accent1">
                              <a:lumMod val="50000"/>
                            </a:schemeClr>
                          </a:solidFill>
                        </a:ln>
                      </wps:spPr>
                      <wps:txbx>
                        <w:txbxContent>
                          <w:p w14:paraId="0B939546" w14:textId="77777777" w:rsidR="00A63146" w:rsidRPr="006608D3" w:rsidRDefault="00A63146" w:rsidP="00A63146">
                            <w:pPr>
                              <w:spacing w:line="200" w:lineRule="exact"/>
                              <w:ind w:firstLineChars="0" w:firstLine="0"/>
                              <w:jc w:val="center"/>
                              <w:rPr>
                                <w:sz w:val="14"/>
                                <w:szCs w:val="14"/>
                              </w:rPr>
                            </w:pPr>
                            <w:r w:rsidRPr="006608D3">
                              <w:rPr>
                                <w:sz w:val="14"/>
                                <w:szCs w:val="14"/>
                              </w:rPr>
                              <w:t>Study Subjects</w:t>
                            </w:r>
                          </w:p>
                          <w:p w14:paraId="37D2652A" w14:textId="77777777" w:rsidR="00A63146" w:rsidRPr="006608D3" w:rsidRDefault="00A63146" w:rsidP="00A63146">
                            <w:pPr>
                              <w:spacing w:line="200" w:lineRule="exact"/>
                              <w:ind w:firstLineChars="0" w:firstLine="0"/>
                              <w:jc w:val="center"/>
                              <w:rPr>
                                <w:sz w:val="14"/>
                                <w:szCs w:val="14"/>
                              </w:rPr>
                            </w:pPr>
                            <w:r w:rsidRPr="006608D3">
                              <w:rPr>
                                <w:sz w:val="14"/>
                                <w:szCs w:val="14"/>
                              </w:rPr>
                              <w:t>Use of 'Well</w:t>
                            </w:r>
                            <w:r>
                              <w:rPr>
                                <w:rFonts w:hint="eastAsia"/>
                                <w:sz w:val="14"/>
                                <w:szCs w:val="14"/>
                              </w:rPr>
                              <w:t xml:space="preserve"> </w:t>
                            </w:r>
                            <w:r w:rsidRPr="006608D3">
                              <w:rPr>
                                <w:sz w:val="14"/>
                                <w:szCs w:val="14"/>
                              </w:rPr>
                              <w:t xml:space="preserve">Check' </w:t>
                            </w:r>
                            <w:r>
                              <w:rPr>
                                <w:sz w:val="14"/>
                                <w:szCs w:val="14"/>
                              </w:rPr>
                              <w:br/>
                            </w:r>
                            <w:r w:rsidRPr="006608D3">
                              <w:rPr>
                                <w:sz w:val="14"/>
                                <w:szCs w:val="14"/>
                              </w:rPr>
                              <w:t>for Simple Self-Management</w:t>
                            </w:r>
                          </w:p>
                          <w:p w14:paraId="1D7FC1B8" w14:textId="77777777" w:rsidR="00A63146" w:rsidRPr="006608D3" w:rsidRDefault="00A63146" w:rsidP="00A63146">
                            <w:pPr>
                              <w:spacing w:line="200" w:lineRule="exact"/>
                              <w:ind w:firstLineChars="0" w:firstLine="0"/>
                              <w:jc w:val="center"/>
                              <w:rPr>
                                <w:rFonts w:eastAsiaTheme="minorEastAsia"/>
                                <w:sz w:val="14"/>
                                <w:szCs w:val="14"/>
                              </w:rPr>
                            </w:pPr>
                            <w:r w:rsidRPr="006608D3">
                              <w:rPr>
                                <w:rFonts w:hint="eastAsia"/>
                                <w:sz w:val="14"/>
                                <w:szCs w:val="14"/>
                              </w:rPr>
                              <w:t>(Control</w:t>
                            </w:r>
                            <w:r w:rsidRPr="006608D3">
                              <w:rPr>
                                <w:sz w:val="14"/>
                                <w:szCs w:val="14"/>
                              </w:rPr>
                              <w:t xml:space="preserve"> Group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A75BAEF" id="Text Box 1" o:spid="_x0000_s1040" style="position:absolute;left:0;text-align:left;margin-left:324.1pt;margin-top:88.7pt;width:116.5pt;height:6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" fillcolor="#bdd7ee" strokecolor="#1f4d78 [1604]" strokeweight="1pt">
                <v:textbox inset="0,0,0,0">
                  <w:txbxContent>
                    <w:p w14:paraId="0B939546" w14:textId="77777777" w:rsidR="00A63146" w:rsidRPr="006608D3" w:rsidRDefault="00A63146" w:rsidP="00A63146">
                      <w:pPr>
                        <w:spacing w:line="200" w:lineRule="exact"/>
                        <w:ind w:firstLineChars="0" w:firstLine="0"/>
                        <w:jc w:val="center"/>
                        <w:rPr>
                          <w:sz w:val="14"/>
                          <w:szCs w:val="14"/>
                        </w:rPr>
                      </w:pPr>
                      <w:r w:rsidRPr="006608D3">
                        <w:rPr>
                          <w:sz w:val="14"/>
                          <w:szCs w:val="14"/>
                        </w:rPr>
                        <w:t>Study Subjects</w:t>
                      </w:r>
                    </w:p>
                    <w:p w14:paraId="37D2652A" w14:textId="77777777" w:rsidR="00A63146" w:rsidRPr="006608D3" w:rsidRDefault="00A63146" w:rsidP="00A63146">
                      <w:pPr>
                        <w:spacing w:line="200" w:lineRule="exact"/>
                        <w:ind w:firstLineChars="0" w:firstLine="0"/>
                        <w:jc w:val="center"/>
                        <w:rPr>
                          <w:sz w:val="14"/>
                          <w:szCs w:val="14"/>
                        </w:rPr>
                      </w:pPr>
                      <w:r w:rsidRPr="006608D3">
                        <w:rPr>
                          <w:sz w:val="14"/>
                          <w:szCs w:val="14"/>
                        </w:rPr>
                        <w:t>Use of 'Well</w:t>
                      </w:r>
                      <w:r>
                        <w:rPr>
                          <w:rFonts w:hint="eastAsia"/>
                          <w:sz w:val="14"/>
                          <w:szCs w:val="14"/>
                        </w:rPr>
                        <w:t xml:space="preserve"> </w:t>
                      </w:r>
                      <w:r w:rsidRPr="006608D3">
                        <w:rPr>
                          <w:sz w:val="14"/>
                          <w:szCs w:val="14"/>
                        </w:rPr>
                        <w:t xml:space="preserve">Check' </w:t>
                      </w:r>
                      <w:r>
                        <w:rPr>
                          <w:sz w:val="14"/>
                          <w:szCs w:val="14"/>
                        </w:rPr>
                        <w:br/>
                      </w:r>
                      <w:r w:rsidRPr="006608D3">
                        <w:rPr>
                          <w:sz w:val="14"/>
                          <w:szCs w:val="14"/>
                        </w:rPr>
                        <w:t>for Simple Self-Management</w:t>
                      </w:r>
                    </w:p>
                    <w:p w14:paraId="1D7FC1B8" w14:textId="77777777" w:rsidR="00A63146" w:rsidRPr="006608D3" w:rsidRDefault="00A63146" w:rsidP="00A63146">
                      <w:pPr>
                        <w:spacing w:line="200" w:lineRule="exact"/>
                        <w:ind w:firstLineChars="0" w:firstLine="0"/>
                        <w:jc w:val="center"/>
                        <w:rPr>
                          <w:rFonts w:eastAsiaTheme="minorEastAsia"/>
                          <w:sz w:val="14"/>
                          <w:szCs w:val="14"/>
                        </w:rPr>
                      </w:pPr>
                      <w:r w:rsidRPr="006608D3">
                        <w:rPr>
                          <w:rFonts w:hint="eastAsia"/>
                          <w:sz w:val="14"/>
                          <w:szCs w:val="14"/>
                        </w:rPr>
                        <w:t>(Control</w:t>
                      </w:r>
                      <w:r w:rsidRPr="006608D3">
                        <w:rPr>
                          <w:sz w:val="14"/>
                          <w:szCs w:val="14"/>
                        </w:rPr>
                        <w:t xml:space="preserve"> Group Institutions)</w:t>
                      </w:r>
                    </w:p>
                  </w:txbxContent>
                </v:textbox>
              </v:roundrect>
            </w:pict>
          </mc:Fallback>
        </mc:AlternateContent>
      </w:r>
      <w:r>
        <w:rPr>
          <w:noProof/>
        </w:rPr>
        <mc:AlternateContent>
          <mc:Choice Requires="wps">
            <w:drawing>
              <wp:anchor distT="0" distB="0" distL="114300" distR="114300" simplePos="0" relativeHeight="251702272" behindDoc="0" locked="0" layoutInCell="1" allowOverlap="1" wp14:anchorId="66061F93" wp14:editId="24D95752">
                <wp:simplePos x="0" y="0"/>
                <wp:positionH relativeFrom="column">
                  <wp:posOffset>4116070</wp:posOffset>
                </wp:positionH>
                <wp:positionV relativeFrom="paragraph">
                  <wp:posOffset>78740</wp:posOffset>
                </wp:positionV>
                <wp:extent cx="1479550" cy="831850"/>
                <wp:effectExtent l="0" t="0" r="25400" b="25400"/>
                <wp:wrapNone/>
                <wp:docPr id="1855893559" name="Text Box 1"/>
                <wp:cNvGraphicFramePr/>
                <a:graphic xmlns:a="http://schemas.openxmlformats.org/drawingml/2006/main">
                  <a:graphicData uri="http://schemas.microsoft.com/office/word/2010/wordprocessingShape">
                    <wps:wsp>
                      <wps:cNvSpPr txBox="1"/>
                      <wps:spPr>
                        <a:xfrm>
                          <a:off x="0" y="0"/>
                          <a:ext cx="1479550" cy="831850"/>
                        </a:xfrm>
                        <a:prstGeom prst="roundRect">
                          <a:avLst/>
                        </a:prstGeom>
                        <a:solidFill>
                          <a:srgbClr val="BDD7EE"/>
                        </a:solidFill>
                        <a:ln w="12700">
                          <a:solidFill>
                            <a:schemeClr val="accent1">
                              <a:lumMod val="50000"/>
                            </a:schemeClr>
                          </a:solidFill>
                        </a:ln>
                      </wps:spPr>
                      <wps:txbx>
                        <w:txbxContent>
                          <w:p w14:paraId="4DD64779" w14:textId="77777777" w:rsidR="00A63146" w:rsidRPr="00520FBD" w:rsidRDefault="00A63146" w:rsidP="00A63146">
                            <w:pPr>
                              <w:spacing w:line="200" w:lineRule="exact"/>
                              <w:ind w:firstLineChars="0" w:firstLine="0"/>
                              <w:jc w:val="center"/>
                              <w:rPr>
                                <w:sz w:val="14"/>
                                <w:szCs w:val="14"/>
                              </w:rPr>
                            </w:pPr>
                            <w:r w:rsidRPr="00520FBD">
                              <w:rPr>
                                <w:sz w:val="14"/>
                                <w:szCs w:val="14"/>
                              </w:rPr>
                              <w:t xml:space="preserve">Investigator </w:t>
                            </w:r>
                            <w:r>
                              <w:rPr>
                                <w:sz w:val="14"/>
                                <w:szCs w:val="14"/>
                              </w:rPr>
                              <w:br/>
                            </w:r>
                            <w:r w:rsidRPr="00520FBD">
                              <w:rPr>
                                <w:sz w:val="14"/>
                                <w:szCs w:val="14"/>
                              </w:rPr>
                              <w:t>(Responsible Physician)</w:t>
                            </w:r>
                          </w:p>
                          <w:p w14:paraId="3080BBB5" w14:textId="0EC3AD88" w:rsidR="00A63146" w:rsidRPr="00520FBD" w:rsidRDefault="00A63146" w:rsidP="00A63146">
                            <w:pPr>
                              <w:spacing w:line="200" w:lineRule="exact"/>
                              <w:ind w:firstLineChars="0" w:firstLine="0"/>
                              <w:jc w:val="center"/>
                              <w:rPr>
                                <w:rFonts w:eastAsiaTheme="minorEastAsia"/>
                                <w:sz w:val="14"/>
                                <w:szCs w:val="14"/>
                              </w:rPr>
                            </w:pPr>
                            <w:r w:rsidRPr="00520FBD">
                              <w:rPr>
                                <w:sz w:val="14"/>
                                <w:szCs w:val="14"/>
                              </w:rPr>
                              <w:t>Use of 'Well</w:t>
                            </w:r>
                            <w:r>
                              <w:rPr>
                                <w:rFonts w:hint="eastAsia"/>
                                <w:sz w:val="14"/>
                                <w:szCs w:val="14"/>
                              </w:rPr>
                              <w:t xml:space="preserve"> </w:t>
                            </w:r>
                            <w:r w:rsidRPr="00520FBD">
                              <w:rPr>
                                <w:sz w:val="14"/>
                                <w:szCs w:val="14"/>
                              </w:rPr>
                              <w:t xml:space="preserve">Check' </w:t>
                            </w:r>
                            <w:r w:rsidR="003E1108">
                              <w:rPr>
                                <w:sz w:val="14"/>
                                <w:szCs w:val="14"/>
                              </w:rPr>
                              <w:br/>
                            </w:r>
                            <w:r w:rsidRPr="00520FBD">
                              <w:rPr>
                                <w:sz w:val="14"/>
                                <w:szCs w:val="14"/>
                              </w:rPr>
                              <w:t xml:space="preserve">for Integrated Management </w:t>
                            </w:r>
                            <w:r>
                              <w:rPr>
                                <w:sz w:val="14"/>
                                <w:szCs w:val="14"/>
                              </w:rPr>
                              <w:br/>
                            </w:r>
                            <w:r w:rsidRPr="00520FBD">
                              <w:rPr>
                                <w:sz w:val="14"/>
                                <w:szCs w:val="14"/>
                              </w:rPr>
                              <w:t>(Study Group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061F93" id="_x0000_s1041" style="position:absolute;left:0;text-align:left;margin-left:324.1pt;margin-top:6.2pt;width:116.5pt;height:6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" fillcolor="#bdd7ee" strokecolor="#1f4d78 [1604]" strokeweight="1pt">
                <v:textbox inset="0,0,0,0">
                  <w:txbxContent>
                    <w:p w14:paraId="4DD64779" w14:textId="77777777" w:rsidR="00A63146" w:rsidRPr="00520FBD" w:rsidRDefault="00A63146" w:rsidP="00A63146">
                      <w:pPr>
                        <w:spacing w:line="200" w:lineRule="exact"/>
                        <w:ind w:firstLineChars="0" w:firstLine="0"/>
                        <w:jc w:val="center"/>
                        <w:rPr>
                          <w:sz w:val="14"/>
                          <w:szCs w:val="14"/>
                        </w:rPr>
                      </w:pPr>
                      <w:r w:rsidRPr="00520FBD">
                        <w:rPr>
                          <w:sz w:val="14"/>
                          <w:szCs w:val="14"/>
                        </w:rPr>
                        <w:t xml:space="preserve">Investigator </w:t>
                      </w:r>
                      <w:r>
                        <w:rPr>
                          <w:sz w:val="14"/>
                          <w:szCs w:val="14"/>
                        </w:rPr>
                        <w:br/>
                      </w:r>
                      <w:r w:rsidRPr="00520FBD">
                        <w:rPr>
                          <w:sz w:val="14"/>
                          <w:szCs w:val="14"/>
                        </w:rPr>
                        <w:t>(Responsible Physician)</w:t>
                      </w:r>
                    </w:p>
                    <w:p w14:paraId="3080BBB5" w14:textId="0EC3AD88" w:rsidR="00A63146" w:rsidRPr="00520FBD" w:rsidRDefault="00A63146" w:rsidP="00A63146">
                      <w:pPr>
                        <w:spacing w:line="200" w:lineRule="exact"/>
                        <w:ind w:firstLineChars="0" w:firstLine="0"/>
                        <w:jc w:val="center"/>
                        <w:rPr>
                          <w:rFonts w:eastAsiaTheme="minorEastAsia"/>
                          <w:sz w:val="14"/>
                          <w:szCs w:val="14"/>
                        </w:rPr>
                      </w:pPr>
                      <w:r w:rsidRPr="00520FBD">
                        <w:rPr>
                          <w:sz w:val="14"/>
                          <w:szCs w:val="14"/>
                        </w:rPr>
                        <w:t>Use of 'Well</w:t>
                      </w:r>
                      <w:r>
                        <w:rPr>
                          <w:rFonts w:hint="eastAsia"/>
                          <w:sz w:val="14"/>
                          <w:szCs w:val="14"/>
                        </w:rPr>
                        <w:t xml:space="preserve"> </w:t>
                      </w:r>
                      <w:r w:rsidRPr="00520FBD">
                        <w:rPr>
                          <w:sz w:val="14"/>
                          <w:szCs w:val="14"/>
                        </w:rPr>
                        <w:t xml:space="preserve">Check' </w:t>
                      </w:r>
                      <w:r w:rsidR="003E1108">
                        <w:rPr>
                          <w:sz w:val="14"/>
                          <w:szCs w:val="14"/>
                        </w:rPr>
                        <w:br/>
                      </w:r>
                      <w:r w:rsidRPr="00520FBD">
                        <w:rPr>
                          <w:sz w:val="14"/>
                          <w:szCs w:val="14"/>
                        </w:rPr>
                        <w:t xml:space="preserve">for Integrated Management </w:t>
                      </w:r>
                      <w:r>
                        <w:rPr>
                          <w:sz w:val="14"/>
                          <w:szCs w:val="14"/>
                        </w:rPr>
                        <w:br/>
                      </w:r>
                      <w:r w:rsidRPr="00520FBD">
                        <w:rPr>
                          <w:sz w:val="14"/>
                          <w:szCs w:val="14"/>
                        </w:rPr>
                        <w:t>(Study Group Institutions)</w:t>
                      </w:r>
                    </w:p>
                  </w:txbxContent>
                </v:textbox>
              </v:roundrect>
            </w:pict>
          </mc:Fallback>
        </mc:AlternateContent>
      </w:r>
      <w:r>
        <w:rPr>
          <w:noProof/>
        </w:rPr>
        <mc:AlternateContent>
          <mc:Choice Requires="wps">
            <w:drawing>
              <wp:anchor distT="0" distB="0" distL="114300" distR="114300" simplePos="0" relativeHeight="251700224" behindDoc="0" locked="0" layoutInCell="1" allowOverlap="1" wp14:anchorId="279A300A" wp14:editId="1D290C27">
                <wp:simplePos x="0" y="0"/>
                <wp:positionH relativeFrom="column">
                  <wp:posOffset>2255520</wp:posOffset>
                </wp:positionH>
                <wp:positionV relativeFrom="paragraph">
                  <wp:posOffset>880110</wp:posOffset>
                </wp:positionV>
                <wp:extent cx="1187450" cy="445147"/>
                <wp:effectExtent l="0" t="0" r="0" b="0"/>
                <wp:wrapNone/>
                <wp:docPr id="1489933603" name="Text Box 1"/>
                <wp:cNvGraphicFramePr/>
                <a:graphic xmlns:a="http://schemas.openxmlformats.org/drawingml/2006/main">
                  <a:graphicData uri="http://schemas.microsoft.com/office/word/2010/wordprocessingShape">
                    <wps:wsp>
                      <wps:cNvSpPr txBox="1"/>
                      <wps:spPr>
                        <a:xfrm>
                          <a:off x="0" y="0"/>
                          <a:ext cx="1187450" cy="445147"/>
                        </a:xfrm>
                        <a:prstGeom prst="rect">
                          <a:avLst/>
                        </a:prstGeom>
                        <a:solidFill>
                          <a:srgbClr val="BDD7EE"/>
                        </a:solidFill>
                        <a:ln w="6350">
                          <a:noFill/>
                        </a:ln>
                      </wps:spPr>
                      <wps:txbx>
                        <w:txbxContent>
                          <w:p w14:paraId="66CC46C8" w14:textId="77777777" w:rsidR="00A63146" w:rsidRPr="00520FBD" w:rsidRDefault="00A63146" w:rsidP="00A63146">
                            <w:pPr>
                              <w:spacing w:line="200" w:lineRule="exact"/>
                              <w:ind w:firstLineChars="0" w:firstLine="0"/>
                              <w:jc w:val="center"/>
                              <w:rPr>
                                <w:rFonts w:eastAsiaTheme="minorEastAsia"/>
                                <w:sz w:val="16"/>
                                <w:szCs w:val="16"/>
                              </w:rPr>
                            </w:pPr>
                            <w:r w:rsidRPr="00520FBD">
                              <w:rPr>
                                <w:sz w:val="16"/>
                              </w:rPr>
                              <w:t>Cluster Randomiz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79A300A" id="_x0000_s1042" type="#_x0000_t202" style="position:absolute;left:0;text-align:left;margin-left:177.6pt;margin-top:69.3pt;width:93.5pt;height:35.05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" fillcolor="#bdd7ee" stroked="f" strokeweight=".5pt">
                <v:textbox inset="0,0,0,0">
                  <w:txbxContent>
                    <w:p w14:paraId="66CC46C8" w14:textId="77777777" w:rsidR="00A63146" w:rsidRPr="00520FBD" w:rsidRDefault="00A63146" w:rsidP="00A63146">
                      <w:pPr>
                        <w:spacing w:line="200" w:lineRule="exact"/>
                        <w:ind w:firstLineChars="0" w:firstLine="0"/>
                        <w:jc w:val="center"/>
                        <w:rPr>
                          <w:rFonts w:eastAsiaTheme="minorEastAsia"/>
                          <w:sz w:val="16"/>
                          <w:szCs w:val="16"/>
                        </w:rPr>
                      </w:pPr>
                      <w:r w:rsidRPr="00520FBD">
                        <w:rPr>
                          <w:sz w:val="16"/>
                        </w:rPr>
                        <w:t>Cluster Randomization</w:t>
                      </w:r>
                    </w:p>
                  </w:txbxContent>
                </v:textbox>
              </v:shape>
            </w:pict>
          </mc:Fallback>
        </mc:AlternateContent>
      </w:r>
      <w:r>
        <w:rPr>
          <w:noProof/>
        </w:rPr>
        <mc:AlternateContent>
          <mc:Choice Requires="wps">
            <w:drawing>
              <wp:anchor distT="0" distB="0" distL="114300" distR="114300" simplePos="0" relativeHeight="251698176" behindDoc="0" locked="0" layoutInCell="1" allowOverlap="1" wp14:anchorId="6C1D98F0" wp14:editId="4A7FE873">
                <wp:simplePos x="0" y="0"/>
                <wp:positionH relativeFrom="column">
                  <wp:posOffset>355600</wp:posOffset>
                </wp:positionH>
                <wp:positionV relativeFrom="paragraph">
                  <wp:posOffset>829310</wp:posOffset>
                </wp:positionV>
                <wp:extent cx="1071398" cy="497765"/>
                <wp:effectExtent l="0" t="0" r="0" b="0"/>
                <wp:wrapNone/>
                <wp:docPr id="1181783413" name="Text Box 1"/>
                <wp:cNvGraphicFramePr/>
                <a:graphic xmlns:a="http://schemas.openxmlformats.org/drawingml/2006/main">
                  <a:graphicData uri="http://schemas.microsoft.com/office/word/2010/wordprocessingShape">
                    <wps:wsp>
                      <wps:cNvSpPr txBox="1"/>
                      <wps:spPr>
                        <a:xfrm>
                          <a:off x="0" y="0"/>
                          <a:ext cx="1071398" cy="497765"/>
                        </a:xfrm>
                        <a:prstGeom prst="rect">
                          <a:avLst/>
                        </a:prstGeom>
                        <a:solidFill>
                          <a:srgbClr val="BDD7EE"/>
                        </a:solidFill>
                        <a:ln w="6350">
                          <a:noFill/>
                        </a:ln>
                      </wps:spPr>
                      <wps:txbx>
                        <w:txbxContent>
                          <w:p w14:paraId="6D57B2F9" w14:textId="77777777" w:rsidR="00A63146" w:rsidRPr="00520FBD" w:rsidRDefault="00A63146" w:rsidP="00A63146">
                            <w:pPr>
                              <w:spacing w:line="200" w:lineRule="exact"/>
                              <w:ind w:firstLineChars="0" w:firstLine="0"/>
                              <w:jc w:val="center"/>
                              <w:rPr>
                                <w:rFonts w:eastAsia="DengXian"/>
                                <w:sz w:val="16"/>
                                <w:szCs w:val="16"/>
                              </w:rPr>
                            </w:pPr>
                            <w:r w:rsidRPr="00520FBD">
                              <w:rPr>
                                <w:sz w:val="16"/>
                              </w:rPr>
                              <w:t>Participating Institutions</w:t>
                            </w:r>
                          </w:p>
                          <w:p w14:paraId="5879DBB6" w14:textId="77777777" w:rsidR="00A63146" w:rsidRPr="00520FBD" w:rsidRDefault="00A63146" w:rsidP="00A63146">
                            <w:pPr>
                              <w:spacing w:line="200" w:lineRule="exact"/>
                              <w:ind w:firstLineChars="0" w:firstLine="0"/>
                              <w:jc w:val="center"/>
                              <w:rPr>
                                <w:rFonts w:eastAsiaTheme="minorEastAsia"/>
                                <w:sz w:val="16"/>
                                <w:szCs w:val="16"/>
                              </w:rPr>
                            </w:pPr>
                            <w:r w:rsidRPr="00520FBD">
                              <w:rPr>
                                <w:sz w:val="16"/>
                              </w:rPr>
                              <w:t>(Primary Care Institution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anchor>
            </w:drawing>
          </mc:Choice>
          <mc:Fallback>
            <w:pict>
              <v:shape w14:anchorId="6C1D98F0" id="_x0000_s1043" type="#_x0000_t202" style="position:absolute;left:0;text-align:left;margin-left:28pt;margin-top:65.3pt;width:84.35pt;height:39.2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" fillcolor="#bdd7ee" stroked="f" strokeweight=".5pt">
                <v:textbox inset="0,0,0,0">
                  <w:txbxContent>
                    <w:p w14:paraId="6D57B2F9" w14:textId="77777777" w:rsidR="00A63146" w:rsidRPr="00520FBD" w:rsidRDefault="00A63146" w:rsidP="00A63146">
                      <w:pPr>
                        <w:spacing w:line="200" w:lineRule="exact"/>
                        <w:ind w:firstLineChars="0" w:firstLine="0"/>
                        <w:jc w:val="center"/>
                        <w:rPr>
                          <w:rFonts w:eastAsia="DengXian"/>
                          <w:sz w:val="16"/>
                          <w:szCs w:val="16"/>
                        </w:rPr>
                      </w:pPr>
                      <w:r w:rsidRPr="00520FBD">
                        <w:rPr>
                          <w:sz w:val="16"/>
                        </w:rPr>
                        <w:t>Participating Institutions</w:t>
                      </w:r>
                    </w:p>
                    <w:p w14:paraId="5879DBB6" w14:textId="77777777" w:rsidR="00A63146" w:rsidRPr="00520FBD" w:rsidRDefault="00A63146" w:rsidP="00A63146">
                      <w:pPr>
                        <w:spacing w:line="200" w:lineRule="exact"/>
                        <w:ind w:firstLineChars="0" w:firstLine="0"/>
                        <w:jc w:val="center"/>
                        <w:rPr>
                          <w:rFonts w:eastAsiaTheme="minorEastAsia"/>
                          <w:sz w:val="16"/>
                          <w:szCs w:val="16"/>
                        </w:rPr>
                      </w:pPr>
                      <w:r w:rsidRPr="00520FBD">
                        <w:rPr>
                          <w:sz w:val="16"/>
                        </w:rPr>
                        <w:t>(Primary Care Institutions)</w:t>
                      </w:r>
                    </w:p>
                  </w:txbxContent>
                </v:textbox>
              </v:shape>
            </w:pict>
          </mc:Fallback>
        </mc:AlternateContent>
      </w:r>
      <w:r w:rsidRPr="00462574">
        <w:rPr>
          <w:noProof/>
        </w:rPr>
        <w:drawing>
          <wp:inline distT="0" distB="0" distL="0" distR="0" wp14:anchorId="4E7B72D2" wp14:editId="701D1840">
            <wp:extent cx="5530850" cy="2010478"/>
            <wp:effectExtent l="0" t="0" r="0" b="8890"/>
            <wp:docPr id="11" name="그림 11" descr="A blue rectangular objec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1" descr="A blue rectangular object with black text&#10;&#10;Description automatically generated"/>
                    <pic:cNvPicPr/>
                  </pic:nvPicPr>
                  <pic:blipFill>
                    <a:blip r:embed="rId8"/>
                    <a:stretch>
                      <a:fillRect/>
                    </a:stretch>
                  </pic:blipFill>
                  <pic:spPr>
                    <a:xfrm>
                      <a:off x="0" y="0"/>
                      <a:ext cx="5534391" cy="2011765"/>
                    </a:xfrm>
                    <a:prstGeom prst="rect">
                      <a:avLst/>
                    </a:prstGeom>
                  </pic:spPr>
                </pic:pic>
              </a:graphicData>
            </a:graphic>
          </wp:inline>
        </w:drawing>
      </w:r>
    </w:p>
    <w:p w14:paraId="0E93C73C" w14:textId="5090D6C2" w:rsidR="00816ACE" w:rsidRPr="006608D3" w:rsidRDefault="00E06238" w:rsidP="00816ACE">
      <w:pPr>
        <w:snapToGrid w:val="0"/>
        <w:spacing w:line="240" w:lineRule="auto"/>
        <w:ind w:firstLineChars="0" w:firstLine="0"/>
        <w:jc w:val="center"/>
      </w:pPr>
      <w:r w:rsidRPr="006608D3">
        <w:t>Figure 1. Clinical Study Design</w:t>
      </w:r>
    </w:p>
    <w:p w14:paraId="2FDD913D" w14:textId="77777777" w:rsidR="00816ACE" w:rsidRPr="006608D3" w:rsidRDefault="00816ACE" w:rsidP="00827933">
      <w:pPr>
        <w:snapToGrid w:val="0"/>
        <w:spacing w:line="240" w:lineRule="auto"/>
        <w:ind w:firstLineChars="0" w:firstLine="0"/>
      </w:pPr>
    </w:p>
    <w:p w14:paraId="758A5B12" w14:textId="77777777" w:rsidR="00BE3AAB" w:rsidRPr="006608D3" w:rsidRDefault="00BE3AAB" w:rsidP="00827933">
      <w:pPr>
        <w:snapToGrid w:val="0"/>
        <w:spacing w:line="240" w:lineRule="auto"/>
        <w:ind w:firstLineChars="0" w:firstLine="0"/>
      </w:pPr>
    </w:p>
    <w:p w14:paraId="2C0E19BD" w14:textId="35429A65" w:rsidR="00816ACE" w:rsidRPr="006608D3" w:rsidRDefault="00BE3AAB" w:rsidP="00827933">
      <w:pPr>
        <w:snapToGrid w:val="0"/>
        <w:spacing w:line="240" w:lineRule="auto"/>
        <w:ind w:firstLineChars="0" w:firstLine="0"/>
      </w:pPr>
      <w:r w:rsidRPr="006608D3">
        <w:t xml:space="preserve">Data collection for this clinical study will be based on medical records documented during routine clinical visits. Collected data will include demographic information, physical measurements, vital signs, and laboratory test results. There are no mandatory visits, tests, or treatments specified by this study. </w:t>
      </w:r>
    </w:p>
    <w:p w14:paraId="3BDEA047" w14:textId="0D593731" w:rsidR="00816ACE" w:rsidRPr="006608D3" w:rsidRDefault="00816ACE" w:rsidP="00827933">
      <w:pPr>
        <w:snapToGrid w:val="0"/>
        <w:spacing w:line="240" w:lineRule="auto"/>
        <w:ind w:firstLineChars="0" w:firstLine="0"/>
      </w:pPr>
      <w:r w:rsidRPr="006608D3">
        <w:t>However, prospective data collection through follow-up visits will be conducted up to 24 weeks from the baseline registration date.</w:t>
      </w:r>
    </w:p>
    <w:p w14:paraId="7260D8A7" w14:textId="77777777" w:rsidR="00816ACE" w:rsidRPr="006608D3" w:rsidRDefault="00816ACE" w:rsidP="00827933">
      <w:pPr>
        <w:snapToGrid w:val="0"/>
        <w:spacing w:line="240" w:lineRule="auto"/>
        <w:ind w:firstLineChars="0" w:firstLine="0"/>
      </w:pPr>
    </w:p>
    <w:p w14:paraId="08647249" w14:textId="132F7419" w:rsidR="00816ACE" w:rsidRPr="006608D3" w:rsidRDefault="00816ACE" w:rsidP="00827933">
      <w:pPr>
        <w:snapToGrid w:val="0"/>
        <w:spacing w:line="240" w:lineRule="auto"/>
        <w:ind w:firstLineChars="0" w:firstLine="0"/>
      </w:pPr>
      <w:r w:rsidRPr="006608D3">
        <w:t xml:space="preserve">The planned time points for prospective data collection are baseline (0 days), visit 2 (6 weeks), visit 3 (12 weeks), visit 4 (18 weeks), and visit 5 (24 weeks). Visits 2 and 4 can be optionally collected based on the investigator (responsible physician)'s judgment and allow for telephone follow-ups. </w:t>
      </w:r>
    </w:p>
    <w:p w14:paraId="79B915EE" w14:textId="77777777" w:rsidR="00816ACE" w:rsidRPr="006608D3" w:rsidRDefault="00816ACE" w:rsidP="00827933">
      <w:pPr>
        <w:snapToGrid w:val="0"/>
        <w:spacing w:line="240" w:lineRule="auto"/>
        <w:ind w:firstLineChars="0" w:firstLine="0"/>
      </w:pPr>
    </w:p>
    <w:p w14:paraId="76B0F4DB" w14:textId="6B2A8A56" w:rsidR="007E1CD2" w:rsidRPr="006608D3" w:rsidRDefault="007E1CD2" w:rsidP="00692F85">
      <w:pPr>
        <w:autoSpaceDE w:val="0"/>
        <w:autoSpaceDN w:val="0"/>
        <w:adjustRightInd w:val="0"/>
        <w:snapToGrid w:val="0"/>
        <w:spacing w:line="240" w:lineRule="auto"/>
        <w:ind w:leftChars="11" w:left="24" w:firstLineChars="0" w:firstLine="0"/>
        <w:jc w:val="center"/>
      </w:pPr>
    </w:p>
    <w:p w14:paraId="1C7166E5" w14:textId="1C75E336" w:rsidR="0074637D" w:rsidRPr="006608D3" w:rsidRDefault="00E06238" w:rsidP="008D23AE">
      <w:pPr>
        <w:pStyle w:val="aff"/>
        <w:rPr>
          <w:color w:val="auto"/>
        </w:rPr>
      </w:pPr>
      <w:r w:rsidRPr="006608D3">
        <w:rPr>
          <w:color w:val="auto"/>
        </w:rPr>
        <w:lastRenderedPageBreak/>
        <mc:AlternateContent>
          <mc:Choice Requires="wpg">
            <w:drawing>
              <wp:anchor distT="0" distB="0" distL="114300" distR="114300" simplePos="0" relativeHeight="251696128" behindDoc="0" locked="0" layoutInCell="1" allowOverlap="1" wp14:anchorId="719A4157" wp14:editId="0A8C6CB8">
                <wp:simplePos x="0" y="0"/>
                <wp:positionH relativeFrom="column">
                  <wp:posOffset>115570</wp:posOffset>
                </wp:positionH>
                <wp:positionV relativeFrom="paragraph">
                  <wp:posOffset>215265</wp:posOffset>
                </wp:positionV>
                <wp:extent cx="5645150" cy="1544999"/>
                <wp:effectExtent l="0" t="0" r="12700" b="0"/>
                <wp:wrapNone/>
                <wp:docPr id="551600536" name="Group 27"/>
                <wp:cNvGraphicFramePr/>
                <a:graphic xmlns:a="http://schemas.openxmlformats.org/drawingml/2006/main">
                  <a:graphicData uri="http://schemas.microsoft.com/office/word/2010/wordprocessingGroup">
                    <wpg:wgp>
                      <wpg:cNvGrpSpPr/>
                      <wpg:grpSpPr>
                        <a:xfrm>
                          <a:off x="0" y="0"/>
                          <a:ext cx="5645150" cy="1544999"/>
                          <a:chOff x="0" y="0"/>
                          <a:chExt cx="5645150" cy="1544999"/>
                        </a:xfrm>
                        <a:solidFill>
                          <a:schemeClr val="bg1"/>
                        </a:solidFill>
                      </wpg:grpSpPr>
                      <wps:wsp>
                        <wps:cNvPr id="365699606" name="Text Box 1"/>
                        <wps:cNvSpPr txBox="1"/>
                        <wps:spPr>
                          <a:xfrm>
                            <a:off x="158750" y="0"/>
                            <a:ext cx="562963" cy="338447"/>
                          </a:xfrm>
                          <a:prstGeom prst="rect">
                            <a:avLst/>
                          </a:prstGeom>
                          <a:grpFill/>
                          <a:ln w="6350">
                            <a:noFill/>
                          </a:ln>
                        </wps:spPr>
                        <wps:txbx>
                          <w:txbxContent>
                            <w:p w14:paraId="0B96DBA4" w14:textId="77777777" w:rsidR="00B43329" w:rsidRPr="001260D4" w:rsidRDefault="00B43329" w:rsidP="00B43329">
                              <w:pPr>
                                <w:spacing w:line="240" w:lineRule="exact"/>
                                <w:ind w:firstLineChars="0" w:firstLine="0"/>
                                <w:jc w:val="center"/>
                                <w:rPr>
                                  <w:rFonts w:eastAsiaTheme="minorEastAsia"/>
                                </w:rPr>
                              </w:pPr>
                              <w:r w:rsidRPr="001260D4">
                                <w:t>Visit 1</w:t>
                              </w:r>
                            </w:p>
                            <w:p w14:paraId="3574E9FC" w14:textId="77777777" w:rsidR="00B43329" w:rsidRPr="001260D4" w:rsidRDefault="00B43329" w:rsidP="00B43329">
                              <w:pPr>
                                <w:spacing w:line="240" w:lineRule="exact"/>
                                <w:ind w:firstLineChars="0" w:firstLine="0"/>
                                <w:jc w:val="center"/>
                                <w:rPr>
                                  <w:rFonts w:eastAsia="DengXian"/>
                                </w:rPr>
                              </w:pPr>
                              <w:r w:rsidRPr="001260D4">
                                <w:t>(0 day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864111197" name="Text Box 1"/>
                        <wps:cNvSpPr txBox="1"/>
                        <wps:spPr>
                          <a:xfrm>
                            <a:off x="1220954" y="10571"/>
                            <a:ext cx="874546" cy="350075"/>
                          </a:xfrm>
                          <a:prstGeom prst="rect">
                            <a:avLst/>
                          </a:prstGeom>
                          <a:grpFill/>
                          <a:ln w="6350">
                            <a:noFill/>
                          </a:ln>
                        </wps:spPr>
                        <wps:txbx>
                          <w:txbxContent>
                            <w:p w14:paraId="2034FAC9" w14:textId="77777777" w:rsidR="00B43329" w:rsidRPr="001260D4" w:rsidRDefault="00B43329" w:rsidP="00B43329">
                              <w:pPr>
                                <w:spacing w:line="240" w:lineRule="exact"/>
                                <w:ind w:firstLineChars="0" w:firstLine="0"/>
                                <w:jc w:val="center"/>
                                <w:rPr>
                                  <w:rFonts w:eastAsia="DengXian"/>
                                </w:rPr>
                              </w:pPr>
                              <w:r w:rsidRPr="001260D4">
                                <w:t>Visit 2</w:t>
                              </w:r>
                            </w:p>
                            <w:p w14:paraId="2B85AFD0" w14:textId="77777777" w:rsidR="00B43329" w:rsidRPr="001260D4" w:rsidRDefault="00B43329" w:rsidP="00B43329">
                              <w:pPr>
                                <w:spacing w:line="240" w:lineRule="exact"/>
                                <w:ind w:firstLineChars="0" w:firstLine="0"/>
                                <w:jc w:val="center"/>
                                <w:rPr>
                                  <w:rFonts w:eastAsia="DengXian"/>
                                </w:rPr>
                              </w:pPr>
                              <w:r w:rsidRPr="001260D4">
                                <w:t>(6±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577070699" name="Text Box 1"/>
                        <wps:cNvSpPr txBox="1"/>
                        <wps:spPr>
                          <a:xfrm>
                            <a:off x="2362184" y="0"/>
                            <a:ext cx="857265" cy="344384"/>
                          </a:xfrm>
                          <a:prstGeom prst="rect">
                            <a:avLst/>
                          </a:prstGeom>
                          <a:grpFill/>
                          <a:ln w="6350">
                            <a:noFill/>
                          </a:ln>
                        </wps:spPr>
                        <wps:txbx>
                          <w:txbxContent>
                            <w:p w14:paraId="6D7DED14" w14:textId="77777777" w:rsidR="00B43329" w:rsidRPr="001260D4" w:rsidRDefault="00B43329" w:rsidP="00B43329">
                              <w:pPr>
                                <w:spacing w:line="240" w:lineRule="exact"/>
                                <w:ind w:firstLineChars="0" w:firstLine="0"/>
                                <w:jc w:val="center"/>
                                <w:rPr>
                                  <w:rFonts w:eastAsia="DengXian"/>
                                </w:rPr>
                              </w:pPr>
                              <w:r w:rsidRPr="001260D4">
                                <w:t>Visit 3</w:t>
                              </w:r>
                            </w:p>
                            <w:p w14:paraId="12FCF8B4" w14:textId="77777777" w:rsidR="00B43329" w:rsidRPr="001260D4" w:rsidRDefault="00B43329" w:rsidP="00B43329">
                              <w:pPr>
                                <w:spacing w:line="240" w:lineRule="exact"/>
                                <w:ind w:firstLineChars="0" w:firstLine="0"/>
                                <w:jc w:val="center"/>
                                <w:rPr>
                                  <w:rFonts w:eastAsia="DengXian"/>
                                </w:rPr>
                              </w:pPr>
                              <w:r w:rsidRPr="001260D4">
                                <w:t>(12±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050865533" name="Text Box 1"/>
                        <wps:cNvSpPr txBox="1"/>
                        <wps:spPr>
                          <a:xfrm>
                            <a:off x="3486129" y="0"/>
                            <a:ext cx="882671" cy="344384"/>
                          </a:xfrm>
                          <a:prstGeom prst="rect">
                            <a:avLst/>
                          </a:prstGeom>
                          <a:grpFill/>
                          <a:ln w="6350">
                            <a:noFill/>
                          </a:ln>
                        </wps:spPr>
                        <wps:txbx>
                          <w:txbxContent>
                            <w:p w14:paraId="0E88D953" w14:textId="77777777" w:rsidR="00B43329" w:rsidRPr="001260D4" w:rsidRDefault="00B43329" w:rsidP="00B43329">
                              <w:pPr>
                                <w:spacing w:line="240" w:lineRule="exact"/>
                                <w:ind w:firstLineChars="0" w:firstLine="0"/>
                                <w:jc w:val="center"/>
                                <w:rPr>
                                  <w:rFonts w:eastAsia="DengXian"/>
                                </w:rPr>
                              </w:pPr>
                              <w:r w:rsidRPr="001260D4">
                                <w:t>Visit 4</w:t>
                              </w:r>
                            </w:p>
                            <w:p w14:paraId="330609DD" w14:textId="77777777" w:rsidR="00B43329" w:rsidRPr="001260D4" w:rsidRDefault="00B43329" w:rsidP="00B43329">
                              <w:pPr>
                                <w:spacing w:line="240" w:lineRule="exact"/>
                                <w:ind w:firstLineChars="0" w:firstLine="0"/>
                                <w:jc w:val="center"/>
                                <w:rPr>
                                  <w:rFonts w:eastAsia="DengXian"/>
                                </w:rPr>
                              </w:pPr>
                              <w:r w:rsidRPr="001260D4">
                                <w:t>(18±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548664569" name="Text Box 1"/>
                        <wps:cNvSpPr txBox="1"/>
                        <wps:spPr>
                          <a:xfrm>
                            <a:off x="4660870" y="0"/>
                            <a:ext cx="908080" cy="338447"/>
                          </a:xfrm>
                          <a:prstGeom prst="rect">
                            <a:avLst/>
                          </a:prstGeom>
                          <a:grpFill/>
                          <a:ln w="6350">
                            <a:noFill/>
                          </a:ln>
                        </wps:spPr>
                        <wps:txbx>
                          <w:txbxContent>
                            <w:p w14:paraId="0675C324" w14:textId="77777777" w:rsidR="00B43329" w:rsidRPr="001260D4" w:rsidRDefault="00B43329" w:rsidP="00B43329">
                              <w:pPr>
                                <w:spacing w:line="240" w:lineRule="exact"/>
                                <w:ind w:firstLineChars="0" w:firstLine="0"/>
                                <w:jc w:val="center"/>
                                <w:rPr>
                                  <w:rFonts w:eastAsia="DengXian"/>
                                </w:rPr>
                              </w:pPr>
                              <w:r w:rsidRPr="001260D4">
                                <w:t>Visit 5</w:t>
                              </w:r>
                            </w:p>
                            <w:p w14:paraId="6ECBED61" w14:textId="77777777" w:rsidR="00B43329" w:rsidRPr="001260D4" w:rsidRDefault="00B43329" w:rsidP="00B43329">
                              <w:pPr>
                                <w:spacing w:line="240" w:lineRule="exact"/>
                                <w:ind w:firstLineChars="0" w:firstLine="0"/>
                                <w:jc w:val="center"/>
                                <w:rPr>
                                  <w:rFonts w:eastAsia="DengXian"/>
                                </w:rPr>
                              </w:pPr>
                              <w:r w:rsidRPr="001260D4">
                                <w:t>(24±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340538663" name="Text Box 1"/>
                        <wps:cNvSpPr txBox="1"/>
                        <wps:spPr>
                          <a:xfrm>
                            <a:off x="0" y="1236819"/>
                            <a:ext cx="955964" cy="152400"/>
                          </a:xfrm>
                          <a:prstGeom prst="rect">
                            <a:avLst/>
                          </a:prstGeom>
                          <a:grpFill/>
                          <a:ln w="6350">
                            <a:noFill/>
                          </a:ln>
                        </wps:spPr>
                        <wps:txbx>
                          <w:txbxContent>
                            <w:p w14:paraId="66C77A9C" w14:textId="77777777" w:rsidR="00B43329" w:rsidRPr="001260D4" w:rsidRDefault="00B43329" w:rsidP="00B43329">
                              <w:pPr>
                                <w:spacing w:line="240" w:lineRule="exact"/>
                                <w:ind w:firstLineChars="0" w:firstLine="0"/>
                                <w:jc w:val="center"/>
                                <w:rPr>
                                  <w:rFonts w:eastAsia="DengXian"/>
                                </w:rPr>
                              </w:pPr>
                              <w:r w:rsidRPr="001260D4">
                                <w:t>Base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38285144" name="Text Box 1"/>
                        <wps:cNvSpPr txBox="1"/>
                        <wps:spPr>
                          <a:xfrm>
                            <a:off x="2228850" y="1236819"/>
                            <a:ext cx="1132417" cy="261781"/>
                          </a:xfrm>
                          <a:prstGeom prst="rect">
                            <a:avLst/>
                          </a:prstGeom>
                          <a:grpFill/>
                          <a:ln w="6350">
                            <a:noFill/>
                          </a:ln>
                        </wps:spPr>
                        <wps:txbx>
                          <w:txbxContent>
                            <w:p w14:paraId="590307D1" w14:textId="052AB038" w:rsidR="00B43329" w:rsidRPr="001260D4" w:rsidRDefault="00B43329" w:rsidP="00B43329">
                              <w:pPr>
                                <w:spacing w:line="240" w:lineRule="exact"/>
                                <w:ind w:firstLineChars="0" w:firstLine="0"/>
                                <w:jc w:val="center"/>
                                <w:rPr>
                                  <w:rFonts w:eastAsia="DengXian"/>
                                </w:rPr>
                              </w:pPr>
                              <w:r w:rsidRPr="001260D4">
                                <w:t>Follow-</w:t>
                              </w:r>
                              <w:r w:rsidR="00CD075D" w:rsidRPr="001260D4">
                                <w:t>U</w:t>
                              </w:r>
                              <w:r w:rsidRPr="001260D4">
                                <w:t xml:space="preserve">p </w:t>
                              </w:r>
                              <w:r w:rsidR="00CD075D" w:rsidRPr="001260D4">
                                <w:t>V</w:t>
                              </w:r>
                              <w:r w:rsidRPr="001260D4">
                                <w:t>isi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609875792" name="Text Box 1"/>
                        <wps:cNvSpPr txBox="1"/>
                        <wps:spPr>
                          <a:xfrm>
                            <a:off x="4585335" y="1161503"/>
                            <a:ext cx="1059815" cy="383496"/>
                          </a:xfrm>
                          <a:prstGeom prst="rect">
                            <a:avLst/>
                          </a:prstGeom>
                          <a:grpFill/>
                          <a:ln w="6350">
                            <a:noFill/>
                          </a:ln>
                        </wps:spPr>
                        <wps:txbx>
                          <w:txbxContent>
                            <w:p w14:paraId="626DE000" w14:textId="77777777" w:rsidR="00B43329" w:rsidRPr="001260D4" w:rsidRDefault="00B43329" w:rsidP="00B43329">
                              <w:pPr>
                                <w:spacing w:line="240" w:lineRule="exact"/>
                                <w:ind w:firstLineChars="0" w:firstLine="0"/>
                                <w:jc w:val="center"/>
                                <w:rPr>
                                  <w:rFonts w:eastAsia="DengXian"/>
                                </w:rPr>
                              </w:pPr>
                              <w:r w:rsidRPr="001260D4">
                                <w:t>Close-Out Visit (COV)</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19A4157" id="Group 27" o:spid="_x0000_s1044" style="position:absolute;left:0;text-align:left;margin-left:9.1pt;margin-top:16.95pt;width:444.5pt;height:121.65pt;z-index:251696128;mso-width-relative:margin;mso-height-relative:margin" coordsize="56451,154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">
                <v:shape id="_x0000_s1045" type="#_x0000_t202" style="position:absolute;left:1587;width:5630;height:3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" filled="f" stroked="f" strokeweight=".5pt">
                  <v:textbox inset="0,0,0,0">
                    <w:txbxContent>
                      <w:p w14:paraId="0B96DBA4" w14:textId="77777777" w:rsidR="00B43329" w:rsidRPr="001260D4" w:rsidRDefault="00B43329" w:rsidP="00B43329">
                        <w:pPr>
                          <w:spacing w:line="240" w:lineRule="exact"/>
                          <w:ind w:firstLineChars="0" w:firstLine="0"/>
                          <w:jc w:val="center"/>
                          <w:rPr>
                            <w:rFonts w:eastAsiaTheme="minorEastAsia"/>
                          </w:rPr>
                        </w:pPr>
                        <w:r w:rsidRPr="001260D4">
                          <w:t>Visit 1</w:t>
                        </w:r>
                      </w:p>
                      <w:p w14:paraId="3574E9FC" w14:textId="77777777" w:rsidR="00B43329" w:rsidRPr="001260D4" w:rsidRDefault="00B43329" w:rsidP="00B43329">
                        <w:pPr>
                          <w:spacing w:line="240" w:lineRule="exact"/>
                          <w:ind w:firstLineChars="0" w:firstLine="0"/>
                          <w:jc w:val="center"/>
                          <w:rPr>
                            <w:rFonts w:eastAsia="DengXian"/>
                          </w:rPr>
                        </w:pPr>
                        <w:r w:rsidRPr="001260D4">
                          <w:t>(0 days)</w:t>
                        </w:r>
                      </w:p>
                    </w:txbxContent>
                  </v:textbox>
                </v:shape>
                <v:shape id="_x0000_s1046" type="#_x0000_t202" style="position:absolute;left:12209;top:105;width:8746;height:35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" filled="f" stroked="f" strokeweight=".5pt">
                  <v:textbox inset="0,0,0,0">
                    <w:txbxContent>
                      <w:p w14:paraId="2034FAC9" w14:textId="77777777" w:rsidR="00B43329" w:rsidRPr="001260D4" w:rsidRDefault="00B43329" w:rsidP="00B43329">
                        <w:pPr>
                          <w:spacing w:line="240" w:lineRule="exact"/>
                          <w:ind w:firstLineChars="0" w:firstLine="0"/>
                          <w:jc w:val="center"/>
                          <w:rPr>
                            <w:rFonts w:eastAsia="DengXian"/>
                          </w:rPr>
                        </w:pPr>
                        <w:r w:rsidRPr="001260D4">
                          <w:t>Visit 2</w:t>
                        </w:r>
                      </w:p>
                      <w:p w14:paraId="2B85AFD0" w14:textId="77777777" w:rsidR="00B43329" w:rsidRPr="001260D4" w:rsidRDefault="00B43329" w:rsidP="00B43329">
                        <w:pPr>
                          <w:spacing w:line="240" w:lineRule="exact"/>
                          <w:ind w:firstLineChars="0" w:firstLine="0"/>
                          <w:jc w:val="center"/>
                          <w:rPr>
                            <w:rFonts w:eastAsia="DengXian"/>
                          </w:rPr>
                        </w:pPr>
                        <w:r w:rsidRPr="001260D4">
                          <w:t>(6±2 weeks)</w:t>
                        </w:r>
                      </w:p>
                    </w:txbxContent>
                  </v:textbox>
                </v:shape>
                <v:shape id="_x0000_s1047" type="#_x0000_t202" style="position:absolute;left:23621;width:8573;height:3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" filled="f" stroked="f" strokeweight=".5pt">
                  <v:textbox inset="0,0,0,0">
                    <w:txbxContent>
                      <w:p w14:paraId="6D7DED14" w14:textId="77777777" w:rsidR="00B43329" w:rsidRPr="001260D4" w:rsidRDefault="00B43329" w:rsidP="00B43329">
                        <w:pPr>
                          <w:spacing w:line="240" w:lineRule="exact"/>
                          <w:ind w:firstLineChars="0" w:firstLine="0"/>
                          <w:jc w:val="center"/>
                          <w:rPr>
                            <w:rFonts w:eastAsia="DengXian"/>
                          </w:rPr>
                        </w:pPr>
                        <w:r w:rsidRPr="001260D4">
                          <w:t>Visit 3</w:t>
                        </w:r>
                      </w:p>
                      <w:p w14:paraId="12FCF8B4" w14:textId="77777777" w:rsidR="00B43329" w:rsidRPr="001260D4" w:rsidRDefault="00B43329" w:rsidP="00B43329">
                        <w:pPr>
                          <w:spacing w:line="240" w:lineRule="exact"/>
                          <w:ind w:firstLineChars="0" w:firstLine="0"/>
                          <w:jc w:val="center"/>
                          <w:rPr>
                            <w:rFonts w:eastAsia="DengXian"/>
                          </w:rPr>
                        </w:pPr>
                        <w:r w:rsidRPr="001260D4">
                          <w:t>(12±2 weeks)</w:t>
                        </w:r>
                      </w:p>
                    </w:txbxContent>
                  </v:textbox>
                </v:shape>
                <v:shape id="_x0000_s1048" type="#_x0000_t202" style="position:absolute;left:34861;width:8827;height:3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" filled="f" stroked="f" strokeweight=".5pt">
                  <v:textbox inset="0,0,0,0">
                    <w:txbxContent>
                      <w:p w14:paraId="0E88D953" w14:textId="77777777" w:rsidR="00B43329" w:rsidRPr="001260D4" w:rsidRDefault="00B43329" w:rsidP="00B43329">
                        <w:pPr>
                          <w:spacing w:line="240" w:lineRule="exact"/>
                          <w:ind w:firstLineChars="0" w:firstLine="0"/>
                          <w:jc w:val="center"/>
                          <w:rPr>
                            <w:rFonts w:eastAsia="DengXian"/>
                          </w:rPr>
                        </w:pPr>
                        <w:r w:rsidRPr="001260D4">
                          <w:t>Visit 4</w:t>
                        </w:r>
                      </w:p>
                      <w:p w14:paraId="330609DD" w14:textId="77777777" w:rsidR="00B43329" w:rsidRPr="001260D4" w:rsidRDefault="00B43329" w:rsidP="00B43329">
                        <w:pPr>
                          <w:spacing w:line="240" w:lineRule="exact"/>
                          <w:ind w:firstLineChars="0" w:firstLine="0"/>
                          <w:jc w:val="center"/>
                          <w:rPr>
                            <w:rFonts w:eastAsia="DengXian"/>
                          </w:rPr>
                        </w:pPr>
                        <w:r w:rsidRPr="001260D4">
                          <w:t>(18±2 weeks)</w:t>
                        </w:r>
                      </w:p>
                    </w:txbxContent>
                  </v:textbox>
                </v:shape>
                <v:shape id="_x0000_s1049" type="#_x0000_t202" style="position:absolute;left:46608;width:9081;height:33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" filled="f" stroked="f" strokeweight=".5pt">
                  <v:textbox inset="0,0,0,0">
                    <w:txbxContent>
                      <w:p w14:paraId="0675C324" w14:textId="77777777" w:rsidR="00B43329" w:rsidRPr="001260D4" w:rsidRDefault="00B43329" w:rsidP="00B43329">
                        <w:pPr>
                          <w:spacing w:line="240" w:lineRule="exact"/>
                          <w:ind w:firstLineChars="0" w:firstLine="0"/>
                          <w:jc w:val="center"/>
                          <w:rPr>
                            <w:rFonts w:eastAsia="DengXian"/>
                          </w:rPr>
                        </w:pPr>
                        <w:r w:rsidRPr="001260D4">
                          <w:t>Visit 5</w:t>
                        </w:r>
                      </w:p>
                      <w:p w14:paraId="6ECBED61" w14:textId="77777777" w:rsidR="00B43329" w:rsidRPr="001260D4" w:rsidRDefault="00B43329" w:rsidP="00B43329">
                        <w:pPr>
                          <w:spacing w:line="240" w:lineRule="exact"/>
                          <w:ind w:firstLineChars="0" w:firstLine="0"/>
                          <w:jc w:val="center"/>
                          <w:rPr>
                            <w:rFonts w:eastAsia="DengXian"/>
                          </w:rPr>
                        </w:pPr>
                        <w:r w:rsidRPr="001260D4">
                          <w:t>(24±2 weeks)</w:t>
                        </w:r>
                      </w:p>
                    </w:txbxContent>
                  </v:textbox>
                </v:shape>
                <v:shape id="_x0000_s1050" type="#_x0000_t202" style="position:absolute;top:12368;width:9559;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" filled="f" stroked="f" strokeweight=".5pt">
                  <v:textbox inset="0,0,0,0">
                    <w:txbxContent>
                      <w:p w14:paraId="66C77A9C" w14:textId="77777777" w:rsidR="00B43329" w:rsidRPr="001260D4" w:rsidRDefault="00B43329" w:rsidP="00B43329">
                        <w:pPr>
                          <w:spacing w:line="240" w:lineRule="exact"/>
                          <w:ind w:firstLineChars="0" w:firstLine="0"/>
                          <w:jc w:val="center"/>
                          <w:rPr>
                            <w:rFonts w:eastAsia="DengXian"/>
                          </w:rPr>
                        </w:pPr>
                        <w:r w:rsidRPr="001260D4">
                          <w:t>Baseline</w:t>
                        </w:r>
                      </w:p>
                    </w:txbxContent>
                  </v:textbox>
                </v:shape>
                <v:shape id="_x0000_s1051" type="#_x0000_t202" style="position:absolute;left:22288;top:12368;width:11324;height:26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" filled="f" stroked="f" strokeweight=".5pt">
                  <v:textbox inset="0,0,0,0">
                    <w:txbxContent>
                      <w:p w14:paraId="590307D1" w14:textId="052AB038" w:rsidR="00B43329" w:rsidRPr="001260D4" w:rsidRDefault="00B43329" w:rsidP="00B43329">
                        <w:pPr>
                          <w:spacing w:line="240" w:lineRule="exact"/>
                          <w:ind w:firstLineChars="0" w:firstLine="0"/>
                          <w:jc w:val="center"/>
                          <w:rPr>
                            <w:rFonts w:eastAsia="DengXian"/>
                          </w:rPr>
                        </w:pPr>
                        <w:r w:rsidRPr="001260D4">
                          <w:t>Follow-</w:t>
                        </w:r>
                        <w:r w:rsidR="00CD075D" w:rsidRPr="001260D4">
                          <w:t>U</w:t>
                        </w:r>
                        <w:r w:rsidRPr="001260D4">
                          <w:t xml:space="preserve">p </w:t>
                        </w:r>
                        <w:r w:rsidR="00CD075D" w:rsidRPr="001260D4">
                          <w:t>V</w:t>
                        </w:r>
                        <w:r w:rsidRPr="001260D4">
                          <w:t>isits</w:t>
                        </w:r>
                      </w:p>
                    </w:txbxContent>
                  </v:textbox>
                </v:shape>
                <v:shape id="_x0000_s1052" type="#_x0000_t202" style="position:absolute;left:45853;top:11615;width:10598;height:38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" filled="f" stroked="f" strokeweight=".5pt">
                  <v:textbox inset="0,0,0,0">
                    <w:txbxContent>
                      <w:p w14:paraId="626DE000" w14:textId="77777777" w:rsidR="00B43329" w:rsidRPr="001260D4" w:rsidRDefault="00B43329" w:rsidP="00B43329">
                        <w:pPr>
                          <w:spacing w:line="240" w:lineRule="exact"/>
                          <w:ind w:firstLineChars="0" w:firstLine="0"/>
                          <w:jc w:val="center"/>
                          <w:rPr>
                            <w:rFonts w:eastAsia="DengXian"/>
                          </w:rPr>
                        </w:pPr>
                        <w:r w:rsidRPr="001260D4">
                          <w:t>Close-Out Visit (COV)</w:t>
                        </w:r>
                      </w:p>
                    </w:txbxContent>
                  </v:textbox>
                </v:shape>
              </v:group>
            </w:pict>
          </mc:Fallback>
        </mc:AlternateContent>
      </w:r>
      <w:r w:rsidRPr="006608D3">
        <w:rPr>
          <w:color w:val="auto"/>
        </w:rPr>
        <w:drawing>
          <wp:inline distT="0" distB="0" distL="0" distR="0" wp14:anchorId="7D5C39BC" wp14:editId="08635BCB">
            <wp:extent cx="5759450" cy="1782445"/>
            <wp:effectExtent l="0" t="0" r="0" b="825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9450" cy="1782445"/>
                    </a:xfrm>
                    <a:prstGeom prst="rect">
                      <a:avLst/>
                    </a:prstGeom>
                  </pic:spPr>
                </pic:pic>
              </a:graphicData>
            </a:graphic>
          </wp:inline>
        </w:drawing>
      </w:r>
    </w:p>
    <w:p w14:paraId="0AE0D7B4" w14:textId="666FCE92" w:rsidR="000C20BE" w:rsidRPr="006608D3" w:rsidRDefault="000C20BE" w:rsidP="008D23AE">
      <w:pPr>
        <w:pStyle w:val="aff"/>
        <w:rPr>
          <w:color w:val="auto"/>
        </w:rPr>
      </w:pPr>
    </w:p>
    <w:p w14:paraId="45852912" w14:textId="582ECD24" w:rsidR="004F1987" w:rsidRPr="006608D3" w:rsidRDefault="004F1987" w:rsidP="008D23AE">
      <w:pPr>
        <w:pStyle w:val="aff"/>
        <w:rPr>
          <w:color w:val="auto"/>
        </w:rPr>
      </w:pPr>
      <w:r w:rsidRPr="006608D3">
        <w:rPr>
          <w:color w:val="auto"/>
        </w:rPr>
        <w:t>Figure 2. Clinical Study Flowchart</w:t>
      </w:r>
    </w:p>
    <w:p w14:paraId="20857520" w14:textId="77777777" w:rsidR="00034919" w:rsidRPr="006608D3" w:rsidRDefault="00034919" w:rsidP="0079598D">
      <w:pPr>
        <w:autoSpaceDE w:val="0"/>
        <w:autoSpaceDN w:val="0"/>
        <w:adjustRightInd w:val="0"/>
        <w:snapToGrid w:val="0"/>
        <w:spacing w:line="240" w:lineRule="auto"/>
        <w:ind w:firstLineChars="0" w:firstLine="0"/>
      </w:pPr>
    </w:p>
    <w:p w14:paraId="3AEB2172" w14:textId="77777777" w:rsidR="001C650E" w:rsidRPr="006608D3" w:rsidRDefault="001C650E" w:rsidP="0079598D">
      <w:pPr>
        <w:autoSpaceDE w:val="0"/>
        <w:autoSpaceDN w:val="0"/>
        <w:adjustRightInd w:val="0"/>
        <w:snapToGrid w:val="0"/>
        <w:spacing w:line="240" w:lineRule="auto"/>
        <w:ind w:firstLineChars="0" w:firstLine="0"/>
      </w:pPr>
    </w:p>
    <w:p w14:paraId="56D86D35" w14:textId="454C1D5D" w:rsidR="00464B12" w:rsidRPr="006608D3" w:rsidRDefault="00464B12" w:rsidP="00464B12">
      <w:pPr>
        <w:pStyle w:val="2"/>
      </w:pPr>
      <w:bookmarkStart w:id="26" w:name="_Toc170399158"/>
      <w:r w:rsidRPr="006608D3">
        <w:t>Duration of Study</w:t>
      </w:r>
      <w:bookmarkEnd w:id="26"/>
    </w:p>
    <w:p w14:paraId="1D440DF7" w14:textId="77777777" w:rsidR="00464B12" w:rsidRPr="006608D3" w:rsidRDefault="00464B12" w:rsidP="0079598D">
      <w:pPr>
        <w:autoSpaceDE w:val="0"/>
        <w:autoSpaceDN w:val="0"/>
        <w:adjustRightInd w:val="0"/>
        <w:snapToGrid w:val="0"/>
        <w:spacing w:line="240" w:lineRule="auto"/>
        <w:ind w:firstLineChars="0" w:firstLine="0"/>
        <w:rPr>
          <w:lang w:val="en-GB"/>
        </w:rPr>
      </w:pPr>
    </w:p>
    <w:p w14:paraId="73221CBC" w14:textId="2E9176D6" w:rsidR="00464B12" w:rsidRPr="006608D3" w:rsidRDefault="00464B12" w:rsidP="0079598D">
      <w:pPr>
        <w:autoSpaceDE w:val="0"/>
        <w:autoSpaceDN w:val="0"/>
        <w:adjustRightInd w:val="0"/>
        <w:snapToGrid w:val="0"/>
        <w:spacing w:line="240" w:lineRule="auto"/>
        <w:ind w:firstLineChars="0" w:firstLine="0"/>
      </w:pPr>
      <w:r w:rsidRPr="006608D3">
        <w:t>This study is expected to last till December 31, 2026 from the date of IRB approval. For each subject, the data collection period will be up to 24 weeks (6 months), during which the information specified in the study protocol will be collected. However, if circumstances arise that affect the study progress, such as difficulties in subject recruitment, the period may vary.</w:t>
      </w:r>
    </w:p>
    <w:p w14:paraId="18D45B0D" w14:textId="77777777" w:rsidR="00B87756" w:rsidRPr="006608D3" w:rsidRDefault="00B87756" w:rsidP="0079598D">
      <w:pPr>
        <w:autoSpaceDE w:val="0"/>
        <w:autoSpaceDN w:val="0"/>
        <w:adjustRightInd w:val="0"/>
        <w:snapToGrid w:val="0"/>
        <w:spacing w:line="240" w:lineRule="auto"/>
        <w:ind w:firstLineChars="0" w:firstLine="0"/>
        <w:rPr>
          <w:lang w:val="en-GB"/>
        </w:rPr>
      </w:pPr>
    </w:p>
    <w:p w14:paraId="26E2D8EC" w14:textId="77777777" w:rsidR="00692F85" w:rsidRPr="006608D3" w:rsidRDefault="00692F85" w:rsidP="0079598D">
      <w:pPr>
        <w:autoSpaceDE w:val="0"/>
        <w:autoSpaceDN w:val="0"/>
        <w:adjustRightInd w:val="0"/>
        <w:snapToGrid w:val="0"/>
        <w:spacing w:line="240" w:lineRule="auto"/>
        <w:ind w:firstLineChars="0" w:firstLine="0"/>
        <w:rPr>
          <w:lang w:val="en-GB"/>
        </w:rPr>
      </w:pPr>
    </w:p>
    <w:p w14:paraId="696EDD91" w14:textId="25A8B332" w:rsidR="009A07C6" w:rsidRPr="006608D3" w:rsidRDefault="00D436FF" w:rsidP="00464B12">
      <w:pPr>
        <w:pStyle w:val="2"/>
      </w:pPr>
      <w:bookmarkStart w:id="27" w:name="_Toc170399159"/>
      <w:r w:rsidRPr="006608D3">
        <w:t>Study Procedure and Schedule</w:t>
      </w:r>
      <w:bookmarkEnd w:id="27"/>
    </w:p>
    <w:p w14:paraId="5D36E4A2" w14:textId="77777777" w:rsidR="00C071FF" w:rsidRPr="006608D3" w:rsidRDefault="00C071FF" w:rsidP="009F670E">
      <w:pPr>
        <w:snapToGrid w:val="0"/>
        <w:spacing w:line="240" w:lineRule="auto"/>
        <w:ind w:firstLineChars="0" w:firstLine="0"/>
      </w:pPr>
    </w:p>
    <w:p w14:paraId="1DEDF657" w14:textId="02D8BD5A" w:rsidR="00C071FF" w:rsidRPr="006608D3" w:rsidRDefault="00C071FF" w:rsidP="00D2527B">
      <w:pPr>
        <w:pStyle w:val="3"/>
      </w:pPr>
      <w:bookmarkStart w:id="28" w:name="_Toc170399160"/>
      <w:r w:rsidRPr="006608D3">
        <w:t>Visit Schedule</w:t>
      </w:r>
      <w:bookmarkEnd w:id="28"/>
    </w:p>
    <w:p w14:paraId="4D103921" w14:textId="77777777" w:rsidR="00C071FF" w:rsidRPr="006608D3" w:rsidRDefault="00C071FF" w:rsidP="009F670E">
      <w:pPr>
        <w:snapToGrid w:val="0"/>
        <w:spacing w:line="240" w:lineRule="auto"/>
        <w:ind w:firstLineChars="0" w:firstLine="0"/>
      </w:pPr>
    </w:p>
    <w:p w14:paraId="738CC61A" w14:textId="2C579F30" w:rsidR="00FC7824" w:rsidRPr="006608D3" w:rsidRDefault="00FC7824" w:rsidP="009F670E">
      <w:pPr>
        <w:snapToGrid w:val="0"/>
        <w:spacing w:line="240" w:lineRule="auto"/>
        <w:ind w:firstLineChars="0" w:firstLine="0"/>
      </w:pPr>
      <w:r w:rsidRPr="006608D3">
        <w:t xml:space="preserve">There are no mandatory visits, tests, or treatments specified by this study. Data will be prospectively collected using medical records, investigator assessments, and laboratory test results from routine clinical visits. Each investigator will collect predefined information from subjects at baseline and during the follow-up period. </w:t>
      </w:r>
    </w:p>
    <w:p w14:paraId="2DB846E7" w14:textId="77777777" w:rsidR="00FC7824" w:rsidRPr="006608D3" w:rsidRDefault="00FC7824" w:rsidP="009F670E">
      <w:pPr>
        <w:snapToGrid w:val="0"/>
        <w:spacing w:line="240" w:lineRule="auto"/>
        <w:ind w:firstLineChars="0" w:firstLine="0"/>
      </w:pPr>
    </w:p>
    <w:p w14:paraId="7A5806C1" w14:textId="6C294CC2" w:rsidR="008318D2" w:rsidRPr="006608D3" w:rsidRDefault="002D1F2E" w:rsidP="00CF6BEA">
      <w:pPr>
        <w:numPr>
          <w:ilvl w:val="0"/>
          <w:numId w:val="86"/>
        </w:numPr>
        <w:snapToGrid w:val="0"/>
        <w:spacing w:line="240" w:lineRule="auto"/>
        <w:ind w:left="851" w:firstLineChars="0" w:hanging="851"/>
        <w:outlineLvl w:val="3"/>
        <w:rPr>
          <w:b/>
        </w:rPr>
      </w:pPr>
      <w:r w:rsidRPr="006608D3">
        <w:rPr>
          <w:b/>
        </w:rPr>
        <w:t>Visit 1 (Baseline, Day 0)</w:t>
      </w:r>
    </w:p>
    <w:p w14:paraId="06CFA5F6" w14:textId="77777777" w:rsidR="008318D2" w:rsidRPr="006608D3" w:rsidRDefault="008318D2" w:rsidP="008318D2">
      <w:pPr>
        <w:snapToGrid w:val="0"/>
        <w:spacing w:line="240" w:lineRule="auto"/>
        <w:ind w:firstLineChars="0" w:firstLine="0"/>
      </w:pPr>
    </w:p>
    <w:p w14:paraId="671E90D4" w14:textId="6AE50545" w:rsidR="008318D2" w:rsidRPr="006608D3" w:rsidRDefault="008318D2" w:rsidP="008318D2">
      <w:pPr>
        <w:snapToGrid w:val="0"/>
        <w:spacing w:line="240" w:lineRule="auto"/>
        <w:ind w:firstLineChars="0" w:firstLine="0"/>
      </w:pPr>
      <w:r w:rsidRPr="006608D3">
        <w:t>At the first visit (baseline), the following information will be collected:</w:t>
      </w:r>
    </w:p>
    <w:p w14:paraId="6F08081F" w14:textId="77777777" w:rsidR="008318D2" w:rsidRPr="006608D3" w:rsidRDefault="008318D2" w:rsidP="008318D2">
      <w:pPr>
        <w:snapToGrid w:val="0"/>
        <w:spacing w:line="240" w:lineRule="auto"/>
        <w:ind w:firstLineChars="0" w:firstLine="0"/>
      </w:pPr>
    </w:p>
    <w:p w14:paraId="222C885F" w14:textId="76DEFCFF" w:rsidR="008318D2" w:rsidRPr="006608D3" w:rsidRDefault="008318D2" w:rsidP="009E71EC">
      <w:pPr>
        <w:pStyle w:val="aff4"/>
        <w:numPr>
          <w:ilvl w:val="0"/>
          <w:numId w:val="68"/>
        </w:numPr>
        <w:snapToGrid w:val="0"/>
        <w:spacing w:line="240" w:lineRule="auto"/>
        <w:ind w:firstLineChars="0"/>
      </w:pPr>
      <w:r w:rsidRPr="006608D3">
        <w:t>Obtain subject consent and assign subject enrollment number</w:t>
      </w:r>
    </w:p>
    <w:p w14:paraId="7EEB8C5F" w14:textId="68F97E17" w:rsidR="008318D2" w:rsidRPr="006608D3" w:rsidRDefault="008318D2" w:rsidP="009E71EC">
      <w:pPr>
        <w:pStyle w:val="aff4"/>
        <w:numPr>
          <w:ilvl w:val="0"/>
          <w:numId w:val="68"/>
        </w:numPr>
        <w:snapToGrid w:val="0"/>
        <w:spacing w:line="240" w:lineRule="auto"/>
        <w:ind w:firstLineChars="0"/>
      </w:pPr>
      <w:r w:rsidRPr="006608D3">
        <w:t>Inclusion/Exclusion Criteria Confirmation</w:t>
      </w:r>
    </w:p>
    <w:p w14:paraId="5C54D32B" w14:textId="6A68D50C" w:rsidR="008318D2" w:rsidRPr="006608D3" w:rsidRDefault="008318D2" w:rsidP="009E71EC">
      <w:pPr>
        <w:pStyle w:val="aff4"/>
        <w:numPr>
          <w:ilvl w:val="0"/>
          <w:numId w:val="68"/>
        </w:numPr>
        <w:snapToGrid w:val="0"/>
        <w:spacing w:line="240" w:lineRule="auto"/>
        <w:ind w:firstLineChars="0"/>
      </w:pPr>
      <w:r w:rsidRPr="006608D3">
        <w:t>Installation and Hospital Integration of the Digital Healthcare Smartphone Application ‘Well Check’</w:t>
      </w:r>
    </w:p>
    <w:p w14:paraId="7AECD1F9" w14:textId="502A25BB" w:rsidR="008318D2" w:rsidRPr="006608D3" w:rsidRDefault="008318D2" w:rsidP="009E71EC">
      <w:pPr>
        <w:pStyle w:val="aff4"/>
        <w:numPr>
          <w:ilvl w:val="0"/>
          <w:numId w:val="68"/>
        </w:numPr>
        <w:snapToGrid w:val="0"/>
        <w:spacing w:line="240" w:lineRule="auto"/>
        <w:ind w:firstLineChars="0"/>
      </w:pPr>
      <w:r w:rsidRPr="006608D3">
        <w:t>Demographic information [initials, gender, age (month and year of birth), pregnancy and breastfeeding status].</w:t>
      </w:r>
    </w:p>
    <w:p w14:paraId="79B281CA" w14:textId="420F9CE7" w:rsidR="008318D2" w:rsidRPr="006608D3" w:rsidRDefault="008318D2" w:rsidP="009E71EC">
      <w:pPr>
        <w:pStyle w:val="aff4"/>
        <w:numPr>
          <w:ilvl w:val="0"/>
          <w:numId w:val="68"/>
        </w:numPr>
        <w:snapToGrid w:val="0"/>
        <w:spacing w:line="240" w:lineRule="auto"/>
        <w:ind w:firstLineChars="0"/>
      </w:pPr>
      <w:r w:rsidRPr="006608D3">
        <w:t xml:space="preserve">Information on Type 2 Diabetes (Diagnosis date) </w:t>
      </w:r>
    </w:p>
    <w:p w14:paraId="45F0DA5F" w14:textId="76206EE2" w:rsidR="008318D2" w:rsidRPr="006608D3" w:rsidRDefault="00F557E6" w:rsidP="009E71EC">
      <w:pPr>
        <w:pStyle w:val="aff4"/>
        <w:numPr>
          <w:ilvl w:val="0"/>
          <w:numId w:val="68"/>
        </w:numPr>
        <w:snapToGrid w:val="0"/>
        <w:spacing w:line="240" w:lineRule="auto"/>
        <w:ind w:firstLineChars="0"/>
      </w:pPr>
      <w:r w:rsidRPr="006608D3">
        <w:t>Medical history (Past medical history within 6 months prior to enrollment (excluding the target disease) and current medical history)</w:t>
      </w:r>
    </w:p>
    <w:p w14:paraId="688E664F" w14:textId="5C1DE25A" w:rsidR="00F557E6" w:rsidRPr="006608D3" w:rsidRDefault="00F557E6" w:rsidP="009E71EC">
      <w:pPr>
        <w:pStyle w:val="aff4"/>
        <w:numPr>
          <w:ilvl w:val="0"/>
          <w:numId w:val="68"/>
        </w:numPr>
        <w:snapToGrid w:val="0"/>
        <w:spacing w:line="240" w:lineRule="auto"/>
        <w:ind w:firstLineChars="0"/>
      </w:pPr>
      <w:r w:rsidRPr="006608D3">
        <w:t>Alcohol/Smoking/Lifestyle information</w:t>
      </w:r>
    </w:p>
    <w:p w14:paraId="018187FE" w14:textId="7E1285E0" w:rsidR="00F557E6" w:rsidRPr="006608D3" w:rsidRDefault="00F557E6" w:rsidP="009E71EC">
      <w:pPr>
        <w:pStyle w:val="aff4"/>
        <w:numPr>
          <w:ilvl w:val="0"/>
          <w:numId w:val="68"/>
        </w:numPr>
        <w:snapToGrid w:val="0"/>
        <w:spacing w:line="240" w:lineRule="auto"/>
        <w:ind w:firstLineChars="0"/>
      </w:pPr>
      <w:r w:rsidRPr="006608D3">
        <w:t>Physical measurements (height, weight, BMI)</w:t>
      </w:r>
    </w:p>
    <w:p w14:paraId="7F2D0B2C" w14:textId="004E13E5" w:rsidR="00F557E6" w:rsidRPr="006608D3" w:rsidRDefault="00F557E6" w:rsidP="009E71EC">
      <w:pPr>
        <w:pStyle w:val="aff4"/>
        <w:numPr>
          <w:ilvl w:val="0"/>
          <w:numId w:val="68"/>
        </w:numPr>
        <w:snapToGrid w:val="0"/>
        <w:spacing w:line="240" w:lineRule="auto"/>
        <w:ind w:firstLineChars="0"/>
      </w:pPr>
      <w:r w:rsidRPr="006608D3">
        <w:t>Vital signs (systolic/diastolic blood pressure, pulse rate)</w:t>
      </w:r>
    </w:p>
    <w:p w14:paraId="4E5DE30D" w14:textId="5894664B" w:rsidR="00F557E6" w:rsidRPr="006608D3" w:rsidRDefault="00F557E6" w:rsidP="00853F47">
      <w:pPr>
        <w:pStyle w:val="aff4"/>
        <w:numPr>
          <w:ilvl w:val="0"/>
          <w:numId w:val="68"/>
        </w:numPr>
        <w:snapToGrid w:val="0"/>
        <w:spacing w:line="240" w:lineRule="auto"/>
        <w:ind w:firstLineChars="0"/>
      </w:pPr>
      <w:r w:rsidRPr="006608D3">
        <w:t>Body composition analysis (include skeletal muscle mass, body fat mass, body fat percentage, muscle mass, waist/hip circumference, body water, intracellular water, extracellular water, extracellular water ratio, abdominal fat percentage, etc.)</w:t>
      </w:r>
    </w:p>
    <w:p w14:paraId="70486CE5" w14:textId="06A81AE3" w:rsidR="00F557E6" w:rsidRPr="006608D3" w:rsidRDefault="00F557E6" w:rsidP="009E71EC">
      <w:pPr>
        <w:pStyle w:val="aff4"/>
        <w:numPr>
          <w:ilvl w:val="0"/>
          <w:numId w:val="68"/>
        </w:numPr>
        <w:snapToGrid w:val="0"/>
        <w:spacing w:line="240" w:lineRule="auto"/>
        <w:ind w:firstLineChars="0"/>
      </w:pPr>
      <w:r w:rsidRPr="006608D3">
        <w:t>Prior medications (diabetes treatments within 4 weeks prior to enrollment) and concomitant medications (all medications, including diabetes treatments, taken at the time of enrollment).</w:t>
      </w:r>
    </w:p>
    <w:p w14:paraId="7A1C20F2" w14:textId="4C40E96F" w:rsidR="00F557E6" w:rsidRPr="006608D3" w:rsidRDefault="00952D76" w:rsidP="009E71EC">
      <w:pPr>
        <w:pStyle w:val="aff4"/>
        <w:numPr>
          <w:ilvl w:val="0"/>
          <w:numId w:val="68"/>
        </w:numPr>
        <w:snapToGrid w:val="0"/>
        <w:spacing w:line="240" w:lineRule="auto"/>
        <w:ind w:firstLineChars="0"/>
      </w:pPr>
      <w:r w:rsidRPr="006608D3">
        <w:t xml:space="preserve">Laboratory </w:t>
      </w:r>
      <w:proofErr w:type="gramStart"/>
      <w:r w:rsidRPr="006608D3">
        <w:t>tests  (</w:t>
      </w:r>
      <w:proofErr w:type="gramEnd"/>
      <w:r w:rsidRPr="006608D3">
        <w:t xml:space="preserve">HbA1c, FPG, Total Cholesterol, LDL-C, HDL-C, Triglyceride, ALT, AST, </w:t>
      </w:r>
      <w:r w:rsidRPr="006608D3">
        <w:lastRenderedPageBreak/>
        <w:t>Creatinine, e GFR, UACR, UGCR, etc.)</w:t>
      </w:r>
    </w:p>
    <w:p w14:paraId="2034515E" w14:textId="77777777" w:rsidR="00CE00DB" w:rsidRPr="006608D3" w:rsidRDefault="00CE00DB" w:rsidP="00CE00DB">
      <w:pPr>
        <w:snapToGrid w:val="0"/>
        <w:spacing w:line="240" w:lineRule="auto"/>
        <w:ind w:firstLineChars="0" w:firstLine="0"/>
      </w:pPr>
    </w:p>
    <w:p w14:paraId="6EAEFD64" w14:textId="1D474174" w:rsidR="000B0309" w:rsidRPr="006608D3" w:rsidRDefault="007762EF" w:rsidP="00CF6BEA">
      <w:pPr>
        <w:numPr>
          <w:ilvl w:val="0"/>
          <w:numId w:val="86"/>
        </w:numPr>
        <w:snapToGrid w:val="0"/>
        <w:spacing w:line="240" w:lineRule="auto"/>
        <w:ind w:left="851" w:firstLineChars="0" w:hanging="851"/>
        <w:outlineLvl w:val="3"/>
        <w:rPr>
          <w:b/>
        </w:rPr>
      </w:pPr>
      <w:r w:rsidRPr="006608D3">
        <w:rPr>
          <w:b/>
        </w:rPr>
        <w:t>Follow-</w:t>
      </w:r>
      <w:r w:rsidR="00CD075D" w:rsidRPr="006608D3">
        <w:rPr>
          <w:rFonts w:hint="eastAsia"/>
          <w:b/>
        </w:rPr>
        <w:t>U</w:t>
      </w:r>
      <w:r w:rsidRPr="006608D3">
        <w:rPr>
          <w:b/>
        </w:rPr>
        <w:t xml:space="preserve">p </w:t>
      </w:r>
      <w:r w:rsidR="00CD075D" w:rsidRPr="006608D3">
        <w:rPr>
          <w:rFonts w:hint="eastAsia"/>
          <w:b/>
        </w:rPr>
        <w:t>V</w:t>
      </w:r>
      <w:r w:rsidRPr="006608D3">
        <w:rPr>
          <w:b/>
        </w:rPr>
        <w:t>isits</w:t>
      </w:r>
    </w:p>
    <w:p w14:paraId="40087BED" w14:textId="77777777" w:rsidR="000B0309" w:rsidRPr="006608D3" w:rsidRDefault="000B0309" w:rsidP="000B0309">
      <w:pPr>
        <w:snapToGrid w:val="0"/>
        <w:spacing w:line="240" w:lineRule="auto"/>
        <w:ind w:firstLineChars="0" w:firstLine="0"/>
      </w:pPr>
    </w:p>
    <w:p w14:paraId="692E1537" w14:textId="56C6FC58" w:rsidR="007762EF" w:rsidRPr="006608D3" w:rsidRDefault="007762EF" w:rsidP="000B0309">
      <w:pPr>
        <w:snapToGrid w:val="0"/>
        <w:spacing w:line="240" w:lineRule="auto"/>
        <w:ind w:firstLineChars="0" w:firstLine="0"/>
      </w:pPr>
      <w:r w:rsidRPr="006608D3">
        <w:t xml:space="preserve">Follow-up visits will be conducted at 6-week intervals from the first visit (baseline) as Visit 2 (6 weeks ±2 weeks), Visit 3 (12 weeks ±2 weeks), Visit 4 (18 weeks ±2 weeks), and Visit 5 (24 weeks ±2 weeks). Visits 2 and 4 may be optional and data collection can be conducted via phone calls, based on the investigator (responsible physician)’s discretion. During follow-up visits, the following information will be collected: </w:t>
      </w:r>
    </w:p>
    <w:p w14:paraId="1BDC0446" w14:textId="77777777" w:rsidR="007762EF" w:rsidRPr="006608D3" w:rsidRDefault="007762EF" w:rsidP="000B0309">
      <w:pPr>
        <w:snapToGrid w:val="0"/>
        <w:spacing w:line="240" w:lineRule="auto"/>
        <w:ind w:firstLineChars="0" w:firstLine="0"/>
      </w:pPr>
    </w:p>
    <w:p w14:paraId="291219CB" w14:textId="77777777" w:rsidR="007762EF" w:rsidRPr="006608D3" w:rsidRDefault="007762EF" w:rsidP="009E71EC">
      <w:pPr>
        <w:pStyle w:val="aff4"/>
        <w:numPr>
          <w:ilvl w:val="0"/>
          <w:numId w:val="68"/>
        </w:numPr>
        <w:snapToGrid w:val="0"/>
        <w:spacing w:line="240" w:lineRule="auto"/>
        <w:ind w:firstLineChars="0"/>
      </w:pPr>
      <w:r w:rsidRPr="006608D3">
        <w:t>Alcohol/Smoking/Lifestyle information</w:t>
      </w:r>
    </w:p>
    <w:p w14:paraId="61E45104" w14:textId="47A0D3E3" w:rsidR="00FE562E" w:rsidRPr="006608D3" w:rsidRDefault="00FE562E" w:rsidP="009E71EC">
      <w:pPr>
        <w:pStyle w:val="aff4"/>
        <w:numPr>
          <w:ilvl w:val="0"/>
          <w:numId w:val="68"/>
        </w:numPr>
        <w:snapToGrid w:val="0"/>
        <w:spacing w:line="240" w:lineRule="auto"/>
        <w:ind w:firstLineChars="0"/>
      </w:pPr>
      <w:r w:rsidRPr="006608D3">
        <w:t>Physical measurements (weight, BMI)</w:t>
      </w:r>
    </w:p>
    <w:p w14:paraId="2C83D54E" w14:textId="77777777" w:rsidR="00FE562E" w:rsidRPr="006608D3" w:rsidRDefault="00FE562E" w:rsidP="009E71EC">
      <w:pPr>
        <w:pStyle w:val="aff4"/>
        <w:numPr>
          <w:ilvl w:val="0"/>
          <w:numId w:val="68"/>
        </w:numPr>
        <w:snapToGrid w:val="0"/>
        <w:spacing w:line="240" w:lineRule="auto"/>
        <w:ind w:firstLineChars="0"/>
      </w:pPr>
      <w:r w:rsidRPr="006608D3">
        <w:t>Vital signs (systolic/diastolic blood pressure, pulse rate)</w:t>
      </w:r>
    </w:p>
    <w:p w14:paraId="1B490999" w14:textId="4AD953B2" w:rsidR="00FE562E" w:rsidRPr="006608D3" w:rsidRDefault="00FE562E" w:rsidP="00853F47">
      <w:pPr>
        <w:pStyle w:val="aff4"/>
        <w:numPr>
          <w:ilvl w:val="0"/>
          <w:numId w:val="68"/>
        </w:numPr>
        <w:snapToGrid w:val="0"/>
        <w:spacing w:line="240" w:lineRule="auto"/>
        <w:ind w:firstLineChars="0"/>
      </w:pPr>
      <w:r w:rsidRPr="006608D3">
        <w:t>Body composition analysis (include skeletal muscle mass, body fat mass, body fat percentage, muscle mass, waist/hip circumference, body water, intracellular water, extracellular water, extracellular water ratio, abdominal fat percentage, etc.)</w:t>
      </w:r>
    </w:p>
    <w:p w14:paraId="776752EC" w14:textId="052828DE" w:rsidR="00FE562E" w:rsidRPr="006608D3" w:rsidRDefault="00FE562E" w:rsidP="009E71EC">
      <w:pPr>
        <w:pStyle w:val="aff4"/>
        <w:numPr>
          <w:ilvl w:val="0"/>
          <w:numId w:val="68"/>
        </w:numPr>
        <w:snapToGrid w:val="0"/>
        <w:spacing w:line="240" w:lineRule="auto"/>
        <w:ind w:firstLineChars="0"/>
      </w:pPr>
      <w:r w:rsidRPr="006608D3">
        <w:t>Concomitant medications</w:t>
      </w:r>
    </w:p>
    <w:p w14:paraId="51E527A3" w14:textId="51A6C4D3" w:rsidR="00FE562E" w:rsidRPr="006608D3" w:rsidRDefault="00952D76" w:rsidP="009E71EC">
      <w:pPr>
        <w:pStyle w:val="aff4"/>
        <w:numPr>
          <w:ilvl w:val="0"/>
          <w:numId w:val="68"/>
        </w:numPr>
        <w:snapToGrid w:val="0"/>
        <w:spacing w:line="240" w:lineRule="auto"/>
        <w:ind w:firstLineChars="0"/>
      </w:pPr>
      <w:r w:rsidRPr="006608D3">
        <w:t>Laboratory tests (HbA1c, FPG, Total Cholesterol, LDL-C, HDL-C, Triglyceride, ALT, AST, Creatinine, e GFR, UACR, UGCR, etc.)</w:t>
      </w:r>
    </w:p>
    <w:p w14:paraId="312E9C07" w14:textId="0393252B" w:rsidR="00973006" w:rsidRPr="006608D3" w:rsidRDefault="00825936" w:rsidP="009E71EC">
      <w:pPr>
        <w:pStyle w:val="aff4"/>
        <w:numPr>
          <w:ilvl w:val="0"/>
          <w:numId w:val="68"/>
        </w:numPr>
        <w:snapToGrid w:val="0"/>
        <w:spacing w:line="240" w:lineRule="auto"/>
        <w:ind w:firstLineChars="0"/>
      </w:pPr>
      <w:r w:rsidRPr="006608D3">
        <w:t xml:space="preserve"> (End of Study) Well Check User Experience Satisfaction Survey</w:t>
      </w:r>
    </w:p>
    <w:p w14:paraId="0B40CE52" w14:textId="77777777" w:rsidR="004247A4" w:rsidRPr="006608D3" w:rsidRDefault="004247A4" w:rsidP="009F670E">
      <w:pPr>
        <w:snapToGrid w:val="0"/>
        <w:spacing w:line="240" w:lineRule="auto"/>
        <w:ind w:firstLineChars="0" w:firstLine="0"/>
      </w:pPr>
    </w:p>
    <w:p w14:paraId="5037DE0E" w14:textId="3882BE9E" w:rsidR="005C5784" w:rsidRPr="006608D3" w:rsidRDefault="00332372" w:rsidP="00332372">
      <w:pPr>
        <w:pStyle w:val="2"/>
      </w:pPr>
      <w:bookmarkStart w:id="29" w:name="_Toc170399161"/>
      <w:r w:rsidRPr="006608D3">
        <w:t>Information and Items Collected</w:t>
      </w:r>
      <w:bookmarkEnd w:id="29"/>
    </w:p>
    <w:p w14:paraId="0A4E96C1" w14:textId="77777777" w:rsidR="00DF24FA" w:rsidRPr="006608D3" w:rsidRDefault="00DF24FA" w:rsidP="009F670E">
      <w:pPr>
        <w:snapToGrid w:val="0"/>
        <w:spacing w:line="240" w:lineRule="auto"/>
        <w:ind w:firstLineChars="0" w:firstLine="0"/>
      </w:pPr>
    </w:p>
    <w:p w14:paraId="03FA3186" w14:textId="4231CB55" w:rsidR="000E11E5" w:rsidRPr="006608D3" w:rsidRDefault="000E11E5" w:rsidP="00065E30">
      <w:pPr>
        <w:pStyle w:val="aff4"/>
        <w:numPr>
          <w:ilvl w:val="0"/>
          <w:numId w:val="23"/>
        </w:numPr>
        <w:snapToGrid w:val="0"/>
        <w:spacing w:line="240" w:lineRule="auto"/>
        <w:ind w:left="431" w:firstLineChars="0" w:hanging="403"/>
        <w:outlineLvl w:val="3"/>
        <w:rPr>
          <w:b/>
        </w:rPr>
      </w:pPr>
      <w:r w:rsidRPr="006608D3">
        <w:rPr>
          <w:b/>
        </w:rPr>
        <w:t>Obtaining Written Consent and Assigning Screening Numbers to Study Subjects</w:t>
      </w:r>
    </w:p>
    <w:p w14:paraId="304A9921" w14:textId="77777777" w:rsidR="000E11E5" w:rsidRPr="006608D3" w:rsidRDefault="000E11E5" w:rsidP="000E11E5">
      <w:pPr>
        <w:snapToGrid w:val="0"/>
        <w:spacing w:line="240" w:lineRule="auto"/>
        <w:ind w:firstLineChars="0" w:firstLine="0"/>
      </w:pPr>
    </w:p>
    <w:p w14:paraId="40908433" w14:textId="0ECAA6C8" w:rsidR="00A91BDE" w:rsidRPr="006608D3" w:rsidRDefault="00A91BDE" w:rsidP="00313146">
      <w:pPr>
        <w:snapToGrid w:val="0"/>
        <w:spacing w:line="240" w:lineRule="auto"/>
        <w:ind w:firstLineChars="0" w:firstLine="0"/>
      </w:pPr>
      <w:r w:rsidRPr="006608D3">
        <w:t>Study subjects are outpatient visitors, and, if necessary, subjects are recruited through voluntary participation via recruitment announcements on the hospital's bulletin board.</w:t>
      </w:r>
    </w:p>
    <w:p w14:paraId="30E4ADC6" w14:textId="2ACB9B21" w:rsidR="0008101C" w:rsidRPr="006608D3" w:rsidRDefault="00973006" w:rsidP="00313146">
      <w:pPr>
        <w:snapToGrid w:val="0"/>
        <w:spacing w:line="240" w:lineRule="auto"/>
        <w:ind w:firstLineChars="0" w:firstLine="0"/>
      </w:pPr>
      <w:r w:rsidRPr="006608D3">
        <w:t>Before collecting data related to this study, the investigator must explain the purpose and details of the study to the study subjects through an information sheet and obtain voluntary consent. This consent must include the subject's name, signature, and the signing date.</w:t>
      </w:r>
    </w:p>
    <w:p w14:paraId="1ED1C69E" w14:textId="77777777" w:rsidR="00973006" w:rsidRPr="006608D3" w:rsidRDefault="00973006" w:rsidP="00313146">
      <w:pPr>
        <w:snapToGrid w:val="0"/>
        <w:spacing w:line="240" w:lineRule="auto"/>
        <w:ind w:firstLineChars="0" w:firstLine="0"/>
      </w:pPr>
    </w:p>
    <w:p w14:paraId="6787C2E9" w14:textId="1692335F" w:rsidR="00376016" w:rsidRPr="006608D3" w:rsidRDefault="00313146" w:rsidP="00376016">
      <w:pPr>
        <w:snapToGrid w:val="0"/>
        <w:spacing w:line="240" w:lineRule="auto"/>
        <w:ind w:firstLineChars="0" w:firstLine="0"/>
      </w:pPr>
      <w:r w:rsidRPr="006608D3">
        <w:t>The date of written consent and Visit 1 (Baseline, Day 0) may differ, but consent must be obtained before participation in the clinical study.</w:t>
      </w:r>
    </w:p>
    <w:p w14:paraId="5E4D4513" w14:textId="33045275" w:rsidR="00376016" w:rsidRPr="006608D3" w:rsidRDefault="00376016" w:rsidP="00376016">
      <w:pPr>
        <w:snapToGrid w:val="0"/>
        <w:spacing w:line="240" w:lineRule="auto"/>
        <w:ind w:firstLineChars="0" w:firstLine="0"/>
      </w:pPr>
    </w:p>
    <w:p w14:paraId="47DC187D" w14:textId="233F5DA4" w:rsidR="00763CA3" w:rsidRPr="006608D3" w:rsidRDefault="0008101C" w:rsidP="00376016">
      <w:pPr>
        <w:snapToGrid w:val="0"/>
        <w:spacing w:line="240" w:lineRule="auto"/>
        <w:ind w:firstLineChars="0" w:firstLine="0"/>
      </w:pPr>
      <w:r w:rsidRPr="006608D3">
        <w:t>Screening numbers for subjects are automatically assigned in the eCRF upon obtaining consent. Subject numbers are 6 digits and formatted as “AXX-ZZZ”, where:</w:t>
      </w:r>
    </w:p>
    <w:p w14:paraId="16800CAF" w14:textId="77777777" w:rsidR="0008101C" w:rsidRPr="006608D3" w:rsidRDefault="0008101C" w:rsidP="00376016">
      <w:pPr>
        <w:snapToGrid w:val="0"/>
        <w:spacing w:line="240" w:lineRule="auto"/>
        <w:ind w:firstLineChars="0" w:firstLine="0"/>
      </w:pPr>
    </w:p>
    <w:p w14:paraId="49736260" w14:textId="59CBA0E4" w:rsidR="0008101C" w:rsidRPr="006608D3" w:rsidRDefault="0008101C" w:rsidP="009E71EC">
      <w:pPr>
        <w:pStyle w:val="aff4"/>
        <w:numPr>
          <w:ilvl w:val="0"/>
          <w:numId w:val="55"/>
        </w:numPr>
        <w:snapToGrid w:val="0"/>
        <w:spacing w:line="240" w:lineRule="auto"/>
        <w:ind w:firstLineChars="0"/>
      </w:pPr>
      <w:r w:rsidRPr="006608D3">
        <w:t>“A”: Classification code (A, B)</w:t>
      </w:r>
    </w:p>
    <w:p w14:paraId="2A10E92C" w14:textId="0FB74DEE" w:rsidR="0008101C" w:rsidRPr="006608D3" w:rsidRDefault="0008101C" w:rsidP="009E71EC">
      <w:pPr>
        <w:pStyle w:val="aff4"/>
        <w:numPr>
          <w:ilvl w:val="0"/>
          <w:numId w:val="55"/>
        </w:numPr>
        <w:snapToGrid w:val="0"/>
        <w:spacing w:line="240" w:lineRule="auto"/>
        <w:ind w:firstLineChars="0"/>
      </w:pPr>
      <w:r w:rsidRPr="006608D3">
        <w:t>“XX”: Institution number (01, 02 -)</w:t>
      </w:r>
    </w:p>
    <w:p w14:paraId="54C9F110" w14:textId="747CE92C" w:rsidR="0008101C" w:rsidRPr="006608D3" w:rsidRDefault="0008101C" w:rsidP="009E71EC">
      <w:pPr>
        <w:pStyle w:val="aff4"/>
        <w:numPr>
          <w:ilvl w:val="0"/>
          <w:numId w:val="55"/>
        </w:numPr>
        <w:snapToGrid w:val="0"/>
        <w:spacing w:line="240" w:lineRule="auto"/>
        <w:ind w:firstLineChars="0"/>
      </w:pPr>
      <w:r w:rsidRPr="006608D3">
        <w:t>“ZZZ”: Subject number at each institution in the order of consent (001, 002 -)</w:t>
      </w:r>
    </w:p>
    <w:p w14:paraId="1CE0D60D" w14:textId="728663A1" w:rsidR="0008101C" w:rsidRPr="006608D3" w:rsidRDefault="0008101C" w:rsidP="0008101C">
      <w:pPr>
        <w:snapToGrid w:val="0"/>
        <w:spacing w:line="240" w:lineRule="auto"/>
        <w:ind w:firstLineChars="0" w:firstLine="0"/>
      </w:pPr>
    </w:p>
    <w:p w14:paraId="555FE156" w14:textId="77777777" w:rsidR="00376016" w:rsidRPr="006608D3" w:rsidRDefault="00376016" w:rsidP="00065E30">
      <w:pPr>
        <w:pStyle w:val="aff4"/>
        <w:numPr>
          <w:ilvl w:val="0"/>
          <w:numId w:val="23"/>
        </w:numPr>
        <w:snapToGrid w:val="0"/>
        <w:spacing w:line="240" w:lineRule="auto"/>
        <w:ind w:left="431" w:firstLineChars="0" w:hanging="403"/>
        <w:outlineLvl w:val="3"/>
        <w:rPr>
          <w:b/>
        </w:rPr>
      </w:pPr>
      <w:r w:rsidRPr="006608D3">
        <w:rPr>
          <w:b/>
        </w:rPr>
        <w:t>Inclusion/Exclusion Criteria Confirmation</w:t>
      </w:r>
    </w:p>
    <w:p w14:paraId="4147A633" w14:textId="77777777" w:rsidR="00CC6FF6" w:rsidRPr="006608D3" w:rsidRDefault="00CC6FF6" w:rsidP="00376016">
      <w:pPr>
        <w:snapToGrid w:val="0"/>
        <w:spacing w:line="240" w:lineRule="auto"/>
        <w:ind w:firstLineChars="0" w:firstLine="0"/>
      </w:pPr>
    </w:p>
    <w:p w14:paraId="78EFE5DD" w14:textId="01C97797" w:rsidR="00376016" w:rsidRPr="006608D3" w:rsidRDefault="00376016" w:rsidP="00376016">
      <w:pPr>
        <w:snapToGrid w:val="0"/>
        <w:spacing w:line="240" w:lineRule="auto"/>
        <w:ind w:firstLineChars="0" w:firstLine="0"/>
      </w:pPr>
      <w:r w:rsidRPr="006608D3">
        <w:t xml:space="preserve">Inclusion/Exclusion criteria are confirmed at Visit 1 (Baseline, Day 0) to verify if all inclusion criteria are met and none of the exclusion criteria apply. </w:t>
      </w:r>
    </w:p>
    <w:p w14:paraId="26523E68" w14:textId="77777777" w:rsidR="000E11E5" w:rsidRPr="006608D3" w:rsidRDefault="000E11E5" w:rsidP="009F670E">
      <w:pPr>
        <w:snapToGrid w:val="0"/>
        <w:spacing w:line="240" w:lineRule="auto"/>
        <w:ind w:firstLineChars="0" w:firstLine="0"/>
      </w:pPr>
    </w:p>
    <w:p w14:paraId="41C94AA1" w14:textId="16B4860C" w:rsidR="00664926" w:rsidRPr="006608D3" w:rsidRDefault="0008101C" w:rsidP="00065E30">
      <w:pPr>
        <w:pStyle w:val="aff4"/>
        <w:numPr>
          <w:ilvl w:val="0"/>
          <w:numId w:val="23"/>
        </w:numPr>
        <w:snapToGrid w:val="0"/>
        <w:spacing w:line="240" w:lineRule="auto"/>
        <w:ind w:left="431" w:firstLineChars="0" w:hanging="403"/>
        <w:outlineLvl w:val="3"/>
        <w:rPr>
          <w:b/>
        </w:rPr>
      </w:pPr>
      <w:r w:rsidRPr="006608D3">
        <w:t>Installation and Registration of the ‘Well Check’ APP</w:t>
      </w:r>
      <w:r w:rsidRPr="006608D3">
        <w:rPr>
          <w:b/>
        </w:rPr>
        <w:t xml:space="preserve"> </w:t>
      </w:r>
    </w:p>
    <w:p w14:paraId="79C21DA0" w14:textId="77777777" w:rsidR="00664926" w:rsidRPr="006608D3" w:rsidRDefault="00664926" w:rsidP="00664926">
      <w:pPr>
        <w:snapToGrid w:val="0"/>
        <w:spacing w:line="240" w:lineRule="auto"/>
        <w:ind w:firstLineChars="0" w:firstLine="0"/>
      </w:pPr>
    </w:p>
    <w:p w14:paraId="65DCA8A7" w14:textId="3FF0DD18" w:rsidR="00664926" w:rsidRPr="006608D3" w:rsidRDefault="00316AF9" w:rsidP="00664926">
      <w:pPr>
        <w:snapToGrid w:val="0"/>
        <w:spacing w:line="240" w:lineRule="auto"/>
        <w:ind w:firstLineChars="0" w:firstLine="0"/>
      </w:pPr>
      <w:r w:rsidRPr="006608D3">
        <w:t>Subjects enrolled in the study will install the 'Well Check' smartphone application, register, and enter the institution code provided for the study to link it with the hospital.</w:t>
      </w:r>
    </w:p>
    <w:p w14:paraId="25DC5C9F" w14:textId="77777777" w:rsidR="00664926" w:rsidRPr="006608D3" w:rsidRDefault="00664926" w:rsidP="00316AF9">
      <w:pPr>
        <w:snapToGrid w:val="0"/>
        <w:spacing w:line="240" w:lineRule="auto"/>
        <w:ind w:firstLineChars="0" w:firstLine="0"/>
        <w:rPr>
          <w:b/>
        </w:rPr>
      </w:pPr>
    </w:p>
    <w:p w14:paraId="48532112" w14:textId="77777777" w:rsidR="00F64900" w:rsidRPr="006608D3" w:rsidRDefault="00F64900" w:rsidP="00F64900">
      <w:pPr>
        <w:snapToGrid w:val="0"/>
        <w:spacing w:line="240" w:lineRule="auto"/>
        <w:ind w:firstLineChars="0" w:firstLine="0"/>
        <w:outlineLvl w:val="3"/>
        <w:rPr>
          <w:b/>
        </w:rPr>
      </w:pPr>
      <w:r w:rsidRPr="006608D3">
        <w:rPr>
          <w:b/>
        </w:rPr>
        <w:t>[Test Group]</w:t>
      </w:r>
    </w:p>
    <w:p w14:paraId="7053AD44" w14:textId="770A34CB" w:rsidR="003A0B7E" w:rsidRPr="006608D3" w:rsidRDefault="003A0B7E" w:rsidP="00F64900">
      <w:pPr>
        <w:snapToGrid w:val="0"/>
        <w:spacing w:line="240" w:lineRule="auto"/>
        <w:ind w:firstLineChars="0" w:firstLine="0"/>
        <w:outlineLvl w:val="3"/>
      </w:pPr>
      <w:r w:rsidRPr="006608D3">
        <w:t xml:space="preserve">For the test group, the basic usage of the 'Well Check' smartphone application is recommended as follows. Within the 'Well Check' app, investigators and subjects are encouraged to freely use the features considering the subject's medical condition. If self-recording for chronic disease management such as </w:t>
      </w:r>
      <w:r w:rsidRPr="006608D3">
        <w:lastRenderedPageBreak/>
        <w:t>[Blood Glucose], [Blood Pressure], [Weight], [Medication Records], or regular completion of [Health Education] in 'Well Check' is insufficient, the investigator can encourage self-management and education completion via the messaging feature of 'Well Check.'</w:t>
      </w:r>
    </w:p>
    <w:p w14:paraId="382888C8" w14:textId="77777777" w:rsidR="00F64900" w:rsidRPr="006608D3" w:rsidRDefault="00F64900" w:rsidP="00F64900">
      <w:pPr>
        <w:pStyle w:val="aff4"/>
        <w:numPr>
          <w:ilvl w:val="0"/>
          <w:numId w:val="58"/>
        </w:numPr>
        <w:snapToGrid w:val="0"/>
        <w:spacing w:line="240" w:lineRule="auto"/>
        <w:ind w:firstLineChars="0"/>
        <w:outlineLvl w:val="3"/>
      </w:pPr>
      <w:r w:rsidRPr="006608D3">
        <w:t>Visit 1 (Baseline, Day 0)</w:t>
      </w:r>
    </w:p>
    <w:p w14:paraId="061420F3" w14:textId="77777777" w:rsidR="00F64900" w:rsidRPr="006608D3" w:rsidRDefault="00F64900" w:rsidP="00F64900">
      <w:pPr>
        <w:pStyle w:val="aff4"/>
        <w:numPr>
          <w:ilvl w:val="0"/>
          <w:numId w:val="59"/>
        </w:numPr>
        <w:snapToGrid w:val="0"/>
        <w:spacing w:line="240" w:lineRule="auto"/>
        <w:ind w:firstLineChars="0"/>
        <w:outlineLvl w:val="3"/>
      </w:pPr>
      <w:r w:rsidRPr="006608D3">
        <w:t xml:space="preserve">Subject: Complete [Basic Questionnaire], [Health Checkup Results], and set [Medication Alarm] in the 'Well Check' application. </w:t>
      </w:r>
    </w:p>
    <w:p w14:paraId="4D40B7E8" w14:textId="5D983AAB" w:rsidR="00F64900" w:rsidRPr="006608D3" w:rsidRDefault="00F64900" w:rsidP="00F64900">
      <w:pPr>
        <w:pStyle w:val="aff4"/>
        <w:numPr>
          <w:ilvl w:val="0"/>
          <w:numId w:val="59"/>
        </w:numPr>
        <w:snapToGrid w:val="0"/>
        <w:spacing w:line="240" w:lineRule="auto"/>
        <w:ind w:firstLineChars="0"/>
        <w:outlineLvl w:val="3"/>
      </w:pPr>
      <w:r w:rsidRPr="006608D3">
        <w:t>Investigator (Responsible Physician): Enter [Blood Test Results], evaluate [ASCVD risk], and use the linked subject's medical history, lifestyle, and symptoms for consultation in the 'Well Check Doctor Web.'</w:t>
      </w:r>
    </w:p>
    <w:p w14:paraId="46DC30DF" w14:textId="378313A7" w:rsidR="00F64900" w:rsidRPr="006608D3" w:rsidRDefault="00F64900" w:rsidP="00F64900">
      <w:pPr>
        <w:pStyle w:val="aff4"/>
        <w:numPr>
          <w:ilvl w:val="0"/>
          <w:numId w:val="59"/>
        </w:numPr>
        <w:snapToGrid w:val="0"/>
        <w:spacing w:line="240" w:lineRule="auto"/>
        <w:ind w:firstLineChars="0"/>
        <w:outlineLvl w:val="3"/>
      </w:pPr>
      <w:r w:rsidRPr="006608D3">
        <w:t>See Appendix 6. Provide and guide the “Attachment 6. Well Check User Guide” pamphlet.</w:t>
      </w:r>
    </w:p>
    <w:p w14:paraId="084BC2F1" w14:textId="77777777" w:rsidR="00F64900" w:rsidRPr="006608D3" w:rsidRDefault="00F64900" w:rsidP="00F64900">
      <w:pPr>
        <w:pStyle w:val="aff4"/>
        <w:snapToGrid w:val="0"/>
        <w:spacing w:line="240" w:lineRule="auto"/>
        <w:ind w:left="1200" w:firstLineChars="0" w:firstLine="0"/>
        <w:outlineLvl w:val="3"/>
      </w:pPr>
    </w:p>
    <w:p w14:paraId="5D82488D" w14:textId="3A95BC7E" w:rsidR="00F64900" w:rsidRPr="006608D3" w:rsidRDefault="00F64900" w:rsidP="00F64900">
      <w:pPr>
        <w:pStyle w:val="aff4"/>
        <w:numPr>
          <w:ilvl w:val="0"/>
          <w:numId w:val="58"/>
        </w:numPr>
        <w:snapToGrid w:val="0"/>
        <w:spacing w:line="240" w:lineRule="auto"/>
        <w:ind w:firstLineChars="0"/>
        <w:outlineLvl w:val="3"/>
      </w:pPr>
      <w:r w:rsidRPr="006608D3">
        <w:t>Visit 2 (Follow-up Visit, 6 weeks) to Visit 5 (Close-out Visit, 24 weeks)</w:t>
      </w:r>
    </w:p>
    <w:p w14:paraId="6A26417B" w14:textId="77777777" w:rsidR="00F64900" w:rsidRPr="006608D3" w:rsidRDefault="00F64900" w:rsidP="00F64900">
      <w:pPr>
        <w:pStyle w:val="aff4"/>
        <w:numPr>
          <w:ilvl w:val="0"/>
          <w:numId w:val="60"/>
        </w:numPr>
        <w:snapToGrid w:val="0"/>
        <w:spacing w:line="240" w:lineRule="auto"/>
        <w:ind w:firstLineChars="0"/>
        <w:outlineLvl w:val="3"/>
      </w:pPr>
      <w:r w:rsidRPr="006608D3">
        <w:t>Subject: Enter [Pre-visit Questionnaire] in the 'Well Check' application during visits.</w:t>
      </w:r>
    </w:p>
    <w:p w14:paraId="58AAF9FA" w14:textId="1D6D0AE9" w:rsidR="00F64900" w:rsidRPr="006608D3" w:rsidRDefault="00F64900" w:rsidP="00F64900">
      <w:pPr>
        <w:pStyle w:val="aff4"/>
        <w:numPr>
          <w:ilvl w:val="0"/>
          <w:numId w:val="60"/>
        </w:numPr>
        <w:snapToGrid w:val="0"/>
        <w:spacing w:line="240" w:lineRule="auto"/>
        <w:ind w:firstLineChars="0"/>
        <w:outlineLvl w:val="3"/>
      </w:pPr>
      <w:r w:rsidRPr="006608D3">
        <w:t>Investigator (Responsible Physician): Review and analyze the patient’s self-records (questionnaire, blood glucose, blood pressure, weight, medication records) and recent symptoms and lifestyle (alcohol/smoking/exercise) feedback in the 'Well Check Doctor Web.' Enter [Blood Test Results] (if tested), evaluate [ASCVD risk], and use it during consultations</w:t>
      </w:r>
    </w:p>
    <w:p w14:paraId="3244D40C" w14:textId="77777777" w:rsidR="00F64900" w:rsidRPr="006608D3" w:rsidRDefault="00F64900" w:rsidP="00F64900">
      <w:pPr>
        <w:snapToGrid w:val="0"/>
        <w:spacing w:line="240" w:lineRule="auto"/>
        <w:ind w:firstLineChars="0"/>
        <w:outlineLvl w:val="3"/>
      </w:pPr>
    </w:p>
    <w:p w14:paraId="15879D3D" w14:textId="77777777" w:rsidR="00F64900" w:rsidRPr="006608D3" w:rsidRDefault="00F64900" w:rsidP="00F64900">
      <w:pPr>
        <w:pStyle w:val="aff4"/>
        <w:numPr>
          <w:ilvl w:val="0"/>
          <w:numId w:val="58"/>
        </w:numPr>
        <w:snapToGrid w:val="0"/>
        <w:spacing w:line="240" w:lineRule="auto"/>
        <w:ind w:firstLineChars="0"/>
        <w:outlineLvl w:val="3"/>
      </w:pPr>
      <w:r w:rsidRPr="006608D3">
        <w:t>During the Study Period (Visit 1 to Visit 5)</w:t>
      </w:r>
    </w:p>
    <w:p w14:paraId="0EA7EE93" w14:textId="77777777" w:rsidR="00F64900" w:rsidRPr="006608D3" w:rsidRDefault="00F64900" w:rsidP="00F64900">
      <w:pPr>
        <w:pStyle w:val="aff4"/>
        <w:numPr>
          <w:ilvl w:val="0"/>
          <w:numId w:val="61"/>
        </w:numPr>
        <w:snapToGrid w:val="0"/>
        <w:spacing w:line="240" w:lineRule="auto"/>
        <w:ind w:firstLineChars="0"/>
        <w:outlineLvl w:val="3"/>
      </w:pPr>
      <w:r w:rsidRPr="006608D3">
        <w:t xml:space="preserve">Subject: Record [Blood Glucose] (at least once daily), [Medication Records] (when taking medication), [Blood Pressure] and [Weight] (at least once weekly) in the 'Well Check' application. Complete [Primary Doctor Messages] education (twice weekly) and use [Health Education]. </w:t>
      </w:r>
    </w:p>
    <w:p w14:paraId="5B7846D5" w14:textId="224BA356" w:rsidR="00F64900" w:rsidRPr="006608D3" w:rsidRDefault="00F64900" w:rsidP="00F64900">
      <w:pPr>
        <w:pStyle w:val="aff4"/>
        <w:numPr>
          <w:ilvl w:val="0"/>
          <w:numId w:val="61"/>
        </w:numPr>
        <w:snapToGrid w:val="0"/>
        <w:spacing w:line="240" w:lineRule="auto"/>
        <w:ind w:firstLineChars="0"/>
        <w:outlineLvl w:val="3"/>
      </w:pPr>
      <w:r w:rsidRPr="006608D3">
        <w:t>Investigator (Responsible Physician): Monitor cautionary patients* in 'Well Check Doctor Web' (once weekly) and send encouragement messages to those who do not measure blood glucose (once monthly)</w:t>
      </w:r>
    </w:p>
    <w:p w14:paraId="0F5A2A19" w14:textId="0EC2DF72" w:rsidR="003A0B7E" w:rsidRPr="006608D3" w:rsidRDefault="003A0B7E" w:rsidP="003A0B7E">
      <w:pPr>
        <w:pStyle w:val="aff4"/>
        <w:snapToGrid w:val="0"/>
        <w:spacing w:line="240" w:lineRule="auto"/>
        <w:ind w:left="1240" w:firstLineChars="0" w:firstLine="0"/>
        <w:outlineLvl w:val="3"/>
        <w:rPr>
          <w:i/>
          <w:sz w:val="18"/>
        </w:rPr>
      </w:pPr>
      <w:r w:rsidRPr="006608D3">
        <w:rPr>
          <w:i/>
          <w:sz w:val="18"/>
        </w:rPr>
        <w:t>*An alert is sent to 'Well Check Doctor Web' if the blood glucose level is below 54 mg/dL or above 200 mg/dL</w:t>
      </w:r>
    </w:p>
    <w:p w14:paraId="30423385" w14:textId="77777777" w:rsidR="00F64900" w:rsidRPr="006608D3" w:rsidRDefault="00F64900" w:rsidP="00F64900">
      <w:pPr>
        <w:pStyle w:val="aff4"/>
        <w:numPr>
          <w:ilvl w:val="0"/>
          <w:numId w:val="61"/>
        </w:numPr>
        <w:snapToGrid w:val="0"/>
        <w:spacing w:line="240" w:lineRule="auto"/>
        <w:ind w:firstLineChars="0"/>
        <w:outlineLvl w:val="3"/>
      </w:pPr>
      <w:r w:rsidRPr="006608D3">
        <w:t>Automatic dispatch of subject educational materials (twice weekly)</w:t>
      </w:r>
    </w:p>
    <w:p w14:paraId="76BF3C7F" w14:textId="77777777" w:rsidR="00F64900" w:rsidRPr="006608D3" w:rsidRDefault="00F64900" w:rsidP="00F64900">
      <w:pPr>
        <w:snapToGrid w:val="0"/>
        <w:spacing w:line="240" w:lineRule="auto"/>
        <w:ind w:left="840" w:firstLineChars="0" w:firstLine="0"/>
        <w:outlineLvl w:val="3"/>
      </w:pPr>
    </w:p>
    <w:p w14:paraId="2180C368" w14:textId="77777777" w:rsidR="00F64900" w:rsidRPr="006608D3" w:rsidRDefault="00F64900" w:rsidP="00C35CAD">
      <w:pPr>
        <w:snapToGrid w:val="0"/>
        <w:spacing w:line="240" w:lineRule="auto"/>
        <w:ind w:firstLineChars="0" w:firstLine="0"/>
        <w:outlineLvl w:val="3"/>
        <w:rPr>
          <w:b/>
        </w:rPr>
      </w:pPr>
      <w:r w:rsidRPr="006608D3">
        <w:rPr>
          <w:b/>
        </w:rPr>
        <w:t>[Control Group]</w:t>
      </w:r>
    </w:p>
    <w:p w14:paraId="07FFDC3D" w14:textId="4143949C" w:rsidR="00C35CAD" w:rsidRPr="006608D3" w:rsidRDefault="00C35CAD" w:rsidP="00C35CAD">
      <w:pPr>
        <w:snapToGrid w:val="0"/>
        <w:spacing w:line="240" w:lineRule="auto"/>
        <w:ind w:firstLineChars="0" w:firstLine="0"/>
        <w:outlineLvl w:val="3"/>
      </w:pPr>
      <w:r w:rsidRPr="006608D3">
        <w:t>For the control group, the basic usage of the 'Well Check' smartphone application is recommended as follows. Subjects are encouraged to use the 'Well Check' app in a self-recording format. The investigator will not monitor or utilize the subject's use of 'Well Check' during the study period.</w:t>
      </w:r>
    </w:p>
    <w:p w14:paraId="34C86CBA" w14:textId="77777777" w:rsidR="00C35CAD" w:rsidRPr="006608D3" w:rsidRDefault="00C35CAD" w:rsidP="00F64900">
      <w:pPr>
        <w:snapToGrid w:val="0"/>
        <w:spacing w:line="240" w:lineRule="auto"/>
        <w:ind w:firstLineChars="0"/>
        <w:outlineLvl w:val="3"/>
        <w:rPr>
          <w:b/>
        </w:rPr>
      </w:pPr>
    </w:p>
    <w:p w14:paraId="63D53C94" w14:textId="4AC5D2AA" w:rsidR="00F64900" w:rsidRPr="006608D3" w:rsidRDefault="00F64900" w:rsidP="00F64900">
      <w:pPr>
        <w:pStyle w:val="aff4"/>
        <w:numPr>
          <w:ilvl w:val="0"/>
          <w:numId w:val="62"/>
        </w:numPr>
        <w:snapToGrid w:val="0"/>
        <w:spacing w:line="240" w:lineRule="auto"/>
        <w:ind w:firstLineChars="0"/>
        <w:outlineLvl w:val="3"/>
      </w:pPr>
      <w:r w:rsidRPr="006608D3">
        <w:t>Visit 1 (Baseline, Day 0) to Visit 5 (Close-out Visit, 24 weeks)</w:t>
      </w:r>
    </w:p>
    <w:p w14:paraId="0681E4C4" w14:textId="77777777" w:rsidR="00F64900" w:rsidRPr="006608D3" w:rsidRDefault="00F64900" w:rsidP="00F64900">
      <w:pPr>
        <w:pStyle w:val="aff4"/>
        <w:numPr>
          <w:ilvl w:val="0"/>
          <w:numId w:val="63"/>
        </w:numPr>
        <w:snapToGrid w:val="0"/>
        <w:spacing w:line="240" w:lineRule="auto"/>
        <w:ind w:firstLineChars="0"/>
        <w:outlineLvl w:val="3"/>
      </w:pPr>
      <w:r w:rsidRPr="006608D3">
        <w:t>No specific guidance or settings for the 'Well Check' application are provided; subjects use it freely for self-recording</w:t>
      </w:r>
    </w:p>
    <w:p w14:paraId="4031F55D" w14:textId="77777777" w:rsidR="00F64900" w:rsidRPr="006608D3" w:rsidRDefault="00F64900" w:rsidP="00F64900">
      <w:pPr>
        <w:pStyle w:val="aff4"/>
        <w:numPr>
          <w:ilvl w:val="0"/>
          <w:numId w:val="63"/>
        </w:numPr>
        <w:snapToGrid w:val="0"/>
        <w:spacing w:line="240" w:lineRule="auto"/>
        <w:ind w:firstLineChars="0"/>
        <w:outlineLvl w:val="3"/>
      </w:pPr>
      <w:r w:rsidRPr="006608D3">
        <w:t>Investigator (Responsible Physician): No separate management or consultation via 'Well Check Doctor Web'; routine medical care is provided</w:t>
      </w:r>
    </w:p>
    <w:p w14:paraId="579ED989" w14:textId="77777777" w:rsidR="00F64900" w:rsidRPr="006608D3" w:rsidRDefault="00F64900" w:rsidP="00F64900">
      <w:pPr>
        <w:pStyle w:val="aff4"/>
        <w:numPr>
          <w:ilvl w:val="0"/>
          <w:numId w:val="63"/>
        </w:numPr>
        <w:snapToGrid w:val="0"/>
        <w:spacing w:line="240" w:lineRule="auto"/>
        <w:ind w:firstLineChars="0"/>
        <w:outlineLvl w:val="3"/>
      </w:pPr>
      <w:r w:rsidRPr="006608D3">
        <w:t>Automatic dispatch of subject educational materials (twice weekly)</w:t>
      </w:r>
    </w:p>
    <w:p w14:paraId="1B2728C0" w14:textId="77777777" w:rsidR="00F64900" w:rsidRPr="006608D3" w:rsidRDefault="00F64900" w:rsidP="00316AF9">
      <w:pPr>
        <w:snapToGrid w:val="0"/>
        <w:spacing w:line="240" w:lineRule="auto"/>
        <w:ind w:firstLineChars="0" w:firstLine="0"/>
        <w:rPr>
          <w:b/>
        </w:rPr>
      </w:pPr>
    </w:p>
    <w:p w14:paraId="4AF7EFDA" w14:textId="77777777" w:rsidR="00F64900" w:rsidRPr="006608D3" w:rsidRDefault="00F64900" w:rsidP="00316AF9">
      <w:pPr>
        <w:snapToGrid w:val="0"/>
        <w:spacing w:line="240" w:lineRule="auto"/>
        <w:ind w:firstLineChars="0" w:firstLine="0"/>
        <w:rPr>
          <w:b/>
        </w:rPr>
      </w:pPr>
    </w:p>
    <w:p w14:paraId="58A83D0E" w14:textId="77777777" w:rsidR="00E513CB" w:rsidRPr="006608D3" w:rsidRDefault="00E513CB" w:rsidP="00065E30">
      <w:pPr>
        <w:pStyle w:val="aff4"/>
        <w:numPr>
          <w:ilvl w:val="0"/>
          <w:numId w:val="23"/>
        </w:numPr>
        <w:snapToGrid w:val="0"/>
        <w:spacing w:line="240" w:lineRule="auto"/>
        <w:ind w:left="431" w:firstLineChars="0" w:hanging="403"/>
        <w:outlineLvl w:val="3"/>
        <w:rPr>
          <w:b/>
        </w:rPr>
      </w:pPr>
      <w:r w:rsidRPr="006608D3">
        <w:rPr>
          <w:b/>
        </w:rPr>
        <w:t>Demographic Information</w:t>
      </w:r>
    </w:p>
    <w:p w14:paraId="2F393CE3" w14:textId="77777777" w:rsidR="00C23B82" w:rsidRPr="006608D3" w:rsidRDefault="00C23B82" w:rsidP="009F670E">
      <w:pPr>
        <w:snapToGrid w:val="0"/>
        <w:spacing w:line="240" w:lineRule="auto"/>
        <w:ind w:firstLineChars="0" w:firstLine="0"/>
      </w:pPr>
    </w:p>
    <w:p w14:paraId="501C3973" w14:textId="475C3322" w:rsidR="00316AF9" w:rsidRPr="006608D3" w:rsidRDefault="00715C42" w:rsidP="009F670E">
      <w:pPr>
        <w:snapToGrid w:val="0"/>
        <w:spacing w:line="240" w:lineRule="auto"/>
        <w:ind w:firstLineChars="0" w:firstLine="0"/>
      </w:pPr>
      <w:r w:rsidRPr="006608D3">
        <w:t>At Visit 1 (Baseline, Day 0), the following information is collected to verify the subject's basic information. Pregnancy status is collected through interview or existing pregnancy test results, if available.</w:t>
      </w:r>
    </w:p>
    <w:p w14:paraId="415E35E9" w14:textId="30DF6318" w:rsidR="00316AF9" w:rsidRPr="006608D3" w:rsidRDefault="00316AF9" w:rsidP="009E71EC">
      <w:pPr>
        <w:pStyle w:val="aff4"/>
        <w:numPr>
          <w:ilvl w:val="0"/>
          <w:numId w:val="69"/>
        </w:numPr>
        <w:snapToGrid w:val="0"/>
        <w:spacing w:line="240" w:lineRule="auto"/>
        <w:ind w:firstLineChars="0"/>
      </w:pPr>
      <w:r w:rsidRPr="006608D3">
        <w:t>Initials</w:t>
      </w:r>
    </w:p>
    <w:p w14:paraId="2A5CC00E" w14:textId="77777777" w:rsidR="00316AF9" w:rsidRPr="006608D3" w:rsidRDefault="00316AF9" w:rsidP="009E71EC">
      <w:pPr>
        <w:pStyle w:val="aff4"/>
        <w:numPr>
          <w:ilvl w:val="0"/>
          <w:numId w:val="69"/>
        </w:numPr>
        <w:snapToGrid w:val="0"/>
        <w:spacing w:line="240" w:lineRule="auto"/>
        <w:ind w:firstLineChars="0"/>
      </w:pPr>
      <w:r w:rsidRPr="006608D3">
        <w:t>Gender</w:t>
      </w:r>
    </w:p>
    <w:p w14:paraId="520EE05E" w14:textId="77777777" w:rsidR="00316AF9" w:rsidRPr="006608D3" w:rsidRDefault="00316AF9" w:rsidP="009E71EC">
      <w:pPr>
        <w:pStyle w:val="aff4"/>
        <w:numPr>
          <w:ilvl w:val="0"/>
          <w:numId w:val="69"/>
        </w:numPr>
        <w:snapToGrid w:val="0"/>
        <w:spacing w:line="240" w:lineRule="auto"/>
        <w:ind w:firstLineChars="0"/>
      </w:pPr>
      <w:r w:rsidRPr="006608D3">
        <w:t>Month and year of birth, age</w:t>
      </w:r>
    </w:p>
    <w:p w14:paraId="54DF7A58" w14:textId="222F94FB" w:rsidR="00316AF9" w:rsidRPr="006608D3" w:rsidRDefault="00316AF9" w:rsidP="009E71EC">
      <w:pPr>
        <w:pStyle w:val="aff4"/>
        <w:numPr>
          <w:ilvl w:val="0"/>
          <w:numId w:val="69"/>
        </w:numPr>
        <w:snapToGrid w:val="0"/>
        <w:spacing w:line="240" w:lineRule="auto"/>
        <w:ind w:firstLineChars="0"/>
      </w:pPr>
      <w:r w:rsidRPr="006608D3">
        <w:t>Pregnancy and breastfeeding status</w:t>
      </w:r>
    </w:p>
    <w:p w14:paraId="7D32132E" w14:textId="1549F68C" w:rsidR="00C03615" w:rsidRPr="006608D3" w:rsidRDefault="00C03615" w:rsidP="00316AF9">
      <w:pPr>
        <w:pStyle w:val="aff4"/>
        <w:snapToGrid w:val="0"/>
        <w:spacing w:line="240" w:lineRule="auto"/>
        <w:ind w:left="800" w:firstLineChars="0" w:firstLine="0"/>
      </w:pPr>
    </w:p>
    <w:p w14:paraId="51401E77" w14:textId="77777777" w:rsidR="00D10E47" w:rsidRDefault="00D10E47">
      <w:pPr>
        <w:widowControl/>
        <w:spacing w:line="240" w:lineRule="auto"/>
        <w:ind w:firstLineChars="0" w:firstLine="0"/>
        <w:jc w:val="left"/>
        <w:rPr>
          <w:b/>
        </w:rPr>
      </w:pPr>
      <w:r>
        <w:rPr>
          <w:b/>
        </w:rPr>
        <w:br w:type="page"/>
      </w:r>
    </w:p>
    <w:p w14:paraId="2D454105" w14:textId="6F37F85E" w:rsidR="00316AF9" w:rsidRPr="006608D3" w:rsidRDefault="00316AF9" w:rsidP="00065E30">
      <w:pPr>
        <w:pStyle w:val="aff4"/>
        <w:numPr>
          <w:ilvl w:val="0"/>
          <w:numId w:val="23"/>
        </w:numPr>
        <w:snapToGrid w:val="0"/>
        <w:spacing w:line="240" w:lineRule="auto"/>
        <w:ind w:left="431" w:firstLineChars="0" w:hanging="403"/>
        <w:outlineLvl w:val="3"/>
        <w:rPr>
          <w:b/>
        </w:rPr>
      </w:pPr>
      <w:r w:rsidRPr="006608D3">
        <w:rPr>
          <w:b/>
        </w:rPr>
        <w:lastRenderedPageBreak/>
        <w:t>Information on Type 2 Diabetes</w:t>
      </w:r>
    </w:p>
    <w:p w14:paraId="54DC2E0A" w14:textId="77777777" w:rsidR="00316AF9" w:rsidRPr="006608D3" w:rsidRDefault="00316AF9" w:rsidP="00316AF9">
      <w:pPr>
        <w:snapToGrid w:val="0"/>
        <w:spacing w:line="240" w:lineRule="auto"/>
        <w:ind w:firstLineChars="0" w:firstLine="0"/>
      </w:pPr>
    </w:p>
    <w:p w14:paraId="6D9DE04B" w14:textId="16733721" w:rsidR="00316AF9" w:rsidRPr="006608D3" w:rsidRDefault="00316AF9" w:rsidP="00316AF9">
      <w:pPr>
        <w:snapToGrid w:val="0"/>
        <w:spacing w:line="240" w:lineRule="auto"/>
        <w:ind w:firstLineChars="0" w:firstLine="0"/>
      </w:pPr>
      <w:r w:rsidRPr="006608D3">
        <w:t>Collect the diagnosis date of type 2 Diabetes at Visit 1 (Baseline, Day 0).</w:t>
      </w:r>
    </w:p>
    <w:p w14:paraId="6E1DD199" w14:textId="77777777" w:rsidR="00316AF9" w:rsidRPr="006608D3" w:rsidRDefault="00316AF9" w:rsidP="009F670E">
      <w:pPr>
        <w:snapToGrid w:val="0"/>
        <w:spacing w:line="240" w:lineRule="auto"/>
        <w:ind w:firstLineChars="0" w:firstLine="0"/>
      </w:pPr>
    </w:p>
    <w:p w14:paraId="31B7DE64" w14:textId="0A4DF45D" w:rsidR="00316AF9" w:rsidRPr="006608D3" w:rsidRDefault="00316AF9" w:rsidP="00065E30">
      <w:pPr>
        <w:pStyle w:val="aff4"/>
        <w:numPr>
          <w:ilvl w:val="0"/>
          <w:numId w:val="23"/>
        </w:numPr>
        <w:snapToGrid w:val="0"/>
        <w:spacing w:line="240" w:lineRule="auto"/>
        <w:ind w:left="431" w:firstLineChars="0" w:hanging="403"/>
        <w:outlineLvl w:val="3"/>
        <w:rPr>
          <w:b/>
        </w:rPr>
      </w:pPr>
      <w:r w:rsidRPr="006608D3">
        <w:rPr>
          <w:b/>
        </w:rPr>
        <w:t xml:space="preserve">Medical </w:t>
      </w:r>
      <w:r w:rsidR="00CD075D" w:rsidRPr="006608D3">
        <w:rPr>
          <w:rFonts w:hint="eastAsia"/>
          <w:b/>
        </w:rPr>
        <w:t>H</w:t>
      </w:r>
      <w:r w:rsidRPr="006608D3">
        <w:rPr>
          <w:b/>
        </w:rPr>
        <w:t xml:space="preserve">istory </w:t>
      </w:r>
      <w:r w:rsidR="00CD075D" w:rsidRPr="006608D3">
        <w:rPr>
          <w:rFonts w:hint="eastAsia"/>
          <w:b/>
        </w:rPr>
        <w:t>R</w:t>
      </w:r>
      <w:r w:rsidRPr="006608D3">
        <w:rPr>
          <w:b/>
        </w:rPr>
        <w:t>eview</w:t>
      </w:r>
    </w:p>
    <w:p w14:paraId="75DB5EB8" w14:textId="77777777" w:rsidR="00316AF9" w:rsidRPr="006608D3" w:rsidRDefault="00316AF9" w:rsidP="00316AF9">
      <w:pPr>
        <w:snapToGrid w:val="0"/>
        <w:spacing w:line="240" w:lineRule="auto"/>
        <w:ind w:firstLineChars="0" w:firstLine="0"/>
      </w:pPr>
    </w:p>
    <w:p w14:paraId="7BCDA21D" w14:textId="49AB7133" w:rsidR="00316AF9" w:rsidRPr="006608D3" w:rsidRDefault="00316AF9" w:rsidP="00316AF9">
      <w:pPr>
        <w:snapToGrid w:val="0"/>
        <w:spacing w:line="240" w:lineRule="auto"/>
        <w:ind w:firstLineChars="0" w:firstLine="0"/>
      </w:pPr>
      <w:r w:rsidRPr="006608D3">
        <w:t xml:space="preserve">For medical history, any clinically significant medical conditions or abnormalities observed before Visit 1 (Baseline, Day 0), excluding the target disease, will be defined. The diagnosis name and date of each condition will be collected for medical history within 6 months prior to Visit 1 (Baseline, Day 0) and ongoing conditions. </w:t>
      </w:r>
    </w:p>
    <w:p w14:paraId="08FECAD4" w14:textId="77777777" w:rsidR="00316AF9" w:rsidRPr="006608D3" w:rsidRDefault="00316AF9" w:rsidP="009F670E">
      <w:pPr>
        <w:snapToGrid w:val="0"/>
        <w:spacing w:line="240" w:lineRule="auto"/>
        <w:ind w:firstLineChars="0" w:firstLine="0"/>
      </w:pPr>
    </w:p>
    <w:p w14:paraId="12E1490C" w14:textId="6BA449F5" w:rsidR="00A376B2" w:rsidRPr="006608D3" w:rsidRDefault="00A376B2" w:rsidP="00065E30">
      <w:pPr>
        <w:pStyle w:val="aff4"/>
        <w:numPr>
          <w:ilvl w:val="0"/>
          <w:numId w:val="23"/>
        </w:numPr>
        <w:snapToGrid w:val="0"/>
        <w:spacing w:line="240" w:lineRule="auto"/>
        <w:ind w:firstLineChars="0"/>
        <w:outlineLvl w:val="3"/>
        <w:rPr>
          <w:b/>
        </w:rPr>
      </w:pPr>
      <w:r w:rsidRPr="006608D3">
        <w:rPr>
          <w:b/>
        </w:rPr>
        <w:t xml:space="preserve">Alcohol/Smoking/Lifestyle </w:t>
      </w:r>
      <w:r w:rsidR="00CD075D" w:rsidRPr="006608D3">
        <w:rPr>
          <w:rFonts w:hint="eastAsia"/>
          <w:b/>
        </w:rPr>
        <w:t>I</w:t>
      </w:r>
      <w:r w:rsidRPr="006608D3">
        <w:rPr>
          <w:b/>
        </w:rPr>
        <w:t>nformation</w:t>
      </w:r>
    </w:p>
    <w:p w14:paraId="67BC188A" w14:textId="77777777" w:rsidR="00A376B2" w:rsidRPr="006608D3" w:rsidRDefault="00A376B2" w:rsidP="00A376B2">
      <w:pPr>
        <w:snapToGrid w:val="0"/>
        <w:spacing w:line="240" w:lineRule="auto"/>
        <w:ind w:firstLineChars="0" w:firstLine="0"/>
      </w:pPr>
    </w:p>
    <w:p w14:paraId="2C072025" w14:textId="69B87576" w:rsidR="00A376B2" w:rsidRPr="006608D3" w:rsidRDefault="00A376B2" w:rsidP="00A376B2">
      <w:pPr>
        <w:snapToGrid w:val="0"/>
        <w:spacing w:line="240" w:lineRule="auto"/>
        <w:ind w:firstLineChars="0" w:firstLine="0"/>
      </w:pPr>
      <w:r w:rsidRPr="006608D3">
        <w:t>At Visit 1 (Baseline, Day 0), the following information is collected to verify the subject's basic information, and any changes will be additionally collected at each subsequent visit. Verify through routine medical visits, medical records, and for the test group, data collected within the 'Well Check' application can be utilized.</w:t>
      </w:r>
    </w:p>
    <w:p w14:paraId="486D63D2" w14:textId="77777777" w:rsidR="003473EA" w:rsidRPr="006608D3" w:rsidRDefault="003473EA" w:rsidP="00A376B2">
      <w:pPr>
        <w:snapToGrid w:val="0"/>
        <w:spacing w:line="240" w:lineRule="auto"/>
        <w:ind w:firstLineChars="0" w:firstLine="0"/>
      </w:pPr>
    </w:p>
    <w:p w14:paraId="647F1791" w14:textId="704DCE1B" w:rsidR="00A376B2" w:rsidRPr="006608D3" w:rsidRDefault="00A376B2" w:rsidP="009E71EC">
      <w:pPr>
        <w:pStyle w:val="aff4"/>
        <w:numPr>
          <w:ilvl w:val="0"/>
          <w:numId w:val="70"/>
        </w:numPr>
        <w:snapToGrid w:val="0"/>
        <w:spacing w:line="240" w:lineRule="auto"/>
        <w:ind w:firstLineChars="0"/>
      </w:pPr>
      <w:r w:rsidRPr="006608D3">
        <w:t>Drinking history</w:t>
      </w:r>
    </w:p>
    <w:p w14:paraId="65A0020B" w14:textId="12882A35" w:rsidR="003473EA" w:rsidRPr="006608D3" w:rsidRDefault="00A376B2" w:rsidP="009E71EC">
      <w:pPr>
        <w:pStyle w:val="aff4"/>
        <w:numPr>
          <w:ilvl w:val="1"/>
          <w:numId w:val="55"/>
        </w:numPr>
        <w:snapToGrid w:val="0"/>
        <w:spacing w:line="240" w:lineRule="auto"/>
        <w:ind w:firstLineChars="0"/>
      </w:pPr>
      <w:r w:rsidRPr="006608D3">
        <w:t>Current Drinker*: ≥ 12 glasses (units) in a lifetime and drinking at least once in the last 12 months</w:t>
      </w:r>
    </w:p>
    <w:p w14:paraId="2922C238" w14:textId="77777777" w:rsidR="003473EA" w:rsidRPr="006608D3" w:rsidRDefault="00A376B2" w:rsidP="009E71EC">
      <w:pPr>
        <w:pStyle w:val="aff4"/>
        <w:numPr>
          <w:ilvl w:val="1"/>
          <w:numId w:val="55"/>
        </w:numPr>
        <w:snapToGrid w:val="0"/>
        <w:spacing w:line="240" w:lineRule="auto"/>
        <w:ind w:firstLineChars="0"/>
      </w:pPr>
      <w:r w:rsidRPr="006608D3">
        <w:t>Former Drinker: Has consumed at least 12 units of alcohol in their lifetime but has not drunk in the past 12 months</w:t>
      </w:r>
    </w:p>
    <w:p w14:paraId="497FF978" w14:textId="35819CE9" w:rsidR="00A376B2" w:rsidRPr="006608D3" w:rsidRDefault="00A376B2" w:rsidP="009E71EC">
      <w:pPr>
        <w:pStyle w:val="aff4"/>
        <w:numPr>
          <w:ilvl w:val="1"/>
          <w:numId w:val="55"/>
        </w:numPr>
        <w:snapToGrid w:val="0"/>
        <w:spacing w:line="240" w:lineRule="auto"/>
        <w:ind w:firstLineChars="0"/>
      </w:pPr>
      <w:r w:rsidRPr="006608D3">
        <w:t>Non-Drinker: &lt; 12 glasses (units) in a lifetime</w:t>
      </w:r>
    </w:p>
    <w:p w14:paraId="24E6530F" w14:textId="19A01FC4" w:rsidR="00A376B2" w:rsidRPr="006608D3" w:rsidRDefault="003473EA" w:rsidP="003473EA">
      <w:pPr>
        <w:snapToGrid w:val="0"/>
        <w:spacing w:line="240" w:lineRule="auto"/>
        <w:ind w:leftChars="300" w:left="660" w:firstLineChars="0"/>
      </w:pPr>
      <w:r w:rsidRPr="006608D3">
        <w:rPr>
          <w:vertAlign w:val="superscript"/>
        </w:rPr>
        <w:t>*</w:t>
      </w:r>
      <w:r w:rsidRPr="006608D3">
        <w:t xml:space="preserve"> For current drinkers, the weekly drinking frequency and amount per occasion will be confirmed.</w:t>
      </w:r>
    </w:p>
    <w:p w14:paraId="12DF107C" w14:textId="77777777" w:rsidR="003473EA" w:rsidRPr="006608D3" w:rsidRDefault="003473EA" w:rsidP="00A376B2">
      <w:pPr>
        <w:snapToGrid w:val="0"/>
        <w:spacing w:line="240" w:lineRule="auto"/>
        <w:ind w:firstLineChars="0"/>
      </w:pPr>
    </w:p>
    <w:p w14:paraId="279B4C94" w14:textId="3748CF90" w:rsidR="003473EA" w:rsidRPr="006608D3" w:rsidRDefault="003473EA" w:rsidP="009E71EC">
      <w:pPr>
        <w:pStyle w:val="aff4"/>
        <w:numPr>
          <w:ilvl w:val="0"/>
          <w:numId w:val="70"/>
        </w:numPr>
        <w:snapToGrid w:val="0"/>
        <w:spacing w:line="240" w:lineRule="auto"/>
        <w:ind w:firstLineChars="0"/>
      </w:pPr>
      <w:r w:rsidRPr="006608D3">
        <w:t>Smoking history</w:t>
      </w:r>
    </w:p>
    <w:p w14:paraId="7F4F92E9" w14:textId="5D16AD93" w:rsidR="003473EA" w:rsidRPr="006608D3" w:rsidRDefault="003473EA" w:rsidP="009E71EC">
      <w:pPr>
        <w:pStyle w:val="aff4"/>
        <w:numPr>
          <w:ilvl w:val="1"/>
          <w:numId w:val="55"/>
        </w:numPr>
        <w:snapToGrid w:val="0"/>
        <w:spacing w:line="240" w:lineRule="auto"/>
        <w:ind w:firstLineChars="0"/>
      </w:pPr>
      <w:r w:rsidRPr="006608D3">
        <w:t>Current Smoker: Has smoked ≥ 5 packs (100 cigarettes) in a lifetime and smoked within the past 30 days</w:t>
      </w:r>
    </w:p>
    <w:p w14:paraId="1F83B4D7" w14:textId="7625431E" w:rsidR="003473EA" w:rsidRPr="006608D3" w:rsidRDefault="003473EA" w:rsidP="009E71EC">
      <w:pPr>
        <w:pStyle w:val="aff4"/>
        <w:numPr>
          <w:ilvl w:val="1"/>
          <w:numId w:val="55"/>
        </w:numPr>
        <w:snapToGrid w:val="0"/>
        <w:spacing w:line="240" w:lineRule="auto"/>
        <w:ind w:firstLineChars="0"/>
      </w:pPr>
      <w:r w:rsidRPr="006608D3">
        <w:t>Former Smoker: Has smoked ≥ 5 packs (100 cigarettes) in a lifetime, but no smoking in the last 30 days</w:t>
      </w:r>
    </w:p>
    <w:p w14:paraId="0E8CBFED" w14:textId="3B039104" w:rsidR="003473EA" w:rsidRPr="006608D3" w:rsidRDefault="003473EA" w:rsidP="009E71EC">
      <w:pPr>
        <w:pStyle w:val="aff4"/>
        <w:numPr>
          <w:ilvl w:val="1"/>
          <w:numId w:val="55"/>
        </w:numPr>
        <w:snapToGrid w:val="0"/>
        <w:spacing w:line="240" w:lineRule="auto"/>
        <w:ind w:firstLineChars="0"/>
      </w:pPr>
      <w:r w:rsidRPr="006608D3">
        <w:t>Non-smoker: Has smoked &lt; 5 packs (100 cigarettes) in a lifetime</w:t>
      </w:r>
    </w:p>
    <w:p w14:paraId="74678F61" w14:textId="77777777" w:rsidR="00A376B2" w:rsidRPr="006608D3" w:rsidRDefault="00A376B2" w:rsidP="009F670E">
      <w:pPr>
        <w:snapToGrid w:val="0"/>
        <w:spacing w:line="240" w:lineRule="auto"/>
        <w:ind w:firstLineChars="0" w:firstLine="0"/>
      </w:pPr>
    </w:p>
    <w:p w14:paraId="43F46C08" w14:textId="257D136F" w:rsidR="00A376B2" w:rsidRPr="006608D3" w:rsidRDefault="003473EA" w:rsidP="009E71EC">
      <w:pPr>
        <w:pStyle w:val="aff4"/>
        <w:numPr>
          <w:ilvl w:val="0"/>
          <w:numId w:val="70"/>
        </w:numPr>
        <w:snapToGrid w:val="0"/>
        <w:spacing w:line="240" w:lineRule="auto"/>
        <w:ind w:firstLineChars="0"/>
      </w:pPr>
      <w:r w:rsidRPr="006608D3">
        <w:t>Lifestyle Habits (Dietary Habits): Irregular meals, overeating, excessive intake of carbohydrate/sugar, excessive fat intake, excessive salt intake</w:t>
      </w:r>
    </w:p>
    <w:p w14:paraId="58E439E6" w14:textId="77777777" w:rsidR="000C4F2B" w:rsidRPr="006608D3" w:rsidRDefault="000C4F2B" w:rsidP="000C4F2B">
      <w:pPr>
        <w:pStyle w:val="aff4"/>
        <w:snapToGrid w:val="0"/>
        <w:spacing w:line="240" w:lineRule="auto"/>
        <w:ind w:left="760" w:firstLineChars="0" w:firstLine="0"/>
      </w:pPr>
    </w:p>
    <w:p w14:paraId="4A5F3FCC" w14:textId="4C243BAA" w:rsidR="003473EA" w:rsidRPr="006608D3" w:rsidRDefault="003473EA" w:rsidP="009E71EC">
      <w:pPr>
        <w:pStyle w:val="aff4"/>
        <w:numPr>
          <w:ilvl w:val="0"/>
          <w:numId w:val="70"/>
        </w:numPr>
        <w:snapToGrid w:val="0"/>
        <w:spacing w:line="240" w:lineRule="auto"/>
        <w:ind w:firstLineChars="0"/>
      </w:pPr>
      <w:r w:rsidRPr="006608D3">
        <w:t xml:space="preserve">Lifestyle Habits (Exercise Habits): Types of exercise (walking, aerobic exercise, strength training), weekly exercise frequency, exercise intensity (less than 30 minutes, up to </w:t>
      </w:r>
      <w:proofErr w:type="gramStart"/>
      <w:r w:rsidRPr="006608D3">
        <w:t>1 hour</w:t>
      </w:r>
      <w:proofErr w:type="gramEnd"/>
      <w:r w:rsidRPr="006608D3">
        <w:t>, long duration)</w:t>
      </w:r>
    </w:p>
    <w:p w14:paraId="3C391DDA" w14:textId="77777777" w:rsidR="003473EA" w:rsidRPr="006608D3" w:rsidRDefault="003473EA" w:rsidP="003473EA">
      <w:pPr>
        <w:snapToGrid w:val="0"/>
        <w:spacing w:line="240" w:lineRule="auto"/>
        <w:ind w:firstLineChars="0" w:firstLine="0"/>
      </w:pPr>
    </w:p>
    <w:p w14:paraId="636CC985" w14:textId="6C1A7849" w:rsidR="003473EA" w:rsidRPr="006608D3" w:rsidRDefault="003473EA" w:rsidP="00065E30">
      <w:pPr>
        <w:pStyle w:val="aff4"/>
        <w:numPr>
          <w:ilvl w:val="0"/>
          <w:numId w:val="23"/>
        </w:numPr>
        <w:snapToGrid w:val="0"/>
        <w:spacing w:line="240" w:lineRule="auto"/>
        <w:ind w:left="431" w:firstLineChars="0" w:hanging="403"/>
        <w:outlineLvl w:val="3"/>
        <w:rPr>
          <w:b/>
        </w:rPr>
      </w:pPr>
      <w:r w:rsidRPr="006608D3">
        <w:rPr>
          <w:b/>
        </w:rPr>
        <w:t>Physical Measurement</w:t>
      </w:r>
    </w:p>
    <w:p w14:paraId="5F7BCCDB" w14:textId="77777777" w:rsidR="003473EA" w:rsidRPr="006608D3" w:rsidRDefault="003473EA" w:rsidP="003473EA">
      <w:pPr>
        <w:snapToGrid w:val="0"/>
        <w:spacing w:line="240" w:lineRule="auto"/>
        <w:ind w:firstLineChars="0" w:firstLine="0"/>
      </w:pPr>
    </w:p>
    <w:p w14:paraId="2B6EC9B9" w14:textId="1E67AC02" w:rsidR="003473EA" w:rsidRPr="006608D3" w:rsidRDefault="003473EA" w:rsidP="003473EA">
      <w:pPr>
        <w:snapToGrid w:val="0"/>
        <w:spacing w:line="240" w:lineRule="auto"/>
        <w:ind w:firstLineChars="0" w:firstLine="0"/>
      </w:pPr>
      <w:r w:rsidRPr="006608D3">
        <w:t>Collect weight and BMI at every visit, with BMI automatically calculated in the CRF using height and weight. Collect height once at Visit 1 (Baseline, Day 0).</w:t>
      </w:r>
    </w:p>
    <w:p w14:paraId="135736BB" w14:textId="77777777" w:rsidR="003473EA" w:rsidRPr="006608D3" w:rsidRDefault="003473EA" w:rsidP="003473EA">
      <w:pPr>
        <w:snapToGrid w:val="0"/>
        <w:spacing w:line="240" w:lineRule="auto"/>
        <w:ind w:firstLineChars="0" w:firstLine="0"/>
      </w:pPr>
    </w:p>
    <w:p w14:paraId="3776B6DD" w14:textId="44AFFDC8" w:rsidR="003473EA" w:rsidRPr="006608D3" w:rsidRDefault="003473EA" w:rsidP="00065E30">
      <w:pPr>
        <w:pStyle w:val="aff4"/>
        <w:numPr>
          <w:ilvl w:val="0"/>
          <w:numId w:val="23"/>
        </w:numPr>
        <w:snapToGrid w:val="0"/>
        <w:spacing w:line="240" w:lineRule="auto"/>
        <w:ind w:firstLineChars="0"/>
        <w:outlineLvl w:val="3"/>
        <w:rPr>
          <w:b/>
        </w:rPr>
      </w:pPr>
      <w:r w:rsidRPr="006608D3">
        <w:rPr>
          <w:b/>
        </w:rPr>
        <w:t>Vital Signs</w:t>
      </w:r>
    </w:p>
    <w:p w14:paraId="6052044A" w14:textId="77777777" w:rsidR="003473EA" w:rsidRPr="006608D3" w:rsidRDefault="003473EA" w:rsidP="003473EA">
      <w:pPr>
        <w:snapToGrid w:val="0"/>
        <w:spacing w:line="240" w:lineRule="auto"/>
        <w:ind w:firstLineChars="0" w:firstLine="0"/>
      </w:pPr>
    </w:p>
    <w:p w14:paraId="3A88C34C" w14:textId="77777777" w:rsidR="00332DAE" w:rsidRPr="006608D3" w:rsidRDefault="003473EA" w:rsidP="003473EA">
      <w:pPr>
        <w:snapToGrid w:val="0"/>
        <w:spacing w:line="240" w:lineRule="auto"/>
        <w:ind w:firstLineChars="0" w:firstLine="0"/>
      </w:pPr>
      <w:r w:rsidRPr="006608D3">
        <w:t>At every visit, the following vital signs will be collected:</w:t>
      </w:r>
    </w:p>
    <w:p w14:paraId="157D597A" w14:textId="1741FBF0" w:rsidR="00332DAE" w:rsidRPr="006608D3" w:rsidRDefault="00332DAE" w:rsidP="009E71EC">
      <w:pPr>
        <w:pStyle w:val="aff4"/>
        <w:numPr>
          <w:ilvl w:val="0"/>
          <w:numId w:val="71"/>
        </w:numPr>
        <w:snapToGrid w:val="0"/>
        <w:spacing w:line="240" w:lineRule="auto"/>
        <w:ind w:firstLineChars="0"/>
      </w:pPr>
      <w:r w:rsidRPr="006608D3">
        <w:t>Blood pressure (systolic/diastolic)</w:t>
      </w:r>
    </w:p>
    <w:p w14:paraId="596AD7B7" w14:textId="11320139" w:rsidR="00332DAE" w:rsidRPr="006608D3" w:rsidRDefault="00332DAE" w:rsidP="009E71EC">
      <w:pPr>
        <w:pStyle w:val="aff4"/>
        <w:numPr>
          <w:ilvl w:val="0"/>
          <w:numId w:val="71"/>
        </w:numPr>
        <w:snapToGrid w:val="0"/>
        <w:spacing w:line="240" w:lineRule="auto"/>
        <w:ind w:firstLineChars="0"/>
      </w:pPr>
      <w:r w:rsidRPr="006608D3">
        <w:t>Pulse Rate</w:t>
      </w:r>
    </w:p>
    <w:p w14:paraId="457B7A14" w14:textId="6043DEAB" w:rsidR="003473EA" w:rsidRPr="006608D3" w:rsidRDefault="00332DAE" w:rsidP="00332DAE">
      <w:pPr>
        <w:snapToGrid w:val="0"/>
        <w:spacing w:line="240" w:lineRule="auto"/>
        <w:ind w:firstLineChars="0" w:firstLine="0"/>
      </w:pPr>
      <w:r w:rsidRPr="006608D3">
        <w:t xml:space="preserve">Blood pressure and pulse rate should be measured in a quiet environment after at least 5 minutes of rest in a chair with a backrest. The subject should refrain from smoking, alcohol, and caffeine intake for at least 30 minutes prior to measurement, if possible. </w:t>
      </w:r>
    </w:p>
    <w:p w14:paraId="3304FEFB" w14:textId="77777777" w:rsidR="003473EA" w:rsidRPr="006608D3" w:rsidRDefault="003473EA" w:rsidP="003473EA">
      <w:pPr>
        <w:snapToGrid w:val="0"/>
        <w:spacing w:line="240" w:lineRule="auto"/>
        <w:ind w:firstLineChars="0" w:firstLine="0"/>
      </w:pPr>
    </w:p>
    <w:p w14:paraId="13D1F291" w14:textId="7375CEC0" w:rsidR="00332DAE" w:rsidRPr="006608D3" w:rsidRDefault="00332DAE" w:rsidP="00065E30">
      <w:pPr>
        <w:pStyle w:val="aff4"/>
        <w:numPr>
          <w:ilvl w:val="0"/>
          <w:numId w:val="23"/>
        </w:numPr>
        <w:snapToGrid w:val="0"/>
        <w:spacing w:line="240" w:lineRule="auto"/>
        <w:ind w:firstLineChars="0"/>
        <w:outlineLvl w:val="3"/>
        <w:rPr>
          <w:b/>
        </w:rPr>
      </w:pPr>
      <w:r w:rsidRPr="006608D3">
        <w:rPr>
          <w:b/>
        </w:rPr>
        <w:lastRenderedPageBreak/>
        <w:t>Body Composition Analysis</w:t>
      </w:r>
    </w:p>
    <w:p w14:paraId="78536EED" w14:textId="77777777" w:rsidR="00332DAE" w:rsidRPr="006608D3" w:rsidRDefault="00332DAE" w:rsidP="00332DAE">
      <w:pPr>
        <w:snapToGrid w:val="0"/>
        <w:spacing w:line="240" w:lineRule="auto"/>
        <w:ind w:firstLineChars="0" w:firstLine="0"/>
      </w:pPr>
    </w:p>
    <w:p w14:paraId="33D37A87" w14:textId="4A0DD045" w:rsidR="00332DAE" w:rsidRPr="006608D3" w:rsidRDefault="00332DAE" w:rsidP="00332DAE">
      <w:pPr>
        <w:snapToGrid w:val="0"/>
        <w:spacing w:line="240" w:lineRule="auto"/>
        <w:ind w:firstLineChars="0" w:firstLine="0"/>
      </w:pPr>
      <w:r w:rsidRPr="006608D3">
        <w:t>For the feasible institutions capable of conducting these measurements, collect the following items at Visit 1 (Baseline, Day 0), Visit 3 (Follow-up visit, 12 weeks), and Visit 5 (Close-out visit, 24 weeks).</w:t>
      </w:r>
    </w:p>
    <w:p w14:paraId="53104D68" w14:textId="6E53A0AC" w:rsidR="00332DAE" w:rsidRPr="006608D3" w:rsidRDefault="006F7030" w:rsidP="00853F47">
      <w:pPr>
        <w:pStyle w:val="aff4"/>
        <w:numPr>
          <w:ilvl w:val="0"/>
          <w:numId w:val="71"/>
        </w:numPr>
        <w:snapToGrid w:val="0"/>
        <w:spacing w:line="240" w:lineRule="auto"/>
        <w:ind w:firstLineChars="0"/>
      </w:pPr>
      <w:r w:rsidRPr="006608D3">
        <w:t xml:space="preserve">Body composition analyzer indices: Skeletal muscle mass, body fat mass, body fat percentage, muscle mass, waist/hip circumference, body water, intracellular water, extracellular water, extracellular water ratio, abdominal fat percentage, etc. </w:t>
      </w:r>
    </w:p>
    <w:p w14:paraId="6AF1E487" w14:textId="77777777" w:rsidR="00361857" w:rsidRPr="006608D3" w:rsidRDefault="00361857" w:rsidP="001D74EE">
      <w:pPr>
        <w:snapToGrid w:val="0"/>
        <w:spacing w:line="240" w:lineRule="auto"/>
        <w:ind w:firstLineChars="0" w:firstLine="0"/>
      </w:pPr>
    </w:p>
    <w:p w14:paraId="125C6AC0" w14:textId="3A14B628" w:rsidR="00332DAE" w:rsidRPr="006608D3" w:rsidRDefault="00332DAE" w:rsidP="00065E30">
      <w:pPr>
        <w:pStyle w:val="aff4"/>
        <w:numPr>
          <w:ilvl w:val="0"/>
          <w:numId w:val="23"/>
        </w:numPr>
        <w:snapToGrid w:val="0"/>
        <w:spacing w:line="240" w:lineRule="auto"/>
        <w:ind w:firstLineChars="0"/>
        <w:outlineLvl w:val="3"/>
        <w:rPr>
          <w:b/>
        </w:rPr>
      </w:pPr>
      <w:r w:rsidRPr="006608D3">
        <w:rPr>
          <w:b/>
        </w:rPr>
        <w:t>Prior/Concomitant Medications</w:t>
      </w:r>
    </w:p>
    <w:p w14:paraId="7E780C61" w14:textId="77777777" w:rsidR="00332DAE" w:rsidRPr="006608D3" w:rsidRDefault="00332DAE" w:rsidP="00332DAE">
      <w:pPr>
        <w:snapToGrid w:val="0"/>
        <w:spacing w:line="240" w:lineRule="auto"/>
        <w:ind w:firstLineChars="0" w:firstLine="0"/>
      </w:pPr>
    </w:p>
    <w:p w14:paraId="5E7FF420" w14:textId="6C3B2968" w:rsidR="00332DAE" w:rsidRPr="006608D3" w:rsidRDefault="00332DAE" w:rsidP="00332DAE">
      <w:pPr>
        <w:snapToGrid w:val="0"/>
        <w:spacing w:line="240" w:lineRule="auto"/>
        <w:ind w:firstLineChars="0" w:firstLine="0"/>
      </w:pPr>
      <w:r w:rsidRPr="006608D3">
        <w:t>For prior medications, collect information on diabetes treatments administered within 4 weeks before Visit 1 (Baseline, Day 0). For concomitant medications, collect information on all concomitant medications taken for 3 months or more during the study period after Visit 1 (Baseline, Day 0), including those for the treatment of Type 2 Diabetes.</w:t>
      </w:r>
    </w:p>
    <w:p w14:paraId="75C1D314" w14:textId="24B0DAB8" w:rsidR="00332DAE" w:rsidRPr="006608D3" w:rsidRDefault="00332DAE" w:rsidP="009E71EC">
      <w:pPr>
        <w:pStyle w:val="aff4"/>
        <w:numPr>
          <w:ilvl w:val="0"/>
          <w:numId w:val="71"/>
        </w:numPr>
        <w:snapToGrid w:val="0"/>
        <w:spacing w:line="240" w:lineRule="auto"/>
        <w:ind w:firstLineChars="0"/>
      </w:pPr>
      <w:r w:rsidRPr="006608D3">
        <w:t>Drug Name (Brand Name)</w:t>
      </w:r>
    </w:p>
    <w:p w14:paraId="4FE20934" w14:textId="296ADA58" w:rsidR="00665388" w:rsidRPr="006608D3" w:rsidRDefault="00665388" w:rsidP="009E71EC">
      <w:pPr>
        <w:pStyle w:val="aff4"/>
        <w:numPr>
          <w:ilvl w:val="0"/>
          <w:numId w:val="71"/>
        </w:numPr>
        <w:snapToGrid w:val="0"/>
        <w:spacing w:line="240" w:lineRule="auto"/>
        <w:ind w:firstLineChars="0"/>
      </w:pPr>
      <w:r w:rsidRPr="006608D3">
        <w:t>Dosage and Administration (Dose per administration, unit, frequency, route)</w:t>
      </w:r>
    </w:p>
    <w:p w14:paraId="153CFD0D" w14:textId="2789C62A" w:rsidR="00332DAE" w:rsidRPr="006608D3" w:rsidRDefault="00332DAE" w:rsidP="009E71EC">
      <w:pPr>
        <w:pStyle w:val="aff4"/>
        <w:numPr>
          <w:ilvl w:val="0"/>
          <w:numId w:val="71"/>
        </w:numPr>
        <w:snapToGrid w:val="0"/>
        <w:spacing w:line="240" w:lineRule="auto"/>
        <w:ind w:firstLineChars="0"/>
      </w:pPr>
      <w:r w:rsidRPr="006608D3">
        <w:t>Duration of Administration (Start date, end date, ongoing status)</w:t>
      </w:r>
    </w:p>
    <w:p w14:paraId="6B83FC51" w14:textId="2C5FB9C3" w:rsidR="00665388" w:rsidRPr="006608D3" w:rsidRDefault="00665388" w:rsidP="009E71EC">
      <w:pPr>
        <w:pStyle w:val="aff4"/>
        <w:numPr>
          <w:ilvl w:val="0"/>
          <w:numId w:val="71"/>
        </w:numPr>
        <w:snapToGrid w:val="0"/>
        <w:spacing w:line="240" w:lineRule="auto"/>
        <w:ind w:firstLineChars="0"/>
      </w:pPr>
      <w:r w:rsidRPr="006608D3">
        <w:t>Purpose of Administration</w:t>
      </w:r>
    </w:p>
    <w:p w14:paraId="76C3D096" w14:textId="4C8C05DC" w:rsidR="00332DAE" w:rsidRPr="006608D3" w:rsidRDefault="00665388" w:rsidP="009E71EC">
      <w:pPr>
        <w:pStyle w:val="aff4"/>
        <w:numPr>
          <w:ilvl w:val="0"/>
          <w:numId w:val="71"/>
        </w:numPr>
        <w:snapToGrid w:val="0"/>
        <w:spacing w:line="240" w:lineRule="auto"/>
        <w:ind w:firstLineChars="0"/>
      </w:pPr>
      <w:r w:rsidRPr="006608D3">
        <w:t>Reason for Dose Adjustment or Discontinuation (if applicable)</w:t>
      </w:r>
    </w:p>
    <w:p w14:paraId="1D288AC7" w14:textId="77777777" w:rsidR="006836B5" w:rsidRPr="006608D3" w:rsidRDefault="006836B5" w:rsidP="00A32878">
      <w:pPr>
        <w:snapToGrid w:val="0"/>
        <w:spacing w:line="240" w:lineRule="auto"/>
        <w:ind w:firstLineChars="0" w:firstLine="0"/>
      </w:pPr>
    </w:p>
    <w:p w14:paraId="48CC4591" w14:textId="253ECB6D" w:rsidR="00665388" w:rsidRPr="006608D3" w:rsidRDefault="00952D76" w:rsidP="00065E30">
      <w:pPr>
        <w:pStyle w:val="aff4"/>
        <w:numPr>
          <w:ilvl w:val="0"/>
          <w:numId w:val="23"/>
        </w:numPr>
        <w:snapToGrid w:val="0"/>
        <w:spacing w:line="240" w:lineRule="auto"/>
        <w:ind w:firstLineChars="0"/>
        <w:outlineLvl w:val="3"/>
        <w:rPr>
          <w:b/>
        </w:rPr>
      </w:pPr>
      <w:r w:rsidRPr="006608D3">
        <w:rPr>
          <w:b/>
        </w:rPr>
        <w:t>Laboratory Tests</w:t>
      </w:r>
    </w:p>
    <w:p w14:paraId="5F95A73D" w14:textId="77777777" w:rsidR="00665388" w:rsidRPr="006608D3" w:rsidRDefault="00665388" w:rsidP="00665388">
      <w:pPr>
        <w:snapToGrid w:val="0"/>
        <w:spacing w:line="240" w:lineRule="auto"/>
        <w:ind w:firstLineChars="0" w:firstLine="0"/>
      </w:pPr>
    </w:p>
    <w:p w14:paraId="0B3DA7A7" w14:textId="5706A591" w:rsidR="00665388" w:rsidRPr="006608D3" w:rsidRDefault="00952D76" w:rsidP="00665388">
      <w:pPr>
        <w:snapToGrid w:val="0"/>
        <w:spacing w:line="240" w:lineRule="auto"/>
        <w:ind w:firstLineChars="0" w:firstLine="0"/>
      </w:pPr>
      <w:r w:rsidRPr="006608D3">
        <w:t>Laboratory tests are collected based on standard clinical procedures in a real-world clinical setting. If there are HbA1c results within 4 weeks prior to Visit 1 (Baseline, Day 0) or other test results collected within 3 months, these results can be used as substitutes for the laboratory tests at Visit 1 (Baseline, Day 0).</w:t>
      </w:r>
    </w:p>
    <w:p w14:paraId="025F7903" w14:textId="22C15547" w:rsidR="00665388" w:rsidRPr="006608D3" w:rsidRDefault="00665388" w:rsidP="00665388">
      <w:pPr>
        <w:snapToGrid w:val="0"/>
        <w:spacing w:line="240" w:lineRule="auto"/>
        <w:ind w:firstLineChars="0" w:firstLine="0"/>
      </w:pPr>
      <w:r w:rsidRPr="006608D3">
        <w:t>Cardiovascular disease complication risk (Atherosclerotic Cardiovascular Disease risk, ASCVD risk) will be assessed using the ASCVD 2013 Risk Calculator from AHA/ACC. Analysis will be conducted after the study is completed based on information collected in the eCRF (gender, age, systolic blood pressure, total cholesterol, HDL-C, hypertension medication use, diabetes diagnosis, and smoking status). For the test group, the automatic calculation feature within the Well Check app allows investigators (responsible physicians) to input cholesterol and blood pressure values for use during patient consultations.</w:t>
      </w:r>
    </w:p>
    <w:p w14:paraId="7AF60143" w14:textId="77777777" w:rsidR="00665388" w:rsidRPr="006608D3" w:rsidRDefault="00665388" w:rsidP="00665388">
      <w:pPr>
        <w:snapToGrid w:val="0"/>
        <w:spacing w:line="240" w:lineRule="auto"/>
        <w:ind w:firstLineChars="0" w:firstLine="0"/>
      </w:pPr>
    </w:p>
    <w:p w14:paraId="4A9B64B2" w14:textId="350A9CE5" w:rsidR="00665388" w:rsidRPr="006608D3" w:rsidRDefault="00665388" w:rsidP="00665388">
      <w:pPr>
        <w:snapToGrid w:val="0"/>
        <w:spacing w:line="240" w:lineRule="auto"/>
        <w:ind w:firstLineChars="0" w:firstLine="0"/>
      </w:pPr>
      <w:r w:rsidRPr="006608D3">
        <w:t>Examples of Laboratory Test Items to be Collected:</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411"/>
        <w:gridCol w:w="6659"/>
      </w:tblGrid>
      <w:tr w:rsidR="00FB78C7" w:rsidRPr="006608D3" w14:paraId="21B32451" w14:textId="77777777" w:rsidTr="00D10E47">
        <w:tc>
          <w:tcPr>
            <w:tcW w:w="1329" w:type="pct"/>
            <w:shd w:val="clear" w:color="auto" w:fill="D9D9D9"/>
            <w:vAlign w:val="center"/>
          </w:tcPr>
          <w:p w14:paraId="3B2FA6D6" w14:textId="7331C246" w:rsidR="00665388" w:rsidRPr="006608D3" w:rsidRDefault="00665388" w:rsidP="006477E3">
            <w:pPr>
              <w:pStyle w:val="aff4"/>
              <w:autoSpaceDE w:val="0"/>
              <w:autoSpaceDN w:val="0"/>
              <w:adjustRightInd w:val="0"/>
              <w:snapToGrid w:val="0"/>
              <w:spacing w:line="240" w:lineRule="auto"/>
              <w:ind w:firstLineChars="0" w:firstLine="0"/>
              <w:jc w:val="center"/>
            </w:pPr>
            <w:r w:rsidRPr="006608D3">
              <w:t>Main Laboratory Tests</w:t>
            </w:r>
          </w:p>
        </w:tc>
        <w:tc>
          <w:tcPr>
            <w:tcW w:w="3671" w:type="pct"/>
            <w:shd w:val="clear" w:color="auto" w:fill="auto"/>
            <w:vAlign w:val="center"/>
          </w:tcPr>
          <w:p w14:paraId="2E202188" w14:textId="77777777" w:rsidR="00665388" w:rsidRPr="006608D3" w:rsidRDefault="00665388" w:rsidP="006477E3">
            <w:pPr>
              <w:pStyle w:val="aff4"/>
              <w:autoSpaceDE w:val="0"/>
              <w:autoSpaceDN w:val="0"/>
              <w:adjustRightInd w:val="0"/>
              <w:snapToGrid w:val="0"/>
              <w:spacing w:line="240" w:lineRule="auto"/>
              <w:ind w:firstLineChars="0" w:firstLine="0"/>
              <w:jc w:val="left"/>
            </w:pPr>
            <w:r w:rsidRPr="006608D3">
              <w:t>HbA1c, FPG</w:t>
            </w:r>
          </w:p>
        </w:tc>
      </w:tr>
      <w:tr w:rsidR="00FB78C7" w:rsidRPr="006608D3" w14:paraId="6B89AAD9" w14:textId="77777777" w:rsidTr="00D10E47">
        <w:tc>
          <w:tcPr>
            <w:tcW w:w="1329" w:type="pct"/>
            <w:shd w:val="clear" w:color="auto" w:fill="D9D9D9"/>
            <w:vAlign w:val="center"/>
          </w:tcPr>
          <w:p w14:paraId="38E9326C" w14:textId="56F6E366" w:rsidR="00665388" w:rsidRPr="006608D3" w:rsidRDefault="00665388" w:rsidP="00665388">
            <w:pPr>
              <w:pStyle w:val="aff4"/>
              <w:autoSpaceDE w:val="0"/>
              <w:autoSpaceDN w:val="0"/>
              <w:adjustRightInd w:val="0"/>
              <w:snapToGrid w:val="0"/>
              <w:spacing w:line="240" w:lineRule="auto"/>
              <w:ind w:firstLineChars="0" w:firstLine="0"/>
              <w:jc w:val="center"/>
            </w:pPr>
            <w:r w:rsidRPr="006608D3">
              <w:t>Other Laboratory Tests</w:t>
            </w:r>
          </w:p>
        </w:tc>
        <w:tc>
          <w:tcPr>
            <w:tcW w:w="3671" w:type="pct"/>
            <w:shd w:val="clear" w:color="auto" w:fill="auto"/>
            <w:vAlign w:val="center"/>
          </w:tcPr>
          <w:p w14:paraId="654036F8" w14:textId="557F272C" w:rsidR="00665388" w:rsidRPr="006608D3" w:rsidRDefault="00665388" w:rsidP="006477E3">
            <w:pPr>
              <w:pStyle w:val="aff4"/>
              <w:autoSpaceDE w:val="0"/>
              <w:autoSpaceDN w:val="0"/>
              <w:adjustRightInd w:val="0"/>
              <w:snapToGrid w:val="0"/>
              <w:spacing w:line="240" w:lineRule="auto"/>
              <w:ind w:firstLineChars="0" w:firstLine="0"/>
              <w:jc w:val="left"/>
            </w:pPr>
            <w:r w:rsidRPr="006608D3">
              <w:t>Total Cholesterol, HDL-C, LDL-C, Triglyceride, ALT, AST, γ-GTP, Creatinine, e GFR, UACR, UGCR</w:t>
            </w:r>
          </w:p>
        </w:tc>
      </w:tr>
    </w:tbl>
    <w:p w14:paraId="6E5645AB" w14:textId="77777777" w:rsidR="00665388" w:rsidRPr="006608D3" w:rsidRDefault="00665388" w:rsidP="00665388">
      <w:pPr>
        <w:snapToGrid w:val="0"/>
        <w:spacing w:line="240" w:lineRule="auto"/>
        <w:ind w:firstLineChars="0" w:firstLine="0"/>
      </w:pPr>
    </w:p>
    <w:p w14:paraId="422D21B4" w14:textId="77777777" w:rsidR="006477E3" w:rsidRPr="006608D3" w:rsidRDefault="006477E3" w:rsidP="003F281E">
      <w:pPr>
        <w:snapToGrid w:val="0"/>
        <w:spacing w:line="240" w:lineRule="auto"/>
        <w:ind w:firstLineChars="0" w:firstLine="0"/>
      </w:pPr>
    </w:p>
    <w:p w14:paraId="6F10165C" w14:textId="58405FAC" w:rsidR="006477E3" w:rsidRPr="006608D3" w:rsidRDefault="006477E3" w:rsidP="006477E3">
      <w:pPr>
        <w:pStyle w:val="aff4"/>
        <w:numPr>
          <w:ilvl w:val="0"/>
          <w:numId w:val="23"/>
        </w:numPr>
        <w:snapToGrid w:val="0"/>
        <w:spacing w:line="240" w:lineRule="auto"/>
        <w:ind w:firstLineChars="0"/>
        <w:outlineLvl w:val="3"/>
        <w:rPr>
          <w:b/>
        </w:rPr>
      </w:pPr>
      <w:r w:rsidRPr="006608D3">
        <w:rPr>
          <w:b/>
        </w:rPr>
        <w:t>Well Check Usage Satisfaction Survey</w:t>
      </w:r>
    </w:p>
    <w:p w14:paraId="5736AEBF" w14:textId="77777777" w:rsidR="006477E3" w:rsidRPr="006608D3" w:rsidRDefault="006477E3" w:rsidP="006477E3">
      <w:pPr>
        <w:spacing w:line="240" w:lineRule="auto"/>
        <w:ind w:firstLineChars="0" w:firstLine="0"/>
      </w:pPr>
    </w:p>
    <w:p w14:paraId="2C38BB34" w14:textId="34B06A6D" w:rsidR="00A72C1C" w:rsidRPr="006608D3" w:rsidRDefault="00936B76" w:rsidP="000A569F">
      <w:pPr>
        <w:snapToGrid w:val="0"/>
        <w:spacing w:line="240" w:lineRule="auto"/>
        <w:ind w:firstLineChars="0" w:firstLine="0"/>
      </w:pPr>
      <w:r w:rsidRPr="006608D3">
        <w:t xml:space="preserve">The satisfaction survey on the usage experience of 'Well Check' by both medical staff and subjects will be conducted in writing during Visit 5 (Close-out Visit, Week 24). </w:t>
      </w:r>
    </w:p>
    <w:p w14:paraId="2210194E" w14:textId="77777777" w:rsidR="00A72C1C" w:rsidRPr="006608D3" w:rsidRDefault="00A72C1C" w:rsidP="000A569F">
      <w:pPr>
        <w:snapToGrid w:val="0"/>
        <w:spacing w:line="240" w:lineRule="auto"/>
        <w:ind w:firstLineChars="0" w:firstLine="0"/>
      </w:pPr>
    </w:p>
    <w:p w14:paraId="69472A31" w14:textId="6E5DEDB7" w:rsidR="00A72C1C" w:rsidRPr="006608D3" w:rsidRDefault="00D6005B" w:rsidP="000A569F">
      <w:pPr>
        <w:snapToGrid w:val="0"/>
        <w:spacing w:line="240" w:lineRule="auto"/>
        <w:ind w:firstLineChars="0" w:firstLine="0"/>
      </w:pPr>
      <w:r w:rsidRPr="006608D3">
        <w:t>The survey consists of 10 questions and 5 scales designed to evaluate satisfaction with the use of the 'Well Check' application. It is a general survey aimed at assessing the effectiveness of chronic disease management and improvement in work efficiency due to the application usage, rather than targeting any specific disease group.</w:t>
      </w:r>
    </w:p>
    <w:p w14:paraId="75784591" w14:textId="6EEFA3F2" w:rsidR="00D6005B" w:rsidRPr="006608D3" w:rsidRDefault="00D6005B" w:rsidP="000A569F">
      <w:pPr>
        <w:snapToGrid w:val="0"/>
        <w:spacing w:line="240" w:lineRule="auto"/>
        <w:ind w:firstLineChars="0" w:firstLine="0"/>
      </w:pPr>
      <w:r w:rsidRPr="006608D3">
        <w:t>The 10 questions of Medical Staff Satisfaction Survey aim to assess the effectiveness of managing patients with chronic diseases and the improvement in work efficiency due to the use of the application. The 5-point scale consists of 1) Strongly Disagree 2) Disagree 3) Neutral 4) Agree 5) Strongly Agree</w:t>
      </w:r>
    </w:p>
    <w:p w14:paraId="5A17A9BF" w14:textId="6F1419A4" w:rsidR="00A72C1C" w:rsidRPr="006608D3" w:rsidRDefault="00D6005B" w:rsidP="000A569F">
      <w:pPr>
        <w:snapToGrid w:val="0"/>
        <w:spacing w:line="240" w:lineRule="auto"/>
        <w:ind w:firstLineChars="0" w:firstLine="0"/>
      </w:pPr>
      <w:r w:rsidRPr="006608D3">
        <w:t xml:space="preserve">The 10 questions of Subject Satisfaction Survey aim to assess the satisfaction with the relationship with medical staff and the helpfulness of the treatment process experience due to the use of the application. The 5-point scale consists of 1) Strongly Disagree 2) Disagree 3) Neutral 4) Agree 5) Strongly Agree </w:t>
      </w:r>
    </w:p>
    <w:p w14:paraId="72EA17A3" w14:textId="77777777" w:rsidR="00F559A2" w:rsidRPr="006608D3" w:rsidRDefault="00F559A2" w:rsidP="00F559A2">
      <w:pPr>
        <w:snapToGrid w:val="0"/>
        <w:spacing w:line="240" w:lineRule="auto"/>
        <w:ind w:firstLineChars="0" w:firstLine="0"/>
      </w:pPr>
    </w:p>
    <w:p w14:paraId="331514E3" w14:textId="4A1F439A" w:rsidR="00E00EDB" w:rsidRPr="006608D3" w:rsidRDefault="00E00EDB" w:rsidP="00E00EDB">
      <w:pPr>
        <w:pStyle w:val="2"/>
      </w:pPr>
      <w:bookmarkStart w:id="30" w:name="_Toc170399162"/>
      <w:r w:rsidRPr="006608D3">
        <w:t>Randomization</w:t>
      </w:r>
      <w:bookmarkEnd w:id="30"/>
    </w:p>
    <w:p w14:paraId="08740D11" w14:textId="77777777" w:rsidR="00E00EDB" w:rsidRPr="006608D3" w:rsidRDefault="00E00EDB" w:rsidP="00E00EDB">
      <w:pPr>
        <w:snapToGrid w:val="0"/>
        <w:spacing w:line="240" w:lineRule="auto"/>
        <w:ind w:firstLineChars="0" w:firstLine="0"/>
        <w:rPr>
          <w:color w:val="FF0000"/>
        </w:rPr>
      </w:pPr>
    </w:p>
    <w:p w14:paraId="6725E8D7" w14:textId="71288E1A" w:rsidR="00E00EDB" w:rsidRPr="006608D3" w:rsidRDefault="00E00EDB" w:rsidP="00E00EDB">
      <w:pPr>
        <w:snapToGrid w:val="0"/>
        <w:spacing w:line="240" w:lineRule="auto"/>
        <w:ind w:firstLineChars="0" w:firstLine="0"/>
      </w:pPr>
      <w:r w:rsidRPr="006608D3">
        <w:t xml:space="preserve">Due to the practical constraints of primary care settings, where it is challenging to manage test group and control groups separately within the same institution, cluster randomization will be used. Institutions will be randomized as either the test group [institutions managing subjects with the 'Well Check' app in conjunction with the investigator (responsible physician)] or the control group (institutions where subjects use the 'Well Check' app for self-management). </w:t>
      </w:r>
    </w:p>
    <w:p w14:paraId="34626BA1" w14:textId="77777777" w:rsidR="00E00EDB" w:rsidRPr="006608D3" w:rsidRDefault="00E00EDB" w:rsidP="00E00EDB">
      <w:pPr>
        <w:snapToGrid w:val="0"/>
        <w:spacing w:line="240" w:lineRule="auto"/>
        <w:ind w:firstLineChars="0" w:firstLine="0"/>
      </w:pPr>
    </w:p>
    <w:p w14:paraId="3EC7CC11" w14:textId="3BE08072" w:rsidR="00E00EDB" w:rsidRPr="006608D3" w:rsidRDefault="00E00EDB" w:rsidP="00E00EDB">
      <w:pPr>
        <w:snapToGrid w:val="0"/>
        <w:spacing w:line="240" w:lineRule="auto"/>
        <w:ind w:firstLineChars="0" w:firstLine="0"/>
      </w:pPr>
      <w:r w:rsidRPr="006608D3">
        <w:t>For cluster randomization, participating primary medical institutions will be divided into small groups based on basic characteristics [age of the treating physician (45 years and older, or younger), region (metropolitan, non-metropolitan)]. Within these small groups, the test group and control group will be randomly assigned in a 1:1 ratio using the cluster randomization method.</w:t>
      </w:r>
    </w:p>
    <w:p w14:paraId="11EC7415" w14:textId="77777777" w:rsidR="00E00EDB" w:rsidRPr="006608D3" w:rsidRDefault="00E00EDB" w:rsidP="00E00EDB">
      <w:pPr>
        <w:snapToGrid w:val="0"/>
        <w:spacing w:line="240" w:lineRule="auto"/>
        <w:ind w:firstLineChars="0" w:firstLine="0"/>
      </w:pPr>
    </w:p>
    <w:p w14:paraId="372DFD2E" w14:textId="1F08FEF4" w:rsidR="00E00EDB" w:rsidRPr="006608D3" w:rsidRDefault="00E00EDB" w:rsidP="00E00EDB">
      <w:pPr>
        <w:snapToGrid w:val="0"/>
        <w:spacing w:line="240" w:lineRule="auto"/>
        <w:ind w:firstLineChars="0" w:firstLine="0"/>
      </w:pPr>
      <w:r w:rsidRPr="006608D3">
        <w:t>To ensure strict randomization, an independent person not related to this clinical study will prepare the randomization list using the Proc PLAN procedure of SAS (Ver. 9.4 or higher, SAS Institute, Cary, NC, USA). The generated randomization list will be provided to the IWRS (interactive web response system) developer. The randomization number will be verified through IWRS.</w:t>
      </w:r>
    </w:p>
    <w:p w14:paraId="7A56A659" w14:textId="77777777" w:rsidR="00E00EDB" w:rsidRPr="006608D3" w:rsidRDefault="00E00EDB" w:rsidP="00E00EDB">
      <w:pPr>
        <w:snapToGrid w:val="0"/>
        <w:spacing w:line="240" w:lineRule="auto"/>
        <w:ind w:firstLineChars="0" w:firstLine="0"/>
      </w:pPr>
    </w:p>
    <w:p w14:paraId="69389FF6" w14:textId="2EAC58C7" w:rsidR="00E00EDB" w:rsidRPr="006608D3" w:rsidRDefault="00E00EDB" w:rsidP="00E00EDB">
      <w:pPr>
        <w:snapToGrid w:val="0"/>
        <w:spacing w:line="240" w:lineRule="auto"/>
        <w:ind w:firstLineChars="0" w:firstLine="0"/>
      </w:pPr>
      <w:r w:rsidRPr="006608D3">
        <w:t>After obtaining written consent for participation in this clinical study, the subject's screening test results will be evaluated. Only those who meet the inclusion criteria and do not fall under the exclusion criteria will be assigned a Randomization Enrollment Number.</w:t>
      </w:r>
    </w:p>
    <w:p w14:paraId="3C5D957B" w14:textId="77777777" w:rsidR="00E00EDB" w:rsidRPr="006608D3" w:rsidRDefault="00E00EDB" w:rsidP="00E00EDB">
      <w:pPr>
        <w:snapToGrid w:val="0"/>
        <w:spacing w:line="240" w:lineRule="auto"/>
        <w:ind w:firstLineChars="0" w:firstLine="0"/>
      </w:pPr>
    </w:p>
    <w:p w14:paraId="6D3C65D9" w14:textId="5555CCB6" w:rsidR="00E00EDB" w:rsidRPr="006608D3" w:rsidRDefault="00E00EDB" w:rsidP="00E00EDB">
      <w:pPr>
        <w:snapToGrid w:val="0"/>
        <w:spacing w:line="240" w:lineRule="auto"/>
        <w:ind w:firstLineChars="0" w:firstLine="0"/>
      </w:pPr>
      <w:r w:rsidRPr="006608D3">
        <w:t>The randomization enrollment number will be given out as “AAA-RXX-YYY” and means the following.</w:t>
      </w:r>
    </w:p>
    <w:p w14:paraId="411C31B0" w14:textId="48B7E7EA" w:rsidR="00E00EDB" w:rsidRPr="006608D3" w:rsidRDefault="00762766" w:rsidP="00E00EDB">
      <w:pPr>
        <w:snapToGrid w:val="0"/>
        <w:spacing w:line="240" w:lineRule="auto"/>
        <w:ind w:firstLineChars="0" w:firstLine="0"/>
      </w:pPr>
      <w:r w:rsidRPr="006608D3">
        <w:t>- “AAA”: Institution identification number</w:t>
      </w:r>
      <w:r w:rsidRPr="006608D3">
        <w:br/>
      </w:r>
      <w:r w:rsidR="00D10E47">
        <w:rPr>
          <w:rFonts w:hint="eastAsia"/>
        </w:rPr>
        <w:t xml:space="preserve">- </w:t>
      </w:r>
      <w:r w:rsidRPr="006608D3">
        <w:t>“R”: Cluster Randomization</w:t>
      </w:r>
      <w:r w:rsidRPr="006608D3">
        <w:br/>
      </w:r>
      <w:r w:rsidR="00D10E47">
        <w:rPr>
          <w:rFonts w:hint="eastAsia"/>
        </w:rPr>
        <w:t xml:space="preserve">- </w:t>
      </w:r>
      <w:r w:rsidRPr="006608D3">
        <w:t>“XX”: Stratification identifiers [age of the treating physician (45 years and older, or younger), region (metropolitan, non-metropolitan)]</w:t>
      </w:r>
    </w:p>
    <w:p w14:paraId="4AA58127" w14:textId="253A90AE" w:rsidR="00E00EDB" w:rsidRPr="006608D3" w:rsidRDefault="00E00EDB" w:rsidP="00E00EDB">
      <w:pPr>
        <w:snapToGrid w:val="0"/>
        <w:spacing w:line="240" w:lineRule="auto"/>
        <w:ind w:firstLineChars="0" w:firstLine="0"/>
      </w:pPr>
      <w:r w:rsidRPr="006608D3">
        <w:t>- “YYY”: Order of randomly assigned subjects</w:t>
      </w:r>
      <w:r w:rsidRPr="006608D3">
        <w:br/>
      </w:r>
    </w:p>
    <w:p w14:paraId="4A588FE8" w14:textId="77777777" w:rsidR="00E00EDB" w:rsidRPr="006608D3" w:rsidRDefault="00E00EDB" w:rsidP="00E00EDB">
      <w:pPr>
        <w:snapToGrid w:val="0"/>
        <w:spacing w:line="240" w:lineRule="auto"/>
        <w:ind w:firstLineChars="0" w:firstLine="0"/>
      </w:pPr>
    </w:p>
    <w:tbl>
      <w:tblPr>
        <w:tblStyle w:val="af4"/>
        <w:tblW w:w="0" w:type="auto"/>
        <w:tblLook w:val="04A0" w:firstRow="1" w:lastRow="0" w:firstColumn="1" w:lastColumn="0" w:noHBand="0" w:noVBand="1"/>
      </w:tblPr>
      <w:tblGrid>
        <w:gridCol w:w="3020"/>
        <w:gridCol w:w="3020"/>
        <w:gridCol w:w="3020"/>
      </w:tblGrid>
      <w:tr w:rsidR="00E00EDB" w:rsidRPr="006608D3" w14:paraId="54F4F5C2" w14:textId="77777777" w:rsidTr="00E00EDB">
        <w:tc>
          <w:tcPr>
            <w:tcW w:w="3020" w:type="dxa"/>
          </w:tcPr>
          <w:p w14:paraId="42958FD9" w14:textId="77777777" w:rsidR="00E00EDB" w:rsidRPr="006608D3" w:rsidRDefault="00E00EDB" w:rsidP="00E00EDB">
            <w:pPr>
              <w:snapToGrid w:val="0"/>
              <w:spacing w:line="240" w:lineRule="auto"/>
              <w:ind w:firstLineChars="0" w:firstLine="0"/>
              <w:jc w:val="center"/>
            </w:pPr>
          </w:p>
        </w:tc>
        <w:tc>
          <w:tcPr>
            <w:tcW w:w="3020" w:type="dxa"/>
          </w:tcPr>
          <w:p w14:paraId="7EBC4621" w14:textId="77777777" w:rsidR="00E00EDB" w:rsidRPr="006608D3" w:rsidRDefault="00E00EDB" w:rsidP="00E00EDB">
            <w:pPr>
              <w:snapToGrid w:val="0"/>
              <w:spacing w:line="240" w:lineRule="auto"/>
              <w:ind w:firstLineChars="0" w:firstLine="0"/>
              <w:jc w:val="center"/>
            </w:pPr>
            <w:r w:rsidRPr="006608D3">
              <w:t>Metropolitan (X1)</w:t>
            </w:r>
          </w:p>
        </w:tc>
        <w:tc>
          <w:tcPr>
            <w:tcW w:w="3020" w:type="dxa"/>
          </w:tcPr>
          <w:p w14:paraId="17DB5913" w14:textId="37298E77" w:rsidR="00E00EDB" w:rsidRPr="006608D3" w:rsidRDefault="00E00EDB" w:rsidP="00E00EDB">
            <w:pPr>
              <w:snapToGrid w:val="0"/>
              <w:spacing w:line="240" w:lineRule="auto"/>
              <w:ind w:firstLineChars="0" w:firstLine="0"/>
              <w:jc w:val="center"/>
            </w:pPr>
            <w:r w:rsidRPr="006608D3">
              <w:t>Non-metropolitan (X2)</w:t>
            </w:r>
          </w:p>
        </w:tc>
      </w:tr>
      <w:tr w:rsidR="00E00EDB" w:rsidRPr="006608D3" w14:paraId="02732A43" w14:textId="77777777" w:rsidTr="00E00EDB">
        <w:tc>
          <w:tcPr>
            <w:tcW w:w="3020" w:type="dxa"/>
          </w:tcPr>
          <w:p w14:paraId="5484F4BC" w14:textId="77777777" w:rsidR="00E00EDB" w:rsidRPr="006608D3" w:rsidRDefault="00E00EDB" w:rsidP="00E00EDB">
            <w:pPr>
              <w:snapToGrid w:val="0"/>
              <w:spacing w:line="240" w:lineRule="auto"/>
              <w:ind w:firstLineChars="0" w:firstLine="0"/>
              <w:jc w:val="center"/>
            </w:pPr>
            <w:r w:rsidRPr="006608D3">
              <w:t>45 years and older (1X)</w:t>
            </w:r>
          </w:p>
        </w:tc>
        <w:tc>
          <w:tcPr>
            <w:tcW w:w="3020" w:type="dxa"/>
          </w:tcPr>
          <w:p w14:paraId="0BADA14C" w14:textId="77777777" w:rsidR="00E00EDB" w:rsidRPr="006608D3" w:rsidRDefault="00E00EDB" w:rsidP="00E00EDB">
            <w:pPr>
              <w:snapToGrid w:val="0"/>
              <w:spacing w:line="240" w:lineRule="auto"/>
              <w:ind w:firstLineChars="0" w:firstLine="0"/>
              <w:jc w:val="center"/>
            </w:pPr>
            <w:r w:rsidRPr="006608D3">
              <w:t>11</w:t>
            </w:r>
          </w:p>
        </w:tc>
        <w:tc>
          <w:tcPr>
            <w:tcW w:w="3020" w:type="dxa"/>
          </w:tcPr>
          <w:p w14:paraId="1F11A1A6" w14:textId="77777777" w:rsidR="00E00EDB" w:rsidRPr="006608D3" w:rsidRDefault="00E00EDB" w:rsidP="00E00EDB">
            <w:pPr>
              <w:snapToGrid w:val="0"/>
              <w:spacing w:line="240" w:lineRule="auto"/>
              <w:ind w:firstLineChars="0" w:firstLine="0"/>
              <w:jc w:val="center"/>
            </w:pPr>
            <w:r w:rsidRPr="006608D3">
              <w:t>12</w:t>
            </w:r>
          </w:p>
        </w:tc>
      </w:tr>
      <w:tr w:rsidR="00E00EDB" w:rsidRPr="006608D3" w14:paraId="7A15FBBB" w14:textId="77777777" w:rsidTr="00E00EDB">
        <w:tc>
          <w:tcPr>
            <w:tcW w:w="3020" w:type="dxa"/>
          </w:tcPr>
          <w:p w14:paraId="1728EE5C" w14:textId="52CD2A18" w:rsidR="00E00EDB" w:rsidRPr="006608D3" w:rsidRDefault="00E00EDB" w:rsidP="00E00EDB">
            <w:pPr>
              <w:snapToGrid w:val="0"/>
              <w:spacing w:line="240" w:lineRule="auto"/>
              <w:ind w:firstLineChars="0" w:firstLine="0"/>
              <w:jc w:val="center"/>
            </w:pPr>
            <w:r w:rsidRPr="006608D3">
              <w:t>45 years or younger (2X)</w:t>
            </w:r>
          </w:p>
        </w:tc>
        <w:tc>
          <w:tcPr>
            <w:tcW w:w="3020" w:type="dxa"/>
          </w:tcPr>
          <w:p w14:paraId="184D04BC" w14:textId="77777777" w:rsidR="00E00EDB" w:rsidRPr="006608D3" w:rsidRDefault="00E00EDB" w:rsidP="00E00EDB">
            <w:pPr>
              <w:snapToGrid w:val="0"/>
              <w:spacing w:line="240" w:lineRule="auto"/>
              <w:ind w:firstLineChars="0" w:firstLine="0"/>
              <w:jc w:val="center"/>
            </w:pPr>
            <w:r w:rsidRPr="006608D3">
              <w:t>21</w:t>
            </w:r>
          </w:p>
        </w:tc>
        <w:tc>
          <w:tcPr>
            <w:tcW w:w="3020" w:type="dxa"/>
          </w:tcPr>
          <w:p w14:paraId="5DBB6B73" w14:textId="77777777" w:rsidR="00E00EDB" w:rsidRPr="006608D3" w:rsidRDefault="00E00EDB" w:rsidP="00E00EDB">
            <w:pPr>
              <w:snapToGrid w:val="0"/>
              <w:spacing w:line="240" w:lineRule="auto"/>
              <w:ind w:firstLineChars="0" w:firstLine="0"/>
              <w:jc w:val="center"/>
            </w:pPr>
            <w:r w:rsidRPr="006608D3">
              <w:t>22</w:t>
            </w:r>
          </w:p>
        </w:tc>
      </w:tr>
    </w:tbl>
    <w:p w14:paraId="58261778" w14:textId="77777777" w:rsidR="00E00EDB" w:rsidRPr="006608D3" w:rsidRDefault="00E00EDB" w:rsidP="00F559A2">
      <w:pPr>
        <w:snapToGrid w:val="0"/>
        <w:spacing w:line="240" w:lineRule="auto"/>
        <w:ind w:firstLineChars="0" w:firstLine="0"/>
      </w:pPr>
    </w:p>
    <w:p w14:paraId="38469D6E" w14:textId="77777777" w:rsidR="006547AE" w:rsidRPr="006608D3" w:rsidRDefault="006547AE" w:rsidP="003023FA">
      <w:pPr>
        <w:snapToGrid w:val="0"/>
        <w:spacing w:line="240" w:lineRule="auto"/>
        <w:ind w:firstLineChars="0" w:firstLine="0"/>
      </w:pPr>
    </w:p>
    <w:p w14:paraId="08125C08" w14:textId="77777777" w:rsidR="006547AE" w:rsidRPr="006608D3" w:rsidRDefault="006547AE" w:rsidP="003023FA">
      <w:pPr>
        <w:snapToGrid w:val="0"/>
        <w:spacing w:line="240" w:lineRule="auto"/>
        <w:ind w:firstLineChars="0" w:firstLine="0"/>
        <w:sectPr w:rsidR="006547AE" w:rsidRPr="006608D3" w:rsidSect="006D68B8">
          <w:pgSz w:w="11906" w:h="16838" w:code="9"/>
          <w:pgMar w:top="1701" w:right="1418" w:bottom="1134" w:left="1418" w:header="851" w:footer="454" w:gutter="0"/>
          <w:cols w:space="425"/>
          <w:docGrid w:type="lines" w:linePitch="312"/>
        </w:sectPr>
      </w:pPr>
    </w:p>
    <w:p w14:paraId="111D8EDE" w14:textId="5248D732" w:rsidR="00AE14C2" w:rsidRPr="006608D3" w:rsidRDefault="00610A7D" w:rsidP="00026C65">
      <w:pPr>
        <w:pStyle w:val="1"/>
      </w:pPr>
      <w:bookmarkStart w:id="31" w:name="_Toc103371769"/>
      <w:bookmarkStart w:id="32" w:name="_Toc103371957"/>
      <w:bookmarkStart w:id="33" w:name="_Toc170399163"/>
      <w:bookmarkEnd w:id="31"/>
      <w:bookmarkEnd w:id="32"/>
      <w:r w:rsidRPr="006608D3">
        <w:lastRenderedPageBreak/>
        <w:t>Investigational Software</w:t>
      </w:r>
      <w:bookmarkEnd w:id="33"/>
      <w:r w:rsidRPr="006608D3">
        <w:br/>
      </w:r>
    </w:p>
    <w:p w14:paraId="35FE9EE9" w14:textId="77777777" w:rsidR="00574ED3" w:rsidRPr="006608D3" w:rsidRDefault="00574ED3" w:rsidP="009F670E">
      <w:pPr>
        <w:snapToGrid w:val="0"/>
        <w:spacing w:line="240" w:lineRule="auto"/>
        <w:ind w:firstLineChars="0" w:firstLine="0"/>
      </w:pPr>
    </w:p>
    <w:p w14:paraId="04231655" w14:textId="2D56D329" w:rsidR="00C13A52" w:rsidRPr="006608D3" w:rsidRDefault="007131DA" w:rsidP="00464B12">
      <w:pPr>
        <w:pStyle w:val="2"/>
      </w:pPr>
      <w:bookmarkStart w:id="34" w:name="_Toc170399164"/>
      <w:r w:rsidRPr="006608D3">
        <w:t>Information on the Investigational Software</w:t>
      </w:r>
      <w:bookmarkEnd w:id="34"/>
    </w:p>
    <w:p w14:paraId="511C6B82" w14:textId="77777777" w:rsidR="00DB01B0" w:rsidRPr="006608D3" w:rsidRDefault="00DB01B0" w:rsidP="002A53C8">
      <w:pPr>
        <w:autoSpaceDE w:val="0"/>
        <w:autoSpaceDN w:val="0"/>
        <w:adjustRightInd w:val="0"/>
        <w:snapToGrid w:val="0"/>
        <w:spacing w:line="240" w:lineRule="auto"/>
        <w:ind w:firstLineChars="0" w:firstLine="0"/>
      </w:pPr>
    </w:p>
    <w:p w14:paraId="60026237" w14:textId="5022B7EC" w:rsidR="00190D44" w:rsidRPr="006608D3" w:rsidRDefault="00D02EB7" w:rsidP="002A53C8">
      <w:pPr>
        <w:autoSpaceDE w:val="0"/>
        <w:autoSpaceDN w:val="0"/>
        <w:adjustRightInd w:val="0"/>
        <w:snapToGrid w:val="0"/>
        <w:spacing w:line="240" w:lineRule="auto"/>
        <w:ind w:firstLineChars="0" w:firstLine="0"/>
      </w:pPr>
      <w:r w:rsidRPr="006608D3">
        <w:rPr>
          <w:b/>
          <w:noProof/>
          <w:sz w:val="28"/>
        </w:rPr>
        <w:drawing>
          <wp:inline distT="0" distB="0" distL="0" distR="0" wp14:anchorId="5EF6B1D3" wp14:editId="3910C45E">
            <wp:extent cx="4999131" cy="4182110"/>
            <wp:effectExtent l="0" t="0" r="0" b="8890"/>
            <wp:docPr id="496416842" name="그림 7" descr="텍스트, 스크린샷, 인간의 얼굴, 소프트웨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416842" name="그림 7" descr="텍스트, 스크린샷, 인간의 얼굴, 소프트웨어이(가) 표시된 사진&#10;&#10;자동 생성된 설명"/>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004126" cy="4186289"/>
                    </a:xfrm>
                    <a:prstGeom prst="rect">
                      <a:avLst/>
                    </a:prstGeom>
                  </pic:spPr>
                </pic:pic>
              </a:graphicData>
            </a:graphic>
          </wp:inline>
        </w:drawing>
      </w:r>
    </w:p>
    <w:p w14:paraId="3F818232" w14:textId="77777777" w:rsidR="00D02EB7" w:rsidRPr="006608D3" w:rsidRDefault="00D02EB7" w:rsidP="002A53C8">
      <w:pPr>
        <w:autoSpaceDE w:val="0"/>
        <w:autoSpaceDN w:val="0"/>
        <w:adjustRightInd w:val="0"/>
        <w:snapToGrid w:val="0"/>
        <w:spacing w:line="240" w:lineRule="auto"/>
        <w:ind w:firstLineChars="0" w:firstLine="0"/>
      </w:pPr>
    </w:p>
    <w:p w14:paraId="122BFEA3" w14:textId="73BD672D" w:rsidR="00D02EB7" w:rsidRPr="006608D3" w:rsidRDefault="00A9665C" w:rsidP="00D02EB7">
      <w:pPr>
        <w:autoSpaceDE w:val="0"/>
        <w:autoSpaceDN w:val="0"/>
        <w:adjustRightInd w:val="0"/>
        <w:snapToGrid w:val="0"/>
        <w:spacing w:line="240" w:lineRule="auto"/>
        <w:ind w:firstLineChars="0" w:firstLine="0"/>
      </w:pPr>
      <w:r w:rsidRPr="006608D3">
        <w:t>The hospital-linked digital health application Well Check differentiates itself from other simple digital health applications by connecting the “Patient Application (App)” with the “Physician Web (Web) and Electronic Medical Record (EMR)” to manage diabetes and hypertension. Physicians can conveniently monitor patients' health statuses and manage them via the “Physician Web.”</w:t>
      </w:r>
    </w:p>
    <w:p w14:paraId="35B24B69" w14:textId="504B2B12" w:rsidR="00A9665C" w:rsidRPr="006608D3" w:rsidRDefault="00721B9E" w:rsidP="00A9665C">
      <w:pPr>
        <w:autoSpaceDE w:val="0"/>
        <w:autoSpaceDN w:val="0"/>
        <w:adjustRightInd w:val="0"/>
        <w:snapToGrid w:val="0"/>
        <w:spacing w:line="240" w:lineRule="auto"/>
        <w:ind w:firstLineChars="0" w:firstLine="0"/>
      </w:pPr>
      <w:r w:rsidRPr="006608D3">
        <w:t xml:space="preserve">Well Check allows users to record blood pressure, blood sugar, and specific health issues through surveys. If blood pressure and blood sugar are not recorded at least once a week, the application sends an alert to the user. The data is then transmitted to the physician for analysis and monitoring. If the recorded blood pressure or blood sugar levels are too high or low compared to the target, the physician can send feedback messages for management based on their judgment. This enables physicians to manage patients and monitor high-risk patients separately. Additionally, users can check how effectively their numbers are managed compared to the target in their preferred format—graphs, lists, or tables. Furthermore, the National Health Insurance Service links the results of health check-ups conducted throughout a patient's lifetime and provides them to the primary care physician, who can then send feedback messages to the patient. </w:t>
      </w:r>
    </w:p>
    <w:p w14:paraId="6F7D51A6" w14:textId="77777777" w:rsidR="00A9665C" w:rsidRPr="006608D3" w:rsidRDefault="00A9665C" w:rsidP="00D02EB7">
      <w:pPr>
        <w:autoSpaceDE w:val="0"/>
        <w:autoSpaceDN w:val="0"/>
        <w:adjustRightInd w:val="0"/>
        <w:snapToGrid w:val="0"/>
        <w:spacing w:line="240" w:lineRule="auto"/>
        <w:ind w:firstLineChars="0" w:firstLine="0"/>
      </w:pPr>
    </w:p>
    <w:p w14:paraId="0497A246" w14:textId="77777777" w:rsidR="0056404B" w:rsidRPr="006608D3" w:rsidRDefault="0056404B" w:rsidP="00D02EB7">
      <w:pPr>
        <w:autoSpaceDE w:val="0"/>
        <w:autoSpaceDN w:val="0"/>
        <w:adjustRightInd w:val="0"/>
        <w:snapToGrid w:val="0"/>
        <w:spacing w:line="240" w:lineRule="auto"/>
        <w:ind w:firstLineChars="0" w:firstLine="0"/>
      </w:pPr>
    </w:p>
    <w:p w14:paraId="35AC32ED" w14:textId="680DF026" w:rsidR="0056404B" w:rsidRPr="006608D3" w:rsidRDefault="0056404B" w:rsidP="00DA2917">
      <w:pPr>
        <w:pStyle w:val="aff4"/>
        <w:numPr>
          <w:ilvl w:val="0"/>
          <w:numId w:val="88"/>
        </w:numPr>
        <w:snapToGrid w:val="0"/>
        <w:spacing w:line="240" w:lineRule="auto"/>
        <w:ind w:firstLineChars="0"/>
        <w:outlineLvl w:val="3"/>
        <w:rPr>
          <w:b/>
        </w:rPr>
      </w:pPr>
      <w:r w:rsidRPr="006608D3">
        <w:rPr>
          <w:b/>
        </w:rPr>
        <w:t>Key Features of the Well Check Application</w:t>
      </w:r>
    </w:p>
    <w:p w14:paraId="1ABBDFC5" w14:textId="36BF7E47"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 xml:space="preserve">Integration with Hospital Charts (EMR) – Aegis, C-Chart, </w:t>
      </w:r>
      <w:proofErr w:type="spellStart"/>
      <w:r w:rsidRPr="006608D3">
        <w:t>BeatA</w:t>
      </w:r>
      <w:proofErr w:type="spellEnd"/>
      <w:r w:rsidRPr="006608D3">
        <w:t xml:space="preserve">, Sense, </w:t>
      </w:r>
      <w:proofErr w:type="spellStart"/>
      <w:r w:rsidRPr="006608D3">
        <w:t>WehagoH</w:t>
      </w:r>
      <w:proofErr w:type="spellEnd"/>
    </w:p>
    <w:p w14:paraId="19868E9B" w14:textId="3541609D"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Analysis of blood pressure, blood sugar, medication, concomitant symptoms, and lifestyle habits, etc.</w:t>
      </w:r>
    </w:p>
    <w:p w14:paraId="5CA5B384" w14:textId="5AFD164D"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Monitoring high-risk patients, with visit reminders when necessary</w:t>
      </w:r>
    </w:p>
    <w:p w14:paraId="336DB767" w14:textId="08024D97"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Sending messages from the primary care physician</w:t>
      </w:r>
    </w:p>
    <w:p w14:paraId="24762E68" w14:textId="3FE194DA"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lastRenderedPageBreak/>
        <w:t>Integration of health check-up results</w:t>
      </w:r>
    </w:p>
    <w:p w14:paraId="59A87C19" w14:textId="6FA57C66"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Recommendations for tests and education</w:t>
      </w:r>
    </w:p>
    <w:p w14:paraId="7D3B1E59" w14:textId="4090536A"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Analysis of continuous glucose reports</w:t>
      </w:r>
    </w:p>
    <w:p w14:paraId="637DC557" w14:textId="3AE5D472"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Support for overseas medical care services</w:t>
      </w:r>
    </w:p>
    <w:p w14:paraId="6B1C26D3" w14:textId="72FD20A8" w:rsidR="0056404B" w:rsidRPr="006608D3" w:rsidRDefault="0056404B" w:rsidP="009E71EC">
      <w:pPr>
        <w:pStyle w:val="aff4"/>
        <w:numPr>
          <w:ilvl w:val="0"/>
          <w:numId w:val="43"/>
        </w:numPr>
        <w:autoSpaceDE w:val="0"/>
        <w:autoSpaceDN w:val="0"/>
        <w:adjustRightInd w:val="0"/>
        <w:snapToGrid w:val="0"/>
        <w:spacing w:line="240" w:lineRule="auto"/>
        <w:ind w:firstLineChars="0"/>
      </w:pPr>
      <w:r w:rsidRPr="006608D3">
        <w:t>Obesity management</w:t>
      </w:r>
    </w:p>
    <w:p w14:paraId="51F16B2F" w14:textId="77777777" w:rsidR="00490154" w:rsidRPr="006608D3" w:rsidRDefault="00490154" w:rsidP="00490154">
      <w:pPr>
        <w:autoSpaceDE w:val="0"/>
        <w:autoSpaceDN w:val="0"/>
        <w:adjustRightInd w:val="0"/>
        <w:snapToGrid w:val="0"/>
        <w:spacing w:line="240" w:lineRule="auto"/>
        <w:ind w:firstLineChars="0" w:firstLine="0"/>
      </w:pPr>
    </w:p>
    <w:p w14:paraId="26B67D87" w14:textId="700D5BF3" w:rsidR="00721B9E" w:rsidRPr="006608D3" w:rsidRDefault="00721B9E" w:rsidP="00DA2917">
      <w:pPr>
        <w:pStyle w:val="aff4"/>
        <w:numPr>
          <w:ilvl w:val="0"/>
          <w:numId w:val="88"/>
        </w:numPr>
        <w:snapToGrid w:val="0"/>
        <w:spacing w:line="240" w:lineRule="auto"/>
        <w:ind w:firstLineChars="0"/>
        <w:outlineLvl w:val="3"/>
        <w:rPr>
          <w:b/>
        </w:rPr>
      </w:pPr>
      <w:r w:rsidRPr="006608D3">
        <w:rPr>
          <w:b/>
        </w:rPr>
        <w:t>How to Use the Well Check Application</w:t>
      </w:r>
    </w:p>
    <w:p w14:paraId="14D9E122" w14:textId="232543AF" w:rsidR="00721B9E" w:rsidRPr="006608D3" w:rsidRDefault="00B84219" w:rsidP="009E71EC">
      <w:pPr>
        <w:pStyle w:val="aff4"/>
        <w:numPr>
          <w:ilvl w:val="0"/>
          <w:numId w:val="49"/>
        </w:numPr>
        <w:autoSpaceDE w:val="0"/>
        <w:autoSpaceDN w:val="0"/>
        <w:adjustRightInd w:val="0"/>
        <w:snapToGrid w:val="0"/>
        <w:spacing w:line="240" w:lineRule="auto"/>
        <w:ind w:firstLineChars="0"/>
      </w:pPr>
      <w:r w:rsidRPr="006608D3">
        <w:t>Hospital Account Registration and Settings</w:t>
      </w:r>
    </w:p>
    <w:p w14:paraId="7D1F7359" w14:textId="09B15CE1" w:rsidR="00B84219" w:rsidRPr="006608D3" w:rsidRDefault="00B84219" w:rsidP="009E71EC">
      <w:pPr>
        <w:pStyle w:val="aff4"/>
        <w:numPr>
          <w:ilvl w:val="0"/>
          <w:numId w:val="47"/>
        </w:numPr>
        <w:autoSpaceDE w:val="0"/>
        <w:autoSpaceDN w:val="0"/>
        <w:adjustRightInd w:val="0"/>
        <w:snapToGrid w:val="0"/>
        <w:spacing w:line="240" w:lineRule="auto"/>
        <w:ind w:firstLineChars="0"/>
      </w:pPr>
      <w:r w:rsidRPr="006608D3">
        <w:t>Initial registration (</w:t>
      </w:r>
      <w:hyperlink r:id="rId19" w:history="1">
        <w:r w:rsidRPr="006608D3">
          <w:rPr>
            <w:rStyle w:val="ad"/>
            <w:color w:val="auto"/>
          </w:rPr>
          <w:t>https://www.well-check.co.kr</w:t>
        </w:r>
      </w:hyperlink>
      <w:r w:rsidRPr="006608D3">
        <w:t xml:space="preserve">) </w:t>
      </w:r>
      <w:r w:rsidRPr="006608D3">
        <w:sym w:font="Wingdings" w:char="F0E0"/>
      </w:r>
      <w:r w:rsidRPr="006608D3">
        <w:t xml:space="preserve"> Access Physician Web </w:t>
      </w:r>
      <w:r w:rsidRPr="006608D3">
        <w:sym w:font="Wingdings" w:char="F0E0"/>
      </w:r>
      <w:r w:rsidRPr="006608D3">
        <w:t xml:space="preserve"> Set up hospital profile </w:t>
      </w:r>
      <w:r w:rsidRPr="006608D3">
        <w:sym w:font="Wingdings" w:char="F0E0"/>
      </w:r>
      <w:r w:rsidRPr="006608D3">
        <w:t xml:space="preserve"> Configure other hospital settings (treatment goals, monitoring criteria, test settings)</w:t>
      </w:r>
    </w:p>
    <w:p w14:paraId="0D55A02B" w14:textId="32DD20A4" w:rsidR="00B84219" w:rsidRPr="006608D3" w:rsidRDefault="00B84219" w:rsidP="009E71EC">
      <w:pPr>
        <w:pStyle w:val="aff4"/>
        <w:numPr>
          <w:ilvl w:val="0"/>
          <w:numId w:val="49"/>
        </w:numPr>
        <w:autoSpaceDE w:val="0"/>
        <w:autoSpaceDN w:val="0"/>
        <w:adjustRightInd w:val="0"/>
        <w:snapToGrid w:val="0"/>
        <w:spacing w:line="240" w:lineRule="auto"/>
        <w:ind w:firstLineChars="0"/>
      </w:pPr>
      <w:r w:rsidRPr="006608D3">
        <w:t>At the First Visit to Physician</w:t>
      </w:r>
    </w:p>
    <w:p w14:paraId="7DD61789" w14:textId="0CACEB0C" w:rsidR="00B84219" w:rsidRPr="006608D3" w:rsidRDefault="00B84219" w:rsidP="009E71EC">
      <w:pPr>
        <w:pStyle w:val="aff4"/>
        <w:numPr>
          <w:ilvl w:val="0"/>
          <w:numId w:val="46"/>
        </w:numPr>
        <w:autoSpaceDE w:val="0"/>
        <w:autoSpaceDN w:val="0"/>
        <w:adjustRightInd w:val="0"/>
        <w:snapToGrid w:val="0"/>
        <w:spacing w:line="240" w:lineRule="auto"/>
        <w:ind w:firstLineChars="0"/>
      </w:pPr>
      <w:r w:rsidRPr="006608D3">
        <w:t>Connect patient with hospital (Patient App – Physician Web link)</w:t>
      </w:r>
    </w:p>
    <w:p w14:paraId="113C8546" w14:textId="68C96973" w:rsidR="00B84219" w:rsidRPr="006608D3" w:rsidRDefault="00B84219" w:rsidP="009E71EC">
      <w:pPr>
        <w:pStyle w:val="aff4"/>
        <w:numPr>
          <w:ilvl w:val="0"/>
          <w:numId w:val="46"/>
        </w:numPr>
        <w:autoSpaceDE w:val="0"/>
        <w:autoSpaceDN w:val="0"/>
        <w:adjustRightInd w:val="0"/>
        <w:snapToGrid w:val="0"/>
        <w:spacing w:line="240" w:lineRule="auto"/>
        <w:ind w:firstLineChars="0"/>
      </w:pPr>
      <w:r w:rsidRPr="006608D3">
        <w:t>Assess patient's medical history and lifestyle habits</w:t>
      </w:r>
    </w:p>
    <w:p w14:paraId="24E778BE" w14:textId="326EB4DC" w:rsidR="00B84219" w:rsidRPr="006608D3" w:rsidRDefault="00B84219" w:rsidP="009E71EC">
      <w:pPr>
        <w:pStyle w:val="aff4"/>
        <w:numPr>
          <w:ilvl w:val="0"/>
          <w:numId w:val="46"/>
        </w:numPr>
        <w:autoSpaceDE w:val="0"/>
        <w:autoSpaceDN w:val="0"/>
        <w:adjustRightInd w:val="0"/>
        <w:snapToGrid w:val="0"/>
        <w:spacing w:line="240" w:lineRule="auto"/>
        <w:ind w:firstLineChars="0"/>
      </w:pPr>
      <w:r w:rsidRPr="006608D3">
        <w:t>Recommend tests and provide education for diabetes management</w:t>
      </w:r>
    </w:p>
    <w:p w14:paraId="30D259C2" w14:textId="7831DC19" w:rsidR="00CD5DA7" w:rsidRPr="006608D3" w:rsidRDefault="00CD5DA7" w:rsidP="00CD5DA7">
      <w:pPr>
        <w:pStyle w:val="aff4"/>
        <w:numPr>
          <w:ilvl w:val="0"/>
          <w:numId w:val="46"/>
        </w:numPr>
        <w:autoSpaceDE w:val="0"/>
        <w:autoSpaceDN w:val="0"/>
        <w:adjustRightInd w:val="0"/>
        <w:snapToGrid w:val="0"/>
        <w:spacing w:line="240" w:lineRule="auto"/>
        <w:ind w:firstLineChars="0"/>
      </w:pPr>
      <w:r w:rsidRPr="006608D3">
        <w:t>Integration of health check-up results</w:t>
      </w:r>
    </w:p>
    <w:p w14:paraId="01406552" w14:textId="102CC677" w:rsidR="00B84219" w:rsidRPr="006608D3" w:rsidRDefault="00180E29" w:rsidP="009E71EC">
      <w:pPr>
        <w:pStyle w:val="aff4"/>
        <w:numPr>
          <w:ilvl w:val="0"/>
          <w:numId w:val="49"/>
        </w:numPr>
        <w:autoSpaceDE w:val="0"/>
        <w:autoSpaceDN w:val="0"/>
        <w:adjustRightInd w:val="0"/>
        <w:snapToGrid w:val="0"/>
        <w:spacing w:line="240" w:lineRule="auto"/>
        <w:ind w:firstLineChars="0"/>
      </w:pPr>
      <w:r w:rsidRPr="006608D3">
        <w:t>Conduct basic surveys and laboratory tests</w:t>
      </w:r>
      <w:r w:rsidRPr="006608D3">
        <w:br/>
        <w:t>During Each Visit -Review patient self-records and provide consultation</w:t>
      </w:r>
    </w:p>
    <w:p w14:paraId="1AA5579F" w14:textId="034AADC2" w:rsidR="00B84219" w:rsidRPr="006608D3" w:rsidRDefault="00B84219" w:rsidP="009E71EC">
      <w:pPr>
        <w:pStyle w:val="aff4"/>
        <w:numPr>
          <w:ilvl w:val="0"/>
          <w:numId w:val="48"/>
        </w:numPr>
        <w:autoSpaceDE w:val="0"/>
        <w:autoSpaceDN w:val="0"/>
        <w:adjustRightInd w:val="0"/>
        <w:snapToGrid w:val="0"/>
        <w:spacing w:line="240" w:lineRule="auto"/>
        <w:ind w:firstLineChars="0"/>
      </w:pPr>
      <w:r w:rsidRPr="006608D3">
        <w:t>Understand patient symptoms and lifestyle</w:t>
      </w:r>
    </w:p>
    <w:p w14:paraId="5C149755" w14:textId="28CCA724" w:rsidR="00B84219" w:rsidRPr="006608D3" w:rsidRDefault="00B84219" w:rsidP="009E71EC">
      <w:pPr>
        <w:pStyle w:val="aff4"/>
        <w:numPr>
          <w:ilvl w:val="0"/>
          <w:numId w:val="48"/>
        </w:numPr>
        <w:autoSpaceDE w:val="0"/>
        <w:autoSpaceDN w:val="0"/>
        <w:adjustRightInd w:val="0"/>
        <w:snapToGrid w:val="0"/>
        <w:spacing w:line="240" w:lineRule="auto"/>
        <w:ind w:firstLineChars="0"/>
      </w:pPr>
      <w:r w:rsidRPr="006608D3">
        <w:t>Blood Sugar Overview: Pre-meal/post-meal trends, estimated changes in HbA1c</w:t>
      </w:r>
    </w:p>
    <w:p w14:paraId="4C9DE664" w14:textId="4C4DD9A7" w:rsidR="00B84219" w:rsidRPr="006608D3" w:rsidRDefault="00B84219" w:rsidP="009E71EC">
      <w:pPr>
        <w:pStyle w:val="aff4"/>
        <w:numPr>
          <w:ilvl w:val="0"/>
          <w:numId w:val="48"/>
        </w:numPr>
        <w:autoSpaceDE w:val="0"/>
        <w:autoSpaceDN w:val="0"/>
        <w:adjustRightInd w:val="0"/>
        <w:snapToGrid w:val="0"/>
        <w:spacing w:line="240" w:lineRule="auto"/>
        <w:ind w:firstLineChars="0"/>
      </w:pPr>
      <w:r w:rsidRPr="006608D3">
        <w:t>Review blood sugar/blood pressure/medication records together: Patients using the medication reminder function</w:t>
      </w:r>
    </w:p>
    <w:p w14:paraId="66DBC926" w14:textId="4989F02A" w:rsidR="00B84219" w:rsidRPr="006608D3" w:rsidRDefault="00B84219" w:rsidP="009E71EC">
      <w:pPr>
        <w:pStyle w:val="aff4"/>
        <w:numPr>
          <w:ilvl w:val="0"/>
          <w:numId w:val="48"/>
        </w:numPr>
        <w:autoSpaceDE w:val="0"/>
        <w:autoSpaceDN w:val="0"/>
        <w:adjustRightInd w:val="0"/>
        <w:snapToGrid w:val="0"/>
        <w:spacing w:line="240" w:lineRule="auto"/>
        <w:ind w:firstLineChars="0"/>
      </w:pPr>
      <w:r w:rsidRPr="006608D3">
        <w:t>Analyze medication adherence</w:t>
      </w:r>
    </w:p>
    <w:p w14:paraId="1152248B" w14:textId="1FB3C11D" w:rsidR="00B84219" w:rsidRPr="006608D3" w:rsidRDefault="00B84219" w:rsidP="009E71EC">
      <w:pPr>
        <w:pStyle w:val="aff4"/>
        <w:numPr>
          <w:ilvl w:val="0"/>
          <w:numId w:val="49"/>
        </w:numPr>
        <w:autoSpaceDE w:val="0"/>
        <w:autoSpaceDN w:val="0"/>
        <w:adjustRightInd w:val="0"/>
        <w:snapToGrid w:val="0"/>
        <w:spacing w:line="240" w:lineRule="auto"/>
        <w:ind w:firstLineChars="0"/>
      </w:pPr>
      <w:r w:rsidRPr="006608D3">
        <w:t>At Testing – Transmit test results within the hospital</w:t>
      </w:r>
    </w:p>
    <w:p w14:paraId="4B140707" w14:textId="77777777" w:rsidR="00780D69" w:rsidRPr="006608D3" w:rsidRDefault="00B84219" w:rsidP="009E71EC">
      <w:pPr>
        <w:pStyle w:val="aff4"/>
        <w:numPr>
          <w:ilvl w:val="0"/>
          <w:numId w:val="50"/>
        </w:numPr>
        <w:autoSpaceDE w:val="0"/>
        <w:autoSpaceDN w:val="0"/>
        <w:adjustRightInd w:val="0"/>
        <w:snapToGrid w:val="0"/>
        <w:spacing w:line="240" w:lineRule="auto"/>
        <w:ind w:firstLineChars="0"/>
      </w:pPr>
      <w:r w:rsidRPr="006608D3">
        <w:t>Send individual test results and provide counseling</w:t>
      </w:r>
    </w:p>
    <w:p w14:paraId="4332D211" w14:textId="446E4BE6" w:rsidR="00B84219" w:rsidRPr="006608D3" w:rsidRDefault="00B84219" w:rsidP="009E71EC">
      <w:pPr>
        <w:pStyle w:val="aff4"/>
        <w:numPr>
          <w:ilvl w:val="1"/>
          <w:numId w:val="47"/>
        </w:numPr>
        <w:autoSpaceDE w:val="0"/>
        <w:autoSpaceDN w:val="0"/>
        <w:adjustRightInd w:val="0"/>
        <w:snapToGrid w:val="0"/>
        <w:spacing w:line="240" w:lineRule="auto"/>
        <w:ind w:firstLineChars="0"/>
      </w:pPr>
      <w:r w:rsidRPr="006608D3">
        <w:t>Input results from in-hospital measurements (blood sugar/HbA1c, blood lipids, liver function, body composition) into the Physician Web and send to patients, with cumulative management of past records</w:t>
      </w:r>
    </w:p>
    <w:p w14:paraId="1C6B03EA" w14:textId="22209FA2" w:rsidR="00B84219" w:rsidRPr="006608D3" w:rsidRDefault="00B84219" w:rsidP="009E71EC">
      <w:pPr>
        <w:pStyle w:val="aff4"/>
        <w:numPr>
          <w:ilvl w:val="0"/>
          <w:numId w:val="50"/>
        </w:numPr>
        <w:autoSpaceDE w:val="0"/>
        <w:autoSpaceDN w:val="0"/>
        <w:adjustRightInd w:val="0"/>
        <w:snapToGrid w:val="0"/>
        <w:spacing w:line="240" w:lineRule="auto"/>
        <w:ind w:firstLineChars="0"/>
      </w:pPr>
      <w:r w:rsidRPr="006608D3">
        <w:t>Calculate cardiovascular disease complication risk:</w:t>
      </w:r>
      <w:r w:rsidRPr="006608D3">
        <w:br/>
        <w:t xml:space="preserve"> Input cholesterol and blood pressure values</w:t>
      </w:r>
    </w:p>
    <w:p w14:paraId="3994CB91" w14:textId="38FB6C40" w:rsidR="00B84219" w:rsidRPr="006608D3" w:rsidRDefault="00B84219" w:rsidP="009E71EC">
      <w:pPr>
        <w:pStyle w:val="aff4"/>
        <w:numPr>
          <w:ilvl w:val="0"/>
          <w:numId w:val="50"/>
        </w:numPr>
        <w:autoSpaceDE w:val="0"/>
        <w:autoSpaceDN w:val="0"/>
        <w:adjustRightInd w:val="0"/>
        <w:snapToGrid w:val="0"/>
        <w:spacing w:line="240" w:lineRule="auto"/>
        <w:ind w:firstLineChars="0"/>
      </w:pPr>
      <w:r w:rsidRPr="006608D3">
        <w:t>Review health check-up results</w:t>
      </w:r>
    </w:p>
    <w:p w14:paraId="332D4A8D" w14:textId="2362A8AD" w:rsidR="00B84219" w:rsidRPr="006608D3" w:rsidRDefault="00B84219" w:rsidP="009E71EC">
      <w:pPr>
        <w:pStyle w:val="aff4"/>
        <w:numPr>
          <w:ilvl w:val="0"/>
          <w:numId w:val="49"/>
        </w:numPr>
        <w:autoSpaceDE w:val="0"/>
        <w:autoSpaceDN w:val="0"/>
        <w:adjustRightInd w:val="0"/>
        <w:snapToGrid w:val="0"/>
        <w:spacing w:line="240" w:lineRule="auto"/>
        <w:ind w:firstLineChars="0"/>
      </w:pPr>
      <w:r w:rsidRPr="006608D3">
        <w:t>Post-Consultation Management</w:t>
      </w:r>
    </w:p>
    <w:p w14:paraId="53D27782" w14:textId="2C2B749B" w:rsidR="00501B98" w:rsidRPr="006608D3" w:rsidRDefault="00B84219" w:rsidP="009E71EC">
      <w:pPr>
        <w:pStyle w:val="aff4"/>
        <w:numPr>
          <w:ilvl w:val="0"/>
          <w:numId w:val="51"/>
        </w:numPr>
        <w:autoSpaceDE w:val="0"/>
        <w:autoSpaceDN w:val="0"/>
        <w:adjustRightInd w:val="0"/>
        <w:snapToGrid w:val="0"/>
        <w:spacing w:line="240" w:lineRule="auto"/>
        <w:ind w:firstLineChars="0"/>
      </w:pPr>
      <w:r w:rsidRPr="006608D3">
        <w:t>Provide diabetes education content (twice a week)</w:t>
      </w:r>
    </w:p>
    <w:p w14:paraId="48FF9021" w14:textId="77777777" w:rsidR="00501B98" w:rsidRPr="006608D3" w:rsidRDefault="00B84219" w:rsidP="009E71EC">
      <w:pPr>
        <w:pStyle w:val="aff4"/>
        <w:numPr>
          <w:ilvl w:val="1"/>
          <w:numId w:val="47"/>
        </w:numPr>
        <w:autoSpaceDE w:val="0"/>
        <w:autoSpaceDN w:val="0"/>
        <w:adjustRightInd w:val="0"/>
        <w:snapToGrid w:val="0"/>
        <w:spacing w:line="240" w:lineRule="auto"/>
        <w:ind w:firstLineChars="0"/>
      </w:pPr>
      <w:r w:rsidRPr="006608D3">
        <w:t>Cover disease information, dietary habits, exercise, and complication management</w:t>
      </w:r>
    </w:p>
    <w:p w14:paraId="2D9564D7" w14:textId="0328A2F0" w:rsidR="00B84219" w:rsidRPr="006608D3" w:rsidRDefault="00B84219" w:rsidP="009E71EC">
      <w:pPr>
        <w:pStyle w:val="aff4"/>
        <w:numPr>
          <w:ilvl w:val="1"/>
          <w:numId w:val="47"/>
        </w:numPr>
        <w:autoSpaceDE w:val="0"/>
        <w:autoSpaceDN w:val="0"/>
        <w:adjustRightInd w:val="0"/>
        <w:snapToGrid w:val="0"/>
        <w:spacing w:line="240" w:lineRule="auto"/>
        <w:ind w:firstLineChars="0"/>
      </w:pPr>
      <w:r w:rsidRPr="006608D3">
        <w:t>Track completion rates of educational content</w:t>
      </w:r>
    </w:p>
    <w:p w14:paraId="1621B762" w14:textId="407C2A23" w:rsidR="00501B98" w:rsidRPr="006608D3" w:rsidRDefault="00B84219" w:rsidP="009E71EC">
      <w:pPr>
        <w:pStyle w:val="aff4"/>
        <w:numPr>
          <w:ilvl w:val="0"/>
          <w:numId w:val="51"/>
        </w:numPr>
        <w:autoSpaceDE w:val="0"/>
        <w:autoSpaceDN w:val="0"/>
        <w:adjustRightInd w:val="0"/>
        <w:snapToGrid w:val="0"/>
        <w:spacing w:line="240" w:lineRule="auto"/>
        <w:ind w:firstLineChars="0"/>
      </w:pPr>
      <w:r w:rsidRPr="006608D3">
        <w:t>Monitoring high-risk patients (weekly)</w:t>
      </w:r>
    </w:p>
    <w:p w14:paraId="1403CE22" w14:textId="77777777" w:rsidR="00501B98" w:rsidRPr="006608D3" w:rsidRDefault="00B84219" w:rsidP="009E71EC">
      <w:pPr>
        <w:pStyle w:val="aff4"/>
        <w:numPr>
          <w:ilvl w:val="0"/>
          <w:numId w:val="52"/>
        </w:numPr>
        <w:autoSpaceDE w:val="0"/>
        <w:autoSpaceDN w:val="0"/>
        <w:adjustRightInd w:val="0"/>
        <w:snapToGrid w:val="0"/>
        <w:spacing w:line="240" w:lineRule="auto"/>
        <w:ind w:firstLineChars="0"/>
      </w:pPr>
      <w:r w:rsidRPr="006608D3">
        <w:t>Set management goals and alert criteria for blood sugar, blood pressure, and weight; monitor and manage weekly if targets are exceeded</w:t>
      </w:r>
    </w:p>
    <w:p w14:paraId="0DEDAA98" w14:textId="31C43827" w:rsidR="00B84219" w:rsidRPr="006608D3" w:rsidRDefault="00B84219" w:rsidP="009E71EC">
      <w:pPr>
        <w:pStyle w:val="aff4"/>
        <w:numPr>
          <w:ilvl w:val="0"/>
          <w:numId w:val="52"/>
        </w:numPr>
        <w:autoSpaceDE w:val="0"/>
        <w:autoSpaceDN w:val="0"/>
        <w:adjustRightInd w:val="0"/>
        <w:snapToGrid w:val="0"/>
        <w:spacing w:line="240" w:lineRule="auto"/>
        <w:ind w:firstLineChars="0"/>
      </w:pPr>
      <w:r w:rsidRPr="006608D3">
        <w:t>Utilize “Send Message” and “Teleconsultation” features</w:t>
      </w:r>
    </w:p>
    <w:p w14:paraId="224C14B3" w14:textId="77777777" w:rsidR="00780D69" w:rsidRPr="006608D3" w:rsidRDefault="00B84219" w:rsidP="009E71EC">
      <w:pPr>
        <w:pStyle w:val="aff4"/>
        <w:numPr>
          <w:ilvl w:val="0"/>
          <w:numId w:val="51"/>
        </w:numPr>
        <w:autoSpaceDE w:val="0"/>
        <w:autoSpaceDN w:val="0"/>
        <w:adjustRightInd w:val="0"/>
        <w:snapToGrid w:val="0"/>
        <w:spacing w:line="240" w:lineRule="auto"/>
        <w:ind w:firstLineChars="0"/>
      </w:pPr>
      <w:r w:rsidRPr="006608D3">
        <w:t>Monitor adherence to self-recording of blood sugar, blood pressure, and weight (weekly)</w:t>
      </w:r>
    </w:p>
    <w:p w14:paraId="02BFB3CA" w14:textId="5ABC749C" w:rsidR="00CD5DA7" w:rsidRPr="006608D3" w:rsidRDefault="00B84219" w:rsidP="00CD5DA7">
      <w:pPr>
        <w:pStyle w:val="aff4"/>
        <w:numPr>
          <w:ilvl w:val="0"/>
          <w:numId w:val="53"/>
        </w:numPr>
        <w:autoSpaceDE w:val="0"/>
        <w:autoSpaceDN w:val="0"/>
        <w:adjustRightInd w:val="0"/>
        <w:snapToGrid w:val="0"/>
        <w:spacing w:line="240" w:lineRule="auto"/>
        <w:ind w:firstLineChars="0"/>
      </w:pPr>
      <w:r w:rsidRPr="006608D3">
        <w:t>Identify and encourage those who have not entered records, by sending encouragement messages (managed patients should enter self-records at least once a week, check for complications monthly)</w:t>
      </w:r>
    </w:p>
    <w:p w14:paraId="20656F6F" w14:textId="77777777" w:rsidR="00A9665C" w:rsidRPr="006608D3" w:rsidRDefault="00A9665C" w:rsidP="00A9665C">
      <w:pPr>
        <w:autoSpaceDE w:val="0"/>
        <w:autoSpaceDN w:val="0"/>
        <w:adjustRightInd w:val="0"/>
        <w:snapToGrid w:val="0"/>
        <w:spacing w:line="240" w:lineRule="auto"/>
        <w:ind w:firstLineChars="0" w:firstLine="0"/>
      </w:pPr>
    </w:p>
    <w:p w14:paraId="3AFAC82D" w14:textId="77777777" w:rsidR="00D02EB7" w:rsidRPr="006608D3" w:rsidRDefault="00D02EB7" w:rsidP="002A53C8">
      <w:pPr>
        <w:autoSpaceDE w:val="0"/>
        <w:autoSpaceDN w:val="0"/>
        <w:adjustRightInd w:val="0"/>
        <w:snapToGrid w:val="0"/>
        <w:spacing w:line="240" w:lineRule="auto"/>
        <w:ind w:firstLineChars="0" w:firstLine="0"/>
      </w:pPr>
    </w:p>
    <w:p w14:paraId="55AC54A2" w14:textId="60174AB7" w:rsidR="00A30391" w:rsidRPr="006608D3" w:rsidRDefault="007131DA" w:rsidP="00464B12">
      <w:pPr>
        <w:pStyle w:val="2"/>
      </w:pPr>
      <w:bookmarkStart w:id="35" w:name="_Toc170399165"/>
      <w:r w:rsidRPr="006608D3">
        <w:t>Use of Investigational Software</w:t>
      </w:r>
      <w:bookmarkEnd w:id="35"/>
    </w:p>
    <w:p w14:paraId="4F37A6CA" w14:textId="77777777" w:rsidR="00A11FBE" w:rsidRPr="006608D3" w:rsidRDefault="00A11FBE" w:rsidP="009F670E">
      <w:pPr>
        <w:snapToGrid w:val="0"/>
        <w:spacing w:line="240" w:lineRule="auto"/>
        <w:ind w:firstLineChars="0" w:firstLine="0"/>
      </w:pPr>
    </w:p>
    <w:p w14:paraId="2506685A" w14:textId="5045F5BE" w:rsidR="0091565C" w:rsidRPr="006608D3" w:rsidRDefault="007F7EAF" w:rsidP="0091565C">
      <w:pPr>
        <w:autoSpaceDE w:val="0"/>
        <w:autoSpaceDN w:val="0"/>
        <w:adjustRightInd w:val="0"/>
        <w:snapToGrid w:val="0"/>
        <w:spacing w:line="240" w:lineRule="auto"/>
        <w:ind w:firstLineChars="0" w:firstLine="0"/>
      </w:pPr>
      <w:r w:rsidRPr="006608D3">
        <w:t>In this clinical study, the use of 'Well Check' by study subjects will be fully determined by the investigator (physician) based on the subject's medical condition, within the functional scope of the investigational software in a real-world clinical environment.</w:t>
      </w:r>
    </w:p>
    <w:p w14:paraId="01DE1DCA" w14:textId="77777777" w:rsidR="007F7EAF" w:rsidRPr="006608D3" w:rsidRDefault="007F7EAF" w:rsidP="0091565C">
      <w:pPr>
        <w:autoSpaceDE w:val="0"/>
        <w:autoSpaceDN w:val="0"/>
        <w:adjustRightInd w:val="0"/>
        <w:snapToGrid w:val="0"/>
        <w:spacing w:line="240" w:lineRule="auto"/>
        <w:ind w:firstLineChars="0" w:firstLine="0"/>
      </w:pPr>
    </w:p>
    <w:p w14:paraId="412980BC" w14:textId="77777777" w:rsidR="00860903" w:rsidRPr="006608D3" w:rsidRDefault="00860903" w:rsidP="0091565C">
      <w:pPr>
        <w:autoSpaceDE w:val="0"/>
        <w:autoSpaceDN w:val="0"/>
        <w:adjustRightInd w:val="0"/>
        <w:snapToGrid w:val="0"/>
        <w:spacing w:line="240" w:lineRule="auto"/>
        <w:ind w:firstLineChars="0" w:firstLine="0"/>
      </w:pPr>
    </w:p>
    <w:p w14:paraId="2B0975D6" w14:textId="77777777" w:rsidR="00ED36BF" w:rsidRPr="006608D3" w:rsidRDefault="00ED36BF" w:rsidP="009F670E">
      <w:pPr>
        <w:snapToGrid w:val="0"/>
        <w:spacing w:line="240" w:lineRule="auto"/>
        <w:ind w:firstLineChars="0" w:firstLine="0"/>
      </w:pPr>
    </w:p>
    <w:p w14:paraId="6A8BD4BE" w14:textId="77777777" w:rsidR="00397B22" w:rsidRPr="006608D3" w:rsidRDefault="00397B22" w:rsidP="00026C65">
      <w:pPr>
        <w:pStyle w:val="1"/>
        <w:numPr>
          <w:ilvl w:val="0"/>
          <w:numId w:val="0"/>
        </w:numPr>
        <w:sectPr w:rsidR="00397B22" w:rsidRPr="006608D3" w:rsidSect="006D68B8">
          <w:pgSz w:w="11906" w:h="16838" w:code="9"/>
          <w:pgMar w:top="1701" w:right="1418" w:bottom="1134" w:left="1418" w:header="851" w:footer="454" w:gutter="0"/>
          <w:cols w:space="425"/>
          <w:docGrid w:type="lines" w:linePitch="312"/>
        </w:sectPr>
      </w:pPr>
      <w:bookmarkStart w:id="36" w:name="_Toc265827982"/>
    </w:p>
    <w:p w14:paraId="7D287F57" w14:textId="07CEEF17" w:rsidR="00501CD0" w:rsidRPr="006608D3" w:rsidRDefault="005C150F" w:rsidP="00026C65">
      <w:pPr>
        <w:pStyle w:val="1"/>
      </w:pPr>
      <w:bookmarkStart w:id="37" w:name="_Toc145596554"/>
      <w:bookmarkStart w:id="38" w:name="_Toc170399166"/>
      <w:bookmarkEnd w:id="36"/>
      <w:bookmarkEnd w:id="37"/>
      <w:r w:rsidRPr="006608D3">
        <w:lastRenderedPageBreak/>
        <w:t>Data Management</w:t>
      </w:r>
      <w:bookmarkEnd w:id="38"/>
    </w:p>
    <w:p w14:paraId="15AA35CE" w14:textId="77777777" w:rsidR="0004227C" w:rsidRPr="006608D3" w:rsidRDefault="0004227C" w:rsidP="009F670E">
      <w:pPr>
        <w:snapToGrid w:val="0"/>
        <w:spacing w:line="240" w:lineRule="auto"/>
        <w:ind w:firstLineChars="0" w:firstLine="0"/>
      </w:pPr>
    </w:p>
    <w:p w14:paraId="3DDED1D0" w14:textId="7C13EBCD" w:rsidR="00501CD0" w:rsidRPr="006608D3" w:rsidRDefault="00AB6056" w:rsidP="00464B12">
      <w:pPr>
        <w:pStyle w:val="2"/>
      </w:pPr>
      <w:bookmarkStart w:id="39" w:name="_Toc170399167"/>
      <w:r w:rsidRPr="006608D3">
        <w:t>Source Documents</w:t>
      </w:r>
      <w:bookmarkEnd w:id="39"/>
    </w:p>
    <w:p w14:paraId="06FA40E0" w14:textId="49C34AD4" w:rsidR="0004227C" w:rsidRPr="006608D3" w:rsidRDefault="00AB6056" w:rsidP="009F670E">
      <w:pPr>
        <w:snapToGrid w:val="0"/>
        <w:spacing w:line="240" w:lineRule="auto"/>
        <w:ind w:firstLineChars="0" w:firstLine="0"/>
      </w:pPr>
      <w:r w:rsidRPr="006608D3">
        <w:t>Source documents are defined as records and materials resulting from data collection activities and observations in this study. They include, but are not limited to, the following clinical trial-related materials.</w:t>
      </w:r>
    </w:p>
    <w:p w14:paraId="22CC0E9E" w14:textId="0AD27059" w:rsidR="00AB6056" w:rsidRPr="006608D3" w:rsidRDefault="00AB6056" w:rsidP="009E71EC">
      <w:pPr>
        <w:pStyle w:val="aff4"/>
        <w:numPr>
          <w:ilvl w:val="0"/>
          <w:numId w:val="84"/>
        </w:numPr>
        <w:snapToGrid w:val="0"/>
        <w:spacing w:line="240" w:lineRule="auto"/>
        <w:ind w:firstLineChars="0"/>
      </w:pPr>
      <w:r w:rsidRPr="006608D3">
        <w:t>Source document data and records: Subject information sheets and consent forms, medical records, laboratory test records, records held by the pharmacy and laboratory departments involved in the clinical study, etc.</w:t>
      </w:r>
    </w:p>
    <w:p w14:paraId="43E23A7E" w14:textId="0AD82E5A" w:rsidR="00AB6056" w:rsidRPr="006608D3" w:rsidRDefault="00AB6056" w:rsidP="009E71EC">
      <w:pPr>
        <w:pStyle w:val="aff4"/>
        <w:numPr>
          <w:ilvl w:val="0"/>
          <w:numId w:val="84"/>
        </w:numPr>
        <w:snapToGrid w:val="0"/>
        <w:spacing w:line="240" w:lineRule="auto"/>
        <w:ind w:firstLineChars="0"/>
      </w:pPr>
      <w:r w:rsidRPr="006608D3">
        <w:t>All original records or certified copies of original records containing clinical findings, observations, or other activities necessary for the replication or evaluation of the clinical study.</w:t>
      </w:r>
    </w:p>
    <w:p w14:paraId="4997981B" w14:textId="77777777" w:rsidR="0090792F" w:rsidRPr="006608D3" w:rsidRDefault="0090792F" w:rsidP="009F670E">
      <w:pPr>
        <w:snapToGrid w:val="0"/>
        <w:spacing w:line="240" w:lineRule="auto"/>
        <w:ind w:firstLineChars="0" w:firstLine="0"/>
      </w:pPr>
    </w:p>
    <w:p w14:paraId="5719F286" w14:textId="654638ED" w:rsidR="0004227C" w:rsidRPr="006608D3" w:rsidRDefault="0004227C" w:rsidP="00E56190">
      <w:pPr>
        <w:snapToGrid w:val="0"/>
        <w:spacing w:line="240" w:lineRule="auto"/>
        <w:ind w:firstLineChars="0" w:firstLine="0"/>
      </w:pPr>
      <w:r w:rsidRPr="006608D3">
        <w:t xml:space="preserve">All source documents in this study will be recorded and stored by the investigators at the study site. Access to source documents will be restricted to authorized personnel only. </w:t>
      </w:r>
    </w:p>
    <w:p w14:paraId="1979F392" w14:textId="77777777" w:rsidR="0004227C" w:rsidRPr="006608D3" w:rsidRDefault="0004227C" w:rsidP="009F670E">
      <w:pPr>
        <w:snapToGrid w:val="0"/>
        <w:spacing w:line="240" w:lineRule="auto"/>
        <w:ind w:firstLineChars="0" w:firstLine="0"/>
      </w:pPr>
    </w:p>
    <w:p w14:paraId="7681E94C" w14:textId="77777777" w:rsidR="0004227C" w:rsidRPr="006608D3" w:rsidRDefault="0004227C" w:rsidP="009F670E">
      <w:pPr>
        <w:snapToGrid w:val="0"/>
        <w:spacing w:line="240" w:lineRule="auto"/>
        <w:ind w:firstLineChars="0" w:firstLine="0"/>
      </w:pPr>
    </w:p>
    <w:p w14:paraId="70E010D4" w14:textId="643CEC32" w:rsidR="00501CD0" w:rsidRPr="006608D3" w:rsidRDefault="00990B6F" w:rsidP="00464B12">
      <w:pPr>
        <w:pStyle w:val="2"/>
      </w:pPr>
      <w:bookmarkStart w:id="40" w:name="_Toc170399168"/>
      <w:r w:rsidRPr="006608D3">
        <w:t>Data Entry</w:t>
      </w:r>
      <w:bookmarkEnd w:id="40"/>
    </w:p>
    <w:p w14:paraId="5EF2778B" w14:textId="77777777" w:rsidR="004E60C9" w:rsidRPr="006608D3" w:rsidRDefault="004E60C9" w:rsidP="009F670E">
      <w:pPr>
        <w:snapToGrid w:val="0"/>
        <w:spacing w:line="240" w:lineRule="auto"/>
        <w:ind w:firstLineChars="0" w:firstLine="0"/>
      </w:pPr>
    </w:p>
    <w:p w14:paraId="16E10A4E" w14:textId="37102C41" w:rsidR="00BB2E30" w:rsidRPr="006608D3" w:rsidRDefault="00E709CB" w:rsidP="009F670E">
      <w:pPr>
        <w:snapToGrid w:val="0"/>
        <w:spacing w:line="240" w:lineRule="auto"/>
        <w:ind w:firstLineChars="0" w:firstLine="0"/>
      </w:pPr>
      <w:r w:rsidRPr="006608D3">
        <w:t>The sponsor or delegated personnel will manage the data according to the Standard Operating Procedures (SOP). Monitors will ensure that the entries in the eCRF match the source documents and that the information is appropriate. They will take measures to prevent further collection or additional modifications of the eCRF. Data managers will check the appropriateness of the data entered in the eCRF and verify that it is correctly entered into the database, checking for any logical inconsistencies in the database.</w:t>
      </w:r>
    </w:p>
    <w:p w14:paraId="52552103" w14:textId="77777777" w:rsidR="00BE15EC" w:rsidRPr="006608D3" w:rsidRDefault="00BE15EC" w:rsidP="009F670E">
      <w:pPr>
        <w:snapToGrid w:val="0"/>
        <w:spacing w:line="240" w:lineRule="auto"/>
        <w:ind w:firstLineChars="0" w:firstLine="0"/>
      </w:pPr>
    </w:p>
    <w:p w14:paraId="26E03F4A" w14:textId="5202B869" w:rsidR="00BE15EC" w:rsidRPr="006608D3" w:rsidRDefault="00BE15EC" w:rsidP="00BE15EC">
      <w:pPr>
        <w:snapToGrid w:val="0"/>
        <w:spacing w:line="240" w:lineRule="auto"/>
        <w:ind w:firstLineChars="0" w:firstLine="0"/>
      </w:pPr>
      <w:r w:rsidRPr="006608D3">
        <w:t>Data for this study will be collected using a pre-designed eCRF. All Electronic Data Capture (EDC) systems used will comply with the Code of Federal Regulations (CFR) (21 CFR Part 11) and guidelines for processing and managing electronic data in clinical studies. The EDC system is an accredited electronic data collection system accessible only by authorized personnel. The system will record all traceable activities, including eCRF data entry, modification, storage, and deletion. The sponsor may request verification or correction of the collected data during the processing. The investigator is responsible for responding to these requests by rechecking or correcting the data and ensuring the data entered into the eCRF is accurate, complete, decipherable, and timely through electronic signatures. After the study concludes, copies of the eCRFs created through the EDC system will be stored on electronic media and provided to each study site. They will be archived under the same conditions as other essential documents.</w:t>
      </w:r>
    </w:p>
    <w:p w14:paraId="03E8D380" w14:textId="77777777" w:rsidR="00BB2E30" w:rsidRPr="006608D3" w:rsidRDefault="00BB2E30" w:rsidP="009F670E">
      <w:pPr>
        <w:snapToGrid w:val="0"/>
        <w:spacing w:line="240" w:lineRule="auto"/>
        <w:ind w:firstLineChars="0" w:firstLine="0"/>
      </w:pPr>
    </w:p>
    <w:p w14:paraId="16069245" w14:textId="77777777" w:rsidR="0004227C" w:rsidRPr="006608D3" w:rsidRDefault="0004227C" w:rsidP="009F670E">
      <w:pPr>
        <w:snapToGrid w:val="0"/>
        <w:spacing w:line="240" w:lineRule="auto"/>
        <w:ind w:firstLineChars="0" w:firstLine="0"/>
      </w:pPr>
    </w:p>
    <w:p w14:paraId="15262075" w14:textId="78CC418E" w:rsidR="00501CD0" w:rsidRPr="006608D3" w:rsidRDefault="00990B6F" w:rsidP="00464B12">
      <w:pPr>
        <w:pStyle w:val="2"/>
      </w:pPr>
      <w:bookmarkStart w:id="41" w:name="_Toc170399169"/>
      <w:r w:rsidRPr="006608D3">
        <w:t>Data Verification</w:t>
      </w:r>
      <w:bookmarkEnd w:id="41"/>
    </w:p>
    <w:p w14:paraId="72B7F59A" w14:textId="77777777" w:rsidR="004E60C9" w:rsidRPr="006608D3" w:rsidRDefault="004E60C9" w:rsidP="009F670E">
      <w:pPr>
        <w:snapToGrid w:val="0"/>
        <w:spacing w:line="240" w:lineRule="auto"/>
        <w:ind w:firstLineChars="0" w:firstLine="0"/>
      </w:pPr>
    </w:p>
    <w:p w14:paraId="165611A1" w14:textId="77777777" w:rsidR="00990B6F" w:rsidRPr="006608D3" w:rsidRDefault="009B3494" w:rsidP="009F670E">
      <w:pPr>
        <w:snapToGrid w:val="0"/>
        <w:spacing w:line="240" w:lineRule="auto"/>
        <w:ind w:firstLineChars="0" w:firstLine="0"/>
      </w:pPr>
      <w:r w:rsidRPr="006608D3">
        <w:t>In case of discrepancies between the eCRF and source documents, inappropriate entries, or logical inconsistencies, the sponsor or data manager, along with the principal investigator, will review the validity of the concerned items. If necessary, corrections will be made and documented accordingly.</w:t>
      </w:r>
    </w:p>
    <w:p w14:paraId="7EEF0A8D" w14:textId="2853A98A" w:rsidR="00C537D4" w:rsidRPr="006608D3" w:rsidRDefault="00C537D4" w:rsidP="009F670E">
      <w:pPr>
        <w:snapToGrid w:val="0"/>
        <w:spacing w:line="240" w:lineRule="auto"/>
        <w:ind w:firstLineChars="0" w:firstLine="0"/>
      </w:pPr>
    </w:p>
    <w:p w14:paraId="3374C4DA" w14:textId="2C7D97E1" w:rsidR="00990B6F" w:rsidRPr="006608D3" w:rsidRDefault="00E709CB" w:rsidP="009E6E9C">
      <w:pPr>
        <w:snapToGrid w:val="0"/>
        <w:spacing w:line="240" w:lineRule="auto"/>
        <w:ind w:firstLineChars="0" w:firstLine="0"/>
      </w:pPr>
      <w:r w:rsidRPr="006608D3">
        <w:t>Once the sponsor verifies that there are no errors in the eCRF and the database, the database will be locked to prevent any unauthorized or accidental changes. Once locked, the clinical study data cannot be modified arbitrarily.</w:t>
      </w:r>
    </w:p>
    <w:p w14:paraId="0F5C1220" w14:textId="77777777" w:rsidR="0004227C" w:rsidRPr="006608D3" w:rsidRDefault="0004227C" w:rsidP="009F670E">
      <w:pPr>
        <w:snapToGrid w:val="0"/>
        <w:spacing w:line="240" w:lineRule="auto"/>
        <w:ind w:firstLineChars="0" w:firstLine="0"/>
      </w:pPr>
    </w:p>
    <w:p w14:paraId="5A2FFC5D" w14:textId="5B7BB701" w:rsidR="00501CD0" w:rsidRPr="006608D3" w:rsidRDefault="00CF2457" w:rsidP="00464B12">
      <w:pPr>
        <w:pStyle w:val="2"/>
      </w:pPr>
      <w:bookmarkStart w:id="42" w:name="_Toc170399170"/>
      <w:r w:rsidRPr="006608D3">
        <w:t>Data Storage</w:t>
      </w:r>
      <w:bookmarkEnd w:id="42"/>
    </w:p>
    <w:p w14:paraId="7DF15219" w14:textId="77777777" w:rsidR="004E60C9" w:rsidRPr="006608D3" w:rsidRDefault="004E60C9" w:rsidP="009F670E">
      <w:pPr>
        <w:snapToGrid w:val="0"/>
        <w:spacing w:line="240" w:lineRule="auto"/>
        <w:ind w:firstLineChars="0" w:firstLine="0"/>
      </w:pPr>
    </w:p>
    <w:p w14:paraId="70D1AC18" w14:textId="05C0383F" w:rsidR="00E56190" w:rsidRPr="006608D3" w:rsidRDefault="00E56190" w:rsidP="009F670E">
      <w:pPr>
        <w:snapToGrid w:val="0"/>
        <w:spacing w:line="240" w:lineRule="auto"/>
        <w:ind w:firstLineChars="0" w:firstLine="0"/>
      </w:pPr>
      <w:r w:rsidRPr="006608D3">
        <w:t>The principal investigator is responsible for storing and managing all collected data and records (including electronic documents) at each site, including those from subjects who withdrew consent or dropped out.</w:t>
      </w:r>
    </w:p>
    <w:p w14:paraId="3A3A7625" w14:textId="180C4FD7" w:rsidR="00E56190" w:rsidRPr="006608D3" w:rsidRDefault="00E56190" w:rsidP="009F670E">
      <w:pPr>
        <w:snapToGrid w:val="0"/>
        <w:spacing w:line="240" w:lineRule="auto"/>
        <w:ind w:firstLineChars="0" w:firstLine="0"/>
      </w:pPr>
      <w:r w:rsidRPr="006608D3">
        <w:lastRenderedPageBreak/>
        <w:t>All documents collected during the study must be stored in a secure, locked cabinet accessible only to the principal investigator, co-investigators, and delegated study personnel.</w:t>
      </w:r>
    </w:p>
    <w:p w14:paraId="2DE792E0" w14:textId="5A340030" w:rsidR="00CF2457" w:rsidRPr="006608D3" w:rsidRDefault="007B1EC3" w:rsidP="009F670E">
      <w:pPr>
        <w:snapToGrid w:val="0"/>
        <w:spacing w:line="240" w:lineRule="auto"/>
        <w:ind w:firstLineChars="0" w:firstLine="0"/>
      </w:pPr>
      <w:r w:rsidRPr="006608D3">
        <w:t xml:space="preserve">According to Article 15 of the Enforcement Rules of the Bioethics and Safety Act, the principal investigator must retain all documents for three years from the end date of the clinical study (However, the sponsor may extend the storage period if deemed necessary). </w:t>
      </w:r>
    </w:p>
    <w:p w14:paraId="4EA90E11" w14:textId="791084E0" w:rsidR="00CF2457" w:rsidRPr="006608D3" w:rsidRDefault="00CF2457" w:rsidP="009F670E">
      <w:pPr>
        <w:snapToGrid w:val="0"/>
        <w:spacing w:line="240" w:lineRule="auto"/>
        <w:ind w:firstLineChars="0" w:firstLine="0"/>
      </w:pPr>
      <w:r w:rsidRPr="006608D3">
        <w:t>These documents are subject to audits by the sponsor or relevant regulatory authorities, and the investigator must not destroy any documents related to the clinical study without the sponsor's written consent. The investigator must seek preventive measures to avoid any accident or early destruction of such documents.</w:t>
      </w:r>
    </w:p>
    <w:p w14:paraId="62BE656D" w14:textId="77777777" w:rsidR="00E56190" w:rsidRPr="006608D3" w:rsidRDefault="00E56190" w:rsidP="009F670E">
      <w:pPr>
        <w:snapToGrid w:val="0"/>
        <w:spacing w:line="240" w:lineRule="auto"/>
        <w:ind w:firstLineChars="0" w:firstLine="0"/>
      </w:pPr>
    </w:p>
    <w:p w14:paraId="3D45FF62" w14:textId="3C467FCC" w:rsidR="00E56190" w:rsidRPr="006608D3" w:rsidRDefault="00E56190" w:rsidP="009F670E">
      <w:pPr>
        <w:snapToGrid w:val="0"/>
        <w:spacing w:line="240" w:lineRule="auto"/>
        <w:ind w:firstLineChars="0" w:firstLine="0"/>
      </w:pPr>
      <w:r w:rsidRPr="006608D3">
        <w:t>Upon the expiration of the retention period, paper documents will be shredded immediately, and electronic documents will be destroyed in a manner that prevents their recovery or restoration, as per the sponsor's agreement.</w:t>
      </w:r>
    </w:p>
    <w:p w14:paraId="610083F3" w14:textId="77777777" w:rsidR="00E56190" w:rsidRPr="006608D3" w:rsidRDefault="00E56190" w:rsidP="009F670E">
      <w:pPr>
        <w:snapToGrid w:val="0"/>
        <w:spacing w:line="240" w:lineRule="auto"/>
        <w:ind w:firstLineChars="0" w:firstLine="0"/>
      </w:pPr>
    </w:p>
    <w:p w14:paraId="172C3188" w14:textId="789D8FA1" w:rsidR="00E56190" w:rsidRPr="006608D3" w:rsidRDefault="00E56190" w:rsidP="00E56190">
      <w:pPr>
        <w:pStyle w:val="2"/>
      </w:pPr>
      <w:bookmarkStart w:id="43" w:name="_Toc170399171"/>
      <w:r w:rsidRPr="006608D3">
        <w:t>Access to Data</w:t>
      </w:r>
      <w:bookmarkEnd w:id="43"/>
    </w:p>
    <w:p w14:paraId="1574FEA8" w14:textId="77777777" w:rsidR="00E56190" w:rsidRPr="006608D3" w:rsidRDefault="00E56190" w:rsidP="00E56190">
      <w:pPr>
        <w:snapToGrid w:val="0"/>
        <w:spacing w:line="240" w:lineRule="auto"/>
        <w:ind w:firstLineChars="0" w:firstLine="0"/>
      </w:pPr>
    </w:p>
    <w:p w14:paraId="549A9755" w14:textId="0B1780DB" w:rsidR="00E56190" w:rsidRPr="006608D3" w:rsidRDefault="00E56190" w:rsidP="00E56190">
      <w:pPr>
        <w:snapToGrid w:val="0"/>
        <w:spacing w:line="240" w:lineRule="auto"/>
        <w:ind w:firstLineChars="0" w:firstLine="0"/>
      </w:pPr>
      <w:r w:rsidRPr="006608D3">
        <w:t>Sponsor, monitor and auditor involved in this study may have access to the subject’s records for the purpose of monitoring and auditing the study and managing the progress. By entering into the study agreement, the investigator acknowledges that monitors and auditors from the sponsor and/or Contract Research Organization (CRO) may review the study subjects' charts and case report forms.</w:t>
      </w:r>
    </w:p>
    <w:p w14:paraId="1FB6F7C6" w14:textId="268F6B24" w:rsidR="00E56190" w:rsidRPr="006608D3" w:rsidRDefault="00E56190" w:rsidP="00E56190">
      <w:pPr>
        <w:snapToGrid w:val="0"/>
        <w:spacing w:line="240" w:lineRule="auto"/>
        <w:ind w:firstLineChars="0" w:firstLine="0"/>
      </w:pPr>
      <w:r w:rsidRPr="006608D3">
        <w:t>This information must be kept confidential and facilities with appropriate confidentiality standards and management protocols must be in place. The investigator must provide the necessary support to the sponsor and/or CRO. The investigator must also grant authorized representatives from the sponsor, regulatory authorities, and IRB direct access to the original medical records of the study subjects for the verification of study procedures and data.</w:t>
      </w:r>
    </w:p>
    <w:p w14:paraId="468D75DF" w14:textId="77801E61" w:rsidR="0045751C" w:rsidRPr="006608D3" w:rsidRDefault="0045751C">
      <w:pPr>
        <w:widowControl/>
        <w:spacing w:line="240" w:lineRule="auto"/>
        <w:ind w:firstLineChars="0" w:firstLine="0"/>
        <w:jc w:val="left"/>
      </w:pPr>
    </w:p>
    <w:p w14:paraId="18AE170E" w14:textId="1DCC4792" w:rsidR="00501CD0" w:rsidRPr="006608D3" w:rsidRDefault="00510824" w:rsidP="00026C65">
      <w:pPr>
        <w:pStyle w:val="1"/>
      </w:pPr>
      <w:bookmarkStart w:id="44" w:name="_Toc170399172"/>
      <w:r w:rsidRPr="006608D3">
        <w:t>Evaluation Criteria and Methods, and Statistical Analysis Methods</w:t>
      </w:r>
      <w:bookmarkEnd w:id="44"/>
    </w:p>
    <w:p w14:paraId="69B72DDA" w14:textId="77777777" w:rsidR="00821687" w:rsidRPr="006608D3" w:rsidRDefault="00821687" w:rsidP="009F670E">
      <w:pPr>
        <w:snapToGrid w:val="0"/>
        <w:spacing w:line="240" w:lineRule="auto"/>
        <w:ind w:firstLineChars="0" w:firstLine="0"/>
      </w:pPr>
    </w:p>
    <w:p w14:paraId="2C1037EB" w14:textId="2719636F" w:rsidR="00510824" w:rsidRPr="006608D3" w:rsidRDefault="00F83A8E" w:rsidP="00464B12">
      <w:pPr>
        <w:pStyle w:val="2"/>
      </w:pPr>
      <w:bookmarkStart w:id="45" w:name="_Toc103371802"/>
      <w:bookmarkStart w:id="46" w:name="_Toc103371990"/>
      <w:bookmarkEnd w:id="45"/>
      <w:bookmarkEnd w:id="46"/>
      <w:r w:rsidRPr="006608D3">
        <w:t xml:space="preserve"> </w:t>
      </w:r>
      <w:bookmarkStart w:id="47" w:name="_Toc170399173"/>
      <w:r w:rsidRPr="006608D3">
        <w:t>Endpoints</w:t>
      </w:r>
      <w:bookmarkEnd w:id="47"/>
    </w:p>
    <w:p w14:paraId="3367061F" w14:textId="74F604E4" w:rsidR="00501CD0" w:rsidRPr="006608D3" w:rsidRDefault="00501CD0" w:rsidP="00510824">
      <w:pPr>
        <w:pStyle w:val="2"/>
        <w:numPr>
          <w:ilvl w:val="0"/>
          <w:numId w:val="0"/>
        </w:numPr>
        <w:ind w:left="360"/>
      </w:pPr>
    </w:p>
    <w:p w14:paraId="62ED98EC" w14:textId="17F06FAC" w:rsidR="00510824" w:rsidRPr="006608D3" w:rsidRDefault="00510824" w:rsidP="009E71EC">
      <w:pPr>
        <w:pStyle w:val="aff4"/>
        <w:numPr>
          <w:ilvl w:val="0"/>
          <w:numId w:val="72"/>
        </w:numPr>
        <w:snapToGrid w:val="0"/>
        <w:spacing w:line="240" w:lineRule="auto"/>
        <w:ind w:firstLineChars="0"/>
        <w:outlineLvl w:val="3"/>
        <w:rPr>
          <w:b/>
        </w:rPr>
      </w:pPr>
      <w:r w:rsidRPr="006608D3">
        <w:rPr>
          <w:b/>
        </w:rPr>
        <w:t>Efficacy Endpoints</w:t>
      </w:r>
    </w:p>
    <w:p w14:paraId="653A3268" w14:textId="77777777" w:rsidR="00510824" w:rsidRPr="006608D3" w:rsidRDefault="00510824" w:rsidP="009E71EC">
      <w:pPr>
        <w:pStyle w:val="aff4"/>
        <w:numPr>
          <w:ilvl w:val="0"/>
          <w:numId w:val="37"/>
        </w:numPr>
        <w:snapToGrid w:val="0"/>
        <w:spacing w:line="240" w:lineRule="auto"/>
        <w:ind w:left="403" w:firstLineChars="0" w:hanging="403"/>
        <w:outlineLvl w:val="3"/>
        <w:rPr>
          <w:b/>
        </w:rPr>
      </w:pPr>
      <w:r w:rsidRPr="006608D3">
        <w:rPr>
          <w:b/>
        </w:rPr>
        <w:t>Primary Efficacy Endpoint</w:t>
      </w:r>
    </w:p>
    <w:p w14:paraId="7DF8E66F" w14:textId="73B87F99" w:rsidR="00510824" w:rsidRPr="006608D3" w:rsidRDefault="00510824" w:rsidP="00510824">
      <w:pPr>
        <w:pStyle w:val="aff4"/>
        <w:numPr>
          <w:ilvl w:val="0"/>
          <w:numId w:val="22"/>
        </w:numPr>
        <w:snapToGrid w:val="0"/>
        <w:spacing w:line="240" w:lineRule="auto"/>
        <w:ind w:firstLineChars="0"/>
      </w:pPr>
      <w:r w:rsidRPr="006608D3">
        <w:t>Percent change and change of HbA1c at 24 weeks compared to baseline</w:t>
      </w:r>
    </w:p>
    <w:p w14:paraId="6668EAA7" w14:textId="77777777" w:rsidR="008B6B27" w:rsidRPr="006608D3" w:rsidRDefault="008B6B27" w:rsidP="008B6B27">
      <w:pPr>
        <w:snapToGrid w:val="0"/>
        <w:spacing w:line="240" w:lineRule="auto"/>
        <w:ind w:firstLineChars="0" w:firstLine="0"/>
      </w:pPr>
    </w:p>
    <w:p w14:paraId="28A3C20D" w14:textId="1D9210C0" w:rsidR="00510824" w:rsidRPr="006608D3" w:rsidRDefault="00510824" w:rsidP="009E71EC">
      <w:pPr>
        <w:pStyle w:val="aff4"/>
        <w:numPr>
          <w:ilvl w:val="0"/>
          <w:numId w:val="37"/>
        </w:numPr>
        <w:snapToGrid w:val="0"/>
        <w:spacing w:line="240" w:lineRule="auto"/>
        <w:ind w:left="403" w:firstLineChars="0" w:hanging="403"/>
        <w:outlineLvl w:val="3"/>
        <w:rPr>
          <w:b/>
        </w:rPr>
      </w:pPr>
      <w:r w:rsidRPr="006608D3">
        <w:rPr>
          <w:b/>
        </w:rPr>
        <w:t>Secondary Efficacy Endpoints</w:t>
      </w:r>
    </w:p>
    <w:p w14:paraId="2D584344" w14:textId="5AEEF21D" w:rsidR="00510824" w:rsidRPr="006608D3" w:rsidRDefault="002239D7" w:rsidP="009E71EC">
      <w:pPr>
        <w:pStyle w:val="aff4"/>
        <w:numPr>
          <w:ilvl w:val="1"/>
          <w:numId w:val="49"/>
        </w:numPr>
        <w:snapToGrid w:val="0"/>
        <w:spacing w:line="240" w:lineRule="auto"/>
        <w:ind w:firstLineChars="0"/>
        <w:rPr>
          <w:b/>
        </w:rPr>
      </w:pPr>
      <w:r w:rsidRPr="006608D3">
        <w:t>Percent change and change of FPG at 6, 12, 18, and 24 weeks compared to baseline</w:t>
      </w:r>
    </w:p>
    <w:p w14:paraId="1BCB2E22" w14:textId="7694FAD8" w:rsidR="002239D7" w:rsidRPr="006608D3" w:rsidRDefault="002239D7" w:rsidP="009E71EC">
      <w:pPr>
        <w:pStyle w:val="aff4"/>
        <w:numPr>
          <w:ilvl w:val="1"/>
          <w:numId w:val="49"/>
        </w:numPr>
        <w:snapToGrid w:val="0"/>
        <w:spacing w:line="240" w:lineRule="auto"/>
        <w:ind w:firstLineChars="0"/>
        <w:rPr>
          <w:b/>
        </w:rPr>
      </w:pPr>
      <w:r w:rsidRPr="006608D3">
        <w:t>Percent change and change in HbA1c at 6, 12, and 18 weeks compared to baseline</w:t>
      </w:r>
    </w:p>
    <w:p w14:paraId="4C6833D1" w14:textId="4D20F93C" w:rsidR="002239D7" w:rsidRPr="006608D3" w:rsidRDefault="002239D7" w:rsidP="009E71EC">
      <w:pPr>
        <w:pStyle w:val="aff4"/>
        <w:numPr>
          <w:ilvl w:val="1"/>
          <w:numId w:val="49"/>
        </w:numPr>
        <w:snapToGrid w:val="0"/>
        <w:spacing w:line="240" w:lineRule="auto"/>
        <w:ind w:firstLineChars="0"/>
        <w:rPr>
          <w:b/>
        </w:rPr>
      </w:pPr>
      <w:r w:rsidRPr="006608D3">
        <w:t>Proportion of subjects achieving HbA1c &lt;</w:t>
      </w:r>
      <w:r w:rsidR="00D10E47">
        <w:t> </w:t>
      </w:r>
      <w:r w:rsidRPr="006608D3">
        <w:t>7% at 6, 12, 18, and 24 weeks compared to baseline</w:t>
      </w:r>
    </w:p>
    <w:p w14:paraId="6D747A6D" w14:textId="0AEEABAC" w:rsidR="002239D7" w:rsidRPr="006608D3" w:rsidRDefault="002239D7" w:rsidP="009E71EC">
      <w:pPr>
        <w:pStyle w:val="aff4"/>
        <w:numPr>
          <w:ilvl w:val="1"/>
          <w:numId w:val="49"/>
        </w:numPr>
        <w:snapToGrid w:val="0"/>
        <w:spacing w:line="240" w:lineRule="auto"/>
        <w:ind w:firstLineChars="0"/>
        <w:rPr>
          <w:b/>
        </w:rPr>
      </w:pPr>
      <w:r w:rsidRPr="006608D3">
        <w:t>Proportion of subjects achieving HbA1c &lt;</w:t>
      </w:r>
      <w:r w:rsidR="00D10E47">
        <w:t> </w:t>
      </w:r>
      <w:r w:rsidRPr="006608D3">
        <w:t>6.5% at 6, 12, 18, and 24 weeks compared to baseline</w:t>
      </w:r>
    </w:p>
    <w:p w14:paraId="26960199" w14:textId="0ADE0057" w:rsidR="00837AAE" w:rsidRPr="006608D3" w:rsidRDefault="00837AAE" w:rsidP="009E71EC">
      <w:pPr>
        <w:pStyle w:val="aff4"/>
        <w:numPr>
          <w:ilvl w:val="1"/>
          <w:numId w:val="49"/>
        </w:numPr>
        <w:snapToGrid w:val="0"/>
        <w:spacing w:line="240" w:lineRule="auto"/>
        <w:ind w:firstLineChars="0"/>
        <w:rPr>
          <w:b/>
        </w:rPr>
      </w:pPr>
      <w:r w:rsidRPr="006608D3">
        <w:t>Proportion of subjects achieving therapeutic response [change in HbA1c (baseline HbA1c – HbA1c at each evaluation time point) &gt; 0.5% or HbA1c &lt; 7%] at 12 and 24 weeks compared to baseline</w:t>
      </w:r>
    </w:p>
    <w:p w14:paraId="0CFC3F20" w14:textId="0B786359" w:rsidR="002239D7" w:rsidRPr="006608D3" w:rsidRDefault="002239D7" w:rsidP="009E71EC">
      <w:pPr>
        <w:pStyle w:val="aff4"/>
        <w:numPr>
          <w:ilvl w:val="1"/>
          <w:numId w:val="49"/>
        </w:numPr>
        <w:snapToGrid w:val="0"/>
        <w:spacing w:line="240" w:lineRule="auto"/>
        <w:ind w:firstLineChars="0"/>
        <w:rPr>
          <w:b/>
        </w:rPr>
      </w:pPr>
      <w:r w:rsidRPr="006608D3">
        <w:t>Change in blood pressure (systolic and diastolic) at 6, 12, 18, and 24 weeks compared to baseline</w:t>
      </w:r>
    </w:p>
    <w:p w14:paraId="154DA013" w14:textId="00ED6C4C" w:rsidR="002239D7" w:rsidRPr="006608D3" w:rsidRDefault="002239D7" w:rsidP="009E71EC">
      <w:pPr>
        <w:pStyle w:val="aff4"/>
        <w:numPr>
          <w:ilvl w:val="1"/>
          <w:numId w:val="49"/>
        </w:numPr>
        <w:snapToGrid w:val="0"/>
        <w:spacing w:line="240" w:lineRule="auto"/>
        <w:ind w:firstLineChars="0"/>
        <w:rPr>
          <w:b/>
        </w:rPr>
      </w:pPr>
      <w:r w:rsidRPr="006608D3">
        <w:t>Change in BMI and weight at 6, 12, 18, and 24 weeks compared to baseline</w:t>
      </w:r>
    </w:p>
    <w:p w14:paraId="131BD1AE" w14:textId="73F5070C" w:rsidR="002239D7" w:rsidRPr="006608D3" w:rsidRDefault="002239D7" w:rsidP="009E71EC">
      <w:pPr>
        <w:pStyle w:val="aff4"/>
        <w:numPr>
          <w:ilvl w:val="1"/>
          <w:numId w:val="49"/>
        </w:numPr>
        <w:snapToGrid w:val="0"/>
        <w:spacing w:line="240" w:lineRule="auto"/>
        <w:ind w:firstLineChars="0"/>
        <w:rPr>
          <w:b/>
        </w:rPr>
      </w:pPr>
      <w:r w:rsidRPr="006608D3">
        <w:t>Proportion of subjects with a reduction of 5% or more in weight and BMI at 6, 12, 18, and 24 weeks compared to baseline</w:t>
      </w:r>
    </w:p>
    <w:p w14:paraId="1239F448" w14:textId="77777777" w:rsidR="002239D7" w:rsidRPr="006608D3" w:rsidRDefault="002239D7" w:rsidP="002239D7">
      <w:pPr>
        <w:pStyle w:val="aff4"/>
        <w:snapToGrid w:val="0"/>
        <w:spacing w:line="240" w:lineRule="auto"/>
        <w:ind w:left="720" w:firstLineChars="0" w:firstLine="0"/>
      </w:pPr>
    </w:p>
    <w:p w14:paraId="2BC81796" w14:textId="6EC02216" w:rsidR="002239D7" w:rsidRPr="006608D3" w:rsidRDefault="002239D7" w:rsidP="009E71EC">
      <w:pPr>
        <w:pStyle w:val="aff4"/>
        <w:numPr>
          <w:ilvl w:val="0"/>
          <w:numId w:val="37"/>
        </w:numPr>
        <w:snapToGrid w:val="0"/>
        <w:spacing w:line="240" w:lineRule="auto"/>
        <w:ind w:left="403" w:firstLineChars="0" w:hanging="403"/>
        <w:outlineLvl w:val="3"/>
        <w:rPr>
          <w:b/>
        </w:rPr>
      </w:pPr>
      <w:r w:rsidRPr="006608D3">
        <w:rPr>
          <w:b/>
        </w:rPr>
        <w:t xml:space="preserve">Exploratory </w:t>
      </w:r>
      <w:r w:rsidR="00A55DED" w:rsidRPr="006608D3">
        <w:rPr>
          <w:rFonts w:hint="eastAsia"/>
          <w:b/>
        </w:rPr>
        <w:t>E</w:t>
      </w:r>
      <w:r w:rsidRPr="006608D3">
        <w:rPr>
          <w:b/>
        </w:rPr>
        <w:t>ndpoint</w:t>
      </w:r>
      <w:r w:rsidR="00A55DED" w:rsidRPr="006608D3">
        <w:rPr>
          <w:rFonts w:hint="eastAsia"/>
          <w:b/>
        </w:rPr>
        <w:t>s</w:t>
      </w:r>
    </w:p>
    <w:p w14:paraId="363DA0B9" w14:textId="3809E38D" w:rsidR="002239D7" w:rsidRPr="006608D3" w:rsidRDefault="002239D7" w:rsidP="009E71EC">
      <w:pPr>
        <w:pStyle w:val="aff4"/>
        <w:numPr>
          <w:ilvl w:val="0"/>
          <w:numId w:val="73"/>
        </w:numPr>
        <w:snapToGrid w:val="0"/>
        <w:spacing w:line="240" w:lineRule="auto"/>
        <w:ind w:firstLineChars="0"/>
        <w:rPr>
          <w:b/>
        </w:rPr>
      </w:pPr>
      <w:r w:rsidRPr="006608D3">
        <w:t>Change in lipid levels (total cholesterol, LDL-C, HDL-C, triglycerides) at 6, 12, 18, and 24 weeks compared to baseline</w:t>
      </w:r>
    </w:p>
    <w:p w14:paraId="754B9AC4" w14:textId="120CE42C" w:rsidR="002239D7" w:rsidRPr="006608D3" w:rsidRDefault="002239D7" w:rsidP="009E71EC">
      <w:pPr>
        <w:pStyle w:val="aff4"/>
        <w:numPr>
          <w:ilvl w:val="0"/>
          <w:numId w:val="73"/>
        </w:numPr>
        <w:snapToGrid w:val="0"/>
        <w:spacing w:line="240" w:lineRule="auto"/>
        <w:ind w:firstLineChars="0"/>
        <w:rPr>
          <w:b/>
        </w:rPr>
      </w:pPr>
      <w:r w:rsidRPr="006608D3">
        <w:t>Change in liver function markers (AST, ALT, γ-GTP) at 6, 12, 18, and 24 weeks compared to baseline</w:t>
      </w:r>
    </w:p>
    <w:p w14:paraId="139A2ADA" w14:textId="44EF4AEA" w:rsidR="002239D7" w:rsidRPr="006608D3" w:rsidRDefault="002239D7" w:rsidP="009E71EC">
      <w:pPr>
        <w:pStyle w:val="aff4"/>
        <w:numPr>
          <w:ilvl w:val="0"/>
          <w:numId w:val="73"/>
        </w:numPr>
        <w:snapToGrid w:val="0"/>
        <w:spacing w:line="240" w:lineRule="auto"/>
        <w:ind w:firstLineChars="0"/>
        <w:rPr>
          <w:b/>
        </w:rPr>
      </w:pPr>
      <w:r w:rsidRPr="006608D3">
        <w:t xml:space="preserve">Change in renal function markers (e-GFR, UACR, UGCR) at 6, 12, 18, and 24 weeks compared </w:t>
      </w:r>
      <w:r w:rsidRPr="006608D3">
        <w:lastRenderedPageBreak/>
        <w:t>to baseline</w:t>
      </w:r>
    </w:p>
    <w:p w14:paraId="2B19D790" w14:textId="18B11CF1" w:rsidR="00B405ED" w:rsidRPr="006608D3" w:rsidRDefault="00B405ED" w:rsidP="007B1569">
      <w:pPr>
        <w:pStyle w:val="aff4"/>
        <w:numPr>
          <w:ilvl w:val="0"/>
          <w:numId w:val="73"/>
        </w:numPr>
        <w:snapToGrid w:val="0"/>
        <w:spacing w:line="240" w:lineRule="auto"/>
        <w:ind w:firstLineChars="0"/>
        <w:rPr>
          <w:b/>
        </w:rPr>
      </w:pPr>
      <w:r w:rsidRPr="006608D3">
        <w:t>Change in body composition analyzer indicators (skeletal muscle mass, body fat mass, body fat percentage, muscle mass, waist/hip circumference, body water, intracellular water, extracellular water, extracellular water ratio, abdominal fat percentage) at 12 and 24 weeks compared to baseline</w:t>
      </w:r>
    </w:p>
    <w:p w14:paraId="2A88B4B2" w14:textId="44999396" w:rsidR="00B405ED" w:rsidRPr="006608D3" w:rsidRDefault="00B405ED" w:rsidP="009E71EC">
      <w:pPr>
        <w:pStyle w:val="aff4"/>
        <w:numPr>
          <w:ilvl w:val="0"/>
          <w:numId w:val="73"/>
        </w:numPr>
        <w:snapToGrid w:val="0"/>
        <w:spacing w:line="240" w:lineRule="auto"/>
        <w:ind w:firstLineChars="0"/>
        <w:rPr>
          <w:b/>
        </w:rPr>
      </w:pPr>
      <w:r w:rsidRPr="006608D3">
        <w:t>Change in cardiovascular disease complication risk (ASCVD risk) at 12 and 24 weeks compared to baseline</w:t>
      </w:r>
    </w:p>
    <w:p w14:paraId="545D35DD" w14:textId="77777777" w:rsidR="002239D7" w:rsidRPr="006608D3" w:rsidRDefault="002239D7" w:rsidP="002239D7">
      <w:pPr>
        <w:pStyle w:val="aff4"/>
        <w:snapToGrid w:val="0"/>
        <w:spacing w:line="240" w:lineRule="auto"/>
        <w:ind w:left="720" w:firstLineChars="0" w:firstLine="0"/>
        <w:rPr>
          <w:b/>
        </w:rPr>
      </w:pPr>
    </w:p>
    <w:p w14:paraId="20DCB214" w14:textId="2AA5A1A1" w:rsidR="008D064A" w:rsidRPr="006608D3" w:rsidRDefault="008D064A" w:rsidP="009E71EC">
      <w:pPr>
        <w:pStyle w:val="aff4"/>
        <w:numPr>
          <w:ilvl w:val="0"/>
          <w:numId w:val="37"/>
        </w:numPr>
        <w:snapToGrid w:val="0"/>
        <w:spacing w:line="240" w:lineRule="auto"/>
        <w:ind w:left="403" w:firstLineChars="0" w:hanging="403"/>
        <w:outlineLvl w:val="3"/>
        <w:rPr>
          <w:b/>
        </w:rPr>
      </w:pPr>
      <w:r w:rsidRPr="006608D3">
        <w:rPr>
          <w:b/>
        </w:rPr>
        <w:t>Safety Endpoints</w:t>
      </w:r>
    </w:p>
    <w:p w14:paraId="4866DD86" w14:textId="462CBA7B" w:rsidR="008D064A" w:rsidRPr="006608D3" w:rsidRDefault="00952D76" w:rsidP="009E71EC">
      <w:pPr>
        <w:pStyle w:val="aff4"/>
        <w:numPr>
          <w:ilvl w:val="0"/>
          <w:numId w:val="74"/>
        </w:numPr>
        <w:snapToGrid w:val="0"/>
        <w:spacing w:line="240" w:lineRule="auto"/>
        <w:ind w:firstLineChars="0"/>
        <w:rPr>
          <w:b/>
        </w:rPr>
      </w:pPr>
      <w:r w:rsidRPr="006608D3">
        <w:t>Laboratory tests, vital signs, physical examination results</w:t>
      </w:r>
    </w:p>
    <w:p w14:paraId="51B0C11B" w14:textId="77777777" w:rsidR="003C7BF8" w:rsidRPr="006608D3" w:rsidRDefault="003C7BF8" w:rsidP="003C7BF8">
      <w:pPr>
        <w:snapToGrid w:val="0"/>
        <w:spacing w:line="240" w:lineRule="auto"/>
        <w:ind w:firstLineChars="0" w:firstLine="0"/>
      </w:pPr>
    </w:p>
    <w:p w14:paraId="04B543F8" w14:textId="6BFB116C" w:rsidR="00176608" w:rsidRPr="006608D3" w:rsidRDefault="00176608" w:rsidP="00080D07">
      <w:pPr>
        <w:snapToGrid w:val="0"/>
        <w:spacing w:line="240" w:lineRule="auto"/>
        <w:ind w:firstLineChars="0" w:firstLine="0"/>
        <w:jc w:val="center"/>
      </w:pPr>
    </w:p>
    <w:p w14:paraId="72674988" w14:textId="14DA5949" w:rsidR="00501CD0" w:rsidRPr="006608D3" w:rsidRDefault="00F83A8E" w:rsidP="00464B12">
      <w:pPr>
        <w:pStyle w:val="2"/>
      </w:pPr>
      <w:r w:rsidRPr="006608D3">
        <w:t xml:space="preserve"> </w:t>
      </w:r>
      <w:bookmarkStart w:id="48" w:name="_Toc152832991"/>
      <w:bookmarkStart w:id="49" w:name="_Toc152833218"/>
      <w:bookmarkStart w:id="50" w:name="_Toc155194983"/>
      <w:bookmarkStart w:id="51" w:name="_Toc155195406"/>
      <w:bookmarkStart w:id="52" w:name="_Toc155196263"/>
      <w:bookmarkStart w:id="53" w:name="_Toc155196571"/>
      <w:bookmarkStart w:id="54" w:name="_Toc155196643"/>
      <w:bookmarkStart w:id="55" w:name="_Toc155196714"/>
      <w:bookmarkStart w:id="56" w:name="_Toc155880401"/>
      <w:bookmarkStart w:id="57" w:name="_Toc170399174"/>
      <w:bookmarkEnd w:id="48"/>
      <w:bookmarkEnd w:id="49"/>
      <w:bookmarkEnd w:id="50"/>
      <w:bookmarkEnd w:id="51"/>
      <w:bookmarkEnd w:id="52"/>
      <w:bookmarkEnd w:id="53"/>
      <w:bookmarkEnd w:id="54"/>
      <w:bookmarkEnd w:id="55"/>
      <w:bookmarkEnd w:id="56"/>
      <w:r w:rsidRPr="006608D3">
        <w:t>Statistical Analysis Method</w:t>
      </w:r>
      <w:bookmarkEnd w:id="57"/>
    </w:p>
    <w:p w14:paraId="5D53CD91" w14:textId="4E7D92E8" w:rsidR="00F83A8E" w:rsidRPr="006608D3" w:rsidRDefault="00F83A8E" w:rsidP="009E71EC">
      <w:pPr>
        <w:pStyle w:val="aff4"/>
        <w:numPr>
          <w:ilvl w:val="0"/>
          <w:numId w:val="75"/>
        </w:numPr>
        <w:snapToGrid w:val="0"/>
        <w:spacing w:line="240" w:lineRule="auto"/>
        <w:ind w:firstLineChars="0"/>
        <w:outlineLvl w:val="3"/>
        <w:rPr>
          <w:b/>
        </w:rPr>
      </w:pPr>
      <w:r w:rsidRPr="006608D3">
        <w:rPr>
          <w:b/>
        </w:rPr>
        <w:t>Definition of Analysis Sets</w:t>
      </w:r>
    </w:p>
    <w:p w14:paraId="1AF1967E" w14:textId="3258AEC0" w:rsidR="00F50FFC" w:rsidRPr="006608D3" w:rsidRDefault="00F50FFC" w:rsidP="009F670E">
      <w:pPr>
        <w:snapToGrid w:val="0"/>
        <w:spacing w:line="240" w:lineRule="auto"/>
        <w:ind w:firstLineChars="0" w:firstLine="0"/>
      </w:pPr>
    </w:p>
    <w:p w14:paraId="130910B3" w14:textId="7FCDA602" w:rsidR="00273F38" w:rsidRPr="006608D3" w:rsidRDefault="000051F0" w:rsidP="00D2527B">
      <w:pPr>
        <w:pStyle w:val="3"/>
      </w:pPr>
      <w:bookmarkStart w:id="58" w:name="_Toc128742298"/>
      <w:bookmarkStart w:id="59" w:name="_Toc170399175"/>
      <w:bookmarkEnd w:id="58"/>
      <w:r w:rsidRPr="006608D3">
        <w:t>Efficacy Analysis Set</w:t>
      </w:r>
      <w:bookmarkEnd w:id="59"/>
    </w:p>
    <w:p w14:paraId="6CF0BAA2" w14:textId="2C12B120" w:rsidR="00273F38" w:rsidRPr="006608D3" w:rsidRDefault="00A06324" w:rsidP="009F670E">
      <w:pPr>
        <w:snapToGrid w:val="0"/>
        <w:spacing w:line="240" w:lineRule="auto"/>
        <w:ind w:firstLineChars="0" w:firstLine="0"/>
      </w:pPr>
      <w:r w:rsidRPr="006608D3">
        <w:t>Subjects who meet the inclusion/exclusion criteria, have been enrolled in this study, received the investigational product at least once, and have had their HbA1c level collected post-baseline will be included in the efficacy analysis set.</w:t>
      </w:r>
    </w:p>
    <w:p w14:paraId="5ED1C926" w14:textId="77777777" w:rsidR="00442BCA" w:rsidRPr="006608D3" w:rsidRDefault="00442BCA" w:rsidP="009F670E">
      <w:pPr>
        <w:snapToGrid w:val="0"/>
        <w:spacing w:line="240" w:lineRule="auto"/>
        <w:ind w:firstLineChars="0" w:firstLine="0"/>
      </w:pPr>
    </w:p>
    <w:p w14:paraId="6D120BE1" w14:textId="77777777" w:rsidR="00D05D9A" w:rsidRPr="006608D3" w:rsidRDefault="00D05D9A" w:rsidP="009F670E">
      <w:pPr>
        <w:snapToGrid w:val="0"/>
        <w:spacing w:line="240" w:lineRule="auto"/>
        <w:ind w:firstLineChars="0" w:firstLine="0"/>
      </w:pPr>
    </w:p>
    <w:p w14:paraId="5A694912" w14:textId="60E25D37" w:rsidR="00D05D9A" w:rsidRPr="006608D3" w:rsidRDefault="00D05D9A" w:rsidP="00D2527B">
      <w:pPr>
        <w:pStyle w:val="3"/>
      </w:pPr>
      <w:bookmarkStart w:id="60" w:name="_Toc170399176"/>
      <w:r w:rsidRPr="006608D3">
        <w:t>Safety Analysis Set</w:t>
      </w:r>
      <w:bookmarkEnd w:id="60"/>
    </w:p>
    <w:p w14:paraId="6CAB4CD2" w14:textId="481F8926" w:rsidR="00D05D9A" w:rsidRPr="006608D3" w:rsidRDefault="00A06324" w:rsidP="00D05D9A">
      <w:pPr>
        <w:snapToGrid w:val="0"/>
        <w:spacing w:line="240" w:lineRule="auto"/>
        <w:ind w:firstLineChars="0" w:firstLine="0"/>
      </w:pPr>
      <w:r w:rsidRPr="006608D3">
        <w:t>Subjects who meet the inclusion/exclusion criteria, have been enrolled in this study, received the investigational product at least once according to the approved indications, and have undergone safety evaluations will be included in the safety analysis set.</w:t>
      </w:r>
    </w:p>
    <w:p w14:paraId="02AF1731" w14:textId="77777777" w:rsidR="00D05D9A" w:rsidRPr="006608D3" w:rsidRDefault="00D05D9A" w:rsidP="00D05D9A">
      <w:pPr>
        <w:snapToGrid w:val="0"/>
        <w:spacing w:line="240" w:lineRule="auto"/>
        <w:ind w:firstLineChars="0" w:firstLine="0"/>
      </w:pPr>
    </w:p>
    <w:p w14:paraId="48DFAB5C" w14:textId="188D5DF3" w:rsidR="00A06324" w:rsidRPr="006608D3" w:rsidRDefault="00A06324" w:rsidP="009E71EC">
      <w:pPr>
        <w:pStyle w:val="aff4"/>
        <w:numPr>
          <w:ilvl w:val="0"/>
          <w:numId w:val="75"/>
        </w:numPr>
        <w:snapToGrid w:val="0"/>
        <w:spacing w:line="240" w:lineRule="auto"/>
        <w:ind w:firstLineChars="0"/>
        <w:outlineLvl w:val="3"/>
        <w:rPr>
          <w:b/>
        </w:rPr>
      </w:pPr>
      <w:r w:rsidRPr="006608D3">
        <w:rPr>
          <w:b/>
        </w:rPr>
        <w:t>Methods of Analysis</w:t>
      </w:r>
    </w:p>
    <w:p w14:paraId="48EEF63E" w14:textId="5D5ED44A" w:rsidR="00A06324" w:rsidRPr="006608D3" w:rsidRDefault="00CC039D" w:rsidP="009E71EC">
      <w:pPr>
        <w:pStyle w:val="aff4"/>
        <w:numPr>
          <w:ilvl w:val="0"/>
          <w:numId w:val="76"/>
        </w:numPr>
        <w:snapToGrid w:val="0"/>
        <w:spacing w:line="240" w:lineRule="auto"/>
        <w:ind w:firstLineChars="0"/>
        <w:outlineLvl w:val="3"/>
        <w:rPr>
          <w:b/>
        </w:rPr>
      </w:pPr>
      <w:r w:rsidRPr="006608D3">
        <w:rPr>
          <w:b/>
        </w:rPr>
        <w:t>General Principles</w:t>
      </w:r>
    </w:p>
    <w:p w14:paraId="06419E80" w14:textId="77777777" w:rsidR="00392796" w:rsidRDefault="006B29E8" w:rsidP="000C14C1">
      <w:pPr>
        <w:snapToGrid w:val="0"/>
        <w:spacing w:line="240" w:lineRule="auto"/>
        <w:ind w:firstLineChars="0" w:firstLine="0"/>
      </w:pPr>
      <w:r w:rsidRPr="006608D3">
        <w:t>Continuous variables will be presented as descriptive statistics (number of subjects, mean, standard deviation, median, minimum, maximum), and categorical variables will be presented as frequencies and percentages. Unless otherwise specified, all tests will be two-sided with a significance level of 5%. All p-values will be reported to a maximum of three decimal places. If not exactly divisible, values will be rounded to two decimal places, rounding up at the third decimal place.</w:t>
      </w:r>
    </w:p>
    <w:p w14:paraId="587DD52F" w14:textId="7BB58780" w:rsidR="00EF3FC2" w:rsidRDefault="00EF3FC2" w:rsidP="000C14C1">
      <w:pPr>
        <w:snapToGrid w:val="0"/>
        <w:spacing w:line="240" w:lineRule="auto"/>
        <w:ind w:firstLineChars="0" w:firstLine="0"/>
      </w:pPr>
      <w:r w:rsidRPr="00EF3FC2">
        <w:t xml:space="preserve">If missing data is minimal and evenly distributed, a complete-case analysis will be considered; </w:t>
      </w:r>
      <w:bookmarkStart w:id="61" w:name="_Hlk201702209"/>
      <w:r w:rsidRPr="00EF3FC2">
        <w:t xml:space="preserve">multiple imputation methods </w:t>
      </w:r>
      <w:bookmarkEnd w:id="61"/>
      <w:r w:rsidRPr="00EF3FC2">
        <w:t>will be employed if missing data is substantial or disproportionately distributed between groups. Sensitivity analyses will also be performed to ensure the robustness and validity of conclusions under various missing-data scenarios.</w:t>
      </w:r>
    </w:p>
    <w:p w14:paraId="63164BF8" w14:textId="77777777" w:rsidR="00693AE6" w:rsidRPr="006608D3" w:rsidRDefault="00693AE6" w:rsidP="00693AE6">
      <w:pPr>
        <w:snapToGrid w:val="0"/>
        <w:spacing w:line="240" w:lineRule="auto"/>
        <w:ind w:firstLineChars="0" w:firstLine="0"/>
      </w:pPr>
    </w:p>
    <w:p w14:paraId="1F2AEB80" w14:textId="7394C623" w:rsidR="00CC039D" w:rsidRPr="006608D3" w:rsidRDefault="00CC039D" w:rsidP="009E71EC">
      <w:pPr>
        <w:pStyle w:val="aff4"/>
        <w:numPr>
          <w:ilvl w:val="0"/>
          <w:numId w:val="76"/>
        </w:numPr>
        <w:snapToGrid w:val="0"/>
        <w:spacing w:line="240" w:lineRule="auto"/>
        <w:ind w:firstLineChars="0"/>
        <w:outlineLvl w:val="3"/>
        <w:rPr>
          <w:b/>
        </w:rPr>
      </w:pPr>
      <w:r w:rsidRPr="006608D3">
        <w:rPr>
          <w:b/>
        </w:rPr>
        <w:t>Demographic and Baseline Characteristics</w:t>
      </w:r>
    </w:p>
    <w:p w14:paraId="1D7D2757" w14:textId="7120C72A" w:rsidR="00113BE3" w:rsidRDefault="00693AE6" w:rsidP="00693AE6">
      <w:pPr>
        <w:snapToGrid w:val="0"/>
        <w:spacing w:line="240" w:lineRule="auto"/>
        <w:ind w:firstLineChars="0" w:firstLine="0"/>
      </w:pPr>
      <w:r w:rsidRPr="006608D3">
        <w:t>For the demographic data (age, gender, etc.) and baseline characteristics of the study subjects, continuous variables will be presented as mean, standard deviation, median, minimum, and maximum values, while categorical variables will be presented as frequency and percentage.</w:t>
      </w:r>
    </w:p>
    <w:p w14:paraId="48CDEDF2" w14:textId="3E160DB1" w:rsidR="00381BEE" w:rsidRPr="006608D3" w:rsidRDefault="00381BEE" w:rsidP="00693AE6">
      <w:pPr>
        <w:snapToGrid w:val="0"/>
        <w:spacing w:line="240" w:lineRule="auto"/>
        <w:ind w:firstLineChars="0" w:firstLine="0"/>
      </w:pPr>
      <w:r w:rsidRPr="00381BEE">
        <w:t xml:space="preserve">To assess baseline comparability between intervention and control groups, </w:t>
      </w:r>
      <w:bookmarkStart w:id="62" w:name="_Hlk201700209"/>
      <w:r w:rsidRPr="00381BEE">
        <w:t>standardized mean differences</w:t>
      </w:r>
      <w:bookmarkEnd w:id="62"/>
      <w:r w:rsidRPr="00381BEE">
        <w:t xml:space="preserve"> (SMDs) </w:t>
      </w:r>
      <w:r w:rsidR="00031B59">
        <w:rPr>
          <w:rFonts w:hint="eastAsia"/>
        </w:rPr>
        <w:t xml:space="preserve">will be calculated </w:t>
      </w:r>
      <w:r w:rsidRPr="00381BEE">
        <w:t xml:space="preserve">for key baseline characteristics, including age, sex, HbA1c, BMI, and diabetes duration. </w:t>
      </w:r>
      <w:r w:rsidR="00031B59">
        <w:rPr>
          <w:rFonts w:hint="eastAsia"/>
        </w:rPr>
        <w:t>V</w:t>
      </w:r>
      <w:r w:rsidRPr="00381BEE">
        <w:t xml:space="preserve">ariables exhibiting significant imbalance between groups (SMD &gt; 0.1) </w:t>
      </w:r>
      <w:r w:rsidR="00031B59">
        <w:rPr>
          <w:rFonts w:hint="eastAsia"/>
        </w:rPr>
        <w:t xml:space="preserve">will be included </w:t>
      </w:r>
      <w:r w:rsidRPr="00381BEE">
        <w:t>as covariates in subsequent analyses.</w:t>
      </w:r>
    </w:p>
    <w:p w14:paraId="0FBDB3DB" w14:textId="77777777" w:rsidR="000C14C1" w:rsidRPr="006608D3" w:rsidRDefault="000C14C1" w:rsidP="00325B26">
      <w:pPr>
        <w:snapToGrid w:val="0"/>
        <w:spacing w:line="240" w:lineRule="auto"/>
        <w:ind w:firstLineChars="0" w:firstLine="0"/>
      </w:pPr>
    </w:p>
    <w:p w14:paraId="6B5E1FF3" w14:textId="640790C6" w:rsidR="00FE73EF" w:rsidRPr="006608D3" w:rsidRDefault="007F60F0" w:rsidP="009E71EC">
      <w:pPr>
        <w:pStyle w:val="aff4"/>
        <w:numPr>
          <w:ilvl w:val="0"/>
          <w:numId w:val="76"/>
        </w:numPr>
        <w:snapToGrid w:val="0"/>
        <w:spacing w:line="240" w:lineRule="auto"/>
        <w:ind w:firstLineChars="0"/>
        <w:outlineLvl w:val="3"/>
        <w:rPr>
          <w:b/>
        </w:rPr>
      </w:pPr>
      <w:r w:rsidRPr="006608D3">
        <w:rPr>
          <w:b/>
        </w:rPr>
        <w:t>Efficacy Endpoints</w:t>
      </w:r>
    </w:p>
    <w:p w14:paraId="323B3823" w14:textId="4CAB6B36" w:rsidR="00CC039D" w:rsidRPr="006608D3" w:rsidRDefault="00CC039D" w:rsidP="00CC039D">
      <w:pPr>
        <w:pStyle w:val="3"/>
      </w:pPr>
      <w:bookmarkStart w:id="63" w:name="_Toc170399177"/>
      <w:r w:rsidRPr="006608D3">
        <w:t>Primary Efficacy Endpoints</w:t>
      </w:r>
      <w:bookmarkEnd w:id="63"/>
    </w:p>
    <w:p w14:paraId="7CD44EA1" w14:textId="54C093AD" w:rsidR="00F46EEA" w:rsidRPr="006608D3" w:rsidRDefault="003F6E40" w:rsidP="00F46EEA">
      <w:pPr>
        <w:snapToGrid w:val="0"/>
        <w:spacing w:line="240" w:lineRule="auto"/>
        <w:ind w:firstLineChars="0" w:firstLine="0"/>
      </w:pPr>
      <w:r w:rsidRPr="006608D3">
        <w:t xml:space="preserve">For the change and percent change in HbA1c, descriptive statistics will be presented at baseline and at 24 weeks. The change from baseline to 24 weeks will be analyzed using </w:t>
      </w:r>
      <w:r w:rsidR="006515DE" w:rsidRPr="006515DE">
        <w:t xml:space="preserve">mixed-effects models or generalized estimating equations </w:t>
      </w:r>
      <w:r w:rsidR="006515DE">
        <w:rPr>
          <w:rFonts w:hint="eastAsia"/>
        </w:rPr>
        <w:t>(</w:t>
      </w:r>
      <w:r w:rsidR="006515DE" w:rsidRPr="006515DE">
        <w:t>GEE</w:t>
      </w:r>
      <w:r w:rsidR="006515DE">
        <w:rPr>
          <w:rFonts w:hint="eastAsia"/>
        </w:rPr>
        <w:t>)</w:t>
      </w:r>
      <w:r w:rsidR="006515DE" w:rsidRPr="006515DE">
        <w:t xml:space="preserve"> to account explicitly for clustering effects. </w:t>
      </w:r>
      <w:r w:rsidR="00381BEE" w:rsidRPr="00381BEE">
        <w:t>Patient-level covariates identified as significantly imbalanced at baseline (SMD &gt; 0.1)</w:t>
      </w:r>
      <w:r w:rsidR="006515DE" w:rsidRPr="006515DE">
        <w:t xml:space="preserve"> will be included as fixed effects, and inter-center variability as random effects.</w:t>
      </w:r>
    </w:p>
    <w:p w14:paraId="07B03718" w14:textId="77777777" w:rsidR="00653A40" w:rsidRPr="006608D3" w:rsidRDefault="00653A40" w:rsidP="00F46EEA">
      <w:pPr>
        <w:snapToGrid w:val="0"/>
        <w:spacing w:line="240" w:lineRule="auto"/>
        <w:ind w:firstLineChars="0" w:firstLine="0"/>
      </w:pPr>
    </w:p>
    <w:p w14:paraId="2C9E4CF4" w14:textId="6C820ADC" w:rsidR="00CC039D" w:rsidRPr="006608D3" w:rsidRDefault="00CC039D" w:rsidP="00CC039D">
      <w:pPr>
        <w:pStyle w:val="3"/>
      </w:pPr>
      <w:bookmarkStart w:id="64" w:name="_Toc170399178"/>
      <w:r w:rsidRPr="006608D3">
        <w:lastRenderedPageBreak/>
        <w:t>Secondary Efficacy Endpoints</w:t>
      </w:r>
      <w:bookmarkEnd w:id="64"/>
    </w:p>
    <w:p w14:paraId="233EF4D1" w14:textId="431902A8" w:rsidR="00981FC6" w:rsidRPr="006608D3" w:rsidRDefault="004F1493" w:rsidP="00981FC6">
      <w:pPr>
        <w:snapToGrid w:val="0"/>
        <w:spacing w:line="240" w:lineRule="auto"/>
        <w:ind w:firstLineChars="0" w:firstLine="0"/>
      </w:pPr>
      <w:r w:rsidRPr="006608D3">
        <w:t xml:space="preserve">For each secondary efficacy endpoint, descriptive statistics will be presented at baseline, 12 weeks, and 24 weeks. The change from baseline to 12 weeks or 24 weeks will be analyzed using </w:t>
      </w:r>
      <w:r w:rsidR="001A2EFC" w:rsidRPr="006515DE">
        <w:t>mixed-effects models or GEE to account explicitly for clustering effects. Patient-level covariates will be included as fixed effects, and inter-center variability as random effects.</w:t>
      </w:r>
    </w:p>
    <w:p w14:paraId="5CCA23DE" w14:textId="77777777" w:rsidR="004F1493" w:rsidRPr="006608D3" w:rsidRDefault="004F1493" w:rsidP="00981FC6">
      <w:pPr>
        <w:snapToGrid w:val="0"/>
        <w:spacing w:line="240" w:lineRule="auto"/>
        <w:ind w:firstLineChars="0" w:firstLine="0"/>
      </w:pPr>
    </w:p>
    <w:p w14:paraId="1EF34036" w14:textId="77777777" w:rsidR="00CC039D" w:rsidRPr="006608D3" w:rsidRDefault="00CC039D" w:rsidP="00CC039D">
      <w:pPr>
        <w:snapToGrid w:val="0"/>
        <w:spacing w:line="240" w:lineRule="auto"/>
        <w:ind w:firstLineChars="0" w:firstLine="0"/>
      </w:pPr>
    </w:p>
    <w:p w14:paraId="74F323AB" w14:textId="5422EC6D" w:rsidR="00CC039D" w:rsidRPr="006608D3" w:rsidRDefault="00CC039D" w:rsidP="00CC039D">
      <w:pPr>
        <w:pStyle w:val="3"/>
      </w:pPr>
      <w:bookmarkStart w:id="65" w:name="_Toc170399179"/>
      <w:r w:rsidRPr="006608D3">
        <w:t>Exploratory Endpoints</w:t>
      </w:r>
      <w:bookmarkEnd w:id="65"/>
    </w:p>
    <w:p w14:paraId="0D11FBAC" w14:textId="3F977606" w:rsidR="00F46EEA" w:rsidRPr="00881DB0" w:rsidRDefault="004F1493" w:rsidP="00F46EEA">
      <w:pPr>
        <w:snapToGrid w:val="0"/>
        <w:spacing w:line="240" w:lineRule="auto"/>
        <w:ind w:firstLineChars="0" w:firstLine="0"/>
      </w:pPr>
      <w:r w:rsidRPr="006608D3">
        <w:t xml:space="preserve">For each exploratory endpoint, descriptive statistics will be presented at baseline, 12 weeks, and 24 weeks. The change from baseline to 12 weeks or 24 weeks will be analyzed using </w:t>
      </w:r>
      <w:r w:rsidR="001A2EFC" w:rsidRPr="006515DE">
        <w:t>mixed-effects models or GEE to account explicitly for clustering effects. Patient-level covariates will be included as fixed effects, and inter-center variability as random effects.</w:t>
      </w:r>
      <w:r w:rsidR="001A2EFC">
        <w:rPr>
          <w:rFonts w:hint="eastAsia"/>
        </w:rPr>
        <w:t xml:space="preserve"> </w:t>
      </w:r>
      <w:r w:rsidR="00881DB0" w:rsidRPr="00881DB0">
        <w:t xml:space="preserve">Multiple comparisons within exploratory </w:t>
      </w:r>
      <w:r w:rsidR="00881DB0">
        <w:rPr>
          <w:rFonts w:hint="eastAsia"/>
        </w:rPr>
        <w:t>endpoint</w:t>
      </w:r>
      <w:r w:rsidR="00881DB0" w:rsidRPr="00881DB0">
        <w:t>s</w:t>
      </w:r>
      <w:r w:rsidR="00881DB0">
        <w:rPr>
          <w:rFonts w:hint="eastAsia"/>
        </w:rPr>
        <w:t xml:space="preserve"> </w:t>
      </w:r>
      <w:r w:rsidR="00881DB0" w:rsidRPr="00881DB0">
        <w:t xml:space="preserve">will be adjusted using the Benjamini–Hochberg false discovery rate method, with statistical </w:t>
      </w:r>
      <w:r w:rsidR="00881DB0" w:rsidRPr="00031B59">
        <w:t>significance defined at q ≤ 0.05.</w:t>
      </w:r>
    </w:p>
    <w:p w14:paraId="4F8A7934" w14:textId="77777777" w:rsidR="004F1493" w:rsidRPr="006608D3" w:rsidRDefault="004F1493" w:rsidP="00F46EEA">
      <w:pPr>
        <w:snapToGrid w:val="0"/>
        <w:spacing w:line="240" w:lineRule="auto"/>
        <w:ind w:firstLineChars="0" w:firstLine="0"/>
      </w:pPr>
    </w:p>
    <w:p w14:paraId="48E7B14E" w14:textId="45C7A0E7" w:rsidR="00CC039D" w:rsidRPr="006608D3" w:rsidRDefault="00CC039D" w:rsidP="00332372">
      <w:pPr>
        <w:pStyle w:val="aff4"/>
        <w:numPr>
          <w:ilvl w:val="0"/>
          <w:numId w:val="76"/>
        </w:numPr>
        <w:snapToGrid w:val="0"/>
        <w:spacing w:line="240" w:lineRule="auto"/>
        <w:ind w:firstLineChars="0"/>
        <w:outlineLvl w:val="3"/>
        <w:rPr>
          <w:b/>
        </w:rPr>
      </w:pPr>
      <w:r w:rsidRPr="006608D3">
        <w:rPr>
          <w:b/>
        </w:rPr>
        <w:t>Safety Endpoints</w:t>
      </w:r>
    </w:p>
    <w:p w14:paraId="5AED2D7A" w14:textId="77777777" w:rsidR="00CC039D" w:rsidRPr="006608D3" w:rsidRDefault="00CC039D" w:rsidP="00CC039D">
      <w:pPr>
        <w:snapToGrid w:val="0"/>
        <w:spacing w:line="240" w:lineRule="auto"/>
        <w:ind w:firstLineChars="0"/>
      </w:pPr>
    </w:p>
    <w:p w14:paraId="2D8CD19F" w14:textId="77777777" w:rsidR="00D05D9A" w:rsidRPr="006608D3" w:rsidRDefault="00D05D9A" w:rsidP="00D05D9A">
      <w:pPr>
        <w:snapToGrid w:val="0"/>
        <w:spacing w:line="240" w:lineRule="auto"/>
        <w:ind w:firstLineChars="0" w:firstLine="0"/>
      </w:pPr>
    </w:p>
    <w:p w14:paraId="14606029" w14:textId="556FD7F2" w:rsidR="00CC039D" w:rsidRPr="006608D3" w:rsidRDefault="00CC039D" w:rsidP="00CC039D">
      <w:pPr>
        <w:pStyle w:val="3"/>
      </w:pPr>
      <w:bookmarkStart w:id="66" w:name="_Toc170399180"/>
      <w:r w:rsidRPr="006608D3">
        <w:t>Vital Signs</w:t>
      </w:r>
      <w:bookmarkEnd w:id="66"/>
    </w:p>
    <w:p w14:paraId="3B5970EC" w14:textId="45D4DD9F" w:rsidR="00D05D9A" w:rsidRPr="006608D3" w:rsidRDefault="00D05D9A" w:rsidP="00D05D9A">
      <w:pPr>
        <w:snapToGrid w:val="0"/>
        <w:spacing w:line="240" w:lineRule="auto"/>
        <w:ind w:firstLineChars="0" w:firstLine="0"/>
      </w:pPr>
      <w:r w:rsidRPr="006608D3">
        <w:rPr>
          <w:rStyle w:val="ui-provider"/>
        </w:rPr>
        <w:t xml:space="preserve">For vital signs, descriptive statistics will be presented at baseline, 6 weeks, 12 weeks, 18 weeks, and 24 weeks. The change from baseline at 24 weeks or at 6, 12, and 18 weeks will be analyzed using </w:t>
      </w:r>
      <w:r w:rsidR="001A2EFC" w:rsidRPr="006515DE">
        <w:t>mixed-effects models or GEE to account explicitly for clustering effects. Patient-level covariates will be included as fixed effects, and inter-center variability as random effects.</w:t>
      </w:r>
    </w:p>
    <w:p w14:paraId="714DDC68" w14:textId="77777777" w:rsidR="00D05D9A" w:rsidRPr="006608D3" w:rsidRDefault="00D05D9A" w:rsidP="00D05D9A">
      <w:pPr>
        <w:snapToGrid w:val="0"/>
        <w:spacing w:line="240" w:lineRule="auto"/>
        <w:ind w:firstLineChars="0" w:firstLine="0"/>
      </w:pPr>
    </w:p>
    <w:p w14:paraId="075417AF" w14:textId="0C6F72EB" w:rsidR="00CC039D" w:rsidRPr="006608D3" w:rsidRDefault="00952D76" w:rsidP="00CC039D">
      <w:pPr>
        <w:pStyle w:val="3"/>
      </w:pPr>
      <w:bookmarkStart w:id="67" w:name="_Toc170399181"/>
      <w:r w:rsidRPr="006608D3">
        <w:t>Laboratory Tests</w:t>
      </w:r>
      <w:bookmarkEnd w:id="67"/>
    </w:p>
    <w:p w14:paraId="405ECB21" w14:textId="77777777" w:rsidR="00D05D9A" w:rsidRPr="006608D3" w:rsidRDefault="00D05D9A" w:rsidP="00D05D9A">
      <w:pPr>
        <w:snapToGrid w:val="0"/>
        <w:spacing w:line="240" w:lineRule="auto"/>
        <w:ind w:firstLineChars="0" w:firstLine="0"/>
      </w:pPr>
    </w:p>
    <w:p w14:paraId="0FA392A0" w14:textId="4A54E240" w:rsidR="00D05D9A" w:rsidRPr="006608D3" w:rsidRDefault="00952D76" w:rsidP="00D05D9A">
      <w:pPr>
        <w:snapToGrid w:val="0"/>
        <w:spacing w:line="240" w:lineRule="auto"/>
        <w:ind w:firstLineChars="0" w:firstLine="0"/>
        <w:rPr>
          <w:rStyle w:val="ui-provider"/>
        </w:rPr>
      </w:pPr>
      <w:r w:rsidRPr="006608D3">
        <w:rPr>
          <w:rStyle w:val="ui-provider"/>
        </w:rPr>
        <w:t xml:space="preserve">For laboratory tests, descriptive statistics will be presented at baseline, 6 weeks, 12 weeks, 18 weeks, and 24 weeks. The change from baseline at 24 weeks or at 6, 12, and 18 weeks will be analyzed using </w:t>
      </w:r>
      <w:r w:rsidR="001A2EFC" w:rsidRPr="006515DE">
        <w:t>mixed-effects models or GEE to account explicitly for clustering effects. Patient-level covariates will be included as fixed effects, and inter-center variability as random effects.</w:t>
      </w:r>
    </w:p>
    <w:p w14:paraId="113CAB3E" w14:textId="77777777" w:rsidR="00D05D9A" w:rsidRPr="006608D3" w:rsidRDefault="00D05D9A" w:rsidP="00D05D9A">
      <w:pPr>
        <w:snapToGrid w:val="0"/>
        <w:spacing w:line="240" w:lineRule="auto"/>
        <w:ind w:firstLineChars="0" w:firstLine="0"/>
        <w:rPr>
          <w:rStyle w:val="ui-provider"/>
        </w:rPr>
      </w:pPr>
    </w:p>
    <w:p w14:paraId="5F8215F4" w14:textId="77777777" w:rsidR="00D05D9A" w:rsidRPr="006608D3" w:rsidRDefault="00D05D9A" w:rsidP="00D05D9A">
      <w:pPr>
        <w:snapToGrid w:val="0"/>
        <w:spacing w:line="240" w:lineRule="auto"/>
        <w:ind w:firstLineChars="0" w:firstLine="0"/>
      </w:pPr>
      <w:r w:rsidRPr="006608D3">
        <w:rPr>
          <w:rStyle w:val="ui-provider"/>
        </w:rPr>
        <w:t>Additionally, the frequency and percentage of normal (Normal or NCS) and clinically significant abnormal (CS) changes will be summarized. Detailed information on subjects with clinically significant abnormal (CS) items will also be listed.</w:t>
      </w:r>
    </w:p>
    <w:p w14:paraId="1C9126D5" w14:textId="77777777" w:rsidR="00D05D9A" w:rsidRPr="006608D3" w:rsidRDefault="00D05D9A" w:rsidP="00D05D9A">
      <w:pPr>
        <w:snapToGrid w:val="0"/>
        <w:spacing w:line="240" w:lineRule="auto"/>
        <w:ind w:firstLineChars="0" w:firstLine="0"/>
      </w:pPr>
    </w:p>
    <w:p w14:paraId="05F09D46" w14:textId="77777777" w:rsidR="0029116A" w:rsidRPr="006608D3" w:rsidRDefault="0029116A" w:rsidP="00651B1C">
      <w:pPr>
        <w:snapToGrid w:val="0"/>
        <w:spacing w:line="240" w:lineRule="auto"/>
        <w:ind w:firstLineChars="0" w:firstLine="0"/>
      </w:pPr>
    </w:p>
    <w:p w14:paraId="5FD42ADD" w14:textId="0D900EB4" w:rsidR="00CC039D" w:rsidRPr="006608D3" w:rsidRDefault="00CC039D" w:rsidP="009E71EC">
      <w:pPr>
        <w:pStyle w:val="aff4"/>
        <w:numPr>
          <w:ilvl w:val="0"/>
          <w:numId w:val="75"/>
        </w:numPr>
        <w:snapToGrid w:val="0"/>
        <w:spacing w:line="240" w:lineRule="auto"/>
        <w:ind w:firstLineChars="0"/>
        <w:outlineLvl w:val="3"/>
        <w:rPr>
          <w:b/>
        </w:rPr>
      </w:pPr>
      <w:r w:rsidRPr="006608D3">
        <w:rPr>
          <w:b/>
        </w:rPr>
        <w:t>Subgroup Analysis</w:t>
      </w:r>
    </w:p>
    <w:p w14:paraId="5E755AFC" w14:textId="77777777" w:rsidR="008747E3" w:rsidRPr="006608D3" w:rsidRDefault="008747E3" w:rsidP="008747E3">
      <w:pPr>
        <w:snapToGrid w:val="0"/>
        <w:spacing w:line="240" w:lineRule="auto"/>
        <w:ind w:firstLineChars="0" w:firstLine="0"/>
      </w:pPr>
    </w:p>
    <w:p w14:paraId="57306111" w14:textId="1FCC2514" w:rsidR="00EF0B54" w:rsidRPr="006608D3" w:rsidRDefault="000C6FE2" w:rsidP="008747E3">
      <w:pPr>
        <w:snapToGrid w:val="0"/>
        <w:spacing w:line="240" w:lineRule="auto"/>
        <w:ind w:firstLineChars="0" w:firstLine="0"/>
      </w:pPr>
      <w:r w:rsidRPr="006608D3">
        <w:t>If a subgroup analysis based on the characteristics of the subjects is required, each item can be analyzed similarly to the efficacy and safety evaluation variables (e.g., analysis of primary efficacy evaluation results by gender etc.)</w:t>
      </w:r>
    </w:p>
    <w:p w14:paraId="68D63302" w14:textId="77777777" w:rsidR="0070621B" w:rsidRPr="006608D3" w:rsidRDefault="0070621B" w:rsidP="008747E3">
      <w:pPr>
        <w:snapToGrid w:val="0"/>
        <w:spacing w:line="240" w:lineRule="auto"/>
        <w:ind w:firstLineChars="0" w:firstLine="0"/>
      </w:pPr>
    </w:p>
    <w:p w14:paraId="16EF5496" w14:textId="77777777" w:rsidR="00D10E47" w:rsidRDefault="00D10E47">
      <w:pPr>
        <w:widowControl/>
        <w:spacing w:line="240" w:lineRule="auto"/>
        <w:ind w:firstLineChars="0" w:firstLine="0"/>
        <w:jc w:val="left"/>
        <w:rPr>
          <w:b/>
          <w:bCs/>
          <w:kern w:val="44"/>
          <w:sz w:val="28"/>
          <w:szCs w:val="28"/>
        </w:rPr>
      </w:pPr>
      <w:r>
        <w:br w:type="page"/>
      </w:r>
    </w:p>
    <w:p w14:paraId="40DF5E7A" w14:textId="00534E4B" w:rsidR="00501CD0" w:rsidRPr="006608D3" w:rsidRDefault="000D1F22" w:rsidP="00026C65">
      <w:pPr>
        <w:pStyle w:val="1"/>
      </w:pPr>
      <w:bookmarkStart w:id="68" w:name="_Toc170399182"/>
      <w:r w:rsidRPr="006608D3">
        <w:lastRenderedPageBreak/>
        <w:t>Ethical Considerations and Administrative Procedures</w:t>
      </w:r>
      <w:bookmarkEnd w:id="68"/>
    </w:p>
    <w:p w14:paraId="54383F77" w14:textId="77777777" w:rsidR="008622A0" w:rsidRPr="006608D3" w:rsidRDefault="008622A0" w:rsidP="009F670E">
      <w:pPr>
        <w:snapToGrid w:val="0"/>
        <w:spacing w:line="240" w:lineRule="auto"/>
        <w:ind w:firstLineChars="0" w:firstLine="0"/>
      </w:pPr>
    </w:p>
    <w:p w14:paraId="0CE7AD92" w14:textId="2F0C305B" w:rsidR="00501CD0" w:rsidRPr="006608D3" w:rsidRDefault="0001067B" w:rsidP="00464B12">
      <w:pPr>
        <w:pStyle w:val="2"/>
      </w:pPr>
      <w:bookmarkStart w:id="69" w:name="_Toc170399183"/>
      <w:r w:rsidRPr="006608D3">
        <w:t>Ethics Committee/Institutional Review Board (IRB)</w:t>
      </w:r>
      <w:bookmarkEnd w:id="69"/>
    </w:p>
    <w:p w14:paraId="2EFA7EC0" w14:textId="77777777" w:rsidR="005116D4" w:rsidRPr="006608D3" w:rsidRDefault="005116D4" w:rsidP="009F670E">
      <w:pPr>
        <w:snapToGrid w:val="0"/>
        <w:spacing w:line="240" w:lineRule="auto"/>
        <w:ind w:firstLineChars="0" w:firstLine="0"/>
      </w:pPr>
    </w:p>
    <w:p w14:paraId="5ADD54E1" w14:textId="3F052F1F" w:rsidR="008B7EC7" w:rsidRPr="006608D3" w:rsidRDefault="008B7EC7" w:rsidP="009F670E">
      <w:pPr>
        <w:snapToGrid w:val="0"/>
        <w:spacing w:line="240" w:lineRule="auto"/>
        <w:ind w:firstLineChars="0" w:firstLine="0"/>
      </w:pPr>
      <w:r w:rsidRPr="006608D3">
        <w:t>This clinical study must receive prior approval from the IRB for the protocol and all related matters before initiation. The IRB will review the ethical and medical validity of the study and provide written documentation of their decision to the investigator and the study sponsor. Any amendments or changes to the protocol during the study must be submitted to and approved by the IRB.</w:t>
      </w:r>
    </w:p>
    <w:p w14:paraId="780E205D" w14:textId="77777777" w:rsidR="008622A0" w:rsidRPr="006608D3" w:rsidRDefault="008622A0" w:rsidP="009F670E">
      <w:pPr>
        <w:snapToGrid w:val="0"/>
        <w:spacing w:line="240" w:lineRule="auto"/>
        <w:ind w:firstLineChars="0" w:firstLine="0"/>
      </w:pPr>
    </w:p>
    <w:p w14:paraId="50FC8DD0" w14:textId="77777777" w:rsidR="008622A0" w:rsidRPr="006608D3" w:rsidRDefault="008622A0" w:rsidP="009F670E">
      <w:pPr>
        <w:snapToGrid w:val="0"/>
        <w:spacing w:line="240" w:lineRule="auto"/>
        <w:ind w:firstLineChars="0" w:firstLine="0"/>
      </w:pPr>
    </w:p>
    <w:p w14:paraId="03D9527C" w14:textId="4F05065A" w:rsidR="00501CD0" w:rsidRPr="006608D3" w:rsidRDefault="00870F3E" w:rsidP="00464B12">
      <w:pPr>
        <w:pStyle w:val="2"/>
      </w:pPr>
      <w:bookmarkStart w:id="70" w:name="_Toc170399184"/>
      <w:r w:rsidRPr="006608D3">
        <w:t>Ethical Considerations</w:t>
      </w:r>
      <w:bookmarkEnd w:id="70"/>
    </w:p>
    <w:p w14:paraId="433E246E" w14:textId="77777777" w:rsidR="005116D4" w:rsidRPr="006608D3" w:rsidRDefault="005116D4" w:rsidP="009F670E">
      <w:pPr>
        <w:snapToGrid w:val="0"/>
        <w:spacing w:line="240" w:lineRule="auto"/>
        <w:ind w:firstLineChars="0" w:firstLine="0"/>
      </w:pPr>
    </w:p>
    <w:p w14:paraId="42087171" w14:textId="4BC53266" w:rsidR="008B7EC7" w:rsidRPr="006608D3" w:rsidRDefault="008B7EC7" w:rsidP="009F670E">
      <w:pPr>
        <w:snapToGrid w:val="0"/>
        <w:spacing w:line="240" w:lineRule="auto"/>
        <w:ind w:firstLineChars="0" w:firstLine="0"/>
      </w:pPr>
      <w:r w:rsidRPr="006608D3">
        <w:t>This clinical study will be conducted in accordance with the ethical principles based on the Declaration of Helsinki (Ethical Principles for Medical Research Involving Human Subjects) and in compliance with the Bioethics and Safety Act and related regulations, prioritizing the rights, safety, and welfare of the study subjects.</w:t>
      </w:r>
    </w:p>
    <w:p w14:paraId="58F4E1F4" w14:textId="77777777" w:rsidR="008B7EC7" w:rsidRPr="006608D3" w:rsidRDefault="008B7EC7" w:rsidP="009F670E">
      <w:pPr>
        <w:snapToGrid w:val="0"/>
        <w:spacing w:line="240" w:lineRule="auto"/>
        <w:ind w:firstLineChars="0" w:firstLine="0"/>
      </w:pPr>
    </w:p>
    <w:p w14:paraId="01060475" w14:textId="77777777" w:rsidR="00B83F1D" w:rsidRPr="006608D3" w:rsidRDefault="00B83F1D" w:rsidP="009F670E">
      <w:pPr>
        <w:snapToGrid w:val="0"/>
        <w:spacing w:line="240" w:lineRule="auto"/>
        <w:ind w:firstLineChars="0" w:firstLine="0"/>
      </w:pPr>
    </w:p>
    <w:p w14:paraId="5EE5B599" w14:textId="3A746CD3" w:rsidR="00501CD0" w:rsidRPr="006608D3" w:rsidRDefault="00EC2C7A" w:rsidP="00464B12">
      <w:pPr>
        <w:pStyle w:val="2"/>
      </w:pPr>
      <w:bookmarkStart w:id="71" w:name="_Toc170399185"/>
      <w:r w:rsidRPr="006608D3">
        <w:t>Quality Assurance and Audit</w:t>
      </w:r>
      <w:bookmarkEnd w:id="71"/>
    </w:p>
    <w:p w14:paraId="2D749829" w14:textId="77777777" w:rsidR="005116D4" w:rsidRPr="006608D3" w:rsidRDefault="005116D4" w:rsidP="009F670E">
      <w:pPr>
        <w:snapToGrid w:val="0"/>
        <w:spacing w:line="240" w:lineRule="auto"/>
        <w:ind w:firstLineChars="0" w:firstLine="0"/>
      </w:pPr>
    </w:p>
    <w:p w14:paraId="6CFE1936" w14:textId="4D3FC806" w:rsidR="005F1D0A" w:rsidRPr="006608D3" w:rsidRDefault="00E709CB" w:rsidP="009F670E">
      <w:pPr>
        <w:snapToGrid w:val="0"/>
        <w:spacing w:line="240" w:lineRule="auto"/>
        <w:ind w:firstLineChars="0" w:firstLine="0"/>
      </w:pPr>
      <w:r w:rsidRPr="006608D3">
        <w:t>The sponsor will implement quality assurance and quality control of clinical study data in accordance with the sponsor's standard operating procedures (SOPs) to ensure that the study is conducted, data are generated, recorded, and reported in compliance with the protocol, the Bioethics and Safety Act, and related regulations.</w:t>
      </w:r>
    </w:p>
    <w:p w14:paraId="6B1A0EEC" w14:textId="77777777" w:rsidR="005F1D0A" w:rsidRPr="006608D3" w:rsidRDefault="005F1D0A" w:rsidP="009F670E">
      <w:pPr>
        <w:snapToGrid w:val="0"/>
        <w:spacing w:line="240" w:lineRule="auto"/>
        <w:ind w:firstLineChars="0" w:firstLine="0"/>
      </w:pPr>
    </w:p>
    <w:p w14:paraId="61BB598F" w14:textId="77777777" w:rsidR="005F1D0A" w:rsidRPr="006608D3" w:rsidRDefault="005F1D0A" w:rsidP="009F670E">
      <w:pPr>
        <w:snapToGrid w:val="0"/>
        <w:spacing w:line="240" w:lineRule="auto"/>
        <w:ind w:firstLineChars="0" w:firstLine="0"/>
      </w:pPr>
      <w:r w:rsidRPr="006608D3">
        <w:t>The auditor will conduct audits following the procedures below.</w:t>
      </w:r>
    </w:p>
    <w:p w14:paraId="6B67BD74" w14:textId="77777777" w:rsidR="00CC4DA7" w:rsidRPr="006608D3" w:rsidRDefault="00CC4DA7" w:rsidP="009F670E">
      <w:pPr>
        <w:snapToGrid w:val="0"/>
        <w:spacing w:line="240" w:lineRule="auto"/>
        <w:ind w:firstLineChars="0" w:firstLine="0"/>
      </w:pPr>
    </w:p>
    <w:p w14:paraId="05DC0AAC" w14:textId="657E3B3A" w:rsidR="005F1D0A" w:rsidRPr="006608D3" w:rsidRDefault="005F1D0A" w:rsidP="009E71EC">
      <w:pPr>
        <w:numPr>
          <w:ilvl w:val="0"/>
          <w:numId w:val="31"/>
        </w:numPr>
        <w:snapToGrid w:val="0"/>
        <w:spacing w:line="240" w:lineRule="auto"/>
        <w:ind w:left="357" w:firstLineChars="0" w:hanging="357"/>
      </w:pPr>
      <w:r w:rsidRPr="006608D3">
        <w:t>Audits will be conducted according to the safety regulations of pharmaceuticals [Appendix 4] and the Good Clinical Practice (GCP) standards to ensure the quality of the clinical study.</w:t>
      </w:r>
    </w:p>
    <w:p w14:paraId="659221F4" w14:textId="59DB63EB" w:rsidR="005F1D0A" w:rsidRPr="006608D3" w:rsidRDefault="005F1D0A" w:rsidP="009E71EC">
      <w:pPr>
        <w:numPr>
          <w:ilvl w:val="0"/>
          <w:numId w:val="31"/>
        </w:numPr>
        <w:snapToGrid w:val="0"/>
        <w:spacing w:line="240" w:lineRule="auto"/>
        <w:ind w:left="357" w:firstLineChars="0" w:hanging="357"/>
      </w:pPr>
      <w:r w:rsidRPr="006608D3">
        <w:t>The auditor will verify that the eCRF is documented, modified, verified, and processed according to appropriate procedures and that the study is being conducted according to the study plan and objectives.</w:t>
      </w:r>
    </w:p>
    <w:p w14:paraId="322D73B2" w14:textId="210B9020" w:rsidR="005F1D0A" w:rsidRPr="006608D3" w:rsidRDefault="005F1D0A" w:rsidP="009E71EC">
      <w:pPr>
        <w:numPr>
          <w:ilvl w:val="0"/>
          <w:numId w:val="31"/>
        </w:numPr>
        <w:snapToGrid w:val="0"/>
        <w:spacing w:line="240" w:lineRule="auto"/>
        <w:ind w:left="357" w:firstLineChars="0" w:hanging="357"/>
      </w:pPr>
      <w:r w:rsidRPr="006608D3">
        <w:t>The auditor will confirm that the clinical study is conducted in compliance with the Bioethics and Safety Act, related regulations, and SOPs.</w:t>
      </w:r>
    </w:p>
    <w:p w14:paraId="14BC3647" w14:textId="77777777" w:rsidR="005F1D0A" w:rsidRPr="006608D3" w:rsidRDefault="005F1D0A" w:rsidP="009E71EC">
      <w:pPr>
        <w:numPr>
          <w:ilvl w:val="0"/>
          <w:numId w:val="31"/>
        </w:numPr>
        <w:snapToGrid w:val="0"/>
        <w:spacing w:line="240" w:lineRule="auto"/>
        <w:ind w:left="357" w:firstLineChars="0" w:hanging="357"/>
      </w:pPr>
      <w:r w:rsidRPr="006608D3">
        <w:t>The auditor will prepare and review the audit report and submit it to the sponsor. Following the prescribed procedures, the audit report will be finalized, and an audit certificate will be issued.</w:t>
      </w:r>
    </w:p>
    <w:p w14:paraId="137B07A1" w14:textId="30802E74" w:rsidR="0098226E" w:rsidRPr="006608D3" w:rsidRDefault="005F1D0A" w:rsidP="009E71EC">
      <w:pPr>
        <w:numPr>
          <w:ilvl w:val="0"/>
          <w:numId w:val="31"/>
        </w:numPr>
        <w:snapToGrid w:val="0"/>
        <w:spacing w:line="240" w:lineRule="auto"/>
        <w:ind w:left="357" w:firstLineChars="0" w:hanging="357"/>
      </w:pPr>
      <w:r w:rsidRPr="006608D3">
        <w:t>If any violations are identified during the audit, the sponsor will take corrective actions and implement measures to prevent recurrence. If the investigator's continuous violations or serious violations are confirmed, the sponsor may suspend the clinical study participation of the relevant study site.</w:t>
      </w:r>
    </w:p>
    <w:p w14:paraId="71E06A0D" w14:textId="77777777" w:rsidR="0098226E" w:rsidRPr="006608D3" w:rsidRDefault="0098226E" w:rsidP="009F670E">
      <w:pPr>
        <w:snapToGrid w:val="0"/>
        <w:spacing w:line="240" w:lineRule="auto"/>
        <w:ind w:firstLineChars="0" w:firstLine="0"/>
      </w:pPr>
    </w:p>
    <w:p w14:paraId="49516843" w14:textId="77777777" w:rsidR="0098226E" w:rsidRPr="006608D3" w:rsidRDefault="0098226E" w:rsidP="009F670E">
      <w:pPr>
        <w:snapToGrid w:val="0"/>
        <w:spacing w:line="240" w:lineRule="auto"/>
        <w:ind w:firstLineChars="0" w:firstLine="0"/>
      </w:pPr>
    </w:p>
    <w:p w14:paraId="5319AFC6" w14:textId="2C265652" w:rsidR="00501CD0" w:rsidRPr="006608D3" w:rsidRDefault="00E709CB" w:rsidP="00464B12">
      <w:pPr>
        <w:pStyle w:val="2"/>
      </w:pPr>
      <w:bookmarkStart w:id="72" w:name="_Toc170399186"/>
      <w:r w:rsidRPr="006608D3">
        <w:t>Subject Informed Consent</w:t>
      </w:r>
      <w:bookmarkEnd w:id="72"/>
    </w:p>
    <w:p w14:paraId="1B792C2D" w14:textId="77777777" w:rsidR="005116D4" w:rsidRPr="006608D3" w:rsidRDefault="005116D4" w:rsidP="009F670E">
      <w:pPr>
        <w:snapToGrid w:val="0"/>
        <w:spacing w:line="240" w:lineRule="auto"/>
        <w:ind w:firstLineChars="0" w:firstLine="0"/>
      </w:pPr>
    </w:p>
    <w:p w14:paraId="79E8CF10" w14:textId="19D9E7B0" w:rsidR="00227DBA" w:rsidRPr="006608D3" w:rsidRDefault="00227DBA" w:rsidP="004E0046">
      <w:pPr>
        <w:snapToGrid w:val="0"/>
        <w:spacing w:line="240" w:lineRule="auto"/>
        <w:ind w:firstLineChars="0" w:firstLine="0"/>
      </w:pPr>
      <w:r w:rsidRPr="006608D3">
        <w:t>The subject information sheet and informed consent form may be used after approval of the IRB. The investigator must obtain consent for the use of information from the study subjects in accordance with the ethical principles based on the Declaration of Helsinki and the Bioethics and Safety Act standards. The investigator must fully explain the study and obtain written consent from the subjects (or legally acceptable representatives) prior to initiating any study-related procedures. Consent must be obtained in a private setting (e.g., consultation room, examination room). The investigator should retain the original signed consent form in the investigator files, and provide a copy of the signed consent form and information sheet to the subject (or legally acceptable representative).</w:t>
      </w:r>
    </w:p>
    <w:p w14:paraId="5711D5A9" w14:textId="77777777" w:rsidR="00227DBA" w:rsidRPr="006608D3" w:rsidRDefault="00227DBA" w:rsidP="004E0046">
      <w:pPr>
        <w:snapToGrid w:val="0"/>
        <w:spacing w:line="240" w:lineRule="auto"/>
        <w:ind w:firstLineChars="0" w:firstLine="0"/>
      </w:pPr>
    </w:p>
    <w:p w14:paraId="28502DEE" w14:textId="468553E7" w:rsidR="00227DBA" w:rsidRPr="006608D3" w:rsidRDefault="00227DBA" w:rsidP="004E0046">
      <w:pPr>
        <w:snapToGrid w:val="0"/>
        <w:spacing w:line="240" w:lineRule="auto"/>
        <w:ind w:firstLineChars="0" w:firstLine="0"/>
      </w:pPr>
      <w:r w:rsidRPr="006608D3">
        <w:t xml:space="preserve">If the study subject has difficulties in communication due to lack of understanding or ability to express </w:t>
      </w:r>
      <w:r w:rsidRPr="006608D3">
        <w:lastRenderedPageBreak/>
        <w:t>their intentions, written consent must be obtained from the subject’s legal representative. If a subject has no legally acceptable representative, a representative will be appointed in the order of spouse, immediate family, and non-immediate family; if there are more than one immediate or non-immediate family members, it should be decided under an agreement. If an agreement is not reached, the eldest shall be the representative.</w:t>
      </w:r>
    </w:p>
    <w:p w14:paraId="430F92BE" w14:textId="64717857" w:rsidR="00227DBA" w:rsidRPr="006608D3" w:rsidRDefault="00207048" w:rsidP="004E0046">
      <w:pPr>
        <w:snapToGrid w:val="0"/>
        <w:spacing w:line="240" w:lineRule="auto"/>
        <w:ind w:firstLineChars="0" w:firstLine="0"/>
      </w:pPr>
      <w:r w:rsidRPr="006608D3">
        <w:t>Even if the legal representative provides consent, the study subject should also sign and date the consent form, if possible.</w:t>
      </w:r>
    </w:p>
    <w:p w14:paraId="70228F13" w14:textId="77777777" w:rsidR="00207048" w:rsidRPr="006608D3" w:rsidRDefault="00207048" w:rsidP="004E0046">
      <w:pPr>
        <w:snapToGrid w:val="0"/>
        <w:spacing w:line="240" w:lineRule="auto"/>
        <w:ind w:firstLineChars="0" w:firstLine="0"/>
      </w:pPr>
    </w:p>
    <w:p w14:paraId="78D7B433" w14:textId="6169852E" w:rsidR="00207048" w:rsidRPr="006608D3" w:rsidRDefault="00207048" w:rsidP="004E0046">
      <w:pPr>
        <w:snapToGrid w:val="0"/>
        <w:spacing w:line="240" w:lineRule="auto"/>
        <w:ind w:firstLineChars="0" w:firstLine="0"/>
      </w:pPr>
      <w:r w:rsidRPr="006608D3">
        <w:t>If the subject or representative is unable to read, a witness (impartial observer) should be present for the entire consent process. The subject or representative verbally consents to participate in the study, signs the consent form if possible, and the witness signs the form to confirm that the information was accurately conveyed to the subject or representative, that it was understood, and that the consent was given voluntarily.</w:t>
      </w:r>
    </w:p>
    <w:p w14:paraId="28273158" w14:textId="77777777" w:rsidR="00207048" w:rsidRPr="006608D3" w:rsidRDefault="00207048" w:rsidP="004E0046">
      <w:pPr>
        <w:snapToGrid w:val="0"/>
        <w:spacing w:line="240" w:lineRule="auto"/>
        <w:ind w:firstLineChars="0" w:firstLine="0"/>
      </w:pPr>
    </w:p>
    <w:p w14:paraId="029CCB93" w14:textId="4744329F" w:rsidR="00207048" w:rsidRPr="006608D3" w:rsidRDefault="00207048" w:rsidP="004E0046">
      <w:pPr>
        <w:snapToGrid w:val="0"/>
        <w:spacing w:line="240" w:lineRule="auto"/>
        <w:ind w:firstLineChars="0" w:firstLine="0"/>
      </w:pPr>
      <w:r w:rsidRPr="006608D3">
        <w:t xml:space="preserve">If there are any changes to the subject information sheet and consent form during the study, re-approval from the IRB must be obtained. </w:t>
      </w:r>
    </w:p>
    <w:p w14:paraId="4443F99E" w14:textId="77777777" w:rsidR="00207048" w:rsidRPr="006608D3" w:rsidRDefault="00207048" w:rsidP="004E0046">
      <w:pPr>
        <w:snapToGrid w:val="0"/>
        <w:spacing w:line="240" w:lineRule="auto"/>
        <w:ind w:firstLineChars="0" w:firstLine="0"/>
      </w:pPr>
    </w:p>
    <w:p w14:paraId="71790EC3" w14:textId="77777777" w:rsidR="00207048" w:rsidRPr="006608D3" w:rsidRDefault="00207048" w:rsidP="004E0046">
      <w:pPr>
        <w:snapToGrid w:val="0"/>
        <w:spacing w:line="240" w:lineRule="auto"/>
        <w:ind w:firstLineChars="0" w:firstLine="0"/>
      </w:pPr>
    </w:p>
    <w:p w14:paraId="6F02AF19" w14:textId="3C4D64C9" w:rsidR="00501CD0" w:rsidRPr="006608D3" w:rsidRDefault="00E709CB" w:rsidP="00464B12">
      <w:pPr>
        <w:pStyle w:val="2"/>
      </w:pPr>
      <w:bookmarkStart w:id="73" w:name="_Toc152833006"/>
      <w:bookmarkStart w:id="74" w:name="_Toc152833233"/>
      <w:bookmarkStart w:id="75" w:name="_Toc155194998"/>
      <w:bookmarkStart w:id="76" w:name="_Toc155195421"/>
      <w:bookmarkStart w:id="77" w:name="_Toc155196278"/>
      <w:bookmarkStart w:id="78" w:name="_Toc155196586"/>
      <w:bookmarkStart w:id="79" w:name="_Toc155196658"/>
      <w:bookmarkStart w:id="80" w:name="_Toc155196729"/>
      <w:bookmarkStart w:id="81" w:name="_Toc155880416"/>
      <w:bookmarkStart w:id="82" w:name="_Toc152833007"/>
      <w:bookmarkStart w:id="83" w:name="_Toc152833234"/>
      <w:bookmarkStart w:id="84" w:name="_Toc155194999"/>
      <w:bookmarkStart w:id="85" w:name="_Toc155195422"/>
      <w:bookmarkStart w:id="86" w:name="_Toc155196279"/>
      <w:bookmarkStart w:id="87" w:name="_Toc155196587"/>
      <w:bookmarkStart w:id="88" w:name="_Toc155196659"/>
      <w:bookmarkStart w:id="89" w:name="_Toc155196730"/>
      <w:bookmarkStart w:id="90" w:name="_Toc155880417"/>
      <w:bookmarkStart w:id="91" w:name="_Toc152833008"/>
      <w:bookmarkStart w:id="92" w:name="_Toc152833235"/>
      <w:bookmarkStart w:id="93" w:name="_Toc155195000"/>
      <w:bookmarkStart w:id="94" w:name="_Toc155195423"/>
      <w:bookmarkStart w:id="95" w:name="_Toc155196280"/>
      <w:bookmarkStart w:id="96" w:name="_Toc155196588"/>
      <w:bookmarkStart w:id="97" w:name="_Toc155196660"/>
      <w:bookmarkStart w:id="98" w:name="_Toc155196731"/>
      <w:bookmarkStart w:id="99" w:name="_Toc155880418"/>
      <w:bookmarkStart w:id="100" w:name="_Toc152833009"/>
      <w:bookmarkStart w:id="101" w:name="_Toc152833236"/>
      <w:bookmarkStart w:id="102" w:name="_Toc155195001"/>
      <w:bookmarkStart w:id="103" w:name="_Toc155195424"/>
      <w:bookmarkStart w:id="104" w:name="_Toc155196281"/>
      <w:bookmarkStart w:id="105" w:name="_Toc155196589"/>
      <w:bookmarkStart w:id="106" w:name="_Toc155196661"/>
      <w:bookmarkStart w:id="107" w:name="_Toc155196732"/>
      <w:bookmarkStart w:id="108" w:name="_Toc155880419"/>
      <w:bookmarkStart w:id="109" w:name="_Toc152833010"/>
      <w:bookmarkStart w:id="110" w:name="_Toc152833237"/>
      <w:bookmarkStart w:id="111" w:name="_Toc155195002"/>
      <w:bookmarkStart w:id="112" w:name="_Toc155195425"/>
      <w:bookmarkStart w:id="113" w:name="_Toc155196282"/>
      <w:bookmarkStart w:id="114" w:name="_Toc155196590"/>
      <w:bookmarkStart w:id="115" w:name="_Toc155196662"/>
      <w:bookmarkStart w:id="116" w:name="_Toc155196733"/>
      <w:bookmarkStart w:id="117" w:name="_Toc155880420"/>
      <w:bookmarkStart w:id="118" w:name="_Toc152833011"/>
      <w:bookmarkStart w:id="119" w:name="_Toc152833238"/>
      <w:bookmarkStart w:id="120" w:name="_Toc155195003"/>
      <w:bookmarkStart w:id="121" w:name="_Toc155195426"/>
      <w:bookmarkStart w:id="122" w:name="_Toc155196283"/>
      <w:bookmarkStart w:id="123" w:name="_Toc155196591"/>
      <w:bookmarkStart w:id="124" w:name="_Toc155196663"/>
      <w:bookmarkStart w:id="125" w:name="_Toc155196734"/>
      <w:bookmarkStart w:id="126" w:name="_Toc155880421"/>
      <w:bookmarkStart w:id="127" w:name="_Toc152833012"/>
      <w:bookmarkStart w:id="128" w:name="_Toc152833239"/>
      <w:bookmarkStart w:id="129" w:name="_Toc155195004"/>
      <w:bookmarkStart w:id="130" w:name="_Toc155195427"/>
      <w:bookmarkStart w:id="131" w:name="_Toc155196284"/>
      <w:bookmarkStart w:id="132" w:name="_Toc155196592"/>
      <w:bookmarkStart w:id="133" w:name="_Toc155196664"/>
      <w:bookmarkStart w:id="134" w:name="_Toc155196735"/>
      <w:bookmarkStart w:id="135" w:name="_Toc155880422"/>
      <w:bookmarkStart w:id="136" w:name="_Toc170399187"/>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r w:rsidRPr="006608D3">
        <w:t>Approval and Amendment of the Protocol</w:t>
      </w:r>
      <w:bookmarkEnd w:id="136"/>
    </w:p>
    <w:p w14:paraId="5504404D" w14:textId="77777777" w:rsidR="005116D4" w:rsidRPr="006608D3" w:rsidRDefault="005116D4" w:rsidP="009F670E">
      <w:pPr>
        <w:snapToGrid w:val="0"/>
        <w:spacing w:line="240" w:lineRule="auto"/>
        <w:ind w:firstLineChars="0" w:firstLine="0"/>
      </w:pPr>
    </w:p>
    <w:p w14:paraId="7C2C78FD" w14:textId="77777777" w:rsidR="005E456E" w:rsidRPr="006608D3" w:rsidRDefault="005E456E" w:rsidP="009F670E">
      <w:pPr>
        <w:snapToGrid w:val="0"/>
        <w:spacing w:line="240" w:lineRule="auto"/>
        <w:ind w:firstLineChars="0" w:firstLine="0"/>
      </w:pPr>
      <w:r w:rsidRPr="006608D3">
        <w:t xml:space="preserve">Prior to initiation of the study, the investigator should obtain written approval from the IRB for related documents and procedures, including the protocol, subject information sheet, and informed consent, etc. </w:t>
      </w:r>
    </w:p>
    <w:p w14:paraId="1F23AB4F" w14:textId="4E0645C7" w:rsidR="00ED4F7C" w:rsidRPr="006608D3" w:rsidRDefault="005E456E" w:rsidP="009F670E">
      <w:pPr>
        <w:snapToGrid w:val="0"/>
        <w:spacing w:line="240" w:lineRule="auto"/>
        <w:ind w:firstLineChars="0" w:firstLine="0"/>
      </w:pPr>
      <w:r w:rsidRPr="006608D3">
        <w:t>Any amendments to the approved study protocol must also be approved by the IRB at each stage of the clinical study. Subjects cannot be enrolled in the clinical study before the protocol is approved.</w:t>
      </w:r>
    </w:p>
    <w:p w14:paraId="366FA74D" w14:textId="77777777" w:rsidR="00ED4F7C" w:rsidRPr="006608D3" w:rsidRDefault="00ED4F7C" w:rsidP="009F670E">
      <w:pPr>
        <w:snapToGrid w:val="0"/>
        <w:spacing w:line="240" w:lineRule="auto"/>
        <w:ind w:firstLineChars="0" w:firstLine="0"/>
      </w:pPr>
    </w:p>
    <w:p w14:paraId="74721840" w14:textId="77777777" w:rsidR="00ED4F7C" w:rsidRPr="006608D3" w:rsidRDefault="00ED4F7C" w:rsidP="009F670E">
      <w:pPr>
        <w:snapToGrid w:val="0"/>
        <w:spacing w:line="240" w:lineRule="auto"/>
        <w:ind w:firstLineChars="0" w:firstLine="0"/>
      </w:pPr>
    </w:p>
    <w:p w14:paraId="581942F0" w14:textId="4FAB0091" w:rsidR="00501CD0" w:rsidRPr="006608D3" w:rsidRDefault="009D7E33" w:rsidP="00464B12">
      <w:pPr>
        <w:pStyle w:val="2"/>
      </w:pPr>
      <w:bookmarkStart w:id="137" w:name="_Toc170399188"/>
      <w:r w:rsidRPr="006608D3">
        <w:t>Monitoring of Clinical Study Sites</w:t>
      </w:r>
      <w:bookmarkEnd w:id="137"/>
    </w:p>
    <w:p w14:paraId="5C29DC69" w14:textId="77777777" w:rsidR="005116D4" w:rsidRPr="006608D3" w:rsidRDefault="005116D4" w:rsidP="009F670E">
      <w:pPr>
        <w:snapToGrid w:val="0"/>
        <w:spacing w:line="240" w:lineRule="auto"/>
        <w:ind w:firstLineChars="0" w:firstLine="0"/>
      </w:pPr>
    </w:p>
    <w:p w14:paraId="4CF97F36" w14:textId="74475EB0" w:rsidR="00A5037C" w:rsidRPr="006608D3" w:rsidRDefault="00E709CB" w:rsidP="009F670E">
      <w:pPr>
        <w:snapToGrid w:val="0"/>
        <w:spacing w:line="240" w:lineRule="auto"/>
        <w:ind w:firstLineChars="0" w:firstLine="0"/>
      </w:pPr>
      <w:r w:rsidRPr="006608D3">
        <w:t>The sponsor will conduct monitoring to protect the rights and welfare of the study subjects, ensure the accuracy, completeness, and verifiability of data reported by the principal investigator, and confirm compliance with the approved study protocol and relevant regulations.</w:t>
      </w:r>
    </w:p>
    <w:p w14:paraId="1A921702" w14:textId="77777777" w:rsidR="00A5037C" w:rsidRPr="006608D3" w:rsidRDefault="00A5037C" w:rsidP="009F670E">
      <w:pPr>
        <w:snapToGrid w:val="0"/>
        <w:spacing w:line="240" w:lineRule="auto"/>
        <w:ind w:firstLineChars="0" w:firstLine="0"/>
      </w:pPr>
    </w:p>
    <w:p w14:paraId="718959C7" w14:textId="12F858A2" w:rsidR="00A5037C" w:rsidRPr="006608D3" w:rsidRDefault="009D7E33" w:rsidP="009F670E">
      <w:pPr>
        <w:snapToGrid w:val="0"/>
        <w:spacing w:line="240" w:lineRule="auto"/>
        <w:ind w:firstLineChars="0" w:firstLine="0"/>
      </w:pPr>
      <w:r w:rsidRPr="006608D3">
        <w:t>Monitoring will be carried out by designated monitors through regular site visits and telephone contacts. During site visits, monitors will review source documents, investigational software management records, and the status of essential document files. They will also verify study procedures and records, and if any issues or violations are found, they will discuss appropriate corrections and actions with the principal investigator and study personnel.</w:t>
      </w:r>
    </w:p>
    <w:p w14:paraId="3D460E05" w14:textId="77777777" w:rsidR="00A5037C" w:rsidRPr="006608D3" w:rsidRDefault="00A5037C" w:rsidP="009F670E">
      <w:pPr>
        <w:snapToGrid w:val="0"/>
        <w:spacing w:line="240" w:lineRule="auto"/>
        <w:ind w:firstLineChars="0" w:firstLine="0"/>
      </w:pPr>
    </w:p>
    <w:p w14:paraId="4394B0DB" w14:textId="590F83E7" w:rsidR="00A5037C" w:rsidRPr="006608D3" w:rsidRDefault="00A5037C" w:rsidP="009F670E">
      <w:pPr>
        <w:snapToGrid w:val="0"/>
        <w:spacing w:line="240" w:lineRule="auto"/>
        <w:ind w:firstLineChars="0" w:firstLine="0"/>
      </w:pPr>
      <w:r w:rsidRPr="006608D3">
        <w:t>Monitoring visits will be scheduled at appropriate times through consultation between the monitors, principal investigator, and study personnel. The principal investigator and study personnel will actively cooperate with the monitors, providing access to all source documents for verification against the eCRF.</w:t>
      </w:r>
    </w:p>
    <w:p w14:paraId="3A518FA2" w14:textId="77777777" w:rsidR="00A5037C" w:rsidRPr="006608D3" w:rsidRDefault="00A5037C" w:rsidP="009F670E">
      <w:pPr>
        <w:snapToGrid w:val="0"/>
        <w:spacing w:line="240" w:lineRule="auto"/>
        <w:ind w:firstLineChars="0" w:firstLine="0"/>
      </w:pPr>
    </w:p>
    <w:p w14:paraId="66001E07" w14:textId="77777777" w:rsidR="00A5037C" w:rsidRPr="006608D3" w:rsidRDefault="00A5037C" w:rsidP="009F670E">
      <w:pPr>
        <w:snapToGrid w:val="0"/>
        <w:spacing w:line="240" w:lineRule="auto"/>
        <w:ind w:firstLineChars="0" w:firstLine="0"/>
      </w:pPr>
    </w:p>
    <w:p w14:paraId="2D8CED21" w14:textId="604D90A0" w:rsidR="00501CD0" w:rsidRPr="006608D3" w:rsidRDefault="008847B3" w:rsidP="00464B12">
      <w:pPr>
        <w:pStyle w:val="2"/>
      </w:pPr>
      <w:bookmarkStart w:id="138" w:name="_Toc170399189"/>
      <w:r w:rsidRPr="006608D3">
        <w:t>Confidentiality and Privacy Protection for Subjects</w:t>
      </w:r>
      <w:bookmarkEnd w:id="138"/>
    </w:p>
    <w:p w14:paraId="1271C4C3" w14:textId="77777777" w:rsidR="005116D4" w:rsidRPr="006608D3" w:rsidRDefault="005116D4" w:rsidP="009F670E">
      <w:pPr>
        <w:snapToGrid w:val="0"/>
        <w:spacing w:line="240" w:lineRule="auto"/>
        <w:ind w:firstLineChars="0" w:firstLine="0"/>
      </w:pPr>
    </w:p>
    <w:p w14:paraId="3196220A" w14:textId="434429CE" w:rsidR="008847B3" w:rsidRPr="006608D3" w:rsidRDefault="006F68B6" w:rsidP="009F670E">
      <w:pPr>
        <w:snapToGrid w:val="0"/>
        <w:spacing w:line="240" w:lineRule="auto"/>
        <w:ind w:firstLineChars="0" w:firstLine="0"/>
      </w:pPr>
      <w:r w:rsidRPr="006608D3">
        <w:t>Study data will be stored in a locked research office. Subject’s medical record numbers and institution-specific enrollment numbers will be kept in separate files under the responsibility of the principal investigator and encrypted to prevent personal identification from the clinical study data. According to the Enforcement Rule of the Bioethics and Safety Act, records related to the clinical study will be stored for three years after the study is completed. After the retention period, documents containing personal information will be destroyed in accordance with Article 16 of the Enforcement Decree of the Personal Information Protection Act. Files containing personal information will be password-protected, and no identifying information about the subjects will be included in any publications of the study results.</w:t>
      </w:r>
    </w:p>
    <w:p w14:paraId="67A4B21F" w14:textId="77777777" w:rsidR="008847B3" w:rsidRPr="006608D3" w:rsidRDefault="008847B3" w:rsidP="009F670E">
      <w:pPr>
        <w:snapToGrid w:val="0"/>
        <w:spacing w:line="240" w:lineRule="auto"/>
        <w:ind w:firstLineChars="0" w:firstLine="0"/>
      </w:pPr>
    </w:p>
    <w:p w14:paraId="34523CF5" w14:textId="77777777" w:rsidR="00CE169C" w:rsidRPr="006608D3" w:rsidRDefault="00CE169C" w:rsidP="009F670E">
      <w:pPr>
        <w:snapToGrid w:val="0"/>
        <w:spacing w:line="240" w:lineRule="auto"/>
        <w:ind w:firstLineChars="0" w:firstLine="0"/>
      </w:pPr>
    </w:p>
    <w:p w14:paraId="51F959D8" w14:textId="55E0A435" w:rsidR="00501CD0" w:rsidRPr="006608D3" w:rsidRDefault="00E709CB" w:rsidP="00464B12">
      <w:pPr>
        <w:pStyle w:val="2"/>
      </w:pPr>
      <w:bookmarkStart w:id="139" w:name="_Toc170399190"/>
      <w:r w:rsidRPr="006608D3">
        <w:t>Measures to Protect the Safety of Subjects</w:t>
      </w:r>
      <w:bookmarkEnd w:id="139"/>
    </w:p>
    <w:p w14:paraId="65F8A150" w14:textId="77777777" w:rsidR="005116D4" w:rsidRPr="006608D3" w:rsidRDefault="005116D4" w:rsidP="009F670E">
      <w:pPr>
        <w:snapToGrid w:val="0"/>
        <w:spacing w:line="240" w:lineRule="auto"/>
        <w:ind w:firstLineChars="0" w:firstLine="0"/>
      </w:pPr>
    </w:p>
    <w:p w14:paraId="0E515ED8" w14:textId="2904AB77" w:rsidR="00CE169C" w:rsidRPr="006608D3" w:rsidRDefault="009D7E33" w:rsidP="009F670E">
      <w:pPr>
        <w:snapToGrid w:val="0"/>
        <w:spacing w:line="240" w:lineRule="auto"/>
        <w:ind w:firstLineChars="0" w:firstLine="0"/>
      </w:pPr>
      <w:r w:rsidRPr="006608D3">
        <w:t>Study sites should have the facilities and specialized personnel necessary to conduct this study and should be fully prepared to properly conduct the study.</w:t>
      </w:r>
    </w:p>
    <w:p w14:paraId="62B043B5" w14:textId="77777777" w:rsidR="00CE169C" w:rsidRPr="006608D3" w:rsidRDefault="00CE169C" w:rsidP="009F670E">
      <w:pPr>
        <w:snapToGrid w:val="0"/>
        <w:spacing w:line="240" w:lineRule="auto"/>
        <w:ind w:firstLineChars="0" w:firstLine="0"/>
      </w:pPr>
    </w:p>
    <w:p w14:paraId="1F225C49" w14:textId="3CB89385" w:rsidR="00CE169C" w:rsidRPr="006608D3" w:rsidRDefault="00B1038B" w:rsidP="009F670E">
      <w:pPr>
        <w:snapToGrid w:val="0"/>
        <w:spacing w:line="240" w:lineRule="auto"/>
        <w:ind w:firstLineChars="0" w:firstLine="0"/>
      </w:pPr>
      <w:r w:rsidRPr="006608D3">
        <w:t xml:space="preserve">The investigator should thoroughly check the health of each subject prior to enrollment into the study to ensure that subjects are eligible to participate in the study. Also, the investigator must thoroughly understand the study protocol and conduct the study accordingly. </w:t>
      </w:r>
    </w:p>
    <w:p w14:paraId="043B14B8" w14:textId="77777777" w:rsidR="00CE169C" w:rsidRPr="006608D3" w:rsidRDefault="00CE169C" w:rsidP="009F670E">
      <w:pPr>
        <w:snapToGrid w:val="0"/>
        <w:spacing w:line="240" w:lineRule="auto"/>
        <w:ind w:firstLineChars="0" w:firstLine="0"/>
      </w:pPr>
    </w:p>
    <w:p w14:paraId="21FB28C5" w14:textId="00FABAA3" w:rsidR="004E0046" w:rsidRPr="006608D3" w:rsidRDefault="004E0046" w:rsidP="004E0046">
      <w:pPr>
        <w:snapToGrid w:val="0"/>
        <w:spacing w:line="240" w:lineRule="auto"/>
        <w:ind w:firstLineChars="0" w:firstLine="0"/>
      </w:pPr>
      <w:r w:rsidRPr="006608D3">
        <w:t xml:space="preserve">The treatment and care of the subjects' conditions should be conducted independently of this study and should continue based on clinical judgment during and after the study period. </w:t>
      </w:r>
    </w:p>
    <w:p w14:paraId="3B57E263" w14:textId="6ACEAA9B" w:rsidR="004E0046" w:rsidRPr="006608D3" w:rsidRDefault="00623953" w:rsidP="004E0046">
      <w:pPr>
        <w:snapToGrid w:val="0"/>
        <w:spacing w:line="240" w:lineRule="auto"/>
        <w:ind w:firstLineChars="0" w:firstLine="0"/>
      </w:pPr>
      <w:r w:rsidRPr="006608D3">
        <w:t>This study does not present any risks beyond the routine treatment provided in a clinical setting. Therefore, there are no additional risks related to the study, and no extra compensation for the subjects is necessary. Both the Medical Service Act and the professional liability insurance of the principal investigator and relevant institutions provide sufficient protection for both study subjects and participating investigators.</w:t>
      </w:r>
    </w:p>
    <w:p w14:paraId="0EBAE55A" w14:textId="77777777" w:rsidR="00623953" w:rsidRPr="006608D3" w:rsidRDefault="00623953" w:rsidP="004E0046">
      <w:pPr>
        <w:snapToGrid w:val="0"/>
        <w:spacing w:line="240" w:lineRule="auto"/>
        <w:ind w:firstLineChars="0" w:firstLine="0"/>
      </w:pPr>
    </w:p>
    <w:p w14:paraId="32FD61C6" w14:textId="2549AC98" w:rsidR="00623953" w:rsidRPr="006608D3" w:rsidRDefault="00623953" w:rsidP="004E0046">
      <w:pPr>
        <w:snapToGrid w:val="0"/>
        <w:spacing w:line="240" w:lineRule="auto"/>
        <w:ind w:firstLineChars="0" w:firstLine="0"/>
      </w:pPr>
      <w:r w:rsidRPr="006608D3">
        <w:t>Since this study does not provide investigational drugs to the subjects, any drug-related compensation will follow the existing legal responsibilities for the drugs.</w:t>
      </w:r>
    </w:p>
    <w:p w14:paraId="60F0F720" w14:textId="77777777" w:rsidR="00C52D84" w:rsidRPr="006608D3" w:rsidRDefault="00C52D84" w:rsidP="009F670E">
      <w:pPr>
        <w:snapToGrid w:val="0"/>
        <w:spacing w:line="240" w:lineRule="auto"/>
        <w:ind w:firstLineChars="0" w:firstLine="0"/>
      </w:pPr>
    </w:p>
    <w:p w14:paraId="17457F31" w14:textId="77777777" w:rsidR="00C52D84" w:rsidRPr="006608D3" w:rsidRDefault="00C52D84" w:rsidP="009F670E">
      <w:pPr>
        <w:snapToGrid w:val="0"/>
        <w:spacing w:line="240" w:lineRule="auto"/>
        <w:ind w:firstLineChars="0" w:firstLine="0"/>
      </w:pPr>
    </w:p>
    <w:p w14:paraId="602D28E1" w14:textId="35B7D2E4" w:rsidR="005B5754" w:rsidRPr="006608D3" w:rsidRDefault="00114347" w:rsidP="00464B12">
      <w:pPr>
        <w:pStyle w:val="2"/>
      </w:pPr>
      <w:bookmarkStart w:id="140" w:name="_Toc170399191"/>
      <w:r w:rsidRPr="006608D3">
        <w:t>Utilization and Publication of Study Results</w:t>
      </w:r>
      <w:bookmarkEnd w:id="140"/>
    </w:p>
    <w:p w14:paraId="3F8634C7" w14:textId="77777777" w:rsidR="00CE169C" w:rsidRPr="006608D3" w:rsidRDefault="00CE169C" w:rsidP="009F670E">
      <w:pPr>
        <w:snapToGrid w:val="0"/>
        <w:spacing w:line="240" w:lineRule="auto"/>
        <w:ind w:firstLineChars="0" w:firstLine="0"/>
        <w:rPr>
          <w:lang w:val="en-GB"/>
        </w:rPr>
      </w:pPr>
    </w:p>
    <w:p w14:paraId="11CAC21B" w14:textId="3332AFBA" w:rsidR="00623953" w:rsidRPr="006608D3" w:rsidRDefault="00C356BF" w:rsidP="009F670E">
      <w:pPr>
        <w:snapToGrid w:val="0"/>
        <w:spacing w:line="240" w:lineRule="auto"/>
        <w:ind w:firstLineChars="0" w:firstLine="0"/>
      </w:pPr>
      <w:r w:rsidRPr="006608D3">
        <w:t xml:space="preserve">All data and results generated during the study period are owned by the sponsor, who is to report and publish them. The sponsor will prepare a final report of the study results according to the protocol and notify the investigators. </w:t>
      </w:r>
    </w:p>
    <w:p w14:paraId="2306E6AB" w14:textId="77777777" w:rsidR="00623953" w:rsidRPr="006608D3" w:rsidRDefault="00623953" w:rsidP="009F670E">
      <w:pPr>
        <w:snapToGrid w:val="0"/>
        <w:spacing w:line="240" w:lineRule="auto"/>
        <w:ind w:firstLineChars="0" w:firstLine="0"/>
      </w:pPr>
      <w:r w:rsidRPr="006608D3">
        <w:t>The investigator may not publish, present, or disclose any information related to the study results without prior written consent of the sponsor and should ensure that sub-investigators also follow this rule.</w:t>
      </w:r>
    </w:p>
    <w:p w14:paraId="0E450C64" w14:textId="77777777" w:rsidR="00C356BF" w:rsidRPr="006608D3" w:rsidRDefault="00C356BF" w:rsidP="009F670E">
      <w:pPr>
        <w:snapToGrid w:val="0"/>
        <w:spacing w:line="240" w:lineRule="auto"/>
        <w:ind w:firstLineChars="0" w:firstLine="0"/>
        <w:rPr>
          <w:lang w:val="en-GB"/>
        </w:rPr>
      </w:pPr>
    </w:p>
    <w:p w14:paraId="56B76307" w14:textId="7AA13D41" w:rsidR="0068147C" w:rsidRPr="006608D3" w:rsidRDefault="00CD624D" w:rsidP="0068147C">
      <w:pPr>
        <w:snapToGrid w:val="0"/>
        <w:spacing w:line="240" w:lineRule="auto"/>
        <w:ind w:firstLineChars="0" w:firstLine="0"/>
      </w:pPr>
      <w:r w:rsidRPr="006608D3">
        <w:t>If the investigator intends to present or publish the study results in academic journals, they must obtain approval from the sponsor, who retains the right to review the content before deciding to make it public.</w:t>
      </w:r>
      <w:r w:rsidRPr="006608D3">
        <w:br w:type="page"/>
      </w:r>
    </w:p>
    <w:p w14:paraId="49B4733A" w14:textId="6EE580A8" w:rsidR="007A18B9" w:rsidRPr="006608D3" w:rsidRDefault="007A18B9" w:rsidP="00026C65">
      <w:pPr>
        <w:pStyle w:val="1"/>
      </w:pPr>
      <w:bookmarkStart w:id="141" w:name="_Toc170399192"/>
      <w:r w:rsidRPr="006608D3">
        <w:lastRenderedPageBreak/>
        <w:t>Principal Investigator</w:t>
      </w:r>
      <w:bookmarkEnd w:id="141"/>
    </w:p>
    <w:p w14:paraId="2AB564B8" w14:textId="77777777" w:rsidR="007A18B9" w:rsidRPr="006608D3" w:rsidRDefault="007A18B9" w:rsidP="007A18B9">
      <w:pPr>
        <w:snapToGrid w:val="0"/>
        <w:spacing w:line="240" w:lineRule="auto"/>
        <w:ind w:firstLineChars="0" w:firstLine="0"/>
      </w:pPr>
    </w:p>
    <w:p w14:paraId="0BE5A8DC" w14:textId="21E15213" w:rsidR="007A18B9" w:rsidRPr="006608D3" w:rsidRDefault="007A18B9" w:rsidP="00464B12">
      <w:pPr>
        <w:pStyle w:val="2"/>
      </w:pPr>
      <w:bookmarkStart w:id="142" w:name="_Toc170399193"/>
      <w:r w:rsidRPr="006608D3">
        <w:t>Information of Principal Investigator</w:t>
      </w:r>
      <w:bookmarkEnd w:id="142"/>
    </w:p>
    <w:p w14:paraId="048BB460" w14:textId="77777777" w:rsidR="007A18B9" w:rsidRPr="006608D3" w:rsidRDefault="007A18B9" w:rsidP="007A18B9">
      <w:pPr>
        <w:snapToGrid w:val="0"/>
        <w:spacing w:line="240" w:lineRule="auto"/>
        <w:ind w:firstLineChars="0" w:firstLine="0"/>
      </w:pPr>
    </w:p>
    <w:p w14:paraId="7E93800B" w14:textId="3A8C2E97" w:rsidR="007A18B9" w:rsidRPr="006608D3" w:rsidRDefault="007A18B9" w:rsidP="007A18B9">
      <w:pPr>
        <w:snapToGrid w:val="0"/>
        <w:spacing w:line="240" w:lineRule="auto"/>
        <w:ind w:firstLineChars="0" w:firstLine="0"/>
      </w:pPr>
      <w:r w:rsidRPr="006608D3">
        <w:t>Name: Sang Yeol Lee</w:t>
      </w:r>
    </w:p>
    <w:p w14:paraId="75D55A6C" w14:textId="579CDDF2" w:rsidR="007A18B9" w:rsidRPr="006608D3" w:rsidRDefault="007A18B9" w:rsidP="007A18B9">
      <w:pPr>
        <w:snapToGrid w:val="0"/>
        <w:spacing w:line="240" w:lineRule="auto"/>
        <w:ind w:firstLineChars="0" w:firstLine="0"/>
      </w:pPr>
      <w:r w:rsidRPr="006608D3">
        <w:t xml:space="preserve">Department: Kyung </w:t>
      </w:r>
      <w:proofErr w:type="spellStart"/>
      <w:r w:rsidRPr="006608D3">
        <w:t>Hee</w:t>
      </w:r>
      <w:proofErr w:type="spellEnd"/>
      <w:r w:rsidRPr="006608D3">
        <w:t xml:space="preserve"> University Medical Center, Department of Endocrinology and Metabolism, Kyung </w:t>
      </w:r>
      <w:proofErr w:type="spellStart"/>
      <w:r w:rsidRPr="006608D3">
        <w:t>Hee</w:t>
      </w:r>
      <w:proofErr w:type="spellEnd"/>
      <w:r w:rsidRPr="006608D3">
        <w:t xml:space="preserve"> Digital Health Center</w:t>
      </w:r>
    </w:p>
    <w:p w14:paraId="59547117" w14:textId="1A7B2E53" w:rsidR="007A18B9" w:rsidRPr="006608D3" w:rsidRDefault="007A18B9" w:rsidP="007A18B9">
      <w:pPr>
        <w:snapToGrid w:val="0"/>
        <w:spacing w:line="240" w:lineRule="auto"/>
        <w:ind w:firstLineChars="0" w:firstLine="0"/>
      </w:pPr>
      <w:r w:rsidRPr="006608D3">
        <w:t>Position: Professor, Director</w:t>
      </w:r>
    </w:p>
    <w:p w14:paraId="685966F4" w14:textId="256480A5" w:rsidR="007A18B9" w:rsidRPr="006608D3" w:rsidRDefault="007A18B9" w:rsidP="007A18B9">
      <w:pPr>
        <w:snapToGrid w:val="0"/>
        <w:spacing w:line="240" w:lineRule="auto"/>
        <w:ind w:firstLineChars="0" w:firstLine="0"/>
      </w:pPr>
      <w:r w:rsidRPr="006608D3">
        <w:t xml:space="preserve">Address: 23 </w:t>
      </w:r>
      <w:proofErr w:type="spellStart"/>
      <w:r w:rsidRPr="006608D3">
        <w:t>Kyunghee-daero</w:t>
      </w:r>
      <w:proofErr w:type="spellEnd"/>
      <w:r w:rsidRPr="006608D3">
        <w:t>, Dongdaemun-</w:t>
      </w:r>
      <w:proofErr w:type="spellStart"/>
      <w:r w:rsidRPr="006608D3">
        <w:t>gu</w:t>
      </w:r>
      <w:proofErr w:type="spellEnd"/>
      <w:r w:rsidRPr="006608D3">
        <w:t>, Seoul, 02447, Korea</w:t>
      </w:r>
    </w:p>
    <w:p w14:paraId="310D039B" w14:textId="4B62F530" w:rsidR="007A18B9" w:rsidRPr="006608D3" w:rsidRDefault="007A18B9" w:rsidP="007A18B9">
      <w:pPr>
        <w:snapToGrid w:val="0"/>
        <w:spacing w:line="240" w:lineRule="auto"/>
        <w:ind w:firstLineChars="0" w:firstLine="0"/>
      </w:pPr>
    </w:p>
    <w:p w14:paraId="55598312" w14:textId="77777777" w:rsidR="007A18B9" w:rsidRPr="006608D3" w:rsidRDefault="007A18B9" w:rsidP="009F670E">
      <w:pPr>
        <w:adjustRightInd w:val="0"/>
        <w:snapToGrid w:val="0"/>
        <w:spacing w:line="240" w:lineRule="auto"/>
        <w:ind w:firstLineChars="0" w:firstLine="0"/>
      </w:pPr>
    </w:p>
    <w:p w14:paraId="40CFA940" w14:textId="749E61F9" w:rsidR="007A18B9" w:rsidRPr="006608D3" w:rsidRDefault="003E5B3A" w:rsidP="00464B12">
      <w:pPr>
        <w:pStyle w:val="2"/>
      </w:pPr>
      <w:bookmarkStart w:id="143" w:name="_Toc170399194"/>
      <w:r w:rsidRPr="006608D3">
        <w:t>Roles and Responsibilities of the Principal Investigator</w:t>
      </w:r>
      <w:bookmarkEnd w:id="143"/>
    </w:p>
    <w:p w14:paraId="799CD70F" w14:textId="77777777" w:rsidR="007A18B9" w:rsidRPr="006608D3" w:rsidRDefault="007A18B9" w:rsidP="007A18B9">
      <w:pPr>
        <w:snapToGrid w:val="0"/>
        <w:spacing w:line="240" w:lineRule="auto"/>
        <w:ind w:firstLineChars="0" w:firstLine="0"/>
        <w:rPr>
          <w:lang w:val="en-GB"/>
        </w:rPr>
      </w:pPr>
    </w:p>
    <w:p w14:paraId="10F36059" w14:textId="467E437E" w:rsidR="007A18B9" w:rsidRPr="006608D3" w:rsidRDefault="003E5B3A" w:rsidP="007A18B9">
      <w:pPr>
        <w:snapToGrid w:val="0"/>
        <w:spacing w:line="240" w:lineRule="auto"/>
        <w:ind w:firstLineChars="0" w:firstLine="0"/>
      </w:pPr>
      <w:r w:rsidRPr="006608D3">
        <w:t xml:space="preserve">The principal investigator is responsible for the overall quality management of the study and the protection of the study subjects' safety. </w:t>
      </w:r>
      <w:proofErr w:type="spellStart"/>
      <w:r w:rsidRPr="006608D3">
        <w:t>He/She</w:t>
      </w:r>
      <w:proofErr w:type="spellEnd"/>
      <w:r w:rsidRPr="006608D3">
        <w:t xml:space="preserve"> will review key study documents, oversee matters arising at each participating site, and coordinate opinions among participating institutions and investigators. Additionally, the investigator is responsible for obtaining IRB approval before conducting the study, reporting any changes or other matters arising during the study period to the IRB, and ensuring the smooth progress of the study until its completion by analyzing data and preparing the final report. </w:t>
      </w:r>
    </w:p>
    <w:p w14:paraId="68C3F660" w14:textId="4A3AA4ED" w:rsidR="007A18B9" w:rsidRPr="006608D3" w:rsidRDefault="007A18B9" w:rsidP="009F670E">
      <w:pPr>
        <w:adjustRightInd w:val="0"/>
        <w:snapToGrid w:val="0"/>
        <w:spacing w:line="240" w:lineRule="auto"/>
        <w:ind w:firstLineChars="0" w:firstLine="0"/>
        <w:rPr>
          <w:lang w:val="en-GB"/>
        </w:rPr>
      </w:pPr>
    </w:p>
    <w:p w14:paraId="7B48E90B" w14:textId="77777777" w:rsidR="003C306E" w:rsidRDefault="003C306E">
      <w:pPr>
        <w:widowControl/>
        <w:spacing w:line="240" w:lineRule="auto"/>
        <w:ind w:firstLineChars="0" w:firstLine="0"/>
        <w:jc w:val="left"/>
        <w:rPr>
          <w:b/>
          <w:bCs/>
          <w:kern w:val="44"/>
          <w:sz w:val="28"/>
          <w:szCs w:val="28"/>
        </w:rPr>
      </w:pPr>
      <w:r>
        <w:br w:type="page"/>
      </w:r>
    </w:p>
    <w:p w14:paraId="59070CFB" w14:textId="35C90170" w:rsidR="003E5B3A" w:rsidRPr="006608D3" w:rsidRDefault="003E5B3A" w:rsidP="00026C65">
      <w:pPr>
        <w:pStyle w:val="1"/>
      </w:pPr>
      <w:bookmarkStart w:id="144" w:name="_Toc170399195"/>
      <w:r w:rsidRPr="006608D3">
        <w:lastRenderedPageBreak/>
        <w:t>Appendices</w:t>
      </w:r>
      <w:bookmarkEnd w:id="144"/>
    </w:p>
    <w:p w14:paraId="317C7EA8" w14:textId="77777777" w:rsidR="008D4E5C" w:rsidRPr="006608D3" w:rsidRDefault="008D4E5C" w:rsidP="008D4E5C">
      <w:pPr>
        <w:spacing w:line="240" w:lineRule="auto"/>
        <w:ind w:firstLineChars="0" w:firstLine="0"/>
      </w:pPr>
    </w:p>
    <w:p w14:paraId="77908664" w14:textId="2EE41D4A" w:rsidR="003E5B3A" w:rsidRPr="006608D3" w:rsidRDefault="003E5B3A" w:rsidP="003E5B3A">
      <w:pPr>
        <w:snapToGrid w:val="0"/>
        <w:spacing w:line="240" w:lineRule="auto"/>
        <w:ind w:firstLineChars="0" w:firstLine="0"/>
      </w:pPr>
      <w:r w:rsidRPr="006608D3">
        <w:t>Attachment 1. Names of Study Sites and Investigators</w:t>
      </w:r>
    </w:p>
    <w:p w14:paraId="5B3DCB78" w14:textId="1DCA7088" w:rsidR="003E5B3A" w:rsidRPr="006608D3" w:rsidRDefault="003E5B3A" w:rsidP="003E5B3A">
      <w:pPr>
        <w:snapToGrid w:val="0"/>
        <w:spacing w:line="240" w:lineRule="auto"/>
        <w:ind w:firstLineChars="0" w:firstLine="0"/>
      </w:pPr>
      <w:r w:rsidRPr="006608D3">
        <w:t>Attachment 2. Recruitment Notice for Study Subjects</w:t>
      </w:r>
    </w:p>
    <w:p w14:paraId="5109E6B8" w14:textId="7A4BC9C0" w:rsidR="00C0206E" w:rsidRPr="006608D3" w:rsidRDefault="003E5B3A" w:rsidP="003E5B3A">
      <w:pPr>
        <w:snapToGrid w:val="0"/>
        <w:spacing w:line="240" w:lineRule="auto"/>
        <w:ind w:firstLineChars="0" w:firstLine="0"/>
      </w:pPr>
      <w:r w:rsidRPr="006608D3">
        <w:t>Attachment 3. Subject Information Sheet and Consent Form</w:t>
      </w:r>
    </w:p>
    <w:p w14:paraId="057FA318" w14:textId="4887BB5E" w:rsidR="000C2222" w:rsidRPr="006608D3" w:rsidRDefault="000C2222" w:rsidP="003E5B3A">
      <w:pPr>
        <w:snapToGrid w:val="0"/>
        <w:spacing w:line="240" w:lineRule="auto"/>
        <w:ind w:firstLineChars="0" w:firstLine="0"/>
      </w:pPr>
      <w:r w:rsidRPr="006608D3">
        <w:t>Attachment 4. Subject Satisfaction Survey</w:t>
      </w:r>
    </w:p>
    <w:p w14:paraId="5B223A63" w14:textId="1A2BDF4A" w:rsidR="000C2222" w:rsidRPr="006608D3" w:rsidRDefault="000C2222" w:rsidP="003E5B3A">
      <w:pPr>
        <w:snapToGrid w:val="0"/>
        <w:spacing w:line="240" w:lineRule="auto"/>
        <w:ind w:firstLineChars="0" w:firstLine="0"/>
      </w:pPr>
      <w:r w:rsidRPr="006608D3">
        <w:t>Attachment 5. Medical Staff Satisfaction Survey</w:t>
      </w:r>
    </w:p>
    <w:p w14:paraId="040C3411" w14:textId="7AB23DC4" w:rsidR="00F64900" w:rsidRPr="006608D3" w:rsidRDefault="00F64900" w:rsidP="003E5B3A">
      <w:pPr>
        <w:snapToGrid w:val="0"/>
        <w:spacing w:line="240" w:lineRule="auto"/>
        <w:ind w:firstLineChars="0" w:firstLine="0"/>
      </w:pPr>
      <w:r w:rsidRPr="006608D3">
        <w:t>Attachment 6. Well Check User Guide for Subjects</w:t>
      </w:r>
    </w:p>
    <w:p w14:paraId="46E3320F" w14:textId="324E294F" w:rsidR="00501CD0" w:rsidRPr="006608D3" w:rsidRDefault="00BB3C29" w:rsidP="00026C65">
      <w:pPr>
        <w:pStyle w:val="1"/>
      </w:pPr>
      <w:r w:rsidRPr="006608D3">
        <w:br w:type="page"/>
      </w:r>
      <w:bookmarkStart w:id="145" w:name="_Toc170399196"/>
      <w:r w:rsidRPr="006608D3">
        <w:lastRenderedPageBreak/>
        <w:t>References</w:t>
      </w:r>
      <w:bookmarkEnd w:id="145"/>
    </w:p>
    <w:p w14:paraId="0941033B" w14:textId="45C8E57D" w:rsidR="00AB2642" w:rsidRPr="006608D3" w:rsidRDefault="004F1493" w:rsidP="00AB2642">
      <w:pPr>
        <w:adjustRightInd w:val="0"/>
        <w:snapToGrid w:val="0"/>
        <w:spacing w:line="240" w:lineRule="auto"/>
        <w:ind w:firstLineChars="0" w:firstLine="0"/>
      </w:pPr>
      <w:bookmarkStart w:id="146" w:name="_Ref96551432"/>
      <w:r w:rsidRPr="006608D3">
        <w:t xml:space="preserve"> </w:t>
      </w:r>
      <w:bookmarkEnd w:id="146"/>
    </w:p>
    <w:p w14:paraId="325A97AD" w14:textId="72BEDBF5" w:rsidR="00273CCD" w:rsidRPr="006608D3" w:rsidRDefault="00AB2642" w:rsidP="00273CCD">
      <w:pPr>
        <w:pStyle w:val="EndNoteBibliography"/>
        <w:ind w:left="820" w:firstLineChars="0" w:hanging="420"/>
      </w:pPr>
      <w:r w:rsidRPr="006608D3">
        <w:fldChar w:fldCharType="begin"/>
      </w:r>
      <w:r w:rsidRPr="006608D3">
        <w:instrText xml:space="preserve"> ADDIN EN.REFLIST </w:instrText>
      </w:r>
      <w:r w:rsidRPr="006608D3">
        <w:fldChar w:fldCharType="separate"/>
      </w:r>
      <w:r w:rsidR="00273CCD" w:rsidRPr="006608D3">
        <w:t>1.</w:t>
      </w:r>
      <w:r w:rsidR="00273CCD" w:rsidRPr="006608D3">
        <w:tab/>
      </w:r>
      <w:r w:rsidR="00F83D4C" w:rsidRPr="006608D3">
        <w:t>International Diabetes Federation. IDF Diabetes Atlas, ninth edition, 2019.</w:t>
      </w:r>
    </w:p>
    <w:p w14:paraId="2280FBBE" w14:textId="6FA5E2E3" w:rsidR="00273CCD" w:rsidRPr="006608D3" w:rsidRDefault="00273CCD" w:rsidP="00273CCD">
      <w:pPr>
        <w:pStyle w:val="EndNoteBibliography"/>
        <w:ind w:left="820" w:firstLineChars="0" w:hanging="420"/>
      </w:pPr>
      <w:r w:rsidRPr="006608D3">
        <w:t>2.</w:t>
      </w:r>
      <w:r w:rsidRPr="006608D3">
        <w:tab/>
      </w:r>
      <w:r w:rsidR="00F83D4C" w:rsidRPr="006608D3">
        <w:t>International Diabetes Federation. IDF Diabetes Atlas, tenth edition, 2021.</w:t>
      </w:r>
      <w:r w:rsidRPr="006608D3">
        <w:t>.</w:t>
      </w:r>
    </w:p>
    <w:p w14:paraId="466CD9C8" w14:textId="25102754" w:rsidR="00273CCD" w:rsidRPr="006608D3" w:rsidRDefault="00273CCD" w:rsidP="00273CCD">
      <w:pPr>
        <w:pStyle w:val="EndNoteBibliography"/>
        <w:ind w:left="820" w:firstLineChars="0" w:hanging="420"/>
      </w:pPr>
      <w:r w:rsidRPr="006608D3">
        <w:t>3.</w:t>
      </w:r>
      <w:r w:rsidRPr="006608D3">
        <w:tab/>
      </w:r>
      <w:r w:rsidR="003C306E" w:rsidRPr="003C306E">
        <w:t>Korean Diabetes Association</w:t>
      </w:r>
      <w:r w:rsidR="00F83D4C" w:rsidRPr="006608D3">
        <w:t xml:space="preserve">. </w:t>
      </w:r>
      <w:r w:rsidR="003C306E" w:rsidRPr="003C306E">
        <w:t>Treatment Guideline for Diabetes</w:t>
      </w:r>
      <w:r w:rsidR="003C306E">
        <w:rPr>
          <w:rFonts w:hint="eastAsia"/>
        </w:rPr>
        <w:t>,</w:t>
      </w:r>
      <w:r w:rsidR="00F83D4C" w:rsidRPr="006608D3">
        <w:t xml:space="preserve"> 2019. </w:t>
      </w:r>
    </w:p>
    <w:p w14:paraId="65CA2AAF" w14:textId="31C67C15" w:rsidR="00273CCD" w:rsidRPr="006608D3" w:rsidRDefault="00273CCD" w:rsidP="00273CCD">
      <w:pPr>
        <w:pStyle w:val="EndNoteBibliography"/>
        <w:ind w:left="820" w:firstLineChars="0" w:hanging="420"/>
      </w:pPr>
      <w:r w:rsidRPr="006608D3">
        <w:t>4.</w:t>
      </w:r>
      <w:r w:rsidRPr="006608D3">
        <w:tab/>
      </w:r>
      <w:r w:rsidR="00045472" w:rsidRPr="006608D3">
        <w:t xml:space="preserve">American Diabetes </w:t>
      </w:r>
      <w:r w:rsidRPr="006608D3">
        <w:t>Association. 9. Cardiovascular disease and risk management: standards of medical care in diabetes—2018. Diabetes care 2018;41:S86-S104.</w:t>
      </w:r>
    </w:p>
    <w:p w14:paraId="5B6616EB" w14:textId="77777777" w:rsidR="00273CCD" w:rsidRPr="006608D3" w:rsidRDefault="00273CCD" w:rsidP="00273CCD">
      <w:pPr>
        <w:pStyle w:val="EndNoteBibliography"/>
        <w:ind w:left="820" w:firstLineChars="0" w:hanging="420"/>
      </w:pPr>
      <w:r w:rsidRPr="006608D3">
        <w:t>5.</w:t>
      </w:r>
      <w:r w:rsidRPr="006608D3">
        <w:tab/>
        <w:t>Williams B, Mancia G, Spiering W, Agabiti Rosei E, Azizi M, Burnier M, et al. 2018 ESC/ESH Guidelines for the management of arterial hypertension: The Task Force for the management of arterial hypertension of the European Society of Cardiology (ESC) and the European Society of Hypertension (ESH). European Heart Journal 2018;39:3021-104.</w:t>
      </w:r>
    </w:p>
    <w:p w14:paraId="05097655" w14:textId="77777777" w:rsidR="00273CCD" w:rsidRPr="006608D3" w:rsidRDefault="00273CCD" w:rsidP="00273CCD">
      <w:pPr>
        <w:pStyle w:val="EndNoteBibliography"/>
        <w:ind w:left="820" w:firstLineChars="0" w:hanging="420"/>
      </w:pPr>
      <w:r w:rsidRPr="006608D3">
        <w:t>6.</w:t>
      </w:r>
      <w:r w:rsidRPr="006608D3">
        <w:tab/>
        <w:t>Timpel P, Oswald S, Schwarz PEH, Harst L. Mapping the Evidence on the Effectiveness of Telemedicine Interventions in Diabetes, Dyslipidemia, and Hypertension: An Umbrella Review of Systematic Reviews and Meta-Analyses. J Med Internet Res 2020;22:e16791.</w:t>
      </w:r>
    </w:p>
    <w:p w14:paraId="3381165F" w14:textId="77777777" w:rsidR="00273CCD" w:rsidRPr="006608D3" w:rsidRDefault="00273CCD" w:rsidP="00273CCD">
      <w:pPr>
        <w:pStyle w:val="EndNoteBibliography"/>
        <w:ind w:left="820" w:firstLineChars="0" w:hanging="420"/>
      </w:pPr>
      <w:r w:rsidRPr="006608D3">
        <w:t>7.</w:t>
      </w:r>
      <w:r w:rsidRPr="006608D3">
        <w:tab/>
        <w:t>Cameron JD, Ramaprasad A, Syn T. An ontology of and roadmap for mHealth research. International journal of medical informatics 2017;100:16-25.</w:t>
      </w:r>
    </w:p>
    <w:p w14:paraId="390C2CEF" w14:textId="77777777" w:rsidR="00273CCD" w:rsidRPr="006608D3" w:rsidRDefault="00273CCD" w:rsidP="00273CCD">
      <w:pPr>
        <w:pStyle w:val="EndNoteBibliography"/>
        <w:ind w:left="820" w:firstLineChars="0" w:hanging="420"/>
      </w:pPr>
      <w:r w:rsidRPr="006608D3">
        <w:t>8.</w:t>
      </w:r>
      <w:r w:rsidRPr="006608D3">
        <w:tab/>
        <w:t>Ma Y, Cheng HY, Cheng L, Sit JW. The effectiveness of electronic health interventions on blood pressure control, self-care behavioural outcomes and psychosocial well-being in patients with hypertension: A systematic review and meta-analysis. International journal of nursing studies 2019;92:27-46.</w:t>
      </w:r>
    </w:p>
    <w:p w14:paraId="7CCB8532" w14:textId="77777777" w:rsidR="00273CCD" w:rsidRPr="006608D3" w:rsidRDefault="00273CCD" w:rsidP="00273CCD">
      <w:pPr>
        <w:pStyle w:val="EndNoteBibliography"/>
        <w:ind w:left="820" w:firstLineChars="0" w:hanging="420"/>
      </w:pPr>
      <w:r w:rsidRPr="006608D3">
        <w:t>9.</w:t>
      </w:r>
      <w:r w:rsidRPr="006608D3">
        <w:tab/>
        <w:t>Jamshidnezhad A, Kabootarizadeh L, Hoseini SM. The effects of smartphone applications on patients self-care with hypertension: a systematic review study. Acta Informatica Medica 2019;27:263.</w:t>
      </w:r>
    </w:p>
    <w:p w14:paraId="05C807E4" w14:textId="77777777" w:rsidR="00E74A70" w:rsidRDefault="00273CCD" w:rsidP="00E74A70">
      <w:pPr>
        <w:pStyle w:val="EndNoteBibliography"/>
        <w:ind w:left="820" w:firstLineChars="0" w:hanging="420"/>
      </w:pPr>
      <w:r w:rsidRPr="006608D3">
        <w:t>10.</w:t>
      </w:r>
      <w:r w:rsidRPr="006608D3">
        <w:tab/>
        <w:t>Stevens S, Gallagher S, Andrews T, Ashall-Payne L, Humphreys L, Leigh S. The effectiveness of digital health technologies for patients with diabetes mellitus: A systematic review. Front Clin Diabetes Healthc 2022;3:936752.</w:t>
      </w:r>
    </w:p>
    <w:p w14:paraId="6550A29C" w14:textId="4A950E56" w:rsidR="00E74A70" w:rsidRDefault="00E74A70" w:rsidP="00E74A70">
      <w:pPr>
        <w:pStyle w:val="EndNoteBibliography"/>
        <w:ind w:left="820" w:firstLineChars="0" w:hanging="420"/>
      </w:pPr>
      <w:r w:rsidRPr="00023D2C">
        <w:t>1</w:t>
      </w:r>
      <w:r>
        <w:t>1</w:t>
      </w:r>
      <w:r w:rsidRPr="00023D2C">
        <w:t>.</w:t>
      </w:r>
      <w:r w:rsidRPr="00023D2C">
        <w:tab/>
        <w:t>Littenberg B, MacLean CD. Intra-cluster correlation coefficients in adults with diabetes in primary care practices: the Vermont Diabetes Information System field survey. BMC Medical Research Methodology. 2006;6(1):20. doi: 10.1186/1471-2288-6-20.</w:t>
      </w:r>
    </w:p>
    <w:p w14:paraId="53FEC68B" w14:textId="55259826" w:rsidR="00E74A70" w:rsidRPr="00023D2C" w:rsidRDefault="00E74A70" w:rsidP="00E74A70">
      <w:pPr>
        <w:pStyle w:val="EndNoteBibliography"/>
        <w:ind w:left="820" w:firstLineChars="0" w:hanging="420"/>
      </w:pPr>
      <w:r>
        <w:t>1</w:t>
      </w:r>
      <w:r w:rsidRPr="00023D2C">
        <w:t>2.</w:t>
      </w:r>
      <w:r w:rsidRPr="00023D2C">
        <w:tab/>
        <w:t>Lee YL, Lim YMF, Law KB, Sivasampu S. Intra-cluster correlation coefficients in primary care patients with type 2 diabetes and hypertension. Trials. 2020;21(1):530. doi: 10.1186/s13063-020-04349-4.</w:t>
      </w:r>
    </w:p>
    <w:p w14:paraId="5285B616" w14:textId="77777777" w:rsidR="00E74A70" w:rsidRPr="006608D3" w:rsidRDefault="00E74A70" w:rsidP="00273CCD">
      <w:pPr>
        <w:pStyle w:val="EndNoteBibliography"/>
        <w:ind w:left="820" w:firstLineChars="0" w:hanging="420"/>
      </w:pPr>
    </w:p>
    <w:p w14:paraId="1497BE93" w14:textId="70D34235" w:rsidR="00A81EF2" w:rsidRPr="006608D3" w:rsidRDefault="00AB2642" w:rsidP="00273CCD">
      <w:pPr>
        <w:snapToGrid w:val="0"/>
        <w:ind w:left="820" w:firstLineChars="0" w:hanging="420"/>
      </w:pPr>
      <w:r w:rsidRPr="006608D3">
        <w:fldChar w:fldCharType="end"/>
      </w:r>
    </w:p>
    <w:sectPr w:rsidR="00A81EF2" w:rsidRPr="006608D3" w:rsidSect="006D68B8">
      <w:pgSz w:w="11906" w:h="16838" w:code="9"/>
      <w:pgMar w:top="1701" w:right="1418" w:bottom="1134" w:left="1418" w:header="851" w:footer="45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E9E22" w14:textId="77777777" w:rsidR="00115273" w:rsidRDefault="00115273">
      <w:pPr>
        <w:ind w:firstLine="440"/>
      </w:pPr>
      <w:r>
        <w:separator/>
      </w:r>
    </w:p>
    <w:p w14:paraId="4FA53E57" w14:textId="77777777" w:rsidR="00115273" w:rsidRDefault="00115273" w:rsidP="00DB2100">
      <w:pPr>
        <w:ind w:firstLine="440"/>
      </w:pPr>
    </w:p>
  </w:endnote>
  <w:endnote w:type="continuationSeparator" w:id="0">
    <w:p w14:paraId="156D4412" w14:textId="77777777" w:rsidR="00115273" w:rsidRDefault="00115273">
      <w:pPr>
        <w:ind w:firstLine="440"/>
      </w:pPr>
      <w:r>
        <w:continuationSeparator/>
      </w:r>
    </w:p>
    <w:p w14:paraId="1BD9269B" w14:textId="77777777" w:rsidR="00115273" w:rsidRDefault="00115273" w:rsidP="00DB2100">
      <w:pPr>
        <w:ind w:firstLine="440"/>
      </w:pPr>
    </w:p>
  </w:endnote>
  <w:endnote w:type="continuationNotice" w:id="1">
    <w:p w14:paraId="56B06BA5" w14:textId="77777777" w:rsidR="00115273" w:rsidRDefault="00115273">
      <w:pPr>
        <w:spacing w:line="240" w:lineRule="auto"/>
        <w:ind w:firstLine="4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New York">
    <w:panose1 w:val="02040503060506020304"/>
    <w:charset w:val="00"/>
    <w:family w:val="roman"/>
    <w:notTrueType/>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Swiss 721">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새굴림">
    <w:panose1 w:val="02030600000101010101"/>
    <w:charset w:val="81"/>
    <w:family w:val="roman"/>
    <w:pitch w:val="variable"/>
    <w:sig w:usb0="B00002AF" w:usb1="7B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6AC01" w14:textId="77777777" w:rsidR="0016055D" w:rsidRDefault="0016055D" w:rsidP="00944FF0">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2A368" w14:textId="77777777" w:rsidR="00AC142F" w:rsidRDefault="00AC142F">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71D264" w14:textId="77777777" w:rsidR="0016055D" w:rsidRDefault="0016055D" w:rsidP="00944FF0">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7C54B" w14:textId="77777777" w:rsidR="00115273" w:rsidRDefault="00115273">
      <w:pPr>
        <w:ind w:firstLine="440"/>
      </w:pPr>
      <w:r>
        <w:separator/>
      </w:r>
    </w:p>
    <w:p w14:paraId="0B889E6C" w14:textId="77777777" w:rsidR="00115273" w:rsidRDefault="00115273" w:rsidP="00DB2100">
      <w:pPr>
        <w:ind w:firstLine="440"/>
      </w:pPr>
    </w:p>
  </w:footnote>
  <w:footnote w:type="continuationSeparator" w:id="0">
    <w:p w14:paraId="0D276841" w14:textId="77777777" w:rsidR="00115273" w:rsidRDefault="00115273">
      <w:pPr>
        <w:ind w:firstLine="440"/>
      </w:pPr>
      <w:r>
        <w:continuationSeparator/>
      </w:r>
    </w:p>
    <w:p w14:paraId="3BD749E0" w14:textId="77777777" w:rsidR="00115273" w:rsidRDefault="00115273" w:rsidP="00DB2100">
      <w:pPr>
        <w:ind w:firstLine="440"/>
      </w:pPr>
    </w:p>
  </w:footnote>
  <w:footnote w:type="continuationNotice" w:id="1">
    <w:p w14:paraId="3FBC0271" w14:textId="77777777" w:rsidR="00115273" w:rsidRDefault="00115273">
      <w:pPr>
        <w:spacing w:line="240" w:lineRule="auto"/>
        <w:ind w:firstLine="44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D84B33" w14:textId="77777777" w:rsidR="0016055D" w:rsidRDefault="0016055D" w:rsidP="00DB2100">
    <w:pPr>
      <w:ind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F9E54" w14:textId="2692EE9F" w:rsidR="0016055D" w:rsidRPr="003426CD" w:rsidRDefault="0016055D" w:rsidP="003426CD">
    <w:pPr>
      <w:tabs>
        <w:tab w:val="right" w:pos="9120"/>
      </w:tabs>
      <w:spacing w:line="240" w:lineRule="auto"/>
      <w:ind w:firstLineChars="0" w:firstLine="0"/>
      <w:rPr>
        <w:sz w:val="18"/>
        <w:szCs w:val="18"/>
      </w:rPr>
    </w:pPr>
    <w:proofErr w:type="spellStart"/>
    <w:r>
      <w:rPr>
        <w:sz w:val="18"/>
      </w:rPr>
      <w:t>Enavogliflozin</w:t>
    </w:r>
    <w:proofErr w:type="spellEnd"/>
    <w:r>
      <w:rPr>
        <w:sz w:val="18"/>
      </w:rPr>
      <w:t xml:space="preserve"> /Pragmatic Clinical Trials</w:t>
    </w:r>
    <w:r>
      <w:rPr>
        <w:sz w:val="18"/>
      </w:rPr>
      <w:tab/>
      <w:t>Protocol Number: DW_ODNENV_DB_0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6CDEC" w14:textId="77777777" w:rsidR="0016055D" w:rsidRDefault="0016055D" w:rsidP="00944FF0">
    <w:pPr>
      <w:pStyle w:val="a5"/>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6C713" w14:textId="77777777" w:rsidR="0016055D" w:rsidRPr="003426CD" w:rsidRDefault="0016055D" w:rsidP="001D11C9">
    <w:pPr>
      <w:tabs>
        <w:tab w:val="right" w:pos="9120"/>
      </w:tabs>
      <w:spacing w:line="240" w:lineRule="auto"/>
      <w:ind w:firstLineChars="0" w:firstLine="0"/>
      <w:rPr>
        <w:sz w:val="18"/>
        <w:szCs w:val="18"/>
      </w:rPr>
    </w:pPr>
    <w:proofErr w:type="spellStart"/>
    <w:r>
      <w:rPr>
        <w:sz w:val="18"/>
      </w:rPr>
      <w:t>Enavogliflozin</w:t>
    </w:r>
    <w:proofErr w:type="spellEnd"/>
    <w:r>
      <w:rPr>
        <w:sz w:val="18"/>
      </w:rPr>
      <w:t xml:space="preserve"> /Pragmatic Clinical Trials</w:t>
    </w:r>
    <w:r>
      <w:rPr>
        <w:sz w:val="18"/>
      </w:rPr>
      <w:tab/>
      <w:t>Protocol Number: DW_ODNENV_DB_01</w:t>
    </w:r>
  </w:p>
  <w:p w14:paraId="69490924" w14:textId="18AC4A09" w:rsidR="0016055D" w:rsidRPr="001D11C9" w:rsidRDefault="0016055D" w:rsidP="00490154">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E3C6C384"/>
    <w:lvl w:ilvl="0">
      <w:start w:val="1"/>
      <w:numFmt w:val="none"/>
      <w:pStyle w:val="HeadingNoNumber5"/>
      <w:lvlText w:val=""/>
      <w:lvlJc w:val="left"/>
      <w:pPr>
        <w:tabs>
          <w:tab w:val="num" w:pos="1185"/>
        </w:tabs>
        <w:ind w:left="1185" w:firstLine="0"/>
      </w:pPr>
      <w:rPr>
        <w:rFonts w:hint="default"/>
      </w:rPr>
    </w:lvl>
  </w:abstractNum>
  <w:abstractNum w:abstractNumId="1" w15:restartNumberingAfterBreak="0">
    <w:nsid w:val="01D163EA"/>
    <w:multiLevelType w:val="hybridMultilevel"/>
    <w:tmpl w:val="6E807C9C"/>
    <w:lvl w:ilvl="0" w:tplc="02C8FF72">
      <w:start w:val="1"/>
      <w:numFmt w:val="decimal"/>
      <w:lvlText w:val="4.3.%1"/>
      <w:lvlJc w:val="left"/>
      <w:pPr>
        <w:ind w:left="900" w:hanging="420"/>
      </w:pPr>
      <w:rPr>
        <w:rFonts w:hint="eastAsia"/>
        <w:b/>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 w15:restartNumberingAfterBreak="0">
    <w:nsid w:val="03404C0E"/>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3" w15:restartNumberingAfterBreak="0">
    <w:nsid w:val="04060341"/>
    <w:multiLevelType w:val="multilevel"/>
    <w:tmpl w:val="7DC2031E"/>
    <w:lvl w:ilvl="0">
      <w:start w:val="1"/>
      <w:numFmt w:val="decimal"/>
      <w:pStyle w:val="1"/>
      <w:lvlText w:val="%1."/>
      <w:lvlJc w:val="left"/>
      <w:pPr>
        <w:ind w:left="420" w:hanging="420"/>
      </w:pPr>
      <w:rPr>
        <w:rFonts w:ascii="Times New Roman" w:eastAsia="SimSun" w:hAnsi="SimSun" w:cs="Times New Roman"/>
      </w:rPr>
    </w:lvl>
    <w:lvl w:ilvl="1">
      <w:start w:val="1"/>
      <w:numFmt w:val="decimal"/>
      <w:pStyle w:val="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434667A"/>
    <w:multiLevelType w:val="hybridMultilevel"/>
    <w:tmpl w:val="BF187626"/>
    <w:lvl w:ilvl="0" w:tplc="05084F7C">
      <w:start w:val="1"/>
      <w:numFmt w:val="decimal"/>
      <w:lvlText w:val="3.5.%1"/>
      <w:lvlJc w:val="left"/>
      <w:pPr>
        <w:ind w:left="900" w:hanging="420"/>
      </w:pPr>
      <w:rPr>
        <w:rFonts w:hint="eastAsia"/>
        <w:b/>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045B3DC2"/>
    <w:multiLevelType w:val="hybridMultilevel"/>
    <w:tmpl w:val="BC86136C"/>
    <w:lvl w:ilvl="0" w:tplc="04090011">
      <w:start w:val="1"/>
      <w:numFmt w:val="decimal"/>
      <w:lvlText w:val="%1)"/>
      <w:lvlJc w:val="left"/>
      <w:pPr>
        <w:ind w:left="360" w:hanging="360"/>
      </w:pPr>
      <w:rPr>
        <w:rFonts w:hint="default"/>
      </w:rPr>
    </w:lvl>
    <w:lvl w:ilvl="1" w:tplc="8750B1C2">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B736A9C"/>
    <w:multiLevelType w:val="hybridMultilevel"/>
    <w:tmpl w:val="50424984"/>
    <w:lvl w:ilvl="0" w:tplc="8BE40B40">
      <w:start w:val="1"/>
      <w:numFmt w:val="none"/>
      <w:pStyle w:val="HeadingNoNumber4"/>
      <w:lvlText w:val="%1"/>
      <w:lvlJc w:val="left"/>
      <w:pPr>
        <w:tabs>
          <w:tab w:val="num" w:pos="0"/>
        </w:tabs>
        <w:ind w:left="0" w:firstLine="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7" w15:restartNumberingAfterBreak="0">
    <w:nsid w:val="12B56ABB"/>
    <w:multiLevelType w:val="hybridMultilevel"/>
    <w:tmpl w:val="BCFA6BC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827953"/>
    <w:multiLevelType w:val="hybridMultilevel"/>
    <w:tmpl w:val="2B023C0C"/>
    <w:lvl w:ilvl="0" w:tplc="F90ABDAC">
      <w:start w:val="10"/>
      <w:numFmt w:val="bullet"/>
      <w:lvlText w:val="-"/>
      <w:lvlJc w:val="left"/>
      <w:pPr>
        <w:ind w:left="760" w:hanging="360"/>
      </w:pPr>
      <w:rPr>
        <w:rFonts w:ascii="Times New Roman" w:eastAsia="맑은 고딕" w:hAnsi="Times New Roman" w:cs="Times New Roman"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181925DA"/>
    <w:multiLevelType w:val="hybridMultilevel"/>
    <w:tmpl w:val="E66C68CA"/>
    <w:lvl w:ilvl="0" w:tplc="A1AA758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19994140"/>
    <w:multiLevelType w:val="hybridMultilevel"/>
    <w:tmpl w:val="BFCA374E"/>
    <w:lvl w:ilvl="0" w:tplc="475E5BB8">
      <w:start w:val="1"/>
      <w:numFmt w:val="decimal"/>
      <w:lvlText w:val="%1)"/>
      <w:lvlJc w:val="left"/>
      <w:pPr>
        <w:ind w:left="386" w:hanging="360"/>
      </w:pPr>
      <w:rPr>
        <w:rFonts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11" w15:restartNumberingAfterBreak="0">
    <w:nsid w:val="19FC03E0"/>
    <w:multiLevelType w:val="hybridMultilevel"/>
    <w:tmpl w:val="D916ABF6"/>
    <w:lvl w:ilvl="0" w:tplc="B136DFC4">
      <w:start w:val="1"/>
      <w:numFmt w:val="decimal"/>
      <w:lvlText w:val="%1)"/>
      <w:lvlJc w:val="left"/>
      <w:pPr>
        <w:ind w:left="72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1B856F5F"/>
    <w:multiLevelType w:val="hybridMultilevel"/>
    <w:tmpl w:val="85DE2B4C"/>
    <w:lvl w:ilvl="0" w:tplc="FB2C4A18">
      <w:start w:val="1"/>
      <w:numFmt w:val="bullet"/>
      <w:lvlText w:val="-"/>
      <w:lvlJc w:val="left"/>
      <w:pPr>
        <w:ind w:left="800" w:hanging="40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1D9E7460"/>
    <w:multiLevelType w:val="hybridMultilevel"/>
    <w:tmpl w:val="1D1E82FE"/>
    <w:lvl w:ilvl="0" w:tplc="FFFFFFFF">
      <w:start w:val="1"/>
      <w:numFmt w:val="decimal"/>
      <w:lvlText w:val="%1)"/>
      <w:lvlJc w:val="left"/>
      <w:pPr>
        <w:ind w:left="785" w:hanging="360"/>
      </w:pPr>
      <w:rPr>
        <w:rFonts w:hint="default"/>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14" w15:restartNumberingAfterBreak="0">
    <w:nsid w:val="216715E3"/>
    <w:multiLevelType w:val="hybridMultilevel"/>
    <w:tmpl w:val="B2F03E32"/>
    <w:lvl w:ilvl="0" w:tplc="F6829356">
      <w:start w:val="1"/>
      <w:numFmt w:val="bullet"/>
      <w:lvlText w:val=""/>
      <w:lvlJc w:val="left"/>
      <w:pPr>
        <w:ind w:left="826" w:hanging="400"/>
      </w:pPr>
      <w:rPr>
        <w:rFonts w:ascii="Wingdings" w:hAnsi="Wingdings" w:hint="default"/>
      </w:rPr>
    </w:lvl>
    <w:lvl w:ilvl="1" w:tplc="04090003" w:tentative="1">
      <w:start w:val="1"/>
      <w:numFmt w:val="bullet"/>
      <w:lvlText w:val=""/>
      <w:lvlJc w:val="left"/>
      <w:pPr>
        <w:ind w:left="1226" w:hanging="400"/>
      </w:pPr>
      <w:rPr>
        <w:rFonts w:ascii="Wingdings" w:hAnsi="Wingdings" w:hint="default"/>
      </w:rPr>
    </w:lvl>
    <w:lvl w:ilvl="2" w:tplc="04090005" w:tentative="1">
      <w:start w:val="1"/>
      <w:numFmt w:val="bullet"/>
      <w:lvlText w:val=""/>
      <w:lvlJc w:val="left"/>
      <w:pPr>
        <w:ind w:left="1626" w:hanging="400"/>
      </w:pPr>
      <w:rPr>
        <w:rFonts w:ascii="Wingdings" w:hAnsi="Wingdings" w:hint="default"/>
      </w:rPr>
    </w:lvl>
    <w:lvl w:ilvl="3" w:tplc="04090001" w:tentative="1">
      <w:start w:val="1"/>
      <w:numFmt w:val="bullet"/>
      <w:lvlText w:val=""/>
      <w:lvlJc w:val="left"/>
      <w:pPr>
        <w:ind w:left="2026" w:hanging="400"/>
      </w:pPr>
      <w:rPr>
        <w:rFonts w:ascii="Wingdings" w:hAnsi="Wingdings" w:hint="default"/>
      </w:rPr>
    </w:lvl>
    <w:lvl w:ilvl="4" w:tplc="04090003" w:tentative="1">
      <w:start w:val="1"/>
      <w:numFmt w:val="bullet"/>
      <w:lvlText w:val=""/>
      <w:lvlJc w:val="left"/>
      <w:pPr>
        <w:ind w:left="2426" w:hanging="400"/>
      </w:pPr>
      <w:rPr>
        <w:rFonts w:ascii="Wingdings" w:hAnsi="Wingdings" w:hint="default"/>
      </w:rPr>
    </w:lvl>
    <w:lvl w:ilvl="5" w:tplc="04090005" w:tentative="1">
      <w:start w:val="1"/>
      <w:numFmt w:val="bullet"/>
      <w:lvlText w:val=""/>
      <w:lvlJc w:val="left"/>
      <w:pPr>
        <w:ind w:left="2826" w:hanging="400"/>
      </w:pPr>
      <w:rPr>
        <w:rFonts w:ascii="Wingdings" w:hAnsi="Wingdings" w:hint="default"/>
      </w:rPr>
    </w:lvl>
    <w:lvl w:ilvl="6" w:tplc="04090001" w:tentative="1">
      <w:start w:val="1"/>
      <w:numFmt w:val="bullet"/>
      <w:lvlText w:val=""/>
      <w:lvlJc w:val="left"/>
      <w:pPr>
        <w:ind w:left="3226" w:hanging="400"/>
      </w:pPr>
      <w:rPr>
        <w:rFonts w:ascii="Wingdings" w:hAnsi="Wingdings" w:hint="default"/>
      </w:rPr>
    </w:lvl>
    <w:lvl w:ilvl="7" w:tplc="04090003" w:tentative="1">
      <w:start w:val="1"/>
      <w:numFmt w:val="bullet"/>
      <w:lvlText w:val=""/>
      <w:lvlJc w:val="left"/>
      <w:pPr>
        <w:ind w:left="3626" w:hanging="400"/>
      </w:pPr>
      <w:rPr>
        <w:rFonts w:ascii="Wingdings" w:hAnsi="Wingdings" w:hint="default"/>
      </w:rPr>
    </w:lvl>
    <w:lvl w:ilvl="8" w:tplc="04090005" w:tentative="1">
      <w:start w:val="1"/>
      <w:numFmt w:val="bullet"/>
      <w:lvlText w:val=""/>
      <w:lvlJc w:val="left"/>
      <w:pPr>
        <w:ind w:left="4026" w:hanging="400"/>
      </w:pPr>
      <w:rPr>
        <w:rFonts w:ascii="Wingdings" w:hAnsi="Wingdings" w:hint="default"/>
      </w:rPr>
    </w:lvl>
  </w:abstractNum>
  <w:abstractNum w:abstractNumId="15" w15:restartNumberingAfterBreak="0">
    <w:nsid w:val="22415174"/>
    <w:multiLevelType w:val="hybridMultilevel"/>
    <w:tmpl w:val="383829F6"/>
    <w:lvl w:ilvl="0" w:tplc="1A3AAA28">
      <w:start w:val="1"/>
      <w:numFmt w:val="decimal"/>
      <w:lvlText w:val="%1)"/>
      <w:lvlJc w:val="left"/>
      <w:pPr>
        <w:ind w:left="360" w:hanging="360"/>
      </w:pPr>
      <w:rPr>
        <w:rFonts w:ascii="Times New Roman" w:eastAsia="맑은 고딕" w:hAnsi="Times New Roman" w:cs="맑은 고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22B837D6"/>
    <w:multiLevelType w:val="multilevel"/>
    <w:tmpl w:val="3E3CF50E"/>
    <w:lvl w:ilvl="0">
      <w:start w:val="1"/>
      <w:numFmt w:val="decimal"/>
      <w:lvlText w:val="%1"/>
      <w:lvlJc w:val="left"/>
      <w:pPr>
        <w:tabs>
          <w:tab w:val="num" w:pos="425"/>
        </w:tabs>
        <w:ind w:left="432" w:hanging="432"/>
      </w:pPr>
      <w:rPr>
        <w:rFonts w:hint="eastAsia"/>
      </w:rPr>
    </w:lvl>
    <w:lvl w:ilvl="1">
      <w:start w:val="1"/>
      <w:numFmt w:val="decimal"/>
      <w:lvlText w:val="%1.%2"/>
      <w:lvlJc w:val="left"/>
      <w:pPr>
        <w:tabs>
          <w:tab w:val="num" w:pos="567"/>
        </w:tabs>
        <w:ind w:left="576" w:hanging="576"/>
      </w:pPr>
      <w:rPr>
        <w:rFonts w:hint="eastAsia"/>
      </w:rPr>
    </w:lvl>
    <w:lvl w:ilvl="2">
      <w:start w:val="1"/>
      <w:numFmt w:val="decimal"/>
      <w:lvlText w:val="%1.%2.%3"/>
      <w:lvlJc w:val="left"/>
      <w:pPr>
        <w:tabs>
          <w:tab w:val="num" w:pos="709"/>
        </w:tabs>
        <w:ind w:left="720" w:hanging="720"/>
      </w:pPr>
      <w:rPr>
        <w:rFonts w:hint="eastAsia"/>
      </w:rPr>
    </w:lvl>
    <w:lvl w:ilvl="3">
      <w:start w:val="1"/>
      <w:numFmt w:val="decimal"/>
      <w:pStyle w:val="4"/>
      <w:lvlText w:val="%1.%2.%3.%4"/>
      <w:lvlJc w:val="left"/>
      <w:pPr>
        <w:tabs>
          <w:tab w:val="num" w:pos="864"/>
        </w:tabs>
        <w:ind w:left="864" w:hanging="864"/>
      </w:pPr>
      <w:rPr>
        <w:rFonts w:ascii="Times New Roman" w:eastAsia="SimSun" w:hAnsi="Times New Roman" w:hint="default"/>
        <w:b/>
        <w:i w:val="0"/>
        <w:sz w:val="24"/>
        <w:szCs w:val="24"/>
      </w:rPr>
    </w:lvl>
    <w:lvl w:ilvl="4">
      <w:start w:val="1"/>
      <w:numFmt w:val="decimal"/>
      <w:pStyle w:val="5"/>
      <w:lvlText w:val="%1.%2.%3.%4.%5"/>
      <w:lvlJc w:val="left"/>
      <w:pPr>
        <w:tabs>
          <w:tab w:val="num" w:pos="1008"/>
        </w:tabs>
        <w:ind w:left="1008" w:hanging="1008"/>
      </w:pPr>
      <w:rPr>
        <w:rFonts w:hint="eastAsia"/>
      </w:rPr>
    </w:lvl>
    <w:lvl w:ilvl="5">
      <w:start w:val="1"/>
      <w:numFmt w:val="decimal"/>
      <w:pStyle w:val="6"/>
      <w:lvlText w:val="%1.%2.%3.%4.%5.%6"/>
      <w:lvlJc w:val="left"/>
      <w:pPr>
        <w:tabs>
          <w:tab w:val="num" w:pos="1152"/>
        </w:tabs>
        <w:ind w:left="1152" w:hanging="1152"/>
      </w:pPr>
      <w:rPr>
        <w:rFonts w:hint="eastAsia"/>
      </w:rPr>
    </w:lvl>
    <w:lvl w:ilvl="6">
      <w:start w:val="1"/>
      <w:numFmt w:val="decimal"/>
      <w:pStyle w:val="7"/>
      <w:lvlText w:val="%1.%2.%3.%4.%5.%6.%7"/>
      <w:lvlJc w:val="left"/>
      <w:pPr>
        <w:tabs>
          <w:tab w:val="num" w:pos="1296"/>
        </w:tabs>
        <w:ind w:left="1296" w:hanging="1296"/>
      </w:pPr>
      <w:rPr>
        <w:rFonts w:hint="eastAsia"/>
      </w:rPr>
    </w:lvl>
    <w:lvl w:ilvl="7">
      <w:start w:val="1"/>
      <w:numFmt w:val="decimal"/>
      <w:pStyle w:val="8"/>
      <w:lvlText w:val="%1.%2.%3.%4.%5.%6.%7.%8"/>
      <w:lvlJc w:val="left"/>
      <w:pPr>
        <w:tabs>
          <w:tab w:val="num" w:pos="1440"/>
        </w:tabs>
        <w:ind w:left="1440" w:hanging="1440"/>
      </w:pPr>
      <w:rPr>
        <w:rFonts w:hint="eastAsia"/>
      </w:rPr>
    </w:lvl>
    <w:lvl w:ilvl="8">
      <w:start w:val="1"/>
      <w:numFmt w:val="decimal"/>
      <w:pStyle w:val="9"/>
      <w:lvlText w:val="%1.%2.%3.%4.%5.%6.%7.%8.%9"/>
      <w:lvlJc w:val="left"/>
      <w:pPr>
        <w:tabs>
          <w:tab w:val="num" w:pos="1584"/>
        </w:tabs>
        <w:ind w:left="1584" w:hanging="1584"/>
      </w:pPr>
      <w:rPr>
        <w:rFonts w:hint="eastAsia"/>
      </w:rPr>
    </w:lvl>
  </w:abstractNum>
  <w:abstractNum w:abstractNumId="17" w15:restartNumberingAfterBreak="0">
    <w:nsid w:val="2375767D"/>
    <w:multiLevelType w:val="hybridMultilevel"/>
    <w:tmpl w:val="C5168BB0"/>
    <w:lvl w:ilvl="0" w:tplc="57ACD0DC">
      <w:start w:val="1"/>
      <w:numFmt w:val="none"/>
      <w:pStyle w:val="HeadingNoNumber8"/>
      <w:lvlText w:val="%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66645BD"/>
    <w:multiLevelType w:val="hybridMultilevel"/>
    <w:tmpl w:val="461E52F2"/>
    <w:lvl w:ilvl="0" w:tplc="25AA6BC0">
      <w:start w:val="1"/>
      <w:numFmt w:val="none"/>
      <w:pStyle w:val="HeadingNoNumber2"/>
      <w:lvlText w:val="%1"/>
      <w:lvlJc w:val="left"/>
      <w:pPr>
        <w:tabs>
          <w:tab w:val="num" w:pos="0"/>
        </w:tabs>
        <w:ind w:left="0" w:firstLine="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9" w15:restartNumberingAfterBreak="0">
    <w:nsid w:val="269B2EF1"/>
    <w:multiLevelType w:val="hybridMultilevel"/>
    <w:tmpl w:val="F05EC8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ED7D12"/>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1" w15:restartNumberingAfterBreak="0">
    <w:nsid w:val="275B78F1"/>
    <w:multiLevelType w:val="hybridMultilevel"/>
    <w:tmpl w:val="D3F27F10"/>
    <w:lvl w:ilvl="0" w:tplc="4E601F72">
      <w:start w:val="1"/>
      <w:numFmt w:val="decimal"/>
      <w:lvlText w:val="7.1.%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28E40067"/>
    <w:multiLevelType w:val="singleLevel"/>
    <w:tmpl w:val="E4448D04"/>
    <w:lvl w:ilvl="0">
      <w:start w:val="1"/>
      <w:numFmt w:val="bullet"/>
      <w:pStyle w:val="DashIndent1"/>
      <w:lvlText w:val=""/>
      <w:lvlJc w:val="left"/>
      <w:pPr>
        <w:tabs>
          <w:tab w:val="num" w:pos="360"/>
        </w:tabs>
        <w:ind w:left="360" w:hanging="360"/>
      </w:pPr>
      <w:rPr>
        <w:rFonts w:ascii="Symbol" w:hAnsi="Symbol" w:hint="default"/>
      </w:rPr>
    </w:lvl>
  </w:abstractNum>
  <w:abstractNum w:abstractNumId="23" w15:restartNumberingAfterBreak="0">
    <w:nsid w:val="29974171"/>
    <w:multiLevelType w:val="hybridMultilevel"/>
    <w:tmpl w:val="0DCCAD28"/>
    <w:lvl w:ilvl="0" w:tplc="4E907AD2">
      <w:start w:val="1"/>
      <w:numFmt w:val="decimal"/>
      <w:lvlText w:val="%1)"/>
      <w:lvlJc w:val="left"/>
      <w:pPr>
        <w:ind w:left="986" w:hanging="420"/>
      </w:pPr>
      <w:rPr>
        <w:rFonts w:ascii="Times New Roman" w:eastAsia="맑은 고딕" w:hAnsi="Times New Roman" w:cs="Times New Roman"/>
      </w:rPr>
    </w:lvl>
    <w:lvl w:ilvl="1" w:tplc="04090019">
      <w:start w:val="1"/>
      <w:numFmt w:val="upperLetter"/>
      <w:lvlText w:val="%2."/>
      <w:lvlJc w:val="left"/>
      <w:pPr>
        <w:ind w:left="1366" w:hanging="400"/>
      </w:pPr>
    </w:lvl>
    <w:lvl w:ilvl="2" w:tplc="0409001B" w:tentative="1">
      <w:start w:val="1"/>
      <w:numFmt w:val="lowerRoman"/>
      <w:lvlText w:val="%3."/>
      <w:lvlJc w:val="right"/>
      <w:pPr>
        <w:ind w:left="1766" w:hanging="400"/>
      </w:pPr>
    </w:lvl>
    <w:lvl w:ilvl="3" w:tplc="0409000F" w:tentative="1">
      <w:start w:val="1"/>
      <w:numFmt w:val="decimal"/>
      <w:lvlText w:val="%4."/>
      <w:lvlJc w:val="left"/>
      <w:pPr>
        <w:ind w:left="2166" w:hanging="400"/>
      </w:pPr>
    </w:lvl>
    <w:lvl w:ilvl="4" w:tplc="04090019" w:tentative="1">
      <w:start w:val="1"/>
      <w:numFmt w:val="upperLetter"/>
      <w:lvlText w:val="%5."/>
      <w:lvlJc w:val="left"/>
      <w:pPr>
        <w:ind w:left="2566" w:hanging="400"/>
      </w:pPr>
    </w:lvl>
    <w:lvl w:ilvl="5" w:tplc="0409001B" w:tentative="1">
      <w:start w:val="1"/>
      <w:numFmt w:val="lowerRoman"/>
      <w:lvlText w:val="%6."/>
      <w:lvlJc w:val="right"/>
      <w:pPr>
        <w:ind w:left="2966" w:hanging="400"/>
      </w:pPr>
    </w:lvl>
    <w:lvl w:ilvl="6" w:tplc="0409000F" w:tentative="1">
      <w:start w:val="1"/>
      <w:numFmt w:val="decimal"/>
      <w:lvlText w:val="%7."/>
      <w:lvlJc w:val="left"/>
      <w:pPr>
        <w:ind w:left="3366" w:hanging="400"/>
      </w:pPr>
    </w:lvl>
    <w:lvl w:ilvl="7" w:tplc="04090019" w:tentative="1">
      <w:start w:val="1"/>
      <w:numFmt w:val="upperLetter"/>
      <w:lvlText w:val="%8."/>
      <w:lvlJc w:val="left"/>
      <w:pPr>
        <w:ind w:left="3766" w:hanging="400"/>
      </w:pPr>
    </w:lvl>
    <w:lvl w:ilvl="8" w:tplc="0409001B" w:tentative="1">
      <w:start w:val="1"/>
      <w:numFmt w:val="lowerRoman"/>
      <w:lvlText w:val="%9."/>
      <w:lvlJc w:val="right"/>
      <w:pPr>
        <w:ind w:left="4166" w:hanging="400"/>
      </w:pPr>
    </w:lvl>
  </w:abstractNum>
  <w:abstractNum w:abstractNumId="24" w15:restartNumberingAfterBreak="0">
    <w:nsid w:val="2A192D31"/>
    <w:multiLevelType w:val="hybridMultilevel"/>
    <w:tmpl w:val="767C0CF4"/>
    <w:lvl w:ilvl="0" w:tplc="F5B23C2A">
      <w:start w:val="1"/>
      <w:numFmt w:val="decimal"/>
      <w:lvlText w:val="%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2D026777"/>
    <w:multiLevelType w:val="hybridMultilevel"/>
    <w:tmpl w:val="F4CCE56E"/>
    <w:lvl w:ilvl="0" w:tplc="F90ABDAC">
      <w:start w:val="10"/>
      <w:numFmt w:val="bullet"/>
      <w:lvlText w:val="-"/>
      <w:lvlJc w:val="left"/>
      <w:pPr>
        <w:ind w:left="1080" w:hanging="360"/>
      </w:pPr>
      <w:rPr>
        <w:rFonts w:ascii="Times New Roman" w:eastAsia="맑은 고딕"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2D100969"/>
    <w:multiLevelType w:val="hybridMultilevel"/>
    <w:tmpl w:val="5B38F742"/>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2D49084B"/>
    <w:multiLevelType w:val="hybridMultilevel"/>
    <w:tmpl w:val="897E1176"/>
    <w:lvl w:ilvl="0" w:tplc="438A8D90">
      <w:start w:val="1"/>
      <w:numFmt w:val="decimal"/>
      <w:lvlText w:val="%1."/>
      <w:lvlJc w:val="left"/>
      <w:pPr>
        <w:ind w:left="1020" w:hanging="360"/>
      </w:pPr>
    </w:lvl>
    <w:lvl w:ilvl="1" w:tplc="5F20D24A">
      <w:start w:val="1"/>
      <w:numFmt w:val="decimal"/>
      <w:lvlText w:val="%2."/>
      <w:lvlJc w:val="left"/>
      <w:pPr>
        <w:ind w:left="1020" w:hanging="360"/>
      </w:pPr>
    </w:lvl>
    <w:lvl w:ilvl="2" w:tplc="E64CB93E">
      <w:start w:val="1"/>
      <w:numFmt w:val="decimal"/>
      <w:lvlText w:val="%3."/>
      <w:lvlJc w:val="left"/>
      <w:pPr>
        <w:ind w:left="1020" w:hanging="360"/>
      </w:pPr>
    </w:lvl>
    <w:lvl w:ilvl="3" w:tplc="21C28602">
      <w:start w:val="1"/>
      <w:numFmt w:val="decimal"/>
      <w:lvlText w:val="%4."/>
      <w:lvlJc w:val="left"/>
      <w:pPr>
        <w:ind w:left="1020" w:hanging="360"/>
      </w:pPr>
    </w:lvl>
    <w:lvl w:ilvl="4" w:tplc="63A2B236">
      <w:start w:val="1"/>
      <w:numFmt w:val="decimal"/>
      <w:lvlText w:val="%5."/>
      <w:lvlJc w:val="left"/>
      <w:pPr>
        <w:ind w:left="1020" w:hanging="360"/>
      </w:pPr>
    </w:lvl>
    <w:lvl w:ilvl="5" w:tplc="36388EC2">
      <w:start w:val="1"/>
      <w:numFmt w:val="decimal"/>
      <w:lvlText w:val="%6."/>
      <w:lvlJc w:val="left"/>
      <w:pPr>
        <w:ind w:left="1020" w:hanging="360"/>
      </w:pPr>
    </w:lvl>
    <w:lvl w:ilvl="6" w:tplc="3B4C4A5C">
      <w:start w:val="1"/>
      <w:numFmt w:val="decimal"/>
      <w:lvlText w:val="%7."/>
      <w:lvlJc w:val="left"/>
      <w:pPr>
        <w:ind w:left="1020" w:hanging="360"/>
      </w:pPr>
    </w:lvl>
    <w:lvl w:ilvl="7" w:tplc="433A77CE">
      <w:start w:val="1"/>
      <w:numFmt w:val="decimal"/>
      <w:lvlText w:val="%8."/>
      <w:lvlJc w:val="left"/>
      <w:pPr>
        <w:ind w:left="1020" w:hanging="360"/>
      </w:pPr>
    </w:lvl>
    <w:lvl w:ilvl="8" w:tplc="9E1ABFD6">
      <w:start w:val="1"/>
      <w:numFmt w:val="decimal"/>
      <w:lvlText w:val="%9."/>
      <w:lvlJc w:val="left"/>
      <w:pPr>
        <w:ind w:left="1020" w:hanging="360"/>
      </w:pPr>
    </w:lvl>
  </w:abstractNum>
  <w:abstractNum w:abstractNumId="28" w15:restartNumberingAfterBreak="0">
    <w:nsid w:val="2DFA13E4"/>
    <w:multiLevelType w:val="hybridMultilevel"/>
    <w:tmpl w:val="A0CAF88A"/>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9" w15:restartNumberingAfterBreak="0">
    <w:nsid w:val="2F9A6007"/>
    <w:multiLevelType w:val="hybridMultilevel"/>
    <w:tmpl w:val="8CC4E2D2"/>
    <w:lvl w:ilvl="0" w:tplc="F90ABDAC">
      <w:start w:val="10"/>
      <w:numFmt w:val="bullet"/>
      <w:lvlText w:val="-"/>
      <w:lvlJc w:val="left"/>
      <w:pPr>
        <w:ind w:left="360" w:hanging="360"/>
      </w:pPr>
      <w:rPr>
        <w:rFonts w:ascii="Times New Roman" w:eastAsia="맑은 고딕" w:hAnsi="Times New Roman" w:cs="Times New Roman" w:hint="default"/>
      </w:rPr>
    </w:lvl>
    <w:lvl w:ilvl="1" w:tplc="F90ABDAC">
      <w:start w:val="10"/>
      <w:numFmt w:val="bullet"/>
      <w:lvlText w:val="-"/>
      <w:lvlJc w:val="left"/>
      <w:pPr>
        <w:ind w:left="1080" w:hanging="360"/>
      </w:pPr>
      <w:rPr>
        <w:rFonts w:ascii="Times New Roman" w:eastAsia="맑은 고딕"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31350C94"/>
    <w:multiLevelType w:val="hybridMultilevel"/>
    <w:tmpl w:val="B8460222"/>
    <w:lvl w:ilvl="0" w:tplc="0409000F">
      <w:start w:val="1"/>
      <w:numFmt w:val="decimal"/>
      <w:lvlText w:val="%1."/>
      <w:lvlJc w:val="left"/>
      <w:pPr>
        <w:ind w:left="360" w:hanging="360"/>
      </w:pPr>
    </w:lvl>
    <w:lvl w:ilvl="1" w:tplc="37DAFFB6">
      <w:start w:val="1"/>
      <w:numFmt w:val="decimal"/>
      <w:lvlText w:val="%2)"/>
      <w:lvlJc w:val="left"/>
      <w:pPr>
        <w:ind w:left="720" w:hanging="360"/>
      </w:pPr>
      <w:rPr>
        <w:rFonts w:hint="default"/>
        <w:b w:val="0"/>
      </w:rPr>
    </w:lvl>
    <w:lvl w:ilvl="2" w:tplc="4F562B96">
      <w:start w:val="1"/>
      <w:numFmt w:val="bullet"/>
      <w:lvlText w:val=""/>
      <w:lvlJc w:val="left"/>
      <w:pPr>
        <w:ind w:left="1980" w:hanging="360"/>
      </w:pPr>
      <w:rPr>
        <w:rFonts w:ascii="Wingdings" w:eastAsia="맑은 고딕" w:hAnsi="Wingdings"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2D00DD8"/>
    <w:multiLevelType w:val="hybridMultilevel"/>
    <w:tmpl w:val="7AF47864"/>
    <w:lvl w:ilvl="0" w:tplc="4D16CF52">
      <w:start w:val="1"/>
      <w:numFmt w:val="decimal"/>
      <w:lvlText w:val="%1)"/>
      <w:lvlJc w:val="left"/>
      <w:pPr>
        <w:ind w:left="400" w:hanging="400"/>
      </w:pPr>
      <w:rPr>
        <w:rFonts w:hint="default"/>
      </w:rPr>
    </w:lvl>
    <w:lvl w:ilvl="1" w:tplc="04090019" w:tentative="1">
      <w:start w:val="1"/>
      <w:numFmt w:val="upperLetter"/>
      <w:lvlText w:val="%2."/>
      <w:lvlJc w:val="left"/>
      <w:pPr>
        <w:ind w:left="800" w:hanging="400"/>
      </w:pPr>
    </w:lvl>
    <w:lvl w:ilvl="2" w:tplc="0409001B">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2" w15:restartNumberingAfterBreak="0">
    <w:nsid w:val="36312AF1"/>
    <w:multiLevelType w:val="hybridMultilevel"/>
    <w:tmpl w:val="F4C0F958"/>
    <w:lvl w:ilvl="0" w:tplc="74F0900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36C73395"/>
    <w:multiLevelType w:val="hybridMultilevel"/>
    <w:tmpl w:val="5EFC8370"/>
    <w:lvl w:ilvl="0" w:tplc="FDC4D56C">
      <w:start w:val="1"/>
      <w:numFmt w:val="decimal"/>
      <w:lvlText w:val="%1)"/>
      <w:lvlJc w:val="left"/>
      <w:pPr>
        <w:ind w:left="785" w:hanging="360"/>
      </w:pPr>
      <w:rPr>
        <w:rFonts w:hint="default"/>
        <w:sz w:val="22"/>
        <w:szCs w:val="22"/>
      </w:rPr>
    </w:lvl>
    <w:lvl w:ilvl="1" w:tplc="04090019" w:tentative="1">
      <w:start w:val="1"/>
      <w:numFmt w:val="upperLetter"/>
      <w:lvlText w:val="%2."/>
      <w:lvlJc w:val="left"/>
      <w:pPr>
        <w:ind w:left="1225" w:hanging="400"/>
      </w:pPr>
    </w:lvl>
    <w:lvl w:ilvl="2" w:tplc="0409001B" w:tentative="1">
      <w:start w:val="1"/>
      <w:numFmt w:val="lowerRoman"/>
      <w:lvlText w:val="%3."/>
      <w:lvlJc w:val="right"/>
      <w:pPr>
        <w:ind w:left="1625" w:hanging="400"/>
      </w:pPr>
    </w:lvl>
    <w:lvl w:ilvl="3" w:tplc="0409000F" w:tentative="1">
      <w:start w:val="1"/>
      <w:numFmt w:val="decimal"/>
      <w:lvlText w:val="%4."/>
      <w:lvlJc w:val="left"/>
      <w:pPr>
        <w:ind w:left="2025" w:hanging="400"/>
      </w:pPr>
    </w:lvl>
    <w:lvl w:ilvl="4" w:tplc="04090019" w:tentative="1">
      <w:start w:val="1"/>
      <w:numFmt w:val="upperLetter"/>
      <w:lvlText w:val="%5."/>
      <w:lvlJc w:val="left"/>
      <w:pPr>
        <w:ind w:left="2425" w:hanging="400"/>
      </w:pPr>
    </w:lvl>
    <w:lvl w:ilvl="5" w:tplc="0409001B" w:tentative="1">
      <w:start w:val="1"/>
      <w:numFmt w:val="lowerRoman"/>
      <w:lvlText w:val="%6."/>
      <w:lvlJc w:val="right"/>
      <w:pPr>
        <w:ind w:left="2825" w:hanging="400"/>
      </w:pPr>
    </w:lvl>
    <w:lvl w:ilvl="6" w:tplc="0409000F" w:tentative="1">
      <w:start w:val="1"/>
      <w:numFmt w:val="decimal"/>
      <w:lvlText w:val="%7."/>
      <w:lvlJc w:val="left"/>
      <w:pPr>
        <w:ind w:left="3225" w:hanging="400"/>
      </w:pPr>
    </w:lvl>
    <w:lvl w:ilvl="7" w:tplc="04090019" w:tentative="1">
      <w:start w:val="1"/>
      <w:numFmt w:val="upperLetter"/>
      <w:lvlText w:val="%8."/>
      <w:lvlJc w:val="left"/>
      <w:pPr>
        <w:ind w:left="3625" w:hanging="400"/>
      </w:pPr>
    </w:lvl>
    <w:lvl w:ilvl="8" w:tplc="0409001B" w:tentative="1">
      <w:start w:val="1"/>
      <w:numFmt w:val="lowerRoman"/>
      <w:lvlText w:val="%9."/>
      <w:lvlJc w:val="right"/>
      <w:pPr>
        <w:ind w:left="4025" w:hanging="400"/>
      </w:pPr>
    </w:lvl>
  </w:abstractNum>
  <w:abstractNum w:abstractNumId="34" w15:restartNumberingAfterBreak="0">
    <w:nsid w:val="38DD2ADA"/>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5" w15:restartNumberingAfterBreak="0">
    <w:nsid w:val="39650E41"/>
    <w:multiLevelType w:val="hybridMultilevel"/>
    <w:tmpl w:val="32461846"/>
    <w:lvl w:ilvl="0" w:tplc="F5B23C2A">
      <w:start w:val="1"/>
      <w:numFmt w:val="decimal"/>
      <w:lvlText w:val="%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6" w15:restartNumberingAfterBreak="0">
    <w:nsid w:val="3A1912DE"/>
    <w:multiLevelType w:val="multilevel"/>
    <w:tmpl w:val="349E1566"/>
    <w:styleLink w:val="10"/>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992"/>
        </w:tabs>
        <w:ind w:left="992" w:hanging="567"/>
      </w:pPr>
      <w:rPr>
        <w:rFonts w:ascii="Times New Roman" w:hAnsi="Times New Roman" w:cs="Times New Roman" w:hint="eastAsia"/>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37" w15:restartNumberingAfterBreak="0">
    <w:nsid w:val="3B3D49F0"/>
    <w:multiLevelType w:val="hybridMultilevel"/>
    <w:tmpl w:val="6826D41E"/>
    <w:lvl w:ilvl="0" w:tplc="D1A0864A">
      <w:start w:val="1"/>
      <w:numFmt w:val="decimal"/>
      <w:lvlText w:val="7.1.1.%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8" w15:restartNumberingAfterBreak="0">
    <w:nsid w:val="3C693683"/>
    <w:multiLevelType w:val="hybridMultilevel"/>
    <w:tmpl w:val="C55853D0"/>
    <w:lvl w:ilvl="0" w:tplc="20C6CD78">
      <w:start w:val="1"/>
      <w:numFmt w:val="decimal"/>
      <w:lvlText w:val="3.3.%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9" w15:restartNumberingAfterBreak="0">
    <w:nsid w:val="3DD96FE4"/>
    <w:multiLevelType w:val="hybridMultilevel"/>
    <w:tmpl w:val="E9F875E4"/>
    <w:lvl w:ilvl="0" w:tplc="6242D7C2">
      <w:start w:val="1"/>
      <w:numFmt w:val="decimal"/>
      <w:lvlText w:val="5.1.%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0" w15:restartNumberingAfterBreak="0">
    <w:nsid w:val="3F7079E1"/>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1" w15:restartNumberingAfterBreak="0">
    <w:nsid w:val="3F804154"/>
    <w:multiLevelType w:val="hybridMultilevel"/>
    <w:tmpl w:val="5874B732"/>
    <w:lvl w:ilvl="0" w:tplc="DCC8980A">
      <w:start w:val="1"/>
      <w:numFmt w:val="bullet"/>
      <w:pStyle w:val="a"/>
      <w:lvlText w:val="•"/>
      <w:lvlJc w:val="left"/>
      <w:pPr>
        <w:tabs>
          <w:tab w:val="num" w:pos="1275"/>
        </w:tabs>
        <w:ind w:left="1275" w:hanging="425"/>
      </w:pPr>
      <w:rPr>
        <w:rFonts w:ascii="Verdana" w:hAnsi="Verdana" w:hint="default"/>
        <w:b w:val="0"/>
        <w:i w:val="0"/>
        <w:w w:val="100"/>
        <w:sz w:val="20"/>
        <w:szCs w:val="20"/>
      </w:rPr>
    </w:lvl>
    <w:lvl w:ilvl="1" w:tplc="45CE4B3E" w:tentative="1">
      <w:start w:val="1"/>
      <w:numFmt w:val="bullet"/>
      <w:lvlText w:val="o"/>
      <w:lvlJc w:val="left"/>
      <w:pPr>
        <w:tabs>
          <w:tab w:val="num" w:pos="2290"/>
        </w:tabs>
        <w:ind w:left="2290" w:hanging="360"/>
      </w:pPr>
      <w:rPr>
        <w:rFonts w:ascii="Courier New" w:hAnsi="Courier New" w:cs="Courier New" w:hint="default"/>
      </w:rPr>
    </w:lvl>
    <w:lvl w:ilvl="2" w:tplc="0409001B" w:tentative="1">
      <w:start w:val="1"/>
      <w:numFmt w:val="bullet"/>
      <w:lvlText w:val=""/>
      <w:lvlJc w:val="left"/>
      <w:pPr>
        <w:tabs>
          <w:tab w:val="num" w:pos="3010"/>
        </w:tabs>
        <w:ind w:left="3010" w:hanging="360"/>
      </w:pPr>
      <w:rPr>
        <w:rFonts w:ascii="Wingdings" w:hAnsi="Wingdings" w:hint="default"/>
      </w:rPr>
    </w:lvl>
    <w:lvl w:ilvl="3" w:tplc="0409000F" w:tentative="1">
      <w:start w:val="1"/>
      <w:numFmt w:val="bullet"/>
      <w:lvlText w:val=""/>
      <w:lvlJc w:val="left"/>
      <w:pPr>
        <w:tabs>
          <w:tab w:val="num" w:pos="3730"/>
        </w:tabs>
        <w:ind w:left="3730" w:hanging="360"/>
      </w:pPr>
      <w:rPr>
        <w:rFonts w:ascii="Symbol" w:hAnsi="Symbol" w:hint="default"/>
      </w:rPr>
    </w:lvl>
    <w:lvl w:ilvl="4" w:tplc="04090019" w:tentative="1">
      <w:start w:val="1"/>
      <w:numFmt w:val="bullet"/>
      <w:lvlText w:val="o"/>
      <w:lvlJc w:val="left"/>
      <w:pPr>
        <w:tabs>
          <w:tab w:val="num" w:pos="4450"/>
        </w:tabs>
        <w:ind w:left="4450" w:hanging="360"/>
      </w:pPr>
      <w:rPr>
        <w:rFonts w:ascii="Courier New" w:hAnsi="Courier New" w:cs="Courier New" w:hint="default"/>
      </w:rPr>
    </w:lvl>
    <w:lvl w:ilvl="5" w:tplc="0409001B" w:tentative="1">
      <w:start w:val="1"/>
      <w:numFmt w:val="bullet"/>
      <w:lvlText w:val=""/>
      <w:lvlJc w:val="left"/>
      <w:pPr>
        <w:tabs>
          <w:tab w:val="num" w:pos="5170"/>
        </w:tabs>
        <w:ind w:left="5170" w:hanging="360"/>
      </w:pPr>
      <w:rPr>
        <w:rFonts w:ascii="Wingdings" w:hAnsi="Wingdings" w:hint="default"/>
      </w:rPr>
    </w:lvl>
    <w:lvl w:ilvl="6" w:tplc="0409000F" w:tentative="1">
      <w:start w:val="1"/>
      <w:numFmt w:val="bullet"/>
      <w:lvlText w:val=""/>
      <w:lvlJc w:val="left"/>
      <w:pPr>
        <w:tabs>
          <w:tab w:val="num" w:pos="5890"/>
        </w:tabs>
        <w:ind w:left="5890" w:hanging="360"/>
      </w:pPr>
      <w:rPr>
        <w:rFonts w:ascii="Symbol" w:hAnsi="Symbol" w:hint="default"/>
      </w:rPr>
    </w:lvl>
    <w:lvl w:ilvl="7" w:tplc="04090019" w:tentative="1">
      <w:start w:val="1"/>
      <w:numFmt w:val="bullet"/>
      <w:lvlText w:val="o"/>
      <w:lvlJc w:val="left"/>
      <w:pPr>
        <w:tabs>
          <w:tab w:val="num" w:pos="6610"/>
        </w:tabs>
        <w:ind w:left="6610" w:hanging="360"/>
      </w:pPr>
      <w:rPr>
        <w:rFonts w:ascii="Courier New" w:hAnsi="Courier New" w:cs="Courier New" w:hint="default"/>
      </w:rPr>
    </w:lvl>
    <w:lvl w:ilvl="8" w:tplc="0409001B" w:tentative="1">
      <w:start w:val="1"/>
      <w:numFmt w:val="bullet"/>
      <w:lvlText w:val=""/>
      <w:lvlJc w:val="left"/>
      <w:pPr>
        <w:tabs>
          <w:tab w:val="num" w:pos="7330"/>
        </w:tabs>
        <w:ind w:left="7330" w:hanging="360"/>
      </w:pPr>
      <w:rPr>
        <w:rFonts w:ascii="Wingdings" w:hAnsi="Wingdings" w:hint="default"/>
      </w:rPr>
    </w:lvl>
  </w:abstractNum>
  <w:abstractNum w:abstractNumId="42" w15:restartNumberingAfterBreak="0">
    <w:nsid w:val="4040125B"/>
    <w:multiLevelType w:val="hybridMultilevel"/>
    <w:tmpl w:val="A5DC9A68"/>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3" w15:restartNumberingAfterBreak="0">
    <w:nsid w:val="41F7649C"/>
    <w:multiLevelType w:val="hybridMultilevel"/>
    <w:tmpl w:val="0986BF9C"/>
    <w:lvl w:ilvl="0" w:tplc="FFA89E1C">
      <w:start w:val="1"/>
      <w:numFmt w:val="none"/>
      <w:pStyle w:val="HeadingNoNumber1"/>
      <w:lvlText w:val="%1"/>
      <w:lvlJc w:val="left"/>
      <w:pPr>
        <w:tabs>
          <w:tab w:val="num" w:pos="0"/>
        </w:tabs>
        <w:ind w:left="0" w:firstLine="0"/>
      </w:pPr>
      <w:rPr>
        <w:rFonts w:hint="default"/>
      </w:rPr>
    </w:lvl>
    <w:lvl w:ilvl="1" w:tplc="150E287E" w:tentative="1">
      <w:start w:val="1"/>
      <w:numFmt w:val="lowerLetter"/>
      <w:lvlText w:val="%2."/>
      <w:lvlJc w:val="left"/>
      <w:pPr>
        <w:tabs>
          <w:tab w:val="num" w:pos="1440"/>
        </w:tabs>
        <w:ind w:left="1440" w:hanging="360"/>
      </w:pPr>
    </w:lvl>
    <w:lvl w:ilvl="2" w:tplc="DF707970" w:tentative="1">
      <w:start w:val="1"/>
      <w:numFmt w:val="lowerRoman"/>
      <w:lvlText w:val="%3."/>
      <w:lvlJc w:val="right"/>
      <w:pPr>
        <w:tabs>
          <w:tab w:val="num" w:pos="2160"/>
        </w:tabs>
        <w:ind w:left="2160" w:hanging="180"/>
      </w:pPr>
    </w:lvl>
    <w:lvl w:ilvl="3" w:tplc="3E769FE2" w:tentative="1">
      <w:start w:val="1"/>
      <w:numFmt w:val="decimal"/>
      <w:lvlText w:val="%4."/>
      <w:lvlJc w:val="left"/>
      <w:pPr>
        <w:tabs>
          <w:tab w:val="num" w:pos="2880"/>
        </w:tabs>
        <w:ind w:left="2880" w:hanging="360"/>
      </w:pPr>
    </w:lvl>
    <w:lvl w:ilvl="4" w:tplc="191E1D86" w:tentative="1">
      <w:start w:val="1"/>
      <w:numFmt w:val="lowerLetter"/>
      <w:lvlText w:val="%5."/>
      <w:lvlJc w:val="left"/>
      <w:pPr>
        <w:tabs>
          <w:tab w:val="num" w:pos="3600"/>
        </w:tabs>
        <w:ind w:left="3600" w:hanging="360"/>
      </w:pPr>
    </w:lvl>
    <w:lvl w:ilvl="5" w:tplc="0E32F50E" w:tentative="1">
      <w:start w:val="1"/>
      <w:numFmt w:val="lowerRoman"/>
      <w:lvlText w:val="%6."/>
      <w:lvlJc w:val="right"/>
      <w:pPr>
        <w:tabs>
          <w:tab w:val="num" w:pos="4320"/>
        </w:tabs>
        <w:ind w:left="4320" w:hanging="180"/>
      </w:pPr>
    </w:lvl>
    <w:lvl w:ilvl="6" w:tplc="BA4CA47E" w:tentative="1">
      <w:start w:val="1"/>
      <w:numFmt w:val="decimal"/>
      <w:lvlText w:val="%7."/>
      <w:lvlJc w:val="left"/>
      <w:pPr>
        <w:tabs>
          <w:tab w:val="num" w:pos="5040"/>
        </w:tabs>
        <w:ind w:left="5040" w:hanging="360"/>
      </w:pPr>
    </w:lvl>
    <w:lvl w:ilvl="7" w:tplc="063810C8" w:tentative="1">
      <w:start w:val="1"/>
      <w:numFmt w:val="lowerLetter"/>
      <w:lvlText w:val="%8."/>
      <w:lvlJc w:val="left"/>
      <w:pPr>
        <w:tabs>
          <w:tab w:val="num" w:pos="5760"/>
        </w:tabs>
        <w:ind w:left="5760" w:hanging="360"/>
      </w:pPr>
    </w:lvl>
    <w:lvl w:ilvl="8" w:tplc="2156571E" w:tentative="1">
      <w:start w:val="1"/>
      <w:numFmt w:val="lowerRoman"/>
      <w:lvlText w:val="%9."/>
      <w:lvlJc w:val="right"/>
      <w:pPr>
        <w:tabs>
          <w:tab w:val="num" w:pos="6480"/>
        </w:tabs>
        <w:ind w:left="6480" w:hanging="180"/>
      </w:pPr>
    </w:lvl>
  </w:abstractNum>
  <w:abstractNum w:abstractNumId="44" w15:restartNumberingAfterBreak="0">
    <w:nsid w:val="42D1001E"/>
    <w:multiLevelType w:val="singleLevel"/>
    <w:tmpl w:val="5F661F9E"/>
    <w:lvl w:ilvl="0">
      <w:start w:val="1"/>
      <w:numFmt w:val="bullet"/>
      <w:pStyle w:val="TextBull"/>
      <w:lvlText w:val=""/>
      <w:lvlJc w:val="left"/>
      <w:pPr>
        <w:tabs>
          <w:tab w:val="num" w:pos="360"/>
        </w:tabs>
        <w:ind w:left="360" w:hanging="360"/>
      </w:pPr>
      <w:rPr>
        <w:rFonts w:ascii="Symbol" w:hAnsi="Symbol" w:hint="default"/>
      </w:rPr>
    </w:lvl>
  </w:abstractNum>
  <w:abstractNum w:abstractNumId="45" w15:restartNumberingAfterBreak="0">
    <w:nsid w:val="4407138E"/>
    <w:multiLevelType w:val="hybridMultilevel"/>
    <w:tmpl w:val="E552301A"/>
    <w:lvl w:ilvl="0" w:tplc="4A8416A2">
      <w:numFmt w:val="bullet"/>
      <w:lvlText w:val="-"/>
      <w:lvlJc w:val="left"/>
      <w:pPr>
        <w:ind w:left="1240" w:hanging="400"/>
      </w:pPr>
      <w:rPr>
        <w:rFonts w:ascii="굴림" w:eastAsia="굴림" w:hAnsi="굴림" w:hint="eastAsia"/>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46" w15:restartNumberingAfterBreak="0">
    <w:nsid w:val="44D13964"/>
    <w:multiLevelType w:val="hybridMultilevel"/>
    <w:tmpl w:val="FBC2FD88"/>
    <w:lvl w:ilvl="0" w:tplc="6AF22098">
      <w:start w:val="1"/>
      <w:numFmt w:val="decimal"/>
      <w:lvlText w:val="%1)"/>
      <w:lvlJc w:val="left"/>
      <w:pPr>
        <w:ind w:left="800" w:hanging="400"/>
      </w:pPr>
      <w:rPr>
        <w:rFonts w:hint="eastAsia"/>
        <w:sz w:val="18"/>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7" w15:restartNumberingAfterBreak="0">
    <w:nsid w:val="45E22537"/>
    <w:multiLevelType w:val="hybridMultilevel"/>
    <w:tmpl w:val="4446C4AC"/>
    <w:lvl w:ilvl="0" w:tplc="6E726EA2">
      <w:numFmt w:val="bullet"/>
      <w:lvlText w:val="-"/>
      <w:lvlJc w:val="left"/>
      <w:pPr>
        <w:ind w:left="785" w:hanging="360"/>
      </w:pPr>
      <w:rPr>
        <w:rFonts w:ascii="맑은 고딕" w:eastAsia="맑은 고딕" w:hAnsi="맑은 고딕" w:cs="Times New Roman" w:hint="eastAsia"/>
      </w:rPr>
    </w:lvl>
    <w:lvl w:ilvl="1" w:tplc="04090003">
      <w:start w:val="1"/>
      <w:numFmt w:val="bullet"/>
      <w:lvlText w:val=""/>
      <w:lvlJc w:val="left"/>
      <w:pPr>
        <w:ind w:left="826" w:hanging="400"/>
      </w:pPr>
      <w:rPr>
        <w:rFonts w:ascii="Wingdings" w:hAnsi="Wingdings" w:hint="default"/>
      </w:rPr>
    </w:lvl>
    <w:lvl w:ilvl="2" w:tplc="04090005">
      <w:start w:val="1"/>
      <w:numFmt w:val="bullet"/>
      <w:lvlText w:val=""/>
      <w:lvlJc w:val="left"/>
      <w:pPr>
        <w:ind w:left="1226" w:hanging="400"/>
      </w:pPr>
      <w:rPr>
        <w:rFonts w:ascii="Wingdings" w:hAnsi="Wingdings" w:hint="default"/>
      </w:rPr>
    </w:lvl>
    <w:lvl w:ilvl="3" w:tplc="310CFDCC">
      <w:start w:val="1"/>
      <w:numFmt w:val="bullet"/>
      <w:lvlText w:val=""/>
      <w:lvlJc w:val="left"/>
      <w:pPr>
        <w:ind w:left="1626" w:hanging="400"/>
      </w:pPr>
      <w:rPr>
        <w:rFonts w:ascii="Wingdings" w:hAnsi="Wingdings" w:hint="default"/>
      </w:rPr>
    </w:lvl>
    <w:lvl w:ilvl="4" w:tplc="04090003" w:tentative="1">
      <w:start w:val="1"/>
      <w:numFmt w:val="bullet"/>
      <w:lvlText w:val=""/>
      <w:lvlJc w:val="left"/>
      <w:pPr>
        <w:ind w:left="2026" w:hanging="400"/>
      </w:pPr>
      <w:rPr>
        <w:rFonts w:ascii="Wingdings" w:hAnsi="Wingdings" w:hint="default"/>
      </w:rPr>
    </w:lvl>
    <w:lvl w:ilvl="5" w:tplc="04090005" w:tentative="1">
      <w:start w:val="1"/>
      <w:numFmt w:val="bullet"/>
      <w:lvlText w:val=""/>
      <w:lvlJc w:val="left"/>
      <w:pPr>
        <w:ind w:left="2426" w:hanging="400"/>
      </w:pPr>
      <w:rPr>
        <w:rFonts w:ascii="Wingdings" w:hAnsi="Wingdings" w:hint="default"/>
      </w:rPr>
    </w:lvl>
    <w:lvl w:ilvl="6" w:tplc="04090001" w:tentative="1">
      <w:start w:val="1"/>
      <w:numFmt w:val="bullet"/>
      <w:lvlText w:val=""/>
      <w:lvlJc w:val="left"/>
      <w:pPr>
        <w:ind w:left="2826" w:hanging="400"/>
      </w:pPr>
      <w:rPr>
        <w:rFonts w:ascii="Wingdings" w:hAnsi="Wingdings" w:hint="default"/>
      </w:rPr>
    </w:lvl>
    <w:lvl w:ilvl="7" w:tplc="04090003" w:tentative="1">
      <w:start w:val="1"/>
      <w:numFmt w:val="bullet"/>
      <w:lvlText w:val=""/>
      <w:lvlJc w:val="left"/>
      <w:pPr>
        <w:ind w:left="3226" w:hanging="400"/>
      </w:pPr>
      <w:rPr>
        <w:rFonts w:ascii="Wingdings" w:hAnsi="Wingdings" w:hint="default"/>
      </w:rPr>
    </w:lvl>
    <w:lvl w:ilvl="8" w:tplc="04090005" w:tentative="1">
      <w:start w:val="1"/>
      <w:numFmt w:val="bullet"/>
      <w:lvlText w:val=""/>
      <w:lvlJc w:val="left"/>
      <w:pPr>
        <w:ind w:left="3626" w:hanging="400"/>
      </w:pPr>
      <w:rPr>
        <w:rFonts w:ascii="Wingdings" w:hAnsi="Wingdings" w:hint="default"/>
      </w:rPr>
    </w:lvl>
  </w:abstractNum>
  <w:abstractNum w:abstractNumId="48" w15:restartNumberingAfterBreak="0">
    <w:nsid w:val="47F37774"/>
    <w:multiLevelType w:val="hybridMultilevel"/>
    <w:tmpl w:val="1D1E82FE"/>
    <w:lvl w:ilvl="0" w:tplc="BD70E538">
      <w:start w:val="1"/>
      <w:numFmt w:val="decimal"/>
      <w:lvlText w:val="%1)"/>
      <w:lvlJc w:val="left"/>
      <w:pPr>
        <w:ind w:left="785" w:hanging="360"/>
      </w:pPr>
      <w:rPr>
        <w:rFonts w:hint="default"/>
      </w:rPr>
    </w:lvl>
    <w:lvl w:ilvl="1" w:tplc="04090019" w:tentative="1">
      <w:start w:val="1"/>
      <w:numFmt w:val="upperLetter"/>
      <w:lvlText w:val="%2."/>
      <w:lvlJc w:val="left"/>
      <w:pPr>
        <w:ind w:left="1225" w:hanging="400"/>
      </w:pPr>
    </w:lvl>
    <w:lvl w:ilvl="2" w:tplc="0409001B" w:tentative="1">
      <w:start w:val="1"/>
      <w:numFmt w:val="lowerRoman"/>
      <w:lvlText w:val="%3."/>
      <w:lvlJc w:val="right"/>
      <w:pPr>
        <w:ind w:left="1625" w:hanging="400"/>
      </w:pPr>
    </w:lvl>
    <w:lvl w:ilvl="3" w:tplc="0409000F" w:tentative="1">
      <w:start w:val="1"/>
      <w:numFmt w:val="decimal"/>
      <w:lvlText w:val="%4."/>
      <w:lvlJc w:val="left"/>
      <w:pPr>
        <w:ind w:left="2025" w:hanging="400"/>
      </w:pPr>
    </w:lvl>
    <w:lvl w:ilvl="4" w:tplc="04090019" w:tentative="1">
      <w:start w:val="1"/>
      <w:numFmt w:val="upperLetter"/>
      <w:lvlText w:val="%5."/>
      <w:lvlJc w:val="left"/>
      <w:pPr>
        <w:ind w:left="2425" w:hanging="400"/>
      </w:pPr>
    </w:lvl>
    <w:lvl w:ilvl="5" w:tplc="0409001B" w:tentative="1">
      <w:start w:val="1"/>
      <w:numFmt w:val="lowerRoman"/>
      <w:lvlText w:val="%6."/>
      <w:lvlJc w:val="right"/>
      <w:pPr>
        <w:ind w:left="2825" w:hanging="400"/>
      </w:pPr>
    </w:lvl>
    <w:lvl w:ilvl="6" w:tplc="0409000F" w:tentative="1">
      <w:start w:val="1"/>
      <w:numFmt w:val="decimal"/>
      <w:lvlText w:val="%7."/>
      <w:lvlJc w:val="left"/>
      <w:pPr>
        <w:ind w:left="3225" w:hanging="400"/>
      </w:pPr>
    </w:lvl>
    <w:lvl w:ilvl="7" w:tplc="04090019" w:tentative="1">
      <w:start w:val="1"/>
      <w:numFmt w:val="upperLetter"/>
      <w:lvlText w:val="%8."/>
      <w:lvlJc w:val="left"/>
      <w:pPr>
        <w:ind w:left="3625" w:hanging="400"/>
      </w:pPr>
    </w:lvl>
    <w:lvl w:ilvl="8" w:tplc="0409001B" w:tentative="1">
      <w:start w:val="1"/>
      <w:numFmt w:val="lowerRoman"/>
      <w:lvlText w:val="%9."/>
      <w:lvlJc w:val="right"/>
      <w:pPr>
        <w:ind w:left="4025" w:hanging="400"/>
      </w:pPr>
    </w:lvl>
  </w:abstractNum>
  <w:abstractNum w:abstractNumId="49" w15:restartNumberingAfterBreak="0">
    <w:nsid w:val="4AA6779F"/>
    <w:multiLevelType w:val="hybridMultilevel"/>
    <w:tmpl w:val="39364454"/>
    <w:lvl w:ilvl="0" w:tplc="6FE4117C">
      <w:start w:val="1"/>
      <w:numFmt w:val="decimal"/>
      <w:lvlText w:val="%1)"/>
      <w:lvlJc w:val="left"/>
      <w:pPr>
        <w:ind w:left="386" w:hanging="360"/>
      </w:pPr>
      <w:rPr>
        <w:rFonts w:hint="default"/>
      </w:rPr>
    </w:lvl>
    <w:lvl w:ilvl="1" w:tplc="04090019" w:tentative="1">
      <w:start w:val="1"/>
      <w:numFmt w:val="upperLetter"/>
      <w:lvlText w:val="%2."/>
      <w:lvlJc w:val="left"/>
      <w:pPr>
        <w:ind w:left="906" w:hanging="440"/>
      </w:pPr>
    </w:lvl>
    <w:lvl w:ilvl="2" w:tplc="0409001B" w:tentative="1">
      <w:start w:val="1"/>
      <w:numFmt w:val="lowerRoman"/>
      <w:lvlText w:val="%3."/>
      <w:lvlJc w:val="right"/>
      <w:pPr>
        <w:ind w:left="1346" w:hanging="440"/>
      </w:pPr>
    </w:lvl>
    <w:lvl w:ilvl="3" w:tplc="0409000F" w:tentative="1">
      <w:start w:val="1"/>
      <w:numFmt w:val="decimal"/>
      <w:lvlText w:val="%4."/>
      <w:lvlJc w:val="left"/>
      <w:pPr>
        <w:ind w:left="1786" w:hanging="440"/>
      </w:pPr>
    </w:lvl>
    <w:lvl w:ilvl="4" w:tplc="04090019" w:tentative="1">
      <w:start w:val="1"/>
      <w:numFmt w:val="upperLetter"/>
      <w:lvlText w:val="%5."/>
      <w:lvlJc w:val="left"/>
      <w:pPr>
        <w:ind w:left="2226" w:hanging="440"/>
      </w:pPr>
    </w:lvl>
    <w:lvl w:ilvl="5" w:tplc="0409001B" w:tentative="1">
      <w:start w:val="1"/>
      <w:numFmt w:val="lowerRoman"/>
      <w:lvlText w:val="%6."/>
      <w:lvlJc w:val="right"/>
      <w:pPr>
        <w:ind w:left="2666" w:hanging="440"/>
      </w:pPr>
    </w:lvl>
    <w:lvl w:ilvl="6" w:tplc="0409000F" w:tentative="1">
      <w:start w:val="1"/>
      <w:numFmt w:val="decimal"/>
      <w:lvlText w:val="%7."/>
      <w:lvlJc w:val="left"/>
      <w:pPr>
        <w:ind w:left="3106" w:hanging="440"/>
      </w:pPr>
    </w:lvl>
    <w:lvl w:ilvl="7" w:tplc="04090019" w:tentative="1">
      <w:start w:val="1"/>
      <w:numFmt w:val="upperLetter"/>
      <w:lvlText w:val="%8."/>
      <w:lvlJc w:val="left"/>
      <w:pPr>
        <w:ind w:left="3546" w:hanging="440"/>
      </w:pPr>
    </w:lvl>
    <w:lvl w:ilvl="8" w:tplc="0409001B" w:tentative="1">
      <w:start w:val="1"/>
      <w:numFmt w:val="lowerRoman"/>
      <w:lvlText w:val="%9."/>
      <w:lvlJc w:val="right"/>
      <w:pPr>
        <w:ind w:left="3986" w:hanging="440"/>
      </w:pPr>
    </w:lvl>
  </w:abstractNum>
  <w:abstractNum w:abstractNumId="50" w15:restartNumberingAfterBreak="0">
    <w:nsid w:val="4C4960EC"/>
    <w:multiLevelType w:val="hybridMultilevel"/>
    <w:tmpl w:val="050ABAAC"/>
    <w:lvl w:ilvl="0" w:tplc="FFFFFFFF">
      <w:start w:val="1"/>
      <w:numFmt w:val="decimal"/>
      <w:lvlText w:val="%1)"/>
      <w:lvlJc w:val="left"/>
      <w:pPr>
        <w:ind w:left="360" w:hanging="360"/>
      </w:pPr>
      <w:rPr>
        <w:rFonts w:hint="default"/>
      </w:rPr>
    </w:lvl>
    <w:lvl w:ilvl="1" w:tplc="FFFFFFFF" w:tentative="1">
      <w:start w:val="1"/>
      <w:numFmt w:val="upperLetter"/>
      <w:lvlText w:val="%2."/>
      <w:lvlJc w:val="left"/>
      <w:pPr>
        <w:ind w:left="800" w:hanging="400"/>
      </w:pPr>
    </w:lvl>
    <w:lvl w:ilvl="2" w:tplc="FFFFFFFF" w:tentative="1">
      <w:start w:val="1"/>
      <w:numFmt w:val="lowerRoman"/>
      <w:lvlText w:val="%3."/>
      <w:lvlJc w:val="right"/>
      <w:pPr>
        <w:ind w:left="1200" w:hanging="400"/>
      </w:pPr>
    </w:lvl>
    <w:lvl w:ilvl="3" w:tplc="FFFFFFFF" w:tentative="1">
      <w:start w:val="1"/>
      <w:numFmt w:val="decimal"/>
      <w:lvlText w:val="%4."/>
      <w:lvlJc w:val="left"/>
      <w:pPr>
        <w:ind w:left="1600" w:hanging="400"/>
      </w:pPr>
    </w:lvl>
    <w:lvl w:ilvl="4" w:tplc="FFFFFFFF" w:tentative="1">
      <w:start w:val="1"/>
      <w:numFmt w:val="upperLetter"/>
      <w:lvlText w:val="%5."/>
      <w:lvlJc w:val="left"/>
      <w:pPr>
        <w:ind w:left="2000" w:hanging="400"/>
      </w:pPr>
    </w:lvl>
    <w:lvl w:ilvl="5" w:tplc="FFFFFFFF" w:tentative="1">
      <w:start w:val="1"/>
      <w:numFmt w:val="lowerRoman"/>
      <w:lvlText w:val="%6."/>
      <w:lvlJc w:val="right"/>
      <w:pPr>
        <w:ind w:left="2400" w:hanging="400"/>
      </w:pPr>
    </w:lvl>
    <w:lvl w:ilvl="6" w:tplc="FFFFFFFF" w:tentative="1">
      <w:start w:val="1"/>
      <w:numFmt w:val="decimal"/>
      <w:lvlText w:val="%7."/>
      <w:lvlJc w:val="left"/>
      <w:pPr>
        <w:ind w:left="2800" w:hanging="400"/>
      </w:pPr>
    </w:lvl>
    <w:lvl w:ilvl="7" w:tplc="FFFFFFFF" w:tentative="1">
      <w:start w:val="1"/>
      <w:numFmt w:val="upperLetter"/>
      <w:lvlText w:val="%8."/>
      <w:lvlJc w:val="left"/>
      <w:pPr>
        <w:ind w:left="3200" w:hanging="400"/>
      </w:pPr>
    </w:lvl>
    <w:lvl w:ilvl="8" w:tplc="FFFFFFFF" w:tentative="1">
      <w:start w:val="1"/>
      <w:numFmt w:val="lowerRoman"/>
      <w:lvlText w:val="%9."/>
      <w:lvlJc w:val="right"/>
      <w:pPr>
        <w:ind w:left="3600" w:hanging="400"/>
      </w:pPr>
    </w:lvl>
  </w:abstractNum>
  <w:abstractNum w:abstractNumId="51" w15:restartNumberingAfterBreak="0">
    <w:nsid w:val="4C714F2B"/>
    <w:multiLevelType w:val="hybridMultilevel"/>
    <w:tmpl w:val="BBB47DB6"/>
    <w:lvl w:ilvl="0" w:tplc="EB8604CE">
      <w:start w:val="1"/>
      <w:numFmt w:val="none"/>
      <w:pStyle w:val="HeadingNoNumber9"/>
      <w:lvlText w:val="%1"/>
      <w:lvlJc w:val="left"/>
      <w:pPr>
        <w:tabs>
          <w:tab w:val="num" w:pos="0"/>
        </w:tabs>
        <w:ind w:left="0" w:firstLine="0"/>
      </w:pPr>
      <w:rPr>
        <w:rFonts w:hint="default"/>
      </w:rPr>
    </w:lvl>
    <w:lvl w:ilvl="1" w:tplc="AAFE86FA" w:tentative="1">
      <w:start w:val="1"/>
      <w:numFmt w:val="lowerLetter"/>
      <w:lvlText w:val="%2."/>
      <w:lvlJc w:val="left"/>
      <w:pPr>
        <w:tabs>
          <w:tab w:val="num" w:pos="1440"/>
        </w:tabs>
        <w:ind w:left="1440" w:hanging="360"/>
      </w:pPr>
    </w:lvl>
    <w:lvl w:ilvl="2" w:tplc="8CE2390E" w:tentative="1">
      <w:start w:val="1"/>
      <w:numFmt w:val="lowerRoman"/>
      <w:lvlText w:val="%3."/>
      <w:lvlJc w:val="right"/>
      <w:pPr>
        <w:tabs>
          <w:tab w:val="num" w:pos="2160"/>
        </w:tabs>
        <w:ind w:left="2160" w:hanging="180"/>
      </w:pPr>
    </w:lvl>
    <w:lvl w:ilvl="3" w:tplc="5942ABE4" w:tentative="1">
      <w:start w:val="1"/>
      <w:numFmt w:val="decimal"/>
      <w:lvlText w:val="%4."/>
      <w:lvlJc w:val="left"/>
      <w:pPr>
        <w:tabs>
          <w:tab w:val="num" w:pos="2880"/>
        </w:tabs>
        <w:ind w:left="2880" w:hanging="360"/>
      </w:pPr>
    </w:lvl>
    <w:lvl w:ilvl="4" w:tplc="F384C0F4" w:tentative="1">
      <w:start w:val="1"/>
      <w:numFmt w:val="lowerLetter"/>
      <w:lvlText w:val="%5."/>
      <w:lvlJc w:val="left"/>
      <w:pPr>
        <w:tabs>
          <w:tab w:val="num" w:pos="3600"/>
        </w:tabs>
        <w:ind w:left="3600" w:hanging="360"/>
      </w:pPr>
    </w:lvl>
    <w:lvl w:ilvl="5" w:tplc="DB1EC2FC" w:tentative="1">
      <w:start w:val="1"/>
      <w:numFmt w:val="lowerRoman"/>
      <w:lvlText w:val="%6."/>
      <w:lvlJc w:val="right"/>
      <w:pPr>
        <w:tabs>
          <w:tab w:val="num" w:pos="4320"/>
        </w:tabs>
        <w:ind w:left="4320" w:hanging="180"/>
      </w:pPr>
    </w:lvl>
    <w:lvl w:ilvl="6" w:tplc="C0E22E32" w:tentative="1">
      <w:start w:val="1"/>
      <w:numFmt w:val="decimal"/>
      <w:lvlText w:val="%7."/>
      <w:lvlJc w:val="left"/>
      <w:pPr>
        <w:tabs>
          <w:tab w:val="num" w:pos="5040"/>
        </w:tabs>
        <w:ind w:left="5040" w:hanging="360"/>
      </w:pPr>
    </w:lvl>
    <w:lvl w:ilvl="7" w:tplc="AF340300" w:tentative="1">
      <w:start w:val="1"/>
      <w:numFmt w:val="lowerLetter"/>
      <w:lvlText w:val="%8."/>
      <w:lvlJc w:val="left"/>
      <w:pPr>
        <w:tabs>
          <w:tab w:val="num" w:pos="5760"/>
        </w:tabs>
        <w:ind w:left="5760" w:hanging="360"/>
      </w:pPr>
    </w:lvl>
    <w:lvl w:ilvl="8" w:tplc="5B24D0E2" w:tentative="1">
      <w:start w:val="1"/>
      <w:numFmt w:val="lowerRoman"/>
      <w:lvlText w:val="%9."/>
      <w:lvlJc w:val="right"/>
      <w:pPr>
        <w:tabs>
          <w:tab w:val="num" w:pos="6480"/>
        </w:tabs>
        <w:ind w:left="6480" w:hanging="180"/>
      </w:pPr>
    </w:lvl>
  </w:abstractNum>
  <w:abstractNum w:abstractNumId="52" w15:restartNumberingAfterBreak="0">
    <w:nsid w:val="4E79353D"/>
    <w:multiLevelType w:val="hybridMultilevel"/>
    <w:tmpl w:val="0A84A726"/>
    <w:lvl w:ilvl="0" w:tplc="531A9E1C">
      <w:start w:val="1"/>
      <w:numFmt w:val="decimal"/>
      <w:lvlText w:val="7.1.1.%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3" w15:restartNumberingAfterBreak="0">
    <w:nsid w:val="4FE25560"/>
    <w:multiLevelType w:val="hybridMultilevel"/>
    <w:tmpl w:val="2BE65C30"/>
    <w:lvl w:ilvl="0" w:tplc="FD08C70C">
      <w:start w:val="1"/>
      <w:numFmt w:val="decimal"/>
      <w:lvlText w:val="%1."/>
      <w:lvlJc w:val="left"/>
      <w:pPr>
        <w:ind w:left="400" w:hanging="400"/>
      </w:pPr>
      <w:rPr>
        <w:sz w:val="22"/>
        <w:szCs w:val="22"/>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4" w15:restartNumberingAfterBreak="0">
    <w:nsid w:val="4FE54663"/>
    <w:multiLevelType w:val="hybridMultilevel"/>
    <w:tmpl w:val="3320E156"/>
    <w:lvl w:ilvl="0" w:tplc="E550C886">
      <w:start w:val="1"/>
      <w:numFmt w:val="decimal"/>
      <w:lvlText w:val="7.2.%1"/>
      <w:lvlJc w:val="left"/>
      <w:pPr>
        <w:ind w:left="4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5" w15:restartNumberingAfterBreak="0">
    <w:nsid w:val="500F231B"/>
    <w:multiLevelType w:val="hybridMultilevel"/>
    <w:tmpl w:val="61CC521C"/>
    <w:lvl w:ilvl="0" w:tplc="8F9E3F30">
      <w:start w:val="1"/>
      <w:numFmt w:val="decimal"/>
      <w:lvlText w:val="7.1.%1"/>
      <w:lvlJc w:val="left"/>
      <w:pPr>
        <w:ind w:left="4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6" w15:restartNumberingAfterBreak="0">
    <w:nsid w:val="51324375"/>
    <w:multiLevelType w:val="hybridMultilevel"/>
    <w:tmpl w:val="397463F0"/>
    <w:lvl w:ilvl="0" w:tplc="4A8416A2">
      <w:numFmt w:val="bullet"/>
      <w:lvlText w:val="-"/>
      <w:lvlJc w:val="left"/>
      <w:pPr>
        <w:ind w:left="1240" w:hanging="400"/>
      </w:pPr>
      <w:rPr>
        <w:rFonts w:ascii="굴림" w:eastAsia="굴림" w:hAnsi="굴림" w:hint="eastAsia"/>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57" w15:restartNumberingAfterBreak="0">
    <w:nsid w:val="5336001A"/>
    <w:multiLevelType w:val="hybridMultilevel"/>
    <w:tmpl w:val="1D1E82FE"/>
    <w:lvl w:ilvl="0" w:tplc="FFFFFFFF">
      <w:start w:val="1"/>
      <w:numFmt w:val="decimal"/>
      <w:lvlText w:val="%1)"/>
      <w:lvlJc w:val="left"/>
      <w:pPr>
        <w:ind w:left="785" w:hanging="360"/>
      </w:pPr>
      <w:rPr>
        <w:rFonts w:hint="default"/>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58" w15:restartNumberingAfterBreak="0">
    <w:nsid w:val="53C3184E"/>
    <w:multiLevelType w:val="hybridMultilevel"/>
    <w:tmpl w:val="4C2A34EC"/>
    <w:lvl w:ilvl="0" w:tplc="4A8416A2">
      <w:numFmt w:val="bullet"/>
      <w:lvlText w:val="-"/>
      <w:lvlJc w:val="left"/>
      <w:pPr>
        <w:ind w:left="1240" w:hanging="400"/>
      </w:pPr>
      <w:rPr>
        <w:rFonts w:ascii="굴림" w:eastAsia="굴림" w:hAnsi="굴림" w:hint="eastAsia"/>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59" w15:restartNumberingAfterBreak="0">
    <w:nsid w:val="561B0188"/>
    <w:multiLevelType w:val="hybridMultilevel"/>
    <w:tmpl w:val="7CA080D6"/>
    <w:lvl w:ilvl="0" w:tplc="11F440D4">
      <w:start w:val="1"/>
      <w:numFmt w:val="decimal"/>
      <w:lvlText w:val="%1)"/>
      <w:lvlJc w:val="left"/>
      <w:pPr>
        <w:ind w:left="400" w:hanging="400"/>
      </w:pPr>
      <w:rPr>
        <w:rFonts w:ascii="Times New Roman" w:eastAsia="맑은 고딕" w:hAnsi="Times New Roman"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60" w15:restartNumberingAfterBreak="0">
    <w:nsid w:val="562D4C49"/>
    <w:multiLevelType w:val="hybridMultilevel"/>
    <w:tmpl w:val="9D2653D6"/>
    <w:lvl w:ilvl="0" w:tplc="7FF2DB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1" w15:restartNumberingAfterBreak="0">
    <w:nsid w:val="566F18B9"/>
    <w:multiLevelType w:val="hybridMultilevel"/>
    <w:tmpl w:val="FBC2FD88"/>
    <w:lvl w:ilvl="0" w:tplc="6AF22098">
      <w:start w:val="1"/>
      <w:numFmt w:val="decimal"/>
      <w:lvlText w:val="%1)"/>
      <w:lvlJc w:val="left"/>
      <w:pPr>
        <w:ind w:left="800" w:hanging="400"/>
      </w:pPr>
      <w:rPr>
        <w:rFonts w:hint="eastAsia"/>
        <w:sz w:val="18"/>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2" w15:restartNumberingAfterBreak="0">
    <w:nsid w:val="57C276D6"/>
    <w:multiLevelType w:val="hybridMultilevel"/>
    <w:tmpl w:val="0DCCAD28"/>
    <w:lvl w:ilvl="0" w:tplc="4E907AD2">
      <w:start w:val="1"/>
      <w:numFmt w:val="decimal"/>
      <w:lvlText w:val="%1)"/>
      <w:lvlJc w:val="left"/>
      <w:pPr>
        <w:ind w:left="986" w:hanging="420"/>
      </w:pPr>
      <w:rPr>
        <w:rFonts w:ascii="Times New Roman" w:eastAsia="맑은 고딕" w:hAnsi="Times New Roman" w:cs="Times New Roman"/>
      </w:rPr>
    </w:lvl>
    <w:lvl w:ilvl="1" w:tplc="04090019">
      <w:start w:val="1"/>
      <w:numFmt w:val="upperLetter"/>
      <w:lvlText w:val="%2."/>
      <w:lvlJc w:val="left"/>
      <w:pPr>
        <w:ind w:left="1366" w:hanging="400"/>
      </w:pPr>
    </w:lvl>
    <w:lvl w:ilvl="2" w:tplc="0409001B" w:tentative="1">
      <w:start w:val="1"/>
      <w:numFmt w:val="lowerRoman"/>
      <w:lvlText w:val="%3."/>
      <w:lvlJc w:val="right"/>
      <w:pPr>
        <w:ind w:left="1766" w:hanging="400"/>
      </w:pPr>
    </w:lvl>
    <w:lvl w:ilvl="3" w:tplc="0409000F" w:tentative="1">
      <w:start w:val="1"/>
      <w:numFmt w:val="decimal"/>
      <w:lvlText w:val="%4."/>
      <w:lvlJc w:val="left"/>
      <w:pPr>
        <w:ind w:left="2166" w:hanging="400"/>
      </w:pPr>
    </w:lvl>
    <w:lvl w:ilvl="4" w:tplc="04090019" w:tentative="1">
      <w:start w:val="1"/>
      <w:numFmt w:val="upperLetter"/>
      <w:lvlText w:val="%5."/>
      <w:lvlJc w:val="left"/>
      <w:pPr>
        <w:ind w:left="2566" w:hanging="400"/>
      </w:pPr>
    </w:lvl>
    <w:lvl w:ilvl="5" w:tplc="0409001B" w:tentative="1">
      <w:start w:val="1"/>
      <w:numFmt w:val="lowerRoman"/>
      <w:lvlText w:val="%6."/>
      <w:lvlJc w:val="right"/>
      <w:pPr>
        <w:ind w:left="2966" w:hanging="400"/>
      </w:pPr>
    </w:lvl>
    <w:lvl w:ilvl="6" w:tplc="0409000F" w:tentative="1">
      <w:start w:val="1"/>
      <w:numFmt w:val="decimal"/>
      <w:lvlText w:val="%7."/>
      <w:lvlJc w:val="left"/>
      <w:pPr>
        <w:ind w:left="3366" w:hanging="400"/>
      </w:pPr>
    </w:lvl>
    <w:lvl w:ilvl="7" w:tplc="04090019" w:tentative="1">
      <w:start w:val="1"/>
      <w:numFmt w:val="upperLetter"/>
      <w:lvlText w:val="%8."/>
      <w:lvlJc w:val="left"/>
      <w:pPr>
        <w:ind w:left="3766" w:hanging="400"/>
      </w:pPr>
    </w:lvl>
    <w:lvl w:ilvl="8" w:tplc="0409001B" w:tentative="1">
      <w:start w:val="1"/>
      <w:numFmt w:val="lowerRoman"/>
      <w:lvlText w:val="%9."/>
      <w:lvlJc w:val="right"/>
      <w:pPr>
        <w:ind w:left="4166" w:hanging="400"/>
      </w:pPr>
    </w:lvl>
  </w:abstractNum>
  <w:abstractNum w:abstractNumId="63" w15:restartNumberingAfterBreak="0">
    <w:nsid w:val="58992234"/>
    <w:multiLevelType w:val="singleLevel"/>
    <w:tmpl w:val="402C2EA0"/>
    <w:lvl w:ilvl="0">
      <w:start w:val="2"/>
      <w:numFmt w:val="bullet"/>
      <w:pStyle w:val="Aufzhlung"/>
      <w:lvlText w:val="-"/>
      <w:lvlJc w:val="left"/>
      <w:pPr>
        <w:tabs>
          <w:tab w:val="num" w:pos="708"/>
        </w:tabs>
        <w:ind w:left="708" w:hanging="708"/>
      </w:pPr>
      <w:rPr>
        <w:rFonts w:hint="default"/>
      </w:rPr>
    </w:lvl>
  </w:abstractNum>
  <w:abstractNum w:abstractNumId="64" w15:restartNumberingAfterBreak="0">
    <w:nsid w:val="594155AE"/>
    <w:multiLevelType w:val="hybridMultilevel"/>
    <w:tmpl w:val="32461846"/>
    <w:lvl w:ilvl="0" w:tplc="FFFFFFFF">
      <w:start w:val="1"/>
      <w:numFmt w:val="decimal"/>
      <w:lvlText w:val="%1)"/>
      <w:lvlJc w:val="left"/>
      <w:pPr>
        <w:ind w:left="400" w:hanging="400"/>
      </w:pPr>
      <w:rPr>
        <w:rFonts w:hint="eastAsia"/>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65" w15:restartNumberingAfterBreak="0">
    <w:nsid w:val="5B452BA2"/>
    <w:multiLevelType w:val="hybridMultilevel"/>
    <w:tmpl w:val="050ABAAC"/>
    <w:lvl w:ilvl="0" w:tplc="7EF4C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6" w15:restartNumberingAfterBreak="0">
    <w:nsid w:val="5BD12257"/>
    <w:multiLevelType w:val="hybridMultilevel"/>
    <w:tmpl w:val="1D1E82FE"/>
    <w:lvl w:ilvl="0" w:tplc="FFFFFFFF">
      <w:start w:val="1"/>
      <w:numFmt w:val="decimal"/>
      <w:lvlText w:val="%1)"/>
      <w:lvlJc w:val="left"/>
      <w:pPr>
        <w:ind w:left="785" w:hanging="360"/>
      </w:pPr>
      <w:rPr>
        <w:rFonts w:hint="default"/>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67" w15:restartNumberingAfterBreak="0">
    <w:nsid w:val="5C4917DF"/>
    <w:multiLevelType w:val="hybridMultilevel"/>
    <w:tmpl w:val="9968B90E"/>
    <w:lvl w:ilvl="0" w:tplc="C36E0964">
      <w:start w:val="1"/>
      <w:numFmt w:val="decimal"/>
      <w:lvlText w:val="4.4.%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8" w15:restartNumberingAfterBreak="0">
    <w:nsid w:val="5D277919"/>
    <w:multiLevelType w:val="hybridMultilevel"/>
    <w:tmpl w:val="32461846"/>
    <w:lvl w:ilvl="0" w:tplc="FFFFFFFF">
      <w:start w:val="1"/>
      <w:numFmt w:val="decimal"/>
      <w:lvlText w:val="%1)"/>
      <w:lvlJc w:val="left"/>
      <w:pPr>
        <w:ind w:left="400" w:hanging="400"/>
      </w:pPr>
      <w:rPr>
        <w:rFonts w:hint="eastAsia"/>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69" w15:restartNumberingAfterBreak="0">
    <w:nsid w:val="61EA0BA4"/>
    <w:multiLevelType w:val="hybridMultilevel"/>
    <w:tmpl w:val="1A0A5D2A"/>
    <w:lvl w:ilvl="0" w:tplc="BD60B116">
      <w:start w:val="1"/>
      <w:numFmt w:val="decimal"/>
      <w:lvlText w:val="10.3.4.%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0" w15:restartNumberingAfterBreak="0">
    <w:nsid w:val="626A4D88"/>
    <w:multiLevelType w:val="hybridMultilevel"/>
    <w:tmpl w:val="235024FE"/>
    <w:lvl w:ilvl="0" w:tplc="F90ABDAC">
      <w:start w:val="10"/>
      <w:numFmt w:val="bullet"/>
      <w:lvlText w:val="-"/>
      <w:lvlJc w:val="left"/>
      <w:pPr>
        <w:ind w:left="1080" w:hanging="360"/>
      </w:pPr>
      <w:rPr>
        <w:rFonts w:ascii="Times New Roman" w:eastAsia="맑은 고딕"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1" w15:restartNumberingAfterBreak="0">
    <w:nsid w:val="644916A8"/>
    <w:multiLevelType w:val="hybridMultilevel"/>
    <w:tmpl w:val="1D9AF12A"/>
    <w:lvl w:ilvl="0" w:tplc="6E866630">
      <w:start w:val="1"/>
      <w:numFmt w:val="decimal"/>
      <w:lvlText w:val="%1)"/>
      <w:lvlJc w:val="left"/>
      <w:pPr>
        <w:ind w:left="72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2" w15:restartNumberingAfterBreak="0">
    <w:nsid w:val="645E274C"/>
    <w:multiLevelType w:val="hybridMultilevel"/>
    <w:tmpl w:val="9D2653D6"/>
    <w:lvl w:ilvl="0" w:tplc="7FF2DB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3" w15:restartNumberingAfterBreak="0">
    <w:nsid w:val="67AE4B29"/>
    <w:multiLevelType w:val="hybridMultilevel"/>
    <w:tmpl w:val="F4C0F958"/>
    <w:lvl w:ilvl="0" w:tplc="74F0900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4" w15:restartNumberingAfterBreak="0">
    <w:nsid w:val="681A7A7A"/>
    <w:multiLevelType w:val="hybridMultilevel"/>
    <w:tmpl w:val="1D1E82FE"/>
    <w:lvl w:ilvl="0" w:tplc="BD70E538">
      <w:start w:val="1"/>
      <w:numFmt w:val="decimal"/>
      <w:lvlText w:val="%1)"/>
      <w:lvlJc w:val="left"/>
      <w:pPr>
        <w:ind w:left="785" w:hanging="360"/>
      </w:pPr>
      <w:rPr>
        <w:rFonts w:hint="default"/>
      </w:rPr>
    </w:lvl>
    <w:lvl w:ilvl="1" w:tplc="04090019" w:tentative="1">
      <w:start w:val="1"/>
      <w:numFmt w:val="upperLetter"/>
      <w:lvlText w:val="%2."/>
      <w:lvlJc w:val="left"/>
      <w:pPr>
        <w:ind w:left="1225" w:hanging="400"/>
      </w:pPr>
    </w:lvl>
    <w:lvl w:ilvl="2" w:tplc="0409001B" w:tentative="1">
      <w:start w:val="1"/>
      <w:numFmt w:val="lowerRoman"/>
      <w:lvlText w:val="%3."/>
      <w:lvlJc w:val="right"/>
      <w:pPr>
        <w:ind w:left="1625" w:hanging="400"/>
      </w:pPr>
    </w:lvl>
    <w:lvl w:ilvl="3" w:tplc="0409000F" w:tentative="1">
      <w:start w:val="1"/>
      <w:numFmt w:val="decimal"/>
      <w:lvlText w:val="%4."/>
      <w:lvlJc w:val="left"/>
      <w:pPr>
        <w:ind w:left="2025" w:hanging="400"/>
      </w:pPr>
    </w:lvl>
    <w:lvl w:ilvl="4" w:tplc="04090019" w:tentative="1">
      <w:start w:val="1"/>
      <w:numFmt w:val="upperLetter"/>
      <w:lvlText w:val="%5."/>
      <w:lvlJc w:val="left"/>
      <w:pPr>
        <w:ind w:left="2425" w:hanging="400"/>
      </w:pPr>
    </w:lvl>
    <w:lvl w:ilvl="5" w:tplc="0409001B" w:tentative="1">
      <w:start w:val="1"/>
      <w:numFmt w:val="lowerRoman"/>
      <w:lvlText w:val="%6."/>
      <w:lvlJc w:val="right"/>
      <w:pPr>
        <w:ind w:left="2825" w:hanging="400"/>
      </w:pPr>
    </w:lvl>
    <w:lvl w:ilvl="6" w:tplc="0409000F" w:tentative="1">
      <w:start w:val="1"/>
      <w:numFmt w:val="decimal"/>
      <w:lvlText w:val="%7."/>
      <w:lvlJc w:val="left"/>
      <w:pPr>
        <w:ind w:left="3225" w:hanging="400"/>
      </w:pPr>
    </w:lvl>
    <w:lvl w:ilvl="7" w:tplc="04090019" w:tentative="1">
      <w:start w:val="1"/>
      <w:numFmt w:val="upperLetter"/>
      <w:lvlText w:val="%8."/>
      <w:lvlJc w:val="left"/>
      <w:pPr>
        <w:ind w:left="3625" w:hanging="400"/>
      </w:pPr>
    </w:lvl>
    <w:lvl w:ilvl="8" w:tplc="0409001B" w:tentative="1">
      <w:start w:val="1"/>
      <w:numFmt w:val="lowerRoman"/>
      <w:lvlText w:val="%9."/>
      <w:lvlJc w:val="right"/>
      <w:pPr>
        <w:ind w:left="4025" w:hanging="400"/>
      </w:pPr>
    </w:lvl>
  </w:abstractNum>
  <w:abstractNum w:abstractNumId="75" w15:restartNumberingAfterBreak="0">
    <w:nsid w:val="68FB3D1B"/>
    <w:multiLevelType w:val="hybridMultilevel"/>
    <w:tmpl w:val="1164AE5A"/>
    <w:lvl w:ilvl="0" w:tplc="DCDA41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6" w15:restartNumberingAfterBreak="0">
    <w:nsid w:val="6A911C54"/>
    <w:multiLevelType w:val="hybridMultilevel"/>
    <w:tmpl w:val="88387410"/>
    <w:lvl w:ilvl="0" w:tplc="E5769F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7" w15:restartNumberingAfterBreak="0">
    <w:nsid w:val="6CE43A30"/>
    <w:multiLevelType w:val="hybridMultilevel"/>
    <w:tmpl w:val="977AB73C"/>
    <w:lvl w:ilvl="0" w:tplc="D8667B52">
      <w:start w:val="1"/>
      <w:numFmt w:val="decimal"/>
      <w:lvlText w:val="%1)"/>
      <w:lvlJc w:val="left"/>
      <w:pPr>
        <w:ind w:left="760" w:hanging="360"/>
      </w:pPr>
      <w:rPr>
        <w:rFonts w:eastAsia="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8" w15:restartNumberingAfterBreak="0">
    <w:nsid w:val="6F072AAF"/>
    <w:multiLevelType w:val="hybridMultilevel"/>
    <w:tmpl w:val="5052AA6C"/>
    <w:lvl w:ilvl="0" w:tplc="57ACD0DC">
      <w:start w:val="1"/>
      <w:numFmt w:val="decimal"/>
      <w:pStyle w:val="a0"/>
      <w:lvlText w:val="%1."/>
      <w:lvlJc w:val="left"/>
      <w:pPr>
        <w:tabs>
          <w:tab w:val="num" w:pos="425"/>
        </w:tabs>
        <w:ind w:left="425" w:hanging="425"/>
      </w:pPr>
      <w:rPr>
        <w:rFonts w:ascii="Times New Roman" w:hAnsi="Times New Roman" w:hint="default"/>
        <w:b w:val="0"/>
        <w:i w:val="0"/>
        <w:w w:val="100"/>
        <w:sz w:val="28"/>
        <w:szCs w:val="2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9" w15:restartNumberingAfterBreak="0">
    <w:nsid w:val="6FFB3CD6"/>
    <w:multiLevelType w:val="hybridMultilevel"/>
    <w:tmpl w:val="B32E8E94"/>
    <w:lvl w:ilvl="0" w:tplc="B05EBD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2711DDA"/>
    <w:multiLevelType w:val="hybridMultilevel"/>
    <w:tmpl w:val="8E865590"/>
    <w:lvl w:ilvl="0" w:tplc="DCB21E4C">
      <w:start w:val="1"/>
      <w:numFmt w:val="decimal"/>
      <w:lvlText w:val="7.2.2.%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1" w15:restartNumberingAfterBreak="0">
    <w:nsid w:val="739F6A05"/>
    <w:multiLevelType w:val="hybridMultilevel"/>
    <w:tmpl w:val="6D2E04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9D41312"/>
    <w:multiLevelType w:val="hybridMultilevel"/>
    <w:tmpl w:val="14C07B68"/>
    <w:lvl w:ilvl="0" w:tplc="113A40EC">
      <w:start w:val="1"/>
      <w:numFmt w:val="decimal"/>
      <w:lvlText w:val="7.2.%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3" w15:restartNumberingAfterBreak="0">
    <w:nsid w:val="7B88736B"/>
    <w:multiLevelType w:val="hybridMultilevel"/>
    <w:tmpl w:val="215C34D0"/>
    <w:lvl w:ilvl="0" w:tplc="FB6291AE">
      <w:start w:val="1"/>
      <w:numFmt w:val="decimal"/>
      <w:lvlText w:val="10.2.2.%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4" w15:restartNumberingAfterBreak="0">
    <w:nsid w:val="7C564309"/>
    <w:multiLevelType w:val="hybridMultilevel"/>
    <w:tmpl w:val="EEEECEEC"/>
    <w:lvl w:ilvl="0" w:tplc="4A8416A2">
      <w:numFmt w:val="bullet"/>
      <w:lvlText w:val="-"/>
      <w:lvlJc w:val="left"/>
      <w:pPr>
        <w:ind w:left="1200" w:hanging="400"/>
      </w:pPr>
      <w:rPr>
        <w:rFonts w:ascii="굴림" w:eastAsia="굴림" w:hAnsi="굴림"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85" w15:restartNumberingAfterBreak="0">
    <w:nsid w:val="7E0F53CF"/>
    <w:multiLevelType w:val="hybridMultilevel"/>
    <w:tmpl w:val="E2C080CC"/>
    <w:lvl w:ilvl="0" w:tplc="310CFD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6" w15:restartNumberingAfterBreak="0">
    <w:nsid w:val="7E2E01BC"/>
    <w:multiLevelType w:val="hybridMultilevel"/>
    <w:tmpl w:val="383829F6"/>
    <w:lvl w:ilvl="0" w:tplc="1A3AAA28">
      <w:start w:val="1"/>
      <w:numFmt w:val="decimal"/>
      <w:lvlText w:val="%1)"/>
      <w:lvlJc w:val="left"/>
      <w:pPr>
        <w:ind w:left="360" w:hanging="360"/>
      </w:pPr>
      <w:rPr>
        <w:rFonts w:ascii="Times New Roman" w:eastAsia="맑은 고딕" w:hAnsi="Times New Roman" w:cs="맑은 고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7" w15:restartNumberingAfterBreak="0">
    <w:nsid w:val="7E850B72"/>
    <w:multiLevelType w:val="hybridMultilevel"/>
    <w:tmpl w:val="EBB2B276"/>
    <w:lvl w:ilvl="0" w:tplc="0B86895C">
      <w:start w:val="1"/>
      <w:numFmt w:val="decimal"/>
      <w:lvlText w:val="%1)"/>
      <w:lvlJc w:val="left"/>
      <w:pPr>
        <w:ind w:left="785" w:hanging="360"/>
      </w:pPr>
      <w:rPr>
        <w:rFonts w:hint="default"/>
        <w:b w:val="0"/>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88" w15:restartNumberingAfterBreak="0">
    <w:nsid w:val="7EBB2B38"/>
    <w:multiLevelType w:val="hybridMultilevel"/>
    <w:tmpl w:val="151AEBFE"/>
    <w:lvl w:ilvl="0" w:tplc="C582B0A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9" w15:restartNumberingAfterBreak="0">
    <w:nsid w:val="7FAA7879"/>
    <w:multiLevelType w:val="hybridMultilevel"/>
    <w:tmpl w:val="946EB3D0"/>
    <w:lvl w:ilvl="0" w:tplc="3EBC1FA0">
      <w:start w:val="1"/>
      <w:numFmt w:val="decimal"/>
      <w:lvlText w:val="%1)"/>
      <w:lvlJc w:val="left"/>
      <w:pPr>
        <w:ind w:left="403" w:hanging="403"/>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872649608">
    <w:abstractNumId w:val="63"/>
  </w:num>
  <w:num w:numId="2" w16cid:durableId="1293364043">
    <w:abstractNumId w:val="44"/>
  </w:num>
  <w:num w:numId="3" w16cid:durableId="1220092080">
    <w:abstractNumId w:val="16"/>
  </w:num>
  <w:num w:numId="4" w16cid:durableId="1849177207">
    <w:abstractNumId w:val="22"/>
  </w:num>
  <w:num w:numId="5" w16cid:durableId="79564442">
    <w:abstractNumId w:val="36"/>
  </w:num>
  <w:num w:numId="6" w16cid:durableId="721444158">
    <w:abstractNumId w:val="17"/>
  </w:num>
  <w:num w:numId="7" w16cid:durableId="1635720115">
    <w:abstractNumId w:val="51"/>
  </w:num>
  <w:num w:numId="8" w16cid:durableId="1058239192">
    <w:abstractNumId w:val="6"/>
  </w:num>
  <w:num w:numId="9" w16cid:durableId="147984716">
    <w:abstractNumId w:val="41"/>
  </w:num>
  <w:num w:numId="10" w16cid:durableId="1818572488">
    <w:abstractNumId w:val="18"/>
  </w:num>
  <w:num w:numId="11" w16cid:durableId="349382135">
    <w:abstractNumId w:val="43"/>
  </w:num>
  <w:num w:numId="12" w16cid:durableId="558050859">
    <w:abstractNumId w:val="2"/>
  </w:num>
  <w:num w:numId="13" w16cid:durableId="700283833">
    <w:abstractNumId w:val="78"/>
  </w:num>
  <w:num w:numId="14" w16cid:durableId="1243376453">
    <w:abstractNumId w:val="0"/>
  </w:num>
  <w:num w:numId="15" w16cid:durableId="1556887569">
    <w:abstractNumId w:val="85"/>
  </w:num>
  <w:num w:numId="16" w16cid:durableId="1469787066">
    <w:abstractNumId w:val="3"/>
  </w:num>
  <w:num w:numId="17" w16cid:durableId="1461873131">
    <w:abstractNumId w:val="10"/>
  </w:num>
  <w:num w:numId="18" w16cid:durableId="789663332">
    <w:abstractNumId w:val="38"/>
  </w:num>
  <w:num w:numId="19" w16cid:durableId="1154758220">
    <w:abstractNumId w:val="24"/>
  </w:num>
  <w:num w:numId="20" w16cid:durableId="847797213">
    <w:abstractNumId w:val="35"/>
  </w:num>
  <w:num w:numId="21" w16cid:durableId="1844710069">
    <w:abstractNumId w:val="4"/>
  </w:num>
  <w:num w:numId="22" w16cid:durableId="422655191">
    <w:abstractNumId w:val="47"/>
  </w:num>
  <w:num w:numId="23" w16cid:durableId="281687539">
    <w:abstractNumId w:val="67"/>
  </w:num>
  <w:num w:numId="24" w16cid:durableId="1719545310">
    <w:abstractNumId w:val="52"/>
  </w:num>
  <w:num w:numId="25" w16cid:durableId="346565922">
    <w:abstractNumId w:val="72"/>
  </w:num>
  <w:num w:numId="26" w16cid:durableId="1255360849">
    <w:abstractNumId w:val="88"/>
  </w:num>
  <w:num w:numId="27" w16cid:durableId="1432705284">
    <w:abstractNumId w:val="86"/>
  </w:num>
  <w:num w:numId="28" w16cid:durableId="538130406">
    <w:abstractNumId w:val="60"/>
  </w:num>
  <w:num w:numId="29" w16cid:durableId="1669745464">
    <w:abstractNumId w:val="77"/>
  </w:num>
  <w:num w:numId="30" w16cid:durableId="729230768">
    <w:abstractNumId w:val="23"/>
  </w:num>
  <w:num w:numId="31" w16cid:durableId="1257440476">
    <w:abstractNumId w:val="75"/>
  </w:num>
  <w:num w:numId="32" w16cid:durableId="1538007414">
    <w:abstractNumId w:val="65"/>
  </w:num>
  <w:num w:numId="33" w16cid:durableId="294406817">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55992907">
    <w:abstractNumId w:val="31"/>
  </w:num>
  <w:num w:numId="35" w16cid:durableId="396126810">
    <w:abstractNumId w:val="14"/>
  </w:num>
  <w:num w:numId="36" w16cid:durableId="825243644">
    <w:abstractNumId w:val="89"/>
  </w:num>
  <w:num w:numId="37" w16cid:durableId="1430156999">
    <w:abstractNumId w:val="37"/>
  </w:num>
  <w:num w:numId="38" w16cid:durableId="1185443101">
    <w:abstractNumId w:val="69"/>
  </w:num>
  <w:num w:numId="39" w16cid:durableId="1548569636">
    <w:abstractNumId w:val="74"/>
  </w:num>
  <w:num w:numId="40" w16cid:durableId="1783694696">
    <w:abstractNumId w:val="9"/>
  </w:num>
  <w:num w:numId="41" w16cid:durableId="1210653622">
    <w:abstractNumId w:val="49"/>
  </w:num>
  <w:num w:numId="42" w16cid:durableId="633026780">
    <w:abstractNumId w:val="50"/>
  </w:num>
  <w:num w:numId="43" w16cid:durableId="2107339013">
    <w:abstractNumId w:val="5"/>
  </w:num>
  <w:num w:numId="44" w16cid:durableId="1499229786">
    <w:abstractNumId w:val="68"/>
  </w:num>
  <w:num w:numId="45" w16cid:durableId="230428454">
    <w:abstractNumId w:val="64"/>
  </w:num>
  <w:num w:numId="46" w16cid:durableId="29384055">
    <w:abstractNumId w:val="79"/>
  </w:num>
  <w:num w:numId="47" w16cid:durableId="635111889">
    <w:abstractNumId w:val="29"/>
  </w:num>
  <w:num w:numId="48" w16cid:durableId="1073506983">
    <w:abstractNumId w:val="19"/>
  </w:num>
  <w:num w:numId="49" w16cid:durableId="1279023917">
    <w:abstractNumId w:val="30"/>
  </w:num>
  <w:num w:numId="50" w16cid:durableId="2012445844">
    <w:abstractNumId w:val="81"/>
  </w:num>
  <w:num w:numId="51" w16cid:durableId="521628474">
    <w:abstractNumId w:val="7"/>
  </w:num>
  <w:num w:numId="52" w16cid:durableId="1280456440">
    <w:abstractNumId w:val="25"/>
  </w:num>
  <w:num w:numId="53" w16cid:durableId="1698047153">
    <w:abstractNumId w:val="70"/>
  </w:num>
  <w:num w:numId="54" w16cid:durableId="537745319">
    <w:abstractNumId w:val="57"/>
  </w:num>
  <w:num w:numId="55" w16cid:durableId="426119533">
    <w:abstractNumId w:val="8"/>
  </w:num>
  <w:num w:numId="56" w16cid:durableId="2125075648">
    <w:abstractNumId w:val="66"/>
  </w:num>
  <w:num w:numId="57" w16cid:durableId="1079330248">
    <w:abstractNumId w:val="12"/>
  </w:num>
  <w:num w:numId="58" w16cid:durableId="1356535202">
    <w:abstractNumId w:val="61"/>
  </w:num>
  <w:num w:numId="59" w16cid:durableId="1074088147">
    <w:abstractNumId w:val="84"/>
  </w:num>
  <w:num w:numId="60" w16cid:durableId="1135485461">
    <w:abstractNumId w:val="56"/>
  </w:num>
  <w:num w:numId="61" w16cid:durableId="1961253887">
    <w:abstractNumId w:val="58"/>
  </w:num>
  <w:num w:numId="62" w16cid:durableId="1244296188">
    <w:abstractNumId w:val="46"/>
  </w:num>
  <w:num w:numId="63" w16cid:durableId="337123671">
    <w:abstractNumId w:val="45"/>
  </w:num>
  <w:num w:numId="64" w16cid:durableId="1514027721">
    <w:abstractNumId w:val="87"/>
  </w:num>
  <w:num w:numId="65" w16cid:durableId="821510304">
    <w:abstractNumId w:val="13"/>
  </w:num>
  <w:num w:numId="66" w16cid:durableId="1668286191">
    <w:abstractNumId w:val="73"/>
  </w:num>
  <w:num w:numId="67" w16cid:durableId="1439063534">
    <w:abstractNumId w:val="32"/>
  </w:num>
  <w:num w:numId="68" w16cid:durableId="1414206044">
    <w:abstractNumId w:val="26"/>
  </w:num>
  <w:num w:numId="69" w16cid:durableId="310913040">
    <w:abstractNumId w:val="28"/>
  </w:num>
  <w:num w:numId="70" w16cid:durableId="307784270">
    <w:abstractNumId w:val="76"/>
  </w:num>
  <w:num w:numId="71" w16cid:durableId="470174819">
    <w:abstractNumId w:val="42"/>
  </w:num>
  <w:num w:numId="72" w16cid:durableId="10301780">
    <w:abstractNumId w:val="55"/>
  </w:num>
  <w:num w:numId="73" w16cid:durableId="1523862536">
    <w:abstractNumId w:val="71"/>
  </w:num>
  <w:num w:numId="74" w16cid:durableId="2139570993">
    <w:abstractNumId w:val="11"/>
  </w:num>
  <w:num w:numId="75" w16cid:durableId="2046253493">
    <w:abstractNumId w:val="54"/>
  </w:num>
  <w:num w:numId="76" w16cid:durableId="2037732676">
    <w:abstractNumId w:val="80"/>
  </w:num>
  <w:num w:numId="77" w16cid:durableId="1886747145">
    <w:abstractNumId w:val="83"/>
  </w:num>
  <w:num w:numId="78" w16cid:durableId="115488140">
    <w:abstractNumId w:val="21"/>
  </w:num>
  <w:num w:numId="79" w16cid:durableId="2120681148">
    <w:abstractNumId w:val="82"/>
  </w:num>
  <w:num w:numId="80" w16cid:durableId="738480850">
    <w:abstractNumId w:val="20"/>
  </w:num>
  <w:num w:numId="81" w16cid:durableId="1349136478">
    <w:abstractNumId w:val="34"/>
  </w:num>
  <w:num w:numId="82" w16cid:durableId="570119353">
    <w:abstractNumId w:val="40"/>
  </w:num>
  <w:num w:numId="83" w16cid:durableId="1378432475">
    <w:abstractNumId w:val="15"/>
  </w:num>
  <w:num w:numId="84" w16cid:durableId="1253129481">
    <w:abstractNumId w:val="62"/>
  </w:num>
  <w:num w:numId="85" w16cid:durableId="1140657615">
    <w:abstractNumId w:val="33"/>
  </w:num>
  <w:num w:numId="86" w16cid:durableId="1901289354">
    <w:abstractNumId w:val="1"/>
  </w:num>
  <w:num w:numId="87" w16cid:durableId="2017267897">
    <w:abstractNumId w:val="3"/>
  </w:num>
  <w:num w:numId="88" w16cid:durableId="1587302506">
    <w:abstractNumId w:val="39"/>
  </w:num>
  <w:num w:numId="89" w16cid:durableId="1081028549">
    <w:abstractNumId w:val="3"/>
  </w:num>
  <w:num w:numId="90" w16cid:durableId="141776729">
    <w:abstractNumId w:val="48"/>
  </w:num>
  <w:num w:numId="91" w16cid:durableId="533539896">
    <w:abstractNumId w:val="27"/>
  </w:num>
  <w:num w:numId="92" w16cid:durableId="1995720871">
    <w:abstractNumId w:val="53"/>
  </w:num>
  <w:num w:numId="93" w16cid:durableId="2358248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16cid:durableId="139462238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16cid:durableId="1534732877">
    <w:abstractNumId w:val="3"/>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style="mso-position-vertical-relative:line" fill="f" fillcolor="white" stroke="f">
      <v:fill color="white" on="f"/>
      <v:stroke on="f"/>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wMjIwtDQ3MTY1sDBS0lEKTi0uzszPAykwNasFAKVUAo4tAAAA"/>
    <w:docVar w:name="EN.InstantFormat" w:val="&lt;ENInstantFormat&gt;&lt;Enabled&gt;1&lt;/Enabled&gt;&lt;ScanUnformatted&gt;1&lt;/ScanUnformatted&gt;&lt;ScanChanges&gt;1&lt;/ScanChanges&gt;&lt;Suspended&gt;1&lt;/Suspended&gt;&lt;/ENInstantFormat&gt;"/>
    <w:docVar w:name="EN.Layout" w:val="&lt;ENLayout&gt;&lt;Style&gt;DMJ_EndNot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7F27"/>
    <w:rsid w:val="00000351"/>
    <w:rsid w:val="0000103A"/>
    <w:rsid w:val="000010E6"/>
    <w:rsid w:val="0000141A"/>
    <w:rsid w:val="000015BD"/>
    <w:rsid w:val="000015BE"/>
    <w:rsid w:val="00001617"/>
    <w:rsid w:val="00001C5D"/>
    <w:rsid w:val="00001D94"/>
    <w:rsid w:val="00001F3E"/>
    <w:rsid w:val="000023FA"/>
    <w:rsid w:val="00003179"/>
    <w:rsid w:val="0000332A"/>
    <w:rsid w:val="00003335"/>
    <w:rsid w:val="000039EA"/>
    <w:rsid w:val="00004362"/>
    <w:rsid w:val="00004DB4"/>
    <w:rsid w:val="00004DFD"/>
    <w:rsid w:val="00004E34"/>
    <w:rsid w:val="000051F0"/>
    <w:rsid w:val="00005400"/>
    <w:rsid w:val="00005470"/>
    <w:rsid w:val="00005C9F"/>
    <w:rsid w:val="00006722"/>
    <w:rsid w:val="000070DC"/>
    <w:rsid w:val="0000739B"/>
    <w:rsid w:val="00007437"/>
    <w:rsid w:val="000077FD"/>
    <w:rsid w:val="00007940"/>
    <w:rsid w:val="00007B23"/>
    <w:rsid w:val="00007C8B"/>
    <w:rsid w:val="00010246"/>
    <w:rsid w:val="0001067B"/>
    <w:rsid w:val="00010BC8"/>
    <w:rsid w:val="00010C49"/>
    <w:rsid w:val="000113FA"/>
    <w:rsid w:val="00011545"/>
    <w:rsid w:val="00012D12"/>
    <w:rsid w:val="0001353D"/>
    <w:rsid w:val="000135BE"/>
    <w:rsid w:val="000138A7"/>
    <w:rsid w:val="00013915"/>
    <w:rsid w:val="00013D3D"/>
    <w:rsid w:val="000147A0"/>
    <w:rsid w:val="000148A1"/>
    <w:rsid w:val="000152A1"/>
    <w:rsid w:val="000152FC"/>
    <w:rsid w:val="000156BC"/>
    <w:rsid w:val="00015AE3"/>
    <w:rsid w:val="00015F78"/>
    <w:rsid w:val="000163E5"/>
    <w:rsid w:val="000164E1"/>
    <w:rsid w:val="000164E6"/>
    <w:rsid w:val="000168EF"/>
    <w:rsid w:val="00017222"/>
    <w:rsid w:val="00017A6B"/>
    <w:rsid w:val="00017AF4"/>
    <w:rsid w:val="00017DA9"/>
    <w:rsid w:val="00017F1D"/>
    <w:rsid w:val="0002038A"/>
    <w:rsid w:val="000205DC"/>
    <w:rsid w:val="00020ADE"/>
    <w:rsid w:val="00020E84"/>
    <w:rsid w:val="00020EAB"/>
    <w:rsid w:val="00020F9F"/>
    <w:rsid w:val="00021245"/>
    <w:rsid w:val="0002143C"/>
    <w:rsid w:val="00021DCF"/>
    <w:rsid w:val="0002262A"/>
    <w:rsid w:val="00023798"/>
    <w:rsid w:val="0002403A"/>
    <w:rsid w:val="000241B8"/>
    <w:rsid w:val="00024A7D"/>
    <w:rsid w:val="00024D54"/>
    <w:rsid w:val="00024F8F"/>
    <w:rsid w:val="00025910"/>
    <w:rsid w:val="00025D25"/>
    <w:rsid w:val="000260EE"/>
    <w:rsid w:val="00026C65"/>
    <w:rsid w:val="00026E69"/>
    <w:rsid w:val="00027A02"/>
    <w:rsid w:val="00027B2B"/>
    <w:rsid w:val="00027B9C"/>
    <w:rsid w:val="00027DB6"/>
    <w:rsid w:val="00027FE4"/>
    <w:rsid w:val="00030260"/>
    <w:rsid w:val="0003070D"/>
    <w:rsid w:val="00030B0D"/>
    <w:rsid w:val="00030EAE"/>
    <w:rsid w:val="00031093"/>
    <w:rsid w:val="00031175"/>
    <w:rsid w:val="0003171F"/>
    <w:rsid w:val="00031B59"/>
    <w:rsid w:val="000322A1"/>
    <w:rsid w:val="000325F9"/>
    <w:rsid w:val="00032A31"/>
    <w:rsid w:val="00032F2B"/>
    <w:rsid w:val="0003326D"/>
    <w:rsid w:val="00033807"/>
    <w:rsid w:val="000340C5"/>
    <w:rsid w:val="0003458B"/>
    <w:rsid w:val="00034919"/>
    <w:rsid w:val="000352CE"/>
    <w:rsid w:val="0003545D"/>
    <w:rsid w:val="00035629"/>
    <w:rsid w:val="000357BB"/>
    <w:rsid w:val="00035893"/>
    <w:rsid w:val="00036329"/>
    <w:rsid w:val="000371C9"/>
    <w:rsid w:val="00037A94"/>
    <w:rsid w:val="00037CEA"/>
    <w:rsid w:val="00037E09"/>
    <w:rsid w:val="00037EC6"/>
    <w:rsid w:val="000402DC"/>
    <w:rsid w:val="000404A1"/>
    <w:rsid w:val="00040650"/>
    <w:rsid w:val="00041048"/>
    <w:rsid w:val="00041215"/>
    <w:rsid w:val="000412A6"/>
    <w:rsid w:val="00041EC1"/>
    <w:rsid w:val="000420F6"/>
    <w:rsid w:val="00042155"/>
    <w:rsid w:val="000421B9"/>
    <w:rsid w:val="0004227C"/>
    <w:rsid w:val="00042780"/>
    <w:rsid w:val="00042969"/>
    <w:rsid w:val="00042C58"/>
    <w:rsid w:val="0004329C"/>
    <w:rsid w:val="00043592"/>
    <w:rsid w:val="00043619"/>
    <w:rsid w:val="000439D9"/>
    <w:rsid w:val="00044171"/>
    <w:rsid w:val="000441CD"/>
    <w:rsid w:val="00044988"/>
    <w:rsid w:val="00044A32"/>
    <w:rsid w:val="00044AA1"/>
    <w:rsid w:val="00045472"/>
    <w:rsid w:val="000456EC"/>
    <w:rsid w:val="00045A03"/>
    <w:rsid w:val="00045C86"/>
    <w:rsid w:val="00045FB7"/>
    <w:rsid w:val="00047568"/>
    <w:rsid w:val="00047D81"/>
    <w:rsid w:val="00050227"/>
    <w:rsid w:val="0005034E"/>
    <w:rsid w:val="000504C8"/>
    <w:rsid w:val="00051485"/>
    <w:rsid w:val="00051884"/>
    <w:rsid w:val="00051A5B"/>
    <w:rsid w:val="00051AAE"/>
    <w:rsid w:val="00051FE7"/>
    <w:rsid w:val="00052018"/>
    <w:rsid w:val="000521E4"/>
    <w:rsid w:val="00052596"/>
    <w:rsid w:val="0005278D"/>
    <w:rsid w:val="00053185"/>
    <w:rsid w:val="000547F4"/>
    <w:rsid w:val="00054CC9"/>
    <w:rsid w:val="00055111"/>
    <w:rsid w:val="00055347"/>
    <w:rsid w:val="000554DA"/>
    <w:rsid w:val="0005583E"/>
    <w:rsid w:val="00055C1D"/>
    <w:rsid w:val="000560DE"/>
    <w:rsid w:val="00056324"/>
    <w:rsid w:val="000563AF"/>
    <w:rsid w:val="000567B6"/>
    <w:rsid w:val="00056A40"/>
    <w:rsid w:val="00056FE9"/>
    <w:rsid w:val="00057032"/>
    <w:rsid w:val="000600BE"/>
    <w:rsid w:val="00060298"/>
    <w:rsid w:val="0006035F"/>
    <w:rsid w:val="00060595"/>
    <w:rsid w:val="00060610"/>
    <w:rsid w:val="00060777"/>
    <w:rsid w:val="00060CF3"/>
    <w:rsid w:val="000614D1"/>
    <w:rsid w:val="0006156B"/>
    <w:rsid w:val="00061EEE"/>
    <w:rsid w:val="00063207"/>
    <w:rsid w:val="00063228"/>
    <w:rsid w:val="000632F5"/>
    <w:rsid w:val="00064249"/>
    <w:rsid w:val="000645C0"/>
    <w:rsid w:val="000649E5"/>
    <w:rsid w:val="00064AF7"/>
    <w:rsid w:val="00064AFF"/>
    <w:rsid w:val="00064F37"/>
    <w:rsid w:val="0006515D"/>
    <w:rsid w:val="000651FB"/>
    <w:rsid w:val="00065274"/>
    <w:rsid w:val="000654B9"/>
    <w:rsid w:val="00065E06"/>
    <w:rsid w:val="00065E30"/>
    <w:rsid w:val="00065F70"/>
    <w:rsid w:val="00066531"/>
    <w:rsid w:val="00066A26"/>
    <w:rsid w:val="00066EBF"/>
    <w:rsid w:val="000671F0"/>
    <w:rsid w:val="00067241"/>
    <w:rsid w:val="000675A7"/>
    <w:rsid w:val="000675E4"/>
    <w:rsid w:val="0006772A"/>
    <w:rsid w:val="00067F0D"/>
    <w:rsid w:val="00067F69"/>
    <w:rsid w:val="000700F8"/>
    <w:rsid w:val="000703DB"/>
    <w:rsid w:val="00070584"/>
    <w:rsid w:val="0007153A"/>
    <w:rsid w:val="00071A1A"/>
    <w:rsid w:val="00071A26"/>
    <w:rsid w:val="0007202A"/>
    <w:rsid w:val="00073127"/>
    <w:rsid w:val="0007324D"/>
    <w:rsid w:val="00073B46"/>
    <w:rsid w:val="00073F69"/>
    <w:rsid w:val="00074821"/>
    <w:rsid w:val="00074D1A"/>
    <w:rsid w:val="00075193"/>
    <w:rsid w:val="0007520D"/>
    <w:rsid w:val="00075406"/>
    <w:rsid w:val="000754B7"/>
    <w:rsid w:val="00075FF5"/>
    <w:rsid w:val="00076233"/>
    <w:rsid w:val="00076A43"/>
    <w:rsid w:val="00076AAA"/>
    <w:rsid w:val="00076E16"/>
    <w:rsid w:val="0007726D"/>
    <w:rsid w:val="000772BD"/>
    <w:rsid w:val="000772ED"/>
    <w:rsid w:val="0007733B"/>
    <w:rsid w:val="000775D9"/>
    <w:rsid w:val="00077F82"/>
    <w:rsid w:val="000804BF"/>
    <w:rsid w:val="0008082B"/>
    <w:rsid w:val="00080B93"/>
    <w:rsid w:val="00080D07"/>
    <w:rsid w:val="0008101C"/>
    <w:rsid w:val="0008151F"/>
    <w:rsid w:val="0008157C"/>
    <w:rsid w:val="00081CE9"/>
    <w:rsid w:val="0008238A"/>
    <w:rsid w:val="0008268C"/>
    <w:rsid w:val="000827A4"/>
    <w:rsid w:val="00082C03"/>
    <w:rsid w:val="000839FE"/>
    <w:rsid w:val="00083BD2"/>
    <w:rsid w:val="000845AF"/>
    <w:rsid w:val="00084649"/>
    <w:rsid w:val="00084C57"/>
    <w:rsid w:val="00084D62"/>
    <w:rsid w:val="00086993"/>
    <w:rsid w:val="00087077"/>
    <w:rsid w:val="000871CD"/>
    <w:rsid w:val="0008735D"/>
    <w:rsid w:val="0008746D"/>
    <w:rsid w:val="000875D4"/>
    <w:rsid w:val="00087D9E"/>
    <w:rsid w:val="0009041E"/>
    <w:rsid w:val="000904E8"/>
    <w:rsid w:val="0009070F"/>
    <w:rsid w:val="00092512"/>
    <w:rsid w:val="00092D69"/>
    <w:rsid w:val="00092E00"/>
    <w:rsid w:val="000930EE"/>
    <w:rsid w:val="00093147"/>
    <w:rsid w:val="0009328B"/>
    <w:rsid w:val="00093384"/>
    <w:rsid w:val="000951CD"/>
    <w:rsid w:val="00095298"/>
    <w:rsid w:val="000956D6"/>
    <w:rsid w:val="0009575F"/>
    <w:rsid w:val="00096033"/>
    <w:rsid w:val="00096195"/>
    <w:rsid w:val="000961D5"/>
    <w:rsid w:val="000961F7"/>
    <w:rsid w:val="00096A81"/>
    <w:rsid w:val="00096B14"/>
    <w:rsid w:val="00097720"/>
    <w:rsid w:val="000977E0"/>
    <w:rsid w:val="00097946"/>
    <w:rsid w:val="00097FEF"/>
    <w:rsid w:val="000A0081"/>
    <w:rsid w:val="000A0112"/>
    <w:rsid w:val="000A049A"/>
    <w:rsid w:val="000A0521"/>
    <w:rsid w:val="000A06DC"/>
    <w:rsid w:val="000A07A8"/>
    <w:rsid w:val="000A1059"/>
    <w:rsid w:val="000A1B14"/>
    <w:rsid w:val="000A210C"/>
    <w:rsid w:val="000A2543"/>
    <w:rsid w:val="000A29D9"/>
    <w:rsid w:val="000A2D58"/>
    <w:rsid w:val="000A317B"/>
    <w:rsid w:val="000A3903"/>
    <w:rsid w:val="000A3E7B"/>
    <w:rsid w:val="000A4470"/>
    <w:rsid w:val="000A4497"/>
    <w:rsid w:val="000A4DA9"/>
    <w:rsid w:val="000A4F7E"/>
    <w:rsid w:val="000A569F"/>
    <w:rsid w:val="000A5F3F"/>
    <w:rsid w:val="000A60AB"/>
    <w:rsid w:val="000A686A"/>
    <w:rsid w:val="000A7435"/>
    <w:rsid w:val="000A7AE0"/>
    <w:rsid w:val="000A7EBF"/>
    <w:rsid w:val="000B0084"/>
    <w:rsid w:val="000B0309"/>
    <w:rsid w:val="000B0371"/>
    <w:rsid w:val="000B0C88"/>
    <w:rsid w:val="000B0E8E"/>
    <w:rsid w:val="000B1496"/>
    <w:rsid w:val="000B16EE"/>
    <w:rsid w:val="000B1C86"/>
    <w:rsid w:val="000B1CF5"/>
    <w:rsid w:val="000B22DC"/>
    <w:rsid w:val="000B2761"/>
    <w:rsid w:val="000B27A8"/>
    <w:rsid w:val="000B2A1E"/>
    <w:rsid w:val="000B2DFE"/>
    <w:rsid w:val="000B3654"/>
    <w:rsid w:val="000B3AC5"/>
    <w:rsid w:val="000B3EDA"/>
    <w:rsid w:val="000B4490"/>
    <w:rsid w:val="000B4EC9"/>
    <w:rsid w:val="000B5719"/>
    <w:rsid w:val="000B5BDD"/>
    <w:rsid w:val="000B62F8"/>
    <w:rsid w:val="000B64EE"/>
    <w:rsid w:val="000B77FA"/>
    <w:rsid w:val="000B7EA6"/>
    <w:rsid w:val="000C07FF"/>
    <w:rsid w:val="000C139A"/>
    <w:rsid w:val="000C14C1"/>
    <w:rsid w:val="000C1980"/>
    <w:rsid w:val="000C199C"/>
    <w:rsid w:val="000C1C7A"/>
    <w:rsid w:val="000C20BE"/>
    <w:rsid w:val="000C2222"/>
    <w:rsid w:val="000C2889"/>
    <w:rsid w:val="000C2AAC"/>
    <w:rsid w:val="000C326B"/>
    <w:rsid w:val="000C37A6"/>
    <w:rsid w:val="000C3917"/>
    <w:rsid w:val="000C3B2D"/>
    <w:rsid w:val="000C4590"/>
    <w:rsid w:val="000C4BA2"/>
    <w:rsid w:val="000C4D17"/>
    <w:rsid w:val="000C4F2B"/>
    <w:rsid w:val="000C5029"/>
    <w:rsid w:val="000C539D"/>
    <w:rsid w:val="000C57E0"/>
    <w:rsid w:val="000C5EED"/>
    <w:rsid w:val="000C6B7D"/>
    <w:rsid w:val="000C6E0C"/>
    <w:rsid w:val="000C6FE2"/>
    <w:rsid w:val="000C72D3"/>
    <w:rsid w:val="000C7314"/>
    <w:rsid w:val="000C7319"/>
    <w:rsid w:val="000D033D"/>
    <w:rsid w:val="000D0677"/>
    <w:rsid w:val="000D0A83"/>
    <w:rsid w:val="000D10B9"/>
    <w:rsid w:val="000D11FC"/>
    <w:rsid w:val="000D1427"/>
    <w:rsid w:val="000D1483"/>
    <w:rsid w:val="000D1F22"/>
    <w:rsid w:val="000D1FD6"/>
    <w:rsid w:val="000D2995"/>
    <w:rsid w:val="000D3AEC"/>
    <w:rsid w:val="000D402E"/>
    <w:rsid w:val="000D453C"/>
    <w:rsid w:val="000D4BFD"/>
    <w:rsid w:val="000D5206"/>
    <w:rsid w:val="000D57C4"/>
    <w:rsid w:val="000D5AC2"/>
    <w:rsid w:val="000D61ED"/>
    <w:rsid w:val="000D67F4"/>
    <w:rsid w:val="000D6A93"/>
    <w:rsid w:val="000D6CA0"/>
    <w:rsid w:val="000D6CA7"/>
    <w:rsid w:val="000D73FC"/>
    <w:rsid w:val="000D74F8"/>
    <w:rsid w:val="000D7502"/>
    <w:rsid w:val="000D75C5"/>
    <w:rsid w:val="000D7622"/>
    <w:rsid w:val="000D7639"/>
    <w:rsid w:val="000D7742"/>
    <w:rsid w:val="000D7F7A"/>
    <w:rsid w:val="000E07AD"/>
    <w:rsid w:val="000E0B4F"/>
    <w:rsid w:val="000E0B81"/>
    <w:rsid w:val="000E0DA4"/>
    <w:rsid w:val="000E10F4"/>
    <w:rsid w:val="000E11E5"/>
    <w:rsid w:val="000E12E0"/>
    <w:rsid w:val="000E1474"/>
    <w:rsid w:val="000E152C"/>
    <w:rsid w:val="000E253D"/>
    <w:rsid w:val="000E2569"/>
    <w:rsid w:val="000E261B"/>
    <w:rsid w:val="000E31A1"/>
    <w:rsid w:val="000E385A"/>
    <w:rsid w:val="000E45A5"/>
    <w:rsid w:val="000E4607"/>
    <w:rsid w:val="000E5455"/>
    <w:rsid w:val="000E5574"/>
    <w:rsid w:val="000E5853"/>
    <w:rsid w:val="000E6632"/>
    <w:rsid w:val="000E67A8"/>
    <w:rsid w:val="000E702F"/>
    <w:rsid w:val="000E716A"/>
    <w:rsid w:val="000E735F"/>
    <w:rsid w:val="000E756D"/>
    <w:rsid w:val="000E7643"/>
    <w:rsid w:val="000E765A"/>
    <w:rsid w:val="000E7798"/>
    <w:rsid w:val="000E7842"/>
    <w:rsid w:val="000E7D4E"/>
    <w:rsid w:val="000F00B2"/>
    <w:rsid w:val="000F044F"/>
    <w:rsid w:val="000F0AD2"/>
    <w:rsid w:val="000F0EFF"/>
    <w:rsid w:val="000F1590"/>
    <w:rsid w:val="000F17B1"/>
    <w:rsid w:val="000F1AA9"/>
    <w:rsid w:val="000F2834"/>
    <w:rsid w:val="000F30C1"/>
    <w:rsid w:val="000F32D3"/>
    <w:rsid w:val="000F36E5"/>
    <w:rsid w:val="000F3C41"/>
    <w:rsid w:val="000F4976"/>
    <w:rsid w:val="000F49E4"/>
    <w:rsid w:val="000F4CE7"/>
    <w:rsid w:val="000F64FD"/>
    <w:rsid w:val="000F66AB"/>
    <w:rsid w:val="000F6A04"/>
    <w:rsid w:val="000F6E99"/>
    <w:rsid w:val="000F75DE"/>
    <w:rsid w:val="000F7A30"/>
    <w:rsid w:val="000F7B9B"/>
    <w:rsid w:val="001000D2"/>
    <w:rsid w:val="001001D6"/>
    <w:rsid w:val="001005AB"/>
    <w:rsid w:val="00100746"/>
    <w:rsid w:val="0010083A"/>
    <w:rsid w:val="00100A9E"/>
    <w:rsid w:val="00100E17"/>
    <w:rsid w:val="00100E46"/>
    <w:rsid w:val="00101539"/>
    <w:rsid w:val="00101AEE"/>
    <w:rsid w:val="00101D71"/>
    <w:rsid w:val="00101EE2"/>
    <w:rsid w:val="001022D3"/>
    <w:rsid w:val="00102B5F"/>
    <w:rsid w:val="00103137"/>
    <w:rsid w:val="00103329"/>
    <w:rsid w:val="00103516"/>
    <w:rsid w:val="00103997"/>
    <w:rsid w:val="00104386"/>
    <w:rsid w:val="00104D04"/>
    <w:rsid w:val="00105A73"/>
    <w:rsid w:val="00105B4A"/>
    <w:rsid w:val="00106086"/>
    <w:rsid w:val="00106139"/>
    <w:rsid w:val="00106176"/>
    <w:rsid w:val="001063B9"/>
    <w:rsid w:val="001063CA"/>
    <w:rsid w:val="001064CA"/>
    <w:rsid w:val="00106BC5"/>
    <w:rsid w:val="00106D1F"/>
    <w:rsid w:val="001103F1"/>
    <w:rsid w:val="001103FF"/>
    <w:rsid w:val="00110DDC"/>
    <w:rsid w:val="00111272"/>
    <w:rsid w:val="001114FB"/>
    <w:rsid w:val="00111AFD"/>
    <w:rsid w:val="00112059"/>
    <w:rsid w:val="00112286"/>
    <w:rsid w:val="00112437"/>
    <w:rsid w:val="00112439"/>
    <w:rsid w:val="001125BD"/>
    <w:rsid w:val="0011261E"/>
    <w:rsid w:val="00112D1F"/>
    <w:rsid w:val="001135C3"/>
    <w:rsid w:val="00113BE3"/>
    <w:rsid w:val="00113D25"/>
    <w:rsid w:val="00113F81"/>
    <w:rsid w:val="00114347"/>
    <w:rsid w:val="00114380"/>
    <w:rsid w:val="00114702"/>
    <w:rsid w:val="00114CF2"/>
    <w:rsid w:val="00115273"/>
    <w:rsid w:val="00115509"/>
    <w:rsid w:val="00115FBB"/>
    <w:rsid w:val="0011638C"/>
    <w:rsid w:val="00116508"/>
    <w:rsid w:val="00116990"/>
    <w:rsid w:val="00116D76"/>
    <w:rsid w:val="0011719C"/>
    <w:rsid w:val="001176FE"/>
    <w:rsid w:val="00117AD0"/>
    <w:rsid w:val="00117C57"/>
    <w:rsid w:val="00117D8E"/>
    <w:rsid w:val="001202CD"/>
    <w:rsid w:val="00120F4F"/>
    <w:rsid w:val="001210A3"/>
    <w:rsid w:val="00121503"/>
    <w:rsid w:val="00121DCA"/>
    <w:rsid w:val="00122082"/>
    <w:rsid w:val="001228EE"/>
    <w:rsid w:val="001229D4"/>
    <w:rsid w:val="00122B0B"/>
    <w:rsid w:val="001234BD"/>
    <w:rsid w:val="00123646"/>
    <w:rsid w:val="0012373B"/>
    <w:rsid w:val="001239B0"/>
    <w:rsid w:val="00123A68"/>
    <w:rsid w:val="0012447C"/>
    <w:rsid w:val="001245BA"/>
    <w:rsid w:val="0012470B"/>
    <w:rsid w:val="00124834"/>
    <w:rsid w:val="00125D1E"/>
    <w:rsid w:val="001260D4"/>
    <w:rsid w:val="00126C28"/>
    <w:rsid w:val="00126EA0"/>
    <w:rsid w:val="00127D45"/>
    <w:rsid w:val="00127FA1"/>
    <w:rsid w:val="00130232"/>
    <w:rsid w:val="00130887"/>
    <w:rsid w:val="00130895"/>
    <w:rsid w:val="00130CB1"/>
    <w:rsid w:val="00132136"/>
    <w:rsid w:val="00132215"/>
    <w:rsid w:val="00132244"/>
    <w:rsid w:val="0013277E"/>
    <w:rsid w:val="00133B17"/>
    <w:rsid w:val="0013414E"/>
    <w:rsid w:val="0013416F"/>
    <w:rsid w:val="00134637"/>
    <w:rsid w:val="00134A6E"/>
    <w:rsid w:val="00135032"/>
    <w:rsid w:val="001353A0"/>
    <w:rsid w:val="0013657F"/>
    <w:rsid w:val="00136B99"/>
    <w:rsid w:val="00136FAD"/>
    <w:rsid w:val="00137362"/>
    <w:rsid w:val="00137DF5"/>
    <w:rsid w:val="00137F73"/>
    <w:rsid w:val="0014088C"/>
    <w:rsid w:val="001409B4"/>
    <w:rsid w:val="00140FBE"/>
    <w:rsid w:val="00141153"/>
    <w:rsid w:val="001418E0"/>
    <w:rsid w:val="00141BFE"/>
    <w:rsid w:val="001420FB"/>
    <w:rsid w:val="00143C01"/>
    <w:rsid w:val="00143C68"/>
    <w:rsid w:val="00143E53"/>
    <w:rsid w:val="00144615"/>
    <w:rsid w:val="00144D19"/>
    <w:rsid w:val="00145B36"/>
    <w:rsid w:val="00145B52"/>
    <w:rsid w:val="001471FD"/>
    <w:rsid w:val="00147310"/>
    <w:rsid w:val="001476E3"/>
    <w:rsid w:val="00147704"/>
    <w:rsid w:val="00147BB8"/>
    <w:rsid w:val="00150316"/>
    <w:rsid w:val="00150386"/>
    <w:rsid w:val="00150AA6"/>
    <w:rsid w:val="00150E6E"/>
    <w:rsid w:val="00151581"/>
    <w:rsid w:val="00151F0A"/>
    <w:rsid w:val="00151F51"/>
    <w:rsid w:val="0015326F"/>
    <w:rsid w:val="00153C84"/>
    <w:rsid w:val="00154140"/>
    <w:rsid w:val="00154F16"/>
    <w:rsid w:val="0015543D"/>
    <w:rsid w:val="001558CC"/>
    <w:rsid w:val="00155C65"/>
    <w:rsid w:val="00155CA4"/>
    <w:rsid w:val="001561C3"/>
    <w:rsid w:val="00156470"/>
    <w:rsid w:val="00156553"/>
    <w:rsid w:val="001565D2"/>
    <w:rsid w:val="0015684A"/>
    <w:rsid w:val="00156CED"/>
    <w:rsid w:val="00157897"/>
    <w:rsid w:val="001604D9"/>
    <w:rsid w:val="0016055D"/>
    <w:rsid w:val="00160D97"/>
    <w:rsid w:val="001611C1"/>
    <w:rsid w:val="00161475"/>
    <w:rsid w:val="001615DD"/>
    <w:rsid w:val="00161FC7"/>
    <w:rsid w:val="001620E1"/>
    <w:rsid w:val="001629AC"/>
    <w:rsid w:val="0016371F"/>
    <w:rsid w:val="001641DE"/>
    <w:rsid w:val="001646FE"/>
    <w:rsid w:val="0016508F"/>
    <w:rsid w:val="00165507"/>
    <w:rsid w:val="001655A2"/>
    <w:rsid w:val="001658FD"/>
    <w:rsid w:val="00165AEF"/>
    <w:rsid w:val="00166499"/>
    <w:rsid w:val="00166638"/>
    <w:rsid w:val="0016778C"/>
    <w:rsid w:val="001677F3"/>
    <w:rsid w:val="00167888"/>
    <w:rsid w:val="00167B76"/>
    <w:rsid w:val="00167BAA"/>
    <w:rsid w:val="00167D51"/>
    <w:rsid w:val="001702F5"/>
    <w:rsid w:val="00170A66"/>
    <w:rsid w:val="00170CC5"/>
    <w:rsid w:val="001710FE"/>
    <w:rsid w:val="0017143E"/>
    <w:rsid w:val="001714C9"/>
    <w:rsid w:val="00171641"/>
    <w:rsid w:val="00171EB8"/>
    <w:rsid w:val="00171FB4"/>
    <w:rsid w:val="0017205C"/>
    <w:rsid w:val="001727EE"/>
    <w:rsid w:val="00172EBD"/>
    <w:rsid w:val="0017311A"/>
    <w:rsid w:val="001736A4"/>
    <w:rsid w:val="00173FA0"/>
    <w:rsid w:val="001743C8"/>
    <w:rsid w:val="00174B56"/>
    <w:rsid w:val="00174D83"/>
    <w:rsid w:val="001750EA"/>
    <w:rsid w:val="00175112"/>
    <w:rsid w:val="00175A80"/>
    <w:rsid w:val="00175A8B"/>
    <w:rsid w:val="00175C64"/>
    <w:rsid w:val="00175E7E"/>
    <w:rsid w:val="00175F1B"/>
    <w:rsid w:val="00176028"/>
    <w:rsid w:val="00176353"/>
    <w:rsid w:val="001763C2"/>
    <w:rsid w:val="00176608"/>
    <w:rsid w:val="001766DB"/>
    <w:rsid w:val="00176FA3"/>
    <w:rsid w:val="00177297"/>
    <w:rsid w:val="00177582"/>
    <w:rsid w:val="00177C64"/>
    <w:rsid w:val="00180075"/>
    <w:rsid w:val="001800D6"/>
    <w:rsid w:val="00180E29"/>
    <w:rsid w:val="00180F06"/>
    <w:rsid w:val="0018106A"/>
    <w:rsid w:val="00181554"/>
    <w:rsid w:val="00181BF9"/>
    <w:rsid w:val="00181CBA"/>
    <w:rsid w:val="00181D8A"/>
    <w:rsid w:val="00181FE7"/>
    <w:rsid w:val="0018211E"/>
    <w:rsid w:val="0018299F"/>
    <w:rsid w:val="00182BFB"/>
    <w:rsid w:val="00182EA5"/>
    <w:rsid w:val="0018341E"/>
    <w:rsid w:val="001839B8"/>
    <w:rsid w:val="00183B12"/>
    <w:rsid w:val="00183B7C"/>
    <w:rsid w:val="001851FC"/>
    <w:rsid w:val="001853AC"/>
    <w:rsid w:val="001857BD"/>
    <w:rsid w:val="00185D7C"/>
    <w:rsid w:val="00186338"/>
    <w:rsid w:val="001866AD"/>
    <w:rsid w:val="001868CE"/>
    <w:rsid w:val="00186B5D"/>
    <w:rsid w:val="0018719C"/>
    <w:rsid w:val="001874D9"/>
    <w:rsid w:val="00187878"/>
    <w:rsid w:val="00187D14"/>
    <w:rsid w:val="00190D44"/>
    <w:rsid w:val="00190FCC"/>
    <w:rsid w:val="0019122E"/>
    <w:rsid w:val="0019126B"/>
    <w:rsid w:val="00191774"/>
    <w:rsid w:val="0019282E"/>
    <w:rsid w:val="00193128"/>
    <w:rsid w:val="0019319E"/>
    <w:rsid w:val="001933C3"/>
    <w:rsid w:val="00193ACA"/>
    <w:rsid w:val="00193CAD"/>
    <w:rsid w:val="001956DC"/>
    <w:rsid w:val="001958ED"/>
    <w:rsid w:val="00195EE4"/>
    <w:rsid w:val="0019624F"/>
    <w:rsid w:val="001963B5"/>
    <w:rsid w:val="001964E1"/>
    <w:rsid w:val="001966A4"/>
    <w:rsid w:val="00197370"/>
    <w:rsid w:val="001A0BBC"/>
    <w:rsid w:val="001A137D"/>
    <w:rsid w:val="001A14DF"/>
    <w:rsid w:val="001A1553"/>
    <w:rsid w:val="001A1890"/>
    <w:rsid w:val="001A244A"/>
    <w:rsid w:val="001A297E"/>
    <w:rsid w:val="001A2CFB"/>
    <w:rsid w:val="001A2D21"/>
    <w:rsid w:val="001A2EFC"/>
    <w:rsid w:val="001A2F50"/>
    <w:rsid w:val="001A2F6E"/>
    <w:rsid w:val="001A3CBF"/>
    <w:rsid w:val="001A3E85"/>
    <w:rsid w:val="001A4296"/>
    <w:rsid w:val="001A4570"/>
    <w:rsid w:val="001A4CBD"/>
    <w:rsid w:val="001A553B"/>
    <w:rsid w:val="001A55EF"/>
    <w:rsid w:val="001A5856"/>
    <w:rsid w:val="001A5912"/>
    <w:rsid w:val="001A5CB1"/>
    <w:rsid w:val="001A630D"/>
    <w:rsid w:val="001A73FE"/>
    <w:rsid w:val="001A7433"/>
    <w:rsid w:val="001A7579"/>
    <w:rsid w:val="001B0051"/>
    <w:rsid w:val="001B1124"/>
    <w:rsid w:val="001B12D4"/>
    <w:rsid w:val="001B147D"/>
    <w:rsid w:val="001B1B74"/>
    <w:rsid w:val="001B1DD2"/>
    <w:rsid w:val="001B212D"/>
    <w:rsid w:val="001B237D"/>
    <w:rsid w:val="001B2C61"/>
    <w:rsid w:val="001B2CD5"/>
    <w:rsid w:val="001B44B9"/>
    <w:rsid w:val="001B4660"/>
    <w:rsid w:val="001B4738"/>
    <w:rsid w:val="001B545E"/>
    <w:rsid w:val="001C0457"/>
    <w:rsid w:val="001C0D73"/>
    <w:rsid w:val="001C0D94"/>
    <w:rsid w:val="001C10BF"/>
    <w:rsid w:val="001C1126"/>
    <w:rsid w:val="001C1234"/>
    <w:rsid w:val="001C1F86"/>
    <w:rsid w:val="001C2105"/>
    <w:rsid w:val="001C24DF"/>
    <w:rsid w:val="001C25A0"/>
    <w:rsid w:val="001C2625"/>
    <w:rsid w:val="001C287E"/>
    <w:rsid w:val="001C2CE7"/>
    <w:rsid w:val="001C3183"/>
    <w:rsid w:val="001C3306"/>
    <w:rsid w:val="001C34CC"/>
    <w:rsid w:val="001C3732"/>
    <w:rsid w:val="001C3749"/>
    <w:rsid w:val="001C3B25"/>
    <w:rsid w:val="001C3F38"/>
    <w:rsid w:val="001C413B"/>
    <w:rsid w:val="001C4263"/>
    <w:rsid w:val="001C44AF"/>
    <w:rsid w:val="001C541C"/>
    <w:rsid w:val="001C5557"/>
    <w:rsid w:val="001C650E"/>
    <w:rsid w:val="001C689B"/>
    <w:rsid w:val="001C69BF"/>
    <w:rsid w:val="001C6DE6"/>
    <w:rsid w:val="001C6FA5"/>
    <w:rsid w:val="001C7757"/>
    <w:rsid w:val="001C7EE1"/>
    <w:rsid w:val="001C7F1B"/>
    <w:rsid w:val="001D017F"/>
    <w:rsid w:val="001D02A4"/>
    <w:rsid w:val="001D03BD"/>
    <w:rsid w:val="001D06B1"/>
    <w:rsid w:val="001D11C9"/>
    <w:rsid w:val="001D126F"/>
    <w:rsid w:val="001D1301"/>
    <w:rsid w:val="001D16CB"/>
    <w:rsid w:val="001D1B9A"/>
    <w:rsid w:val="001D1DC8"/>
    <w:rsid w:val="001D20A1"/>
    <w:rsid w:val="001D224B"/>
    <w:rsid w:val="001D2A02"/>
    <w:rsid w:val="001D2A9C"/>
    <w:rsid w:val="001D2B0E"/>
    <w:rsid w:val="001D35D0"/>
    <w:rsid w:val="001D3CF6"/>
    <w:rsid w:val="001D3E92"/>
    <w:rsid w:val="001D3F29"/>
    <w:rsid w:val="001D4475"/>
    <w:rsid w:val="001D4762"/>
    <w:rsid w:val="001D4B9C"/>
    <w:rsid w:val="001D4D75"/>
    <w:rsid w:val="001D4EF6"/>
    <w:rsid w:val="001D5069"/>
    <w:rsid w:val="001D5CD2"/>
    <w:rsid w:val="001D62C3"/>
    <w:rsid w:val="001D6D37"/>
    <w:rsid w:val="001D74EE"/>
    <w:rsid w:val="001D7521"/>
    <w:rsid w:val="001D7A52"/>
    <w:rsid w:val="001D7D62"/>
    <w:rsid w:val="001E0824"/>
    <w:rsid w:val="001E0B06"/>
    <w:rsid w:val="001E0EC6"/>
    <w:rsid w:val="001E0F17"/>
    <w:rsid w:val="001E10C6"/>
    <w:rsid w:val="001E1217"/>
    <w:rsid w:val="001E1DB1"/>
    <w:rsid w:val="001E1E84"/>
    <w:rsid w:val="001E23DD"/>
    <w:rsid w:val="001E29BA"/>
    <w:rsid w:val="001E2FDF"/>
    <w:rsid w:val="001E466C"/>
    <w:rsid w:val="001E494C"/>
    <w:rsid w:val="001E4CB1"/>
    <w:rsid w:val="001E5BDA"/>
    <w:rsid w:val="001E60F6"/>
    <w:rsid w:val="001E646A"/>
    <w:rsid w:val="001E6A07"/>
    <w:rsid w:val="001E6D9D"/>
    <w:rsid w:val="001E6E03"/>
    <w:rsid w:val="001E70B6"/>
    <w:rsid w:val="001E79DB"/>
    <w:rsid w:val="001F0005"/>
    <w:rsid w:val="001F0B2F"/>
    <w:rsid w:val="001F0DB8"/>
    <w:rsid w:val="001F11BD"/>
    <w:rsid w:val="001F1581"/>
    <w:rsid w:val="001F1BD4"/>
    <w:rsid w:val="001F1EFB"/>
    <w:rsid w:val="001F21F4"/>
    <w:rsid w:val="001F2264"/>
    <w:rsid w:val="001F24ED"/>
    <w:rsid w:val="001F315D"/>
    <w:rsid w:val="001F32B2"/>
    <w:rsid w:val="001F34C4"/>
    <w:rsid w:val="001F3637"/>
    <w:rsid w:val="001F3A6B"/>
    <w:rsid w:val="001F3CAF"/>
    <w:rsid w:val="001F3CCB"/>
    <w:rsid w:val="001F469C"/>
    <w:rsid w:val="001F4BEC"/>
    <w:rsid w:val="001F4C05"/>
    <w:rsid w:val="001F57DC"/>
    <w:rsid w:val="001F5B03"/>
    <w:rsid w:val="001F7D0B"/>
    <w:rsid w:val="002019EA"/>
    <w:rsid w:val="00201B59"/>
    <w:rsid w:val="00201F58"/>
    <w:rsid w:val="0020275E"/>
    <w:rsid w:val="00202A53"/>
    <w:rsid w:val="002037F8"/>
    <w:rsid w:val="002038FD"/>
    <w:rsid w:val="00203FC2"/>
    <w:rsid w:val="00204A00"/>
    <w:rsid w:val="00204CD8"/>
    <w:rsid w:val="00205686"/>
    <w:rsid w:val="00205892"/>
    <w:rsid w:val="00205BA0"/>
    <w:rsid w:val="00205E55"/>
    <w:rsid w:val="00206C22"/>
    <w:rsid w:val="00207048"/>
    <w:rsid w:val="00207572"/>
    <w:rsid w:val="002076B6"/>
    <w:rsid w:val="00210923"/>
    <w:rsid w:val="002109FA"/>
    <w:rsid w:val="00210A9B"/>
    <w:rsid w:val="002116FE"/>
    <w:rsid w:val="00211C16"/>
    <w:rsid w:val="0021205F"/>
    <w:rsid w:val="00212404"/>
    <w:rsid w:val="00212902"/>
    <w:rsid w:val="00212E2C"/>
    <w:rsid w:val="00212E7A"/>
    <w:rsid w:val="00212E8A"/>
    <w:rsid w:val="00212F15"/>
    <w:rsid w:val="00213155"/>
    <w:rsid w:val="00213538"/>
    <w:rsid w:val="00213A97"/>
    <w:rsid w:val="00214561"/>
    <w:rsid w:val="00214680"/>
    <w:rsid w:val="00214727"/>
    <w:rsid w:val="00214B32"/>
    <w:rsid w:val="00214EF1"/>
    <w:rsid w:val="00215B84"/>
    <w:rsid w:val="00215CA3"/>
    <w:rsid w:val="00217379"/>
    <w:rsid w:val="002176C5"/>
    <w:rsid w:val="00217ADD"/>
    <w:rsid w:val="00217E34"/>
    <w:rsid w:val="00217F8F"/>
    <w:rsid w:val="00220B3F"/>
    <w:rsid w:val="0022119C"/>
    <w:rsid w:val="00222B5A"/>
    <w:rsid w:val="00222CE6"/>
    <w:rsid w:val="00223093"/>
    <w:rsid w:val="002239D7"/>
    <w:rsid w:val="00223F74"/>
    <w:rsid w:val="00224747"/>
    <w:rsid w:val="00224E10"/>
    <w:rsid w:val="0022506D"/>
    <w:rsid w:val="0022556D"/>
    <w:rsid w:val="0022577D"/>
    <w:rsid w:val="002257CA"/>
    <w:rsid w:val="00225AFB"/>
    <w:rsid w:val="00225BA6"/>
    <w:rsid w:val="00225D29"/>
    <w:rsid w:val="00226E47"/>
    <w:rsid w:val="00227150"/>
    <w:rsid w:val="0022774B"/>
    <w:rsid w:val="00227DBA"/>
    <w:rsid w:val="00227E3A"/>
    <w:rsid w:val="00230068"/>
    <w:rsid w:val="002303EA"/>
    <w:rsid w:val="0023055D"/>
    <w:rsid w:val="002305C1"/>
    <w:rsid w:val="002305EC"/>
    <w:rsid w:val="00230803"/>
    <w:rsid w:val="00230985"/>
    <w:rsid w:val="00230BCE"/>
    <w:rsid w:val="00230D45"/>
    <w:rsid w:val="00232672"/>
    <w:rsid w:val="00232933"/>
    <w:rsid w:val="00232DDB"/>
    <w:rsid w:val="00232FDC"/>
    <w:rsid w:val="00233132"/>
    <w:rsid w:val="00233A39"/>
    <w:rsid w:val="00233BBD"/>
    <w:rsid w:val="002341C4"/>
    <w:rsid w:val="002341D2"/>
    <w:rsid w:val="00234E88"/>
    <w:rsid w:val="002352B2"/>
    <w:rsid w:val="00235A24"/>
    <w:rsid w:val="00235AA1"/>
    <w:rsid w:val="00235C15"/>
    <w:rsid w:val="00236555"/>
    <w:rsid w:val="0023679F"/>
    <w:rsid w:val="002368CD"/>
    <w:rsid w:val="0023690F"/>
    <w:rsid w:val="00236E57"/>
    <w:rsid w:val="00236EF2"/>
    <w:rsid w:val="002370F8"/>
    <w:rsid w:val="002376BF"/>
    <w:rsid w:val="00237ADA"/>
    <w:rsid w:val="00241486"/>
    <w:rsid w:val="0024167A"/>
    <w:rsid w:val="00241C72"/>
    <w:rsid w:val="00241F95"/>
    <w:rsid w:val="00242B09"/>
    <w:rsid w:val="00242B86"/>
    <w:rsid w:val="00242C6C"/>
    <w:rsid w:val="00243B91"/>
    <w:rsid w:val="002444F8"/>
    <w:rsid w:val="002445B6"/>
    <w:rsid w:val="00245D36"/>
    <w:rsid w:val="00246038"/>
    <w:rsid w:val="0024657E"/>
    <w:rsid w:val="002474CF"/>
    <w:rsid w:val="00247574"/>
    <w:rsid w:val="00247597"/>
    <w:rsid w:val="00250525"/>
    <w:rsid w:val="002508D4"/>
    <w:rsid w:val="002509B4"/>
    <w:rsid w:val="00250BDE"/>
    <w:rsid w:val="00250F1F"/>
    <w:rsid w:val="002511D7"/>
    <w:rsid w:val="00251B3D"/>
    <w:rsid w:val="00252195"/>
    <w:rsid w:val="00252239"/>
    <w:rsid w:val="0025239D"/>
    <w:rsid w:val="0025298F"/>
    <w:rsid w:val="00252F63"/>
    <w:rsid w:val="00253121"/>
    <w:rsid w:val="002536E0"/>
    <w:rsid w:val="00253D21"/>
    <w:rsid w:val="00253FF1"/>
    <w:rsid w:val="00254689"/>
    <w:rsid w:val="002548CA"/>
    <w:rsid w:val="00254BDB"/>
    <w:rsid w:val="00254CC0"/>
    <w:rsid w:val="00254D47"/>
    <w:rsid w:val="00254EAA"/>
    <w:rsid w:val="00255312"/>
    <w:rsid w:val="002553FF"/>
    <w:rsid w:val="00255787"/>
    <w:rsid w:val="002559A6"/>
    <w:rsid w:val="0025616C"/>
    <w:rsid w:val="00256B54"/>
    <w:rsid w:val="00257401"/>
    <w:rsid w:val="002576FB"/>
    <w:rsid w:val="00257CB9"/>
    <w:rsid w:val="00257E1D"/>
    <w:rsid w:val="00257F3C"/>
    <w:rsid w:val="00260365"/>
    <w:rsid w:val="00260413"/>
    <w:rsid w:val="002607FF"/>
    <w:rsid w:val="00260B78"/>
    <w:rsid w:val="00260F87"/>
    <w:rsid w:val="0026105F"/>
    <w:rsid w:val="0026154D"/>
    <w:rsid w:val="0026169D"/>
    <w:rsid w:val="002617F5"/>
    <w:rsid w:val="00261A61"/>
    <w:rsid w:val="00263B85"/>
    <w:rsid w:val="0026443E"/>
    <w:rsid w:val="00264781"/>
    <w:rsid w:val="002649CE"/>
    <w:rsid w:val="00265136"/>
    <w:rsid w:val="00265190"/>
    <w:rsid w:val="002654A7"/>
    <w:rsid w:val="00265A20"/>
    <w:rsid w:val="00265B5A"/>
    <w:rsid w:val="00265E17"/>
    <w:rsid w:val="0026604E"/>
    <w:rsid w:val="0026695B"/>
    <w:rsid w:val="00266EB9"/>
    <w:rsid w:val="00267661"/>
    <w:rsid w:val="00267EE3"/>
    <w:rsid w:val="00270914"/>
    <w:rsid w:val="00270F2E"/>
    <w:rsid w:val="00271938"/>
    <w:rsid w:val="00272316"/>
    <w:rsid w:val="0027268F"/>
    <w:rsid w:val="00272BB7"/>
    <w:rsid w:val="0027361D"/>
    <w:rsid w:val="002737E2"/>
    <w:rsid w:val="002737F5"/>
    <w:rsid w:val="00273CCD"/>
    <w:rsid w:val="00273DAF"/>
    <w:rsid w:val="00273F38"/>
    <w:rsid w:val="0027454D"/>
    <w:rsid w:val="00274606"/>
    <w:rsid w:val="00274897"/>
    <w:rsid w:val="002749E1"/>
    <w:rsid w:val="00274D93"/>
    <w:rsid w:val="00274FB3"/>
    <w:rsid w:val="0027513F"/>
    <w:rsid w:val="00275399"/>
    <w:rsid w:val="00275BE1"/>
    <w:rsid w:val="00275D08"/>
    <w:rsid w:val="002761D8"/>
    <w:rsid w:val="00276247"/>
    <w:rsid w:val="0027628B"/>
    <w:rsid w:val="002762F9"/>
    <w:rsid w:val="002768C7"/>
    <w:rsid w:val="00276A17"/>
    <w:rsid w:val="00276AC5"/>
    <w:rsid w:val="00276B7B"/>
    <w:rsid w:val="0027755A"/>
    <w:rsid w:val="002777BE"/>
    <w:rsid w:val="00277893"/>
    <w:rsid w:val="00280602"/>
    <w:rsid w:val="002808DB"/>
    <w:rsid w:val="00280D36"/>
    <w:rsid w:val="002810FE"/>
    <w:rsid w:val="00281F8E"/>
    <w:rsid w:val="002822AE"/>
    <w:rsid w:val="00282520"/>
    <w:rsid w:val="002826B9"/>
    <w:rsid w:val="00282E3C"/>
    <w:rsid w:val="00283566"/>
    <w:rsid w:val="00283765"/>
    <w:rsid w:val="00283C10"/>
    <w:rsid w:val="00283CF0"/>
    <w:rsid w:val="00283E43"/>
    <w:rsid w:val="00284559"/>
    <w:rsid w:val="00285031"/>
    <w:rsid w:val="002851C5"/>
    <w:rsid w:val="00285246"/>
    <w:rsid w:val="00285B81"/>
    <w:rsid w:val="00285D27"/>
    <w:rsid w:val="002869C7"/>
    <w:rsid w:val="00287359"/>
    <w:rsid w:val="00287360"/>
    <w:rsid w:val="00287490"/>
    <w:rsid w:val="00290845"/>
    <w:rsid w:val="002909BC"/>
    <w:rsid w:val="00290BB4"/>
    <w:rsid w:val="00290C6C"/>
    <w:rsid w:val="00290E8B"/>
    <w:rsid w:val="0029116A"/>
    <w:rsid w:val="002911AE"/>
    <w:rsid w:val="00291882"/>
    <w:rsid w:val="002918EA"/>
    <w:rsid w:val="00291D6A"/>
    <w:rsid w:val="002923E6"/>
    <w:rsid w:val="00292C61"/>
    <w:rsid w:val="00292EF1"/>
    <w:rsid w:val="00293270"/>
    <w:rsid w:val="00293422"/>
    <w:rsid w:val="00293539"/>
    <w:rsid w:val="00293542"/>
    <w:rsid w:val="00293D70"/>
    <w:rsid w:val="00293F4D"/>
    <w:rsid w:val="00294224"/>
    <w:rsid w:val="0029477B"/>
    <w:rsid w:val="002951D5"/>
    <w:rsid w:val="002957D1"/>
    <w:rsid w:val="00295B72"/>
    <w:rsid w:val="0029656D"/>
    <w:rsid w:val="00296828"/>
    <w:rsid w:val="0029696B"/>
    <w:rsid w:val="00297ED9"/>
    <w:rsid w:val="002A08EF"/>
    <w:rsid w:val="002A096A"/>
    <w:rsid w:val="002A17A9"/>
    <w:rsid w:val="002A1F1D"/>
    <w:rsid w:val="002A2195"/>
    <w:rsid w:val="002A2550"/>
    <w:rsid w:val="002A2698"/>
    <w:rsid w:val="002A2D0D"/>
    <w:rsid w:val="002A31FA"/>
    <w:rsid w:val="002A373C"/>
    <w:rsid w:val="002A3D07"/>
    <w:rsid w:val="002A4461"/>
    <w:rsid w:val="002A463A"/>
    <w:rsid w:val="002A4F42"/>
    <w:rsid w:val="002A4F9E"/>
    <w:rsid w:val="002A53C8"/>
    <w:rsid w:val="002A5BF5"/>
    <w:rsid w:val="002A6AB0"/>
    <w:rsid w:val="002A6D1B"/>
    <w:rsid w:val="002A6D3B"/>
    <w:rsid w:val="002A6D5F"/>
    <w:rsid w:val="002A6F36"/>
    <w:rsid w:val="002A716F"/>
    <w:rsid w:val="002A7A90"/>
    <w:rsid w:val="002A7C26"/>
    <w:rsid w:val="002A7E52"/>
    <w:rsid w:val="002B0370"/>
    <w:rsid w:val="002B07E5"/>
    <w:rsid w:val="002B08AB"/>
    <w:rsid w:val="002B0A65"/>
    <w:rsid w:val="002B1DB3"/>
    <w:rsid w:val="002B2394"/>
    <w:rsid w:val="002B2484"/>
    <w:rsid w:val="002B27DC"/>
    <w:rsid w:val="002B2F69"/>
    <w:rsid w:val="002B3635"/>
    <w:rsid w:val="002B414D"/>
    <w:rsid w:val="002B44A0"/>
    <w:rsid w:val="002B44A4"/>
    <w:rsid w:val="002B452D"/>
    <w:rsid w:val="002B4C40"/>
    <w:rsid w:val="002B4D1E"/>
    <w:rsid w:val="002B5351"/>
    <w:rsid w:val="002B5768"/>
    <w:rsid w:val="002B57C2"/>
    <w:rsid w:val="002B5BE5"/>
    <w:rsid w:val="002B5FCF"/>
    <w:rsid w:val="002B5FD1"/>
    <w:rsid w:val="002B6B37"/>
    <w:rsid w:val="002B773E"/>
    <w:rsid w:val="002C01BA"/>
    <w:rsid w:val="002C13FE"/>
    <w:rsid w:val="002C19A6"/>
    <w:rsid w:val="002C1FDA"/>
    <w:rsid w:val="002C214B"/>
    <w:rsid w:val="002C2186"/>
    <w:rsid w:val="002C2601"/>
    <w:rsid w:val="002C26EB"/>
    <w:rsid w:val="002C2961"/>
    <w:rsid w:val="002C2CA3"/>
    <w:rsid w:val="002C36A2"/>
    <w:rsid w:val="002C485E"/>
    <w:rsid w:val="002C4ED5"/>
    <w:rsid w:val="002C5047"/>
    <w:rsid w:val="002C59D5"/>
    <w:rsid w:val="002C59EF"/>
    <w:rsid w:val="002C5FDD"/>
    <w:rsid w:val="002C6047"/>
    <w:rsid w:val="002C60F9"/>
    <w:rsid w:val="002C6118"/>
    <w:rsid w:val="002C6172"/>
    <w:rsid w:val="002C6344"/>
    <w:rsid w:val="002C6D01"/>
    <w:rsid w:val="002C6EE6"/>
    <w:rsid w:val="002C77CE"/>
    <w:rsid w:val="002C78F9"/>
    <w:rsid w:val="002D05EF"/>
    <w:rsid w:val="002D0B8C"/>
    <w:rsid w:val="002D10D6"/>
    <w:rsid w:val="002D1292"/>
    <w:rsid w:val="002D1293"/>
    <w:rsid w:val="002D1589"/>
    <w:rsid w:val="002D1F2E"/>
    <w:rsid w:val="002D299D"/>
    <w:rsid w:val="002D2C54"/>
    <w:rsid w:val="002D326C"/>
    <w:rsid w:val="002D3493"/>
    <w:rsid w:val="002D36CB"/>
    <w:rsid w:val="002D3BEF"/>
    <w:rsid w:val="002D5962"/>
    <w:rsid w:val="002D5A22"/>
    <w:rsid w:val="002D5EAB"/>
    <w:rsid w:val="002D5EB3"/>
    <w:rsid w:val="002D5EDD"/>
    <w:rsid w:val="002D632C"/>
    <w:rsid w:val="002D681A"/>
    <w:rsid w:val="002D6AD1"/>
    <w:rsid w:val="002D6DE6"/>
    <w:rsid w:val="002D6DE9"/>
    <w:rsid w:val="002D6EF0"/>
    <w:rsid w:val="002D7267"/>
    <w:rsid w:val="002D746C"/>
    <w:rsid w:val="002D7658"/>
    <w:rsid w:val="002D787E"/>
    <w:rsid w:val="002D7B80"/>
    <w:rsid w:val="002E02BE"/>
    <w:rsid w:val="002E05CE"/>
    <w:rsid w:val="002E0C80"/>
    <w:rsid w:val="002E0CFC"/>
    <w:rsid w:val="002E1317"/>
    <w:rsid w:val="002E1973"/>
    <w:rsid w:val="002E1FC6"/>
    <w:rsid w:val="002E2637"/>
    <w:rsid w:val="002E2B11"/>
    <w:rsid w:val="002E2F99"/>
    <w:rsid w:val="002E30AC"/>
    <w:rsid w:val="002E3596"/>
    <w:rsid w:val="002E36EA"/>
    <w:rsid w:val="002E3B14"/>
    <w:rsid w:val="002E4DA1"/>
    <w:rsid w:val="002E534C"/>
    <w:rsid w:val="002E56BF"/>
    <w:rsid w:val="002E57D9"/>
    <w:rsid w:val="002E5E95"/>
    <w:rsid w:val="002E5FE3"/>
    <w:rsid w:val="002E6454"/>
    <w:rsid w:val="002E65F4"/>
    <w:rsid w:val="002E6B49"/>
    <w:rsid w:val="002E76CF"/>
    <w:rsid w:val="002E795F"/>
    <w:rsid w:val="002E7AE9"/>
    <w:rsid w:val="002E7B11"/>
    <w:rsid w:val="002F0113"/>
    <w:rsid w:val="002F01CB"/>
    <w:rsid w:val="002F10F7"/>
    <w:rsid w:val="002F17A2"/>
    <w:rsid w:val="002F17D8"/>
    <w:rsid w:val="002F1E3F"/>
    <w:rsid w:val="002F23DE"/>
    <w:rsid w:val="002F2AF6"/>
    <w:rsid w:val="002F2DAD"/>
    <w:rsid w:val="002F32E4"/>
    <w:rsid w:val="002F3F61"/>
    <w:rsid w:val="002F41CE"/>
    <w:rsid w:val="002F4F44"/>
    <w:rsid w:val="002F4FEC"/>
    <w:rsid w:val="002F523C"/>
    <w:rsid w:val="002F55F0"/>
    <w:rsid w:val="002F57F4"/>
    <w:rsid w:val="002F62C7"/>
    <w:rsid w:val="002F6A32"/>
    <w:rsid w:val="002F7671"/>
    <w:rsid w:val="002F7BDD"/>
    <w:rsid w:val="002F7F85"/>
    <w:rsid w:val="00300433"/>
    <w:rsid w:val="003013AF"/>
    <w:rsid w:val="00301AD5"/>
    <w:rsid w:val="003023FA"/>
    <w:rsid w:val="00302433"/>
    <w:rsid w:val="00302673"/>
    <w:rsid w:val="0030269C"/>
    <w:rsid w:val="00302C6C"/>
    <w:rsid w:val="00302E6B"/>
    <w:rsid w:val="00302ED1"/>
    <w:rsid w:val="003037D2"/>
    <w:rsid w:val="003039BF"/>
    <w:rsid w:val="00304529"/>
    <w:rsid w:val="00304555"/>
    <w:rsid w:val="0030492F"/>
    <w:rsid w:val="00304E4F"/>
    <w:rsid w:val="00304FA3"/>
    <w:rsid w:val="00305435"/>
    <w:rsid w:val="00306183"/>
    <w:rsid w:val="0030665A"/>
    <w:rsid w:val="00306BA5"/>
    <w:rsid w:val="0030703D"/>
    <w:rsid w:val="00307646"/>
    <w:rsid w:val="00307D07"/>
    <w:rsid w:val="00310194"/>
    <w:rsid w:val="00310455"/>
    <w:rsid w:val="0031058F"/>
    <w:rsid w:val="00310AB9"/>
    <w:rsid w:val="00310C6D"/>
    <w:rsid w:val="00310EA0"/>
    <w:rsid w:val="003112D5"/>
    <w:rsid w:val="003119CE"/>
    <w:rsid w:val="00311BA5"/>
    <w:rsid w:val="00312121"/>
    <w:rsid w:val="003126BF"/>
    <w:rsid w:val="0031275B"/>
    <w:rsid w:val="00312C6D"/>
    <w:rsid w:val="00312FFA"/>
    <w:rsid w:val="00313146"/>
    <w:rsid w:val="00313492"/>
    <w:rsid w:val="003135D3"/>
    <w:rsid w:val="00313CAB"/>
    <w:rsid w:val="003140A1"/>
    <w:rsid w:val="003149B9"/>
    <w:rsid w:val="00314AD5"/>
    <w:rsid w:val="00314FFB"/>
    <w:rsid w:val="003157C0"/>
    <w:rsid w:val="00315AA5"/>
    <w:rsid w:val="00315BA3"/>
    <w:rsid w:val="00315D85"/>
    <w:rsid w:val="00315DB7"/>
    <w:rsid w:val="00316617"/>
    <w:rsid w:val="00316AF9"/>
    <w:rsid w:val="00317343"/>
    <w:rsid w:val="00317B50"/>
    <w:rsid w:val="00317E7B"/>
    <w:rsid w:val="00320060"/>
    <w:rsid w:val="00320875"/>
    <w:rsid w:val="003209CF"/>
    <w:rsid w:val="00320DD2"/>
    <w:rsid w:val="003210BC"/>
    <w:rsid w:val="00321660"/>
    <w:rsid w:val="00321741"/>
    <w:rsid w:val="003222C1"/>
    <w:rsid w:val="003229A0"/>
    <w:rsid w:val="00323130"/>
    <w:rsid w:val="00323574"/>
    <w:rsid w:val="00324585"/>
    <w:rsid w:val="00324775"/>
    <w:rsid w:val="003249E6"/>
    <w:rsid w:val="00324C52"/>
    <w:rsid w:val="00324DC0"/>
    <w:rsid w:val="003250FE"/>
    <w:rsid w:val="00325109"/>
    <w:rsid w:val="00325157"/>
    <w:rsid w:val="0032555E"/>
    <w:rsid w:val="00325B26"/>
    <w:rsid w:val="00326198"/>
    <w:rsid w:val="00326B51"/>
    <w:rsid w:val="00326F7D"/>
    <w:rsid w:val="00326FE5"/>
    <w:rsid w:val="00327AFC"/>
    <w:rsid w:val="00330D84"/>
    <w:rsid w:val="00330E70"/>
    <w:rsid w:val="0033142A"/>
    <w:rsid w:val="003317E6"/>
    <w:rsid w:val="00331F10"/>
    <w:rsid w:val="00331FDA"/>
    <w:rsid w:val="0033214F"/>
    <w:rsid w:val="00332372"/>
    <w:rsid w:val="003328B2"/>
    <w:rsid w:val="00332D1B"/>
    <w:rsid w:val="00332DAE"/>
    <w:rsid w:val="003330C3"/>
    <w:rsid w:val="00333F1A"/>
    <w:rsid w:val="00334716"/>
    <w:rsid w:val="00334C37"/>
    <w:rsid w:val="003352B0"/>
    <w:rsid w:val="00335DE1"/>
    <w:rsid w:val="0033653B"/>
    <w:rsid w:val="003370B5"/>
    <w:rsid w:val="00337596"/>
    <w:rsid w:val="003376B8"/>
    <w:rsid w:val="0033783F"/>
    <w:rsid w:val="0034054E"/>
    <w:rsid w:val="00340564"/>
    <w:rsid w:val="003406BD"/>
    <w:rsid w:val="00340A58"/>
    <w:rsid w:val="00340E8A"/>
    <w:rsid w:val="00340FC9"/>
    <w:rsid w:val="00341973"/>
    <w:rsid w:val="0034207F"/>
    <w:rsid w:val="003426CD"/>
    <w:rsid w:val="0034299F"/>
    <w:rsid w:val="00342B2D"/>
    <w:rsid w:val="00342D31"/>
    <w:rsid w:val="00342EE7"/>
    <w:rsid w:val="003433E2"/>
    <w:rsid w:val="0034363E"/>
    <w:rsid w:val="0034367F"/>
    <w:rsid w:val="0034390C"/>
    <w:rsid w:val="00343A50"/>
    <w:rsid w:val="003440A1"/>
    <w:rsid w:val="003440D3"/>
    <w:rsid w:val="003441CF"/>
    <w:rsid w:val="00344578"/>
    <w:rsid w:val="0034482F"/>
    <w:rsid w:val="00344ADE"/>
    <w:rsid w:val="00344BBC"/>
    <w:rsid w:val="00344C07"/>
    <w:rsid w:val="00344F4D"/>
    <w:rsid w:val="003450CD"/>
    <w:rsid w:val="003451BC"/>
    <w:rsid w:val="0034520C"/>
    <w:rsid w:val="00346153"/>
    <w:rsid w:val="00346B7F"/>
    <w:rsid w:val="00346ED1"/>
    <w:rsid w:val="003473EA"/>
    <w:rsid w:val="003477A7"/>
    <w:rsid w:val="0034785D"/>
    <w:rsid w:val="00350891"/>
    <w:rsid w:val="00350921"/>
    <w:rsid w:val="00350AED"/>
    <w:rsid w:val="0035136C"/>
    <w:rsid w:val="00351596"/>
    <w:rsid w:val="003519D2"/>
    <w:rsid w:val="00351A25"/>
    <w:rsid w:val="00351FC1"/>
    <w:rsid w:val="00352915"/>
    <w:rsid w:val="003529EA"/>
    <w:rsid w:val="00352C50"/>
    <w:rsid w:val="00354344"/>
    <w:rsid w:val="0035518C"/>
    <w:rsid w:val="00356CBE"/>
    <w:rsid w:val="00356E55"/>
    <w:rsid w:val="00357AC4"/>
    <w:rsid w:val="00357C1B"/>
    <w:rsid w:val="003604C8"/>
    <w:rsid w:val="00360B3D"/>
    <w:rsid w:val="00360E9F"/>
    <w:rsid w:val="003616E1"/>
    <w:rsid w:val="00361857"/>
    <w:rsid w:val="003618C8"/>
    <w:rsid w:val="00362389"/>
    <w:rsid w:val="00363317"/>
    <w:rsid w:val="003635EB"/>
    <w:rsid w:val="00363924"/>
    <w:rsid w:val="003639E2"/>
    <w:rsid w:val="00363B7B"/>
    <w:rsid w:val="00363B7F"/>
    <w:rsid w:val="00363CEC"/>
    <w:rsid w:val="003648C5"/>
    <w:rsid w:val="003648E7"/>
    <w:rsid w:val="00364A3E"/>
    <w:rsid w:val="00364C8E"/>
    <w:rsid w:val="0036571B"/>
    <w:rsid w:val="00365742"/>
    <w:rsid w:val="0036578F"/>
    <w:rsid w:val="003658E8"/>
    <w:rsid w:val="00365C16"/>
    <w:rsid w:val="00365FEF"/>
    <w:rsid w:val="00366817"/>
    <w:rsid w:val="00366CDB"/>
    <w:rsid w:val="003672A1"/>
    <w:rsid w:val="00367473"/>
    <w:rsid w:val="00367E7F"/>
    <w:rsid w:val="0037016E"/>
    <w:rsid w:val="0037025B"/>
    <w:rsid w:val="003713BC"/>
    <w:rsid w:val="003720B0"/>
    <w:rsid w:val="003720D4"/>
    <w:rsid w:val="00372EED"/>
    <w:rsid w:val="00372F84"/>
    <w:rsid w:val="0037310F"/>
    <w:rsid w:val="00373A71"/>
    <w:rsid w:val="00373D18"/>
    <w:rsid w:val="003741C7"/>
    <w:rsid w:val="00374322"/>
    <w:rsid w:val="0037480D"/>
    <w:rsid w:val="00374F46"/>
    <w:rsid w:val="00375837"/>
    <w:rsid w:val="00375E54"/>
    <w:rsid w:val="00376016"/>
    <w:rsid w:val="00376087"/>
    <w:rsid w:val="0037669E"/>
    <w:rsid w:val="00376805"/>
    <w:rsid w:val="00376A0D"/>
    <w:rsid w:val="00376A4F"/>
    <w:rsid w:val="00377B50"/>
    <w:rsid w:val="0038018A"/>
    <w:rsid w:val="0038098A"/>
    <w:rsid w:val="00380DFC"/>
    <w:rsid w:val="00381282"/>
    <w:rsid w:val="00381978"/>
    <w:rsid w:val="00381BEE"/>
    <w:rsid w:val="00381CEA"/>
    <w:rsid w:val="00382135"/>
    <w:rsid w:val="0038286F"/>
    <w:rsid w:val="0038309D"/>
    <w:rsid w:val="0038334B"/>
    <w:rsid w:val="00383792"/>
    <w:rsid w:val="00383D97"/>
    <w:rsid w:val="003840C6"/>
    <w:rsid w:val="003844B2"/>
    <w:rsid w:val="00384FF8"/>
    <w:rsid w:val="00385FBB"/>
    <w:rsid w:val="00386C27"/>
    <w:rsid w:val="0038724E"/>
    <w:rsid w:val="00387287"/>
    <w:rsid w:val="003872C9"/>
    <w:rsid w:val="0038742F"/>
    <w:rsid w:val="00387873"/>
    <w:rsid w:val="00387C18"/>
    <w:rsid w:val="00390220"/>
    <w:rsid w:val="003909C0"/>
    <w:rsid w:val="00390A83"/>
    <w:rsid w:val="0039126B"/>
    <w:rsid w:val="00391420"/>
    <w:rsid w:val="003914F3"/>
    <w:rsid w:val="003918B0"/>
    <w:rsid w:val="00391EB2"/>
    <w:rsid w:val="0039200D"/>
    <w:rsid w:val="00392547"/>
    <w:rsid w:val="00392796"/>
    <w:rsid w:val="0039326C"/>
    <w:rsid w:val="0039465E"/>
    <w:rsid w:val="00394705"/>
    <w:rsid w:val="00394927"/>
    <w:rsid w:val="00394C83"/>
    <w:rsid w:val="00394D8E"/>
    <w:rsid w:val="003951D7"/>
    <w:rsid w:val="00395B4F"/>
    <w:rsid w:val="00395E08"/>
    <w:rsid w:val="003960D4"/>
    <w:rsid w:val="003968EF"/>
    <w:rsid w:val="0039699E"/>
    <w:rsid w:val="00396C44"/>
    <w:rsid w:val="0039714A"/>
    <w:rsid w:val="00397B22"/>
    <w:rsid w:val="003A02B5"/>
    <w:rsid w:val="003A03AF"/>
    <w:rsid w:val="003A03D4"/>
    <w:rsid w:val="003A0B7E"/>
    <w:rsid w:val="003A119B"/>
    <w:rsid w:val="003A13B7"/>
    <w:rsid w:val="003A1789"/>
    <w:rsid w:val="003A17CF"/>
    <w:rsid w:val="003A1FAA"/>
    <w:rsid w:val="003A2053"/>
    <w:rsid w:val="003A21A9"/>
    <w:rsid w:val="003A24CE"/>
    <w:rsid w:val="003A2760"/>
    <w:rsid w:val="003A2F09"/>
    <w:rsid w:val="003A36F8"/>
    <w:rsid w:val="003A3729"/>
    <w:rsid w:val="003A40B5"/>
    <w:rsid w:val="003A43BF"/>
    <w:rsid w:val="003A478E"/>
    <w:rsid w:val="003A4E29"/>
    <w:rsid w:val="003A5011"/>
    <w:rsid w:val="003A5017"/>
    <w:rsid w:val="003A5214"/>
    <w:rsid w:val="003A53EC"/>
    <w:rsid w:val="003A6867"/>
    <w:rsid w:val="003A69B7"/>
    <w:rsid w:val="003A6B21"/>
    <w:rsid w:val="003A73A8"/>
    <w:rsid w:val="003A7441"/>
    <w:rsid w:val="003A758B"/>
    <w:rsid w:val="003A782A"/>
    <w:rsid w:val="003B00DD"/>
    <w:rsid w:val="003B010A"/>
    <w:rsid w:val="003B01E8"/>
    <w:rsid w:val="003B0426"/>
    <w:rsid w:val="003B0A8C"/>
    <w:rsid w:val="003B0CF8"/>
    <w:rsid w:val="003B10F0"/>
    <w:rsid w:val="003B127C"/>
    <w:rsid w:val="003B143C"/>
    <w:rsid w:val="003B1A0E"/>
    <w:rsid w:val="003B1A35"/>
    <w:rsid w:val="003B1FCD"/>
    <w:rsid w:val="003B20F7"/>
    <w:rsid w:val="003B277B"/>
    <w:rsid w:val="003B3142"/>
    <w:rsid w:val="003B3D78"/>
    <w:rsid w:val="003B3D98"/>
    <w:rsid w:val="003B405A"/>
    <w:rsid w:val="003B41BA"/>
    <w:rsid w:val="003B4246"/>
    <w:rsid w:val="003B42D7"/>
    <w:rsid w:val="003B44B4"/>
    <w:rsid w:val="003B4666"/>
    <w:rsid w:val="003B476D"/>
    <w:rsid w:val="003B4F44"/>
    <w:rsid w:val="003B551B"/>
    <w:rsid w:val="003B59C2"/>
    <w:rsid w:val="003B67C2"/>
    <w:rsid w:val="003B7F3E"/>
    <w:rsid w:val="003B7F9B"/>
    <w:rsid w:val="003B7FA5"/>
    <w:rsid w:val="003C057B"/>
    <w:rsid w:val="003C0891"/>
    <w:rsid w:val="003C0EDC"/>
    <w:rsid w:val="003C1084"/>
    <w:rsid w:val="003C2613"/>
    <w:rsid w:val="003C293A"/>
    <w:rsid w:val="003C2987"/>
    <w:rsid w:val="003C299B"/>
    <w:rsid w:val="003C306E"/>
    <w:rsid w:val="003C363A"/>
    <w:rsid w:val="003C3719"/>
    <w:rsid w:val="003C3941"/>
    <w:rsid w:val="003C3D53"/>
    <w:rsid w:val="003C4468"/>
    <w:rsid w:val="003C48BB"/>
    <w:rsid w:val="003C4933"/>
    <w:rsid w:val="003C5210"/>
    <w:rsid w:val="003C5394"/>
    <w:rsid w:val="003C574D"/>
    <w:rsid w:val="003C5996"/>
    <w:rsid w:val="003C6AC3"/>
    <w:rsid w:val="003C6BC5"/>
    <w:rsid w:val="003C6FDF"/>
    <w:rsid w:val="003C71BC"/>
    <w:rsid w:val="003C7466"/>
    <w:rsid w:val="003C7717"/>
    <w:rsid w:val="003C7856"/>
    <w:rsid w:val="003C7BF8"/>
    <w:rsid w:val="003D02F2"/>
    <w:rsid w:val="003D07F1"/>
    <w:rsid w:val="003D08F1"/>
    <w:rsid w:val="003D0C13"/>
    <w:rsid w:val="003D0C51"/>
    <w:rsid w:val="003D1463"/>
    <w:rsid w:val="003D214B"/>
    <w:rsid w:val="003D24D4"/>
    <w:rsid w:val="003D2DFA"/>
    <w:rsid w:val="003D2ED3"/>
    <w:rsid w:val="003D2FC4"/>
    <w:rsid w:val="003D3F05"/>
    <w:rsid w:val="003D4330"/>
    <w:rsid w:val="003D4761"/>
    <w:rsid w:val="003D48BB"/>
    <w:rsid w:val="003D4983"/>
    <w:rsid w:val="003D58D8"/>
    <w:rsid w:val="003D6643"/>
    <w:rsid w:val="003D672E"/>
    <w:rsid w:val="003D6803"/>
    <w:rsid w:val="003D6923"/>
    <w:rsid w:val="003D6B15"/>
    <w:rsid w:val="003D7769"/>
    <w:rsid w:val="003E036E"/>
    <w:rsid w:val="003E0884"/>
    <w:rsid w:val="003E1108"/>
    <w:rsid w:val="003E1767"/>
    <w:rsid w:val="003E20A0"/>
    <w:rsid w:val="003E242C"/>
    <w:rsid w:val="003E28EE"/>
    <w:rsid w:val="003E2AA2"/>
    <w:rsid w:val="003E2B57"/>
    <w:rsid w:val="003E3B8A"/>
    <w:rsid w:val="003E3C69"/>
    <w:rsid w:val="003E3E29"/>
    <w:rsid w:val="003E460E"/>
    <w:rsid w:val="003E46D8"/>
    <w:rsid w:val="003E4CDE"/>
    <w:rsid w:val="003E5036"/>
    <w:rsid w:val="003E5B3A"/>
    <w:rsid w:val="003E5DD5"/>
    <w:rsid w:val="003E612A"/>
    <w:rsid w:val="003E6135"/>
    <w:rsid w:val="003E6389"/>
    <w:rsid w:val="003E73CD"/>
    <w:rsid w:val="003E79EE"/>
    <w:rsid w:val="003E7AB8"/>
    <w:rsid w:val="003E7AD0"/>
    <w:rsid w:val="003F06DE"/>
    <w:rsid w:val="003F08BE"/>
    <w:rsid w:val="003F0CC3"/>
    <w:rsid w:val="003F0DE3"/>
    <w:rsid w:val="003F1B5F"/>
    <w:rsid w:val="003F26A2"/>
    <w:rsid w:val="003F26EA"/>
    <w:rsid w:val="003F281E"/>
    <w:rsid w:val="003F294E"/>
    <w:rsid w:val="003F29FF"/>
    <w:rsid w:val="003F2D97"/>
    <w:rsid w:val="003F3064"/>
    <w:rsid w:val="003F3643"/>
    <w:rsid w:val="003F3C42"/>
    <w:rsid w:val="003F494B"/>
    <w:rsid w:val="003F51E6"/>
    <w:rsid w:val="003F522C"/>
    <w:rsid w:val="003F5ACD"/>
    <w:rsid w:val="003F5B5E"/>
    <w:rsid w:val="003F5BD6"/>
    <w:rsid w:val="003F602D"/>
    <w:rsid w:val="003F6E40"/>
    <w:rsid w:val="003F7EF0"/>
    <w:rsid w:val="003F7FA1"/>
    <w:rsid w:val="0040073E"/>
    <w:rsid w:val="00400B5B"/>
    <w:rsid w:val="00400D19"/>
    <w:rsid w:val="004010E0"/>
    <w:rsid w:val="00401137"/>
    <w:rsid w:val="00401601"/>
    <w:rsid w:val="00401CF3"/>
    <w:rsid w:val="00401D15"/>
    <w:rsid w:val="004026A9"/>
    <w:rsid w:val="00402B0E"/>
    <w:rsid w:val="00402FDD"/>
    <w:rsid w:val="0040305D"/>
    <w:rsid w:val="00403098"/>
    <w:rsid w:val="00403436"/>
    <w:rsid w:val="00403846"/>
    <w:rsid w:val="00403AB5"/>
    <w:rsid w:val="00403BB7"/>
    <w:rsid w:val="004041FD"/>
    <w:rsid w:val="00404EB9"/>
    <w:rsid w:val="004053A4"/>
    <w:rsid w:val="00405A49"/>
    <w:rsid w:val="00405F0A"/>
    <w:rsid w:val="00406069"/>
    <w:rsid w:val="00406693"/>
    <w:rsid w:val="004066B8"/>
    <w:rsid w:val="004068B2"/>
    <w:rsid w:val="00406BFE"/>
    <w:rsid w:val="00406CC7"/>
    <w:rsid w:val="00406FB6"/>
    <w:rsid w:val="0040746E"/>
    <w:rsid w:val="0041033A"/>
    <w:rsid w:val="004113EC"/>
    <w:rsid w:val="00412258"/>
    <w:rsid w:val="00412625"/>
    <w:rsid w:val="004126DB"/>
    <w:rsid w:val="00412DF6"/>
    <w:rsid w:val="00412E6C"/>
    <w:rsid w:val="004131E0"/>
    <w:rsid w:val="004131F6"/>
    <w:rsid w:val="00413232"/>
    <w:rsid w:val="0041384D"/>
    <w:rsid w:val="00413850"/>
    <w:rsid w:val="004139F9"/>
    <w:rsid w:val="00413B0F"/>
    <w:rsid w:val="00415B22"/>
    <w:rsid w:val="00415ED9"/>
    <w:rsid w:val="00416097"/>
    <w:rsid w:val="0041681A"/>
    <w:rsid w:val="00416AC2"/>
    <w:rsid w:val="00416D63"/>
    <w:rsid w:val="00417228"/>
    <w:rsid w:val="00417B66"/>
    <w:rsid w:val="00417F86"/>
    <w:rsid w:val="00420825"/>
    <w:rsid w:val="00420829"/>
    <w:rsid w:val="00420CF5"/>
    <w:rsid w:val="00420DE2"/>
    <w:rsid w:val="0042259B"/>
    <w:rsid w:val="0042302E"/>
    <w:rsid w:val="0042329F"/>
    <w:rsid w:val="0042334A"/>
    <w:rsid w:val="00423713"/>
    <w:rsid w:val="00423725"/>
    <w:rsid w:val="00423A11"/>
    <w:rsid w:val="00423C7F"/>
    <w:rsid w:val="00424429"/>
    <w:rsid w:val="00424600"/>
    <w:rsid w:val="004247A4"/>
    <w:rsid w:val="004248C8"/>
    <w:rsid w:val="00424ACF"/>
    <w:rsid w:val="004252EB"/>
    <w:rsid w:val="004255CB"/>
    <w:rsid w:val="004255D1"/>
    <w:rsid w:val="00425C4E"/>
    <w:rsid w:val="00425D26"/>
    <w:rsid w:val="00425F71"/>
    <w:rsid w:val="00426159"/>
    <w:rsid w:val="004277E3"/>
    <w:rsid w:val="00427F6A"/>
    <w:rsid w:val="00430D97"/>
    <w:rsid w:val="00430DBE"/>
    <w:rsid w:val="00430F83"/>
    <w:rsid w:val="00431432"/>
    <w:rsid w:val="004316A8"/>
    <w:rsid w:val="004316D8"/>
    <w:rsid w:val="004319F2"/>
    <w:rsid w:val="00432669"/>
    <w:rsid w:val="00432892"/>
    <w:rsid w:val="00432ADD"/>
    <w:rsid w:val="00432D47"/>
    <w:rsid w:val="0043331B"/>
    <w:rsid w:val="004335CE"/>
    <w:rsid w:val="00434365"/>
    <w:rsid w:val="0043457E"/>
    <w:rsid w:val="0043485A"/>
    <w:rsid w:val="004349F0"/>
    <w:rsid w:val="0043532C"/>
    <w:rsid w:val="0043553C"/>
    <w:rsid w:val="00435BF7"/>
    <w:rsid w:val="00435C04"/>
    <w:rsid w:val="0043740D"/>
    <w:rsid w:val="00437496"/>
    <w:rsid w:val="0043749D"/>
    <w:rsid w:val="0043787D"/>
    <w:rsid w:val="00437A7D"/>
    <w:rsid w:val="00437BDF"/>
    <w:rsid w:val="00437D38"/>
    <w:rsid w:val="0044046E"/>
    <w:rsid w:val="00440A27"/>
    <w:rsid w:val="00441656"/>
    <w:rsid w:val="00441EC2"/>
    <w:rsid w:val="0044231E"/>
    <w:rsid w:val="004428BF"/>
    <w:rsid w:val="00442A55"/>
    <w:rsid w:val="00442BCA"/>
    <w:rsid w:val="00442C86"/>
    <w:rsid w:val="00443158"/>
    <w:rsid w:val="00444510"/>
    <w:rsid w:val="00444BB8"/>
    <w:rsid w:val="004454B2"/>
    <w:rsid w:val="00445769"/>
    <w:rsid w:val="00445796"/>
    <w:rsid w:val="00445DFA"/>
    <w:rsid w:val="00446031"/>
    <w:rsid w:val="00446D4C"/>
    <w:rsid w:val="00447098"/>
    <w:rsid w:val="00447728"/>
    <w:rsid w:val="00447CDE"/>
    <w:rsid w:val="00447F77"/>
    <w:rsid w:val="00450055"/>
    <w:rsid w:val="00450509"/>
    <w:rsid w:val="0045094A"/>
    <w:rsid w:val="004509BF"/>
    <w:rsid w:val="004509FA"/>
    <w:rsid w:val="004515BA"/>
    <w:rsid w:val="00451711"/>
    <w:rsid w:val="00451A84"/>
    <w:rsid w:val="00451BFE"/>
    <w:rsid w:val="004524D1"/>
    <w:rsid w:val="004524DC"/>
    <w:rsid w:val="00452BAF"/>
    <w:rsid w:val="00452D92"/>
    <w:rsid w:val="00452D9B"/>
    <w:rsid w:val="00452DF4"/>
    <w:rsid w:val="004530AF"/>
    <w:rsid w:val="00453117"/>
    <w:rsid w:val="00453229"/>
    <w:rsid w:val="0045350D"/>
    <w:rsid w:val="00454AE9"/>
    <w:rsid w:val="00454C84"/>
    <w:rsid w:val="0045563C"/>
    <w:rsid w:val="0045598D"/>
    <w:rsid w:val="00455CD9"/>
    <w:rsid w:val="004560F0"/>
    <w:rsid w:val="004567BB"/>
    <w:rsid w:val="0045728D"/>
    <w:rsid w:val="004572F1"/>
    <w:rsid w:val="0045751C"/>
    <w:rsid w:val="0045760A"/>
    <w:rsid w:val="004577D6"/>
    <w:rsid w:val="00457BD5"/>
    <w:rsid w:val="004603C9"/>
    <w:rsid w:val="00460806"/>
    <w:rsid w:val="004609CA"/>
    <w:rsid w:val="0046116C"/>
    <w:rsid w:val="004616E0"/>
    <w:rsid w:val="00461BC1"/>
    <w:rsid w:val="00461FD9"/>
    <w:rsid w:val="00462220"/>
    <w:rsid w:val="00462574"/>
    <w:rsid w:val="00462B2F"/>
    <w:rsid w:val="0046351B"/>
    <w:rsid w:val="00463D41"/>
    <w:rsid w:val="00463EC4"/>
    <w:rsid w:val="0046408B"/>
    <w:rsid w:val="00464B12"/>
    <w:rsid w:val="00465713"/>
    <w:rsid w:val="004660A6"/>
    <w:rsid w:val="0046634B"/>
    <w:rsid w:val="00466DB5"/>
    <w:rsid w:val="004672DD"/>
    <w:rsid w:val="00467C88"/>
    <w:rsid w:val="00470DAC"/>
    <w:rsid w:val="00471742"/>
    <w:rsid w:val="004717FF"/>
    <w:rsid w:val="00471D88"/>
    <w:rsid w:val="00471E14"/>
    <w:rsid w:val="00471EA7"/>
    <w:rsid w:val="004720D7"/>
    <w:rsid w:val="00472561"/>
    <w:rsid w:val="0047267E"/>
    <w:rsid w:val="0047290E"/>
    <w:rsid w:val="00473237"/>
    <w:rsid w:val="00473983"/>
    <w:rsid w:val="00473C96"/>
    <w:rsid w:val="00474697"/>
    <w:rsid w:val="0047471A"/>
    <w:rsid w:val="004747FF"/>
    <w:rsid w:val="004748A0"/>
    <w:rsid w:val="00476051"/>
    <w:rsid w:val="004761D3"/>
    <w:rsid w:val="00476436"/>
    <w:rsid w:val="0047679E"/>
    <w:rsid w:val="00476833"/>
    <w:rsid w:val="00476AFC"/>
    <w:rsid w:val="00476D26"/>
    <w:rsid w:val="0047771E"/>
    <w:rsid w:val="00477797"/>
    <w:rsid w:val="00477CC0"/>
    <w:rsid w:val="0048028B"/>
    <w:rsid w:val="004802FE"/>
    <w:rsid w:val="00480405"/>
    <w:rsid w:val="00480F47"/>
    <w:rsid w:val="004814FA"/>
    <w:rsid w:val="0048177A"/>
    <w:rsid w:val="00481A53"/>
    <w:rsid w:val="004826D7"/>
    <w:rsid w:val="00482776"/>
    <w:rsid w:val="004828DC"/>
    <w:rsid w:val="004830BE"/>
    <w:rsid w:val="0048313D"/>
    <w:rsid w:val="0048377A"/>
    <w:rsid w:val="004839C2"/>
    <w:rsid w:val="00483C2F"/>
    <w:rsid w:val="00484066"/>
    <w:rsid w:val="004844B2"/>
    <w:rsid w:val="0048466C"/>
    <w:rsid w:val="00484699"/>
    <w:rsid w:val="0048493E"/>
    <w:rsid w:val="0048595E"/>
    <w:rsid w:val="00485A61"/>
    <w:rsid w:val="00485C53"/>
    <w:rsid w:val="00485EF6"/>
    <w:rsid w:val="00486017"/>
    <w:rsid w:val="004864ED"/>
    <w:rsid w:val="00486632"/>
    <w:rsid w:val="00487018"/>
    <w:rsid w:val="00490154"/>
    <w:rsid w:val="00490CB9"/>
    <w:rsid w:val="004911F1"/>
    <w:rsid w:val="00491AEA"/>
    <w:rsid w:val="00491C03"/>
    <w:rsid w:val="00492D6B"/>
    <w:rsid w:val="00492F04"/>
    <w:rsid w:val="00493010"/>
    <w:rsid w:val="004938CC"/>
    <w:rsid w:val="00493C3A"/>
    <w:rsid w:val="00493FDA"/>
    <w:rsid w:val="004943B3"/>
    <w:rsid w:val="00494555"/>
    <w:rsid w:val="00494846"/>
    <w:rsid w:val="00494A2B"/>
    <w:rsid w:val="00494FE8"/>
    <w:rsid w:val="004953B2"/>
    <w:rsid w:val="004957BA"/>
    <w:rsid w:val="004959FD"/>
    <w:rsid w:val="00495F62"/>
    <w:rsid w:val="004961F6"/>
    <w:rsid w:val="004966FF"/>
    <w:rsid w:val="00496A9C"/>
    <w:rsid w:val="00496C58"/>
    <w:rsid w:val="00497806"/>
    <w:rsid w:val="00497D98"/>
    <w:rsid w:val="004A0195"/>
    <w:rsid w:val="004A08CF"/>
    <w:rsid w:val="004A1384"/>
    <w:rsid w:val="004A2ABF"/>
    <w:rsid w:val="004A2CF3"/>
    <w:rsid w:val="004A365D"/>
    <w:rsid w:val="004A36A7"/>
    <w:rsid w:val="004A37AE"/>
    <w:rsid w:val="004A3AFA"/>
    <w:rsid w:val="004A41E6"/>
    <w:rsid w:val="004A4312"/>
    <w:rsid w:val="004A4D87"/>
    <w:rsid w:val="004A5373"/>
    <w:rsid w:val="004A59BD"/>
    <w:rsid w:val="004A6C8A"/>
    <w:rsid w:val="004A6E0E"/>
    <w:rsid w:val="004A77EC"/>
    <w:rsid w:val="004A78D1"/>
    <w:rsid w:val="004A7FF5"/>
    <w:rsid w:val="004B03BA"/>
    <w:rsid w:val="004B0806"/>
    <w:rsid w:val="004B152A"/>
    <w:rsid w:val="004B1576"/>
    <w:rsid w:val="004B160F"/>
    <w:rsid w:val="004B22AB"/>
    <w:rsid w:val="004B24B5"/>
    <w:rsid w:val="004B2F2F"/>
    <w:rsid w:val="004B3C2C"/>
    <w:rsid w:val="004B4461"/>
    <w:rsid w:val="004B46F1"/>
    <w:rsid w:val="004B472D"/>
    <w:rsid w:val="004B51C0"/>
    <w:rsid w:val="004B5510"/>
    <w:rsid w:val="004B55D6"/>
    <w:rsid w:val="004B5ECC"/>
    <w:rsid w:val="004B61BC"/>
    <w:rsid w:val="004B62E9"/>
    <w:rsid w:val="004B6485"/>
    <w:rsid w:val="004B6769"/>
    <w:rsid w:val="004B79AC"/>
    <w:rsid w:val="004B7A2A"/>
    <w:rsid w:val="004B7A38"/>
    <w:rsid w:val="004B7B18"/>
    <w:rsid w:val="004C04E8"/>
    <w:rsid w:val="004C0506"/>
    <w:rsid w:val="004C07D1"/>
    <w:rsid w:val="004C0A2A"/>
    <w:rsid w:val="004C12F8"/>
    <w:rsid w:val="004C14C0"/>
    <w:rsid w:val="004C1605"/>
    <w:rsid w:val="004C1F11"/>
    <w:rsid w:val="004C2056"/>
    <w:rsid w:val="004C222A"/>
    <w:rsid w:val="004C2390"/>
    <w:rsid w:val="004C23DC"/>
    <w:rsid w:val="004C41B8"/>
    <w:rsid w:val="004C456C"/>
    <w:rsid w:val="004C4827"/>
    <w:rsid w:val="004C4E4D"/>
    <w:rsid w:val="004C5154"/>
    <w:rsid w:val="004C5209"/>
    <w:rsid w:val="004C5550"/>
    <w:rsid w:val="004C55E8"/>
    <w:rsid w:val="004C591B"/>
    <w:rsid w:val="004C5CB5"/>
    <w:rsid w:val="004C64E0"/>
    <w:rsid w:val="004C6B5E"/>
    <w:rsid w:val="004C7D9B"/>
    <w:rsid w:val="004D0D0C"/>
    <w:rsid w:val="004D109E"/>
    <w:rsid w:val="004D115E"/>
    <w:rsid w:val="004D118F"/>
    <w:rsid w:val="004D15EB"/>
    <w:rsid w:val="004D1C12"/>
    <w:rsid w:val="004D1DC2"/>
    <w:rsid w:val="004D1E16"/>
    <w:rsid w:val="004D2253"/>
    <w:rsid w:val="004D2658"/>
    <w:rsid w:val="004D2C60"/>
    <w:rsid w:val="004D3137"/>
    <w:rsid w:val="004D34DC"/>
    <w:rsid w:val="004D3943"/>
    <w:rsid w:val="004D3A82"/>
    <w:rsid w:val="004D3B69"/>
    <w:rsid w:val="004D3C73"/>
    <w:rsid w:val="004D4177"/>
    <w:rsid w:val="004D47B5"/>
    <w:rsid w:val="004D5AA2"/>
    <w:rsid w:val="004D6014"/>
    <w:rsid w:val="004D6AED"/>
    <w:rsid w:val="004D7615"/>
    <w:rsid w:val="004D79CA"/>
    <w:rsid w:val="004D7A79"/>
    <w:rsid w:val="004D7C59"/>
    <w:rsid w:val="004E0016"/>
    <w:rsid w:val="004E002C"/>
    <w:rsid w:val="004E0046"/>
    <w:rsid w:val="004E0860"/>
    <w:rsid w:val="004E16C3"/>
    <w:rsid w:val="004E172D"/>
    <w:rsid w:val="004E1808"/>
    <w:rsid w:val="004E19E7"/>
    <w:rsid w:val="004E225D"/>
    <w:rsid w:val="004E2643"/>
    <w:rsid w:val="004E2810"/>
    <w:rsid w:val="004E2936"/>
    <w:rsid w:val="004E30C8"/>
    <w:rsid w:val="004E3216"/>
    <w:rsid w:val="004E3236"/>
    <w:rsid w:val="004E35DE"/>
    <w:rsid w:val="004E47AF"/>
    <w:rsid w:val="004E48AB"/>
    <w:rsid w:val="004E491A"/>
    <w:rsid w:val="004E511F"/>
    <w:rsid w:val="004E5506"/>
    <w:rsid w:val="004E564C"/>
    <w:rsid w:val="004E5DFB"/>
    <w:rsid w:val="004E6039"/>
    <w:rsid w:val="004E6049"/>
    <w:rsid w:val="004E60C9"/>
    <w:rsid w:val="004E653E"/>
    <w:rsid w:val="004E65FD"/>
    <w:rsid w:val="004E6959"/>
    <w:rsid w:val="004E701D"/>
    <w:rsid w:val="004E783C"/>
    <w:rsid w:val="004F00DE"/>
    <w:rsid w:val="004F04CD"/>
    <w:rsid w:val="004F1493"/>
    <w:rsid w:val="004F1812"/>
    <w:rsid w:val="004F1987"/>
    <w:rsid w:val="004F1B68"/>
    <w:rsid w:val="004F1F1D"/>
    <w:rsid w:val="004F1FC0"/>
    <w:rsid w:val="004F2001"/>
    <w:rsid w:val="004F2A11"/>
    <w:rsid w:val="004F34E8"/>
    <w:rsid w:val="004F3692"/>
    <w:rsid w:val="004F3871"/>
    <w:rsid w:val="004F3A93"/>
    <w:rsid w:val="004F3B86"/>
    <w:rsid w:val="004F3EC2"/>
    <w:rsid w:val="004F3ED2"/>
    <w:rsid w:val="004F4377"/>
    <w:rsid w:val="004F498D"/>
    <w:rsid w:val="004F4A7A"/>
    <w:rsid w:val="004F5043"/>
    <w:rsid w:val="004F5C48"/>
    <w:rsid w:val="004F5FB5"/>
    <w:rsid w:val="004F6FBD"/>
    <w:rsid w:val="004F7816"/>
    <w:rsid w:val="004F7BFA"/>
    <w:rsid w:val="005001ED"/>
    <w:rsid w:val="00500388"/>
    <w:rsid w:val="005007A7"/>
    <w:rsid w:val="00500CD8"/>
    <w:rsid w:val="00500F61"/>
    <w:rsid w:val="0050112F"/>
    <w:rsid w:val="0050137C"/>
    <w:rsid w:val="005015B2"/>
    <w:rsid w:val="005015FC"/>
    <w:rsid w:val="00501B98"/>
    <w:rsid w:val="00501CD0"/>
    <w:rsid w:val="00501F26"/>
    <w:rsid w:val="00502E75"/>
    <w:rsid w:val="005037A5"/>
    <w:rsid w:val="00503E3D"/>
    <w:rsid w:val="00503EB7"/>
    <w:rsid w:val="00503F9C"/>
    <w:rsid w:val="00504092"/>
    <w:rsid w:val="0050469C"/>
    <w:rsid w:val="00504DB4"/>
    <w:rsid w:val="005058ED"/>
    <w:rsid w:val="00505993"/>
    <w:rsid w:val="00505A47"/>
    <w:rsid w:val="00505B70"/>
    <w:rsid w:val="00505DF3"/>
    <w:rsid w:val="005069D7"/>
    <w:rsid w:val="00506A00"/>
    <w:rsid w:val="005072A9"/>
    <w:rsid w:val="005100C7"/>
    <w:rsid w:val="00510824"/>
    <w:rsid w:val="005110CB"/>
    <w:rsid w:val="00511428"/>
    <w:rsid w:val="005115E1"/>
    <w:rsid w:val="005116D4"/>
    <w:rsid w:val="00511CBC"/>
    <w:rsid w:val="00511D0B"/>
    <w:rsid w:val="0051267C"/>
    <w:rsid w:val="005126EE"/>
    <w:rsid w:val="00512A05"/>
    <w:rsid w:val="00512BB5"/>
    <w:rsid w:val="00512F0A"/>
    <w:rsid w:val="00514320"/>
    <w:rsid w:val="00514B09"/>
    <w:rsid w:val="005150B7"/>
    <w:rsid w:val="005155A3"/>
    <w:rsid w:val="005156A3"/>
    <w:rsid w:val="005163C2"/>
    <w:rsid w:val="005164A5"/>
    <w:rsid w:val="00517149"/>
    <w:rsid w:val="0051714E"/>
    <w:rsid w:val="00517464"/>
    <w:rsid w:val="00517CB3"/>
    <w:rsid w:val="00520141"/>
    <w:rsid w:val="0052072F"/>
    <w:rsid w:val="00520FBD"/>
    <w:rsid w:val="005211FC"/>
    <w:rsid w:val="005212F0"/>
    <w:rsid w:val="005214C2"/>
    <w:rsid w:val="00521725"/>
    <w:rsid w:val="00521E53"/>
    <w:rsid w:val="00521E77"/>
    <w:rsid w:val="005224B8"/>
    <w:rsid w:val="0052299A"/>
    <w:rsid w:val="00522A78"/>
    <w:rsid w:val="00522EFD"/>
    <w:rsid w:val="00523981"/>
    <w:rsid w:val="00523FB8"/>
    <w:rsid w:val="0052451D"/>
    <w:rsid w:val="005252F3"/>
    <w:rsid w:val="0052550B"/>
    <w:rsid w:val="00525CAB"/>
    <w:rsid w:val="00526106"/>
    <w:rsid w:val="0052625D"/>
    <w:rsid w:val="005265D3"/>
    <w:rsid w:val="00526670"/>
    <w:rsid w:val="00526CB8"/>
    <w:rsid w:val="00527328"/>
    <w:rsid w:val="00527615"/>
    <w:rsid w:val="005277EB"/>
    <w:rsid w:val="005304E7"/>
    <w:rsid w:val="00530547"/>
    <w:rsid w:val="00530579"/>
    <w:rsid w:val="00530DD7"/>
    <w:rsid w:val="0053111A"/>
    <w:rsid w:val="005313B6"/>
    <w:rsid w:val="00531442"/>
    <w:rsid w:val="0053197E"/>
    <w:rsid w:val="005319F3"/>
    <w:rsid w:val="00531B82"/>
    <w:rsid w:val="00531BF5"/>
    <w:rsid w:val="00531F66"/>
    <w:rsid w:val="00531FBB"/>
    <w:rsid w:val="00532D83"/>
    <w:rsid w:val="005330B1"/>
    <w:rsid w:val="00533BB9"/>
    <w:rsid w:val="00533D85"/>
    <w:rsid w:val="00533E44"/>
    <w:rsid w:val="00533FE4"/>
    <w:rsid w:val="005342DE"/>
    <w:rsid w:val="00534657"/>
    <w:rsid w:val="005346F9"/>
    <w:rsid w:val="00534B03"/>
    <w:rsid w:val="00534CFF"/>
    <w:rsid w:val="00534ED7"/>
    <w:rsid w:val="00535078"/>
    <w:rsid w:val="005353E5"/>
    <w:rsid w:val="0053549A"/>
    <w:rsid w:val="00535626"/>
    <w:rsid w:val="00535B0B"/>
    <w:rsid w:val="00535E34"/>
    <w:rsid w:val="00535EA4"/>
    <w:rsid w:val="00536717"/>
    <w:rsid w:val="00536C73"/>
    <w:rsid w:val="00537033"/>
    <w:rsid w:val="0053739E"/>
    <w:rsid w:val="00537615"/>
    <w:rsid w:val="0054047F"/>
    <w:rsid w:val="00540948"/>
    <w:rsid w:val="005409C0"/>
    <w:rsid w:val="00540C77"/>
    <w:rsid w:val="00540C7A"/>
    <w:rsid w:val="00541605"/>
    <w:rsid w:val="00541670"/>
    <w:rsid w:val="00541CEB"/>
    <w:rsid w:val="005424AD"/>
    <w:rsid w:val="00542774"/>
    <w:rsid w:val="005427D2"/>
    <w:rsid w:val="00542A15"/>
    <w:rsid w:val="00542BCB"/>
    <w:rsid w:val="00542CE0"/>
    <w:rsid w:val="00542FD5"/>
    <w:rsid w:val="0054345F"/>
    <w:rsid w:val="0054348D"/>
    <w:rsid w:val="00543B08"/>
    <w:rsid w:val="00543FB0"/>
    <w:rsid w:val="00544409"/>
    <w:rsid w:val="00544DDF"/>
    <w:rsid w:val="00544E15"/>
    <w:rsid w:val="005451F2"/>
    <w:rsid w:val="00545384"/>
    <w:rsid w:val="00545838"/>
    <w:rsid w:val="00545A0F"/>
    <w:rsid w:val="00546093"/>
    <w:rsid w:val="005460F4"/>
    <w:rsid w:val="00546941"/>
    <w:rsid w:val="00546B84"/>
    <w:rsid w:val="00546BB4"/>
    <w:rsid w:val="00546C4D"/>
    <w:rsid w:val="00546C9A"/>
    <w:rsid w:val="0054795D"/>
    <w:rsid w:val="005479C0"/>
    <w:rsid w:val="00547C68"/>
    <w:rsid w:val="00547C7E"/>
    <w:rsid w:val="00547E02"/>
    <w:rsid w:val="00550977"/>
    <w:rsid w:val="00550B7E"/>
    <w:rsid w:val="00550F21"/>
    <w:rsid w:val="00551009"/>
    <w:rsid w:val="00551087"/>
    <w:rsid w:val="00551257"/>
    <w:rsid w:val="005513EA"/>
    <w:rsid w:val="0055157F"/>
    <w:rsid w:val="005515C7"/>
    <w:rsid w:val="00551A7B"/>
    <w:rsid w:val="00551FC7"/>
    <w:rsid w:val="005521A5"/>
    <w:rsid w:val="00552782"/>
    <w:rsid w:val="00553904"/>
    <w:rsid w:val="00553CC0"/>
    <w:rsid w:val="00553E2C"/>
    <w:rsid w:val="0055406F"/>
    <w:rsid w:val="00554306"/>
    <w:rsid w:val="00554A4D"/>
    <w:rsid w:val="005553E9"/>
    <w:rsid w:val="005559E5"/>
    <w:rsid w:val="0055604A"/>
    <w:rsid w:val="0055627B"/>
    <w:rsid w:val="00556E71"/>
    <w:rsid w:val="0055758A"/>
    <w:rsid w:val="00557A47"/>
    <w:rsid w:val="00560118"/>
    <w:rsid w:val="00560326"/>
    <w:rsid w:val="005605AC"/>
    <w:rsid w:val="005608A6"/>
    <w:rsid w:val="005608FE"/>
    <w:rsid w:val="00560AD7"/>
    <w:rsid w:val="00560D11"/>
    <w:rsid w:val="00560E30"/>
    <w:rsid w:val="00561040"/>
    <w:rsid w:val="005612DF"/>
    <w:rsid w:val="00561429"/>
    <w:rsid w:val="00561A6D"/>
    <w:rsid w:val="0056291F"/>
    <w:rsid w:val="005638F4"/>
    <w:rsid w:val="00563AC6"/>
    <w:rsid w:val="00563E43"/>
    <w:rsid w:val="0056404B"/>
    <w:rsid w:val="005648C0"/>
    <w:rsid w:val="00564A94"/>
    <w:rsid w:val="00564F64"/>
    <w:rsid w:val="00565176"/>
    <w:rsid w:val="005652FD"/>
    <w:rsid w:val="0056530A"/>
    <w:rsid w:val="005660F8"/>
    <w:rsid w:val="00566184"/>
    <w:rsid w:val="0056643D"/>
    <w:rsid w:val="00566860"/>
    <w:rsid w:val="0056743E"/>
    <w:rsid w:val="0056795C"/>
    <w:rsid w:val="00567993"/>
    <w:rsid w:val="00567BDF"/>
    <w:rsid w:val="00567D61"/>
    <w:rsid w:val="005700F7"/>
    <w:rsid w:val="0057033B"/>
    <w:rsid w:val="00570EAB"/>
    <w:rsid w:val="005719EB"/>
    <w:rsid w:val="00572B54"/>
    <w:rsid w:val="00572C30"/>
    <w:rsid w:val="00572F31"/>
    <w:rsid w:val="00573372"/>
    <w:rsid w:val="00573454"/>
    <w:rsid w:val="0057345E"/>
    <w:rsid w:val="005735A9"/>
    <w:rsid w:val="0057363E"/>
    <w:rsid w:val="005737D5"/>
    <w:rsid w:val="005738F5"/>
    <w:rsid w:val="00573E91"/>
    <w:rsid w:val="0057404D"/>
    <w:rsid w:val="0057405B"/>
    <w:rsid w:val="0057458D"/>
    <w:rsid w:val="0057476F"/>
    <w:rsid w:val="00574A89"/>
    <w:rsid w:val="00574ED3"/>
    <w:rsid w:val="0057569C"/>
    <w:rsid w:val="00575748"/>
    <w:rsid w:val="005757E8"/>
    <w:rsid w:val="00576844"/>
    <w:rsid w:val="00576A3F"/>
    <w:rsid w:val="00576ECC"/>
    <w:rsid w:val="0057754E"/>
    <w:rsid w:val="00577B97"/>
    <w:rsid w:val="00577D93"/>
    <w:rsid w:val="00577ED0"/>
    <w:rsid w:val="00577F21"/>
    <w:rsid w:val="005805FF"/>
    <w:rsid w:val="00581CE2"/>
    <w:rsid w:val="00581F44"/>
    <w:rsid w:val="00582200"/>
    <w:rsid w:val="00582E0D"/>
    <w:rsid w:val="00583497"/>
    <w:rsid w:val="00583619"/>
    <w:rsid w:val="00583678"/>
    <w:rsid w:val="0058445B"/>
    <w:rsid w:val="005848C6"/>
    <w:rsid w:val="0058499E"/>
    <w:rsid w:val="005855A8"/>
    <w:rsid w:val="00585719"/>
    <w:rsid w:val="00585B70"/>
    <w:rsid w:val="00585B95"/>
    <w:rsid w:val="00585EFE"/>
    <w:rsid w:val="00585F6C"/>
    <w:rsid w:val="00586073"/>
    <w:rsid w:val="005866B1"/>
    <w:rsid w:val="00586FAE"/>
    <w:rsid w:val="00586FF1"/>
    <w:rsid w:val="00587324"/>
    <w:rsid w:val="00587547"/>
    <w:rsid w:val="00587842"/>
    <w:rsid w:val="005902AE"/>
    <w:rsid w:val="005905E5"/>
    <w:rsid w:val="00590F1B"/>
    <w:rsid w:val="00591121"/>
    <w:rsid w:val="00591512"/>
    <w:rsid w:val="0059164F"/>
    <w:rsid w:val="00591FC6"/>
    <w:rsid w:val="0059211D"/>
    <w:rsid w:val="0059267B"/>
    <w:rsid w:val="00592A5F"/>
    <w:rsid w:val="00592C79"/>
    <w:rsid w:val="0059319B"/>
    <w:rsid w:val="005932B9"/>
    <w:rsid w:val="00593389"/>
    <w:rsid w:val="00593D22"/>
    <w:rsid w:val="00594B1E"/>
    <w:rsid w:val="00594F87"/>
    <w:rsid w:val="0059514E"/>
    <w:rsid w:val="005953C9"/>
    <w:rsid w:val="005954D5"/>
    <w:rsid w:val="005957A1"/>
    <w:rsid w:val="005959AF"/>
    <w:rsid w:val="005959F8"/>
    <w:rsid w:val="00595F0D"/>
    <w:rsid w:val="00595F51"/>
    <w:rsid w:val="00595FE8"/>
    <w:rsid w:val="00596BC1"/>
    <w:rsid w:val="00597717"/>
    <w:rsid w:val="00597814"/>
    <w:rsid w:val="00597D57"/>
    <w:rsid w:val="00597E28"/>
    <w:rsid w:val="005A06F3"/>
    <w:rsid w:val="005A0E31"/>
    <w:rsid w:val="005A17C3"/>
    <w:rsid w:val="005A1BE1"/>
    <w:rsid w:val="005A2203"/>
    <w:rsid w:val="005A23C3"/>
    <w:rsid w:val="005A2897"/>
    <w:rsid w:val="005A2BCA"/>
    <w:rsid w:val="005A2E31"/>
    <w:rsid w:val="005A2FFF"/>
    <w:rsid w:val="005A31D7"/>
    <w:rsid w:val="005A3382"/>
    <w:rsid w:val="005A346A"/>
    <w:rsid w:val="005A35EC"/>
    <w:rsid w:val="005A3F30"/>
    <w:rsid w:val="005A4065"/>
    <w:rsid w:val="005A41A2"/>
    <w:rsid w:val="005A43AC"/>
    <w:rsid w:val="005A486E"/>
    <w:rsid w:val="005A531C"/>
    <w:rsid w:val="005A5C11"/>
    <w:rsid w:val="005A5EF6"/>
    <w:rsid w:val="005A61C7"/>
    <w:rsid w:val="005A73EF"/>
    <w:rsid w:val="005A776E"/>
    <w:rsid w:val="005A7E02"/>
    <w:rsid w:val="005B0AE1"/>
    <w:rsid w:val="005B0FC8"/>
    <w:rsid w:val="005B104F"/>
    <w:rsid w:val="005B1152"/>
    <w:rsid w:val="005B1A89"/>
    <w:rsid w:val="005B1FF9"/>
    <w:rsid w:val="005B226B"/>
    <w:rsid w:val="005B22BA"/>
    <w:rsid w:val="005B23D7"/>
    <w:rsid w:val="005B2DC4"/>
    <w:rsid w:val="005B2E8C"/>
    <w:rsid w:val="005B32C0"/>
    <w:rsid w:val="005B34EB"/>
    <w:rsid w:val="005B40B2"/>
    <w:rsid w:val="005B4EEF"/>
    <w:rsid w:val="005B4F08"/>
    <w:rsid w:val="005B5754"/>
    <w:rsid w:val="005B598B"/>
    <w:rsid w:val="005B5C30"/>
    <w:rsid w:val="005B5E48"/>
    <w:rsid w:val="005B5EE5"/>
    <w:rsid w:val="005B623D"/>
    <w:rsid w:val="005B62E4"/>
    <w:rsid w:val="005B6895"/>
    <w:rsid w:val="005B6C14"/>
    <w:rsid w:val="005B7278"/>
    <w:rsid w:val="005B7777"/>
    <w:rsid w:val="005B7A7E"/>
    <w:rsid w:val="005C02BA"/>
    <w:rsid w:val="005C11B9"/>
    <w:rsid w:val="005C13E6"/>
    <w:rsid w:val="005C150F"/>
    <w:rsid w:val="005C16FE"/>
    <w:rsid w:val="005C1709"/>
    <w:rsid w:val="005C1F50"/>
    <w:rsid w:val="005C2B12"/>
    <w:rsid w:val="005C2C5B"/>
    <w:rsid w:val="005C2EA2"/>
    <w:rsid w:val="005C303C"/>
    <w:rsid w:val="005C315B"/>
    <w:rsid w:val="005C323D"/>
    <w:rsid w:val="005C39EB"/>
    <w:rsid w:val="005C3A72"/>
    <w:rsid w:val="005C3E57"/>
    <w:rsid w:val="005C54F9"/>
    <w:rsid w:val="005C56FB"/>
    <w:rsid w:val="005C5784"/>
    <w:rsid w:val="005C5C17"/>
    <w:rsid w:val="005C6139"/>
    <w:rsid w:val="005C6792"/>
    <w:rsid w:val="005C6AF7"/>
    <w:rsid w:val="005C7CE2"/>
    <w:rsid w:val="005C7E04"/>
    <w:rsid w:val="005C7EC9"/>
    <w:rsid w:val="005D0279"/>
    <w:rsid w:val="005D0BF6"/>
    <w:rsid w:val="005D0C35"/>
    <w:rsid w:val="005D0D81"/>
    <w:rsid w:val="005D1262"/>
    <w:rsid w:val="005D180B"/>
    <w:rsid w:val="005D1BF1"/>
    <w:rsid w:val="005D1CD6"/>
    <w:rsid w:val="005D1E3C"/>
    <w:rsid w:val="005D1F1A"/>
    <w:rsid w:val="005D2010"/>
    <w:rsid w:val="005D2A77"/>
    <w:rsid w:val="005D2DC6"/>
    <w:rsid w:val="005D2E99"/>
    <w:rsid w:val="005D32F5"/>
    <w:rsid w:val="005D3364"/>
    <w:rsid w:val="005D365B"/>
    <w:rsid w:val="005D376C"/>
    <w:rsid w:val="005D3C56"/>
    <w:rsid w:val="005D3E97"/>
    <w:rsid w:val="005D457C"/>
    <w:rsid w:val="005D486B"/>
    <w:rsid w:val="005D4A8E"/>
    <w:rsid w:val="005D4A96"/>
    <w:rsid w:val="005D4DF7"/>
    <w:rsid w:val="005D52D2"/>
    <w:rsid w:val="005D54D4"/>
    <w:rsid w:val="005D5CC9"/>
    <w:rsid w:val="005D5FAA"/>
    <w:rsid w:val="005D6183"/>
    <w:rsid w:val="005D67AC"/>
    <w:rsid w:val="005D689A"/>
    <w:rsid w:val="005D7490"/>
    <w:rsid w:val="005D76DE"/>
    <w:rsid w:val="005D778A"/>
    <w:rsid w:val="005D7C61"/>
    <w:rsid w:val="005D7CB3"/>
    <w:rsid w:val="005E0643"/>
    <w:rsid w:val="005E0698"/>
    <w:rsid w:val="005E07E6"/>
    <w:rsid w:val="005E0C0E"/>
    <w:rsid w:val="005E0C54"/>
    <w:rsid w:val="005E0DC7"/>
    <w:rsid w:val="005E1AA1"/>
    <w:rsid w:val="005E1CA4"/>
    <w:rsid w:val="005E220F"/>
    <w:rsid w:val="005E25A1"/>
    <w:rsid w:val="005E278E"/>
    <w:rsid w:val="005E2AD8"/>
    <w:rsid w:val="005E2B45"/>
    <w:rsid w:val="005E3584"/>
    <w:rsid w:val="005E3809"/>
    <w:rsid w:val="005E3812"/>
    <w:rsid w:val="005E3A98"/>
    <w:rsid w:val="005E3EEF"/>
    <w:rsid w:val="005E40D6"/>
    <w:rsid w:val="005E4111"/>
    <w:rsid w:val="005E456E"/>
    <w:rsid w:val="005E472C"/>
    <w:rsid w:val="005E4984"/>
    <w:rsid w:val="005E49FE"/>
    <w:rsid w:val="005E527D"/>
    <w:rsid w:val="005E5281"/>
    <w:rsid w:val="005E53FA"/>
    <w:rsid w:val="005E55EE"/>
    <w:rsid w:val="005E5B65"/>
    <w:rsid w:val="005E625F"/>
    <w:rsid w:val="005E6723"/>
    <w:rsid w:val="005E6A7B"/>
    <w:rsid w:val="005E6C50"/>
    <w:rsid w:val="005E6D36"/>
    <w:rsid w:val="005E7456"/>
    <w:rsid w:val="005F0E0D"/>
    <w:rsid w:val="005F0F50"/>
    <w:rsid w:val="005F1297"/>
    <w:rsid w:val="005F1C00"/>
    <w:rsid w:val="005F1CF2"/>
    <w:rsid w:val="005F1D0A"/>
    <w:rsid w:val="005F1FBF"/>
    <w:rsid w:val="005F227B"/>
    <w:rsid w:val="005F241B"/>
    <w:rsid w:val="005F26B3"/>
    <w:rsid w:val="005F29E1"/>
    <w:rsid w:val="005F2A7F"/>
    <w:rsid w:val="005F2DE0"/>
    <w:rsid w:val="005F2E22"/>
    <w:rsid w:val="005F345E"/>
    <w:rsid w:val="005F3CC7"/>
    <w:rsid w:val="005F42B3"/>
    <w:rsid w:val="005F43BB"/>
    <w:rsid w:val="005F455E"/>
    <w:rsid w:val="005F4577"/>
    <w:rsid w:val="005F5331"/>
    <w:rsid w:val="005F575D"/>
    <w:rsid w:val="005F59B5"/>
    <w:rsid w:val="005F6087"/>
    <w:rsid w:val="005F64B9"/>
    <w:rsid w:val="005F66B8"/>
    <w:rsid w:val="005F6A2F"/>
    <w:rsid w:val="005F6AE0"/>
    <w:rsid w:val="005F791F"/>
    <w:rsid w:val="005F7ACB"/>
    <w:rsid w:val="005F7C4B"/>
    <w:rsid w:val="00600429"/>
    <w:rsid w:val="00600B6A"/>
    <w:rsid w:val="00600F51"/>
    <w:rsid w:val="00601696"/>
    <w:rsid w:val="00601A7E"/>
    <w:rsid w:val="00602678"/>
    <w:rsid w:val="00602756"/>
    <w:rsid w:val="006034E6"/>
    <w:rsid w:val="006042F0"/>
    <w:rsid w:val="00604D20"/>
    <w:rsid w:val="00604FCF"/>
    <w:rsid w:val="0060578F"/>
    <w:rsid w:val="00605DDA"/>
    <w:rsid w:val="00607195"/>
    <w:rsid w:val="00607984"/>
    <w:rsid w:val="00607BEF"/>
    <w:rsid w:val="00607D48"/>
    <w:rsid w:val="0061026E"/>
    <w:rsid w:val="00610A7D"/>
    <w:rsid w:val="00610DB4"/>
    <w:rsid w:val="00610F06"/>
    <w:rsid w:val="0061114F"/>
    <w:rsid w:val="006115E1"/>
    <w:rsid w:val="00611779"/>
    <w:rsid w:val="00611C0D"/>
    <w:rsid w:val="0061205F"/>
    <w:rsid w:val="00612B60"/>
    <w:rsid w:val="006131DC"/>
    <w:rsid w:val="00613C9D"/>
    <w:rsid w:val="00613FE5"/>
    <w:rsid w:val="00614454"/>
    <w:rsid w:val="006145B5"/>
    <w:rsid w:val="0061466D"/>
    <w:rsid w:val="006146E6"/>
    <w:rsid w:val="00614982"/>
    <w:rsid w:val="00614B66"/>
    <w:rsid w:val="00614D28"/>
    <w:rsid w:val="00614EED"/>
    <w:rsid w:val="006154A0"/>
    <w:rsid w:val="00615BE4"/>
    <w:rsid w:val="0061681D"/>
    <w:rsid w:val="00616C83"/>
    <w:rsid w:val="006172B3"/>
    <w:rsid w:val="00617366"/>
    <w:rsid w:val="00617522"/>
    <w:rsid w:val="006175CE"/>
    <w:rsid w:val="00617666"/>
    <w:rsid w:val="006176E7"/>
    <w:rsid w:val="00620392"/>
    <w:rsid w:val="006211DF"/>
    <w:rsid w:val="0062129A"/>
    <w:rsid w:val="00621577"/>
    <w:rsid w:val="0062185D"/>
    <w:rsid w:val="00621C43"/>
    <w:rsid w:val="00621DF1"/>
    <w:rsid w:val="00622222"/>
    <w:rsid w:val="006222BD"/>
    <w:rsid w:val="00622534"/>
    <w:rsid w:val="00622696"/>
    <w:rsid w:val="0062305B"/>
    <w:rsid w:val="006234C0"/>
    <w:rsid w:val="00623553"/>
    <w:rsid w:val="00623642"/>
    <w:rsid w:val="00623953"/>
    <w:rsid w:val="0062399C"/>
    <w:rsid w:val="00625026"/>
    <w:rsid w:val="006252C8"/>
    <w:rsid w:val="00625455"/>
    <w:rsid w:val="00625583"/>
    <w:rsid w:val="00626230"/>
    <w:rsid w:val="006268A7"/>
    <w:rsid w:val="0062716F"/>
    <w:rsid w:val="00627258"/>
    <w:rsid w:val="00627F71"/>
    <w:rsid w:val="006308B2"/>
    <w:rsid w:val="00630ECC"/>
    <w:rsid w:val="00630F2C"/>
    <w:rsid w:val="00631008"/>
    <w:rsid w:val="00631113"/>
    <w:rsid w:val="00631195"/>
    <w:rsid w:val="00631536"/>
    <w:rsid w:val="00631544"/>
    <w:rsid w:val="0063159E"/>
    <w:rsid w:val="00631BED"/>
    <w:rsid w:val="00631CF1"/>
    <w:rsid w:val="00631EF7"/>
    <w:rsid w:val="00632331"/>
    <w:rsid w:val="0063368A"/>
    <w:rsid w:val="00633A1A"/>
    <w:rsid w:val="00633B21"/>
    <w:rsid w:val="00633DC4"/>
    <w:rsid w:val="0063404D"/>
    <w:rsid w:val="006349B2"/>
    <w:rsid w:val="00635995"/>
    <w:rsid w:val="00635CAE"/>
    <w:rsid w:val="00635E1D"/>
    <w:rsid w:val="0063726F"/>
    <w:rsid w:val="00637285"/>
    <w:rsid w:val="006377BE"/>
    <w:rsid w:val="0064089F"/>
    <w:rsid w:val="0064120F"/>
    <w:rsid w:val="00641EAF"/>
    <w:rsid w:val="00642327"/>
    <w:rsid w:val="0064295B"/>
    <w:rsid w:val="006429DB"/>
    <w:rsid w:val="00642D2F"/>
    <w:rsid w:val="00642D85"/>
    <w:rsid w:val="00643028"/>
    <w:rsid w:val="00643124"/>
    <w:rsid w:val="006431FA"/>
    <w:rsid w:val="00643344"/>
    <w:rsid w:val="006433A7"/>
    <w:rsid w:val="006435E9"/>
    <w:rsid w:val="0064364C"/>
    <w:rsid w:val="00643EFA"/>
    <w:rsid w:val="00644029"/>
    <w:rsid w:val="00644285"/>
    <w:rsid w:val="00644730"/>
    <w:rsid w:val="006447DD"/>
    <w:rsid w:val="006447EF"/>
    <w:rsid w:val="00644C2B"/>
    <w:rsid w:val="0064568D"/>
    <w:rsid w:val="00645895"/>
    <w:rsid w:val="00645D04"/>
    <w:rsid w:val="006460CD"/>
    <w:rsid w:val="00646A45"/>
    <w:rsid w:val="00646ABB"/>
    <w:rsid w:val="006474FA"/>
    <w:rsid w:val="00647727"/>
    <w:rsid w:val="006477E3"/>
    <w:rsid w:val="00647893"/>
    <w:rsid w:val="00647C0D"/>
    <w:rsid w:val="006502D6"/>
    <w:rsid w:val="00650BA7"/>
    <w:rsid w:val="00650F9E"/>
    <w:rsid w:val="00651353"/>
    <w:rsid w:val="0065148C"/>
    <w:rsid w:val="006515DE"/>
    <w:rsid w:val="00651B1C"/>
    <w:rsid w:val="00651D7D"/>
    <w:rsid w:val="00651DA1"/>
    <w:rsid w:val="00652858"/>
    <w:rsid w:val="00653599"/>
    <w:rsid w:val="00653862"/>
    <w:rsid w:val="00653A40"/>
    <w:rsid w:val="00653AA2"/>
    <w:rsid w:val="00654154"/>
    <w:rsid w:val="00654170"/>
    <w:rsid w:val="006547AE"/>
    <w:rsid w:val="006548BF"/>
    <w:rsid w:val="00654B01"/>
    <w:rsid w:val="00654EF7"/>
    <w:rsid w:val="006550B4"/>
    <w:rsid w:val="006552AE"/>
    <w:rsid w:val="0065567C"/>
    <w:rsid w:val="00655B79"/>
    <w:rsid w:val="00656167"/>
    <w:rsid w:val="0065630C"/>
    <w:rsid w:val="00656635"/>
    <w:rsid w:val="00656BDA"/>
    <w:rsid w:val="00656ED7"/>
    <w:rsid w:val="00656EFD"/>
    <w:rsid w:val="00657077"/>
    <w:rsid w:val="0065786C"/>
    <w:rsid w:val="00657A39"/>
    <w:rsid w:val="00657B95"/>
    <w:rsid w:val="00657D56"/>
    <w:rsid w:val="00657E55"/>
    <w:rsid w:val="00657EF0"/>
    <w:rsid w:val="0066034D"/>
    <w:rsid w:val="006608D3"/>
    <w:rsid w:val="00660984"/>
    <w:rsid w:val="0066132F"/>
    <w:rsid w:val="0066147F"/>
    <w:rsid w:val="006615A1"/>
    <w:rsid w:val="006615C8"/>
    <w:rsid w:val="006615F6"/>
    <w:rsid w:val="00662160"/>
    <w:rsid w:val="006622FB"/>
    <w:rsid w:val="00662B2F"/>
    <w:rsid w:val="00662C62"/>
    <w:rsid w:val="00662E7F"/>
    <w:rsid w:val="00663080"/>
    <w:rsid w:val="006630EA"/>
    <w:rsid w:val="00663161"/>
    <w:rsid w:val="006635BD"/>
    <w:rsid w:val="006635EC"/>
    <w:rsid w:val="00663606"/>
    <w:rsid w:val="00663E10"/>
    <w:rsid w:val="006644DB"/>
    <w:rsid w:val="00664522"/>
    <w:rsid w:val="00664926"/>
    <w:rsid w:val="006649F1"/>
    <w:rsid w:val="00664C20"/>
    <w:rsid w:val="00665099"/>
    <w:rsid w:val="00665388"/>
    <w:rsid w:val="006653A0"/>
    <w:rsid w:val="006656A9"/>
    <w:rsid w:val="006668BC"/>
    <w:rsid w:val="006678F9"/>
    <w:rsid w:val="00667CEC"/>
    <w:rsid w:val="00667EAA"/>
    <w:rsid w:val="006705B7"/>
    <w:rsid w:val="00670A6F"/>
    <w:rsid w:val="00670E00"/>
    <w:rsid w:val="00671273"/>
    <w:rsid w:val="006716A3"/>
    <w:rsid w:val="00671A1E"/>
    <w:rsid w:val="006720DB"/>
    <w:rsid w:val="0067221F"/>
    <w:rsid w:val="006724F4"/>
    <w:rsid w:val="0067256F"/>
    <w:rsid w:val="006725BD"/>
    <w:rsid w:val="006727E5"/>
    <w:rsid w:val="00673853"/>
    <w:rsid w:val="00674375"/>
    <w:rsid w:val="006744A1"/>
    <w:rsid w:val="00674582"/>
    <w:rsid w:val="00674836"/>
    <w:rsid w:val="00674B36"/>
    <w:rsid w:val="00674BD5"/>
    <w:rsid w:val="00674F8D"/>
    <w:rsid w:val="00675580"/>
    <w:rsid w:val="00675D9C"/>
    <w:rsid w:val="006772AC"/>
    <w:rsid w:val="00677537"/>
    <w:rsid w:val="006801D8"/>
    <w:rsid w:val="006808AA"/>
    <w:rsid w:val="00680DF8"/>
    <w:rsid w:val="0068122A"/>
    <w:rsid w:val="006813BA"/>
    <w:rsid w:val="006813F3"/>
    <w:rsid w:val="0068147C"/>
    <w:rsid w:val="00681A33"/>
    <w:rsid w:val="00681C23"/>
    <w:rsid w:val="00682261"/>
    <w:rsid w:val="0068287D"/>
    <w:rsid w:val="00682930"/>
    <w:rsid w:val="00682B37"/>
    <w:rsid w:val="006831D9"/>
    <w:rsid w:val="006836B5"/>
    <w:rsid w:val="006837C7"/>
    <w:rsid w:val="006839D2"/>
    <w:rsid w:val="00683C59"/>
    <w:rsid w:val="00683D95"/>
    <w:rsid w:val="006847B0"/>
    <w:rsid w:val="00684898"/>
    <w:rsid w:val="006848D0"/>
    <w:rsid w:val="00684B38"/>
    <w:rsid w:val="00684B5C"/>
    <w:rsid w:val="00684C6A"/>
    <w:rsid w:val="0068510F"/>
    <w:rsid w:val="00685973"/>
    <w:rsid w:val="00685A6A"/>
    <w:rsid w:val="00685EBA"/>
    <w:rsid w:val="00686173"/>
    <w:rsid w:val="00686318"/>
    <w:rsid w:val="00686706"/>
    <w:rsid w:val="00686DF9"/>
    <w:rsid w:val="00686E0C"/>
    <w:rsid w:val="00687237"/>
    <w:rsid w:val="00687860"/>
    <w:rsid w:val="0069013B"/>
    <w:rsid w:val="00690229"/>
    <w:rsid w:val="00690353"/>
    <w:rsid w:val="00690674"/>
    <w:rsid w:val="00690B90"/>
    <w:rsid w:val="00690CD1"/>
    <w:rsid w:val="00690FB2"/>
    <w:rsid w:val="0069105E"/>
    <w:rsid w:val="00691A22"/>
    <w:rsid w:val="00692DF0"/>
    <w:rsid w:val="00692F85"/>
    <w:rsid w:val="006932B9"/>
    <w:rsid w:val="0069352B"/>
    <w:rsid w:val="00693AE6"/>
    <w:rsid w:val="00693C4A"/>
    <w:rsid w:val="00694503"/>
    <w:rsid w:val="00694663"/>
    <w:rsid w:val="0069488E"/>
    <w:rsid w:val="006949C4"/>
    <w:rsid w:val="00694E59"/>
    <w:rsid w:val="00695282"/>
    <w:rsid w:val="00695366"/>
    <w:rsid w:val="0069541F"/>
    <w:rsid w:val="0069561C"/>
    <w:rsid w:val="00695692"/>
    <w:rsid w:val="00695767"/>
    <w:rsid w:val="00695900"/>
    <w:rsid w:val="00695B21"/>
    <w:rsid w:val="00695F40"/>
    <w:rsid w:val="00696220"/>
    <w:rsid w:val="006967D3"/>
    <w:rsid w:val="00696C7C"/>
    <w:rsid w:val="006A0038"/>
    <w:rsid w:val="006A0076"/>
    <w:rsid w:val="006A01E2"/>
    <w:rsid w:val="006A0467"/>
    <w:rsid w:val="006A07A5"/>
    <w:rsid w:val="006A08FE"/>
    <w:rsid w:val="006A091E"/>
    <w:rsid w:val="006A0D7D"/>
    <w:rsid w:val="006A0E1A"/>
    <w:rsid w:val="006A0ECC"/>
    <w:rsid w:val="006A130F"/>
    <w:rsid w:val="006A1466"/>
    <w:rsid w:val="006A1528"/>
    <w:rsid w:val="006A1560"/>
    <w:rsid w:val="006A15A4"/>
    <w:rsid w:val="006A1B2C"/>
    <w:rsid w:val="006A2424"/>
    <w:rsid w:val="006A24EE"/>
    <w:rsid w:val="006A2685"/>
    <w:rsid w:val="006A35F1"/>
    <w:rsid w:val="006A3608"/>
    <w:rsid w:val="006A3702"/>
    <w:rsid w:val="006A4643"/>
    <w:rsid w:val="006A482E"/>
    <w:rsid w:val="006A4B0B"/>
    <w:rsid w:val="006A5065"/>
    <w:rsid w:val="006A50CA"/>
    <w:rsid w:val="006A57B4"/>
    <w:rsid w:val="006A5944"/>
    <w:rsid w:val="006A607D"/>
    <w:rsid w:val="006A62C5"/>
    <w:rsid w:val="006A76A6"/>
    <w:rsid w:val="006A782C"/>
    <w:rsid w:val="006A78DA"/>
    <w:rsid w:val="006B00C3"/>
    <w:rsid w:val="006B1757"/>
    <w:rsid w:val="006B2199"/>
    <w:rsid w:val="006B23C6"/>
    <w:rsid w:val="006B2507"/>
    <w:rsid w:val="006B2738"/>
    <w:rsid w:val="006B29E8"/>
    <w:rsid w:val="006B2B51"/>
    <w:rsid w:val="006B2CAE"/>
    <w:rsid w:val="006B2EE1"/>
    <w:rsid w:val="006B2FE4"/>
    <w:rsid w:val="006B35D7"/>
    <w:rsid w:val="006B3ED2"/>
    <w:rsid w:val="006B4D97"/>
    <w:rsid w:val="006B4F44"/>
    <w:rsid w:val="006B54DE"/>
    <w:rsid w:val="006B59B8"/>
    <w:rsid w:val="006B5D5E"/>
    <w:rsid w:val="006B5E75"/>
    <w:rsid w:val="006B5E9B"/>
    <w:rsid w:val="006B653F"/>
    <w:rsid w:val="006B6863"/>
    <w:rsid w:val="006B6FAB"/>
    <w:rsid w:val="006B6FE6"/>
    <w:rsid w:val="006B73F3"/>
    <w:rsid w:val="006C01C9"/>
    <w:rsid w:val="006C0DBC"/>
    <w:rsid w:val="006C1A7E"/>
    <w:rsid w:val="006C1E3A"/>
    <w:rsid w:val="006C2C47"/>
    <w:rsid w:val="006C31F8"/>
    <w:rsid w:val="006C34B6"/>
    <w:rsid w:val="006C362A"/>
    <w:rsid w:val="006C3B52"/>
    <w:rsid w:val="006C3D54"/>
    <w:rsid w:val="006C462E"/>
    <w:rsid w:val="006C5208"/>
    <w:rsid w:val="006C5ABB"/>
    <w:rsid w:val="006C5E5B"/>
    <w:rsid w:val="006C6194"/>
    <w:rsid w:val="006C6299"/>
    <w:rsid w:val="006C659A"/>
    <w:rsid w:val="006C6A1E"/>
    <w:rsid w:val="006C6AD0"/>
    <w:rsid w:val="006C6C76"/>
    <w:rsid w:val="006C6C8E"/>
    <w:rsid w:val="006C7C20"/>
    <w:rsid w:val="006D031F"/>
    <w:rsid w:val="006D04A6"/>
    <w:rsid w:val="006D04BC"/>
    <w:rsid w:val="006D08D3"/>
    <w:rsid w:val="006D1E35"/>
    <w:rsid w:val="006D2E07"/>
    <w:rsid w:val="006D3640"/>
    <w:rsid w:val="006D3972"/>
    <w:rsid w:val="006D4B8F"/>
    <w:rsid w:val="006D4D2C"/>
    <w:rsid w:val="006D50B7"/>
    <w:rsid w:val="006D512C"/>
    <w:rsid w:val="006D5629"/>
    <w:rsid w:val="006D5840"/>
    <w:rsid w:val="006D5C24"/>
    <w:rsid w:val="006D5E6F"/>
    <w:rsid w:val="006D60C5"/>
    <w:rsid w:val="006D62CF"/>
    <w:rsid w:val="006D66A1"/>
    <w:rsid w:val="006D68B8"/>
    <w:rsid w:val="006D6A1A"/>
    <w:rsid w:val="006D6C59"/>
    <w:rsid w:val="006D6EC4"/>
    <w:rsid w:val="006D7934"/>
    <w:rsid w:val="006E01B2"/>
    <w:rsid w:val="006E07ED"/>
    <w:rsid w:val="006E0A27"/>
    <w:rsid w:val="006E0FED"/>
    <w:rsid w:val="006E12B5"/>
    <w:rsid w:val="006E1774"/>
    <w:rsid w:val="006E1777"/>
    <w:rsid w:val="006E1901"/>
    <w:rsid w:val="006E1D60"/>
    <w:rsid w:val="006E2052"/>
    <w:rsid w:val="006E2209"/>
    <w:rsid w:val="006E22E2"/>
    <w:rsid w:val="006E299B"/>
    <w:rsid w:val="006E2A7C"/>
    <w:rsid w:val="006E2C6E"/>
    <w:rsid w:val="006E3232"/>
    <w:rsid w:val="006E3561"/>
    <w:rsid w:val="006E40DA"/>
    <w:rsid w:val="006E443D"/>
    <w:rsid w:val="006E485C"/>
    <w:rsid w:val="006E4E3F"/>
    <w:rsid w:val="006E4E40"/>
    <w:rsid w:val="006E4F0F"/>
    <w:rsid w:val="006E53B2"/>
    <w:rsid w:val="006E5BB2"/>
    <w:rsid w:val="006E6C67"/>
    <w:rsid w:val="006E77FA"/>
    <w:rsid w:val="006F0400"/>
    <w:rsid w:val="006F07D0"/>
    <w:rsid w:val="006F160F"/>
    <w:rsid w:val="006F2332"/>
    <w:rsid w:val="006F249C"/>
    <w:rsid w:val="006F2557"/>
    <w:rsid w:val="006F2A36"/>
    <w:rsid w:val="006F2B1F"/>
    <w:rsid w:val="006F2D7B"/>
    <w:rsid w:val="006F3235"/>
    <w:rsid w:val="006F36A9"/>
    <w:rsid w:val="006F36CA"/>
    <w:rsid w:val="006F3F05"/>
    <w:rsid w:val="006F416B"/>
    <w:rsid w:val="006F427D"/>
    <w:rsid w:val="006F4883"/>
    <w:rsid w:val="006F4CE3"/>
    <w:rsid w:val="006F5009"/>
    <w:rsid w:val="006F5010"/>
    <w:rsid w:val="006F51A5"/>
    <w:rsid w:val="006F5985"/>
    <w:rsid w:val="006F5EE3"/>
    <w:rsid w:val="006F6699"/>
    <w:rsid w:val="006F6751"/>
    <w:rsid w:val="006F68B6"/>
    <w:rsid w:val="006F6D0F"/>
    <w:rsid w:val="006F6E0A"/>
    <w:rsid w:val="006F6E51"/>
    <w:rsid w:val="006F6FAD"/>
    <w:rsid w:val="006F7030"/>
    <w:rsid w:val="006F70E4"/>
    <w:rsid w:val="006F71DC"/>
    <w:rsid w:val="006F745B"/>
    <w:rsid w:val="006F774C"/>
    <w:rsid w:val="006F7A2A"/>
    <w:rsid w:val="006F7B9C"/>
    <w:rsid w:val="006F7F53"/>
    <w:rsid w:val="007000D9"/>
    <w:rsid w:val="007004E9"/>
    <w:rsid w:val="00700B33"/>
    <w:rsid w:val="00700E4C"/>
    <w:rsid w:val="00701119"/>
    <w:rsid w:val="0070160A"/>
    <w:rsid w:val="007026B7"/>
    <w:rsid w:val="007028F4"/>
    <w:rsid w:val="00702D99"/>
    <w:rsid w:val="0070382B"/>
    <w:rsid w:val="00703CEB"/>
    <w:rsid w:val="00703FC2"/>
    <w:rsid w:val="00704464"/>
    <w:rsid w:val="00704468"/>
    <w:rsid w:val="00704470"/>
    <w:rsid w:val="007048C3"/>
    <w:rsid w:val="007048DB"/>
    <w:rsid w:val="0070508E"/>
    <w:rsid w:val="007053A5"/>
    <w:rsid w:val="00705EDF"/>
    <w:rsid w:val="007061BA"/>
    <w:rsid w:val="0070621B"/>
    <w:rsid w:val="007062FB"/>
    <w:rsid w:val="007067EB"/>
    <w:rsid w:val="00706C7E"/>
    <w:rsid w:val="0070794A"/>
    <w:rsid w:val="00707A83"/>
    <w:rsid w:val="00710075"/>
    <w:rsid w:val="00710385"/>
    <w:rsid w:val="00710D5C"/>
    <w:rsid w:val="0071124E"/>
    <w:rsid w:val="0071128D"/>
    <w:rsid w:val="00711FE9"/>
    <w:rsid w:val="007125CE"/>
    <w:rsid w:val="00712B53"/>
    <w:rsid w:val="007131DA"/>
    <w:rsid w:val="007133DC"/>
    <w:rsid w:val="007135A1"/>
    <w:rsid w:val="007136C5"/>
    <w:rsid w:val="00713803"/>
    <w:rsid w:val="00713AE7"/>
    <w:rsid w:val="00713BEC"/>
    <w:rsid w:val="00713F72"/>
    <w:rsid w:val="007145D5"/>
    <w:rsid w:val="007148F9"/>
    <w:rsid w:val="00714A32"/>
    <w:rsid w:val="00714E12"/>
    <w:rsid w:val="00714EC5"/>
    <w:rsid w:val="00714F00"/>
    <w:rsid w:val="00714FD1"/>
    <w:rsid w:val="0071541A"/>
    <w:rsid w:val="00715C42"/>
    <w:rsid w:val="00716290"/>
    <w:rsid w:val="0071689B"/>
    <w:rsid w:val="00716CDF"/>
    <w:rsid w:val="00717952"/>
    <w:rsid w:val="00717C01"/>
    <w:rsid w:val="00720B6A"/>
    <w:rsid w:val="00720E87"/>
    <w:rsid w:val="00721128"/>
    <w:rsid w:val="007211DC"/>
    <w:rsid w:val="00721657"/>
    <w:rsid w:val="00721B9E"/>
    <w:rsid w:val="00721E79"/>
    <w:rsid w:val="00722871"/>
    <w:rsid w:val="007232CE"/>
    <w:rsid w:val="007234A4"/>
    <w:rsid w:val="0072391E"/>
    <w:rsid w:val="00723B30"/>
    <w:rsid w:val="00723E3D"/>
    <w:rsid w:val="00723F53"/>
    <w:rsid w:val="00724DE3"/>
    <w:rsid w:val="00724E67"/>
    <w:rsid w:val="00725AC4"/>
    <w:rsid w:val="00725BD3"/>
    <w:rsid w:val="00725FBD"/>
    <w:rsid w:val="007262A2"/>
    <w:rsid w:val="0072668D"/>
    <w:rsid w:val="007266A5"/>
    <w:rsid w:val="0073036B"/>
    <w:rsid w:val="00730514"/>
    <w:rsid w:val="00730A41"/>
    <w:rsid w:val="00730EE8"/>
    <w:rsid w:val="00730F1B"/>
    <w:rsid w:val="007313C2"/>
    <w:rsid w:val="00731580"/>
    <w:rsid w:val="00731782"/>
    <w:rsid w:val="00731E23"/>
    <w:rsid w:val="00732BFE"/>
    <w:rsid w:val="00732F3F"/>
    <w:rsid w:val="00732FE4"/>
    <w:rsid w:val="00733640"/>
    <w:rsid w:val="00733C4A"/>
    <w:rsid w:val="007340CC"/>
    <w:rsid w:val="0073460C"/>
    <w:rsid w:val="007351B7"/>
    <w:rsid w:val="007352A0"/>
    <w:rsid w:val="0073533B"/>
    <w:rsid w:val="00735B99"/>
    <w:rsid w:val="00735F5A"/>
    <w:rsid w:val="007364FE"/>
    <w:rsid w:val="00736A6A"/>
    <w:rsid w:val="00736A7E"/>
    <w:rsid w:val="00737689"/>
    <w:rsid w:val="007379B5"/>
    <w:rsid w:val="00737EE6"/>
    <w:rsid w:val="00740413"/>
    <w:rsid w:val="00740C1B"/>
    <w:rsid w:val="00740CC2"/>
    <w:rsid w:val="00740CC4"/>
    <w:rsid w:val="0074119B"/>
    <w:rsid w:val="00741903"/>
    <w:rsid w:val="007422ED"/>
    <w:rsid w:val="007423C5"/>
    <w:rsid w:val="00742BAF"/>
    <w:rsid w:val="00742EB0"/>
    <w:rsid w:val="00743484"/>
    <w:rsid w:val="0074370D"/>
    <w:rsid w:val="00744412"/>
    <w:rsid w:val="00744468"/>
    <w:rsid w:val="007448EC"/>
    <w:rsid w:val="00744A68"/>
    <w:rsid w:val="00745222"/>
    <w:rsid w:val="0074531B"/>
    <w:rsid w:val="0074556F"/>
    <w:rsid w:val="00745756"/>
    <w:rsid w:val="00745EE4"/>
    <w:rsid w:val="0074637D"/>
    <w:rsid w:val="007464EF"/>
    <w:rsid w:val="007464FB"/>
    <w:rsid w:val="007473D2"/>
    <w:rsid w:val="00747689"/>
    <w:rsid w:val="007507CC"/>
    <w:rsid w:val="007509AC"/>
    <w:rsid w:val="007509C9"/>
    <w:rsid w:val="00750B1E"/>
    <w:rsid w:val="00750BD0"/>
    <w:rsid w:val="00750F83"/>
    <w:rsid w:val="00751067"/>
    <w:rsid w:val="00752101"/>
    <w:rsid w:val="007527F2"/>
    <w:rsid w:val="0075297C"/>
    <w:rsid w:val="00752C31"/>
    <w:rsid w:val="007533EA"/>
    <w:rsid w:val="00753EA2"/>
    <w:rsid w:val="00754667"/>
    <w:rsid w:val="0075478B"/>
    <w:rsid w:val="0075508E"/>
    <w:rsid w:val="00755139"/>
    <w:rsid w:val="0075514C"/>
    <w:rsid w:val="00755327"/>
    <w:rsid w:val="00755403"/>
    <w:rsid w:val="007559B8"/>
    <w:rsid w:val="007561AA"/>
    <w:rsid w:val="007561AD"/>
    <w:rsid w:val="00756246"/>
    <w:rsid w:val="00756544"/>
    <w:rsid w:val="007569B6"/>
    <w:rsid w:val="00756BB4"/>
    <w:rsid w:val="00760D59"/>
    <w:rsid w:val="00761623"/>
    <w:rsid w:val="00761767"/>
    <w:rsid w:val="0076199E"/>
    <w:rsid w:val="00761B34"/>
    <w:rsid w:val="007625D7"/>
    <w:rsid w:val="00762766"/>
    <w:rsid w:val="0076317D"/>
    <w:rsid w:val="00763CA3"/>
    <w:rsid w:val="00763D46"/>
    <w:rsid w:val="00763FCD"/>
    <w:rsid w:val="007645E4"/>
    <w:rsid w:val="0076476E"/>
    <w:rsid w:val="00764E89"/>
    <w:rsid w:val="00764F32"/>
    <w:rsid w:val="00765573"/>
    <w:rsid w:val="007655D8"/>
    <w:rsid w:val="00765A5F"/>
    <w:rsid w:val="00766391"/>
    <w:rsid w:val="00766A0E"/>
    <w:rsid w:val="00766C18"/>
    <w:rsid w:val="00766C7F"/>
    <w:rsid w:val="00767341"/>
    <w:rsid w:val="00767446"/>
    <w:rsid w:val="00767976"/>
    <w:rsid w:val="00770307"/>
    <w:rsid w:val="0077063B"/>
    <w:rsid w:val="00770E32"/>
    <w:rsid w:val="00771133"/>
    <w:rsid w:val="00771158"/>
    <w:rsid w:val="0077127A"/>
    <w:rsid w:val="007714A6"/>
    <w:rsid w:val="00771D96"/>
    <w:rsid w:val="00772293"/>
    <w:rsid w:val="007725D7"/>
    <w:rsid w:val="007727E6"/>
    <w:rsid w:val="0077290E"/>
    <w:rsid w:val="00773014"/>
    <w:rsid w:val="00773116"/>
    <w:rsid w:val="007734E3"/>
    <w:rsid w:val="00773D72"/>
    <w:rsid w:val="00774206"/>
    <w:rsid w:val="007746F6"/>
    <w:rsid w:val="00774706"/>
    <w:rsid w:val="00774F28"/>
    <w:rsid w:val="0077570D"/>
    <w:rsid w:val="00775D17"/>
    <w:rsid w:val="007760F7"/>
    <w:rsid w:val="007762EF"/>
    <w:rsid w:val="007763D4"/>
    <w:rsid w:val="007767B5"/>
    <w:rsid w:val="00776908"/>
    <w:rsid w:val="00777CE5"/>
    <w:rsid w:val="00780D69"/>
    <w:rsid w:val="007815E8"/>
    <w:rsid w:val="007825F4"/>
    <w:rsid w:val="00782C54"/>
    <w:rsid w:val="00783344"/>
    <w:rsid w:val="007835AF"/>
    <w:rsid w:val="007838AF"/>
    <w:rsid w:val="00783971"/>
    <w:rsid w:val="00783AB3"/>
    <w:rsid w:val="00783DDE"/>
    <w:rsid w:val="00783E28"/>
    <w:rsid w:val="007841A0"/>
    <w:rsid w:val="00784272"/>
    <w:rsid w:val="007846FB"/>
    <w:rsid w:val="0078472A"/>
    <w:rsid w:val="0078481C"/>
    <w:rsid w:val="00784A79"/>
    <w:rsid w:val="007853EA"/>
    <w:rsid w:val="0078572F"/>
    <w:rsid w:val="00785ADE"/>
    <w:rsid w:val="00785BF4"/>
    <w:rsid w:val="00785D46"/>
    <w:rsid w:val="00785D75"/>
    <w:rsid w:val="00785E9F"/>
    <w:rsid w:val="00786105"/>
    <w:rsid w:val="007862B1"/>
    <w:rsid w:val="00786A8C"/>
    <w:rsid w:val="0078721B"/>
    <w:rsid w:val="007872ED"/>
    <w:rsid w:val="0078737D"/>
    <w:rsid w:val="007875C9"/>
    <w:rsid w:val="00787718"/>
    <w:rsid w:val="00787857"/>
    <w:rsid w:val="0079016E"/>
    <w:rsid w:val="0079021D"/>
    <w:rsid w:val="007907ED"/>
    <w:rsid w:val="0079082C"/>
    <w:rsid w:val="00790C15"/>
    <w:rsid w:val="007913FA"/>
    <w:rsid w:val="00792A58"/>
    <w:rsid w:val="00792DC3"/>
    <w:rsid w:val="00793286"/>
    <w:rsid w:val="0079328C"/>
    <w:rsid w:val="007932B1"/>
    <w:rsid w:val="00793819"/>
    <w:rsid w:val="00794357"/>
    <w:rsid w:val="007948D7"/>
    <w:rsid w:val="007951BD"/>
    <w:rsid w:val="00795758"/>
    <w:rsid w:val="00795931"/>
    <w:rsid w:val="0079598D"/>
    <w:rsid w:val="00795AFA"/>
    <w:rsid w:val="00796347"/>
    <w:rsid w:val="00796368"/>
    <w:rsid w:val="007977B3"/>
    <w:rsid w:val="00797DF6"/>
    <w:rsid w:val="007A032E"/>
    <w:rsid w:val="007A07F1"/>
    <w:rsid w:val="007A09C6"/>
    <w:rsid w:val="007A18B9"/>
    <w:rsid w:val="007A22AA"/>
    <w:rsid w:val="007A28A2"/>
    <w:rsid w:val="007A2AB8"/>
    <w:rsid w:val="007A2B49"/>
    <w:rsid w:val="007A3828"/>
    <w:rsid w:val="007A3D40"/>
    <w:rsid w:val="007A4052"/>
    <w:rsid w:val="007A41ED"/>
    <w:rsid w:val="007A4458"/>
    <w:rsid w:val="007A4589"/>
    <w:rsid w:val="007A469F"/>
    <w:rsid w:val="007A474D"/>
    <w:rsid w:val="007A5324"/>
    <w:rsid w:val="007A537D"/>
    <w:rsid w:val="007A53D3"/>
    <w:rsid w:val="007A5ABC"/>
    <w:rsid w:val="007A61E7"/>
    <w:rsid w:val="007A656B"/>
    <w:rsid w:val="007A67E6"/>
    <w:rsid w:val="007A6A55"/>
    <w:rsid w:val="007A7430"/>
    <w:rsid w:val="007A776A"/>
    <w:rsid w:val="007B055A"/>
    <w:rsid w:val="007B0B44"/>
    <w:rsid w:val="007B0CA5"/>
    <w:rsid w:val="007B0E0A"/>
    <w:rsid w:val="007B0F5A"/>
    <w:rsid w:val="007B1569"/>
    <w:rsid w:val="007B159F"/>
    <w:rsid w:val="007B1608"/>
    <w:rsid w:val="007B1EC3"/>
    <w:rsid w:val="007B229A"/>
    <w:rsid w:val="007B364E"/>
    <w:rsid w:val="007B3D27"/>
    <w:rsid w:val="007B4001"/>
    <w:rsid w:val="007B42A1"/>
    <w:rsid w:val="007B4387"/>
    <w:rsid w:val="007B4406"/>
    <w:rsid w:val="007B502D"/>
    <w:rsid w:val="007B57F6"/>
    <w:rsid w:val="007B5938"/>
    <w:rsid w:val="007B5A51"/>
    <w:rsid w:val="007B6053"/>
    <w:rsid w:val="007B642D"/>
    <w:rsid w:val="007B68CA"/>
    <w:rsid w:val="007B6BD3"/>
    <w:rsid w:val="007B7698"/>
    <w:rsid w:val="007C0044"/>
    <w:rsid w:val="007C025E"/>
    <w:rsid w:val="007C0BE4"/>
    <w:rsid w:val="007C0D98"/>
    <w:rsid w:val="007C0ED4"/>
    <w:rsid w:val="007C0ED8"/>
    <w:rsid w:val="007C0F1D"/>
    <w:rsid w:val="007C0F4F"/>
    <w:rsid w:val="007C0FD3"/>
    <w:rsid w:val="007C1445"/>
    <w:rsid w:val="007C14FA"/>
    <w:rsid w:val="007C18CD"/>
    <w:rsid w:val="007C3093"/>
    <w:rsid w:val="007C31E5"/>
    <w:rsid w:val="007C3670"/>
    <w:rsid w:val="007C3961"/>
    <w:rsid w:val="007C3C27"/>
    <w:rsid w:val="007C3CE9"/>
    <w:rsid w:val="007C3ED0"/>
    <w:rsid w:val="007C4121"/>
    <w:rsid w:val="007C41BC"/>
    <w:rsid w:val="007C4B54"/>
    <w:rsid w:val="007C4C9A"/>
    <w:rsid w:val="007C5170"/>
    <w:rsid w:val="007C54FC"/>
    <w:rsid w:val="007C5AB2"/>
    <w:rsid w:val="007C5E4E"/>
    <w:rsid w:val="007C5FEC"/>
    <w:rsid w:val="007C636E"/>
    <w:rsid w:val="007C6425"/>
    <w:rsid w:val="007C678D"/>
    <w:rsid w:val="007C6F44"/>
    <w:rsid w:val="007C7775"/>
    <w:rsid w:val="007D024E"/>
    <w:rsid w:val="007D0666"/>
    <w:rsid w:val="007D07C9"/>
    <w:rsid w:val="007D1173"/>
    <w:rsid w:val="007D1235"/>
    <w:rsid w:val="007D137B"/>
    <w:rsid w:val="007D280D"/>
    <w:rsid w:val="007D29B3"/>
    <w:rsid w:val="007D2E3D"/>
    <w:rsid w:val="007D3C58"/>
    <w:rsid w:val="007D4147"/>
    <w:rsid w:val="007D4970"/>
    <w:rsid w:val="007D5346"/>
    <w:rsid w:val="007D5511"/>
    <w:rsid w:val="007D5915"/>
    <w:rsid w:val="007D6C46"/>
    <w:rsid w:val="007D7573"/>
    <w:rsid w:val="007D7779"/>
    <w:rsid w:val="007D7B52"/>
    <w:rsid w:val="007D7DAB"/>
    <w:rsid w:val="007E066E"/>
    <w:rsid w:val="007E1907"/>
    <w:rsid w:val="007E1986"/>
    <w:rsid w:val="007E1CD2"/>
    <w:rsid w:val="007E203E"/>
    <w:rsid w:val="007E3241"/>
    <w:rsid w:val="007E44FF"/>
    <w:rsid w:val="007E4619"/>
    <w:rsid w:val="007E4D69"/>
    <w:rsid w:val="007E4E81"/>
    <w:rsid w:val="007E5539"/>
    <w:rsid w:val="007E58B0"/>
    <w:rsid w:val="007E6079"/>
    <w:rsid w:val="007E61B3"/>
    <w:rsid w:val="007E6D65"/>
    <w:rsid w:val="007E72F1"/>
    <w:rsid w:val="007E731E"/>
    <w:rsid w:val="007E74ED"/>
    <w:rsid w:val="007E7D91"/>
    <w:rsid w:val="007F0287"/>
    <w:rsid w:val="007F0927"/>
    <w:rsid w:val="007F0966"/>
    <w:rsid w:val="007F0BF3"/>
    <w:rsid w:val="007F0DB2"/>
    <w:rsid w:val="007F152F"/>
    <w:rsid w:val="007F1954"/>
    <w:rsid w:val="007F1C52"/>
    <w:rsid w:val="007F1DA2"/>
    <w:rsid w:val="007F2ABF"/>
    <w:rsid w:val="007F2C49"/>
    <w:rsid w:val="007F30B4"/>
    <w:rsid w:val="007F39EE"/>
    <w:rsid w:val="007F3B77"/>
    <w:rsid w:val="007F3CE3"/>
    <w:rsid w:val="007F3FC2"/>
    <w:rsid w:val="007F4371"/>
    <w:rsid w:val="007F4620"/>
    <w:rsid w:val="007F46E2"/>
    <w:rsid w:val="007F48BC"/>
    <w:rsid w:val="007F49B7"/>
    <w:rsid w:val="007F4AFC"/>
    <w:rsid w:val="007F5062"/>
    <w:rsid w:val="007F584B"/>
    <w:rsid w:val="007F5971"/>
    <w:rsid w:val="007F5BC6"/>
    <w:rsid w:val="007F6052"/>
    <w:rsid w:val="007F60F0"/>
    <w:rsid w:val="007F61D9"/>
    <w:rsid w:val="007F6575"/>
    <w:rsid w:val="007F6737"/>
    <w:rsid w:val="007F6BC4"/>
    <w:rsid w:val="007F6C84"/>
    <w:rsid w:val="007F7172"/>
    <w:rsid w:val="007F71AB"/>
    <w:rsid w:val="007F7247"/>
    <w:rsid w:val="007F73B3"/>
    <w:rsid w:val="007F769E"/>
    <w:rsid w:val="007F7C8C"/>
    <w:rsid w:val="007F7EAF"/>
    <w:rsid w:val="008005A3"/>
    <w:rsid w:val="00800B69"/>
    <w:rsid w:val="008012B5"/>
    <w:rsid w:val="008012C8"/>
    <w:rsid w:val="008017FE"/>
    <w:rsid w:val="0080186A"/>
    <w:rsid w:val="00801C42"/>
    <w:rsid w:val="008021E8"/>
    <w:rsid w:val="00802DEB"/>
    <w:rsid w:val="00802F44"/>
    <w:rsid w:val="0080314D"/>
    <w:rsid w:val="008036CF"/>
    <w:rsid w:val="00803C66"/>
    <w:rsid w:val="00804024"/>
    <w:rsid w:val="00804A97"/>
    <w:rsid w:val="00804BE3"/>
    <w:rsid w:val="00804E73"/>
    <w:rsid w:val="00805AAF"/>
    <w:rsid w:val="00806661"/>
    <w:rsid w:val="00806688"/>
    <w:rsid w:val="00806CF0"/>
    <w:rsid w:val="008079E6"/>
    <w:rsid w:val="00807C36"/>
    <w:rsid w:val="00807C3D"/>
    <w:rsid w:val="0081026D"/>
    <w:rsid w:val="008113A9"/>
    <w:rsid w:val="0081175E"/>
    <w:rsid w:val="00811BF4"/>
    <w:rsid w:val="008129F6"/>
    <w:rsid w:val="00812AD8"/>
    <w:rsid w:val="00812F0C"/>
    <w:rsid w:val="008139CE"/>
    <w:rsid w:val="00813A6C"/>
    <w:rsid w:val="00813CBF"/>
    <w:rsid w:val="00814013"/>
    <w:rsid w:val="008143DA"/>
    <w:rsid w:val="008144C2"/>
    <w:rsid w:val="0081472A"/>
    <w:rsid w:val="0081478C"/>
    <w:rsid w:val="0081578B"/>
    <w:rsid w:val="00816ACE"/>
    <w:rsid w:val="00816DCA"/>
    <w:rsid w:val="008178F4"/>
    <w:rsid w:val="00817A87"/>
    <w:rsid w:val="00817E15"/>
    <w:rsid w:val="00820D8F"/>
    <w:rsid w:val="00821030"/>
    <w:rsid w:val="00821687"/>
    <w:rsid w:val="008217A6"/>
    <w:rsid w:val="00821882"/>
    <w:rsid w:val="00821A19"/>
    <w:rsid w:val="00822480"/>
    <w:rsid w:val="008227F0"/>
    <w:rsid w:val="00822877"/>
    <w:rsid w:val="00823822"/>
    <w:rsid w:val="0082396B"/>
    <w:rsid w:val="00823E86"/>
    <w:rsid w:val="008248FE"/>
    <w:rsid w:val="00824D9F"/>
    <w:rsid w:val="00825485"/>
    <w:rsid w:val="008254E1"/>
    <w:rsid w:val="008255B4"/>
    <w:rsid w:val="00825936"/>
    <w:rsid w:val="0082602B"/>
    <w:rsid w:val="008261CA"/>
    <w:rsid w:val="0082661E"/>
    <w:rsid w:val="00827212"/>
    <w:rsid w:val="008272E9"/>
    <w:rsid w:val="008277F5"/>
    <w:rsid w:val="00827933"/>
    <w:rsid w:val="00827B4D"/>
    <w:rsid w:val="00830217"/>
    <w:rsid w:val="00830770"/>
    <w:rsid w:val="00830D84"/>
    <w:rsid w:val="00830EE1"/>
    <w:rsid w:val="008318D2"/>
    <w:rsid w:val="00831973"/>
    <w:rsid w:val="00832337"/>
    <w:rsid w:val="008323C0"/>
    <w:rsid w:val="00832524"/>
    <w:rsid w:val="0083285C"/>
    <w:rsid w:val="0083296D"/>
    <w:rsid w:val="00832EEF"/>
    <w:rsid w:val="00832F65"/>
    <w:rsid w:val="008339EC"/>
    <w:rsid w:val="00833AAA"/>
    <w:rsid w:val="00833BA1"/>
    <w:rsid w:val="00833BC6"/>
    <w:rsid w:val="00833CD5"/>
    <w:rsid w:val="00833EED"/>
    <w:rsid w:val="0083546C"/>
    <w:rsid w:val="00835A6D"/>
    <w:rsid w:val="00836A69"/>
    <w:rsid w:val="00836B37"/>
    <w:rsid w:val="00836FA3"/>
    <w:rsid w:val="00837A76"/>
    <w:rsid w:val="00837AAE"/>
    <w:rsid w:val="00840582"/>
    <w:rsid w:val="00840BE3"/>
    <w:rsid w:val="00841185"/>
    <w:rsid w:val="00841633"/>
    <w:rsid w:val="008416E8"/>
    <w:rsid w:val="00841AAE"/>
    <w:rsid w:val="008428A4"/>
    <w:rsid w:val="00842D3C"/>
    <w:rsid w:val="0084327C"/>
    <w:rsid w:val="008432C5"/>
    <w:rsid w:val="0084334B"/>
    <w:rsid w:val="00843422"/>
    <w:rsid w:val="00843810"/>
    <w:rsid w:val="0084398F"/>
    <w:rsid w:val="00843AC7"/>
    <w:rsid w:val="00844195"/>
    <w:rsid w:val="00844537"/>
    <w:rsid w:val="008449D8"/>
    <w:rsid w:val="00845221"/>
    <w:rsid w:val="0084527C"/>
    <w:rsid w:val="008454A4"/>
    <w:rsid w:val="008455DE"/>
    <w:rsid w:val="0084562B"/>
    <w:rsid w:val="00845A85"/>
    <w:rsid w:val="008462B9"/>
    <w:rsid w:val="008463AC"/>
    <w:rsid w:val="00846602"/>
    <w:rsid w:val="008474BB"/>
    <w:rsid w:val="00847546"/>
    <w:rsid w:val="00847646"/>
    <w:rsid w:val="008478E7"/>
    <w:rsid w:val="00847D2A"/>
    <w:rsid w:val="008507C5"/>
    <w:rsid w:val="00850947"/>
    <w:rsid w:val="00850976"/>
    <w:rsid w:val="00850C43"/>
    <w:rsid w:val="00850D05"/>
    <w:rsid w:val="00850F11"/>
    <w:rsid w:val="00850F88"/>
    <w:rsid w:val="00852350"/>
    <w:rsid w:val="008524D5"/>
    <w:rsid w:val="0085292B"/>
    <w:rsid w:val="00852A3A"/>
    <w:rsid w:val="00852E38"/>
    <w:rsid w:val="00853658"/>
    <w:rsid w:val="00853A65"/>
    <w:rsid w:val="00853D97"/>
    <w:rsid w:val="00853ED5"/>
    <w:rsid w:val="00853F47"/>
    <w:rsid w:val="008541D1"/>
    <w:rsid w:val="0085456F"/>
    <w:rsid w:val="00854DB5"/>
    <w:rsid w:val="00855479"/>
    <w:rsid w:val="00855D51"/>
    <w:rsid w:val="008560C4"/>
    <w:rsid w:val="00856EE2"/>
    <w:rsid w:val="008571CA"/>
    <w:rsid w:val="00860474"/>
    <w:rsid w:val="00860903"/>
    <w:rsid w:val="00860E75"/>
    <w:rsid w:val="00860F9F"/>
    <w:rsid w:val="00861269"/>
    <w:rsid w:val="008622A0"/>
    <w:rsid w:val="00862A1D"/>
    <w:rsid w:val="00862D67"/>
    <w:rsid w:val="008633DB"/>
    <w:rsid w:val="00863467"/>
    <w:rsid w:val="00863C4F"/>
    <w:rsid w:val="00863F7C"/>
    <w:rsid w:val="008640AF"/>
    <w:rsid w:val="008642DA"/>
    <w:rsid w:val="0086492F"/>
    <w:rsid w:val="00864951"/>
    <w:rsid w:val="00864BD3"/>
    <w:rsid w:val="008652D6"/>
    <w:rsid w:val="00865C34"/>
    <w:rsid w:val="00865E97"/>
    <w:rsid w:val="00865F81"/>
    <w:rsid w:val="008662BC"/>
    <w:rsid w:val="0086637B"/>
    <w:rsid w:val="0086673F"/>
    <w:rsid w:val="00866CC2"/>
    <w:rsid w:val="008677B9"/>
    <w:rsid w:val="00870571"/>
    <w:rsid w:val="008705BF"/>
    <w:rsid w:val="00870E4F"/>
    <w:rsid w:val="00870F3E"/>
    <w:rsid w:val="008717CD"/>
    <w:rsid w:val="008718F5"/>
    <w:rsid w:val="00871FC6"/>
    <w:rsid w:val="008725C7"/>
    <w:rsid w:val="00872C00"/>
    <w:rsid w:val="00872E50"/>
    <w:rsid w:val="00872F4B"/>
    <w:rsid w:val="0087361A"/>
    <w:rsid w:val="00873693"/>
    <w:rsid w:val="008738D5"/>
    <w:rsid w:val="00873B52"/>
    <w:rsid w:val="00873D0D"/>
    <w:rsid w:val="00873F83"/>
    <w:rsid w:val="0087417D"/>
    <w:rsid w:val="008745E2"/>
    <w:rsid w:val="008747E3"/>
    <w:rsid w:val="00874A61"/>
    <w:rsid w:val="00874A96"/>
    <w:rsid w:val="00874F23"/>
    <w:rsid w:val="0087501B"/>
    <w:rsid w:val="00875122"/>
    <w:rsid w:val="00875370"/>
    <w:rsid w:val="00875575"/>
    <w:rsid w:val="00875D0E"/>
    <w:rsid w:val="00876161"/>
    <w:rsid w:val="00876893"/>
    <w:rsid w:val="008768CF"/>
    <w:rsid w:val="00876AB0"/>
    <w:rsid w:val="00876D88"/>
    <w:rsid w:val="00876F34"/>
    <w:rsid w:val="00877238"/>
    <w:rsid w:val="0087789A"/>
    <w:rsid w:val="008779BF"/>
    <w:rsid w:val="00880660"/>
    <w:rsid w:val="00880D1E"/>
    <w:rsid w:val="00880D4E"/>
    <w:rsid w:val="0088180F"/>
    <w:rsid w:val="0088187B"/>
    <w:rsid w:val="00881902"/>
    <w:rsid w:val="00881944"/>
    <w:rsid w:val="00881DB0"/>
    <w:rsid w:val="00881DB3"/>
    <w:rsid w:val="0088220A"/>
    <w:rsid w:val="008825ED"/>
    <w:rsid w:val="008829D8"/>
    <w:rsid w:val="008847B3"/>
    <w:rsid w:val="00884885"/>
    <w:rsid w:val="008849A3"/>
    <w:rsid w:val="00884AB3"/>
    <w:rsid w:val="00884D49"/>
    <w:rsid w:val="00885377"/>
    <w:rsid w:val="00885760"/>
    <w:rsid w:val="00885762"/>
    <w:rsid w:val="0088581D"/>
    <w:rsid w:val="008858A8"/>
    <w:rsid w:val="008858AC"/>
    <w:rsid w:val="00885B6B"/>
    <w:rsid w:val="008868F3"/>
    <w:rsid w:val="00887040"/>
    <w:rsid w:val="008875FE"/>
    <w:rsid w:val="00887715"/>
    <w:rsid w:val="008877C8"/>
    <w:rsid w:val="00887833"/>
    <w:rsid w:val="008903B0"/>
    <w:rsid w:val="008904EC"/>
    <w:rsid w:val="0089051D"/>
    <w:rsid w:val="008908A4"/>
    <w:rsid w:val="008908AB"/>
    <w:rsid w:val="008908FA"/>
    <w:rsid w:val="00890A45"/>
    <w:rsid w:val="00891730"/>
    <w:rsid w:val="00891A2E"/>
    <w:rsid w:val="00891C88"/>
    <w:rsid w:val="00891CE2"/>
    <w:rsid w:val="00892A3C"/>
    <w:rsid w:val="00892EFC"/>
    <w:rsid w:val="0089308B"/>
    <w:rsid w:val="0089315B"/>
    <w:rsid w:val="00893717"/>
    <w:rsid w:val="00893D58"/>
    <w:rsid w:val="008945AD"/>
    <w:rsid w:val="00894749"/>
    <w:rsid w:val="0089494A"/>
    <w:rsid w:val="00894A75"/>
    <w:rsid w:val="00894CCE"/>
    <w:rsid w:val="00894F00"/>
    <w:rsid w:val="00895153"/>
    <w:rsid w:val="00895394"/>
    <w:rsid w:val="00895559"/>
    <w:rsid w:val="00895562"/>
    <w:rsid w:val="008956EC"/>
    <w:rsid w:val="00895F26"/>
    <w:rsid w:val="00896358"/>
    <w:rsid w:val="00896392"/>
    <w:rsid w:val="00896573"/>
    <w:rsid w:val="0089660E"/>
    <w:rsid w:val="008966EC"/>
    <w:rsid w:val="00896966"/>
    <w:rsid w:val="00896E34"/>
    <w:rsid w:val="008A000A"/>
    <w:rsid w:val="008A03CC"/>
    <w:rsid w:val="008A181E"/>
    <w:rsid w:val="008A1869"/>
    <w:rsid w:val="008A1BDA"/>
    <w:rsid w:val="008A2722"/>
    <w:rsid w:val="008A2A81"/>
    <w:rsid w:val="008A2EA5"/>
    <w:rsid w:val="008A32F4"/>
    <w:rsid w:val="008A3E96"/>
    <w:rsid w:val="008A4267"/>
    <w:rsid w:val="008A4534"/>
    <w:rsid w:val="008A5C44"/>
    <w:rsid w:val="008A5CE3"/>
    <w:rsid w:val="008A61B3"/>
    <w:rsid w:val="008A6309"/>
    <w:rsid w:val="008A65E2"/>
    <w:rsid w:val="008A6C4D"/>
    <w:rsid w:val="008A6EE4"/>
    <w:rsid w:val="008A7056"/>
    <w:rsid w:val="008A7562"/>
    <w:rsid w:val="008A77C8"/>
    <w:rsid w:val="008B0232"/>
    <w:rsid w:val="008B0284"/>
    <w:rsid w:val="008B0549"/>
    <w:rsid w:val="008B0F5B"/>
    <w:rsid w:val="008B1163"/>
    <w:rsid w:val="008B1314"/>
    <w:rsid w:val="008B1732"/>
    <w:rsid w:val="008B17B6"/>
    <w:rsid w:val="008B200C"/>
    <w:rsid w:val="008B267D"/>
    <w:rsid w:val="008B270B"/>
    <w:rsid w:val="008B2962"/>
    <w:rsid w:val="008B2A13"/>
    <w:rsid w:val="008B2F6A"/>
    <w:rsid w:val="008B3414"/>
    <w:rsid w:val="008B35E6"/>
    <w:rsid w:val="008B37C9"/>
    <w:rsid w:val="008B46C2"/>
    <w:rsid w:val="008B47E6"/>
    <w:rsid w:val="008B5CF0"/>
    <w:rsid w:val="008B5E55"/>
    <w:rsid w:val="008B64AD"/>
    <w:rsid w:val="008B653C"/>
    <w:rsid w:val="008B6B27"/>
    <w:rsid w:val="008B6BAD"/>
    <w:rsid w:val="008B6F01"/>
    <w:rsid w:val="008B7398"/>
    <w:rsid w:val="008B7777"/>
    <w:rsid w:val="008B7AA8"/>
    <w:rsid w:val="008B7EC7"/>
    <w:rsid w:val="008C015B"/>
    <w:rsid w:val="008C016F"/>
    <w:rsid w:val="008C05CE"/>
    <w:rsid w:val="008C0985"/>
    <w:rsid w:val="008C13B9"/>
    <w:rsid w:val="008C16CA"/>
    <w:rsid w:val="008C1B09"/>
    <w:rsid w:val="008C268F"/>
    <w:rsid w:val="008C2C7B"/>
    <w:rsid w:val="008C31CB"/>
    <w:rsid w:val="008C3383"/>
    <w:rsid w:val="008C3652"/>
    <w:rsid w:val="008C3682"/>
    <w:rsid w:val="008C36A0"/>
    <w:rsid w:val="008C3821"/>
    <w:rsid w:val="008C3A22"/>
    <w:rsid w:val="008C3C5F"/>
    <w:rsid w:val="008C3C83"/>
    <w:rsid w:val="008C44B0"/>
    <w:rsid w:val="008C4C58"/>
    <w:rsid w:val="008C5187"/>
    <w:rsid w:val="008C58EA"/>
    <w:rsid w:val="008C5FE4"/>
    <w:rsid w:val="008C64D9"/>
    <w:rsid w:val="008C6B4B"/>
    <w:rsid w:val="008C6EA9"/>
    <w:rsid w:val="008C6EB1"/>
    <w:rsid w:val="008C76A7"/>
    <w:rsid w:val="008C784E"/>
    <w:rsid w:val="008C79C5"/>
    <w:rsid w:val="008C7EB8"/>
    <w:rsid w:val="008D0093"/>
    <w:rsid w:val="008D064A"/>
    <w:rsid w:val="008D0C1D"/>
    <w:rsid w:val="008D150B"/>
    <w:rsid w:val="008D1563"/>
    <w:rsid w:val="008D1735"/>
    <w:rsid w:val="008D1A9C"/>
    <w:rsid w:val="008D1DA3"/>
    <w:rsid w:val="008D233E"/>
    <w:rsid w:val="008D23AE"/>
    <w:rsid w:val="008D2735"/>
    <w:rsid w:val="008D2B2D"/>
    <w:rsid w:val="008D2EDA"/>
    <w:rsid w:val="008D33DB"/>
    <w:rsid w:val="008D3AB6"/>
    <w:rsid w:val="008D3C90"/>
    <w:rsid w:val="008D41F8"/>
    <w:rsid w:val="008D43C6"/>
    <w:rsid w:val="008D44BA"/>
    <w:rsid w:val="008D4592"/>
    <w:rsid w:val="008D4663"/>
    <w:rsid w:val="008D4E5C"/>
    <w:rsid w:val="008D53E2"/>
    <w:rsid w:val="008D54D2"/>
    <w:rsid w:val="008D611C"/>
    <w:rsid w:val="008D61CD"/>
    <w:rsid w:val="008D6854"/>
    <w:rsid w:val="008D6C5C"/>
    <w:rsid w:val="008D7047"/>
    <w:rsid w:val="008D739C"/>
    <w:rsid w:val="008D74EE"/>
    <w:rsid w:val="008D785F"/>
    <w:rsid w:val="008D7948"/>
    <w:rsid w:val="008D7A78"/>
    <w:rsid w:val="008D7CFA"/>
    <w:rsid w:val="008D7D1F"/>
    <w:rsid w:val="008E01AF"/>
    <w:rsid w:val="008E0266"/>
    <w:rsid w:val="008E0268"/>
    <w:rsid w:val="008E0FC8"/>
    <w:rsid w:val="008E17A3"/>
    <w:rsid w:val="008E18D7"/>
    <w:rsid w:val="008E18F1"/>
    <w:rsid w:val="008E2695"/>
    <w:rsid w:val="008E2B60"/>
    <w:rsid w:val="008E2D2B"/>
    <w:rsid w:val="008E30D7"/>
    <w:rsid w:val="008E3A3A"/>
    <w:rsid w:val="008E3DB1"/>
    <w:rsid w:val="008E4012"/>
    <w:rsid w:val="008E429F"/>
    <w:rsid w:val="008E456A"/>
    <w:rsid w:val="008E4883"/>
    <w:rsid w:val="008E5A87"/>
    <w:rsid w:val="008E5A99"/>
    <w:rsid w:val="008E5D8E"/>
    <w:rsid w:val="008E5DA4"/>
    <w:rsid w:val="008E6776"/>
    <w:rsid w:val="008E6E2A"/>
    <w:rsid w:val="008E751E"/>
    <w:rsid w:val="008E75D2"/>
    <w:rsid w:val="008E77D6"/>
    <w:rsid w:val="008E7F4E"/>
    <w:rsid w:val="008F0045"/>
    <w:rsid w:val="008F08EA"/>
    <w:rsid w:val="008F0A8C"/>
    <w:rsid w:val="008F0DBA"/>
    <w:rsid w:val="008F0F3B"/>
    <w:rsid w:val="008F100B"/>
    <w:rsid w:val="008F11EA"/>
    <w:rsid w:val="008F148D"/>
    <w:rsid w:val="008F14B4"/>
    <w:rsid w:val="008F1587"/>
    <w:rsid w:val="008F1A04"/>
    <w:rsid w:val="008F1B73"/>
    <w:rsid w:val="008F1DB8"/>
    <w:rsid w:val="008F1E50"/>
    <w:rsid w:val="008F1F4B"/>
    <w:rsid w:val="008F28F3"/>
    <w:rsid w:val="008F3048"/>
    <w:rsid w:val="008F35E7"/>
    <w:rsid w:val="008F3846"/>
    <w:rsid w:val="008F3B90"/>
    <w:rsid w:val="008F3E4B"/>
    <w:rsid w:val="008F4B22"/>
    <w:rsid w:val="008F4B90"/>
    <w:rsid w:val="008F4DE0"/>
    <w:rsid w:val="008F55CF"/>
    <w:rsid w:val="008F5868"/>
    <w:rsid w:val="008F5B47"/>
    <w:rsid w:val="008F6396"/>
    <w:rsid w:val="008F64D3"/>
    <w:rsid w:val="008F658A"/>
    <w:rsid w:val="008F6646"/>
    <w:rsid w:val="008F6A5A"/>
    <w:rsid w:val="008F75B9"/>
    <w:rsid w:val="008F774E"/>
    <w:rsid w:val="008F7E86"/>
    <w:rsid w:val="009002AC"/>
    <w:rsid w:val="0090155C"/>
    <w:rsid w:val="00901EDA"/>
    <w:rsid w:val="00902B49"/>
    <w:rsid w:val="00904698"/>
    <w:rsid w:val="0090477D"/>
    <w:rsid w:val="00905056"/>
    <w:rsid w:val="00905BCA"/>
    <w:rsid w:val="00905C9D"/>
    <w:rsid w:val="00905DBB"/>
    <w:rsid w:val="00905E1B"/>
    <w:rsid w:val="00905F1A"/>
    <w:rsid w:val="00906588"/>
    <w:rsid w:val="00906889"/>
    <w:rsid w:val="00906A60"/>
    <w:rsid w:val="00906D3C"/>
    <w:rsid w:val="00907526"/>
    <w:rsid w:val="0090792F"/>
    <w:rsid w:val="00907CBE"/>
    <w:rsid w:val="00907FF7"/>
    <w:rsid w:val="009103AA"/>
    <w:rsid w:val="0091065D"/>
    <w:rsid w:val="00910F5B"/>
    <w:rsid w:val="0091114D"/>
    <w:rsid w:val="00911556"/>
    <w:rsid w:val="00911950"/>
    <w:rsid w:val="00911A37"/>
    <w:rsid w:val="0091203A"/>
    <w:rsid w:val="00912493"/>
    <w:rsid w:val="00912F2E"/>
    <w:rsid w:val="0091338F"/>
    <w:rsid w:val="0091344D"/>
    <w:rsid w:val="00913835"/>
    <w:rsid w:val="009138EE"/>
    <w:rsid w:val="009143AE"/>
    <w:rsid w:val="00914930"/>
    <w:rsid w:val="00914A5C"/>
    <w:rsid w:val="00914F85"/>
    <w:rsid w:val="009153CA"/>
    <w:rsid w:val="0091555D"/>
    <w:rsid w:val="0091565C"/>
    <w:rsid w:val="00915AE9"/>
    <w:rsid w:val="00915CC2"/>
    <w:rsid w:val="009161DA"/>
    <w:rsid w:val="00916582"/>
    <w:rsid w:val="00916D66"/>
    <w:rsid w:val="009176EC"/>
    <w:rsid w:val="0091781F"/>
    <w:rsid w:val="00920057"/>
    <w:rsid w:val="00920E6E"/>
    <w:rsid w:val="00920F1D"/>
    <w:rsid w:val="00920FA1"/>
    <w:rsid w:val="009212E6"/>
    <w:rsid w:val="00921405"/>
    <w:rsid w:val="009214C8"/>
    <w:rsid w:val="00921C36"/>
    <w:rsid w:val="00922DC4"/>
    <w:rsid w:val="00922F17"/>
    <w:rsid w:val="0092325A"/>
    <w:rsid w:val="0092330E"/>
    <w:rsid w:val="009239AB"/>
    <w:rsid w:val="00923B68"/>
    <w:rsid w:val="00923CB7"/>
    <w:rsid w:val="00923DDC"/>
    <w:rsid w:val="00923F45"/>
    <w:rsid w:val="0092452E"/>
    <w:rsid w:val="009246A1"/>
    <w:rsid w:val="009247A8"/>
    <w:rsid w:val="009249A8"/>
    <w:rsid w:val="009256F6"/>
    <w:rsid w:val="0092571E"/>
    <w:rsid w:val="009259A9"/>
    <w:rsid w:val="009268C6"/>
    <w:rsid w:val="00926995"/>
    <w:rsid w:val="00926E44"/>
    <w:rsid w:val="009272C1"/>
    <w:rsid w:val="009277FA"/>
    <w:rsid w:val="00927946"/>
    <w:rsid w:val="00927A9B"/>
    <w:rsid w:val="00927DAF"/>
    <w:rsid w:val="00930B6F"/>
    <w:rsid w:val="00930C23"/>
    <w:rsid w:val="009317FE"/>
    <w:rsid w:val="00931E69"/>
    <w:rsid w:val="00932EEA"/>
    <w:rsid w:val="00933036"/>
    <w:rsid w:val="00933101"/>
    <w:rsid w:val="009331EC"/>
    <w:rsid w:val="0093330A"/>
    <w:rsid w:val="00933403"/>
    <w:rsid w:val="0093370E"/>
    <w:rsid w:val="00933D56"/>
    <w:rsid w:val="0093444E"/>
    <w:rsid w:val="009348C6"/>
    <w:rsid w:val="00934C0E"/>
    <w:rsid w:val="00934F7C"/>
    <w:rsid w:val="00935EE7"/>
    <w:rsid w:val="009367E0"/>
    <w:rsid w:val="00936892"/>
    <w:rsid w:val="00936AC3"/>
    <w:rsid w:val="00936B76"/>
    <w:rsid w:val="00936B8A"/>
    <w:rsid w:val="00936BE4"/>
    <w:rsid w:val="00936CB8"/>
    <w:rsid w:val="0093737F"/>
    <w:rsid w:val="009374A8"/>
    <w:rsid w:val="00937631"/>
    <w:rsid w:val="0093777A"/>
    <w:rsid w:val="009379F1"/>
    <w:rsid w:val="00937BBB"/>
    <w:rsid w:val="00937E57"/>
    <w:rsid w:val="00940457"/>
    <w:rsid w:val="00940C8F"/>
    <w:rsid w:val="00940D9D"/>
    <w:rsid w:val="0094153F"/>
    <w:rsid w:val="00941634"/>
    <w:rsid w:val="009419F3"/>
    <w:rsid w:val="00941D07"/>
    <w:rsid w:val="00942B2D"/>
    <w:rsid w:val="00942F43"/>
    <w:rsid w:val="0094317A"/>
    <w:rsid w:val="00943791"/>
    <w:rsid w:val="00943DD4"/>
    <w:rsid w:val="00943E18"/>
    <w:rsid w:val="0094417C"/>
    <w:rsid w:val="00944FF0"/>
    <w:rsid w:val="00945428"/>
    <w:rsid w:val="00945762"/>
    <w:rsid w:val="00945BFE"/>
    <w:rsid w:val="00945EE1"/>
    <w:rsid w:val="00945F94"/>
    <w:rsid w:val="00946327"/>
    <w:rsid w:val="00946697"/>
    <w:rsid w:val="009467B0"/>
    <w:rsid w:val="00946A14"/>
    <w:rsid w:val="009470D0"/>
    <w:rsid w:val="00947CAA"/>
    <w:rsid w:val="00947DD0"/>
    <w:rsid w:val="00947E2F"/>
    <w:rsid w:val="00947E72"/>
    <w:rsid w:val="00950162"/>
    <w:rsid w:val="00951077"/>
    <w:rsid w:val="0095181A"/>
    <w:rsid w:val="00952223"/>
    <w:rsid w:val="00952BC0"/>
    <w:rsid w:val="00952D76"/>
    <w:rsid w:val="00953076"/>
    <w:rsid w:val="009536F5"/>
    <w:rsid w:val="009539D2"/>
    <w:rsid w:val="00953CA0"/>
    <w:rsid w:val="00953DD8"/>
    <w:rsid w:val="00953EC3"/>
    <w:rsid w:val="00953FE0"/>
    <w:rsid w:val="00954014"/>
    <w:rsid w:val="00954684"/>
    <w:rsid w:val="009546C7"/>
    <w:rsid w:val="0095499C"/>
    <w:rsid w:val="009558B0"/>
    <w:rsid w:val="00955BD6"/>
    <w:rsid w:val="00956221"/>
    <w:rsid w:val="0095662F"/>
    <w:rsid w:val="00956AD9"/>
    <w:rsid w:val="00956B13"/>
    <w:rsid w:val="00956E84"/>
    <w:rsid w:val="00957DC6"/>
    <w:rsid w:val="0096004B"/>
    <w:rsid w:val="009609BE"/>
    <w:rsid w:val="009610DC"/>
    <w:rsid w:val="0096259D"/>
    <w:rsid w:val="0096299F"/>
    <w:rsid w:val="00962D49"/>
    <w:rsid w:val="009637AC"/>
    <w:rsid w:val="00963BC7"/>
    <w:rsid w:val="00964097"/>
    <w:rsid w:val="009644EA"/>
    <w:rsid w:val="00964BBD"/>
    <w:rsid w:val="00964ED1"/>
    <w:rsid w:val="009651B8"/>
    <w:rsid w:val="009651E9"/>
    <w:rsid w:val="00965B34"/>
    <w:rsid w:val="00965D50"/>
    <w:rsid w:val="00965EAA"/>
    <w:rsid w:val="009663CF"/>
    <w:rsid w:val="00966420"/>
    <w:rsid w:val="0096714E"/>
    <w:rsid w:val="009671F2"/>
    <w:rsid w:val="00967EFE"/>
    <w:rsid w:val="00970384"/>
    <w:rsid w:val="009707C4"/>
    <w:rsid w:val="009707E4"/>
    <w:rsid w:val="00971B45"/>
    <w:rsid w:val="00973006"/>
    <w:rsid w:val="0097317F"/>
    <w:rsid w:val="0097397A"/>
    <w:rsid w:val="00974394"/>
    <w:rsid w:val="0097475B"/>
    <w:rsid w:val="009749AB"/>
    <w:rsid w:val="009749CB"/>
    <w:rsid w:val="00974C26"/>
    <w:rsid w:val="0097571D"/>
    <w:rsid w:val="00975B77"/>
    <w:rsid w:val="00975BDF"/>
    <w:rsid w:val="00975ECE"/>
    <w:rsid w:val="00975F77"/>
    <w:rsid w:val="00976868"/>
    <w:rsid w:val="00976995"/>
    <w:rsid w:val="00977080"/>
    <w:rsid w:val="00977255"/>
    <w:rsid w:val="009773EF"/>
    <w:rsid w:val="00977850"/>
    <w:rsid w:val="0098096B"/>
    <w:rsid w:val="00981386"/>
    <w:rsid w:val="009818DD"/>
    <w:rsid w:val="00981FC6"/>
    <w:rsid w:val="0098226E"/>
    <w:rsid w:val="0098238B"/>
    <w:rsid w:val="0098255C"/>
    <w:rsid w:val="009826C9"/>
    <w:rsid w:val="00982E82"/>
    <w:rsid w:val="0098373C"/>
    <w:rsid w:val="00983832"/>
    <w:rsid w:val="00983868"/>
    <w:rsid w:val="0098404A"/>
    <w:rsid w:val="0098412E"/>
    <w:rsid w:val="00984300"/>
    <w:rsid w:val="00984595"/>
    <w:rsid w:val="0098464F"/>
    <w:rsid w:val="009848B6"/>
    <w:rsid w:val="00984F96"/>
    <w:rsid w:val="0098577C"/>
    <w:rsid w:val="00986E36"/>
    <w:rsid w:val="0098710C"/>
    <w:rsid w:val="009879A7"/>
    <w:rsid w:val="00990173"/>
    <w:rsid w:val="00990B6F"/>
    <w:rsid w:val="00990BE4"/>
    <w:rsid w:val="00990C79"/>
    <w:rsid w:val="00991B1A"/>
    <w:rsid w:val="00991D3E"/>
    <w:rsid w:val="009922DA"/>
    <w:rsid w:val="0099238E"/>
    <w:rsid w:val="0099244A"/>
    <w:rsid w:val="00992D4E"/>
    <w:rsid w:val="009930D9"/>
    <w:rsid w:val="00993124"/>
    <w:rsid w:val="00993460"/>
    <w:rsid w:val="00993BEF"/>
    <w:rsid w:val="00994213"/>
    <w:rsid w:val="0099429C"/>
    <w:rsid w:val="009945FB"/>
    <w:rsid w:val="0099487C"/>
    <w:rsid w:val="0099499F"/>
    <w:rsid w:val="00994BE5"/>
    <w:rsid w:val="00994D83"/>
    <w:rsid w:val="00994DF9"/>
    <w:rsid w:val="00997170"/>
    <w:rsid w:val="009A067B"/>
    <w:rsid w:val="009A06DD"/>
    <w:rsid w:val="009A07C6"/>
    <w:rsid w:val="009A08F8"/>
    <w:rsid w:val="009A0965"/>
    <w:rsid w:val="009A1427"/>
    <w:rsid w:val="009A1725"/>
    <w:rsid w:val="009A1919"/>
    <w:rsid w:val="009A1FC4"/>
    <w:rsid w:val="009A2176"/>
    <w:rsid w:val="009A26DA"/>
    <w:rsid w:val="009A3BF5"/>
    <w:rsid w:val="009A3E74"/>
    <w:rsid w:val="009A4226"/>
    <w:rsid w:val="009A4586"/>
    <w:rsid w:val="009A486D"/>
    <w:rsid w:val="009A4AA7"/>
    <w:rsid w:val="009A4DA4"/>
    <w:rsid w:val="009A53F2"/>
    <w:rsid w:val="009A563B"/>
    <w:rsid w:val="009A5B05"/>
    <w:rsid w:val="009A5CFB"/>
    <w:rsid w:val="009A5E03"/>
    <w:rsid w:val="009A651E"/>
    <w:rsid w:val="009A666E"/>
    <w:rsid w:val="009A67E1"/>
    <w:rsid w:val="009A6A99"/>
    <w:rsid w:val="009A6C61"/>
    <w:rsid w:val="009A6CD5"/>
    <w:rsid w:val="009A6D19"/>
    <w:rsid w:val="009A6F9B"/>
    <w:rsid w:val="009A729B"/>
    <w:rsid w:val="009B1311"/>
    <w:rsid w:val="009B196E"/>
    <w:rsid w:val="009B1EE1"/>
    <w:rsid w:val="009B23A2"/>
    <w:rsid w:val="009B24A4"/>
    <w:rsid w:val="009B24B1"/>
    <w:rsid w:val="009B2DDF"/>
    <w:rsid w:val="009B2E2D"/>
    <w:rsid w:val="009B33FA"/>
    <w:rsid w:val="009B3494"/>
    <w:rsid w:val="009B3624"/>
    <w:rsid w:val="009B38C8"/>
    <w:rsid w:val="009B3A89"/>
    <w:rsid w:val="009B3D8D"/>
    <w:rsid w:val="009B3DB9"/>
    <w:rsid w:val="009B4659"/>
    <w:rsid w:val="009B47E2"/>
    <w:rsid w:val="009B482C"/>
    <w:rsid w:val="009B483D"/>
    <w:rsid w:val="009B4FD0"/>
    <w:rsid w:val="009B52C4"/>
    <w:rsid w:val="009B542D"/>
    <w:rsid w:val="009B5983"/>
    <w:rsid w:val="009B633E"/>
    <w:rsid w:val="009B7FFA"/>
    <w:rsid w:val="009C01A5"/>
    <w:rsid w:val="009C02F6"/>
    <w:rsid w:val="009C15E6"/>
    <w:rsid w:val="009C16AE"/>
    <w:rsid w:val="009C3515"/>
    <w:rsid w:val="009C35A9"/>
    <w:rsid w:val="009C38D5"/>
    <w:rsid w:val="009C3B38"/>
    <w:rsid w:val="009C4484"/>
    <w:rsid w:val="009C4A3A"/>
    <w:rsid w:val="009C4AF3"/>
    <w:rsid w:val="009C4FEC"/>
    <w:rsid w:val="009C59B1"/>
    <w:rsid w:val="009C5B4F"/>
    <w:rsid w:val="009C637D"/>
    <w:rsid w:val="009C6897"/>
    <w:rsid w:val="009C6C49"/>
    <w:rsid w:val="009C6CDB"/>
    <w:rsid w:val="009C6D3C"/>
    <w:rsid w:val="009C7373"/>
    <w:rsid w:val="009C73A6"/>
    <w:rsid w:val="009C7655"/>
    <w:rsid w:val="009C7A72"/>
    <w:rsid w:val="009C7D86"/>
    <w:rsid w:val="009C7E1A"/>
    <w:rsid w:val="009D0655"/>
    <w:rsid w:val="009D0B9B"/>
    <w:rsid w:val="009D0F00"/>
    <w:rsid w:val="009D153C"/>
    <w:rsid w:val="009D1752"/>
    <w:rsid w:val="009D1CF6"/>
    <w:rsid w:val="009D1EE0"/>
    <w:rsid w:val="009D2747"/>
    <w:rsid w:val="009D2C6E"/>
    <w:rsid w:val="009D32C0"/>
    <w:rsid w:val="009D474A"/>
    <w:rsid w:val="009D4E2E"/>
    <w:rsid w:val="009D4FEF"/>
    <w:rsid w:val="009D5068"/>
    <w:rsid w:val="009D5445"/>
    <w:rsid w:val="009D56D4"/>
    <w:rsid w:val="009D5713"/>
    <w:rsid w:val="009D5ED5"/>
    <w:rsid w:val="009D5F98"/>
    <w:rsid w:val="009D618C"/>
    <w:rsid w:val="009D63DB"/>
    <w:rsid w:val="009D684B"/>
    <w:rsid w:val="009D6E7B"/>
    <w:rsid w:val="009D6F08"/>
    <w:rsid w:val="009D734A"/>
    <w:rsid w:val="009D7DB4"/>
    <w:rsid w:val="009D7E33"/>
    <w:rsid w:val="009E072C"/>
    <w:rsid w:val="009E07A2"/>
    <w:rsid w:val="009E0A3F"/>
    <w:rsid w:val="009E0A76"/>
    <w:rsid w:val="009E0B91"/>
    <w:rsid w:val="009E0C52"/>
    <w:rsid w:val="009E0C59"/>
    <w:rsid w:val="009E0D67"/>
    <w:rsid w:val="009E1115"/>
    <w:rsid w:val="009E1256"/>
    <w:rsid w:val="009E1327"/>
    <w:rsid w:val="009E13C0"/>
    <w:rsid w:val="009E1AD9"/>
    <w:rsid w:val="009E1D2D"/>
    <w:rsid w:val="009E27E9"/>
    <w:rsid w:val="009E2BCB"/>
    <w:rsid w:val="009E2F9F"/>
    <w:rsid w:val="009E3167"/>
    <w:rsid w:val="009E3793"/>
    <w:rsid w:val="009E3950"/>
    <w:rsid w:val="009E3E26"/>
    <w:rsid w:val="009E3E44"/>
    <w:rsid w:val="009E451C"/>
    <w:rsid w:val="009E4B6E"/>
    <w:rsid w:val="009E5E99"/>
    <w:rsid w:val="009E6730"/>
    <w:rsid w:val="009E6E9C"/>
    <w:rsid w:val="009E6FE3"/>
    <w:rsid w:val="009E71EC"/>
    <w:rsid w:val="009E7656"/>
    <w:rsid w:val="009E76B2"/>
    <w:rsid w:val="009E796E"/>
    <w:rsid w:val="009F0007"/>
    <w:rsid w:val="009F0BF3"/>
    <w:rsid w:val="009F0E61"/>
    <w:rsid w:val="009F1262"/>
    <w:rsid w:val="009F226C"/>
    <w:rsid w:val="009F263E"/>
    <w:rsid w:val="009F29F9"/>
    <w:rsid w:val="009F2B9E"/>
    <w:rsid w:val="009F2EC0"/>
    <w:rsid w:val="009F2F47"/>
    <w:rsid w:val="009F310D"/>
    <w:rsid w:val="009F3568"/>
    <w:rsid w:val="009F3990"/>
    <w:rsid w:val="009F3CDE"/>
    <w:rsid w:val="009F4210"/>
    <w:rsid w:val="009F44BA"/>
    <w:rsid w:val="009F48E5"/>
    <w:rsid w:val="009F50F8"/>
    <w:rsid w:val="009F59C1"/>
    <w:rsid w:val="009F5AEB"/>
    <w:rsid w:val="009F5E72"/>
    <w:rsid w:val="009F670E"/>
    <w:rsid w:val="009F69F6"/>
    <w:rsid w:val="009F6ACF"/>
    <w:rsid w:val="009F6E82"/>
    <w:rsid w:val="009F70AF"/>
    <w:rsid w:val="009F720B"/>
    <w:rsid w:val="009F732B"/>
    <w:rsid w:val="009F7FF7"/>
    <w:rsid w:val="00A00037"/>
    <w:rsid w:val="00A003CC"/>
    <w:rsid w:val="00A003D4"/>
    <w:rsid w:val="00A007D7"/>
    <w:rsid w:val="00A011F9"/>
    <w:rsid w:val="00A01669"/>
    <w:rsid w:val="00A024AB"/>
    <w:rsid w:val="00A026AE"/>
    <w:rsid w:val="00A02802"/>
    <w:rsid w:val="00A02AE7"/>
    <w:rsid w:val="00A02E0B"/>
    <w:rsid w:val="00A03511"/>
    <w:rsid w:val="00A03B3F"/>
    <w:rsid w:val="00A03C87"/>
    <w:rsid w:val="00A042DD"/>
    <w:rsid w:val="00A04879"/>
    <w:rsid w:val="00A04BB8"/>
    <w:rsid w:val="00A05188"/>
    <w:rsid w:val="00A0527A"/>
    <w:rsid w:val="00A055D5"/>
    <w:rsid w:val="00A055F0"/>
    <w:rsid w:val="00A05AA1"/>
    <w:rsid w:val="00A05D7A"/>
    <w:rsid w:val="00A06324"/>
    <w:rsid w:val="00A06421"/>
    <w:rsid w:val="00A066F3"/>
    <w:rsid w:val="00A0697F"/>
    <w:rsid w:val="00A06B42"/>
    <w:rsid w:val="00A06FF5"/>
    <w:rsid w:val="00A0700F"/>
    <w:rsid w:val="00A077EA"/>
    <w:rsid w:val="00A10821"/>
    <w:rsid w:val="00A11843"/>
    <w:rsid w:val="00A11E62"/>
    <w:rsid w:val="00A11FBE"/>
    <w:rsid w:val="00A1209C"/>
    <w:rsid w:val="00A12107"/>
    <w:rsid w:val="00A12250"/>
    <w:rsid w:val="00A122F1"/>
    <w:rsid w:val="00A124EA"/>
    <w:rsid w:val="00A12ED1"/>
    <w:rsid w:val="00A137FA"/>
    <w:rsid w:val="00A139DA"/>
    <w:rsid w:val="00A149F1"/>
    <w:rsid w:val="00A14ED8"/>
    <w:rsid w:val="00A15179"/>
    <w:rsid w:val="00A15332"/>
    <w:rsid w:val="00A15418"/>
    <w:rsid w:val="00A15A09"/>
    <w:rsid w:val="00A15BFC"/>
    <w:rsid w:val="00A17D7F"/>
    <w:rsid w:val="00A17EF1"/>
    <w:rsid w:val="00A20189"/>
    <w:rsid w:val="00A2026F"/>
    <w:rsid w:val="00A2120C"/>
    <w:rsid w:val="00A21EA4"/>
    <w:rsid w:val="00A22771"/>
    <w:rsid w:val="00A23212"/>
    <w:rsid w:val="00A23518"/>
    <w:rsid w:val="00A24635"/>
    <w:rsid w:val="00A248DC"/>
    <w:rsid w:val="00A24A2B"/>
    <w:rsid w:val="00A24B9E"/>
    <w:rsid w:val="00A24DE9"/>
    <w:rsid w:val="00A254AB"/>
    <w:rsid w:val="00A2646B"/>
    <w:rsid w:val="00A26715"/>
    <w:rsid w:val="00A267C6"/>
    <w:rsid w:val="00A26B55"/>
    <w:rsid w:val="00A27045"/>
    <w:rsid w:val="00A27777"/>
    <w:rsid w:val="00A27E67"/>
    <w:rsid w:val="00A301B7"/>
    <w:rsid w:val="00A30391"/>
    <w:rsid w:val="00A30519"/>
    <w:rsid w:val="00A307AA"/>
    <w:rsid w:val="00A307D7"/>
    <w:rsid w:val="00A30BC7"/>
    <w:rsid w:val="00A30FC8"/>
    <w:rsid w:val="00A31048"/>
    <w:rsid w:val="00A3118E"/>
    <w:rsid w:val="00A31352"/>
    <w:rsid w:val="00A3156B"/>
    <w:rsid w:val="00A3174D"/>
    <w:rsid w:val="00A32222"/>
    <w:rsid w:val="00A3242B"/>
    <w:rsid w:val="00A327F8"/>
    <w:rsid w:val="00A32878"/>
    <w:rsid w:val="00A32990"/>
    <w:rsid w:val="00A32A20"/>
    <w:rsid w:val="00A32DE1"/>
    <w:rsid w:val="00A32F5D"/>
    <w:rsid w:val="00A32FE5"/>
    <w:rsid w:val="00A33021"/>
    <w:rsid w:val="00A33664"/>
    <w:rsid w:val="00A33B6F"/>
    <w:rsid w:val="00A347AE"/>
    <w:rsid w:val="00A353B5"/>
    <w:rsid w:val="00A368CD"/>
    <w:rsid w:val="00A369AC"/>
    <w:rsid w:val="00A36F98"/>
    <w:rsid w:val="00A3735F"/>
    <w:rsid w:val="00A373A7"/>
    <w:rsid w:val="00A3764A"/>
    <w:rsid w:val="00A376B2"/>
    <w:rsid w:val="00A377B4"/>
    <w:rsid w:val="00A37B7F"/>
    <w:rsid w:val="00A37EB1"/>
    <w:rsid w:val="00A40105"/>
    <w:rsid w:val="00A40149"/>
    <w:rsid w:val="00A401F0"/>
    <w:rsid w:val="00A40562"/>
    <w:rsid w:val="00A406E0"/>
    <w:rsid w:val="00A40720"/>
    <w:rsid w:val="00A41462"/>
    <w:rsid w:val="00A41794"/>
    <w:rsid w:val="00A4182D"/>
    <w:rsid w:val="00A420F7"/>
    <w:rsid w:val="00A424EF"/>
    <w:rsid w:val="00A43138"/>
    <w:rsid w:val="00A43D76"/>
    <w:rsid w:val="00A441C4"/>
    <w:rsid w:val="00A4423D"/>
    <w:rsid w:val="00A447A7"/>
    <w:rsid w:val="00A44C54"/>
    <w:rsid w:val="00A450A7"/>
    <w:rsid w:val="00A454E0"/>
    <w:rsid w:val="00A4571E"/>
    <w:rsid w:val="00A45910"/>
    <w:rsid w:val="00A45A85"/>
    <w:rsid w:val="00A46BDD"/>
    <w:rsid w:val="00A46F7A"/>
    <w:rsid w:val="00A477B1"/>
    <w:rsid w:val="00A5037C"/>
    <w:rsid w:val="00A5079C"/>
    <w:rsid w:val="00A507D0"/>
    <w:rsid w:val="00A508B8"/>
    <w:rsid w:val="00A50A7F"/>
    <w:rsid w:val="00A51AC4"/>
    <w:rsid w:val="00A52297"/>
    <w:rsid w:val="00A52BC9"/>
    <w:rsid w:val="00A52E9E"/>
    <w:rsid w:val="00A52EFB"/>
    <w:rsid w:val="00A5341A"/>
    <w:rsid w:val="00A53675"/>
    <w:rsid w:val="00A53680"/>
    <w:rsid w:val="00A53B8B"/>
    <w:rsid w:val="00A53DD9"/>
    <w:rsid w:val="00A543C2"/>
    <w:rsid w:val="00A545E1"/>
    <w:rsid w:val="00A546BC"/>
    <w:rsid w:val="00A54757"/>
    <w:rsid w:val="00A5527C"/>
    <w:rsid w:val="00A55924"/>
    <w:rsid w:val="00A55A19"/>
    <w:rsid w:val="00A55D6D"/>
    <w:rsid w:val="00A55DED"/>
    <w:rsid w:val="00A55E5E"/>
    <w:rsid w:val="00A56D2D"/>
    <w:rsid w:val="00A57802"/>
    <w:rsid w:val="00A57C97"/>
    <w:rsid w:val="00A601AD"/>
    <w:rsid w:val="00A60783"/>
    <w:rsid w:val="00A6099D"/>
    <w:rsid w:val="00A60D08"/>
    <w:rsid w:val="00A60D23"/>
    <w:rsid w:val="00A60E92"/>
    <w:rsid w:val="00A61413"/>
    <w:rsid w:val="00A61508"/>
    <w:rsid w:val="00A61A96"/>
    <w:rsid w:val="00A6263F"/>
    <w:rsid w:val="00A62810"/>
    <w:rsid w:val="00A62DF1"/>
    <w:rsid w:val="00A63120"/>
    <w:rsid w:val="00A63146"/>
    <w:rsid w:val="00A63672"/>
    <w:rsid w:val="00A639C2"/>
    <w:rsid w:val="00A63B2F"/>
    <w:rsid w:val="00A63BDF"/>
    <w:rsid w:val="00A6433E"/>
    <w:rsid w:val="00A64A2C"/>
    <w:rsid w:val="00A64B8C"/>
    <w:rsid w:val="00A651CF"/>
    <w:rsid w:val="00A657D8"/>
    <w:rsid w:val="00A66A89"/>
    <w:rsid w:val="00A67016"/>
    <w:rsid w:val="00A672D9"/>
    <w:rsid w:val="00A676EE"/>
    <w:rsid w:val="00A67CE1"/>
    <w:rsid w:val="00A70362"/>
    <w:rsid w:val="00A70947"/>
    <w:rsid w:val="00A713D5"/>
    <w:rsid w:val="00A71791"/>
    <w:rsid w:val="00A72368"/>
    <w:rsid w:val="00A72C1C"/>
    <w:rsid w:val="00A731A5"/>
    <w:rsid w:val="00A7328B"/>
    <w:rsid w:val="00A733D5"/>
    <w:rsid w:val="00A734F7"/>
    <w:rsid w:val="00A736B3"/>
    <w:rsid w:val="00A73CD7"/>
    <w:rsid w:val="00A73E62"/>
    <w:rsid w:val="00A75744"/>
    <w:rsid w:val="00A759B5"/>
    <w:rsid w:val="00A75D6F"/>
    <w:rsid w:val="00A75DF8"/>
    <w:rsid w:val="00A76056"/>
    <w:rsid w:val="00A76231"/>
    <w:rsid w:val="00A765DC"/>
    <w:rsid w:val="00A76823"/>
    <w:rsid w:val="00A80122"/>
    <w:rsid w:val="00A802C3"/>
    <w:rsid w:val="00A80319"/>
    <w:rsid w:val="00A80376"/>
    <w:rsid w:val="00A80440"/>
    <w:rsid w:val="00A80772"/>
    <w:rsid w:val="00A808ED"/>
    <w:rsid w:val="00A80FA9"/>
    <w:rsid w:val="00A81978"/>
    <w:rsid w:val="00A81AEB"/>
    <w:rsid w:val="00A81C0F"/>
    <w:rsid w:val="00A81CFC"/>
    <w:rsid w:val="00A81E37"/>
    <w:rsid w:val="00A81EF2"/>
    <w:rsid w:val="00A82376"/>
    <w:rsid w:val="00A8268E"/>
    <w:rsid w:val="00A829A7"/>
    <w:rsid w:val="00A82CDE"/>
    <w:rsid w:val="00A83516"/>
    <w:rsid w:val="00A83815"/>
    <w:rsid w:val="00A83C61"/>
    <w:rsid w:val="00A8456E"/>
    <w:rsid w:val="00A85455"/>
    <w:rsid w:val="00A85471"/>
    <w:rsid w:val="00A856C6"/>
    <w:rsid w:val="00A8639F"/>
    <w:rsid w:val="00A864AD"/>
    <w:rsid w:val="00A8668F"/>
    <w:rsid w:val="00A868EA"/>
    <w:rsid w:val="00A87203"/>
    <w:rsid w:val="00A87215"/>
    <w:rsid w:val="00A875EF"/>
    <w:rsid w:val="00A87F7B"/>
    <w:rsid w:val="00A906EE"/>
    <w:rsid w:val="00A90A38"/>
    <w:rsid w:val="00A9141D"/>
    <w:rsid w:val="00A919FB"/>
    <w:rsid w:val="00A91BDE"/>
    <w:rsid w:val="00A921B4"/>
    <w:rsid w:val="00A92246"/>
    <w:rsid w:val="00A92B7B"/>
    <w:rsid w:val="00A92C02"/>
    <w:rsid w:val="00A92EB9"/>
    <w:rsid w:val="00A9313F"/>
    <w:rsid w:val="00A93347"/>
    <w:rsid w:val="00A94331"/>
    <w:rsid w:val="00A94828"/>
    <w:rsid w:val="00A94B12"/>
    <w:rsid w:val="00A950C9"/>
    <w:rsid w:val="00A95A59"/>
    <w:rsid w:val="00A9638A"/>
    <w:rsid w:val="00A9665C"/>
    <w:rsid w:val="00A9717A"/>
    <w:rsid w:val="00A979AC"/>
    <w:rsid w:val="00A979EB"/>
    <w:rsid w:val="00A97AC8"/>
    <w:rsid w:val="00A97CC5"/>
    <w:rsid w:val="00AA00D3"/>
    <w:rsid w:val="00AA02BC"/>
    <w:rsid w:val="00AA0A12"/>
    <w:rsid w:val="00AA13A5"/>
    <w:rsid w:val="00AA13D2"/>
    <w:rsid w:val="00AA144D"/>
    <w:rsid w:val="00AA18F5"/>
    <w:rsid w:val="00AA1ED9"/>
    <w:rsid w:val="00AA45FB"/>
    <w:rsid w:val="00AA49CC"/>
    <w:rsid w:val="00AA4B21"/>
    <w:rsid w:val="00AA4FD4"/>
    <w:rsid w:val="00AA517F"/>
    <w:rsid w:val="00AA5BD6"/>
    <w:rsid w:val="00AA621F"/>
    <w:rsid w:val="00AA672A"/>
    <w:rsid w:val="00AA6C69"/>
    <w:rsid w:val="00AA7008"/>
    <w:rsid w:val="00AA7EA3"/>
    <w:rsid w:val="00AB066E"/>
    <w:rsid w:val="00AB06A3"/>
    <w:rsid w:val="00AB0FEF"/>
    <w:rsid w:val="00AB153A"/>
    <w:rsid w:val="00AB1AF6"/>
    <w:rsid w:val="00AB1EB5"/>
    <w:rsid w:val="00AB2007"/>
    <w:rsid w:val="00AB2642"/>
    <w:rsid w:val="00AB27EC"/>
    <w:rsid w:val="00AB2852"/>
    <w:rsid w:val="00AB2DC9"/>
    <w:rsid w:val="00AB30F9"/>
    <w:rsid w:val="00AB366D"/>
    <w:rsid w:val="00AB38A8"/>
    <w:rsid w:val="00AB406C"/>
    <w:rsid w:val="00AB43EB"/>
    <w:rsid w:val="00AB4581"/>
    <w:rsid w:val="00AB45C3"/>
    <w:rsid w:val="00AB45EB"/>
    <w:rsid w:val="00AB485B"/>
    <w:rsid w:val="00AB4A71"/>
    <w:rsid w:val="00AB5211"/>
    <w:rsid w:val="00AB56E2"/>
    <w:rsid w:val="00AB5BDF"/>
    <w:rsid w:val="00AB6056"/>
    <w:rsid w:val="00AB627A"/>
    <w:rsid w:val="00AB63C4"/>
    <w:rsid w:val="00AB6730"/>
    <w:rsid w:val="00AB67DA"/>
    <w:rsid w:val="00AB7170"/>
    <w:rsid w:val="00AB7EDA"/>
    <w:rsid w:val="00AC0042"/>
    <w:rsid w:val="00AC0902"/>
    <w:rsid w:val="00AC1192"/>
    <w:rsid w:val="00AC142F"/>
    <w:rsid w:val="00AC1A93"/>
    <w:rsid w:val="00AC2EA1"/>
    <w:rsid w:val="00AC2FDF"/>
    <w:rsid w:val="00AC30A9"/>
    <w:rsid w:val="00AC3990"/>
    <w:rsid w:val="00AC3B24"/>
    <w:rsid w:val="00AC3B82"/>
    <w:rsid w:val="00AC3BCE"/>
    <w:rsid w:val="00AC3C78"/>
    <w:rsid w:val="00AC3D91"/>
    <w:rsid w:val="00AC3FBF"/>
    <w:rsid w:val="00AC4280"/>
    <w:rsid w:val="00AC44ED"/>
    <w:rsid w:val="00AC4D68"/>
    <w:rsid w:val="00AC54B5"/>
    <w:rsid w:val="00AC5508"/>
    <w:rsid w:val="00AC5754"/>
    <w:rsid w:val="00AC6050"/>
    <w:rsid w:val="00AC65B1"/>
    <w:rsid w:val="00AC68A9"/>
    <w:rsid w:val="00AC73E7"/>
    <w:rsid w:val="00AC7D20"/>
    <w:rsid w:val="00AD0074"/>
    <w:rsid w:val="00AD0442"/>
    <w:rsid w:val="00AD178C"/>
    <w:rsid w:val="00AD183F"/>
    <w:rsid w:val="00AD1E5C"/>
    <w:rsid w:val="00AD2D7E"/>
    <w:rsid w:val="00AD3538"/>
    <w:rsid w:val="00AD3F03"/>
    <w:rsid w:val="00AD4B8F"/>
    <w:rsid w:val="00AD5191"/>
    <w:rsid w:val="00AD5DF7"/>
    <w:rsid w:val="00AD6861"/>
    <w:rsid w:val="00AD71E0"/>
    <w:rsid w:val="00AD723C"/>
    <w:rsid w:val="00AD7497"/>
    <w:rsid w:val="00AD7B5E"/>
    <w:rsid w:val="00AD7BA5"/>
    <w:rsid w:val="00AD7E78"/>
    <w:rsid w:val="00AD7F0A"/>
    <w:rsid w:val="00AE03D8"/>
    <w:rsid w:val="00AE04B7"/>
    <w:rsid w:val="00AE14C2"/>
    <w:rsid w:val="00AE1729"/>
    <w:rsid w:val="00AE177D"/>
    <w:rsid w:val="00AE1E1D"/>
    <w:rsid w:val="00AE2A7C"/>
    <w:rsid w:val="00AE2D44"/>
    <w:rsid w:val="00AE3145"/>
    <w:rsid w:val="00AE3213"/>
    <w:rsid w:val="00AE34E1"/>
    <w:rsid w:val="00AE363E"/>
    <w:rsid w:val="00AE42CD"/>
    <w:rsid w:val="00AE5042"/>
    <w:rsid w:val="00AE5AB6"/>
    <w:rsid w:val="00AE5BA8"/>
    <w:rsid w:val="00AE64A2"/>
    <w:rsid w:val="00AE660D"/>
    <w:rsid w:val="00AE6871"/>
    <w:rsid w:val="00AE6B07"/>
    <w:rsid w:val="00AE6EAA"/>
    <w:rsid w:val="00AE7997"/>
    <w:rsid w:val="00AE7BEB"/>
    <w:rsid w:val="00AE7DBC"/>
    <w:rsid w:val="00AE7DC2"/>
    <w:rsid w:val="00AE7F79"/>
    <w:rsid w:val="00AF01D4"/>
    <w:rsid w:val="00AF0AE9"/>
    <w:rsid w:val="00AF0D1B"/>
    <w:rsid w:val="00AF1F82"/>
    <w:rsid w:val="00AF25DB"/>
    <w:rsid w:val="00AF2A23"/>
    <w:rsid w:val="00AF31A7"/>
    <w:rsid w:val="00AF343E"/>
    <w:rsid w:val="00AF34DA"/>
    <w:rsid w:val="00AF3655"/>
    <w:rsid w:val="00AF3666"/>
    <w:rsid w:val="00AF38A4"/>
    <w:rsid w:val="00AF3A80"/>
    <w:rsid w:val="00AF41E5"/>
    <w:rsid w:val="00AF42A9"/>
    <w:rsid w:val="00AF42E4"/>
    <w:rsid w:val="00AF4899"/>
    <w:rsid w:val="00AF509B"/>
    <w:rsid w:val="00AF51C0"/>
    <w:rsid w:val="00AF51FE"/>
    <w:rsid w:val="00AF569C"/>
    <w:rsid w:val="00AF572C"/>
    <w:rsid w:val="00AF5A47"/>
    <w:rsid w:val="00AF5A6F"/>
    <w:rsid w:val="00AF62E3"/>
    <w:rsid w:val="00AF6463"/>
    <w:rsid w:val="00AF6F79"/>
    <w:rsid w:val="00AF6FDB"/>
    <w:rsid w:val="00AF70A0"/>
    <w:rsid w:val="00AF71C8"/>
    <w:rsid w:val="00AF736E"/>
    <w:rsid w:val="00AF799D"/>
    <w:rsid w:val="00AF7F27"/>
    <w:rsid w:val="00B00633"/>
    <w:rsid w:val="00B00AF9"/>
    <w:rsid w:val="00B012BC"/>
    <w:rsid w:val="00B0169E"/>
    <w:rsid w:val="00B02242"/>
    <w:rsid w:val="00B02CAC"/>
    <w:rsid w:val="00B02FF4"/>
    <w:rsid w:val="00B0303D"/>
    <w:rsid w:val="00B03160"/>
    <w:rsid w:val="00B035F9"/>
    <w:rsid w:val="00B0373C"/>
    <w:rsid w:val="00B03C2B"/>
    <w:rsid w:val="00B041E0"/>
    <w:rsid w:val="00B04322"/>
    <w:rsid w:val="00B04D38"/>
    <w:rsid w:val="00B053BE"/>
    <w:rsid w:val="00B05630"/>
    <w:rsid w:val="00B0595D"/>
    <w:rsid w:val="00B05D59"/>
    <w:rsid w:val="00B06151"/>
    <w:rsid w:val="00B06302"/>
    <w:rsid w:val="00B0668B"/>
    <w:rsid w:val="00B0673B"/>
    <w:rsid w:val="00B06D19"/>
    <w:rsid w:val="00B06DAE"/>
    <w:rsid w:val="00B072B2"/>
    <w:rsid w:val="00B074DD"/>
    <w:rsid w:val="00B07699"/>
    <w:rsid w:val="00B077BB"/>
    <w:rsid w:val="00B07857"/>
    <w:rsid w:val="00B07CF1"/>
    <w:rsid w:val="00B1013C"/>
    <w:rsid w:val="00B1023C"/>
    <w:rsid w:val="00B1038B"/>
    <w:rsid w:val="00B11106"/>
    <w:rsid w:val="00B1120C"/>
    <w:rsid w:val="00B11586"/>
    <w:rsid w:val="00B11861"/>
    <w:rsid w:val="00B11C0E"/>
    <w:rsid w:val="00B11D51"/>
    <w:rsid w:val="00B11ED0"/>
    <w:rsid w:val="00B11F03"/>
    <w:rsid w:val="00B1227F"/>
    <w:rsid w:val="00B12516"/>
    <w:rsid w:val="00B126E4"/>
    <w:rsid w:val="00B12848"/>
    <w:rsid w:val="00B12E5D"/>
    <w:rsid w:val="00B12E7B"/>
    <w:rsid w:val="00B12F1A"/>
    <w:rsid w:val="00B1309A"/>
    <w:rsid w:val="00B14036"/>
    <w:rsid w:val="00B14164"/>
    <w:rsid w:val="00B14278"/>
    <w:rsid w:val="00B145CB"/>
    <w:rsid w:val="00B14736"/>
    <w:rsid w:val="00B14823"/>
    <w:rsid w:val="00B14978"/>
    <w:rsid w:val="00B14D48"/>
    <w:rsid w:val="00B14F3C"/>
    <w:rsid w:val="00B15144"/>
    <w:rsid w:val="00B1594C"/>
    <w:rsid w:val="00B16AF8"/>
    <w:rsid w:val="00B16B2C"/>
    <w:rsid w:val="00B1745C"/>
    <w:rsid w:val="00B17E62"/>
    <w:rsid w:val="00B20514"/>
    <w:rsid w:val="00B20B99"/>
    <w:rsid w:val="00B20FBB"/>
    <w:rsid w:val="00B20FF2"/>
    <w:rsid w:val="00B2173B"/>
    <w:rsid w:val="00B21879"/>
    <w:rsid w:val="00B21BC8"/>
    <w:rsid w:val="00B22006"/>
    <w:rsid w:val="00B22519"/>
    <w:rsid w:val="00B226EB"/>
    <w:rsid w:val="00B228D0"/>
    <w:rsid w:val="00B2292B"/>
    <w:rsid w:val="00B2340D"/>
    <w:rsid w:val="00B23865"/>
    <w:rsid w:val="00B23B27"/>
    <w:rsid w:val="00B23C11"/>
    <w:rsid w:val="00B23CAD"/>
    <w:rsid w:val="00B242EB"/>
    <w:rsid w:val="00B24747"/>
    <w:rsid w:val="00B248EA"/>
    <w:rsid w:val="00B24E7B"/>
    <w:rsid w:val="00B24FA0"/>
    <w:rsid w:val="00B25A80"/>
    <w:rsid w:val="00B25C15"/>
    <w:rsid w:val="00B25DD4"/>
    <w:rsid w:val="00B2654B"/>
    <w:rsid w:val="00B265F7"/>
    <w:rsid w:val="00B26662"/>
    <w:rsid w:val="00B26DCF"/>
    <w:rsid w:val="00B27370"/>
    <w:rsid w:val="00B27417"/>
    <w:rsid w:val="00B275EB"/>
    <w:rsid w:val="00B2761B"/>
    <w:rsid w:val="00B2774B"/>
    <w:rsid w:val="00B27833"/>
    <w:rsid w:val="00B27F4A"/>
    <w:rsid w:val="00B27FEF"/>
    <w:rsid w:val="00B30255"/>
    <w:rsid w:val="00B3039C"/>
    <w:rsid w:val="00B3046E"/>
    <w:rsid w:val="00B30AC1"/>
    <w:rsid w:val="00B30D2A"/>
    <w:rsid w:val="00B310C4"/>
    <w:rsid w:val="00B3263F"/>
    <w:rsid w:val="00B33CFE"/>
    <w:rsid w:val="00B341AD"/>
    <w:rsid w:val="00B3430D"/>
    <w:rsid w:val="00B3497B"/>
    <w:rsid w:val="00B34D22"/>
    <w:rsid w:val="00B3502D"/>
    <w:rsid w:val="00B3516A"/>
    <w:rsid w:val="00B351DD"/>
    <w:rsid w:val="00B361E7"/>
    <w:rsid w:val="00B372DD"/>
    <w:rsid w:val="00B3765D"/>
    <w:rsid w:val="00B37989"/>
    <w:rsid w:val="00B37E6D"/>
    <w:rsid w:val="00B37FF2"/>
    <w:rsid w:val="00B405ED"/>
    <w:rsid w:val="00B4144A"/>
    <w:rsid w:val="00B41581"/>
    <w:rsid w:val="00B418B8"/>
    <w:rsid w:val="00B4254D"/>
    <w:rsid w:val="00B4261B"/>
    <w:rsid w:val="00B43329"/>
    <w:rsid w:val="00B43688"/>
    <w:rsid w:val="00B43D44"/>
    <w:rsid w:val="00B43F3E"/>
    <w:rsid w:val="00B4415D"/>
    <w:rsid w:val="00B44670"/>
    <w:rsid w:val="00B4481D"/>
    <w:rsid w:val="00B448C7"/>
    <w:rsid w:val="00B44A7D"/>
    <w:rsid w:val="00B44AE7"/>
    <w:rsid w:val="00B44CE6"/>
    <w:rsid w:val="00B44E7F"/>
    <w:rsid w:val="00B4564F"/>
    <w:rsid w:val="00B45CC1"/>
    <w:rsid w:val="00B45E43"/>
    <w:rsid w:val="00B46155"/>
    <w:rsid w:val="00B4663A"/>
    <w:rsid w:val="00B468D0"/>
    <w:rsid w:val="00B46DBD"/>
    <w:rsid w:val="00B47A01"/>
    <w:rsid w:val="00B506DA"/>
    <w:rsid w:val="00B507F9"/>
    <w:rsid w:val="00B5085D"/>
    <w:rsid w:val="00B509F1"/>
    <w:rsid w:val="00B5102B"/>
    <w:rsid w:val="00B51605"/>
    <w:rsid w:val="00B51C88"/>
    <w:rsid w:val="00B51EBF"/>
    <w:rsid w:val="00B523F5"/>
    <w:rsid w:val="00B531B9"/>
    <w:rsid w:val="00B535E0"/>
    <w:rsid w:val="00B54785"/>
    <w:rsid w:val="00B54B10"/>
    <w:rsid w:val="00B54CE9"/>
    <w:rsid w:val="00B55004"/>
    <w:rsid w:val="00B552B9"/>
    <w:rsid w:val="00B56923"/>
    <w:rsid w:val="00B569D6"/>
    <w:rsid w:val="00B56DB7"/>
    <w:rsid w:val="00B56F50"/>
    <w:rsid w:val="00B5717E"/>
    <w:rsid w:val="00B571D0"/>
    <w:rsid w:val="00B57844"/>
    <w:rsid w:val="00B57B62"/>
    <w:rsid w:val="00B57CCD"/>
    <w:rsid w:val="00B57FFA"/>
    <w:rsid w:val="00B60CD5"/>
    <w:rsid w:val="00B61272"/>
    <w:rsid w:val="00B615FC"/>
    <w:rsid w:val="00B61670"/>
    <w:rsid w:val="00B61A57"/>
    <w:rsid w:val="00B62095"/>
    <w:rsid w:val="00B621CD"/>
    <w:rsid w:val="00B6260B"/>
    <w:rsid w:val="00B62D5F"/>
    <w:rsid w:val="00B630F5"/>
    <w:rsid w:val="00B63158"/>
    <w:rsid w:val="00B6360A"/>
    <w:rsid w:val="00B64C1C"/>
    <w:rsid w:val="00B65017"/>
    <w:rsid w:val="00B65A82"/>
    <w:rsid w:val="00B65DE5"/>
    <w:rsid w:val="00B65E69"/>
    <w:rsid w:val="00B65E6C"/>
    <w:rsid w:val="00B6608C"/>
    <w:rsid w:val="00B671BA"/>
    <w:rsid w:val="00B67408"/>
    <w:rsid w:val="00B67779"/>
    <w:rsid w:val="00B67BDA"/>
    <w:rsid w:val="00B70E27"/>
    <w:rsid w:val="00B71387"/>
    <w:rsid w:val="00B715C9"/>
    <w:rsid w:val="00B71A23"/>
    <w:rsid w:val="00B71BDC"/>
    <w:rsid w:val="00B72AF9"/>
    <w:rsid w:val="00B72B1D"/>
    <w:rsid w:val="00B72BB8"/>
    <w:rsid w:val="00B72D01"/>
    <w:rsid w:val="00B734D5"/>
    <w:rsid w:val="00B73583"/>
    <w:rsid w:val="00B73584"/>
    <w:rsid w:val="00B73A71"/>
    <w:rsid w:val="00B73F67"/>
    <w:rsid w:val="00B7464E"/>
    <w:rsid w:val="00B7482D"/>
    <w:rsid w:val="00B75461"/>
    <w:rsid w:val="00B75796"/>
    <w:rsid w:val="00B75EDF"/>
    <w:rsid w:val="00B76746"/>
    <w:rsid w:val="00B777DA"/>
    <w:rsid w:val="00B779A7"/>
    <w:rsid w:val="00B77A04"/>
    <w:rsid w:val="00B77ABD"/>
    <w:rsid w:val="00B77B9D"/>
    <w:rsid w:val="00B80D76"/>
    <w:rsid w:val="00B80DD3"/>
    <w:rsid w:val="00B816B6"/>
    <w:rsid w:val="00B81C02"/>
    <w:rsid w:val="00B81E3B"/>
    <w:rsid w:val="00B8200D"/>
    <w:rsid w:val="00B8207F"/>
    <w:rsid w:val="00B828A0"/>
    <w:rsid w:val="00B82D88"/>
    <w:rsid w:val="00B82F22"/>
    <w:rsid w:val="00B8335A"/>
    <w:rsid w:val="00B83964"/>
    <w:rsid w:val="00B83DEB"/>
    <w:rsid w:val="00B83F1D"/>
    <w:rsid w:val="00B841FD"/>
    <w:rsid w:val="00B84219"/>
    <w:rsid w:val="00B84C2D"/>
    <w:rsid w:val="00B852E2"/>
    <w:rsid w:val="00B85306"/>
    <w:rsid w:val="00B85456"/>
    <w:rsid w:val="00B85643"/>
    <w:rsid w:val="00B86D6B"/>
    <w:rsid w:val="00B87070"/>
    <w:rsid w:val="00B87138"/>
    <w:rsid w:val="00B8736D"/>
    <w:rsid w:val="00B87756"/>
    <w:rsid w:val="00B87976"/>
    <w:rsid w:val="00B87F46"/>
    <w:rsid w:val="00B90196"/>
    <w:rsid w:val="00B90466"/>
    <w:rsid w:val="00B9067F"/>
    <w:rsid w:val="00B916A5"/>
    <w:rsid w:val="00B92BC7"/>
    <w:rsid w:val="00B92E2F"/>
    <w:rsid w:val="00B9407A"/>
    <w:rsid w:val="00B94326"/>
    <w:rsid w:val="00B94B69"/>
    <w:rsid w:val="00B94DD4"/>
    <w:rsid w:val="00B952F2"/>
    <w:rsid w:val="00B955AC"/>
    <w:rsid w:val="00B95A81"/>
    <w:rsid w:val="00B95B66"/>
    <w:rsid w:val="00B960E5"/>
    <w:rsid w:val="00B96235"/>
    <w:rsid w:val="00B96806"/>
    <w:rsid w:val="00B96FBF"/>
    <w:rsid w:val="00B97659"/>
    <w:rsid w:val="00B977EC"/>
    <w:rsid w:val="00B97D9A"/>
    <w:rsid w:val="00BA052A"/>
    <w:rsid w:val="00BA0E4D"/>
    <w:rsid w:val="00BA1545"/>
    <w:rsid w:val="00BA18A3"/>
    <w:rsid w:val="00BA1A2B"/>
    <w:rsid w:val="00BA1A4C"/>
    <w:rsid w:val="00BA1B19"/>
    <w:rsid w:val="00BA1FAC"/>
    <w:rsid w:val="00BA1FC6"/>
    <w:rsid w:val="00BA2869"/>
    <w:rsid w:val="00BA3248"/>
    <w:rsid w:val="00BA380F"/>
    <w:rsid w:val="00BA396D"/>
    <w:rsid w:val="00BA3F96"/>
    <w:rsid w:val="00BA4105"/>
    <w:rsid w:val="00BA45E5"/>
    <w:rsid w:val="00BA490F"/>
    <w:rsid w:val="00BA4FD7"/>
    <w:rsid w:val="00BA51A1"/>
    <w:rsid w:val="00BA5288"/>
    <w:rsid w:val="00BA52F4"/>
    <w:rsid w:val="00BA5868"/>
    <w:rsid w:val="00BA5E23"/>
    <w:rsid w:val="00BA640E"/>
    <w:rsid w:val="00BA6749"/>
    <w:rsid w:val="00BA6C63"/>
    <w:rsid w:val="00BA7219"/>
    <w:rsid w:val="00BA743A"/>
    <w:rsid w:val="00BB01D8"/>
    <w:rsid w:val="00BB0593"/>
    <w:rsid w:val="00BB05F6"/>
    <w:rsid w:val="00BB0B33"/>
    <w:rsid w:val="00BB0C43"/>
    <w:rsid w:val="00BB0E48"/>
    <w:rsid w:val="00BB0FF8"/>
    <w:rsid w:val="00BB1569"/>
    <w:rsid w:val="00BB1844"/>
    <w:rsid w:val="00BB1AED"/>
    <w:rsid w:val="00BB1DB2"/>
    <w:rsid w:val="00BB2813"/>
    <w:rsid w:val="00BB2C54"/>
    <w:rsid w:val="00BB2C90"/>
    <w:rsid w:val="00BB2DB4"/>
    <w:rsid w:val="00BB2E30"/>
    <w:rsid w:val="00BB31C9"/>
    <w:rsid w:val="00BB32C4"/>
    <w:rsid w:val="00BB3503"/>
    <w:rsid w:val="00BB3C29"/>
    <w:rsid w:val="00BB3D87"/>
    <w:rsid w:val="00BB3EAE"/>
    <w:rsid w:val="00BB41A6"/>
    <w:rsid w:val="00BB437B"/>
    <w:rsid w:val="00BB44D9"/>
    <w:rsid w:val="00BB4DCE"/>
    <w:rsid w:val="00BB52BF"/>
    <w:rsid w:val="00BB6129"/>
    <w:rsid w:val="00BB6483"/>
    <w:rsid w:val="00BB6949"/>
    <w:rsid w:val="00BB6A82"/>
    <w:rsid w:val="00BB6BE1"/>
    <w:rsid w:val="00BB7171"/>
    <w:rsid w:val="00BB759A"/>
    <w:rsid w:val="00BB75E6"/>
    <w:rsid w:val="00BB7835"/>
    <w:rsid w:val="00BB7893"/>
    <w:rsid w:val="00BC012F"/>
    <w:rsid w:val="00BC0424"/>
    <w:rsid w:val="00BC067B"/>
    <w:rsid w:val="00BC07DF"/>
    <w:rsid w:val="00BC0863"/>
    <w:rsid w:val="00BC1383"/>
    <w:rsid w:val="00BC163A"/>
    <w:rsid w:val="00BC1757"/>
    <w:rsid w:val="00BC18FC"/>
    <w:rsid w:val="00BC1905"/>
    <w:rsid w:val="00BC1A1C"/>
    <w:rsid w:val="00BC1D81"/>
    <w:rsid w:val="00BC1DE3"/>
    <w:rsid w:val="00BC274A"/>
    <w:rsid w:val="00BC3573"/>
    <w:rsid w:val="00BC36E2"/>
    <w:rsid w:val="00BC3CC7"/>
    <w:rsid w:val="00BC3F1C"/>
    <w:rsid w:val="00BC41CB"/>
    <w:rsid w:val="00BC46C7"/>
    <w:rsid w:val="00BC5030"/>
    <w:rsid w:val="00BC525F"/>
    <w:rsid w:val="00BC5615"/>
    <w:rsid w:val="00BC568F"/>
    <w:rsid w:val="00BC58DE"/>
    <w:rsid w:val="00BC5C28"/>
    <w:rsid w:val="00BC5F13"/>
    <w:rsid w:val="00BC609F"/>
    <w:rsid w:val="00BC6D00"/>
    <w:rsid w:val="00BD0173"/>
    <w:rsid w:val="00BD01C2"/>
    <w:rsid w:val="00BD09AD"/>
    <w:rsid w:val="00BD09C0"/>
    <w:rsid w:val="00BD1209"/>
    <w:rsid w:val="00BD15AD"/>
    <w:rsid w:val="00BD1825"/>
    <w:rsid w:val="00BD1845"/>
    <w:rsid w:val="00BD18F5"/>
    <w:rsid w:val="00BD1908"/>
    <w:rsid w:val="00BD1E65"/>
    <w:rsid w:val="00BD21EC"/>
    <w:rsid w:val="00BD2284"/>
    <w:rsid w:val="00BD243E"/>
    <w:rsid w:val="00BD24CE"/>
    <w:rsid w:val="00BD2DE1"/>
    <w:rsid w:val="00BD30F5"/>
    <w:rsid w:val="00BD31C5"/>
    <w:rsid w:val="00BD33F8"/>
    <w:rsid w:val="00BD3A47"/>
    <w:rsid w:val="00BD3E11"/>
    <w:rsid w:val="00BD4195"/>
    <w:rsid w:val="00BD4242"/>
    <w:rsid w:val="00BD47A7"/>
    <w:rsid w:val="00BD4940"/>
    <w:rsid w:val="00BD4DBB"/>
    <w:rsid w:val="00BD508A"/>
    <w:rsid w:val="00BD5251"/>
    <w:rsid w:val="00BD57C3"/>
    <w:rsid w:val="00BD5E46"/>
    <w:rsid w:val="00BD5EBF"/>
    <w:rsid w:val="00BD643D"/>
    <w:rsid w:val="00BD6828"/>
    <w:rsid w:val="00BD6D8D"/>
    <w:rsid w:val="00BD6F7F"/>
    <w:rsid w:val="00BD7020"/>
    <w:rsid w:val="00BD703B"/>
    <w:rsid w:val="00BD769D"/>
    <w:rsid w:val="00BD7D04"/>
    <w:rsid w:val="00BD7F8A"/>
    <w:rsid w:val="00BE05D7"/>
    <w:rsid w:val="00BE09BE"/>
    <w:rsid w:val="00BE1325"/>
    <w:rsid w:val="00BE1419"/>
    <w:rsid w:val="00BE15EC"/>
    <w:rsid w:val="00BE2F3C"/>
    <w:rsid w:val="00BE32BD"/>
    <w:rsid w:val="00BE3AAB"/>
    <w:rsid w:val="00BE3B42"/>
    <w:rsid w:val="00BE3F8B"/>
    <w:rsid w:val="00BE4759"/>
    <w:rsid w:val="00BE480B"/>
    <w:rsid w:val="00BE4EDE"/>
    <w:rsid w:val="00BE50F2"/>
    <w:rsid w:val="00BE58CD"/>
    <w:rsid w:val="00BE5A68"/>
    <w:rsid w:val="00BE5AED"/>
    <w:rsid w:val="00BE60B5"/>
    <w:rsid w:val="00BE7017"/>
    <w:rsid w:val="00BE7020"/>
    <w:rsid w:val="00BE73A2"/>
    <w:rsid w:val="00BE7541"/>
    <w:rsid w:val="00BE778D"/>
    <w:rsid w:val="00BE793C"/>
    <w:rsid w:val="00BE7B4F"/>
    <w:rsid w:val="00BE7D77"/>
    <w:rsid w:val="00BF0795"/>
    <w:rsid w:val="00BF09CF"/>
    <w:rsid w:val="00BF0A7A"/>
    <w:rsid w:val="00BF0B94"/>
    <w:rsid w:val="00BF0CFC"/>
    <w:rsid w:val="00BF0F33"/>
    <w:rsid w:val="00BF0F34"/>
    <w:rsid w:val="00BF117B"/>
    <w:rsid w:val="00BF1B7E"/>
    <w:rsid w:val="00BF20B2"/>
    <w:rsid w:val="00BF31CF"/>
    <w:rsid w:val="00BF331E"/>
    <w:rsid w:val="00BF3CC4"/>
    <w:rsid w:val="00BF4527"/>
    <w:rsid w:val="00BF4A80"/>
    <w:rsid w:val="00BF4AF9"/>
    <w:rsid w:val="00BF4EBD"/>
    <w:rsid w:val="00BF579C"/>
    <w:rsid w:val="00BF60AD"/>
    <w:rsid w:val="00BF639C"/>
    <w:rsid w:val="00BF67A5"/>
    <w:rsid w:val="00BF6E06"/>
    <w:rsid w:val="00BF7BCD"/>
    <w:rsid w:val="00C0083B"/>
    <w:rsid w:val="00C00DDF"/>
    <w:rsid w:val="00C014F6"/>
    <w:rsid w:val="00C01621"/>
    <w:rsid w:val="00C01C27"/>
    <w:rsid w:val="00C01E87"/>
    <w:rsid w:val="00C01F80"/>
    <w:rsid w:val="00C0206E"/>
    <w:rsid w:val="00C02C5E"/>
    <w:rsid w:val="00C03168"/>
    <w:rsid w:val="00C0340A"/>
    <w:rsid w:val="00C03615"/>
    <w:rsid w:val="00C036A6"/>
    <w:rsid w:val="00C03D46"/>
    <w:rsid w:val="00C0466F"/>
    <w:rsid w:val="00C04B35"/>
    <w:rsid w:val="00C04D66"/>
    <w:rsid w:val="00C0558A"/>
    <w:rsid w:val="00C05B55"/>
    <w:rsid w:val="00C05D26"/>
    <w:rsid w:val="00C05D59"/>
    <w:rsid w:val="00C060C0"/>
    <w:rsid w:val="00C06D56"/>
    <w:rsid w:val="00C071FF"/>
    <w:rsid w:val="00C07210"/>
    <w:rsid w:val="00C07457"/>
    <w:rsid w:val="00C0752F"/>
    <w:rsid w:val="00C0787F"/>
    <w:rsid w:val="00C07CB4"/>
    <w:rsid w:val="00C07D19"/>
    <w:rsid w:val="00C1023B"/>
    <w:rsid w:val="00C10401"/>
    <w:rsid w:val="00C109D0"/>
    <w:rsid w:val="00C118C6"/>
    <w:rsid w:val="00C11F73"/>
    <w:rsid w:val="00C123E9"/>
    <w:rsid w:val="00C12444"/>
    <w:rsid w:val="00C127B6"/>
    <w:rsid w:val="00C12B3C"/>
    <w:rsid w:val="00C1338D"/>
    <w:rsid w:val="00C1340C"/>
    <w:rsid w:val="00C139F6"/>
    <w:rsid w:val="00C13A52"/>
    <w:rsid w:val="00C140B7"/>
    <w:rsid w:val="00C147FC"/>
    <w:rsid w:val="00C14D66"/>
    <w:rsid w:val="00C14DBB"/>
    <w:rsid w:val="00C15057"/>
    <w:rsid w:val="00C1507B"/>
    <w:rsid w:val="00C151B7"/>
    <w:rsid w:val="00C1544A"/>
    <w:rsid w:val="00C156AE"/>
    <w:rsid w:val="00C16688"/>
    <w:rsid w:val="00C170EA"/>
    <w:rsid w:val="00C205A0"/>
    <w:rsid w:val="00C2062E"/>
    <w:rsid w:val="00C209B0"/>
    <w:rsid w:val="00C210DC"/>
    <w:rsid w:val="00C212ED"/>
    <w:rsid w:val="00C21570"/>
    <w:rsid w:val="00C21749"/>
    <w:rsid w:val="00C21ABF"/>
    <w:rsid w:val="00C2225B"/>
    <w:rsid w:val="00C22D0A"/>
    <w:rsid w:val="00C22F7F"/>
    <w:rsid w:val="00C2306D"/>
    <w:rsid w:val="00C23085"/>
    <w:rsid w:val="00C23516"/>
    <w:rsid w:val="00C237FF"/>
    <w:rsid w:val="00C23B82"/>
    <w:rsid w:val="00C2444A"/>
    <w:rsid w:val="00C246F6"/>
    <w:rsid w:val="00C247FB"/>
    <w:rsid w:val="00C24A07"/>
    <w:rsid w:val="00C25A5D"/>
    <w:rsid w:val="00C263EE"/>
    <w:rsid w:val="00C264B3"/>
    <w:rsid w:val="00C267DB"/>
    <w:rsid w:val="00C26823"/>
    <w:rsid w:val="00C269EC"/>
    <w:rsid w:val="00C27532"/>
    <w:rsid w:val="00C2774F"/>
    <w:rsid w:val="00C27C74"/>
    <w:rsid w:val="00C27F78"/>
    <w:rsid w:val="00C30613"/>
    <w:rsid w:val="00C3070A"/>
    <w:rsid w:val="00C309AA"/>
    <w:rsid w:val="00C30E51"/>
    <w:rsid w:val="00C311F8"/>
    <w:rsid w:val="00C3137C"/>
    <w:rsid w:val="00C322A2"/>
    <w:rsid w:val="00C32723"/>
    <w:rsid w:val="00C32DA2"/>
    <w:rsid w:val="00C32E1E"/>
    <w:rsid w:val="00C32EA1"/>
    <w:rsid w:val="00C3362A"/>
    <w:rsid w:val="00C336DC"/>
    <w:rsid w:val="00C336FD"/>
    <w:rsid w:val="00C339C5"/>
    <w:rsid w:val="00C33F92"/>
    <w:rsid w:val="00C34269"/>
    <w:rsid w:val="00C346C3"/>
    <w:rsid w:val="00C34737"/>
    <w:rsid w:val="00C34A4B"/>
    <w:rsid w:val="00C350F1"/>
    <w:rsid w:val="00C3540B"/>
    <w:rsid w:val="00C356BF"/>
    <w:rsid w:val="00C359D1"/>
    <w:rsid w:val="00C35C0A"/>
    <w:rsid w:val="00C35C4E"/>
    <w:rsid w:val="00C35CAD"/>
    <w:rsid w:val="00C3613C"/>
    <w:rsid w:val="00C36D5D"/>
    <w:rsid w:val="00C36F91"/>
    <w:rsid w:val="00C372CA"/>
    <w:rsid w:val="00C378D6"/>
    <w:rsid w:val="00C378F9"/>
    <w:rsid w:val="00C37B0F"/>
    <w:rsid w:val="00C37C9C"/>
    <w:rsid w:val="00C37D1E"/>
    <w:rsid w:val="00C37FA4"/>
    <w:rsid w:val="00C4013E"/>
    <w:rsid w:val="00C40350"/>
    <w:rsid w:val="00C40C74"/>
    <w:rsid w:val="00C40CCF"/>
    <w:rsid w:val="00C41AFF"/>
    <w:rsid w:val="00C41BF7"/>
    <w:rsid w:val="00C423BB"/>
    <w:rsid w:val="00C424C9"/>
    <w:rsid w:val="00C42D0A"/>
    <w:rsid w:val="00C43088"/>
    <w:rsid w:val="00C43240"/>
    <w:rsid w:val="00C43715"/>
    <w:rsid w:val="00C437B0"/>
    <w:rsid w:val="00C43849"/>
    <w:rsid w:val="00C4421B"/>
    <w:rsid w:val="00C4479E"/>
    <w:rsid w:val="00C448FA"/>
    <w:rsid w:val="00C44A42"/>
    <w:rsid w:val="00C44A9B"/>
    <w:rsid w:val="00C453CC"/>
    <w:rsid w:val="00C456BE"/>
    <w:rsid w:val="00C457A7"/>
    <w:rsid w:val="00C45F8F"/>
    <w:rsid w:val="00C46379"/>
    <w:rsid w:val="00C46538"/>
    <w:rsid w:val="00C46E7C"/>
    <w:rsid w:val="00C46FDC"/>
    <w:rsid w:val="00C471E8"/>
    <w:rsid w:val="00C4735C"/>
    <w:rsid w:val="00C4742C"/>
    <w:rsid w:val="00C47602"/>
    <w:rsid w:val="00C47E2E"/>
    <w:rsid w:val="00C5017C"/>
    <w:rsid w:val="00C50556"/>
    <w:rsid w:val="00C506BC"/>
    <w:rsid w:val="00C508B8"/>
    <w:rsid w:val="00C50926"/>
    <w:rsid w:val="00C51901"/>
    <w:rsid w:val="00C51AA7"/>
    <w:rsid w:val="00C51C0C"/>
    <w:rsid w:val="00C51C6D"/>
    <w:rsid w:val="00C51F23"/>
    <w:rsid w:val="00C5216B"/>
    <w:rsid w:val="00C5255E"/>
    <w:rsid w:val="00C52713"/>
    <w:rsid w:val="00C529BA"/>
    <w:rsid w:val="00C52C7D"/>
    <w:rsid w:val="00C52D84"/>
    <w:rsid w:val="00C53243"/>
    <w:rsid w:val="00C53372"/>
    <w:rsid w:val="00C5341E"/>
    <w:rsid w:val="00C5368A"/>
    <w:rsid w:val="00C537D4"/>
    <w:rsid w:val="00C537DE"/>
    <w:rsid w:val="00C539CD"/>
    <w:rsid w:val="00C53CC1"/>
    <w:rsid w:val="00C53FC8"/>
    <w:rsid w:val="00C541EE"/>
    <w:rsid w:val="00C54E60"/>
    <w:rsid w:val="00C54ED5"/>
    <w:rsid w:val="00C54F02"/>
    <w:rsid w:val="00C54F9E"/>
    <w:rsid w:val="00C54FFB"/>
    <w:rsid w:val="00C55176"/>
    <w:rsid w:val="00C55830"/>
    <w:rsid w:val="00C55D14"/>
    <w:rsid w:val="00C5608E"/>
    <w:rsid w:val="00C56459"/>
    <w:rsid w:val="00C564CA"/>
    <w:rsid w:val="00C56E5C"/>
    <w:rsid w:val="00C56EFF"/>
    <w:rsid w:val="00C57041"/>
    <w:rsid w:val="00C571A7"/>
    <w:rsid w:val="00C578B9"/>
    <w:rsid w:val="00C57CB6"/>
    <w:rsid w:val="00C600B6"/>
    <w:rsid w:val="00C602BA"/>
    <w:rsid w:val="00C606B9"/>
    <w:rsid w:val="00C607F9"/>
    <w:rsid w:val="00C60BFA"/>
    <w:rsid w:val="00C616DF"/>
    <w:rsid w:val="00C6170E"/>
    <w:rsid w:val="00C618D7"/>
    <w:rsid w:val="00C619BC"/>
    <w:rsid w:val="00C61CAB"/>
    <w:rsid w:val="00C61CDA"/>
    <w:rsid w:val="00C61E1C"/>
    <w:rsid w:val="00C61F56"/>
    <w:rsid w:val="00C620D9"/>
    <w:rsid w:val="00C62388"/>
    <w:rsid w:val="00C623E3"/>
    <w:rsid w:val="00C6261D"/>
    <w:rsid w:val="00C63025"/>
    <w:rsid w:val="00C63E0B"/>
    <w:rsid w:val="00C6400E"/>
    <w:rsid w:val="00C64E9F"/>
    <w:rsid w:val="00C651EA"/>
    <w:rsid w:val="00C655C1"/>
    <w:rsid w:val="00C65791"/>
    <w:rsid w:val="00C657B4"/>
    <w:rsid w:val="00C659A8"/>
    <w:rsid w:val="00C664A2"/>
    <w:rsid w:val="00C6657D"/>
    <w:rsid w:val="00C66BF3"/>
    <w:rsid w:val="00C6799C"/>
    <w:rsid w:val="00C679DE"/>
    <w:rsid w:val="00C67A09"/>
    <w:rsid w:val="00C67A24"/>
    <w:rsid w:val="00C67B55"/>
    <w:rsid w:val="00C70146"/>
    <w:rsid w:val="00C707DD"/>
    <w:rsid w:val="00C7098A"/>
    <w:rsid w:val="00C70C09"/>
    <w:rsid w:val="00C714F9"/>
    <w:rsid w:val="00C71718"/>
    <w:rsid w:val="00C718C7"/>
    <w:rsid w:val="00C71958"/>
    <w:rsid w:val="00C71B8F"/>
    <w:rsid w:val="00C727CD"/>
    <w:rsid w:val="00C72E13"/>
    <w:rsid w:val="00C72F1A"/>
    <w:rsid w:val="00C73060"/>
    <w:rsid w:val="00C731F7"/>
    <w:rsid w:val="00C734B0"/>
    <w:rsid w:val="00C73AFD"/>
    <w:rsid w:val="00C73B2A"/>
    <w:rsid w:val="00C73F75"/>
    <w:rsid w:val="00C748EE"/>
    <w:rsid w:val="00C74B0F"/>
    <w:rsid w:val="00C74B4A"/>
    <w:rsid w:val="00C74B5D"/>
    <w:rsid w:val="00C74CF5"/>
    <w:rsid w:val="00C74FDC"/>
    <w:rsid w:val="00C75272"/>
    <w:rsid w:val="00C75B70"/>
    <w:rsid w:val="00C7611C"/>
    <w:rsid w:val="00C762C2"/>
    <w:rsid w:val="00C76871"/>
    <w:rsid w:val="00C76BB9"/>
    <w:rsid w:val="00C77424"/>
    <w:rsid w:val="00C77596"/>
    <w:rsid w:val="00C77DB8"/>
    <w:rsid w:val="00C8140E"/>
    <w:rsid w:val="00C81EDB"/>
    <w:rsid w:val="00C824EC"/>
    <w:rsid w:val="00C82B08"/>
    <w:rsid w:val="00C82CCB"/>
    <w:rsid w:val="00C83188"/>
    <w:rsid w:val="00C83282"/>
    <w:rsid w:val="00C83D9A"/>
    <w:rsid w:val="00C83DE1"/>
    <w:rsid w:val="00C841A3"/>
    <w:rsid w:val="00C849CD"/>
    <w:rsid w:val="00C8538D"/>
    <w:rsid w:val="00C8568B"/>
    <w:rsid w:val="00C85A8F"/>
    <w:rsid w:val="00C85B67"/>
    <w:rsid w:val="00C85C61"/>
    <w:rsid w:val="00C85F0C"/>
    <w:rsid w:val="00C85F3B"/>
    <w:rsid w:val="00C86C7E"/>
    <w:rsid w:val="00C86C8A"/>
    <w:rsid w:val="00C86FBC"/>
    <w:rsid w:val="00C8710E"/>
    <w:rsid w:val="00C87265"/>
    <w:rsid w:val="00C875A3"/>
    <w:rsid w:val="00C8770E"/>
    <w:rsid w:val="00C87942"/>
    <w:rsid w:val="00C87D5F"/>
    <w:rsid w:val="00C90129"/>
    <w:rsid w:val="00C90CFB"/>
    <w:rsid w:val="00C91034"/>
    <w:rsid w:val="00C91661"/>
    <w:rsid w:val="00C921FB"/>
    <w:rsid w:val="00C92672"/>
    <w:rsid w:val="00C92842"/>
    <w:rsid w:val="00C92CF9"/>
    <w:rsid w:val="00C94270"/>
    <w:rsid w:val="00C94898"/>
    <w:rsid w:val="00C94C11"/>
    <w:rsid w:val="00C957F2"/>
    <w:rsid w:val="00C959C5"/>
    <w:rsid w:val="00C95A44"/>
    <w:rsid w:val="00C95F97"/>
    <w:rsid w:val="00C97ADE"/>
    <w:rsid w:val="00C97F24"/>
    <w:rsid w:val="00CA08F7"/>
    <w:rsid w:val="00CA0AE5"/>
    <w:rsid w:val="00CA0D35"/>
    <w:rsid w:val="00CA0DF9"/>
    <w:rsid w:val="00CA11E0"/>
    <w:rsid w:val="00CA190C"/>
    <w:rsid w:val="00CA1C67"/>
    <w:rsid w:val="00CA1E1D"/>
    <w:rsid w:val="00CA2F6B"/>
    <w:rsid w:val="00CA3044"/>
    <w:rsid w:val="00CA33C9"/>
    <w:rsid w:val="00CA4034"/>
    <w:rsid w:val="00CA403B"/>
    <w:rsid w:val="00CA4356"/>
    <w:rsid w:val="00CA479D"/>
    <w:rsid w:val="00CA4933"/>
    <w:rsid w:val="00CA5031"/>
    <w:rsid w:val="00CA504E"/>
    <w:rsid w:val="00CA5070"/>
    <w:rsid w:val="00CA51A0"/>
    <w:rsid w:val="00CA559C"/>
    <w:rsid w:val="00CA5976"/>
    <w:rsid w:val="00CA5992"/>
    <w:rsid w:val="00CA5F61"/>
    <w:rsid w:val="00CA60E1"/>
    <w:rsid w:val="00CA616B"/>
    <w:rsid w:val="00CA681A"/>
    <w:rsid w:val="00CA6B57"/>
    <w:rsid w:val="00CA6BA6"/>
    <w:rsid w:val="00CA7A78"/>
    <w:rsid w:val="00CB0075"/>
    <w:rsid w:val="00CB016E"/>
    <w:rsid w:val="00CB01ED"/>
    <w:rsid w:val="00CB0737"/>
    <w:rsid w:val="00CB07B7"/>
    <w:rsid w:val="00CB0D5D"/>
    <w:rsid w:val="00CB1033"/>
    <w:rsid w:val="00CB15AB"/>
    <w:rsid w:val="00CB1F97"/>
    <w:rsid w:val="00CB23D7"/>
    <w:rsid w:val="00CB2785"/>
    <w:rsid w:val="00CB2ED4"/>
    <w:rsid w:val="00CB365F"/>
    <w:rsid w:val="00CB3734"/>
    <w:rsid w:val="00CB37F0"/>
    <w:rsid w:val="00CB399B"/>
    <w:rsid w:val="00CB3C07"/>
    <w:rsid w:val="00CB3F0C"/>
    <w:rsid w:val="00CB4735"/>
    <w:rsid w:val="00CB4804"/>
    <w:rsid w:val="00CB4892"/>
    <w:rsid w:val="00CB4BF5"/>
    <w:rsid w:val="00CB515B"/>
    <w:rsid w:val="00CB552B"/>
    <w:rsid w:val="00CB55BD"/>
    <w:rsid w:val="00CB5634"/>
    <w:rsid w:val="00CB6E9C"/>
    <w:rsid w:val="00CB70D3"/>
    <w:rsid w:val="00CB72A1"/>
    <w:rsid w:val="00CB78CB"/>
    <w:rsid w:val="00CB7995"/>
    <w:rsid w:val="00CB7CB3"/>
    <w:rsid w:val="00CC0088"/>
    <w:rsid w:val="00CC02C3"/>
    <w:rsid w:val="00CC039D"/>
    <w:rsid w:val="00CC04FB"/>
    <w:rsid w:val="00CC0604"/>
    <w:rsid w:val="00CC0C5E"/>
    <w:rsid w:val="00CC0C90"/>
    <w:rsid w:val="00CC1149"/>
    <w:rsid w:val="00CC1EE3"/>
    <w:rsid w:val="00CC204E"/>
    <w:rsid w:val="00CC2189"/>
    <w:rsid w:val="00CC231D"/>
    <w:rsid w:val="00CC2428"/>
    <w:rsid w:val="00CC283B"/>
    <w:rsid w:val="00CC2A8C"/>
    <w:rsid w:val="00CC2C27"/>
    <w:rsid w:val="00CC3E0C"/>
    <w:rsid w:val="00CC3E2F"/>
    <w:rsid w:val="00CC4003"/>
    <w:rsid w:val="00CC4A60"/>
    <w:rsid w:val="00CC4DA7"/>
    <w:rsid w:val="00CC4E9C"/>
    <w:rsid w:val="00CC58DC"/>
    <w:rsid w:val="00CC5CD7"/>
    <w:rsid w:val="00CC6906"/>
    <w:rsid w:val="00CC6FF6"/>
    <w:rsid w:val="00CC71F8"/>
    <w:rsid w:val="00CC73E2"/>
    <w:rsid w:val="00CC787D"/>
    <w:rsid w:val="00CC7ECF"/>
    <w:rsid w:val="00CD0678"/>
    <w:rsid w:val="00CD075D"/>
    <w:rsid w:val="00CD0BE2"/>
    <w:rsid w:val="00CD0E70"/>
    <w:rsid w:val="00CD1289"/>
    <w:rsid w:val="00CD15C8"/>
    <w:rsid w:val="00CD1C9C"/>
    <w:rsid w:val="00CD2107"/>
    <w:rsid w:val="00CD2337"/>
    <w:rsid w:val="00CD35FC"/>
    <w:rsid w:val="00CD37AB"/>
    <w:rsid w:val="00CD3AF8"/>
    <w:rsid w:val="00CD3B90"/>
    <w:rsid w:val="00CD4074"/>
    <w:rsid w:val="00CD41CB"/>
    <w:rsid w:val="00CD4218"/>
    <w:rsid w:val="00CD47E4"/>
    <w:rsid w:val="00CD4AEA"/>
    <w:rsid w:val="00CD4EEB"/>
    <w:rsid w:val="00CD5088"/>
    <w:rsid w:val="00CD512A"/>
    <w:rsid w:val="00CD580E"/>
    <w:rsid w:val="00CD58FC"/>
    <w:rsid w:val="00CD5DA7"/>
    <w:rsid w:val="00CD606D"/>
    <w:rsid w:val="00CD607C"/>
    <w:rsid w:val="00CD6182"/>
    <w:rsid w:val="00CD61D8"/>
    <w:rsid w:val="00CD624D"/>
    <w:rsid w:val="00CD6388"/>
    <w:rsid w:val="00CD64EF"/>
    <w:rsid w:val="00CD68B3"/>
    <w:rsid w:val="00CD68EB"/>
    <w:rsid w:val="00CD7181"/>
    <w:rsid w:val="00CD7231"/>
    <w:rsid w:val="00CD762D"/>
    <w:rsid w:val="00CD7A10"/>
    <w:rsid w:val="00CD7A86"/>
    <w:rsid w:val="00CE00DB"/>
    <w:rsid w:val="00CE04A4"/>
    <w:rsid w:val="00CE09B4"/>
    <w:rsid w:val="00CE0AFB"/>
    <w:rsid w:val="00CE0B2A"/>
    <w:rsid w:val="00CE119C"/>
    <w:rsid w:val="00CE1511"/>
    <w:rsid w:val="00CE15FD"/>
    <w:rsid w:val="00CE169C"/>
    <w:rsid w:val="00CE251B"/>
    <w:rsid w:val="00CE322D"/>
    <w:rsid w:val="00CE3D6E"/>
    <w:rsid w:val="00CE4682"/>
    <w:rsid w:val="00CE46C2"/>
    <w:rsid w:val="00CE4C1D"/>
    <w:rsid w:val="00CE4E3D"/>
    <w:rsid w:val="00CE5197"/>
    <w:rsid w:val="00CE5508"/>
    <w:rsid w:val="00CE5775"/>
    <w:rsid w:val="00CE5869"/>
    <w:rsid w:val="00CE58BC"/>
    <w:rsid w:val="00CE596C"/>
    <w:rsid w:val="00CE6178"/>
    <w:rsid w:val="00CE6EB9"/>
    <w:rsid w:val="00CE747D"/>
    <w:rsid w:val="00CE7507"/>
    <w:rsid w:val="00CE7582"/>
    <w:rsid w:val="00CE79CE"/>
    <w:rsid w:val="00CE7F2A"/>
    <w:rsid w:val="00CF0083"/>
    <w:rsid w:val="00CF0172"/>
    <w:rsid w:val="00CF03C0"/>
    <w:rsid w:val="00CF096D"/>
    <w:rsid w:val="00CF0E09"/>
    <w:rsid w:val="00CF0F5D"/>
    <w:rsid w:val="00CF1159"/>
    <w:rsid w:val="00CF11C7"/>
    <w:rsid w:val="00CF188E"/>
    <w:rsid w:val="00CF1BE2"/>
    <w:rsid w:val="00CF1C99"/>
    <w:rsid w:val="00CF1FCA"/>
    <w:rsid w:val="00CF21CF"/>
    <w:rsid w:val="00CF2457"/>
    <w:rsid w:val="00CF2463"/>
    <w:rsid w:val="00CF28F3"/>
    <w:rsid w:val="00CF29D5"/>
    <w:rsid w:val="00CF3B85"/>
    <w:rsid w:val="00CF45F9"/>
    <w:rsid w:val="00CF4952"/>
    <w:rsid w:val="00CF4CD8"/>
    <w:rsid w:val="00CF514B"/>
    <w:rsid w:val="00CF59D7"/>
    <w:rsid w:val="00CF5DBD"/>
    <w:rsid w:val="00CF5E6F"/>
    <w:rsid w:val="00CF5FB9"/>
    <w:rsid w:val="00CF61F2"/>
    <w:rsid w:val="00CF638F"/>
    <w:rsid w:val="00CF6BEA"/>
    <w:rsid w:val="00CF6D9A"/>
    <w:rsid w:val="00CF6DD8"/>
    <w:rsid w:val="00CF7167"/>
    <w:rsid w:val="00CF788B"/>
    <w:rsid w:val="00CF7F1B"/>
    <w:rsid w:val="00D00343"/>
    <w:rsid w:val="00D008EE"/>
    <w:rsid w:val="00D00AB3"/>
    <w:rsid w:val="00D00E1E"/>
    <w:rsid w:val="00D01164"/>
    <w:rsid w:val="00D011AF"/>
    <w:rsid w:val="00D0140A"/>
    <w:rsid w:val="00D0171B"/>
    <w:rsid w:val="00D01A08"/>
    <w:rsid w:val="00D01A80"/>
    <w:rsid w:val="00D01B3C"/>
    <w:rsid w:val="00D02E78"/>
    <w:rsid w:val="00D02EB7"/>
    <w:rsid w:val="00D03139"/>
    <w:rsid w:val="00D036F5"/>
    <w:rsid w:val="00D03D57"/>
    <w:rsid w:val="00D03EE7"/>
    <w:rsid w:val="00D03FCC"/>
    <w:rsid w:val="00D0458B"/>
    <w:rsid w:val="00D045F5"/>
    <w:rsid w:val="00D048E0"/>
    <w:rsid w:val="00D04DCC"/>
    <w:rsid w:val="00D04DFA"/>
    <w:rsid w:val="00D04FBD"/>
    <w:rsid w:val="00D051EC"/>
    <w:rsid w:val="00D05B1D"/>
    <w:rsid w:val="00D05B52"/>
    <w:rsid w:val="00D05D9A"/>
    <w:rsid w:val="00D05DE0"/>
    <w:rsid w:val="00D0665C"/>
    <w:rsid w:val="00D0686E"/>
    <w:rsid w:val="00D068F4"/>
    <w:rsid w:val="00D0725F"/>
    <w:rsid w:val="00D07A67"/>
    <w:rsid w:val="00D10880"/>
    <w:rsid w:val="00D10E47"/>
    <w:rsid w:val="00D10FF2"/>
    <w:rsid w:val="00D11256"/>
    <w:rsid w:val="00D1131D"/>
    <w:rsid w:val="00D11956"/>
    <w:rsid w:val="00D11B41"/>
    <w:rsid w:val="00D11CA2"/>
    <w:rsid w:val="00D11D09"/>
    <w:rsid w:val="00D123AA"/>
    <w:rsid w:val="00D129E3"/>
    <w:rsid w:val="00D132AC"/>
    <w:rsid w:val="00D136D3"/>
    <w:rsid w:val="00D139FF"/>
    <w:rsid w:val="00D140B5"/>
    <w:rsid w:val="00D14448"/>
    <w:rsid w:val="00D145C2"/>
    <w:rsid w:val="00D14885"/>
    <w:rsid w:val="00D14B92"/>
    <w:rsid w:val="00D14E1D"/>
    <w:rsid w:val="00D14EA6"/>
    <w:rsid w:val="00D15601"/>
    <w:rsid w:val="00D15635"/>
    <w:rsid w:val="00D15D82"/>
    <w:rsid w:val="00D15FAE"/>
    <w:rsid w:val="00D15FD6"/>
    <w:rsid w:val="00D162E5"/>
    <w:rsid w:val="00D16555"/>
    <w:rsid w:val="00D16D80"/>
    <w:rsid w:val="00D16E70"/>
    <w:rsid w:val="00D17AEC"/>
    <w:rsid w:val="00D17F09"/>
    <w:rsid w:val="00D2030F"/>
    <w:rsid w:val="00D218AB"/>
    <w:rsid w:val="00D219DC"/>
    <w:rsid w:val="00D21D98"/>
    <w:rsid w:val="00D21E93"/>
    <w:rsid w:val="00D221DB"/>
    <w:rsid w:val="00D2258F"/>
    <w:rsid w:val="00D22DB5"/>
    <w:rsid w:val="00D22F67"/>
    <w:rsid w:val="00D23192"/>
    <w:rsid w:val="00D23403"/>
    <w:rsid w:val="00D23A2F"/>
    <w:rsid w:val="00D23CD3"/>
    <w:rsid w:val="00D23E0C"/>
    <w:rsid w:val="00D2487C"/>
    <w:rsid w:val="00D2527B"/>
    <w:rsid w:val="00D25862"/>
    <w:rsid w:val="00D26099"/>
    <w:rsid w:val="00D26170"/>
    <w:rsid w:val="00D268E4"/>
    <w:rsid w:val="00D27350"/>
    <w:rsid w:val="00D27620"/>
    <w:rsid w:val="00D27EC0"/>
    <w:rsid w:val="00D30733"/>
    <w:rsid w:val="00D30B03"/>
    <w:rsid w:val="00D31AA2"/>
    <w:rsid w:val="00D323F0"/>
    <w:rsid w:val="00D32452"/>
    <w:rsid w:val="00D3245D"/>
    <w:rsid w:val="00D32641"/>
    <w:rsid w:val="00D32DCC"/>
    <w:rsid w:val="00D33406"/>
    <w:rsid w:val="00D33514"/>
    <w:rsid w:val="00D33DC2"/>
    <w:rsid w:val="00D34428"/>
    <w:rsid w:val="00D34B6A"/>
    <w:rsid w:val="00D34BC2"/>
    <w:rsid w:val="00D35268"/>
    <w:rsid w:val="00D36AF3"/>
    <w:rsid w:val="00D376F9"/>
    <w:rsid w:val="00D4078B"/>
    <w:rsid w:val="00D40E17"/>
    <w:rsid w:val="00D41270"/>
    <w:rsid w:val="00D413A9"/>
    <w:rsid w:val="00D41C04"/>
    <w:rsid w:val="00D4209D"/>
    <w:rsid w:val="00D42234"/>
    <w:rsid w:val="00D42256"/>
    <w:rsid w:val="00D424E0"/>
    <w:rsid w:val="00D42B0D"/>
    <w:rsid w:val="00D42CC8"/>
    <w:rsid w:val="00D431C4"/>
    <w:rsid w:val="00D4324F"/>
    <w:rsid w:val="00D436B5"/>
    <w:rsid w:val="00D436FF"/>
    <w:rsid w:val="00D43805"/>
    <w:rsid w:val="00D43A1C"/>
    <w:rsid w:val="00D43BF1"/>
    <w:rsid w:val="00D43C8D"/>
    <w:rsid w:val="00D43EFC"/>
    <w:rsid w:val="00D43F1C"/>
    <w:rsid w:val="00D44923"/>
    <w:rsid w:val="00D44C13"/>
    <w:rsid w:val="00D451AC"/>
    <w:rsid w:val="00D45399"/>
    <w:rsid w:val="00D462F2"/>
    <w:rsid w:val="00D46359"/>
    <w:rsid w:val="00D46AF7"/>
    <w:rsid w:val="00D4754F"/>
    <w:rsid w:val="00D5049A"/>
    <w:rsid w:val="00D50580"/>
    <w:rsid w:val="00D50A65"/>
    <w:rsid w:val="00D518C6"/>
    <w:rsid w:val="00D5197A"/>
    <w:rsid w:val="00D52073"/>
    <w:rsid w:val="00D5258C"/>
    <w:rsid w:val="00D52799"/>
    <w:rsid w:val="00D53198"/>
    <w:rsid w:val="00D534B1"/>
    <w:rsid w:val="00D537B9"/>
    <w:rsid w:val="00D53FBB"/>
    <w:rsid w:val="00D55258"/>
    <w:rsid w:val="00D552EF"/>
    <w:rsid w:val="00D56445"/>
    <w:rsid w:val="00D56562"/>
    <w:rsid w:val="00D56903"/>
    <w:rsid w:val="00D56C8B"/>
    <w:rsid w:val="00D56F24"/>
    <w:rsid w:val="00D575A1"/>
    <w:rsid w:val="00D579B3"/>
    <w:rsid w:val="00D57F76"/>
    <w:rsid w:val="00D6003F"/>
    <w:rsid w:val="00D6005B"/>
    <w:rsid w:val="00D607B3"/>
    <w:rsid w:val="00D613AA"/>
    <w:rsid w:val="00D613DD"/>
    <w:rsid w:val="00D614C0"/>
    <w:rsid w:val="00D6202C"/>
    <w:rsid w:val="00D62307"/>
    <w:rsid w:val="00D6287E"/>
    <w:rsid w:val="00D62922"/>
    <w:rsid w:val="00D62ED5"/>
    <w:rsid w:val="00D63494"/>
    <w:rsid w:val="00D63DB6"/>
    <w:rsid w:val="00D647ED"/>
    <w:rsid w:val="00D64BC3"/>
    <w:rsid w:val="00D64D5C"/>
    <w:rsid w:val="00D64E07"/>
    <w:rsid w:val="00D6585A"/>
    <w:rsid w:val="00D65FB0"/>
    <w:rsid w:val="00D661A7"/>
    <w:rsid w:val="00D6642F"/>
    <w:rsid w:val="00D6655B"/>
    <w:rsid w:val="00D6665B"/>
    <w:rsid w:val="00D67295"/>
    <w:rsid w:val="00D678B8"/>
    <w:rsid w:val="00D71917"/>
    <w:rsid w:val="00D7246A"/>
    <w:rsid w:val="00D7259E"/>
    <w:rsid w:val="00D72630"/>
    <w:rsid w:val="00D731CB"/>
    <w:rsid w:val="00D73326"/>
    <w:rsid w:val="00D73328"/>
    <w:rsid w:val="00D73460"/>
    <w:rsid w:val="00D73740"/>
    <w:rsid w:val="00D73AE4"/>
    <w:rsid w:val="00D73B0A"/>
    <w:rsid w:val="00D73D3B"/>
    <w:rsid w:val="00D74165"/>
    <w:rsid w:val="00D74E74"/>
    <w:rsid w:val="00D7554D"/>
    <w:rsid w:val="00D756D9"/>
    <w:rsid w:val="00D75F76"/>
    <w:rsid w:val="00D7657C"/>
    <w:rsid w:val="00D77234"/>
    <w:rsid w:val="00D77269"/>
    <w:rsid w:val="00D772E2"/>
    <w:rsid w:val="00D77791"/>
    <w:rsid w:val="00D778AC"/>
    <w:rsid w:val="00D77B24"/>
    <w:rsid w:val="00D77CDD"/>
    <w:rsid w:val="00D77D7B"/>
    <w:rsid w:val="00D805A6"/>
    <w:rsid w:val="00D80632"/>
    <w:rsid w:val="00D8104C"/>
    <w:rsid w:val="00D8127B"/>
    <w:rsid w:val="00D81829"/>
    <w:rsid w:val="00D8275E"/>
    <w:rsid w:val="00D827B3"/>
    <w:rsid w:val="00D82D0F"/>
    <w:rsid w:val="00D82E65"/>
    <w:rsid w:val="00D83633"/>
    <w:rsid w:val="00D8395C"/>
    <w:rsid w:val="00D83CC4"/>
    <w:rsid w:val="00D840A3"/>
    <w:rsid w:val="00D8442F"/>
    <w:rsid w:val="00D84474"/>
    <w:rsid w:val="00D848D9"/>
    <w:rsid w:val="00D8498D"/>
    <w:rsid w:val="00D84A36"/>
    <w:rsid w:val="00D851C9"/>
    <w:rsid w:val="00D85243"/>
    <w:rsid w:val="00D85BCD"/>
    <w:rsid w:val="00D85C6E"/>
    <w:rsid w:val="00D8620F"/>
    <w:rsid w:val="00D86830"/>
    <w:rsid w:val="00D86F11"/>
    <w:rsid w:val="00D8771D"/>
    <w:rsid w:val="00D87843"/>
    <w:rsid w:val="00D87F3F"/>
    <w:rsid w:val="00D90341"/>
    <w:rsid w:val="00D9098C"/>
    <w:rsid w:val="00D90E4C"/>
    <w:rsid w:val="00D91230"/>
    <w:rsid w:val="00D914B9"/>
    <w:rsid w:val="00D916EA"/>
    <w:rsid w:val="00D9189D"/>
    <w:rsid w:val="00D91C8F"/>
    <w:rsid w:val="00D92000"/>
    <w:rsid w:val="00D920B1"/>
    <w:rsid w:val="00D920DC"/>
    <w:rsid w:val="00D92238"/>
    <w:rsid w:val="00D92723"/>
    <w:rsid w:val="00D92732"/>
    <w:rsid w:val="00D929FF"/>
    <w:rsid w:val="00D930F2"/>
    <w:rsid w:val="00D9363C"/>
    <w:rsid w:val="00D94459"/>
    <w:rsid w:val="00D94D24"/>
    <w:rsid w:val="00D94EC6"/>
    <w:rsid w:val="00D94FB1"/>
    <w:rsid w:val="00D952CF"/>
    <w:rsid w:val="00D955B0"/>
    <w:rsid w:val="00D95E39"/>
    <w:rsid w:val="00D9606E"/>
    <w:rsid w:val="00D96798"/>
    <w:rsid w:val="00D96FB9"/>
    <w:rsid w:val="00D97365"/>
    <w:rsid w:val="00D9754A"/>
    <w:rsid w:val="00D97773"/>
    <w:rsid w:val="00D97788"/>
    <w:rsid w:val="00D979CA"/>
    <w:rsid w:val="00D97D92"/>
    <w:rsid w:val="00D97EDA"/>
    <w:rsid w:val="00DA03BF"/>
    <w:rsid w:val="00DA0DD7"/>
    <w:rsid w:val="00DA1111"/>
    <w:rsid w:val="00DA11A9"/>
    <w:rsid w:val="00DA2024"/>
    <w:rsid w:val="00DA2098"/>
    <w:rsid w:val="00DA28B3"/>
    <w:rsid w:val="00DA2917"/>
    <w:rsid w:val="00DA296B"/>
    <w:rsid w:val="00DA2B1C"/>
    <w:rsid w:val="00DA2BA5"/>
    <w:rsid w:val="00DA359D"/>
    <w:rsid w:val="00DA379D"/>
    <w:rsid w:val="00DA41AC"/>
    <w:rsid w:val="00DA45E7"/>
    <w:rsid w:val="00DA474B"/>
    <w:rsid w:val="00DA4F1F"/>
    <w:rsid w:val="00DA52F2"/>
    <w:rsid w:val="00DA5301"/>
    <w:rsid w:val="00DA58BB"/>
    <w:rsid w:val="00DA5A77"/>
    <w:rsid w:val="00DA601C"/>
    <w:rsid w:val="00DA69CD"/>
    <w:rsid w:val="00DA7C09"/>
    <w:rsid w:val="00DB01B0"/>
    <w:rsid w:val="00DB03FA"/>
    <w:rsid w:val="00DB073D"/>
    <w:rsid w:val="00DB0B91"/>
    <w:rsid w:val="00DB0DEE"/>
    <w:rsid w:val="00DB1145"/>
    <w:rsid w:val="00DB11AD"/>
    <w:rsid w:val="00DB1A98"/>
    <w:rsid w:val="00DB20B5"/>
    <w:rsid w:val="00DB2100"/>
    <w:rsid w:val="00DB2ECC"/>
    <w:rsid w:val="00DB34F5"/>
    <w:rsid w:val="00DB3A75"/>
    <w:rsid w:val="00DB3B54"/>
    <w:rsid w:val="00DB3C68"/>
    <w:rsid w:val="00DB3DC3"/>
    <w:rsid w:val="00DB4175"/>
    <w:rsid w:val="00DB422E"/>
    <w:rsid w:val="00DB445A"/>
    <w:rsid w:val="00DB4E7E"/>
    <w:rsid w:val="00DB5744"/>
    <w:rsid w:val="00DB5A11"/>
    <w:rsid w:val="00DB5F50"/>
    <w:rsid w:val="00DB61C3"/>
    <w:rsid w:val="00DB664D"/>
    <w:rsid w:val="00DB676E"/>
    <w:rsid w:val="00DB69AC"/>
    <w:rsid w:val="00DB6AB6"/>
    <w:rsid w:val="00DB7045"/>
    <w:rsid w:val="00DB7740"/>
    <w:rsid w:val="00DB777C"/>
    <w:rsid w:val="00DB7881"/>
    <w:rsid w:val="00DB7F3C"/>
    <w:rsid w:val="00DC01CA"/>
    <w:rsid w:val="00DC01FA"/>
    <w:rsid w:val="00DC0333"/>
    <w:rsid w:val="00DC0353"/>
    <w:rsid w:val="00DC0697"/>
    <w:rsid w:val="00DC0F08"/>
    <w:rsid w:val="00DC136E"/>
    <w:rsid w:val="00DC1DE6"/>
    <w:rsid w:val="00DC1E13"/>
    <w:rsid w:val="00DC2D31"/>
    <w:rsid w:val="00DC323D"/>
    <w:rsid w:val="00DC3EF2"/>
    <w:rsid w:val="00DC4753"/>
    <w:rsid w:val="00DC4BAE"/>
    <w:rsid w:val="00DC5354"/>
    <w:rsid w:val="00DC557B"/>
    <w:rsid w:val="00DC5D34"/>
    <w:rsid w:val="00DC5D49"/>
    <w:rsid w:val="00DC6753"/>
    <w:rsid w:val="00DC715B"/>
    <w:rsid w:val="00DC7494"/>
    <w:rsid w:val="00DC74B7"/>
    <w:rsid w:val="00DC7801"/>
    <w:rsid w:val="00DC7E3E"/>
    <w:rsid w:val="00DD0295"/>
    <w:rsid w:val="00DD08FD"/>
    <w:rsid w:val="00DD1485"/>
    <w:rsid w:val="00DD148F"/>
    <w:rsid w:val="00DD1D27"/>
    <w:rsid w:val="00DD2451"/>
    <w:rsid w:val="00DD3642"/>
    <w:rsid w:val="00DD3D6B"/>
    <w:rsid w:val="00DD4327"/>
    <w:rsid w:val="00DD4427"/>
    <w:rsid w:val="00DD4608"/>
    <w:rsid w:val="00DD480A"/>
    <w:rsid w:val="00DD49FE"/>
    <w:rsid w:val="00DD59EC"/>
    <w:rsid w:val="00DD5AAB"/>
    <w:rsid w:val="00DD5BDF"/>
    <w:rsid w:val="00DD5F6C"/>
    <w:rsid w:val="00DD603D"/>
    <w:rsid w:val="00DD647E"/>
    <w:rsid w:val="00DD655C"/>
    <w:rsid w:val="00DD6936"/>
    <w:rsid w:val="00DD6E27"/>
    <w:rsid w:val="00DD7305"/>
    <w:rsid w:val="00DD7F5D"/>
    <w:rsid w:val="00DE0603"/>
    <w:rsid w:val="00DE16C0"/>
    <w:rsid w:val="00DE179C"/>
    <w:rsid w:val="00DE2523"/>
    <w:rsid w:val="00DE269D"/>
    <w:rsid w:val="00DE309F"/>
    <w:rsid w:val="00DE3510"/>
    <w:rsid w:val="00DE3AF6"/>
    <w:rsid w:val="00DE3C52"/>
    <w:rsid w:val="00DE3DA5"/>
    <w:rsid w:val="00DE416C"/>
    <w:rsid w:val="00DE43DB"/>
    <w:rsid w:val="00DE4C49"/>
    <w:rsid w:val="00DE4E78"/>
    <w:rsid w:val="00DE5836"/>
    <w:rsid w:val="00DE5932"/>
    <w:rsid w:val="00DE5B52"/>
    <w:rsid w:val="00DE5F02"/>
    <w:rsid w:val="00DE6255"/>
    <w:rsid w:val="00DE69AA"/>
    <w:rsid w:val="00DE69FB"/>
    <w:rsid w:val="00DE74FB"/>
    <w:rsid w:val="00DE77BF"/>
    <w:rsid w:val="00DE7A0F"/>
    <w:rsid w:val="00DE7A52"/>
    <w:rsid w:val="00DF03DF"/>
    <w:rsid w:val="00DF041E"/>
    <w:rsid w:val="00DF0734"/>
    <w:rsid w:val="00DF0BB4"/>
    <w:rsid w:val="00DF10C5"/>
    <w:rsid w:val="00DF1355"/>
    <w:rsid w:val="00DF17CC"/>
    <w:rsid w:val="00DF19EE"/>
    <w:rsid w:val="00DF1EC8"/>
    <w:rsid w:val="00DF2213"/>
    <w:rsid w:val="00DF24FA"/>
    <w:rsid w:val="00DF2695"/>
    <w:rsid w:val="00DF29FE"/>
    <w:rsid w:val="00DF2A84"/>
    <w:rsid w:val="00DF2FBA"/>
    <w:rsid w:val="00DF35E8"/>
    <w:rsid w:val="00DF365B"/>
    <w:rsid w:val="00DF3A18"/>
    <w:rsid w:val="00DF3B80"/>
    <w:rsid w:val="00DF4088"/>
    <w:rsid w:val="00DF5A0A"/>
    <w:rsid w:val="00DF5A4D"/>
    <w:rsid w:val="00DF66CA"/>
    <w:rsid w:val="00DF6C68"/>
    <w:rsid w:val="00DF6EF1"/>
    <w:rsid w:val="00DF6F29"/>
    <w:rsid w:val="00DF72FF"/>
    <w:rsid w:val="00DF75A7"/>
    <w:rsid w:val="00DF777E"/>
    <w:rsid w:val="00DF79F0"/>
    <w:rsid w:val="00DF7A23"/>
    <w:rsid w:val="00DF7C0D"/>
    <w:rsid w:val="00E005D1"/>
    <w:rsid w:val="00E00EDB"/>
    <w:rsid w:val="00E0147D"/>
    <w:rsid w:val="00E01579"/>
    <w:rsid w:val="00E01C68"/>
    <w:rsid w:val="00E01C85"/>
    <w:rsid w:val="00E02004"/>
    <w:rsid w:val="00E021F8"/>
    <w:rsid w:val="00E024AA"/>
    <w:rsid w:val="00E027BF"/>
    <w:rsid w:val="00E02B2E"/>
    <w:rsid w:val="00E034A5"/>
    <w:rsid w:val="00E037BF"/>
    <w:rsid w:val="00E03A68"/>
    <w:rsid w:val="00E03E84"/>
    <w:rsid w:val="00E04501"/>
    <w:rsid w:val="00E04F30"/>
    <w:rsid w:val="00E0551F"/>
    <w:rsid w:val="00E06238"/>
    <w:rsid w:val="00E06244"/>
    <w:rsid w:val="00E0642A"/>
    <w:rsid w:val="00E0660B"/>
    <w:rsid w:val="00E06628"/>
    <w:rsid w:val="00E06680"/>
    <w:rsid w:val="00E07492"/>
    <w:rsid w:val="00E07789"/>
    <w:rsid w:val="00E10191"/>
    <w:rsid w:val="00E1051D"/>
    <w:rsid w:val="00E10E0C"/>
    <w:rsid w:val="00E10E6D"/>
    <w:rsid w:val="00E1109D"/>
    <w:rsid w:val="00E113CE"/>
    <w:rsid w:val="00E11758"/>
    <w:rsid w:val="00E1178A"/>
    <w:rsid w:val="00E11EF9"/>
    <w:rsid w:val="00E128AA"/>
    <w:rsid w:val="00E1299A"/>
    <w:rsid w:val="00E129E0"/>
    <w:rsid w:val="00E1301D"/>
    <w:rsid w:val="00E13238"/>
    <w:rsid w:val="00E136F1"/>
    <w:rsid w:val="00E1391C"/>
    <w:rsid w:val="00E13954"/>
    <w:rsid w:val="00E14281"/>
    <w:rsid w:val="00E1444F"/>
    <w:rsid w:val="00E14CA9"/>
    <w:rsid w:val="00E151C2"/>
    <w:rsid w:val="00E160F0"/>
    <w:rsid w:val="00E162D3"/>
    <w:rsid w:val="00E163C8"/>
    <w:rsid w:val="00E17111"/>
    <w:rsid w:val="00E1799A"/>
    <w:rsid w:val="00E17D9F"/>
    <w:rsid w:val="00E17E4B"/>
    <w:rsid w:val="00E20996"/>
    <w:rsid w:val="00E20E04"/>
    <w:rsid w:val="00E213C2"/>
    <w:rsid w:val="00E21438"/>
    <w:rsid w:val="00E21847"/>
    <w:rsid w:val="00E21B8A"/>
    <w:rsid w:val="00E222B5"/>
    <w:rsid w:val="00E2234C"/>
    <w:rsid w:val="00E223FD"/>
    <w:rsid w:val="00E226B3"/>
    <w:rsid w:val="00E226D6"/>
    <w:rsid w:val="00E2291C"/>
    <w:rsid w:val="00E22B87"/>
    <w:rsid w:val="00E232A2"/>
    <w:rsid w:val="00E232BD"/>
    <w:rsid w:val="00E2344C"/>
    <w:rsid w:val="00E2352B"/>
    <w:rsid w:val="00E2362C"/>
    <w:rsid w:val="00E2392F"/>
    <w:rsid w:val="00E24454"/>
    <w:rsid w:val="00E24B6C"/>
    <w:rsid w:val="00E253FC"/>
    <w:rsid w:val="00E256B6"/>
    <w:rsid w:val="00E25A04"/>
    <w:rsid w:val="00E25C0E"/>
    <w:rsid w:val="00E262B6"/>
    <w:rsid w:val="00E262F3"/>
    <w:rsid w:val="00E26457"/>
    <w:rsid w:val="00E26FBA"/>
    <w:rsid w:val="00E27393"/>
    <w:rsid w:val="00E27580"/>
    <w:rsid w:val="00E30439"/>
    <w:rsid w:val="00E309EE"/>
    <w:rsid w:val="00E30DE3"/>
    <w:rsid w:val="00E3105B"/>
    <w:rsid w:val="00E32255"/>
    <w:rsid w:val="00E32AFF"/>
    <w:rsid w:val="00E32B2C"/>
    <w:rsid w:val="00E32F46"/>
    <w:rsid w:val="00E33604"/>
    <w:rsid w:val="00E336A4"/>
    <w:rsid w:val="00E33E18"/>
    <w:rsid w:val="00E33E91"/>
    <w:rsid w:val="00E344A9"/>
    <w:rsid w:val="00E34BD4"/>
    <w:rsid w:val="00E353C5"/>
    <w:rsid w:val="00E363BC"/>
    <w:rsid w:val="00E36606"/>
    <w:rsid w:val="00E3676B"/>
    <w:rsid w:val="00E3682D"/>
    <w:rsid w:val="00E36882"/>
    <w:rsid w:val="00E36883"/>
    <w:rsid w:val="00E37BC3"/>
    <w:rsid w:val="00E37F8F"/>
    <w:rsid w:val="00E4002C"/>
    <w:rsid w:val="00E4025D"/>
    <w:rsid w:val="00E409F3"/>
    <w:rsid w:val="00E416E5"/>
    <w:rsid w:val="00E420D0"/>
    <w:rsid w:val="00E4284A"/>
    <w:rsid w:val="00E42870"/>
    <w:rsid w:val="00E42949"/>
    <w:rsid w:val="00E42B1B"/>
    <w:rsid w:val="00E42D64"/>
    <w:rsid w:val="00E432AE"/>
    <w:rsid w:val="00E432F2"/>
    <w:rsid w:val="00E4374A"/>
    <w:rsid w:val="00E43BE1"/>
    <w:rsid w:val="00E43EEB"/>
    <w:rsid w:val="00E4437A"/>
    <w:rsid w:val="00E44624"/>
    <w:rsid w:val="00E447A7"/>
    <w:rsid w:val="00E44DA4"/>
    <w:rsid w:val="00E4562C"/>
    <w:rsid w:val="00E458C8"/>
    <w:rsid w:val="00E45985"/>
    <w:rsid w:val="00E45A1A"/>
    <w:rsid w:val="00E46C5F"/>
    <w:rsid w:val="00E46EEB"/>
    <w:rsid w:val="00E47836"/>
    <w:rsid w:val="00E479A9"/>
    <w:rsid w:val="00E47B43"/>
    <w:rsid w:val="00E5034B"/>
    <w:rsid w:val="00E50679"/>
    <w:rsid w:val="00E50C60"/>
    <w:rsid w:val="00E50E68"/>
    <w:rsid w:val="00E50FB0"/>
    <w:rsid w:val="00E511E6"/>
    <w:rsid w:val="00E513CB"/>
    <w:rsid w:val="00E51962"/>
    <w:rsid w:val="00E51A92"/>
    <w:rsid w:val="00E51F79"/>
    <w:rsid w:val="00E520AD"/>
    <w:rsid w:val="00E52F2B"/>
    <w:rsid w:val="00E534FA"/>
    <w:rsid w:val="00E5380F"/>
    <w:rsid w:val="00E539F6"/>
    <w:rsid w:val="00E54FAD"/>
    <w:rsid w:val="00E551FA"/>
    <w:rsid w:val="00E55209"/>
    <w:rsid w:val="00E554A5"/>
    <w:rsid w:val="00E56190"/>
    <w:rsid w:val="00E56ED0"/>
    <w:rsid w:val="00E57109"/>
    <w:rsid w:val="00E57739"/>
    <w:rsid w:val="00E577CD"/>
    <w:rsid w:val="00E57994"/>
    <w:rsid w:val="00E579AB"/>
    <w:rsid w:val="00E57FC4"/>
    <w:rsid w:val="00E60006"/>
    <w:rsid w:val="00E605FE"/>
    <w:rsid w:val="00E61802"/>
    <w:rsid w:val="00E61AA0"/>
    <w:rsid w:val="00E61E0A"/>
    <w:rsid w:val="00E61EFD"/>
    <w:rsid w:val="00E62200"/>
    <w:rsid w:val="00E6287D"/>
    <w:rsid w:val="00E62A3A"/>
    <w:rsid w:val="00E62CDC"/>
    <w:rsid w:val="00E6313E"/>
    <w:rsid w:val="00E63215"/>
    <w:rsid w:val="00E634FD"/>
    <w:rsid w:val="00E636EE"/>
    <w:rsid w:val="00E64145"/>
    <w:rsid w:val="00E641AF"/>
    <w:rsid w:val="00E641F9"/>
    <w:rsid w:val="00E6477E"/>
    <w:rsid w:val="00E64C2D"/>
    <w:rsid w:val="00E64D45"/>
    <w:rsid w:val="00E65587"/>
    <w:rsid w:val="00E65CEA"/>
    <w:rsid w:val="00E6625E"/>
    <w:rsid w:val="00E66323"/>
    <w:rsid w:val="00E6647C"/>
    <w:rsid w:val="00E66537"/>
    <w:rsid w:val="00E66CFA"/>
    <w:rsid w:val="00E6713B"/>
    <w:rsid w:val="00E6721F"/>
    <w:rsid w:val="00E6729C"/>
    <w:rsid w:val="00E674B0"/>
    <w:rsid w:val="00E67BAE"/>
    <w:rsid w:val="00E67EDC"/>
    <w:rsid w:val="00E704B6"/>
    <w:rsid w:val="00E70708"/>
    <w:rsid w:val="00E709CB"/>
    <w:rsid w:val="00E70CAB"/>
    <w:rsid w:val="00E70D26"/>
    <w:rsid w:val="00E711F7"/>
    <w:rsid w:val="00E71351"/>
    <w:rsid w:val="00E71563"/>
    <w:rsid w:val="00E716D8"/>
    <w:rsid w:val="00E72201"/>
    <w:rsid w:val="00E72DCC"/>
    <w:rsid w:val="00E72F52"/>
    <w:rsid w:val="00E731B1"/>
    <w:rsid w:val="00E731DD"/>
    <w:rsid w:val="00E73672"/>
    <w:rsid w:val="00E73CD2"/>
    <w:rsid w:val="00E742D9"/>
    <w:rsid w:val="00E74A70"/>
    <w:rsid w:val="00E74BF5"/>
    <w:rsid w:val="00E75281"/>
    <w:rsid w:val="00E75338"/>
    <w:rsid w:val="00E76000"/>
    <w:rsid w:val="00E76373"/>
    <w:rsid w:val="00E76AAC"/>
    <w:rsid w:val="00E76BE9"/>
    <w:rsid w:val="00E76F43"/>
    <w:rsid w:val="00E76FDD"/>
    <w:rsid w:val="00E7773A"/>
    <w:rsid w:val="00E806AE"/>
    <w:rsid w:val="00E80903"/>
    <w:rsid w:val="00E80A6B"/>
    <w:rsid w:val="00E80CA1"/>
    <w:rsid w:val="00E8125F"/>
    <w:rsid w:val="00E8173A"/>
    <w:rsid w:val="00E8179F"/>
    <w:rsid w:val="00E8185A"/>
    <w:rsid w:val="00E81ECB"/>
    <w:rsid w:val="00E81FFF"/>
    <w:rsid w:val="00E8229D"/>
    <w:rsid w:val="00E82CF7"/>
    <w:rsid w:val="00E834C0"/>
    <w:rsid w:val="00E83AAB"/>
    <w:rsid w:val="00E83CE7"/>
    <w:rsid w:val="00E8428E"/>
    <w:rsid w:val="00E8459D"/>
    <w:rsid w:val="00E84BE4"/>
    <w:rsid w:val="00E84FDB"/>
    <w:rsid w:val="00E8630E"/>
    <w:rsid w:val="00E8640B"/>
    <w:rsid w:val="00E87264"/>
    <w:rsid w:val="00E87A16"/>
    <w:rsid w:val="00E904AB"/>
    <w:rsid w:val="00E90828"/>
    <w:rsid w:val="00E908B0"/>
    <w:rsid w:val="00E909D0"/>
    <w:rsid w:val="00E90DCA"/>
    <w:rsid w:val="00E912C2"/>
    <w:rsid w:val="00E91632"/>
    <w:rsid w:val="00E92CBF"/>
    <w:rsid w:val="00E92F6D"/>
    <w:rsid w:val="00E9351C"/>
    <w:rsid w:val="00E939A2"/>
    <w:rsid w:val="00E94055"/>
    <w:rsid w:val="00E941D5"/>
    <w:rsid w:val="00E94468"/>
    <w:rsid w:val="00E9498A"/>
    <w:rsid w:val="00E9535F"/>
    <w:rsid w:val="00E95785"/>
    <w:rsid w:val="00E9581B"/>
    <w:rsid w:val="00E96193"/>
    <w:rsid w:val="00E96318"/>
    <w:rsid w:val="00E96515"/>
    <w:rsid w:val="00E966C2"/>
    <w:rsid w:val="00E96A1C"/>
    <w:rsid w:val="00E96F5E"/>
    <w:rsid w:val="00EA0A62"/>
    <w:rsid w:val="00EA1856"/>
    <w:rsid w:val="00EA19EA"/>
    <w:rsid w:val="00EA1B32"/>
    <w:rsid w:val="00EA1F27"/>
    <w:rsid w:val="00EA1F2B"/>
    <w:rsid w:val="00EA229E"/>
    <w:rsid w:val="00EA243C"/>
    <w:rsid w:val="00EA2896"/>
    <w:rsid w:val="00EA2B50"/>
    <w:rsid w:val="00EA37B6"/>
    <w:rsid w:val="00EA3B88"/>
    <w:rsid w:val="00EA43D8"/>
    <w:rsid w:val="00EA476A"/>
    <w:rsid w:val="00EA4962"/>
    <w:rsid w:val="00EA4BA5"/>
    <w:rsid w:val="00EA4F42"/>
    <w:rsid w:val="00EA55DE"/>
    <w:rsid w:val="00EA5BD6"/>
    <w:rsid w:val="00EA5F6A"/>
    <w:rsid w:val="00EA6B7F"/>
    <w:rsid w:val="00EA6D91"/>
    <w:rsid w:val="00EA6DA1"/>
    <w:rsid w:val="00EA786F"/>
    <w:rsid w:val="00EA798B"/>
    <w:rsid w:val="00EA79DB"/>
    <w:rsid w:val="00EA7EAE"/>
    <w:rsid w:val="00EB045F"/>
    <w:rsid w:val="00EB0FA0"/>
    <w:rsid w:val="00EB1D16"/>
    <w:rsid w:val="00EB2098"/>
    <w:rsid w:val="00EB21A5"/>
    <w:rsid w:val="00EB24E1"/>
    <w:rsid w:val="00EB2542"/>
    <w:rsid w:val="00EB26B6"/>
    <w:rsid w:val="00EB2891"/>
    <w:rsid w:val="00EB2CC3"/>
    <w:rsid w:val="00EB34A5"/>
    <w:rsid w:val="00EB3F11"/>
    <w:rsid w:val="00EB3FF7"/>
    <w:rsid w:val="00EB4F52"/>
    <w:rsid w:val="00EB5725"/>
    <w:rsid w:val="00EB5CCA"/>
    <w:rsid w:val="00EB6C8A"/>
    <w:rsid w:val="00EB6D88"/>
    <w:rsid w:val="00EB6EFF"/>
    <w:rsid w:val="00EB7052"/>
    <w:rsid w:val="00EB7071"/>
    <w:rsid w:val="00EB766D"/>
    <w:rsid w:val="00EB794B"/>
    <w:rsid w:val="00EB7C9A"/>
    <w:rsid w:val="00EB7F39"/>
    <w:rsid w:val="00EC063B"/>
    <w:rsid w:val="00EC06B8"/>
    <w:rsid w:val="00EC0CCC"/>
    <w:rsid w:val="00EC0E6A"/>
    <w:rsid w:val="00EC112F"/>
    <w:rsid w:val="00EC1CFB"/>
    <w:rsid w:val="00EC1DDF"/>
    <w:rsid w:val="00EC1FEF"/>
    <w:rsid w:val="00EC20C9"/>
    <w:rsid w:val="00EC240F"/>
    <w:rsid w:val="00EC28A3"/>
    <w:rsid w:val="00EC2C2E"/>
    <w:rsid w:val="00EC2C7A"/>
    <w:rsid w:val="00EC31AD"/>
    <w:rsid w:val="00EC3A8E"/>
    <w:rsid w:val="00EC407D"/>
    <w:rsid w:val="00EC414E"/>
    <w:rsid w:val="00EC421F"/>
    <w:rsid w:val="00EC4BB7"/>
    <w:rsid w:val="00EC4CA3"/>
    <w:rsid w:val="00EC4E9B"/>
    <w:rsid w:val="00EC50D8"/>
    <w:rsid w:val="00EC56AD"/>
    <w:rsid w:val="00EC5E11"/>
    <w:rsid w:val="00EC69BA"/>
    <w:rsid w:val="00EC7099"/>
    <w:rsid w:val="00EC7285"/>
    <w:rsid w:val="00EC742F"/>
    <w:rsid w:val="00EC7F18"/>
    <w:rsid w:val="00EC7FD9"/>
    <w:rsid w:val="00ED09D6"/>
    <w:rsid w:val="00ED09D7"/>
    <w:rsid w:val="00ED1572"/>
    <w:rsid w:val="00ED1F91"/>
    <w:rsid w:val="00ED20E1"/>
    <w:rsid w:val="00ED21E4"/>
    <w:rsid w:val="00ED266D"/>
    <w:rsid w:val="00ED2699"/>
    <w:rsid w:val="00ED2B56"/>
    <w:rsid w:val="00ED2CDE"/>
    <w:rsid w:val="00ED2E80"/>
    <w:rsid w:val="00ED36BF"/>
    <w:rsid w:val="00ED3A00"/>
    <w:rsid w:val="00ED3C45"/>
    <w:rsid w:val="00ED3E8D"/>
    <w:rsid w:val="00ED430A"/>
    <w:rsid w:val="00ED4798"/>
    <w:rsid w:val="00ED4B96"/>
    <w:rsid w:val="00ED4C6E"/>
    <w:rsid w:val="00ED4CFC"/>
    <w:rsid w:val="00ED4CFF"/>
    <w:rsid w:val="00ED4F7C"/>
    <w:rsid w:val="00ED5151"/>
    <w:rsid w:val="00ED52B7"/>
    <w:rsid w:val="00ED56CD"/>
    <w:rsid w:val="00ED5FD2"/>
    <w:rsid w:val="00ED6169"/>
    <w:rsid w:val="00ED6265"/>
    <w:rsid w:val="00ED70C1"/>
    <w:rsid w:val="00ED77BF"/>
    <w:rsid w:val="00ED7854"/>
    <w:rsid w:val="00EE0157"/>
    <w:rsid w:val="00EE0552"/>
    <w:rsid w:val="00EE0892"/>
    <w:rsid w:val="00EE0894"/>
    <w:rsid w:val="00EE0A13"/>
    <w:rsid w:val="00EE0A7C"/>
    <w:rsid w:val="00EE0DC3"/>
    <w:rsid w:val="00EE0E1A"/>
    <w:rsid w:val="00EE0E80"/>
    <w:rsid w:val="00EE13FD"/>
    <w:rsid w:val="00EE149D"/>
    <w:rsid w:val="00EE1639"/>
    <w:rsid w:val="00EE17C9"/>
    <w:rsid w:val="00EE1EB5"/>
    <w:rsid w:val="00EE288B"/>
    <w:rsid w:val="00EE2A04"/>
    <w:rsid w:val="00EE2C47"/>
    <w:rsid w:val="00EE2FC1"/>
    <w:rsid w:val="00EE33F1"/>
    <w:rsid w:val="00EE3D1C"/>
    <w:rsid w:val="00EE4173"/>
    <w:rsid w:val="00EE41B6"/>
    <w:rsid w:val="00EE4599"/>
    <w:rsid w:val="00EE459A"/>
    <w:rsid w:val="00EE459D"/>
    <w:rsid w:val="00EE51CB"/>
    <w:rsid w:val="00EE5CDE"/>
    <w:rsid w:val="00EE6378"/>
    <w:rsid w:val="00EE6688"/>
    <w:rsid w:val="00EE6DB4"/>
    <w:rsid w:val="00EE7070"/>
    <w:rsid w:val="00EE743E"/>
    <w:rsid w:val="00EE7A7F"/>
    <w:rsid w:val="00EE7CAF"/>
    <w:rsid w:val="00EF008F"/>
    <w:rsid w:val="00EF02FA"/>
    <w:rsid w:val="00EF0776"/>
    <w:rsid w:val="00EF0B54"/>
    <w:rsid w:val="00EF0F16"/>
    <w:rsid w:val="00EF110D"/>
    <w:rsid w:val="00EF12EA"/>
    <w:rsid w:val="00EF1D9D"/>
    <w:rsid w:val="00EF1DEB"/>
    <w:rsid w:val="00EF20A0"/>
    <w:rsid w:val="00EF2391"/>
    <w:rsid w:val="00EF26F7"/>
    <w:rsid w:val="00EF3153"/>
    <w:rsid w:val="00EF353D"/>
    <w:rsid w:val="00EF3EAA"/>
    <w:rsid w:val="00EF3FC2"/>
    <w:rsid w:val="00EF406C"/>
    <w:rsid w:val="00EF4B48"/>
    <w:rsid w:val="00EF4D7F"/>
    <w:rsid w:val="00EF5131"/>
    <w:rsid w:val="00EF5499"/>
    <w:rsid w:val="00EF5540"/>
    <w:rsid w:val="00EF5659"/>
    <w:rsid w:val="00EF568B"/>
    <w:rsid w:val="00EF5F04"/>
    <w:rsid w:val="00EF6C04"/>
    <w:rsid w:val="00EF766F"/>
    <w:rsid w:val="00EF77A6"/>
    <w:rsid w:val="00EF7E7E"/>
    <w:rsid w:val="00F000E0"/>
    <w:rsid w:val="00F001BB"/>
    <w:rsid w:val="00F009D2"/>
    <w:rsid w:val="00F00A1A"/>
    <w:rsid w:val="00F00E9C"/>
    <w:rsid w:val="00F00F74"/>
    <w:rsid w:val="00F0209F"/>
    <w:rsid w:val="00F02542"/>
    <w:rsid w:val="00F02EAA"/>
    <w:rsid w:val="00F02FEB"/>
    <w:rsid w:val="00F0313F"/>
    <w:rsid w:val="00F035AC"/>
    <w:rsid w:val="00F03BC9"/>
    <w:rsid w:val="00F03C4A"/>
    <w:rsid w:val="00F040F5"/>
    <w:rsid w:val="00F046C5"/>
    <w:rsid w:val="00F049B4"/>
    <w:rsid w:val="00F04E9E"/>
    <w:rsid w:val="00F0584C"/>
    <w:rsid w:val="00F058B4"/>
    <w:rsid w:val="00F0682F"/>
    <w:rsid w:val="00F07D70"/>
    <w:rsid w:val="00F10244"/>
    <w:rsid w:val="00F105F4"/>
    <w:rsid w:val="00F1065B"/>
    <w:rsid w:val="00F11117"/>
    <w:rsid w:val="00F11361"/>
    <w:rsid w:val="00F115D6"/>
    <w:rsid w:val="00F118B9"/>
    <w:rsid w:val="00F12275"/>
    <w:rsid w:val="00F12503"/>
    <w:rsid w:val="00F12791"/>
    <w:rsid w:val="00F12BC2"/>
    <w:rsid w:val="00F13113"/>
    <w:rsid w:val="00F13490"/>
    <w:rsid w:val="00F13C8E"/>
    <w:rsid w:val="00F14185"/>
    <w:rsid w:val="00F14C84"/>
    <w:rsid w:val="00F14E1A"/>
    <w:rsid w:val="00F15119"/>
    <w:rsid w:val="00F1591D"/>
    <w:rsid w:val="00F15AE9"/>
    <w:rsid w:val="00F15FBC"/>
    <w:rsid w:val="00F162DD"/>
    <w:rsid w:val="00F16BF5"/>
    <w:rsid w:val="00F173AF"/>
    <w:rsid w:val="00F176F5"/>
    <w:rsid w:val="00F177DB"/>
    <w:rsid w:val="00F17815"/>
    <w:rsid w:val="00F17ED6"/>
    <w:rsid w:val="00F20026"/>
    <w:rsid w:val="00F20113"/>
    <w:rsid w:val="00F204AC"/>
    <w:rsid w:val="00F20618"/>
    <w:rsid w:val="00F206DC"/>
    <w:rsid w:val="00F21B32"/>
    <w:rsid w:val="00F21C9C"/>
    <w:rsid w:val="00F2203B"/>
    <w:rsid w:val="00F2217B"/>
    <w:rsid w:val="00F2292D"/>
    <w:rsid w:val="00F22F0B"/>
    <w:rsid w:val="00F23070"/>
    <w:rsid w:val="00F23216"/>
    <w:rsid w:val="00F236B9"/>
    <w:rsid w:val="00F2462E"/>
    <w:rsid w:val="00F24DD4"/>
    <w:rsid w:val="00F2524D"/>
    <w:rsid w:val="00F25255"/>
    <w:rsid w:val="00F253E7"/>
    <w:rsid w:val="00F26CAF"/>
    <w:rsid w:val="00F27260"/>
    <w:rsid w:val="00F272C2"/>
    <w:rsid w:val="00F2752E"/>
    <w:rsid w:val="00F27859"/>
    <w:rsid w:val="00F27FDB"/>
    <w:rsid w:val="00F30558"/>
    <w:rsid w:val="00F30A2D"/>
    <w:rsid w:val="00F30ACB"/>
    <w:rsid w:val="00F30BCA"/>
    <w:rsid w:val="00F30ECB"/>
    <w:rsid w:val="00F31444"/>
    <w:rsid w:val="00F31556"/>
    <w:rsid w:val="00F317E4"/>
    <w:rsid w:val="00F32067"/>
    <w:rsid w:val="00F32093"/>
    <w:rsid w:val="00F32722"/>
    <w:rsid w:val="00F32891"/>
    <w:rsid w:val="00F328DC"/>
    <w:rsid w:val="00F32976"/>
    <w:rsid w:val="00F33B8F"/>
    <w:rsid w:val="00F34001"/>
    <w:rsid w:val="00F3487E"/>
    <w:rsid w:val="00F34B17"/>
    <w:rsid w:val="00F3507D"/>
    <w:rsid w:val="00F350ED"/>
    <w:rsid w:val="00F3630B"/>
    <w:rsid w:val="00F36606"/>
    <w:rsid w:val="00F3675D"/>
    <w:rsid w:val="00F37EDB"/>
    <w:rsid w:val="00F40086"/>
    <w:rsid w:val="00F401B7"/>
    <w:rsid w:val="00F402F3"/>
    <w:rsid w:val="00F406C5"/>
    <w:rsid w:val="00F40707"/>
    <w:rsid w:val="00F41343"/>
    <w:rsid w:val="00F41DE3"/>
    <w:rsid w:val="00F41E15"/>
    <w:rsid w:val="00F41F8A"/>
    <w:rsid w:val="00F41FE7"/>
    <w:rsid w:val="00F42756"/>
    <w:rsid w:val="00F42895"/>
    <w:rsid w:val="00F428D0"/>
    <w:rsid w:val="00F4299E"/>
    <w:rsid w:val="00F42B38"/>
    <w:rsid w:val="00F42CDF"/>
    <w:rsid w:val="00F4336D"/>
    <w:rsid w:val="00F44672"/>
    <w:rsid w:val="00F447A3"/>
    <w:rsid w:val="00F447AE"/>
    <w:rsid w:val="00F447EA"/>
    <w:rsid w:val="00F4488A"/>
    <w:rsid w:val="00F44919"/>
    <w:rsid w:val="00F44E1A"/>
    <w:rsid w:val="00F45324"/>
    <w:rsid w:val="00F4597C"/>
    <w:rsid w:val="00F46123"/>
    <w:rsid w:val="00F46EEA"/>
    <w:rsid w:val="00F46F9B"/>
    <w:rsid w:val="00F46FB8"/>
    <w:rsid w:val="00F46FCC"/>
    <w:rsid w:val="00F470A3"/>
    <w:rsid w:val="00F47461"/>
    <w:rsid w:val="00F507E1"/>
    <w:rsid w:val="00F50E60"/>
    <w:rsid w:val="00F50FFC"/>
    <w:rsid w:val="00F5151F"/>
    <w:rsid w:val="00F51663"/>
    <w:rsid w:val="00F5171C"/>
    <w:rsid w:val="00F518EE"/>
    <w:rsid w:val="00F51F6D"/>
    <w:rsid w:val="00F5287D"/>
    <w:rsid w:val="00F52983"/>
    <w:rsid w:val="00F539A2"/>
    <w:rsid w:val="00F53EDF"/>
    <w:rsid w:val="00F5410A"/>
    <w:rsid w:val="00F54498"/>
    <w:rsid w:val="00F544F4"/>
    <w:rsid w:val="00F544FD"/>
    <w:rsid w:val="00F54B1A"/>
    <w:rsid w:val="00F55422"/>
    <w:rsid w:val="00F557E6"/>
    <w:rsid w:val="00F559A2"/>
    <w:rsid w:val="00F55D79"/>
    <w:rsid w:val="00F55DF6"/>
    <w:rsid w:val="00F55E41"/>
    <w:rsid w:val="00F55EB8"/>
    <w:rsid w:val="00F56051"/>
    <w:rsid w:val="00F561FB"/>
    <w:rsid w:val="00F5644D"/>
    <w:rsid w:val="00F56AB7"/>
    <w:rsid w:val="00F56FEF"/>
    <w:rsid w:val="00F57321"/>
    <w:rsid w:val="00F57706"/>
    <w:rsid w:val="00F57D9D"/>
    <w:rsid w:val="00F57E3B"/>
    <w:rsid w:val="00F610C9"/>
    <w:rsid w:val="00F610D6"/>
    <w:rsid w:val="00F6127F"/>
    <w:rsid w:val="00F6171A"/>
    <w:rsid w:val="00F61B54"/>
    <w:rsid w:val="00F620D9"/>
    <w:rsid w:val="00F623A2"/>
    <w:rsid w:val="00F625AF"/>
    <w:rsid w:val="00F62A64"/>
    <w:rsid w:val="00F62CEB"/>
    <w:rsid w:val="00F63108"/>
    <w:rsid w:val="00F633EC"/>
    <w:rsid w:val="00F6364C"/>
    <w:rsid w:val="00F63A10"/>
    <w:rsid w:val="00F63B52"/>
    <w:rsid w:val="00F64136"/>
    <w:rsid w:val="00F64900"/>
    <w:rsid w:val="00F64B7B"/>
    <w:rsid w:val="00F64D94"/>
    <w:rsid w:val="00F65444"/>
    <w:rsid w:val="00F655D5"/>
    <w:rsid w:val="00F660D1"/>
    <w:rsid w:val="00F66A22"/>
    <w:rsid w:val="00F670D6"/>
    <w:rsid w:val="00F671D8"/>
    <w:rsid w:val="00F672B8"/>
    <w:rsid w:val="00F6763B"/>
    <w:rsid w:val="00F67D14"/>
    <w:rsid w:val="00F67DEF"/>
    <w:rsid w:val="00F67E9C"/>
    <w:rsid w:val="00F67F1B"/>
    <w:rsid w:val="00F703C8"/>
    <w:rsid w:val="00F703F3"/>
    <w:rsid w:val="00F7049D"/>
    <w:rsid w:val="00F70C96"/>
    <w:rsid w:val="00F71068"/>
    <w:rsid w:val="00F7195E"/>
    <w:rsid w:val="00F7241F"/>
    <w:rsid w:val="00F72574"/>
    <w:rsid w:val="00F7288D"/>
    <w:rsid w:val="00F72A5D"/>
    <w:rsid w:val="00F72BC8"/>
    <w:rsid w:val="00F72D56"/>
    <w:rsid w:val="00F72DBF"/>
    <w:rsid w:val="00F72E30"/>
    <w:rsid w:val="00F738AF"/>
    <w:rsid w:val="00F739EA"/>
    <w:rsid w:val="00F739F1"/>
    <w:rsid w:val="00F74950"/>
    <w:rsid w:val="00F74A3B"/>
    <w:rsid w:val="00F751CF"/>
    <w:rsid w:val="00F752BF"/>
    <w:rsid w:val="00F7602F"/>
    <w:rsid w:val="00F76971"/>
    <w:rsid w:val="00F76C04"/>
    <w:rsid w:val="00F7723B"/>
    <w:rsid w:val="00F80712"/>
    <w:rsid w:val="00F80DC1"/>
    <w:rsid w:val="00F81288"/>
    <w:rsid w:val="00F818AE"/>
    <w:rsid w:val="00F821DB"/>
    <w:rsid w:val="00F828D0"/>
    <w:rsid w:val="00F83A8E"/>
    <w:rsid w:val="00F83D4C"/>
    <w:rsid w:val="00F84A50"/>
    <w:rsid w:val="00F851F3"/>
    <w:rsid w:val="00F85581"/>
    <w:rsid w:val="00F85D4D"/>
    <w:rsid w:val="00F85EC9"/>
    <w:rsid w:val="00F8682F"/>
    <w:rsid w:val="00F8694E"/>
    <w:rsid w:val="00F9009E"/>
    <w:rsid w:val="00F9064A"/>
    <w:rsid w:val="00F90D6B"/>
    <w:rsid w:val="00F90E9A"/>
    <w:rsid w:val="00F9105C"/>
    <w:rsid w:val="00F91497"/>
    <w:rsid w:val="00F9192E"/>
    <w:rsid w:val="00F91A44"/>
    <w:rsid w:val="00F91AE7"/>
    <w:rsid w:val="00F91DD4"/>
    <w:rsid w:val="00F9301E"/>
    <w:rsid w:val="00F93224"/>
    <w:rsid w:val="00F939E0"/>
    <w:rsid w:val="00F93DAE"/>
    <w:rsid w:val="00F94434"/>
    <w:rsid w:val="00F94708"/>
    <w:rsid w:val="00F955C0"/>
    <w:rsid w:val="00F958DB"/>
    <w:rsid w:val="00F95EF6"/>
    <w:rsid w:val="00F96050"/>
    <w:rsid w:val="00F965A6"/>
    <w:rsid w:val="00F96EDF"/>
    <w:rsid w:val="00F96F84"/>
    <w:rsid w:val="00F9709A"/>
    <w:rsid w:val="00F977BB"/>
    <w:rsid w:val="00F97DD6"/>
    <w:rsid w:val="00FA0217"/>
    <w:rsid w:val="00FA0CC6"/>
    <w:rsid w:val="00FA0E90"/>
    <w:rsid w:val="00FA0ECA"/>
    <w:rsid w:val="00FA0F6F"/>
    <w:rsid w:val="00FA100D"/>
    <w:rsid w:val="00FA2121"/>
    <w:rsid w:val="00FA213D"/>
    <w:rsid w:val="00FA2AE6"/>
    <w:rsid w:val="00FA2B43"/>
    <w:rsid w:val="00FA2EE0"/>
    <w:rsid w:val="00FA3837"/>
    <w:rsid w:val="00FA3F06"/>
    <w:rsid w:val="00FA4753"/>
    <w:rsid w:val="00FA4C45"/>
    <w:rsid w:val="00FA4DAA"/>
    <w:rsid w:val="00FA4F11"/>
    <w:rsid w:val="00FA5143"/>
    <w:rsid w:val="00FA5172"/>
    <w:rsid w:val="00FA580D"/>
    <w:rsid w:val="00FA58E9"/>
    <w:rsid w:val="00FA590A"/>
    <w:rsid w:val="00FA5B35"/>
    <w:rsid w:val="00FA5BC5"/>
    <w:rsid w:val="00FA5EF8"/>
    <w:rsid w:val="00FA6760"/>
    <w:rsid w:val="00FA697D"/>
    <w:rsid w:val="00FA6A67"/>
    <w:rsid w:val="00FA6C12"/>
    <w:rsid w:val="00FA6D52"/>
    <w:rsid w:val="00FA6F9D"/>
    <w:rsid w:val="00FA7507"/>
    <w:rsid w:val="00FA7D42"/>
    <w:rsid w:val="00FB0277"/>
    <w:rsid w:val="00FB02EE"/>
    <w:rsid w:val="00FB09BE"/>
    <w:rsid w:val="00FB1360"/>
    <w:rsid w:val="00FB1413"/>
    <w:rsid w:val="00FB1A99"/>
    <w:rsid w:val="00FB1D4D"/>
    <w:rsid w:val="00FB2823"/>
    <w:rsid w:val="00FB2B98"/>
    <w:rsid w:val="00FB31F9"/>
    <w:rsid w:val="00FB3813"/>
    <w:rsid w:val="00FB3A98"/>
    <w:rsid w:val="00FB4BDA"/>
    <w:rsid w:val="00FB4D29"/>
    <w:rsid w:val="00FB4E82"/>
    <w:rsid w:val="00FB5295"/>
    <w:rsid w:val="00FB576A"/>
    <w:rsid w:val="00FB5922"/>
    <w:rsid w:val="00FB596C"/>
    <w:rsid w:val="00FB5A65"/>
    <w:rsid w:val="00FB5E04"/>
    <w:rsid w:val="00FB605C"/>
    <w:rsid w:val="00FB6071"/>
    <w:rsid w:val="00FB626F"/>
    <w:rsid w:val="00FB661E"/>
    <w:rsid w:val="00FB76FB"/>
    <w:rsid w:val="00FB78C7"/>
    <w:rsid w:val="00FB78E5"/>
    <w:rsid w:val="00FB798D"/>
    <w:rsid w:val="00FB7B5A"/>
    <w:rsid w:val="00FB7FD9"/>
    <w:rsid w:val="00FC03B1"/>
    <w:rsid w:val="00FC0494"/>
    <w:rsid w:val="00FC04F5"/>
    <w:rsid w:val="00FC0BDC"/>
    <w:rsid w:val="00FC0FBA"/>
    <w:rsid w:val="00FC1717"/>
    <w:rsid w:val="00FC193E"/>
    <w:rsid w:val="00FC2406"/>
    <w:rsid w:val="00FC2B0F"/>
    <w:rsid w:val="00FC2C9C"/>
    <w:rsid w:val="00FC2F06"/>
    <w:rsid w:val="00FC3424"/>
    <w:rsid w:val="00FC343B"/>
    <w:rsid w:val="00FC349D"/>
    <w:rsid w:val="00FC4604"/>
    <w:rsid w:val="00FC47DA"/>
    <w:rsid w:val="00FC4DD6"/>
    <w:rsid w:val="00FC554B"/>
    <w:rsid w:val="00FC5933"/>
    <w:rsid w:val="00FC64CB"/>
    <w:rsid w:val="00FC672B"/>
    <w:rsid w:val="00FC6F32"/>
    <w:rsid w:val="00FC7201"/>
    <w:rsid w:val="00FC7824"/>
    <w:rsid w:val="00FC7F0B"/>
    <w:rsid w:val="00FD0210"/>
    <w:rsid w:val="00FD0741"/>
    <w:rsid w:val="00FD0778"/>
    <w:rsid w:val="00FD077F"/>
    <w:rsid w:val="00FD08F0"/>
    <w:rsid w:val="00FD0917"/>
    <w:rsid w:val="00FD0A94"/>
    <w:rsid w:val="00FD0ECD"/>
    <w:rsid w:val="00FD0FD9"/>
    <w:rsid w:val="00FD1EDA"/>
    <w:rsid w:val="00FD22D1"/>
    <w:rsid w:val="00FD2875"/>
    <w:rsid w:val="00FD3434"/>
    <w:rsid w:val="00FD3CAB"/>
    <w:rsid w:val="00FD3CEA"/>
    <w:rsid w:val="00FD3E5C"/>
    <w:rsid w:val="00FD42F1"/>
    <w:rsid w:val="00FD4C69"/>
    <w:rsid w:val="00FD4D24"/>
    <w:rsid w:val="00FD4D67"/>
    <w:rsid w:val="00FD4F56"/>
    <w:rsid w:val="00FD5700"/>
    <w:rsid w:val="00FD5703"/>
    <w:rsid w:val="00FD595E"/>
    <w:rsid w:val="00FD5C80"/>
    <w:rsid w:val="00FD6324"/>
    <w:rsid w:val="00FD64C4"/>
    <w:rsid w:val="00FD7054"/>
    <w:rsid w:val="00FD73BF"/>
    <w:rsid w:val="00FD7669"/>
    <w:rsid w:val="00FE01FB"/>
    <w:rsid w:val="00FE053B"/>
    <w:rsid w:val="00FE15E0"/>
    <w:rsid w:val="00FE18EB"/>
    <w:rsid w:val="00FE1CF8"/>
    <w:rsid w:val="00FE22C2"/>
    <w:rsid w:val="00FE28DD"/>
    <w:rsid w:val="00FE2D0F"/>
    <w:rsid w:val="00FE3369"/>
    <w:rsid w:val="00FE3385"/>
    <w:rsid w:val="00FE3401"/>
    <w:rsid w:val="00FE3433"/>
    <w:rsid w:val="00FE3515"/>
    <w:rsid w:val="00FE3716"/>
    <w:rsid w:val="00FE38BA"/>
    <w:rsid w:val="00FE3AE3"/>
    <w:rsid w:val="00FE3B2A"/>
    <w:rsid w:val="00FE42E0"/>
    <w:rsid w:val="00FE447D"/>
    <w:rsid w:val="00FE486E"/>
    <w:rsid w:val="00FE5075"/>
    <w:rsid w:val="00FE527C"/>
    <w:rsid w:val="00FE52AC"/>
    <w:rsid w:val="00FE54C5"/>
    <w:rsid w:val="00FE562E"/>
    <w:rsid w:val="00FE5767"/>
    <w:rsid w:val="00FE5EE2"/>
    <w:rsid w:val="00FE649E"/>
    <w:rsid w:val="00FE6567"/>
    <w:rsid w:val="00FE6A55"/>
    <w:rsid w:val="00FE6C6F"/>
    <w:rsid w:val="00FE714C"/>
    <w:rsid w:val="00FE73EF"/>
    <w:rsid w:val="00FE7590"/>
    <w:rsid w:val="00FE77E3"/>
    <w:rsid w:val="00FF0552"/>
    <w:rsid w:val="00FF05BE"/>
    <w:rsid w:val="00FF14A6"/>
    <w:rsid w:val="00FF1D77"/>
    <w:rsid w:val="00FF1DB7"/>
    <w:rsid w:val="00FF2656"/>
    <w:rsid w:val="00FF2766"/>
    <w:rsid w:val="00FF287E"/>
    <w:rsid w:val="00FF2B01"/>
    <w:rsid w:val="00FF2CB9"/>
    <w:rsid w:val="00FF3515"/>
    <w:rsid w:val="00FF3AE3"/>
    <w:rsid w:val="00FF3E26"/>
    <w:rsid w:val="00FF471F"/>
    <w:rsid w:val="00FF490F"/>
    <w:rsid w:val="00FF49A2"/>
    <w:rsid w:val="00FF555C"/>
    <w:rsid w:val="00FF600C"/>
    <w:rsid w:val="00FF6221"/>
    <w:rsid w:val="00FF6977"/>
    <w:rsid w:val="00FF6BC1"/>
    <w:rsid w:val="00FF700A"/>
    <w:rsid w:val="00FF71D2"/>
    <w:rsid w:val="00FF7494"/>
    <w:rsid w:val="00FF75AC"/>
    <w:rsid w:val="00FF7C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yle="mso-position-vertical-relative:line" fill="f" fillcolor="white" stroke="f">
      <v:fill color="white" on="f"/>
      <v:stroke on="f"/>
    </o:shapedefaults>
    <o:shapelayout v:ext="edit">
      <o:idmap v:ext="edit" data="2"/>
    </o:shapelayout>
  </w:shapeDefaults>
  <w:decimalSymbol w:val="."/>
  <w:listSeparator w:val=","/>
  <w14:docId w14:val="07437444"/>
  <w15:chartTrackingRefBased/>
  <w15:docId w15:val="{8E0E977B-C73D-4BDC-9CD6-ADE1536AC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footer" w:uiPriority="99"/>
    <w:lsdException w:name="caption" w:qFormat="1"/>
    <w:lsdException w:name="Title" w:qFormat="1"/>
    <w:lsdException w:name="Default Paragraph Font" w:uiPriority="1"/>
    <w:lsdException w:name="Subtitle" w:qFormat="1"/>
    <w:lsdException w:name="Hyperlink" w:uiPriority="99"/>
    <w:lsdException w:name="Strong" w:qFormat="1"/>
    <w:lsdException w:name="Emphasis" w:uiPriority="20" w:qFormat="1"/>
    <w:lsdException w:name="HTML Preformatted"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9707E4"/>
    <w:pPr>
      <w:widowControl w:val="0"/>
      <w:spacing w:line="360" w:lineRule="auto"/>
      <w:ind w:firstLineChars="200" w:firstLine="200"/>
      <w:jc w:val="both"/>
    </w:pPr>
    <w:rPr>
      <w:kern w:val="2"/>
      <w:sz w:val="22"/>
      <w:szCs w:val="22"/>
    </w:rPr>
  </w:style>
  <w:style w:type="paragraph" w:styleId="1">
    <w:name w:val="heading 1"/>
    <w:basedOn w:val="a1"/>
    <w:next w:val="a1"/>
    <w:autoRedefine/>
    <w:qFormat/>
    <w:rsid w:val="00026C65"/>
    <w:pPr>
      <w:keepNext/>
      <w:keepLines/>
      <w:numPr>
        <w:numId w:val="16"/>
      </w:numPr>
      <w:tabs>
        <w:tab w:val="left" w:pos="567"/>
      </w:tabs>
      <w:adjustRightInd w:val="0"/>
      <w:snapToGrid w:val="0"/>
      <w:spacing w:line="240" w:lineRule="auto"/>
      <w:ind w:firstLineChars="0" w:firstLine="0"/>
      <w:outlineLvl w:val="0"/>
    </w:pPr>
    <w:rPr>
      <w:b/>
      <w:bCs/>
      <w:kern w:val="44"/>
      <w:sz w:val="28"/>
      <w:szCs w:val="28"/>
    </w:rPr>
  </w:style>
  <w:style w:type="paragraph" w:styleId="2">
    <w:name w:val="heading 2"/>
    <w:aliases w:val="Heading 2 Char"/>
    <w:basedOn w:val="a1"/>
    <w:next w:val="a1"/>
    <w:link w:val="2Char"/>
    <w:autoRedefine/>
    <w:qFormat/>
    <w:rsid w:val="00464B12"/>
    <w:pPr>
      <w:keepNext/>
      <w:numPr>
        <w:ilvl w:val="1"/>
        <w:numId w:val="16"/>
      </w:numPr>
      <w:tabs>
        <w:tab w:val="left" w:pos="567"/>
      </w:tabs>
      <w:adjustRightInd w:val="0"/>
      <w:snapToGrid w:val="0"/>
      <w:spacing w:line="240" w:lineRule="auto"/>
      <w:ind w:firstLineChars="0" w:firstLine="0"/>
      <w:outlineLvl w:val="1"/>
    </w:pPr>
    <w:rPr>
      <w:b/>
      <w:bCs/>
      <w:sz w:val="26"/>
      <w:szCs w:val="26"/>
    </w:rPr>
  </w:style>
  <w:style w:type="paragraph" w:styleId="3">
    <w:name w:val="heading 3"/>
    <w:aliases w:val="Heading 3 Char1 Char,Heading 3 Char,Heading 3 Char1 Char Char"/>
    <w:basedOn w:val="a1"/>
    <w:next w:val="a1"/>
    <w:link w:val="3Char"/>
    <w:autoRedefine/>
    <w:qFormat/>
    <w:rsid w:val="00D2527B"/>
    <w:pPr>
      <w:keepNext/>
      <w:keepLines/>
      <w:adjustRightInd w:val="0"/>
      <w:snapToGrid w:val="0"/>
      <w:spacing w:line="240" w:lineRule="auto"/>
      <w:ind w:firstLineChars="0" w:firstLine="0"/>
      <w:outlineLvl w:val="2"/>
    </w:pPr>
    <w:rPr>
      <w:b/>
      <w:bCs/>
    </w:rPr>
  </w:style>
  <w:style w:type="paragraph" w:styleId="4">
    <w:name w:val="heading 4"/>
    <w:basedOn w:val="a1"/>
    <w:next w:val="a1"/>
    <w:qFormat/>
    <w:rsid w:val="001353A0"/>
    <w:pPr>
      <w:keepNext/>
      <w:keepLines/>
      <w:numPr>
        <w:ilvl w:val="3"/>
        <w:numId w:val="3"/>
      </w:numPr>
      <w:ind w:firstLineChars="0" w:firstLine="0"/>
      <w:jc w:val="center"/>
      <w:outlineLvl w:val="3"/>
    </w:pPr>
    <w:rPr>
      <w:rFonts w:ascii="Arial" w:hAnsi="Arial"/>
      <w:b/>
      <w:bCs/>
      <w:szCs w:val="24"/>
    </w:rPr>
  </w:style>
  <w:style w:type="paragraph" w:styleId="5">
    <w:name w:val="heading 5"/>
    <w:basedOn w:val="a1"/>
    <w:next w:val="a1"/>
    <w:qFormat/>
    <w:rsid w:val="001353A0"/>
    <w:pPr>
      <w:keepNext/>
      <w:keepLines/>
      <w:numPr>
        <w:ilvl w:val="4"/>
        <w:numId w:val="3"/>
      </w:numPr>
      <w:spacing w:before="280" w:after="290" w:line="376" w:lineRule="auto"/>
      <w:ind w:firstLineChars="0" w:firstLine="0"/>
      <w:outlineLvl w:val="4"/>
    </w:pPr>
    <w:rPr>
      <w:b/>
      <w:bCs/>
      <w:sz w:val="28"/>
      <w:szCs w:val="28"/>
    </w:rPr>
  </w:style>
  <w:style w:type="paragraph" w:styleId="6">
    <w:name w:val="heading 6"/>
    <w:basedOn w:val="a1"/>
    <w:next w:val="a1"/>
    <w:qFormat/>
    <w:rsid w:val="001353A0"/>
    <w:pPr>
      <w:keepNext/>
      <w:keepLines/>
      <w:numPr>
        <w:ilvl w:val="5"/>
        <w:numId w:val="3"/>
      </w:numPr>
      <w:spacing w:before="240" w:after="64" w:line="320" w:lineRule="auto"/>
      <w:ind w:firstLineChars="0" w:firstLine="0"/>
      <w:outlineLvl w:val="5"/>
    </w:pPr>
    <w:rPr>
      <w:rFonts w:ascii="Arial" w:eastAsia="SimHei" w:hAnsi="Arial"/>
      <w:b/>
      <w:bCs/>
      <w:szCs w:val="24"/>
    </w:rPr>
  </w:style>
  <w:style w:type="paragraph" w:styleId="7">
    <w:name w:val="heading 7"/>
    <w:basedOn w:val="a1"/>
    <w:next w:val="a1"/>
    <w:qFormat/>
    <w:rsid w:val="001353A0"/>
    <w:pPr>
      <w:keepNext/>
      <w:keepLines/>
      <w:numPr>
        <w:ilvl w:val="6"/>
        <w:numId w:val="3"/>
      </w:numPr>
      <w:spacing w:before="240" w:after="64" w:line="320" w:lineRule="auto"/>
      <w:ind w:firstLineChars="0" w:firstLine="0"/>
      <w:outlineLvl w:val="6"/>
    </w:pPr>
    <w:rPr>
      <w:b/>
      <w:bCs/>
      <w:szCs w:val="24"/>
    </w:rPr>
  </w:style>
  <w:style w:type="paragraph" w:styleId="8">
    <w:name w:val="heading 8"/>
    <w:basedOn w:val="a1"/>
    <w:next w:val="a1"/>
    <w:qFormat/>
    <w:rsid w:val="001353A0"/>
    <w:pPr>
      <w:keepNext/>
      <w:keepLines/>
      <w:numPr>
        <w:ilvl w:val="7"/>
        <w:numId w:val="3"/>
      </w:numPr>
      <w:spacing w:before="240" w:after="64" w:line="320" w:lineRule="auto"/>
      <w:ind w:firstLineChars="0" w:firstLine="0"/>
      <w:outlineLvl w:val="7"/>
    </w:pPr>
    <w:rPr>
      <w:rFonts w:ascii="Arial" w:eastAsia="SimHei" w:hAnsi="Arial"/>
      <w:szCs w:val="24"/>
    </w:rPr>
  </w:style>
  <w:style w:type="paragraph" w:styleId="9">
    <w:name w:val="heading 9"/>
    <w:basedOn w:val="a1"/>
    <w:next w:val="a1"/>
    <w:qFormat/>
    <w:rsid w:val="001353A0"/>
    <w:pPr>
      <w:keepNext/>
      <w:keepLines/>
      <w:numPr>
        <w:ilvl w:val="8"/>
        <w:numId w:val="3"/>
      </w:numPr>
      <w:spacing w:before="240" w:after="64" w:line="320" w:lineRule="auto"/>
      <w:ind w:firstLineChars="0" w:firstLine="0"/>
      <w:outlineLvl w:val="8"/>
    </w:pPr>
    <w:rPr>
      <w:rFonts w:ascii="Arial" w:eastAsia="SimHei" w:hAnsi="Arial"/>
      <w:sz w:val="21"/>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pPr>
      <w:pBdr>
        <w:bottom w:val="single" w:sz="6" w:space="1" w:color="auto"/>
      </w:pBdr>
      <w:tabs>
        <w:tab w:val="center" w:pos="4153"/>
        <w:tab w:val="right" w:pos="8306"/>
      </w:tabs>
      <w:snapToGrid w:val="0"/>
      <w:jc w:val="center"/>
    </w:pPr>
    <w:rPr>
      <w:sz w:val="18"/>
      <w:szCs w:val="18"/>
    </w:rPr>
  </w:style>
  <w:style w:type="paragraph" w:styleId="a6">
    <w:name w:val="footer"/>
    <w:basedOn w:val="a1"/>
    <w:link w:val="Char"/>
    <w:uiPriority w:val="99"/>
    <w:pPr>
      <w:tabs>
        <w:tab w:val="center" w:pos="4153"/>
        <w:tab w:val="right" w:pos="8306"/>
      </w:tabs>
      <w:snapToGrid w:val="0"/>
      <w:jc w:val="left"/>
    </w:pPr>
    <w:rPr>
      <w:sz w:val="18"/>
      <w:szCs w:val="18"/>
    </w:rPr>
  </w:style>
  <w:style w:type="paragraph" w:customStyle="1" w:styleId="EntryTextTi9">
    <w:name w:val="EntryText:Ti9"/>
    <w:basedOn w:val="a1"/>
    <w:pPr>
      <w:widowControl/>
      <w:spacing w:before="40" w:after="40" w:line="240" w:lineRule="auto"/>
      <w:ind w:firstLineChars="0" w:firstLine="0"/>
      <w:jc w:val="left"/>
    </w:pPr>
    <w:rPr>
      <w:kern w:val="0"/>
      <w:sz w:val="18"/>
    </w:rPr>
  </w:style>
  <w:style w:type="character" w:styleId="a7">
    <w:name w:val="page number"/>
    <w:basedOn w:val="a2"/>
  </w:style>
  <w:style w:type="paragraph" w:customStyle="1" w:styleId="a8">
    <w:name w:val="样式 小三 加粗"/>
    <w:basedOn w:val="a1"/>
    <w:pPr>
      <w:ind w:left="420" w:firstLineChars="0" w:firstLine="0"/>
    </w:pPr>
    <w:rPr>
      <w:rFonts w:cs="SimSun"/>
      <w:b/>
      <w:bCs/>
      <w:sz w:val="30"/>
    </w:rPr>
  </w:style>
  <w:style w:type="paragraph" w:customStyle="1" w:styleId="a9">
    <w:name w:val="样式 小一 倾斜 居中"/>
    <w:basedOn w:val="a1"/>
    <w:pPr>
      <w:ind w:left="420" w:firstLineChars="0" w:firstLine="0"/>
      <w:jc w:val="center"/>
    </w:pPr>
    <w:rPr>
      <w:rFonts w:cs="SimSun"/>
      <w:i/>
      <w:iCs/>
      <w:sz w:val="48"/>
    </w:rPr>
  </w:style>
  <w:style w:type="paragraph" w:customStyle="1" w:styleId="aa">
    <w:name w:val="样式"/>
    <w:basedOn w:val="a1"/>
    <w:pPr>
      <w:ind w:left="420" w:firstLineChars="0" w:firstLine="0"/>
    </w:pPr>
    <w:rPr>
      <w:rFonts w:cs="SimSun"/>
    </w:rPr>
  </w:style>
  <w:style w:type="paragraph" w:customStyle="1" w:styleId="ab">
    <w:name w:val="样式 加粗 居中"/>
    <w:basedOn w:val="a1"/>
    <w:pPr>
      <w:ind w:firstLineChars="0" w:firstLine="0"/>
      <w:jc w:val="center"/>
    </w:pPr>
    <w:rPr>
      <w:rFonts w:cs="SimSun"/>
      <w:b/>
      <w:bCs/>
    </w:rPr>
  </w:style>
  <w:style w:type="paragraph" w:customStyle="1" w:styleId="11">
    <w:name w:val="样式1"/>
    <w:basedOn w:val="a1"/>
    <w:next w:val="a1"/>
    <w:pPr>
      <w:ind w:firstLineChars="0" w:firstLine="0"/>
    </w:pPr>
    <w:rPr>
      <w:b/>
      <w:sz w:val="30"/>
    </w:rPr>
  </w:style>
  <w:style w:type="paragraph" w:styleId="ac">
    <w:name w:val="Balloon Text"/>
    <w:basedOn w:val="a1"/>
    <w:semiHidden/>
    <w:rPr>
      <w:sz w:val="18"/>
      <w:szCs w:val="18"/>
    </w:rPr>
  </w:style>
  <w:style w:type="paragraph" w:styleId="20">
    <w:name w:val="toc 2"/>
    <w:basedOn w:val="a1"/>
    <w:next w:val="a1"/>
    <w:autoRedefine/>
    <w:uiPriority w:val="39"/>
    <w:qFormat/>
    <w:rsid w:val="00302433"/>
    <w:pPr>
      <w:tabs>
        <w:tab w:val="left" w:pos="840"/>
        <w:tab w:val="right" w:leader="dot" w:pos="9060"/>
      </w:tabs>
      <w:adjustRightInd w:val="0"/>
      <w:snapToGrid w:val="0"/>
      <w:spacing w:line="240" w:lineRule="auto"/>
      <w:ind w:firstLineChars="0" w:firstLine="210"/>
      <w:jc w:val="left"/>
    </w:pPr>
    <w:rPr>
      <w:noProof/>
      <w:sz w:val="21"/>
      <w:szCs w:val="21"/>
    </w:rPr>
  </w:style>
  <w:style w:type="paragraph" w:styleId="12">
    <w:name w:val="toc 1"/>
    <w:basedOn w:val="a1"/>
    <w:next w:val="a1"/>
    <w:autoRedefine/>
    <w:uiPriority w:val="39"/>
    <w:qFormat/>
    <w:rsid w:val="007A5324"/>
    <w:pPr>
      <w:tabs>
        <w:tab w:val="left" w:pos="480"/>
        <w:tab w:val="left" w:pos="540"/>
        <w:tab w:val="right" w:leader="dot" w:pos="9060"/>
        <w:tab w:val="right" w:leader="dot" w:pos="9344"/>
      </w:tabs>
      <w:adjustRightInd w:val="0"/>
      <w:snapToGrid w:val="0"/>
      <w:spacing w:before="240" w:line="240" w:lineRule="auto"/>
      <w:ind w:firstLineChars="0" w:firstLine="0"/>
      <w:jc w:val="left"/>
    </w:pPr>
    <w:rPr>
      <w:b/>
      <w:bCs/>
      <w:caps/>
      <w:noProof/>
      <w:color w:val="000000"/>
      <w:sz w:val="20"/>
    </w:rPr>
  </w:style>
  <w:style w:type="paragraph" w:styleId="30">
    <w:name w:val="toc 3"/>
    <w:basedOn w:val="a1"/>
    <w:next w:val="a1"/>
    <w:autoRedefine/>
    <w:uiPriority w:val="39"/>
    <w:qFormat/>
    <w:rsid w:val="00A04879"/>
    <w:pPr>
      <w:tabs>
        <w:tab w:val="left" w:pos="1134"/>
        <w:tab w:val="right" w:leader="dot" w:pos="9070"/>
      </w:tabs>
      <w:adjustRightInd w:val="0"/>
      <w:snapToGrid w:val="0"/>
      <w:spacing w:line="240" w:lineRule="auto"/>
      <w:ind w:left="420" w:firstLineChars="0" w:firstLine="0"/>
    </w:pPr>
    <w:rPr>
      <w:i/>
      <w:iCs/>
      <w:sz w:val="20"/>
    </w:rPr>
  </w:style>
  <w:style w:type="character" w:styleId="ad">
    <w:name w:val="Hyperlink"/>
    <w:aliases w:val="超级链接"/>
    <w:uiPriority w:val="99"/>
    <w:rPr>
      <w:color w:val="0000FF"/>
      <w:u w:val="single"/>
    </w:rPr>
  </w:style>
  <w:style w:type="paragraph" w:customStyle="1" w:styleId="13">
    <w:name w:val="1"/>
    <w:basedOn w:val="a1"/>
  </w:style>
  <w:style w:type="paragraph" w:styleId="ae">
    <w:name w:val="Body Text"/>
    <w:basedOn w:val="a1"/>
    <w:pPr>
      <w:widowControl/>
      <w:tabs>
        <w:tab w:val="left" w:pos="709"/>
      </w:tabs>
      <w:suppressAutoHyphens/>
      <w:spacing w:after="240" w:line="240" w:lineRule="auto"/>
      <w:ind w:firstLineChars="0" w:firstLine="0"/>
    </w:pPr>
    <w:rPr>
      <w:kern w:val="0"/>
    </w:rPr>
  </w:style>
  <w:style w:type="paragraph" w:styleId="40">
    <w:name w:val="toc 4"/>
    <w:basedOn w:val="a1"/>
    <w:next w:val="a1"/>
    <w:autoRedefine/>
    <w:uiPriority w:val="39"/>
    <w:pPr>
      <w:ind w:left="720"/>
      <w:jc w:val="left"/>
    </w:pPr>
    <w:rPr>
      <w:sz w:val="18"/>
      <w:szCs w:val="18"/>
    </w:rPr>
  </w:style>
  <w:style w:type="paragraph" w:customStyle="1" w:styleId="Aufzhlung">
    <w:name w:val="Aufzählung"/>
    <w:basedOn w:val="a1"/>
    <w:next w:val="ae"/>
    <w:pPr>
      <w:keepNext/>
      <w:keepLines/>
      <w:widowControl/>
      <w:numPr>
        <w:numId w:val="1"/>
      </w:numPr>
      <w:suppressAutoHyphens/>
      <w:spacing w:line="240" w:lineRule="auto"/>
      <w:ind w:firstLineChars="0" w:firstLine="0"/>
      <w:jc w:val="left"/>
    </w:pPr>
    <w:rPr>
      <w:kern w:val="0"/>
    </w:rPr>
  </w:style>
  <w:style w:type="paragraph" w:customStyle="1" w:styleId="Gliederung1">
    <w:name w:val="Gliederung1"/>
    <w:basedOn w:val="a1"/>
    <w:pPr>
      <w:widowControl/>
      <w:tabs>
        <w:tab w:val="left" w:pos="709"/>
      </w:tabs>
      <w:suppressAutoHyphens/>
      <w:spacing w:line="240" w:lineRule="auto"/>
      <w:ind w:firstLineChars="0" w:firstLine="0"/>
    </w:pPr>
    <w:rPr>
      <w:b/>
      <w:kern w:val="0"/>
    </w:rPr>
  </w:style>
  <w:style w:type="paragraph" w:customStyle="1" w:styleId="TextBull">
    <w:name w:val="Text:Bull"/>
    <w:basedOn w:val="a1"/>
    <w:pPr>
      <w:widowControl/>
      <w:numPr>
        <w:numId w:val="2"/>
      </w:numPr>
      <w:spacing w:line="280" w:lineRule="atLeast"/>
      <w:ind w:firstLineChars="0" w:firstLine="0"/>
      <w:jc w:val="left"/>
    </w:pPr>
    <w:rPr>
      <w:kern w:val="0"/>
    </w:rPr>
  </w:style>
  <w:style w:type="paragraph" w:customStyle="1" w:styleId="TextTi12">
    <w:name w:val="Text:Ti12"/>
    <w:basedOn w:val="a1"/>
    <w:pPr>
      <w:widowControl/>
      <w:spacing w:after="170" w:line="280" w:lineRule="atLeast"/>
      <w:ind w:firstLineChars="0" w:firstLine="0"/>
    </w:pPr>
    <w:rPr>
      <w:kern w:val="0"/>
    </w:rPr>
  </w:style>
  <w:style w:type="character" w:styleId="af">
    <w:name w:val="FollowedHyperlink"/>
    <w:rPr>
      <w:color w:val="800080"/>
      <w:u w:val="single"/>
    </w:rPr>
  </w:style>
  <w:style w:type="character" w:styleId="af0">
    <w:name w:val="annotation reference"/>
    <w:rPr>
      <w:sz w:val="21"/>
      <w:szCs w:val="21"/>
    </w:rPr>
  </w:style>
  <w:style w:type="paragraph" w:styleId="af1">
    <w:name w:val="annotation text"/>
    <w:basedOn w:val="a1"/>
    <w:link w:val="Char0"/>
    <w:uiPriority w:val="99"/>
    <w:pPr>
      <w:jc w:val="left"/>
    </w:pPr>
  </w:style>
  <w:style w:type="character" w:customStyle="1" w:styleId="1Char">
    <w:name w:val="标题 1 Char"/>
    <w:rPr>
      <w:rFonts w:eastAsia="SimSun"/>
      <w:b/>
      <w:bCs/>
      <w:kern w:val="44"/>
      <w:sz w:val="28"/>
      <w:szCs w:val="44"/>
      <w:lang w:val="en-US" w:eastAsia="zh-CN" w:bidi="ar-SA"/>
    </w:rPr>
  </w:style>
  <w:style w:type="paragraph" w:styleId="af2">
    <w:name w:val="Normal (Web)"/>
    <w:basedOn w:val="a1"/>
    <w:rsid w:val="008C1B09"/>
    <w:pPr>
      <w:widowControl/>
      <w:spacing w:before="100" w:beforeAutospacing="1" w:after="100" w:afterAutospacing="1" w:line="240" w:lineRule="auto"/>
      <w:ind w:firstLineChars="0" w:firstLine="0"/>
      <w:jc w:val="left"/>
    </w:pPr>
    <w:rPr>
      <w:rFonts w:ascii="SimSun" w:hAnsi="SimSun" w:cs="SimSun"/>
      <w:kern w:val="0"/>
      <w:szCs w:val="24"/>
    </w:rPr>
  </w:style>
  <w:style w:type="paragraph" w:styleId="af3">
    <w:name w:val="Normal Indent"/>
    <w:basedOn w:val="a1"/>
    <w:rsid w:val="00536C73"/>
    <w:pPr>
      <w:widowControl/>
      <w:spacing w:line="240" w:lineRule="auto"/>
      <w:ind w:firstLineChars="0" w:firstLine="420"/>
      <w:jc w:val="left"/>
    </w:pPr>
    <w:rPr>
      <w:kern w:val="0"/>
      <w:sz w:val="20"/>
    </w:rPr>
  </w:style>
  <w:style w:type="paragraph" w:customStyle="1" w:styleId="266">
    <w:name w:val="样式 标题 2 + 两端对齐 段前: 6 磅 段后: 6 磅"/>
    <w:basedOn w:val="2"/>
    <w:rsid w:val="00AF572C"/>
    <w:pPr>
      <w:spacing w:before="120" w:after="120"/>
    </w:pPr>
    <w:rPr>
      <w:rFonts w:cs="SimSun"/>
      <w:szCs w:val="20"/>
    </w:rPr>
  </w:style>
  <w:style w:type="paragraph" w:customStyle="1" w:styleId="2661">
    <w:name w:val="样式 标题 2 + 两端对齐 段前: 6 磅 段后: 6 磅1"/>
    <w:basedOn w:val="2"/>
    <w:rsid w:val="00AF572C"/>
    <w:rPr>
      <w:rFonts w:cs="SimSun"/>
      <w:szCs w:val="20"/>
    </w:rPr>
  </w:style>
  <w:style w:type="paragraph" w:customStyle="1" w:styleId="retrait">
    <w:name w:val="retrait"/>
    <w:basedOn w:val="a1"/>
    <w:autoRedefine/>
    <w:rsid w:val="00254BDB"/>
    <w:pPr>
      <w:widowControl/>
      <w:tabs>
        <w:tab w:val="left" w:pos="-1985"/>
        <w:tab w:val="left" w:pos="2225"/>
        <w:tab w:val="left" w:pos="4820"/>
      </w:tabs>
      <w:ind w:left="720" w:firstLineChars="0" w:firstLine="0"/>
    </w:pPr>
    <w:rPr>
      <w:kern w:val="22"/>
      <w:szCs w:val="24"/>
    </w:rPr>
  </w:style>
  <w:style w:type="paragraph" w:customStyle="1" w:styleId="21">
    <w:name w:val="样式2"/>
    <w:basedOn w:val="3"/>
    <w:rsid w:val="007932B1"/>
    <w:pPr>
      <w:ind w:leftChars="150" w:left="150" w:firstLine="482"/>
    </w:pPr>
  </w:style>
  <w:style w:type="paragraph" w:customStyle="1" w:styleId="31">
    <w:name w:val="样式3"/>
    <w:basedOn w:val="3"/>
    <w:rsid w:val="008F7E86"/>
    <w:pPr>
      <w:ind w:left="1401"/>
    </w:pPr>
  </w:style>
  <w:style w:type="paragraph" w:customStyle="1" w:styleId="41">
    <w:name w:val="样式4"/>
    <w:basedOn w:val="3"/>
    <w:rsid w:val="008F7E86"/>
  </w:style>
  <w:style w:type="paragraph" w:customStyle="1" w:styleId="50">
    <w:name w:val="样式5"/>
    <w:basedOn w:val="3"/>
    <w:rsid w:val="008F7E86"/>
    <w:pPr>
      <w:ind w:left="1401"/>
    </w:pPr>
  </w:style>
  <w:style w:type="paragraph" w:customStyle="1" w:styleId="60">
    <w:name w:val="样式6"/>
    <w:basedOn w:val="3"/>
    <w:rsid w:val="008F7E86"/>
    <w:pPr>
      <w:ind w:left="1401"/>
    </w:pPr>
  </w:style>
  <w:style w:type="paragraph" w:customStyle="1" w:styleId="70">
    <w:name w:val="样式7"/>
    <w:basedOn w:val="3"/>
    <w:rsid w:val="003B143C"/>
  </w:style>
  <w:style w:type="table" w:styleId="af4">
    <w:name w:val="Table Grid"/>
    <w:basedOn w:val="a3"/>
    <w:uiPriority w:val="59"/>
    <w:rsid w:val="00A301B7"/>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Document Map"/>
    <w:basedOn w:val="a1"/>
    <w:semiHidden/>
    <w:rsid w:val="00A919FB"/>
    <w:pPr>
      <w:shd w:val="clear" w:color="auto" w:fill="000080"/>
    </w:pPr>
  </w:style>
  <w:style w:type="paragraph" w:customStyle="1" w:styleId="A-TableHeader">
    <w:name w:val="A-Table Header"/>
    <w:next w:val="a1"/>
    <w:rsid w:val="00416AC2"/>
    <w:pPr>
      <w:spacing w:before="60" w:after="60"/>
    </w:pPr>
    <w:rPr>
      <w:b/>
      <w:kern w:val="2"/>
      <w:sz w:val="24"/>
      <w:szCs w:val="22"/>
      <w:lang w:eastAsia="zh-CN"/>
    </w:rPr>
  </w:style>
  <w:style w:type="paragraph" w:styleId="af6">
    <w:name w:val="annotation subject"/>
    <w:basedOn w:val="af1"/>
    <w:next w:val="af1"/>
    <w:semiHidden/>
    <w:rsid w:val="00CE79CE"/>
    <w:rPr>
      <w:b/>
      <w:bCs/>
    </w:rPr>
  </w:style>
  <w:style w:type="character" w:styleId="af7">
    <w:name w:val="Strong"/>
    <w:qFormat/>
    <w:rsid w:val="0070382B"/>
    <w:rPr>
      <w:b/>
      <w:bCs/>
    </w:rPr>
  </w:style>
  <w:style w:type="paragraph" w:customStyle="1" w:styleId="af8">
    <w:name w:val="！正文"/>
    <w:basedOn w:val="a1"/>
    <w:link w:val="Char1"/>
    <w:rsid w:val="00CE6178"/>
    <w:pPr>
      <w:adjustRightInd w:val="0"/>
      <w:snapToGrid w:val="0"/>
      <w:spacing w:before="120" w:line="360" w:lineRule="exact"/>
      <w:ind w:leftChars="300" w:left="300"/>
      <w:jc w:val="left"/>
    </w:pPr>
    <w:rPr>
      <w:rFonts w:cs="SimSun"/>
    </w:rPr>
  </w:style>
  <w:style w:type="character" w:customStyle="1" w:styleId="Char1">
    <w:name w:val="！正文 Char"/>
    <w:link w:val="af8"/>
    <w:rsid w:val="00CE6178"/>
    <w:rPr>
      <w:rFonts w:eastAsia="SimSun" w:cs="SimSun"/>
      <w:kern w:val="2"/>
      <w:sz w:val="24"/>
      <w:lang w:val="en-US" w:eastAsia="zh-CN" w:bidi="ar-SA"/>
    </w:rPr>
  </w:style>
  <w:style w:type="paragraph" w:customStyle="1" w:styleId="af9">
    <w:name w:val="！标"/>
    <w:basedOn w:val="af8"/>
    <w:autoRedefine/>
    <w:rsid w:val="004660A6"/>
    <w:pPr>
      <w:keepNext/>
      <w:ind w:leftChars="0" w:left="0" w:firstLineChars="0" w:firstLine="0"/>
      <w:outlineLvl w:val="1"/>
    </w:pPr>
    <w:rPr>
      <w:rFonts w:eastAsia="SimHei"/>
      <w:b/>
    </w:rPr>
  </w:style>
  <w:style w:type="paragraph" w:customStyle="1" w:styleId="BodyText12">
    <w:name w:val="BodyText12"/>
    <w:rsid w:val="00A05D7A"/>
    <w:pPr>
      <w:spacing w:after="200" w:line="300" w:lineRule="auto"/>
      <w:ind w:left="850"/>
      <w:jc w:val="both"/>
    </w:pPr>
    <w:rPr>
      <w:kern w:val="2"/>
      <w:sz w:val="24"/>
      <w:szCs w:val="22"/>
      <w:lang w:eastAsia="en-US"/>
    </w:rPr>
  </w:style>
  <w:style w:type="paragraph" w:customStyle="1" w:styleId="DashIndent1">
    <w:name w:val="Dash Indent 1"/>
    <w:rsid w:val="00A05D7A"/>
    <w:pPr>
      <w:numPr>
        <w:numId w:val="4"/>
      </w:numPr>
      <w:tabs>
        <w:tab w:val="clear" w:pos="360"/>
        <w:tab w:val="left" w:pos="1138"/>
      </w:tabs>
      <w:spacing w:after="200"/>
      <w:ind w:left="1138" w:hanging="288"/>
      <w:jc w:val="both"/>
    </w:pPr>
    <w:rPr>
      <w:kern w:val="2"/>
      <w:sz w:val="24"/>
      <w:szCs w:val="22"/>
      <w:lang w:eastAsia="en-US"/>
    </w:rPr>
  </w:style>
  <w:style w:type="paragraph" w:styleId="51">
    <w:name w:val="toc 5"/>
    <w:basedOn w:val="a1"/>
    <w:next w:val="a1"/>
    <w:autoRedefine/>
    <w:uiPriority w:val="39"/>
    <w:rsid w:val="00B310C4"/>
    <w:pPr>
      <w:ind w:left="960"/>
      <w:jc w:val="left"/>
    </w:pPr>
    <w:rPr>
      <w:sz w:val="18"/>
      <w:szCs w:val="18"/>
    </w:rPr>
  </w:style>
  <w:style w:type="paragraph" w:styleId="61">
    <w:name w:val="toc 6"/>
    <w:basedOn w:val="a1"/>
    <w:next w:val="a1"/>
    <w:autoRedefine/>
    <w:uiPriority w:val="39"/>
    <w:rsid w:val="00B310C4"/>
    <w:pPr>
      <w:ind w:left="1200"/>
      <w:jc w:val="left"/>
    </w:pPr>
    <w:rPr>
      <w:sz w:val="18"/>
      <w:szCs w:val="18"/>
    </w:rPr>
  </w:style>
  <w:style w:type="paragraph" w:styleId="71">
    <w:name w:val="toc 7"/>
    <w:basedOn w:val="a1"/>
    <w:next w:val="a1"/>
    <w:autoRedefine/>
    <w:uiPriority w:val="39"/>
    <w:rsid w:val="00B310C4"/>
    <w:pPr>
      <w:ind w:left="1440"/>
      <w:jc w:val="left"/>
    </w:pPr>
    <w:rPr>
      <w:sz w:val="18"/>
      <w:szCs w:val="18"/>
    </w:rPr>
  </w:style>
  <w:style w:type="paragraph" w:styleId="80">
    <w:name w:val="toc 8"/>
    <w:basedOn w:val="a1"/>
    <w:next w:val="a1"/>
    <w:autoRedefine/>
    <w:uiPriority w:val="39"/>
    <w:rsid w:val="00B310C4"/>
    <w:pPr>
      <w:ind w:left="1680"/>
      <w:jc w:val="left"/>
    </w:pPr>
    <w:rPr>
      <w:sz w:val="18"/>
      <w:szCs w:val="18"/>
    </w:rPr>
  </w:style>
  <w:style w:type="paragraph" w:styleId="90">
    <w:name w:val="toc 9"/>
    <w:basedOn w:val="a1"/>
    <w:next w:val="a1"/>
    <w:autoRedefine/>
    <w:uiPriority w:val="39"/>
    <w:rsid w:val="00B310C4"/>
    <w:pPr>
      <w:ind w:left="1920"/>
      <w:jc w:val="left"/>
    </w:pPr>
    <w:rPr>
      <w:sz w:val="18"/>
      <w:szCs w:val="18"/>
    </w:rPr>
  </w:style>
  <w:style w:type="paragraph" w:customStyle="1" w:styleId="Default">
    <w:name w:val="Default"/>
    <w:rsid w:val="003968EF"/>
    <w:pPr>
      <w:widowControl w:val="0"/>
      <w:autoSpaceDE w:val="0"/>
      <w:autoSpaceDN w:val="0"/>
      <w:adjustRightInd w:val="0"/>
    </w:pPr>
    <w:rPr>
      <w:rFonts w:ascii="SimSun" w:cs="SimSun"/>
      <w:color w:val="000000"/>
      <w:kern w:val="2"/>
      <w:sz w:val="24"/>
      <w:szCs w:val="24"/>
      <w:lang w:eastAsia="zh-CN"/>
    </w:rPr>
  </w:style>
  <w:style w:type="paragraph" w:customStyle="1" w:styleId="contents">
    <w:name w:val="contents"/>
    <w:basedOn w:val="a1"/>
    <w:rsid w:val="000D75C5"/>
    <w:pPr>
      <w:tabs>
        <w:tab w:val="left" w:pos="440"/>
        <w:tab w:val="left" w:pos="900"/>
        <w:tab w:val="left" w:pos="1260"/>
        <w:tab w:val="left" w:leader="dot" w:pos="8360"/>
      </w:tabs>
      <w:spacing w:line="360" w:lineRule="atLeast"/>
      <w:ind w:right="360" w:firstLineChars="0" w:firstLine="0"/>
      <w:jc w:val="left"/>
    </w:pPr>
    <w:rPr>
      <w:rFonts w:ascii="New York" w:hAnsi="New York"/>
      <w:kern w:val="0"/>
    </w:rPr>
  </w:style>
  <w:style w:type="character" w:customStyle="1" w:styleId="2Char">
    <w:name w:val="제목 2 Char"/>
    <w:aliases w:val="Heading 2 Char Char"/>
    <w:link w:val="2"/>
    <w:rsid w:val="00464B12"/>
    <w:rPr>
      <w:b/>
      <w:bCs/>
      <w:kern w:val="2"/>
      <w:sz w:val="26"/>
      <w:szCs w:val="26"/>
      <w:lang w:val="en-US"/>
    </w:rPr>
  </w:style>
  <w:style w:type="paragraph" w:customStyle="1" w:styleId="Text1">
    <w:name w:val="Text 1"/>
    <w:basedOn w:val="a1"/>
    <w:link w:val="Text1Char"/>
    <w:rsid w:val="0082661E"/>
    <w:pPr>
      <w:widowControl/>
      <w:spacing w:after="120" w:line="240" w:lineRule="auto"/>
      <w:ind w:firstLineChars="0" w:firstLine="0"/>
      <w:jc w:val="left"/>
    </w:pPr>
    <w:rPr>
      <w:kern w:val="0"/>
      <w:szCs w:val="24"/>
      <w:lang w:eastAsia="de-DE"/>
    </w:rPr>
  </w:style>
  <w:style w:type="character" w:customStyle="1" w:styleId="Text1Char">
    <w:name w:val="Text 1 Char"/>
    <w:link w:val="Text1"/>
    <w:rsid w:val="0082661E"/>
    <w:rPr>
      <w:rFonts w:eastAsia="SimSun"/>
      <w:sz w:val="24"/>
      <w:szCs w:val="24"/>
      <w:lang w:val="en-US" w:eastAsia="de-DE" w:bidi="ar-SA"/>
    </w:rPr>
  </w:style>
  <w:style w:type="paragraph" w:customStyle="1" w:styleId="CharChar1Char">
    <w:name w:val="Char Char1 Char"/>
    <w:basedOn w:val="a1"/>
    <w:rsid w:val="00935EE7"/>
    <w:pPr>
      <w:widowControl/>
      <w:spacing w:after="160" w:line="240" w:lineRule="exact"/>
      <w:ind w:firstLineChars="0" w:firstLine="0"/>
      <w:jc w:val="left"/>
    </w:pPr>
    <w:rPr>
      <w:rFonts w:ascii="Verdana" w:eastAsia="Times New Roman" w:hAnsi="Verdana" w:cs="Verdana"/>
      <w:kern w:val="0"/>
      <w:sz w:val="20"/>
      <w:lang w:eastAsia="en-US"/>
    </w:rPr>
  </w:style>
  <w:style w:type="paragraph" w:customStyle="1" w:styleId="Text">
    <w:name w:val="Text"/>
    <w:basedOn w:val="a1"/>
    <w:rsid w:val="00DD5F6C"/>
    <w:pPr>
      <w:widowControl/>
      <w:spacing w:before="120" w:line="240" w:lineRule="auto"/>
      <w:ind w:firstLineChars="0" w:firstLine="0"/>
    </w:pPr>
    <w:rPr>
      <w:noProof/>
      <w:kern w:val="0"/>
    </w:rPr>
  </w:style>
  <w:style w:type="paragraph" w:styleId="afa">
    <w:name w:val="Plain Text"/>
    <w:basedOn w:val="a1"/>
    <w:rsid w:val="00DD5F6C"/>
    <w:pPr>
      <w:spacing w:line="240" w:lineRule="auto"/>
      <w:ind w:firstLineChars="0" w:firstLine="0"/>
    </w:pPr>
    <w:rPr>
      <w:rFonts w:ascii="SimSun" w:hAnsi="Courier New" w:cs="SimHei"/>
      <w:sz w:val="21"/>
      <w:szCs w:val="21"/>
    </w:rPr>
  </w:style>
  <w:style w:type="paragraph" w:styleId="afb">
    <w:name w:val="Body Text Indent"/>
    <w:basedOn w:val="a1"/>
    <w:rsid w:val="00DD5F6C"/>
    <w:pPr>
      <w:spacing w:after="120"/>
      <w:ind w:leftChars="200" w:left="420"/>
    </w:pPr>
  </w:style>
  <w:style w:type="paragraph" w:styleId="32">
    <w:name w:val="Body Text Indent 3"/>
    <w:basedOn w:val="a1"/>
    <w:rsid w:val="00DD5F6C"/>
    <w:pPr>
      <w:spacing w:after="120"/>
      <w:ind w:leftChars="200" w:left="420"/>
    </w:pPr>
    <w:rPr>
      <w:sz w:val="16"/>
      <w:szCs w:val="16"/>
    </w:rPr>
  </w:style>
  <w:style w:type="character" w:styleId="afc">
    <w:name w:val="Emphasis"/>
    <w:uiPriority w:val="20"/>
    <w:qFormat/>
    <w:rsid w:val="00DD5F6C"/>
    <w:rPr>
      <w:b w:val="0"/>
      <w:bCs w:val="0"/>
      <w:i w:val="0"/>
      <w:iCs w:val="0"/>
      <w:color w:val="CC0033"/>
    </w:rPr>
  </w:style>
  <w:style w:type="paragraph" w:customStyle="1" w:styleId="text0">
    <w:name w:val="text"/>
    <w:basedOn w:val="a1"/>
    <w:rsid w:val="00DD5F6C"/>
    <w:pPr>
      <w:widowControl/>
      <w:spacing w:before="100" w:beforeAutospacing="1" w:after="100" w:afterAutospacing="1" w:line="240" w:lineRule="auto"/>
      <w:ind w:firstLineChars="0" w:firstLine="0"/>
      <w:jc w:val="left"/>
    </w:pPr>
    <w:rPr>
      <w:rFonts w:ascii="SimSun" w:hAnsi="SimSun" w:cs="SimSun"/>
      <w:kern w:val="0"/>
      <w:szCs w:val="24"/>
    </w:rPr>
  </w:style>
  <w:style w:type="character" w:customStyle="1" w:styleId="afd">
    <w:name w:val="！样式 小四号"/>
    <w:rsid w:val="00DD5F6C"/>
    <w:rPr>
      <w:sz w:val="24"/>
    </w:rPr>
  </w:style>
  <w:style w:type="numbering" w:customStyle="1" w:styleId="10">
    <w:name w:val="当前列表1"/>
    <w:rsid w:val="00DD5F6C"/>
    <w:pPr>
      <w:numPr>
        <w:numId w:val="5"/>
      </w:numPr>
    </w:pPr>
  </w:style>
  <w:style w:type="paragraph" w:styleId="33">
    <w:name w:val="List Continue 3"/>
    <w:basedOn w:val="a1"/>
    <w:semiHidden/>
    <w:rsid w:val="00DD5F6C"/>
    <w:pPr>
      <w:widowControl/>
      <w:overflowPunct w:val="0"/>
      <w:autoSpaceDE w:val="0"/>
      <w:autoSpaceDN w:val="0"/>
      <w:adjustRightInd w:val="0"/>
      <w:spacing w:after="120" w:line="300" w:lineRule="auto"/>
      <w:ind w:left="849" w:firstLineChars="0" w:firstLine="0"/>
      <w:jc w:val="left"/>
      <w:textAlignment w:val="baseline"/>
    </w:pPr>
    <w:rPr>
      <w:kern w:val="0"/>
      <w:lang w:eastAsia="da-DK"/>
    </w:rPr>
  </w:style>
  <w:style w:type="paragraph" w:customStyle="1" w:styleId="HeadingNoNumber8">
    <w:name w:val="Heading NoNumber 8"/>
    <w:basedOn w:val="8"/>
    <w:next w:val="a1"/>
    <w:rsid w:val="00DD5F6C"/>
    <w:pPr>
      <w:keepLines w:val="0"/>
      <w:widowControl/>
      <w:numPr>
        <w:ilvl w:val="0"/>
        <w:numId w:val="6"/>
      </w:numPr>
      <w:overflowPunct w:val="0"/>
      <w:autoSpaceDE w:val="0"/>
      <w:autoSpaceDN w:val="0"/>
      <w:adjustRightInd w:val="0"/>
      <w:spacing w:after="60" w:line="300" w:lineRule="auto"/>
      <w:jc w:val="left"/>
      <w:textAlignment w:val="baseline"/>
    </w:pPr>
    <w:rPr>
      <w:rFonts w:ascii="Times New Roman" w:eastAsia="SimSun" w:hAnsi="Times New Roman"/>
      <w:b/>
      <w:bCs/>
      <w:kern w:val="0"/>
      <w:szCs w:val="20"/>
      <w:lang w:eastAsia="da-DK"/>
    </w:rPr>
  </w:style>
  <w:style w:type="paragraph" w:styleId="afe">
    <w:name w:val="Body Text First Indent"/>
    <w:basedOn w:val="ae"/>
    <w:rsid w:val="00DD5F6C"/>
    <w:pPr>
      <w:widowControl w:val="0"/>
      <w:tabs>
        <w:tab w:val="clear" w:pos="709"/>
      </w:tabs>
      <w:suppressAutoHyphens w:val="0"/>
      <w:spacing w:after="120" w:line="360" w:lineRule="auto"/>
      <w:ind w:firstLineChars="100" w:firstLine="420"/>
    </w:pPr>
    <w:rPr>
      <w:kern w:val="2"/>
    </w:rPr>
  </w:style>
  <w:style w:type="paragraph" w:styleId="aff">
    <w:name w:val="caption"/>
    <w:next w:val="af3"/>
    <w:autoRedefine/>
    <w:qFormat/>
    <w:rsid w:val="008D23AE"/>
    <w:pPr>
      <w:widowControl w:val="0"/>
      <w:snapToGrid w:val="0"/>
      <w:jc w:val="center"/>
    </w:pPr>
    <w:rPr>
      <w:rFonts w:cs="바탕"/>
      <w:noProof/>
      <w:color w:val="000000" w:themeColor="text1"/>
      <w:kern w:val="2"/>
      <w:sz w:val="22"/>
      <w:szCs w:val="22"/>
      <w:lang w:eastAsia="zh-CN"/>
    </w:rPr>
  </w:style>
  <w:style w:type="paragraph" w:styleId="aff0">
    <w:name w:val="footnote text"/>
    <w:basedOn w:val="a1"/>
    <w:semiHidden/>
    <w:rsid w:val="00DD5F6C"/>
    <w:pPr>
      <w:widowControl/>
      <w:tabs>
        <w:tab w:val="left" w:pos="731"/>
        <w:tab w:val="left" w:pos="4332"/>
        <w:tab w:val="right" w:pos="7878"/>
        <w:tab w:val="right" w:pos="8931"/>
        <w:tab w:val="left" w:pos="9360"/>
      </w:tabs>
      <w:spacing w:line="240" w:lineRule="auto"/>
      <w:ind w:firstLineChars="0" w:firstLine="0"/>
    </w:pPr>
    <w:rPr>
      <w:rFonts w:ascii="Arial" w:eastAsia="Times New Roman" w:hAnsi="Arial"/>
      <w:kern w:val="0"/>
      <w:lang w:eastAsia="de-DE"/>
    </w:rPr>
  </w:style>
  <w:style w:type="paragraph" w:styleId="aff1">
    <w:name w:val="Title"/>
    <w:basedOn w:val="a1"/>
    <w:link w:val="Char2"/>
    <w:qFormat/>
    <w:rsid w:val="008717CD"/>
    <w:pPr>
      <w:widowControl/>
      <w:spacing w:line="240" w:lineRule="auto"/>
      <w:ind w:firstLineChars="0" w:firstLine="0"/>
      <w:jc w:val="center"/>
    </w:pPr>
    <w:rPr>
      <w:rFonts w:ascii="Arial" w:eastAsia="Times New Roman" w:hAnsi="Arial"/>
      <w:b/>
      <w:kern w:val="0"/>
      <w:sz w:val="30"/>
      <w:lang w:eastAsia="de-DE"/>
    </w:rPr>
  </w:style>
  <w:style w:type="character" w:customStyle="1" w:styleId="tpccontent1">
    <w:name w:val="tpc_content1"/>
    <w:rsid w:val="00DD5F6C"/>
    <w:rPr>
      <w:sz w:val="20"/>
      <w:szCs w:val="20"/>
    </w:rPr>
  </w:style>
  <w:style w:type="paragraph" w:customStyle="1" w:styleId="HeadingNoNumber9">
    <w:name w:val="Heading NoNumber 9"/>
    <w:basedOn w:val="9"/>
    <w:next w:val="a1"/>
    <w:rsid w:val="00DD5F6C"/>
    <w:pPr>
      <w:keepLines w:val="0"/>
      <w:widowControl/>
      <w:numPr>
        <w:ilvl w:val="0"/>
        <w:numId w:val="7"/>
      </w:numPr>
      <w:overflowPunct w:val="0"/>
      <w:autoSpaceDE w:val="0"/>
      <w:autoSpaceDN w:val="0"/>
      <w:adjustRightInd w:val="0"/>
      <w:spacing w:after="60" w:line="300" w:lineRule="auto"/>
      <w:jc w:val="left"/>
      <w:textAlignment w:val="baseline"/>
    </w:pPr>
    <w:rPr>
      <w:rFonts w:ascii="Times New Roman" w:eastAsia="SimSun" w:hAnsi="Times New Roman" w:cs="Arial"/>
      <w:b/>
      <w:bCs/>
      <w:iCs/>
      <w:kern w:val="0"/>
      <w:sz w:val="24"/>
      <w:szCs w:val="20"/>
      <w:lang w:eastAsia="da-DK"/>
    </w:rPr>
  </w:style>
  <w:style w:type="paragraph" w:styleId="a0">
    <w:name w:val="List Number"/>
    <w:basedOn w:val="a1"/>
    <w:rsid w:val="00DD5F6C"/>
    <w:pPr>
      <w:widowControl/>
      <w:numPr>
        <w:numId w:val="13"/>
      </w:numPr>
      <w:overflowPunct w:val="0"/>
      <w:autoSpaceDE w:val="0"/>
      <w:autoSpaceDN w:val="0"/>
      <w:adjustRightInd w:val="0"/>
      <w:spacing w:line="300" w:lineRule="auto"/>
      <w:ind w:firstLineChars="0" w:firstLine="0"/>
      <w:jc w:val="left"/>
      <w:textAlignment w:val="baseline"/>
    </w:pPr>
    <w:rPr>
      <w:kern w:val="0"/>
      <w:lang w:eastAsia="da-DK"/>
    </w:rPr>
  </w:style>
  <w:style w:type="paragraph" w:customStyle="1" w:styleId="HeadingNoNumber4">
    <w:name w:val="Heading NoNumber 4"/>
    <w:basedOn w:val="4"/>
    <w:next w:val="a1"/>
    <w:rsid w:val="00DD5F6C"/>
    <w:pPr>
      <w:keepLines w:val="0"/>
      <w:widowControl/>
      <w:numPr>
        <w:ilvl w:val="0"/>
        <w:numId w:val="8"/>
      </w:numPr>
      <w:overflowPunct w:val="0"/>
      <w:autoSpaceDE w:val="0"/>
      <w:autoSpaceDN w:val="0"/>
      <w:adjustRightInd w:val="0"/>
      <w:spacing w:before="240" w:after="60" w:line="300" w:lineRule="auto"/>
      <w:jc w:val="left"/>
      <w:textAlignment w:val="baseline"/>
    </w:pPr>
    <w:rPr>
      <w:rFonts w:ascii="Times New Roman" w:hAnsi="Times New Roman"/>
      <w:kern w:val="0"/>
      <w:szCs w:val="20"/>
      <w:lang w:eastAsia="da-DK"/>
    </w:rPr>
  </w:style>
  <w:style w:type="paragraph" w:styleId="a">
    <w:name w:val="List Bullet"/>
    <w:basedOn w:val="a1"/>
    <w:rsid w:val="00DD5F6C"/>
    <w:pPr>
      <w:widowControl/>
      <w:numPr>
        <w:numId w:val="9"/>
      </w:numPr>
      <w:overflowPunct w:val="0"/>
      <w:autoSpaceDE w:val="0"/>
      <w:autoSpaceDN w:val="0"/>
      <w:adjustRightInd w:val="0"/>
      <w:spacing w:line="300" w:lineRule="auto"/>
      <w:ind w:firstLineChars="0" w:firstLine="0"/>
      <w:jc w:val="left"/>
      <w:textAlignment w:val="baseline"/>
    </w:pPr>
    <w:rPr>
      <w:kern w:val="0"/>
      <w:lang w:eastAsia="da-DK"/>
    </w:rPr>
  </w:style>
  <w:style w:type="paragraph" w:customStyle="1" w:styleId="Halfalineabove">
    <w:name w:val="Half_a_line_above"/>
    <w:basedOn w:val="a1"/>
    <w:next w:val="a1"/>
    <w:rsid w:val="00DD5F6C"/>
    <w:pPr>
      <w:widowControl/>
      <w:overflowPunct w:val="0"/>
      <w:autoSpaceDE w:val="0"/>
      <w:autoSpaceDN w:val="0"/>
      <w:adjustRightInd w:val="0"/>
      <w:spacing w:before="120" w:line="300" w:lineRule="auto"/>
      <w:ind w:firstLineChars="0" w:firstLine="0"/>
      <w:jc w:val="left"/>
      <w:textAlignment w:val="baseline"/>
    </w:pPr>
    <w:rPr>
      <w:rFonts w:ascii="Verdana" w:hAnsi="Verdana"/>
      <w:kern w:val="0"/>
      <w:sz w:val="20"/>
      <w:lang w:eastAsia="da-DK"/>
    </w:rPr>
  </w:style>
  <w:style w:type="paragraph" w:customStyle="1" w:styleId="HeadingNoNumber2">
    <w:name w:val="Heading NoNumber 2"/>
    <w:basedOn w:val="2"/>
    <w:next w:val="a1"/>
    <w:rsid w:val="00DD5F6C"/>
    <w:pPr>
      <w:widowControl/>
      <w:numPr>
        <w:ilvl w:val="0"/>
        <w:numId w:val="10"/>
      </w:numPr>
      <w:tabs>
        <w:tab w:val="left" w:pos="425"/>
        <w:tab w:val="left" w:pos="1276"/>
      </w:tabs>
      <w:overflowPunct w:val="0"/>
      <w:autoSpaceDE w:val="0"/>
      <w:autoSpaceDN w:val="0"/>
      <w:spacing w:before="240" w:after="60" w:line="300" w:lineRule="auto"/>
      <w:textAlignment w:val="baseline"/>
    </w:pPr>
    <w:rPr>
      <w:rFonts w:cs="Arial"/>
      <w:iCs/>
      <w:caps/>
      <w:kern w:val="0"/>
      <w:szCs w:val="20"/>
      <w:lang w:eastAsia="da-DK"/>
    </w:rPr>
  </w:style>
  <w:style w:type="character" w:customStyle="1" w:styleId="trans">
    <w:name w:val="trans"/>
    <w:basedOn w:val="a2"/>
    <w:rsid w:val="00DD5F6C"/>
  </w:style>
  <w:style w:type="paragraph" w:customStyle="1" w:styleId="HeadingNoNumber1">
    <w:name w:val="Heading NoNumber 1"/>
    <w:basedOn w:val="1"/>
    <w:next w:val="a1"/>
    <w:rsid w:val="00DD5F6C"/>
    <w:pPr>
      <w:widowControl/>
      <w:numPr>
        <w:numId w:val="11"/>
      </w:numPr>
      <w:tabs>
        <w:tab w:val="left" w:pos="425"/>
        <w:tab w:val="left" w:pos="851"/>
      </w:tabs>
      <w:overflowPunct w:val="0"/>
      <w:autoSpaceDE w:val="0"/>
      <w:autoSpaceDN w:val="0"/>
      <w:spacing w:before="360" w:line="300" w:lineRule="auto"/>
      <w:jc w:val="left"/>
      <w:textAlignment w:val="baseline"/>
    </w:pPr>
    <w:rPr>
      <w:rFonts w:cs="Arial"/>
      <w:caps/>
      <w:kern w:val="0"/>
      <w:szCs w:val="24"/>
      <w:lang w:eastAsia="da-DK"/>
    </w:rPr>
  </w:style>
  <w:style w:type="paragraph" w:styleId="aff2">
    <w:name w:val="endnote text"/>
    <w:basedOn w:val="a1"/>
    <w:semiHidden/>
    <w:rsid w:val="00DD5F6C"/>
    <w:pPr>
      <w:snapToGrid w:val="0"/>
      <w:jc w:val="left"/>
    </w:pPr>
  </w:style>
  <w:style w:type="character" w:styleId="aff3">
    <w:name w:val="endnote reference"/>
    <w:semiHidden/>
    <w:rsid w:val="00DD5F6C"/>
    <w:rPr>
      <w:vertAlign w:val="superscript"/>
    </w:rPr>
  </w:style>
  <w:style w:type="character" w:customStyle="1" w:styleId="CrossRefText">
    <w:name w:val="CrossRefText"/>
    <w:semiHidden/>
    <w:rsid w:val="00DD5F6C"/>
    <w:rPr>
      <w:color w:val="0000FF"/>
      <w:lang w:val="en-US"/>
    </w:rPr>
  </w:style>
  <w:style w:type="character" w:customStyle="1" w:styleId="shorttext1">
    <w:name w:val="short_text1"/>
    <w:rsid w:val="00DD5F6C"/>
    <w:rPr>
      <w:sz w:val="29"/>
      <w:szCs w:val="29"/>
    </w:rPr>
  </w:style>
  <w:style w:type="character" w:customStyle="1" w:styleId="longtext1">
    <w:name w:val="long_text1"/>
    <w:rsid w:val="00DD5F6C"/>
    <w:rPr>
      <w:sz w:val="20"/>
      <w:szCs w:val="20"/>
    </w:rPr>
  </w:style>
  <w:style w:type="character" w:customStyle="1" w:styleId="mediumtext1">
    <w:name w:val="medium_text1"/>
    <w:rsid w:val="00DD5F6C"/>
    <w:rPr>
      <w:sz w:val="24"/>
      <w:szCs w:val="24"/>
    </w:rPr>
  </w:style>
  <w:style w:type="paragraph" w:customStyle="1" w:styleId="FormText">
    <w:name w:val="Form_Text"/>
    <w:basedOn w:val="a1"/>
    <w:rsid w:val="00DD5F6C"/>
    <w:pPr>
      <w:widowControl/>
      <w:overflowPunct w:val="0"/>
      <w:autoSpaceDE w:val="0"/>
      <w:autoSpaceDN w:val="0"/>
      <w:adjustRightInd w:val="0"/>
      <w:spacing w:before="60" w:line="240" w:lineRule="auto"/>
      <w:ind w:left="113" w:right="113" w:firstLineChars="0" w:firstLine="0"/>
      <w:textAlignment w:val="baseline"/>
    </w:pPr>
    <w:rPr>
      <w:rFonts w:ascii="Verdana" w:eastAsia="Times New Roman" w:hAnsi="Verdana" w:cs="Verdana"/>
      <w:kern w:val="0"/>
      <w:sz w:val="18"/>
      <w:szCs w:val="18"/>
      <w:lang w:eastAsia="da-DK"/>
    </w:rPr>
  </w:style>
  <w:style w:type="numbering" w:styleId="111111">
    <w:name w:val="Outline List 2"/>
    <w:basedOn w:val="a4"/>
    <w:rsid w:val="00DD5F6C"/>
    <w:pPr>
      <w:numPr>
        <w:numId w:val="12"/>
      </w:numPr>
    </w:pPr>
  </w:style>
  <w:style w:type="paragraph" w:customStyle="1" w:styleId="HeadingNoNumber5">
    <w:name w:val="Heading NoNumber 5"/>
    <w:basedOn w:val="5"/>
    <w:next w:val="a1"/>
    <w:rsid w:val="00DD5F6C"/>
    <w:pPr>
      <w:keepLines w:val="0"/>
      <w:widowControl/>
      <w:numPr>
        <w:ilvl w:val="0"/>
        <w:numId w:val="14"/>
      </w:numPr>
      <w:overflowPunct w:val="0"/>
      <w:autoSpaceDE w:val="0"/>
      <w:autoSpaceDN w:val="0"/>
      <w:adjustRightInd w:val="0"/>
      <w:spacing w:before="240" w:after="60" w:line="300" w:lineRule="auto"/>
      <w:jc w:val="left"/>
      <w:textAlignment w:val="baseline"/>
    </w:pPr>
    <w:rPr>
      <w:rFonts w:eastAsia="Times New Roman"/>
      <w:iCs/>
      <w:kern w:val="0"/>
      <w:sz w:val="24"/>
      <w:szCs w:val="20"/>
      <w:lang w:eastAsia="da-DK"/>
    </w:rPr>
  </w:style>
  <w:style w:type="paragraph" w:customStyle="1" w:styleId="CharChar1">
    <w:name w:val="Char Char1"/>
    <w:basedOn w:val="a1"/>
    <w:rsid w:val="00DD5F6C"/>
    <w:pPr>
      <w:widowControl/>
      <w:spacing w:after="160" w:line="240" w:lineRule="exact"/>
      <w:ind w:firstLineChars="0" w:firstLine="0"/>
      <w:jc w:val="left"/>
    </w:pPr>
    <w:rPr>
      <w:rFonts w:ascii="Verdana" w:hAnsi="Verdana" w:cs="Verdana"/>
      <w:kern w:val="0"/>
      <w:sz w:val="20"/>
      <w:lang w:eastAsia="en-US"/>
    </w:rPr>
  </w:style>
  <w:style w:type="character" w:customStyle="1" w:styleId="Char">
    <w:name w:val="바닥글 Char"/>
    <w:link w:val="a6"/>
    <w:uiPriority w:val="99"/>
    <w:rsid w:val="0074119B"/>
    <w:rPr>
      <w:kern w:val="2"/>
      <w:sz w:val="18"/>
      <w:szCs w:val="18"/>
    </w:rPr>
  </w:style>
  <w:style w:type="paragraph" w:styleId="aff4">
    <w:name w:val="List Paragraph"/>
    <w:aliases w:val="1.1.1 목록단락,목록 단락 한편괄호"/>
    <w:basedOn w:val="a1"/>
    <w:link w:val="Char3"/>
    <w:uiPriority w:val="34"/>
    <w:qFormat/>
    <w:rsid w:val="00A11FBE"/>
    <w:pPr>
      <w:ind w:firstLine="420"/>
    </w:pPr>
  </w:style>
  <w:style w:type="paragraph" w:styleId="TOC">
    <w:name w:val="TOC Heading"/>
    <w:basedOn w:val="1"/>
    <w:next w:val="a1"/>
    <w:uiPriority w:val="39"/>
    <w:semiHidden/>
    <w:unhideWhenUsed/>
    <w:qFormat/>
    <w:rsid w:val="00613FE5"/>
    <w:pPr>
      <w:widowControl/>
      <w:numPr>
        <w:numId w:val="0"/>
      </w:numPr>
      <w:spacing w:before="480" w:line="276" w:lineRule="auto"/>
      <w:jc w:val="left"/>
      <w:outlineLvl w:val="9"/>
    </w:pPr>
    <w:rPr>
      <w:rFonts w:ascii="Cambria" w:eastAsia="SimSun" w:hAnsi="Cambria"/>
      <w:color w:val="365F91"/>
      <w:kern w:val="0"/>
    </w:rPr>
  </w:style>
  <w:style w:type="paragraph" w:customStyle="1" w:styleId="paratext">
    <w:name w:val="para text"/>
    <w:rsid w:val="00905056"/>
    <w:pPr>
      <w:widowControl w:val="0"/>
      <w:tabs>
        <w:tab w:val="left" w:pos="0"/>
      </w:tabs>
      <w:spacing w:before="88" w:after="56" w:line="208" w:lineRule="atLeast"/>
      <w:jc w:val="both"/>
    </w:pPr>
    <w:rPr>
      <w:rFonts w:ascii="Swiss 721" w:hAnsi="Swiss 721"/>
      <w:kern w:val="2"/>
      <w:sz w:val="18"/>
      <w:szCs w:val="22"/>
      <w:lang w:eastAsia="zh-CN"/>
    </w:rPr>
  </w:style>
  <w:style w:type="paragraph" w:customStyle="1" w:styleId="1x4cell">
    <w:name w:val="1x4:cell"/>
    <w:rsid w:val="00905056"/>
    <w:pPr>
      <w:widowControl w:val="0"/>
      <w:tabs>
        <w:tab w:val="left" w:pos="0"/>
        <w:tab w:val="left" w:pos="720"/>
        <w:tab w:val="left" w:pos="1440"/>
        <w:tab w:val="left" w:pos="2160"/>
      </w:tabs>
      <w:spacing w:after="43" w:line="245" w:lineRule="atLeast"/>
      <w:jc w:val="both"/>
    </w:pPr>
    <w:rPr>
      <w:rFonts w:ascii="Swiss 721" w:hAnsi="Swiss 721"/>
      <w:kern w:val="2"/>
      <w:sz w:val="22"/>
      <w:szCs w:val="22"/>
      <w:lang w:eastAsia="zh-CN"/>
    </w:rPr>
  </w:style>
  <w:style w:type="character" w:customStyle="1" w:styleId="3Char">
    <w:name w:val="제목 3 Char"/>
    <w:aliases w:val="Heading 3 Char1 Char Char1,Heading 3 Char Char,Heading 3 Char1 Char Char Char"/>
    <w:link w:val="3"/>
    <w:rsid w:val="00D2527B"/>
    <w:rPr>
      <w:b/>
      <w:bCs/>
      <w:kern w:val="2"/>
      <w:sz w:val="22"/>
      <w:szCs w:val="22"/>
    </w:rPr>
  </w:style>
  <w:style w:type="character" w:customStyle="1" w:styleId="Char0">
    <w:name w:val="메모 텍스트 Char"/>
    <w:link w:val="af1"/>
    <w:uiPriority w:val="99"/>
    <w:rsid w:val="00C12444"/>
    <w:rPr>
      <w:kern w:val="2"/>
      <w:sz w:val="24"/>
    </w:rPr>
  </w:style>
  <w:style w:type="paragraph" w:customStyle="1" w:styleId="TableParagraph">
    <w:name w:val="Table Paragraph"/>
    <w:basedOn w:val="a1"/>
    <w:uiPriority w:val="1"/>
    <w:qFormat/>
    <w:rsid w:val="00804E73"/>
    <w:pPr>
      <w:spacing w:line="240" w:lineRule="auto"/>
      <w:ind w:firstLineChars="0" w:firstLine="0"/>
      <w:jc w:val="left"/>
    </w:pPr>
    <w:rPr>
      <w:rFonts w:ascii="Calibri" w:eastAsia="SimSun" w:hAnsi="Calibri"/>
      <w:kern w:val="0"/>
      <w:lang w:eastAsia="en-US"/>
    </w:rPr>
  </w:style>
  <w:style w:type="character" w:customStyle="1" w:styleId="Char3">
    <w:name w:val="목록 단락 Char"/>
    <w:aliases w:val="1.1.1 목록단락 Char,목록 단락 한편괄호 Char"/>
    <w:link w:val="aff4"/>
    <w:uiPriority w:val="34"/>
    <w:rsid w:val="0008151F"/>
    <w:rPr>
      <w:kern w:val="2"/>
      <w:sz w:val="24"/>
      <w:lang w:eastAsia="zh-CN"/>
    </w:rPr>
  </w:style>
  <w:style w:type="table" w:styleId="1-6">
    <w:name w:val="Medium List 1 Accent 6"/>
    <w:basedOn w:val="a3"/>
    <w:uiPriority w:val="65"/>
    <w:rsid w:val="00AF1F82"/>
    <w:pPr>
      <w:jc w:val="both"/>
    </w:pPr>
    <w:rPr>
      <w:rFonts w:ascii="맑은 고딕" w:hAnsi="맑은 고딕"/>
      <w:color w:val="000000"/>
      <w:kern w:val="2"/>
      <w:szCs w:val="22"/>
    </w:rPr>
    <w:tblPr>
      <w:tblStyleRowBandSize w:val="1"/>
      <w:tblStyleColBandSize w:val="1"/>
      <w:tblBorders>
        <w:top w:val="single" w:sz="8" w:space="0" w:color="F79646"/>
        <w:bottom w:val="single" w:sz="8" w:space="0" w:color="F79646"/>
      </w:tblBorders>
    </w:tblPr>
    <w:tblStylePr w:type="firstRow">
      <w:rPr>
        <w:rFonts w:ascii="맑은 고딕" w:eastAsia="맑은 고딕" w:hAnsi="맑은 고딕"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paragraph" w:styleId="aff5">
    <w:name w:val="Revision"/>
    <w:hidden/>
    <w:uiPriority w:val="99"/>
    <w:semiHidden/>
    <w:rsid w:val="007262A2"/>
    <w:rPr>
      <w:kern w:val="2"/>
      <w:sz w:val="24"/>
      <w:szCs w:val="22"/>
      <w:lang w:eastAsia="zh-CN"/>
    </w:rPr>
  </w:style>
  <w:style w:type="paragraph" w:customStyle="1" w:styleId="3Heading3Char1CharHeading3CharHeading3Char1Char">
    <w:name w:val="스타일 제목 3Heading 3 Char1 CharHeading 3 CharHeading 3 Char1 Char..."/>
    <w:basedOn w:val="3"/>
    <w:rsid w:val="00651B1C"/>
    <w:rPr>
      <w:rFonts w:ascii="바탕" w:hAnsi="바탕"/>
    </w:rPr>
  </w:style>
  <w:style w:type="paragraph" w:customStyle="1" w:styleId="3Heading3Char1CharHeading3CharHeading3Char1Char1">
    <w:name w:val="스타일 제목 3Heading 3 Char1 CharHeading 3 CharHeading 3 Char1 Char...1"/>
    <w:basedOn w:val="3"/>
    <w:rsid w:val="00651B1C"/>
  </w:style>
  <w:style w:type="paragraph" w:customStyle="1" w:styleId="105Pt">
    <w:name w:val="表内スタイル(10.5Pt)"/>
    <w:basedOn w:val="a1"/>
    <w:uiPriority w:val="99"/>
    <w:rsid w:val="00EE0552"/>
    <w:pPr>
      <w:widowControl/>
      <w:spacing w:line="260" w:lineRule="exact"/>
      <w:ind w:firstLineChars="0" w:firstLine="0"/>
      <w:jc w:val="left"/>
    </w:pPr>
    <w:rPr>
      <w:rFonts w:eastAsia="MS Mincho"/>
      <w:sz w:val="21"/>
      <w:szCs w:val="21"/>
      <w:lang w:eastAsia="ja-JP"/>
    </w:rPr>
  </w:style>
  <w:style w:type="table" w:styleId="aff6">
    <w:name w:val="Table Elegant"/>
    <w:basedOn w:val="a3"/>
    <w:rsid w:val="00A149F1"/>
    <w:pPr>
      <w:widowControl w:val="0"/>
      <w:spacing w:line="360" w:lineRule="auto"/>
      <w:ind w:firstLineChars="200" w:firstLine="20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14">
    <w:name w:val="표 구분선1"/>
    <w:basedOn w:val="a3"/>
    <w:next w:val="af4"/>
    <w:uiPriority w:val="59"/>
    <w:rsid w:val="005E1CA4"/>
    <w:pPr>
      <w:widowControl w:val="0"/>
      <w:wordWrap w:val="0"/>
      <w:autoSpaceDE w:val="0"/>
      <w:autoSpaceDN w:val="0"/>
      <w:jc w:val="both"/>
    </w:pPr>
    <w:rPr>
      <w:rFonts w:eastAsia="바탕" w:cs="Arial"/>
      <w:spacing w:val="-6"/>
      <w:sz w:val="28"/>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2">
    <w:name w:val="제목 Char"/>
    <w:link w:val="aff1"/>
    <w:rsid w:val="006635BD"/>
    <w:rPr>
      <w:rFonts w:ascii="Arial" w:eastAsia="Times New Roman" w:hAnsi="Arial"/>
      <w:b/>
      <w:sz w:val="30"/>
      <w:lang w:val="en-US" w:eastAsia="de-DE"/>
    </w:rPr>
  </w:style>
  <w:style w:type="character" w:styleId="aff7">
    <w:name w:val="footnote reference"/>
    <w:rsid w:val="00AF3666"/>
    <w:rPr>
      <w:vertAlign w:val="superscript"/>
    </w:rPr>
  </w:style>
  <w:style w:type="character" w:customStyle="1" w:styleId="Char10">
    <w:name w:val="메모 텍스트 Char1"/>
    <w:uiPriority w:val="99"/>
    <w:rsid w:val="000A686A"/>
    <w:rPr>
      <w:rFonts w:eastAsia="맑은 고딕"/>
      <w:lang w:val="en-US" w:eastAsia="en-US" w:bidi="ar-SA"/>
    </w:rPr>
  </w:style>
  <w:style w:type="paragraph" w:customStyle="1" w:styleId="aff8">
    <w:name w:val="본문_스타일"/>
    <w:basedOn w:val="a1"/>
    <w:qFormat/>
    <w:rsid w:val="00BC41CB"/>
    <w:pPr>
      <w:autoSpaceDE w:val="0"/>
      <w:autoSpaceDN w:val="0"/>
      <w:adjustRightInd w:val="0"/>
      <w:snapToGrid w:val="0"/>
      <w:spacing w:line="240" w:lineRule="auto"/>
      <w:ind w:firstLineChars="0" w:firstLine="0"/>
    </w:pPr>
  </w:style>
  <w:style w:type="paragraph" w:customStyle="1" w:styleId="CharChar1Char3">
    <w:name w:val="Char Char1 Char3"/>
    <w:basedOn w:val="a1"/>
    <w:rsid w:val="001E466C"/>
    <w:pPr>
      <w:widowControl/>
      <w:spacing w:after="160" w:line="240" w:lineRule="exact"/>
      <w:ind w:firstLineChars="0" w:firstLine="0"/>
      <w:jc w:val="left"/>
    </w:pPr>
    <w:rPr>
      <w:rFonts w:ascii="Verdana" w:eastAsia="Times New Roman" w:hAnsi="Verdana" w:cs="Verdana"/>
      <w:kern w:val="0"/>
      <w:sz w:val="20"/>
      <w:szCs w:val="20"/>
      <w:lang w:eastAsia="en-US"/>
    </w:rPr>
  </w:style>
  <w:style w:type="character" w:customStyle="1" w:styleId="ui-provider">
    <w:name w:val="ui-provider"/>
    <w:basedOn w:val="a2"/>
    <w:rsid w:val="000560DE"/>
  </w:style>
  <w:style w:type="paragraph" w:customStyle="1" w:styleId="CharChar1Char2">
    <w:name w:val="Char Char1 Char2"/>
    <w:basedOn w:val="a1"/>
    <w:rsid w:val="00C35C4E"/>
    <w:pPr>
      <w:widowControl/>
      <w:spacing w:after="160" w:line="240" w:lineRule="exact"/>
      <w:ind w:firstLineChars="0" w:firstLine="0"/>
      <w:jc w:val="left"/>
    </w:pPr>
    <w:rPr>
      <w:rFonts w:ascii="Verdana" w:eastAsia="Times New Roman" w:hAnsi="Verdana" w:cs="Verdana"/>
      <w:kern w:val="0"/>
      <w:sz w:val="20"/>
      <w:szCs w:val="20"/>
      <w:lang w:eastAsia="en-US"/>
    </w:rPr>
  </w:style>
  <w:style w:type="paragraph" w:customStyle="1" w:styleId="CharChar1Char1">
    <w:name w:val="Char Char1 Char1"/>
    <w:basedOn w:val="a1"/>
    <w:rsid w:val="00FA6D52"/>
    <w:pPr>
      <w:widowControl/>
      <w:spacing w:after="160" w:line="240" w:lineRule="exact"/>
      <w:ind w:firstLineChars="0" w:firstLine="0"/>
      <w:jc w:val="left"/>
    </w:pPr>
    <w:rPr>
      <w:rFonts w:ascii="Verdana" w:eastAsia="Times New Roman" w:hAnsi="Verdana" w:cs="Verdana"/>
      <w:kern w:val="0"/>
      <w:sz w:val="20"/>
      <w:szCs w:val="20"/>
      <w:lang w:eastAsia="en-US"/>
    </w:rPr>
  </w:style>
  <w:style w:type="character" w:styleId="aff9">
    <w:name w:val="Placeholder Text"/>
    <w:basedOn w:val="a2"/>
    <w:uiPriority w:val="99"/>
    <w:semiHidden/>
    <w:rsid w:val="00F3507D"/>
    <w:rPr>
      <w:color w:val="808080"/>
    </w:rPr>
  </w:style>
  <w:style w:type="paragraph" w:customStyle="1" w:styleId="EndNoteBibliographyTitle">
    <w:name w:val="EndNote Bibliography Title"/>
    <w:basedOn w:val="a1"/>
    <w:link w:val="EndNoteBibliographyTitleChar"/>
    <w:rsid w:val="00AB2642"/>
    <w:pPr>
      <w:jc w:val="center"/>
    </w:pPr>
    <w:rPr>
      <w:noProof/>
    </w:rPr>
  </w:style>
  <w:style w:type="character" w:customStyle="1" w:styleId="EndNoteBibliographyTitleChar">
    <w:name w:val="EndNote Bibliography Title Char"/>
    <w:basedOn w:val="a2"/>
    <w:link w:val="EndNoteBibliographyTitle"/>
    <w:rsid w:val="00AB2642"/>
    <w:rPr>
      <w:noProof/>
      <w:kern w:val="2"/>
      <w:sz w:val="22"/>
      <w:szCs w:val="22"/>
    </w:rPr>
  </w:style>
  <w:style w:type="paragraph" w:customStyle="1" w:styleId="EndNoteBibliography">
    <w:name w:val="EndNote Bibliography"/>
    <w:basedOn w:val="a1"/>
    <w:link w:val="EndNoteBibliographyChar"/>
    <w:rsid w:val="00AB2642"/>
    <w:pPr>
      <w:spacing w:line="240" w:lineRule="auto"/>
    </w:pPr>
    <w:rPr>
      <w:noProof/>
    </w:rPr>
  </w:style>
  <w:style w:type="character" w:customStyle="1" w:styleId="EndNoteBibliographyChar">
    <w:name w:val="EndNote Bibliography Char"/>
    <w:basedOn w:val="a2"/>
    <w:link w:val="EndNoteBibliography"/>
    <w:rsid w:val="00AB2642"/>
    <w:rPr>
      <w:noProof/>
      <w:kern w:val="2"/>
      <w:sz w:val="22"/>
      <w:szCs w:val="22"/>
    </w:rPr>
  </w:style>
  <w:style w:type="character" w:customStyle="1" w:styleId="15">
    <w:name w:val="확인되지 않은 멘션1"/>
    <w:basedOn w:val="a2"/>
    <w:uiPriority w:val="99"/>
    <w:semiHidden/>
    <w:unhideWhenUsed/>
    <w:rsid w:val="00B84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13837">
      <w:bodyDiv w:val="1"/>
      <w:marLeft w:val="0"/>
      <w:marRight w:val="0"/>
      <w:marTop w:val="0"/>
      <w:marBottom w:val="0"/>
      <w:divBdr>
        <w:top w:val="none" w:sz="0" w:space="0" w:color="auto"/>
        <w:left w:val="none" w:sz="0" w:space="0" w:color="auto"/>
        <w:bottom w:val="none" w:sz="0" w:space="0" w:color="auto"/>
        <w:right w:val="none" w:sz="0" w:space="0" w:color="auto"/>
      </w:divBdr>
    </w:div>
    <w:div w:id="153379818">
      <w:bodyDiv w:val="1"/>
      <w:marLeft w:val="0"/>
      <w:marRight w:val="0"/>
      <w:marTop w:val="0"/>
      <w:marBottom w:val="0"/>
      <w:divBdr>
        <w:top w:val="none" w:sz="0" w:space="0" w:color="auto"/>
        <w:left w:val="none" w:sz="0" w:space="0" w:color="auto"/>
        <w:bottom w:val="none" w:sz="0" w:space="0" w:color="auto"/>
        <w:right w:val="none" w:sz="0" w:space="0" w:color="auto"/>
      </w:divBdr>
    </w:div>
    <w:div w:id="167527189">
      <w:bodyDiv w:val="1"/>
      <w:marLeft w:val="0"/>
      <w:marRight w:val="0"/>
      <w:marTop w:val="0"/>
      <w:marBottom w:val="0"/>
      <w:divBdr>
        <w:top w:val="none" w:sz="0" w:space="0" w:color="auto"/>
        <w:left w:val="none" w:sz="0" w:space="0" w:color="auto"/>
        <w:bottom w:val="none" w:sz="0" w:space="0" w:color="auto"/>
        <w:right w:val="none" w:sz="0" w:space="0" w:color="auto"/>
      </w:divBdr>
    </w:div>
    <w:div w:id="186069988">
      <w:bodyDiv w:val="1"/>
      <w:marLeft w:val="0"/>
      <w:marRight w:val="0"/>
      <w:marTop w:val="0"/>
      <w:marBottom w:val="0"/>
      <w:divBdr>
        <w:top w:val="none" w:sz="0" w:space="0" w:color="auto"/>
        <w:left w:val="none" w:sz="0" w:space="0" w:color="auto"/>
        <w:bottom w:val="none" w:sz="0" w:space="0" w:color="auto"/>
        <w:right w:val="none" w:sz="0" w:space="0" w:color="auto"/>
      </w:divBdr>
      <w:divsChild>
        <w:div w:id="128134614">
          <w:marLeft w:val="0"/>
          <w:marRight w:val="0"/>
          <w:marTop w:val="0"/>
          <w:marBottom w:val="0"/>
          <w:divBdr>
            <w:top w:val="none" w:sz="0" w:space="0" w:color="auto"/>
            <w:left w:val="none" w:sz="0" w:space="0" w:color="auto"/>
            <w:bottom w:val="none" w:sz="0" w:space="0" w:color="auto"/>
            <w:right w:val="none" w:sz="0" w:space="0" w:color="auto"/>
          </w:divBdr>
          <w:divsChild>
            <w:div w:id="156737623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341012566">
      <w:bodyDiv w:val="1"/>
      <w:marLeft w:val="0"/>
      <w:marRight w:val="0"/>
      <w:marTop w:val="0"/>
      <w:marBottom w:val="0"/>
      <w:divBdr>
        <w:top w:val="none" w:sz="0" w:space="0" w:color="auto"/>
        <w:left w:val="none" w:sz="0" w:space="0" w:color="auto"/>
        <w:bottom w:val="none" w:sz="0" w:space="0" w:color="auto"/>
        <w:right w:val="none" w:sz="0" w:space="0" w:color="auto"/>
      </w:divBdr>
      <w:divsChild>
        <w:div w:id="1241212429">
          <w:marLeft w:val="0"/>
          <w:marRight w:val="0"/>
          <w:marTop w:val="0"/>
          <w:marBottom w:val="0"/>
          <w:divBdr>
            <w:top w:val="none" w:sz="0" w:space="0" w:color="auto"/>
            <w:left w:val="none" w:sz="0" w:space="0" w:color="auto"/>
            <w:bottom w:val="none" w:sz="0" w:space="0" w:color="auto"/>
            <w:right w:val="none" w:sz="0" w:space="0" w:color="auto"/>
          </w:divBdr>
          <w:divsChild>
            <w:div w:id="178776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876662">
      <w:bodyDiv w:val="1"/>
      <w:marLeft w:val="0"/>
      <w:marRight w:val="0"/>
      <w:marTop w:val="0"/>
      <w:marBottom w:val="0"/>
      <w:divBdr>
        <w:top w:val="none" w:sz="0" w:space="0" w:color="auto"/>
        <w:left w:val="none" w:sz="0" w:space="0" w:color="auto"/>
        <w:bottom w:val="none" w:sz="0" w:space="0" w:color="auto"/>
        <w:right w:val="none" w:sz="0" w:space="0" w:color="auto"/>
      </w:divBdr>
    </w:div>
    <w:div w:id="473376751">
      <w:bodyDiv w:val="1"/>
      <w:marLeft w:val="0"/>
      <w:marRight w:val="0"/>
      <w:marTop w:val="0"/>
      <w:marBottom w:val="0"/>
      <w:divBdr>
        <w:top w:val="none" w:sz="0" w:space="0" w:color="auto"/>
        <w:left w:val="none" w:sz="0" w:space="0" w:color="auto"/>
        <w:bottom w:val="none" w:sz="0" w:space="0" w:color="auto"/>
        <w:right w:val="none" w:sz="0" w:space="0" w:color="auto"/>
      </w:divBdr>
    </w:div>
    <w:div w:id="642664761">
      <w:bodyDiv w:val="1"/>
      <w:marLeft w:val="0"/>
      <w:marRight w:val="0"/>
      <w:marTop w:val="0"/>
      <w:marBottom w:val="0"/>
      <w:divBdr>
        <w:top w:val="none" w:sz="0" w:space="0" w:color="auto"/>
        <w:left w:val="none" w:sz="0" w:space="0" w:color="auto"/>
        <w:bottom w:val="none" w:sz="0" w:space="0" w:color="auto"/>
        <w:right w:val="none" w:sz="0" w:space="0" w:color="auto"/>
      </w:divBdr>
    </w:div>
    <w:div w:id="916521074">
      <w:bodyDiv w:val="1"/>
      <w:marLeft w:val="0"/>
      <w:marRight w:val="0"/>
      <w:marTop w:val="0"/>
      <w:marBottom w:val="0"/>
      <w:divBdr>
        <w:top w:val="none" w:sz="0" w:space="0" w:color="auto"/>
        <w:left w:val="none" w:sz="0" w:space="0" w:color="auto"/>
        <w:bottom w:val="none" w:sz="0" w:space="0" w:color="auto"/>
        <w:right w:val="none" w:sz="0" w:space="0" w:color="auto"/>
      </w:divBdr>
    </w:div>
    <w:div w:id="919943591">
      <w:bodyDiv w:val="1"/>
      <w:marLeft w:val="0"/>
      <w:marRight w:val="0"/>
      <w:marTop w:val="0"/>
      <w:marBottom w:val="0"/>
      <w:divBdr>
        <w:top w:val="none" w:sz="0" w:space="0" w:color="auto"/>
        <w:left w:val="none" w:sz="0" w:space="0" w:color="auto"/>
        <w:bottom w:val="none" w:sz="0" w:space="0" w:color="auto"/>
        <w:right w:val="none" w:sz="0" w:space="0" w:color="auto"/>
      </w:divBdr>
    </w:div>
    <w:div w:id="927540174">
      <w:bodyDiv w:val="1"/>
      <w:marLeft w:val="0"/>
      <w:marRight w:val="0"/>
      <w:marTop w:val="0"/>
      <w:marBottom w:val="0"/>
      <w:divBdr>
        <w:top w:val="none" w:sz="0" w:space="0" w:color="auto"/>
        <w:left w:val="none" w:sz="0" w:space="0" w:color="auto"/>
        <w:bottom w:val="none" w:sz="0" w:space="0" w:color="auto"/>
        <w:right w:val="none" w:sz="0" w:space="0" w:color="auto"/>
      </w:divBdr>
    </w:div>
    <w:div w:id="1113211002">
      <w:bodyDiv w:val="1"/>
      <w:marLeft w:val="0"/>
      <w:marRight w:val="0"/>
      <w:marTop w:val="0"/>
      <w:marBottom w:val="0"/>
      <w:divBdr>
        <w:top w:val="none" w:sz="0" w:space="0" w:color="auto"/>
        <w:left w:val="none" w:sz="0" w:space="0" w:color="auto"/>
        <w:bottom w:val="none" w:sz="0" w:space="0" w:color="auto"/>
        <w:right w:val="none" w:sz="0" w:space="0" w:color="auto"/>
      </w:divBdr>
    </w:div>
    <w:div w:id="1309094001">
      <w:bodyDiv w:val="1"/>
      <w:marLeft w:val="0"/>
      <w:marRight w:val="0"/>
      <w:marTop w:val="0"/>
      <w:marBottom w:val="0"/>
      <w:divBdr>
        <w:top w:val="none" w:sz="0" w:space="0" w:color="auto"/>
        <w:left w:val="none" w:sz="0" w:space="0" w:color="auto"/>
        <w:bottom w:val="none" w:sz="0" w:space="0" w:color="auto"/>
        <w:right w:val="none" w:sz="0" w:space="0" w:color="auto"/>
      </w:divBdr>
    </w:div>
    <w:div w:id="1440679996">
      <w:bodyDiv w:val="1"/>
      <w:marLeft w:val="0"/>
      <w:marRight w:val="0"/>
      <w:marTop w:val="0"/>
      <w:marBottom w:val="0"/>
      <w:divBdr>
        <w:top w:val="none" w:sz="0" w:space="0" w:color="auto"/>
        <w:left w:val="none" w:sz="0" w:space="0" w:color="auto"/>
        <w:bottom w:val="none" w:sz="0" w:space="0" w:color="auto"/>
        <w:right w:val="none" w:sz="0" w:space="0" w:color="auto"/>
      </w:divBdr>
    </w:div>
    <w:div w:id="1472021679">
      <w:bodyDiv w:val="1"/>
      <w:marLeft w:val="0"/>
      <w:marRight w:val="0"/>
      <w:marTop w:val="0"/>
      <w:marBottom w:val="0"/>
      <w:divBdr>
        <w:top w:val="none" w:sz="0" w:space="0" w:color="auto"/>
        <w:left w:val="none" w:sz="0" w:space="0" w:color="auto"/>
        <w:bottom w:val="none" w:sz="0" w:space="0" w:color="auto"/>
        <w:right w:val="none" w:sz="0" w:space="0" w:color="auto"/>
      </w:divBdr>
    </w:div>
    <w:div w:id="1485659924">
      <w:bodyDiv w:val="1"/>
      <w:marLeft w:val="0"/>
      <w:marRight w:val="0"/>
      <w:marTop w:val="0"/>
      <w:marBottom w:val="0"/>
      <w:divBdr>
        <w:top w:val="none" w:sz="0" w:space="0" w:color="auto"/>
        <w:left w:val="none" w:sz="0" w:space="0" w:color="auto"/>
        <w:bottom w:val="none" w:sz="0" w:space="0" w:color="auto"/>
        <w:right w:val="none" w:sz="0" w:space="0" w:color="auto"/>
      </w:divBdr>
      <w:divsChild>
        <w:div w:id="1396735057">
          <w:marLeft w:val="0"/>
          <w:marRight w:val="0"/>
          <w:marTop w:val="0"/>
          <w:marBottom w:val="0"/>
          <w:divBdr>
            <w:top w:val="none" w:sz="0" w:space="0" w:color="auto"/>
            <w:left w:val="none" w:sz="0" w:space="0" w:color="auto"/>
            <w:bottom w:val="none" w:sz="0" w:space="0" w:color="auto"/>
            <w:right w:val="none" w:sz="0" w:space="0" w:color="auto"/>
          </w:divBdr>
        </w:div>
      </w:divsChild>
    </w:div>
    <w:div w:id="1573856504">
      <w:bodyDiv w:val="1"/>
      <w:marLeft w:val="0"/>
      <w:marRight w:val="0"/>
      <w:marTop w:val="0"/>
      <w:marBottom w:val="0"/>
      <w:divBdr>
        <w:top w:val="none" w:sz="0" w:space="0" w:color="auto"/>
        <w:left w:val="none" w:sz="0" w:space="0" w:color="auto"/>
        <w:bottom w:val="none" w:sz="0" w:space="0" w:color="auto"/>
        <w:right w:val="none" w:sz="0" w:space="0" w:color="auto"/>
      </w:divBdr>
    </w:div>
    <w:div w:id="1581519038">
      <w:bodyDiv w:val="1"/>
      <w:marLeft w:val="0"/>
      <w:marRight w:val="0"/>
      <w:marTop w:val="0"/>
      <w:marBottom w:val="0"/>
      <w:divBdr>
        <w:top w:val="none" w:sz="0" w:space="0" w:color="auto"/>
        <w:left w:val="none" w:sz="0" w:space="0" w:color="auto"/>
        <w:bottom w:val="none" w:sz="0" w:space="0" w:color="auto"/>
        <w:right w:val="none" w:sz="0" w:space="0" w:color="auto"/>
      </w:divBdr>
      <w:divsChild>
        <w:div w:id="542982581">
          <w:marLeft w:val="0"/>
          <w:marRight w:val="0"/>
          <w:marTop w:val="0"/>
          <w:marBottom w:val="0"/>
          <w:divBdr>
            <w:top w:val="none" w:sz="0" w:space="0" w:color="auto"/>
            <w:left w:val="none" w:sz="0" w:space="0" w:color="auto"/>
            <w:bottom w:val="none" w:sz="0" w:space="0" w:color="auto"/>
            <w:right w:val="none" w:sz="0" w:space="0" w:color="auto"/>
          </w:divBdr>
        </w:div>
        <w:div w:id="581184868">
          <w:marLeft w:val="0"/>
          <w:marRight w:val="0"/>
          <w:marTop w:val="0"/>
          <w:marBottom w:val="0"/>
          <w:divBdr>
            <w:top w:val="none" w:sz="0" w:space="0" w:color="auto"/>
            <w:left w:val="none" w:sz="0" w:space="0" w:color="auto"/>
            <w:bottom w:val="none" w:sz="0" w:space="0" w:color="auto"/>
            <w:right w:val="none" w:sz="0" w:space="0" w:color="auto"/>
          </w:divBdr>
        </w:div>
        <w:div w:id="1118990146">
          <w:marLeft w:val="0"/>
          <w:marRight w:val="0"/>
          <w:marTop w:val="0"/>
          <w:marBottom w:val="0"/>
          <w:divBdr>
            <w:top w:val="none" w:sz="0" w:space="0" w:color="auto"/>
            <w:left w:val="none" w:sz="0" w:space="0" w:color="auto"/>
            <w:bottom w:val="none" w:sz="0" w:space="0" w:color="auto"/>
            <w:right w:val="none" w:sz="0" w:space="0" w:color="auto"/>
          </w:divBdr>
        </w:div>
        <w:div w:id="1224364037">
          <w:marLeft w:val="0"/>
          <w:marRight w:val="0"/>
          <w:marTop w:val="0"/>
          <w:marBottom w:val="0"/>
          <w:divBdr>
            <w:top w:val="none" w:sz="0" w:space="0" w:color="auto"/>
            <w:left w:val="none" w:sz="0" w:space="0" w:color="auto"/>
            <w:bottom w:val="none" w:sz="0" w:space="0" w:color="auto"/>
            <w:right w:val="none" w:sz="0" w:space="0" w:color="auto"/>
          </w:divBdr>
        </w:div>
        <w:div w:id="1744373602">
          <w:marLeft w:val="0"/>
          <w:marRight w:val="0"/>
          <w:marTop w:val="0"/>
          <w:marBottom w:val="0"/>
          <w:divBdr>
            <w:top w:val="none" w:sz="0" w:space="0" w:color="auto"/>
            <w:left w:val="none" w:sz="0" w:space="0" w:color="auto"/>
            <w:bottom w:val="none" w:sz="0" w:space="0" w:color="auto"/>
            <w:right w:val="none" w:sz="0" w:space="0" w:color="auto"/>
          </w:divBdr>
        </w:div>
        <w:div w:id="1869835638">
          <w:marLeft w:val="0"/>
          <w:marRight w:val="0"/>
          <w:marTop w:val="0"/>
          <w:marBottom w:val="0"/>
          <w:divBdr>
            <w:top w:val="none" w:sz="0" w:space="0" w:color="auto"/>
            <w:left w:val="none" w:sz="0" w:space="0" w:color="auto"/>
            <w:bottom w:val="none" w:sz="0" w:space="0" w:color="auto"/>
            <w:right w:val="none" w:sz="0" w:space="0" w:color="auto"/>
          </w:divBdr>
        </w:div>
        <w:div w:id="1886333849">
          <w:marLeft w:val="0"/>
          <w:marRight w:val="0"/>
          <w:marTop w:val="0"/>
          <w:marBottom w:val="0"/>
          <w:divBdr>
            <w:top w:val="none" w:sz="0" w:space="0" w:color="auto"/>
            <w:left w:val="none" w:sz="0" w:space="0" w:color="auto"/>
            <w:bottom w:val="none" w:sz="0" w:space="0" w:color="auto"/>
            <w:right w:val="none" w:sz="0" w:space="0" w:color="auto"/>
          </w:divBdr>
        </w:div>
      </w:divsChild>
    </w:div>
    <w:div w:id="1805195870">
      <w:bodyDiv w:val="1"/>
      <w:marLeft w:val="0"/>
      <w:marRight w:val="0"/>
      <w:marTop w:val="0"/>
      <w:marBottom w:val="0"/>
      <w:divBdr>
        <w:top w:val="none" w:sz="0" w:space="0" w:color="auto"/>
        <w:left w:val="none" w:sz="0" w:space="0" w:color="auto"/>
        <w:bottom w:val="none" w:sz="0" w:space="0" w:color="auto"/>
        <w:right w:val="none" w:sz="0" w:space="0" w:color="auto"/>
      </w:divBdr>
    </w:div>
    <w:div w:id="1870483429">
      <w:bodyDiv w:val="1"/>
      <w:marLeft w:val="0"/>
      <w:marRight w:val="0"/>
      <w:marTop w:val="0"/>
      <w:marBottom w:val="0"/>
      <w:divBdr>
        <w:top w:val="none" w:sz="0" w:space="0" w:color="auto"/>
        <w:left w:val="none" w:sz="0" w:space="0" w:color="auto"/>
        <w:bottom w:val="none" w:sz="0" w:space="0" w:color="auto"/>
        <w:right w:val="none" w:sz="0" w:space="0" w:color="auto"/>
      </w:divBdr>
    </w:div>
    <w:div w:id="1973948674">
      <w:bodyDiv w:val="1"/>
      <w:marLeft w:val="0"/>
      <w:marRight w:val="0"/>
      <w:marTop w:val="0"/>
      <w:marBottom w:val="0"/>
      <w:divBdr>
        <w:top w:val="none" w:sz="0" w:space="0" w:color="auto"/>
        <w:left w:val="none" w:sz="0" w:space="0" w:color="auto"/>
        <w:bottom w:val="none" w:sz="0" w:space="0" w:color="auto"/>
        <w:right w:val="none" w:sz="0" w:space="0" w:color="auto"/>
      </w:divBdr>
      <w:divsChild>
        <w:div w:id="1506092494">
          <w:marLeft w:val="0"/>
          <w:marRight w:val="0"/>
          <w:marTop w:val="0"/>
          <w:marBottom w:val="0"/>
          <w:divBdr>
            <w:top w:val="none" w:sz="0" w:space="0" w:color="auto"/>
            <w:left w:val="none" w:sz="0" w:space="0" w:color="auto"/>
            <w:bottom w:val="none" w:sz="0" w:space="0" w:color="auto"/>
            <w:right w:val="none" w:sz="0" w:space="0" w:color="auto"/>
          </w:divBdr>
          <w:divsChild>
            <w:div w:id="16330980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006929942">
      <w:bodyDiv w:val="1"/>
      <w:marLeft w:val="0"/>
      <w:marRight w:val="0"/>
      <w:marTop w:val="0"/>
      <w:marBottom w:val="0"/>
      <w:divBdr>
        <w:top w:val="none" w:sz="0" w:space="0" w:color="auto"/>
        <w:left w:val="none" w:sz="0" w:space="0" w:color="auto"/>
        <w:bottom w:val="none" w:sz="0" w:space="0" w:color="auto"/>
        <w:right w:val="none" w:sz="0" w:space="0" w:color="auto"/>
      </w:divBdr>
    </w:div>
    <w:div w:id="2048487373">
      <w:bodyDiv w:val="1"/>
      <w:marLeft w:val="0"/>
      <w:marRight w:val="0"/>
      <w:marTop w:val="0"/>
      <w:marBottom w:val="0"/>
      <w:divBdr>
        <w:top w:val="none" w:sz="0" w:space="0" w:color="auto"/>
        <w:left w:val="none" w:sz="0" w:space="0" w:color="auto"/>
        <w:bottom w:val="none" w:sz="0" w:space="0" w:color="auto"/>
        <w:right w:val="none" w:sz="0" w:space="0" w:color="auto"/>
      </w:divBdr>
      <w:divsChild>
        <w:div w:id="1911844341">
          <w:marLeft w:val="0"/>
          <w:marRight w:val="0"/>
          <w:marTop w:val="0"/>
          <w:marBottom w:val="0"/>
          <w:divBdr>
            <w:top w:val="none" w:sz="0" w:space="0" w:color="auto"/>
            <w:left w:val="none" w:sz="0" w:space="0" w:color="auto"/>
            <w:bottom w:val="none" w:sz="0" w:space="0" w:color="auto"/>
            <w:right w:val="none" w:sz="0" w:space="0" w:color="auto"/>
          </w:divBdr>
        </w:div>
      </w:divsChild>
    </w:div>
    <w:div w:id="2083331075">
      <w:bodyDiv w:val="1"/>
      <w:marLeft w:val="0"/>
      <w:marRight w:val="0"/>
      <w:marTop w:val="0"/>
      <w:marBottom w:val="0"/>
      <w:divBdr>
        <w:top w:val="none" w:sz="0" w:space="0" w:color="auto"/>
        <w:left w:val="none" w:sz="0" w:space="0" w:color="auto"/>
        <w:bottom w:val="none" w:sz="0" w:space="0" w:color="auto"/>
        <w:right w:val="none" w:sz="0" w:space="0" w:color="auto"/>
      </w:divBdr>
    </w:div>
    <w:div w:id="2088530927">
      <w:bodyDiv w:val="1"/>
      <w:marLeft w:val="0"/>
      <w:marRight w:val="0"/>
      <w:marTop w:val="0"/>
      <w:marBottom w:val="0"/>
      <w:divBdr>
        <w:top w:val="none" w:sz="0" w:space="0" w:color="auto"/>
        <w:left w:val="none" w:sz="0" w:space="0" w:color="auto"/>
        <w:bottom w:val="none" w:sz="0" w:space="0" w:color="auto"/>
        <w:right w:val="none" w:sz="0" w:space="0" w:color="auto"/>
      </w:divBdr>
    </w:div>
    <w:div w:id="209296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hyperlink" Target="https://www.well-check.co.kr"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69CA6C-33A5-4BE2-BD19-43E0E7DF4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39</Pages>
  <Words>13971</Words>
  <Characters>79635</Characters>
  <Application>Microsoft Office Word</Application>
  <DocSecurity>0</DocSecurity>
  <Lines>663</Lines>
  <Paragraphs>18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研 究 方 案</vt:lpstr>
      <vt:lpstr>研 究 方 案</vt:lpstr>
    </vt:vector>
  </TitlesOfParts>
  <Company/>
  <LinksUpToDate>false</LinksUpToDate>
  <CharactersWithSpaces>93420</CharactersWithSpaces>
  <SharedDoc>false</SharedDoc>
  <HLinks>
    <vt:vector size="444" baseType="variant">
      <vt:variant>
        <vt:i4>1507381</vt:i4>
      </vt:variant>
      <vt:variant>
        <vt:i4>443</vt:i4>
      </vt:variant>
      <vt:variant>
        <vt:i4>0</vt:i4>
      </vt:variant>
      <vt:variant>
        <vt:i4>5</vt:i4>
      </vt:variant>
      <vt:variant>
        <vt:lpwstr/>
      </vt:variant>
      <vt:variant>
        <vt:lpwstr>_Toc103372018</vt:lpwstr>
      </vt:variant>
      <vt:variant>
        <vt:i4>1507381</vt:i4>
      </vt:variant>
      <vt:variant>
        <vt:i4>437</vt:i4>
      </vt:variant>
      <vt:variant>
        <vt:i4>0</vt:i4>
      </vt:variant>
      <vt:variant>
        <vt:i4>5</vt:i4>
      </vt:variant>
      <vt:variant>
        <vt:lpwstr/>
      </vt:variant>
      <vt:variant>
        <vt:lpwstr>_Toc103372017</vt:lpwstr>
      </vt:variant>
      <vt:variant>
        <vt:i4>1507381</vt:i4>
      </vt:variant>
      <vt:variant>
        <vt:i4>431</vt:i4>
      </vt:variant>
      <vt:variant>
        <vt:i4>0</vt:i4>
      </vt:variant>
      <vt:variant>
        <vt:i4>5</vt:i4>
      </vt:variant>
      <vt:variant>
        <vt:lpwstr/>
      </vt:variant>
      <vt:variant>
        <vt:lpwstr>_Toc103372016</vt:lpwstr>
      </vt:variant>
      <vt:variant>
        <vt:i4>1507381</vt:i4>
      </vt:variant>
      <vt:variant>
        <vt:i4>425</vt:i4>
      </vt:variant>
      <vt:variant>
        <vt:i4>0</vt:i4>
      </vt:variant>
      <vt:variant>
        <vt:i4>5</vt:i4>
      </vt:variant>
      <vt:variant>
        <vt:lpwstr/>
      </vt:variant>
      <vt:variant>
        <vt:lpwstr>_Toc103372015</vt:lpwstr>
      </vt:variant>
      <vt:variant>
        <vt:i4>1507381</vt:i4>
      </vt:variant>
      <vt:variant>
        <vt:i4>419</vt:i4>
      </vt:variant>
      <vt:variant>
        <vt:i4>0</vt:i4>
      </vt:variant>
      <vt:variant>
        <vt:i4>5</vt:i4>
      </vt:variant>
      <vt:variant>
        <vt:lpwstr/>
      </vt:variant>
      <vt:variant>
        <vt:lpwstr>_Toc103372014</vt:lpwstr>
      </vt:variant>
      <vt:variant>
        <vt:i4>1507381</vt:i4>
      </vt:variant>
      <vt:variant>
        <vt:i4>413</vt:i4>
      </vt:variant>
      <vt:variant>
        <vt:i4>0</vt:i4>
      </vt:variant>
      <vt:variant>
        <vt:i4>5</vt:i4>
      </vt:variant>
      <vt:variant>
        <vt:lpwstr/>
      </vt:variant>
      <vt:variant>
        <vt:lpwstr>_Toc103372013</vt:lpwstr>
      </vt:variant>
      <vt:variant>
        <vt:i4>1507381</vt:i4>
      </vt:variant>
      <vt:variant>
        <vt:i4>407</vt:i4>
      </vt:variant>
      <vt:variant>
        <vt:i4>0</vt:i4>
      </vt:variant>
      <vt:variant>
        <vt:i4>5</vt:i4>
      </vt:variant>
      <vt:variant>
        <vt:lpwstr/>
      </vt:variant>
      <vt:variant>
        <vt:lpwstr>_Toc103372012</vt:lpwstr>
      </vt:variant>
      <vt:variant>
        <vt:i4>1507381</vt:i4>
      </vt:variant>
      <vt:variant>
        <vt:i4>401</vt:i4>
      </vt:variant>
      <vt:variant>
        <vt:i4>0</vt:i4>
      </vt:variant>
      <vt:variant>
        <vt:i4>5</vt:i4>
      </vt:variant>
      <vt:variant>
        <vt:lpwstr/>
      </vt:variant>
      <vt:variant>
        <vt:lpwstr>_Toc103372011</vt:lpwstr>
      </vt:variant>
      <vt:variant>
        <vt:i4>1507381</vt:i4>
      </vt:variant>
      <vt:variant>
        <vt:i4>395</vt:i4>
      </vt:variant>
      <vt:variant>
        <vt:i4>0</vt:i4>
      </vt:variant>
      <vt:variant>
        <vt:i4>5</vt:i4>
      </vt:variant>
      <vt:variant>
        <vt:lpwstr/>
      </vt:variant>
      <vt:variant>
        <vt:lpwstr>_Toc103372010</vt:lpwstr>
      </vt:variant>
      <vt:variant>
        <vt:i4>1441845</vt:i4>
      </vt:variant>
      <vt:variant>
        <vt:i4>389</vt:i4>
      </vt:variant>
      <vt:variant>
        <vt:i4>0</vt:i4>
      </vt:variant>
      <vt:variant>
        <vt:i4>5</vt:i4>
      </vt:variant>
      <vt:variant>
        <vt:lpwstr/>
      </vt:variant>
      <vt:variant>
        <vt:lpwstr>_Toc103372009</vt:lpwstr>
      </vt:variant>
      <vt:variant>
        <vt:i4>1441845</vt:i4>
      </vt:variant>
      <vt:variant>
        <vt:i4>383</vt:i4>
      </vt:variant>
      <vt:variant>
        <vt:i4>0</vt:i4>
      </vt:variant>
      <vt:variant>
        <vt:i4>5</vt:i4>
      </vt:variant>
      <vt:variant>
        <vt:lpwstr/>
      </vt:variant>
      <vt:variant>
        <vt:lpwstr>_Toc103372008</vt:lpwstr>
      </vt:variant>
      <vt:variant>
        <vt:i4>1441845</vt:i4>
      </vt:variant>
      <vt:variant>
        <vt:i4>377</vt:i4>
      </vt:variant>
      <vt:variant>
        <vt:i4>0</vt:i4>
      </vt:variant>
      <vt:variant>
        <vt:i4>5</vt:i4>
      </vt:variant>
      <vt:variant>
        <vt:lpwstr/>
      </vt:variant>
      <vt:variant>
        <vt:lpwstr>_Toc103372007</vt:lpwstr>
      </vt:variant>
      <vt:variant>
        <vt:i4>1441845</vt:i4>
      </vt:variant>
      <vt:variant>
        <vt:i4>371</vt:i4>
      </vt:variant>
      <vt:variant>
        <vt:i4>0</vt:i4>
      </vt:variant>
      <vt:variant>
        <vt:i4>5</vt:i4>
      </vt:variant>
      <vt:variant>
        <vt:lpwstr/>
      </vt:variant>
      <vt:variant>
        <vt:lpwstr>_Toc103372006</vt:lpwstr>
      </vt:variant>
      <vt:variant>
        <vt:i4>1441845</vt:i4>
      </vt:variant>
      <vt:variant>
        <vt:i4>365</vt:i4>
      </vt:variant>
      <vt:variant>
        <vt:i4>0</vt:i4>
      </vt:variant>
      <vt:variant>
        <vt:i4>5</vt:i4>
      </vt:variant>
      <vt:variant>
        <vt:lpwstr/>
      </vt:variant>
      <vt:variant>
        <vt:lpwstr>_Toc103372005</vt:lpwstr>
      </vt:variant>
      <vt:variant>
        <vt:i4>1441845</vt:i4>
      </vt:variant>
      <vt:variant>
        <vt:i4>359</vt:i4>
      </vt:variant>
      <vt:variant>
        <vt:i4>0</vt:i4>
      </vt:variant>
      <vt:variant>
        <vt:i4>5</vt:i4>
      </vt:variant>
      <vt:variant>
        <vt:lpwstr/>
      </vt:variant>
      <vt:variant>
        <vt:lpwstr>_Toc103372004</vt:lpwstr>
      </vt:variant>
      <vt:variant>
        <vt:i4>1441845</vt:i4>
      </vt:variant>
      <vt:variant>
        <vt:i4>353</vt:i4>
      </vt:variant>
      <vt:variant>
        <vt:i4>0</vt:i4>
      </vt:variant>
      <vt:variant>
        <vt:i4>5</vt:i4>
      </vt:variant>
      <vt:variant>
        <vt:lpwstr/>
      </vt:variant>
      <vt:variant>
        <vt:lpwstr>_Toc103372001</vt:lpwstr>
      </vt:variant>
      <vt:variant>
        <vt:i4>1441845</vt:i4>
      </vt:variant>
      <vt:variant>
        <vt:i4>347</vt:i4>
      </vt:variant>
      <vt:variant>
        <vt:i4>0</vt:i4>
      </vt:variant>
      <vt:variant>
        <vt:i4>5</vt:i4>
      </vt:variant>
      <vt:variant>
        <vt:lpwstr/>
      </vt:variant>
      <vt:variant>
        <vt:lpwstr>_Toc103372000</vt:lpwstr>
      </vt:variant>
      <vt:variant>
        <vt:i4>1835068</vt:i4>
      </vt:variant>
      <vt:variant>
        <vt:i4>341</vt:i4>
      </vt:variant>
      <vt:variant>
        <vt:i4>0</vt:i4>
      </vt:variant>
      <vt:variant>
        <vt:i4>5</vt:i4>
      </vt:variant>
      <vt:variant>
        <vt:lpwstr/>
      </vt:variant>
      <vt:variant>
        <vt:lpwstr>_Toc103371999</vt:lpwstr>
      </vt:variant>
      <vt:variant>
        <vt:i4>1835068</vt:i4>
      </vt:variant>
      <vt:variant>
        <vt:i4>335</vt:i4>
      </vt:variant>
      <vt:variant>
        <vt:i4>0</vt:i4>
      </vt:variant>
      <vt:variant>
        <vt:i4>5</vt:i4>
      </vt:variant>
      <vt:variant>
        <vt:lpwstr/>
      </vt:variant>
      <vt:variant>
        <vt:lpwstr>_Toc103371997</vt:lpwstr>
      </vt:variant>
      <vt:variant>
        <vt:i4>1835068</vt:i4>
      </vt:variant>
      <vt:variant>
        <vt:i4>329</vt:i4>
      </vt:variant>
      <vt:variant>
        <vt:i4>0</vt:i4>
      </vt:variant>
      <vt:variant>
        <vt:i4>5</vt:i4>
      </vt:variant>
      <vt:variant>
        <vt:lpwstr/>
      </vt:variant>
      <vt:variant>
        <vt:lpwstr>_Toc103371996</vt:lpwstr>
      </vt:variant>
      <vt:variant>
        <vt:i4>1835068</vt:i4>
      </vt:variant>
      <vt:variant>
        <vt:i4>323</vt:i4>
      </vt:variant>
      <vt:variant>
        <vt:i4>0</vt:i4>
      </vt:variant>
      <vt:variant>
        <vt:i4>5</vt:i4>
      </vt:variant>
      <vt:variant>
        <vt:lpwstr/>
      </vt:variant>
      <vt:variant>
        <vt:lpwstr>_Toc103371995</vt:lpwstr>
      </vt:variant>
      <vt:variant>
        <vt:i4>1835068</vt:i4>
      </vt:variant>
      <vt:variant>
        <vt:i4>317</vt:i4>
      </vt:variant>
      <vt:variant>
        <vt:i4>0</vt:i4>
      </vt:variant>
      <vt:variant>
        <vt:i4>5</vt:i4>
      </vt:variant>
      <vt:variant>
        <vt:lpwstr/>
      </vt:variant>
      <vt:variant>
        <vt:lpwstr>_Toc103371994</vt:lpwstr>
      </vt:variant>
      <vt:variant>
        <vt:i4>1835068</vt:i4>
      </vt:variant>
      <vt:variant>
        <vt:i4>311</vt:i4>
      </vt:variant>
      <vt:variant>
        <vt:i4>0</vt:i4>
      </vt:variant>
      <vt:variant>
        <vt:i4>5</vt:i4>
      </vt:variant>
      <vt:variant>
        <vt:lpwstr/>
      </vt:variant>
      <vt:variant>
        <vt:lpwstr>_Toc103371993</vt:lpwstr>
      </vt:variant>
      <vt:variant>
        <vt:i4>1835068</vt:i4>
      </vt:variant>
      <vt:variant>
        <vt:i4>305</vt:i4>
      </vt:variant>
      <vt:variant>
        <vt:i4>0</vt:i4>
      </vt:variant>
      <vt:variant>
        <vt:i4>5</vt:i4>
      </vt:variant>
      <vt:variant>
        <vt:lpwstr/>
      </vt:variant>
      <vt:variant>
        <vt:lpwstr>_Toc103371992</vt:lpwstr>
      </vt:variant>
      <vt:variant>
        <vt:i4>1835068</vt:i4>
      </vt:variant>
      <vt:variant>
        <vt:i4>299</vt:i4>
      </vt:variant>
      <vt:variant>
        <vt:i4>0</vt:i4>
      </vt:variant>
      <vt:variant>
        <vt:i4>5</vt:i4>
      </vt:variant>
      <vt:variant>
        <vt:lpwstr/>
      </vt:variant>
      <vt:variant>
        <vt:lpwstr>_Toc103371991</vt:lpwstr>
      </vt:variant>
      <vt:variant>
        <vt:i4>1900604</vt:i4>
      </vt:variant>
      <vt:variant>
        <vt:i4>293</vt:i4>
      </vt:variant>
      <vt:variant>
        <vt:i4>0</vt:i4>
      </vt:variant>
      <vt:variant>
        <vt:i4>5</vt:i4>
      </vt:variant>
      <vt:variant>
        <vt:lpwstr/>
      </vt:variant>
      <vt:variant>
        <vt:lpwstr>_Toc103371989</vt:lpwstr>
      </vt:variant>
      <vt:variant>
        <vt:i4>1900604</vt:i4>
      </vt:variant>
      <vt:variant>
        <vt:i4>287</vt:i4>
      </vt:variant>
      <vt:variant>
        <vt:i4>0</vt:i4>
      </vt:variant>
      <vt:variant>
        <vt:i4>5</vt:i4>
      </vt:variant>
      <vt:variant>
        <vt:lpwstr/>
      </vt:variant>
      <vt:variant>
        <vt:lpwstr>_Toc103371988</vt:lpwstr>
      </vt:variant>
      <vt:variant>
        <vt:i4>1900604</vt:i4>
      </vt:variant>
      <vt:variant>
        <vt:i4>281</vt:i4>
      </vt:variant>
      <vt:variant>
        <vt:i4>0</vt:i4>
      </vt:variant>
      <vt:variant>
        <vt:i4>5</vt:i4>
      </vt:variant>
      <vt:variant>
        <vt:lpwstr/>
      </vt:variant>
      <vt:variant>
        <vt:lpwstr>_Toc103371987</vt:lpwstr>
      </vt:variant>
      <vt:variant>
        <vt:i4>1900604</vt:i4>
      </vt:variant>
      <vt:variant>
        <vt:i4>275</vt:i4>
      </vt:variant>
      <vt:variant>
        <vt:i4>0</vt:i4>
      </vt:variant>
      <vt:variant>
        <vt:i4>5</vt:i4>
      </vt:variant>
      <vt:variant>
        <vt:lpwstr/>
      </vt:variant>
      <vt:variant>
        <vt:lpwstr>_Toc103371986</vt:lpwstr>
      </vt:variant>
      <vt:variant>
        <vt:i4>1900604</vt:i4>
      </vt:variant>
      <vt:variant>
        <vt:i4>269</vt:i4>
      </vt:variant>
      <vt:variant>
        <vt:i4>0</vt:i4>
      </vt:variant>
      <vt:variant>
        <vt:i4>5</vt:i4>
      </vt:variant>
      <vt:variant>
        <vt:lpwstr/>
      </vt:variant>
      <vt:variant>
        <vt:lpwstr>_Toc103371985</vt:lpwstr>
      </vt:variant>
      <vt:variant>
        <vt:i4>1900604</vt:i4>
      </vt:variant>
      <vt:variant>
        <vt:i4>263</vt:i4>
      </vt:variant>
      <vt:variant>
        <vt:i4>0</vt:i4>
      </vt:variant>
      <vt:variant>
        <vt:i4>5</vt:i4>
      </vt:variant>
      <vt:variant>
        <vt:lpwstr/>
      </vt:variant>
      <vt:variant>
        <vt:lpwstr>_Toc103371984</vt:lpwstr>
      </vt:variant>
      <vt:variant>
        <vt:i4>1900604</vt:i4>
      </vt:variant>
      <vt:variant>
        <vt:i4>257</vt:i4>
      </vt:variant>
      <vt:variant>
        <vt:i4>0</vt:i4>
      </vt:variant>
      <vt:variant>
        <vt:i4>5</vt:i4>
      </vt:variant>
      <vt:variant>
        <vt:lpwstr/>
      </vt:variant>
      <vt:variant>
        <vt:lpwstr>_Toc103371983</vt:lpwstr>
      </vt:variant>
      <vt:variant>
        <vt:i4>1900604</vt:i4>
      </vt:variant>
      <vt:variant>
        <vt:i4>251</vt:i4>
      </vt:variant>
      <vt:variant>
        <vt:i4>0</vt:i4>
      </vt:variant>
      <vt:variant>
        <vt:i4>5</vt:i4>
      </vt:variant>
      <vt:variant>
        <vt:lpwstr/>
      </vt:variant>
      <vt:variant>
        <vt:lpwstr>_Toc103371982</vt:lpwstr>
      </vt:variant>
      <vt:variant>
        <vt:i4>1900604</vt:i4>
      </vt:variant>
      <vt:variant>
        <vt:i4>245</vt:i4>
      </vt:variant>
      <vt:variant>
        <vt:i4>0</vt:i4>
      </vt:variant>
      <vt:variant>
        <vt:i4>5</vt:i4>
      </vt:variant>
      <vt:variant>
        <vt:lpwstr/>
      </vt:variant>
      <vt:variant>
        <vt:lpwstr>_Toc103371981</vt:lpwstr>
      </vt:variant>
      <vt:variant>
        <vt:i4>1900604</vt:i4>
      </vt:variant>
      <vt:variant>
        <vt:i4>239</vt:i4>
      </vt:variant>
      <vt:variant>
        <vt:i4>0</vt:i4>
      </vt:variant>
      <vt:variant>
        <vt:i4>5</vt:i4>
      </vt:variant>
      <vt:variant>
        <vt:lpwstr/>
      </vt:variant>
      <vt:variant>
        <vt:lpwstr>_Toc103371980</vt:lpwstr>
      </vt:variant>
      <vt:variant>
        <vt:i4>1179708</vt:i4>
      </vt:variant>
      <vt:variant>
        <vt:i4>233</vt:i4>
      </vt:variant>
      <vt:variant>
        <vt:i4>0</vt:i4>
      </vt:variant>
      <vt:variant>
        <vt:i4>5</vt:i4>
      </vt:variant>
      <vt:variant>
        <vt:lpwstr/>
      </vt:variant>
      <vt:variant>
        <vt:lpwstr>_Toc103371979</vt:lpwstr>
      </vt:variant>
      <vt:variant>
        <vt:i4>1179708</vt:i4>
      </vt:variant>
      <vt:variant>
        <vt:i4>227</vt:i4>
      </vt:variant>
      <vt:variant>
        <vt:i4>0</vt:i4>
      </vt:variant>
      <vt:variant>
        <vt:i4>5</vt:i4>
      </vt:variant>
      <vt:variant>
        <vt:lpwstr/>
      </vt:variant>
      <vt:variant>
        <vt:lpwstr>_Toc103371978</vt:lpwstr>
      </vt:variant>
      <vt:variant>
        <vt:i4>1179708</vt:i4>
      </vt:variant>
      <vt:variant>
        <vt:i4>221</vt:i4>
      </vt:variant>
      <vt:variant>
        <vt:i4>0</vt:i4>
      </vt:variant>
      <vt:variant>
        <vt:i4>5</vt:i4>
      </vt:variant>
      <vt:variant>
        <vt:lpwstr/>
      </vt:variant>
      <vt:variant>
        <vt:lpwstr>_Toc103371977</vt:lpwstr>
      </vt:variant>
      <vt:variant>
        <vt:i4>1179708</vt:i4>
      </vt:variant>
      <vt:variant>
        <vt:i4>215</vt:i4>
      </vt:variant>
      <vt:variant>
        <vt:i4>0</vt:i4>
      </vt:variant>
      <vt:variant>
        <vt:i4>5</vt:i4>
      </vt:variant>
      <vt:variant>
        <vt:lpwstr/>
      </vt:variant>
      <vt:variant>
        <vt:lpwstr>_Toc103371976</vt:lpwstr>
      </vt:variant>
      <vt:variant>
        <vt:i4>1179708</vt:i4>
      </vt:variant>
      <vt:variant>
        <vt:i4>209</vt:i4>
      </vt:variant>
      <vt:variant>
        <vt:i4>0</vt:i4>
      </vt:variant>
      <vt:variant>
        <vt:i4>5</vt:i4>
      </vt:variant>
      <vt:variant>
        <vt:lpwstr/>
      </vt:variant>
      <vt:variant>
        <vt:lpwstr>_Toc103371975</vt:lpwstr>
      </vt:variant>
      <vt:variant>
        <vt:i4>1179708</vt:i4>
      </vt:variant>
      <vt:variant>
        <vt:i4>203</vt:i4>
      </vt:variant>
      <vt:variant>
        <vt:i4>0</vt:i4>
      </vt:variant>
      <vt:variant>
        <vt:i4>5</vt:i4>
      </vt:variant>
      <vt:variant>
        <vt:lpwstr/>
      </vt:variant>
      <vt:variant>
        <vt:lpwstr>_Toc103371974</vt:lpwstr>
      </vt:variant>
      <vt:variant>
        <vt:i4>1179708</vt:i4>
      </vt:variant>
      <vt:variant>
        <vt:i4>197</vt:i4>
      </vt:variant>
      <vt:variant>
        <vt:i4>0</vt:i4>
      </vt:variant>
      <vt:variant>
        <vt:i4>5</vt:i4>
      </vt:variant>
      <vt:variant>
        <vt:lpwstr/>
      </vt:variant>
      <vt:variant>
        <vt:lpwstr>_Toc103371973</vt:lpwstr>
      </vt:variant>
      <vt:variant>
        <vt:i4>1179708</vt:i4>
      </vt:variant>
      <vt:variant>
        <vt:i4>191</vt:i4>
      </vt:variant>
      <vt:variant>
        <vt:i4>0</vt:i4>
      </vt:variant>
      <vt:variant>
        <vt:i4>5</vt:i4>
      </vt:variant>
      <vt:variant>
        <vt:lpwstr/>
      </vt:variant>
      <vt:variant>
        <vt:lpwstr>_Toc103371972</vt:lpwstr>
      </vt:variant>
      <vt:variant>
        <vt:i4>1179708</vt:i4>
      </vt:variant>
      <vt:variant>
        <vt:i4>185</vt:i4>
      </vt:variant>
      <vt:variant>
        <vt:i4>0</vt:i4>
      </vt:variant>
      <vt:variant>
        <vt:i4>5</vt:i4>
      </vt:variant>
      <vt:variant>
        <vt:lpwstr/>
      </vt:variant>
      <vt:variant>
        <vt:lpwstr>_Toc103371971</vt:lpwstr>
      </vt:variant>
      <vt:variant>
        <vt:i4>1179708</vt:i4>
      </vt:variant>
      <vt:variant>
        <vt:i4>179</vt:i4>
      </vt:variant>
      <vt:variant>
        <vt:i4>0</vt:i4>
      </vt:variant>
      <vt:variant>
        <vt:i4>5</vt:i4>
      </vt:variant>
      <vt:variant>
        <vt:lpwstr/>
      </vt:variant>
      <vt:variant>
        <vt:lpwstr>_Toc103371970</vt:lpwstr>
      </vt:variant>
      <vt:variant>
        <vt:i4>1245244</vt:i4>
      </vt:variant>
      <vt:variant>
        <vt:i4>173</vt:i4>
      </vt:variant>
      <vt:variant>
        <vt:i4>0</vt:i4>
      </vt:variant>
      <vt:variant>
        <vt:i4>5</vt:i4>
      </vt:variant>
      <vt:variant>
        <vt:lpwstr/>
      </vt:variant>
      <vt:variant>
        <vt:lpwstr>_Toc103371969</vt:lpwstr>
      </vt:variant>
      <vt:variant>
        <vt:i4>1245244</vt:i4>
      </vt:variant>
      <vt:variant>
        <vt:i4>167</vt:i4>
      </vt:variant>
      <vt:variant>
        <vt:i4>0</vt:i4>
      </vt:variant>
      <vt:variant>
        <vt:i4>5</vt:i4>
      </vt:variant>
      <vt:variant>
        <vt:lpwstr/>
      </vt:variant>
      <vt:variant>
        <vt:lpwstr>_Toc103371968</vt:lpwstr>
      </vt:variant>
      <vt:variant>
        <vt:i4>1245244</vt:i4>
      </vt:variant>
      <vt:variant>
        <vt:i4>161</vt:i4>
      </vt:variant>
      <vt:variant>
        <vt:i4>0</vt:i4>
      </vt:variant>
      <vt:variant>
        <vt:i4>5</vt:i4>
      </vt:variant>
      <vt:variant>
        <vt:lpwstr/>
      </vt:variant>
      <vt:variant>
        <vt:lpwstr>_Toc103371967</vt:lpwstr>
      </vt:variant>
      <vt:variant>
        <vt:i4>1245244</vt:i4>
      </vt:variant>
      <vt:variant>
        <vt:i4>155</vt:i4>
      </vt:variant>
      <vt:variant>
        <vt:i4>0</vt:i4>
      </vt:variant>
      <vt:variant>
        <vt:i4>5</vt:i4>
      </vt:variant>
      <vt:variant>
        <vt:lpwstr/>
      </vt:variant>
      <vt:variant>
        <vt:lpwstr>_Toc103371966</vt:lpwstr>
      </vt:variant>
      <vt:variant>
        <vt:i4>1245244</vt:i4>
      </vt:variant>
      <vt:variant>
        <vt:i4>149</vt:i4>
      </vt:variant>
      <vt:variant>
        <vt:i4>0</vt:i4>
      </vt:variant>
      <vt:variant>
        <vt:i4>5</vt:i4>
      </vt:variant>
      <vt:variant>
        <vt:lpwstr/>
      </vt:variant>
      <vt:variant>
        <vt:lpwstr>_Toc103371965</vt:lpwstr>
      </vt:variant>
      <vt:variant>
        <vt:i4>1245244</vt:i4>
      </vt:variant>
      <vt:variant>
        <vt:i4>143</vt:i4>
      </vt:variant>
      <vt:variant>
        <vt:i4>0</vt:i4>
      </vt:variant>
      <vt:variant>
        <vt:i4>5</vt:i4>
      </vt:variant>
      <vt:variant>
        <vt:lpwstr/>
      </vt:variant>
      <vt:variant>
        <vt:lpwstr>_Toc103371964</vt:lpwstr>
      </vt:variant>
      <vt:variant>
        <vt:i4>1245244</vt:i4>
      </vt:variant>
      <vt:variant>
        <vt:i4>137</vt:i4>
      </vt:variant>
      <vt:variant>
        <vt:i4>0</vt:i4>
      </vt:variant>
      <vt:variant>
        <vt:i4>5</vt:i4>
      </vt:variant>
      <vt:variant>
        <vt:lpwstr/>
      </vt:variant>
      <vt:variant>
        <vt:lpwstr>_Toc103371963</vt:lpwstr>
      </vt:variant>
      <vt:variant>
        <vt:i4>1245244</vt:i4>
      </vt:variant>
      <vt:variant>
        <vt:i4>131</vt:i4>
      </vt:variant>
      <vt:variant>
        <vt:i4>0</vt:i4>
      </vt:variant>
      <vt:variant>
        <vt:i4>5</vt:i4>
      </vt:variant>
      <vt:variant>
        <vt:lpwstr/>
      </vt:variant>
      <vt:variant>
        <vt:lpwstr>_Toc103371962</vt:lpwstr>
      </vt:variant>
      <vt:variant>
        <vt:i4>1245244</vt:i4>
      </vt:variant>
      <vt:variant>
        <vt:i4>125</vt:i4>
      </vt:variant>
      <vt:variant>
        <vt:i4>0</vt:i4>
      </vt:variant>
      <vt:variant>
        <vt:i4>5</vt:i4>
      </vt:variant>
      <vt:variant>
        <vt:lpwstr/>
      </vt:variant>
      <vt:variant>
        <vt:lpwstr>_Toc103371961</vt:lpwstr>
      </vt:variant>
      <vt:variant>
        <vt:i4>1245244</vt:i4>
      </vt:variant>
      <vt:variant>
        <vt:i4>119</vt:i4>
      </vt:variant>
      <vt:variant>
        <vt:i4>0</vt:i4>
      </vt:variant>
      <vt:variant>
        <vt:i4>5</vt:i4>
      </vt:variant>
      <vt:variant>
        <vt:lpwstr/>
      </vt:variant>
      <vt:variant>
        <vt:lpwstr>_Toc103371960</vt:lpwstr>
      </vt:variant>
      <vt:variant>
        <vt:i4>1048636</vt:i4>
      </vt:variant>
      <vt:variant>
        <vt:i4>113</vt:i4>
      </vt:variant>
      <vt:variant>
        <vt:i4>0</vt:i4>
      </vt:variant>
      <vt:variant>
        <vt:i4>5</vt:i4>
      </vt:variant>
      <vt:variant>
        <vt:lpwstr/>
      </vt:variant>
      <vt:variant>
        <vt:lpwstr>_Toc103371959</vt:lpwstr>
      </vt:variant>
      <vt:variant>
        <vt:i4>1048636</vt:i4>
      </vt:variant>
      <vt:variant>
        <vt:i4>107</vt:i4>
      </vt:variant>
      <vt:variant>
        <vt:i4>0</vt:i4>
      </vt:variant>
      <vt:variant>
        <vt:i4>5</vt:i4>
      </vt:variant>
      <vt:variant>
        <vt:lpwstr/>
      </vt:variant>
      <vt:variant>
        <vt:lpwstr>_Toc103371958</vt:lpwstr>
      </vt:variant>
      <vt:variant>
        <vt:i4>1048636</vt:i4>
      </vt:variant>
      <vt:variant>
        <vt:i4>101</vt:i4>
      </vt:variant>
      <vt:variant>
        <vt:i4>0</vt:i4>
      </vt:variant>
      <vt:variant>
        <vt:i4>5</vt:i4>
      </vt:variant>
      <vt:variant>
        <vt:lpwstr/>
      </vt:variant>
      <vt:variant>
        <vt:lpwstr>_Toc103371956</vt:lpwstr>
      </vt:variant>
      <vt:variant>
        <vt:i4>1048636</vt:i4>
      </vt:variant>
      <vt:variant>
        <vt:i4>95</vt:i4>
      </vt:variant>
      <vt:variant>
        <vt:i4>0</vt:i4>
      </vt:variant>
      <vt:variant>
        <vt:i4>5</vt:i4>
      </vt:variant>
      <vt:variant>
        <vt:lpwstr/>
      </vt:variant>
      <vt:variant>
        <vt:lpwstr>_Toc103371955</vt:lpwstr>
      </vt:variant>
      <vt:variant>
        <vt:i4>1048636</vt:i4>
      </vt:variant>
      <vt:variant>
        <vt:i4>89</vt:i4>
      </vt:variant>
      <vt:variant>
        <vt:i4>0</vt:i4>
      </vt:variant>
      <vt:variant>
        <vt:i4>5</vt:i4>
      </vt:variant>
      <vt:variant>
        <vt:lpwstr/>
      </vt:variant>
      <vt:variant>
        <vt:lpwstr>_Toc103371954</vt:lpwstr>
      </vt:variant>
      <vt:variant>
        <vt:i4>1048636</vt:i4>
      </vt:variant>
      <vt:variant>
        <vt:i4>83</vt:i4>
      </vt:variant>
      <vt:variant>
        <vt:i4>0</vt:i4>
      </vt:variant>
      <vt:variant>
        <vt:i4>5</vt:i4>
      </vt:variant>
      <vt:variant>
        <vt:lpwstr/>
      </vt:variant>
      <vt:variant>
        <vt:lpwstr>_Toc103371953</vt:lpwstr>
      </vt:variant>
      <vt:variant>
        <vt:i4>1048636</vt:i4>
      </vt:variant>
      <vt:variant>
        <vt:i4>77</vt:i4>
      </vt:variant>
      <vt:variant>
        <vt:i4>0</vt:i4>
      </vt:variant>
      <vt:variant>
        <vt:i4>5</vt:i4>
      </vt:variant>
      <vt:variant>
        <vt:lpwstr/>
      </vt:variant>
      <vt:variant>
        <vt:lpwstr>_Toc103371952</vt:lpwstr>
      </vt:variant>
      <vt:variant>
        <vt:i4>1048636</vt:i4>
      </vt:variant>
      <vt:variant>
        <vt:i4>71</vt:i4>
      </vt:variant>
      <vt:variant>
        <vt:i4>0</vt:i4>
      </vt:variant>
      <vt:variant>
        <vt:i4>5</vt:i4>
      </vt:variant>
      <vt:variant>
        <vt:lpwstr/>
      </vt:variant>
      <vt:variant>
        <vt:lpwstr>_Toc103371951</vt:lpwstr>
      </vt:variant>
      <vt:variant>
        <vt:i4>1048636</vt:i4>
      </vt:variant>
      <vt:variant>
        <vt:i4>65</vt:i4>
      </vt:variant>
      <vt:variant>
        <vt:i4>0</vt:i4>
      </vt:variant>
      <vt:variant>
        <vt:i4>5</vt:i4>
      </vt:variant>
      <vt:variant>
        <vt:lpwstr/>
      </vt:variant>
      <vt:variant>
        <vt:lpwstr>_Toc103371950</vt:lpwstr>
      </vt:variant>
      <vt:variant>
        <vt:i4>1114172</vt:i4>
      </vt:variant>
      <vt:variant>
        <vt:i4>59</vt:i4>
      </vt:variant>
      <vt:variant>
        <vt:i4>0</vt:i4>
      </vt:variant>
      <vt:variant>
        <vt:i4>5</vt:i4>
      </vt:variant>
      <vt:variant>
        <vt:lpwstr/>
      </vt:variant>
      <vt:variant>
        <vt:lpwstr>_Toc103371949</vt:lpwstr>
      </vt:variant>
      <vt:variant>
        <vt:i4>1114172</vt:i4>
      </vt:variant>
      <vt:variant>
        <vt:i4>53</vt:i4>
      </vt:variant>
      <vt:variant>
        <vt:i4>0</vt:i4>
      </vt:variant>
      <vt:variant>
        <vt:i4>5</vt:i4>
      </vt:variant>
      <vt:variant>
        <vt:lpwstr/>
      </vt:variant>
      <vt:variant>
        <vt:lpwstr>_Toc103371948</vt:lpwstr>
      </vt:variant>
      <vt:variant>
        <vt:i4>1114172</vt:i4>
      </vt:variant>
      <vt:variant>
        <vt:i4>47</vt:i4>
      </vt:variant>
      <vt:variant>
        <vt:i4>0</vt:i4>
      </vt:variant>
      <vt:variant>
        <vt:i4>5</vt:i4>
      </vt:variant>
      <vt:variant>
        <vt:lpwstr/>
      </vt:variant>
      <vt:variant>
        <vt:lpwstr>_Toc103371947</vt:lpwstr>
      </vt:variant>
      <vt:variant>
        <vt:i4>1114172</vt:i4>
      </vt:variant>
      <vt:variant>
        <vt:i4>41</vt:i4>
      </vt:variant>
      <vt:variant>
        <vt:i4>0</vt:i4>
      </vt:variant>
      <vt:variant>
        <vt:i4>5</vt:i4>
      </vt:variant>
      <vt:variant>
        <vt:lpwstr/>
      </vt:variant>
      <vt:variant>
        <vt:lpwstr>_Toc103371946</vt:lpwstr>
      </vt:variant>
      <vt:variant>
        <vt:i4>1114172</vt:i4>
      </vt:variant>
      <vt:variant>
        <vt:i4>35</vt:i4>
      </vt:variant>
      <vt:variant>
        <vt:i4>0</vt:i4>
      </vt:variant>
      <vt:variant>
        <vt:i4>5</vt:i4>
      </vt:variant>
      <vt:variant>
        <vt:lpwstr/>
      </vt:variant>
      <vt:variant>
        <vt:lpwstr>_Toc103371945</vt:lpwstr>
      </vt:variant>
      <vt:variant>
        <vt:i4>1114172</vt:i4>
      </vt:variant>
      <vt:variant>
        <vt:i4>29</vt:i4>
      </vt:variant>
      <vt:variant>
        <vt:i4>0</vt:i4>
      </vt:variant>
      <vt:variant>
        <vt:i4>5</vt:i4>
      </vt:variant>
      <vt:variant>
        <vt:lpwstr/>
      </vt:variant>
      <vt:variant>
        <vt:lpwstr>_Toc103371944</vt:lpwstr>
      </vt:variant>
      <vt:variant>
        <vt:i4>1114172</vt:i4>
      </vt:variant>
      <vt:variant>
        <vt:i4>23</vt:i4>
      </vt:variant>
      <vt:variant>
        <vt:i4>0</vt:i4>
      </vt:variant>
      <vt:variant>
        <vt:i4>5</vt:i4>
      </vt:variant>
      <vt:variant>
        <vt:lpwstr/>
      </vt:variant>
      <vt:variant>
        <vt:lpwstr>_Toc103371943</vt:lpwstr>
      </vt:variant>
      <vt:variant>
        <vt:i4>1114172</vt:i4>
      </vt:variant>
      <vt:variant>
        <vt:i4>17</vt:i4>
      </vt:variant>
      <vt:variant>
        <vt:i4>0</vt:i4>
      </vt:variant>
      <vt:variant>
        <vt:i4>5</vt:i4>
      </vt:variant>
      <vt:variant>
        <vt:lpwstr/>
      </vt:variant>
      <vt:variant>
        <vt:lpwstr>_Toc103371942</vt:lpwstr>
      </vt:variant>
      <vt:variant>
        <vt:i4>1114172</vt:i4>
      </vt:variant>
      <vt:variant>
        <vt:i4>11</vt:i4>
      </vt:variant>
      <vt:variant>
        <vt:i4>0</vt:i4>
      </vt:variant>
      <vt:variant>
        <vt:i4>5</vt:i4>
      </vt:variant>
      <vt:variant>
        <vt:lpwstr/>
      </vt:variant>
      <vt:variant>
        <vt:lpwstr>_Toc103371941</vt:lpwstr>
      </vt:variant>
      <vt:variant>
        <vt:i4>1114172</vt:i4>
      </vt:variant>
      <vt:variant>
        <vt:i4>5</vt:i4>
      </vt:variant>
      <vt:variant>
        <vt:i4>0</vt:i4>
      </vt:variant>
      <vt:variant>
        <vt:i4>5</vt:i4>
      </vt:variant>
      <vt:variant>
        <vt:lpwstr/>
      </vt:variant>
      <vt:variant>
        <vt:lpwstr>_Toc1033719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 究 方 案</dc:title>
  <dc:subject/>
  <dc:creator>Micro</dc:creator>
  <cp:keywords/>
  <dc:description/>
  <cp:lastModifiedBy>현지 상</cp:lastModifiedBy>
  <cp:revision>9</cp:revision>
  <cp:lastPrinted>2023-09-05T00:48:00Z</cp:lastPrinted>
  <dcterms:created xsi:type="dcterms:W3CDTF">2025-06-23T17:45:00Z</dcterms:created>
  <dcterms:modified xsi:type="dcterms:W3CDTF">2025-06-2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242271488e5d1d1798bb99bc56c05483abde6bb8f3e1173d19e21966e846dd</vt:lpwstr>
  </property>
</Properties>
</file>